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C590A" w14:textId="77777777" w:rsidR="003E510E" w:rsidRPr="005B4C86" w:rsidRDefault="003E510E" w:rsidP="003E510E">
      <w:pPr>
        <w:rPr>
          <w:rFonts w:ascii="Times New Roman" w:hAnsi="Times New Roman" w:cs="Times New Roman"/>
          <w:sz w:val="20"/>
          <w:szCs w:val="20"/>
        </w:rPr>
      </w:pPr>
      <w:r w:rsidRPr="005B4C86">
        <w:rPr>
          <w:rFonts w:ascii="Times New Roman" w:hAnsi="Times New Roman" w:cs="Times New Roman"/>
          <w:sz w:val="20"/>
          <w:szCs w:val="20"/>
        </w:rPr>
        <w:t>TITLE</w:t>
      </w:r>
    </w:p>
    <w:p w14:paraId="50B096CB" w14:textId="77777777" w:rsidR="003E510E" w:rsidRPr="005B4C86" w:rsidRDefault="003E510E" w:rsidP="003E510E">
      <w:pPr>
        <w:rPr>
          <w:rFonts w:ascii="Times New Roman" w:hAnsi="Times New Roman" w:cs="Times New Roman"/>
          <w:sz w:val="20"/>
          <w:szCs w:val="20"/>
        </w:rPr>
      </w:pPr>
    </w:p>
    <w:p w14:paraId="2195D27F" w14:textId="77777777" w:rsidR="003E510E" w:rsidRPr="005B4C86" w:rsidRDefault="003E510E" w:rsidP="003E510E">
      <w:pPr>
        <w:rPr>
          <w:rFonts w:ascii="Times New Roman" w:hAnsi="Times New Roman" w:cs="Times New Roman"/>
          <w:sz w:val="20"/>
          <w:szCs w:val="20"/>
        </w:rPr>
      </w:pPr>
      <w:r w:rsidRPr="005B4C86">
        <w:rPr>
          <w:rFonts w:ascii="Times New Roman" w:hAnsi="Times New Roman" w:cs="Times New Roman"/>
          <w:sz w:val="20"/>
          <w:szCs w:val="20"/>
        </w:rPr>
        <w:t>Evaluating the cost-effectiveness of rapid diagnostic testing for the identification of pathogens and resistance genes in bloodstream infections</w:t>
      </w:r>
    </w:p>
    <w:p w14:paraId="0BB9296F" w14:textId="77777777" w:rsidR="003E510E" w:rsidRPr="005B4C86" w:rsidRDefault="003E510E" w:rsidP="003E510E">
      <w:pPr>
        <w:rPr>
          <w:rFonts w:ascii="Times New Roman" w:hAnsi="Times New Roman" w:cs="Times New Roman"/>
          <w:sz w:val="20"/>
          <w:szCs w:val="20"/>
        </w:rPr>
      </w:pPr>
    </w:p>
    <w:p w14:paraId="59772BE3" w14:textId="77777777" w:rsidR="003E510E" w:rsidRPr="005B4C86" w:rsidRDefault="003E510E" w:rsidP="003E510E">
      <w:pPr>
        <w:rPr>
          <w:rFonts w:ascii="Times New Roman" w:hAnsi="Times New Roman" w:cs="Times New Roman"/>
          <w:sz w:val="20"/>
          <w:szCs w:val="20"/>
        </w:rPr>
      </w:pPr>
      <w:r w:rsidRPr="005B4C86">
        <w:rPr>
          <w:rFonts w:ascii="Times New Roman" w:hAnsi="Times New Roman" w:cs="Times New Roman"/>
          <w:sz w:val="20"/>
          <w:szCs w:val="20"/>
        </w:rPr>
        <w:t>RUNNING TITLE</w:t>
      </w:r>
    </w:p>
    <w:p w14:paraId="4BDB95E1" w14:textId="77777777" w:rsidR="003E510E" w:rsidRPr="005B4C86" w:rsidRDefault="003E510E" w:rsidP="003E510E">
      <w:pPr>
        <w:rPr>
          <w:rFonts w:ascii="Times New Roman" w:hAnsi="Times New Roman" w:cs="Times New Roman"/>
          <w:sz w:val="20"/>
          <w:szCs w:val="20"/>
        </w:rPr>
      </w:pPr>
    </w:p>
    <w:p w14:paraId="4211C097" w14:textId="77777777" w:rsidR="003E510E" w:rsidRPr="005B4C86" w:rsidRDefault="003E510E" w:rsidP="003E510E">
      <w:pPr>
        <w:rPr>
          <w:rFonts w:ascii="Times New Roman" w:hAnsi="Times New Roman" w:cs="Times New Roman"/>
          <w:sz w:val="20"/>
          <w:szCs w:val="20"/>
        </w:rPr>
      </w:pPr>
      <w:r w:rsidRPr="005B4C86">
        <w:rPr>
          <w:rFonts w:ascii="Times New Roman" w:hAnsi="Times New Roman" w:cs="Times New Roman"/>
          <w:sz w:val="20"/>
          <w:szCs w:val="20"/>
        </w:rPr>
        <w:t>Cost-effectiveness of rapid diagnostic tests for suspected blood-stream infection</w:t>
      </w:r>
    </w:p>
    <w:p w14:paraId="3E163141" w14:textId="77777777" w:rsidR="003E510E" w:rsidRPr="005B4C86" w:rsidRDefault="003E510E" w:rsidP="003E510E">
      <w:pPr>
        <w:rPr>
          <w:rFonts w:ascii="Times New Roman" w:hAnsi="Times New Roman" w:cs="Times New Roman"/>
          <w:sz w:val="20"/>
          <w:szCs w:val="20"/>
        </w:rPr>
      </w:pPr>
    </w:p>
    <w:p w14:paraId="746C60A1" w14:textId="77777777" w:rsidR="003E510E" w:rsidRPr="005B4C86" w:rsidRDefault="003E510E" w:rsidP="003E510E">
      <w:pPr>
        <w:rPr>
          <w:rFonts w:ascii="Times New Roman" w:hAnsi="Times New Roman" w:cs="Times New Roman"/>
          <w:sz w:val="20"/>
          <w:szCs w:val="20"/>
        </w:rPr>
      </w:pPr>
      <w:r w:rsidRPr="005B4C86">
        <w:rPr>
          <w:rFonts w:ascii="Times New Roman" w:hAnsi="Times New Roman" w:cs="Times New Roman"/>
          <w:sz w:val="20"/>
          <w:szCs w:val="20"/>
        </w:rPr>
        <w:t>James K. Karichu</w:t>
      </w:r>
      <w:r w:rsidRPr="005B4C86">
        <w:rPr>
          <w:rFonts w:ascii="Times New Roman" w:hAnsi="Times New Roman" w:cs="Times New Roman"/>
          <w:sz w:val="20"/>
          <w:szCs w:val="20"/>
          <w:vertAlign w:val="superscript"/>
        </w:rPr>
        <w:t>1</w:t>
      </w:r>
      <w:r w:rsidRPr="005B4C86">
        <w:rPr>
          <w:rFonts w:ascii="Times New Roman" w:hAnsi="Times New Roman" w:cs="Times New Roman"/>
          <w:sz w:val="20"/>
          <w:szCs w:val="20"/>
        </w:rPr>
        <w:t>, Mark Pennington</w:t>
      </w:r>
      <w:r w:rsidRPr="005B4C86">
        <w:rPr>
          <w:rFonts w:ascii="Times New Roman" w:hAnsi="Times New Roman" w:cs="Times New Roman"/>
          <w:sz w:val="20"/>
          <w:szCs w:val="20"/>
          <w:vertAlign w:val="superscript"/>
        </w:rPr>
        <w:t>2</w:t>
      </w:r>
      <w:r w:rsidRPr="005B4C86">
        <w:rPr>
          <w:rFonts w:ascii="Times New Roman" w:hAnsi="Times New Roman" w:cs="Times New Roman"/>
          <w:sz w:val="20"/>
          <w:szCs w:val="20"/>
        </w:rPr>
        <w:t>, Xiyu Bao</w:t>
      </w:r>
      <w:r w:rsidRPr="005B4C86">
        <w:rPr>
          <w:rFonts w:ascii="Times New Roman" w:hAnsi="Times New Roman" w:cs="Times New Roman"/>
          <w:sz w:val="20"/>
          <w:szCs w:val="20"/>
          <w:vertAlign w:val="superscript"/>
        </w:rPr>
        <w:t>2</w:t>
      </w:r>
      <w:r w:rsidRPr="005B4C86">
        <w:rPr>
          <w:rFonts w:ascii="Times New Roman" w:hAnsi="Times New Roman" w:cs="Times New Roman"/>
          <w:sz w:val="20"/>
          <w:szCs w:val="20"/>
        </w:rPr>
        <w:t>, Kiera Lander</w:t>
      </w:r>
      <w:r w:rsidRPr="005B4C86">
        <w:rPr>
          <w:rFonts w:ascii="Times New Roman" w:hAnsi="Times New Roman" w:cs="Times New Roman"/>
          <w:sz w:val="20"/>
          <w:szCs w:val="20"/>
          <w:vertAlign w:val="superscript"/>
        </w:rPr>
        <w:t>2</w:t>
      </w:r>
      <w:r w:rsidRPr="005B4C86">
        <w:rPr>
          <w:rFonts w:ascii="Times New Roman" w:hAnsi="Times New Roman" w:cs="Times New Roman"/>
          <w:sz w:val="20"/>
          <w:szCs w:val="20"/>
        </w:rPr>
        <w:t>, Tiffeny T. Smith</w:t>
      </w:r>
      <w:r w:rsidRPr="005B4C86">
        <w:rPr>
          <w:rFonts w:ascii="Times New Roman" w:hAnsi="Times New Roman" w:cs="Times New Roman"/>
          <w:sz w:val="20"/>
          <w:szCs w:val="20"/>
          <w:vertAlign w:val="superscript"/>
        </w:rPr>
        <w:t>3</w:t>
      </w:r>
      <w:r w:rsidRPr="005B4C86">
        <w:rPr>
          <w:rFonts w:ascii="Times New Roman" w:hAnsi="Times New Roman" w:cs="Times New Roman"/>
          <w:sz w:val="20"/>
          <w:szCs w:val="20"/>
        </w:rPr>
        <w:t>, Adam Thornberg</w:t>
      </w:r>
      <w:r w:rsidRPr="005B4C86">
        <w:rPr>
          <w:rFonts w:ascii="Times New Roman" w:hAnsi="Times New Roman" w:cs="Times New Roman"/>
          <w:sz w:val="20"/>
          <w:szCs w:val="20"/>
          <w:vertAlign w:val="superscript"/>
        </w:rPr>
        <w:t>1</w:t>
      </w:r>
    </w:p>
    <w:p w14:paraId="7CC3EE68" w14:textId="77777777" w:rsidR="003E510E" w:rsidRPr="00CD70AA" w:rsidRDefault="003E510E" w:rsidP="003E510E">
      <w:pPr>
        <w:rPr>
          <w:rFonts w:ascii="Times New Roman" w:hAnsi="Times New Roman" w:cs="Times New Roman"/>
        </w:rPr>
      </w:pPr>
      <w:r w:rsidRPr="00CD70AA">
        <w:rPr>
          <w:rFonts w:ascii="Times New Roman" w:hAnsi="Times New Roman" w:cs="Times New Roman"/>
          <w:highlight w:val="green"/>
        </w:rPr>
        <w:br/>
      </w:r>
    </w:p>
    <w:p w14:paraId="039DF79B" w14:textId="77777777" w:rsidR="003E510E" w:rsidRPr="00CD70AA" w:rsidRDefault="003E510E" w:rsidP="003E510E">
      <w:pPr>
        <w:pStyle w:val="Footnotes"/>
        <w:numPr>
          <w:ilvl w:val="0"/>
          <w:numId w:val="9"/>
        </w:numPr>
      </w:pPr>
      <w:r w:rsidRPr="00CD70AA">
        <w:t>Roche Molecular Systems, Pleasanton, California, USA</w:t>
      </w:r>
    </w:p>
    <w:p w14:paraId="5E30B778" w14:textId="77777777" w:rsidR="003E510E" w:rsidRPr="00CD70AA" w:rsidRDefault="003E510E" w:rsidP="003E510E">
      <w:pPr>
        <w:pStyle w:val="Footnotes"/>
        <w:numPr>
          <w:ilvl w:val="0"/>
          <w:numId w:val="9"/>
        </w:numPr>
      </w:pPr>
      <w:r w:rsidRPr="00CD70AA">
        <w:t>Source Health Economics, London, UK</w:t>
      </w:r>
    </w:p>
    <w:p w14:paraId="0DFB5F59" w14:textId="77777777" w:rsidR="003E510E" w:rsidRPr="00CD70AA" w:rsidRDefault="003E510E" w:rsidP="003E510E">
      <w:pPr>
        <w:pStyle w:val="Footnotes"/>
        <w:numPr>
          <w:ilvl w:val="0"/>
          <w:numId w:val="9"/>
        </w:numPr>
      </w:pPr>
      <w:r w:rsidRPr="00CD70AA">
        <w:t>Roche Diagnostics Corporation, Indianapolis, Indiana, USA</w:t>
      </w:r>
    </w:p>
    <w:p w14:paraId="7F858A42" w14:textId="77777777" w:rsidR="003E510E" w:rsidRPr="00CD70AA" w:rsidRDefault="003E510E" w:rsidP="003E510E">
      <w:pPr>
        <w:rPr>
          <w:rFonts w:ascii="Times New Roman" w:hAnsi="Times New Roman" w:cs="Times New Roman"/>
        </w:rPr>
      </w:pPr>
      <w:r w:rsidRPr="00CD70AA">
        <w:rPr>
          <w:rFonts w:ascii="Times New Roman" w:hAnsi="Times New Roman" w:cs="Times New Roman"/>
        </w:rPr>
        <w:t>Name and active e-mail address of the corresponding author</w:t>
      </w:r>
    </w:p>
    <w:p w14:paraId="4115F745" w14:textId="77777777" w:rsidR="003E510E" w:rsidRPr="00CD70AA" w:rsidRDefault="003E510E" w:rsidP="003E510E">
      <w:pPr>
        <w:rPr>
          <w:rFonts w:ascii="Times New Roman" w:hAnsi="Times New Roman" w:cs="Times New Roman"/>
        </w:rPr>
      </w:pPr>
    </w:p>
    <w:p w14:paraId="02BBDE1F"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 xml:space="preserve">Name: James K. </w:t>
      </w:r>
      <w:proofErr w:type="spellStart"/>
      <w:r w:rsidRPr="004653B4">
        <w:rPr>
          <w:rFonts w:ascii="Times New Roman" w:hAnsi="Times New Roman" w:cs="Times New Roman"/>
          <w:sz w:val="20"/>
          <w:szCs w:val="20"/>
        </w:rPr>
        <w:t>Karichu</w:t>
      </w:r>
      <w:proofErr w:type="spellEnd"/>
    </w:p>
    <w:p w14:paraId="7C450CBF"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 xml:space="preserve">Department/Institution: Global Access &amp; Policy, Roche Diagnostic Solutions </w:t>
      </w:r>
    </w:p>
    <w:p w14:paraId="0006F228"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Address:4300 Hacienda Drive, Pleasanton, CA, 94588</w:t>
      </w:r>
    </w:p>
    <w:p w14:paraId="258488D4"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Telephone: +1 925-368-0526</w:t>
      </w:r>
    </w:p>
    <w:p w14:paraId="6881EB81"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 xml:space="preserve">Email: </w:t>
      </w:r>
      <w:hyperlink r:id="rId12" w:history="1">
        <w:r w:rsidRPr="004653B4">
          <w:rPr>
            <w:rStyle w:val="Hyperlink"/>
            <w:rFonts w:ascii="Times New Roman" w:hAnsi="Times New Roman" w:cs="Times New Roman"/>
            <w:sz w:val="20"/>
            <w:szCs w:val="20"/>
          </w:rPr>
          <w:t>james.karichu@roche.com</w:t>
        </w:r>
      </w:hyperlink>
      <w:r w:rsidRPr="004653B4">
        <w:rPr>
          <w:rFonts w:ascii="Times New Roman" w:hAnsi="Times New Roman" w:cs="Times New Roman"/>
          <w:sz w:val="20"/>
          <w:szCs w:val="20"/>
        </w:rPr>
        <w:t xml:space="preserve"> </w:t>
      </w:r>
    </w:p>
    <w:p w14:paraId="5B34AE12"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br/>
        <w:t xml:space="preserve">James K. </w:t>
      </w:r>
      <w:proofErr w:type="spellStart"/>
      <w:r w:rsidRPr="004653B4">
        <w:rPr>
          <w:rFonts w:ascii="Times New Roman" w:hAnsi="Times New Roman" w:cs="Times New Roman"/>
          <w:sz w:val="20"/>
          <w:szCs w:val="20"/>
        </w:rPr>
        <w:t>Karichu</w:t>
      </w:r>
      <w:proofErr w:type="spellEnd"/>
      <w:r w:rsidRPr="004653B4">
        <w:rPr>
          <w:rFonts w:ascii="Times New Roman" w:hAnsi="Times New Roman" w:cs="Times New Roman"/>
          <w:sz w:val="20"/>
          <w:szCs w:val="20"/>
        </w:rPr>
        <w:t>: 0000-0002-2052-4659</w:t>
      </w:r>
    </w:p>
    <w:p w14:paraId="0F06CC32"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Mark Pennington: 0000-0002-1392-8700</w:t>
      </w:r>
    </w:p>
    <w:p w14:paraId="12D463F9"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Tiffeny T. Smith: 0009-0005-2426-4427</w:t>
      </w:r>
    </w:p>
    <w:p w14:paraId="790BF7B5" w14:textId="77777777" w:rsidR="003E510E" w:rsidRPr="004653B4" w:rsidRDefault="003E510E" w:rsidP="003E510E">
      <w:pPr>
        <w:rPr>
          <w:rFonts w:ascii="Times New Roman" w:hAnsi="Times New Roman" w:cs="Times New Roman"/>
          <w:sz w:val="20"/>
          <w:szCs w:val="20"/>
        </w:rPr>
      </w:pPr>
      <w:r w:rsidRPr="004653B4">
        <w:rPr>
          <w:rFonts w:ascii="Times New Roman" w:hAnsi="Times New Roman" w:cs="Times New Roman"/>
          <w:sz w:val="20"/>
          <w:szCs w:val="20"/>
        </w:rPr>
        <w:t>Adam Thornberg: 0009-0004-8359-6336</w:t>
      </w:r>
    </w:p>
    <w:p w14:paraId="5B2ADA0E" w14:textId="77777777" w:rsidR="003E510E" w:rsidRPr="00FC2D88" w:rsidRDefault="003E510E" w:rsidP="003E510E">
      <w:pPr>
        <w:rPr>
          <w:rFonts w:eastAsiaTheme="majorEastAsia"/>
          <w:b/>
          <w:i/>
        </w:rPr>
      </w:pPr>
      <w:r w:rsidRPr="00FC2D88">
        <w:br w:type="page"/>
      </w:r>
    </w:p>
    <w:p w14:paraId="36EB30E4" w14:textId="77777777" w:rsidR="003E510E" w:rsidRDefault="003E510E" w:rsidP="003E510E">
      <w:pPr>
        <w:pStyle w:val="ReporttextSource"/>
      </w:pPr>
    </w:p>
    <w:p w14:paraId="16DCCD2E" w14:textId="1C81B436" w:rsidR="00E13386" w:rsidRPr="00800211" w:rsidRDefault="00E954B5" w:rsidP="00E10DA0">
      <w:pPr>
        <w:pStyle w:val="TitleSource"/>
        <w:widowControl w:val="0"/>
        <w:rPr>
          <w:rFonts w:ascii="Times New Roman" w:hAnsi="Times New Roman" w:cs="Times New Roman"/>
          <w:color w:val="auto"/>
          <w:sz w:val="20"/>
          <w:szCs w:val="20"/>
        </w:rPr>
      </w:pPr>
      <w:r w:rsidRPr="259C6F67">
        <w:rPr>
          <w:rFonts w:ascii="Times New Roman" w:hAnsi="Times New Roman" w:cs="Times New Roman"/>
          <w:color w:val="auto"/>
          <w:sz w:val="20"/>
          <w:szCs w:val="20"/>
        </w:rPr>
        <w:t>Supplementary material</w:t>
      </w:r>
    </w:p>
    <w:p w14:paraId="08034413" w14:textId="3F18ADD9" w:rsidR="00843959" w:rsidRPr="001C45F3" w:rsidRDefault="00930EE1" w:rsidP="00A005C8">
      <w:pPr>
        <w:pStyle w:val="Heading1Source"/>
        <w:rPr>
          <w:rFonts w:cs="Times New Roman"/>
        </w:rPr>
      </w:pPr>
      <w:r w:rsidRPr="001C45F3">
        <w:rPr>
          <w:rFonts w:cs="Times New Roman"/>
        </w:rPr>
        <w:t xml:space="preserve">Clinical pathway and </w:t>
      </w:r>
      <w:r w:rsidR="001C1560" w:rsidRPr="001C45F3">
        <w:rPr>
          <w:rFonts w:cs="Times New Roman"/>
        </w:rPr>
        <w:t>position of molecular rapid diagnostic tests</w:t>
      </w:r>
      <w:r w:rsidRPr="001C45F3">
        <w:rPr>
          <w:rFonts w:cs="Times New Roman"/>
        </w:rPr>
        <w:t xml:space="preserve"> </w:t>
      </w:r>
    </w:p>
    <w:p w14:paraId="66086F25" w14:textId="42D691EF" w:rsidR="006A10D2" w:rsidRPr="001C45F3" w:rsidRDefault="00615467" w:rsidP="00843959">
      <w:pPr>
        <w:pStyle w:val="Heading2Source"/>
        <w:rPr>
          <w:rFonts w:cs="Times New Roman"/>
        </w:rPr>
      </w:pPr>
      <w:bookmarkStart w:id="0" w:name="_Toc180412313"/>
      <w:r w:rsidRPr="001C45F3">
        <w:rPr>
          <w:rFonts w:cs="Times New Roman"/>
        </w:rPr>
        <w:t xml:space="preserve">Model </w:t>
      </w:r>
      <w:r w:rsidR="00A005C8" w:rsidRPr="001C45F3">
        <w:rPr>
          <w:rFonts w:cs="Times New Roman"/>
        </w:rPr>
        <w:t>conceptuali</w:t>
      </w:r>
      <w:r w:rsidR="009C6028" w:rsidRPr="001C45F3">
        <w:rPr>
          <w:rFonts w:cs="Times New Roman"/>
        </w:rPr>
        <w:t>s</w:t>
      </w:r>
      <w:r w:rsidR="00A005C8" w:rsidRPr="001C45F3">
        <w:rPr>
          <w:rFonts w:cs="Times New Roman"/>
        </w:rPr>
        <w:t>ation</w:t>
      </w:r>
      <w:bookmarkEnd w:id="0"/>
    </w:p>
    <w:p w14:paraId="59032570" w14:textId="2D3F4492" w:rsidR="004565FB" w:rsidRPr="001C45F3" w:rsidRDefault="00771656" w:rsidP="77195100">
      <w:pPr>
        <w:pStyle w:val="ReporttextSource"/>
        <w:rPr>
          <w:rFonts w:cs="Times New Roman"/>
        </w:rPr>
      </w:pPr>
      <w:r w:rsidRPr="139E9F9F">
        <w:rPr>
          <w:rFonts w:cs="Times New Roman"/>
        </w:rPr>
        <w:t>A formal health economic analysis plan was not developed</w:t>
      </w:r>
      <w:r w:rsidR="00C93235" w:rsidRPr="139E9F9F">
        <w:rPr>
          <w:rFonts w:cs="Times New Roman"/>
        </w:rPr>
        <w:t>. However, model development followed a conceptualisation phase</w:t>
      </w:r>
      <w:r w:rsidR="004F0CE9" w:rsidRPr="139E9F9F">
        <w:rPr>
          <w:rFonts w:cs="Times New Roman"/>
        </w:rPr>
        <w:t xml:space="preserve"> in which in</w:t>
      </w:r>
      <w:r w:rsidR="00A766CA" w:rsidRPr="139E9F9F">
        <w:rPr>
          <w:rFonts w:cs="Times New Roman"/>
        </w:rPr>
        <w:t>p</w:t>
      </w:r>
      <w:r w:rsidR="004F0CE9" w:rsidRPr="139E9F9F">
        <w:rPr>
          <w:rFonts w:cs="Times New Roman"/>
        </w:rPr>
        <w:t xml:space="preserve">ut was sought from </w:t>
      </w:r>
      <w:r w:rsidR="00A766CA" w:rsidRPr="139E9F9F">
        <w:rPr>
          <w:rFonts w:cs="Times New Roman"/>
        </w:rPr>
        <w:t>clinical experts involved in the project</w:t>
      </w:r>
      <w:r w:rsidR="00C93235" w:rsidRPr="139E9F9F">
        <w:rPr>
          <w:rFonts w:cs="Times New Roman"/>
        </w:rPr>
        <w:t xml:space="preserve">. </w:t>
      </w:r>
      <w:r w:rsidR="00C4000D" w:rsidRPr="139E9F9F">
        <w:rPr>
          <w:rFonts w:cs="Times New Roman"/>
        </w:rPr>
        <w:t>The starting point was the assumption that</w:t>
      </w:r>
      <w:r w:rsidR="00BB5688" w:rsidRPr="139E9F9F">
        <w:t xml:space="preserve"> rapid molecular diagnostic tests</w:t>
      </w:r>
      <w:r w:rsidR="00C4000D" w:rsidRPr="139E9F9F">
        <w:rPr>
          <w:rFonts w:cs="Times New Roman"/>
        </w:rPr>
        <w:t xml:space="preserve"> </w:t>
      </w:r>
      <w:r w:rsidR="00BB5688" w:rsidRPr="139E9F9F">
        <w:rPr>
          <w:rFonts w:cs="Times New Roman"/>
        </w:rPr>
        <w:t>(</w:t>
      </w:r>
      <w:proofErr w:type="spellStart"/>
      <w:r w:rsidR="00C4000D" w:rsidRPr="139E9F9F">
        <w:rPr>
          <w:rFonts w:cs="Times New Roman"/>
        </w:rPr>
        <w:t>mRDT</w:t>
      </w:r>
      <w:proofErr w:type="spellEnd"/>
      <w:r w:rsidR="00BB5688" w:rsidRPr="139E9F9F">
        <w:rPr>
          <w:rFonts w:cs="Times New Roman"/>
        </w:rPr>
        <w:t>)</w:t>
      </w:r>
      <w:r w:rsidR="002E3C5C" w:rsidRPr="139E9F9F">
        <w:rPr>
          <w:rFonts w:cs="Times New Roman"/>
        </w:rPr>
        <w:t xml:space="preserve"> provide earlier identification of the causative pathogen of a </w:t>
      </w:r>
      <w:r w:rsidR="00385C13" w:rsidRPr="139E9F9F">
        <w:rPr>
          <w:rFonts w:cs="Times New Roman"/>
        </w:rPr>
        <w:t>blood stream infection (</w:t>
      </w:r>
      <w:r w:rsidR="002E3C5C" w:rsidRPr="139E9F9F">
        <w:rPr>
          <w:rFonts w:cs="Times New Roman"/>
        </w:rPr>
        <w:t>BSI</w:t>
      </w:r>
      <w:r w:rsidR="00385C13" w:rsidRPr="139E9F9F">
        <w:rPr>
          <w:rFonts w:cs="Times New Roman"/>
        </w:rPr>
        <w:t>)</w:t>
      </w:r>
      <w:r w:rsidR="002E3C5C" w:rsidRPr="139E9F9F">
        <w:rPr>
          <w:rFonts w:cs="Times New Roman"/>
        </w:rPr>
        <w:t xml:space="preserve"> compared </w:t>
      </w:r>
      <w:r w:rsidR="006A609A" w:rsidRPr="139E9F9F">
        <w:rPr>
          <w:rFonts w:cs="Times New Roman"/>
        </w:rPr>
        <w:t>with</w:t>
      </w:r>
      <w:r w:rsidR="002E3C5C" w:rsidRPr="139E9F9F">
        <w:rPr>
          <w:rFonts w:cs="Times New Roman"/>
        </w:rPr>
        <w:t xml:space="preserve"> conventional </w:t>
      </w:r>
      <w:r w:rsidR="001A64E3" w:rsidRPr="139E9F9F">
        <w:rPr>
          <w:rFonts w:eastAsia="Calibri"/>
        </w:rPr>
        <w:t>matrix-assisted laser desorption ionization–time of flight mass spectrometry (</w:t>
      </w:r>
      <w:r w:rsidR="00F12FBB" w:rsidRPr="139E9F9F">
        <w:rPr>
          <w:rFonts w:cs="Times New Roman"/>
        </w:rPr>
        <w:t>MALDI-</w:t>
      </w:r>
      <w:proofErr w:type="spellStart"/>
      <w:r w:rsidR="00F12FBB" w:rsidRPr="139E9F9F">
        <w:rPr>
          <w:rFonts w:cs="Times New Roman"/>
        </w:rPr>
        <w:t>T</w:t>
      </w:r>
      <w:r w:rsidR="1670A856"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1A64E3" w:rsidRPr="139E9F9F">
        <w:rPr>
          <w:rFonts w:cs="Times New Roman"/>
        </w:rPr>
        <w:t>)</w:t>
      </w:r>
      <w:r w:rsidR="00580298" w:rsidRPr="139E9F9F">
        <w:rPr>
          <w:rFonts w:cs="Times New Roman"/>
        </w:rPr>
        <w:t xml:space="preserve">. </w:t>
      </w:r>
      <w:r w:rsidR="00437EAC" w:rsidRPr="139E9F9F">
        <w:rPr>
          <w:rFonts w:cs="Times New Roman"/>
        </w:rPr>
        <w:t>From this</w:t>
      </w:r>
      <w:r w:rsidR="002C41C2" w:rsidRPr="139E9F9F">
        <w:rPr>
          <w:rFonts w:cs="Times New Roman"/>
        </w:rPr>
        <w:t>,</w:t>
      </w:r>
      <w:r w:rsidR="00437EAC" w:rsidRPr="139E9F9F">
        <w:rPr>
          <w:rFonts w:cs="Times New Roman"/>
        </w:rPr>
        <w:t xml:space="preserve"> stems the </w:t>
      </w:r>
      <w:r w:rsidR="000569DE" w:rsidRPr="139E9F9F">
        <w:rPr>
          <w:rFonts w:cs="Times New Roman"/>
        </w:rPr>
        <w:t xml:space="preserve">axiom that </w:t>
      </w:r>
      <w:proofErr w:type="spellStart"/>
      <w:r w:rsidR="000569DE" w:rsidRPr="139E9F9F">
        <w:rPr>
          <w:rFonts w:cs="Times New Roman"/>
        </w:rPr>
        <w:t>mRDT</w:t>
      </w:r>
      <w:proofErr w:type="spellEnd"/>
      <w:r w:rsidR="000569DE" w:rsidRPr="139E9F9F">
        <w:rPr>
          <w:rFonts w:cs="Times New Roman"/>
        </w:rPr>
        <w:t xml:space="preserve"> offer no ben</w:t>
      </w:r>
      <w:r w:rsidR="00D531CB" w:rsidRPr="139E9F9F">
        <w:rPr>
          <w:rFonts w:cs="Times New Roman"/>
        </w:rPr>
        <w:t xml:space="preserve">efits to patients with a BSI that is not detected by the </w:t>
      </w:r>
      <w:r w:rsidR="00B75562" w:rsidRPr="139E9F9F">
        <w:rPr>
          <w:rFonts w:cs="Times New Roman"/>
        </w:rPr>
        <w:t xml:space="preserve">technology. </w:t>
      </w:r>
      <w:r w:rsidR="000721CC" w:rsidRPr="139E9F9F">
        <w:rPr>
          <w:rFonts w:cs="Times New Roman"/>
        </w:rPr>
        <w:t>A further assum</w:t>
      </w:r>
      <w:r w:rsidR="00DC3EC4" w:rsidRPr="139E9F9F">
        <w:rPr>
          <w:rFonts w:cs="Times New Roman"/>
        </w:rPr>
        <w:t xml:space="preserve">ption </w:t>
      </w:r>
      <w:r w:rsidR="58B7D9B4" w:rsidRPr="139E9F9F">
        <w:rPr>
          <w:rFonts w:cs="Times New Roman"/>
        </w:rPr>
        <w:t xml:space="preserve">was made </w:t>
      </w:r>
      <w:r w:rsidR="00DC3EC4" w:rsidRPr="139E9F9F">
        <w:rPr>
          <w:rFonts w:cs="Times New Roman"/>
        </w:rPr>
        <w:t xml:space="preserve">that, for at least some patients, clinicians act on the results of the diagnosis </w:t>
      </w:r>
      <w:r w:rsidR="7FDD5EB7" w:rsidRPr="139E9F9F">
        <w:rPr>
          <w:rFonts w:cs="Times New Roman"/>
        </w:rPr>
        <w:t>to change how the patient is managed</w:t>
      </w:r>
      <w:r w:rsidR="00C345DA" w:rsidRPr="139E9F9F">
        <w:rPr>
          <w:rFonts w:cs="Times New Roman"/>
        </w:rPr>
        <w:t xml:space="preserve">. </w:t>
      </w:r>
      <w:r w:rsidR="00E7199F" w:rsidRPr="139E9F9F">
        <w:rPr>
          <w:rFonts w:cs="Times New Roman"/>
        </w:rPr>
        <w:t>This assumes relative</w:t>
      </w:r>
      <w:r w:rsidR="00C130A9" w:rsidRPr="139E9F9F">
        <w:rPr>
          <w:rFonts w:cs="Times New Roman"/>
        </w:rPr>
        <w:t>ly</w:t>
      </w:r>
      <w:r w:rsidR="00E7199F" w:rsidRPr="139E9F9F">
        <w:rPr>
          <w:rFonts w:cs="Times New Roman"/>
        </w:rPr>
        <w:t xml:space="preserve"> rapid implementation of the </w:t>
      </w:r>
      <w:proofErr w:type="spellStart"/>
      <w:r w:rsidR="00E7199F" w:rsidRPr="139E9F9F">
        <w:rPr>
          <w:rFonts w:cs="Times New Roman"/>
        </w:rPr>
        <w:t>mRDT</w:t>
      </w:r>
      <w:proofErr w:type="spellEnd"/>
      <w:r w:rsidR="00E7199F" w:rsidRPr="139E9F9F">
        <w:rPr>
          <w:rFonts w:cs="Times New Roman"/>
        </w:rPr>
        <w:t xml:space="preserve"> and communication of the results</w:t>
      </w:r>
      <w:r w:rsidR="002C41C2" w:rsidRPr="139E9F9F">
        <w:rPr>
          <w:rFonts w:cs="Times New Roman"/>
        </w:rPr>
        <w:t>.</w:t>
      </w:r>
    </w:p>
    <w:p w14:paraId="2662E2B9" w14:textId="11CB541B" w:rsidR="00461B82" w:rsidRPr="001C45F3" w:rsidRDefault="00E22CCC" w:rsidP="77195100">
      <w:pPr>
        <w:pStyle w:val="ReporttextSource"/>
        <w:rPr>
          <w:rFonts w:cs="Times New Roman"/>
        </w:rPr>
        <w:sectPr w:rsidR="00461B82" w:rsidRPr="001C45F3" w:rsidSect="00AD7919">
          <w:headerReference w:type="default" r:id="rId13"/>
          <w:footerReference w:type="default" r:id="rId14"/>
          <w:footnotePr>
            <w:numFmt w:val="lowerLetter"/>
          </w:footnotePr>
          <w:pgSz w:w="11906" w:h="16838"/>
          <w:pgMar w:top="1715" w:right="1440" w:bottom="1440" w:left="1440" w:header="567" w:footer="708" w:gutter="0"/>
          <w:cols w:space="708"/>
          <w:docGrid w:linePitch="360"/>
        </w:sectPr>
      </w:pPr>
      <w:r w:rsidRPr="77195100">
        <w:rPr>
          <w:rFonts w:cs="Times New Roman"/>
        </w:rPr>
        <w:t>A simplification of the care pathway is sh</w:t>
      </w:r>
      <w:r w:rsidR="00EA04BB" w:rsidRPr="77195100">
        <w:rPr>
          <w:rFonts w:cs="Times New Roman"/>
        </w:rPr>
        <w:t xml:space="preserve">own in </w:t>
      </w:r>
      <w:r w:rsidR="00412F88" w:rsidRPr="001C45F3">
        <w:rPr>
          <w:rFonts w:cs="Times New Roman"/>
        </w:rPr>
        <w:fldChar w:fldCharType="begin"/>
      </w:r>
      <w:r w:rsidR="00412F88" w:rsidRPr="001C45F3">
        <w:rPr>
          <w:rFonts w:cs="Times New Roman"/>
        </w:rPr>
        <w:instrText xml:space="preserve"> REF _Ref174088344 \h </w:instrText>
      </w:r>
      <w:r w:rsidR="001C45F3" w:rsidRPr="001C45F3">
        <w:rPr>
          <w:rFonts w:cs="Times New Roman"/>
        </w:rPr>
        <w:instrText xml:space="preserve"> \* MERGEFORMAT </w:instrText>
      </w:r>
      <w:r w:rsidR="00412F88" w:rsidRPr="001C45F3">
        <w:rPr>
          <w:rFonts w:cs="Times New Roman"/>
        </w:rPr>
      </w:r>
      <w:r w:rsidR="00412F88" w:rsidRPr="001C45F3">
        <w:rPr>
          <w:rFonts w:cs="Times New Roman"/>
        </w:rPr>
        <w:fldChar w:fldCharType="separate"/>
      </w:r>
      <w:r w:rsidR="002231A9" w:rsidRPr="77195100">
        <w:rPr>
          <w:rFonts w:cs="Times New Roman"/>
        </w:rPr>
        <w:t xml:space="preserve">Figure </w:t>
      </w:r>
      <w:r w:rsidR="002231A9" w:rsidRPr="77195100">
        <w:rPr>
          <w:rFonts w:cs="Times New Roman"/>
          <w:noProof/>
        </w:rPr>
        <w:t>1</w:t>
      </w:r>
      <w:r w:rsidR="00412F88" w:rsidRPr="001C45F3">
        <w:rPr>
          <w:rFonts w:cs="Times New Roman"/>
        </w:rPr>
        <w:fldChar w:fldCharType="end"/>
      </w:r>
      <w:r w:rsidR="00136A06" w:rsidRPr="77195100">
        <w:rPr>
          <w:rFonts w:cs="Times New Roman"/>
        </w:rPr>
        <w:t>.</w:t>
      </w:r>
      <w:r w:rsidR="006F77D2" w:rsidRPr="77195100">
        <w:rPr>
          <w:rFonts w:cs="Times New Roman"/>
        </w:rPr>
        <w:t xml:space="preserve"> The circles show the key steps in the initial treatment of BSI up to the point of definitive identification of the causative pathogen</w:t>
      </w:r>
      <w:r w:rsidR="00640F93" w:rsidRPr="77195100">
        <w:rPr>
          <w:rFonts w:cs="Times New Roman"/>
        </w:rPr>
        <w:t xml:space="preserve">. </w:t>
      </w:r>
      <w:r w:rsidR="00261725" w:rsidRPr="77195100">
        <w:rPr>
          <w:rFonts w:cs="Times New Roman"/>
        </w:rPr>
        <w:t xml:space="preserve">Rectangles indicate changes in the care of the patient arising from </w:t>
      </w:r>
      <w:r w:rsidR="004E5A6C" w:rsidRPr="77195100">
        <w:rPr>
          <w:rFonts w:cs="Times New Roman"/>
        </w:rPr>
        <w:t xml:space="preserve">diagnostic information. Rounded squares represent the </w:t>
      </w:r>
      <w:r w:rsidR="00D77014" w:rsidRPr="77195100">
        <w:rPr>
          <w:rFonts w:cs="Times New Roman"/>
        </w:rPr>
        <w:t xml:space="preserve">current treatment status of the patient. Hexagons </w:t>
      </w:r>
      <w:r w:rsidR="00637F30" w:rsidRPr="77195100">
        <w:rPr>
          <w:rFonts w:cs="Times New Roman"/>
        </w:rPr>
        <w:t xml:space="preserve">represent the impact of diagnostic information on costs and outcomes for patients. </w:t>
      </w:r>
      <w:r w:rsidR="00946AEF" w:rsidRPr="77195100">
        <w:rPr>
          <w:rFonts w:cs="Times New Roman"/>
        </w:rPr>
        <w:t xml:space="preserve">The pathway considers a patient </w:t>
      </w:r>
      <w:r w:rsidR="0052097F" w:rsidRPr="77195100">
        <w:rPr>
          <w:rFonts w:cs="Times New Roman"/>
        </w:rPr>
        <w:t>admitted to hospital</w:t>
      </w:r>
      <w:r w:rsidR="001D41E7" w:rsidRPr="77195100">
        <w:rPr>
          <w:rFonts w:cs="Times New Roman"/>
        </w:rPr>
        <w:t xml:space="preserve"> with a suspected BSI. </w:t>
      </w:r>
      <w:r w:rsidR="00C532C0" w:rsidRPr="77195100">
        <w:rPr>
          <w:rFonts w:cs="Times New Roman"/>
        </w:rPr>
        <w:t xml:space="preserve">The patient is assumed to be </w:t>
      </w:r>
      <w:r w:rsidR="00642FDD" w:rsidRPr="77195100">
        <w:rPr>
          <w:rFonts w:cs="Times New Roman"/>
        </w:rPr>
        <w:t>rapidly</w:t>
      </w:r>
      <w:r w:rsidR="00C532C0" w:rsidRPr="77195100">
        <w:rPr>
          <w:rFonts w:cs="Times New Roman"/>
        </w:rPr>
        <w:t xml:space="preserve"> started on </w:t>
      </w:r>
      <w:r w:rsidR="00D84A47" w:rsidRPr="77195100">
        <w:rPr>
          <w:rFonts w:cs="Times New Roman"/>
        </w:rPr>
        <w:t xml:space="preserve">intravenous (IV) </w:t>
      </w:r>
      <w:r w:rsidR="00C532C0" w:rsidRPr="77195100">
        <w:rPr>
          <w:rFonts w:cs="Times New Roman"/>
        </w:rPr>
        <w:t>broad-spectrum antimicrobial therapy</w:t>
      </w:r>
      <w:r w:rsidR="00D84A47" w:rsidRPr="77195100">
        <w:rPr>
          <w:rFonts w:cs="Times New Roman"/>
        </w:rPr>
        <w:t>. Th</w:t>
      </w:r>
      <w:r w:rsidR="008A69E3" w:rsidRPr="77195100">
        <w:rPr>
          <w:rFonts w:cs="Times New Roman"/>
        </w:rPr>
        <w:t xml:space="preserve">is decision, and the composition of the therapy will be informed by the patient case history, presentation, the local hospital treatment guidelines (particularly </w:t>
      </w:r>
      <w:proofErr w:type="gramStart"/>
      <w:r w:rsidR="008A69E3" w:rsidRPr="77195100">
        <w:rPr>
          <w:rFonts w:cs="Times New Roman"/>
        </w:rPr>
        <w:t>with regard to</w:t>
      </w:r>
      <w:proofErr w:type="gramEnd"/>
      <w:r w:rsidR="008A69E3" w:rsidRPr="77195100">
        <w:rPr>
          <w:rFonts w:cs="Times New Roman"/>
        </w:rPr>
        <w:t xml:space="preserve"> selection of </w:t>
      </w:r>
      <w:r w:rsidR="00643999" w:rsidRPr="77195100">
        <w:rPr>
          <w:rFonts w:cs="Times New Roman"/>
        </w:rPr>
        <w:t>antimicrobials), and the judgement of the treating clinician</w:t>
      </w:r>
      <w:r w:rsidR="002D378F" w:rsidRPr="77195100">
        <w:rPr>
          <w:rFonts w:cs="Times New Roman"/>
        </w:rPr>
        <w:t xml:space="preserve">. </w:t>
      </w:r>
      <w:r w:rsidR="00F665D8" w:rsidRPr="77195100">
        <w:rPr>
          <w:rFonts w:cs="Times New Roman"/>
        </w:rPr>
        <w:t>Prior to commencement of empiric therapy, blood samples are drawn for culture to facilitate identification of the causative pathogen.</w:t>
      </w:r>
    </w:p>
    <w:p w14:paraId="6665861B" w14:textId="2FBEDE01" w:rsidR="00997B9C" w:rsidRPr="001C45F3" w:rsidRDefault="00997B9C" w:rsidP="00997B9C">
      <w:pPr>
        <w:pStyle w:val="Caption"/>
        <w:rPr>
          <w:rFonts w:ascii="Times New Roman" w:hAnsi="Times New Roman"/>
        </w:rPr>
      </w:pPr>
      <w:bookmarkStart w:id="1" w:name="_Ref174088344"/>
      <w:r w:rsidRPr="001C45F3">
        <w:rPr>
          <w:rFonts w:ascii="Times New Roman" w:hAnsi="Times New Roman"/>
        </w:rPr>
        <w:lastRenderedPageBreak/>
        <w:t xml:space="preserve">Figure </w:t>
      </w:r>
      <w:r w:rsidR="00557759" w:rsidRPr="001C45F3">
        <w:rPr>
          <w:rFonts w:ascii="Times New Roman" w:hAnsi="Times New Roman"/>
        </w:rPr>
        <w:fldChar w:fldCharType="begin"/>
      </w:r>
      <w:r w:rsidR="00557759" w:rsidRPr="001C45F3">
        <w:rPr>
          <w:rFonts w:ascii="Times New Roman" w:hAnsi="Times New Roman"/>
        </w:rPr>
        <w:instrText xml:space="preserve"> SEQ Figure \* ARABIC </w:instrText>
      </w:r>
      <w:r w:rsidR="00557759" w:rsidRPr="001C45F3">
        <w:rPr>
          <w:rFonts w:ascii="Times New Roman" w:hAnsi="Times New Roman"/>
        </w:rPr>
        <w:fldChar w:fldCharType="separate"/>
      </w:r>
      <w:r w:rsidR="002231A9">
        <w:rPr>
          <w:rFonts w:ascii="Times New Roman" w:hAnsi="Times New Roman"/>
          <w:noProof/>
        </w:rPr>
        <w:t>1</w:t>
      </w:r>
      <w:r w:rsidR="00557759" w:rsidRPr="001C45F3">
        <w:rPr>
          <w:rFonts w:ascii="Times New Roman" w:hAnsi="Times New Roman"/>
        </w:rPr>
        <w:fldChar w:fldCharType="end"/>
      </w:r>
      <w:bookmarkEnd w:id="1"/>
      <w:r w:rsidR="00C16B61" w:rsidRPr="001C45F3">
        <w:rPr>
          <w:rFonts w:ascii="Times New Roman" w:hAnsi="Times New Roman"/>
        </w:rPr>
        <w:t>: Conceptualisation of the care pathway for the diagnosis and initial treatment of BSI</w:t>
      </w:r>
    </w:p>
    <w:p w14:paraId="308A87A4" w14:textId="4574E040" w:rsidR="0089086D" w:rsidRPr="001C45F3" w:rsidRDefault="00750C95" w:rsidP="00A005C8">
      <w:pPr>
        <w:pStyle w:val="ReporttextSource"/>
        <w:rPr>
          <w:rFonts w:cs="Times New Roman"/>
        </w:rPr>
      </w:pPr>
      <w:r w:rsidRPr="00750C95">
        <w:drawing>
          <wp:inline distT="0" distB="0" distL="0" distR="0" wp14:anchorId="2FCBD0DE" wp14:editId="65930BD9">
            <wp:extent cx="5731510" cy="5597525"/>
            <wp:effectExtent l="0" t="0" r="2540" b="3175"/>
            <wp:docPr id="2068820996" name="Picture 1" descr="A diagram of a patient's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820996" name="Picture 1" descr="A diagram of a patient's process&#10;&#10;AI-generated content may be incorrect."/>
                    <pic:cNvPicPr/>
                  </pic:nvPicPr>
                  <pic:blipFill>
                    <a:blip r:embed="rId15"/>
                    <a:stretch>
                      <a:fillRect/>
                    </a:stretch>
                  </pic:blipFill>
                  <pic:spPr>
                    <a:xfrm>
                      <a:off x="0" y="0"/>
                      <a:ext cx="5731510" cy="5597525"/>
                    </a:xfrm>
                    <a:prstGeom prst="rect">
                      <a:avLst/>
                    </a:prstGeom>
                  </pic:spPr>
                </pic:pic>
              </a:graphicData>
            </a:graphic>
          </wp:inline>
        </w:drawing>
      </w:r>
    </w:p>
    <w:p w14:paraId="2C6DE28A" w14:textId="23322A88" w:rsidR="00C16B61" w:rsidRPr="001C45F3" w:rsidRDefault="008B3A16" w:rsidP="77195100">
      <w:pPr>
        <w:pStyle w:val="TablefootnoteSource"/>
        <w:rPr>
          <w:rFonts w:ascii="Times New Roman" w:hAnsi="Times New Roman" w:cs="Times New Roman"/>
        </w:rPr>
      </w:pPr>
      <w:r w:rsidRPr="139E9F9F">
        <w:rPr>
          <w:rFonts w:ascii="Times New Roman" w:hAnsi="Times New Roman" w:cs="Times New Roman"/>
        </w:rPr>
        <w:t xml:space="preserve">Circles show the key steps in the initial treatment of BSI up to the point of definitive identification of the causative pathogen. Rectangles indicate changes in the care of the patient arising from diagnostic information. Rounded squares represent the current treatment status of the patient. Hexagons represent the impact of diagnostic information on costs and outcomes for patients. </w:t>
      </w:r>
      <w:r>
        <w:br/>
      </w:r>
      <w:r w:rsidR="00C16B61" w:rsidRPr="139E9F9F">
        <w:rPr>
          <w:rFonts w:ascii="Times New Roman" w:hAnsi="Times New Roman" w:cs="Times New Roman"/>
        </w:rPr>
        <w:t xml:space="preserve">Abbreviations: </w:t>
      </w:r>
      <w:r w:rsidR="000876A9" w:rsidRPr="139E9F9F">
        <w:rPr>
          <w:rFonts w:ascii="Times New Roman" w:hAnsi="Times New Roman" w:cs="Times New Roman"/>
        </w:rPr>
        <w:t xml:space="preserve">AKI, acute kidney injury; </w:t>
      </w:r>
      <w:r w:rsidR="000D0072" w:rsidRPr="139E9F9F">
        <w:rPr>
          <w:rFonts w:ascii="Times New Roman" w:hAnsi="Times New Roman" w:cs="Times New Roman"/>
        </w:rPr>
        <w:t xml:space="preserve">BSI, bloodstream infection; </w:t>
      </w:r>
      <w:r w:rsidR="00F22CCE">
        <w:rPr>
          <w:rFonts w:ascii="Times New Roman" w:hAnsi="Times New Roman" w:cs="Times New Roman"/>
        </w:rPr>
        <w:t>I</w:t>
      </w:r>
      <w:r w:rsidR="00355DA1" w:rsidRPr="139E9F9F">
        <w:rPr>
          <w:rFonts w:ascii="Times New Roman" w:hAnsi="Times New Roman" w:cs="Times New Roman"/>
        </w:rPr>
        <w:t>D, identification; LOS, length of stay</w:t>
      </w:r>
      <w:r w:rsidR="000E7C8C" w:rsidRPr="139E9F9F">
        <w:rPr>
          <w:rFonts w:ascii="Times New Roman" w:hAnsi="Times New Roman" w:cs="Times New Roman"/>
        </w:rPr>
        <w:t>; MALDI-</w:t>
      </w:r>
      <w:proofErr w:type="spellStart"/>
      <w:r w:rsidR="000E7C8C" w:rsidRPr="139E9F9F">
        <w:rPr>
          <w:rFonts w:ascii="Times New Roman" w:hAnsi="Times New Roman" w:cs="Times New Roman"/>
        </w:rPr>
        <w:t>T</w:t>
      </w:r>
      <w:r w:rsidR="26152A04" w:rsidRPr="139E9F9F">
        <w:rPr>
          <w:rFonts w:ascii="Times New Roman" w:hAnsi="Times New Roman" w:cs="Times New Roman"/>
        </w:rPr>
        <w:t>o</w:t>
      </w:r>
      <w:r w:rsidR="000E7C8C" w:rsidRPr="139E9F9F">
        <w:rPr>
          <w:rFonts w:ascii="Times New Roman" w:hAnsi="Times New Roman" w:cs="Times New Roman"/>
        </w:rPr>
        <w:t>F</w:t>
      </w:r>
      <w:proofErr w:type="spellEnd"/>
      <w:r w:rsidR="000E7C8C" w:rsidRPr="139E9F9F">
        <w:rPr>
          <w:rFonts w:ascii="Times New Roman" w:hAnsi="Times New Roman" w:cs="Times New Roman"/>
        </w:rPr>
        <w:t xml:space="preserve">, </w:t>
      </w:r>
      <w:r w:rsidR="000100A9" w:rsidRPr="139E9F9F">
        <w:rPr>
          <w:rFonts w:ascii="Times New Roman" w:hAnsi="Times New Roman" w:cs="Times New Roman"/>
        </w:rPr>
        <w:t>matrix-assisted laser desorption/ionisation - time of flight mass spectrometry.</w:t>
      </w:r>
    </w:p>
    <w:p w14:paraId="4768E88E" w14:textId="26C009DC" w:rsidR="00A96E15" w:rsidRPr="001C45F3" w:rsidRDefault="00776D72">
      <w:pPr>
        <w:pStyle w:val="ReporttextSource"/>
        <w:rPr>
          <w:rFonts w:cs="Times New Roman"/>
        </w:rPr>
      </w:pPr>
      <w:r w:rsidRPr="5123F0B7">
        <w:rPr>
          <w:rFonts w:cs="Times New Roman"/>
        </w:rPr>
        <w:t xml:space="preserve">The first step </w:t>
      </w:r>
      <w:r w:rsidR="3DA54163" w:rsidRPr="5123F0B7">
        <w:rPr>
          <w:rFonts w:cs="Times New Roman"/>
        </w:rPr>
        <w:t xml:space="preserve">in the blood culture process </w:t>
      </w:r>
      <w:r w:rsidRPr="5123F0B7">
        <w:rPr>
          <w:rFonts w:cs="Times New Roman"/>
        </w:rPr>
        <w:t>is to draw two sets of blood culture bottles (aerobic and anaerobic) from two separate venipuncture sites, and these bottles are incubated in continuous monitoring systems</w:t>
      </w:r>
      <w:r w:rsidR="006C2EB5" w:rsidRPr="5123F0B7">
        <w:rPr>
          <w:rFonts w:cs="Times New Roman"/>
        </w:rPr>
        <w:t xml:space="preserve"> for </w:t>
      </w:r>
      <w:r w:rsidR="1D031115" w:rsidRPr="5123F0B7">
        <w:rPr>
          <w:rFonts w:cs="Times New Roman"/>
        </w:rPr>
        <w:t xml:space="preserve">at least </w:t>
      </w:r>
      <w:r w:rsidR="006C2EB5" w:rsidRPr="5123F0B7">
        <w:rPr>
          <w:rFonts w:cs="Times New Roman"/>
        </w:rPr>
        <w:t>5 days</w:t>
      </w:r>
      <w:r w:rsidR="123E06C1" w:rsidRPr="5123F0B7">
        <w:rPr>
          <w:rFonts w:cs="Times New Roman"/>
        </w:rPr>
        <w:t xml:space="preserve"> or until they </w:t>
      </w:r>
      <w:r w:rsidR="0026640E">
        <w:rPr>
          <w:rFonts w:cs="Times New Roman"/>
        </w:rPr>
        <w:t>r</w:t>
      </w:r>
      <w:r w:rsidR="123E06C1" w:rsidRPr="5123F0B7">
        <w:rPr>
          <w:rFonts w:cs="Times New Roman"/>
        </w:rPr>
        <w:t>ing positive, whichever comes earlier</w:t>
      </w:r>
      <w:r w:rsidR="006C2EB5" w:rsidRPr="5123F0B7">
        <w:rPr>
          <w:rFonts w:cs="Times New Roman"/>
        </w:rPr>
        <w:t xml:space="preserve">. </w:t>
      </w:r>
      <w:r w:rsidR="0093165D" w:rsidRPr="5123F0B7">
        <w:rPr>
          <w:rFonts w:cs="Times New Roman"/>
        </w:rPr>
        <w:t xml:space="preserve">Once a bottle </w:t>
      </w:r>
      <w:r w:rsidR="006C2EB5" w:rsidRPr="5123F0B7">
        <w:rPr>
          <w:rFonts w:cs="Times New Roman"/>
        </w:rPr>
        <w:t>records as</w:t>
      </w:r>
      <w:r w:rsidR="0093165D" w:rsidRPr="5123F0B7">
        <w:rPr>
          <w:rFonts w:cs="Times New Roman"/>
        </w:rPr>
        <w:t xml:space="preserve"> positive, a Gram stain is set up immediately (</w:t>
      </w:r>
      <w:r w:rsidR="006C2EB5" w:rsidRPr="5123F0B7">
        <w:rPr>
          <w:rFonts w:cs="Times New Roman"/>
        </w:rPr>
        <w:t>plus</w:t>
      </w:r>
      <w:r w:rsidR="0093165D" w:rsidRPr="5123F0B7">
        <w:rPr>
          <w:rFonts w:cs="Times New Roman"/>
        </w:rPr>
        <w:t xml:space="preserve"> a </w:t>
      </w:r>
      <w:proofErr w:type="spellStart"/>
      <w:r w:rsidR="006C2EB5" w:rsidRPr="5123F0B7">
        <w:rPr>
          <w:rFonts w:cs="Times New Roman"/>
        </w:rPr>
        <w:t>mRDT</w:t>
      </w:r>
      <w:proofErr w:type="spellEnd"/>
      <w:r w:rsidR="0093165D" w:rsidRPr="5123F0B7">
        <w:rPr>
          <w:rFonts w:cs="Times New Roman"/>
        </w:rPr>
        <w:t xml:space="preserve">, if available). </w:t>
      </w:r>
      <w:r w:rsidR="44C18A01" w:rsidRPr="5123F0B7">
        <w:rPr>
          <w:rFonts w:cs="Times New Roman"/>
        </w:rPr>
        <w:t>Gram stain</w:t>
      </w:r>
      <w:r w:rsidR="00284A29" w:rsidRPr="5123F0B7">
        <w:rPr>
          <w:rFonts w:cs="Times New Roman"/>
        </w:rPr>
        <w:t xml:space="preserve"> provides information on the </w:t>
      </w:r>
      <w:r w:rsidR="00FE6F7D" w:rsidRPr="5123F0B7">
        <w:rPr>
          <w:rFonts w:cs="Times New Roman"/>
        </w:rPr>
        <w:t xml:space="preserve">morphology </w:t>
      </w:r>
      <w:r w:rsidR="00284A29" w:rsidRPr="5123F0B7">
        <w:rPr>
          <w:rFonts w:cs="Times New Roman"/>
        </w:rPr>
        <w:t xml:space="preserve">of </w:t>
      </w:r>
      <w:r w:rsidR="00FE6F7D" w:rsidRPr="5123F0B7">
        <w:rPr>
          <w:rFonts w:cs="Times New Roman"/>
        </w:rPr>
        <w:t xml:space="preserve">the </w:t>
      </w:r>
      <w:r w:rsidR="00284A29" w:rsidRPr="5123F0B7">
        <w:rPr>
          <w:rFonts w:cs="Times New Roman"/>
        </w:rPr>
        <w:t>pathogen</w:t>
      </w:r>
      <w:r w:rsidR="00FE6F7D" w:rsidRPr="5123F0B7">
        <w:rPr>
          <w:rFonts w:cs="Times New Roman"/>
        </w:rPr>
        <w:t>:</w:t>
      </w:r>
      <w:r w:rsidR="009C7F40" w:rsidRPr="5123F0B7">
        <w:rPr>
          <w:rFonts w:cs="Times New Roman"/>
        </w:rPr>
        <w:t xml:space="preserve"> </w:t>
      </w:r>
      <w:r w:rsidR="00BA1D8E" w:rsidRPr="5123F0B7">
        <w:rPr>
          <w:rFonts w:cs="Times New Roman"/>
        </w:rPr>
        <w:t>g</w:t>
      </w:r>
      <w:r w:rsidR="000D5B7F" w:rsidRPr="5123F0B7">
        <w:rPr>
          <w:rFonts w:cs="Times New Roman"/>
        </w:rPr>
        <w:t>ram-positive</w:t>
      </w:r>
      <w:r w:rsidR="009C7F40" w:rsidRPr="5123F0B7">
        <w:rPr>
          <w:rFonts w:cs="Times New Roman"/>
        </w:rPr>
        <w:t xml:space="preserve"> bacteria, </w:t>
      </w:r>
      <w:r w:rsidR="00BA1D8E" w:rsidRPr="5123F0B7">
        <w:rPr>
          <w:rFonts w:cs="Times New Roman"/>
        </w:rPr>
        <w:t>g</w:t>
      </w:r>
      <w:r w:rsidR="000D5B7F" w:rsidRPr="5123F0B7">
        <w:rPr>
          <w:rFonts w:cs="Times New Roman"/>
        </w:rPr>
        <w:t>ram-negative</w:t>
      </w:r>
      <w:r w:rsidR="009C7F40" w:rsidRPr="5123F0B7">
        <w:rPr>
          <w:rFonts w:cs="Times New Roman"/>
        </w:rPr>
        <w:t xml:space="preserve"> </w:t>
      </w:r>
      <w:r w:rsidR="009D6771" w:rsidRPr="5123F0B7">
        <w:rPr>
          <w:rFonts w:cs="Times New Roman"/>
        </w:rPr>
        <w:t>bacteria,</w:t>
      </w:r>
      <w:r w:rsidR="009C7F40" w:rsidRPr="5123F0B7">
        <w:rPr>
          <w:rFonts w:cs="Times New Roman"/>
        </w:rPr>
        <w:t xml:space="preserve"> or fungal pathogen. </w:t>
      </w:r>
      <w:r w:rsidR="00C9016B" w:rsidRPr="5123F0B7">
        <w:rPr>
          <w:rFonts w:cs="Times New Roman"/>
        </w:rPr>
        <w:t xml:space="preserve">Clinicians may act on this information to </w:t>
      </w:r>
      <w:r w:rsidR="00FE6F7D" w:rsidRPr="5123F0B7">
        <w:rPr>
          <w:rFonts w:cs="Times New Roman"/>
        </w:rPr>
        <w:t>optimi</w:t>
      </w:r>
      <w:r w:rsidR="001027C1" w:rsidRPr="5123F0B7">
        <w:rPr>
          <w:rFonts w:cs="Times New Roman"/>
        </w:rPr>
        <w:t>s</w:t>
      </w:r>
      <w:r w:rsidR="00FE6F7D" w:rsidRPr="5123F0B7">
        <w:rPr>
          <w:rFonts w:cs="Times New Roman"/>
        </w:rPr>
        <w:t xml:space="preserve">e </w:t>
      </w:r>
      <w:r w:rsidR="00284763" w:rsidRPr="5123F0B7">
        <w:rPr>
          <w:rFonts w:cs="Times New Roman"/>
        </w:rPr>
        <w:t xml:space="preserve">therapy. Following </w:t>
      </w:r>
      <w:r w:rsidR="001C03BB" w:rsidRPr="5123F0B7">
        <w:rPr>
          <w:rFonts w:cs="Times New Roman"/>
        </w:rPr>
        <w:t xml:space="preserve">the Gram stain, </w:t>
      </w:r>
      <w:r w:rsidR="00B11B0B" w:rsidRPr="5123F0B7">
        <w:rPr>
          <w:rFonts w:cs="Times New Roman"/>
        </w:rPr>
        <w:t>the process of identification of the pathogen is commenced</w:t>
      </w:r>
      <w:r w:rsidR="00A87B7E" w:rsidRPr="5123F0B7">
        <w:rPr>
          <w:rFonts w:cs="Times New Roman"/>
        </w:rPr>
        <w:t xml:space="preserve">. The conventional approach requires further culturation of the blood sample </w:t>
      </w:r>
      <w:r w:rsidR="0027667D" w:rsidRPr="5123F0B7">
        <w:rPr>
          <w:rFonts w:cs="Times New Roman"/>
        </w:rPr>
        <w:t xml:space="preserve">(sub-culture on solid </w:t>
      </w:r>
      <w:r w:rsidR="0027667D" w:rsidRPr="5123F0B7">
        <w:rPr>
          <w:rFonts w:cs="Times New Roman"/>
        </w:rPr>
        <w:lastRenderedPageBreak/>
        <w:t xml:space="preserve">agar plates followed by </w:t>
      </w:r>
      <w:r w:rsidR="00493AEF" w:rsidRPr="5123F0B7">
        <w:rPr>
          <w:rFonts w:cs="Times New Roman"/>
        </w:rPr>
        <w:t>18–24-hour</w:t>
      </w:r>
      <w:r w:rsidR="0027667D" w:rsidRPr="5123F0B7">
        <w:rPr>
          <w:rFonts w:cs="Times New Roman"/>
        </w:rPr>
        <w:t xml:space="preserve"> incubation) </w:t>
      </w:r>
      <w:r w:rsidR="00A87B7E" w:rsidRPr="5123F0B7">
        <w:rPr>
          <w:rFonts w:cs="Times New Roman"/>
        </w:rPr>
        <w:t>t</w:t>
      </w:r>
      <w:r w:rsidR="00D011EE" w:rsidRPr="5123F0B7">
        <w:rPr>
          <w:rFonts w:cs="Times New Roman"/>
        </w:rPr>
        <w:t xml:space="preserve">o provide </w:t>
      </w:r>
      <w:r w:rsidR="0027667D" w:rsidRPr="5123F0B7">
        <w:rPr>
          <w:rFonts w:cs="Times New Roman"/>
        </w:rPr>
        <w:t>pure colonies</w:t>
      </w:r>
      <w:r w:rsidR="00D011EE" w:rsidRPr="5123F0B7">
        <w:rPr>
          <w:rFonts w:cs="Times New Roman"/>
        </w:rPr>
        <w:t xml:space="preserve"> to allow identification by </w:t>
      </w:r>
      <w:r w:rsidR="00F12FBB" w:rsidRPr="5123F0B7">
        <w:rPr>
          <w:rFonts w:cs="Times New Roman"/>
        </w:rPr>
        <w:t>MALDI-</w:t>
      </w:r>
      <w:proofErr w:type="spellStart"/>
      <w:r w:rsidR="00F12FBB" w:rsidRPr="5123F0B7">
        <w:rPr>
          <w:rFonts w:cs="Times New Roman"/>
        </w:rPr>
        <w:t>T</w:t>
      </w:r>
      <w:r w:rsidR="5DA18ED9" w:rsidRPr="5123F0B7">
        <w:rPr>
          <w:rFonts w:cs="Times New Roman"/>
        </w:rPr>
        <w:t>o</w:t>
      </w:r>
      <w:r w:rsidR="00F12FBB" w:rsidRPr="5123F0B7">
        <w:rPr>
          <w:rFonts w:cs="Times New Roman"/>
        </w:rPr>
        <w:t>F</w:t>
      </w:r>
      <w:proofErr w:type="spellEnd"/>
      <w:r w:rsidR="00F12FBB" w:rsidRPr="5123F0B7">
        <w:rPr>
          <w:rFonts w:cs="Times New Roman"/>
        </w:rPr>
        <w:t xml:space="preserve"> MS</w:t>
      </w:r>
      <w:r w:rsidR="0027667D" w:rsidRPr="5123F0B7">
        <w:rPr>
          <w:rFonts w:cs="Times New Roman"/>
        </w:rPr>
        <w:t xml:space="preserve"> and </w:t>
      </w:r>
      <w:r w:rsidR="008512F8" w:rsidRPr="5123F0B7">
        <w:rPr>
          <w:rFonts w:eastAsia="Calibri"/>
        </w:rPr>
        <w:t>antimicrobial susceptibility test</w:t>
      </w:r>
      <w:r w:rsidR="4661B939" w:rsidRPr="5123F0B7">
        <w:rPr>
          <w:rFonts w:eastAsia="Calibri"/>
        </w:rPr>
        <w:t>ing</w:t>
      </w:r>
      <w:r w:rsidR="008512F8" w:rsidRPr="5123F0B7">
        <w:rPr>
          <w:rFonts w:eastAsia="Calibri"/>
        </w:rPr>
        <w:t xml:space="preserve"> (</w:t>
      </w:r>
      <w:r w:rsidR="0027667D" w:rsidRPr="5123F0B7">
        <w:rPr>
          <w:rFonts w:cs="Times New Roman"/>
        </w:rPr>
        <w:t>AST</w:t>
      </w:r>
      <w:r w:rsidR="008512F8" w:rsidRPr="5123F0B7">
        <w:rPr>
          <w:rFonts w:cs="Times New Roman"/>
        </w:rPr>
        <w:t>)</w:t>
      </w:r>
      <w:r w:rsidR="00D011EE" w:rsidRPr="5123F0B7">
        <w:rPr>
          <w:rFonts w:cs="Times New Roman"/>
        </w:rPr>
        <w:t xml:space="preserve">. </w:t>
      </w:r>
    </w:p>
    <w:p w14:paraId="47C12D57" w14:textId="01AD6704" w:rsidR="009863CA" w:rsidRPr="001C45F3" w:rsidRDefault="473DE819" w:rsidP="77195100">
      <w:pPr>
        <w:pStyle w:val="ReporttextSource"/>
        <w:rPr>
          <w:rFonts w:cs="Times New Roman"/>
        </w:rPr>
      </w:pPr>
      <w:r w:rsidRPr="139E9F9F">
        <w:rPr>
          <w:rFonts w:cs="Times New Roman"/>
        </w:rPr>
        <w:t xml:space="preserve">As noted above, </w:t>
      </w:r>
      <w:r w:rsidR="3F94ED61" w:rsidRPr="139E9F9F">
        <w:rPr>
          <w:rFonts w:cs="Times New Roman"/>
        </w:rPr>
        <w:t>i</w:t>
      </w:r>
      <w:r w:rsidR="00FE6F7D" w:rsidRPr="139E9F9F">
        <w:rPr>
          <w:rFonts w:cs="Times New Roman"/>
        </w:rPr>
        <w:t>f available</w:t>
      </w:r>
      <w:r w:rsidR="00D627F6" w:rsidRPr="139E9F9F">
        <w:rPr>
          <w:rFonts w:cs="Times New Roman"/>
        </w:rPr>
        <w:t xml:space="preserve">, a rapid </w:t>
      </w:r>
      <w:proofErr w:type="spellStart"/>
      <w:r w:rsidR="00D627F6" w:rsidRPr="139E9F9F">
        <w:rPr>
          <w:rFonts w:cs="Times New Roman"/>
        </w:rPr>
        <w:t>mRDT</w:t>
      </w:r>
      <w:proofErr w:type="spellEnd"/>
      <w:r w:rsidR="00D627F6" w:rsidRPr="139E9F9F">
        <w:rPr>
          <w:rFonts w:cs="Times New Roman"/>
        </w:rPr>
        <w:t xml:space="preserve"> may be undertaken to </w:t>
      </w:r>
      <w:r w:rsidR="003C227A" w:rsidRPr="139E9F9F">
        <w:rPr>
          <w:rFonts w:cs="Times New Roman"/>
        </w:rPr>
        <w:t xml:space="preserve">allow </w:t>
      </w:r>
      <w:r w:rsidR="00FE6F7D" w:rsidRPr="139E9F9F">
        <w:rPr>
          <w:rFonts w:cs="Times New Roman"/>
        </w:rPr>
        <w:t xml:space="preserve">faster </w:t>
      </w:r>
      <w:r w:rsidR="003C227A" w:rsidRPr="139E9F9F">
        <w:rPr>
          <w:rFonts w:cs="Times New Roman"/>
        </w:rPr>
        <w:t>identification of the pathogen</w:t>
      </w:r>
      <w:r w:rsidR="00FE6F7D" w:rsidRPr="139E9F9F">
        <w:rPr>
          <w:rFonts w:cs="Times New Roman"/>
        </w:rPr>
        <w:t>, and resistance mechanism(s)</w:t>
      </w:r>
      <w:r w:rsidR="003C227A" w:rsidRPr="139E9F9F">
        <w:rPr>
          <w:rFonts w:cs="Times New Roman"/>
        </w:rPr>
        <w:t xml:space="preserve">. </w:t>
      </w:r>
      <w:r w:rsidR="00907E5A" w:rsidRPr="139E9F9F">
        <w:rPr>
          <w:rFonts w:cs="Times New Roman"/>
        </w:rPr>
        <w:t>Identification of the pa</w:t>
      </w:r>
      <w:r w:rsidR="00165DAF" w:rsidRPr="139E9F9F">
        <w:rPr>
          <w:rFonts w:cs="Times New Roman"/>
        </w:rPr>
        <w:t xml:space="preserve">thogen </w:t>
      </w:r>
      <w:r w:rsidR="00FE6F7D" w:rsidRPr="139E9F9F">
        <w:rPr>
          <w:rFonts w:cs="Times New Roman"/>
        </w:rPr>
        <w:t xml:space="preserve">(plus resistance profile) </w:t>
      </w:r>
      <w:r w:rsidR="00165DAF" w:rsidRPr="139E9F9F">
        <w:rPr>
          <w:rFonts w:cs="Times New Roman"/>
        </w:rPr>
        <w:t>allows the treating clinician to determine whether</w:t>
      </w:r>
      <w:r w:rsidR="00C06A24" w:rsidRPr="139E9F9F">
        <w:rPr>
          <w:rFonts w:cs="Times New Roman"/>
        </w:rPr>
        <w:t xml:space="preserve"> empiric therapy is effective against </w:t>
      </w:r>
      <w:r w:rsidR="005370B1" w:rsidRPr="139E9F9F">
        <w:rPr>
          <w:rFonts w:cs="Times New Roman"/>
        </w:rPr>
        <w:t>the type of pathogen</w:t>
      </w:r>
      <w:r w:rsidR="6A1F295B" w:rsidRPr="139E9F9F">
        <w:rPr>
          <w:rFonts w:cs="Times New Roman"/>
        </w:rPr>
        <w:t xml:space="preserve"> or whether a change is needed</w:t>
      </w:r>
      <w:r w:rsidR="005370B1" w:rsidRPr="139E9F9F">
        <w:rPr>
          <w:rFonts w:cs="Times New Roman"/>
        </w:rPr>
        <w:t xml:space="preserve">. </w:t>
      </w:r>
      <w:r w:rsidR="007B1157" w:rsidRPr="139E9F9F">
        <w:rPr>
          <w:rFonts w:cs="Times New Roman"/>
        </w:rPr>
        <w:t xml:space="preserve">Clinicians would be expected to change therapy </w:t>
      </w:r>
      <w:r w:rsidR="00D244B4" w:rsidRPr="139E9F9F">
        <w:rPr>
          <w:rFonts w:cs="Times New Roman"/>
        </w:rPr>
        <w:t>to an effective antimicrobial (escalate) if the cu</w:t>
      </w:r>
      <w:r w:rsidR="00313E6D" w:rsidRPr="139E9F9F">
        <w:rPr>
          <w:rFonts w:cs="Times New Roman"/>
        </w:rPr>
        <w:t xml:space="preserve">rrent </w:t>
      </w:r>
      <w:r w:rsidR="00D244B4" w:rsidRPr="139E9F9F">
        <w:rPr>
          <w:rFonts w:cs="Times New Roman"/>
        </w:rPr>
        <w:t>empiric therapy</w:t>
      </w:r>
      <w:r w:rsidR="00313E6D" w:rsidRPr="139E9F9F">
        <w:rPr>
          <w:rFonts w:cs="Times New Roman"/>
        </w:rPr>
        <w:t xml:space="preserve"> is ineffective against the pathogen. If the current empiric therapy is effective against the pathogen, the clinician may </w:t>
      </w:r>
      <w:r w:rsidR="009863CA" w:rsidRPr="139E9F9F">
        <w:rPr>
          <w:rFonts w:cs="Times New Roman"/>
        </w:rPr>
        <w:t>elect to change to a targeted therapy (</w:t>
      </w:r>
      <w:r w:rsidR="00013124" w:rsidRPr="139E9F9F">
        <w:rPr>
          <w:rFonts w:cs="Times New Roman"/>
        </w:rPr>
        <w:t>optimi</w:t>
      </w:r>
      <w:r w:rsidR="000A38D0" w:rsidRPr="139E9F9F">
        <w:rPr>
          <w:rFonts w:cs="Times New Roman"/>
        </w:rPr>
        <w:t>s</w:t>
      </w:r>
      <w:r w:rsidR="00013124" w:rsidRPr="139E9F9F">
        <w:rPr>
          <w:rFonts w:cs="Times New Roman"/>
        </w:rPr>
        <w:t>e</w:t>
      </w:r>
      <w:r w:rsidR="009863CA" w:rsidRPr="139E9F9F">
        <w:rPr>
          <w:rFonts w:cs="Times New Roman"/>
        </w:rPr>
        <w:t>).</w:t>
      </w:r>
      <w:r w:rsidR="00154CE5" w:rsidRPr="139E9F9F">
        <w:rPr>
          <w:rFonts w:cs="Times New Roman"/>
        </w:rPr>
        <w:t xml:space="preserve"> </w:t>
      </w:r>
      <w:r w:rsidR="005969B9" w:rsidRPr="139E9F9F">
        <w:rPr>
          <w:rFonts w:cs="Times New Roman"/>
        </w:rPr>
        <w:t>Optimisation</w:t>
      </w:r>
      <w:r w:rsidR="00154CE5" w:rsidRPr="139E9F9F">
        <w:rPr>
          <w:rFonts w:cs="Times New Roman"/>
        </w:rPr>
        <w:t xml:space="preserve"> typically happens if the detected pathogen is susceptible to narrower-spectrum options. For instance, if </w:t>
      </w:r>
      <w:r w:rsidR="00A61117" w:rsidRPr="139E9F9F">
        <w:rPr>
          <w:rFonts w:cs="Times New Roman"/>
          <w:i/>
          <w:iCs/>
        </w:rPr>
        <w:t>Escherichia coli</w:t>
      </w:r>
      <w:r w:rsidR="00154CE5" w:rsidRPr="139E9F9F">
        <w:rPr>
          <w:rFonts w:cs="Times New Roman"/>
        </w:rPr>
        <w:t xml:space="preserve"> with no resistance genes is detected, the clinician can </w:t>
      </w:r>
      <w:r w:rsidR="00013124" w:rsidRPr="139E9F9F">
        <w:rPr>
          <w:rFonts w:cs="Times New Roman"/>
        </w:rPr>
        <w:t>optimi</w:t>
      </w:r>
      <w:r w:rsidR="00584DAF" w:rsidRPr="139E9F9F">
        <w:rPr>
          <w:rFonts w:cs="Times New Roman"/>
        </w:rPr>
        <w:t>s</w:t>
      </w:r>
      <w:r w:rsidR="00013124" w:rsidRPr="139E9F9F">
        <w:rPr>
          <w:rFonts w:cs="Times New Roman"/>
        </w:rPr>
        <w:t>e</w:t>
      </w:r>
      <w:r w:rsidR="00154CE5" w:rsidRPr="139E9F9F">
        <w:rPr>
          <w:rFonts w:cs="Times New Roman"/>
        </w:rPr>
        <w:t xml:space="preserve"> therapy from broad-spectrum piperacillin-tazobactam and vancomycin to a more targeted agent like ceftriaxone, which is effective against </w:t>
      </w:r>
      <w:r w:rsidR="00154CE5" w:rsidRPr="139E9F9F">
        <w:rPr>
          <w:rFonts w:cs="Times New Roman"/>
          <w:i/>
          <w:iCs/>
        </w:rPr>
        <w:t>E. coli</w:t>
      </w:r>
      <w:r w:rsidR="00154CE5" w:rsidRPr="139E9F9F">
        <w:rPr>
          <w:rFonts w:cs="Times New Roman"/>
        </w:rPr>
        <w:t xml:space="preserve"> and has a narrower spectrum. This adjustment reduces the risk of adverse effects and unnecessary broad-spectrum antibiotic use.</w:t>
      </w:r>
    </w:p>
    <w:p w14:paraId="16251FDF" w14:textId="00444787" w:rsidR="00AB1AAA" w:rsidRPr="001C45F3" w:rsidRDefault="009863CA" w:rsidP="77195100">
      <w:pPr>
        <w:pStyle w:val="ReporttextSource"/>
        <w:rPr>
          <w:rFonts w:cs="Times New Roman"/>
        </w:rPr>
      </w:pPr>
      <w:r w:rsidRPr="5123F0B7">
        <w:rPr>
          <w:rFonts w:cs="Times New Roman"/>
        </w:rPr>
        <w:t xml:space="preserve">Following identification of the pathogen using conventional </w:t>
      </w:r>
      <w:r w:rsidR="00F12FBB" w:rsidRPr="5123F0B7">
        <w:rPr>
          <w:rFonts w:cs="Times New Roman"/>
        </w:rPr>
        <w:t>MALDI-</w:t>
      </w:r>
      <w:proofErr w:type="spellStart"/>
      <w:r w:rsidR="00F12FBB" w:rsidRPr="5123F0B7">
        <w:rPr>
          <w:rFonts w:cs="Times New Roman"/>
        </w:rPr>
        <w:t>T</w:t>
      </w:r>
      <w:r w:rsidR="511485DB" w:rsidRPr="5123F0B7">
        <w:rPr>
          <w:rFonts w:cs="Times New Roman"/>
        </w:rPr>
        <w:t>o</w:t>
      </w:r>
      <w:r w:rsidR="00F12FBB" w:rsidRPr="5123F0B7">
        <w:rPr>
          <w:rFonts w:cs="Times New Roman"/>
        </w:rPr>
        <w:t>F</w:t>
      </w:r>
      <w:proofErr w:type="spellEnd"/>
      <w:r w:rsidR="00F12FBB" w:rsidRPr="5123F0B7">
        <w:rPr>
          <w:rFonts w:cs="Times New Roman"/>
        </w:rPr>
        <w:t xml:space="preserve"> MS</w:t>
      </w:r>
      <w:r w:rsidRPr="5123F0B7">
        <w:rPr>
          <w:rFonts w:cs="Times New Roman"/>
        </w:rPr>
        <w:t xml:space="preserve">, a further step is required to test the </w:t>
      </w:r>
      <w:r w:rsidR="005356F2" w:rsidRPr="5123F0B7">
        <w:rPr>
          <w:rFonts w:cs="Times New Roman"/>
        </w:rPr>
        <w:t>susceptibility of the pathogen to antimicrobials</w:t>
      </w:r>
      <w:r w:rsidR="44978FBC" w:rsidRPr="5123F0B7">
        <w:rPr>
          <w:rFonts w:cs="Times New Roman"/>
        </w:rPr>
        <w:t xml:space="preserve"> (AST)</w:t>
      </w:r>
      <w:r w:rsidR="00882F79" w:rsidRPr="5123F0B7">
        <w:rPr>
          <w:rFonts w:cs="Times New Roman"/>
        </w:rPr>
        <w:t xml:space="preserve">. </w:t>
      </w:r>
      <w:r w:rsidR="6995B4C9" w:rsidRPr="5123F0B7">
        <w:rPr>
          <w:rFonts w:cs="Times New Roman"/>
        </w:rPr>
        <w:t>AST</w:t>
      </w:r>
      <w:r w:rsidR="00E0177A" w:rsidRPr="5123F0B7">
        <w:rPr>
          <w:rFonts w:cs="Times New Roman"/>
        </w:rPr>
        <w:t xml:space="preserve"> is reported in terms of the minimum inhibi</w:t>
      </w:r>
      <w:r w:rsidR="00A62C5D" w:rsidRPr="5123F0B7">
        <w:rPr>
          <w:rFonts w:cs="Times New Roman"/>
        </w:rPr>
        <w:t xml:space="preserve">tory concentration (MIC) required to </w:t>
      </w:r>
      <w:r w:rsidR="00033885" w:rsidRPr="5123F0B7">
        <w:rPr>
          <w:rFonts w:cs="Times New Roman"/>
        </w:rPr>
        <w:t xml:space="preserve">prevent growth of the </w:t>
      </w:r>
      <w:r w:rsidR="00340EEE" w:rsidRPr="5123F0B7">
        <w:rPr>
          <w:rFonts w:cs="Times New Roman"/>
        </w:rPr>
        <w:t>pathogen</w:t>
      </w:r>
      <w:r w:rsidR="00E33947" w:rsidRPr="5123F0B7">
        <w:rPr>
          <w:rFonts w:cs="Times New Roman"/>
        </w:rPr>
        <w:t xml:space="preserve">. </w:t>
      </w:r>
      <w:r w:rsidR="00EB21A1" w:rsidRPr="5123F0B7">
        <w:rPr>
          <w:rFonts w:cs="Times New Roman"/>
        </w:rPr>
        <w:t>These results indicate</w:t>
      </w:r>
      <w:r w:rsidR="00561059" w:rsidRPr="5123F0B7">
        <w:rPr>
          <w:rFonts w:cs="Times New Roman"/>
        </w:rPr>
        <w:t xml:space="preserve"> which</w:t>
      </w:r>
      <w:r w:rsidR="00EB21A1" w:rsidRPr="5123F0B7">
        <w:rPr>
          <w:rFonts w:cs="Times New Roman"/>
        </w:rPr>
        <w:t xml:space="preserve"> </w:t>
      </w:r>
      <w:r w:rsidR="0027667D" w:rsidRPr="5123F0B7">
        <w:rPr>
          <w:rFonts w:cs="Times New Roman"/>
        </w:rPr>
        <w:t xml:space="preserve">antimicrobials </w:t>
      </w:r>
      <w:r w:rsidR="00561059" w:rsidRPr="5123F0B7">
        <w:rPr>
          <w:rFonts w:cs="Times New Roman"/>
        </w:rPr>
        <w:t>are</w:t>
      </w:r>
      <w:r w:rsidR="00EB21A1" w:rsidRPr="5123F0B7">
        <w:rPr>
          <w:rFonts w:cs="Times New Roman"/>
        </w:rPr>
        <w:t xml:space="preserve"> likely </w:t>
      </w:r>
      <w:r w:rsidR="00561059" w:rsidRPr="5123F0B7">
        <w:rPr>
          <w:rFonts w:cs="Times New Roman"/>
        </w:rPr>
        <w:t xml:space="preserve">to be </w:t>
      </w:r>
      <w:r w:rsidR="00EB21A1" w:rsidRPr="5123F0B7">
        <w:rPr>
          <w:rFonts w:cs="Times New Roman"/>
        </w:rPr>
        <w:t xml:space="preserve">effective against the pathogen and allow a decision either to escalate to an effective therapy from an ineffective therapy, or to </w:t>
      </w:r>
      <w:r w:rsidR="6359C945" w:rsidRPr="5123F0B7">
        <w:rPr>
          <w:rFonts w:cs="Times New Roman"/>
        </w:rPr>
        <w:t>de-escalate</w:t>
      </w:r>
      <w:r w:rsidR="00EB21A1" w:rsidRPr="5123F0B7">
        <w:rPr>
          <w:rFonts w:cs="Times New Roman"/>
        </w:rPr>
        <w:t xml:space="preserve"> from an effective broad-spectrum therapy to a targeted therapy.</w:t>
      </w:r>
      <w:r w:rsidR="00825B59" w:rsidRPr="5123F0B7">
        <w:rPr>
          <w:rFonts w:cs="Times New Roman"/>
        </w:rPr>
        <w:t xml:space="preserve"> </w:t>
      </w:r>
      <w:r w:rsidR="001820E9" w:rsidRPr="5123F0B7">
        <w:rPr>
          <w:rFonts w:cs="Times New Roman"/>
        </w:rPr>
        <w:t xml:space="preserve">This process requires additional time following pathogen identification for </w:t>
      </w:r>
      <w:r w:rsidR="00527EE9" w:rsidRPr="5123F0B7">
        <w:rPr>
          <w:rFonts w:cs="Times New Roman"/>
        </w:rPr>
        <w:t>conventional MALD</w:t>
      </w:r>
      <w:r w:rsidR="078E3B08" w:rsidRPr="5123F0B7">
        <w:rPr>
          <w:rFonts w:cs="Times New Roman"/>
        </w:rPr>
        <w:t>I</w:t>
      </w:r>
      <w:r w:rsidR="00527EE9" w:rsidRPr="5123F0B7">
        <w:rPr>
          <w:rFonts w:cs="Times New Roman"/>
        </w:rPr>
        <w:t>-</w:t>
      </w:r>
      <w:proofErr w:type="spellStart"/>
      <w:r w:rsidR="00AA0CD4" w:rsidRPr="5123F0B7">
        <w:rPr>
          <w:rFonts w:cs="Times New Roman"/>
        </w:rPr>
        <w:t>T</w:t>
      </w:r>
      <w:r w:rsidR="6C9650CB" w:rsidRPr="5123F0B7">
        <w:rPr>
          <w:rFonts w:cs="Times New Roman"/>
        </w:rPr>
        <w:t>o</w:t>
      </w:r>
      <w:r w:rsidR="00AA0CD4" w:rsidRPr="5123F0B7">
        <w:rPr>
          <w:rFonts w:cs="Times New Roman"/>
        </w:rPr>
        <w:t>F</w:t>
      </w:r>
      <w:proofErr w:type="spellEnd"/>
      <w:r w:rsidR="00884FA8" w:rsidRPr="5123F0B7">
        <w:rPr>
          <w:rFonts w:cs="Times New Roman"/>
        </w:rPr>
        <w:t xml:space="preserve"> MS</w:t>
      </w:r>
      <w:r w:rsidR="00E02BFD" w:rsidRPr="5123F0B7">
        <w:rPr>
          <w:rFonts w:cs="Times New Roman"/>
        </w:rPr>
        <w:t xml:space="preserve">. </w:t>
      </w:r>
      <w:r w:rsidR="00A642EC" w:rsidRPr="5123F0B7">
        <w:rPr>
          <w:rFonts w:cs="Times New Roman"/>
        </w:rPr>
        <w:t xml:space="preserve">Whilst </w:t>
      </w:r>
      <w:proofErr w:type="spellStart"/>
      <w:r w:rsidR="00A642EC" w:rsidRPr="5123F0B7">
        <w:rPr>
          <w:rFonts w:cs="Times New Roman"/>
        </w:rPr>
        <w:t>mRDT</w:t>
      </w:r>
      <w:proofErr w:type="spellEnd"/>
      <w:r w:rsidR="00A642EC" w:rsidRPr="5123F0B7">
        <w:rPr>
          <w:rFonts w:cs="Times New Roman"/>
        </w:rPr>
        <w:t xml:space="preserve"> do not provide data on MIC</w:t>
      </w:r>
      <w:r w:rsidR="002001CB" w:rsidRPr="5123F0B7">
        <w:rPr>
          <w:rFonts w:cs="Times New Roman"/>
        </w:rPr>
        <w:t>, they can identify common resistance mechanisms which would render certain antimicrobials ineffective. This information is available at the same time a</w:t>
      </w:r>
      <w:r w:rsidR="004712EE" w:rsidRPr="5123F0B7">
        <w:rPr>
          <w:rFonts w:cs="Times New Roman"/>
        </w:rPr>
        <w:t xml:space="preserve">s data </w:t>
      </w:r>
      <w:r w:rsidR="009D361C" w:rsidRPr="5123F0B7">
        <w:rPr>
          <w:rFonts w:cs="Times New Roman"/>
        </w:rPr>
        <w:t>identifying the pathogen</w:t>
      </w:r>
      <w:r w:rsidR="00205984" w:rsidRPr="5123F0B7">
        <w:rPr>
          <w:rFonts w:cs="Times New Roman"/>
        </w:rPr>
        <w:t xml:space="preserve">. </w:t>
      </w:r>
      <w:r w:rsidR="00A26BDB" w:rsidRPr="5123F0B7">
        <w:rPr>
          <w:rFonts w:cs="Times New Roman"/>
        </w:rPr>
        <w:t xml:space="preserve">To simplify the modelling process, identification of a resistance mechanism </w:t>
      </w:r>
      <w:r w:rsidR="00B727DF" w:rsidRPr="5123F0B7">
        <w:rPr>
          <w:rFonts w:cs="Times New Roman"/>
        </w:rPr>
        <w:t>for a specific antibiotic and data on MIC for that antibiotic are assumed to provide the same level of guidance on the appropriateness of the therapy.</w:t>
      </w:r>
    </w:p>
    <w:p w14:paraId="433E3609" w14:textId="0DC7E2C1" w:rsidR="00F665D8" w:rsidRPr="001C45F3" w:rsidRDefault="00206EAC" w:rsidP="77195100">
      <w:pPr>
        <w:pStyle w:val="ReporttextSource"/>
        <w:rPr>
          <w:rFonts w:cs="Times New Roman"/>
        </w:rPr>
      </w:pPr>
      <w:r w:rsidRPr="77195100">
        <w:rPr>
          <w:rFonts w:cs="Times New Roman"/>
        </w:rPr>
        <w:t xml:space="preserve">Delays in providing effective therapy for BSIs are associated </w:t>
      </w:r>
      <w:r w:rsidR="00916081" w:rsidRPr="77195100">
        <w:rPr>
          <w:rFonts w:cs="Times New Roman"/>
        </w:rPr>
        <w:t>with poorer outcomes for patients</w:t>
      </w:r>
      <w:r w:rsidR="003F1521" w:rsidRPr="77195100">
        <w:rPr>
          <w:rFonts w:cs="Times New Roman"/>
        </w:rPr>
        <w:t xml:space="preserve"> </w:t>
      </w:r>
      <w:r w:rsidR="0063398C" w:rsidRPr="001C45F3">
        <w:rPr>
          <w:rFonts w:cs="Times New Roman"/>
        </w:rPr>
        <w:fldChar w:fldCharType="begin">
          <w:fldData xml:space="preserve">PEVuZE5vdGU+PENpdGU+PEF1dGhvcj5QZWx0YW48L0F1dGhvcj48WWVhcj4yMDE5PC9ZZWFyPjxS
ZWNOdW0+MTY8L1JlY051bT48RGlzcGxheVRleHQ+WzFdPC9EaXNwbGF5VGV4dD48cmVjb3JkPjxy
ZWMtbnVtYmVyPjE2PC9yZWMtbnVtYmVyPjxmb3JlaWduLWtleXM+PGtleSBhcHA9IkVOIiBkYi1p
ZD0ienJhMHN2YWU5ejBzMjVlYXpmNzVwNXZqcHM5ZHc5NTBkc3gyIiB0aW1lc3RhbXA9IjE3MjM2
NDU4ODciPjE2PC9rZXk+PC9mb3JlaWduLWtleXM+PHJlZi10eXBlIG5hbWU9IkpvdXJuYWwgQXJ0
aWNsZSI+MTc8L3JlZi10eXBlPjxjb250cmlidXRvcnM+PGF1dGhvcnM+PGF1dGhvcj5QZWx0YW4s
IEkuIEQuPC9hdXRob3I+PGF1dGhvcj5Ccm93biwgUy4gTS48L2F1dGhvcj48YXV0aG9yPkJsZWRz
b2UsIEouIFIuPC9hdXRob3I+PGF1dGhvcj5Tb3JlbnNlbiwgSi48L2F1dGhvcj48YXV0aG9yPlNh
bW9yZSwgTS4gSC48L2F1dGhvcj48YXV0aG9yPkFsbGVuLCBULiBMLjwvYXV0aG9yPjxhdXRob3I+
SG91Z2gsIEMuIEwuPC9hdXRob3I+PC9hdXRob3JzPjwvY29udHJpYnV0b3JzPjxhdXRoLWFkZHJl
c3M+RGl2aXNpb24gb2YgUHVsbW9uYXJ5IGFuZCBDcml0aWNhbCBDYXJlIE1lZGljaW5lLCBJbnRl
cm1vdW50YWluIE1lZGljYWwgQ2VudGVyLCBNdXJyYXksIFVUOyBEaXZpc2lvbiBvZiBQdWxtb25h
cnkgYW5kIENyaXRpY2FsIENhcmUgTWVkaWNpbmUsIERlcGFydG1lbnQgb2YgTWVkaWNpbmUsIFVu
aXZlcnNpdHkgb2YgVXRhaCBTY2hvb2wgb2YgTWVkaWNpbmUsIFNhbHQgTGFrZSBDaXR5LCBVVC4g
RWxlY3Ryb25pYyBhZGRyZXNzOiBpdGhhbi5wZWx0YW5AdXRhaC5lZHUuJiN4RDtEaXZpc2lvbiBv
ZiBQdWxtb25hcnkgYW5kIENyaXRpY2FsIENhcmUgTWVkaWNpbmUsIEludGVybW91bnRhaW4gTWVk
aWNhbCBDZW50ZXIsIE11cnJheSwgVVQ7IERpdmlzaW9uIG9mIFB1bG1vbmFyeSBhbmQgQ3JpdGlj
YWwgQ2FyZSBNZWRpY2luZSwgRGVwYXJ0bWVudCBvZiBNZWRpY2luZSwgVW5pdmVyc2l0eSBvZiBV
dGFoIFNjaG9vbCBvZiBNZWRpY2luZSwgU2FsdCBMYWtlIENpdHksIFVULiYjeEQ7RGVwYXJ0bWVu
dHMgb2YgTWVkaWNpbmUgYW5kIEVtZXJnZW5jeSBNZWRpY2luZSwgSW50ZXJtb3VudGFpbiBNZWRp
Y2FsIENlbnRlciwgTXVycmF5LCBVVC4mI3hEO0RpdmlzaW9uIG9mIFB1bG1vbmFyeSBhbmQgQ3Jp
dGljYWwgQ2FyZSBNZWRpY2luZSwgSW50ZXJtb3VudGFpbiBNZWRpY2FsIENlbnRlciwgTXVycmF5
LCBVVC4mI3hEO0RpdmlzaW9uIG9mIEVwaWRlbWlvbG9neSwgRGVwYXJ0bWVudCBvZiBNZWRpY2lu
ZSwgVW5pdmVyc2l0eSBvZiBVdGFoIFNjaG9vbCBvZiBNZWRpY2luZSwgU2FsdCBMYWtlIENpdHks
IFVULiYjeEQ7RGl2aXNpb24gb2YgUHVsbW9uYXJ5IGFuZCBDcml0aWNhbCBDYXJlIE1lZGljaW5l
LCBEZXBhcnRtZW50IG9mIE1lZGljaW5lLCBVbml2ZXJzaXR5IG9mIFdhc2hpbmd0b24gU2Nob29s
IG9mIE1lZGljaW5lLCBTZWF0dGxlLCBXQS48L2F1dGgtYWRkcmVzcz48dGl0bGVzPjx0aXRsZT5F
RCBEb29yLXRvLUFudGliaW90aWMgVGltZSBhbmQgTG9uZy10ZXJtIE1vcnRhbGl0eSBpbiBTZXBz
aXM8L3RpdGxlPjxzZWNvbmRhcnktdGl0bGU+Q2hlc3Q8L3NlY29uZGFyeS10aXRsZT48L3RpdGxl
cz48cGVyaW9kaWNhbD48ZnVsbC10aXRsZT5DaGVzdDwvZnVsbC10aXRsZT48L3BlcmlvZGljYWw+
PHBhZ2VzPjkzOC05NDY8L3BhZ2VzPjx2b2x1bWU+MTU1PC92b2x1bWU+PG51bWJlcj41PC9udW1i
ZXI+PGVkaXRpb24+MjAxOS8wMi8yMDwvZWRpdGlvbj48a2V5d29yZHM+PGtleXdvcmQ+QW50aS1C
YWN0ZXJpYWwgQWdlbnRzLyphZG1pbmlzdHJhdGlvbiAmYW1wOyBkb3NhZ2U8L2tleXdvcmQ+PGtl
eXdvcmQ+KkVtZXJnZW5jeSBNZWRpY2FsIFNlcnZpY2VzL21ldGhvZHMvc3RhbmRhcmRzPC9rZXl3
b3JkPjxrZXl3b3JkPkVtZXJnZW5jeSBTZXJ2aWNlLCBIb3NwaXRhbC8qc3RhdGlzdGljcyAmYW1w
OyBudW1lcmljYWwgZGF0YTwva2V5d29yZD48a2V5d29yZD5GZW1hbGU8L2tleXdvcmQ+PGtleXdv
cmQ+SG9zcGl0YWxpemF0aW9uL3N0YXRpc3RpY3MgJmFtcDsgbnVtZXJpY2FsIGRhdGE8L2tleXdv
cmQ+PGtleXdvcmQ+SHVtYW5zPC9rZXl3b3JkPjxrZXl3b3JkPkxlbmd0aCBvZiBTdGF5L3N0YXRp
c3RpY3MgJmFtcDsgbnVtZXJpY2FsIGRhdGE8L2tleXdvcmQ+PGtleXdvcmQ+KkxvbmcgVGVybSBB
ZHZlcnNlIEVmZmVjdHMvZXRpb2xvZ3kvbW9ydGFsaXR5PC9rZXl3b3JkPjxrZXl3b3JkPk1hbGU8
L2tleXdvcmQ+PGtleXdvcmQ+TWlkZGxlIEFnZWQ8L2tleXdvcmQ+PGtleXdvcmQ+T3V0Y29tZSBB
c3Nlc3NtZW50LCBIZWFsdGggQ2FyZTwva2V5d29yZD48a2V5d29yZD5SZXRyb3NwZWN0aXZlIFN0
dWRpZXM8L2tleXdvcmQ+PGtleXdvcmQ+KlNlcHNpcy9kaWFnbm9zaXMvZHJ1ZyB0aGVyYXB5L21v
cnRhbGl0eTwva2V5d29yZD48a2V5d29yZD4qVGltZS10by1UcmVhdG1lbnQvc3RhbmRhcmRzL3N0
YXRpc3RpY3MgJmFtcDsgbnVtZXJpY2FsIGRhdGE8L2tleXdvcmQ+PGtleXdvcmQ+VW5pdGVkIFN0
YXRlcy9lcGlkZW1pb2xvZ3k8L2tleXdvcmQ+PGtleXdvcmQ+YW50aWJpb3RpYyB0aGVyYXB5PC9r
ZXl3b3JkPjxrZXl3b3JkPmVtZXJnZW5jeSBtZWRpY2luZTwva2V5d29yZD48a2V5d29yZD5lcGlk
ZW1pb2xvZ3k8L2tleXdvcmQ+PGtleXdvcmQ+bW9ydGFsaXR5PC9rZXl3b3JkPjxrZXl3b3JkPnNl
cHNpczwva2V5d29yZD48L2tleXdvcmRzPjxkYXRlcz48eWVhcj4yMDE5PC95ZWFyPjxwdWItZGF0
ZXM+PGRhdGU+TWF5PC9kYXRlPjwvcHViLWRhdGVzPjwvZGF0ZXM+PGlzYm4+MTkzMS0zNTQzIChF
bGVjdHJvbmljKSYjeEQ7MDAxMi0zNjkyIChQcmludCkmI3hEOzAwMTItMzY5MiAoTGlua2luZyk8
L2lzYm4+PGFjY2Vzc2lvbi1udW0+MzA3Nzk5MTY8L2FjY2Vzc2lvbi1udW0+PHVybHM+PHJlbGF0
ZWQtdXJscz48dXJsPmh0dHBzOi8vd3d3Lm5jYmkubmxtLm5paC5nb3YvcHVibWVkLzMwNzc5OTE2
PC91cmw+PC9yZWxhdGVkLXVybHM+PC91cmxzPjxjdXN0b20yPlBNQzY1MzM0NTA8L2N1c3RvbTI+
PGVsZWN0cm9uaWMtcmVzb3VyY2UtbnVtPjEwLjEwMTYvai5jaGVzdC4yMDE5LjAyLjAwODwvZWxl
Y3Ryb25pYy1yZXNvdXJjZS1udW0+PC9yZWNvcmQ+PC9DaXRlPjwvRW5kTm90ZT5=
</w:fldData>
        </w:fldChar>
      </w:r>
      <w:r w:rsidR="00250676">
        <w:rPr>
          <w:rFonts w:cs="Times New Roman"/>
        </w:rPr>
        <w:instrText xml:space="preserve"> ADDIN EN.CITE </w:instrText>
      </w:r>
      <w:r w:rsidR="00250676">
        <w:rPr>
          <w:rFonts w:cs="Times New Roman"/>
        </w:rPr>
        <w:fldChar w:fldCharType="begin">
          <w:fldData xml:space="preserve">PEVuZE5vdGU+PENpdGU+PEF1dGhvcj5QZWx0YW48L0F1dGhvcj48WWVhcj4yMDE5PC9ZZWFyPjxS
ZWNOdW0+MTY8L1JlY051bT48RGlzcGxheVRleHQ+WzFdPC9EaXNwbGF5VGV4dD48cmVjb3JkPjxy
ZWMtbnVtYmVyPjE2PC9yZWMtbnVtYmVyPjxmb3JlaWduLWtleXM+PGtleSBhcHA9IkVOIiBkYi1p
ZD0ienJhMHN2YWU5ejBzMjVlYXpmNzVwNXZqcHM5ZHc5NTBkc3gyIiB0aW1lc3RhbXA9IjE3MjM2
NDU4ODciPjE2PC9rZXk+PC9mb3JlaWduLWtleXM+PHJlZi10eXBlIG5hbWU9IkpvdXJuYWwgQXJ0
aWNsZSI+MTc8L3JlZi10eXBlPjxjb250cmlidXRvcnM+PGF1dGhvcnM+PGF1dGhvcj5QZWx0YW4s
IEkuIEQuPC9hdXRob3I+PGF1dGhvcj5Ccm93biwgUy4gTS48L2F1dGhvcj48YXV0aG9yPkJsZWRz
b2UsIEouIFIuPC9hdXRob3I+PGF1dGhvcj5Tb3JlbnNlbiwgSi48L2F1dGhvcj48YXV0aG9yPlNh
bW9yZSwgTS4gSC48L2F1dGhvcj48YXV0aG9yPkFsbGVuLCBULiBMLjwvYXV0aG9yPjxhdXRob3I+
SG91Z2gsIEMuIEwuPC9hdXRob3I+PC9hdXRob3JzPjwvY29udHJpYnV0b3JzPjxhdXRoLWFkZHJl
c3M+RGl2aXNpb24gb2YgUHVsbW9uYXJ5IGFuZCBDcml0aWNhbCBDYXJlIE1lZGljaW5lLCBJbnRl
cm1vdW50YWluIE1lZGljYWwgQ2VudGVyLCBNdXJyYXksIFVUOyBEaXZpc2lvbiBvZiBQdWxtb25h
cnkgYW5kIENyaXRpY2FsIENhcmUgTWVkaWNpbmUsIERlcGFydG1lbnQgb2YgTWVkaWNpbmUsIFVu
aXZlcnNpdHkgb2YgVXRhaCBTY2hvb2wgb2YgTWVkaWNpbmUsIFNhbHQgTGFrZSBDaXR5LCBVVC4g
RWxlY3Ryb25pYyBhZGRyZXNzOiBpdGhhbi5wZWx0YW5AdXRhaC5lZHUuJiN4RDtEaXZpc2lvbiBv
ZiBQdWxtb25hcnkgYW5kIENyaXRpY2FsIENhcmUgTWVkaWNpbmUsIEludGVybW91bnRhaW4gTWVk
aWNhbCBDZW50ZXIsIE11cnJheSwgVVQ7IERpdmlzaW9uIG9mIFB1bG1vbmFyeSBhbmQgQ3JpdGlj
YWwgQ2FyZSBNZWRpY2luZSwgRGVwYXJ0bWVudCBvZiBNZWRpY2luZSwgVW5pdmVyc2l0eSBvZiBV
dGFoIFNjaG9vbCBvZiBNZWRpY2luZSwgU2FsdCBMYWtlIENpdHksIFVULiYjeEQ7RGVwYXJ0bWVu
dHMgb2YgTWVkaWNpbmUgYW5kIEVtZXJnZW5jeSBNZWRpY2luZSwgSW50ZXJtb3VudGFpbiBNZWRp
Y2FsIENlbnRlciwgTXVycmF5LCBVVC4mI3hEO0RpdmlzaW9uIG9mIFB1bG1vbmFyeSBhbmQgQ3Jp
dGljYWwgQ2FyZSBNZWRpY2luZSwgSW50ZXJtb3VudGFpbiBNZWRpY2FsIENlbnRlciwgTXVycmF5
LCBVVC4mI3hEO0RpdmlzaW9uIG9mIEVwaWRlbWlvbG9neSwgRGVwYXJ0bWVudCBvZiBNZWRpY2lu
ZSwgVW5pdmVyc2l0eSBvZiBVdGFoIFNjaG9vbCBvZiBNZWRpY2luZSwgU2FsdCBMYWtlIENpdHks
IFVULiYjeEQ7RGl2aXNpb24gb2YgUHVsbW9uYXJ5IGFuZCBDcml0aWNhbCBDYXJlIE1lZGljaW5l
LCBEZXBhcnRtZW50IG9mIE1lZGljaW5lLCBVbml2ZXJzaXR5IG9mIFdhc2hpbmd0b24gU2Nob29s
IG9mIE1lZGljaW5lLCBTZWF0dGxlLCBXQS48L2F1dGgtYWRkcmVzcz48dGl0bGVzPjx0aXRsZT5F
RCBEb29yLXRvLUFudGliaW90aWMgVGltZSBhbmQgTG9uZy10ZXJtIE1vcnRhbGl0eSBpbiBTZXBz
aXM8L3RpdGxlPjxzZWNvbmRhcnktdGl0bGU+Q2hlc3Q8L3NlY29uZGFyeS10aXRsZT48L3RpdGxl
cz48cGVyaW9kaWNhbD48ZnVsbC10aXRsZT5DaGVzdDwvZnVsbC10aXRsZT48L3BlcmlvZGljYWw+
PHBhZ2VzPjkzOC05NDY8L3BhZ2VzPjx2b2x1bWU+MTU1PC92b2x1bWU+PG51bWJlcj41PC9udW1i
ZXI+PGVkaXRpb24+MjAxOS8wMi8yMDwvZWRpdGlvbj48a2V5d29yZHM+PGtleXdvcmQ+QW50aS1C
YWN0ZXJpYWwgQWdlbnRzLyphZG1pbmlzdHJhdGlvbiAmYW1wOyBkb3NhZ2U8L2tleXdvcmQ+PGtl
eXdvcmQ+KkVtZXJnZW5jeSBNZWRpY2FsIFNlcnZpY2VzL21ldGhvZHMvc3RhbmRhcmRzPC9rZXl3
b3JkPjxrZXl3b3JkPkVtZXJnZW5jeSBTZXJ2aWNlLCBIb3NwaXRhbC8qc3RhdGlzdGljcyAmYW1w
OyBudW1lcmljYWwgZGF0YTwva2V5d29yZD48a2V5d29yZD5GZW1hbGU8L2tleXdvcmQ+PGtleXdv
cmQ+SG9zcGl0YWxpemF0aW9uL3N0YXRpc3RpY3MgJmFtcDsgbnVtZXJpY2FsIGRhdGE8L2tleXdv
cmQ+PGtleXdvcmQ+SHVtYW5zPC9rZXl3b3JkPjxrZXl3b3JkPkxlbmd0aCBvZiBTdGF5L3N0YXRp
c3RpY3MgJmFtcDsgbnVtZXJpY2FsIGRhdGE8L2tleXdvcmQ+PGtleXdvcmQ+KkxvbmcgVGVybSBB
ZHZlcnNlIEVmZmVjdHMvZXRpb2xvZ3kvbW9ydGFsaXR5PC9rZXl3b3JkPjxrZXl3b3JkPk1hbGU8
L2tleXdvcmQ+PGtleXdvcmQ+TWlkZGxlIEFnZWQ8L2tleXdvcmQ+PGtleXdvcmQ+T3V0Y29tZSBB
c3Nlc3NtZW50LCBIZWFsdGggQ2FyZTwva2V5d29yZD48a2V5d29yZD5SZXRyb3NwZWN0aXZlIFN0
dWRpZXM8L2tleXdvcmQ+PGtleXdvcmQ+KlNlcHNpcy9kaWFnbm9zaXMvZHJ1ZyB0aGVyYXB5L21v
cnRhbGl0eTwva2V5d29yZD48a2V5d29yZD4qVGltZS10by1UcmVhdG1lbnQvc3RhbmRhcmRzL3N0
YXRpc3RpY3MgJmFtcDsgbnVtZXJpY2FsIGRhdGE8L2tleXdvcmQ+PGtleXdvcmQ+VW5pdGVkIFN0
YXRlcy9lcGlkZW1pb2xvZ3k8L2tleXdvcmQ+PGtleXdvcmQ+YW50aWJpb3RpYyB0aGVyYXB5PC9r
ZXl3b3JkPjxrZXl3b3JkPmVtZXJnZW5jeSBtZWRpY2luZTwva2V5d29yZD48a2V5d29yZD5lcGlk
ZW1pb2xvZ3k8L2tleXdvcmQ+PGtleXdvcmQ+bW9ydGFsaXR5PC9rZXl3b3JkPjxrZXl3b3JkPnNl
cHNpczwva2V5d29yZD48L2tleXdvcmRzPjxkYXRlcz48eWVhcj4yMDE5PC95ZWFyPjxwdWItZGF0
ZXM+PGRhdGU+TWF5PC9kYXRlPjwvcHViLWRhdGVzPjwvZGF0ZXM+PGlzYm4+MTkzMS0zNTQzIChF
bGVjdHJvbmljKSYjeEQ7MDAxMi0zNjkyIChQcmludCkmI3hEOzAwMTItMzY5MiAoTGlua2luZyk8
L2lzYm4+PGFjY2Vzc2lvbi1udW0+MzA3Nzk5MTY8L2FjY2Vzc2lvbi1udW0+PHVybHM+PHJlbGF0
ZWQtdXJscz48dXJsPmh0dHBzOi8vd3d3Lm5jYmkubmxtLm5paC5nb3YvcHVibWVkLzMwNzc5OTE2
PC91cmw+PC9yZWxhdGVkLXVybHM+PC91cmxzPjxjdXN0b20yPlBNQzY1MzM0NTA8L2N1c3RvbTI+
PGVsZWN0cm9uaWMtcmVzb3VyY2UtbnVtPjEwLjEwMTYvai5jaGVzdC4yMDE5LjAyLjAwODwvZWxl
Y3Ryb25pYy1yZXNvdXJjZS1udW0+PC9yZWNvcmQ+PC9DaXRlPjwvRW5kTm90ZT5=
</w:fldData>
        </w:fldChar>
      </w:r>
      <w:r w:rsidR="00250676">
        <w:rPr>
          <w:rFonts w:cs="Times New Roman"/>
        </w:rPr>
        <w:instrText xml:space="preserve"> ADDIN EN.CITE.DATA </w:instrText>
      </w:r>
      <w:r w:rsidR="00250676">
        <w:rPr>
          <w:rFonts w:cs="Times New Roman"/>
        </w:rPr>
      </w:r>
      <w:r w:rsidR="00250676">
        <w:rPr>
          <w:rFonts w:cs="Times New Roman"/>
        </w:rPr>
        <w:fldChar w:fldCharType="end"/>
      </w:r>
      <w:r w:rsidR="0063398C" w:rsidRPr="001C45F3">
        <w:rPr>
          <w:rFonts w:cs="Times New Roman"/>
        </w:rPr>
      </w:r>
      <w:r w:rsidR="0063398C" w:rsidRPr="001C45F3">
        <w:rPr>
          <w:rFonts w:cs="Times New Roman"/>
        </w:rPr>
        <w:fldChar w:fldCharType="separate"/>
      </w:r>
      <w:r w:rsidR="00250676" w:rsidRPr="77195100">
        <w:rPr>
          <w:rFonts w:cs="Times New Roman"/>
          <w:noProof/>
        </w:rPr>
        <w:t>[</w:t>
      </w:r>
      <w:hyperlink w:anchor="_ENREF_1" w:tooltip="Peltan, 2019 #16" w:history="1">
        <w:r w:rsidR="0022024A" w:rsidRPr="77195100">
          <w:rPr>
            <w:rFonts w:cs="Times New Roman"/>
            <w:noProof/>
          </w:rPr>
          <w:t>1</w:t>
        </w:r>
      </w:hyperlink>
      <w:r w:rsidR="00250676" w:rsidRPr="77195100">
        <w:rPr>
          <w:rFonts w:cs="Times New Roman"/>
          <w:noProof/>
        </w:rPr>
        <w:t>]</w:t>
      </w:r>
      <w:r w:rsidR="0063398C" w:rsidRPr="001C45F3">
        <w:rPr>
          <w:rFonts w:cs="Times New Roman"/>
        </w:rPr>
        <w:fldChar w:fldCharType="end"/>
      </w:r>
      <w:r w:rsidR="003F1521" w:rsidRPr="77195100">
        <w:rPr>
          <w:rFonts w:cs="Times New Roman"/>
        </w:rPr>
        <w:t>.</w:t>
      </w:r>
      <w:r w:rsidR="00F25B88" w:rsidRPr="77195100">
        <w:rPr>
          <w:rFonts w:cs="Times New Roman"/>
        </w:rPr>
        <w:t xml:space="preserve"> </w:t>
      </w:r>
      <w:r w:rsidR="00870C97" w:rsidRPr="77195100">
        <w:rPr>
          <w:rFonts w:cs="Times New Roman"/>
        </w:rPr>
        <w:t>Delays are al</w:t>
      </w:r>
      <w:r w:rsidR="00477C57" w:rsidRPr="77195100">
        <w:rPr>
          <w:rFonts w:cs="Times New Roman"/>
        </w:rPr>
        <w:t xml:space="preserve">so associated with increased </w:t>
      </w:r>
      <w:r w:rsidR="002428A7" w:rsidRPr="77195100">
        <w:rPr>
          <w:rFonts w:cs="Times New Roman"/>
        </w:rPr>
        <w:t>length of stay (</w:t>
      </w:r>
      <w:r w:rsidR="00477C57" w:rsidRPr="77195100">
        <w:rPr>
          <w:rFonts w:cs="Times New Roman"/>
        </w:rPr>
        <w:t>LOS</w:t>
      </w:r>
      <w:r w:rsidR="002428A7" w:rsidRPr="77195100">
        <w:rPr>
          <w:rFonts w:cs="Times New Roman"/>
        </w:rPr>
        <w:t>)</w:t>
      </w:r>
      <w:r w:rsidR="00477C57" w:rsidRPr="77195100">
        <w:rPr>
          <w:rFonts w:cs="Times New Roman"/>
        </w:rPr>
        <w:t xml:space="preserve"> in intensive care </w:t>
      </w:r>
      <w:r w:rsidR="0E4D99F3" w:rsidRPr="77195100">
        <w:rPr>
          <w:rFonts w:cs="Times New Roman"/>
        </w:rPr>
        <w:t xml:space="preserve">units </w:t>
      </w:r>
      <w:r w:rsidR="00477C57" w:rsidRPr="77195100">
        <w:rPr>
          <w:rFonts w:cs="Times New Roman"/>
        </w:rPr>
        <w:t>and overall hospital stay</w:t>
      </w:r>
      <w:r w:rsidR="00967504" w:rsidRPr="77195100">
        <w:rPr>
          <w:rFonts w:cs="Times New Roman"/>
        </w:rPr>
        <w:t xml:space="preserve"> </w:t>
      </w:r>
      <w:r w:rsidR="0063398C" w:rsidRPr="001C45F3">
        <w:rPr>
          <w:rFonts w:cs="Times New Roman"/>
        </w:rPr>
        <w:fldChar w:fldCharType="begin"/>
      </w:r>
      <w:r w:rsidR="00250676">
        <w:rPr>
          <w:rFonts w:cs="Times New Roman"/>
        </w:rPr>
        <w:instrText xml:space="preserve"> ADDIN EN.CITE &lt;EndNote&gt;&lt;Cite&gt;&lt;Author&gt;Zhang&lt;/Author&gt;&lt;Year&gt;2015&lt;/Year&gt;&lt;RecNum&gt;17&lt;/RecNum&gt;&lt;DisplayText&gt;[2]&lt;/DisplayText&gt;&lt;record&gt;&lt;rec-number&gt;17&lt;/rec-number&gt;&lt;foreign-keys&gt;&lt;key app="EN" db-id="zra0svae9z0s25eazf75p5vjps9dw950dsx2" timestamp="1723645925"&gt;17&lt;/key&gt;&lt;/foreign-keys&gt;&lt;ref-type name="Journal Article"&gt;17&lt;/ref-type&gt;&lt;contributors&gt;&lt;authors&gt;&lt;author&gt;Zhang, D.&lt;/author&gt;&lt;author&gt;Micek, S. T.&lt;/author&gt;&lt;author&gt;Kollef, M. H.&lt;/author&gt;&lt;/authors&gt;&lt;/contributors&gt;&lt;auth-address&gt;1Division of Medical Education, Washington University School of Medicine, St. Louis, MO. 2Division of Specialty Pharmacy Practice, St. Louis College of Pharmacy, St. Louis, MO. 3Division of Pulmonary and Critical Care Medicine, Washington University School of Medicine, St. Louis, MO.&lt;/auth-address&gt;&lt;titles&gt;&lt;title&gt;Time to Appropriate Antibiotic Therapy Is an Independent Determinant of Postinfection ICU and Hospital Lengths of Stay in Patients With Sepsis&lt;/title&gt;&lt;secondary-title&gt;Crit Care Med&lt;/secondary-title&gt;&lt;/titles&gt;&lt;periodical&gt;&lt;full-title&gt;Crit Care Med&lt;/full-title&gt;&lt;/periodical&gt;&lt;pages&gt;2133-40&lt;/pages&gt;&lt;volume&gt;43&lt;/volume&gt;&lt;number&gt;10&lt;/number&gt;&lt;edition&gt;2015/06/30&lt;/edition&gt;&lt;keywords&gt;&lt;keyword&gt;Anti-Bacterial Agents/*therapeutic use&lt;/keyword&gt;&lt;keyword&gt;Cohort Studies&lt;/keyword&gt;&lt;keyword&gt;Female&lt;/keyword&gt;&lt;keyword&gt;Humans&lt;/keyword&gt;&lt;keyword&gt;Intensive Care Units&lt;/keyword&gt;&lt;keyword&gt;Length of Stay/*statistics &amp;amp; numerical data&lt;/keyword&gt;&lt;keyword&gt;Male&lt;/keyword&gt;&lt;keyword&gt;Middle Aged&lt;/keyword&gt;&lt;keyword&gt;Retrospective Studies&lt;/keyword&gt;&lt;keyword&gt;Sepsis/*drug therapy&lt;/keyword&gt;&lt;keyword&gt;Time Factors&lt;/keyword&gt;&lt;/keywords&gt;&lt;dates&gt;&lt;year&gt;2015&lt;/year&gt;&lt;pub-dates&gt;&lt;date&gt;Oct&lt;/date&gt;&lt;/pub-dates&gt;&lt;/dates&gt;&lt;isbn&gt;1530-0293 (Electronic)&amp;#xD;0090-3493 (Linking)&lt;/isbn&gt;&lt;accession-num&gt;26121071&lt;/accession-num&gt;&lt;urls&gt;&lt;related-urls&gt;&lt;url&gt;https://www.ncbi.nlm.nih.gov/pubmed/26121071&lt;/url&gt;&lt;/related-urls&gt;&lt;/urls&gt;&lt;electronic-resource-num&gt;10.1097/CCM.0000000000001140&lt;/electronic-resource-num&gt;&lt;/record&gt;&lt;/Cite&gt;&lt;/EndNote&gt;</w:instrText>
      </w:r>
      <w:r w:rsidR="0063398C" w:rsidRPr="001C45F3">
        <w:rPr>
          <w:rFonts w:cs="Times New Roman"/>
        </w:rPr>
        <w:fldChar w:fldCharType="separate"/>
      </w:r>
      <w:r w:rsidR="00250676" w:rsidRPr="77195100">
        <w:rPr>
          <w:rFonts w:cs="Times New Roman"/>
          <w:noProof/>
        </w:rPr>
        <w:t>[</w:t>
      </w:r>
      <w:hyperlink w:anchor="_ENREF_2" w:tooltip="Zhang, 2015 #17" w:history="1">
        <w:r w:rsidR="0022024A" w:rsidRPr="77195100">
          <w:rPr>
            <w:rFonts w:cs="Times New Roman"/>
            <w:noProof/>
          </w:rPr>
          <w:t>2</w:t>
        </w:r>
      </w:hyperlink>
      <w:r w:rsidR="00250676" w:rsidRPr="77195100">
        <w:rPr>
          <w:rFonts w:cs="Times New Roman"/>
          <w:noProof/>
        </w:rPr>
        <w:t>]</w:t>
      </w:r>
      <w:r w:rsidR="0063398C" w:rsidRPr="001C45F3">
        <w:rPr>
          <w:rFonts w:cs="Times New Roman"/>
        </w:rPr>
        <w:fldChar w:fldCharType="end"/>
      </w:r>
      <w:r w:rsidR="00477C57" w:rsidRPr="77195100">
        <w:rPr>
          <w:rFonts w:cs="Times New Roman"/>
        </w:rPr>
        <w:t xml:space="preserve">. </w:t>
      </w:r>
      <w:r w:rsidR="00471AA5" w:rsidRPr="77195100">
        <w:rPr>
          <w:rFonts w:cs="Times New Roman"/>
        </w:rPr>
        <w:t xml:space="preserve">Hence </w:t>
      </w:r>
      <w:r w:rsidR="00AB48BE" w:rsidRPr="77195100">
        <w:rPr>
          <w:rFonts w:cs="Times New Roman"/>
        </w:rPr>
        <w:t xml:space="preserve">more rapid identification of the pathogen and resistance mechanisms </w:t>
      </w:r>
      <w:r w:rsidR="008E0153" w:rsidRPr="77195100">
        <w:rPr>
          <w:rFonts w:cs="Times New Roman"/>
        </w:rPr>
        <w:t xml:space="preserve">allows </w:t>
      </w:r>
      <w:r w:rsidR="00360640" w:rsidRPr="77195100">
        <w:rPr>
          <w:rFonts w:cs="Times New Roman"/>
        </w:rPr>
        <w:t>a more rapid escalation of therapy in patients whose empiric therapy is ineffective</w:t>
      </w:r>
      <w:r w:rsidR="00CE4B4A" w:rsidRPr="77195100">
        <w:rPr>
          <w:rFonts w:cs="Times New Roman"/>
        </w:rPr>
        <w:t xml:space="preserve">, with potential gains to patients in reducing mortality and to institutions in reducing LOS. </w:t>
      </w:r>
      <w:r w:rsidR="00F64DF4" w:rsidRPr="77195100">
        <w:rPr>
          <w:rFonts w:cs="Times New Roman"/>
        </w:rPr>
        <w:t xml:space="preserve">Broad-spectrum antimicrobial therapy is also associated with adverse events </w:t>
      </w:r>
      <w:r w:rsidR="0063398C" w:rsidRPr="001C45F3">
        <w:rPr>
          <w:rFonts w:cs="Times New Roman"/>
        </w:rPr>
        <w:fldChar w:fldCharType="begin">
          <w:fldData xml:space="preserve">PEVuZE5vdGU+PENpdGU+PEF1dGhvcj5DYWxkd2VsbDwvQXV0aG9yPjxZZWFyPjE5NzQ8L1llYXI+
PFJlY051bT4xODwvUmVjTnVtPjxEaXNwbGF5VGV4dD5bM108L0Rpc3BsYXlUZXh0PjxyZWNvcmQ+
PHJlYy1udW1iZXI+MTg8L3JlYy1udW1iZXI+PGZvcmVpZ24ta2V5cz48a2V5IGFwcD0iRU4iIGRi
LWlkPSJ6cmEwc3ZhZTl6MHMyNWVhemY3NXA1dmpwczlkdzk1MGRzeDIiIHRpbWVzdGFtcD0iMTcy
MzY0NTk2MSI+MTg8L2tleT48L2ZvcmVpZ24ta2V5cz48cmVmLXR5cGUgbmFtZT0iSm91cm5hbCBB
cnRpY2xlIj4xNzwvcmVmLXR5cGU+PGNvbnRyaWJ1dG9ycz48YXV0aG9ycz48YXV0aG9yPkNhbGR3
ZWxsLCBKLiBSLjwvYXV0aG9yPjxhdXRob3I+Q2x1ZmYsIEwuIEUuPC9hdXRob3I+PC9hdXRob3Jz
PjwvY29udHJpYnV0b3JzPjx0aXRsZXM+PHRpdGxlPkFkdmVyc2UgcmVhY3Rpb25zIHRvIGFudGlt
aWNyb2JpYWwgYWdlbnRzPC90aXRsZT48c2Vjb25kYXJ5LXRpdGxlPkpBTUE8L3NlY29uZGFyeS10
aXRsZT48L3RpdGxlcz48cGVyaW9kaWNhbD48ZnVsbC10aXRsZT5KQU1BPC9mdWxsLXRpdGxlPjwv
cGVyaW9kaWNhbD48cGFnZXM+NzctODA8L3BhZ2VzPjx2b2x1bWU+MjMwPC92b2x1bWU+PG51bWJl
cj4xPC9udW1iZXI+PGVkaXRpb24+MTk3NC8xMC8wNzwvZWRpdGlvbj48a2V5d29yZHM+PGtleXdv
cmQ+QWN1dGUgS2lkbmV5IEluanVyeS9jaGVtaWNhbGx5IGluZHVjZWQ8L2tleXdvcmQ+PGtleXdv
cmQ+QWRvbGVzY2VudDwva2V5d29yZD48a2V5d29yZD5BZHVsdDwva2V5d29yZD48a2V5d29yZD5B
Z2UgRmFjdG9yczwva2V5d29yZD48a2V5d29yZD5BZ2VkPC9rZXl3b3JkPjxrZXl3b3JkPkFncmFu
dWxvY3l0b3Npcy9jaGVtaWNhbGx5IGluZHVjZWQ8L2tleXdvcmQ+PGtleXdvcmQ+QW5lbWlhL2No
ZW1pY2FsbHkgaW5kdWNlZDwva2V5d29yZD48a2V5d29yZD5BbmVtaWEsIEhlbW9seXRpYy9jaGVt
aWNhbGx5IGluZHVjZWQ8L2tleXdvcmQ+PGtleXdvcmQ+QW50aS1CYWN0ZXJpYWwgQWdlbnRzLyph
ZHZlcnNlIGVmZmVjdHMvdGhlcmFwZXV0aWMgdXNlPC9rZXl3b3JkPjxrZXl3b3JkPkJhY3Rlcmlh
bCBJbmZlY3Rpb25zL2RydWcgdGhlcmFweTwva2V5d29yZD48a2V5d29yZD5DYW5kaWRpYXNpcy9j
aGVtaWNhbGx5IGluZHVjZWQ8L2tleXdvcmQ+PGtleXdvcmQ+Q2hpbGQ8L2tleXdvcmQ+PGtleXdv
cmQ+Q2hpbGQsIFByZXNjaG9vbDwva2V5d29yZD48a2V5d29yZD5EZWFmbmVzcy9jaGVtaWNhbGx5
IGluZHVjZWQ8L2tleXdvcmQ+PGtleXdvcmQ+RmV2ZXIvY2hlbWljYWxseSBpbmR1Y2VkPC9rZXl3
b3JkPjxrZXl3b3JkPkh1bWFuczwva2V5d29yZD48a2V5d29yZD5JbmZhbnQ8L2tleXdvcmQ+PGtl
eXdvcmQ+SmF1bmRpY2UvY2hlbWljYWxseSBpbmR1Y2VkPC9rZXl3b3JkPjxrZXl3b3JkPk1pZGRs
ZSBBZ2VkPC9rZXl3b3JkPjxrZXl3b3JkPk5ldXJvbG9naWMgTWFuaWZlc3RhdGlvbnM8L2tleXdv
cmQ+PGtleXdvcmQ+UHVycHVyYS9jaGVtaWNhbGx5IGluZHVjZWQ8L2tleXdvcmQ+PGtleXdvcmQ+
UmVzcGlyYXRvcnkgSW5zdWZmaWNpZW5jeS9jaGVtaWNhbGx5IGluZHVjZWQ8L2tleXdvcmQ+PGtl
eXdvcmQ+U2VydW0gU2lja25lc3MvY2hlbWljYWxseSBpbmR1Y2VkPC9rZXl3b3JkPjxrZXl3b3Jk
PlNob2NrL2NoZW1pY2FsbHkgaW5kdWNlZDwva2V5d29yZD48a2V5d29yZD5Ta2luIE1hbmlmZXN0
YXRpb25zPC9rZXl3b3JkPjxrZXl3b3JkPlN0ZXZlbnMtSm9obnNvbiBTeW5kcm9tZS9jaGVtaWNh
bGx5IGluZHVjZWQ8L2tleXdvcmQ+PC9rZXl3b3Jkcz48ZGF0ZXM+PHllYXI+MTk3NDwveWVhcj48
cHViLWRhdGVzPjxkYXRlPk9jdCA3PC9kYXRlPjwvcHViLWRhdGVzPjwvZGF0ZXM+PGlzYm4+MDA5
OC03NDg0IChQcmludCkmI3hEOzAwOTgtNzQ4NCAoTGlua2luZyk8L2lzYm4+PGFjY2Vzc2lvbi1u
dW0+NDQ3OTA1NjwvYWNjZXNzaW9uLW51bT48dXJscz48cmVsYXRlZC11cmxzPjx1cmw+aHR0cHM6
Ly93d3cubmNiaS5ubG0ubmloLmdvdi9wdWJtZWQvNDQ3OTA1NjwvdXJsPjwvcmVsYXRlZC11cmxz
PjwvdXJscz48L3JlY29yZD48L0NpdGU+PC9FbmROb3RlPn==
</w:fldData>
        </w:fldChar>
      </w:r>
      <w:r w:rsidR="00250676">
        <w:rPr>
          <w:rFonts w:cs="Times New Roman"/>
        </w:rPr>
        <w:instrText xml:space="preserve"> ADDIN EN.CITE </w:instrText>
      </w:r>
      <w:r w:rsidR="00250676">
        <w:rPr>
          <w:rFonts w:cs="Times New Roman"/>
        </w:rPr>
        <w:fldChar w:fldCharType="begin">
          <w:fldData xml:space="preserve">PEVuZE5vdGU+PENpdGU+PEF1dGhvcj5DYWxkd2VsbDwvQXV0aG9yPjxZZWFyPjE5NzQ8L1llYXI+
PFJlY051bT4xODwvUmVjTnVtPjxEaXNwbGF5VGV4dD5bM108L0Rpc3BsYXlUZXh0PjxyZWNvcmQ+
PHJlYy1udW1iZXI+MTg8L3JlYy1udW1iZXI+PGZvcmVpZ24ta2V5cz48a2V5IGFwcD0iRU4iIGRi
LWlkPSJ6cmEwc3ZhZTl6MHMyNWVhemY3NXA1dmpwczlkdzk1MGRzeDIiIHRpbWVzdGFtcD0iMTcy
MzY0NTk2MSI+MTg8L2tleT48L2ZvcmVpZ24ta2V5cz48cmVmLXR5cGUgbmFtZT0iSm91cm5hbCBB
cnRpY2xlIj4xNzwvcmVmLXR5cGU+PGNvbnRyaWJ1dG9ycz48YXV0aG9ycz48YXV0aG9yPkNhbGR3
ZWxsLCBKLiBSLjwvYXV0aG9yPjxhdXRob3I+Q2x1ZmYsIEwuIEUuPC9hdXRob3I+PC9hdXRob3Jz
PjwvY29udHJpYnV0b3JzPjx0aXRsZXM+PHRpdGxlPkFkdmVyc2UgcmVhY3Rpb25zIHRvIGFudGlt
aWNyb2JpYWwgYWdlbnRzPC90aXRsZT48c2Vjb25kYXJ5LXRpdGxlPkpBTUE8L3NlY29uZGFyeS10
aXRsZT48L3RpdGxlcz48cGVyaW9kaWNhbD48ZnVsbC10aXRsZT5KQU1BPC9mdWxsLXRpdGxlPjwv
cGVyaW9kaWNhbD48cGFnZXM+NzctODA8L3BhZ2VzPjx2b2x1bWU+MjMwPC92b2x1bWU+PG51bWJl
cj4xPC9udW1iZXI+PGVkaXRpb24+MTk3NC8xMC8wNzwvZWRpdGlvbj48a2V5d29yZHM+PGtleXdv
cmQ+QWN1dGUgS2lkbmV5IEluanVyeS9jaGVtaWNhbGx5IGluZHVjZWQ8L2tleXdvcmQ+PGtleXdv
cmQ+QWRvbGVzY2VudDwva2V5d29yZD48a2V5d29yZD5BZHVsdDwva2V5d29yZD48a2V5d29yZD5B
Z2UgRmFjdG9yczwva2V5d29yZD48a2V5d29yZD5BZ2VkPC9rZXl3b3JkPjxrZXl3b3JkPkFncmFu
dWxvY3l0b3Npcy9jaGVtaWNhbGx5IGluZHVjZWQ8L2tleXdvcmQ+PGtleXdvcmQ+QW5lbWlhL2No
ZW1pY2FsbHkgaW5kdWNlZDwva2V5d29yZD48a2V5d29yZD5BbmVtaWEsIEhlbW9seXRpYy9jaGVt
aWNhbGx5IGluZHVjZWQ8L2tleXdvcmQ+PGtleXdvcmQ+QW50aS1CYWN0ZXJpYWwgQWdlbnRzLyph
ZHZlcnNlIGVmZmVjdHMvdGhlcmFwZXV0aWMgdXNlPC9rZXl3b3JkPjxrZXl3b3JkPkJhY3Rlcmlh
bCBJbmZlY3Rpb25zL2RydWcgdGhlcmFweTwva2V5d29yZD48a2V5d29yZD5DYW5kaWRpYXNpcy9j
aGVtaWNhbGx5IGluZHVjZWQ8L2tleXdvcmQ+PGtleXdvcmQ+Q2hpbGQ8L2tleXdvcmQ+PGtleXdv
cmQ+Q2hpbGQsIFByZXNjaG9vbDwva2V5d29yZD48a2V5d29yZD5EZWFmbmVzcy9jaGVtaWNhbGx5
IGluZHVjZWQ8L2tleXdvcmQ+PGtleXdvcmQ+RmV2ZXIvY2hlbWljYWxseSBpbmR1Y2VkPC9rZXl3
b3JkPjxrZXl3b3JkPkh1bWFuczwva2V5d29yZD48a2V5d29yZD5JbmZhbnQ8L2tleXdvcmQ+PGtl
eXdvcmQ+SmF1bmRpY2UvY2hlbWljYWxseSBpbmR1Y2VkPC9rZXl3b3JkPjxrZXl3b3JkPk1pZGRs
ZSBBZ2VkPC9rZXl3b3JkPjxrZXl3b3JkPk5ldXJvbG9naWMgTWFuaWZlc3RhdGlvbnM8L2tleXdv
cmQ+PGtleXdvcmQ+UHVycHVyYS9jaGVtaWNhbGx5IGluZHVjZWQ8L2tleXdvcmQ+PGtleXdvcmQ+
UmVzcGlyYXRvcnkgSW5zdWZmaWNpZW5jeS9jaGVtaWNhbGx5IGluZHVjZWQ8L2tleXdvcmQ+PGtl
eXdvcmQ+U2VydW0gU2lja25lc3MvY2hlbWljYWxseSBpbmR1Y2VkPC9rZXl3b3JkPjxrZXl3b3Jk
PlNob2NrL2NoZW1pY2FsbHkgaW5kdWNlZDwva2V5d29yZD48a2V5d29yZD5Ta2luIE1hbmlmZXN0
YXRpb25zPC9rZXl3b3JkPjxrZXl3b3JkPlN0ZXZlbnMtSm9obnNvbiBTeW5kcm9tZS9jaGVtaWNh
bGx5IGluZHVjZWQ8L2tleXdvcmQ+PC9rZXl3b3Jkcz48ZGF0ZXM+PHllYXI+MTk3NDwveWVhcj48
cHViLWRhdGVzPjxkYXRlPk9jdCA3PC9kYXRlPjwvcHViLWRhdGVzPjwvZGF0ZXM+PGlzYm4+MDA5
OC03NDg0IChQcmludCkmI3hEOzAwOTgtNzQ4NCAoTGlua2luZyk8L2lzYm4+PGFjY2Vzc2lvbi1u
dW0+NDQ3OTA1NjwvYWNjZXNzaW9uLW51bT48dXJscz48cmVsYXRlZC11cmxzPjx1cmw+aHR0cHM6
Ly93d3cubmNiaS5ubG0ubmloLmdvdi9wdWJtZWQvNDQ3OTA1NjwvdXJsPjwvcmVsYXRlZC11cmxz
PjwvdXJscz48L3JlY29yZD48L0NpdGU+PC9FbmROb3RlPn==
</w:fldData>
        </w:fldChar>
      </w:r>
      <w:r w:rsidR="00250676">
        <w:rPr>
          <w:rFonts w:cs="Times New Roman"/>
        </w:rPr>
        <w:instrText xml:space="preserve"> ADDIN EN.CITE.DATA </w:instrText>
      </w:r>
      <w:r w:rsidR="00250676">
        <w:rPr>
          <w:rFonts w:cs="Times New Roman"/>
        </w:rPr>
      </w:r>
      <w:r w:rsidR="00250676">
        <w:rPr>
          <w:rFonts w:cs="Times New Roman"/>
        </w:rPr>
        <w:fldChar w:fldCharType="end"/>
      </w:r>
      <w:r w:rsidR="0063398C" w:rsidRPr="001C45F3">
        <w:rPr>
          <w:rFonts w:cs="Times New Roman"/>
        </w:rPr>
      </w:r>
      <w:r w:rsidR="0063398C" w:rsidRPr="001C45F3">
        <w:rPr>
          <w:rFonts w:cs="Times New Roman"/>
        </w:rPr>
        <w:fldChar w:fldCharType="separate"/>
      </w:r>
      <w:r w:rsidR="00250676" w:rsidRPr="77195100">
        <w:rPr>
          <w:rFonts w:cs="Times New Roman"/>
          <w:noProof/>
        </w:rPr>
        <w:t>[</w:t>
      </w:r>
      <w:hyperlink w:anchor="_ENREF_3" w:tooltip="Caldwell, 1974 #18" w:history="1">
        <w:r w:rsidR="0022024A" w:rsidRPr="77195100">
          <w:rPr>
            <w:rFonts w:cs="Times New Roman"/>
            <w:noProof/>
          </w:rPr>
          <w:t>3</w:t>
        </w:r>
      </w:hyperlink>
      <w:r w:rsidR="00250676" w:rsidRPr="77195100">
        <w:rPr>
          <w:rFonts w:cs="Times New Roman"/>
          <w:noProof/>
        </w:rPr>
        <w:t>]</w:t>
      </w:r>
      <w:r w:rsidR="0063398C" w:rsidRPr="001C45F3">
        <w:rPr>
          <w:rFonts w:cs="Times New Roman"/>
        </w:rPr>
        <w:fldChar w:fldCharType="end"/>
      </w:r>
      <w:r w:rsidR="001F1891" w:rsidRPr="77195100">
        <w:rPr>
          <w:rFonts w:cs="Times New Roman"/>
        </w:rPr>
        <w:t>.</w:t>
      </w:r>
      <w:r w:rsidR="00CD1983" w:rsidRPr="77195100">
        <w:rPr>
          <w:rFonts w:cs="Times New Roman"/>
        </w:rPr>
        <w:t xml:space="preserve"> </w:t>
      </w:r>
      <w:r w:rsidR="00FD7F71" w:rsidRPr="77195100">
        <w:rPr>
          <w:rFonts w:cs="Times New Roman"/>
        </w:rPr>
        <w:t xml:space="preserve">The two adverse events considered most significant </w:t>
      </w:r>
      <w:r w:rsidR="008F2586" w:rsidRPr="77195100">
        <w:rPr>
          <w:rFonts w:cs="Times New Roman"/>
        </w:rPr>
        <w:t xml:space="preserve">were </w:t>
      </w:r>
      <w:proofErr w:type="spellStart"/>
      <w:r w:rsidR="0086518B" w:rsidRPr="5123F0B7">
        <w:rPr>
          <w:rFonts w:eastAsia="Calibri"/>
          <w:i/>
          <w:iCs/>
        </w:rPr>
        <w:t>Clostridioides</w:t>
      </w:r>
      <w:proofErr w:type="spellEnd"/>
      <w:r w:rsidR="0086518B" w:rsidRPr="5123F0B7">
        <w:rPr>
          <w:rFonts w:eastAsia="Calibri"/>
          <w:i/>
          <w:iCs/>
        </w:rPr>
        <w:t xml:space="preserve"> difficile</w:t>
      </w:r>
      <w:r w:rsidR="0086518B" w:rsidRPr="5123F0B7">
        <w:rPr>
          <w:i/>
          <w:iCs/>
        </w:rPr>
        <w:t xml:space="preserve"> </w:t>
      </w:r>
      <w:r w:rsidR="008F2586" w:rsidRPr="77195100">
        <w:rPr>
          <w:rFonts w:cs="Times New Roman"/>
        </w:rPr>
        <w:t>infection and acute kidney injury (AKI).</w:t>
      </w:r>
      <w:r w:rsidR="002234C4" w:rsidRPr="77195100">
        <w:rPr>
          <w:rFonts w:cs="Times New Roman"/>
        </w:rPr>
        <w:t xml:space="preserve"> </w:t>
      </w:r>
      <w:r w:rsidR="00BB4AE1" w:rsidRPr="77195100">
        <w:rPr>
          <w:rFonts w:cs="Times New Roman"/>
        </w:rPr>
        <w:t>Risks of both adverse events</w:t>
      </w:r>
      <w:r w:rsidR="00772AE7" w:rsidRPr="77195100">
        <w:rPr>
          <w:rFonts w:cs="Times New Roman"/>
        </w:rPr>
        <w:t xml:space="preserve"> (AE)</w:t>
      </w:r>
      <w:r w:rsidR="00BB4AE1" w:rsidRPr="77195100">
        <w:rPr>
          <w:rFonts w:cs="Times New Roman"/>
        </w:rPr>
        <w:t xml:space="preserve"> </w:t>
      </w:r>
      <w:proofErr w:type="gramStart"/>
      <w:r w:rsidR="00BB4AE1" w:rsidRPr="77195100">
        <w:rPr>
          <w:rFonts w:cs="Times New Roman"/>
        </w:rPr>
        <w:t>were considered to be</w:t>
      </w:r>
      <w:proofErr w:type="gramEnd"/>
      <w:r w:rsidR="00BB4AE1" w:rsidRPr="77195100">
        <w:rPr>
          <w:rFonts w:cs="Times New Roman"/>
        </w:rPr>
        <w:t xml:space="preserve"> mitigated by </w:t>
      </w:r>
      <w:r w:rsidR="00F3043F" w:rsidRPr="77195100">
        <w:rPr>
          <w:rFonts w:cs="Times New Roman"/>
        </w:rPr>
        <w:t xml:space="preserve">optimisation </w:t>
      </w:r>
      <w:r w:rsidR="00BB4AE1" w:rsidRPr="77195100">
        <w:rPr>
          <w:rFonts w:cs="Times New Roman"/>
        </w:rPr>
        <w:t xml:space="preserve">from broad-spectrum to </w:t>
      </w:r>
      <w:r w:rsidR="00ED186C" w:rsidRPr="77195100">
        <w:rPr>
          <w:rFonts w:cs="Times New Roman"/>
        </w:rPr>
        <w:t>targeted antimicrobial therapy.</w:t>
      </w:r>
      <w:r w:rsidR="004155D1" w:rsidRPr="77195100">
        <w:rPr>
          <w:rFonts w:cs="Times New Roman"/>
        </w:rPr>
        <w:t xml:space="preserve"> Mor</w:t>
      </w:r>
      <w:r w:rsidR="009A3581" w:rsidRPr="77195100">
        <w:rPr>
          <w:rFonts w:cs="Times New Roman"/>
        </w:rPr>
        <w:t>e</w:t>
      </w:r>
      <w:r w:rsidR="004155D1" w:rsidRPr="77195100">
        <w:rPr>
          <w:rFonts w:cs="Times New Roman"/>
        </w:rPr>
        <w:t xml:space="preserve"> rapid identification </w:t>
      </w:r>
      <w:r w:rsidR="00674B53" w:rsidRPr="77195100">
        <w:rPr>
          <w:rFonts w:cs="Times New Roman"/>
        </w:rPr>
        <w:t xml:space="preserve">of pathogens and resistance mechanisms allows earlier </w:t>
      </w:r>
      <w:r w:rsidR="00594FF5" w:rsidRPr="77195100">
        <w:rPr>
          <w:rFonts w:cs="Times New Roman"/>
        </w:rPr>
        <w:t xml:space="preserve">optimisation </w:t>
      </w:r>
      <w:r w:rsidR="00674B53" w:rsidRPr="77195100">
        <w:rPr>
          <w:rFonts w:cs="Times New Roman"/>
        </w:rPr>
        <w:t xml:space="preserve">to targeted therapy with the potential to </w:t>
      </w:r>
      <w:r w:rsidR="00260A6C" w:rsidRPr="77195100">
        <w:rPr>
          <w:rFonts w:cs="Times New Roman"/>
        </w:rPr>
        <w:t xml:space="preserve">reduce the risk of </w:t>
      </w:r>
      <w:r w:rsidR="00B15BCB" w:rsidRPr="5123F0B7">
        <w:rPr>
          <w:rFonts w:cs="Times New Roman"/>
          <w:i/>
          <w:iCs/>
        </w:rPr>
        <w:t>C. difficile</w:t>
      </w:r>
      <w:r w:rsidR="00260A6C" w:rsidRPr="5123F0B7">
        <w:rPr>
          <w:rFonts w:cs="Times New Roman"/>
          <w:i/>
          <w:iCs/>
        </w:rPr>
        <w:t xml:space="preserve"> </w:t>
      </w:r>
      <w:r w:rsidR="00260A6C" w:rsidRPr="77195100">
        <w:rPr>
          <w:rFonts w:cs="Times New Roman"/>
        </w:rPr>
        <w:t>infection or AKI.</w:t>
      </w:r>
    </w:p>
    <w:p w14:paraId="03A9CC7A" w14:textId="2B81EBC0" w:rsidR="00056553" w:rsidRPr="001C45F3" w:rsidRDefault="00E2560B" w:rsidP="77195100">
      <w:pPr>
        <w:pStyle w:val="ReporttextSource"/>
        <w:rPr>
          <w:rFonts w:cs="Times New Roman"/>
        </w:rPr>
      </w:pPr>
      <w:r w:rsidRPr="77195100">
        <w:rPr>
          <w:rFonts w:cs="Times New Roman"/>
        </w:rPr>
        <w:t xml:space="preserve">Escalation or </w:t>
      </w:r>
      <w:r w:rsidR="00594FF5" w:rsidRPr="77195100">
        <w:rPr>
          <w:rFonts w:cs="Times New Roman"/>
        </w:rPr>
        <w:t xml:space="preserve">optimisation </w:t>
      </w:r>
      <w:r w:rsidRPr="77195100">
        <w:rPr>
          <w:rFonts w:cs="Times New Roman"/>
        </w:rPr>
        <w:t>of therapy following identification of the pathogen or resistance mechanism depen</w:t>
      </w:r>
      <w:r w:rsidR="008332EE" w:rsidRPr="77195100">
        <w:rPr>
          <w:rFonts w:cs="Times New Roman"/>
        </w:rPr>
        <w:t>ds on rapid communication of the results to the clinician</w:t>
      </w:r>
      <w:r w:rsidR="00116F42" w:rsidRPr="77195100">
        <w:rPr>
          <w:rFonts w:cs="Times New Roman"/>
        </w:rPr>
        <w:t xml:space="preserve">, and potentially on clinical direction regarding appropriate changes to therapy. </w:t>
      </w:r>
      <w:r w:rsidR="00980CCE" w:rsidRPr="77195100">
        <w:rPr>
          <w:rFonts w:cs="Times New Roman"/>
        </w:rPr>
        <w:t>Antimicrobial stewardship programmes</w:t>
      </w:r>
      <w:r w:rsidR="00714F79" w:rsidRPr="77195100">
        <w:rPr>
          <w:rFonts w:cs="Times New Roman"/>
        </w:rPr>
        <w:t xml:space="preserve"> (ASP</w:t>
      </w:r>
      <w:r w:rsidR="000779F0" w:rsidRPr="77195100">
        <w:rPr>
          <w:rFonts w:cs="Times New Roman"/>
        </w:rPr>
        <w:t xml:space="preserve">) are intended to provide guidance to clinicians on escalation or </w:t>
      </w:r>
      <w:r w:rsidR="005B52F7" w:rsidRPr="77195100">
        <w:rPr>
          <w:rFonts w:cs="Times New Roman"/>
        </w:rPr>
        <w:t xml:space="preserve">optimisation </w:t>
      </w:r>
      <w:r w:rsidR="000779F0" w:rsidRPr="77195100">
        <w:rPr>
          <w:rFonts w:cs="Times New Roman"/>
        </w:rPr>
        <w:t xml:space="preserve">of therapy </w:t>
      </w:r>
      <w:r w:rsidR="00232516" w:rsidRPr="77195100">
        <w:rPr>
          <w:rFonts w:cs="Times New Roman"/>
        </w:rPr>
        <w:t xml:space="preserve">with the aim of reducing adverse outcomes for patients and the </w:t>
      </w:r>
      <w:r w:rsidR="40C4D6CA" w:rsidRPr="77195100">
        <w:rPr>
          <w:rFonts w:cs="Times New Roman"/>
        </w:rPr>
        <w:t xml:space="preserve">development </w:t>
      </w:r>
      <w:r w:rsidR="00232516" w:rsidRPr="77195100">
        <w:rPr>
          <w:rFonts w:cs="Times New Roman"/>
        </w:rPr>
        <w:t xml:space="preserve">of antibiotic resistance </w:t>
      </w:r>
      <w:r w:rsidR="0063398C" w:rsidRPr="001C45F3">
        <w:rPr>
          <w:rFonts w:cs="Times New Roman"/>
        </w:rPr>
        <w:fldChar w:fldCharType="begin"/>
      </w:r>
      <w:r w:rsidR="00250676">
        <w:rPr>
          <w:rFonts w:cs="Times New Roman"/>
        </w:rPr>
        <w:instrText xml:space="preserve"> ADDIN EN.CITE &lt;EndNote&gt;&lt;Cite&gt;&lt;Author&gt;MacDougall&lt;/Author&gt;&lt;Year&gt;2005&lt;/Year&gt;&lt;RecNum&gt;19&lt;/RecNum&gt;&lt;DisplayText&gt;[4]&lt;/DisplayText&gt;&lt;record&gt;&lt;rec-number&gt;19&lt;/rec-number&gt;&lt;foreign-keys&gt;&lt;key app="EN" db-id="zra0svae9z0s25eazf75p5vjps9dw950dsx2" timestamp="1723645994"&gt;19&lt;/key&gt;&lt;/foreign-keys&gt;&lt;ref-type name="Journal Article"&gt;17&lt;/ref-type&gt;&lt;contributors&gt;&lt;authors&gt;&lt;author&gt;MacDougall, C.&lt;/author&gt;&lt;author&gt;Polk, R. E.&lt;/author&gt;&lt;/authors&gt;&lt;/contributors&gt;&lt;auth-address&gt;Department of Pharmacy, School of Pharmacy, Virginia Commonwealth University, Medical College of Virginia Campus, Richmond, Virginia 23298, USA. macdougallc@pharmacy.uscf.edu&lt;/auth-address&gt;&lt;titles&gt;&lt;title&gt;Antimicrobial stewardship programs in health care systems&lt;/title&gt;&lt;secondary-title&gt;Clin Microbiol Rev&lt;/secondary-title&gt;&lt;/titles&gt;&lt;periodical&gt;&lt;full-title&gt;Clin Microbiol Rev&lt;/full-title&gt;&lt;/periodical&gt;&lt;pages&gt;638-56&lt;/pages&gt;&lt;volume&gt;18&lt;/volume&gt;&lt;number&gt;4&lt;/number&gt;&lt;edition&gt;2005/10/15&lt;/edition&gt;&lt;keywords&gt;&lt;keyword&gt;Anti-Bacterial Agents/therapeutic use&lt;/keyword&gt;&lt;keyword&gt;Anti-Infective Agents/*administration &amp;amp; dosage/therapeutic use&lt;/keyword&gt;&lt;keyword&gt;Cross Infection/drug therapy/epidemiology&lt;/keyword&gt;&lt;keyword&gt;*Decision Support Systems, Clinical&lt;/keyword&gt;&lt;keyword&gt;*Drug Resistance, Bacterial&lt;/keyword&gt;&lt;keyword&gt;Drug Utilization/standards&lt;/keyword&gt;&lt;keyword&gt;Humans&lt;/keyword&gt;&lt;keyword&gt;Infection Control/*standards&lt;/keyword&gt;&lt;keyword&gt;Medical Informatics&lt;/keyword&gt;&lt;keyword&gt;Outcome Assessment, Health Care/standards&lt;/keyword&gt;&lt;keyword&gt;Pharmacy Administration&lt;/keyword&gt;&lt;keyword&gt;Program Development&lt;/keyword&gt;&lt;keyword&gt;Terminology as Topic&lt;/keyword&gt;&lt;/keywords&gt;&lt;dates&gt;&lt;year&gt;2005&lt;/year&gt;&lt;pub-dates&gt;&lt;date&gt;Oct&lt;/date&gt;&lt;/pub-dates&gt;&lt;/dates&gt;&lt;isbn&gt;0893-8512 (Print)&amp;#xD;1098-6618 (Electronic)&amp;#xD;0893-8512 (Linking)&lt;/isbn&gt;&lt;accession-num&gt;16223951&lt;/accession-num&gt;&lt;urls&gt;&lt;related-urls&gt;&lt;url&gt;https://www.ncbi.nlm.nih.gov/pubmed/16223951&lt;/url&gt;&lt;/related-urls&gt;&lt;/urls&gt;&lt;custom2&gt;PMC1265911&lt;/custom2&gt;&lt;electronic-resource-num&gt;10.1128/CMR.18.4.638-656.2005&lt;/electronic-resource-num&gt;&lt;/record&gt;&lt;/Cite&gt;&lt;/EndNote&gt;</w:instrText>
      </w:r>
      <w:r w:rsidR="0063398C" w:rsidRPr="001C45F3">
        <w:rPr>
          <w:rFonts w:cs="Times New Roman"/>
        </w:rPr>
        <w:fldChar w:fldCharType="separate"/>
      </w:r>
      <w:r w:rsidR="00250676" w:rsidRPr="77195100">
        <w:rPr>
          <w:rFonts w:cs="Times New Roman"/>
          <w:noProof/>
        </w:rPr>
        <w:t>[</w:t>
      </w:r>
      <w:hyperlink w:anchor="_ENREF_4" w:tooltip="MacDougall, 2005 #19" w:history="1">
        <w:r w:rsidR="0022024A" w:rsidRPr="77195100">
          <w:rPr>
            <w:rFonts w:cs="Times New Roman"/>
            <w:noProof/>
          </w:rPr>
          <w:t>4</w:t>
        </w:r>
      </w:hyperlink>
      <w:r w:rsidR="00250676" w:rsidRPr="77195100">
        <w:rPr>
          <w:rFonts w:cs="Times New Roman"/>
          <w:noProof/>
        </w:rPr>
        <w:t>]</w:t>
      </w:r>
      <w:r w:rsidR="0063398C" w:rsidRPr="001C45F3">
        <w:rPr>
          <w:rFonts w:cs="Times New Roman"/>
        </w:rPr>
        <w:fldChar w:fldCharType="end"/>
      </w:r>
      <w:r w:rsidR="00232516" w:rsidRPr="77195100">
        <w:rPr>
          <w:rFonts w:cs="Times New Roman"/>
        </w:rPr>
        <w:t>.</w:t>
      </w:r>
      <w:r w:rsidR="00340C0D" w:rsidRPr="77195100">
        <w:rPr>
          <w:rFonts w:cs="Times New Roman"/>
        </w:rPr>
        <w:t xml:space="preserve"> Programme composition </w:t>
      </w:r>
      <w:proofErr w:type="gramStart"/>
      <w:r w:rsidR="00340C0D" w:rsidRPr="77195100">
        <w:rPr>
          <w:rFonts w:cs="Times New Roman"/>
        </w:rPr>
        <w:t>varies, but</w:t>
      </w:r>
      <w:proofErr w:type="gramEnd"/>
      <w:r w:rsidR="00340C0D" w:rsidRPr="77195100">
        <w:rPr>
          <w:rFonts w:cs="Times New Roman"/>
        </w:rPr>
        <w:t xml:space="preserve"> typically includes </w:t>
      </w:r>
      <w:r w:rsidR="00DB39AB" w:rsidRPr="77195100">
        <w:rPr>
          <w:rFonts w:cs="Times New Roman"/>
        </w:rPr>
        <w:t xml:space="preserve">a </w:t>
      </w:r>
      <w:r w:rsidR="00DB39AB" w:rsidRPr="77195100">
        <w:rPr>
          <w:rFonts w:cs="Times New Roman"/>
        </w:rPr>
        <w:lastRenderedPageBreak/>
        <w:t xml:space="preserve">multidisciplinary team consisting of </w:t>
      </w:r>
      <w:r w:rsidR="00A30868" w:rsidRPr="77195100">
        <w:rPr>
          <w:rFonts w:cs="Times New Roman"/>
        </w:rPr>
        <w:t xml:space="preserve">an </w:t>
      </w:r>
      <w:r w:rsidR="00DB39AB" w:rsidRPr="77195100">
        <w:rPr>
          <w:rFonts w:cs="Times New Roman"/>
        </w:rPr>
        <w:t>infectious disease physician</w:t>
      </w:r>
      <w:r w:rsidR="00A30868" w:rsidRPr="77195100">
        <w:rPr>
          <w:rFonts w:cs="Times New Roman"/>
        </w:rPr>
        <w:t xml:space="preserve"> and a</w:t>
      </w:r>
      <w:r w:rsidR="00DB39AB" w:rsidRPr="77195100">
        <w:rPr>
          <w:rFonts w:cs="Times New Roman"/>
        </w:rPr>
        <w:t xml:space="preserve"> clinical pharmacist</w:t>
      </w:r>
      <w:r w:rsidR="00347113" w:rsidRPr="77195100">
        <w:rPr>
          <w:rFonts w:cs="Times New Roman"/>
        </w:rPr>
        <w:t xml:space="preserve">, along with infrastructure for the </w:t>
      </w:r>
      <w:r w:rsidR="00CF69A9" w:rsidRPr="77195100">
        <w:rPr>
          <w:rFonts w:cs="Times New Roman"/>
        </w:rPr>
        <w:t>ra</w:t>
      </w:r>
      <w:r w:rsidR="00347113" w:rsidRPr="77195100">
        <w:rPr>
          <w:rFonts w:cs="Times New Roman"/>
        </w:rPr>
        <w:t xml:space="preserve">pid communication of test results. </w:t>
      </w:r>
      <w:r w:rsidR="00176978" w:rsidRPr="77195100">
        <w:rPr>
          <w:rFonts w:cs="Times New Roman"/>
        </w:rPr>
        <w:t xml:space="preserve">There is evidence to indicate that early identification of pathogens </w:t>
      </w:r>
      <w:r w:rsidR="008B4B98" w:rsidRPr="77195100">
        <w:rPr>
          <w:rFonts w:cs="Times New Roman"/>
        </w:rPr>
        <w:t xml:space="preserve">has little impact on patient care in the absence of an ASP </w:t>
      </w:r>
      <w:r w:rsidR="00122726" w:rsidRPr="001C45F3">
        <w:rPr>
          <w:rFonts w:cs="Times New Roman"/>
        </w:rPr>
        <w:fldChar w:fldCharType="begin">
          <w:fldData xml:space="preserve">PEVuZE5vdGU+PENpdGU+PEF1dGhvcj5QbGlha29zPC9BdXRob3I+PFllYXI+MjAxODwvWWVhcj48
UmVjTnVtPjU8L1JlY051bT48RGlzcGxheVRleHQ+WzVdPC9EaXNwbGF5VGV4dD48cmVjb3JkPjxy
ZWMtbnVtYmVyPjU8L3JlYy1udW1iZXI+PGZvcmVpZ24ta2V5cz48a2V5IGFwcD0iRU4iIGRiLWlk
PSJ6cmEwc3ZhZTl6MHMyNWVhemY3NXA1dmpwczlkdzk1MGRzeDIiIHRpbWVzdGFtcD0iMTcyMDQz
NTA3NCI+NTwva2V5PjwvZm9yZWlnbi1rZXlzPjxyZWYtdHlwZSBuYW1lPSJKb3VybmFsIEFydGlj
bGUiPjE3PC9yZWYtdHlwZT48Y29udHJpYnV0b3JzPjxhdXRob3JzPjxhdXRob3I+UGxpYWtvcywg
RS4gRS48L2F1dGhvcj48YXV0aG9yPkFuZHJlYXRvcywgTi48L2F1dGhvcj48YXV0aG9yPlNoZWhh
ZGVoLCBGLjwvYXV0aG9yPjxhdXRob3I+Wmlha2FzLCBQLiBELjwvYXV0aG9yPjxhdXRob3I+TXls
b25ha2lzLCBFLjwvYXV0aG9yPjwvYXV0aG9ycz48L2NvbnRyaWJ1dG9ycz48YXV0aC1hZGRyZXNz
PkluZmVjdGlvdXMgRGlzZWFzZXMgRGl2aXNpb24sIFdhcnJlbiBBbHBlcnQgTWVkaWNhbCBTY2hv
b2wgb2YgQnJvd24gVW5pdmVyc2l0eSwgUmhvZGUgSXNsYW5kIEhvc3BpdGFsLCBQcm92aWRlbmNl
LCBSaG9kZSBJc2xhbmQsIFVTQS4mI3hEO0luZmVjdGlvdXMgRGlzZWFzZXMgRGl2aXNpb24sIFdh
cnJlbiBBbHBlcnQgTWVkaWNhbCBTY2hvb2wgb2YgQnJvd24gVW5pdmVyc2l0eSwgUmhvZGUgSXNs
YW5kIEhvc3BpdGFsLCBQcm92aWRlbmNlLCBSaG9kZSBJc2xhbmQsIFVTQSBlbXlsb25ha2lzQGxp
ZmVzcGFuLm9yZy48L2F1dGgtYWRkcmVzcz48dGl0bGVzPjx0aXRsZT5UaGUgQ29zdC1FZmZlY3Rp
dmVuZXNzIG9mIFJhcGlkIERpYWdub3N0aWMgVGVzdGluZyBmb3IgdGhlIERpYWdub3NpcyBvZiBC
bG9vZHN0cmVhbSBJbmZlY3Rpb25zIHdpdGggb3Igd2l0aG91dCBBbnRpbWljcm9iaWFsIFN0ZXdh
cmRzaGlwPC90aXRsZT48c2Vjb25kYXJ5LXRpdGxlPkNsaW4gTWljcm9iaW9sIFJldjwvc2Vjb25k
YXJ5LXRpdGxlPjwvdGl0bGVzPjxwZXJpb2RpY2FsPjxmdWxsLXRpdGxlPkNsaW4gTWljcm9iaW9s
IFJldjwvZnVsbC10aXRsZT48L3BlcmlvZGljYWw+PHZvbHVtZT4zMTwvdm9sdW1lPjxudW1iZXI+
MzwvbnVtYmVyPjxlZGl0aW9uPjIwMTgvMDYvMDE8L2VkaXRpb24+PGtleXdvcmRzPjxrZXl3b3Jk
PipBbnRpbWljcm9iaWFsIFN0ZXdhcmRzaGlwPC9rZXl3b3JkPjxrZXl3b3JkPkJhY3RlcmVtaWEv
KmRpYWdub3Npczwva2V5d29yZD48a2V5d29yZD5Db21wdXRlciBTaW11bGF0aW9uPC9rZXl3b3Jk
PjxrZXl3b3JkPipDb3N0LUJlbmVmaXQgQW5hbHlzaXM8L2tleXdvcmQ+PGtleXdvcmQ+RGlhZ25v
c3RpYyBUZXN0cywgUm91dGluZS8qZWNvbm9taWNzLypzdGFuZGFyZHM8L2tleXdvcmQ+PGtleXdv
cmQ+SHVtYW5zPC9rZXl3b3JkPjxrZXl3b3JkPk1vZGVscywgVGhlb3JldGljYWw8L2tleXdvcmQ+
PGtleXdvcmQ+VGltZSBGYWN0b3JzPC9rZXl3b3JkPjxrZXl3b3JkPmJsb29kc3RyZWFtIGluZmVj
dGlvbnM8L2tleXdvcmQ+PGtleXdvcmQ+Y29zdC1lZmZlY3RpdmVuZXNzPC9rZXl3b3JkPjxrZXl3
b3JkPmRpYWdub3N0aWNzPC9rZXl3b3JkPjxrZXl3b3JkPnJhcGlkIHRlc3RzPC9rZXl3b3JkPjwv
a2V5d29yZHM+PGRhdGVzPjx5ZWFyPjIwMTg8L3llYXI+PHB1Yi1kYXRlcz48ZGF0ZT5KdWw8L2Rh
dGU+PC9wdWItZGF0ZXM+PC9kYXRlcz48aXNibj4xMDk4LTY2MTggKEVsZWN0cm9uaWMpJiN4RDsw
ODkzLTg1MTIgKFByaW50KSYjeEQ7MDg5My04NTEyIChMaW5raW5nKTwvaXNibj48YWNjZXNzaW9u
LW51bT4yOTg0ODc3NTwvYWNjZXNzaW9uLW51bT48dXJscz48cmVsYXRlZC11cmxzPjx1cmw+aHR0
cHM6Ly93d3cubmNiaS5ubG0ubmloLmdvdi9wdWJtZWQvMjk4NDg3NzU8L3VybD48L3JlbGF0ZWQt
dXJscz48L3VybHM+PGN1c3RvbTI+UE1DNjA1Njg0NDwvY3VzdG9tMj48ZWxlY3Ryb25pYy1yZXNv
dXJjZS1udW0+MTAuMTEyOC9DTVIuMDAwOTUtMTc8L2VsZWN0cm9uaWMtcmVzb3VyY2UtbnVtPjwv
cmVjb3JkPjwvQ2l0ZT48L0VuZE5vdGU+
</w:fldData>
        </w:fldChar>
      </w:r>
      <w:r w:rsidR="00250676">
        <w:rPr>
          <w:rFonts w:cs="Times New Roman"/>
        </w:rPr>
        <w:instrText xml:space="preserve"> ADDIN EN.CITE </w:instrText>
      </w:r>
      <w:r w:rsidR="00250676">
        <w:rPr>
          <w:rFonts w:cs="Times New Roman"/>
        </w:rPr>
        <w:fldChar w:fldCharType="begin">
          <w:fldData xml:space="preserve">PEVuZE5vdGU+PENpdGU+PEF1dGhvcj5QbGlha29zPC9BdXRob3I+PFllYXI+MjAxODwvWWVhcj48
UmVjTnVtPjU8L1JlY051bT48RGlzcGxheVRleHQ+WzVdPC9EaXNwbGF5VGV4dD48cmVjb3JkPjxy
ZWMtbnVtYmVyPjU8L3JlYy1udW1iZXI+PGZvcmVpZ24ta2V5cz48a2V5IGFwcD0iRU4iIGRiLWlk
PSJ6cmEwc3ZhZTl6MHMyNWVhemY3NXA1dmpwczlkdzk1MGRzeDIiIHRpbWVzdGFtcD0iMTcyMDQz
NTA3NCI+NTwva2V5PjwvZm9yZWlnbi1rZXlzPjxyZWYtdHlwZSBuYW1lPSJKb3VybmFsIEFydGlj
bGUiPjE3PC9yZWYtdHlwZT48Y29udHJpYnV0b3JzPjxhdXRob3JzPjxhdXRob3I+UGxpYWtvcywg
RS4gRS48L2F1dGhvcj48YXV0aG9yPkFuZHJlYXRvcywgTi48L2F1dGhvcj48YXV0aG9yPlNoZWhh
ZGVoLCBGLjwvYXV0aG9yPjxhdXRob3I+Wmlha2FzLCBQLiBELjwvYXV0aG9yPjxhdXRob3I+TXls
b25ha2lzLCBFLjwvYXV0aG9yPjwvYXV0aG9ycz48L2NvbnRyaWJ1dG9ycz48YXV0aC1hZGRyZXNz
PkluZmVjdGlvdXMgRGlzZWFzZXMgRGl2aXNpb24sIFdhcnJlbiBBbHBlcnQgTWVkaWNhbCBTY2hv
b2wgb2YgQnJvd24gVW5pdmVyc2l0eSwgUmhvZGUgSXNsYW5kIEhvc3BpdGFsLCBQcm92aWRlbmNl
LCBSaG9kZSBJc2xhbmQsIFVTQS4mI3hEO0luZmVjdGlvdXMgRGlzZWFzZXMgRGl2aXNpb24sIFdh
cnJlbiBBbHBlcnQgTWVkaWNhbCBTY2hvb2wgb2YgQnJvd24gVW5pdmVyc2l0eSwgUmhvZGUgSXNs
YW5kIEhvc3BpdGFsLCBQcm92aWRlbmNlLCBSaG9kZSBJc2xhbmQsIFVTQSBlbXlsb25ha2lzQGxp
ZmVzcGFuLm9yZy48L2F1dGgtYWRkcmVzcz48dGl0bGVzPjx0aXRsZT5UaGUgQ29zdC1FZmZlY3Rp
dmVuZXNzIG9mIFJhcGlkIERpYWdub3N0aWMgVGVzdGluZyBmb3IgdGhlIERpYWdub3NpcyBvZiBC
bG9vZHN0cmVhbSBJbmZlY3Rpb25zIHdpdGggb3Igd2l0aG91dCBBbnRpbWljcm9iaWFsIFN0ZXdh
cmRzaGlwPC90aXRsZT48c2Vjb25kYXJ5LXRpdGxlPkNsaW4gTWljcm9iaW9sIFJldjwvc2Vjb25k
YXJ5LXRpdGxlPjwvdGl0bGVzPjxwZXJpb2RpY2FsPjxmdWxsLXRpdGxlPkNsaW4gTWljcm9iaW9s
IFJldjwvZnVsbC10aXRsZT48L3BlcmlvZGljYWw+PHZvbHVtZT4zMTwvdm9sdW1lPjxudW1iZXI+
MzwvbnVtYmVyPjxlZGl0aW9uPjIwMTgvMDYvMDE8L2VkaXRpb24+PGtleXdvcmRzPjxrZXl3b3Jk
PipBbnRpbWljcm9iaWFsIFN0ZXdhcmRzaGlwPC9rZXl3b3JkPjxrZXl3b3JkPkJhY3RlcmVtaWEv
KmRpYWdub3Npczwva2V5d29yZD48a2V5d29yZD5Db21wdXRlciBTaW11bGF0aW9uPC9rZXl3b3Jk
PjxrZXl3b3JkPipDb3N0LUJlbmVmaXQgQW5hbHlzaXM8L2tleXdvcmQ+PGtleXdvcmQ+RGlhZ25v
c3RpYyBUZXN0cywgUm91dGluZS8qZWNvbm9taWNzLypzdGFuZGFyZHM8L2tleXdvcmQ+PGtleXdv
cmQ+SHVtYW5zPC9rZXl3b3JkPjxrZXl3b3JkPk1vZGVscywgVGhlb3JldGljYWw8L2tleXdvcmQ+
PGtleXdvcmQ+VGltZSBGYWN0b3JzPC9rZXl3b3JkPjxrZXl3b3JkPmJsb29kc3RyZWFtIGluZmVj
dGlvbnM8L2tleXdvcmQ+PGtleXdvcmQ+Y29zdC1lZmZlY3RpdmVuZXNzPC9rZXl3b3JkPjxrZXl3
b3JkPmRpYWdub3N0aWNzPC9rZXl3b3JkPjxrZXl3b3JkPnJhcGlkIHRlc3RzPC9rZXl3b3JkPjwv
a2V5d29yZHM+PGRhdGVzPjx5ZWFyPjIwMTg8L3llYXI+PHB1Yi1kYXRlcz48ZGF0ZT5KdWw8L2Rh
dGU+PC9wdWItZGF0ZXM+PC9kYXRlcz48aXNibj4xMDk4LTY2MTggKEVsZWN0cm9uaWMpJiN4RDsw
ODkzLTg1MTIgKFByaW50KSYjeEQ7MDg5My04NTEyIChMaW5raW5nKTwvaXNibj48YWNjZXNzaW9u
LW51bT4yOTg0ODc3NTwvYWNjZXNzaW9uLW51bT48dXJscz48cmVsYXRlZC11cmxzPjx1cmw+aHR0
cHM6Ly93d3cubmNiaS5ubG0ubmloLmdvdi9wdWJtZWQvMjk4NDg3NzU8L3VybD48L3JlbGF0ZWQt
dXJscz48L3VybHM+PGN1c3RvbTI+UE1DNjA1Njg0NDwvY3VzdG9tMj48ZWxlY3Ryb25pYy1yZXNv
dXJjZS1udW0+MTAuMTEyOC9DTVIuMDAwOTUtMTc8L2VsZWN0cm9uaWMtcmVzb3VyY2UtbnVtPjwv
cmVjb3JkPjwvQ2l0ZT48L0VuZE5vdGU+
</w:fldData>
        </w:fldChar>
      </w:r>
      <w:r w:rsidR="00250676">
        <w:rPr>
          <w:rFonts w:cs="Times New Roman"/>
        </w:rPr>
        <w:instrText xml:space="preserve"> ADDIN EN.CITE.DATA </w:instrText>
      </w:r>
      <w:r w:rsidR="00250676">
        <w:rPr>
          <w:rFonts w:cs="Times New Roman"/>
        </w:rPr>
      </w:r>
      <w:r w:rsidR="00250676">
        <w:rPr>
          <w:rFonts w:cs="Times New Roman"/>
        </w:rPr>
        <w:fldChar w:fldCharType="end"/>
      </w:r>
      <w:r w:rsidR="00122726" w:rsidRPr="001C45F3">
        <w:rPr>
          <w:rFonts w:cs="Times New Roman"/>
        </w:rPr>
      </w:r>
      <w:r w:rsidR="00122726" w:rsidRPr="001C45F3">
        <w:rPr>
          <w:rFonts w:cs="Times New Roman"/>
        </w:rPr>
        <w:fldChar w:fldCharType="separate"/>
      </w:r>
      <w:r w:rsidR="00250676" w:rsidRPr="77195100">
        <w:rPr>
          <w:rFonts w:cs="Times New Roman"/>
          <w:noProof/>
        </w:rPr>
        <w:t>[</w:t>
      </w:r>
      <w:hyperlink w:anchor="_ENREF_5" w:tooltip="Pliakos, 2018 #5" w:history="1">
        <w:r w:rsidR="0022024A" w:rsidRPr="77195100">
          <w:rPr>
            <w:rFonts w:cs="Times New Roman"/>
            <w:noProof/>
          </w:rPr>
          <w:t>5</w:t>
        </w:r>
      </w:hyperlink>
      <w:r w:rsidR="00250676" w:rsidRPr="77195100">
        <w:rPr>
          <w:rFonts w:cs="Times New Roman"/>
          <w:noProof/>
        </w:rPr>
        <w:t>]</w:t>
      </w:r>
      <w:r w:rsidR="00122726" w:rsidRPr="001C45F3">
        <w:rPr>
          <w:rFonts w:cs="Times New Roman"/>
        </w:rPr>
        <w:fldChar w:fldCharType="end"/>
      </w:r>
      <w:r w:rsidR="008B4B98" w:rsidRPr="77195100">
        <w:rPr>
          <w:rFonts w:cs="Times New Roman"/>
        </w:rPr>
        <w:t>.</w:t>
      </w:r>
    </w:p>
    <w:p w14:paraId="0B09B757" w14:textId="00FDF6BD" w:rsidR="00C2620E" w:rsidRPr="001C45F3" w:rsidRDefault="0005598F" w:rsidP="00566A8B">
      <w:pPr>
        <w:pStyle w:val="Heading1Source"/>
        <w:rPr>
          <w:rFonts w:cs="Times New Roman"/>
        </w:rPr>
      </w:pPr>
      <w:bookmarkStart w:id="2" w:name="_Toc180412315"/>
      <w:r w:rsidRPr="001C45F3">
        <w:rPr>
          <w:rFonts w:cs="Times New Roman"/>
        </w:rPr>
        <w:t xml:space="preserve">Model </w:t>
      </w:r>
      <w:r w:rsidR="00566A8B" w:rsidRPr="001C45F3">
        <w:rPr>
          <w:rFonts w:cs="Times New Roman"/>
        </w:rPr>
        <w:t>methods</w:t>
      </w:r>
      <w:bookmarkEnd w:id="2"/>
    </w:p>
    <w:p w14:paraId="35EA5F88" w14:textId="50FDC157" w:rsidR="002F2024" w:rsidRPr="001C45F3" w:rsidRDefault="00C230A2" w:rsidP="77195100">
      <w:pPr>
        <w:pStyle w:val="ReporttextSource"/>
        <w:rPr>
          <w:rFonts w:cs="Times New Roman"/>
        </w:rPr>
      </w:pPr>
      <w:r w:rsidRPr="77195100">
        <w:rPr>
          <w:rFonts w:cs="Times New Roman"/>
        </w:rPr>
        <w:t>The</w:t>
      </w:r>
      <w:r w:rsidR="009D38BB" w:rsidRPr="77195100">
        <w:rPr>
          <w:rFonts w:cs="Times New Roman"/>
        </w:rPr>
        <w:t xml:space="preserve"> cost-effectiveness model (</w:t>
      </w:r>
      <w:r w:rsidRPr="77195100">
        <w:rPr>
          <w:rFonts w:cs="Times New Roman"/>
        </w:rPr>
        <w:t>CEM</w:t>
      </w:r>
      <w:r w:rsidR="009D38BB" w:rsidRPr="77195100">
        <w:rPr>
          <w:rFonts w:cs="Times New Roman"/>
        </w:rPr>
        <w:t>)</w:t>
      </w:r>
      <w:r w:rsidRPr="77195100">
        <w:rPr>
          <w:rFonts w:cs="Times New Roman"/>
        </w:rPr>
        <w:t xml:space="preserve"> was </w:t>
      </w:r>
      <w:r w:rsidR="00E960E2" w:rsidRPr="77195100">
        <w:rPr>
          <w:rFonts w:cs="Times New Roman"/>
        </w:rPr>
        <w:t xml:space="preserve">designed to capture the incremental benefit of </w:t>
      </w:r>
      <w:r w:rsidR="006534A9" w:rsidRPr="77195100">
        <w:rPr>
          <w:rFonts w:cs="Times New Roman"/>
        </w:rPr>
        <w:t xml:space="preserve">each pathogen detected by </w:t>
      </w:r>
      <w:proofErr w:type="spellStart"/>
      <w:r w:rsidR="006534A9" w:rsidRPr="77195100">
        <w:rPr>
          <w:rFonts w:cs="Times New Roman"/>
        </w:rPr>
        <w:t>mRDT</w:t>
      </w:r>
      <w:proofErr w:type="spellEnd"/>
      <w:r w:rsidR="006534A9" w:rsidRPr="77195100">
        <w:rPr>
          <w:rFonts w:cs="Times New Roman"/>
        </w:rPr>
        <w:t xml:space="preserve">. </w:t>
      </w:r>
      <w:r w:rsidR="00A11932" w:rsidRPr="77195100">
        <w:rPr>
          <w:rFonts w:cs="Times New Roman"/>
        </w:rPr>
        <w:t xml:space="preserve">The model </w:t>
      </w:r>
      <w:r w:rsidR="003316E4" w:rsidRPr="77195100">
        <w:rPr>
          <w:rFonts w:cs="Times New Roman"/>
        </w:rPr>
        <w:t>captured the impact on patien</w:t>
      </w:r>
      <w:r w:rsidR="00665A59" w:rsidRPr="77195100">
        <w:rPr>
          <w:rFonts w:cs="Times New Roman"/>
        </w:rPr>
        <w:t xml:space="preserve">t mortality and LOS of </w:t>
      </w:r>
      <w:r w:rsidR="00182C98" w:rsidRPr="77195100">
        <w:rPr>
          <w:rFonts w:cs="Times New Roman"/>
        </w:rPr>
        <w:t xml:space="preserve">the following </w:t>
      </w:r>
      <w:r w:rsidR="00674C4A" w:rsidRPr="77195100">
        <w:rPr>
          <w:rFonts w:cs="Times New Roman"/>
        </w:rPr>
        <w:t>changes in care pathway:</w:t>
      </w:r>
    </w:p>
    <w:p w14:paraId="409422AF" w14:textId="41B67F5D" w:rsidR="002F2024" w:rsidRPr="00837ADB" w:rsidRDefault="00F04FA7" w:rsidP="00B53EDE">
      <w:pPr>
        <w:pStyle w:val="ReporttextSource"/>
        <w:numPr>
          <w:ilvl w:val="0"/>
          <w:numId w:val="6"/>
        </w:numPr>
      </w:pPr>
      <w:r>
        <w:t>R</w:t>
      </w:r>
      <w:r w:rsidR="00665A59">
        <w:t>eduction in time to effective therapy (for patients whose empiric therapy is ineffective)</w:t>
      </w:r>
      <w:r w:rsidR="00D55FF9">
        <w:t xml:space="preserve">. </w:t>
      </w:r>
      <w:r w:rsidR="00AF5F93">
        <w:t xml:space="preserve">Effective therapy is </w:t>
      </w:r>
      <w:r w:rsidR="008B4BFA">
        <w:t xml:space="preserve">achieved by </w:t>
      </w:r>
      <w:r w:rsidR="00AF5F93">
        <w:t xml:space="preserve">timely adjustment of antimicrobial treatment—either by </w:t>
      </w:r>
      <w:proofErr w:type="gramStart"/>
      <w:r w:rsidR="00AF5F93">
        <w:t>broadening, or</w:t>
      </w:r>
      <w:proofErr w:type="gramEnd"/>
      <w:r w:rsidR="00AF5F93">
        <w:t xml:space="preserve"> narrowing empiric therapy—based on diagnostic and clinical findings to ensure that the therapy targets the causative pathogen, minimi</w:t>
      </w:r>
      <w:r w:rsidR="00A12BD9">
        <w:t>s</w:t>
      </w:r>
      <w:r w:rsidR="00AF5F93">
        <w:t>es unnecessary antibiotic use and optimi</w:t>
      </w:r>
      <w:r w:rsidR="00A12BD9">
        <w:t>s</w:t>
      </w:r>
      <w:r w:rsidR="00AF5F93">
        <w:t>es patient outcomes</w:t>
      </w:r>
      <w:r w:rsidR="00D55FF9">
        <w:t>. See examples in</w:t>
      </w:r>
      <w:r w:rsidR="002231A9">
        <w:t xml:space="preserve"> </w:t>
      </w:r>
      <w:r w:rsidR="19146157">
        <w:t xml:space="preserve">the </w:t>
      </w:r>
      <w:r w:rsidR="00D55FF9">
        <w:t>Appendi</w:t>
      </w:r>
      <w:r w:rsidR="73BB9E9A">
        <w:t>ces</w:t>
      </w:r>
      <w:r w:rsidR="00D55FF9">
        <w:t xml:space="preserve">. </w:t>
      </w:r>
    </w:p>
    <w:p w14:paraId="79CD2BFF" w14:textId="1C29F53E" w:rsidR="00920ABE" w:rsidRPr="00837ADB" w:rsidRDefault="00F04FA7" w:rsidP="00B53EDE">
      <w:pPr>
        <w:pStyle w:val="ReporttextSource"/>
        <w:numPr>
          <w:ilvl w:val="0"/>
          <w:numId w:val="6"/>
        </w:numPr>
      </w:pPr>
      <w:r>
        <w:t>R</w:t>
      </w:r>
      <w:r w:rsidR="00674C4A">
        <w:t xml:space="preserve">eduction </w:t>
      </w:r>
      <w:r w:rsidR="00DA67D8">
        <w:t>of</w:t>
      </w:r>
      <w:r w:rsidR="00674C4A">
        <w:t xml:space="preserve"> </w:t>
      </w:r>
      <w:r w:rsidR="00B15BCB" w:rsidRPr="5123F0B7">
        <w:rPr>
          <w:i/>
          <w:iCs/>
        </w:rPr>
        <w:t>C. difficile</w:t>
      </w:r>
      <w:r w:rsidR="00674C4A" w:rsidRPr="5123F0B7">
        <w:rPr>
          <w:i/>
          <w:iCs/>
        </w:rPr>
        <w:t xml:space="preserve"> </w:t>
      </w:r>
      <w:r w:rsidR="002F2024">
        <w:t xml:space="preserve">infection through early </w:t>
      </w:r>
      <w:r w:rsidR="001703AA">
        <w:t>optimisation</w:t>
      </w:r>
      <w:r w:rsidR="002F2024">
        <w:t xml:space="preserve"> </w:t>
      </w:r>
      <w:r w:rsidR="12A18C1A">
        <w:t xml:space="preserve">(de-escalation) </w:t>
      </w:r>
      <w:r w:rsidR="002F2024">
        <w:t>to targeted therapy</w:t>
      </w:r>
    </w:p>
    <w:p w14:paraId="2CE07ACD" w14:textId="44EC7336" w:rsidR="002F2024" w:rsidRPr="00837ADB" w:rsidRDefault="00F04FA7" w:rsidP="00B53EDE">
      <w:pPr>
        <w:pStyle w:val="ReporttextSource"/>
        <w:numPr>
          <w:ilvl w:val="0"/>
          <w:numId w:val="6"/>
        </w:numPr>
      </w:pPr>
      <w:r>
        <w:t>R</w:t>
      </w:r>
      <w:r w:rsidR="002F2024">
        <w:t xml:space="preserve">eduction of AKI through early </w:t>
      </w:r>
      <w:r w:rsidR="00240450">
        <w:t xml:space="preserve">optimisation </w:t>
      </w:r>
      <w:r w:rsidR="75D29947">
        <w:t xml:space="preserve">(de-escalation) </w:t>
      </w:r>
      <w:r w:rsidR="002F2024">
        <w:t>to targeted therapy.</w:t>
      </w:r>
    </w:p>
    <w:p w14:paraId="5B6E2DD0" w14:textId="2FAF4336" w:rsidR="002F2024" w:rsidRPr="001C45F3" w:rsidRDefault="00A27DCC" w:rsidP="77195100">
      <w:pPr>
        <w:pStyle w:val="ReporttextSource"/>
        <w:rPr>
          <w:rFonts w:cs="Times New Roman"/>
        </w:rPr>
      </w:pPr>
      <w:r w:rsidRPr="139E9F9F">
        <w:rPr>
          <w:rFonts w:cs="Times New Roman"/>
        </w:rPr>
        <w:t xml:space="preserve">Patients </w:t>
      </w:r>
      <w:r w:rsidR="00996379" w:rsidRPr="139E9F9F">
        <w:rPr>
          <w:rFonts w:cs="Times New Roman"/>
        </w:rPr>
        <w:t xml:space="preserve">entering the model fall into one of two groups </w:t>
      </w:r>
      <w:proofErr w:type="gramStart"/>
      <w:r w:rsidR="00996379" w:rsidRPr="139E9F9F">
        <w:rPr>
          <w:rFonts w:cs="Times New Roman"/>
        </w:rPr>
        <w:t>with regard to</w:t>
      </w:r>
      <w:proofErr w:type="gramEnd"/>
      <w:r w:rsidR="00996379" w:rsidRPr="139E9F9F">
        <w:rPr>
          <w:rFonts w:cs="Times New Roman"/>
        </w:rPr>
        <w:t xml:space="preserve"> empiric therapy</w:t>
      </w:r>
      <w:r w:rsidR="00444068" w:rsidRPr="139E9F9F">
        <w:rPr>
          <w:rFonts w:cs="Times New Roman"/>
        </w:rPr>
        <w:t xml:space="preserve">: those for whom empiric therapy is effective against their BSI; and those for whom it is not. The model assumes </w:t>
      </w:r>
      <w:r w:rsidR="003402F7" w:rsidRPr="139E9F9F">
        <w:rPr>
          <w:rFonts w:cs="Times New Roman"/>
        </w:rPr>
        <w:t xml:space="preserve">that </w:t>
      </w:r>
      <w:r w:rsidR="00BF7910" w:rsidRPr="139E9F9F">
        <w:rPr>
          <w:rFonts w:cs="Times New Roman"/>
        </w:rPr>
        <w:t xml:space="preserve">clinicians are rapidly informed of the result </w:t>
      </w:r>
      <w:r w:rsidR="00F4049E" w:rsidRPr="139E9F9F">
        <w:rPr>
          <w:rFonts w:cs="Times New Roman"/>
        </w:rPr>
        <w:t>of the pathogen identification</w:t>
      </w:r>
      <w:r w:rsidR="00A4324C" w:rsidRPr="139E9F9F">
        <w:rPr>
          <w:rFonts w:cs="Times New Roman"/>
        </w:rPr>
        <w:t xml:space="preserve"> (</w:t>
      </w:r>
      <w:r w:rsidR="008B4BFA" w:rsidRPr="139E9F9F">
        <w:rPr>
          <w:rFonts w:cs="Times New Roman"/>
        </w:rPr>
        <w:t xml:space="preserve">for instance, an ASP </w:t>
      </w:r>
      <w:r w:rsidR="00A4324C" w:rsidRPr="139E9F9F">
        <w:rPr>
          <w:rFonts w:cs="Times New Roman"/>
        </w:rPr>
        <w:t>is already in place)</w:t>
      </w:r>
      <w:r w:rsidR="00F4049E" w:rsidRPr="139E9F9F">
        <w:rPr>
          <w:rFonts w:cs="Times New Roman"/>
        </w:rPr>
        <w:t xml:space="preserve">. The model assumes that </w:t>
      </w:r>
      <w:r w:rsidR="0094776A" w:rsidRPr="139E9F9F">
        <w:rPr>
          <w:rFonts w:cs="Times New Roman"/>
        </w:rPr>
        <w:t xml:space="preserve">clinicians act rapidly to </w:t>
      </w:r>
      <w:r w:rsidR="008B4BFA" w:rsidRPr="139E9F9F">
        <w:rPr>
          <w:rFonts w:cs="Times New Roman"/>
        </w:rPr>
        <w:t xml:space="preserve">adjust </w:t>
      </w:r>
      <w:r w:rsidR="0094776A" w:rsidRPr="139E9F9F">
        <w:rPr>
          <w:rFonts w:cs="Times New Roman"/>
        </w:rPr>
        <w:t xml:space="preserve">therapy to an effective targeted treatment in patients </w:t>
      </w:r>
      <w:r w:rsidR="001C625C" w:rsidRPr="139E9F9F">
        <w:rPr>
          <w:rFonts w:cs="Times New Roman"/>
        </w:rPr>
        <w:t>receiving ineffective</w:t>
      </w:r>
      <w:r w:rsidR="008B4BFA" w:rsidRPr="139E9F9F">
        <w:rPr>
          <w:rFonts w:cs="Times New Roman"/>
        </w:rPr>
        <w:t xml:space="preserve"> </w:t>
      </w:r>
      <w:r w:rsidR="001C625C" w:rsidRPr="139E9F9F">
        <w:rPr>
          <w:rFonts w:cs="Times New Roman"/>
        </w:rPr>
        <w:t xml:space="preserve">empiric therapy. The model assumes </w:t>
      </w:r>
      <w:r w:rsidR="001C70D3" w:rsidRPr="139E9F9F">
        <w:rPr>
          <w:rFonts w:cs="Times New Roman"/>
        </w:rPr>
        <w:t xml:space="preserve">that </w:t>
      </w:r>
      <w:r w:rsidR="003F7460" w:rsidRPr="139E9F9F">
        <w:rPr>
          <w:rFonts w:cs="Times New Roman"/>
        </w:rPr>
        <w:t xml:space="preserve">clinicians act rapidly to </w:t>
      </w:r>
      <w:r w:rsidR="00013124" w:rsidRPr="139E9F9F">
        <w:rPr>
          <w:rFonts w:cs="Times New Roman"/>
        </w:rPr>
        <w:t>optimi</w:t>
      </w:r>
      <w:r w:rsidR="001027C1">
        <w:rPr>
          <w:rFonts w:cs="Times New Roman"/>
        </w:rPr>
        <w:t>s</w:t>
      </w:r>
      <w:r w:rsidR="00013124" w:rsidRPr="139E9F9F">
        <w:rPr>
          <w:rFonts w:cs="Times New Roman"/>
        </w:rPr>
        <w:t>e</w:t>
      </w:r>
      <w:r w:rsidR="007B6A89" w:rsidRPr="139E9F9F">
        <w:rPr>
          <w:rFonts w:cs="Times New Roman"/>
        </w:rPr>
        <w:t xml:space="preserve"> </w:t>
      </w:r>
      <w:r w:rsidR="00EB30B6" w:rsidRPr="139E9F9F">
        <w:rPr>
          <w:rFonts w:cs="Times New Roman"/>
        </w:rPr>
        <w:t>empiric therapy to a targeted therapy</w:t>
      </w:r>
      <w:r w:rsidR="003F7460" w:rsidRPr="139E9F9F">
        <w:rPr>
          <w:rFonts w:cs="Times New Roman"/>
        </w:rPr>
        <w:t xml:space="preserve"> </w:t>
      </w:r>
      <w:r w:rsidR="003F7460" w:rsidRPr="139E9F9F">
        <w:rPr>
          <w:rFonts w:cs="Times New Roman"/>
          <w:i/>
          <w:iCs/>
        </w:rPr>
        <w:t>for a proportion</w:t>
      </w:r>
      <w:r w:rsidR="003F7460" w:rsidRPr="139E9F9F">
        <w:rPr>
          <w:rFonts w:cs="Times New Roman"/>
        </w:rPr>
        <w:t xml:space="preserve"> of patients</w:t>
      </w:r>
      <w:r w:rsidR="00A4324C" w:rsidRPr="139E9F9F">
        <w:rPr>
          <w:rFonts w:cs="Times New Roman"/>
        </w:rPr>
        <w:t xml:space="preserve"> </w:t>
      </w:r>
      <w:r w:rsidR="009110A8" w:rsidRPr="139E9F9F">
        <w:rPr>
          <w:rFonts w:cs="Times New Roman"/>
        </w:rPr>
        <w:t xml:space="preserve">in whom </w:t>
      </w:r>
      <w:r w:rsidR="00D766FA" w:rsidRPr="139E9F9F">
        <w:rPr>
          <w:rFonts w:cs="Times New Roman"/>
        </w:rPr>
        <w:t>empiric therapy is effective</w:t>
      </w:r>
      <w:r w:rsidR="00EB30B6" w:rsidRPr="139E9F9F">
        <w:rPr>
          <w:rFonts w:cs="Times New Roman"/>
        </w:rPr>
        <w:t xml:space="preserve">. </w:t>
      </w:r>
      <w:r w:rsidR="00D766FA" w:rsidRPr="139E9F9F">
        <w:rPr>
          <w:rFonts w:cs="Times New Roman"/>
        </w:rPr>
        <w:t xml:space="preserve">These patients benefit from a reduction in the risk of </w:t>
      </w:r>
      <w:r w:rsidR="00B01F88" w:rsidRPr="139E9F9F">
        <w:rPr>
          <w:rFonts w:cs="Times New Roman"/>
        </w:rPr>
        <w:t>AEs</w:t>
      </w:r>
      <w:r w:rsidR="00D766FA" w:rsidRPr="139E9F9F">
        <w:rPr>
          <w:rFonts w:cs="Times New Roman"/>
        </w:rPr>
        <w:t xml:space="preserve"> </w:t>
      </w:r>
      <w:r w:rsidR="00924F71" w:rsidRPr="139E9F9F">
        <w:rPr>
          <w:rFonts w:cs="Times New Roman"/>
        </w:rPr>
        <w:t xml:space="preserve">associated with the move from </w:t>
      </w:r>
      <w:r w:rsidR="00E32878" w:rsidRPr="139E9F9F">
        <w:rPr>
          <w:rFonts w:cs="Times New Roman"/>
        </w:rPr>
        <w:t xml:space="preserve">broad-spectrum empiric therapy to targeted therapy. </w:t>
      </w:r>
      <w:r w:rsidR="007B64DA" w:rsidRPr="139E9F9F">
        <w:rPr>
          <w:rFonts w:cs="Times New Roman"/>
        </w:rPr>
        <w:t xml:space="preserve">The model evaluates the </w:t>
      </w:r>
      <w:r w:rsidR="005F0E22" w:rsidRPr="139E9F9F">
        <w:rPr>
          <w:rFonts w:cs="Times New Roman"/>
        </w:rPr>
        <w:t xml:space="preserve">impact on mortality and LOS </w:t>
      </w:r>
      <w:r w:rsidR="00B42648" w:rsidRPr="139E9F9F">
        <w:rPr>
          <w:rFonts w:cs="Times New Roman"/>
        </w:rPr>
        <w:t>of the reduction in time to effective therapy</w:t>
      </w:r>
      <w:r w:rsidR="008B4BFA" w:rsidRPr="139E9F9F">
        <w:rPr>
          <w:rFonts w:cs="Times New Roman"/>
        </w:rPr>
        <w:t>.</w:t>
      </w:r>
      <w:r w:rsidR="00B42648" w:rsidRPr="139E9F9F">
        <w:rPr>
          <w:rFonts w:cs="Times New Roman"/>
        </w:rPr>
        <w:t xml:space="preserve"> </w:t>
      </w:r>
      <w:r w:rsidR="0074604C" w:rsidRPr="139E9F9F">
        <w:rPr>
          <w:rFonts w:cs="Times New Roman"/>
        </w:rPr>
        <w:t>The model includes the cost of antimicrobials</w:t>
      </w:r>
      <w:r w:rsidR="00F3140E" w:rsidRPr="139E9F9F">
        <w:rPr>
          <w:rFonts w:cs="Times New Roman"/>
        </w:rPr>
        <w:t>.</w:t>
      </w:r>
      <w:r w:rsidR="0074604C" w:rsidRPr="139E9F9F">
        <w:rPr>
          <w:rFonts w:cs="Times New Roman"/>
        </w:rPr>
        <w:t xml:space="preserve"> </w:t>
      </w:r>
      <w:r w:rsidR="00B42648" w:rsidRPr="139E9F9F">
        <w:rPr>
          <w:rFonts w:cs="Times New Roman"/>
        </w:rPr>
        <w:t>The model evaluat</w:t>
      </w:r>
      <w:r w:rsidR="00DF7A7D" w:rsidRPr="139E9F9F">
        <w:rPr>
          <w:rFonts w:cs="Times New Roman"/>
        </w:rPr>
        <w:t xml:space="preserve">es the reduction in incidence of </w:t>
      </w:r>
      <w:r w:rsidR="00B15BCB" w:rsidRPr="139E9F9F">
        <w:rPr>
          <w:rFonts w:cs="Times New Roman"/>
          <w:i/>
          <w:iCs/>
        </w:rPr>
        <w:t>C. difficile</w:t>
      </w:r>
      <w:r w:rsidR="00DF7A7D" w:rsidRPr="139E9F9F">
        <w:rPr>
          <w:rFonts w:cs="Times New Roman"/>
          <w:i/>
          <w:iCs/>
        </w:rPr>
        <w:t xml:space="preserve"> </w:t>
      </w:r>
      <w:r w:rsidR="150611AE" w:rsidRPr="00060629">
        <w:rPr>
          <w:rFonts w:cs="Times New Roman"/>
        </w:rPr>
        <w:t>infection</w:t>
      </w:r>
      <w:r w:rsidR="150611AE" w:rsidRPr="139E9F9F">
        <w:rPr>
          <w:rFonts w:cs="Times New Roman"/>
          <w:i/>
          <w:iCs/>
        </w:rPr>
        <w:t xml:space="preserve"> </w:t>
      </w:r>
      <w:r w:rsidR="00DF7A7D" w:rsidRPr="139E9F9F">
        <w:rPr>
          <w:rFonts w:cs="Times New Roman"/>
        </w:rPr>
        <w:t xml:space="preserve">and AKI as a function </w:t>
      </w:r>
      <w:r w:rsidR="002A61F6" w:rsidRPr="139E9F9F">
        <w:rPr>
          <w:rFonts w:cs="Times New Roman"/>
        </w:rPr>
        <w:t xml:space="preserve">of the reduction in time on broad-spectrum antimicrobials </w:t>
      </w:r>
      <w:r w:rsidR="00CA1403" w:rsidRPr="139E9F9F">
        <w:rPr>
          <w:rFonts w:cs="Times New Roman"/>
        </w:rPr>
        <w:t xml:space="preserve">in patients </w:t>
      </w:r>
      <w:r w:rsidR="00013124" w:rsidRPr="139E9F9F">
        <w:rPr>
          <w:rFonts w:cs="Times New Roman"/>
        </w:rPr>
        <w:t>optimi</w:t>
      </w:r>
      <w:r w:rsidR="001027C1">
        <w:rPr>
          <w:rFonts w:cs="Times New Roman"/>
        </w:rPr>
        <w:t>s</w:t>
      </w:r>
      <w:r w:rsidR="00013124" w:rsidRPr="139E9F9F">
        <w:rPr>
          <w:rFonts w:cs="Times New Roman"/>
        </w:rPr>
        <w:t>e</w:t>
      </w:r>
      <w:r w:rsidR="00CA1403" w:rsidRPr="139E9F9F">
        <w:rPr>
          <w:rFonts w:cs="Times New Roman"/>
        </w:rPr>
        <w:t>d from empiric therapy</w:t>
      </w:r>
      <w:r w:rsidR="00C32AEC" w:rsidRPr="139E9F9F">
        <w:rPr>
          <w:rFonts w:cs="Times New Roman"/>
        </w:rPr>
        <w:t xml:space="preserve"> (in those patients whose empiric therapy is effective)</w:t>
      </w:r>
      <w:r w:rsidR="0079235F" w:rsidRPr="139E9F9F">
        <w:rPr>
          <w:rFonts w:cs="Times New Roman"/>
        </w:rPr>
        <w:t xml:space="preserve">. </w:t>
      </w:r>
      <w:r w:rsidR="003343DF" w:rsidRPr="139E9F9F">
        <w:rPr>
          <w:rFonts w:cs="Times New Roman"/>
        </w:rPr>
        <w:t xml:space="preserve">The model </w:t>
      </w:r>
      <w:r w:rsidR="00574C42" w:rsidRPr="139E9F9F">
        <w:rPr>
          <w:rFonts w:cs="Times New Roman"/>
        </w:rPr>
        <w:t>considers</w:t>
      </w:r>
      <w:r w:rsidR="003343DF" w:rsidRPr="139E9F9F">
        <w:rPr>
          <w:rFonts w:cs="Times New Roman"/>
        </w:rPr>
        <w:t xml:space="preserve"> </w:t>
      </w:r>
      <w:r w:rsidR="007D0F9C" w:rsidRPr="139E9F9F">
        <w:rPr>
          <w:rFonts w:cs="Times New Roman"/>
        </w:rPr>
        <w:t xml:space="preserve">bacterial species that are contaminants; patients are assumed to be </w:t>
      </w:r>
      <w:r w:rsidR="00013124" w:rsidRPr="139E9F9F">
        <w:rPr>
          <w:rFonts w:cs="Times New Roman"/>
        </w:rPr>
        <w:t>optimi</w:t>
      </w:r>
      <w:r w:rsidR="001027C1">
        <w:rPr>
          <w:rFonts w:cs="Times New Roman"/>
        </w:rPr>
        <w:t>s</w:t>
      </w:r>
      <w:r w:rsidR="00013124" w:rsidRPr="139E9F9F">
        <w:rPr>
          <w:rFonts w:cs="Times New Roman"/>
        </w:rPr>
        <w:t>e</w:t>
      </w:r>
      <w:r w:rsidR="007D0F9C" w:rsidRPr="139E9F9F">
        <w:rPr>
          <w:rFonts w:cs="Times New Roman"/>
        </w:rPr>
        <w:t xml:space="preserve">d to </w:t>
      </w:r>
      <w:r w:rsidR="000763F7" w:rsidRPr="139E9F9F">
        <w:rPr>
          <w:rFonts w:cs="Times New Roman"/>
        </w:rPr>
        <w:t xml:space="preserve">no antimicrobial therapy instead of a targeted antimicrobial agent </w:t>
      </w:r>
      <w:r w:rsidR="00B235D1" w:rsidRPr="139E9F9F">
        <w:rPr>
          <w:rFonts w:cs="Times New Roman"/>
        </w:rPr>
        <w:t>where a</w:t>
      </w:r>
      <w:r w:rsidR="000763F7" w:rsidRPr="139E9F9F">
        <w:rPr>
          <w:rFonts w:cs="Times New Roman"/>
        </w:rPr>
        <w:t xml:space="preserve"> contaminant</w:t>
      </w:r>
      <w:r w:rsidR="00B235D1" w:rsidRPr="139E9F9F">
        <w:rPr>
          <w:rFonts w:cs="Times New Roman"/>
        </w:rPr>
        <w:t xml:space="preserve"> is identified</w:t>
      </w:r>
      <w:r w:rsidR="000763F7" w:rsidRPr="139E9F9F">
        <w:rPr>
          <w:rFonts w:cs="Times New Roman"/>
        </w:rPr>
        <w:t xml:space="preserve">. </w:t>
      </w:r>
      <w:r w:rsidR="0079235F" w:rsidRPr="139E9F9F">
        <w:rPr>
          <w:rFonts w:cs="Times New Roman"/>
        </w:rPr>
        <w:t xml:space="preserve">All patients are assumed to undergo </w:t>
      </w:r>
      <w:r w:rsidR="00E16DD4" w:rsidRPr="139E9F9F">
        <w:rPr>
          <w:rFonts w:cs="Times New Roman"/>
        </w:rPr>
        <w:t>testing us</w:t>
      </w:r>
      <w:r w:rsidR="0035141F" w:rsidRPr="139E9F9F">
        <w:rPr>
          <w:rFonts w:cs="Times New Roman"/>
        </w:rPr>
        <w:t>ing</w:t>
      </w:r>
      <w:r w:rsidR="00E16DD4" w:rsidRPr="139E9F9F">
        <w:rPr>
          <w:rFonts w:cs="Times New Roman"/>
        </w:rPr>
        <w:t xml:space="preserve"> conventional </w:t>
      </w:r>
      <w:r w:rsidR="0035141F" w:rsidRPr="139E9F9F">
        <w:rPr>
          <w:rFonts w:cs="Times New Roman"/>
        </w:rPr>
        <w:t xml:space="preserve">culture plus </w:t>
      </w:r>
      <w:r w:rsidR="00F12FBB" w:rsidRPr="139E9F9F">
        <w:rPr>
          <w:rFonts w:cs="Times New Roman"/>
        </w:rPr>
        <w:t>MALDI-</w:t>
      </w:r>
      <w:proofErr w:type="spellStart"/>
      <w:r w:rsidR="00F12FBB" w:rsidRPr="139E9F9F">
        <w:rPr>
          <w:rFonts w:cs="Times New Roman"/>
        </w:rPr>
        <w:t>T</w:t>
      </w:r>
      <w:r w:rsidR="7DAB751E"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E16DD4" w:rsidRPr="139E9F9F">
        <w:rPr>
          <w:rFonts w:cs="Times New Roman"/>
        </w:rPr>
        <w:t xml:space="preserve"> in addition to any </w:t>
      </w:r>
      <w:proofErr w:type="spellStart"/>
      <w:r w:rsidR="00E16DD4" w:rsidRPr="139E9F9F">
        <w:rPr>
          <w:rFonts w:cs="Times New Roman"/>
        </w:rPr>
        <w:t>mRDT</w:t>
      </w:r>
      <w:proofErr w:type="spellEnd"/>
      <w:r w:rsidR="00E90F6B" w:rsidRPr="139E9F9F">
        <w:rPr>
          <w:rFonts w:cs="Times New Roman"/>
        </w:rPr>
        <w:t>, if applicable</w:t>
      </w:r>
      <w:r w:rsidR="00E16DD4" w:rsidRPr="139E9F9F">
        <w:rPr>
          <w:rFonts w:cs="Times New Roman"/>
        </w:rPr>
        <w:t xml:space="preserve">. </w:t>
      </w:r>
      <w:r w:rsidR="00302E25" w:rsidRPr="139E9F9F">
        <w:rPr>
          <w:rFonts w:cs="Times New Roman"/>
        </w:rPr>
        <w:t xml:space="preserve">The </w:t>
      </w:r>
      <w:r w:rsidR="00E90F6B" w:rsidRPr="139E9F9F">
        <w:rPr>
          <w:rFonts w:cs="Times New Roman"/>
        </w:rPr>
        <w:t>treatment decisions for</w:t>
      </w:r>
      <w:r w:rsidR="00302E25" w:rsidRPr="139E9F9F">
        <w:rPr>
          <w:rFonts w:cs="Times New Roman"/>
        </w:rPr>
        <w:t xml:space="preserve"> patients with a BSI </w:t>
      </w:r>
      <w:r w:rsidR="00E90F6B" w:rsidRPr="139E9F9F">
        <w:rPr>
          <w:rFonts w:cs="Times New Roman"/>
        </w:rPr>
        <w:t xml:space="preserve">that is </w:t>
      </w:r>
      <w:r w:rsidR="00302E25" w:rsidRPr="139E9F9F">
        <w:rPr>
          <w:rFonts w:cs="Times New Roman"/>
        </w:rPr>
        <w:t xml:space="preserve">not detected by an </w:t>
      </w:r>
      <w:proofErr w:type="spellStart"/>
      <w:r w:rsidR="00302E25" w:rsidRPr="139E9F9F">
        <w:rPr>
          <w:rFonts w:cs="Times New Roman"/>
        </w:rPr>
        <w:t>mRDT</w:t>
      </w:r>
      <w:proofErr w:type="spellEnd"/>
      <w:r w:rsidR="00302E25" w:rsidRPr="139E9F9F">
        <w:rPr>
          <w:rFonts w:cs="Times New Roman"/>
        </w:rPr>
        <w:t xml:space="preserve"> </w:t>
      </w:r>
      <w:r w:rsidR="004C7326" w:rsidRPr="139E9F9F">
        <w:rPr>
          <w:rFonts w:cs="Times New Roman"/>
        </w:rPr>
        <w:t>are</w:t>
      </w:r>
      <w:r w:rsidR="00302E25" w:rsidRPr="139E9F9F">
        <w:rPr>
          <w:rFonts w:cs="Times New Roman"/>
        </w:rPr>
        <w:t xml:space="preserve"> assumed to be unaffected.</w:t>
      </w:r>
    </w:p>
    <w:p w14:paraId="1CF205FE" w14:textId="55458FE6" w:rsidR="00E90F6B" w:rsidRPr="001C45F3" w:rsidRDefault="00F53D99" w:rsidP="77195100">
      <w:pPr>
        <w:pStyle w:val="ReporttextSource"/>
        <w:rPr>
          <w:rFonts w:cs="Times New Roman"/>
        </w:rPr>
      </w:pPr>
      <w:r w:rsidRPr="139E9F9F">
        <w:rPr>
          <w:rFonts w:cs="Times New Roman"/>
        </w:rPr>
        <w:t xml:space="preserve">Patients with a BSI caused by a pathogen with a </w:t>
      </w:r>
      <w:r w:rsidR="00E13F9D" w:rsidRPr="139E9F9F">
        <w:rPr>
          <w:rFonts w:cs="Times New Roman"/>
        </w:rPr>
        <w:t>resistance mechanism</w:t>
      </w:r>
      <w:r w:rsidR="007E675B" w:rsidRPr="139E9F9F">
        <w:rPr>
          <w:rFonts w:cs="Times New Roman"/>
        </w:rPr>
        <w:t xml:space="preserve"> are modelled in the same way as for patients </w:t>
      </w:r>
      <w:r w:rsidR="00C012E2" w:rsidRPr="139E9F9F">
        <w:rPr>
          <w:rFonts w:cs="Times New Roman"/>
        </w:rPr>
        <w:t xml:space="preserve">with a BSI </w:t>
      </w:r>
      <w:r w:rsidR="00A67CE1" w:rsidRPr="139E9F9F">
        <w:rPr>
          <w:rFonts w:cs="Times New Roman"/>
        </w:rPr>
        <w:t xml:space="preserve">caused by a non-resistant pathogen. </w:t>
      </w:r>
      <w:r w:rsidR="00B5773D" w:rsidRPr="139E9F9F">
        <w:rPr>
          <w:rFonts w:cs="Times New Roman"/>
        </w:rPr>
        <w:t xml:space="preserve">However, the time saving through rapid detection of the resistance mechanism by the </w:t>
      </w:r>
      <w:proofErr w:type="spellStart"/>
      <w:r w:rsidR="00B5773D" w:rsidRPr="139E9F9F">
        <w:rPr>
          <w:rFonts w:cs="Times New Roman"/>
        </w:rPr>
        <w:t>mRDT</w:t>
      </w:r>
      <w:proofErr w:type="spellEnd"/>
      <w:r w:rsidR="00B5773D" w:rsidRPr="139E9F9F">
        <w:rPr>
          <w:rFonts w:cs="Times New Roman"/>
        </w:rPr>
        <w:t xml:space="preserve"> </w:t>
      </w:r>
      <w:r w:rsidR="00A57313" w:rsidRPr="139E9F9F">
        <w:rPr>
          <w:rFonts w:cs="Times New Roman"/>
        </w:rPr>
        <w:t xml:space="preserve">compared to conventional </w:t>
      </w:r>
      <w:r w:rsidR="00D3593F" w:rsidRPr="139E9F9F">
        <w:rPr>
          <w:rFonts w:cs="Times New Roman"/>
        </w:rPr>
        <w:t xml:space="preserve">culture and </w:t>
      </w:r>
      <w:r w:rsidR="00F12FBB" w:rsidRPr="139E9F9F">
        <w:rPr>
          <w:rFonts w:cs="Times New Roman"/>
        </w:rPr>
        <w:t>MALDI-</w:t>
      </w:r>
      <w:proofErr w:type="spellStart"/>
      <w:r w:rsidR="00F12FBB" w:rsidRPr="139E9F9F">
        <w:rPr>
          <w:rFonts w:cs="Times New Roman"/>
        </w:rPr>
        <w:t>T</w:t>
      </w:r>
      <w:r w:rsidR="35F8DC75"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A57313" w:rsidRPr="139E9F9F">
        <w:rPr>
          <w:rFonts w:cs="Times New Roman"/>
        </w:rPr>
        <w:t xml:space="preserve"> is larger as the latter requires the results of </w:t>
      </w:r>
      <w:r w:rsidR="00AF289A" w:rsidRPr="139E9F9F">
        <w:rPr>
          <w:rFonts w:cs="Times New Roman"/>
        </w:rPr>
        <w:t xml:space="preserve">phenotypic </w:t>
      </w:r>
      <w:r w:rsidR="007E2D62" w:rsidRPr="139E9F9F">
        <w:rPr>
          <w:rFonts w:cs="Times New Roman"/>
        </w:rPr>
        <w:t xml:space="preserve">AST </w:t>
      </w:r>
      <w:r w:rsidR="009E05B2" w:rsidRPr="139E9F9F">
        <w:rPr>
          <w:rFonts w:cs="Times New Roman"/>
        </w:rPr>
        <w:t xml:space="preserve">to </w:t>
      </w:r>
      <w:r w:rsidR="006734E2" w:rsidRPr="139E9F9F">
        <w:rPr>
          <w:rFonts w:cs="Times New Roman"/>
        </w:rPr>
        <w:t xml:space="preserve">identify which antimicrobials </w:t>
      </w:r>
      <w:r w:rsidR="005A3A3D" w:rsidRPr="139E9F9F">
        <w:rPr>
          <w:rFonts w:cs="Times New Roman"/>
        </w:rPr>
        <w:t>are effective against the pathogen</w:t>
      </w:r>
      <w:r w:rsidR="009E05B2" w:rsidRPr="139E9F9F">
        <w:rPr>
          <w:rFonts w:cs="Times New Roman"/>
        </w:rPr>
        <w:t>.</w:t>
      </w:r>
      <w:r w:rsidR="00D739CF" w:rsidRPr="139E9F9F">
        <w:rPr>
          <w:rFonts w:cs="Times New Roman"/>
        </w:rPr>
        <w:t xml:space="preserve"> </w:t>
      </w:r>
    </w:p>
    <w:p w14:paraId="2CF70405" w14:textId="3768E61A" w:rsidR="00E90F6B" w:rsidRPr="001C45F3" w:rsidRDefault="009B2C4E" w:rsidP="77195100">
      <w:pPr>
        <w:pStyle w:val="ReporttextSource"/>
        <w:numPr>
          <w:ilvl w:val="0"/>
          <w:numId w:val="5"/>
        </w:numPr>
        <w:rPr>
          <w:rFonts w:cs="Times New Roman"/>
        </w:rPr>
      </w:pPr>
      <w:r w:rsidRPr="139E9F9F">
        <w:rPr>
          <w:rFonts w:cs="Times New Roman"/>
        </w:rPr>
        <w:t xml:space="preserve">In the absence of </w:t>
      </w:r>
      <w:proofErr w:type="spellStart"/>
      <w:r w:rsidRPr="139E9F9F">
        <w:rPr>
          <w:rFonts w:cs="Times New Roman"/>
        </w:rPr>
        <w:t>mRDT</w:t>
      </w:r>
      <w:proofErr w:type="spellEnd"/>
      <w:r w:rsidRPr="139E9F9F">
        <w:rPr>
          <w:rFonts w:cs="Times New Roman"/>
        </w:rPr>
        <w:t xml:space="preserve"> results and in patients with </w:t>
      </w:r>
      <w:r w:rsidRPr="139E9F9F">
        <w:rPr>
          <w:rFonts w:cs="Times New Roman"/>
          <w:u w:val="single"/>
        </w:rPr>
        <w:t>non-resistant pathogens</w:t>
      </w:r>
      <w:r w:rsidRPr="139E9F9F">
        <w:rPr>
          <w:rFonts w:cs="Times New Roman"/>
        </w:rPr>
        <w:t xml:space="preserve">, any changes to care are assumed to occur after receipt of </w:t>
      </w:r>
      <w:r w:rsidR="00F12FBB" w:rsidRPr="139E9F9F">
        <w:rPr>
          <w:rFonts w:cs="Times New Roman"/>
        </w:rPr>
        <w:t>MALDI-</w:t>
      </w:r>
      <w:proofErr w:type="spellStart"/>
      <w:r w:rsidR="00F12FBB" w:rsidRPr="139E9F9F">
        <w:rPr>
          <w:rFonts w:cs="Times New Roman"/>
        </w:rPr>
        <w:t>T</w:t>
      </w:r>
      <w:r w:rsidR="703F415D"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E90F6B" w:rsidRPr="139E9F9F">
        <w:rPr>
          <w:rFonts w:cs="Times New Roman"/>
        </w:rPr>
        <w:t xml:space="preserve"> </w:t>
      </w:r>
      <w:r w:rsidRPr="139E9F9F">
        <w:rPr>
          <w:rFonts w:cs="Times New Roman"/>
        </w:rPr>
        <w:t>pathogen identification</w:t>
      </w:r>
      <w:r w:rsidR="005066BB" w:rsidRPr="139E9F9F">
        <w:rPr>
          <w:rFonts w:cs="Times New Roman"/>
        </w:rPr>
        <w:t xml:space="preserve">. </w:t>
      </w:r>
    </w:p>
    <w:p w14:paraId="6889BC57" w14:textId="1D2CE37A" w:rsidR="00E90F6B" w:rsidRPr="001C45F3" w:rsidRDefault="005066BB" w:rsidP="77195100">
      <w:pPr>
        <w:pStyle w:val="ReporttextSource"/>
        <w:numPr>
          <w:ilvl w:val="0"/>
          <w:numId w:val="5"/>
        </w:numPr>
        <w:rPr>
          <w:rFonts w:cs="Times New Roman"/>
        </w:rPr>
      </w:pPr>
      <w:r w:rsidRPr="139E9F9F">
        <w:rPr>
          <w:rFonts w:cs="Times New Roman"/>
        </w:rPr>
        <w:lastRenderedPageBreak/>
        <w:t xml:space="preserve">In the absence of </w:t>
      </w:r>
      <w:proofErr w:type="spellStart"/>
      <w:r w:rsidRPr="139E9F9F">
        <w:rPr>
          <w:rFonts w:cs="Times New Roman"/>
        </w:rPr>
        <w:t>mRDT</w:t>
      </w:r>
      <w:proofErr w:type="spellEnd"/>
      <w:r w:rsidRPr="139E9F9F">
        <w:rPr>
          <w:rFonts w:cs="Times New Roman"/>
        </w:rPr>
        <w:t xml:space="preserve"> results and in patients with a </w:t>
      </w:r>
      <w:r w:rsidR="00C629E3" w:rsidRPr="139E9F9F">
        <w:rPr>
          <w:rFonts w:cs="Times New Roman"/>
          <w:u w:val="single"/>
        </w:rPr>
        <w:t>resistant pathogen</w:t>
      </w:r>
      <w:r w:rsidRPr="139E9F9F">
        <w:rPr>
          <w:rFonts w:cs="Times New Roman"/>
        </w:rPr>
        <w:t xml:space="preserve">, any </w:t>
      </w:r>
      <w:r w:rsidR="00C629E3" w:rsidRPr="139E9F9F">
        <w:rPr>
          <w:rFonts w:cs="Times New Roman"/>
        </w:rPr>
        <w:t>therapy optimi</w:t>
      </w:r>
      <w:r w:rsidR="00B01F88" w:rsidRPr="139E9F9F">
        <w:rPr>
          <w:rFonts w:cs="Times New Roman"/>
        </w:rPr>
        <w:t>s</w:t>
      </w:r>
      <w:r w:rsidR="00C629E3" w:rsidRPr="139E9F9F">
        <w:rPr>
          <w:rFonts w:cs="Times New Roman"/>
        </w:rPr>
        <w:t xml:space="preserve">ation </w:t>
      </w:r>
      <w:r w:rsidR="00001CE0" w:rsidRPr="139E9F9F">
        <w:rPr>
          <w:rFonts w:cs="Times New Roman"/>
        </w:rPr>
        <w:t>changes are</w:t>
      </w:r>
      <w:r w:rsidRPr="139E9F9F">
        <w:rPr>
          <w:rFonts w:cs="Times New Roman"/>
        </w:rPr>
        <w:t xml:space="preserve"> assumed to occur after receipt of </w:t>
      </w:r>
      <w:r w:rsidR="00C629E3" w:rsidRPr="139E9F9F">
        <w:rPr>
          <w:rFonts w:cs="Times New Roman"/>
        </w:rPr>
        <w:t>AST results</w:t>
      </w:r>
      <w:r w:rsidR="009E3E6D" w:rsidRPr="139E9F9F">
        <w:rPr>
          <w:rFonts w:cs="Times New Roman"/>
        </w:rPr>
        <w:t xml:space="preserve">; no change is assumed to occur following </w:t>
      </w:r>
      <w:r w:rsidR="00F12FBB" w:rsidRPr="139E9F9F">
        <w:rPr>
          <w:rFonts w:cs="Times New Roman"/>
        </w:rPr>
        <w:t>MALDI-</w:t>
      </w:r>
      <w:proofErr w:type="spellStart"/>
      <w:r w:rsidR="00F12FBB" w:rsidRPr="139E9F9F">
        <w:rPr>
          <w:rFonts w:cs="Times New Roman"/>
        </w:rPr>
        <w:t>T</w:t>
      </w:r>
      <w:r w:rsidR="0C89256D"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C629E3" w:rsidRPr="139E9F9F">
        <w:rPr>
          <w:rFonts w:cs="Times New Roman"/>
        </w:rPr>
        <w:t xml:space="preserve"> </w:t>
      </w:r>
      <w:r w:rsidR="009E3E6D" w:rsidRPr="139E9F9F">
        <w:rPr>
          <w:rFonts w:cs="Times New Roman"/>
        </w:rPr>
        <w:t>pathogen identification</w:t>
      </w:r>
      <w:r w:rsidRPr="139E9F9F">
        <w:rPr>
          <w:rFonts w:cs="Times New Roman"/>
        </w:rPr>
        <w:t>.</w:t>
      </w:r>
      <w:r w:rsidR="009E3E6D" w:rsidRPr="139E9F9F">
        <w:rPr>
          <w:rFonts w:cs="Times New Roman"/>
        </w:rPr>
        <w:t xml:space="preserve"> </w:t>
      </w:r>
      <w:r w:rsidR="00AF289A" w:rsidRPr="139E9F9F">
        <w:rPr>
          <w:rFonts w:cs="Times New Roman"/>
        </w:rPr>
        <w:t xml:space="preserve">Of note, currently </w:t>
      </w:r>
      <w:r w:rsidR="00F12FBB" w:rsidRPr="139E9F9F">
        <w:rPr>
          <w:rFonts w:cs="Times New Roman"/>
        </w:rPr>
        <w:t>MALDI-</w:t>
      </w:r>
      <w:proofErr w:type="spellStart"/>
      <w:r w:rsidR="00F12FBB" w:rsidRPr="139E9F9F">
        <w:rPr>
          <w:rFonts w:cs="Times New Roman"/>
        </w:rPr>
        <w:t>T</w:t>
      </w:r>
      <w:r w:rsidR="791BD4EE"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AF289A" w:rsidRPr="139E9F9F">
        <w:rPr>
          <w:rFonts w:cs="Times New Roman"/>
        </w:rPr>
        <w:t xml:space="preserve"> is primarily used routinely for rapid organism identification, not for directly determining antibiotic resistance profiles. However, this capability is being explored.</w:t>
      </w:r>
    </w:p>
    <w:p w14:paraId="565E6493" w14:textId="5B9EAFB2" w:rsidR="00F53D99" w:rsidRPr="001C45F3" w:rsidRDefault="00417449" w:rsidP="77195100">
      <w:pPr>
        <w:pStyle w:val="ReporttextSource"/>
        <w:numPr>
          <w:ilvl w:val="0"/>
          <w:numId w:val="5"/>
        </w:numPr>
        <w:rPr>
          <w:rFonts w:cs="Times New Roman"/>
        </w:rPr>
      </w:pPr>
      <w:proofErr w:type="gramStart"/>
      <w:r w:rsidRPr="139E9F9F">
        <w:rPr>
          <w:rFonts w:cs="Times New Roman"/>
        </w:rPr>
        <w:t>In reality</w:t>
      </w:r>
      <w:r w:rsidR="009E3E6D" w:rsidRPr="139E9F9F">
        <w:rPr>
          <w:rFonts w:cs="Times New Roman"/>
        </w:rPr>
        <w:t xml:space="preserve">, </w:t>
      </w:r>
      <w:r w:rsidR="004431F9" w:rsidRPr="139E9F9F">
        <w:rPr>
          <w:rFonts w:cs="Times New Roman"/>
        </w:rPr>
        <w:t>the</w:t>
      </w:r>
      <w:proofErr w:type="gramEnd"/>
      <w:r w:rsidR="004431F9" w:rsidRPr="139E9F9F">
        <w:rPr>
          <w:rFonts w:cs="Times New Roman"/>
        </w:rPr>
        <w:t xml:space="preserve"> pathway of care for patients receiving conventional </w:t>
      </w:r>
      <w:r w:rsidR="00AF289A" w:rsidRPr="139E9F9F">
        <w:rPr>
          <w:rFonts w:cs="Times New Roman"/>
        </w:rPr>
        <w:t>cultur</w:t>
      </w:r>
      <w:r w:rsidR="00426CCB" w:rsidRPr="139E9F9F">
        <w:rPr>
          <w:rFonts w:cs="Times New Roman"/>
        </w:rPr>
        <w:t>e,</w:t>
      </w:r>
      <w:r w:rsidR="00AF289A" w:rsidRPr="139E9F9F">
        <w:rPr>
          <w:rFonts w:cs="Times New Roman"/>
        </w:rPr>
        <w:t xml:space="preserve"> </w:t>
      </w:r>
      <w:r w:rsidR="00F12FBB" w:rsidRPr="139E9F9F">
        <w:rPr>
          <w:rFonts w:cs="Times New Roman"/>
        </w:rPr>
        <w:t>MALDI-</w:t>
      </w:r>
      <w:proofErr w:type="spellStart"/>
      <w:r w:rsidR="00F12FBB" w:rsidRPr="139E9F9F">
        <w:rPr>
          <w:rFonts w:cs="Times New Roman"/>
        </w:rPr>
        <w:t>T</w:t>
      </w:r>
      <w:r w:rsidR="2BA793D4"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FD7476" w:rsidRPr="139E9F9F">
        <w:rPr>
          <w:rFonts w:cs="Times New Roman"/>
        </w:rPr>
        <w:t xml:space="preserve"> and susceptibility testing cannot be </w:t>
      </w:r>
      <w:r w:rsidR="00F7014A" w:rsidRPr="139E9F9F">
        <w:rPr>
          <w:rFonts w:cs="Times New Roman"/>
        </w:rPr>
        <w:t xml:space="preserve">different for patients with and without a resistant </w:t>
      </w:r>
      <w:r w:rsidR="00AF289A" w:rsidRPr="139E9F9F">
        <w:rPr>
          <w:rFonts w:cs="Times New Roman"/>
        </w:rPr>
        <w:t xml:space="preserve">pathogen </w:t>
      </w:r>
      <w:r w:rsidR="00F7014A" w:rsidRPr="139E9F9F">
        <w:rPr>
          <w:rFonts w:cs="Times New Roman"/>
        </w:rPr>
        <w:t xml:space="preserve">prior to the point at which </w:t>
      </w:r>
      <w:r w:rsidR="00AF289A" w:rsidRPr="139E9F9F">
        <w:rPr>
          <w:rFonts w:cs="Times New Roman"/>
        </w:rPr>
        <w:t xml:space="preserve">AST </w:t>
      </w:r>
      <w:r w:rsidR="008216AB" w:rsidRPr="139E9F9F">
        <w:rPr>
          <w:rFonts w:cs="Times New Roman"/>
        </w:rPr>
        <w:t>results are available</w:t>
      </w:r>
      <w:r w:rsidRPr="139E9F9F">
        <w:rPr>
          <w:rFonts w:cs="Times New Roman"/>
        </w:rPr>
        <w:t>.</w:t>
      </w:r>
      <w:r w:rsidR="005A406A" w:rsidRPr="139E9F9F">
        <w:rPr>
          <w:rFonts w:cs="Times New Roman"/>
        </w:rPr>
        <w:t xml:space="preserve"> </w:t>
      </w:r>
      <w:r w:rsidR="009A7DED" w:rsidRPr="139E9F9F">
        <w:rPr>
          <w:rFonts w:cs="Times New Roman"/>
        </w:rPr>
        <w:t xml:space="preserve">In effect, </w:t>
      </w:r>
      <w:r w:rsidR="00AF289A" w:rsidRPr="139E9F9F">
        <w:rPr>
          <w:rFonts w:cs="Times New Roman"/>
        </w:rPr>
        <w:t xml:space="preserve">in the model, </w:t>
      </w:r>
      <w:r w:rsidR="009A7DED" w:rsidRPr="139E9F9F">
        <w:rPr>
          <w:rFonts w:cs="Times New Roman"/>
        </w:rPr>
        <w:t xml:space="preserve">any changes to </w:t>
      </w:r>
      <w:r w:rsidR="00405CA0" w:rsidRPr="139E9F9F">
        <w:rPr>
          <w:rFonts w:cs="Times New Roman"/>
        </w:rPr>
        <w:t xml:space="preserve">therapy following </w:t>
      </w:r>
      <w:r w:rsidR="00F12FBB" w:rsidRPr="139E9F9F">
        <w:rPr>
          <w:rFonts w:cs="Times New Roman"/>
        </w:rPr>
        <w:t>MALDI-</w:t>
      </w:r>
      <w:proofErr w:type="spellStart"/>
      <w:r w:rsidR="00F12FBB" w:rsidRPr="139E9F9F">
        <w:rPr>
          <w:rFonts w:cs="Times New Roman"/>
        </w:rPr>
        <w:t>T</w:t>
      </w:r>
      <w:r w:rsidR="186F4841"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405CA0" w:rsidRPr="139E9F9F">
        <w:rPr>
          <w:rFonts w:cs="Times New Roman"/>
        </w:rPr>
        <w:t xml:space="preserve"> </w:t>
      </w:r>
      <w:r w:rsidR="001D5396" w:rsidRPr="139E9F9F">
        <w:rPr>
          <w:rFonts w:cs="Times New Roman"/>
        </w:rPr>
        <w:t xml:space="preserve">are </w:t>
      </w:r>
      <w:r w:rsidR="00150722" w:rsidRPr="139E9F9F">
        <w:rPr>
          <w:rFonts w:cs="Times New Roman"/>
        </w:rPr>
        <w:t>ignored in patients who have a resistant infection.</w:t>
      </w:r>
      <w:r w:rsidRPr="139E9F9F">
        <w:rPr>
          <w:rFonts w:cs="Times New Roman"/>
        </w:rPr>
        <w:t xml:space="preserve"> </w:t>
      </w:r>
      <w:r w:rsidR="00AF289A" w:rsidRPr="139E9F9F">
        <w:rPr>
          <w:rFonts w:cs="Times New Roman"/>
        </w:rPr>
        <w:t>AST results, that can inform therapy optimi</w:t>
      </w:r>
      <w:r w:rsidR="001027C1">
        <w:rPr>
          <w:rFonts w:cs="Times New Roman"/>
        </w:rPr>
        <w:t>s</w:t>
      </w:r>
      <w:r w:rsidR="00AF289A" w:rsidRPr="139E9F9F">
        <w:rPr>
          <w:rFonts w:cs="Times New Roman"/>
        </w:rPr>
        <w:t xml:space="preserve">ation decisions, are assumed to be available after 48 hours, in the base case analysis. </w:t>
      </w:r>
    </w:p>
    <w:p w14:paraId="1520EC37" w14:textId="52E55F76" w:rsidR="00FB07F0" w:rsidRPr="001C45F3" w:rsidRDefault="00E56CA8" w:rsidP="77195100">
      <w:pPr>
        <w:pStyle w:val="ReporttextSource"/>
        <w:rPr>
          <w:rFonts w:cs="Times New Roman"/>
        </w:rPr>
      </w:pPr>
      <w:r w:rsidRPr="77195100">
        <w:rPr>
          <w:rFonts w:cs="Times New Roman"/>
        </w:rPr>
        <w:t xml:space="preserve">The model makes </w:t>
      </w:r>
      <w:proofErr w:type="gramStart"/>
      <w:r w:rsidRPr="77195100">
        <w:rPr>
          <w:rFonts w:cs="Times New Roman"/>
        </w:rPr>
        <w:t>a number of</w:t>
      </w:r>
      <w:proofErr w:type="gramEnd"/>
      <w:r w:rsidRPr="77195100">
        <w:rPr>
          <w:rFonts w:cs="Times New Roman"/>
        </w:rPr>
        <w:t xml:space="preserve"> further assumptions to reduce the complexity of modelling the care pathway. </w:t>
      </w:r>
      <w:r w:rsidR="00B448CA" w:rsidRPr="77195100">
        <w:rPr>
          <w:rFonts w:cs="Times New Roman"/>
        </w:rPr>
        <w:t xml:space="preserve">The </w:t>
      </w:r>
      <w:r w:rsidR="00F052F8" w:rsidRPr="77195100">
        <w:rPr>
          <w:rFonts w:cs="Times New Roman"/>
        </w:rPr>
        <w:t xml:space="preserve">impact on </w:t>
      </w:r>
      <w:r w:rsidR="005653B5">
        <w:rPr>
          <w:rFonts w:cs="Times New Roman"/>
        </w:rPr>
        <w:t>AEs</w:t>
      </w:r>
      <w:r w:rsidR="00F052F8" w:rsidRPr="77195100">
        <w:rPr>
          <w:rFonts w:cs="Times New Roman"/>
        </w:rPr>
        <w:t xml:space="preserve"> of more rapid escalation from ineffective broad-spectrum therapy to effective therapy </w:t>
      </w:r>
      <w:r w:rsidR="00AF289A" w:rsidRPr="77195100">
        <w:rPr>
          <w:rFonts w:cs="Times New Roman"/>
        </w:rPr>
        <w:t xml:space="preserve">with broader coverage </w:t>
      </w:r>
      <w:r w:rsidR="00F052F8" w:rsidRPr="77195100">
        <w:rPr>
          <w:rFonts w:cs="Times New Roman"/>
        </w:rPr>
        <w:t>is ignored</w:t>
      </w:r>
      <w:r w:rsidR="000A07B4" w:rsidRPr="77195100">
        <w:rPr>
          <w:rFonts w:cs="Times New Roman"/>
        </w:rPr>
        <w:t xml:space="preserve">. In practice, patients may benefit from a reduction in risk of adverse events, alongside the benefit of </w:t>
      </w:r>
      <w:r w:rsidR="00F06AAF" w:rsidRPr="77195100">
        <w:rPr>
          <w:rFonts w:cs="Times New Roman"/>
        </w:rPr>
        <w:t>effective antimicrobial treatment, when escalated from ineffective empiric therapy.</w:t>
      </w:r>
      <w:r w:rsidR="001B7810" w:rsidRPr="77195100">
        <w:rPr>
          <w:rFonts w:cs="Times New Roman"/>
        </w:rPr>
        <w:t xml:space="preserve"> </w:t>
      </w:r>
      <w:r w:rsidR="00AF289A" w:rsidRPr="77195100">
        <w:rPr>
          <w:rFonts w:cs="Times New Roman"/>
        </w:rPr>
        <w:t xml:space="preserve">An example here is when a patient is placed on </w:t>
      </w:r>
      <w:r w:rsidR="007E29DA" w:rsidRPr="77195100">
        <w:rPr>
          <w:rFonts w:cs="Times New Roman"/>
        </w:rPr>
        <w:t>ceftriaxone or piperacillin-tazobactam</w:t>
      </w:r>
      <w:r w:rsidR="00AF289A" w:rsidRPr="77195100">
        <w:rPr>
          <w:rFonts w:cs="Times New Roman"/>
        </w:rPr>
        <w:t xml:space="preserve"> empiric therapy but a</w:t>
      </w:r>
      <w:r w:rsidR="002E1A93" w:rsidRPr="77195100">
        <w:rPr>
          <w:rFonts w:cs="Times New Roman"/>
        </w:rPr>
        <w:t>n</w:t>
      </w:r>
      <w:r w:rsidR="00AF289A" w:rsidRPr="77195100">
        <w:rPr>
          <w:rFonts w:cs="Times New Roman"/>
        </w:rPr>
        <w:t xml:space="preserve"> </w:t>
      </w:r>
      <w:r w:rsidR="008231BF" w:rsidRPr="77195100">
        <w:rPr>
          <w:rFonts w:cs="Times New Roman"/>
        </w:rPr>
        <w:t>extended-spectrum beta-lactamase (</w:t>
      </w:r>
      <w:r w:rsidR="007E29DA" w:rsidRPr="77195100">
        <w:rPr>
          <w:rFonts w:cs="Times New Roman"/>
        </w:rPr>
        <w:t>ESBL</w:t>
      </w:r>
      <w:r w:rsidR="008231BF" w:rsidRPr="77195100">
        <w:rPr>
          <w:rFonts w:cs="Times New Roman"/>
        </w:rPr>
        <w:t>)</w:t>
      </w:r>
      <w:r w:rsidR="007E29DA" w:rsidRPr="77195100">
        <w:rPr>
          <w:rFonts w:cs="Times New Roman"/>
        </w:rPr>
        <w:t>-producing Enterobacteriaceae is identified</w:t>
      </w:r>
      <w:r w:rsidR="00AF289A" w:rsidRPr="77195100">
        <w:rPr>
          <w:rFonts w:cs="Times New Roman"/>
        </w:rPr>
        <w:t xml:space="preserve">. </w:t>
      </w:r>
      <w:r w:rsidR="007E29DA" w:rsidRPr="77195100">
        <w:rPr>
          <w:rFonts w:cs="Times New Roman"/>
        </w:rPr>
        <w:t xml:space="preserve">Escalation to carbapenems may be needed because these antibiotics may not cover ESBL-producing </w:t>
      </w:r>
      <w:r w:rsidR="00E95899" w:rsidRPr="77195100">
        <w:rPr>
          <w:rFonts w:cs="Times New Roman"/>
          <w:i/>
          <w:iCs/>
        </w:rPr>
        <w:t>Es</w:t>
      </w:r>
      <w:r w:rsidR="009927DD" w:rsidRPr="77195100">
        <w:rPr>
          <w:rFonts w:cs="Times New Roman"/>
          <w:i/>
          <w:iCs/>
        </w:rPr>
        <w:t>c</w:t>
      </w:r>
      <w:r w:rsidR="00E95899" w:rsidRPr="77195100">
        <w:rPr>
          <w:rFonts w:cs="Times New Roman"/>
          <w:i/>
          <w:iCs/>
        </w:rPr>
        <w:t>herichia</w:t>
      </w:r>
      <w:r w:rsidR="007E29DA" w:rsidRPr="77195100">
        <w:rPr>
          <w:rFonts w:cs="Times New Roman"/>
          <w:i/>
          <w:iCs/>
        </w:rPr>
        <w:t xml:space="preserve"> coli</w:t>
      </w:r>
      <w:r w:rsidR="007E29DA" w:rsidRPr="77195100">
        <w:rPr>
          <w:rFonts w:cs="Times New Roman"/>
        </w:rPr>
        <w:t xml:space="preserve"> or </w:t>
      </w:r>
      <w:r w:rsidR="007E29DA" w:rsidRPr="77195100">
        <w:rPr>
          <w:rFonts w:cs="Times New Roman"/>
          <w:i/>
          <w:iCs/>
        </w:rPr>
        <w:t>Klebsiella</w:t>
      </w:r>
      <w:r w:rsidR="007E29DA" w:rsidRPr="77195100">
        <w:rPr>
          <w:rFonts w:cs="Times New Roman"/>
        </w:rPr>
        <w:t xml:space="preserve">. </w:t>
      </w:r>
      <w:r w:rsidR="00584FEE" w:rsidRPr="77195100">
        <w:rPr>
          <w:rFonts w:cs="Times New Roman"/>
        </w:rPr>
        <w:t xml:space="preserve">Modelling each permutation of pathogen and resistance mechanism would have </w:t>
      </w:r>
      <w:r w:rsidR="0088001E" w:rsidRPr="77195100">
        <w:rPr>
          <w:rFonts w:cs="Times New Roman"/>
        </w:rPr>
        <w:t xml:space="preserve">been prohibitively complex. Consequently, the model assumed that where a </w:t>
      </w:r>
      <w:proofErr w:type="spellStart"/>
      <w:r w:rsidR="0088001E" w:rsidRPr="77195100">
        <w:rPr>
          <w:rFonts w:cs="Times New Roman"/>
        </w:rPr>
        <w:t>mRDT</w:t>
      </w:r>
      <w:proofErr w:type="spellEnd"/>
      <w:r w:rsidR="0088001E" w:rsidRPr="77195100">
        <w:rPr>
          <w:rFonts w:cs="Times New Roman"/>
        </w:rPr>
        <w:t xml:space="preserve"> detected a pathogen, it also detected resistance </w:t>
      </w:r>
      <w:r w:rsidR="00094C58" w:rsidRPr="77195100">
        <w:rPr>
          <w:rFonts w:cs="Times New Roman"/>
        </w:rPr>
        <w:t xml:space="preserve">mechanisms relevant to that pathogen. </w:t>
      </w:r>
    </w:p>
    <w:p w14:paraId="794DAA20" w14:textId="0AC0F8E4" w:rsidR="00DD712F" w:rsidRPr="001C45F3" w:rsidRDefault="00F01E23" w:rsidP="77195100">
      <w:pPr>
        <w:pStyle w:val="ReporttextSource"/>
        <w:rPr>
          <w:rFonts w:cs="Times New Roman"/>
        </w:rPr>
      </w:pPr>
      <w:r w:rsidRPr="139E9F9F">
        <w:rPr>
          <w:rFonts w:cs="Times New Roman"/>
        </w:rPr>
        <w:t>T</w:t>
      </w:r>
      <w:r w:rsidR="00094C58" w:rsidRPr="139E9F9F">
        <w:rPr>
          <w:rFonts w:cs="Times New Roman"/>
        </w:rPr>
        <w:t xml:space="preserve">he model ignored any impact on </w:t>
      </w:r>
      <w:r w:rsidR="00AF289A" w:rsidRPr="139E9F9F">
        <w:rPr>
          <w:rFonts w:cs="Times New Roman"/>
        </w:rPr>
        <w:t xml:space="preserve">short-term (30 days) </w:t>
      </w:r>
      <w:r w:rsidR="00094C58" w:rsidRPr="139E9F9F">
        <w:rPr>
          <w:rFonts w:cs="Times New Roman"/>
        </w:rPr>
        <w:t xml:space="preserve">quality of life of </w:t>
      </w:r>
      <w:r w:rsidRPr="139E9F9F">
        <w:rPr>
          <w:rFonts w:cs="Times New Roman"/>
        </w:rPr>
        <w:t>changes in the care pathway, only the impact on 30-</w:t>
      </w:r>
      <w:r w:rsidR="00887196" w:rsidRPr="139E9F9F">
        <w:rPr>
          <w:rFonts w:cs="Times New Roman"/>
        </w:rPr>
        <w:t>‍</w:t>
      </w:r>
      <w:r w:rsidRPr="139E9F9F">
        <w:rPr>
          <w:rFonts w:cs="Times New Roman"/>
        </w:rPr>
        <w:t xml:space="preserve">day mortality was captured. </w:t>
      </w:r>
      <w:r w:rsidR="009C119F" w:rsidRPr="139E9F9F">
        <w:rPr>
          <w:rFonts w:cs="Times New Roman"/>
        </w:rPr>
        <w:t>Whilst the impact of BSI on patient quality of life during treatment is likely to be substantial, the duration of the impact renders the overall QALY loss small</w:t>
      </w:r>
      <w:r w:rsidR="005A0540" w:rsidRPr="139E9F9F">
        <w:rPr>
          <w:rFonts w:cs="Times New Roman"/>
        </w:rPr>
        <w:t xml:space="preserve">. </w:t>
      </w:r>
      <w:r w:rsidR="006F2158" w:rsidRPr="139E9F9F">
        <w:rPr>
          <w:rFonts w:cs="Times New Roman"/>
        </w:rPr>
        <w:t xml:space="preserve">Any </w:t>
      </w:r>
      <w:r w:rsidR="00521882" w:rsidRPr="139E9F9F">
        <w:rPr>
          <w:rFonts w:cs="Times New Roman"/>
        </w:rPr>
        <w:t>long-term</w:t>
      </w:r>
      <w:r w:rsidR="006F2158" w:rsidRPr="139E9F9F">
        <w:rPr>
          <w:rFonts w:cs="Times New Roman"/>
        </w:rPr>
        <w:t xml:space="preserve"> impact of a BSI on quality of life was ignored </w:t>
      </w:r>
      <w:proofErr w:type="gramStart"/>
      <w:r w:rsidR="00521882" w:rsidRPr="139E9F9F">
        <w:rPr>
          <w:rFonts w:cs="Times New Roman"/>
        </w:rPr>
        <w:t>in order to</w:t>
      </w:r>
      <w:proofErr w:type="gramEnd"/>
      <w:r w:rsidR="00521882" w:rsidRPr="139E9F9F">
        <w:rPr>
          <w:rFonts w:cs="Times New Roman"/>
        </w:rPr>
        <w:t xml:space="preserve"> maintain the simplicity of the model. </w:t>
      </w:r>
      <w:r w:rsidRPr="139E9F9F">
        <w:rPr>
          <w:rFonts w:cs="Times New Roman"/>
        </w:rPr>
        <w:t xml:space="preserve">The model also assumed that patients who survive 30 days make a full recovery from their </w:t>
      </w:r>
      <w:r w:rsidR="00F2639E" w:rsidRPr="139E9F9F">
        <w:rPr>
          <w:rFonts w:cs="Times New Roman"/>
        </w:rPr>
        <w:t>BSI.</w:t>
      </w:r>
      <w:r w:rsidR="0030643F" w:rsidRPr="139E9F9F">
        <w:rPr>
          <w:rFonts w:cs="Times New Roman"/>
        </w:rPr>
        <w:t xml:space="preserve"> Finally</w:t>
      </w:r>
      <w:r w:rsidR="00E13633" w:rsidRPr="139E9F9F">
        <w:rPr>
          <w:rFonts w:cs="Times New Roman"/>
        </w:rPr>
        <w:t xml:space="preserve">, the model assumed </w:t>
      </w:r>
      <w:r w:rsidR="00C112D5" w:rsidRPr="139E9F9F">
        <w:rPr>
          <w:rFonts w:cs="Times New Roman"/>
        </w:rPr>
        <w:t>complete (100%) sensitivity and specificity for</w:t>
      </w:r>
      <w:r w:rsidR="00E13633" w:rsidRPr="139E9F9F">
        <w:rPr>
          <w:rFonts w:cs="Times New Roman"/>
        </w:rPr>
        <w:t xml:space="preserve"> the results </w:t>
      </w:r>
      <w:r w:rsidR="00C112D5" w:rsidRPr="139E9F9F">
        <w:rPr>
          <w:rFonts w:cs="Times New Roman"/>
        </w:rPr>
        <w:t xml:space="preserve">of </w:t>
      </w:r>
      <w:r w:rsidR="00AF289A" w:rsidRPr="139E9F9F">
        <w:rPr>
          <w:rFonts w:cs="Times New Roman"/>
        </w:rPr>
        <w:t xml:space="preserve">Gram stain, </w:t>
      </w:r>
      <w:proofErr w:type="spellStart"/>
      <w:r w:rsidR="00C112D5" w:rsidRPr="139E9F9F">
        <w:rPr>
          <w:rFonts w:cs="Times New Roman"/>
        </w:rPr>
        <w:t>mRDT</w:t>
      </w:r>
      <w:proofErr w:type="spellEnd"/>
      <w:r w:rsidR="00AF289A" w:rsidRPr="139E9F9F">
        <w:rPr>
          <w:rFonts w:cs="Times New Roman"/>
        </w:rPr>
        <w:t>, biochemical tests, conventional culture,</w:t>
      </w:r>
      <w:r w:rsidR="00C112D5" w:rsidRPr="139E9F9F">
        <w:rPr>
          <w:rFonts w:cs="Times New Roman"/>
        </w:rPr>
        <w:t xml:space="preserve"> and </w:t>
      </w:r>
      <w:r w:rsidR="00F12FBB" w:rsidRPr="139E9F9F">
        <w:rPr>
          <w:rFonts w:cs="Times New Roman"/>
        </w:rPr>
        <w:t>MALDI-</w:t>
      </w:r>
      <w:proofErr w:type="spellStart"/>
      <w:r w:rsidR="00F12FBB" w:rsidRPr="139E9F9F">
        <w:rPr>
          <w:rFonts w:cs="Times New Roman"/>
        </w:rPr>
        <w:t>T</w:t>
      </w:r>
      <w:r w:rsidR="366AC24D" w:rsidRPr="139E9F9F">
        <w:rPr>
          <w:rFonts w:cs="Times New Roman"/>
        </w:rPr>
        <w:t>o</w:t>
      </w:r>
      <w:r w:rsidR="00F12FBB" w:rsidRPr="139E9F9F">
        <w:rPr>
          <w:rFonts w:cs="Times New Roman"/>
        </w:rPr>
        <w:t>F</w:t>
      </w:r>
      <w:proofErr w:type="spellEnd"/>
      <w:r w:rsidR="00F12FBB" w:rsidRPr="139E9F9F">
        <w:rPr>
          <w:rFonts w:cs="Times New Roman"/>
        </w:rPr>
        <w:t xml:space="preserve"> MS</w:t>
      </w:r>
      <w:r w:rsidR="00C112D5" w:rsidRPr="139E9F9F">
        <w:rPr>
          <w:rFonts w:cs="Times New Roman"/>
        </w:rPr>
        <w:t>.</w:t>
      </w:r>
      <w:r w:rsidR="00522898" w:rsidRPr="139E9F9F">
        <w:rPr>
          <w:rFonts w:cs="Times New Roman"/>
        </w:rPr>
        <w:t xml:space="preserve"> </w:t>
      </w:r>
      <w:r w:rsidR="006F4E15" w:rsidRPr="139E9F9F">
        <w:rPr>
          <w:rFonts w:cs="Times New Roman"/>
        </w:rPr>
        <w:t>Costs related to the index hospitali</w:t>
      </w:r>
      <w:r w:rsidR="00771552" w:rsidRPr="139E9F9F">
        <w:rPr>
          <w:rFonts w:cs="Times New Roman"/>
        </w:rPr>
        <w:t>s</w:t>
      </w:r>
      <w:r w:rsidR="006F4E15" w:rsidRPr="139E9F9F">
        <w:rPr>
          <w:rFonts w:cs="Times New Roman"/>
        </w:rPr>
        <w:t>ation w</w:t>
      </w:r>
      <w:r w:rsidR="00D20CFE" w:rsidRPr="139E9F9F">
        <w:rPr>
          <w:rFonts w:cs="Times New Roman"/>
        </w:rPr>
        <w:t>ere</w:t>
      </w:r>
      <w:r w:rsidR="006F4E15" w:rsidRPr="139E9F9F">
        <w:rPr>
          <w:rFonts w:cs="Times New Roman"/>
        </w:rPr>
        <w:t xml:space="preserve"> assumed to be zero after discharge</w:t>
      </w:r>
      <w:r w:rsidR="009F581C" w:rsidRPr="139E9F9F">
        <w:rPr>
          <w:rFonts w:cs="Times New Roman"/>
        </w:rPr>
        <w:t>, and hence lifetime costs w</w:t>
      </w:r>
      <w:r w:rsidR="00D20CFE" w:rsidRPr="139E9F9F">
        <w:rPr>
          <w:rFonts w:cs="Times New Roman"/>
        </w:rPr>
        <w:t>ere</w:t>
      </w:r>
      <w:r w:rsidR="009F581C" w:rsidRPr="139E9F9F">
        <w:rPr>
          <w:rFonts w:cs="Times New Roman"/>
        </w:rPr>
        <w:t xml:space="preserve"> the same as costs at </w:t>
      </w:r>
      <w:r w:rsidR="002D3861" w:rsidRPr="139E9F9F">
        <w:rPr>
          <w:rFonts w:cs="Times New Roman"/>
        </w:rPr>
        <w:t>30</w:t>
      </w:r>
      <w:r w:rsidR="00250676" w:rsidRPr="139E9F9F">
        <w:rPr>
          <w:rFonts w:cs="Times New Roman"/>
        </w:rPr>
        <w:t> </w:t>
      </w:r>
      <w:r w:rsidR="009F581C" w:rsidRPr="139E9F9F">
        <w:rPr>
          <w:rFonts w:cs="Times New Roman"/>
        </w:rPr>
        <w:t>days.</w:t>
      </w:r>
      <w:r w:rsidR="004058B6" w:rsidRPr="139E9F9F">
        <w:rPr>
          <w:rFonts w:cs="Times New Roman"/>
        </w:rPr>
        <w:t xml:space="preserve"> </w:t>
      </w:r>
    </w:p>
    <w:p w14:paraId="0BA41B90" w14:textId="0EA76348" w:rsidR="00E431F6" w:rsidRPr="00E431F6" w:rsidRDefault="002F4226" w:rsidP="77195100">
      <w:pPr>
        <w:pStyle w:val="ReporttextSource"/>
        <w:rPr>
          <w:rFonts w:cs="Times New Roman"/>
        </w:rPr>
      </w:pPr>
      <w:r w:rsidRPr="77195100">
        <w:rPr>
          <w:rFonts w:cs="Times New Roman"/>
        </w:rPr>
        <w:t xml:space="preserve">The CEM included a spreadsheet calculation to generate costs and outcomes </w:t>
      </w:r>
      <w:r w:rsidR="00A76346" w:rsidRPr="77195100">
        <w:rPr>
          <w:rFonts w:cs="Times New Roman"/>
        </w:rPr>
        <w:t xml:space="preserve">for patients with each different type of </w:t>
      </w:r>
      <w:r w:rsidR="00D512F1" w:rsidRPr="77195100">
        <w:rPr>
          <w:rFonts w:cs="Times New Roman"/>
        </w:rPr>
        <w:t>pathogen</w:t>
      </w:r>
      <w:r w:rsidR="00A76346" w:rsidRPr="77195100">
        <w:rPr>
          <w:rFonts w:cs="Times New Roman"/>
        </w:rPr>
        <w:t xml:space="preserve">. The key determinant of costs and outcomes in the calculations is the </w:t>
      </w:r>
      <w:r w:rsidR="00763AF3" w:rsidRPr="77195100">
        <w:rPr>
          <w:rFonts w:cs="Times New Roman"/>
        </w:rPr>
        <w:t xml:space="preserve">reduction in time to identification of the pathogen </w:t>
      </w:r>
      <w:r w:rsidR="00EC104C" w:rsidRPr="77195100">
        <w:rPr>
          <w:rFonts w:cs="Times New Roman"/>
        </w:rPr>
        <w:t xml:space="preserve">and any resistance mechanisms using </w:t>
      </w:r>
      <w:proofErr w:type="spellStart"/>
      <w:r w:rsidR="00EC104C" w:rsidRPr="77195100">
        <w:rPr>
          <w:rFonts w:cs="Times New Roman"/>
        </w:rPr>
        <w:t>mRDT</w:t>
      </w:r>
      <w:proofErr w:type="spellEnd"/>
      <w:r w:rsidR="00EC104C" w:rsidRPr="77195100">
        <w:rPr>
          <w:rFonts w:cs="Times New Roman"/>
        </w:rPr>
        <w:t xml:space="preserve"> compared</w:t>
      </w:r>
      <w:r w:rsidR="00924093" w:rsidRPr="77195100">
        <w:rPr>
          <w:rFonts w:cs="Times New Roman"/>
        </w:rPr>
        <w:t xml:space="preserve"> with </w:t>
      </w:r>
      <w:r w:rsidR="005E6238" w:rsidRPr="77195100">
        <w:rPr>
          <w:rFonts w:cs="Times New Roman"/>
        </w:rPr>
        <w:t xml:space="preserve">conventional culture and </w:t>
      </w:r>
      <w:r w:rsidR="00F12FBB" w:rsidRPr="77195100">
        <w:rPr>
          <w:rFonts w:cs="Times New Roman"/>
        </w:rPr>
        <w:t>MALDI-</w:t>
      </w:r>
      <w:proofErr w:type="spellStart"/>
      <w:r w:rsidR="00F12FBB" w:rsidRPr="77195100">
        <w:rPr>
          <w:rFonts w:cs="Times New Roman"/>
        </w:rPr>
        <w:t>T</w:t>
      </w:r>
      <w:r w:rsidR="5A99D678" w:rsidRPr="77195100">
        <w:rPr>
          <w:rFonts w:cs="Times New Roman"/>
        </w:rPr>
        <w:t>o</w:t>
      </w:r>
      <w:r w:rsidR="00F12FBB" w:rsidRPr="77195100">
        <w:rPr>
          <w:rFonts w:cs="Times New Roman"/>
        </w:rPr>
        <w:t>F</w:t>
      </w:r>
      <w:proofErr w:type="spellEnd"/>
      <w:r w:rsidR="00F12FBB" w:rsidRPr="77195100">
        <w:rPr>
          <w:rFonts w:cs="Times New Roman"/>
        </w:rPr>
        <w:t xml:space="preserve"> MS</w:t>
      </w:r>
      <w:r w:rsidR="00EC104C" w:rsidRPr="77195100">
        <w:rPr>
          <w:rFonts w:cs="Times New Roman"/>
        </w:rPr>
        <w:t xml:space="preserve">. Consequently, </w:t>
      </w:r>
      <w:r w:rsidR="00183C98" w:rsidRPr="77195100">
        <w:rPr>
          <w:rFonts w:cs="Times New Roman"/>
        </w:rPr>
        <w:t xml:space="preserve">cost estimation focused on aspects </w:t>
      </w:r>
      <w:r w:rsidR="00051674" w:rsidRPr="77195100">
        <w:rPr>
          <w:rFonts w:cs="Times New Roman"/>
        </w:rPr>
        <w:t>of the care pathway</w:t>
      </w:r>
      <w:r w:rsidR="00A96854" w:rsidRPr="77195100">
        <w:rPr>
          <w:rFonts w:cs="Times New Roman"/>
        </w:rPr>
        <w:t xml:space="preserve"> which </w:t>
      </w:r>
      <w:r w:rsidR="006A68A3" w:rsidRPr="77195100">
        <w:rPr>
          <w:rFonts w:cs="Times New Roman"/>
        </w:rPr>
        <w:t>were most likely to be influenced by diagnostic data on the pathogen.</w:t>
      </w:r>
      <w:r w:rsidR="00051674" w:rsidRPr="77195100">
        <w:rPr>
          <w:rFonts w:cs="Times New Roman"/>
        </w:rPr>
        <w:t xml:space="preserve"> </w:t>
      </w:r>
    </w:p>
    <w:p w14:paraId="14FFB930" w14:textId="54B64E42" w:rsidR="00A627A2" w:rsidRPr="001C45F3" w:rsidRDefault="00A311E1" w:rsidP="00A627A2">
      <w:pPr>
        <w:pStyle w:val="Heading1Source"/>
        <w:rPr>
          <w:rFonts w:cs="Times New Roman"/>
        </w:rPr>
      </w:pPr>
      <w:bookmarkStart w:id="3" w:name="_Toc180412319"/>
      <w:r w:rsidRPr="001C45F3">
        <w:rPr>
          <w:rFonts w:cs="Times New Roman"/>
        </w:rPr>
        <w:lastRenderedPageBreak/>
        <w:t>Data</w:t>
      </w:r>
      <w:bookmarkEnd w:id="3"/>
    </w:p>
    <w:p w14:paraId="5BAE33AC" w14:textId="79B907FA" w:rsidR="00265030" w:rsidRPr="001C45F3" w:rsidRDefault="00265030" w:rsidP="003723F0">
      <w:pPr>
        <w:pStyle w:val="Heading2Source"/>
        <w:rPr>
          <w:rFonts w:cs="Times New Roman"/>
        </w:rPr>
      </w:pPr>
      <w:bookmarkStart w:id="4" w:name="_Toc180412320"/>
      <w:r w:rsidRPr="001C45F3">
        <w:rPr>
          <w:rFonts w:cs="Times New Roman"/>
        </w:rPr>
        <w:t>Clinical data</w:t>
      </w:r>
      <w:bookmarkEnd w:id="4"/>
    </w:p>
    <w:p w14:paraId="04BAEB64" w14:textId="77777777" w:rsidR="00323E81" w:rsidRPr="001C45F3" w:rsidRDefault="00323E81" w:rsidP="003723F0">
      <w:pPr>
        <w:pStyle w:val="Heading3Source"/>
        <w:rPr>
          <w:rFonts w:cs="Times New Roman"/>
          <w:lang w:val="en-GB"/>
        </w:rPr>
      </w:pPr>
      <w:r w:rsidRPr="001C45F3">
        <w:rPr>
          <w:rFonts w:cs="Times New Roman"/>
          <w:lang w:val="en-GB"/>
        </w:rPr>
        <w:t>Population characteristics</w:t>
      </w:r>
    </w:p>
    <w:p w14:paraId="23C254A2" w14:textId="44335E46" w:rsidR="00323E81" w:rsidRPr="001C45F3" w:rsidRDefault="00323E81" w:rsidP="77195100">
      <w:pPr>
        <w:pStyle w:val="ReporttextSource"/>
        <w:rPr>
          <w:rFonts w:cs="Times New Roman"/>
        </w:rPr>
      </w:pPr>
      <w:r w:rsidRPr="77195100">
        <w:rPr>
          <w:rFonts w:cs="Times New Roman"/>
        </w:rPr>
        <w:t>The analysis considers a population of hospitali</w:t>
      </w:r>
      <w:r w:rsidR="001966C1" w:rsidRPr="77195100">
        <w:rPr>
          <w:rFonts w:cs="Times New Roman"/>
        </w:rPr>
        <w:t>s</w:t>
      </w:r>
      <w:r w:rsidRPr="77195100">
        <w:rPr>
          <w:rFonts w:cs="Times New Roman"/>
        </w:rPr>
        <w:t>ed adult patients with suspected BSI and following a Gram</w:t>
      </w:r>
      <w:r w:rsidR="00936B27" w:rsidRPr="77195100">
        <w:rPr>
          <w:rFonts w:cs="Times New Roman"/>
        </w:rPr>
        <w:t xml:space="preserve"> </w:t>
      </w:r>
      <w:r w:rsidRPr="77195100">
        <w:rPr>
          <w:rFonts w:cs="Times New Roman"/>
        </w:rPr>
        <w:t xml:space="preserve">stain which was positive for a </w:t>
      </w:r>
      <w:proofErr w:type="gramStart"/>
      <w:r w:rsidR="00567604">
        <w:rPr>
          <w:rFonts w:cs="Times New Roman"/>
        </w:rPr>
        <w:t>G</w:t>
      </w:r>
      <w:r w:rsidR="000D5B7F" w:rsidRPr="77195100">
        <w:rPr>
          <w:rFonts w:cs="Times New Roman"/>
        </w:rPr>
        <w:t>ram-positive</w:t>
      </w:r>
      <w:r w:rsidRPr="77195100">
        <w:rPr>
          <w:rFonts w:cs="Times New Roman"/>
        </w:rPr>
        <w:t xml:space="preserve"> bacteria</w:t>
      </w:r>
      <w:proofErr w:type="gramEnd"/>
      <w:r w:rsidRPr="77195100">
        <w:rPr>
          <w:rFonts w:cs="Times New Roman"/>
        </w:rPr>
        <w:t xml:space="preserve">, a </w:t>
      </w:r>
      <w:proofErr w:type="gramStart"/>
      <w:r w:rsidR="00567604">
        <w:rPr>
          <w:rFonts w:cs="Times New Roman"/>
        </w:rPr>
        <w:t>G</w:t>
      </w:r>
      <w:r w:rsidR="000D5B7F" w:rsidRPr="77195100">
        <w:rPr>
          <w:rFonts w:cs="Times New Roman"/>
        </w:rPr>
        <w:t>ram-negative</w:t>
      </w:r>
      <w:r w:rsidRPr="77195100">
        <w:rPr>
          <w:rFonts w:cs="Times New Roman"/>
        </w:rPr>
        <w:t xml:space="preserve"> bacteria</w:t>
      </w:r>
      <w:proofErr w:type="gramEnd"/>
      <w:r w:rsidRPr="77195100">
        <w:rPr>
          <w:rFonts w:cs="Times New Roman"/>
        </w:rPr>
        <w:t>, or a fungal pathogen. The age and sex distribution of the cohort w</w:t>
      </w:r>
      <w:r w:rsidR="00BB52D0" w:rsidRPr="77195100">
        <w:rPr>
          <w:rFonts w:cs="Times New Roman"/>
        </w:rPr>
        <w:t xml:space="preserve">as taken from </w:t>
      </w:r>
      <w:proofErr w:type="spellStart"/>
      <w:r w:rsidR="00BB52D0" w:rsidRPr="77195100">
        <w:rPr>
          <w:rFonts w:cs="Times New Roman"/>
        </w:rPr>
        <w:t>Oh</w:t>
      </w:r>
      <w:r w:rsidR="5C044D6A" w:rsidRPr="77195100">
        <w:rPr>
          <w:rFonts w:cs="Times New Roman"/>
        </w:rPr>
        <w:t>n</w:t>
      </w:r>
      <w:r w:rsidR="00BB52D0" w:rsidRPr="77195100">
        <w:rPr>
          <w:rFonts w:cs="Times New Roman"/>
        </w:rPr>
        <w:t>u</w:t>
      </w:r>
      <w:r w:rsidR="0CD75CDC" w:rsidRPr="77195100">
        <w:rPr>
          <w:rFonts w:cs="Times New Roman"/>
        </w:rPr>
        <w:t>m</w:t>
      </w:r>
      <w:r w:rsidR="00BB52D0" w:rsidRPr="77195100">
        <w:rPr>
          <w:rFonts w:cs="Times New Roman"/>
        </w:rPr>
        <w:t>a</w:t>
      </w:r>
      <w:proofErr w:type="spellEnd"/>
      <w:r w:rsidR="00BB52D0" w:rsidRPr="77195100">
        <w:rPr>
          <w:rFonts w:cs="Times New Roman"/>
        </w:rPr>
        <w:t xml:space="preserve"> 2023 </w:t>
      </w:r>
      <w:r w:rsidR="00BB52D0" w:rsidRPr="001C45F3">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BB52D0" w:rsidRPr="001C45F3">
        <w:rPr>
          <w:rFonts w:cs="Times New Roman"/>
        </w:rPr>
      </w:r>
      <w:r w:rsidR="00BB52D0" w:rsidRPr="001C45F3">
        <w:rPr>
          <w:rFonts w:cs="Times New Roman"/>
        </w:rPr>
        <w:fldChar w:fldCharType="separate"/>
      </w:r>
      <w:r w:rsidR="00AF163E" w:rsidRPr="77195100">
        <w:rPr>
          <w:rFonts w:cs="Times New Roman"/>
          <w:noProof/>
        </w:rPr>
        <w:t>[</w:t>
      </w:r>
      <w:hyperlink w:anchor="_ENREF_1" w:tooltip="Ohnuma, 2023 #20" w:history="1">
        <w:r w:rsidR="00AF163E" w:rsidRPr="77195100">
          <w:rPr>
            <w:rFonts w:cs="Times New Roman"/>
            <w:noProof/>
          </w:rPr>
          <w:t>1</w:t>
        </w:r>
      </w:hyperlink>
      <w:r w:rsidR="00AF163E" w:rsidRPr="77195100">
        <w:rPr>
          <w:rFonts w:cs="Times New Roman"/>
          <w:noProof/>
        </w:rPr>
        <w:t>]</w:t>
      </w:r>
      <w:r w:rsidR="00BB52D0" w:rsidRPr="001C45F3">
        <w:rPr>
          <w:rFonts w:cs="Times New Roman"/>
        </w:rPr>
        <w:fldChar w:fldCharType="end"/>
      </w:r>
      <w:r w:rsidR="00BB52D0" w:rsidRPr="77195100">
        <w:rPr>
          <w:rFonts w:cs="Times New Roman"/>
        </w:rPr>
        <w:t xml:space="preserve">. </w:t>
      </w:r>
      <w:r w:rsidR="00F47171" w:rsidRPr="77195100">
        <w:rPr>
          <w:rFonts w:cs="Times New Roman"/>
        </w:rPr>
        <w:t xml:space="preserve">This </w:t>
      </w:r>
      <w:r w:rsidRPr="77195100">
        <w:rPr>
          <w:rFonts w:cs="Times New Roman"/>
        </w:rPr>
        <w:t>publication examin</w:t>
      </w:r>
      <w:r w:rsidR="008E22B9" w:rsidRPr="77195100">
        <w:rPr>
          <w:rFonts w:cs="Times New Roman"/>
        </w:rPr>
        <w:t>ed</w:t>
      </w:r>
      <w:r w:rsidRPr="77195100">
        <w:rPr>
          <w:rFonts w:cs="Times New Roman"/>
        </w:rPr>
        <w:t xml:space="preserve"> mortality and the empiric therapy for BSIs in </w:t>
      </w:r>
      <w:r w:rsidR="009F2E8B" w:rsidRPr="77195100">
        <w:rPr>
          <w:rFonts w:cs="Times New Roman"/>
        </w:rPr>
        <w:t>United States (</w:t>
      </w:r>
      <w:r w:rsidRPr="77195100">
        <w:rPr>
          <w:rFonts w:cs="Times New Roman"/>
        </w:rPr>
        <w:t>US</w:t>
      </w:r>
      <w:r w:rsidR="009F2E8B" w:rsidRPr="77195100">
        <w:rPr>
          <w:rFonts w:cs="Times New Roman"/>
        </w:rPr>
        <w:t>)</w:t>
      </w:r>
      <w:r w:rsidRPr="77195100">
        <w:rPr>
          <w:rFonts w:cs="Times New Roman"/>
        </w:rPr>
        <w:t xml:space="preserve"> hospitals. The publication included 32,100 patients from 183</w:t>
      </w:r>
      <w:r w:rsidR="00567604">
        <w:rPr>
          <w:rFonts w:cs="Times New Roman"/>
        </w:rPr>
        <w:t> </w:t>
      </w:r>
      <w:r w:rsidRPr="77195100">
        <w:rPr>
          <w:rFonts w:cs="Times New Roman"/>
        </w:rPr>
        <w:t>hospitals. Population characteristics are reported according to pathogen type (</w:t>
      </w:r>
      <w:r w:rsidR="000D5B7F" w:rsidRPr="77195100">
        <w:rPr>
          <w:rFonts w:cs="Times New Roman"/>
        </w:rPr>
        <w:t>gram-positive</w:t>
      </w:r>
      <w:r w:rsidRPr="77195100">
        <w:rPr>
          <w:rFonts w:cs="Times New Roman"/>
        </w:rPr>
        <w:t xml:space="preserve"> bacteria, </w:t>
      </w:r>
      <w:r w:rsidR="000D5B7F" w:rsidRPr="77195100">
        <w:rPr>
          <w:rFonts w:cs="Times New Roman"/>
        </w:rPr>
        <w:t>gram-negative</w:t>
      </w:r>
      <w:r w:rsidRPr="77195100">
        <w:rPr>
          <w:rFonts w:cs="Times New Roman"/>
        </w:rPr>
        <w:t xml:space="preserve"> bacteria, or fungal), and whether empiric therapy was effective. The median age of patients receiving effective therapy for </w:t>
      </w:r>
      <w:r w:rsidR="000D5B7F" w:rsidRPr="77195100">
        <w:rPr>
          <w:rFonts w:cs="Times New Roman"/>
        </w:rPr>
        <w:t>gram-positive</w:t>
      </w:r>
      <w:r w:rsidRPr="77195100">
        <w:rPr>
          <w:rFonts w:cs="Times New Roman"/>
        </w:rPr>
        <w:t xml:space="preserve"> bacteria, </w:t>
      </w:r>
      <w:r w:rsidR="000D5B7F" w:rsidRPr="77195100">
        <w:rPr>
          <w:rFonts w:cs="Times New Roman"/>
        </w:rPr>
        <w:t>gram-negative</w:t>
      </w:r>
      <w:r w:rsidRPr="77195100">
        <w:rPr>
          <w:rFonts w:cs="Times New Roman"/>
        </w:rPr>
        <w:t xml:space="preserve"> bacteria, or fungal infections was 63, 69 and 62, respectively. An age of 65 was chosen for the cohort as representative of median ages across the three groups. The mean proportion of women across the different cohorts was 45%. Hence the cohort was assumed to comprise 45% women and 55% men. </w:t>
      </w:r>
    </w:p>
    <w:p w14:paraId="6156F5B1" w14:textId="13E64A3E" w:rsidR="00E24EB2" w:rsidRPr="001C45F3" w:rsidRDefault="0030643F" w:rsidP="003723F0">
      <w:pPr>
        <w:pStyle w:val="Heading3Source"/>
        <w:rPr>
          <w:rFonts w:cs="Times New Roman"/>
          <w:lang w:val="en-GB"/>
        </w:rPr>
      </w:pPr>
      <w:r w:rsidRPr="001C45F3">
        <w:rPr>
          <w:rFonts w:cs="Times New Roman"/>
          <w:lang w:val="en-GB"/>
        </w:rPr>
        <w:t>Pathogen distribution</w:t>
      </w:r>
    </w:p>
    <w:p w14:paraId="5A79A24D" w14:textId="45AAA45E" w:rsidR="000D27EA" w:rsidRPr="001C45F3" w:rsidRDefault="004E2FBE" w:rsidP="77195100">
      <w:pPr>
        <w:pStyle w:val="ReporttextSource"/>
        <w:rPr>
          <w:rFonts w:cs="Times New Roman"/>
        </w:rPr>
      </w:pPr>
      <w:r w:rsidRPr="77195100">
        <w:rPr>
          <w:rFonts w:cs="Times New Roman"/>
        </w:rPr>
        <w:t xml:space="preserve">The </w:t>
      </w:r>
      <w:r w:rsidR="000144A7" w:rsidRPr="77195100">
        <w:rPr>
          <w:rFonts w:cs="Times New Roman"/>
        </w:rPr>
        <w:t xml:space="preserve">pathogen classes considered in the model and the </w:t>
      </w:r>
      <w:r w:rsidR="001B573A" w:rsidRPr="77195100">
        <w:rPr>
          <w:rFonts w:cs="Times New Roman"/>
        </w:rPr>
        <w:t>prevalence</w:t>
      </w:r>
      <w:r w:rsidR="000144A7" w:rsidRPr="77195100">
        <w:rPr>
          <w:rFonts w:cs="Times New Roman"/>
        </w:rPr>
        <w:t xml:space="preserve"> </w:t>
      </w:r>
      <w:r w:rsidR="00125B6A" w:rsidRPr="77195100">
        <w:rPr>
          <w:rFonts w:cs="Times New Roman"/>
        </w:rPr>
        <w:t xml:space="preserve">of each pathogen </w:t>
      </w:r>
      <w:r w:rsidR="00F66511" w:rsidRPr="77195100">
        <w:rPr>
          <w:rFonts w:cs="Times New Roman"/>
        </w:rPr>
        <w:t xml:space="preserve">within </w:t>
      </w:r>
      <w:r w:rsidR="007B2B2B" w:rsidRPr="77195100">
        <w:rPr>
          <w:rFonts w:cs="Times New Roman"/>
        </w:rPr>
        <w:t xml:space="preserve">the class of pathogens </w:t>
      </w:r>
      <w:r w:rsidR="00125B6A" w:rsidRPr="77195100">
        <w:rPr>
          <w:rFonts w:cs="Times New Roman"/>
        </w:rPr>
        <w:t xml:space="preserve">was </w:t>
      </w:r>
      <w:r w:rsidR="00EB59D8" w:rsidRPr="77195100">
        <w:rPr>
          <w:rFonts w:cs="Times New Roman"/>
        </w:rPr>
        <w:t xml:space="preserve">derived from </w:t>
      </w:r>
      <w:r w:rsidR="00F85A74" w:rsidRPr="77195100">
        <w:rPr>
          <w:rFonts w:cs="Times New Roman"/>
        </w:rPr>
        <w:t xml:space="preserve">hospital </w:t>
      </w:r>
      <w:r w:rsidR="00EB59D8" w:rsidRPr="77195100">
        <w:rPr>
          <w:rFonts w:cs="Times New Roman"/>
        </w:rPr>
        <w:t xml:space="preserve">data </w:t>
      </w:r>
      <w:r w:rsidR="00A907A1" w:rsidRPr="77195100">
        <w:rPr>
          <w:rFonts w:cs="Times New Roman"/>
        </w:rPr>
        <w:t>collec</w:t>
      </w:r>
      <w:r w:rsidR="00E60BBD" w:rsidRPr="77195100">
        <w:rPr>
          <w:rFonts w:cs="Times New Roman"/>
        </w:rPr>
        <w:t xml:space="preserve">ted </w:t>
      </w:r>
      <w:r w:rsidR="00A907A1" w:rsidRPr="77195100">
        <w:rPr>
          <w:rFonts w:cs="Times New Roman"/>
        </w:rPr>
        <w:t xml:space="preserve">during the development of the </w:t>
      </w:r>
      <w:r w:rsidR="00800211" w:rsidRPr="77195100">
        <w:rPr>
          <w:rFonts w:cs="Times New Roman"/>
        </w:rPr>
        <w:t>C</w:t>
      </w:r>
      <w:r w:rsidR="00A907A1" w:rsidRPr="77195100">
        <w:rPr>
          <w:rFonts w:cs="Times New Roman"/>
        </w:rPr>
        <w:t>obas</w:t>
      </w:r>
      <w:r w:rsidR="00E4338A" w:rsidRPr="00FC2D88">
        <w:rPr>
          <w:vertAlign w:val="superscript"/>
        </w:rPr>
        <w:t>®</w:t>
      </w:r>
      <w:r w:rsidR="00A907A1" w:rsidRPr="77195100">
        <w:rPr>
          <w:rFonts w:cs="Times New Roman"/>
        </w:rPr>
        <w:t xml:space="preserve"> </w:t>
      </w:r>
      <w:r w:rsidR="00800211" w:rsidRPr="77195100">
        <w:rPr>
          <w:rFonts w:cs="Times New Roman"/>
        </w:rPr>
        <w:t>E</w:t>
      </w:r>
      <w:r w:rsidR="00A907A1" w:rsidRPr="77195100">
        <w:rPr>
          <w:rFonts w:cs="Times New Roman"/>
        </w:rPr>
        <w:t xml:space="preserve">plex </w:t>
      </w:r>
      <w:r w:rsidR="00910277">
        <w:rPr>
          <w:rFonts w:cs="Times New Roman"/>
        </w:rPr>
        <w:t xml:space="preserve">BCID </w:t>
      </w:r>
      <w:r w:rsidR="00A907A1" w:rsidRPr="77195100">
        <w:rPr>
          <w:rFonts w:cs="Times New Roman"/>
        </w:rPr>
        <w:t>panels</w:t>
      </w:r>
      <w:r w:rsidR="00B24369" w:rsidRPr="77195100">
        <w:rPr>
          <w:rFonts w:cs="Times New Roman"/>
        </w:rPr>
        <w:t xml:space="preserve"> </w:t>
      </w:r>
      <w:r w:rsidR="004F306F" w:rsidRPr="77195100">
        <w:rPr>
          <w:rFonts w:cs="Times New Roman"/>
        </w:rPr>
        <w:t xml:space="preserve">in the base case </w:t>
      </w:r>
      <w:r w:rsidR="00B24369" w:rsidRPr="77195100">
        <w:rPr>
          <w:rFonts w:cs="Times New Roman"/>
        </w:rPr>
        <w:t>(</w:t>
      </w:r>
      <w:r w:rsidR="00852A51" w:rsidRPr="001C45F3">
        <w:rPr>
          <w:rFonts w:cs="Times New Roman"/>
        </w:rPr>
        <w:fldChar w:fldCharType="begin"/>
      </w:r>
      <w:r w:rsidR="00852A51" w:rsidRPr="001C45F3">
        <w:rPr>
          <w:rFonts w:cs="Times New Roman"/>
        </w:rPr>
        <w:instrText xml:space="preserve"> REF _Ref174117050 \h </w:instrText>
      </w:r>
      <w:r w:rsidR="001C45F3" w:rsidRPr="001C45F3">
        <w:rPr>
          <w:rFonts w:cs="Times New Roman"/>
        </w:rPr>
        <w:instrText xml:space="preserve"> \* MERGEFORMAT </w:instrText>
      </w:r>
      <w:r w:rsidR="00852A51" w:rsidRPr="001C45F3">
        <w:rPr>
          <w:rFonts w:cs="Times New Roman"/>
        </w:rPr>
      </w:r>
      <w:r w:rsidR="00852A51" w:rsidRPr="001C45F3">
        <w:rPr>
          <w:rFonts w:cs="Times New Roman"/>
        </w:rPr>
        <w:fldChar w:fldCharType="separate"/>
      </w:r>
      <w:r w:rsidR="002231A9" w:rsidRPr="77195100">
        <w:rPr>
          <w:rFonts w:cs="Times New Roman"/>
        </w:rPr>
        <w:t xml:space="preserve">Table </w:t>
      </w:r>
      <w:r w:rsidR="002231A9" w:rsidRPr="77195100">
        <w:rPr>
          <w:rFonts w:cs="Times New Roman"/>
          <w:noProof/>
        </w:rPr>
        <w:t>1</w:t>
      </w:r>
      <w:r w:rsidR="00852A51" w:rsidRPr="001C45F3">
        <w:rPr>
          <w:rFonts w:cs="Times New Roman"/>
        </w:rPr>
        <w:fldChar w:fldCharType="end"/>
      </w:r>
      <w:r w:rsidR="00B24369" w:rsidRPr="77195100">
        <w:rPr>
          <w:rFonts w:cs="Times New Roman"/>
        </w:rPr>
        <w:t>)</w:t>
      </w:r>
      <w:r w:rsidR="00B11A5E" w:rsidRPr="77195100">
        <w:rPr>
          <w:rFonts w:cs="Times New Roman"/>
        </w:rPr>
        <w:t>.</w:t>
      </w:r>
      <w:r w:rsidR="00125B6A" w:rsidRPr="77195100">
        <w:rPr>
          <w:rFonts w:cs="Times New Roman"/>
        </w:rPr>
        <w:t xml:space="preserve"> </w:t>
      </w:r>
      <w:r w:rsidR="00496122" w:rsidRPr="77195100">
        <w:rPr>
          <w:rFonts w:cs="Times New Roman"/>
        </w:rPr>
        <w:t xml:space="preserve">The data represent the distribution </w:t>
      </w:r>
      <w:r w:rsidR="0009116C" w:rsidRPr="77195100">
        <w:rPr>
          <w:rFonts w:cs="Times New Roman"/>
        </w:rPr>
        <w:t xml:space="preserve">of pathogens in the US. </w:t>
      </w:r>
      <w:r w:rsidR="0026752F" w:rsidRPr="77195100">
        <w:rPr>
          <w:rFonts w:cs="Times New Roman"/>
        </w:rPr>
        <w:t xml:space="preserve">Data on the </w:t>
      </w:r>
      <w:r w:rsidR="00207A7F" w:rsidRPr="77195100">
        <w:rPr>
          <w:rFonts w:cs="Times New Roman"/>
        </w:rPr>
        <w:t xml:space="preserve">proportion with a resistance mechanism </w:t>
      </w:r>
      <w:r w:rsidR="00625359" w:rsidRPr="77195100">
        <w:rPr>
          <w:rFonts w:cs="Times New Roman"/>
        </w:rPr>
        <w:t xml:space="preserve">according to pathogen species were also </w:t>
      </w:r>
      <w:r w:rsidR="00D5459D" w:rsidRPr="77195100">
        <w:rPr>
          <w:rFonts w:cs="Times New Roman"/>
        </w:rPr>
        <w:t xml:space="preserve">obtained from </w:t>
      </w:r>
      <w:r w:rsidR="00111571" w:rsidRPr="77195100">
        <w:rPr>
          <w:rFonts w:cs="Times New Roman"/>
        </w:rPr>
        <w:t>literature</w:t>
      </w:r>
      <w:r w:rsidR="00625359" w:rsidRPr="77195100">
        <w:rPr>
          <w:rFonts w:cs="Times New Roman"/>
        </w:rPr>
        <w:t xml:space="preserve"> and are tabulated in </w:t>
      </w:r>
      <w:r w:rsidR="00625359" w:rsidRPr="001C45F3">
        <w:rPr>
          <w:rFonts w:cs="Times New Roman"/>
        </w:rPr>
        <w:fldChar w:fldCharType="begin"/>
      </w:r>
      <w:r w:rsidR="00625359" w:rsidRPr="001C45F3">
        <w:rPr>
          <w:rFonts w:cs="Times New Roman"/>
        </w:rPr>
        <w:instrText xml:space="preserve"> REF _Ref174117050 \h </w:instrText>
      </w:r>
      <w:r w:rsidR="001C45F3" w:rsidRPr="001C45F3">
        <w:rPr>
          <w:rFonts w:cs="Times New Roman"/>
        </w:rPr>
        <w:instrText xml:space="preserve"> \* MERGEFORMAT </w:instrText>
      </w:r>
      <w:r w:rsidR="00625359" w:rsidRPr="001C45F3">
        <w:rPr>
          <w:rFonts w:cs="Times New Roman"/>
        </w:rPr>
      </w:r>
      <w:r w:rsidR="00625359" w:rsidRPr="001C45F3">
        <w:rPr>
          <w:rFonts w:cs="Times New Roman"/>
        </w:rPr>
        <w:fldChar w:fldCharType="separate"/>
      </w:r>
      <w:r w:rsidR="002231A9" w:rsidRPr="77195100">
        <w:rPr>
          <w:rFonts w:cs="Times New Roman"/>
        </w:rPr>
        <w:t xml:space="preserve">Table </w:t>
      </w:r>
      <w:r w:rsidR="002231A9" w:rsidRPr="77195100">
        <w:rPr>
          <w:rFonts w:cs="Times New Roman"/>
          <w:noProof/>
        </w:rPr>
        <w:t>1</w:t>
      </w:r>
      <w:r w:rsidR="00625359" w:rsidRPr="001C45F3">
        <w:rPr>
          <w:rFonts w:cs="Times New Roman"/>
        </w:rPr>
        <w:fldChar w:fldCharType="end"/>
      </w:r>
      <w:r w:rsidR="00111571" w:rsidRPr="77195100">
        <w:rPr>
          <w:rFonts w:cs="Times New Roman"/>
        </w:rPr>
        <w:t xml:space="preserve"> </w:t>
      </w:r>
      <w:r w:rsidR="0022024A">
        <w:rPr>
          <w:rFonts w:cs="Times New Roman"/>
        </w:rPr>
        <w:fldChar w:fldCharType="begin">
          <w:fldData xml:space="preserve">PEVuZE5vdGU+PENpdGU+PEF1dGhvcj5KYWJiYXJpIFNoaWFkZWg8L0F1dGhvcj48WWVhcj4yMDE5
PC9ZZWFyPjxSZWNOdW0+OTY8L1JlY051bT48RGlzcGxheVRleHQ+WzItNF08L0Rpc3BsYXlUZXh0
PjxyZWNvcmQ+PHJlYy1udW1iZXI+OTY8L3JlYy1udW1iZXI+PGZvcmVpZ24ta2V5cz48a2V5IGFw
cD0iRU4iIGRiLWlkPSJ6cmEwc3ZhZTl6MHMyNWVhemY3NXA1dmpwczlkdzk1MGRzeDIiIHRpbWVz
dGFtcD0iMTczOTk3NTU0MiI+OTY8L2tleT48L2ZvcmVpZ24ta2V5cz48cmVmLXR5cGUgbmFtZT0i
Sm91cm5hbCBBcnRpY2xlIj4xNzwvcmVmLXR5cGU+PGNvbnRyaWJ1dG9ycz48YXV0aG9ycz48YXV0
aG9yPkphYmJhcmkgU2hpYWRlaCwgUy4gTS48L2F1dGhvcj48YXV0aG9yPlBvcm1vaGFtbWFkLCBB
LjwvYXV0aG9yPjxhdXRob3I+SGFzaGVtaSwgQS48L2F1dGhvcj48YXV0aG9yPkxhaywgUC48L2F1
dGhvcj48L2F1dGhvcnM+PC9jb250cmlidXRvcnM+PGF1dGgtYWRkcmVzcz5EZXBhcnRtZW50IG9m
IE1pY3JvYmlvbG9neSwgU2Nob29sIG9mIE1lZGljaW5lLCBTaGFoaWQgQmVoZXNodGkgVW5pdmVy
c2l0eSBvZiBNZWRpY2FsIFNjaWVuY2VzLCBUZWhyYW4sIElyYW4uJiN4RDtTdHVkZW50IFJlc2Vh
cmNoIENvbW1pdHRlZSwgRGVwYXJ0bWVudCBvZiBNaWNyb2Jpb2xvZ3ksIFNjaG9vbCBvZiBNZWRp
Y2luZSwgU2hhaGlkIEJlaGVzaHRpIFVuaXZlcnNpdHkgb2YgTWVkaWNhbCBTY2llbmNlcywgVGVo
cmFuLCBJcmFuLiYjeEQ7RGVwYXJ0bWVudCBvZiBDZWxsIGFuZCBUaXNzdWUgQmlvbG9neSwgVW5p
dmVyc2l0eSBvZiBDYWxpZm9ybmlhIFNhbiBGcmFuY2lzY28sIFNhbiBGcmFuY2lzY28sIENBLCBV
U0EuPC9hdXRoLWFkZHJlc3M+PHRpdGxlcz48dGl0bGU+R2xvYmFsIHByZXZhbGVuY2Ugb2YgYW50
aWJpb3RpYyByZXNpc3RhbmNlIGluIGJsb29kLWlzb2xhdGVkIEVudGVyb2NvY2N1cyBmYWVjYWxp
cyBhbmQgRW50ZXJvY29jY3VzIGZhZWNpdW06IGEgc3lzdGVtYXRpYyByZXZpZXcgYW5kIG1ldGEt
YW5hbHlzaXM8L3RpdGxlPjxzZWNvbmRhcnktdGl0bGU+SW5mZWN0IERydWcgUmVzaXN0PC9zZWNv
bmRhcnktdGl0bGU+PC90aXRsZXM+PHBlcmlvZGljYWw+PGZ1bGwtdGl0bGU+SW5mZWN0IERydWcg
UmVzaXN0PC9mdWxsLXRpdGxlPjwvcGVyaW9kaWNhbD48cGFnZXM+MjcxMy0yNzI1PC9wYWdlcz48
dm9sdW1lPjEyPC92b2x1bWU+PGVkaXRpb24+MjAxOTA5MDI8L2VkaXRpb24+PGtleXdvcmRzPjxr
ZXl3b3JkPkVudGVyb2NvY2N1cyBmYWVjYWxpczwva2V5d29yZD48a2V5d29yZD5FbnRlcm9jb2Nj
dXMgZmFlY2l1bTwva2V5d29yZD48a2V5d29yZD5kcnVnIHJlc2lzdGFuY2U8L2tleXdvcmQ+PGtl
eXdvcmQ+bWV0YS1hbmFseXNpczwva2V5d29yZD48a2V5d29yZD5wcmV2YWxlbmNlPC9rZXl3b3Jk
Pjwva2V5d29yZHM+PGRhdGVzPjx5ZWFyPjIwMTk8L3llYXI+PC9kYXRlcz48aXNibj4xMTc4LTY5
NzMgKFByaW50KSYjeEQ7MTE3OC02OTczIChFbGVjdHJvbmljKSYjeEQ7MTE3OC02OTczIChMaW5r
aW5nKTwvaXNibj48YWNjZXNzaW9uLW51bT4zMTU2NDkyMTwvYWNjZXNzaW9uLW51bT48dXJscz48
cmVsYXRlZC11cmxzPjx1cmw+aHR0cHM6Ly93d3cubmNiaS5ubG0ubmloLmdvdi9wdWJtZWQvMzE1
NjQ5MjE8L3VybD48L3JlbGF0ZWQtdXJscz48L3VybHM+PGN1c3RvbTE+VGhlIGF1dGhvcnMgZGVj
bGFyZSBubyBjb25mbGljdHMgb2YgaW50ZXJlc3QgaW4gdGhpcyB3b3JrLjwvY3VzdG9tMT48Y3Vz
dG9tMj5QTUM2NzMxNDY0PC9jdXN0b20yPjxlbGVjdHJvbmljLXJlc291cmNlLW51bT4xMC4yMTQ3
L0lEUi5TMjA2MDg0PC9lbGVjdHJvbmljLXJlc291cmNlLW51bT48cmVtb3RlLWRhdGFiYXNlLW5h
bWU+UHViTWVkLW5vdC1NRURMSU5FPC9yZW1vdGUtZGF0YWJhc2UtbmFtZT48cmVtb3RlLWRhdGFi
YXNlLXByb3ZpZGVyPk5MTTwvcmVtb3RlLWRhdGFiYXNlLXByb3ZpZGVyPjwvcmVjb3JkPjwvQ2l0
ZT48Q2l0ZT48QXV0aG9yPlNtaXRoPC9BdXRob3I+PFllYXI+MjAyMTwvWWVhcj48UmVjTnVtPjk3
PC9SZWNOdW0+PHJlY29yZD48cmVjLW51bWJlcj45NzwvcmVjLW51bWJlcj48Zm9yZWlnbi1rZXlz
PjxrZXkgYXBwPSJFTiIgZGItaWQ9InpyYTBzdmFlOXowczI1ZWF6Zjc1cDV2anBzOWR3OTUwZHN4
MiIgdGltZXN0YW1wPSIxNzM5OTc1NTc4Ij45Nzwva2V5PjwvZm9yZWlnbi1rZXlzPjxyZWYtdHlw
ZSBuYW1lPSJKb3VybmFsIEFydGljbGUiPjE3PC9yZWYtdHlwZT48Y29udHJpYnV0b3JzPjxhdXRo
b3JzPjxhdXRob3I+U21pdGgsIEouIFQuPC9hdXRob3I+PGF1dGhvcj5FY2toYXJkdCwgRS4gTS48
L2F1dGhvcj48YXV0aG9yPkhhbnNlbCwgTi4gQi48L2F1dGhvcj48YXV0aG9yPkVsaWF0bywgVC4g
Ui48L2F1dGhvcj48YXV0aG9yPk1hcnRpbiwgSS4gVy48L2F1dGhvcj48YXV0aG9yPkFuZGFtLCBD
LiBQLjwvYXV0aG9yPjwvYXV0aG9ycz48L2NvbnRyaWJ1dG9ycz48YXV0aC1hZGRyZXNzPkRlcGFy
dG1lbnQgb2YgTW9sZWN1bGFyLCBDZWxsdWxhciBhbmQgQmlvbWVkaWNhbCBTY2llbmNlcywgVW5p
dmVyc2l0eSBvZiBOZXcgSGFtcHNoaXJlLCBEdXJoYW0sIE5ILCAwMzgyNCwgVVNBLiYjeEQ7RGFy
dG1vdXRoLUhpdGNoY29jayBNZWRpY2FsIENlbnRlciBhbmQgRGFydG1vdXRoIENvbGxlZ2UgR2Vp
c2VsIFNjaG9vbCBvZiBNZWRpY2luZSwgTGViYW5vbiwgTkgsIDAzNzU2LCBVU0EuJiN4RDtEZXBh
cnRtZW50IG9mIENoZW1pY2FsIEVuZ2luZWVyaW5nLCBVbml2ZXJzaXR5IG9mIE5ldyBIYW1wc2hp
cmUsIER1cmhhbSwgTkgsIDAzODI0LCBVU0EuJiN4RDtEYXJ0bW91dGgtSGl0Y2hjb2NrIE1lZGlj
YWwgQ2VudGVyIGFuZCBEYXJ0bW91dGggQ29sbGVnZSBHZWlzZWwgU2Nob29sIG9mIE1lZGljaW5l
LCBMZWJhbm9uLCBOSCwgMDM3NTYsIFVTQS4gSXNhYmVsbGEuVy5NYXJ0aW5AaGl0Y2hjb2NrLm9y
Zy4mI3hEO0RlcGFydG1lbnQgb2YgQmlvbG9naWNhbCBTY2llbmNlcywgVW5pdmVyc2l0eSBhdCBB
bGJhbnksIFN0YXRlIFVuaXZlcnNpdHkgb2YgTmV3IFlvcmssIEFsYmFueSwgTmV3IFlvcmssIDEy
MjIyLCBVU0EuIGNhbmRhbUBhbGJhbnkuZWR1LjwvYXV0aC1hZGRyZXNzPjx0aXRsZXM+PHRpdGxl
Pkdlbm9taWMgZXBpZGVtaW9sb2d5IG9mIG1ldGhpY2lsbGluLXJlc2lzdGFudCBhbmQgLXN1c2Nl
cHRpYmxlIFN0YXBoeWxvY29jY3VzIGF1cmV1cyBmcm9tIGJsb29kc3RyZWFtIGluZmVjdGlvbnM8
L3RpdGxlPjxzZWNvbmRhcnktdGl0bGU+Qk1DIEluZmVjdCBEaXM8L3NlY29uZGFyeS10aXRsZT48
L3RpdGxlcz48cGVyaW9kaWNhbD48ZnVsbC10aXRsZT5CTUMgSW5mZWN0IERpczwvZnVsbC10aXRs
ZT48L3BlcmlvZGljYWw+PHBhZ2VzPjU4OTwvcGFnZXM+PHZvbHVtZT4yMTwvdm9sdW1lPjxudW1i
ZXI+MTwvbnVtYmVyPjxlZGl0aW9uPjIwMjEwNjIxPC9lZGl0aW9uPjxrZXl3b3Jkcz48a2V5d29y
ZD5BbnRpLUJhY3RlcmlhbCBBZ2VudHMvdGhlcmFwZXV0aWMgdXNlPC9rZXl3b3JkPjxrZXl3b3Jk
PkRydWcgUmVzaXN0YW5jZSwgQmFjdGVyaWFsPC9rZXl3b3JkPjxrZXl3b3JkPkdlbm9taWNzPC9r
ZXl3b3JkPjxrZXl3b3JkPkh1bWFuczwva2V5d29yZD48a2V5d29yZD5NZXRoaWNpbGxpbi1SZXNp
c3RhbnQgU3RhcGh5bG9jb2NjdXMgYXVyZXVzL2RydWcgZWZmZWN0cy8qZ2VuZXRpY3MvaXNvbGF0
aW9uICZhbXA7PC9rZXl3b3JkPjxrZXl3b3JkPnB1cmlmaWNhdGlvbjwva2V5d29yZD48a2V5d29y
ZD5TZXBzaXMvZHJ1ZyB0aGVyYXB5LyptaWNyb2Jpb2xvZ3kvdmlyb2xvZ3k8L2tleXdvcmQ+PGtl
eXdvcmQ+U3RhcGh5bG9jb2NjYWwgSW5mZWN0aW9ucy8qZHJ1ZyB0aGVyYXB5L3Zpcm9sb2d5PC9r
ZXl3b3JkPjxrZXl3b3JkPlN0YXBoeWxvY29jY3VzIGF1cmV1cy9kcnVnIGVmZmVjdHMvKmdlbmV0
aWNzL2lzb2xhdGlvbiAmYW1wOyBwdXJpZmljYXRpb248L2tleXdvcmQ+PGtleXdvcmQ+Qmxvb2Rz
dHJlYW0gaW5mZWN0aW9uPC9rZXl3b3JkPjxrZXl3b3JkPkdlbm9tZSBldm9sdXRpb248L2tleXdv
cmQ+PGtleXdvcmQ+TWV0aGljaWxsaW4gcmVzaXN0YW5jZTwva2V5d29yZD48a2V5d29yZD5NdWx0
aWRydWcgcmVzaXN0YW5jZTwva2V5d29yZD48a2V5d29yZD5TdGFwaHlsb2NvY2N1cyBhdXJldXM8
L2tleXdvcmQ+PC9rZXl3b3Jkcz48ZGF0ZXM+PHllYXI+MjAyMTwveWVhcj48cHViLWRhdGVzPjxk
YXRlPkp1biAyMTwvZGF0ZT48L3B1Yi1kYXRlcz48L2RhdGVzPjxpc2JuPjE0NzEtMjMzNCAoRWxl
Y3Ryb25pYykmI3hEOzE0NzEtMjMzNCAoTGlua2luZyk8L2lzYm4+PGFjY2Vzc2lvbi1udW0+MzQx
NTQ1NTA8L2FjY2Vzc2lvbi1udW0+PHVybHM+PHJlbGF0ZWQtdXJscz48dXJsPmh0dHBzOi8vd3d3
Lm5jYmkubmxtLm5paC5nb3YvcHVibWVkLzM0MTU0NTUwPC91cmw+PC9yZWxhdGVkLXVybHM+PC91
cmxzPjxjdXN0b20xPlRoZSBhdXRob3JzIGRlY2xhcmUgbm8gY29tcGV0aW5nIGludGVyZXN0cy48
L2N1c3RvbTE+PGN1c3RvbTI+UE1DODIxNTc5OTwvY3VzdG9tMj48ZWxlY3Ryb25pYy1yZXNvdXJj
ZS1udW0+MTAuMTE4Ni9zMTI4NzktMDIxLTA2MjkzLTM8L2VsZWN0cm9uaWMtcmVzb3VyY2UtbnVt
PjxyZW1vdGUtZGF0YWJhc2UtbmFtZT5NZWRsaW5lPC9yZW1vdGUtZGF0YWJhc2UtbmFtZT48cmVt
b3RlLWRhdGFiYXNlLXByb3ZpZGVyPk5MTTwvcmVtb3RlLWRhdGFiYXNlLXByb3ZpZGVyPjwvcmVj
b3JkPjwvQ2l0ZT48Q2l0ZT48QXV0aG9yPlRhbW1hPC9BdXRob3I+PFllYXI+MjAyMTwvWWVhcj48
UmVjTnVtPjk1PC9SZWNOdW0+PHJlY29yZD48cmVjLW51bWJlcj45NTwvcmVjLW51bWJlcj48Zm9y
ZWlnbi1rZXlzPjxrZXkgYXBwPSJFTiIgZGItaWQ9InpyYTBzdmFlOXowczI1ZWF6Zjc1cDV2anBz
OWR3OTUwZHN4MiIgdGltZXN0YW1wPSIxNzM5OTc1NDk2Ij45NTwva2V5PjwvZm9yZWlnbi1rZXlz
PjxyZWYtdHlwZSBuYW1lPSJKb3VybmFsIEFydGljbGUiPjE3PC9yZWYtdHlwZT48Y29udHJpYnV0
b3JzPjxhdXRob3JzPjxhdXRob3I+VGFtbWEsIFAuIEQuPC9hdXRob3I+PGF1dGhvcj5TbWl0aCwg
VC4gVC48L2F1dGhvcj48YXV0aG9yPkFkZWJheW8sIEEuPC9hdXRob3I+PGF1dGhvcj5LYXJhYmEs
IFMuIE0uPC9hdXRob3I+PGF1dGhvcj5KYWNvYnMsIEUuPC9hdXRob3I+PGF1dGhvcj5XYWtlZmll
bGQsIFQuPC9hdXRob3I+PGF1dGhvcj5OZ3V5ZW4sIEsuPC9hdXRob3I+PGF1dGhvcj5XaGl0Zmll
bGQsIE4uIE4uPC9hdXRob3I+PGF1dGhvcj5TaW1uZXIsIFAuIEouPC9hdXRob3I+PC9hdXRob3Jz
PjwvY29udHJpYnV0b3JzPjxhdXRoLWFkZHJlc3M+RGVwYXJ0bWVudCBvZiBQZWRpYXRyaWNzLCBK
b2hucyBIb3BraW5zIFVuaXZlcnNpdHkgU2Nob29sIG9mIE1lZGljaW5lLCBCYWx0aW1vcmUsIE1h
cnlsYW5kLCBVU0EgcHRhbW1hMUBqaG1pLmVkdS4mI3hEO0dlbk1hcmsgRGlhZ25vc3RpY3MgSW5j
LiwgQ2FybHNiYWQsIENhbGlmb3JuaWEsIFVTQS4mI3hEO0RlcGFydG1lbnQgb2YgUGF0aG9sb2d5
LCBKb2hucyBIb3BraW5zIFVuaXZlcnNpdHkgU2Nob29sIG9mIE1lZGljaW5lLCBCYWx0aW1vcmUs
IE1hcnlsYW5kLCBVU0EuJiN4RDtEZXBhcnRtZW50IG9mIE1lZGljaW5lLCBKb2hucyBIb3BraW5z
IFVuaXZlcnNpdHkgU2Nob29sIG9mIE1lZGljaW5lLCBCYWx0aW1vcmUsIE1hcnlsYW5kLCBVU0Eu
JiN4RDtEZXBhcnRtZW50IG9mIFBhdGhvbG9neSwgSm9obnMgSG9wa2lucyBVbml2ZXJzaXR5IFNj
aG9vbCBvZiBNZWRpY2luZSwgQmFsdGltb3JlLCBNYXJ5bGFuZCwgVVNBIHB0YW1tYTFAamhtaS5l
ZHUuPC9hdXRoLWFkZHJlc3M+PHRpdGxlcz48dGl0bGU+UHJldmFsZW5jZSBvZiBibGEoQ1RYLU0p
IEdlbmVzIGluIEdyYW0tTmVnYXRpdmUgQmxvb2RzdHJlYW0gSXNvbGF0ZXMgYWNyb3NzIDY2IEhv
c3BpdGFscyBpbiB0aGUgVW5pdGVkIFN0YXRlczwvdGl0bGU+PHNlY29uZGFyeS10aXRsZT5KIENs
aW4gTWljcm9iaW9sPC9zZWNvbmRhcnktdGl0bGU+PC90aXRsZXM+PHBlcmlvZGljYWw+PGZ1bGwt
dGl0bGU+SiBDbGluIE1pY3JvYmlvbDwvZnVsbC10aXRsZT48L3BlcmlvZGljYWw+PHZvbHVtZT41
OTwvdm9sdW1lPjxudW1iZXI+NjwvbnVtYmVyPjxlZGl0aW9uPjIwMjEwNTE5PC9lZGl0aW9uPjxr
ZXl3b3Jkcz48a2V5d29yZD4qRXNjaGVyaWNoaWEgY29saTwva2V5d29yZD48a2V5d29yZD5GbG9y
aWRhPC9rZXl3b3JkPjxrZXl3b3JkPkhvc3BpdGFsczwva2V5d29yZD48a2V5d29yZD5IdW1hbnM8
L2tleXdvcmQ+PGtleXdvcmQ+S2xlYnNpZWxsYSBwbmV1bW9uaWFlPC9rZXl3b3JkPjxrZXl3b3Jk
Pk1pY3JvYmlhbCBTZW5zaXRpdml0eSBUZXN0czwva2V5d29yZD48a2V5d29yZD5OZXcgWW9yazwv
a2V5d29yZD48a2V5d29yZD5QcmV2YWxlbmNlPC9rZXl3b3JkPjxrZXl3b3JkPlVuaXRlZCBTdGF0
ZXMvZXBpZGVtaW9sb2d5PC9rZXl3b3JkPjxrZXl3b3JkPipiZXRhLUxhY3RhbWFzZXMvZ2VuZXRp
Y3M8L2tleXdvcmQ+PGtleXdvcmQ+QW1yPC9rZXl3b3JkPjxrZXl3b3JkPkVTQkxzPC9rZXl3b3Jk
PjxrZXl3b3JkPmFudGltaWNyb2JpYWwgcmVzaXN0YW5jZTwva2V5d29yZD48a2V5d29yZD5jZWZ0
cmlheG9uZTwva2V5d29yZD48L2tleXdvcmRzPjxkYXRlcz48eWVhcj4yMDIxPC95ZWFyPjxwdWIt
ZGF0ZXM+PGRhdGU+TWF5IDE5PC9kYXRlPjwvcHViLWRhdGVzPjwvZGF0ZXM+PGlzYm4+MTA5OC02
NjBYIChFbGVjdHJvbmljKSYjeEQ7MDA5NS0xMTM3IChQcmludCkmI3hEOzAwOTUtMTEzNyAoTGlu
a2luZyk8L2lzYm4+PGFjY2Vzc2lvbi1udW0+MzM4Mjc4OTk8L2FjY2Vzc2lvbi1udW0+PHVybHM+
PHJlbGF0ZWQtdXJscz48dXJsPmh0dHBzOi8vd3d3Lm5jYmkubmxtLm5paC5nb3YvcHVibWVkLzMz
ODI3ODk5PC91cmw+PC9yZWxhdGVkLXVybHM+PC91cmxzPjxjdXN0b20yPlBNQzgzMTYxMzU8L2N1
c3RvbTI+PGVsZWN0cm9uaWMtcmVzb3VyY2UtbnVtPjEwLjExMjgvSkNNLjAwMTI3LTIxPC9lbGVj
dHJvbmljLXJlc291cmNlLW51bT48cmVtb3RlLWRhdGFiYXNlLW5hbWU+TWVkbGluZTwvcmVtb3Rl
LWRhdGFiYXNlLW5hbWU+PHJlbW90ZS1kYXRhYmFzZS1wcm92aWRlcj5OTE08L3JlbW90ZS1kYXRh
YmFzZS1wcm92aWRlcj48L3JlY29yZD48L0NpdGU+PC9FbmROb3RlPgB=
</w:fldData>
        </w:fldChar>
      </w:r>
      <w:r w:rsidR="00AF163E">
        <w:rPr>
          <w:rFonts w:cs="Times New Roman"/>
        </w:rPr>
        <w:instrText xml:space="preserve"> ADDIN EN.CITE </w:instrText>
      </w:r>
      <w:r w:rsidR="00AF163E">
        <w:rPr>
          <w:rFonts w:cs="Times New Roman"/>
        </w:rPr>
        <w:fldChar w:fldCharType="begin">
          <w:fldData xml:space="preserve">PEVuZE5vdGU+PENpdGU+PEF1dGhvcj5KYWJiYXJpIFNoaWFkZWg8L0F1dGhvcj48WWVhcj4yMDE5
PC9ZZWFyPjxSZWNOdW0+OTY8L1JlY051bT48RGlzcGxheVRleHQ+WzItNF08L0Rpc3BsYXlUZXh0
PjxyZWNvcmQ+PHJlYy1udW1iZXI+OTY8L3JlYy1udW1iZXI+PGZvcmVpZ24ta2V5cz48a2V5IGFw
cD0iRU4iIGRiLWlkPSJ6cmEwc3ZhZTl6MHMyNWVhemY3NXA1dmpwczlkdzk1MGRzeDIiIHRpbWVz
dGFtcD0iMTczOTk3NTU0MiI+OTY8L2tleT48L2ZvcmVpZ24ta2V5cz48cmVmLXR5cGUgbmFtZT0i
Sm91cm5hbCBBcnRpY2xlIj4xNzwvcmVmLXR5cGU+PGNvbnRyaWJ1dG9ycz48YXV0aG9ycz48YXV0
aG9yPkphYmJhcmkgU2hpYWRlaCwgUy4gTS48L2F1dGhvcj48YXV0aG9yPlBvcm1vaGFtbWFkLCBB
LjwvYXV0aG9yPjxhdXRob3I+SGFzaGVtaSwgQS48L2F1dGhvcj48YXV0aG9yPkxhaywgUC48L2F1
dGhvcj48L2F1dGhvcnM+PC9jb250cmlidXRvcnM+PGF1dGgtYWRkcmVzcz5EZXBhcnRtZW50IG9m
IE1pY3JvYmlvbG9neSwgU2Nob29sIG9mIE1lZGljaW5lLCBTaGFoaWQgQmVoZXNodGkgVW5pdmVy
c2l0eSBvZiBNZWRpY2FsIFNjaWVuY2VzLCBUZWhyYW4sIElyYW4uJiN4RDtTdHVkZW50IFJlc2Vh
cmNoIENvbW1pdHRlZSwgRGVwYXJ0bWVudCBvZiBNaWNyb2Jpb2xvZ3ksIFNjaG9vbCBvZiBNZWRp
Y2luZSwgU2hhaGlkIEJlaGVzaHRpIFVuaXZlcnNpdHkgb2YgTWVkaWNhbCBTY2llbmNlcywgVGVo
cmFuLCBJcmFuLiYjeEQ7RGVwYXJ0bWVudCBvZiBDZWxsIGFuZCBUaXNzdWUgQmlvbG9neSwgVW5p
dmVyc2l0eSBvZiBDYWxpZm9ybmlhIFNhbiBGcmFuY2lzY28sIFNhbiBGcmFuY2lzY28sIENBLCBV
U0EuPC9hdXRoLWFkZHJlc3M+PHRpdGxlcz48dGl0bGU+R2xvYmFsIHByZXZhbGVuY2Ugb2YgYW50
aWJpb3RpYyByZXNpc3RhbmNlIGluIGJsb29kLWlzb2xhdGVkIEVudGVyb2NvY2N1cyBmYWVjYWxp
cyBhbmQgRW50ZXJvY29jY3VzIGZhZWNpdW06IGEgc3lzdGVtYXRpYyByZXZpZXcgYW5kIG1ldGEt
YW5hbHlzaXM8L3RpdGxlPjxzZWNvbmRhcnktdGl0bGU+SW5mZWN0IERydWcgUmVzaXN0PC9zZWNv
bmRhcnktdGl0bGU+PC90aXRsZXM+PHBlcmlvZGljYWw+PGZ1bGwtdGl0bGU+SW5mZWN0IERydWcg
UmVzaXN0PC9mdWxsLXRpdGxlPjwvcGVyaW9kaWNhbD48cGFnZXM+MjcxMy0yNzI1PC9wYWdlcz48
dm9sdW1lPjEyPC92b2x1bWU+PGVkaXRpb24+MjAxOTA5MDI8L2VkaXRpb24+PGtleXdvcmRzPjxr
ZXl3b3JkPkVudGVyb2NvY2N1cyBmYWVjYWxpczwva2V5d29yZD48a2V5d29yZD5FbnRlcm9jb2Nj
dXMgZmFlY2l1bTwva2V5d29yZD48a2V5d29yZD5kcnVnIHJlc2lzdGFuY2U8L2tleXdvcmQ+PGtl
eXdvcmQ+bWV0YS1hbmFseXNpczwva2V5d29yZD48a2V5d29yZD5wcmV2YWxlbmNlPC9rZXl3b3Jk
Pjwva2V5d29yZHM+PGRhdGVzPjx5ZWFyPjIwMTk8L3llYXI+PC9kYXRlcz48aXNibj4xMTc4LTY5
NzMgKFByaW50KSYjeEQ7MTE3OC02OTczIChFbGVjdHJvbmljKSYjeEQ7MTE3OC02OTczIChMaW5r
aW5nKTwvaXNibj48YWNjZXNzaW9uLW51bT4zMTU2NDkyMTwvYWNjZXNzaW9uLW51bT48dXJscz48
cmVsYXRlZC11cmxzPjx1cmw+aHR0cHM6Ly93d3cubmNiaS5ubG0ubmloLmdvdi9wdWJtZWQvMzE1
NjQ5MjE8L3VybD48L3JlbGF0ZWQtdXJscz48L3VybHM+PGN1c3RvbTE+VGhlIGF1dGhvcnMgZGVj
bGFyZSBubyBjb25mbGljdHMgb2YgaW50ZXJlc3QgaW4gdGhpcyB3b3JrLjwvY3VzdG9tMT48Y3Vz
dG9tMj5QTUM2NzMxNDY0PC9jdXN0b20yPjxlbGVjdHJvbmljLXJlc291cmNlLW51bT4xMC4yMTQ3
L0lEUi5TMjA2MDg0PC9lbGVjdHJvbmljLXJlc291cmNlLW51bT48cmVtb3RlLWRhdGFiYXNlLW5h
bWU+UHViTWVkLW5vdC1NRURMSU5FPC9yZW1vdGUtZGF0YWJhc2UtbmFtZT48cmVtb3RlLWRhdGFi
YXNlLXByb3ZpZGVyPk5MTTwvcmVtb3RlLWRhdGFiYXNlLXByb3ZpZGVyPjwvcmVjb3JkPjwvQ2l0
ZT48Q2l0ZT48QXV0aG9yPlNtaXRoPC9BdXRob3I+PFllYXI+MjAyMTwvWWVhcj48UmVjTnVtPjk3
PC9SZWNOdW0+PHJlY29yZD48cmVjLW51bWJlcj45NzwvcmVjLW51bWJlcj48Zm9yZWlnbi1rZXlz
PjxrZXkgYXBwPSJFTiIgZGItaWQ9InpyYTBzdmFlOXowczI1ZWF6Zjc1cDV2anBzOWR3OTUwZHN4
MiIgdGltZXN0YW1wPSIxNzM5OTc1NTc4Ij45Nzwva2V5PjwvZm9yZWlnbi1rZXlzPjxyZWYtdHlw
ZSBuYW1lPSJKb3VybmFsIEFydGljbGUiPjE3PC9yZWYtdHlwZT48Y29udHJpYnV0b3JzPjxhdXRo
b3JzPjxhdXRob3I+U21pdGgsIEouIFQuPC9hdXRob3I+PGF1dGhvcj5FY2toYXJkdCwgRS4gTS48
L2F1dGhvcj48YXV0aG9yPkhhbnNlbCwgTi4gQi48L2F1dGhvcj48YXV0aG9yPkVsaWF0bywgVC4g
Ui48L2F1dGhvcj48YXV0aG9yPk1hcnRpbiwgSS4gVy48L2F1dGhvcj48YXV0aG9yPkFuZGFtLCBD
LiBQLjwvYXV0aG9yPjwvYXV0aG9ycz48L2NvbnRyaWJ1dG9ycz48YXV0aC1hZGRyZXNzPkRlcGFy
dG1lbnQgb2YgTW9sZWN1bGFyLCBDZWxsdWxhciBhbmQgQmlvbWVkaWNhbCBTY2llbmNlcywgVW5p
dmVyc2l0eSBvZiBOZXcgSGFtcHNoaXJlLCBEdXJoYW0sIE5ILCAwMzgyNCwgVVNBLiYjeEQ7RGFy
dG1vdXRoLUhpdGNoY29jayBNZWRpY2FsIENlbnRlciBhbmQgRGFydG1vdXRoIENvbGxlZ2UgR2Vp
c2VsIFNjaG9vbCBvZiBNZWRpY2luZSwgTGViYW5vbiwgTkgsIDAzNzU2LCBVU0EuJiN4RDtEZXBh
cnRtZW50IG9mIENoZW1pY2FsIEVuZ2luZWVyaW5nLCBVbml2ZXJzaXR5IG9mIE5ldyBIYW1wc2hp
cmUsIER1cmhhbSwgTkgsIDAzODI0LCBVU0EuJiN4RDtEYXJ0bW91dGgtSGl0Y2hjb2NrIE1lZGlj
YWwgQ2VudGVyIGFuZCBEYXJ0bW91dGggQ29sbGVnZSBHZWlzZWwgU2Nob29sIG9mIE1lZGljaW5l
LCBMZWJhbm9uLCBOSCwgMDM3NTYsIFVTQS4gSXNhYmVsbGEuVy5NYXJ0aW5AaGl0Y2hjb2NrLm9y
Zy4mI3hEO0RlcGFydG1lbnQgb2YgQmlvbG9naWNhbCBTY2llbmNlcywgVW5pdmVyc2l0eSBhdCBB
bGJhbnksIFN0YXRlIFVuaXZlcnNpdHkgb2YgTmV3IFlvcmssIEFsYmFueSwgTmV3IFlvcmssIDEy
MjIyLCBVU0EuIGNhbmRhbUBhbGJhbnkuZWR1LjwvYXV0aC1hZGRyZXNzPjx0aXRsZXM+PHRpdGxl
Pkdlbm9taWMgZXBpZGVtaW9sb2d5IG9mIG1ldGhpY2lsbGluLXJlc2lzdGFudCBhbmQgLXN1c2Nl
cHRpYmxlIFN0YXBoeWxvY29jY3VzIGF1cmV1cyBmcm9tIGJsb29kc3RyZWFtIGluZmVjdGlvbnM8
L3RpdGxlPjxzZWNvbmRhcnktdGl0bGU+Qk1DIEluZmVjdCBEaXM8L3NlY29uZGFyeS10aXRsZT48
L3RpdGxlcz48cGVyaW9kaWNhbD48ZnVsbC10aXRsZT5CTUMgSW5mZWN0IERpczwvZnVsbC10aXRs
ZT48L3BlcmlvZGljYWw+PHBhZ2VzPjU4OTwvcGFnZXM+PHZvbHVtZT4yMTwvdm9sdW1lPjxudW1i
ZXI+MTwvbnVtYmVyPjxlZGl0aW9uPjIwMjEwNjIxPC9lZGl0aW9uPjxrZXl3b3Jkcz48a2V5d29y
ZD5BbnRpLUJhY3RlcmlhbCBBZ2VudHMvdGhlcmFwZXV0aWMgdXNlPC9rZXl3b3JkPjxrZXl3b3Jk
PkRydWcgUmVzaXN0YW5jZSwgQmFjdGVyaWFsPC9rZXl3b3JkPjxrZXl3b3JkPkdlbm9taWNzPC9r
ZXl3b3JkPjxrZXl3b3JkPkh1bWFuczwva2V5d29yZD48a2V5d29yZD5NZXRoaWNpbGxpbi1SZXNp
c3RhbnQgU3RhcGh5bG9jb2NjdXMgYXVyZXVzL2RydWcgZWZmZWN0cy8qZ2VuZXRpY3MvaXNvbGF0
aW9uICZhbXA7PC9rZXl3b3JkPjxrZXl3b3JkPnB1cmlmaWNhdGlvbjwva2V5d29yZD48a2V5d29y
ZD5TZXBzaXMvZHJ1ZyB0aGVyYXB5LyptaWNyb2Jpb2xvZ3kvdmlyb2xvZ3k8L2tleXdvcmQ+PGtl
eXdvcmQ+U3RhcGh5bG9jb2NjYWwgSW5mZWN0aW9ucy8qZHJ1ZyB0aGVyYXB5L3Zpcm9sb2d5PC9r
ZXl3b3JkPjxrZXl3b3JkPlN0YXBoeWxvY29jY3VzIGF1cmV1cy9kcnVnIGVmZmVjdHMvKmdlbmV0
aWNzL2lzb2xhdGlvbiAmYW1wOyBwdXJpZmljYXRpb248L2tleXdvcmQ+PGtleXdvcmQ+Qmxvb2Rz
dHJlYW0gaW5mZWN0aW9uPC9rZXl3b3JkPjxrZXl3b3JkPkdlbm9tZSBldm9sdXRpb248L2tleXdv
cmQ+PGtleXdvcmQ+TWV0aGljaWxsaW4gcmVzaXN0YW5jZTwva2V5d29yZD48a2V5d29yZD5NdWx0
aWRydWcgcmVzaXN0YW5jZTwva2V5d29yZD48a2V5d29yZD5TdGFwaHlsb2NvY2N1cyBhdXJldXM8
L2tleXdvcmQ+PC9rZXl3b3Jkcz48ZGF0ZXM+PHllYXI+MjAyMTwveWVhcj48cHViLWRhdGVzPjxk
YXRlPkp1biAyMTwvZGF0ZT48L3B1Yi1kYXRlcz48L2RhdGVzPjxpc2JuPjE0NzEtMjMzNCAoRWxl
Y3Ryb25pYykmI3hEOzE0NzEtMjMzNCAoTGlua2luZyk8L2lzYm4+PGFjY2Vzc2lvbi1udW0+MzQx
NTQ1NTA8L2FjY2Vzc2lvbi1udW0+PHVybHM+PHJlbGF0ZWQtdXJscz48dXJsPmh0dHBzOi8vd3d3
Lm5jYmkubmxtLm5paC5nb3YvcHVibWVkLzM0MTU0NTUwPC91cmw+PC9yZWxhdGVkLXVybHM+PC91
cmxzPjxjdXN0b20xPlRoZSBhdXRob3JzIGRlY2xhcmUgbm8gY29tcGV0aW5nIGludGVyZXN0cy48
L2N1c3RvbTE+PGN1c3RvbTI+UE1DODIxNTc5OTwvY3VzdG9tMj48ZWxlY3Ryb25pYy1yZXNvdXJj
ZS1udW0+MTAuMTE4Ni9zMTI4NzktMDIxLTA2MjkzLTM8L2VsZWN0cm9uaWMtcmVzb3VyY2UtbnVt
PjxyZW1vdGUtZGF0YWJhc2UtbmFtZT5NZWRsaW5lPC9yZW1vdGUtZGF0YWJhc2UtbmFtZT48cmVt
b3RlLWRhdGFiYXNlLXByb3ZpZGVyPk5MTTwvcmVtb3RlLWRhdGFiYXNlLXByb3ZpZGVyPjwvcmVj
b3JkPjwvQ2l0ZT48Q2l0ZT48QXV0aG9yPlRhbW1hPC9BdXRob3I+PFllYXI+MjAyMTwvWWVhcj48
UmVjTnVtPjk1PC9SZWNOdW0+PHJlY29yZD48cmVjLW51bWJlcj45NTwvcmVjLW51bWJlcj48Zm9y
ZWlnbi1rZXlzPjxrZXkgYXBwPSJFTiIgZGItaWQ9InpyYTBzdmFlOXowczI1ZWF6Zjc1cDV2anBz
OWR3OTUwZHN4MiIgdGltZXN0YW1wPSIxNzM5OTc1NDk2Ij45NTwva2V5PjwvZm9yZWlnbi1rZXlz
PjxyZWYtdHlwZSBuYW1lPSJKb3VybmFsIEFydGljbGUiPjE3PC9yZWYtdHlwZT48Y29udHJpYnV0
b3JzPjxhdXRob3JzPjxhdXRob3I+VGFtbWEsIFAuIEQuPC9hdXRob3I+PGF1dGhvcj5TbWl0aCwg
VC4gVC48L2F1dGhvcj48YXV0aG9yPkFkZWJheW8sIEEuPC9hdXRob3I+PGF1dGhvcj5LYXJhYmEs
IFMuIE0uPC9hdXRob3I+PGF1dGhvcj5KYWNvYnMsIEUuPC9hdXRob3I+PGF1dGhvcj5XYWtlZmll
bGQsIFQuPC9hdXRob3I+PGF1dGhvcj5OZ3V5ZW4sIEsuPC9hdXRob3I+PGF1dGhvcj5XaGl0Zmll
bGQsIE4uIE4uPC9hdXRob3I+PGF1dGhvcj5TaW1uZXIsIFAuIEouPC9hdXRob3I+PC9hdXRob3Jz
PjwvY29udHJpYnV0b3JzPjxhdXRoLWFkZHJlc3M+RGVwYXJ0bWVudCBvZiBQZWRpYXRyaWNzLCBK
b2hucyBIb3BraW5zIFVuaXZlcnNpdHkgU2Nob29sIG9mIE1lZGljaW5lLCBCYWx0aW1vcmUsIE1h
cnlsYW5kLCBVU0EgcHRhbW1hMUBqaG1pLmVkdS4mI3hEO0dlbk1hcmsgRGlhZ25vc3RpY3MgSW5j
LiwgQ2FybHNiYWQsIENhbGlmb3JuaWEsIFVTQS4mI3hEO0RlcGFydG1lbnQgb2YgUGF0aG9sb2d5
LCBKb2hucyBIb3BraW5zIFVuaXZlcnNpdHkgU2Nob29sIG9mIE1lZGljaW5lLCBCYWx0aW1vcmUs
IE1hcnlsYW5kLCBVU0EuJiN4RDtEZXBhcnRtZW50IG9mIE1lZGljaW5lLCBKb2hucyBIb3BraW5z
IFVuaXZlcnNpdHkgU2Nob29sIG9mIE1lZGljaW5lLCBCYWx0aW1vcmUsIE1hcnlsYW5kLCBVU0Eu
JiN4RDtEZXBhcnRtZW50IG9mIFBhdGhvbG9neSwgSm9obnMgSG9wa2lucyBVbml2ZXJzaXR5IFNj
aG9vbCBvZiBNZWRpY2luZSwgQmFsdGltb3JlLCBNYXJ5bGFuZCwgVVNBIHB0YW1tYTFAamhtaS5l
ZHUuPC9hdXRoLWFkZHJlc3M+PHRpdGxlcz48dGl0bGU+UHJldmFsZW5jZSBvZiBibGEoQ1RYLU0p
IEdlbmVzIGluIEdyYW0tTmVnYXRpdmUgQmxvb2RzdHJlYW0gSXNvbGF0ZXMgYWNyb3NzIDY2IEhv
c3BpdGFscyBpbiB0aGUgVW5pdGVkIFN0YXRlczwvdGl0bGU+PHNlY29uZGFyeS10aXRsZT5KIENs
aW4gTWljcm9iaW9sPC9zZWNvbmRhcnktdGl0bGU+PC90aXRsZXM+PHBlcmlvZGljYWw+PGZ1bGwt
dGl0bGU+SiBDbGluIE1pY3JvYmlvbDwvZnVsbC10aXRsZT48L3BlcmlvZGljYWw+PHZvbHVtZT41
OTwvdm9sdW1lPjxudW1iZXI+NjwvbnVtYmVyPjxlZGl0aW9uPjIwMjEwNTE5PC9lZGl0aW9uPjxr
ZXl3b3Jkcz48a2V5d29yZD4qRXNjaGVyaWNoaWEgY29saTwva2V5d29yZD48a2V5d29yZD5GbG9y
aWRhPC9rZXl3b3JkPjxrZXl3b3JkPkhvc3BpdGFsczwva2V5d29yZD48a2V5d29yZD5IdW1hbnM8
L2tleXdvcmQ+PGtleXdvcmQ+S2xlYnNpZWxsYSBwbmV1bW9uaWFlPC9rZXl3b3JkPjxrZXl3b3Jk
Pk1pY3JvYmlhbCBTZW5zaXRpdml0eSBUZXN0czwva2V5d29yZD48a2V5d29yZD5OZXcgWW9yazwv
a2V5d29yZD48a2V5d29yZD5QcmV2YWxlbmNlPC9rZXl3b3JkPjxrZXl3b3JkPlVuaXRlZCBTdGF0
ZXMvZXBpZGVtaW9sb2d5PC9rZXl3b3JkPjxrZXl3b3JkPipiZXRhLUxhY3RhbWFzZXMvZ2VuZXRp
Y3M8L2tleXdvcmQ+PGtleXdvcmQ+QW1yPC9rZXl3b3JkPjxrZXl3b3JkPkVTQkxzPC9rZXl3b3Jk
PjxrZXl3b3JkPmFudGltaWNyb2JpYWwgcmVzaXN0YW5jZTwva2V5d29yZD48a2V5d29yZD5jZWZ0
cmlheG9uZTwva2V5d29yZD48L2tleXdvcmRzPjxkYXRlcz48eWVhcj4yMDIxPC95ZWFyPjxwdWIt
ZGF0ZXM+PGRhdGU+TWF5IDE5PC9kYXRlPjwvcHViLWRhdGVzPjwvZGF0ZXM+PGlzYm4+MTA5OC02
NjBYIChFbGVjdHJvbmljKSYjeEQ7MDA5NS0xMTM3IChQcmludCkmI3hEOzAwOTUtMTEzNyAoTGlu
a2luZyk8L2lzYm4+PGFjY2Vzc2lvbi1udW0+MzM4Mjc4OTk8L2FjY2Vzc2lvbi1udW0+PHVybHM+
PHJlbGF0ZWQtdXJscz48dXJsPmh0dHBzOi8vd3d3Lm5jYmkubmxtLm5paC5nb3YvcHVibWVkLzMz
ODI3ODk5PC91cmw+PC9yZWxhdGVkLXVybHM+PC91cmxzPjxjdXN0b20yPlBNQzgzMTYxMzU8L2N1
c3RvbTI+PGVsZWN0cm9uaWMtcmVzb3VyY2UtbnVtPjEwLjExMjgvSkNNLjAwMTI3LTIxPC9lbGVj
dHJvbmljLXJlc291cmNlLW51bT48cmVtb3RlLWRhdGFiYXNlLW5hbWU+TWVkbGluZTwvcmVtb3Rl
LWRhdGFiYXNlLW5hbWU+PHJlbW90ZS1kYXRhYmFzZS1wcm92aWRlcj5OTE08L3JlbW90ZS1kYXRh
YmFzZS1wcm92aWRlcj48L3JlY29yZD48L0NpdGU+PC9FbmROb3RlPgB=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22024A">
        <w:rPr>
          <w:rFonts w:cs="Times New Roman"/>
        </w:rPr>
      </w:r>
      <w:r w:rsidR="0022024A">
        <w:rPr>
          <w:rFonts w:cs="Times New Roman"/>
        </w:rPr>
        <w:fldChar w:fldCharType="separate"/>
      </w:r>
      <w:r w:rsidR="00AF163E" w:rsidRPr="77195100">
        <w:rPr>
          <w:rFonts w:cs="Times New Roman"/>
          <w:noProof/>
        </w:rPr>
        <w:t>[</w:t>
      </w:r>
      <w:hyperlink w:anchor="_ENREF_2" w:tooltip="Jabbari Shiadeh, 2019 #96" w:history="1">
        <w:r w:rsidR="00AF163E" w:rsidRPr="77195100">
          <w:rPr>
            <w:rFonts w:cs="Times New Roman"/>
            <w:noProof/>
          </w:rPr>
          <w:t>2-4</w:t>
        </w:r>
      </w:hyperlink>
      <w:r w:rsidR="00AF163E" w:rsidRPr="77195100">
        <w:rPr>
          <w:rFonts w:cs="Times New Roman"/>
          <w:noProof/>
        </w:rPr>
        <w:t>]</w:t>
      </w:r>
      <w:r w:rsidR="0022024A">
        <w:rPr>
          <w:rFonts w:cs="Times New Roman"/>
        </w:rPr>
        <w:fldChar w:fldCharType="end"/>
      </w:r>
      <w:r w:rsidR="00625359" w:rsidRPr="77195100">
        <w:rPr>
          <w:rFonts w:cs="Times New Roman"/>
        </w:rPr>
        <w:t xml:space="preserve">. </w:t>
      </w:r>
      <w:r w:rsidR="00A402F9" w:rsidRPr="77195100">
        <w:rPr>
          <w:rFonts w:cs="Times New Roman"/>
        </w:rPr>
        <w:t>Where data were missing, an assumption of 1% of BSIs with a resistance mechanism was made</w:t>
      </w:r>
      <w:r w:rsidR="00E9333D" w:rsidRPr="77195100">
        <w:rPr>
          <w:rFonts w:cs="Times New Roman"/>
        </w:rPr>
        <w:t xml:space="preserve">. A value of zero was applied for all fungal infections. </w:t>
      </w:r>
      <w:r w:rsidR="00125B6A" w:rsidRPr="77195100">
        <w:rPr>
          <w:rFonts w:cs="Times New Roman"/>
        </w:rPr>
        <w:t>The</w:t>
      </w:r>
      <w:r w:rsidR="00313735" w:rsidRPr="77195100">
        <w:rPr>
          <w:rFonts w:cs="Times New Roman"/>
        </w:rPr>
        <w:t xml:space="preserve"> relative proportion</w:t>
      </w:r>
      <w:r w:rsidR="0055169B" w:rsidRPr="77195100">
        <w:rPr>
          <w:rFonts w:cs="Times New Roman"/>
        </w:rPr>
        <w:t xml:space="preserve"> of </w:t>
      </w:r>
      <w:r w:rsidR="00A14E47">
        <w:rPr>
          <w:rFonts w:cs="Times New Roman"/>
        </w:rPr>
        <w:t>G</w:t>
      </w:r>
      <w:r w:rsidR="000D5B7F" w:rsidRPr="77195100">
        <w:rPr>
          <w:rFonts w:cs="Times New Roman"/>
        </w:rPr>
        <w:t>ram-positive</w:t>
      </w:r>
      <w:r w:rsidR="0055169B" w:rsidRPr="77195100">
        <w:rPr>
          <w:rFonts w:cs="Times New Roman"/>
        </w:rPr>
        <w:t xml:space="preserve">, </w:t>
      </w:r>
      <w:r w:rsidR="00A14E47">
        <w:rPr>
          <w:rFonts w:cs="Times New Roman"/>
        </w:rPr>
        <w:t>G</w:t>
      </w:r>
      <w:r w:rsidR="000D5B7F" w:rsidRPr="77195100">
        <w:rPr>
          <w:rFonts w:cs="Times New Roman"/>
        </w:rPr>
        <w:t>ram-negative</w:t>
      </w:r>
      <w:r w:rsidR="0055169B" w:rsidRPr="77195100">
        <w:rPr>
          <w:rFonts w:cs="Times New Roman"/>
        </w:rPr>
        <w:t xml:space="preserve"> and fungal pathogens was </w:t>
      </w:r>
      <w:r w:rsidR="00563387" w:rsidRPr="77195100">
        <w:rPr>
          <w:rFonts w:cs="Times New Roman"/>
        </w:rPr>
        <w:t>calculated from the same source</w:t>
      </w:r>
      <w:r w:rsidR="0055169B" w:rsidRPr="77195100">
        <w:rPr>
          <w:rFonts w:cs="Times New Roman"/>
        </w:rPr>
        <w:t xml:space="preserve"> as 3</w:t>
      </w:r>
      <w:r w:rsidR="00563387" w:rsidRPr="77195100">
        <w:rPr>
          <w:rFonts w:cs="Times New Roman"/>
        </w:rPr>
        <w:t>3.3</w:t>
      </w:r>
      <w:r w:rsidR="00FF0C9C" w:rsidRPr="77195100">
        <w:rPr>
          <w:rFonts w:cs="Times New Roman"/>
        </w:rPr>
        <w:t>3</w:t>
      </w:r>
      <w:r w:rsidR="0055169B" w:rsidRPr="77195100">
        <w:rPr>
          <w:rFonts w:cs="Times New Roman"/>
        </w:rPr>
        <w:t>%, 6</w:t>
      </w:r>
      <w:r w:rsidR="00563387" w:rsidRPr="77195100">
        <w:rPr>
          <w:rFonts w:cs="Times New Roman"/>
        </w:rPr>
        <w:t>2.6</w:t>
      </w:r>
      <w:r w:rsidR="00FF0C9C" w:rsidRPr="77195100">
        <w:rPr>
          <w:rFonts w:cs="Times New Roman"/>
        </w:rPr>
        <w:t>3</w:t>
      </w:r>
      <w:r w:rsidR="0055169B" w:rsidRPr="77195100">
        <w:rPr>
          <w:rFonts w:cs="Times New Roman"/>
        </w:rPr>
        <w:t xml:space="preserve">% and </w:t>
      </w:r>
      <w:r w:rsidR="00563387" w:rsidRPr="77195100">
        <w:rPr>
          <w:rFonts w:cs="Times New Roman"/>
        </w:rPr>
        <w:t>4.0</w:t>
      </w:r>
      <w:r w:rsidR="00FF0C9C" w:rsidRPr="77195100">
        <w:rPr>
          <w:rFonts w:cs="Times New Roman"/>
        </w:rPr>
        <w:t>4</w:t>
      </w:r>
      <w:r w:rsidR="0055169B" w:rsidRPr="77195100">
        <w:rPr>
          <w:rFonts w:cs="Times New Roman"/>
        </w:rPr>
        <w:t>%</w:t>
      </w:r>
      <w:r w:rsidR="00CA5288" w:rsidRPr="77195100">
        <w:rPr>
          <w:rFonts w:cs="Times New Roman"/>
        </w:rPr>
        <w:t xml:space="preserve"> </w:t>
      </w:r>
      <w:r w:rsidR="0063398C" w:rsidRPr="001C45F3">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1" w:tooltip="Ohnuma, 2023 #20" w:history="1">
        <w:r w:rsidR="00AF163E" w:rsidRPr="77195100">
          <w:rPr>
            <w:rFonts w:cs="Times New Roman"/>
            <w:noProof/>
          </w:rPr>
          <w:t>1</w:t>
        </w:r>
      </w:hyperlink>
      <w:r w:rsidR="00AF163E" w:rsidRPr="77195100">
        <w:rPr>
          <w:rFonts w:cs="Times New Roman"/>
          <w:noProof/>
        </w:rPr>
        <w:t>]</w:t>
      </w:r>
      <w:r w:rsidR="0063398C" w:rsidRPr="001C45F3">
        <w:rPr>
          <w:rFonts w:cs="Times New Roman"/>
        </w:rPr>
        <w:fldChar w:fldCharType="end"/>
      </w:r>
      <w:r w:rsidR="0055169B" w:rsidRPr="77195100">
        <w:rPr>
          <w:rFonts w:cs="Times New Roman"/>
        </w:rPr>
        <w:t>.</w:t>
      </w:r>
    </w:p>
    <w:p w14:paraId="62F77F4A" w14:textId="62F531A8" w:rsidR="00C33E54" w:rsidRPr="001C45F3" w:rsidRDefault="00A63B11" w:rsidP="00C33E54">
      <w:pPr>
        <w:pStyle w:val="Caption"/>
        <w:rPr>
          <w:rFonts w:ascii="Times New Roman" w:hAnsi="Times New Roman"/>
        </w:rPr>
      </w:pPr>
      <w:bookmarkStart w:id="5" w:name="_Ref174117050"/>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1</w:t>
      </w:r>
      <w:r w:rsidR="00C868F5" w:rsidRPr="001C45F3">
        <w:rPr>
          <w:rFonts w:ascii="Times New Roman" w:hAnsi="Times New Roman"/>
          <w:noProof/>
        </w:rPr>
        <w:fldChar w:fldCharType="end"/>
      </w:r>
      <w:bookmarkEnd w:id="5"/>
      <w:r w:rsidRPr="001C45F3">
        <w:rPr>
          <w:rFonts w:ascii="Times New Roman" w:hAnsi="Times New Roman"/>
        </w:rPr>
        <w:t xml:space="preserve">: </w:t>
      </w:r>
      <w:r w:rsidR="00C33E54" w:rsidRPr="001C45F3">
        <w:rPr>
          <w:rFonts w:ascii="Times New Roman" w:hAnsi="Times New Roman"/>
        </w:rPr>
        <w:t xml:space="preserve">Pathogen </w:t>
      </w:r>
      <w:r w:rsidR="001B573A" w:rsidRPr="001C45F3">
        <w:rPr>
          <w:rFonts w:ascii="Times New Roman" w:hAnsi="Times New Roman"/>
        </w:rPr>
        <w:t>prevalence</w:t>
      </w:r>
      <w:r w:rsidR="003C39D0" w:rsidRPr="001C45F3">
        <w:rPr>
          <w:rFonts w:ascii="Times New Roman" w:hAnsi="Times New Roman"/>
        </w:rPr>
        <w:t xml:space="preserve"> </w:t>
      </w:r>
      <w:r w:rsidR="00AF3D68" w:rsidRPr="001C45F3">
        <w:rPr>
          <w:rFonts w:ascii="Times New Roman" w:hAnsi="Times New Roman"/>
        </w:rPr>
        <w:t xml:space="preserve">from US epidemiology dataset </w:t>
      </w:r>
    </w:p>
    <w:tbl>
      <w:tblPr>
        <w:tblStyle w:val="TableGrid"/>
        <w:tblW w:w="5000" w:type="pct"/>
        <w:tblLook w:val="04A0" w:firstRow="1" w:lastRow="0" w:firstColumn="1" w:lastColumn="0" w:noHBand="0" w:noVBand="1"/>
      </w:tblPr>
      <w:tblGrid>
        <w:gridCol w:w="4255"/>
        <w:gridCol w:w="1587"/>
        <w:gridCol w:w="1587"/>
        <w:gridCol w:w="1587"/>
      </w:tblGrid>
      <w:tr w:rsidR="00DD4AD1" w:rsidRPr="00E54C97" w14:paraId="2FD1092A" w14:textId="3B946F87" w:rsidTr="025AEC22">
        <w:trPr>
          <w:trHeight w:val="113"/>
          <w:tblHeader/>
        </w:trPr>
        <w:tc>
          <w:tcPr>
            <w:tcW w:w="2360" w:type="pct"/>
          </w:tcPr>
          <w:p w14:paraId="4BDB3849" w14:textId="712C028D" w:rsidR="00DD4AD1" w:rsidRPr="00E54C97" w:rsidRDefault="54A8D539">
            <w:pPr>
              <w:rPr>
                <w:rFonts w:ascii="Times New Roman" w:hAnsi="Times New Roman" w:cs="Times New Roman"/>
                <w:b/>
                <w:bCs/>
                <w:sz w:val="18"/>
                <w:szCs w:val="18"/>
              </w:rPr>
            </w:pPr>
            <w:r w:rsidRPr="139E9F9F">
              <w:rPr>
                <w:rFonts w:ascii="Times New Roman" w:hAnsi="Times New Roman" w:cs="Times New Roman"/>
                <w:b/>
                <w:bCs/>
                <w:sz w:val="18"/>
                <w:szCs w:val="18"/>
              </w:rPr>
              <w:t>Pathogen</w:t>
            </w:r>
          </w:p>
        </w:tc>
        <w:tc>
          <w:tcPr>
            <w:tcW w:w="880" w:type="pct"/>
          </w:tcPr>
          <w:p w14:paraId="2CA778C6" w14:textId="710766D4" w:rsidR="00DD4AD1" w:rsidRPr="00E54C97" w:rsidRDefault="6A89847A" w:rsidP="00675495">
            <w:pPr>
              <w:jc w:val="center"/>
              <w:rPr>
                <w:rFonts w:ascii="Times New Roman" w:hAnsi="Times New Roman" w:cs="Times New Roman"/>
                <w:b/>
                <w:bCs/>
                <w:sz w:val="18"/>
                <w:szCs w:val="18"/>
              </w:rPr>
            </w:pPr>
            <w:r w:rsidRPr="5123F0B7">
              <w:rPr>
                <w:rFonts w:ascii="Times New Roman" w:hAnsi="Times New Roman" w:cs="Times New Roman"/>
                <w:b/>
                <w:bCs/>
                <w:sz w:val="18"/>
                <w:szCs w:val="18"/>
              </w:rPr>
              <w:t>Prevalence</w:t>
            </w:r>
            <w:r w:rsidR="52A7F955" w:rsidRPr="5123F0B7">
              <w:rPr>
                <w:rFonts w:ascii="Times New Roman" w:hAnsi="Times New Roman" w:cs="Times New Roman"/>
                <w:b/>
                <w:bCs/>
                <w:sz w:val="18"/>
                <w:szCs w:val="18"/>
              </w:rPr>
              <w:t xml:space="preserve"> (</w:t>
            </w:r>
            <w:r w:rsidR="1F79B4FB" w:rsidRPr="5123F0B7">
              <w:rPr>
                <w:rFonts w:ascii="Times New Roman" w:hAnsi="Times New Roman" w:cs="Times New Roman"/>
                <w:b/>
                <w:bCs/>
                <w:sz w:val="18"/>
                <w:szCs w:val="18"/>
              </w:rPr>
              <w:t xml:space="preserve">US </w:t>
            </w:r>
            <w:r w:rsidR="52A7F955" w:rsidRPr="5123F0B7">
              <w:rPr>
                <w:rFonts w:ascii="Times New Roman" w:hAnsi="Times New Roman" w:cs="Times New Roman"/>
                <w:b/>
                <w:bCs/>
                <w:sz w:val="18"/>
                <w:szCs w:val="18"/>
              </w:rPr>
              <w:t>base case)</w:t>
            </w:r>
          </w:p>
        </w:tc>
        <w:tc>
          <w:tcPr>
            <w:tcW w:w="880" w:type="pct"/>
          </w:tcPr>
          <w:p w14:paraId="61C33BB9" w14:textId="653CEF10" w:rsidR="00DD4AD1" w:rsidRPr="00E54C97" w:rsidRDefault="00AA4B1E" w:rsidP="00675495">
            <w:pPr>
              <w:jc w:val="center"/>
              <w:rPr>
                <w:rFonts w:ascii="Times New Roman" w:hAnsi="Times New Roman" w:cs="Times New Roman"/>
                <w:b/>
                <w:bCs/>
                <w:sz w:val="18"/>
                <w:szCs w:val="18"/>
              </w:rPr>
            </w:pPr>
            <w:r w:rsidRPr="00E54C97">
              <w:rPr>
                <w:rFonts w:ascii="Times New Roman" w:hAnsi="Times New Roman" w:cs="Times New Roman"/>
                <w:b/>
                <w:bCs/>
                <w:sz w:val="18"/>
                <w:szCs w:val="18"/>
              </w:rPr>
              <w:t>Prevalence</w:t>
            </w:r>
            <w:r w:rsidR="00D16ABB" w:rsidRPr="00E54C97">
              <w:rPr>
                <w:rFonts w:ascii="Times New Roman" w:hAnsi="Times New Roman" w:cs="Times New Roman"/>
                <w:b/>
                <w:bCs/>
                <w:sz w:val="18"/>
                <w:szCs w:val="18"/>
              </w:rPr>
              <w:t xml:space="preserve"> (UK scenario analysis)</w:t>
            </w:r>
          </w:p>
        </w:tc>
        <w:tc>
          <w:tcPr>
            <w:tcW w:w="880" w:type="pct"/>
          </w:tcPr>
          <w:p w14:paraId="48875693" w14:textId="169EB645" w:rsidR="00DD4AD1" w:rsidRPr="00E54C97" w:rsidRDefault="00DD4AD1" w:rsidP="00675495">
            <w:pPr>
              <w:jc w:val="center"/>
              <w:rPr>
                <w:rFonts w:ascii="Times New Roman" w:hAnsi="Times New Roman" w:cs="Times New Roman"/>
                <w:b/>
                <w:bCs/>
                <w:sz w:val="18"/>
                <w:szCs w:val="18"/>
              </w:rPr>
            </w:pPr>
            <w:r w:rsidRPr="00E54C97">
              <w:rPr>
                <w:rFonts w:ascii="Times New Roman" w:hAnsi="Times New Roman" w:cs="Times New Roman"/>
                <w:b/>
                <w:bCs/>
                <w:sz w:val="18"/>
                <w:szCs w:val="18"/>
              </w:rPr>
              <w:t>Proportion with resistance mechanism</w:t>
            </w:r>
          </w:p>
        </w:tc>
      </w:tr>
      <w:tr w:rsidR="00DD4AD1" w:rsidRPr="00E54C97" w14:paraId="41609085" w14:textId="4764742D" w:rsidTr="025AEC22">
        <w:trPr>
          <w:trHeight w:val="113"/>
        </w:trPr>
        <w:tc>
          <w:tcPr>
            <w:tcW w:w="2360" w:type="pct"/>
          </w:tcPr>
          <w:p w14:paraId="015963CF" w14:textId="5007C1AA" w:rsidR="00DD4AD1" w:rsidRPr="00E54C97" w:rsidRDefault="000D5B7F" w:rsidP="008F71FC">
            <w:pPr>
              <w:keepNext/>
              <w:keepLines/>
              <w:jc w:val="center"/>
              <w:rPr>
                <w:rFonts w:ascii="Times New Roman" w:hAnsi="Times New Roman" w:cs="Times New Roman"/>
                <w:sz w:val="18"/>
                <w:szCs w:val="18"/>
              </w:rPr>
            </w:pPr>
            <w:r w:rsidRPr="00E54C97">
              <w:rPr>
                <w:rFonts w:ascii="Times New Roman" w:hAnsi="Times New Roman" w:cs="Times New Roman"/>
                <w:b/>
                <w:color w:val="404040" w:themeColor="text1" w:themeTint="BF"/>
                <w:sz w:val="18"/>
                <w:szCs w:val="18"/>
              </w:rPr>
              <w:t>Gram-negative</w:t>
            </w:r>
          </w:p>
        </w:tc>
        <w:tc>
          <w:tcPr>
            <w:tcW w:w="880" w:type="pct"/>
          </w:tcPr>
          <w:p w14:paraId="5EE990B0" w14:textId="541E0865" w:rsidR="00DD4AD1" w:rsidRPr="00E54C97" w:rsidRDefault="00DD4AD1" w:rsidP="00675495">
            <w:pPr>
              <w:jc w:val="center"/>
              <w:rPr>
                <w:rFonts w:ascii="Times New Roman" w:hAnsi="Times New Roman" w:cs="Times New Roman"/>
                <w:sz w:val="18"/>
                <w:szCs w:val="18"/>
              </w:rPr>
            </w:pPr>
          </w:p>
        </w:tc>
        <w:tc>
          <w:tcPr>
            <w:tcW w:w="880" w:type="pct"/>
          </w:tcPr>
          <w:p w14:paraId="75AFB3A3" w14:textId="77777777" w:rsidR="00DD4AD1" w:rsidRPr="00E54C97" w:rsidRDefault="00DD4AD1" w:rsidP="00675495">
            <w:pPr>
              <w:jc w:val="center"/>
              <w:rPr>
                <w:rFonts w:ascii="Times New Roman" w:hAnsi="Times New Roman" w:cs="Times New Roman"/>
                <w:sz w:val="18"/>
                <w:szCs w:val="18"/>
              </w:rPr>
            </w:pPr>
          </w:p>
        </w:tc>
        <w:tc>
          <w:tcPr>
            <w:tcW w:w="880" w:type="pct"/>
          </w:tcPr>
          <w:p w14:paraId="73C9B5F7" w14:textId="718AD238" w:rsidR="00DD4AD1" w:rsidRPr="00E54C97" w:rsidRDefault="00DD4AD1" w:rsidP="00675495">
            <w:pPr>
              <w:jc w:val="center"/>
              <w:rPr>
                <w:rFonts w:ascii="Times New Roman" w:hAnsi="Times New Roman" w:cs="Times New Roman"/>
                <w:sz w:val="18"/>
                <w:szCs w:val="18"/>
              </w:rPr>
            </w:pPr>
          </w:p>
        </w:tc>
      </w:tr>
      <w:tr w:rsidR="139E9F9F" w14:paraId="246343C8" w14:textId="77777777" w:rsidTr="025AEC22">
        <w:trPr>
          <w:trHeight w:val="300"/>
        </w:trPr>
        <w:tc>
          <w:tcPr>
            <w:tcW w:w="2360" w:type="pct"/>
          </w:tcPr>
          <w:p w14:paraId="4BA44FA6" w14:textId="28936762" w:rsidR="5ED285F6" w:rsidRDefault="5ED285F6" w:rsidP="139E9F9F">
            <w:pPr>
              <w:rPr>
                <w:rFonts w:ascii="Times New Roman" w:hAnsi="Times New Roman" w:cs="Times New Roman"/>
                <w:sz w:val="18"/>
                <w:szCs w:val="18"/>
              </w:rPr>
            </w:pPr>
            <w:r w:rsidRPr="00A36635">
              <w:rPr>
                <w:rFonts w:ascii="Times New Roman" w:hAnsi="Times New Roman" w:cs="Times New Roman"/>
                <w:i/>
                <w:sz w:val="18"/>
                <w:szCs w:val="18"/>
              </w:rPr>
              <w:t>Acinetobacter</w:t>
            </w:r>
            <w:r w:rsidRPr="139E9F9F">
              <w:rPr>
                <w:rFonts w:ascii="Times New Roman" w:hAnsi="Times New Roman" w:cs="Times New Roman"/>
                <w:sz w:val="18"/>
                <w:szCs w:val="18"/>
              </w:rPr>
              <w:t xml:space="preserve">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not </w:t>
            </w:r>
            <w:r w:rsidR="1B201D8F" w:rsidRPr="00A36635">
              <w:rPr>
                <w:rFonts w:ascii="Times New Roman" w:hAnsi="Times New Roman" w:cs="Times New Roman"/>
                <w:i/>
                <w:iCs/>
                <w:sz w:val="18"/>
                <w:szCs w:val="18"/>
              </w:rPr>
              <w:t>bauman</w:t>
            </w:r>
            <w:r w:rsidR="0F0B45DD" w:rsidRPr="00A36635">
              <w:rPr>
                <w:rFonts w:ascii="Times New Roman" w:hAnsi="Times New Roman" w:cs="Times New Roman"/>
                <w:i/>
                <w:iCs/>
                <w:sz w:val="18"/>
                <w:szCs w:val="18"/>
              </w:rPr>
              <w:t>n</w:t>
            </w:r>
            <w:r w:rsidR="1B201D8F" w:rsidRPr="00A36635">
              <w:rPr>
                <w:rFonts w:ascii="Times New Roman" w:hAnsi="Times New Roman" w:cs="Times New Roman"/>
                <w:i/>
                <w:iCs/>
                <w:sz w:val="18"/>
                <w:szCs w:val="18"/>
              </w:rPr>
              <w:t>ii</w:t>
            </w:r>
            <w:r w:rsidRPr="139E9F9F">
              <w:rPr>
                <w:rFonts w:ascii="Times New Roman" w:hAnsi="Times New Roman" w:cs="Times New Roman"/>
                <w:sz w:val="18"/>
                <w:szCs w:val="18"/>
              </w:rPr>
              <w:t>)</w:t>
            </w:r>
          </w:p>
        </w:tc>
        <w:tc>
          <w:tcPr>
            <w:tcW w:w="880" w:type="pct"/>
          </w:tcPr>
          <w:p w14:paraId="0809BC0A" w14:textId="246B67E1"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05%</w:t>
            </w:r>
          </w:p>
        </w:tc>
        <w:tc>
          <w:tcPr>
            <w:tcW w:w="880" w:type="pct"/>
          </w:tcPr>
          <w:p w14:paraId="5F3831CF" w14:textId="244ADA4A"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64%</w:t>
            </w:r>
          </w:p>
        </w:tc>
        <w:tc>
          <w:tcPr>
            <w:tcW w:w="880" w:type="pct"/>
          </w:tcPr>
          <w:p w14:paraId="79E02738" w14:textId="266A7971"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006F5310" w:rsidRPr="00E54C97" w14:paraId="707F925F" w14:textId="7DF84793" w:rsidTr="025AEC22">
        <w:trPr>
          <w:trHeight w:val="113"/>
        </w:trPr>
        <w:tc>
          <w:tcPr>
            <w:tcW w:w="2360" w:type="pct"/>
          </w:tcPr>
          <w:p w14:paraId="30951D54" w14:textId="2D961FE9"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Acinetobacter baumannii</w:t>
            </w:r>
          </w:p>
        </w:tc>
        <w:tc>
          <w:tcPr>
            <w:tcW w:w="880" w:type="pct"/>
          </w:tcPr>
          <w:p w14:paraId="148C96BD" w14:textId="225A40E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61%</w:t>
            </w:r>
          </w:p>
        </w:tc>
        <w:tc>
          <w:tcPr>
            <w:tcW w:w="880" w:type="pct"/>
          </w:tcPr>
          <w:p w14:paraId="4FCAF20D" w14:textId="637A97C4"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6%</w:t>
            </w:r>
          </w:p>
        </w:tc>
        <w:tc>
          <w:tcPr>
            <w:tcW w:w="880" w:type="pct"/>
          </w:tcPr>
          <w:p w14:paraId="38DED826" w14:textId="1EEB9BF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0.5%</w:t>
            </w:r>
          </w:p>
        </w:tc>
      </w:tr>
      <w:tr w:rsidR="006F5310" w:rsidRPr="00E54C97" w14:paraId="0FD91C89" w14:textId="43270986" w:rsidTr="025AEC22">
        <w:trPr>
          <w:trHeight w:val="113"/>
        </w:trPr>
        <w:tc>
          <w:tcPr>
            <w:tcW w:w="2360" w:type="pct"/>
          </w:tcPr>
          <w:p w14:paraId="691F2BD0" w14:textId="508A11CA"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Bacteroides fragilis</w:t>
            </w:r>
          </w:p>
        </w:tc>
        <w:tc>
          <w:tcPr>
            <w:tcW w:w="880" w:type="pct"/>
          </w:tcPr>
          <w:p w14:paraId="2762AED0" w14:textId="57A02D34"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2.77%</w:t>
            </w:r>
          </w:p>
        </w:tc>
        <w:tc>
          <w:tcPr>
            <w:tcW w:w="880" w:type="pct"/>
          </w:tcPr>
          <w:p w14:paraId="56B164B5" w14:textId="711D1AE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30%</w:t>
            </w:r>
          </w:p>
        </w:tc>
        <w:tc>
          <w:tcPr>
            <w:tcW w:w="880" w:type="pct"/>
          </w:tcPr>
          <w:p w14:paraId="4BA52DC0" w14:textId="247C7C18"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1519A2C4" w14:textId="15520596" w:rsidTr="025AEC22">
        <w:trPr>
          <w:trHeight w:val="113"/>
        </w:trPr>
        <w:tc>
          <w:tcPr>
            <w:tcW w:w="2360" w:type="pct"/>
          </w:tcPr>
          <w:p w14:paraId="17286560" w14:textId="0216E74A" w:rsidR="006F5310" w:rsidRPr="00E54C97" w:rsidRDefault="35E7989D" w:rsidP="77195100">
            <w:pPr>
              <w:rPr>
                <w:rFonts w:ascii="Times New Roman" w:hAnsi="Times New Roman" w:cs="Times New Roman"/>
                <w:sz w:val="18"/>
                <w:szCs w:val="18"/>
              </w:rPr>
            </w:pPr>
            <w:r w:rsidRPr="00A36635">
              <w:rPr>
                <w:rFonts w:ascii="Times New Roman" w:hAnsi="Times New Roman" w:cs="Times New Roman"/>
                <w:i/>
                <w:sz w:val="18"/>
                <w:szCs w:val="18"/>
              </w:rPr>
              <w:t xml:space="preserve">Citrobacter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w:t>
            </w:r>
            <w:r w:rsidR="18570C1F" w:rsidRPr="139E9F9F">
              <w:rPr>
                <w:rFonts w:ascii="Times New Roman" w:hAnsi="Times New Roman" w:cs="Times New Roman"/>
                <w:sz w:val="18"/>
                <w:szCs w:val="18"/>
              </w:rPr>
              <w:t>n</w:t>
            </w:r>
            <w:r w:rsidRPr="139E9F9F">
              <w:rPr>
                <w:rFonts w:ascii="Times New Roman" w:hAnsi="Times New Roman" w:cs="Times New Roman"/>
                <w:sz w:val="18"/>
                <w:szCs w:val="18"/>
              </w:rPr>
              <w:t xml:space="preserve">ot </w:t>
            </w:r>
            <w:proofErr w:type="spellStart"/>
            <w:r w:rsidRPr="00A36635">
              <w:rPr>
                <w:rFonts w:ascii="Times New Roman" w:hAnsi="Times New Roman" w:cs="Times New Roman"/>
                <w:i/>
                <w:sz w:val="18"/>
                <w:szCs w:val="18"/>
              </w:rPr>
              <w:t>freundii</w:t>
            </w:r>
            <w:proofErr w:type="spellEnd"/>
            <w:r w:rsidRPr="00A36635">
              <w:rPr>
                <w:rFonts w:ascii="Times New Roman" w:hAnsi="Times New Roman" w:cs="Times New Roman"/>
                <w:i/>
                <w:sz w:val="18"/>
                <w:szCs w:val="18"/>
              </w:rPr>
              <w:t xml:space="preserve"> </w:t>
            </w:r>
            <w:r w:rsidRPr="139E9F9F">
              <w:rPr>
                <w:rFonts w:ascii="Times New Roman" w:hAnsi="Times New Roman" w:cs="Times New Roman"/>
                <w:sz w:val="18"/>
                <w:szCs w:val="18"/>
              </w:rPr>
              <w:t xml:space="preserve">&amp; </w:t>
            </w:r>
            <w:proofErr w:type="spellStart"/>
            <w:r w:rsidRPr="00A36635">
              <w:rPr>
                <w:rFonts w:ascii="Times New Roman" w:hAnsi="Times New Roman" w:cs="Times New Roman"/>
                <w:i/>
                <w:sz w:val="18"/>
                <w:szCs w:val="18"/>
              </w:rPr>
              <w:t>koseri</w:t>
            </w:r>
            <w:proofErr w:type="spellEnd"/>
            <w:r w:rsidRPr="139E9F9F">
              <w:rPr>
                <w:rFonts w:ascii="Times New Roman" w:hAnsi="Times New Roman" w:cs="Times New Roman"/>
                <w:sz w:val="18"/>
                <w:szCs w:val="18"/>
              </w:rPr>
              <w:t>)</w:t>
            </w:r>
          </w:p>
        </w:tc>
        <w:tc>
          <w:tcPr>
            <w:tcW w:w="880" w:type="pct"/>
          </w:tcPr>
          <w:p w14:paraId="56E7C912" w14:textId="2552A5B5"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31%</w:t>
            </w:r>
          </w:p>
        </w:tc>
        <w:tc>
          <w:tcPr>
            <w:tcW w:w="880" w:type="pct"/>
          </w:tcPr>
          <w:p w14:paraId="63C5EC23" w14:textId="049F2FC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3%</w:t>
            </w:r>
          </w:p>
        </w:tc>
        <w:tc>
          <w:tcPr>
            <w:tcW w:w="880" w:type="pct"/>
          </w:tcPr>
          <w:p w14:paraId="06AD19DF" w14:textId="44895670"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2.8%</w:t>
            </w:r>
          </w:p>
        </w:tc>
      </w:tr>
      <w:tr w:rsidR="139E9F9F" w14:paraId="4AF1265D" w14:textId="77777777" w:rsidTr="025AEC22">
        <w:trPr>
          <w:trHeight w:val="319"/>
        </w:trPr>
        <w:tc>
          <w:tcPr>
            <w:tcW w:w="2360" w:type="pct"/>
          </w:tcPr>
          <w:p w14:paraId="4B8B50D7" w14:textId="6B9D0F68" w:rsidR="6150C8A8" w:rsidRDefault="6150C8A8" w:rsidP="139E9F9F">
            <w:pPr>
              <w:rPr>
                <w:rFonts w:ascii="Times New Roman" w:hAnsi="Times New Roman" w:cs="Times New Roman"/>
                <w:sz w:val="18"/>
                <w:szCs w:val="18"/>
              </w:rPr>
            </w:pPr>
            <w:r w:rsidRPr="00A36635">
              <w:rPr>
                <w:rFonts w:ascii="Times New Roman" w:hAnsi="Times New Roman" w:cs="Times New Roman"/>
                <w:i/>
                <w:sz w:val="18"/>
                <w:szCs w:val="18"/>
              </w:rPr>
              <w:t xml:space="preserve">Citrobacter </w:t>
            </w:r>
            <w:proofErr w:type="spellStart"/>
            <w:r w:rsidRPr="00A36635">
              <w:rPr>
                <w:rFonts w:ascii="Times New Roman" w:hAnsi="Times New Roman" w:cs="Times New Roman"/>
                <w:i/>
                <w:sz w:val="18"/>
                <w:szCs w:val="18"/>
              </w:rPr>
              <w:t>freundii</w:t>
            </w:r>
            <w:proofErr w:type="spellEnd"/>
            <w:r w:rsidR="009A558D" w:rsidRPr="00A36635">
              <w:rPr>
                <w:rFonts w:ascii="Times New Roman" w:hAnsi="Times New Roman" w:cs="Times New Roman"/>
                <w:i/>
                <w:sz w:val="18"/>
                <w:szCs w:val="18"/>
              </w:rPr>
              <w:t xml:space="preserve"> </w:t>
            </w:r>
            <w:r w:rsidR="009A558D" w:rsidRPr="139E9F9F">
              <w:rPr>
                <w:rFonts w:ascii="Times New Roman" w:hAnsi="Times New Roman" w:cs="Times New Roman"/>
                <w:sz w:val="18"/>
                <w:szCs w:val="18"/>
              </w:rPr>
              <w:t xml:space="preserve">&amp; </w:t>
            </w:r>
            <w:proofErr w:type="spellStart"/>
            <w:r w:rsidR="009A558D" w:rsidRPr="00A36635">
              <w:rPr>
                <w:rFonts w:ascii="Times New Roman" w:hAnsi="Times New Roman" w:cs="Times New Roman"/>
                <w:i/>
                <w:sz w:val="18"/>
                <w:szCs w:val="18"/>
              </w:rPr>
              <w:t>koseri</w:t>
            </w:r>
            <w:proofErr w:type="spellEnd"/>
          </w:p>
        </w:tc>
        <w:tc>
          <w:tcPr>
            <w:tcW w:w="880" w:type="pct"/>
          </w:tcPr>
          <w:p w14:paraId="3F49B4D3" w14:textId="5493250C" w:rsidR="6150C8A8" w:rsidRDefault="6150C8A8" w:rsidP="139E9F9F">
            <w:pPr>
              <w:jc w:val="center"/>
              <w:rPr>
                <w:rFonts w:ascii="Times New Roman" w:hAnsi="Times New Roman" w:cs="Times New Roman"/>
                <w:sz w:val="18"/>
                <w:szCs w:val="18"/>
              </w:rPr>
            </w:pPr>
            <w:r w:rsidRPr="139E9F9F">
              <w:rPr>
                <w:rFonts w:ascii="Times New Roman" w:hAnsi="Times New Roman" w:cs="Times New Roman"/>
                <w:sz w:val="18"/>
                <w:szCs w:val="18"/>
              </w:rPr>
              <w:t>0.22%</w:t>
            </w:r>
          </w:p>
        </w:tc>
        <w:tc>
          <w:tcPr>
            <w:tcW w:w="880" w:type="pct"/>
          </w:tcPr>
          <w:p w14:paraId="4EBD0315" w14:textId="2B4FEE85" w:rsidR="6150C8A8" w:rsidRDefault="6150C8A8" w:rsidP="139E9F9F">
            <w:pPr>
              <w:jc w:val="center"/>
              <w:rPr>
                <w:rFonts w:ascii="Times New Roman" w:hAnsi="Times New Roman" w:cs="Times New Roman"/>
                <w:sz w:val="18"/>
                <w:szCs w:val="18"/>
              </w:rPr>
            </w:pPr>
            <w:r w:rsidRPr="139E9F9F">
              <w:rPr>
                <w:rFonts w:ascii="Times New Roman" w:hAnsi="Times New Roman" w:cs="Times New Roman"/>
                <w:sz w:val="18"/>
                <w:szCs w:val="18"/>
              </w:rPr>
              <w:t>1.38%</w:t>
            </w:r>
          </w:p>
        </w:tc>
        <w:tc>
          <w:tcPr>
            <w:tcW w:w="880" w:type="pct"/>
          </w:tcPr>
          <w:p w14:paraId="4CD4F41E" w14:textId="21ADFF69" w:rsidR="6150C8A8" w:rsidRDefault="6150C8A8" w:rsidP="139E9F9F">
            <w:pPr>
              <w:jc w:val="center"/>
              <w:rPr>
                <w:rFonts w:ascii="Times New Roman" w:hAnsi="Times New Roman" w:cs="Times New Roman"/>
                <w:sz w:val="18"/>
                <w:szCs w:val="18"/>
              </w:rPr>
            </w:pPr>
            <w:r w:rsidRPr="139E9F9F">
              <w:rPr>
                <w:rFonts w:ascii="Times New Roman" w:hAnsi="Times New Roman" w:cs="Times New Roman"/>
                <w:sz w:val="18"/>
                <w:szCs w:val="18"/>
              </w:rPr>
              <w:t>2.8%</w:t>
            </w:r>
          </w:p>
        </w:tc>
      </w:tr>
      <w:tr w:rsidR="006F5310" w:rsidRPr="00E54C97" w14:paraId="23B24B87" w14:textId="3FCB1F25" w:rsidTr="025AEC22">
        <w:trPr>
          <w:trHeight w:val="113"/>
        </w:trPr>
        <w:tc>
          <w:tcPr>
            <w:tcW w:w="2360" w:type="pct"/>
          </w:tcPr>
          <w:p w14:paraId="3A656A1A" w14:textId="62AC0F76" w:rsidR="006F5310" w:rsidRPr="00A36635" w:rsidRDefault="006F5310" w:rsidP="77195100">
            <w:pPr>
              <w:rPr>
                <w:rFonts w:ascii="Times New Roman" w:hAnsi="Times New Roman" w:cs="Times New Roman"/>
                <w:i/>
                <w:sz w:val="18"/>
                <w:szCs w:val="18"/>
              </w:rPr>
            </w:pPr>
            <w:proofErr w:type="spellStart"/>
            <w:r w:rsidRPr="00A36635">
              <w:rPr>
                <w:rFonts w:ascii="Times New Roman" w:hAnsi="Times New Roman" w:cs="Times New Roman"/>
                <w:i/>
                <w:sz w:val="18"/>
                <w:szCs w:val="18"/>
              </w:rPr>
              <w:t>Cronobacter</w:t>
            </w:r>
            <w:proofErr w:type="spellEnd"/>
            <w:r w:rsidRPr="00A36635">
              <w:rPr>
                <w:rFonts w:ascii="Times New Roman" w:hAnsi="Times New Roman" w:cs="Times New Roman"/>
                <w:i/>
                <w:sz w:val="18"/>
                <w:szCs w:val="18"/>
              </w:rPr>
              <w:t xml:space="preserve"> </w:t>
            </w:r>
            <w:proofErr w:type="spellStart"/>
            <w:r w:rsidRPr="00A36635">
              <w:rPr>
                <w:rFonts w:ascii="Times New Roman" w:hAnsi="Times New Roman" w:cs="Times New Roman"/>
                <w:i/>
                <w:sz w:val="18"/>
                <w:szCs w:val="18"/>
              </w:rPr>
              <w:t>sakazakii</w:t>
            </w:r>
            <w:proofErr w:type="spellEnd"/>
            <w:r w:rsidRPr="00A36635">
              <w:rPr>
                <w:rFonts w:ascii="Times New Roman" w:hAnsi="Times New Roman" w:cs="Times New Roman"/>
                <w:i/>
                <w:sz w:val="18"/>
                <w:szCs w:val="18"/>
              </w:rPr>
              <w:t xml:space="preserve"> </w:t>
            </w:r>
          </w:p>
        </w:tc>
        <w:tc>
          <w:tcPr>
            <w:tcW w:w="880" w:type="pct"/>
          </w:tcPr>
          <w:p w14:paraId="389ABF86" w14:textId="71D68BAA"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04%</w:t>
            </w:r>
          </w:p>
        </w:tc>
        <w:tc>
          <w:tcPr>
            <w:tcW w:w="880" w:type="pct"/>
          </w:tcPr>
          <w:p w14:paraId="4B1D0411" w14:textId="7BEACA35"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01%</w:t>
            </w:r>
          </w:p>
        </w:tc>
        <w:tc>
          <w:tcPr>
            <w:tcW w:w="880" w:type="pct"/>
          </w:tcPr>
          <w:p w14:paraId="6E769FD0" w14:textId="6E72F48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139E9F9F" w14:paraId="0DEB353C" w14:textId="77777777" w:rsidTr="025AEC22">
        <w:trPr>
          <w:trHeight w:val="300"/>
        </w:trPr>
        <w:tc>
          <w:tcPr>
            <w:tcW w:w="2360" w:type="pct"/>
          </w:tcPr>
          <w:p w14:paraId="551BD7DD" w14:textId="5B83416A" w:rsidR="10E5651D" w:rsidRDefault="10E5651D" w:rsidP="139E9F9F">
            <w:pPr>
              <w:rPr>
                <w:rFonts w:ascii="Times New Roman" w:hAnsi="Times New Roman" w:cs="Times New Roman"/>
                <w:sz w:val="18"/>
                <w:szCs w:val="18"/>
              </w:rPr>
            </w:pPr>
            <w:r w:rsidRPr="00A36635">
              <w:rPr>
                <w:rFonts w:ascii="Times New Roman" w:hAnsi="Times New Roman" w:cs="Times New Roman"/>
                <w:i/>
                <w:sz w:val="18"/>
                <w:szCs w:val="18"/>
              </w:rPr>
              <w:t xml:space="preserve">Enterobacter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not </w:t>
            </w:r>
            <w:r w:rsidRPr="00A36635">
              <w:rPr>
                <w:rFonts w:ascii="Times New Roman" w:hAnsi="Times New Roman" w:cs="Times New Roman"/>
                <w:i/>
                <w:sz w:val="18"/>
                <w:szCs w:val="18"/>
              </w:rPr>
              <w:t xml:space="preserve">cloacae </w:t>
            </w:r>
            <w:r w:rsidRPr="139E9F9F">
              <w:rPr>
                <w:rFonts w:ascii="Times New Roman" w:hAnsi="Times New Roman" w:cs="Times New Roman"/>
                <w:sz w:val="18"/>
                <w:szCs w:val="18"/>
              </w:rPr>
              <w:t xml:space="preserve">or </w:t>
            </w:r>
            <w:r w:rsidRPr="00A36635">
              <w:rPr>
                <w:rFonts w:ascii="Times New Roman" w:hAnsi="Times New Roman" w:cs="Times New Roman"/>
                <w:i/>
                <w:sz w:val="18"/>
                <w:szCs w:val="18"/>
              </w:rPr>
              <w:t>aerogenes</w:t>
            </w:r>
            <w:r w:rsidRPr="139E9F9F">
              <w:rPr>
                <w:rFonts w:ascii="Times New Roman" w:hAnsi="Times New Roman" w:cs="Times New Roman"/>
                <w:sz w:val="18"/>
                <w:szCs w:val="18"/>
              </w:rPr>
              <w:t>)</w:t>
            </w:r>
          </w:p>
        </w:tc>
        <w:tc>
          <w:tcPr>
            <w:tcW w:w="880" w:type="pct"/>
          </w:tcPr>
          <w:p w14:paraId="7DCA45ED" w14:textId="3090CDC3"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04%</w:t>
            </w:r>
          </w:p>
        </w:tc>
        <w:tc>
          <w:tcPr>
            <w:tcW w:w="880" w:type="pct"/>
          </w:tcPr>
          <w:p w14:paraId="2CD47D94" w14:textId="65D2430F"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18%</w:t>
            </w:r>
          </w:p>
        </w:tc>
        <w:tc>
          <w:tcPr>
            <w:tcW w:w="880" w:type="pct"/>
          </w:tcPr>
          <w:p w14:paraId="0EC63D4D" w14:textId="29FE7638"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6.9%</w:t>
            </w:r>
          </w:p>
        </w:tc>
      </w:tr>
      <w:tr w:rsidR="006F5310" w:rsidRPr="00E54C97" w14:paraId="5C9211C2" w14:textId="50A23DF7" w:rsidTr="025AEC22">
        <w:trPr>
          <w:trHeight w:val="113"/>
        </w:trPr>
        <w:tc>
          <w:tcPr>
            <w:tcW w:w="2360" w:type="pct"/>
          </w:tcPr>
          <w:p w14:paraId="0A083757" w14:textId="2E9FE02B" w:rsidR="006F5310" w:rsidRPr="00E54C97" w:rsidRDefault="006F5310" w:rsidP="006F5310">
            <w:pPr>
              <w:rPr>
                <w:rFonts w:ascii="Times New Roman" w:hAnsi="Times New Roman" w:cs="Times New Roman"/>
                <w:sz w:val="18"/>
                <w:szCs w:val="18"/>
              </w:rPr>
            </w:pPr>
            <w:r w:rsidRPr="00A36635">
              <w:rPr>
                <w:rFonts w:ascii="Times New Roman" w:hAnsi="Times New Roman" w:cs="Times New Roman"/>
                <w:i/>
                <w:sz w:val="18"/>
                <w:szCs w:val="18"/>
              </w:rPr>
              <w:t>Enterobacter cloacae</w:t>
            </w:r>
            <w:r w:rsidRPr="00E54C97">
              <w:rPr>
                <w:rFonts w:ascii="Times New Roman" w:hAnsi="Times New Roman" w:cs="Times New Roman"/>
                <w:sz w:val="18"/>
                <w:szCs w:val="18"/>
              </w:rPr>
              <w:t xml:space="preserve"> complex</w:t>
            </w:r>
          </w:p>
        </w:tc>
        <w:tc>
          <w:tcPr>
            <w:tcW w:w="880" w:type="pct"/>
          </w:tcPr>
          <w:p w14:paraId="3D1EAAFA" w14:textId="256832D4"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3.53%</w:t>
            </w:r>
          </w:p>
        </w:tc>
        <w:tc>
          <w:tcPr>
            <w:tcW w:w="880" w:type="pct"/>
          </w:tcPr>
          <w:p w14:paraId="4AEBF85E" w14:textId="795C526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2.29%</w:t>
            </w:r>
          </w:p>
        </w:tc>
        <w:tc>
          <w:tcPr>
            <w:tcW w:w="880" w:type="pct"/>
          </w:tcPr>
          <w:p w14:paraId="7B3002AC" w14:textId="504D9222"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5.2%</w:t>
            </w:r>
          </w:p>
        </w:tc>
      </w:tr>
      <w:tr w:rsidR="006F5310" w:rsidRPr="00E54C97" w14:paraId="214A89D5" w14:textId="4A260290" w:rsidTr="025AEC22">
        <w:trPr>
          <w:trHeight w:val="113"/>
        </w:trPr>
        <w:tc>
          <w:tcPr>
            <w:tcW w:w="2360" w:type="pct"/>
          </w:tcPr>
          <w:p w14:paraId="4AADC36A" w14:textId="69F24F34" w:rsidR="006F5310" w:rsidRPr="00E54C97" w:rsidRDefault="006F5310" w:rsidP="006F5310">
            <w:pPr>
              <w:rPr>
                <w:rFonts w:ascii="Times New Roman" w:hAnsi="Times New Roman" w:cs="Times New Roman"/>
                <w:sz w:val="18"/>
                <w:szCs w:val="18"/>
              </w:rPr>
            </w:pPr>
            <w:r w:rsidRPr="00A36635">
              <w:rPr>
                <w:rFonts w:ascii="Times New Roman" w:hAnsi="Times New Roman" w:cs="Times New Roman"/>
                <w:i/>
                <w:sz w:val="18"/>
                <w:szCs w:val="18"/>
              </w:rPr>
              <w:t xml:space="preserve">Enterobacter aerogenes </w:t>
            </w:r>
            <w:r w:rsidRPr="00E54C97">
              <w:rPr>
                <w:rFonts w:ascii="Times New Roman" w:hAnsi="Times New Roman" w:cs="Times New Roman"/>
                <w:sz w:val="18"/>
                <w:szCs w:val="18"/>
              </w:rPr>
              <w:t>(</w:t>
            </w:r>
            <w:r w:rsidRPr="00A36635">
              <w:rPr>
                <w:rFonts w:ascii="Times New Roman" w:hAnsi="Times New Roman" w:cs="Times New Roman"/>
                <w:i/>
                <w:sz w:val="18"/>
                <w:szCs w:val="18"/>
              </w:rPr>
              <w:t>Klebsiella aerogenes</w:t>
            </w:r>
            <w:r w:rsidRPr="00E54C97">
              <w:rPr>
                <w:rFonts w:ascii="Times New Roman" w:hAnsi="Times New Roman" w:cs="Times New Roman"/>
                <w:sz w:val="18"/>
                <w:szCs w:val="18"/>
              </w:rPr>
              <w:t>)</w:t>
            </w:r>
          </w:p>
        </w:tc>
        <w:tc>
          <w:tcPr>
            <w:tcW w:w="880" w:type="pct"/>
          </w:tcPr>
          <w:p w14:paraId="072E9659" w14:textId="323F99BD"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26%</w:t>
            </w:r>
          </w:p>
        </w:tc>
        <w:tc>
          <w:tcPr>
            <w:tcW w:w="880" w:type="pct"/>
          </w:tcPr>
          <w:p w14:paraId="6ACAAF4A" w14:textId="4E638A3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57%</w:t>
            </w:r>
          </w:p>
        </w:tc>
        <w:tc>
          <w:tcPr>
            <w:tcW w:w="880" w:type="pct"/>
          </w:tcPr>
          <w:p w14:paraId="2F3D2BF9" w14:textId="4F7F897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6.9%</w:t>
            </w:r>
          </w:p>
        </w:tc>
      </w:tr>
      <w:tr w:rsidR="006F5310" w:rsidRPr="00E54C97" w14:paraId="3365101E" w14:textId="1E1676B5" w:rsidTr="025AEC22">
        <w:trPr>
          <w:trHeight w:val="113"/>
        </w:trPr>
        <w:tc>
          <w:tcPr>
            <w:tcW w:w="2360" w:type="pct"/>
          </w:tcPr>
          <w:p w14:paraId="43967E61" w14:textId="0FD56D63"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Escherichia coli</w:t>
            </w:r>
          </w:p>
        </w:tc>
        <w:tc>
          <w:tcPr>
            <w:tcW w:w="880" w:type="pct"/>
          </w:tcPr>
          <w:p w14:paraId="7F7B2C72" w14:textId="2552F3BC"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46.47%</w:t>
            </w:r>
          </w:p>
        </w:tc>
        <w:tc>
          <w:tcPr>
            <w:tcW w:w="880" w:type="pct"/>
          </w:tcPr>
          <w:p w14:paraId="733BE284" w14:textId="5BBA2BCE"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62.17%</w:t>
            </w:r>
          </w:p>
        </w:tc>
        <w:tc>
          <w:tcPr>
            <w:tcW w:w="880" w:type="pct"/>
          </w:tcPr>
          <w:p w14:paraId="5ED4AF5B" w14:textId="04BD74F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6.8%</w:t>
            </w:r>
          </w:p>
        </w:tc>
      </w:tr>
      <w:tr w:rsidR="006F5310" w:rsidRPr="00E54C97" w14:paraId="66742985" w14:textId="5FF7F4AF" w:rsidTr="025AEC22">
        <w:trPr>
          <w:trHeight w:val="113"/>
        </w:trPr>
        <w:tc>
          <w:tcPr>
            <w:tcW w:w="2360" w:type="pct"/>
          </w:tcPr>
          <w:p w14:paraId="47282EBB" w14:textId="09D22D3C"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Fusobacterium </w:t>
            </w:r>
            <w:proofErr w:type="spellStart"/>
            <w:r w:rsidRPr="00A36635">
              <w:rPr>
                <w:rFonts w:ascii="Times New Roman" w:hAnsi="Times New Roman" w:cs="Times New Roman"/>
                <w:i/>
                <w:sz w:val="18"/>
                <w:szCs w:val="18"/>
              </w:rPr>
              <w:t>necrophorum</w:t>
            </w:r>
            <w:proofErr w:type="spellEnd"/>
          </w:p>
        </w:tc>
        <w:tc>
          <w:tcPr>
            <w:tcW w:w="880" w:type="pct"/>
          </w:tcPr>
          <w:p w14:paraId="6B95A1FC" w14:textId="637CE1E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44%</w:t>
            </w:r>
          </w:p>
        </w:tc>
        <w:tc>
          <w:tcPr>
            <w:tcW w:w="880" w:type="pct"/>
          </w:tcPr>
          <w:p w14:paraId="2953C82A" w14:textId="102F772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2%</w:t>
            </w:r>
          </w:p>
        </w:tc>
        <w:tc>
          <w:tcPr>
            <w:tcW w:w="880" w:type="pct"/>
          </w:tcPr>
          <w:p w14:paraId="4672B4B7" w14:textId="07ECFA8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7725CA61" w14:textId="03585960" w:rsidTr="025AEC22">
        <w:trPr>
          <w:trHeight w:val="113"/>
        </w:trPr>
        <w:tc>
          <w:tcPr>
            <w:tcW w:w="2360" w:type="pct"/>
          </w:tcPr>
          <w:p w14:paraId="1169BF97" w14:textId="5F1E0819"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Fusobacterium </w:t>
            </w:r>
            <w:proofErr w:type="spellStart"/>
            <w:r w:rsidRPr="00A36635">
              <w:rPr>
                <w:rFonts w:ascii="Times New Roman" w:hAnsi="Times New Roman" w:cs="Times New Roman"/>
                <w:i/>
                <w:sz w:val="18"/>
                <w:szCs w:val="18"/>
              </w:rPr>
              <w:t>nucleatum</w:t>
            </w:r>
            <w:proofErr w:type="spellEnd"/>
          </w:p>
        </w:tc>
        <w:tc>
          <w:tcPr>
            <w:tcW w:w="880" w:type="pct"/>
          </w:tcPr>
          <w:p w14:paraId="20E7C964" w14:textId="34DA0C8C"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28%</w:t>
            </w:r>
          </w:p>
        </w:tc>
        <w:tc>
          <w:tcPr>
            <w:tcW w:w="880" w:type="pct"/>
          </w:tcPr>
          <w:p w14:paraId="7F5FCDEA" w14:textId="07FAA335"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5%</w:t>
            </w:r>
          </w:p>
        </w:tc>
        <w:tc>
          <w:tcPr>
            <w:tcW w:w="880" w:type="pct"/>
          </w:tcPr>
          <w:p w14:paraId="6F6968F3" w14:textId="4D3EDAE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02D4ADD7" w14:textId="28C45D9D" w:rsidTr="025AEC22">
        <w:trPr>
          <w:trHeight w:val="113"/>
        </w:trPr>
        <w:tc>
          <w:tcPr>
            <w:tcW w:w="2360" w:type="pct"/>
          </w:tcPr>
          <w:p w14:paraId="7FD1EF42" w14:textId="1E2994DB"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Haemophilus influenzae</w:t>
            </w:r>
          </w:p>
        </w:tc>
        <w:tc>
          <w:tcPr>
            <w:tcW w:w="880" w:type="pct"/>
          </w:tcPr>
          <w:p w14:paraId="33D4B947" w14:textId="67E82C7E"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05%</w:t>
            </w:r>
          </w:p>
        </w:tc>
        <w:tc>
          <w:tcPr>
            <w:tcW w:w="880" w:type="pct"/>
          </w:tcPr>
          <w:p w14:paraId="54679F72" w14:textId="3553D6C9"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04%</w:t>
            </w:r>
          </w:p>
        </w:tc>
        <w:tc>
          <w:tcPr>
            <w:tcW w:w="880" w:type="pct"/>
          </w:tcPr>
          <w:p w14:paraId="10481127" w14:textId="0DF6E97A"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105552CB" w14:textId="4B8DAA10" w:rsidTr="025AEC22">
        <w:trPr>
          <w:trHeight w:val="113"/>
        </w:trPr>
        <w:tc>
          <w:tcPr>
            <w:tcW w:w="2360" w:type="pct"/>
          </w:tcPr>
          <w:p w14:paraId="341DCACD" w14:textId="3C404D02"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lastRenderedPageBreak/>
              <w:t xml:space="preserve">Klebsiella </w:t>
            </w:r>
            <w:proofErr w:type="spellStart"/>
            <w:r w:rsidRPr="00A36635">
              <w:rPr>
                <w:rFonts w:ascii="Times New Roman" w:hAnsi="Times New Roman" w:cs="Times New Roman"/>
                <w:i/>
                <w:sz w:val="18"/>
                <w:szCs w:val="18"/>
              </w:rPr>
              <w:t>oxytoca</w:t>
            </w:r>
            <w:proofErr w:type="spellEnd"/>
          </w:p>
        </w:tc>
        <w:tc>
          <w:tcPr>
            <w:tcW w:w="880" w:type="pct"/>
          </w:tcPr>
          <w:p w14:paraId="75F9EF11" w14:textId="018961CB"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2.40%</w:t>
            </w:r>
          </w:p>
        </w:tc>
        <w:tc>
          <w:tcPr>
            <w:tcW w:w="880" w:type="pct"/>
          </w:tcPr>
          <w:p w14:paraId="62D1849A" w14:textId="6C63AF23"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73%</w:t>
            </w:r>
          </w:p>
        </w:tc>
        <w:tc>
          <w:tcPr>
            <w:tcW w:w="880" w:type="pct"/>
          </w:tcPr>
          <w:p w14:paraId="14C1FECF" w14:textId="4E991BE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6.7%</w:t>
            </w:r>
          </w:p>
        </w:tc>
      </w:tr>
      <w:tr w:rsidR="139E9F9F" w14:paraId="29EFB0A3" w14:textId="77777777" w:rsidTr="025AEC22">
        <w:trPr>
          <w:trHeight w:val="300"/>
        </w:trPr>
        <w:tc>
          <w:tcPr>
            <w:tcW w:w="2360" w:type="pct"/>
          </w:tcPr>
          <w:p w14:paraId="0BFE678B" w14:textId="39359098" w:rsidR="139E9F9F" w:rsidRPr="00A36635" w:rsidRDefault="03B72444" w:rsidP="139E9F9F">
            <w:pPr>
              <w:rPr>
                <w:rFonts w:ascii="Times New Roman" w:hAnsi="Times New Roman" w:cs="Times New Roman"/>
                <w:i/>
                <w:sz w:val="18"/>
                <w:szCs w:val="18"/>
              </w:rPr>
            </w:pPr>
            <w:r w:rsidRPr="00A36635">
              <w:rPr>
                <w:rFonts w:ascii="Times New Roman" w:hAnsi="Times New Roman" w:cs="Times New Roman"/>
                <w:i/>
                <w:sz w:val="18"/>
                <w:szCs w:val="18"/>
              </w:rPr>
              <w:t>Klebsiella pneumoniae</w:t>
            </w:r>
          </w:p>
        </w:tc>
        <w:tc>
          <w:tcPr>
            <w:tcW w:w="880" w:type="pct"/>
          </w:tcPr>
          <w:p w14:paraId="24CEB016" w14:textId="7B1BB8BF"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3.84%</w:t>
            </w:r>
          </w:p>
        </w:tc>
        <w:tc>
          <w:tcPr>
            <w:tcW w:w="880" w:type="pct"/>
          </w:tcPr>
          <w:p w14:paraId="083B7230" w14:textId="0E9E48E3"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0.02%</w:t>
            </w:r>
          </w:p>
        </w:tc>
        <w:tc>
          <w:tcPr>
            <w:tcW w:w="880" w:type="pct"/>
          </w:tcPr>
          <w:p w14:paraId="12AA2963" w14:textId="7505B121"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7.5%</w:t>
            </w:r>
          </w:p>
        </w:tc>
      </w:tr>
      <w:tr w:rsidR="006F5310" w:rsidRPr="00E54C97" w14:paraId="4780A852" w14:textId="0292D43C" w:rsidTr="025AEC22">
        <w:trPr>
          <w:trHeight w:val="113"/>
        </w:trPr>
        <w:tc>
          <w:tcPr>
            <w:tcW w:w="2360" w:type="pct"/>
          </w:tcPr>
          <w:p w14:paraId="3455F3B6" w14:textId="09D70917"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Klebsiella </w:t>
            </w:r>
            <w:proofErr w:type="spellStart"/>
            <w:r w:rsidRPr="00A36635">
              <w:rPr>
                <w:rFonts w:ascii="Times New Roman" w:hAnsi="Times New Roman" w:cs="Times New Roman"/>
                <w:i/>
                <w:sz w:val="18"/>
                <w:szCs w:val="18"/>
              </w:rPr>
              <w:t>variicola</w:t>
            </w:r>
            <w:proofErr w:type="spellEnd"/>
          </w:p>
        </w:tc>
        <w:tc>
          <w:tcPr>
            <w:tcW w:w="880" w:type="pct"/>
          </w:tcPr>
          <w:p w14:paraId="60736F46" w14:textId="5E1667E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78%</w:t>
            </w:r>
          </w:p>
        </w:tc>
        <w:tc>
          <w:tcPr>
            <w:tcW w:w="880" w:type="pct"/>
          </w:tcPr>
          <w:p w14:paraId="5746DC5C" w14:textId="4742D4EA"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49%</w:t>
            </w:r>
          </w:p>
        </w:tc>
        <w:tc>
          <w:tcPr>
            <w:tcW w:w="880" w:type="pct"/>
          </w:tcPr>
          <w:p w14:paraId="55E4C0F6" w14:textId="0BF5298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F5310" w:rsidRPr="00E54C97" w14:paraId="7DD551AC" w14:textId="67E8CDE5" w:rsidTr="025AEC22">
        <w:trPr>
          <w:trHeight w:val="113"/>
        </w:trPr>
        <w:tc>
          <w:tcPr>
            <w:tcW w:w="2360" w:type="pct"/>
          </w:tcPr>
          <w:p w14:paraId="2DC62E1A" w14:textId="19847626"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Klebsiella </w:t>
            </w:r>
            <w:proofErr w:type="spellStart"/>
            <w:r w:rsidRPr="00A36635">
              <w:rPr>
                <w:rFonts w:ascii="Times New Roman" w:hAnsi="Times New Roman" w:cs="Times New Roman"/>
                <w:i/>
                <w:sz w:val="18"/>
                <w:szCs w:val="18"/>
              </w:rPr>
              <w:t>quasipneumoniae</w:t>
            </w:r>
            <w:proofErr w:type="spellEnd"/>
          </w:p>
        </w:tc>
        <w:tc>
          <w:tcPr>
            <w:tcW w:w="880" w:type="pct"/>
          </w:tcPr>
          <w:p w14:paraId="26E36CE5" w14:textId="7A905B6C"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1984C6D3" w14:textId="69EEF0F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692FB0EA" w14:textId="779B3D1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F5310" w:rsidRPr="00E54C97" w14:paraId="14AA3661" w14:textId="68FF48D5" w:rsidTr="025AEC22">
        <w:trPr>
          <w:trHeight w:val="113"/>
        </w:trPr>
        <w:tc>
          <w:tcPr>
            <w:tcW w:w="2360" w:type="pct"/>
          </w:tcPr>
          <w:p w14:paraId="32A23D78" w14:textId="7AFD7E95" w:rsidR="006F5310" w:rsidRPr="00A36635" w:rsidRDefault="553CC614" w:rsidP="77195100">
            <w:pPr>
              <w:rPr>
                <w:rFonts w:ascii="Times New Roman" w:hAnsi="Times New Roman" w:cs="Times New Roman"/>
                <w:i/>
                <w:sz w:val="18"/>
                <w:szCs w:val="18"/>
              </w:rPr>
            </w:pPr>
            <w:proofErr w:type="spellStart"/>
            <w:r w:rsidRPr="00A36635">
              <w:rPr>
                <w:rFonts w:ascii="Times New Roman" w:hAnsi="Times New Roman" w:cs="Times New Roman"/>
                <w:i/>
                <w:sz w:val="18"/>
                <w:szCs w:val="18"/>
              </w:rPr>
              <w:t>Morganella</w:t>
            </w:r>
            <w:proofErr w:type="spellEnd"/>
            <w:r w:rsidRPr="00A36635">
              <w:rPr>
                <w:rFonts w:ascii="Times New Roman" w:hAnsi="Times New Roman" w:cs="Times New Roman"/>
                <w:i/>
                <w:sz w:val="18"/>
                <w:szCs w:val="18"/>
              </w:rPr>
              <w:t xml:space="preserve"> </w:t>
            </w:r>
            <w:r w:rsidR="2CA13370" w:rsidRPr="00A36635">
              <w:rPr>
                <w:rFonts w:ascii="Times New Roman" w:hAnsi="Times New Roman" w:cs="Times New Roman"/>
                <w:i/>
                <w:sz w:val="18"/>
                <w:szCs w:val="18"/>
              </w:rPr>
              <w:t>morganii</w:t>
            </w:r>
          </w:p>
        </w:tc>
        <w:tc>
          <w:tcPr>
            <w:tcW w:w="880" w:type="pct"/>
          </w:tcPr>
          <w:p w14:paraId="151D0089" w14:textId="0AD177B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11%</w:t>
            </w:r>
          </w:p>
        </w:tc>
        <w:tc>
          <w:tcPr>
            <w:tcW w:w="880" w:type="pct"/>
          </w:tcPr>
          <w:p w14:paraId="440F2D1B" w14:textId="695EDF30"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68%</w:t>
            </w:r>
          </w:p>
        </w:tc>
        <w:tc>
          <w:tcPr>
            <w:tcW w:w="880" w:type="pct"/>
          </w:tcPr>
          <w:p w14:paraId="249A12AF" w14:textId="277163D2"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2E563EA7" w14:textId="64B74313" w:rsidTr="025AEC22">
        <w:trPr>
          <w:trHeight w:val="113"/>
        </w:trPr>
        <w:tc>
          <w:tcPr>
            <w:tcW w:w="2360" w:type="pct"/>
          </w:tcPr>
          <w:p w14:paraId="60F4D9F7" w14:textId="44CC0861" w:rsidR="006F5310" w:rsidRPr="00E54C97" w:rsidRDefault="006F5310" w:rsidP="006F5310">
            <w:pPr>
              <w:rPr>
                <w:rFonts w:ascii="Times New Roman" w:hAnsi="Times New Roman" w:cs="Times New Roman"/>
                <w:sz w:val="18"/>
                <w:szCs w:val="18"/>
              </w:rPr>
            </w:pPr>
            <w:r w:rsidRPr="00A36635">
              <w:rPr>
                <w:rFonts w:ascii="Times New Roman" w:hAnsi="Times New Roman" w:cs="Times New Roman"/>
                <w:i/>
                <w:sz w:val="18"/>
                <w:szCs w:val="18"/>
              </w:rPr>
              <w:t>Neisseria meningitidis</w:t>
            </w:r>
          </w:p>
        </w:tc>
        <w:tc>
          <w:tcPr>
            <w:tcW w:w="880" w:type="pct"/>
          </w:tcPr>
          <w:p w14:paraId="2C5AB172" w14:textId="55776B4D"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02%</w:t>
            </w:r>
          </w:p>
        </w:tc>
        <w:tc>
          <w:tcPr>
            <w:tcW w:w="880" w:type="pct"/>
          </w:tcPr>
          <w:p w14:paraId="74E0A5A2" w14:textId="77A53383"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76%</w:t>
            </w:r>
          </w:p>
        </w:tc>
        <w:tc>
          <w:tcPr>
            <w:tcW w:w="880" w:type="pct"/>
          </w:tcPr>
          <w:p w14:paraId="659525EA" w14:textId="1C51456A"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139E9F9F" w14:paraId="7C07AD3B" w14:textId="77777777" w:rsidTr="025AEC22">
        <w:trPr>
          <w:trHeight w:val="300"/>
        </w:trPr>
        <w:tc>
          <w:tcPr>
            <w:tcW w:w="2360" w:type="pct"/>
          </w:tcPr>
          <w:p w14:paraId="5292FC0B" w14:textId="4734069D" w:rsidR="35E7989D" w:rsidRDefault="0CACC6DC" w:rsidP="139E9F9F">
            <w:pPr>
              <w:rPr>
                <w:rFonts w:ascii="Times New Roman" w:hAnsi="Times New Roman" w:cs="Times New Roman"/>
                <w:sz w:val="18"/>
                <w:szCs w:val="18"/>
              </w:rPr>
            </w:pPr>
            <w:r w:rsidRPr="00A36635">
              <w:rPr>
                <w:rFonts w:ascii="Times New Roman" w:hAnsi="Times New Roman" w:cs="Times New Roman"/>
                <w:i/>
                <w:sz w:val="18"/>
                <w:szCs w:val="18"/>
              </w:rPr>
              <w:t xml:space="preserve">Proteus </w:t>
            </w:r>
            <w:proofErr w:type="spellStart"/>
            <w:r w:rsidRPr="139E9F9F">
              <w:rPr>
                <w:rFonts w:ascii="Times New Roman" w:hAnsi="Times New Roman" w:cs="Times New Roman"/>
                <w:sz w:val="18"/>
                <w:szCs w:val="18"/>
              </w:rPr>
              <w:t>spp</w:t>
            </w:r>
            <w:proofErr w:type="spellEnd"/>
            <w:r w:rsidR="00A743C2">
              <w:rPr>
                <w:rFonts w:ascii="Times New Roman" w:hAnsi="Times New Roman" w:cs="Times New Roman"/>
                <w:sz w:val="18"/>
                <w:szCs w:val="18"/>
              </w:rPr>
              <w:t xml:space="preserve"> (not </w:t>
            </w:r>
            <w:r w:rsidR="00A743C2" w:rsidRPr="00A36635">
              <w:rPr>
                <w:rFonts w:ascii="Times New Roman" w:hAnsi="Times New Roman" w:cs="Times New Roman"/>
                <w:i/>
                <w:sz w:val="18"/>
                <w:szCs w:val="18"/>
              </w:rPr>
              <w:t>mirabilis</w:t>
            </w:r>
            <w:r w:rsidR="00A743C2">
              <w:rPr>
                <w:rFonts w:ascii="Times New Roman" w:hAnsi="Times New Roman" w:cs="Times New Roman"/>
                <w:sz w:val="18"/>
                <w:szCs w:val="18"/>
              </w:rPr>
              <w:t>)</w:t>
            </w:r>
          </w:p>
        </w:tc>
        <w:tc>
          <w:tcPr>
            <w:tcW w:w="880" w:type="pct"/>
          </w:tcPr>
          <w:p w14:paraId="1035309B" w14:textId="2271D100"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35%</w:t>
            </w:r>
          </w:p>
        </w:tc>
        <w:tc>
          <w:tcPr>
            <w:tcW w:w="880" w:type="pct"/>
          </w:tcPr>
          <w:p w14:paraId="0CB58562" w14:textId="42A3C15B"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21%</w:t>
            </w:r>
          </w:p>
        </w:tc>
        <w:tc>
          <w:tcPr>
            <w:tcW w:w="880" w:type="pct"/>
          </w:tcPr>
          <w:p w14:paraId="49977E3B" w14:textId="56CB7B89"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w:t>
            </w:r>
          </w:p>
        </w:tc>
      </w:tr>
      <w:tr w:rsidR="006F5310" w:rsidRPr="00E54C97" w14:paraId="3C0C375C" w14:textId="0962A88E" w:rsidTr="025AEC22">
        <w:trPr>
          <w:trHeight w:val="113"/>
        </w:trPr>
        <w:tc>
          <w:tcPr>
            <w:tcW w:w="2360" w:type="pct"/>
          </w:tcPr>
          <w:p w14:paraId="3DAE5726" w14:textId="626A424F"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Proteus mirabilis</w:t>
            </w:r>
          </w:p>
        </w:tc>
        <w:tc>
          <w:tcPr>
            <w:tcW w:w="880" w:type="pct"/>
          </w:tcPr>
          <w:p w14:paraId="64521569" w14:textId="2DA99E2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6.17%</w:t>
            </w:r>
          </w:p>
        </w:tc>
        <w:tc>
          <w:tcPr>
            <w:tcW w:w="880" w:type="pct"/>
          </w:tcPr>
          <w:p w14:paraId="751CE1CA" w14:textId="17B62B3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4.41%</w:t>
            </w:r>
          </w:p>
        </w:tc>
        <w:tc>
          <w:tcPr>
            <w:tcW w:w="880" w:type="pct"/>
          </w:tcPr>
          <w:p w14:paraId="28E9078F" w14:textId="575BBAD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4.7%</w:t>
            </w:r>
          </w:p>
        </w:tc>
      </w:tr>
      <w:tr w:rsidR="006F5310" w:rsidRPr="00E54C97" w14:paraId="3E04E7A1" w14:textId="4CABE52E" w:rsidTr="025AEC22">
        <w:trPr>
          <w:trHeight w:val="113"/>
        </w:trPr>
        <w:tc>
          <w:tcPr>
            <w:tcW w:w="2360" w:type="pct"/>
          </w:tcPr>
          <w:p w14:paraId="2F10CB47" w14:textId="1674DE5F" w:rsidR="006F5310" w:rsidRPr="00A36635" w:rsidRDefault="006F5310" w:rsidP="006F5310">
            <w:pPr>
              <w:rPr>
                <w:rFonts w:ascii="Times New Roman" w:hAnsi="Times New Roman" w:cs="Times New Roman"/>
                <w:i/>
                <w:sz w:val="18"/>
                <w:szCs w:val="18"/>
              </w:rPr>
            </w:pPr>
            <w:r w:rsidRPr="00A36635">
              <w:rPr>
                <w:rFonts w:ascii="Times New Roman" w:hAnsi="Times New Roman" w:cs="Times New Roman"/>
                <w:i/>
                <w:sz w:val="18"/>
                <w:szCs w:val="18"/>
              </w:rPr>
              <w:t>Pseudomonas aeruginosa</w:t>
            </w:r>
          </w:p>
        </w:tc>
        <w:tc>
          <w:tcPr>
            <w:tcW w:w="880" w:type="pct"/>
          </w:tcPr>
          <w:p w14:paraId="32533AD6" w14:textId="57B5436A"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5.69%</w:t>
            </w:r>
          </w:p>
        </w:tc>
        <w:tc>
          <w:tcPr>
            <w:tcW w:w="880" w:type="pct"/>
          </w:tcPr>
          <w:p w14:paraId="2FA124EB" w14:textId="1F3D8FA3"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5.38%</w:t>
            </w:r>
          </w:p>
        </w:tc>
        <w:tc>
          <w:tcPr>
            <w:tcW w:w="880" w:type="pct"/>
          </w:tcPr>
          <w:p w14:paraId="7983ED39" w14:textId="082C896F"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2.5%</w:t>
            </w:r>
          </w:p>
        </w:tc>
      </w:tr>
      <w:tr w:rsidR="006F5310" w:rsidRPr="00E54C97" w14:paraId="29D9CC1A" w14:textId="6FE33AF0" w:rsidTr="025AEC22">
        <w:trPr>
          <w:trHeight w:val="113"/>
        </w:trPr>
        <w:tc>
          <w:tcPr>
            <w:tcW w:w="2360" w:type="pct"/>
          </w:tcPr>
          <w:p w14:paraId="5D36D4B1" w14:textId="1C83AB45"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almonella </w:t>
            </w:r>
            <w:proofErr w:type="spellStart"/>
            <w:r w:rsidRPr="77195100">
              <w:rPr>
                <w:rFonts w:ascii="Times New Roman" w:hAnsi="Times New Roman" w:cs="Times New Roman"/>
                <w:sz w:val="18"/>
                <w:szCs w:val="18"/>
              </w:rPr>
              <w:t>spp</w:t>
            </w:r>
            <w:proofErr w:type="spellEnd"/>
          </w:p>
        </w:tc>
        <w:tc>
          <w:tcPr>
            <w:tcW w:w="880" w:type="pct"/>
          </w:tcPr>
          <w:p w14:paraId="1B8A75E6" w14:textId="6900E38C"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74%</w:t>
            </w:r>
          </w:p>
        </w:tc>
        <w:tc>
          <w:tcPr>
            <w:tcW w:w="880" w:type="pct"/>
          </w:tcPr>
          <w:p w14:paraId="4B953DE0" w14:textId="17BC0FF2"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00%</w:t>
            </w:r>
          </w:p>
        </w:tc>
        <w:tc>
          <w:tcPr>
            <w:tcW w:w="880" w:type="pct"/>
          </w:tcPr>
          <w:p w14:paraId="7B58F142" w14:textId="117834FB"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5.6%</w:t>
            </w:r>
          </w:p>
        </w:tc>
      </w:tr>
      <w:tr w:rsidR="139E9F9F" w14:paraId="6B266F11" w14:textId="77777777" w:rsidTr="025AEC22">
        <w:trPr>
          <w:trHeight w:val="300"/>
        </w:trPr>
        <w:tc>
          <w:tcPr>
            <w:tcW w:w="2360" w:type="pct"/>
          </w:tcPr>
          <w:p w14:paraId="50D95055" w14:textId="7D60DEC9" w:rsidR="35E7989D" w:rsidRDefault="2F3AC0AE" w:rsidP="139E9F9F">
            <w:pPr>
              <w:rPr>
                <w:rFonts w:ascii="Times New Roman" w:hAnsi="Times New Roman" w:cs="Times New Roman"/>
                <w:sz w:val="18"/>
                <w:szCs w:val="18"/>
              </w:rPr>
            </w:pPr>
            <w:r w:rsidRPr="139E9F9F">
              <w:rPr>
                <w:rFonts w:ascii="Times New Roman" w:hAnsi="Times New Roman" w:cs="Times New Roman"/>
                <w:sz w:val="18"/>
                <w:szCs w:val="18"/>
              </w:rPr>
              <w:t xml:space="preserve">Serratia </w:t>
            </w:r>
            <w:proofErr w:type="spellStart"/>
            <w:r w:rsidRPr="139E9F9F">
              <w:rPr>
                <w:rFonts w:ascii="Times New Roman" w:hAnsi="Times New Roman" w:cs="Times New Roman"/>
                <w:sz w:val="18"/>
                <w:szCs w:val="18"/>
              </w:rPr>
              <w:t>spp</w:t>
            </w:r>
            <w:proofErr w:type="spellEnd"/>
            <w:r w:rsidR="00CD4526">
              <w:rPr>
                <w:rFonts w:ascii="Times New Roman" w:hAnsi="Times New Roman" w:cs="Times New Roman"/>
                <w:sz w:val="18"/>
                <w:szCs w:val="18"/>
              </w:rPr>
              <w:t xml:space="preserve"> (not marcescens)</w:t>
            </w:r>
          </w:p>
        </w:tc>
        <w:tc>
          <w:tcPr>
            <w:tcW w:w="880" w:type="pct"/>
          </w:tcPr>
          <w:p w14:paraId="466DE5DE" w14:textId="5B210B09"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02%</w:t>
            </w:r>
          </w:p>
        </w:tc>
        <w:tc>
          <w:tcPr>
            <w:tcW w:w="880" w:type="pct"/>
          </w:tcPr>
          <w:p w14:paraId="051BA6E2" w14:textId="6F580150"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15%</w:t>
            </w:r>
          </w:p>
        </w:tc>
        <w:tc>
          <w:tcPr>
            <w:tcW w:w="880" w:type="pct"/>
          </w:tcPr>
          <w:p w14:paraId="2AA4B3E1" w14:textId="0E75BBD0"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w:t>
            </w:r>
          </w:p>
        </w:tc>
      </w:tr>
      <w:tr w:rsidR="006F5310" w:rsidRPr="00E54C97" w14:paraId="6401EE8A" w14:textId="03F8F307" w:rsidTr="00A36635">
        <w:trPr>
          <w:trHeight w:val="362"/>
        </w:trPr>
        <w:tc>
          <w:tcPr>
            <w:tcW w:w="2360" w:type="pct"/>
          </w:tcPr>
          <w:p w14:paraId="2377C93B" w14:textId="024E37DC" w:rsidR="006F5310" w:rsidRPr="00E54C97" w:rsidRDefault="006F5310" w:rsidP="006F5310">
            <w:pPr>
              <w:rPr>
                <w:rFonts w:ascii="Times New Roman" w:hAnsi="Times New Roman" w:cs="Times New Roman"/>
                <w:sz w:val="18"/>
                <w:szCs w:val="18"/>
              </w:rPr>
            </w:pPr>
            <w:r w:rsidRPr="00E54C97">
              <w:rPr>
                <w:rFonts w:ascii="Times New Roman" w:hAnsi="Times New Roman" w:cs="Times New Roman"/>
                <w:sz w:val="18"/>
                <w:szCs w:val="18"/>
              </w:rPr>
              <w:t>Serratia marcescens</w:t>
            </w:r>
          </w:p>
        </w:tc>
        <w:tc>
          <w:tcPr>
            <w:tcW w:w="880" w:type="pct"/>
          </w:tcPr>
          <w:p w14:paraId="456F905C" w14:textId="7757687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39%</w:t>
            </w:r>
          </w:p>
        </w:tc>
        <w:tc>
          <w:tcPr>
            <w:tcW w:w="880" w:type="pct"/>
          </w:tcPr>
          <w:p w14:paraId="4E3BC60E" w14:textId="24BC857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35%</w:t>
            </w:r>
          </w:p>
        </w:tc>
        <w:tc>
          <w:tcPr>
            <w:tcW w:w="880" w:type="pct"/>
          </w:tcPr>
          <w:p w14:paraId="00900A9F" w14:textId="4A30D3D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2%</w:t>
            </w:r>
          </w:p>
        </w:tc>
      </w:tr>
      <w:tr w:rsidR="006F5310" w:rsidRPr="00E54C97" w14:paraId="2F97739D" w14:textId="373F5387" w:rsidTr="025AEC22">
        <w:trPr>
          <w:trHeight w:val="113"/>
        </w:trPr>
        <w:tc>
          <w:tcPr>
            <w:tcW w:w="2360" w:type="pct"/>
          </w:tcPr>
          <w:p w14:paraId="6FA459F2" w14:textId="561CCB21" w:rsidR="006F5310" w:rsidRPr="00A36635" w:rsidRDefault="006F531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enotrophomonas </w:t>
            </w:r>
            <w:proofErr w:type="spellStart"/>
            <w:r w:rsidRPr="00A36635">
              <w:rPr>
                <w:rFonts w:ascii="Times New Roman" w:hAnsi="Times New Roman" w:cs="Times New Roman"/>
                <w:i/>
                <w:sz w:val="18"/>
                <w:szCs w:val="18"/>
              </w:rPr>
              <w:t>maltophilia</w:t>
            </w:r>
            <w:proofErr w:type="spellEnd"/>
          </w:p>
        </w:tc>
        <w:tc>
          <w:tcPr>
            <w:tcW w:w="880" w:type="pct"/>
          </w:tcPr>
          <w:p w14:paraId="0F1B9107" w14:textId="364E7AA2"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59%</w:t>
            </w:r>
          </w:p>
        </w:tc>
        <w:tc>
          <w:tcPr>
            <w:tcW w:w="880" w:type="pct"/>
          </w:tcPr>
          <w:p w14:paraId="4DEA329C" w14:textId="1E373BEC"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41%</w:t>
            </w:r>
          </w:p>
        </w:tc>
        <w:tc>
          <w:tcPr>
            <w:tcW w:w="880" w:type="pct"/>
          </w:tcPr>
          <w:p w14:paraId="13742781" w14:textId="40EC8D0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6F5310" w:rsidRPr="00E54C97" w14:paraId="4AA8D68A" w14:textId="786BBFDC" w:rsidTr="025AEC22">
        <w:trPr>
          <w:trHeight w:val="113"/>
        </w:trPr>
        <w:tc>
          <w:tcPr>
            <w:tcW w:w="2360" w:type="pct"/>
          </w:tcPr>
          <w:p w14:paraId="603B1F1B" w14:textId="29A9910C" w:rsidR="006F5310" w:rsidRPr="00E54C97" w:rsidRDefault="006F5310" w:rsidP="77195100">
            <w:pPr>
              <w:rPr>
                <w:rFonts w:ascii="Times New Roman" w:hAnsi="Times New Roman" w:cs="Times New Roman"/>
                <w:sz w:val="18"/>
                <w:szCs w:val="18"/>
              </w:rPr>
            </w:pPr>
            <w:r w:rsidRPr="00A36635">
              <w:rPr>
                <w:rFonts w:ascii="Times New Roman" w:hAnsi="Times New Roman" w:cs="Times New Roman"/>
                <w:i/>
                <w:sz w:val="18"/>
                <w:szCs w:val="18"/>
              </w:rPr>
              <w:t xml:space="preserve">Enterobacteriaceae </w:t>
            </w:r>
            <w:r w:rsidRPr="77195100">
              <w:rPr>
                <w:rFonts w:ascii="Times New Roman" w:hAnsi="Times New Roman" w:cs="Times New Roman"/>
                <w:sz w:val="18"/>
                <w:szCs w:val="18"/>
              </w:rPr>
              <w:t xml:space="preserve">/ </w:t>
            </w:r>
            <w:proofErr w:type="spellStart"/>
            <w:r w:rsidRPr="00A36635">
              <w:rPr>
                <w:rFonts w:ascii="Times New Roman" w:hAnsi="Times New Roman" w:cs="Times New Roman"/>
                <w:i/>
                <w:sz w:val="18"/>
                <w:szCs w:val="18"/>
              </w:rPr>
              <w:t>Enterobacterales</w:t>
            </w:r>
            <w:proofErr w:type="spellEnd"/>
            <w:r w:rsidRPr="00A36635">
              <w:rPr>
                <w:rFonts w:ascii="Times New Roman" w:hAnsi="Times New Roman" w:cs="Times New Roman"/>
                <w:i/>
                <w:sz w:val="18"/>
                <w:szCs w:val="18"/>
              </w:rPr>
              <w:t xml:space="preserve"> </w:t>
            </w:r>
            <w:r w:rsidRPr="77195100">
              <w:rPr>
                <w:rFonts w:ascii="Times New Roman" w:hAnsi="Times New Roman" w:cs="Times New Roman"/>
                <w:sz w:val="18"/>
                <w:szCs w:val="18"/>
              </w:rPr>
              <w:t>(not listed above)</w:t>
            </w:r>
          </w:p>
        </w:tc>
        <w:tc>
          <w:tcPr>
            <w:tcW w:w="880" w:type="pct"/>
          </w:tcPr>
          <w:p w14:paraId="57253D2D" w14:textId="10E92672"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1%</w:t>
            </w:r>
          </w:p>
        </w:tc>
        <w:tc>
          <w:tcPr>
            <w:tcW w:w="880" w:type="pct"/>
          </w:tcPr>
          <w:p w14:paraId="52C6E5AE" w14:textId="480288E7"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0.19%</w:t>
            </w:r>
          </w:p>
        </w:tc>
        <w:tc>
          <w:tcPr>
            <w:tcW w:w="880" w:type="pct"/>
          </w:tcPr>
          <w:p w14:paraId="58AC4BD6" w14:textId="4C1167C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F5310" w:rsidRPr="00E54C97" w14:paraId="374ED1F4" w14:textId="2E15CB27" w:rsidTr="025AEC22">
        <w:trPr>
          <w:trHeight w:val="113"/>
        </w:trPr>
        <w:tc>
          <w:tcPr>
            <w:tcW w:w="2360" w:type="pct"/>
          </w:tcPr>
          <w:p w14:paraId="18E41B0D" w14:textId="5CC4735A" w:rsidR="006F5310" w:rsidRPr="00E54C97" w:rsidRDefault="35E7989D" w:rsidP="77195100">
            <w:pPr>
              <w:rPr>
                <w:rFonts w:ascii="Times New Roman" w:hAnsi="Times New Roman" w:cs="Times New Roman"/>
                <w:sz w:val="18"/>
                <w:szCs w:val="18"/>
              </w:rPr>
            </w:pPr>
            <w:r w:rsidRPr="139E9F9F">
              <w:rPr>
                <w:rFonts w:ascii="Times New Roman" w:hAnsi="Times New Roman" w:cs="Times New Roman"/>
                <w:sz w:val="18"/>
                <w:szCs w:val="18"/>
              </w:rPr>
              <w:t xml:space="preserve">Other </w:t>
            </w:r>
            <w:r w:rsidR="003E3CD1">
              <w:rPr>
                <w:rFonts w:ascii="Times New Roman" w:hAnsi="Times New Roman" w:cs="Times New Roman"/>
                <w:sz w:val="18"/>
                <w:szCs w:val="18"/>
              </w:rPr>
              <w:t>g</w:t>
            </w:r>
            <w:r w:rsidR="00D86B5D" w:rsidRPr="139E9F9F">
              <w:rPr>
                <w:rFonts w:ascii="Times New Roman" w:hAnsi="Times New Roman" w:cs="Times New Roman"/>
                <w:sz w:val="18"/>
                <w:szCs w:val="18"/>
              </w:rPr>
              <w:t>ram-negative</w:t>
            </w:r>
            <w:r w:rsidR="296595FC" w:rsidRPr="139E9F9F">
              <w:rPr>
                <w:rFonts w:ascii="Times New Roman" w:hAnsi="Times New Roman" w:cs="Times New Roman"/>
                <w:sz w:val="18"/>
                <w:szCs w:val="18"/>
              </w:rPr>
              <w:t xml:space="preserve"> pathogens</w:t>
            </w:r>
          </w:p>
        </w:tc>
        <w:tc>
          <w:tcPr>
            <w:tcW w:w="880" w:type="pct"/>
          </w:tcPr>
          <w:p w14:paraId="01EE8AC8" w14:textId="1E2F6B41"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7.72%</w:t>
            </w:r>
          </w:p>
        </w:tc>
        <w:tc>
          <w:tcPr>
            <w:tcW w:w="880" w:type="pct"/>
          </w:tcPr>
          <w:p w14:paraId="52168E3D" w14:textId="66A51096"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7.49%</w:t>
            </w:r>
          </w:p>
        </w:tc>
        <w:tc>
          <w:tcPr>
            <w:tcW w:w="880" w:type="pct"/>
          </w:tcPr>
          <w:p w14:paraId="151F58F5" w14:textId="12FEBFF3" w:rsidR="006F5310" w:rsidRPr="00E54C97" w:rsidRDefault="006F5310" w:rsidP="006F5310">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DD4AD1" w:rsidRPr="00E54C97" w14:paraId="256E44E7" w14:textId="6A096F8D" w:rsidTr="025AEC22">
        <w:trPr>
          <w:trHeight w:val="113"/>
        </w:trPr>
        <w:tc>
          <w:tcPr>
            <w:tcW w:w="2360" w:type="pct"/>
          </w:tcPr>
          <w:p w14:paraId="65D9596E" w14:textId="53B1F4BF" w:rsidR="00DD4AD1" w:rsidRPr="00E54C97" w:rsidRDefault="000D5B7F" w:rsidP="00487B65">
            <w:pPr>
              <w:keepNext/>
              <w:keepLines/>
              <w:jc w:val="center"/>
              <w:rPr>
                <w:rFonts w:ascii="Times New Roman" w:hAnsi="Times New Roman" w:cs="Times New Roman"/>
                <w:sz w:val="18"/>
                <w:szCs w:val="18"/>
              </w:rPr>
            </w:pPr>
            <w:r w:rsidRPr="00E54C97">
              <w:rPr>
                <w:rFonts w:ascii="Times New Roman" w:hAnsi="Times New Roman" w:cs="Times New Roman"/>
                <w:b/>
                <w:color w:val="404040" w:themeColor="text1" w:themeTint="BF"/>
                <w:sz w:val="18"/>
                <w:szCs w:val="18"/>
              </w:rPr>
              <w:t>Gram-positive</w:t>
            </w:r>
          </w:p>
        </w:tc>
        <w:tc>
          <w:tcPr>
            <w:tcW w:w="880" w:type="pct"/>
          </w:tcPr>
          <w:p w14:paraId="5E48AEFF" w14:textId="77777777" w:rsidR="00DD4AD1" w:rsidRPr="00E54C97" w:rsidRDefault="00DD4AD1" w:rsidP="00487B65">
            <w:pPr>
              <w:jc w:val="center"/>
              <w:rPr>
                <w:rFonts w:ascii="Times New Roman" w:hAnsi="Times New Roman" w:cs="Times New Roman"/>
                <w:sz w:val="18"/>
                <w:szCs w:val="18"/>
              </w:rPr>
            </w:pPr>
          </w:p>
        </w:tc>
        <w:tc>
          <w:tcPr>
            <w:tcW w:w="880" w:type="pct"/>
          </w:tcPr>
          <w:p w14:paraId="6C3881AE" w14:textId="77777777" w:rsidR="00DD4AD1" w:rsidRPr="00E54C97" w:rsidRDefault="00DD4AD1" w:rsidP="00487B65">
            <w:pPr>
              <w:jc w:val="center"/>
              <w:rPr>
                <w:rFonts w:ascii="Times New Roman" w:hAnsi="Times New Roman" w:cs="Times New Roman"/>
                <w:sz w:val="18"/>
                <w:szCs w:val="18"/>
              </w:rPr>
            </w:pPr>
          </w:p>
        </w:tc>
        <w:tc>
          <w:tcPr>
            <w:tcW w:w="880" w:type="pct"/>
          </w:tcPr>
          <w:p w14:paraId="070951E3" w14:textId="01EFEBDF" w:rsidR="00DD4AD1" w:rsidRPr="00E54C97" w:rsidRDefault="00DD4AD1" w:rsidP="00487B65">
            <w:pPr>
              <w:jc w:val="center"/>
              <w:rPr>
                <w:rFonts w:ascii="Times New Roman" w:hAnsi="Times New Roman" w:cs="Times New Roman"/>
                <w:sz w:val="18"/>
                <w:szCs w:val="18"/>
              </w:rPr>
            </w:pPr>
          </w:p>
        </w:tc>
      </w:tr>
      <w:tr w:rsidR="006A4CAA" w:rsidRPr="00E54C97" w14:paraId="41AF57BA" w14:textId="7DBC3C40" w:rsidTr="025AEC22">
        <w:trPr>
          <w:trHeight w:val="113"/>
        </w:trPr>
        <w:tc>
          <w:tcPr>
            <w:tcW w:w="2360" w:type="pct"/>
          </w:tcPr>
          <w:p w14:paraId="12562AB6" w14:textId="6C1B44FE"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Bacillus subtilis</w:t>
            </w:r>
          </w:p>
        </w:tc>
        <w:tc>
          <w:tcPr>
            <w:tcW w:w="880" w:type="pct"/>
          </w:tcPr>
          <w:p w14:paraId="0EB144F6" w14:textId="2DDB6897"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48%</w:t>
            </w:r>
          </w:p>
        </w:tc>
        <w:tc>
          <w:tcPr>
            <w:tcW w:w="880" w:type="pct"/>
          </w:tcPr>
          <w:p w14:paraId="7AF68FBC" w14:textId="51A4F6C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49%</w:t>
            </w:r>
          </w:p>
        </w:tc>
        <w:tc>
          <w:tcPr>
            <w:tcW w:w="880" w:type="pct"/>
          </w:tcPr>
          <w:p w14:paraId="39606194" w14:textId="1B7F3A91"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298946FE" w14:textId="3576CB94" w:rsidTr="025AEC22">
        <w:trPr>
          <w:trHeight w:val="113"/>
        </w:trPr>
        <w:tc>
          <w:tcPr>
            <w:tcW w:w="2360" w:type="pct"/>
          </w:tcPr>
          <w:p w14:paraId="7EC5438C" w14:textId="6D32AF7E"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Bacillus cereus</w:t>
            </w:r>
          </w:p>
        </w:tc>
        <w:tc>
          <w:tcPr>
            <w:tcW w:w="880" w:type="pct"/>
          </w:tcPr>
          <w:p w14:paraId="70BD4EE9" w14:textId="5089B47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26%</w:t>
            </w:r>
          </w:p>
        </w:tc>
        <w:tc>
          <w:tcPr>
            <w:tcW w:w="880" w:type="pct"/>
          </w:tcPr>
          <w:p w14:paraId="30BE7012" w14:textId="409B7F97"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15%</w:t>
            </w:r>
          </w:p>
        </w:tc>
        <w:tc>
          <w:tcPr>
            <w:tcW w:w="880" w:type="pct"/>
          </w:tcPr>
          <w:p w14:paraId="296CC495" w14:textId="73481E47"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00EC9FC0" w14:textId="3D2ABF27" w:rsidTr="025AEC22">
        <w:trPr>
          <w:trHeight w:val="113"/>
        </w:trPr>
        <w:tc>
          <w:tcPr>
            <w:tcW w:w="2360" w:type="pct"/>
          </w:tcPr>
          <w:p w14:paraId="7C18225A" w14:textId="4C837247" w:rsidR="006A4CAA" w:rsidRPr="00E54C97" w:rsidRDefault="006A4CAA" w:rsidP="77195100">
            <w:pPr>
              <w:rPr>
                <w:rFonts w:ascii="Times New Roman" w:hAnsi="Times New Roman" w:cs="Times New Roman"/>
                <w:sz w:val="18"/>
                <w:szCs w:val="18"/>
              </w:rPr>
            </w:pPr>
            <w:r w:rsidRPr="00A36635">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p>
        </w:tc>
        <w:tc>
          <w:tcPr>
            <w:tcW w:w="880" w:type="pct"/>
          </w:tcPr>
          <w:p w14:paraId="44EADB52" w14:textId="2858FF2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80%</w:t>
            </w:r>
          </w:p>
        </w:tc>
        <w:tc>
          <w:tcPr>
            <w:tcW w:w="880" w:type="pct"/>
          </w:tcPr>
          <w:p w14:paraId="4AB1CB69" w14:textId="287A9B2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43%</w:t>
            </w:r>
          </w:p>
        </w:tc>
        <w:tc>
          <w:tcPr>
            <w:tcW w:w="880" w:type="pct"/>
          </w:tcPr>
          <w:p w14:paraId="2BF41948" w14:textId="5004295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4DEE9926" w14:textId="06FF1033" w:rsidTr="025AEC22">
        <w:trPr>
          <w:trHeight w:val="113"/>
        </w:trPr>
        <w:tc>
          <w:tcPr>
            <w:tcW w:w="2360" w:type="pct"/>
          </w:tcPr>
          <w:p w14:paraId="10B93CC1" w14:textId="1B73B544" w:rsidR="006A4CAA" w:rsidRPr="00E54C97" w:rsidRDefault="508AC501" w:rsidP="77195100">
            <w:pPr>
              <w:rPr>
                <w:rFonts w:ascii="Times New Roman" w:hAnsi="Times New Roman" w:cs="Times New Roman"/>
                <w:sz w:val="18"/>
                <w:szCs w:val="18"/>
              </w:rPr>
            </w:pPr>
            <w:proofErr w:type="spellStart"/>
            <w:r w:rsidRPr="00A36635">
              <w:rPr>
                <w:rFonts w:ascii="Times New Roman" w:hAnsi="Times New Roman" w:cs="Times New Roman"/>
                <w:i/>
                <w:sz w:val="18"/>
                <w:szCs w:val="18"/>
              </w:rPr>
              <w:t>Cutibacterium</w:t>
            </w:r>
            <w:proofErr w:type="spellEnd"/>
            <w:r w:rsidRPr="00A36635">
              <w:rPr>
                <w:rFonts w:ascii="Times New Roman" w:hAnsi="Times New Roman" w:cs="Times New Roman"/>
                <w:i/>
                <w:sz w:val="18"/>
                <w:szCs w:val="18"/>
              </w:rPr>
              <w:t xml:space="preserve"> acnes </w:t>
            </w:r>
            <w:r w:rsidRPr="139E9F9F">
              <w:rPr>
                <w:rFonts w:ascii="Times New Roman" w:hAnsi="Times New Roman" w:cs="Times New Roman"/>
                <w:sz w:val="18"/>
                <w:szCs w:val="18"/>
              </w:rPr>
              <w:t>(</w:t>
            </w:r>
            <w:r w:rsidR="5B14A359" w:rsidRPr="00A36635">
              <w:rPr>
                <w:rFonts w:ascii="Times New Roman" w:hAnsi="Times New Roman" w:cs="Times New Roman"/>
                <w:i/>
                <w:sz w:val="18"/>
                <w:szCs w:val="18"/>
              </w:rPr>
              <w:t>P</w:t>
            </w:r>
            <w:r w:rsidR="7183427E" w:rsidRPr="00A36635">
              <w:rPr>
                <w:rFonts w:ascii="Times New Roman" w:hAnsi="Times New Roman" w:cs="Times New Roman"/>
                <w:i/>
                <w:sz w:val="18"/>
                <w:szCs w:val="18"/>
              </w:rPr>
              <w:t>ropionibacterium</w:t>
            </w:r>
            <w:r w:rsidRPr="00A36635">
              <w:rPr>
                <w:rFonts w:ascii="Times New Roman" w:hAnsi="Times New Roman" w:cs="Times New Roman"/>
                <w:i/>
                <w:sz w:val="18"/>
                <w:szCs w:val="18"/>
              </w:rPr>
              <w:t xml:space="preserve"> acnes</w:t>
            </w:r>
            <w:r w:rsidRPr="139E9F9F">
              <w:rPr>
                <w:rFonts w:ascii="Times New Roman" w:hAnsi="Times New Roman" w:cs="Times New Roman"/>
                <w:sz w:val="18"/>
                <w:szCs w:val="18"/>
              </w:rPr>
              <w:t>)</w:t>
            </w:r>
          </w:p>
        </w:tc>
        <w:tc>
          <w:tcPr>
            <w:tcW w:w="880" w:type="pct"/>
          </w:tcPr>
          <w:p w14:paraId="2D5C6DD7" w14:textId="653442F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65%</w:t>
            </w:r>
          </w:p>
        </w:tc>
        <w:tc>
          <w:tcPr>
            <w:tcW w:w="880" w:type="pct"/>
          </w:tcPr>
          <w:p w14:paraId="1276CCAC" w14:textId="029ECBB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17%</w:t>
            </w:r>
          </w:p>
        </w:tc>
        <w:tc>
          <w:tcPr>
            <w:tcW w:w="880" w:type="pct"/>
          </w:tcPr>
          <w:p w14:paraId="021D375E" w14:textId="048C3917"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139E9F9F" w14:paraId="442DF663" w14:textId="77777777" w:rsidTr="025AEC22">
        <w:trPr>
          <w:trHeight w:val="300"/>
        </w:trPr>
        <w:tc>
          <w:tcPr>
            <w:tcW w:w="2360" w:type="pct"/>
          </w:tcPr>
          <w:p w14:paraId="73816588" w14:textId="541D9226" w:rsidR="4381E9DE" w:rsidRDefault="4381E9DE" w:rsidP="139E9F9F">
            <w:pPr>
              <w:rPr>
                <w:rFonts w:ascii="Times New Roman" w:hAnsi="Times New Roman" w:cs="Times New Roman"/>
                <w:sz w:val="18"/>
                <w:szCs w:val="18"/>
              </w:rPr>
            </w:pPr>
            <w:r w:rsidRPr="00A36635">
              <w:rPr>
                <w:rFonts w:ascii="Times New Roman" w:hAnsi="Times New Roman" w:cs="Times New Roman"/>
                <w:i/>
                <w:sz w:val="18"/>
                <w:szCs w:val="18"/>
              </w:rPr>
              <w:t xml:space="preserve">Enterococcus </w:t>
            </w:r>
            <w:proofErr w:type="spellStart"/>
            <w:r w:rsidRPr="139E9F9F">
              <w:rPr>
                <w:rFonts w:ascii="Times New Roman" w:hAnsi="Times New Roman" w:cs="Times New Roman"/>
                <w:sz w:val="18"/>
                <w:szCs w:val="18"/>
              </w:rPr>
              <w:t>spp</w:t>
            </w:r>
            <w:proofErr w:type="spellEnd"/>
            <w:r w:rsidR="00452BCB">
              <w:rPr>
                <w:rFonts w:ascii="Times New Roman" w:hAnsi="Times New Roman" w:cs="Times New Roman"/>
                <w:sz w:val="18"/>
                <w:szCs w:val="18"/>
              </w:rPr>
              <w:t xml:space="preserve"> </w:t>
            </w:r>
            <w:r w:rsidR="00452BCB" w:rsidRPr="00452BCB">
              <w:rPr>
                <w:rFonts w:ascii="Times New Roman" w:hAnsi="Times New Roman" w:cs="Times New Roman"/>
                <w:sz w:val="18"/>
                <w:szCs w:val="18"/>
              </w:rPr>
              <w:t xml:space="preserve">(not </w:t>
            </w:r>
            <w:r w:rsidR="00452BCB" w:rsidRPr="00A36635">
              <w:rPr>
                <w:rFonts w:ascii="Times New Roman" w:hAnsi="Times New Roman" w:cs="Times New Roman"/>
                <w:i/>
                <w:sz w:val="18"/>
                <w:szCs w:val="18"/>
              </w:rPr>
              <w:t xml:space="preserve">faecalis, faecium, </w:t>
            </w:r>
            <w:proofErr w:type="spellStart"/>
            <w:r w:rsidR="00452BCB" w:rsidRPr="00A36635">
              <w:rPr>
                <w:rFonts w:ascii="Times New Roman" w:hAnsi="Times New Roman" w:cs="Times New Roman"/>
                <w:i/>
                <w:sz w:val="18"/>
                <w:szCs w:val="18"/>
              </w:rPr>
              <w:t>raffinosus</w:t>
            </w:r>
            <w:proofErr w:type="spellEnd"/>
            <w:r w:rsidR="00452BCB" w:rsidRPr="00452BCB">
              <w:rPr>
                <w:rFonts w:ascii="Times New Roman" w:hAnsi="Times New Roman" w:cs="Times New Roman"/>
                <w:sz w:val="18"/>
                <w:szCs w:val="18"/>
              </w:rPr>
              <w:t>)</w:t>
            </w:r>
          </w:p>
        </w:tc>
        <w:tc>
          <w:tcPr>
            <w:tcW w:w="880" w:type="pct"/>
          </w:tcPr>
          <w:p w14:paraId="289C5EAC" w14:textId="3650D1E4"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25%</w:t>
            </w:r>
          </w:p>
        </w:tc>
        <w:tc>
          <w:tcPr>
            <w:tcW w:w="880" w:type="pct"/>
          </w:tcPr>
          <w:p w14:paraId="3623D2CB" w14:textId="2988404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50%</w:t>
            </w:r>
          </w:p>
        </w:tc>
        <w:tc>
          <w:tcPr>
            <w:tcW w:w="880" w:type="pct"/>
          </w:tcPr>
          <w:p w14:paraId="0369A5EA" w14:textId="1F177F0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006A4CAA" w:rsidRPr="00E54C97" w14:paraId="3F8EAA1B" w14:textId="50EF1C30" w:rsidTr="025AEC22">
        <w:trPr>
          <w:trHeight w:val="113"/>
        </w:trPr>
        <w:tc>
          <w:tcPr>
            <w:tcW w:w="2360" w:type="pct"/>
          </w:tcPr>
          <w:p w14:paraId="5576264D" w14:textId="1D09F2F9"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Enterococcus faecalis</w:t>
            </w:r>
          </w:p>
        </w:tc>
        <w:tc>
          <w:tcPr>
            <w:tcW w:w="880" w:type="pct"/>
          </w:tcPr>
          <w:p w14:paraId="30A831E3" w14:textId="4C48D7B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62%</w:t>
            </w:r>
          </w:p>
        </w:tc>
        <w:tc>
          <w:tcPr>
            <w:tcW w:w="880" w:type="pct"/>
          </w:tcPr>
          <w:p w14:paraId="5DC9A8DA" w14:textId="20FAB75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30%</w:t>
            </w:r>
          </w:p>
        </w:tc>
        <w:tc>
          <w:tcPr>
            <w:tcW w:w="880" w:type="pct"/>
          </w:tcPr>
          <w:p w14:paraId="00194D76" w14:textId="77ADB36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4.5%</w:t>
            </w:r>
          </w:p>
        </w:tc>
      </w:tr>
      <w:tr w:rsidR="006A4CAA" w:rsidRPr="00E54C97" w14:paraId="2E5080E1" w14:textId="3D9C91A5" w:rsidTr="025AEC22">
        <w:trPr>
          <w:trHeight w:val="113"/>
        </w:trPr>
        <w:tc>
          <w:tcPr>
            <w:tcW w:w="2360" w:type="pct"/>
          </w:tcPr>
          <w:p w14:paraId="5F20A313" w14:textId="21BAF714"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Enterococcus faecium</w:t>
            </w:r>
          </w:p>
        </w:tc>
        <w:tc>
          <w:tcPr>
            <w:tcW w:w="880" w:type="pct"/>
          </w:tcPr>
          <w:p w14:paraId="021D04DF" w14:textId="72E88BD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87%</w:t>
            </w:r>
          </w:p>
        </w:tc>
        <w:tc>
          <w:tcPr>
            <w:tcW w:w="880" w:type="pct"/>
          </w:tcPr>
          <w:p w14:paraId="3C7E14FF" w14:textId="4D58B92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57%</w:t>
            </w:r>
          </w:p>
        </w:tc>
        <w:tc>
          <w:tcPr>
            <w:tcW w:w="880" w:type="pct"/>
          </w:tcPr>
          <w:p w14:paraId="3A8C2E59" w14:textId="04B2053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0.5%</w:t>
            </w:r>
          </w:p>
        </w:tc>
      </w:tr>
      <w:tr w:rsidR="006A4CAA" w:rsidRPr="00E54C97" w14:paraId="459D98B0" w14:textId="2709ADA1" w:rsidTr="025AEC22">
        <w:trPr>
          <w:trHeight w:val="113"/>
        </w:trPr>
        <w:tc>
          <w:tcPr>
            <w:tcW w:w="2360" w:type="pct"/>
          </w:tcPr>
          <w:p w14:paraId="616D1579" w14:textId="1CA56BB9"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Enterococcus </w:t>
            </w:r>
            <w:proofErr w:type="spellStart"/>
            <w:r w:rsidRPr="00A36635">
              <w:rPr>
                <w:rFonts w:ascii="Times New Roman" w:hAnsi="Times New Roman" w:cs="Times New Roman"/>
                <w:i/>
                <w:sz w:val="18"/>
                <w:szCs w:val="18"/>
              </w:rPr>
              <w:t>raffinosus</w:t>
            </w:r>
            <w:proofErr w:type="spellEnd"/>
          </w:p>
        </w:tc>
        <w:tc>
          <w:tcPr>
            <w:tcW w:w="880" w:type="pct"/>
          </w:tcPr>
          <w:p w14:paraId="30DDBCB7" w14:textId="596F94AB"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6%</w:t>
            </w:r>
          </w:p>
        </w:tc>
        <w:tc>
          <w:tcPr>
            <w:tcW w:w="880" w:type="pct"/>
          </w:tcPr>
          <w:p w14:paraId="14B28FFF" w14:textId="5FC5277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2%</w:t>
            </w:r>
          </w:p>
        </w:tc>
        <w:tc>
          <w:tcPr>
            <w:tcW w:w="880" w:type="pct"/>
          </w:tcPr>
          <w:p w14:paraId="3956B535" w14:textId="7BE82A7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3996BF62" w14:textId="18A8E449" w:rsidTr="025AEC22">
        <w:trPr>
          <w:trHeight w:val="113"/>
        </w:trPr>
        <w:tc>
          <w:tcPr>
            <w:tcW w:w="2360" w:type="pct"/>
          </w:tcPr>
          <w:p w14:paraId="327F4402" w14:textId="6B11D201" w:rsidR="006A4CAA" w:rsidRPr="00E54C97" w:rsidRDefault="006A4CAA" w:rsidP="77195100">
            <w:pPr>
              <w:rPr>
                <w:rFonts w:ascii="Times New Roman" w:hAnsi="Times New Roman" w:cs="Times New Roman"/>
                <w:sz w:val="18"/>
                <w:szCs w:val="18"/>
              </w:rPr>
            </w:pPr>
            <w:r w:rsidRPr="00A36635">
              <w:rPr>
                <w:rFonts w:ascii="Times New Roman" w:hAnsi="Times New Roman" w:cs="Times New Roman"/>
                <w:i/>
                <w:sz w:val="18"/>
                <w:szCs w:val="18"/>
              </w:rPr>
              <w:t>Lactobacillus</w:t>
            </w:r>
            <w:r w:rsidRPr="77195100">
              <w:rPr>
                <w:rFonts w:ascii="Times New Roman" w:hAnsi="Times New Roman" w:cs="Times New Roman"/>
                <w:sz w:val="18"/>
                <w:szCs w:val="18"/>
              </w:rPr>
              <w:t xml:space="preserve"> </w:t>
            </w:r>
            <w:proofErr w:type="spellStart"/>
            <w:r w:rsidRPr="77195100">
              <w:rPr>
                <w:rFonts w:ascii="Times New Roman" w:hAnsi="Times New Roman" w:cs="Times New Roman"/>
                <w:sz w:val="18"/>
                <w:szCs w:val="18"/>
              </w:rPr>
              <w:t>spp</w:t>
            </w:r>
            <w:proofErr w:type="spellEnd"/>
          </w:p>
        </w:tc>
        <w:tc>
          <w:tcPr>
            <w:tcW w:w="880" w:type="pct"/>
          </w:tcPr>
          <w:p w14:paraId="5760D9F7" w14:textId="308C0D3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44%</w:t>
            </w:r>
          </w:p>
        </w:tc>
        <w:tc>
          <w:tcPr>
            <w:tcW w:w="880" w:type="pct"/>
          </w:tcPr>
          <w:p w14:paraId="6C4E39AE" w14:textId="6B1685C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27%</w:t>
            </w:r>
          </w:p>
        </w:tc>
        <w:tc>
          <w:tcPr>
            <w:tcW w:w="880" w:type="pct"/>
          </w:tcPr>
          <w:p w14:paraId="224A9166" w14:textId="45CD33E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139E9F9F" w14:paraId="21DFDA0F" w14:textId="77777777" w:rsidTr="025AEC22">
        <w:trPr>
          <w:trHeight w:val="300"/>
        </w:trPr>
        <w:tc>
          <w:tcPr>
            <w:tcW w:w="2360" w:type="pct"/>
          </w:tcPr>
          <w:p w14:paraId="6568AB57" w14:textId="49417657" w:rsidR="078E54AA" w:rsidRDefault="078E54AA" w:rsidP="139E9F9F">
            <w:pPr>
              <w:rPr>
                <w:rFonts w:ascii="Times New Roman" w:hAnsi="Times New Roman" w:cs="Times New Roman"/>
                <w:sz w:val="18"/>
                <w:szCs w:val="18"/>
              </w:rPr>
            </w:pPr>
            <w:r w:rsidRPr="00A36635">
              <w:rPr>
                <w:rFonts w:ascii="Times New Roman" w:hAnsi="Times New Roman" w:cs="Times New Roman"/>
                <w:i/>
                <w:sz w:val="18"/>
                <w:szCs w:val="18"/>
              </w:rPr>
              <w:t>Listeria</w:t>
            </w:r>
            <w:r w:rsidRPr="139E9F9F">
              <w:rPr>
                <w:rFonts w:ascii="Times New Roman" w:hAnsi="Times New Roman" w:cs="Times New Roman"/>
                <w:sz w:val="18"/>
                <w:szCs w:val="18"/>
              </w:rPr>
              <w:t xml:space="preserve"> (not </w:t>
            </w:r>
            <w:r w:rsidRPr="00A36635">
              <w:rPr>
                <w:rFonts w:ascii="Times New Roman" w:hAnsi="Times New Roman" w:cs="Times New Roman"/>
                <w:i/>
                <w:sz w:val="18"/>
                <w:szCs w:val="18"/>
              </w:rPr>
              <w:t>monocytogenes</w:t>
            </w:r>
            <w:r w:rsidRPr="139E9F9F">
              <w:rPr>
                <w:rFonts w:ascii="Times New Roman" w:hAnsi="Times New Roman" w:cs="Times New Roman"/>
                <w:sz w:val="18"/>
                <w:szCs w:val="18"/>
              </w:rPr>
              <w:t>)</w:t>
            </w:r>
          </w:p>
        </w:tc>
        <w:tc>
          <w:tcPr>
            <w:tcW w:w="880" w:type="pct"/>
          </w:tcPr>
          <w:p w14:paraId="2BB804AD" w14:textId="2BD770E7"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00%</w:t>
            </w:r>
          </w:p>
        </w:tc>
        <w:tc>
          <w:tcPr>
            <w:tcW w:w="880" w:type="pct"/>
          </w:tcPr>
          <w:p w14:paraId="3C96EBFA" w14:textId="6FA3E299"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00%</w:t>
            </w:r>
          </w:p>
        </w:tc>
        <w:tc>
          <w:tcPr>
            <w:tcW w:w="880" w:type="pct"/>
          </w:tcPr>
          <w:p w14:paraId="0796B03C" w14:textId="14A14008"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006A4CAA" w:rsidRPr="00E54C97" w14:paraId="6BF05B1F" w14:textId="689C0051" w:rsidTr="025AEC22">
        <w:trPr>
          <w:trHeight w:val="113"/>
        </w:trPr>
        <w:tc>
          <w:tcPr>
            <w:tcW w:w="2360" w:type="pct"/>
          </w:tcPr>
          <w:p w14:paraId="6738E698" w14:textId="25B25AD7"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Listeria monocytogenes</w:t>
            </w:r>
          </w:p>
        </w:tc>
        <w:tc>
          <w:tcPr>
            <w:tcW w:w="880" w:type="pct"/>
          </w:tcPr>
          <w:p w14:paraId="0CF346D0" w14:textId="52BC132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3%</w:t>
            </w:r>
          </w:p>
        </w:tc>
        <w:tc>
          <w:tcPr>
            <w:tcW w:w="880" w:type="pct"/>
          </w:tcPr>
          <w:p w14:paraId="2FE6AEDD" w14:textId="5A1841D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15%</w:t>
            </w:r>
          </w:p>
        </w:tc>
        <w:tc>
          <w:tcPr>
            <w:tcW w:w="880" w:type="pct"/>
          </w:tcPr>
          <w:p w14:paraId="43C510F9" w14:textId="5287697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326E2CEC" w14:textId="565B96C2" w:rsidTr="025AEC22">
        <w:trPr>
          <w:trHeight w:val="113"/>
        </w:trPr>
        <w:tc>
          <w:tcPr>
            <w:tcW w:w="2360" w:type="pct"/>
          </w:tcPr>
          <w:p w14:paraId="66DFCA33" w14:textId="1177E74E" w:rsidR="006A4CAA" w:rsidRPr="00E54C97" w:rsidRDefault="006A4CAA" w:rsidP="77195100">
            <w:pPr>
              <w:rPr>
                <w:rFonts w:ascii="Times New Roman" w:hAnsi="Times New Roman" w:cs="Times New Roman"/>
                <w:sz w:val="18"/>
                <w:szCs w:val="18"/>
              </w:rPr>
            </w:pPr>
            <w:r w:rsidRPr="00A36635">
              <w:rPr>
                <w:rFonts w:ascii="Times New Roman" w:hAnsi="Times New Roman" w:cs="Times New Roman"/>
                <w:i/>
                <w:sz w:val="18"/>
                <w:szCs w:val="18"/>
              </w:rPr>
              <w:t xml:space="preserve">Micrococcus </w:t>
            </w:r>
            <w:proofErr w:type="spellStart"/>
            <w:r w:rsidRPr="77195100">
              <w:rPr>
                <w:rFonts w:ascii="Times New Roman" w:hAnsi="Times New Roman" w:cs="Times New Roman"/>
                <w:sz w:val="18"/>
                <w:szCs w:val="18"/>
              </w:rPr>
              <w:t>spp</w:t>
            </w:r>
            <w:proofErr w:type="spellEnd"/>
          </w:p>
        </w:tc>
        <w:tc>
          <w:tcPr>
            <w:tcW w:w="880" w:type="pct"/>
          </w:tcPr>
          <w:p w14:paraId="325CEFF4" w14:textId="0EEC460B"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22%</w:t>
            </w:r>
          </w:p>
        </w:tc>
        <w:tc>
          <w:tcPr>
            <w:tcW w:w="880" w:type="pct"/>
          </w:tcPr>
          <w:p w14:paraId="446380F1" w14:textId="7D38F89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34%</w:t>
            </w:r>
          </w:p>
        </w:tc>
        <w:tc>
          <w:tcPr>
            <w:tcW w:w="880" w:type="pct"/>
          </w:tcPr>
          <w:p w14:paraId="12B38106" w14:textId="4A088858"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09DC4A32" w14:textId="32D3849F" w:rsidTr="025AEC22">
        <w:trPr>
          <w:trHeight w:val="113"/>
        </w:trPr>
        <w:tc>
          <w:tcPr>
            <w:tcW w:w="2360" w:type="pct"/>
          </w:tcPr>
          <w:p w14:paraId="47BE25F0" w14:textId="3FF14585"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aphylococcus aureus</w:t>
            </w:r>
          </w:p>
        </w:tc>
        <w:tc>
          <w:tcPr>
            <w:tcW w:w="880" w:type="pct"/>
          </w:tcPr>
          <w:p w14:paraId="64C2379C" w14:textId="71BF358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5.79%</w:t>
            </w:r>
          </w:p>
        </w:tc>
        <w:tc>
          <w:tcPr>
            <w:tcW w:w="880" w:type="pct"/>
          </w:tcPr>
          <w:p w14:paraId="3C987262" w14:textId="0DA4F5F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4.13%</w:t>
            </w:r>
          </w:p>
        </w:tc>
        <w:tc>
          <w:tcPr>
            <w:tcW w:w="880" w:type="pct"/>
          </w:tcPr>
          <w:p w14:paraId="77939AA1" w14:textId="78DC759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41.2%</w:t>
            </w:r>
          </w:p>
        </w:tc>
      </w:tr>
      <w:tr w:rsidR="139E9F9F" w14:paraId="28FD692A" w14:textId="77777777" w:rsidTr="025AEC22">
        <w:trPr>
          <w:trHeight w:val="300"/>
        </w:trPr>
        <w:tc>
          <w:tcPr>
            <w:tcW w:w="2360" w:type="pct"/>
          </w:tcPr>
          <w:p w14:paraId="78CA2456" w14:textId="002F199C" w:rsidR="139E9F9F" w:rsidRDefault="139E9F9F" w:rsidP="139E9F9F">
            <w:pPr>
              <w:rPr>
                <w:rFonts w:ascii="Times New Roman" w:hAnsi="Times New Roman" w:cs="Times New Roman"/>
                <w:sz w:val="18"/>
                <w:szCs w:val="18"/>
              </w:rPr>
            </w:pPr>
            <w:r w:rsidRPr="00A36635">
              <w:rPr>
                <w:rFonts w:ascii="Times New Roman" w:hAnsi="Times New Roman" w:cs="Times New Roman"/>
                <w:i/>
                <w:sz w:val="18"/>
                <w:szCs w:val="18"/>
              </w:rPr>
              <w:t xml:space="preserve">Staphylococcus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w:t>
            </w:r>
            <w:r w:rsidR="6E49B789" w:rsidRPr="6199D823">
              <w:rPr>
                <w:rFonts w:ascii="Times New Roman" w:hAnsi="Times New Roman" w:cs="Times New Roman"/>
                <w:sz w:val="18"/>
                <w:szCs w:val="18"/>
              </w:rPr>
              <w:t>coag</w:t>
            </w:r>
            <w:r w:rsidR="2F737709" w:rsidRPr="6199D823">
              <w:rPr>
                <w:rFonts w:ascii="Times New Roman" w:hAnsi="Times New Roman" w:cs="Times New Roman"/>
                <w:sz w:val="18"/>
                <w:szCs w:val="18"/>
              </w:rPr>
              <w:t>ulase</w:t>
            </w:r>
            <w:r w:rsidRPr="139E9F9F">
              <w:rPr>
                <w:rFonts w:ascii="Times New Roman" w:hAnsi="Times New Roman" w:cs="Times New Roman"/>
                <w:sz w:val="18"/>
                <w:szCs w:val="18"/>
              </w:rPr>
              <w:t xml:space="preserve"> negative (not speciated)</w:t>
            </w:r>
          </w:p>
        </w:tc>
        <w:tc>
          <w:tcPr>
            <w:tcW w:w="880" w:type="pct"/>
          </w:tcPr>
          <w:p w14:paraId="79B5AABD" w14:textId="59FC0318"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4.93%</w:t>
            </w:r>
          </w:p>
        </w:tc>
        <w:tc>
          <w:tcPr>
            <w:tcW w:w="880" w:type="pct"/>
          </w:tcPr>
          <w:p w14:paraId="32101597" w14:textId="3E23DA35"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47.62%</w:t>
            </w:r>
          </w:p>
        </w:tc>
        <w:tc>
          <w:tcPr>
            <w:tcW w:w="880" w:type="pct"/>
          </w:tcPr>
          <w:p w14:paraId="31C4E53C" w14:textId="4D0FB315"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139E9F9F" w14:paraId="1B276C04" w14:textId="77777777" w:rsidTr="025AEC22">
        <w:trPr>
          <w:trHeight w:val="300"/>
        </w:trPr>
        <w:tc>
          <w:tcPr>
            <w:tcW w:w="2360" w:type="pct"/>
          </w:tcPr>
          <w:p w14:paraId="4EA4B6C3" w14:textId="72D40667" w:rsidR="07B87B60" w:rsidRDefault="07B87B60" w:rsidP="139E9F9F">
            <w:pPr>
              <w:rPr>
                <w:rFonts w:ascii="Times New Roman" w:hAnsi="Times New Roman" w:cs="Times New Roman"/>
                <w:sz w:val="18"/>
                <w:szCs w:val="18"/>
              </w:rPr>
            </w:pPr>
            <w:r w:rsidRPr="00A36635">
              <w:rPr>
                <w:rFonts w:ascii="Times New Roman" w:hAnsi="Times New Roman" w:cs="Times New Roman"/>
                <w:i/>
                <w:sz w:val="18"/>
                <w:szCs w:val="18"/>
              </w:rPr>
              <w:t xml:space="preserve">Staphylococcus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speciated other than those listed below)</w:t>
            </w:r>
          </w:p>
        </w:tc>
        <w:tc>
          <w:tcPr>
            <w:tcW w:w="880" w:type="pct"/>
          </w:tcPr>
          <w:p w14:paraId="65733B6C" w14:textId="54B81220"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2.28%</w:t>
            </w:r>
          </w:p>
        </w:tc>
        <w:tc>
          <w:tcPr>
            <w:tcW w:w="880" w:type="pct"/>
          </w:tcPr>
          <w:p w14:paraId="3BC49851" w14:textId="0076FC4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37%</w:t>
            </w:r>
          </w:p>
        </w:tc>
        <w:tc>
          <w:tcPr>
            <w:tcW w:w="880" w:type="pct"/>
          </w:tcPr>
          <w:p w14:paraId="373011AD" w14:textId="5F1CBEA2"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006A4CAA" w:rsidRPr="00E54C97" w14:paraId="5E88171F" w14:textId="398770B2" w:rsidTr="025AEC22">
        <w:trPr>
          <w:trHeight w:val="113"/>
        </w:trPr>
        <w:tc>
          <w:tcPr>
            <w:tcW w:w="2360" w:type="pct"/>
          </w:tcPr>
          <w:p w14:paraId="63171091" w14:textId="2604E346"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aphylococcus epidermidis</w:t>
            </w:r>
          </w:p>
        </w:tc>
        <w:tc>
          <w:tcPr>
            <w:tcW w:w="880" w:type="pct"/>
          </w:tcPr>
          <w:p w14:paraId="06E3718E" w14:textId="3EE2F5A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1.68%</w:t>
            </w:r>
          </w:p>
        </w:tc>
        <w:tc>
          <w:tcPr>
            <w:tcW w:w="880" w:type="pct"/>
          </w:tcPr>
          <w:p w14:paraId="446E51B6" w14:textId="0C7C16F7"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1BFB3FDF" w14:textId="63F4E12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713CDCAA" w14:textId="39403D77" w:rsidTr="025AEC22">
        <w:trPr>
          <w:trHeight w:val="113"/>
        </w:trPr>
        <w:tc>
          <w:tcPr>
            <w:tcW w:w="2360" w:type="pct"/>
          </w:tcPr>
          <w:p w14:paraId="25EBE57E" w14:textId="248FB3BF"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lugdunensis</w:t>
            </w:r>
            <w:proofErr w:type="spellEnd"/>
          </w:p>
        </w:tc>
        <w:tc>
          <w:tcPr>
            <w:tcW w:w="880" w:type="pct"/>
          </w:tcPr>
          <w:p w14:paraId="65CFD575" w14:textId="72196F1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46%</w:t>
            </w:r>
          </w:p>
        </w:tc>
        <w:tc>
          <w:tcPr>
            <w:tcW w:w="880" w:type="pct"/>
          </w:tcPr>
          <w:p w14:paraId="5EBDCC0D" w14:textId="0F89B13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7082DE23" w14:textId="0026775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0143B0DC" w14:textId="3B87C43F" w:rsidTr="025AEC22">
        <w:trPr>
          <w:trHeight w:val="113"/>
        </w:trPr>
        <w:tc>
          <w:tcPr>
            <w:tcW w:w="2360" w:type="pct"/>
          </w:tcPr>
          <w:p w14:paraId="46EA6CEE" w14:textId="37EF6C85"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aphylococcus auricularis</w:t>
            </w:r>
          </w:p>
        </w:tc>
        <w:tc>
          <w:tcPr>
            <w:tcW w:w="880" w:type="pct"/>
          </w:tcPr>
          <w:p w14:paraId="2A61B403" w14:textId="1C74D53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9%</w:t>
            </w:r>
          </w:p>
        </w:tc>
        <w:tc>
          <w:tcPr>
            <w:tcW w:w="880" w:type="pct"/>
          </w:tcPr>
          <w:p w14:paraId="79C6B4BC" w14:textId="30612AC8"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6280822C" w14:textId="3B77B0CE"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37975B8C" w14:textId="68B56EA2" w:rsidTr="025AEC22">
        <w:trPr>
          <w:trHeight w:val="113"/>
        </w:trPr>
        <w:tc>
          <w:tcPr>
            <w:tcW w:w="2360" w:type="pct"/>
          </w:tcPr>
          <w:p w14:paraId="1CE48C44" w14:textId="772304C0"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aphylococcus capitis</w:t>
            </w:r>
          </w:p>
        </w:tc>
        <w:tc>
          <w:tcPr>
            <w:tcW w:w="880" w:type="pct"/>
          </w:tcPr>
          <w:p w14:paraId="06E5C3DB" w14:textId="7572871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87%</w:t>
            </w:r>
          </w:p>
        </w:tc>
        <w:tc>
          <w:tcPr>
            <w:tcW w:w="880" w:type="pct"/>
          </w:tcPr>
          <w:p w14:paraId="36EF7B3C" w14:textId="1AB3084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13622D66" w14:textId="206DFF7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1E029686" w14:textId="4007E27F" w:rsidTr="025AEC22">
        <w:trPr>
          <w:trHeight w:val="113"/>
        </w:trPr>
        <w:tc>
          <w:tcPr>
            <w:tcW w:w="2360" w:type="pct"/>
          </w:tcPr>
          <w:p w14:paraId="449FE7C8" w14:textId="157A432C"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aphylococcus carnosus</w:t>
            </w:r>
          </w:p>
        </w:tc>
        <w:tc>
          <w:tcPr>
            <w:tcW w:w="880" w:type="pct"/>
          </w:tcPr>
          <w:p w14:paraId="458BC49D" w14:textId="6B62F59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06F316D5" w14:textId="615192E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0988F503" w14:textId="2E0B6A2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73363EA0" w14:textId="3F0A54A0" w:rsidTr="025AEC22">
        <w:trPr>
          <w:trHeight w:val="113"/>
        </w:trPr>
        <w:tc>
          <w:tcPr>
            <w:tcW w:w="2360" w:type="pct"/>
          </w:tcPr>
          <w:p w14:paraId="14966F1A" w14:textId="0E6FA78F"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haemolyticus</w:t>
            </w:r>
            <w:proofErr w:type="spellEnd"/>
          </w:p>
        </w:tc>
        <w:tc>
          <w:tcPr>
            <w:tcW w:w="880" w:type="pct"/>
          </w:tcPr>
          <w:p w14:paraId="6A30F50F" w14:textId="539D9E1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44%</w:t>
            </w:r>
          </w:p>
        </w:tc>
        <w:tc>
          <w:tcPr>
            <w:tcW w:w="880" w:type="pct"/>
          </w:tcPr>
          <w:p w14:paraId="349DA416" w14:textId="117CFB6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0A5D5E7D" w14:textId="2EA96BE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3D5A6143" w14:textId="2A3D2D11" w:rsidTr="025AEC22">
        <w:trPr>
          <w:trHeight w:val="113"/>
        </w:trPr>
        <w:tc>
          <w:tcPr>
            <w:tcW w:w="2360" w:type="pct"/>
          </w:tcPr>
          <w:p w14:paraId="030D7BD6" w14:textId="6C7BD1BE"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lastRenderedPageBreak/>
              <w:t>Staphylococcus hominis</w:t>
            </w:r>
          </w:p>
        </w:tc>
        <w:tc>
          <w:tcPr>
            <w:tcW w:w="880" w:type="pct"/>
          </w:tcPr>
          <w:p w14:paraId="37547006" w14:textId="3F8432C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1.30%</w:t>
            </w:r>
          </w:p>
        </w:tc>
        <w:tc>
          <w:tcPr>
            <w:tcW w:w="880" w:type="pct"/>
          </w:tcPr>
          <w:p w14:paraId="045465E3" w14:textId="02C5C90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07F6B175" w14:textId="2E90CEA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754B982F" w14:textId="0E9161FB" w:rsidTr="025AEC22">
        <w:trPr>
          <w:trHeight w:val="113"/>
        </w:trPr>
        <w:tc>
          <w:tcPr>
            <w:tcW w:w="2360" w:type="pct"/>
          </w:tcPr>
          <w:p w14:paraId="4F5211F8" w14:textId="652A5A16"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lentus</w:t>
            </w:r>
            <w:proofErr w:type="spellEnd"/>
          </w:p>
        </w:tc>
        <w:tc>
          <w:tcPr>
            <w:tcW w:w="880" w:type="pct"/>
          </w:tcPr>
          <w:p w14:paraId="1A882DA3" w14:textId="2FF34F7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1%</w:t>
            </w:r>
          </w:p>
        </w:tc>
        <w:tc>
          <w:tcPr>
            <w:tcW w:w="880" w:type="pct"/>
          </w:tcPr>
          <w:p w14:paraId="242263CB" w14:textId="78BE023B"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7A68972C" w14:textId="42CF41F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6EF24687" w14:textId="3A0DB186" w:rsidTr="025AEC22">
        <w:trPr>
          <w:trHeight w:val="113"/>
        </w:trPr>
        <w:tc>
          <w:tcPr>
            <w:tcW w:w="2360" w:type="pct"/>
          </w:tcPr>
          <w:p w14:paraId="701A3856" w14:textId="24CEE5C5"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pettenkoferi</w:t>
            </w:r>
            <w:proofErr w:type="spellEnd"/>
          </w:p>
        </w:tc>
        <w:tc>
          <w:tcPr>
            <w:tcW w:w="880" w:type="pct"/>
          </w:tcPr>
          <w:p w14:paraId="38F01F6C" w14:textId="1B0F345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20%</w:t>
            </w:r>
          </w:p>
        </w:tc>
        <w:tc>
          <w:tcPr>
            <w:tcW w:w="880" w:type="pct"/>
          </w:tcPr>
          <w:p w14:paraId="6C0B5DB8" w14:textId="2C6898D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39%</w:t>
            </w:r>
          </w:p>
        </w:tc>
        <w:tc>
          <w:tcPr>
            <w:tcW w:w="880" w:type="pct"/>
          </w:tcPr>
          <w:p w14:paraId="3A60366D" w14:textId="6E5272C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6FF160F7" w14:textId="12E7FF6A" w:rsidTr="025AEC22">
        <w:trPr>
          <w:trHeight w:val="113"/>
        </w:trPr>
        <w:tc>
          <w:tcPr>
            <w:tcW w:w="2360" w:type="pct"/>
          </w:tcPr>
          <w:p w14:paraId="5F889025" w14:textId="30517FFF"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pseudointermedius</w:t>
            </w:r>
            <w:proofErr w:type="spellEnd"/>
          </w:p>
        </w:tc>
        <w:tc>
          <w:tcPr>
            <w:tcW w:w="880" w:type="pct"/>
          </w:tcPr>
          <w:p w14:paraId="150EB2E3" w14:textId="1F68DB5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1%</w:t>
            </w:r>
          </w:p>
        </w:tc>
        <w:tc>
          <w:tcPr>
            <w:tcW w:w="880" w:type="pct"/>
          </w:tcPr>
          <w:p w14:paraId="18DED19A" w14:textId="43BBF67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693E3430" w14:textId="479777E1"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752E3A8A" w14:textId="75892B8B" w:rsidTr="025AEC22">
        <w:trPr>
          <w:trHeight w:val="113"/>
        </w:trPr>
        <w:tc>
          <w:tcPr>
            <w:tcW w:w="2360" w:type="pct"/>
          </w:tcPr>
          <w:p w14:paraId="1A21CDE8" w14:textId="41A833C7"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schleiferi</w:t>
            </w:r>
            <w:proofErr w:type="spellEnd"/>
          </w:p>
        </w:tc>
        <w:tc>
          <w:tcPr>
            <w:tcW w:w="880" w:type="pct"/>
          </w:tcPr>
          <w:p w14:paraId="1DE4FF98" w14:textId="4FE1DF5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3%</w:t>
            </w:r>
          </w:p>
        </w:tc>
        <w:tc>
          <w:tcPr>
            <w:tcW w:w="880" w:type="pct"/>
          </w:tcPr>
          <w:p w14:paraId="0B213D41" w14:textId="1CEB6AA8"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2A5860D1" w14:textId="4D4FD81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6EC45E03" w14:textId="33FBCCE4" w:rsidTr="025AEC22">
        <w:trPr>
          <w:trHeight w:val="113"/>
        </w:trPr>
        <w:tc>
          <w:tcPr>
            <w:tcW w:w="2360" w:type="pct"/>
          </w:tcPr>
          <w:p w14:paraId="0988B58D" w14:textId="6CD72079"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sciuri</w:t>
            </w:r>
            <w:proofErr w:type="spellEnd"/>
          </w:p>
        </w:tc>
        <w:tc>
          <w:tcPr>
            <w:tcW w:w="880" w:type="pct"/>
          </w:tcPr>
          <w:p w14:paraId="5CA9879C" w14:textId="20029C5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5%</w:t>
            </w:r>
          </w:p>
        </w:tc>
        <w:tc>
          <w:tcPr>
            <w:tcW w:w="880" w:type="pct"/>
          </w:tcPr>
          <w:p w14:paraId="7A8A71F4" w14:textId="0E677BB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5DF0180D" w14:textId="4872E36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7BC74168" w14:textId="3B0C6F9F" w:rsidTr="025AEC22">
        <w:trPr>
          <w:trHeight w:val="113"/>
        </w:trPr>
        <w:tc>
          <w:tcPr>
            <w:tcW w:w="2360" w:type="pct"/>
          </w:tcPr>
          <w:p w14:paraId="7E5779F8" w14:textId="1405B13B"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aphylococcus </w:t>
            </w:r>
            <w:proofErr w:type="spellStart"/>
            <w:r w:rsidRPr="00A36635">
              <w:rPr>
                <w:rFonts w:ascii="Times New Roman" w:hAnsi="Times New Roman" w:cs="Times New Roman"/>
                <w:i/>
                <w:sz w:val="18"/>
                <w:szCs w:val="18"/>
              </w:rPr>
              <w:t>warneri</w:t>
            </w:r>
            <w:proofErr w:type="spellEnd"/>
          </w:p>
        </w:tc>
        <w:tc>
          <w:tcPr>
            <w:tcW w:w="880" w:type="pct"/>
          </w:tcPr>
          <w:p w14:paraId="7CEF1A0C" w14:textId="45352C1A"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41%</w:t>
            </w:r>
          </w:p>
        </w:tc>
        <w:tc>
          <w:tcPr>
            <w:tcW w:w="880" w:type="pct"/>
          </w:tcPr>
          <w:p w14:paraId="37ED17DF" w14:textId="3300BB7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672307DE" w14:textId="38FC08DF"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139E9F9F" w14:paraId="6AB78549" w14:textId="77777777" w:rsidTr="025AEC22">
        <w:trPr>
          <w:trHeight w:val="300"/>
        </w:trPr>
        <w:tc>
          <w:tcPr>
            <w:tcW w:w="2360" w:type="pct"/>
          </w:tcPr>
          <w:p w14:paraId="675C88C2" w14:textId="4F7F7907" w:rsidR="14227E03" w:rsidRDefault="14227E03" w:rsidP="139E9F9F">
            <w:pPr>
              <w:rPr>
                <w:rFonts w:ascii="Times New Roman" w:hAnsi="Times New Roman" w:cs="Times New Roman"/>
                <w:sz w:val="18"/>
                <w:szCs w:val="18"/>
              </w:rPr>
            </w:pPr>
            <w:r w:rsidRPr="00A36635">
              <w:rPr>
                <w:rFonts w:ascii="Times New Roman" w:hAnsi="Times New Roman" w:cs="Times New Roman"/>
                <w:i/>
                <w:sz w:val="18"/>
                <w:szCs w:val="18"/>
              </w:rPr>
              <w:t xml:space="preserve">Streptococcus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not speciated)</w:t>
            </w:r>
          </w:p>
        </w:tc>
        <w:tc>
          <w:tcPr>
            <w:tcW w:w="880" w:type="pct"/>
          </w:tcPr>
          <w:p w14:paraId="4BF7EE98" w14:textId="320BA074"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6.15%</w:t>
            </w:r>
          </w:p>
        </w:tc>
        <w:tc>
          <w:tcPr>
            <w:tcW w:w="880" w:type="pct"/>
          </w:tcPr>
          <w:p w14:paraId="38E091F6" w14:textId="054A905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0.34%</w:t>
            </w:r>
          </w:p>
        </w:tc>
        <w:tc>
          <w:tcPr>
            <w:tcW w:w="880" w:type="pct"/>
          </w:tcPr>
          <w:p w14:paraId="1473015D" w14:textId="51266AA4"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139E9F9F" w14:paraId="347A6CCD" w14:textId="77777777" w:rsidTr="025AEC22">
        <w:trPr>
          <w:trHeight w:val="300"/>
        </w:trPr>
        <w:tc>
          <w:tcPr>
            <w:tcW w:w="2360" w:type="pct"/>
          </w:tcPr>
          <w:p w14:paraId="574F7C7E" w14:textId="0DF48DE9" w:rsidR="14227E03" w:rsidRDefault="14227E03" w:rsidP="139E9F9F">
            <w:pPr>
              <w:rPr>
                <w:rFonts w:ascii="Times New Roman" w:hAnsi="Times New Roman" w:cs="Times New Roman"/>
                <w:sz w:val="18"/>
                <w:szCs w:val="18"/>
              </w:rPr>
            </w:pPr>
            <w:r w:rsidRPr="00A36635">
              <w:rPr>
                <w:rFonts w:ascii="Times New Roman" w:hAnsi="Times New Roman" w:cs="Times New Roman"/>
                <w:i/>
                <w:sz w:val="18"/>
                <w:szCs w:val="18"/>
              </w:rPr>
              <w:t xml:space="preserve">Streptococcus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speciated, other than those listed below)</w:t>
            </w:r>
          </w:p>
        </w:tc>
        <w:tc>
          <w:tcPr>
            <w:tcW w:w="880" w:type="pct"/>
          </w:tcPr>
          <w:p w14:paraId="05008EDC" w14:textId="30C64E27"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89%</w:t>
            </w:r>
          </w:p>
        </w:tc>
        <w:tc>
          <w:tcPr>
            <w:tcW w:w="880" w:type="pct"/>
          </w:tcPr>
          <w:p w14:paraId="6608EC35" w14:textId="188FF7F4"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3.58%</w:t>
            </w:r>
          </w:p>
        </w:tc>
        <w:tc>
          <w:tcPr>
            <w:tcW w:w="880" w:type="pct"/>
          </w:tcPr>
          <w:p w14:paraId="3EB65D00" w14:textId="6D372382"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1%</w:t>
            </w:r>
            <w:r w:rsidRPr="139E9F9F">
              <w:rPr>
                <w:rFonts w:ascii="Times New Roman" w:hAnsi="Times New Roman" w:cs="Times New Roman"/>
                <w:sz w:val="18"/>
                <w:szCs w:val="18"/>
                <w:vertAlign w:val="superscript"/>
              </w:rPr>
              <w:t>†</w:t>
            </w:r>
          </w:p>
        </w:tc>
      </w:tr>
      <w:tr w:rsidR="006A4CAA" w:rsidRPr="00E54C97" w14:paraId="4DCA4DC6" w14:textId="54D5761F" w:rsidTr="025AEC22">
        <w:trPr>
          <w:trHeight w:val="113"/>
        </w:trPr>
        <w:tc>
          <w:tcPr>
            <w:tcW w:w="2360" w:type="pct"/>
          </w:tcPr>
          <w:p w14:paraId="3D656D5C" w14:textId="32ACAA78" w:rsidR="006A4CAA" w:rsidRPr="00E54C97" w:rsidRDefault="006A4CAA" w:rsidP="006A4CAA">
            <w:pPr>
              <w:rPr>
                <w:rFonts w:ascii="Times New Roman" w:hAnsi="Times New Roman" w:cs="Times New Roman"/>
                <w:sz w:val="18"/>
                <w:szCs w:val="18"/>
              </w:rPr>
            </w:pPr>
            <w:r w:rsidRPr="00A36635">
              <w:rPr>
                <w:rFonts w:ascii="Times New Roman" w:hAnsi="Times New Roman" w:cs="Times New Roman"/>
                <w:i/>
                <w:sz w:val="18"/>
                <w:szCs w:val="18"/>
              </w:rPr>
              <w:t xml:space="preserve">Streptococcus agalactiae </w:t>
            </w:r>
            <w:r w:rsidRPr="00E54C97">
              <w:rPr>
                <w:rFonts w:ascii="Times New Roman" w:hAnsi="Times New Roman" w:cs="Times New Roman"/>
                <w:sz w:val="18"/>
                <w:szCs w:val="18"/>
              </w:rPr>
              <w:t>(Group B Strep)</w:t>
            </w:r>
          </w:p>
        </w:tc>
        <w:tc>
          <w:tcPr>
            <w:tcW w:w="880" w:type="pct"/>
          </w:tcPr>
          <w:p w14:paraId="77212661" w14:textId="6A70706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45%</w:t>
            </w:r>
          </w:p>
        </w:tc>
        <w:tc>
          <w:tcPr>
            <w:tcW w:w="880" w:type="pct"/>
          </w:tcPr>
          <w:p w14:paraId="3A92A83A" w14:textId="6FB8B4D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92%</w:t>
            </w:r>
          </w:p>
        </w:tc>
        <w:tc>
          <w:tcPr>
            <w:tcW w:w="880" w:type="pct"/>
          </w:tcPr>
          <w:p w14:paraId="1C216139" w14:textId="6CF6291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00ACA270" w14:textId="1D639843" w:rsidTr="025AEC22">
        <w:trPr>
          <w:trHeight w:val="113"/>
        </w:trPr>
        <w:tc>
          <w:tcPr>
            <w:tcW w:w="2360" w:type="pct"/>
          </w:tcPr>
          <w:p w14:paraId="65168C8E" w14:textId="146B1F05" w:rsidR="006A4CAA" w:rsidRPr="00E54C97" w:rsidRDefault="508AC501" w:rsidP="77195100">
            <w:pPr>
              <w:rPr>
                <w:rFonts w:ascii="Times New Roman" w:hAnsi="Times New Roman" w:cs="Times New Roman"/>
                <w:sz w:val="18"/>
                <w:szCs w:val="18"/>
              </w:rPr>
            </w:pPr>
            <w:r w:rsidRPr="00A36635">
              <w:rPr>
                <w:rFonts w:ascii="Times New Roman" w:hAnsi="Times New Roman" w:cs="Times New Roman"/>
                <w:i/>
                <w:sz w:val="18"/>
                <w:szCs w:val="18"/>
              </w:rPr>
              <w:t xml:space="preserve">Streptococcus </w:t>
            </w:r>
            <w:proofErr w:type="spellStart"/>
            <w:r w:rsidRPr="00A36635">
              <w:rPr>
                <w:rFonts w:ascii="Times New Roman" w:hAnsi="Times New Roman" w:cs="Times New Roman"/>
                <w:i/>
                <w:sz w:val="18"/>
                <w:szCs w:val="18"/>
              </w:rPr>
              <w:t>anginosus</w:t>
            </w:r>
            <w:proofErr w:type="spellEnd"/>
            <w:r w:rsidRPr="00A36635">
              <w:rPr>
                <w:rFonts w:ascii="Times New Roman" w:hAnsi="Times New Roman" w:cs="Times New Roman"/>
                <w:i/>
                <w:sz w:val="18"/>
                <w:szCs w:val="18"/>
              </w:rPr>
              <w:t xml:space="preserve"> </w:t>
            </w:r>
            <w:r w:rsidRPr="139E9F9F">
              <w:rPr>
                <w:rFonts w:ascii="Times New Roman" w:hAnsi="Times New Roman" w:cs="Times New Roman"/>
                <w:sz w:val="18"/>
                <w:szCs w:val="18"/>
              </w:rPr>
              <w:t>group (</w:t>
            </w:r>
            <w:proofErr w:type="spellStart"/>
            <w:r w:rsidRPr="00A36635">
              <w:rPr>
                <w:rFonts w:ascii="Times New Roman" w:hAnsi="Times New Roman" w:cs="Times New Roman"/>
                <w:i/>
                <w:sz w:val="18"/>
                <w:szCs w:val="18"/>
              </w:rPr>
              <w:t>anginosus</w:t>
            </w:r>
            <w:proofErr w:type="spellEnd"/>
            <w:r w:rsidRPr="139E9F9F">
              <w:rPr>
                <w:rFonts w:ascii="Times New Roman" w:hAnsi="Times New Roman" w:cs="Times New Roman"/>
                <w:sz w:val="18"/>
                <w:szCs w:val="18"/>
              </w:rPr>
              <w:t xml:space="preserve">, </w:t>
            </w:r>
            <w:proofErr w:type="spellStart"/>
            <w:r w:rsidRPr="00A36635">
              <w:rPr>
                <w:rFonts w:ascii="Times New Roman" w:hAnsi="Times New Roman" w:cs="Times New Roman"/>
                <w:i/>
                <w:sz w:val="18"/>
                <w:szCs w:val="18"/>
              </w:rPr>
              <w:t>constellatus</w:t>
            </w:r>
            <w:proofErr w:type="spellEnd"/>
            <w:r w:rsidRPr="00A36635">
              <w:rPr>
                <w:rFonts w:ascii="Times New Roman" w:hAnsi="Times New Roman" w:cs="Times New Roman"/>
                <w:i/>
                <w:sz w:val="18"/>
                <w:szCs w:val="18"/>
              </w:rPr>
              <w:t xml:space="preserve"> </w:t>
            </w:r>
            <w:r w:rsidRPr="139E9F9F">
              <w:rPr>
                <w:rFonts w:ascii="Times New Roman" w:hAnsi="Times New Roman" w:cs="Times New Roman"/>
                <w:sz w:val="18"/>
                <w:szCs w:val="18"/>
              </w:rPr>
              <w:t xml:space="preserve">and </w:t>
            </w:r>
            <w:r w:rsidRPr="00A36635">
              <w:rPr>
                <w:rFonts w:ascii="Times New Roman" w:hAnsi="Times New Roman" w:cs="Times New Roman"/>
                <w:i/>
                <w:sz w:val="18"/>
                <w:szCs w:val="18"/>
              </w:rPr>
              <w:t>intermedius</w:t>
            </w:r>
            <w:r w:rsidRPr="139E9F9F">
              <w:rPr>
                <w:rFonts w:ascii="Times New Roman" w:hAnsi="Times New Roman" w:cs="Times New Roman"/>
                <w:sz w:val="18"/>
                <w:szCs w:val="18"/>
              </w:rPr>
              <w:t>)</w:t>
            </w:r>
          </w:p>
        </w:tc>
        <w:tc>
          <w:tcPr>
            <w:tcW w:w="880" w:type="pct"/>
          </w:tcPr>
          <w:p w14:paraId="2D1B0572" w14:textId="3814B20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18%</w:t>
            </w:r>
          </w:p>
        </w:tc>
        <w:tc>
          <w:tcPr>
            <w:tcW w:w="880" w:type="pct"/>
          </w:tcPr>
          <w:p w14:paraId="49550832" w14:textId="1BFD6FE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26%</w:t>
            </w:r>
          </w:p>
        </w:tc>
        <w:tc>
          <w:tcPr>
            <w:tcW w:w="880" w:type="pct"/>
          </w:tcPr>
          <w:p w14:paraId="10D50C39" w14:textId="3F0BF8D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30AE1FC9" w14:textId="4BC5FD4F" w:rsidTr="025AEC22">
        <w:trPr>
          <w:trHeight w:val="113"/>
        </w:trPr>
        <w:tc>
          <w:tcPr>
            <w:tcW w:w="2360" w:type="pct"/>
          </w:tcPr>
          <w:p w14:paraId="79E042C1" w14:textId="1E7E977A"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reptococcus </w:t>
            </w:r>
            <w:proofErr w:type="spellStart"/>
            <w:r w:rsidRPr="00A36635">
              <w:rPr>
                <w:rFonts w:ascii="Times New Roman" w:hAnsi="Times New Roman" w:cs="Times New Roman"/>
                <w:i/>
                <w:sz w:val="18"/>
                <w:szCs w:val="18"/>
              </w:rPr>
              <w:t>gallolyticus</w:t>
            </w:r>
            <w:proofErr w:type="spellEnd"/>
          </w:p>
        </w:tc>
        <w:tc>
          <w:tcPr>
            <w:tcW w:w="880" w:type="pct"/>
          </w:tcPr>
          <w:p w14:paraId="2B6DDC6E" w14:textId="06EE0F04"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12%</w:t>
            </w:r>
          </w:p>
        </w:tc>
        <w:tc>
          <w:tcPr>
            <w:tcW w:w="880" w:type="pct"/>
          </w:tcPr>
          <w:p w14:paraId="7237AB5C" w14:textId="64BB866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0593A0A9" w14:textId="2E579D3B"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6B9D708C" w14:textId="0012CE90" w:rsidTr="025AEC22">
        <w:trPr>
          <w:trHeight w:val="113"/>
        </w:trPr>
        <w:tc>
          <w:tcPr>
            <w:tcW w:w="2360" w:type="pct"/>
          </w:tcPr>
          <w:p w14:paraId="230621DC" w14:textId="7985EE3F"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reptococcus mitis</w:t>
            </w:r>
          </w:p>
        </w:tc>
        <w:tc>
          <w:tcPr>
            <w:tcW w:w="880" w:type="pct"/>
          </w:tcPr>
          <w:p w14:paraId="3D4DC578" w14:textId="49D9EFB0"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05%</w:t>
            </w:r>
          </w:p>
        </w:tc>
        <w:tc>
          <w:tcPr>
            <w:tcW w:w="880" w:type="pct"/>
          </w:tcPr>
          <w:p w14:paraId="0EC48B4F" w14:textId="091F0252"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09%</w:t>
            </w:r>
          </w:p>
        </w:tc>
        <w:tc>
          <w:tcPr>
            <w:tcW w:w="880" w:type="pct"/>
          </w:tcPr>
          <w:p w14:paraId="6C8B1A6A" w14:textId="5A2D167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47051F03" w14:textId="174C8FC2" w:rsidTr="025AEC22">
        <w:trPr>
          <w:trHeight w:val="113"/>
        </w:trPr>
        <w:tc>
          <w:tcPr>
            <w:tcW w:w="2360" w:type="pct"/>
          </w:tcPr>
          <w:p w14:paraId="11F3908A" w14:textId="2211D94E" w:rsidR="006A4CAA" w:rsidRPr="00A36635" w:rsidRDefault="006A4CAA"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Streptococcus </w:t>
            </w:r>
            <w:proofErr w:type="spellStart"/>
            <w:r w:rsidRPr="00A36635">
              <w:rPr>
                <w:rFonts w:ascii="Times New Roman" w:hAnsi="Times New Roman" w:cs="Times New Roman"/>
                <w:i/>
                <w:sz w:val="18"/>
                <w:szCs w:val="18"/>
              </w:rPr>
              <w:t>oralis</w:t>
            </w:r>
            <w:proofErr w:type="spellEnd"/>
          </w:p>
        </w:tc>
        <w:tc>
          <w:tcPr>
            <w:tcW w:w="880" w:type="pct"/>
          </w:tcPr>
          <w:p w14:paraId="47FCC457" w14:textId="7BF49108"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03%</w:t>
            </w:r>
          </w:p>
        </w:tc>
        <w:tc>
          <w:tcPr>
            <w:tcW w:w="880" w:type="pct"/>
          </w:tcPr>
          <w:p w14:paraId="0F7618D7" w14:textId="05A8B76B"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0.77%</w:t>
            </w:r>
          </w:p>
        </w:tc>
        <w:tc>
          <w:tcPr>
            <w:tcW w:w="880" w:type="pct"/>
          </w:tcPr>
          <w:p w14:paraId="6F33BCFF" w14:textId="3334E65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2BA9654F" w14:textId="7DE36350" w:rsidTr="025AEC22">
        <w:trPr>
          <w:trHeight w:val="113"/>
        </w:trPr>
        <w:tc>
          <w:tcPr>
            <w:tcW w:w="2360" w:type="pct"/>
          </w:tcPr>
          <w:p w14:paraId="2A839507" w14:textId="21CA46E6" w:rsidR="006A4CAA" w:rsidRPr="00A36635" w:rsidRDefault="006A4CAA" w:rsidP="006A4CAA">
            <w:pPr>
              <w:rPr>
                <w:rFonts w:ascii="Times New Roman" w:hAnsi="Times New Roman" w:cs="Times New Roman"/>
                <w:i/>
                <w:sz w:val="18"/>
                <w:szCs w:val="18"/>
              </w:rPr>
            </w:pPr>
            <w:r w:rsidRPr="00A36635">
              <w:rPr>
                <w:rFonts w:ascii="Times New Roman" w:hAnsi="Times New Roman" w:cs="Times New Roman"/>
                <w:i/>
                <w:sz w:val="18"/>
                <w:szCs w:val="18"/>
              </w:rPr>
              <w:t>Streptococcus pneumoniae</w:t>
            </w:r>
          </w:p>
        </w:tc>
        <w:tc>
          <w:tcPr>
            <w:tcW w:w="880" w:type="pct"/>
          </w:tcPr>
          <w:p w14:paraId="14F8E657" w14:textId="1CD598CD"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2.45%</w:t>
            </w:r>
          </w:p>
        </w:tc>
        <w:tc>
          <w:tcPr>
            <w:tcW w:w="880" w:type="pct"/>
          </w:tcPr>
          <w:p w14:paraId="6336675A" w14:textId="34913D1E"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6.84%</w:t>
            </w:r>
          </w:p>
        </w:tc>
        <w:tc>
          <w:tcPr>
            <w:tcW w:w="880" w:type="pct"/>
          </w:tcPr>
          <w:p w14:paraId="1765E7D4" w14:textId="4374643E"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53C8C1FA" w14:textId="40D68929" w:rsidTr="025AEC22">
        <w:trPr>
          <w:trHeight w:val="113"/>
        </w:trPr>
        <w:tc>
          <w:tcPr>
            <w:tcW w:w="2360" w:type="pct"/>
          </w:tcPr>
          <w:p w14:paraId="1CA0490A" w14:textId="680EBCEB" w:rsidR="006A4CAA" w:rsidRPr="00E54C97" w:rsidRDefault="006A4CAA" w:rsidP="006A4CAA">
            <w:pPr>
              <w:rPr>
                <w:rFonts w:ascii="Times New Roman" w:hAnsi="Times New Roman" w:cs="Times New Roman"/>
                <w:sz w:val="18"/>
                <w:szCs w:val="18"/>
              </w:rPr>
            </w:pPr>
            <w:r w:rsidRPr="00A36635">
              <w:rPr>
                <w:rFonts w:ascii="Times New Roman" w:hAnsi="Times New Roman" w:cs="Times New Roman"/>
                <w:i/>
                <w:sz w:val="18"/>
                <w:szCs w:val="18"/>
              </w:rPr>
              <w:t>Streptococcus pyogenes</w:t>
            </w:r>
            <w:r w:rsidRPr="00E54C97">
              <w:rPr>
                <w:rFonts w:ascii="Times New Roman" w:hAnsi="Times New Roman" w:cs="Times New Roman"/>
                <w:sz w:val="18"/>
                <w:szCs w:val="18"/>
              </w:rPr>
              <w:t xml:space="preserve"> (Group A Strep)</w:t>
            </w:r>
          </w:p>
        </w:tc>
        <w:tc>
          <w:tcPr>
            <w:tcW w:w="880" w:type="pct"/>
          </w:tcPr>
          <w:p w14:paraId="4C1EC718" w14:textId="2863B759"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72%</w:t>
            </w:r>
          </w:p>
        </w:tc>
        <w:tc>
          <w:tcPr>
            <w:tcW w:w="880" w:type="pct"/>
          </w:tcPr>
          <w:p w14:paraId="1BBB04DD" w14:textId="42E2790C"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3.75%</w:t>
            </w:r>
          </w:p>
        </w:tc>
        <w:tc>
          <w:tcPr>
            <w:tcW w:w="880" w:type="pct"/>
          </w:tcPr>
          <w:p w14:paraId="0158BF2B" w14:textId="78421F63"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6A4CAA" w:rsidRPr="00E54C97" w14:paraId="58979EBC" w14:textId="2B11C7FB" w:rsidTr="025AEC22">
        <w:trPr>
          <w:trHeight w:val="113"/>
        </w:trPr>
        <w:tc>
          <w:tcPr>
            <w:tcW w:w="2360" w:type="pct"/>
          </w:tcPr>
          <w:p w14:paraId="35654595" w14:textId="4DDA811A" w:rsidR="006A4CAA" w:rsidRPr="00E54C97" w:rsidRDefault="508AC501" w:rsidP="006A4CAA">
            <w:pPr>
              <w:rPr>
                <w:rFonts w:ascii="Times New Roman" w:hAnsi="Times New Roman" w:cs="Times New Roman"/>
                <w:sz w:val="18"/>
                <w:szCs w:val="18"/>
              </w:rPr>
            </w:pPr>
            <w:r w:rsidRPr="139E9F9F">
              <w:rPr>
                <w:rFonts w:ascii="Times New Roman" w:hAnsi="Times New Roman" w:cs="Times New Roman"/>
                <w:sz w:val="18"/>
                <w:szCs w:val="18"/>
              </w:rPr>
              <w:t xml:space="preserve">Other </w:t>
            </w:r>
            <w:r w:rsidR="00620CD6">
              <w:rPr>
                <w:rFonts w:ascii="Times New Roman" w:hAnsi="Times New Roman" w:cs="Times New Roman"/>
                <w:sz w:val="18"/>
                <w:szCs w:val="18"/>
              </w:rPr>
              <w:t>g</w:t>
            </w:r>
            <w:r w:rsidR="00620CD6" w:rsidRPr="139E9F9F">
              <w:rPr>
                <w:rFonts w:ascii="Times New Roman" w:hAnsi="Times New Roman" w:cs="Times New Roman"/>
                <w:sz w:val="18"/>
                <w:szCs w:val="18"/>
              </w:rPr>
              <w:t>ram-positive</w:t>
            </w:r>
            <w:r w:rsidR="1FB0321C" w:rsidRPr="139E9F9F">
              <w:rPr>
                <w:rFonts w:ascii="Times New Roman" w:hAnsi="Times New Roman" w:cs="Times New Roman"/>
                <w:sz w:val="18"/>
                <w:szCs w:val="18"/>
              </w:rPr>
              <w:t xml:space="preserve"> pathogens</w:t>
            </w:r>
          </w:p>
        </w:tc>
        <w:tc>
          <w:tcPr>
            <w:tcW w:w="880" w:type="pct"/>
          </w:tcPr>
          <w:p w14:paraId="092B2E30" w14:textId="19CFBCF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4.74%</w:t>
            </w:r>
          </w:p>
        </w:tc>
        <w:tc>
          <w:tcPr>
            <w:tcW w:w="880" w:type="pct"/>
          </w:tcPr>
          <w:p w14:paraId="5968D752" w14:textId="662814C5"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4.54%</w:t>
            </w:r>
          </w:p>
        </w:tc>
        <w:tc>
          <w:tcPr>
            <w:tcW w:w="880" w:type="pct"/>
          </w:tcPr>
          <w:p w14:paraId="6431ACE4" w14:textId="28798826" w:rsidR="006A4CAA" w:rsidRPr="00E54C97" w:rsidRDefault="006A4CAA" w:rsidP="006A4CAA">
            <w:pPr>
              <w:jc w:val="center"/>
              <w:rPr>
                <w:rFonts w:ascii="Times New Roman" w:hAnsi="Times New Roman" w:cs="Times New Roman"/>
                <w:sz w:val="18"/>
                <w:szCs w:val="18"/>
              </w:rPr>
            </w:pPr>
            <w:r w:rsidRPr="00E54C97">
              <w:rPr>
                <w:rFonts w:ascii="Times New Roman" w:hAnsi="Times New Roman" w:cs="Times New Roman"/>
                <w:sz w:val="18"/>
                <w:szCs w:val="18"/>
              </w:rPr>
              <w:t>1%</w:t>
            </w:r>
            <w:r w:rsidRPr="00E54C97">
              <w:rPr>
                <w:rFonts w:ascii="Times New Roman" w:hAnsi="Times New Roman" w:cs="Times New Roman"/>
                <w:sz w:val="18"/>
                <w:szCs w:val="18"/>
                <w:vertAlign w:val="superscript"/>
              </w:rPr>
              <w:t>†</w:t>
            </w:r>
          </w:p>
        </w:tc>
      </w:tr>
      <w:tr w:rsidR="00DD4AD1" w:rsidRPr="00E54C97" w14:paraId="083A8A97" w14:textId="3B9C5C8A" w:rsidTr="025AEC22">
        <w:trPr>
          <w:trHeight w:val="113"/>
        </w:trPr>
        <w:tc>
          <w:tcPr>
            <w:tcW w:w="2360" w:type="pct"/>
          </w:tcPr>
          <w:p w14:paraId="23B0CC9A" w14:textId="02901E6B" w:rsidR="00DD4AD1" w:rsidRPr="00E54C97" w:rsidRDefault="00DD4AD1" w:rsidP="00487B65">
            <w:pPr>
              <w:jc w:val="center"/>
              <w:rPr>
                <w:rFonts w:ascii="Times New Roman" w:hAnsi="Times New Roman" w:cs="Times New Roman"/>
                <w:b/>
                <w:bCs/>
                <w:sz w:val="18"/>
                <w:szCs w:val="18"/>
              </w:rPr>
            </w:pPr>
            <w:r w:rsidRPr="00E54C97">
              <w:rPr>
                <w:rFonts w:ascii="Times New Roman" w:hAnsi="Times New Roman" w:cs="Times New Roman"/>
                <w:b/>
                <w:bCs/>
                <w:sz w:val="18"/>
                <w:szCs w:val="18"/>
              </w:rPr>
              <w:t>Fungal</w:t>
            </w:r>
          </w:p>
        </w:tc>
        <w:tc>
          <w:tcPr>
            <w:tcW w:w="880" w:type="pct"/>
          </w:tcPr>
          <w:p w14:paraId="50A5EB23" w14:textId="77777777" w:rsidR="00DD4AD1" w:rsidRPr="00E54C97" w:rsidRDefault="00DD4AD1" w:rsidP="00487B65">
            <w:pPr>
              <w:jc w:val="center"/>
              <w:rPr>
                <w:rFonts w:ascii="Times New Roman" w:hAnsi="Times New Roman" w:cs="Times New Roman"/>
                <w:sz w:val="18"/>
                <w:szCs w:val="18"/>
              </w:rPr>
            </w:pPr>
          </w:p>
        </w:tc>
        <w:tc>
          <w:tcPr>
            <w:tcW w:w="880" w:type="pct"/>
          </w:tcPr>
          <w:p w14:paraId="4EAC99ED" w14:textId="77777777" w:rsidR="00DD4AD1" w:rsidRPr="00E54C97" w:rsidRDefault="00DD4AD1" w:rsidP="00487B65">
            <w:pPr>
              <w:jc w:val="center"/>
              <w:rPr>
                <w:rFonts w:ascii="Times New Roman" w:hAnsi="Times New Roman" w:cs="Times New Roman"/>
                <w:sz w:val="18"/>
                <w:szCs w:val="18"/>
              </w:rPr>
            </w:pPr>
          </w:p>
        </w:tc>
        <w:tc>
          <w:tcPr>
            <w:tcW w:w="880" w:type="pct"/>
          </w:tcPr>
          <w:p w14:paraId="7896E189" w14:textId="41E3792D" w:rsidR="00DD4AD1" w:rsidRPr="00E54C97" w:rsidRDefault="00DD4AD1" w:rsidP="00487B65">
            <w:pPr>
              <w:jc w:val="center"/>
              <w:rPr>
                <w:rFonts w:ascii="Times New Roman" w:hAnsi="Times New Roman" w:cs="Times New Roman"/>
                <w:sz w:val="18"/>
                <w:szCs w:val="18"/>
              </w:rPr>
            </w:pPr>
          </w:p>
        </w:tc>
      </w:tr>
      <w:tr w:rsidR="0083776E" w:rsidRPr="00E54C97" w14:paraId="247A14E1" w14:textId="36A07595" w:rsidTr="025AEC22">
        <w:trPr>
          <w:trHeight w:val="113"/>
        </w:trPr>
        <w:tc>
          <w:tcPr>
            <w:tcW w:w="2360" w:type="pct"/>
          </w:tcPr>
          <w:p w14:paraId="48E37369" w14:textId="4D64AC49"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Candida albicans</w:t>
            </w:r>
          </w:p>
        </w:tc>
        <w:tc>
          <w:tcPr>
            <w:tcW w:w="880" w:type="pct"/>
          </w:tcPr>
          <w:p w14:paraId="58CF5198" w14:textId="4B48DA01"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33.20%</w:t>
            </w:r>
          </w:p>
        </w:tc>
        <w:tc>
          <w:tcPr>
            <w:tcW w:w="880" w:type="pct"/>
          </w:tcPr>
          <w:p w14:paraId="6CD0E79D" w14:textId="15123170"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42.97%</w:t>
            </w:r>
          </w:p>
        </w:tc>
        <w:tc>
          <w:tcPr>
            <w:tcW w:w="880" w:type="pct"/>
          </w:tcPr>
          <w:p w14:paraId="44CBB736" w14:textId="7D16C001"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5E08BC58" w14:textId="100BDCC0" w:rsidTr="025AEC22">
        <w:trPr>
          <w:trHeight w:val="113"/>
        </w:trPr>
        <w:tc>
          <w:tcPr>
            <w:tcW w:w="2360" w:type="pct"/>
          </w:tcPr>
          <w:p w14:paraId="7A7FBB59" w14:textId="2A32575E"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Candida auris</w:t>
            </w:r>
          </w:p>
        </w:tc>
        <w:tc>
          <w:tcPr>
            <w:tcW w:w="880" w:type="pct"/>
          </w:tcPr>
          <w:p w14:paraId="11434DB4" w14:textId="6854822A"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81%</w:t>
            </w:r>
          </w:p>
        </w:tc>
        <w:tc>
          <w:tcPr>
            <w:tcW w:w="880" w:type="pct"/>
          </w:tcPr>
          <w:p w14:paraId="008BA291" w14:textId="75FF6509"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322079E8" w14:textId="72B76431"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6955E5C4" w14:textId="54F8FDB2" w:rsidTr="025AEC22">
        <w:trPr>
          <w:trHeight w:val="113"/>
        </w:trPr>
        <w:tc>
          <w:tcPr>
            <w:tcW w:w="2360" w:type="pct"/>
          </w:tcPr>
          <w:p w14:paraId="102E6087" w14:textId="684E8BBC"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dubliniensis</w:t>
            </w:r>
            <w:proofErr w:type="spellEnd"/>
          </w:p>
        </w:tc>
        <w:tc>
          <w:tcPr>
            <w:tcW w:w="880" w:type="pct"/>
          </w:tcPr>
          <w:p w14:paraId="5E39C560" w14:textId="16C57D83"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2.83%</w:t>
            </w:r>
          </w:p>
        </w:tc>
        <w:tc>
          <w:tcPr>
            <w:tcW w:w="880" w:type="pct"/>
          </w:tcPr>
          <w:p w14:paraId="1F0BAE7D" w14:textId="61D3F1D2"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2.59%</w:t>
            </w:r>
          </w:p>
        </w:tc>
        <w:tc>
          <w:tcPr>
            <w:tcW w:w="880" w:type="pct"/>
          </w:tcPr>
          <w:p w14:paraId="6F297AE4" w14:textId="16D25B77"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6D5060A2" w14:textId="49C18FAE" w:rsidTr="025AEC22">
        <w:trPr>
          <w:trHeight w:val="113"/>
        </w:trPr>
        <w:tc>
          <w:tcPr>
            <w:tcW w:w="2360" w:type="pct"/>
          </w:tcPr>
          <w:p w14:paraId="617F7975" w14:textId="28539C4A"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famata</w:t>
            </w:r>
            <w:proofErr w:type="spellEnd"/>
          </w:p>
        </w:tc>
        <w:tc>
          <w:tcPr>
            <w:tcW w:w="880" w:type="pct"/>
          </w:tcPr>
          <w:p w14:paraId="72637A1B" w14:textId="36B581F7"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4AF4BCA4" w14:textId="1AF0E054"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21B1F1E3" w14:textId="70BAD7C6"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32A91469" w14:textId="4D5A541D" w:rsidTr="025AEC22">
        <w:trPr>
          <w:trHeight w:val="113"/>
        </w:trPr>
        <w:tc>
          <w:tcPr>
            <w:tcW w:w="2360" w:type="pct"/>
          </w:tcPr>
          <w:p w14:paraId="3F980663" w14:textId="2A9F996D"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Candida glabrata</w:t>
            </w:r>
          </w:p>
        </w:tc>
        <w:tc>
          <w:tcPr>
            <w:tcW w:w="880" w:type="pct"/>
          </w:tcPr>
          <w:p w14:paraId="4639CE38" w14:textId="15E74F0F"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36.44%</w:t>
            </w:r>
          </w:p>
        </w:tc>
        <w:tc>
          <w:tcPr>
            <w:tcW w:w="880" w:type="pct"/>
          </w:tcPr>
          <w:p w14:paraId="56E017FF" w14:textId="25DAC498"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30.87%</w:t>
            </w:r>
          </w:p>
        </w:tc>
        <w:tc>
          <w:tcPr>
            <w:tcW w:w="880" w:type="pct"/>
          </w:tcPr>
          <w:p w14:paraId="1D59AE22" w14:textId="62183CC4"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4BE14920" w14:textId="65BE552B" w:rsidTr="025AEC22">
        <w:trPr>
          <w:trHeight w:val="113"/>
        </w:trPr>
        <w:tc>
          <w:tcPr>
            <w:tcW w:w="2360" w:type="pct"/>
          </w:tcPr>
          <w:p w14:paraId="1B80C05C" w14:textId="47CDBC92"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guilliermondii</w:t>
            </w:r>
            <w:proofErr w:type="spellEnd"/>
          </w:p>
        </w:tc>
        <w:tc>
          <w:tcPr>
            <w:tcW w:w="880" w:type="pct"/>
          </w:tcPr>
          <w:p w14:paraId="35605673" w14:textId="13D89FFA"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40%</w:t>
            </w:r>
          </w:p>
        </w:tc>
        <w:tc>
          <w:tcPr>
            <w:tcW w:w="880" w:type="pct"/>
          </w:tcPr>
          <w:p w14:paraId="6B1A71C6" w14:textId="54B4B909"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51D6487C" w14:textId="7AFA3043"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71D5CF60" w14:textId="40D775BD" w:rsidTr="025AEC22">
        <w:trPr>
          <w:trHeight w:val="113"/>
        </w:trPr>
        <w:tc>
          <w:tcPr>
            <w:tcW w:w="2360" w:type="pct"/>
          </w:tcPr>
          <w:p w14:paraId="6065714C" w14:textId="3AC7FBF0"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kefyr</w:t>
            </w:r>
            <w:proofErr w:type="spellEnd"/>
          </w:p>
        </w:tc>
        <w:tc>
          <w:tcPr>
            <w:tcW w:w="880" w:type="pct"/>
          </w:tcPr>
          <w:p w14:paraId="2EB85D08" w14:textId="10A69E10"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447FC32C" w14:textId="342B627D"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16%</w:t>
            </w:r>
          </w:p>
        </w:tc>
        <w:tc>
          <w:tcPr>
            <w:tcW w:w="880" w:type="pct"/>
          </w:tcPr>
          <w:p w14:paraId="24CCB90A" w14:textId="7CAE4451"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2670DEF8" w14:textId="7220DE53" w:rsidTr="025AEC22">
        <w:trPr>
          <w:trHeight w:val="113"/>
        </w:trPr>
        <w:tc>
          <w:tcPr>
            <w:tcW w:w="2360" w:type="pct"/>
          </w:tcPr>
          <w:p w14:paraId="32817D0D" w14:textId="25190A4B"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krusei</w:t>
            </w:r>
            <w:proofErr w:type="spellEnd"/>
          </w:p>
        </w:tc>
        <w:tc>
          <w:tcPr>
            <w:tcW w:w="880" w:type="pct"/>
          </w:tcPr>
          <w:p w14:paraId="2CA73A35" w14:textId="254C0559"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40%</w:t>
            </w:r>
          </w:p>
        </w:tc>
        <w:tc>
          <w:tcPr>
            <w:tcW w:w="880" w:type="pct"/>
          </w:tcPr>
          <w:p w14:paraId="4E2DD4A0" w14:textId="7F6E358A"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71FE0305" w14:textId="2B008652"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70582223" w14:textId="5DFC38D3" w:rsidTr="025AEC22">
        <w:trPr>
          <w:trHeight w:val="113"/>
        </w:trPr>
        <w:tc>
          <w:tcPr>
            <w:tcW w:w="2360" w:type="pct"/>
          </w:tcPr>
          <w:p w14:paraId="53269028" w14:textId="4CACAC7F"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lusitaniae</w:t>
            </w:r>
            <w:proofErr w:type="spellEnd"/>
          </w:p>
        </w:tc>
        <w:tc>
          <w:tcPr>
            <w:tcW w:w="880" w:type="pct"/>
          </w:tcPr>
          <w:p w14:paraId="097533FD" w14:textId="792091C6"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81%</w:t>
            </w:r>
          </w:p>
        </w:tc>
        <w:tc>
          <w:tcPr>
            <w:tcW w:w="880" w:type="pct"/>
          </w:tcPr>
          <w:p w14:paraId="08D5E0E7" w14:textId="4208F10F"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86%</w:t>
            </w:r>
          </w:p>
        </w:tc>
        <w:tc>
          <w:tcPr>
            <w:tcW w:w="880" w:type="pct"/>
          </w:tcPr>
          <w:p w14:paraId="301CD8E2" w14:textId="0077A3DC"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7E2468A1" w14:textId="7ADCD4C5" w:rsidTr="025AEC22">
        <w:trPr>
          <w:trHeight w:val="113"/>
        </w:trPr>
        <w:tc>
          <w:tcPr>
            <w:tcW w:w="2360" w:type="pct"/>
          </w:tcPr>
          <w:p w14:paraId="22FAE374" w14:textId="17626865"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andida </w:t>
            </w:r>
            <w:proofErr w:type="spellStart"/>
            <w:r w:rsidRPr="00A36635">
              <w:rPr>
                <w:rFonts w:ascii="Times New Roman" w:hAnsi="Times New Roman" w:cs="Times New Roman"/>
                <w:i/>
                <w:sz w:val="18"/>
                <w:szCs w:val="18"/>
              </w:rPr>
              <w:t>parapsilosis</w:t>
            </w:r>
            <w:proofErr w:type="spellEnd"/>
          </w:p>
        </w:tc>
        <w:tc>
          <w:tcPr>
            <w:tcW w:w="880" w:type="pct"/>
          </w:tcPr>
          <w:p w14:paraId="0DF4A9D7" w14:textId="2506B019"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12.96%</w:t>
            </w:r>
          </w:p>
        </w:tc>
        <w:tc>
          <w:tcPr>
            <w:tcW w:w="880" w:type="pct"/>
          </w:tcPr>
          <w:p w14:paraId="0F70D8D9" w14:textId="6C14A516"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11.78%</w:t>
            </w:r>
          </w:p>
        </w:tc>
        <w:tc>
          <w:tcPr>
            <w:tcW w:w="880" w:type="pct"/>
          </w:tcPr>
          <w:p w14:paraId="04DB70E5" w14:textId="3D0F4FB0"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3559A778" w14:textId="62C63B2B" w:rsidTr="025AEC22">
        <w:trPr>
          <w:trHeight w:val="113"/>
        </w:trPr>
        <w:tc>
          <w:tcPr>
            <w:tcW w:w="2360" w:type="pct"/>
          </w:tcPr>
          <w:p w14:paraId="55CEEC49" w14:textId="354B9F84"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Candida tropicalis</w:t>
            </w:r>
          </w:p>
        </w:tc>
        <w:tc>
          <w:tcPr>
            <w:tcW w:w="880" w:type="pct"/>
          </w:tcPr>
          <w:p w14:paraId="7E4B99D6" w14:textId="374E2A8C"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5.67%</w:t>
            </w:r>
          </w:p>
        </w:tc>
        <w:tc>
          <w:tcPr>
            <w:tcW w:w="880" w:type="pct"/>
          </w:tcPr>
          <w:p w14:paraId="6C0CC5E1" w14:textId="6F0E389F"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3.38%</w:t>
            </w:r>
          </w:p>
        </w:tc>
        <w:tc>
          <w:tcPr>
            <w:tcW w:w="880" w:type="pct"/>
          </w:tcPr>
          <w:p w14:paraId="69D8CCF7" w14:textId="6B16FDA0"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50739387" w14:textId="1EF871FE" w:rsidTr="025AEC22">
        <w:trPr>
          <w:trHeight w:val="113"/>
        </w:trPr>
        <w:tc>
          <w:tcPr>
            <w:tcW w:w="2360" w:type="pct"/>
          </w:tcPr>
          <w:p w14:paraId="4B7A82D5" w14:textId="313366F7" w:rsidR="0083776E" w:rsidRPr="00A36635" w:rsidRDefault="0083776E"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Cryptococcus </w:t>
            </w:r>
            <w:proofErr w:type="spellStart"/>
            <w:r w:rsidRPr="00A36635">
              <w:rPr>
                <w:rFonts w:ascii="Times New Roman" w:hAnsi="Times New Roman" w:cs="Times New Roman"/>
                <w:i/>
                <w:sz w:val="18"/>
                <w:szCs w:val="18"/>
              </w:rPr>
              <w:t>gattii</w:t>
            </w:r>
            <w:proofErr w:type="spellEnd"/>
          </w:p>
        </w:tc>
        <w:tc>
          <w:tcPr>
            <w:tcW w:w="880" w:type="pct"/>
          </w:tcPr>
          <w:p w14:paraId="35F9EFDC" w14:textId="72A3EA33"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42C51C8F" w14:textId="0F9F20E1"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39%</w:t>
            </w:r>
          </w:p>
        </w:tc>
        <w:tc>
          <w:tcPr>
            <w:tcW w:w="880" w:type="pct"/>
          </w:tcPr>
          <w:p w14:paraId="3C39CF2D" w14:textId="1EABE035"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275AFEF1" w14:textId="7761BB17" w:rsidTr="025AEC22">
        <w:trPr>
          <w:trHeight w:val="113"/>
        </w:trPr>
        <w:tc>
          <w:tcPr>
            <w:tcW w:w="2360" w:type="pct"/>
          </w:tcPr>
          <w:p w14:paraId="3B50BCD9" w14:textId="1C01EDAC"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Cryptococcus neoformans</w:t>
            </w:r>
          </w:p>
        </w:tc>
        <w:tc>
          <w:tcPr>
            <w:tcW w:w="880" w:type="pct"/>
          </w:tcPr>
          <w:p w14:paraId="2369A7E7" w14:textId="19F7596A"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1.21%</w:t>
            </w:r>
          </w:p>
        </w:tc>
        <w:tc>
          <w:tcPr>
            <w:tcW w:w="880" w:type="pct"/>
          </w:tcPr>
          <w:p w14:paraId="20BFEFB5" w14:textId="66BD079E"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1.41%</w:t>
            </w:r>
          </w:p>
        </w:tc>
        <w:tc>
          <w:tcPr>
            <w:tcW w:w="880" w:type="pct"/>
          </w:tcPr>
          <w:p w14:paraId="7B5350B2" w14:textId="52A50BBB"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6384B877" w14:textId="7660116B" w:rsidTr="025AEC22">
        <w:trPr>
          <w:trHeight w:val="113"/>
        </w:trPr>
        <w:tc>
          <w:tcPr>
            <w:tcW w:w="2360" w:type="pct"/>
          </w:tcPr>
          <w:p w14:paraId="68F33BF7" w14:textId="11078E18" w:rsidR="0083776E" w:rsidRPr="00A36635" w:rsidRDefault="0083776E" w:rsidP="0083776E">
            <w:pPr>
              <w:rPr>
                <w:rFonts w:ascii="Times New Roman" w:hAnsi="Times New Roman" w:cs="Times New Roman"/>
                <w:i/>
                <w:sz w:val="18"/>
                <w:szCs w:val="18"/>
              </w:rPr>
            </w:pPr>
            <w:r w:rsidRPr="00A36635">
              <w:rPr>
                <w:rFonts w:ascii="Times New Roman" w:hAnsi="Times New Roman" w:cs="Times New Roman"/>
                <w:i/>
                <w:sz w:val="18"/>
                <w:szCs w:val="18"/>
              </w:rPr>
              <w:t>Fusarium</w:t>
            </w:r>
          </w:p>
        </w:tc>
        <w:tc>
          <w:tcPr>
            <w:tcW w:w="880" w:type="pct"/>
          </w:tcPr>
          <w:p w14:paraId="56505975" w14:textId="1A68AE0A"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00%</w:t>
            </w:r>
          </w:p>
        </w:tc>
        <w:tc>
          <w:tcPr>
            <w:tcW w:w="880" w:type="pct"/>
          </w:tcPr>
          <w:p w14:paraId="355BD99C" w14:textId="7CDA14DB"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47%</w:t>
            </w:r>
          </w:p>
        </w:tc>
        <w:tc>
          <w:tcPr>
            <w:tcW w:w="880" w:type="pct"/>
          </w:tcPr>
          <w:p w14:paraId="5E893DB7" w14:textId="2E88135E"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6602435C" w14:textId="1571808C" w:rsidTr="025AEC22">
        <w:trPr>
          <w:trHeight w:val="113"/>
        </w:trPr>
        <w:tc>
          <w:tcPr>
            <w:tcW w:w="2360" w:type="pct"/>
          </w:tcPr>
          <w:p w14:paraId="75A59AB3" w14:textId="69E2E171" w:rsidR="0083776E" w:rsidRPr="00E54C97" w:rsidRDefault="0083776E" w:rsidP="77195100">
            <w:pPr>
              <w:rPr>
                <w:rFonts w:ascii="Times New Roman" w:hAnsi="Times New Roman" w:cs="Times New Roman"/>
                <w:sz w:val="18"/>
                <w:szCs w:val="18"/>
              </w:rPr>
            </w:pPr>
            <w:proofErr w:type="spellStart"/>
            <w:r w:rsidRPr="00A36635">
              <w:rPr>
                <w:rFonts w:ascii="Times New Roman" w:hAnsi="Times New Roman" w:cs="Times New Roman"/>
                <w:i/>
                <w:sz w:val="18"/>
                <w:szCs w:val="18"/>
              </w:rPr>
              <w:t>Rhodotorula</w:t>
            </w:r>
            <w:proofErr w:type="spellEnd"/>
            <w:r w:rsidRPr="00A36635">
              <w:rPr>
                <w:rFonts w:ascii="Times New Roman" w:hAnsi="Times New Roman" w:cs="Times New Roman"/>
                <w:i/>
                <w:sz w:val="18"/>
                <w:szCs w:val="18"/>
              </w:rPr>
              <w:t xml:space="preserve"> </w:t>
            </w:r>
            <w:proofErr w:type="spellStart"/>
            <w:r w:rsidRPr="77195100">
              <w:rPr>
                <w:rFonts w:ascii="Times New Roman" w:hAnsi="Times New Roman" w:cs="Times New Roman"/>
                <w:sz w:val="18"/>
                <w:szCs w:val="18"/>
              </w:rPr>
              <w:t>spp</w:t>
            </w:r>
            <w:proofErr w:type="spellEnd"/>
          </w:p>
        </w:tc>
        <w:tc>
          <w:tcPr>
            <w:tcW w:w="880" w:type="pct"/>
          </w:tcPr>
          <w:p w14:paraId="6D2CAD53" w14:textId="6385F0EB"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40%</w:t>
            </w:r>
          </w:p>
        </w:tc>
        <w:tc>
          <w:tcPr>
            <w:tcW w:w="880" w:type="pct"/>
          </w:tcPr>
          <w:p w14:paraId="21EC103E" w14:textId="555F1B4E"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47%</w:t>
            </w:r>
          </w:p>
        </w:tc>
        <w:tc>
          <w:tcPr>
            <w:tcW w:w="880" w:type="pct"/>
          </w:tcPr>
          <w:p w14:paraId="3E5D390D" w14:textId="22E40DA4"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r w:rsidR="0083776E" w:rsidRPr="00E54C97" w14:paraId="356B74E3" w14:textId="6AB52046" w:rsidTr="025AEC22">
        <w:trPr>
          <w:trHeight w:val="113"/>
        </w:trPr>
        <w:tc>
          <w:tcPr>
            <w:tcW w:w="2360" w:type="pct"/>
          </w:tcPr>
          <w:p w14:paraId="3DF61C32" w14:textId="3FEFAB21" w:rsidR="0083776E" w:rsidRPr="00E54C97" w:rsidRDefault="0083776E" w:rsidP="0083776E">
            <w:pPr>
              <w:rPr>
                <w:rFonts w:ascii="Times New Roman" w:hAnsi="Times New Roman" w:cs="Times New Roman"/>
                <w:sz w:val="18"/>
                <w:szCs w:val="18"/>
              </w:rPr>
            </w:pPr>
            <w:r w:rsidRPr="00E54C97">
              <w:rPr>
                <w:rFonts w:ascii="Times New Roman" w:hAnsi="Times New Roman" w:cs="Times New Roman"/>
                <w:sz w:val="18"/>
                <w:szCs w:val="18"/>
              </w:rPr>
              <w:t>Other fungi</w:t>
            </w:r>
          </w:p>
        </w:tc>
        <w:tc>
          <w:tcPr>
            <w:tcW w:w="880" w:type="pct"/>
          </w:tcPr>
          <w:p w14:paraId="25A4916B" w14:textId="35141EA9"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4.86%</w:t>
            </w:r>
          </w:p>
        </w:tc>
        <w:tc>
          <w:tcPr>
            <w:tcW w:w="880" w:type="pct"/>
          </w:tcPr>
          <w:p w14:paraId="367E93B4" w14:textId="3CA76204"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4.63%</w:t>
            </w:r>
          </w:p>
        </w:tc>
        <w:tc>
          <w:tcPr>
            <w:tcW w:w="880" w:type="pct"/>
          </w:tcPr>
          <w:p w14:paraId="41A40AC0" w14:textId="5BC1D7BF" w:rsidR="0083776E" w:rsidRPr="00E54C97" w:rsidRDefault="0083776E" w:rsidP="0083776E">
            <w:pPr>
              <w:jc w:val="center"/>
              <w:rPr>
                <w:rFonts w:ascii="Times New Roman" w:hAnsi="Times New Roman" w:cs="Times New Roman"/>
                <w:sz w:val="18"/>
                <w:szCs w:val="18"/>
              </w:rPr>
            </w:pPr>
            <w:r w:rsidRPr="00E54C97">
              <w:rPr>
                <w:rFonts w:ascii="Times New Roman" w:hAnsi="Times New Roman" w:cs="Times New Roman"/>
                <w:sz w:val="18"/>
                <w:szCs w:val="18"/>
              </w:rPr>
              <w:t>0%</w:t>
            </w:r>
          </w:p>
        </w:tc>
      </w:tr>
    </w:tbl>
    <w:p w14:paraId="18467B5E" w14:textId="6E17380F" w:rsidR="00C33E54" w:rsidRPr="001C45F3" w:rsidRDefault="00487B65" w:rsidP="77195100">
      <w:pPr>
        <w:pStyle w:val="TablefootnoteSource"/>
        <w:rPr>
          <w:rFonts w:ascii="Times New Roman" w:hAnsi="Times New Roman" w:cs="Times New Roman"/>
        </w:rPr>
      </w:pPr>
      <w:r w:rsidRPr="77195100">
        <w:rPr>
          <w:rFonts w:ascii="Times New Roman" w:hAnsi="Times New Roman" w:cs="Times New Roman"/>
        </w:rPr>
        <w:t>†</w:t>
      </w:r>
      <w:r w:rsidR="00141079" w:rsidRPr="77195100">
        <w:rPr>
          <w:rFonts w:ascii="Times New Roman" w:hAnsi="Times New Roman" w:cs="Times New Roman"/>
        </w:rPr>
        <w:t xml:space="preserve">Assumption in place of </w:t>
      </w:r>
      <w:r w:rsidR="00240C0A" w:rsidRPr="77195100">
        <w:rPr>
          <w:rFonts w:ascii="Times New Roman" w:hAnsi="Times New Roman" w:cs="Times New Roman"/>
        </w:rPr>
        <w:t>missing</w:t>
      </w:r>
      <w:r w:rsidR="00141079" w:rsidRPr="77195100">
        <w:rPr>
          <w:rFonts w:ascii="Times New Roman" w:hAnsi="Times New Roman" w:cs="Times New Roman"/>
        </w:rPr>
        <w:t xml:space="preserve"> data</w:t>
      </w:r>
      <w:r w:rsidR="00240C0A" w:rsidRPr="77195100">
        <w:rPr>
          <w:rFonts w:ascii="Times New Roman" w:hAnsi="Times New Roman" w:cs="Times New Roman"/>
        </w:rPr>
        <w:t xml:space="preserve">. </w:t>
      </w:r>
      <w:r>
        <w:br/>
      </w:r>
      <w:r w:rsidR="006C1683" w:rsidRPr="77195100">
        <w:rPr>
          <w:rFonts w:ascii="Times New Roman" w:hAnsi="Times New Roman" w:cs="Times New Roman"/>
        </w:rPr>
        <w:t xml:space="preserve">Abbreviations: </w:t>
      </w:r>
      <w:proofErr w:type="spellStart"/>
      <w:r w:rsidR="006C1683" w:rsidRPr="77195100">
        <w:rPr>
          <w:rFonts w:ascii="Times New Roman" w:hAnsi="Times New Roman" w:cs="Times New Roman"/>
        </w:rPr>
        <w:t>spp</w:t>
      </w:r>
      <w:proofErr w:type="spellEnd"/>
      <w:r w:rsidR="006C1683" w:rsidRPr="77195100">
        <w:rPr>
          <w:rFonts w:ascii="Times New Roman" w:hAnsi="Times New Roman" w:cs="Times New Roman"/>
        </w:rPr>
        <w:t>, several species</w:t>
      </w:r>
      <w:r w:rsidR="00C506DE" w:rsidRPr="77195100">
        <w:rPr>
          <w:rFonts w:ascii="Times New Roman" w:hAnsi="Times New Roman" w:cs="Times New Roman"/>
        </w:rPr>
        <w:t>; UK, United Kingdom; US, United States</w:t>
      </w:r>
      <w:r w:rsidR="00A426BA" w:rsidRPr="77195100">
        <w:rPr>
          <w:rFonts w:ascii="Times New Roman" w:hAnsi="Times New Roman" w:cs="Times New Roman"/>
        </w:rPr>
        <w:t>.</w:t>
      </w:r>
    </w:p>
    <w:p w14:paraId="1313AA2A" w14:textId="6C0CA447" w:rsidR="004B47E0" w:rsidRPr="001C45F3" w:rsidRDefault="003325D6" w:rsidP="77195100">
      <w:pPr>
        <w:pStyle w:val="ReporttextSource"/>
        <w:rPr>
          <w:rFonts w:cs="Times New Roman"/>
        </w:rPr>
      </w:pPr>
      <w:r w:rsidRPr="77195100">
        <w:rPr>
          <w:rFonts w:cs="Times New Roman"/>
        </w:rPr>
        <w:lastRenderedPageBreak/>
        <w:t>For the UK base scenario analysis, d</w:t>
      </w:r>
      <w:r w:rsidR="004B47E0" w:rsidRPr="77195100">
        <w:rPr>
          <w:rFonts w:cs="Times New Roman"/>
        </w:rPr>
        <w:t xml:space="preserve">ata on pathogen prevalence in the </w:t>
      </w:r>
      <w:r w:rsidR="00A426BA" w:rsidRPr="77195100">
        <w:rPr>
          <w:rFonts w:cs="Times New Roman"/>
        </w:rPr>
        <w:t>United Kingdom (</w:t>
      </w:r>
      <w:r w:rsidR="004B47E0" w:rsidRPr="77195100">
        <w:rPr>
          <w:rFonts w:cs="Times New Roman"/>
        </w:rPr>
        <w:t>UK</w:t>
      </w:r>
      <w:r w:rsidR="00A426BA" w:rsidRPr="77195100">
        <w:rPr>
          <w:rFonts w:cs="Times New Roman"/>
        </w:rPr>
        <w:t>)</w:t>
      </w:r>
      <w:r w:rsidR="004B47E0" w:rsidRPr="77195100">
        <w:rPr>
          <w:rFonts w:cs="Times New Roman"/>
        </w:rPr>
        <w:t xml:space="preserve"> was taken from Public Health England </w:t>
      </w:r>
      <w:r w:rsidR="009761B8" w:rsidRPr="001C45F3">
        <w:rPr>
          <w:rFonts w:cs="Times New Roman"/>
        </w:rPr>
        <w:fldChar w:fldCharType="begin"/>
      </w:r>
      <w:r w:rsidR="00AF163E">
        <w:rPr>
          <w:rFonts w:cs="Times New Roman"/>
        </w:rPr>
        <w:instrText xml:space="preserve"> ADDIN EN.CITE &lt;EndNote&gt;&lt;Cite&gt;&lt;Author&gt;Public Health England&lt;/Author&gt;&lt;Year&gt;2019&lt;/Year&gt;&lt;RecNum&gt;74&lt;/RecNum&gt;&lt;DisplayText&gt;[5]&lt;/DisplayText&gt;&lt;record&gt;&lt;rec-number&gt;74&lt;/rec-number&gt;&lt;foreign-keys&gt;&lt;key app="EN" db-id="zra0svae9z0s25eazf75p5vjps9dw950dsx2" timestamp="1729509540"&gt;74&lt;/key&gt;&lt;/foreign-keys&gt;&lt;ref-type name="Journal Article"&gt;17&lt;/ref-type&gt;&lt;contributors&gt;&lt;authors&gt;&lt;author&gt;Public Health England,&lt;/author&gt;&lt;/authors&gt;&lt;/contributors&gt;&lt;titles&gt;&lt;title&gt; Laboratory surveillance of polymicrobial bacteraemia and fungaemia (EWNI), 2018: appendix. HPR 13(33): infection report. Available at: https://www.gov.uk/government/publications/polymicrobial-bacteraemia-and-fungaemia-in-england-wales-and-northern-ireland-2012. (Accessed 21/10/24).&lt;/title&gt;&lt;/titles&gt;&lt;dates&gt;&lt;year&gt;2019&lt;/year&gt;&lt;/dates&gt;&lt;urls&gt;&lt;/urls&gt;&lt;/record&gt;&lt;/Cite&gt;&lt;/EndNote&gt;</w:instrText>
      </w:r>
      <w:r w:rsidR="009761B8" w:rsidRPr="001C45F3">
        <w:rPr>
          <w:rFonts w:cs="Times New Roman"/>
        </w:rPr>
        <w:fldChar w:fldCharType="separate"/>
      </w:r>
      <w:r w:rsidR="00AF163E" w:rsidRPr="77195100">
        <w:rPr>
          <w:rFonts w:cs="Times New Roman"/>
          <w:noProof/>
        </w:rPr>
        <w:t>[</w:t>
      </w:r>
      <w:hyperlink w:anchor="_ENREF_5" w:tooltip="Public Health England, 2019 #74" w:history="1">
        <w:r w:rsidR="00AF163E" w:rsidRPr="77195100">
          <w:rPr>
            <w:rFonts w:cs="Times New Roman"/>
            <w:noProof/>
          </w:rPr>
          <w:t>5</w:t>
        </w:r>
      </w:hyperlink>
      <w:r w:rsidR="00AF163E" w:rsidRPr="77195100">
        <w:rPr>
          <w:rFonts w:cs="Times New Roman"/>
          <w:noProof/>
        </w:rPr>
        <w:t>]</w:t>
      </w:r>
      <w:r w:rsidR="009761B8" w:rsidRPr="001C45F3">
        <w:rPr>
          <w:rFonts w:cs="Times New Roman"/>
        </w:rPr>
        <w:fldChar w:fldCharType="end"/>
      </w:r>
      <w:r w:rsidR="004B47E0" w:rsidRPr="77195100">
        <w:rPr>
          <w:rFonts w:cs="Times New Roman"/>
        </w:rPr>
        <w:t xml:space="preserve">. </w:t>
      </w:r>
      <w:r w:rsidR="00267FCB" w:rsidRPr="77195100">
        <w:rPr>
          <w:rFonts w:cs="Times New Roman"/>
        </w:rPr>
        <w:t>The data are summarised in (</w:t>
      </w:r>
      <w:r w:rsidR="00267FCB" w:rsidRPr="001C45F3">
        <w:rPr>
          <w:rFonts w:cs="Times New Roman"/>
        </w:rPr>
        <w:fldChar w:fldCharType="begin"/>
      </w:r>
      <w:r w:rsidR="00267FCB" w:rsidRPr="001C45F3">
        <w:rPr>
          <w:rFonts w:cs="Times New Roman"/>
        </w:rPr>
        <w:instrText xml:space="preserve"> REF _Ref174117050 \h </w:instrText>
      </w:r>
      <w:r w:rsidR="001C45F3" w:rsidRPr="001C45F3">
        <w:rPr>
          <w:rFonts w:cs="Times New Roman"/>
        </w:rPr>
        <w:instrText xml:space="preserve"> \* MERGEFORMAT </w:instrText>
      </w:r>
      <w:r w:rsidR="00267FCB" w:rsidRPr="001C45F3">
        <w:rPr>
          <w:rFonts w:cs="Times New Roman"/>
        </w:rPr>
      </w:r>
      <w:r w:rsidR="00267FCB" w:rsidRPr="001C45F3">
        <w:rPr>
          <w:rFonts w:cs="Times New Roman"/>
        </w:rPr>
        <w:fldChar w:fldCharType="separate"/>
      </w:r>
      <w:r w:rsidR="002231A9" w:rsidRPr="77195100">
        <w:rPr>
          <w:rFonts w:cs="Times New Roman"/>
        </w:rPr>
        <w:t xml:space="preserve">Table </w:t>
      </w:r>
      <w:r w:rsidR="002231A9" w:rsidRPr="77195100">
        <w:rPr>
          <w:rFonts w:cs="Times New Roman"/>
          <w:noProof/>
        </w:rPr>
        <w:t>1</w:t>
      </w:r>
      <w:r w:rsidR="00267FCB" w:rsidRPr="001C45F3">
        <w:rPr>
          <w:rFonts w:cs="Times New Roman"/>
        </w:rPr>
        <w:fldChar w:fldCharType="end"/>
      </w:r>
      <w:r w:rsidR="00267FCB" w:rsidRPr="77195100">
        <w:rPr>
          <w:rFonts w:cs="Times New Roman"/>
        </w:rPr>
        <w:t>). The</w:t>
      </w:r>
      <w:r w:rsidR="00936680" w:rsidRPr="77195100">
        <w:rPr>
          <w:rFonts w:cs="Times New Roman"/>
        </w:rPr>
        <w:t xml:space="preserve"> relative proportion of </w:t>
      </w:r>
      <w:r w:rsidR="00A14E47">
        <w:rPr>
          <w:rFonts w:cs="Times New Roman"/>
        </w:rPr>
        <w:t>G</w:t>
      </w:r>
      <w:r w:rsidR="000D5B7F" w:rsidRPr="77195100">
        <w:rPr>
          <w:rFonts w:cs="Times New Roman"/>
        </w:rPr>
        <w:t>ram-positive</w:t>
      </w:r>
      <w:r w:rsidR="00936680" w:rsidRPr="77195100">
        <w:rPr>
          <w:rFonts w:cs="Times New Roman"/>
        </w:rPr>
        <w:t xml:space="preserve">, </w:t>
      </w:r>
      <w:r w:rsidR="00A14E47">
        <w:rPr>
          <w:rFonts w:cs="Times New Roman"/>
        </w:rPr>
        <w:t>G</w:t>
      </w:r>
      <w:r w:rsidR="000D5B7F" w:rsidRPr="77195100">
        <w:rPr>
          <w:rFonts w:cs="Times New Roman"/>
        </w:rPr>
        <w:t>ram-negative</w:t>
      </w:r>
      <w:r w:rsidR="00936680" w:rsidRPr="77195100">
        <w:rPr>
          <w:rFonts w:cs="Times New Roman"/>
        </w:rPr>
        <w:t xml:space="preserve"> and fungal pathogens,</w:t>
      </w:r>
      <w:r w:rsidR="00CB5A05" w:rsidRPr="77195100">
        <w:rPr>
          <w:rFonts w:cs="Times New Roman"/>
        </w:rPr>
        <w:t xml:space="preserve"> derived from the Public Health England data were</w:t>
      </w:r>
      <w:r w:rsidR="00936680" w:rsidRPr="77195100">
        <w:rPr>
          <w:rFonts w:cs="Times New Roman"/>
        </w:rPr>
        <w:t xml:space="preserve"> </w:t>
      </w:r>
      <w:r w:rsidR="00E377F2" w:rsidRPr="77195100">
        <w:rPr>
          <w:rFonts w:cs="Times New Roman"/>
        </w:rPr>
        <w:t>41.67</w:t>
      </w:r>
      <w:r w:rsidR="00936680" w:rsidRPr="77195100">
        <w:rPr>
          <w:rFonts w:cs="Times New Roman"/>
        </w:rPr>
        <w:t xml:space="preserve">%, </w:t>
      </w:r>
      <w:r w:rsidR="006E7EC5" w:rsidRPr="77195100">
        <w:rPr>
          <w:rFonts w:cs="Times New Roman"/>
        </w:rPr>
        <w:t>57.34</w:t>
      </w:r>
      <w:r w:rsidR="00936680" w:rsidRPr="77195100">
        <w:rPr>
          <w:rFonts w:cs="Times New Roman"/>
        </w:rPr>
        <w:t xml:space="preserve">% and </w:t>
      </w:r>
      <w:r w:rsidR="00E377F2" w:rsidRPr="77195100">
        <w:rPr>
          <w:rFonts w:cs="Times New Roman"/>
        </w:rPr>
        <w:t>1.00</w:t>
      </w:r>
      <w:r w:rsidR="00936680" w:rsidRPr="77195100">
        <w:rPr>
          <w:rFonts w:cs="Times New Roman"/>
        </w:rPr>
        <w:t>%</w:t>
      </w:r>
      <w:r w:rsidR="007166C1" w:rsidRPr="77195100">
        <w:rPr>
          <w:rFonts w:cs="Times New Roman"/>
        </w:rPr>
        <w:t xml:space="preserve">, respectively. </w:t>
      </w:r>
      <w:r w:rsidR="00352271" w:rsidRPr="77195100">
        <w:rPr>
          <w:rFonts w:cs="Times New Roman"/>
        </w:rPr>
        <w:t>Data on t</w:t>
      </w:r>
      <w:r w:rsidR="007166C1" w:rsidRPr="77195100">
        <w:rPr>
          <w:rFonts w:cs="Times New Roman"/>
        </w:rPr>
        <w:t>he proportion of each patho</w:t>
      </w:r>
      <w:r w:rsidR="00352271" w:rsidRPr="77195100">
        <w:rPr>
          <w:rFonts w:cs="Times New Roman"/>
        </w:rPr>
        <w:t xml:space="preserve">gen with a resistance mechanism were not available for the UK and so these values were unchanged in the scenario analysis. </w:t>
      </w:r>
    </w:p>
    <w:p w14:paraId="28C9802B" w14:textId="77777777" w:rsidR="00786660" w:rsidRPr="001C45F3" w:rsidRDefault="00786660" w:rsidP="003723F0">
      <w:pPr>
        <w:pStyle w:val="Heading3Source"/>
        <w:rPr>
          <w:rFonts w:cs="Times New Roman"/>
          <w:lang w:val="en-GB"/>
        </w:rPr>
      </w:pPr>
      <w:r w:rsidRPr="001C45F3">
        <w:rPr>
          <w:rFonts w:cs="Times New Roman"/>
          <w:lang w:val="en-GB"/>
        </w:rPr>
        <w:t xml:space="preserve">Pathogen detection across </w:t>
      </w:r>
      <w:proofErr w:type="spellStart"/>
      <w:r w:rsidRPr="001C45F3">
        <w:rPr>
          <w:rFonts w:cs="Times New Roman"/>
          <w:lang w:val="en-GB"/>
        </w:rPr>
        <w:t>mRDT</w:t>
      </w:r>
      <w:proofErr w:type="spellEnd"/>
    </w:p>
    <w:p w14:paraId="35EF9D21" w14:textId="467B9E3C" w:rsidR="00AF0B7C" w:rsidRPr="001C45F3" w:rsidRDefault="00E4217F" w:rsidP="77195100">
      <w:pPr>
        <w:pStyle w:val="ReporttextSource"/>
        <w:rPr>
          <w:rFonts w:cs="Times New Roman"/>
        </w:rPr>
      </w:pPr>
      <w:r w:rsidRPr="77195100">
        <w:rPr>
          <w:rFonts w:cs="Times New Roman"/>
        </w:rPr>
        <w:t xml:space="preserve">Data on pathogens detected by each of the </w:t>
      </w:r>
      <w:proofErr w:type="spellStart"/>
      <w:r w:rsidRPr="77195100">
        <w:rPr>
          <w:rFonts w:cs="Times New Roman"/>
        </w:rPr>
        <w:t>mRDT</w:t>
      </w:r>
      <w:proofErr w:type="spellEnd"/>
      <w:r w:rsidRPr="77195100">
        <w:rPr>
          <w:rFonts w:cs="Times New Roman"/>
        </w:rPr>
        <w:t xml:space="preserve"> in the analysis were taken from </w:t>
      </w:r>
      <w:r w:rsidR="003F4E45" w:rsidRPr="77195100">
        <w:rPr>
          <w:rFonts w:cs="Times New Roman"/>
        </w:rPr>
        <w:t xml:space="preserve">technical data published by each of the </w:t>
      </w:r>
      <w:r w:rsidR="00703B8D" w:rsidRPr="77195100">
        <w:rPr>
          <w:rFonts w:cs="Times New Roman"/>
        </w:rPr>
        <w:t xml:space="preserve">manufacturers </w:t>
      </w:r>
      <w:r w:rsidR="0022024A">
        <w:rPr>
          <w:rFonts w:cs="Times New Roman"/>
        </w:rPr>
        <w:fldChar w:fldCharType="begin">
          <w:fldData xml:space="preserve">PEVuZE5vdGU+PENpdGUgRXhjbHVkZUF1dGg9IjEiIEV4Y2x1ZGVZZWFyPSIxIj48UmVjTnVtPjg2
PC9SZWNOdW0+PERpc3BsYXlUZXh0Pls2LTldPC9EaXNwbGF5VGV4dD48cmVjb3JkPjxyZWMtbnVt
YmVyPjg2PC9yZWMtbnVtYmVyPjxmb3JlaWduLWtleXM+PGtleSBhcHA9IkVOIiBkYi1pZD0ienJh
MHN2YWU5ejBzMjVlYXpmNzVwNXZqcHM5ZHc5NTBkc3gyIiB0aW1lc3RhbXA9IjE3Mzg2MDE1NTci
Pjg2PC9rZXk+PC9mb3JlaWduLWtleXM+PHJlZi10eXBlIG5hbWU9IkpvdXJuYWwgQXJ0aWNsZSI+
MTc8L3JlZi10eXBlPjxjb250cmlidXRvcnM+PC9jb250cmlidXRvcnM+PHRpdGxlcz48dGl0bGU+
QmlvRmlyZSBGaWxtQXJyYXkgQmxvb2QgQ3VsdHVyZSBJZGVudGlmaWNhdGlvbiBQYW5lbC4gUHJv
ZHVjdCBkYXRhLiBBdmFpbGFibGUgYXQ6IGh0dHBzOi8vd3d3LmJpb2ZpcmVkeC5jb20vd3AtY29u
dGVudC91cGxvYWRzLzIwMTYvMDMvSVMtRkxNMS1QUlQtMDA2OS0wNC1GaWxtQXJyYXktQmxvb2Qt
Q3VsdHVyZS1JZGVudGlmaWNhdGlvbi1QYW5lbC1JbmZvcm1hdGlvbi1TaGVldC5wZGYuIEFjY2Vz
c2VkIDAzLzAyLzI1LiA8L3RpdGxlPjwvdGl0bGVzPjxkYXRlcz48L2RhdGVzPjx1cmxzPjwvdXJs
cz48L3JlY29yZD48L0NpdGU+PENpdGUgRXhjbHVkZUF1dGg9IjEiIEV4Y2x1ZGVZZWFyPSIxIj48
UmVjTnVtPjg3PC9SZWNOdW0+PHJlY29yZD48cmVjLW51bWJlcj44NzwvcmVjLW51bWJlcj48Zm9y
ZWlnbi1rZXlzPjxrZXkgYXBwPSJFTiIgZGItaWQ9InpyYTBzdmFlOXowczI1ZWF6Zjc1cDV2anBz
OWR3OTUwZHN4MiIgdGltZXN0YW1wPSIxNzM4NjAxNjkzIj44Nzwva2V5PjwvZm9yZWlnbi1rZXlz
PjxyZWYtdHlwZSBuYW1lPSJKb3VybmFsIEFydGljbGUiPjE3PC9yZWYtdHlwZT48Y29udHJpYnV0
b3JzPjwvY29udHJpYnV0b3JzPjx0aXRsZXM+PHRpdGxlPkJJT0ZJUkXCriBCbG9vZCBDdWx0dXJl
IElkZW50aWZpY2F0aW9uIDIgKEJDSUQyKSBQYW5lbC4gUHJvZHVjdCBpbmZvcm1hdGlvbi4gQXZh
aWxhYmxlIGF0OiBodHRwczovL3d3dy5iaW9tZXJpZXV4LmNvbS9jb3JwL2VuL291ci1vZmZlci9j
bGluaWNhbC1wcm9kdWN0cy9iaW9maXJlLWJsb29kLWN1bHR1cmUtaWRlbnRpZmljYXRpb24tMi1w
YW5lbC5odG1sPyBBY2Nlc3NlZCAwMy8wMi8yNS48L3RpdGxlPjwvdGl0bGVzPjxkYXRlcz48L2Rh
dGVzPjx1cmxzPjwvdXJscz48L3JlY29yZD48L0NpdGU+PENpdGUgRXhjbHVkZUF1dGg9IjEiIEV4
Y2x1ZGVZZWFyPSIxIj48UmVjTnVtPjg4PC9SZWNOdW0+PHJlY29yZD48cmVjLW51bWJlcj44ODwv
cmVjLW51bWJlcj48Zm9yZWlnbi1rZXlzPjxrZXkgYXBwPSJFTiIgZGItaWQ9InpyYTBzdmFlOXow
czI1ZWF6Zjc1cDV2anBzOWR3OTUwZHN4MiIgdGltZXN0YW1wPSIxNzM4NjAxNzgxIj44ODwva2V5
PjwvZm9yZWlnbi1rZXlzPjxyZWYtdHlwZSBuYW1lPSJKb3VybmFsIEFydGljbGUiPjE3PC9yZWYt
dHlwZT48Y29udHJpYnV0b3JzPjwvY29udHJpYnV0b3JzPjx0aXRsZXM+PHRpdGxlPlZlcmlnZW5l
wq4gR3JhbS1OZWdhdGl2ZSBCbG9vZCBDdWx0dXJlIE51Y2xlaWMgQWNpZCBUZXN0IChCQy1HTiku
IFByb2R1Y3QgaW5mb3JtYXRpb24uIEF2YWlsYWJsZSBhdDogaHR0cDovL3d3dy5uYW5vc3BoZXJl
LnVzL3NpdGVzL2RlZmF1bHQvZmlsZXMvc3VwcG9ydC1kb2NzL25hbm9zcGhlcmVfYmNnbl9pbnNl
cnRfZmluYWwucGRmLiBBY2Nlc3NlZCAwMy8wMi8yNTwvdGl0bGU+PC90aXRsZXM+PGRhdGVzPjwv
ZGF0ZXM+PHVybHM+PC91cmxzPjwvcmVjb3JkPjwvQ2l0ZT48Q2l0ZSBFeGNsdWRlQXV0aD0iMSIg
RXhjbHVkZVllYXI9IjEiPjxSZWNOdW0+ODk8L1JlY051bT48cmVjb3JkPjxyZWMtbnVtYmVyPjg5
PC9yZWMtbnVtYmVyPjxmb3JlaWduLWtleXM+PGtleSBhcHA9IkVOIiBkYi1pZD0ienJhMHN2YWU5
ejBzMjVlYXpmNzVwNXZqcHM5ZHc5NTBkc3gyIiB0aW1lc3RhbXA9IjE3Mzg2MDE5MTgiPjg5PC9r
ZXk+PC9mb3JlaWduLWtleXM+PHJlZi10eXBlIG5hbWU9IkpvdXJuYWwgQXJ0aWNsZSI+MTc8L3Jl
Zi10eXBlPjxjb250cmlidXRvcnM+PC9jb250cmlidXRvcnM+PHRpdGxlcz48dGl0bGU+VkVSSUdF
TkUgR3JhbS1Qb3NpdGl2ZSBCbG9vZCBDdWx0dXJlIFRlc3QuIFByb2R1Y3QgaW5mb3JtYXRpb24u
IEF2YWlsYWJsZSBhdDogaHR0cHM6Ly9pbnQuZGlhc29yaW4uY29tL2VuL21vbGVjdWxhci1kaWFn
bm9zdGljcy9raXRzLXJlYWdlbnRzL3ZlcmlnZW5lLWdyYW0tcG9zaXRpdmUtYmxvb2QtY3VsdHVy
ZS10ZXN0LWJjLWdwLiBBY2Nlc3NlZCAwMy8wMi8yNS48L3RpdGxlPjwvdGl0bGVzPjxkYXRlcz48
L2RhdGVzPjx1cmxzPjwvdXJscz48L3JlY29yZD48L0NpdGU+PC9FbmROb3RlPgB=
</w:fldData>
        </w:fldChar>
      </w:r>
      <w:r w:rsidR="00AF163E">
        <w:rPr>
          <w:rFonts w:cs="Times New Roman"/>
        </w:rPr>
        <w:instrText xml:space="preserve"> ADDIN EN.CITE </w:instrText>
      </w:r>
      <w:r w:rsidR="00AF163E">
        <w:rPr>
          <w:rFonts w:cs="Times New Roman"/>
        </w:rPr>
        <w:fldChar w:fldCharType="begin">
          <w:fldData xml:space="preserve">PEVuZE5vdGU+PENpdGUgRXhjbHVkZUF1dGg9IjEiIEV4Y2x1ZGVZZWFyPSIxIj48UmVjTnVtPjg2
PC9SZWNOdW0+PERpc3BsYXlUZXh0Pls2LTldPC9EaXNwbGF5VGV4dD48cmVjb3JkPjxyZWMtbnVt
YmVyPjg2PC9yZWMtbnVtYmVyPjxmb3JlaWduLWtleXM+PGtleSBhcHA9IkVOIiBkYi1pZD0ienJh
MHN2YWU5ejBzMjVlYXpmNzVwNXZqcHM5ZHc5NTBkc3gyIiB0aW1lc3RhbXA9IjE3Mzg2MDE1NTci
Pjg2PC9rZXk+PC9mb3JlaWduLWtleXM+PHJlZi10eXBlIG5hbWU9IkpvdXJuYWwgQXJ0aWNsZSI+
MTc8L3JlZi10eXBlPjxjb250cmlidXRvcnM+PC9jb250cmlidXRvcnM+PHRpdGxlcz48dGl0bGU+
QmlvRmlyZSBGaWxtQXJyYXkgQmxvb2QgQ3VsdHVyZSBJZGVudGlmaWNhdGlvbiBQYW5lbC4gUHJv
ZHVjdCBkYXRhLiBBdmFpbGFibGUgYXQ6IGh0dHBzOi8vd3d3LmJpb2ZpcmVkeC5jb20vd3AtY29u
dGVudC91cGxvYWRzLzIwMTYvMDMvSVMtRkxNMS1QUlQtMDA2OS0wNC1GaWxtQXJyYXktQmxvb2Qt
Q3VsdHVyZS1JZGVudGlmaWNhdGlvbi1QYW5lbC1JbmZvcm1hdGlvbi1TaGVldC5wZGYuIEFjY2Vz
c2VkIDAzLzAyLzI1LiA8L3RpdGxlPjwvdGl0bGVzPjxkYXRlcz48L2RhdGVzPjx1cmxzPjwvdXJs
cz48L3JlY29yZD48L0NpdGU+PENpdGUgRXhjbHVkZUF1dGg9IjEiIEV4Y2x1ZGVZZWFyPSIxIj48
UmVjTnVtPjg3PC9SZWNOdW0+PHJlY29yZD48cmVjLW51bWJlcj44NzwvcmVjLW51bWJlcj48Zm9y
ZWlnbi1rZXlzPjxrZXkgYXBwPSJFTiIgZGItaWQ9InpyYTBzdmFlOXowczI1ZWF6Zjc1cDV2anBz
OWR3OTUwZHN4MiIgdGltZXN0YW1wPSIxNzM4NjAxNjkzIj44Nzwva2V5PjwvZm9yZWlnbi1rZXlz
PjxyZWYtdHlwZSBuYW1lPSJKb3VybmFsIEFydGljbGUiPjE3PC9yZWYtdHlwZT48Y29udHJpYnV0
b3JzPjwvY29udHJpYnV0b3JzPjx0aXRsZXM+PHRpdGxlPkJJT0ZJUkXCriBCbG9vZCBDdWx0dXJl
IElkZW50aWZpY2F0aW9uIDIgKEJDSUQyKSBQYW5lbC4gUHJvZHVjdCBpbmZvcm1hdGlvbi4gQXZh
aWxhYmxlIGF0OiBodHRwczovL3d3dy5iaW9tZXJpZXV4LmNvbS9jb3JwL2VuL291ci1vZmZlci9j
bGluaWNhbC1wcm9kdWN0cy9iaW9maXJlLWJsb29kLWN1bHR1cmUtaWRlbnRpZmljYXRpb24tMi1w
YW5lbC5odG1sPyBBY2Nlc3NlZCAwMy8wMi8yNS48L3RpdGxlPjwvdGl0bGVzPjxkYXRlcz48L2Rh
dGVzPjx1cmxzPjwvdXJscz48L3JlY29yZD48L0NpdGU+PENpdGUgRXhjbHVkZUF1dGg9IjEiIEV4
Y2x1ZGVZZWFyPSIxIj48UmVjTnVtPjg4PC9SZWNOdW0+PHJlY29yZD48cmVjLW51bWJlcj44ODwv
cmVjLW51bWJlcj48Zm9yZWlnbi1rZXlzPjxrZXkgYXBwPSJFTiIgZGItaWQ9InpyYTBzdmFlOXow
czI1ZWF6Zjc1cDV2anBzOWR3OTUwZHN4MiIgdGltZXN0YW1wPSIxNzM4NjAxNzgxIj44ODwva2V5
PjwvZm9yZWlnbi1rZXlzPjxyZWYtdHlwZSBuYW1lPSJKb3VybmFsIEFydGljbGUiPjE3PC9yZWYt
dHlwZT48Y29udHJpYnV0b3JzPjwvY29udHJpYnV0b3JzPjx0aXRsZXM+PHRpdGxlPlZlcmlnZW5l
wq4gR3JhbS1OZWdhdGl2ZSBCbG9vZCBDdWx0dXJlIE51Y2xlaWMgQWNpZCBUZXN0IChCQy1HTiku
IFByb2R1Y3QgaW5mb3JtYXRpb24uIEF2YWlsYWJsZSBhdDogaHR0cDovL3d3dy5uYW5vc3BoZXJl
LnVzL3NpdGVzL2RlZmF1bHQvZmlsZXMvc3VwcG9ydC1kb2NzL25hbm9zcGhlcmVfYmNnbl9pbnNl
cnRfZmluYWwucGRmLiBBY2Nlc3NlZCAwMy8wMi8yNTwvdGl0bGU+PC90aXRsZXM+PGRhdGVzPjwv
ZGF0ZXM+PHVybHM+PC91cmxzPjwvcmVjb3JkPjwvQ2l0ZT48Q2l0ZSBFeGNsdWRlQXV0aD0iMSIg
RXhjbHVkZVllYXI9IjEiPjxSZWNOdW0+ODk8L1JlY051bT48cmVjb3JkPjxyZWMtbnVtYmVyPjg5
PC9yZWMtbnVtYmVyPjxmb3JlaWduLWtleXM+PGtleSBhcHA9IkVOIiBkYi1pZD0ienJhMHN2YWU5
ejBzMjVlYXpmNzVwNXZqcHM5ZHc5NTBkc3gyIiB0aW1lc3RhbXA9IjE3Mzg2MDE5MTgiPjg5PC9r
ZXk+PC9mb3JlaWduLWtleXM+PHJlZi10eXBlIG5hbWU9IkpvdXJuYWwgQXJ0aWNsZSI+MTc8L3Jl
Zi10eXBlPjxjb250cmlidXRvcnM+PC9jb250cmlidXRvcnM+PHRpdGxlcz48dGl0bGU+VkVSSUdF
TkUgR3JhbS1Qb3NpdGl2ZSBCbG9vZCBDdWx0dXJlIFRlc3QuIFByb2R1Y3QgaW5mb3JtYXRpb24u
IEF2YWlsYWJsZSBhdDogaHR0cHM6Ly9pbnQuZGlhc29yaW4uY29tL2VuL21vbGVjdWxhci1kaWFn
bm9zdGljcy9raXRzLXJlYWdlbnRzL3ZlcmlnZW5lLWdyYW0tcG9zaXRpdmUtYmxvb2QtY3VsdHVy
ZS10ZXN0LWJjLWdwLiBBY2Nlc3NlZCAwMy8wMi8yNS48L3RpdGxlPjwvdGl0bGVzPjxkYXRlcz48
L2RhdGVzPjx1cmxzPjwvdXJscz48L3JlY29yZD48L0NpdGU+PC9FbmROb3RlPgB=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22024A">
        <w:rPr>
          <w:rFonts w:cs="Times New Roman"/>
        </w:rPr>
      </w:r>
      <w:r w:rsidR="0022024A">
        <w:rPr>
          <w:rFonts w:cs="Times New Roman"/>
        </w:rPr>
        <w:fldChar w:fldCharType="separate"/>
      </w:r>
      <w:r w:rsidR="00AF163E" w:rsidRPr="77195100">
        <w:rPr>
          <w:rFonts w:cs="Times New Roman"/>
          <w:noProof/>
        </w:rPr>
        <w:t>[</w:t>
      </w:r>
      <w:hyperlink w:anchor="_ENREF_6" w:tooltip=",  #86" w:history="1">
        <w:r w:rsidR="00AF163E" w:rsidRPr="77195100">
          <w:rPr>
            <w:rFonts w:cs="Times New Roman"/>
            <w:noProof/>
          </w:rPr>
          <w:t>6-9</w:t>
        </w:r>
      </w:hyperlink>
      <w:r w:rsidR="00AF163E" w:rsidRPr="77195100">
        <w:rPr>
          <w:rFonts w:cs="Times New Roman"/>
          <w:noProof/>
        </w:rPr>
        <w:t>]</w:t>
      </w:r>
      <w:r w:rsidR="0022024A">
        <w:rPr>
          <w:rFonts w:cs="Times New Roman"/>
        </w:rPr>
        <w:fldChar w:fldCharType="end"/>
      </w:r>
      <w:r w:rsidR="00703B8D" w:rsidRPr="77195100">
        <w:rPr>
          <w:rFonts w:cs="Times New Roman"/>
        </w:rPr>
        <w:t>.</w:t>
      </w:r>
      <w:r w:rsidR="00101DDE" w:rsidRPr="77195100">
        <w:rPr>
          <w:rFonts w:cs="Times New Roman"/>
        </w:rPr>
        <w:t xml:space="preserve"> The level of information provided on each pathogen vari</w:t>
      </w:r>
      <w:r w:rsidR="00FB5D80" w:rsidRPr="77195100">
        <w:rPr>
          <w:rFonts w:cs="Times New Roman"/>
        </w:rPr>
        <w:t>es</w:t>
      </w:r>
      <w:r w:rsidR="00101DDE" w:rsidRPr="77195100">
        <w:rPr>
          <w:rFonts w:cs="Times New Roman"/>
        </w:rPr>
        <w:t xml:space="preserve"> by pathogen and across </w:t>
      </w:r>
      <w:proofErr w:type="spellStart"/>
      <w:r w:rsidR="00101DDE" w:rsidRPr="77195100">
        <w:rPr>
          <w:rFonts w:cs="Times New Roman"/>
        </w:rPr>
        <w:t>mRDT</w:t>
      </w:r>
      <w:r w:rsidR="000C558C" w:rsidRPr="77195100">
        <w:rPr>
          <w:rFonts w:cs="Times New Roman"/>
        </w:rPr>
        <w:t>s</w:t>
      </w:r>
      <w:proofErr w:type="spellEnd"/>
      <w:r w:rsidR="00101DDE" w:rsidRPr="77195100">
        <w:rPr>
          <w:rFonts w:cs="Times New Roman"/>
        </w:rPr>
        <w:t xml:space="preserve">. </w:t>
      </w:r>
      <w:r w:rsidR="00D6505F" w:rsidRPr="77195100">
        <w:rPr>
          <w:rFonts w:cs="Times New Roman"/>
        </w:rPr>
        <w:t xml:space="preserve">Not all pathogen species are uniquely identified. </w:t>
      </w:r>
      <w:r w:rsidR="00D315BA" w:rsidRPr="77195100">
        <w:rPr>
          <w:rFonts w:cs="Times New Roman"/>
        </w:rPr>
        <w:t>For some pathogens, only the genus is identified; this is identified as a g</w:t>
      </w:r>
      <w:r w:rsidR="002A073D" w:rsidRPr="77195100">
        <w:rPr>
          <w:rFonts w:cs="Times New Roman"/>
        </w:rPr>
        <w:t xml:space="preserve">enus call in </w:t>
      </w:r>
      <w:r w:rsidR="00AF0B7C" w:rsidRPr="001C45F3">
        <w:rPr>
          <w:rFonts w:cs="Times New Roman"/>
        </w:rPr>
        <w:fldChar w:fldCharType="begin"/>
      </w:r>
      <w:r w:rsidR="00AF0B7C" w:rsidRPr="001C45F3">
        <w:rPr>
          <w:rFonts w:cs="Times New Roman"/>
        </w:rPr>
        <w:instrText xml:space="preserve"> REF _Ref187939337 \h </w:instrText>
      </w:r>
      <w:r w:rsidR="001C45F3" w:rsidRPr="001C45F3">
        <w:rPr>
          <w:rFonts w:cs="Times New Roman"/>
        </w:rPr>
        <w:instrText xml:space="preserve"> \* MERGEFORMAT </w:instrText>
      </w:r>
      <w:r w:rsidR="00AF0B7C" w:rsidRPr="001C45F3">
        <w:rPr>
          <w:rFonts w:cs="Times New Roman"/>
        </w:rPr>
      </w:r>
      <w:r w:rsidR="00AF0B7C" w:rsidRPr="001C45F3">
        <w:rPr>
          <w:rFonts w:cs="Times New Roman"/>
        </w:rPr>
        <w:fldChar w:fldCharType="separate"/>
      </w:r>
      <w:r w:rsidR="002231A9" w:rsidRPr="77195100">
        <w:rPr>
          <w:rFonts w:cs="Times New Roman"/>
        </w:rPr>
        <w:t xml:space="preserve">Table </w:t>
      </w:r>
      <w:r w:rsidR="002231A9" w:rsidRPr="77195100">
        <w:rPr>
          <w:rFonts w:cs="Times New Roman"/>
          <w:noProof/>
        </w:rPr>
        <w:t>2</w:t>
      </w:r>
      <w:r w:rsidR="00AF0B7C" w:rsidRPr="001C45F3">
        <w:rPr>
          <w:rFonts w:cs="Times New Roman"/>
        </w:rPr>
        <w:fldChar w:fldCharType="end"/>
      </w:r>
      <w:r w:rsidR="002A073D" w:rsidRPr="77195100">
        <w:rPr>
          <w:rFonts w:cs="Times New Roman"/>
        </w:rPr>
        <w:t xml:space="preserve">. Other species are </w:t>
      </w:r>
      <w:r w:rsidR="00165573" w:rsidRPr="77195100">
        <w:rPr>
          <w:rFonts w:cs="Times New Roman"/>
        </w:rPr>
        <w:t>identified but</w:t>
      </w:r>
      <w:r w:rsidR="002A073D" w:rsidRPr="77195100">
        <w:rPr>
          <w:rFonts w:cs="Times New Roman"/>
        </w:rPr>
        <w:t xml:space="preserve"> grouped toget</w:t>
      </w:r>
      <w:r w:rsidR="000C450B" w:rsidRPr="77195100">
        <w:rPr>
          <w:rFonts w:cs="Times New Roman"/>
        </w:rPr>
        <w:t xml:space="preserve">her. (An example is the </w:t>
      </w:r>
      <w:r w:rsidR="000C450B" w:rsidRPr="139E9F9F">
        <w:rPr>
          <w:rFonts w:cs="Times New Roman"/>
          <w:i/>
          <w:iCs/>
        </w:rPr>
        <w:t xml:space="preserve">Klebsiella pneumoniae </w:t>
      </w:r>
      <w:r w:rsidR="000C450B" w:rsidRPr="00E53462">
        <w:rPr>
          <w:rFonts w:cs="Times New Roman"/>
        </w:rPr>
        <w:t>group</w:t>
      </w:r>
      <w:r w:rsidR="000C450B" w:rsidRPr="139E9F9F">
        <w:rPr>
          <w:rFonts w:cs="Times New Roman"/>
        </w:rPr>
        <w:t xml:space="preserve"> call on the </w:t>
      </w:r>
      <w:r w:rsidR="00800211" w:rsidRPr="77195100">
        <w:rPr>
          <w:rFonts w:cs="Times New Roman"/>
        </w:rPr>
        <w:t>C</w:t>
      </w:r>
      <w:r w:rsidR="000C450B" w:rsidRPr="77195100">
        <w:rPr>
          <w:rFonts w:cs="Times New Roman"/>
        </w:rPr>
        <w:t xml:space="preserve">obas </w:t>
      </w:r>
      <w:r w:rsidR="00800211" w:rsidRPr="77195100">
        <w:rPr>
          <w:rFonts w:cs="Times New Roman"/>
        </w:rPr>
        <w:t>E</w:t>
      </w:r>
      <w:r w:rsidR="000C450B" w:rsidRPr="77195100">
        <w:rPr>
          <w:rFonts w:cs="Times New Roman"/>
        </w:rPr>
        <w:t xml:space="preserve">plex </w:t>
      </w:r>
      <w:r w:rsidR="008D1C48">
        <w:rPr>
          <w:rFonts w:cs="Times New Roman"/>
        </w:rPr>
        <w:t xml:space="preserve">BCID </w:t>
      </w:r>
      <w:r w:rsidR="000C450B" w:rsidRPr="77195100">
        <w:rPr>
          <w:rFonts w:cs="Times New Roman"/>
        </w:rPr>
        <w:t xml:space="preserve">panels with includes </w:t>
      </w:r>
      <w:r w:rsidR="0023687A" w:rsidRPr="139E9F9F">
        <w:rPr>
          <w:rFonts w:cs="Times New Roman"/>
          <w:i/>
          <w:iCs/>
        </w:rPr>
        <w:t>Klebsiella</w:t>
      </w:r>
      <w:r w:rsidR="000C450B" w:rsidRPr="139E9F9F">
        <w:rPr>
          <w:rFonts w:cs="Times New Roman"/>
          <w:i/>
          <w:iCs/>
        </w:rPr>
        <w:t xml:space="preserve"> </w:t>
      </w:r>
      <w:proofErr w:type="spellStart"/>
      <w:r w:rsidR="009C5040" w:rsidRPr="139E9F9F">
        <w:rPr>
          <w:rFonts w:cs="Times New Roman"/>
          <w:i/>
          <w:iCs/>
        </w:rPr>
        <w:t>variicola</w:t>
      </w:r>
      <w:proofErr w:type="spellEnd"/>
      <w:r w:rsidR="009C5040" w:rsidRPr="77195100">
        <w:rPr>
          <w:rFonts w:cs="Times New Roman"/>
        </w:rPr>
        <w:t xml:space="preserve">, </w:t>
      </w:r>
      <w:r w:rsidR="0023687A" w:rsidRPr="139E9F9F">
        <w:rPr>
          <w:rFonts w:cs="Times New Roman"/>
          <w:i/>
          <w:iCs/>
        </w:rPr>
        <w:t xml:space="preserve">Klebsiella </w:t>
      </w:r>
      <w:proofErr w:type="spellStart"/>
      <w:r w:rsidR="009C5040" w:rsidRPr="139E9F9F">
        <w:rPr>
          <w:rFonts w:cs="Times New Roman"/>
          <w:i/>
          <w:iCs/>
        </w:rPr>
        <w:t>quasipneumoniae</w:t>
      </w:r>
      <w:proofErr w:type="spellEnd"/>
      <w:r w:rsidR="009C5040" w:rsidRPr="77195100">
        <w:rPr>
          <w:rFonts w:cs="Times New Roman"/>
        </w:rPr>
        <w:t xml:space="preserve"> and </w:t>
      </w:r>
      <w:r w:rsidR="0023687A" w:rsidRPr="139E9F9F">
        <w:rPr>
          <w:rFonts w:cs="Times New Roman"/>
          <w:i/>
          <w:iCs/>
        </w:rPr>
        <w:t xml:space="preserve">Klebsiella </w:t>
      </w:r>
      <w:r w:rsidR="009C5040" w:rsidRPr="139E9F9F">
        <w:rPr>
          <w:rFonts w:cs="Times New Roman"/>
          <w:i/>
          <w:iCs/>
        </w:rPr>
        <w:t>pneumoniae</w:t>
      </w:r>
      <w:r w:rsidR="009C5040" w:rsidRPr="77195100">
        <w:rPr>
          <w:rFonts w:cs="Times New Roman"/>
        </w:rPr>
        <w:t>.</w:t>
      </w:r>
      <w:r w:rsidR="00C822EF" w:rsidRPr="77195100">
        <w:rPr>
          <w:rFonts w:cs="Times New Roman"/>
        </w:rPr>
        <w:t xml:space="preserve"> These are identified as group calls in </w:t>
      </w:r>
      <w:r w:rsidR="0081075E" w:rsidRPr="001C45F3">
        <w:rPr>
          <w:rFonts w:cs="Times New Roman"/>
        </w:rPr>
        <w:fldChar w:fldCharType="begin"/>
      </w:r>
      <w:r w:rsidR="0081075E" w:rsidRPr="001C45F3">
        <w:rPr>
          <w:rFonts w:cs="Times New Roman"/>
        </w:rPr>
        <w:instrText xml:space="preserve"> REF _Ref187939337 \h </w:instrText>
      </w:r>
      <w:r w:rsidR="001C45F3" w:rsidRPr="001C45F3">
        <w:rPr>
          <w:rFonts w:cs="Times New Roman"/>
        </w:rPr>
        <w:instrText xml:space="preserve"> \* MERGEFORMAT </w:instrText>
      </w:r>
      <w:r w:rsidR="0081075E" w:rsidRPr="001C45F3">
        <w:rPr>
          <w:rFonts w:cs="Times New Roman"/>
        </w:rPr>
      </w:r>
      <w:r w:rsidR="0081075E" w:rsidRPr="001C45F3">
        <w:rPr>
          <w:rFonts w:cs="Times New Roman"/>
        </w:rPr>
        <w:fldChar w:fldCharType="separate"/>
      </w:r>
      <w:r w:rsidR="002231A9" w:rsidRPr="77195100">
        <w:rPr>
          <w:rFonts w:cs="Times New Roman"/>
        </w:rPr>
        <w:t xml:space="preserve">Table </w:t>
      </w:r>
      <w:r w:rsidR="002231A9" w:rsidRPr="77195100">
        <w:rPr>
          <w:rFonts w:cs="Times New Roman"/>
          <w:noProof/>
        </w:rPr>
        <w:t>2</w:t>
      </w:r>
      <w:r w:rsidR="0081075E" w:rsidRPr="001C45F3">
        <w:rPr>
          <w:rFonts w:cs="Times New Roman"/>
        </w:rPr>
        <w:fldChar w:fldCharType="end"/>
      </w:r>
      <w:r w:rsidR="00C822EF" w:rsidRPr="77195100">
        <w:rPr>
          <w:rFonts w:cs="Times New Roman"/>
        </w:rPr>
        <w:t xml:space="preserve">. In the base case, </w:t>
      </w:r>
      <w:r w:rsidR="00611B30" w:rsidRPr="77195100">
        <w:rPr>
          <w:rFonts w:cs="Times New Roman"/>
        </w:rPr>
        <w:t>no distinction was made between species, group and genus calls; all were assumed to provide sufficient information to allow assessment of the appropriateness of empiric therapy. In scenario analysis</w:t>
      </w:r>
      <w:r w:rsidR="00E67431" w:rsidRPr="77195100">
        <w:rPr>
          <w:rFonts w:cs="Times New Roman"/>
        </w:rPr>
        <w:t xml:space="preserve">, </w:t>
      </w:r>
      <w:r w:rsidR="00FD56D2" w:rsidRPr="77195100">
        <w:rPr>
          <w:rFonts w:cs="Times New Roman"/>
        </w:rPr>
        <w:t xml:space="preserve">genus calls or genus and group calls were considered insufficient to allow assessment of the appropriateness of empiric </w:t>
      </w:r>
      <w:proofErr w:type="gramStart"/>
      <w:r w:rsidR="00FD56D2" w:rsidRPr="77195100">
        <w:rPr>
          <w:rFonts w:cs="Times New Roman"/>
        </w:rPr>
        <w:t>therapy, and</w:t>
      </w:r>
      <w:proofErr w:type="gramEnd"/>
      <w:r w:rsidR="00FD56D2" w:rsidRPr="77195100">
        <w:rPr>
          <w:rFonts w:cs="Times New Roman"/>
        </w:rPr>
        <w:t xml:space="preserve"> </w:t>
      </w:r>
      <w:r w:rsidR="005E5A86" w:rsidRPr="77195100">
        <w:rPr>
          <w:rFonts w:cs="Times New Roman"/>
        </w:rPr>
        <w:t xml:space="preserve">treated as if the </w:t>
      </w:r>
      <w:proofErr w:type="spellStart"/>
      <w:r w:rsidR="005E5A86" w:rsidRPr="77195100">
        <w:rPr>
          <w:rFonts w:cs="Times New Roman"/>
        </w:rPr>
        <w:t>mRDT</w:t>
      </w:r>
      <w:proofErr w:type="spellEnd"/>
      <w:r w:rsidR="005E5A86" w:rsidRPr="77195100">
        <w:rPr>
          <w:rFonts w:cs="Times New Roman"/>
        </w:rPr>
        <w:t xml:space="preserve"> had not identified the pathogen.</w:t>
      </w:r>
      <w:r w:rsidR="00FD56D2" w:rsidRPr="77195100">
        <w:rPr>
          <w:rFonts w:cs="Times New Roman"/>
        </w:rPr>
        <w:t xml:space="preserve"> </w:t>
      </w:r>
    </w:p>
    <w:p w14:paraId="36B8F5FD" w14:textId="147DE6CE" w:rsidR="00751F9E" w:rsidRPr="001C45F3" w:rsidRDefault="00AF0B7C" w:rsidP="77195100">
      <w:pPr>
        <w:pStyle w:val="Caption"/>
        <w:rPr>
          <w:rFonts w:ascii="Times New Roman" w:hAnsi="Times New Roman"/>
        </w:rPr>
      </w:pPr>
      <w:bookmarkStart w:id="6" w:name="_Ref187939337"/>
      <w:r w:rsidRPr="77195100">
        <w:rPr>
          <w:rFonts w:ascii="Times New Roman" w:hAnsi="Times New Roman"/>
        </w:rPr>
        <w:t xml:space="preserve">Table </w:t>
      </w:r>
      <w:r w:rsidRPr="77195100">
        <w:rPr>
          <w:rFonts w:ascii="Times New Roman" w:hAnsi="Times New Roman"/>
        </w:rPr>
        <w:fldChar w:fldCharType="begin"/>
      </w:r>
      <w:r w:rsidRPr="77195100">
        <w:rPr>
          <w:rFonts w:ascii="Times New Roman" w:hAnsi="Times New Roman"/>
        </w:rPr>
        <w:instrText xml:space="preserve"> SEQ Table \* ARABIC </w:instrText>
      </w:r>
      <w:r w:rsidRPr="77195100">
        <w:rPr>
          <w:rFonts w:ascii="Times New Roman" w:hAnsi="Times New Roman"/>
        </w:rPr>
        <w:fldChar w:fldCharType="separate"/>
      </w:r>
      <w:r w:rsidR="002231A9" w:rsidRPr="77195100">
        <w:rPr>
          <w:rFonts w:ascii="Times New Roman" w:hAnsi="Times New Roman"/>
          <w:noProof/>
        </w:rPr>
        <w:t>2</w:t>
      </w:r>
      <w:r w:rsidRPr="77195100">
        <w:rPr>
          <w:rFonts w:ascii="Times New Roman" w:hAnsi="Times New Roman"/>
          <w:noProof/>
        </w:rPr>
        <w:fldChar w:fldCharType="end"/>
      </w:r>
      <w:bookmarkEnd w:id="6"/>
      <w:r w:rsidRPr="77195100">
        <w:rPr>
          <w:rFonts w:ascii="Times New Roman" w:hAnsi="Times New Roman"/>
        </w:rPr>
        <w:t>: P</w:t>
      </w:r>
      <w:r w:rsidR="00751F9E" w:rsidRPr="77195100">
        <w:rPr>
          <w:rFonts w:ascii="Times New Roman" w:hAnsi="Times New Roman"/>
        </w:rPr>
        <w:t xml:space="preserve">athogens detected </w:t>
      </w:r>
      <w:r w:rsidR="00BB7863" w:rsidRPr="77195100">
        <w:rPr>
          <w:rFonts w:ascii="Times New Roman" w:hAnsi="Times New Roman"/>
        </w:rPr>
        <w:t>b</w:t>
      </w:r>
      <w:r w:rsidR="00751F9E" w:rsidRPr="77195100">
        <w:rPr>
          <w:rFonts w:ascii="Times New Roman" w:hAnsi="Times New Roman"/>
        </w:rPr>
        <w:t xml:space="preserve">y each </w:t>
      </w:r>
      <w:proofErr w:type="spellStart"/>
      <w:r w:rsidR="00751F9E" w:rsidRPr="77195100">
        <w:rPr>
          <w:rFonts w:ascii="Times New Roman" w:hAnsi="Times New Roman"/>
        </w:rPr>
        <w:t>mRDT</w:t>
      </w:r>
      <w:proofErr w:type="spellEnd"/>
    </w:p>
    <w:tbl>
      <w:tblPr>
        <w:tblStyle w:val="TableGrid"/>
        <w:tblW w:w="5000" w:type="pct"/>
        <w:tblLook w:val="04A0" w:firstRow="1" w:lastRow="0" w:firstColumn="1" w:lastColumn="0" w:noHBand="0" w:noVBand="1"/>
      </w:tblPr>
      <w:tblGrid>
        <w:gridCol w:w="3150"/>
        <w:gridCol w:w="1174"/>
        <w:gridCol w:w="1174"/>
        <w:gridCol w:w="1174"/>
        <w:gridCol w:w="1174"/>
        <w:gridCol w:w="1170"/>
      </w:tblGrid>
      <w:tr w:rsidR="00106BCB" w:rsidRPr="00E54C97" w14:paraId="420C5848" w14:textId="77777777" w:rsidTr="025AEC22">
        <w:trPr>
          <w:trHeight w:val="20"/>
          <w:tblHeader/>
        </w:trPr>
        <w:tc>
          <w:tcPr>
            <w:tcW w:w="1747" w:type="pct"/>
          </w:tcPr>
          <w:p w14:paraId="70C1C3EC" w14:textId="77777777" w:rsidR="00106BCB" w:rsidRPr="00E54C97" w:rsidRDefault="00106BCB" w:rsidP="00106BCB">
            <w:pPr>
              <w:rPr>
                <w:rFonts w:ascii="Times New Roman" w:hAnsi="Times New Roman" w:cs="Times New Roman"/>
                <w:b/>
                <w:bCs/>
                <w:sz w:val="18"/>
                <w:szCs w:val="18"/>
              </w:rPr>
            </w:pPr>
            <w:r w:rsidRPr="00E54C97">
              <w:rPr>
                <w:rFonts w:ascii="Times New Roman" w:hAnsi="Times New Roman" w:cs="Times New Roman"/>
                <w:b/>
                <w:bCs/>
                <w:sz w:val="18"/>
                <w:szCs w:val="18"/>
              </w:rPr>
              <w:t>Pathogen</w:t>
            </w:r>
          </w:p>
        </w:tc>
        <w:tc>
          <w:tcPr>
            <w:tcW w:w="651" w:type="pct"/>
          </w:tcPr>
          <w:p w14:paraId="54862CD8" w14:textId="18EBBABA" w:rsidR="00106BCB" w:rsidRPr="00E54C97" w:rsidRDefault="00106BCB" w:rsidP="77195100">
            <w:pPr>
              <w:jc w:val="center"/>
              <w:rPr>
                <w:rFonts w:ascii="Times New Roman" w:hAnsi="Times New Roman" w:cs="Times New Roman"/>
                <w:b/>
                <w:bCs/>
                <w:sz w:val="18"/>
                <w:szCs w:val="18"/>
              </w:rPr>
            </w:pPr>
            <w:r w:rsidRPr="77195100">
              <w:rPr>
                <w:rFonts w:ascii="Times New Roman" w:hAnsi="Times New Roman" w:cs="Times New Roman"/>
                <w:b/>
                <w:bCs/>
                <w:sz w:val="18"/>
                <w:szCs w:val="18"/>
              </w:rPr>
              <w:t xml:space="preserve"> </w:t>
            </w:r>
            <w:r w:rsidR="00800211" w:rsidRPr="77195100">
              <w:rPr>
                <w:rFonts w:ascii="Times New Roman" w:hAnsi="Times New Roman" w:cs="Times New Roman"/>
                <w:b/>
                <w:bCs/>
                <w:sz w:val="18"/>
                <w:szCs w:val="18"/>
              </w:rPr>
              <w:t>Cobas Eplex</w:t>
            </w:r>
            <w:r w:rsidR="008D1C48">
              <w:rPr>
                <w:rFonts w:ascii="Times New Roman" w:hAnsi="Times New Roman" w:cs="Times New Roman"/>
                <w:b/>
                <w:bCs/>
                <w:sz w:val="18"/>
                <w:szCs w:val="18"/>
              </w:rPr>
              <w:t xml:space="preserve"> BCID panels</w:t>
            </w:r>
          </w:p>
        </w:tc>
        <w:tc>
          <w:tcPr>
            <w:tcW w:w="651" w:type="pct"/>
          </w:tcPr>
          <w:p w14:paraId="51561F74" w14:textId="4B797876" w:rsidR="00106BCB" w:rsidRPr="00E54C97" w:rsidRDefault="003B3CF4" w:rsidP="77195100">
            <w:pPr>
              <w:jc w:val="center"/>
              <w:rPr>
                <w:rFonts w:ascii="Times New Roman" w:hAnsi="Times New Roman" w:cs="Times New Roman"/>
                <w:b/>
                <w:bCs/>
                <w:sz w:val="18"/>
                <w:szCs w:val="18"/>
              </w:rPr>
            </w:pPr>
            <w:proofErr w:type="spellStart"/>
            <w:r>
              <w:rPr>
                <w:rFonts w:ascii="Times New Roman" w:hAnsi="Times New Roman" w:cs="Times New Roman"/>
                <w:b/>
                <w:bCs/>
                <w:sz w:val="18"/>
                <w:szCs w:val="18"/>
              </w:rPr>
              <w:t>BioFire</w:t>
            </w:r>
            <w:proofErr w:type="spellEnd"/>
            <w:r w:rsidR="00106BCB" w:rsidRPr="77195100">
              <w:rPr>
                <w:rFonts w:ascii="Times New Roman" w:hAnsi="Times New Roman" w:cs="Times New Roman"/>
                <w:b/>
                <w:bCs/>
                <w:sz w:val="18"/>
                <w:szCs w:val="18"/>
              </w:rPr>
              <w:t xml:space="preserve"> BCID</w:t>
            </w:r>
            <w:r w:rsidR="0091702A">
              <w:rPr>
                <w:rFonts w:ascii="Times New Roman" w:hAnsi="Times New Roman" w:cs="Times New Roman"/>
                <w:b/>
                <w:bCs/>
                <w:sz w:val="18"/>
                <w:szCs w:val="18"/>
              </w:rPr>
              <w:t xml:space="preserve"> panel</w:t>
            </w:r>
          </w:p>
        </w:tc>
        <w:tc>
          <w:tcPr>
            <w:tcW w:w="651" w:type="pct"/>
          </w:tcPr>
          <w:p w14:paraId="11FF4724" w14:textId="5E6F1D32" w:rsidR="00106BCB" w:rsidRPr="00E54C97" w:rsidRDefault="003B3CF4" w:rsidP="77195100">
            <w:pPr>
              <w:jc w:val="center"/>
              <w:rPr>
                <w:rFonts w:ascii="Times New Roman" w:hAnsi="Times New Roman" w:cs="Times New Roman"/>
                <w:b/>
                <w:bCs/>
                <w:sz w:val="18"/>
                <w:szCs w:val="18"/>
              </w:rPr>
            </w:pPr>
            <w:proofErr w:type="spellStart"/>
            <w:r>
              <w:rPr>
                <w:rFonts w:ascii="Times New Roman" w:hAnsi="Times New Roman" w:cs="Times New Roman"/>
                <w:b/>
                <w:bCs/>
                <w:sz w:val="18"/>
                <w:szCs w:val="18"/>
              </w:rPr>
              <w:t>BioFire</w:t>
            </w:r>
            <w:proofErr w:type="spellEnd"/>
            <w:r w:rsidR="00106BCB" w:rsidRPr="77195100">
              <w:rPr>
                <w:rFonts w:ascii="Times New Roman" w:hAnsi="Times New Roman" w:cs="Times New Roman"/>
                <w:b/>
                <w:bCs/>
                <w:sz w:val="18"/>
                <w:szCs w:val="18"/>
              </w:rPr>
              <w:t xml:space="preserve"> BCID2</w:t>
            </w:r>
            <w:r w:rsidR="0091702A">
              <w:rPr>
                <w:rFonts w:ascii="Times New Roman" w:hAnsi="Times New Roman" w:cs="Times New Roman"/>
                <w:b/>
                <w:bCs/>
                <w:sz w:val="18"/>
                <w:szCs w:val="18"/>
              </w:rPr>
              <w:t xml:space="preserve"> </w:t>
            </w:r>
            <w:r w:rsidR="007B1AB6">
              <w:rPr>
                <w:rFonts w:ascii="Times New Roman" w:hAnsi="Times New Roman" w:cs="Times New Roman"/>
                <w:b/>
                <w:bCs/>
                <w:sz w:val="18"/>
                <w:szCs w:val="18"/>
              </w:rPr>
              <w:t>panel</w:t>
            </w:r>
          </w:p>
        </w:tc>
        <w:tc>
          <w:tcPr>
            <w:tcW w:w="651" w:type="pct"/>
          </w:tcPr>
          <w:p w14:paraId="3A733AE7" w14:textId="0BE62032" w:rsidR="00106BCB" w:rsidRPr="00E54C97" w:rsidRDefault="00E11C7B" w:rsidP="77195100">
            <w:pPr>
              <w:jc w:val="center"/>
              <w:rPr>
                <w:rFonts w:ascii="Times New Roman" w:hAnsi="Times New Roman" w:cs="Times New Roman"/>
                <w:b/>
                <w:bCs/>
                <w:sz w:val="18"/>
                <w:szCs w:val="18"/>
              </w:rPr>
            </w:pPr>
            <w:proofErr w:type="spellStart"/>
            <w:r>
              <w:rPr>
                <w:rFonts w:ascii="Times New Roman" w:hAnsi="Times New Roman" w:cs="Times New Roman"/>
                <w:b/>
                <w:bCs/>
                <w:sz w:val="18"/>
                <w:szCs w:val="18"/>
              </w:rPr>
              <w:t>Diasorin</w:t>
            </w:r>
            <w:proofErr w:type="spellEnd"/>
            <w:r w:rsidR="00106BCB" w:rsidRPr="77195100">
              <w:rPr>
                <w:rFonts w:ascii="Times New Roman" w:hAnsi="Times New Roman" w:cs="Times New Roman"/>
                <w:b/>
                <w:bCs/>
                <w:sz w:val="18"/>
                <w:szCs w:val="18"/>
              </w:rPr>
              <w:t xml:space="preserve"> </w:t>
            </w:r>
            <w:proofErr w:type="spellStart"/>
            <w:r w:rsidR="00106BCB" w:rsidRPr="77195100">
              <w:rPr>
                <w:rFonts w:ascii="Times New Roman" w:hAnsi="Times New Roman" w:cs="Times New Roman"/>
                <w:b/>
                <w:bCs/>
                <w:sz w:val="18"/>
                <w:szCs w:val="18"/>
              </w:rPr>
              <w:t>Verigene</w:t>
            </w:r>
            <w:proofErr w:type="spellEnd"/>
            <w:r w:rsidR="00F87EC3">
              <w:rPr>
                <w:rFonts w:ascii="Times New Roman" w:hAnsi="Times New Roman" w:cs="Times New Roman"/>
                <w:b/>
                <w:bCs/>
                <w:sz w:val="18"/>
                <w:szCs w:val="18"/>
              </w:rPr>
              <w:t xml:space="preserve"> panels</w:t>
            </w:r>
          </w:p>
        </w:tc>
        <w:tc>
          <w:tcPr>
            <w:tcW w:w="649" w:type="pct"/>
          </w:tcPr>
          <w:p w14:paraId="71A780FD" w14:textId="0052822B" w:rsidR="00106BCB" w:rsidRPr="00E54C97" w:rsidRDefault="00106BCB" w:rsidP="00106BCB">
            <w:pPr>
              <w:jc w:val="center"/>
              <w:rPr>
                <w:rFonts w:ascii="Times New Roman" w:hAnsi="Times New Roman" w:cs="Times New Roman"/>
                <w:b/>
                <w:bCs/>
                <w:sz w:val="18"/>
                <w:szCs w:val="18"/>
              </w:rPr>
            </w:pPr>
            <w:r w:rsidRPr="00E54C97">
              <w:rPr>
                <w:rFonts w:ascii="Times New Roman" w:hAnsi="Times New Roman" w:cs="Times New Roman"/>
                <w:b/>
                <w:bCs/>
                <w:sz w:val="18"/>
                <w:szCs w:val="18"/>
              </w:rPr>
              <w:t xml:space="preserve">Accelerate </w:t>
            </w:r>
            <w:proofErr w:type="spellStart"/>
            <w:r w:rsidRPr="00E54C97">
              <w:rPr>
                <w:rFonts w:ascii="Times New Roman" w:hAnsi="Times New Roman" w:cs="Times New Roman"/>
                <w:b/>
                <w:bCs/>
                <w:sz w:val="18"/>
                <w:szCs w:val="18"/>
              </w:rPr>
              <w:t>Pheno</w:t>
            </w:r>
            <w:r w:rsidR="003B3CF4">
              <w:rPr>
                <w:rFonts w:ascii="Times New Roman" w:hAnsi="Times New Roman" w:cs="Times New Roman"/>
                <w:b/>
                <w:bCs/>
                <w:sz w:val="18"/>
                <w:szCs w:val="18"/>
              </w:rPr>
              <w:t>T</w:t>
            </w:r>
            <w:r w:rsidR="005231CD">
              <w:rPr>
                <w:rFonts w:ascii="Times New Roman" w:hAnsi="Times New Roman" w:cs="Times New Roman"/>
                <w:b/>
                <w:bCs/>
                <w:sz w:val="18"/>
                <w:szCs w:val="18"/>
              </w:rPr>
              <w:t>est</w:t>
            </w:r>
            <w:proofErr w:type="spellEnd"/>
            <w:r w:rsidR="003B3CF4">
              <w:rPr>
                <w:rFonts w:ascii="Times New Roman" w:hAnsi="Times New Roman" w:cs="Times New Roman"/>
                <w:b/>
                <w:bCs/>
                <w:sz w:val="18"/>
                <w:szCs w:val="18"/>
              </w:rPr>
              <w:t xml:space="preserve"> BC kit</w:t>
            </w:r>
          </w:p>
        </w:tc>
      </w:tr>
      <w:tr w:rsidR="00751F9E" w:rsidRPr="00E54C97" w14:paraId="550C217D" w14:textId="77777777" w:rsidTr="025AEC22">
        <w:trPr>
          <w:trHeight w:val="20"/>
        </w:trPr>
        <w:tc>
          <w:tcPr>
            <w:tcW w:w="1747" w:type="pct"/>
          </w:tcPr>
          <w:p w14:paraId="6EA38B0F" w14:textId="09E861B6" w:rsidR="00751F9E" w:rsidRPr="00E54C97" w:rsidRDefault="00751F9E">
            <w:pPr>
              <w:keepNext/>
              <w:keepLines/>
              <w:jc w:val="center"/>
              <w:rPr>
                <w:rFonts w:ascii="Times New Roman" w:hAnsi="Times New Roman" w:cs="Times New Roman"/>
                <w:sz w:val="18"/>
                <w:szCs w:val="18"/>
              </w:rPr>
            </w:pPr>
            <w:r w:rsidRPr="139E9F9F">
              <w:rPr>
                <w:rFonts w:ascii="Times New Roman" w:hAnsi="Times New Roman" w:cs="Times New Roman"/>
                <w:b/>
                <w:bCs/>
                <w:color w:val="404040" w:themeColor="text1" w:themeTint="BF"/>
                <w:sz w:val="18"/>
                <w:szCs w:val="18"/>
              </w:rPr>
              <w:t>Gram-negative</w:t>
            </w:r>
          </w:p>
        </w:tc>
        <w:tc>
          <w:tcPr>
            <w:tcW w:w="651" w:type="pct"/>
          </w:tcPr>
          <w:p w14:paraId="131AB48A" w14:textId="77777777" w:rsidR="00751F9E" w:rsidRPr="00E54C97" w:rsidRDefault="00751F9E">
            <w:pPr>
              <w:jc w:val="center"/>
              <w:rPr>
                <w:rFonts w:ascii="Times New Roman" w:hAnsi="Times New Roman" w:cs="Times New Roman"/>
                <w:sz w:val="18"/>
                <w:szCs w:val="18"/>
              </w:rPr>
            </w:pPr>
          </w:p>
        </w:tc>
        <w:tc>
          <w:tcPr>
            <w:tcW w:w="651" w:type="pct"/>
          </w:tcPr>
          <w:p w14:paraId="6CD3FB54" w14:textId="77777777" w:rsidR="00751F9E" w:rsidRPr="00E54C97" w:rsidRDefault="00751F9E">
            <w:pPr>
              <w:jc w:val="center"/>
              <w:rPr>
                <w:rFonts w:ascii="Times New Roman" w:hAnsi="Times New Roman" w:cs="Times New Roman"/>
                <w:sz w:val="18"/>
                <w:szCs w:val="18"/>
              </w:rPr>
            </w:pPr>
          </w:p>
        </w:tc>
        <w:tc>
          <w:tcPr>
            <w:tcW w:w="651" w:type="pct"/>
          </w:tcPr>
          <w:p w14:paraId="54232724" w14:textId="77777777" w:rsidR="00751F9E" w:rsidRPr="00E54C97" w:rsidRDefault="00751F9E">
            <w:pPr>
              <w:jc w:val="center"/>
              <w:rPr>
                <w:rFonts w:ascii="Times New Roman" w:hAnsi="Times New Roman" w:cs="Times New Roman"/>
                <w:sz w:val="18"/>
                <w:szCs w:val="18"/>
              </w:rPr>
            </w:pPr>
          </w:p>
        </w:tc>
        <w:tc>
          <w:tcPr>
            <w:tcW w:w="651" w:type="pct"/>
          </w:tcPr>
          <w:p w14:paraId="028CCFCE" w14:textId="163A42D8" w:rsidR="00751F9E" w:rsidRPr="00E54C97" w:rsidRDefault="00751F9E">
            <w:pPr>
              <w:jc w:val="center"/>
              <w:rPr>
                <w:rFonts w:ascii="Times New Roman" w:hAnsi="Times New Roman" w:cs="Times New Roman"/>
                <w:sz w:val="18"/>
                <w:szCs w:val="18"/>
              </w:rPr>
            </w:pPr>
          </w:p>
        </w:tc>
        <w:tc>
          <w:tcPr>
            <w:tcW w:w="649" w:type="pct"/>
          </w:tcPr>
          <w:p w14:paraId="6F0CB1C1" w14:textId="77777777" w:rsidR="00751F9E" w:rsidRPr="00E54C97" w:rsidRDefault="00751F9E">
            <w:pPr>
              <w:jc w:val="center"/>
              <w:rPr>
                <w:rFonts w:ascii="Times New Roman" w:hAnsi="Times New Roman" w:cs="Times New Roman"/>
                <w:sz w:val="18"/>
                <w:szCs w:val="18"/>
              </w:rPr>
            </w:pPr>
          </w:p>
        </w:tc>
      </w:tr>
      <w:tr w:rsidR="139E9F9F" w14:paraId="6F8BE635" w14:textId="77777777" w:rsidTr="025AEC22">
        <w:trPr>
          <w:trHeight w:val="300"/>
        </w:trPr>
        <w:tc>
          <w:tcPr>
            <w:tcW w:w="1747" w:type="pct"/>
          </w:tcPr>
          <w:p w14:paraId="11C06451" w14:textId="24F680FC" w:rsidR="674A3E6B" w:rsidRDefault="674A3E6B" w:rsidP="139E9F9F">
            <w:pPr>
              <w:rPr>
                <w:rFonts w:ascii="Times New Roman" w:hAnsi="Times New Roman" w:cs="Times New Roman"/>
                <w:sz w:val="18"/>
                <w:szCs w:val="18"/>
              </w:rPr>
            </w:pPr>
            <w:r w:rsidRPr="00A36635">
              <w:rPr>
                <w:rFonts w:ascii="Times New Roman" w:hAnsi="Times New Roman" w:cs="Times New Roman"/>
                <w:i/>
                <w:sz w:val="18"/>
                <w:szCs w:val="18"/>
              </w:rPr>
              <w:t>Acinetobacter</w:t>
            </w:r>
            <w:r w:rsidRPr="139E9F9F">
              <w:rPr>
                <w:rFonts w:ascii="Times New Roman" w:hAnsi="Times New Roman" w:cs="Times New Roman"/>
                <w:sz w:val="18"/>
                <w:szCs w:val="18"/>
              </w:rPr>
              <w:t xml:space="preserve">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not </w:t>
            </w:r>
            <w:r w:rsidR="2CEED6C5" w:rsidRPr="00A36635">
              <w:rPr>
                <w:rFonts w:ascii="Times New Roman" w:hAnsi="Times New Roman" w:cs="Times New Roman"/>
                <w:i/>
                <w:iCs/>
                <w:sz w:val="18"/>
                <w:szCs w:val="18"/>
              </w:rPr>
              <w:t>bauma</w:t>
            </w:r>
            <w:r w:rsidR="11BD9ACC" w:rsidRPr="00A36635">
              <w:rPr>
                <w:rFonts w:ascii="Times New Roman" w:hAnsi="Times New Roman" w:cs="Times New Roman"/>
                <w:i/>
                <w:iCs/>
                <w:sz w:val="18"/>
                <w:szCs w:val="18"/>
              </w:rPr>
              <w:t>n</w:t>
            </w:r>
            <w:r w:rsidR="2CEED6C5" w:rsidRPr="00A36635">
              <w:rPr>
                <w:rFonts w:ascii="Times New Roman" w:hAnsi="Times New Roman" w:cs="Times New Roman"/>
                <w:i/>
                <w:iCs/>
                <w:sz w:val="18"/>
                <w:szCs w:val="18"/>
              </w:rPr>
              <w:t>nii</w:t>
            </w:r>
            <w:r w:rsidRPr="139E9F9F">
              <w:rPr>
                <w:rFonts w:ascii="Times New Roman" w:hAnsi="Times New Roman" w:cs="Times New Roman"/>
                <w:sz w:val="18"/>
                <w:szCs w:val="18"/>
              </w:rPr>
              <w:t>)</w:t>
            </w:r>
          </w:p>
        </w:tc>
        <w:tc>
          <w:tcPr>
            <w:tcW w:w="651" w:type="pct"/>
          </w:tcPr>
          <w:p w14:paraId="2BCDA320" w14:textId="479A5978" w:rsidR="674A3E6B" w:rsidRDefault="674A3E6B"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504BDBD0" w14:textId="3B1CB82C" w:rsidR="674A3E6B" w:rsidRDefault="674A3E6B" w:rsidP="00077F54">
            <w:pPr>
              <w:spacing w:line="259" w:lineRule="auto"/>
              <w:jc w:val="center"/>
              <w:rPr>
                <w:rFonts w:ascii="Times New Roman" w:eastAsia="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38BC8A4C" w14:textId="20B6883C" w:rsidR="674A3E6B" w:rsidRDefault="674A3E6B"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42767D34" w14:textId="35503A68" w:rsidR="674A3E6B" w:rsidRDefault="674A3E6B" w:rsidP="139E9F9F">
            <w:pPr>
              <w:jc w:val="center"/>
              <w:rPr>
                <w:rFonts w:ascii="Times New Roman" w:hAnsi="Times New Roman" w:cs="Times New Roman"/>
                <w:sz w:val="18"/>
                <w:szCs w:val="18"/>
              </w:rPr>
            </w:pPr>
            <w:r w:rsidRPr="139E9F9F">
              <w:rPr>
                <w:rFonts w:ascii="Times New Roman" w:hAnsi="Times New Roman" w:cs="Times New Roman"/>
                <w:sz w:val="18"/>
                <w:szCs w:val="18"/>
              </w:rPr>
              <w:t>Genus</w:t>
            </w:r>
          </w:p>
        </w:tc>
        <w:tc>
          <w:tcPr>
            <w:tcW w:w="649" w:type="pct"/>
          </w:tcPr>
          <w:p w14:paraId="72A7D763" w14:textId="17757566" w:rsidR="674A3E6B" w:rsidRDefault="674A3E6B"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r>
      <w:tr w:rsidR="00F76940" w:rsidRPr="00E54C97" w14:paraId="1DADC208" w14:textId="77777777" w:rsidTr="025AEC22">
        <w:trPr>
          <w:trHeight w:val="20"/>
        </w:trPr>
        <w:tc>
          <w:tcPr>
            <w:tcW w:w="1747" w:type="pct"/>
          </w:tcPr>
          <w:p w14:paraId="4D6DAA3A"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Acinetobacter baumannii</w:t>
            </w:r>
          </w:p>
        </w:tc>
        <w:tc>
          <w:tcPr>
            <w:tcW w:w="651" w:type="pct"/>
          </w:tcPr>
          <w:p w14:paraId="0328498B" w14:textId="664A7CB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18097F3" w14:textId="529F6E9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810D036" w14:textId="496194B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B99FE23" w14:textId="789203A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1DB757BD" w14:textId="3FA3EAA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F76940" w:rsidRPr="00E54C97" w14:paraId="69969255" w14:textId="77777777" w:rsidTr="025AEC22">
        <w:trPr>
          <w:trHeight w:val="20"/>
        </w:trPr>
        <w:tc>
          <w:tcPr>
            <w:tcW w:w="1747" w:type="pct"/>
          </w:tcPr>
          <w:p w14:paraId="2DF9749D"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Bacteroides fragilis</w:t>
            </w:r>
          </w:p>
        </w:tc>
        <w:tc>
          <w:tcPr>
            <w:tcW w:w="651" w:type="pct"/>
          </w:tcPr>
          <w:p w14:paraId="55FB7E5B" w14:textId="207EE42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061F3B7" w14:textId="3F0323C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94BBA1F" w14:textId="768055F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C2B424D" w14:textId="79C7AFF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29B4444" w14:textId="7A40AE7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43A43CE3" w14:textId="77777777" w:rsidTr="025AEC22">
        <w:trPr>
          <w:trHeight w:val="20"/>
        </w:trPr>
        <w:tc>
          <w:tcPr>
            <w:tcW w:w="1747" w:type="pct"/>
          </w:tcPr>
          <w:p w14:paraId="5078B878" w14:textId="678FE5A9" w:rsidR="00F76940" w:rsidRPr="00E54C97" w:rsidRDefault="05BC7780" w:rsidP="77195100">
            <w:pPr>
              <w:rPr>
                <w:rFonts w:ascii="Times New Roman" w:hAnsi="Times New Roman" w:cs="Times New Roman"/>
                <w:sz w:val="18"/>
                <w:szCs w:val="18"/>
              </w:rPr>
            </w:pPr>
            <w:r w:rsidRPr="00A36635">
              <w:rPr>
                <w:rFonts w:ascii="Times New Roman" w:hAnsi="Times New Roman" w:cs="Times New Roman"/>
                <w:i/>
                <w:sz w:val="18"/>
                <w:szCs w:val="18"/>
              </w:rPr>
              <w:t xml:space="preserve">Citrobacter </w:t>
            </w:r>
            <w:proofErr w:type="spellStart"/>
            <w:r w:rsidRPr="139E9F9F">
              <w:rPr>
                <w:rFonts w:ascii="Times New Roman" w:hAnsi="Times New Roman" w:cs="Times New Roman"/>
                <w:sz w:val="18"/>
                <w:szCs w:val="18"/>
              </w:rPr>
              <w:t>spp</w:t>
            </w:r>
            <w:proofErr w:type="spellEnd"/>
            <w:r w:rsidRPr="139E9F9F">
              <w:rPr>
                <w:rFonts w:ascii="Times New Roman" w:hAnsi="Times New Roman" w:cs="Times New Roman"/>
                <w:sz w:val="18"/>
                <w:szCs w:val="18"/>
              </w:rPr>
              <w:t xml:space="preserve"> (</w:t>
            </w:r>
            <w:r w:rsidR="004F257A">
              <w:rPr>
                <w:rFonts w:ascii="Times New Roman" w:hAnsi="Times New Roman" w:cs="Times New Roman"/>
                <w:sz w:val="18"/>
                <w:szCs w:val="18"/>
              </w:rPr>
              <w:t>n</w:t>
            </w:r>
            <w:r w:rsidRPr="139E9F9F">
              <w:rPr>
                <w:rFonts w:ascii="Times New Roman" w:hAnsi="Times New Roman" w:cs="Times New Roman"/>
                <w:sz w:val="18"/>
                <w:szCs w:val="18"/>
              </w:rPr>
              <w:t xml:space="preserve">ot </w:t>
            </w:r>
            <w:proofErr w:type="spellStart"/>
            <w:r w:rsidRPr="00A36635">
              <w:rPr>
                <w:rFonts w:ascii="Times New Roman" w:hAnsi="Times New Roman" w:cs="Times New Roman"/>
                <w:i/>
                <w:sz w:val="18"/>
                <w:szCs w:val="18"/>
              </w:rPr>
              <w:t>freundii</w:t>
            </w:r>
            <w:proofErr w:type="spellEnd"/>
            <w:r w:rsidRPr="00A36635">
              <w:rPr>
                <w:rFonts w:ascii="Times New Roman" w:hAnsi="Times New Roman" w:cs="Times New Roman"/>
                <w:i/>
                <w:sz w:val="18"/>
                <w:szCs w:val="18"/>
              </w:rPr>
              <w:t xml:space="preserve"> </w:t>
            </w:r>
            <w:r w:rsidRPr="139E9F9F">
              <w:rPr>
                <w:rFonts w:ascii="Times New Roman" w:hAnsi="Times New Roman" w:cs="Times New Roman"/>
                <w:sz w:val="18"/>
                <w:szCs w:val="18"/>
              </w:rPr>
              <w:t xml:space="preserve">&amp; </w:t>
            </w:r>
            <w:proofErr w:type="spellStart"/>
            <w:r w:rsidRPr="00A36635">
              <w:rPr>
                <w:rFonts w:ascii="Times New Roman" w:hAnsi="Times New Roman" w:cs="Times New Roman"/>
                <w:i/>
                <w:sz w:val="18"/>
                <w:szCs w:val="18"/>
              </w:rPr>
              <w:t>koseri</w:t>
            </w:r>
            <w:proofErr w:type="spellEnd"/>
            <w:r w:rsidRPr="139E9F9F">
              <w:rPr>
                <w:rFonts w:ascii="Times New Roman" w:hAnsi="Times New Roman" w:cs="Times New Roman"/>
                <w:sz w:val="18"/>
                <w:szCs w:val="18"/>
              </w:rPr>
              <w:t>)</w:t>
            </w:r>
          </w:p>
        </w:tc>
        <w:tc>
          <w:tcPr>
            <w:tcW w:w="651" w:type="pct"/>
          </w:tcPr>
          <w:p w14:paraId="4249BB85" w14:textId="731F9DD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05482C6" w14:textId="1EF75AB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44C3AADC" w14:textId="125FB9A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1ABB4AF" w14:textId="5EBF42A9"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533F6F78" w14:textId="7B9A970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69864139" w14:textId="77777777" w:rsidTr="025AEC22">
        <w:trPr>
          <w:trHeight w:val="20"/>
        </w:trPr>
        <w:tc>
          <w:tcPr>
            <w:tcW w:w="1747" w:type="pct"/>
          </w:tcPr>
          <w:p w14:paraId="0EC0B8B2" w14:textId="77777777" w:rsidR="00F76940" w:rsidRPr="00E54C97" w:rsidRDefault="00F76940" w:rsidP="77195100">
            <w:pPr>
              <w:rPr>
                <w:rFonts w:ascii="Times New Roman" w:hAnsi="Times New Roman" w:cs="Times New Roman"/>
                <w:sz w:val="18"/>
                <w:szCs w:val="18"/>
              </w:rPr>
            </w:pPr>
            <w:r w:rsidRPr="00A36635">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proofErr w:type="spellStart"/>
            <w:r w:rsidRPr="00A36635">
              <w:rPr>
                <w:rFonts w:ascii="Times New Roman" w:hAnsi="Times New Roman" w:cs="Times New Roman"/>
                <w:i/>
                <w:sz w:val="18"/>
                <w:szCs w:val="18"/>
              </w:rPr>
              <w:t>freundii</w:t>
            </w:r>
            <w:proofErr w:type="spellEnd"/>
            <w:r w:rsidRPr="00A36635">
              <w:rPr>
                <w:rFonts w:ascii="Times New Roman" w:hAnsi="Times New Roman" w:cs="Times New Roman"/>
                <w:i/>
                <w:sz w:val="18"/>
                <w:szCs w:val="18"/>
              </w:rPr>
              <w:t xml:space="preserve"> </w:t>
            </w:r>
            <w:r w:rsidRPr="77195100">
              <w:rPr>
                <w:rFonts w:ascii="Times New Roman" w:hAnsi="Times New Roman" w:cs="Times New Roman"/>
                <w:sz w:val="18"/>
                <w:szCs w:val="18"/>
              </w:rPr>
              <w:t xml:space="preserve">&amp; </w:t>
            </w:r>
            <w:proofErr w:type="spellStart"/>
            <w:r w:rsidRPr="00A36635">
              <w:rPr>
                <w:rFonts w:ascii="Times New Roman" w:hAnsi="Times New Roman" w:cs="Times New Roman"/>
                <w:i/>
                <w:sz w:val="18"/>
                <w:szCs w:val="18"/>
              </w:rPr>
              <w:t>koseri</w:t>
            </w:r>
            <w:proofErr w:type="spellEnd"/>
            <w:r w:rsidRPr="77195100">
              <w:rPr>
                <w:rFonts w:ascii="Times New Roman" w:hAnsi="Times New Roman" w:cs="Times New Roman"/>
                <w:sz w:val="18"/>
                <w:szCs w:val="18"/>
              </w:rPr>
              <w:t>)</w:t>
            </w:r>
          </w:p>
        </w:tc>
        <w:tc>
          <w:tcPr>
            <w:tcW w:w="651" w:type="pct"/>
          </w:tcPr>
          <w:p w14:paraId="127A2B2E" w14:textId="5F17B76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7CBCBBD" w14:textId="2BE3DDB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3EF63C6" w14:textId="5FBE3DA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3D7451F" w14:textId="5EB425D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2483A60F" w14:textId="1205FA4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1603281E" w14:textId="77777777" w:rsidTr="025AEC22">
        <w:trPr>
          <w:trHeight w:val="20"/>
        </w:trPr>
        <w:tc>
          <w:tcPr>
            <w:tcW w:w="1747" w:type="pct"/>
          </w:tcPr>
          <w:p w14:paraId="5E811540" w14:textId="77777777" w:rsidR="00F76940" w:rsidRPr="00A36635" w:rsidRDefault="00F76940" w:rsidP="77195100">
            <w:pPr>
              <w:rPr>
                <w:rFonts w:ascii="Times New Roman" w:hAnsi="Times New Roman" w:cs="Times New Roman"/>
                <w:i/>
                <w:sz w:val="18"/>
                <w:szCs w:val="18"/>
              </w:rPr>
            </w:pPr>
            <w:proofErr w:type="spellStart"/>
            <w:r w:rsidRPr="00A36635">
              <w:rPr>
                <w:rFonts w:ascii="Times New Roman" w:hAnsi="Times New Roman" w:cs="Times New Roman"/>
                <w:i/>
                <w:sz w:val="18"/>
                <w:szCs w:val="18"/>
              </w:rPr>
              <w:t>Cronobacter</w:t>
            </w:r>
            <w:proofErr w:type="spellEnd"/>
            <w:r w:rsidRPr="00A36635">
              <w:rPr>
                <w:rFonts w:ascii="Times New Roman" w:hAnsi="Times New Roman" w:cs="Times New Roman"/>
                <w:i/>
                <w:sz w:val="18"/>
                <w:szCs w:val="18"/>
              </w:rPr>
              <w:t xml:space="preserve"> </w:t>
            </w:r>
            <w:proofErr w:type="spellStart"/>
            <w:r w:rsidRPr="00A36635">
              <w:rPr>
                <w:rFonts w:ascii="Times New Roman" w:hAnsi="Times New Roman" w:cs="Times New Roman"/>
                <w:i/>
                <w:sz w:val="18"/>
                <w:szCs w:val="18"/>
              </w:rPr>
              <w:t>sakazakii</w:t>
            </w:r>
            <w:proofErr w:type="spellEnd"/>
            <w:r w:rsidRPr="00A36635">
              <w:rPr>
                <w:rFonts w:ascii="Times New Roman" w:hAnsi="Times New Roman" w:cs="Times New Roman"/>
                <w:i/>
                <w:sz w:val="18"/>
                <w:szCs w:val="18"/>
              </w:rPr>
              <w:t xml:space="preserve"> </w:t>
            </w:r>
          </w:p>
        </w:tc>
        <w:tc>
          <w:tcPr>
            <w:tcW w:w="651" w:type="pct"/>
          </w:tcPr>
          <w:p w14:paraId="19192785" w14:textId="21014EA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134CBEC" w14:textId="4A34153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59FB166" w14:textId="4B1DEA8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50DE90A" w14:textId="1ADBF6C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1B208AA" w14:textId="3C59A14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A12B04" w:rsidRPr="00E54C97" w14:paraId="78FD7117" w14:textId="77777777" w:rsidTr="025AEC22">
        <w:trPr>
          <w:trHeight w:val="20"/>
        </w:trPr>
        <w:tc>
          <w:tcPr>
            <w:tcW w:w="1747" w:type="pct"/>
          </w:tcPr>
          <w:p w14:paraId="61C37569" w14:textId="08A6F3ED" w:rsidR="00A12B04" w:rsidRPr="00E54C97" w:rsidRDefault="00A12B04" w:rsidP="00A12B04">
            <w:pPr>
              <w:rPr>
                <w:rFonts w:ascii="Times New Roman" w:hAnsi="Times New Roman" w:cs="Times New Roman"/>
                <w:sz w:val="18"/>
                <w:szCs w:val="18"/>
              </w:rPr>
            </w:pPr>
            <w:r w:rsidRPr="00A36635">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w:t>
            </w:r>
            <w:r w:rsidRPr="00A36635">
              <w:rPr>
                <w:rFonts w:ascii="Times New Roman" w:hAnsi="Times New Roman" w:cs="Times New Roman"/>
                <w:i/>
                <w:sz w:val="18"/>
                <w:szCs w:val="18"/>
              </w:rPr>
              <w:t xml:space="preserve">cloacae </w:t>
            </w:r>
            <w:r w:rsidRPr="77195100">
              <w:rPr>
                <w:rFonts w:ascii="Times New Roman" w:hAnsi="Times New Roman" w:cs="Times New Roman"/>
                <w:sz w:val="18"/>
                <w:szCs w:val="18"/>
              </w:rPr>
              <w:t xml:space="preserve">or </w:t>
            </w:r>
            <w:r w:rsidRPr="00A36635">
              <w:rPr>
                <w:rFonts w:ascii="Times New Roman" w:hAnsi="Times New Roman" w:cs="Times New Roman"/>
                <w:i/>
                <w:sz w:val="18"/>
                <w:szCs w:val="18"/>
              </w:rPr>
              <w:t>aerogenes</w:t>
            </w:r>
            <w:r w:rsidRPr="77195100">
              <w:rPr>
                <w:rFonts w:ascii="Times New Roman" w:hAnsi="Times New Roman" w:cs="Times New Roman"/>
                <w:sz w:val="18"/>
                <w:szCs w:val="18"/>
              </w:rPr>
              <w:t>)</w:t>
            </w:r>
          </w:p>
        </w:tc>
        <w:tc>
          <w:tcPr>
            <w:tcW w:w="651" w:type="pct"/>
          </w:tcPr>
          <w:p w14:paraId="227C33FC" w14:textId="07E88BFD" w:rsidR="00A12B04" w:rsidRPr="00E54C97" w:rsidRDefault="00A12B04" w:rsidP="00A12B04">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11E3012C" w14:textId="7F4F27EC" w:rsidR="00A12B04" w:rsidRPr="00E54C97" w:rsidRDefault="00A12B04" w:rsidP="00A12B04">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CB0B86B" w14:textId="1ABB7FB9" w:rsidR="00A12B04" w:rsidRPr="00E54C97" w:rsidRDefault="00A12B04" w:rsidP="00A12B04">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329FCCFE" w14:textId="261FA0C5" w:rsidR="00A12B04" w:rsidRPr="00E54C97" w:rsidRDefault="00A12B04" w:rsidP="00A12B04">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37880A3C" w14:textId="266760C3" w:rsidR="00A12B04" w:rsidRPr="00E54C97" w:rsidRDefault="00A12B04" w:rsidP="00A12B04">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714089F9" w14:textId="77777777" w:rsidTr="025AEC22">
        <w:trPr>
          <w:trHeight w:val="20"/>
        </w:trPr>
        <w:tc>
          <w:tcPr>
            <w:tcW w:w="1747" w:type="pct"/>
          </w:tcPr>
          <w:p w14:paraId="1226CFE2" w14:textId="77777777" w:rsidR="00F76940" w:rsidRPr="00E54C97" w:rsidRDefault="00F76940" w:rsidP="00F76940">
            <w:pPr>
              <w:rPr>
                <w:rFonts w:ascii="Times New Roman" w:hAnsi="Times New Roman" w:cs="Times New Roman"/>
                <w:sz w:val="18"/>
                <w:szCs w:val="18"/>
              </w:rPr>
            </w:pPr>
            <w:r w:rsidRPr="00A36635">
              <w:rPr>
                <w:rFonts w:ascii="Times New Roman" w:hAnsi="Times New Roman" w:cs="Times New Roman"/>
                <w:i/>
                <w:sz w:val="18"/>
                <w:szCs w:val="18"/>
              </w:rPr>
              <w:t xml:space="preserve">Enterobacter cloacae </w:t>
            </w:r>
            <w:r w:rsidRPr="00E54C97">
              <w:rPr>
                <w:rFonts w:ascii="Times New Roman" w:hAnsi="Times New Roman" w:cs="Times New Roman"/>
                <w:sz w:val="18"/>
                <w:szCs w:val="18"/>
              </w:rPr>
              <w:t>complex</w:t>
            </w:r>
          </w:p>
        </w:tc>
        <w:tc>
          <w:tcPr>
            <w:tcW w:w="651" w:type="pct"/>
          </w:tcPr>
          <w:p w14:paraId="7601C16D" w14:textId="3AF14B89"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099D79A" w14:textId="55EB8B5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763EA57" w14:textId="484CF71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C6678DF" w14:textId="212C4510"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4237C9AB" w14:textId="6707FBF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1A9B2CAE" w14:textId="77777777" w:rsidTr="025AEC22">
        <w:trPr>
          <w:trHeight w:val="20"/>
        </w:trPr>
        <w:tc>
          <w:tcPr>
            <w:tcW w:w="1747" w:type="pct"/>
          </w:tcPr>
          <w:p w14:paraId="53A087D8" w14:textId="77777777" w:rsidR="00F76940" w:rsidRPr="00E54C97" w:rsidRDefault="00F76940" w:rsidP="00F76940">
            <w:pPr>
              <w:rPr>
                <w:rFonts w:ascii="Times New Roman" w:hAnsi="Times New Roman" w:cs="Times New Roman"/>
                <w:sz w:val="18"/>
                <w:szCs w:val="18"/>
              </w:rPr>
            </w:pPr>
            <w:r w:rsidRPr="00A36635">
              <w:rPr>
                <w:rFonts w:ascii="Times New Roman" w:hAnsi="Times New Roman" w:cs="Times New Roman"/>
                <w:i/>
                <w:sz w:val="18"/>
                <w:szCs w:val="18"/>
              </w:rPr>
              <w:t xml:space="preserve">Enterobacter aerogenes </w:t>
            </w:r>
            <w:r w:rsidRPr="00E54C97">
              <w:rPr>
                <w:rFonts w:ascii="Times New Roman" w:hAnsi="Times New Roman" w:cs="Times New Roman"/>
                <w:sz w:val="18"/>
                <w:szCs w:val="18"/>
              </w:rPr>
              <w:t>(</w:t>
            </w:r>
            <w:r w:rsidRPr="00A36635">
              <w:rPr>
                <w:rFonts w:ascii="Times New Roman" w:hAnsi="Times New Roman" w:cs="Times New Roman"/>
                <w:i/>
                <w:sz w:val="18"/>
                <w:szCs w:val="18"/>
              </w:rPr>
              <w:t>Klebsiella aerogenes</w:t>
            </w:r>
            <w:r w:rsidRPr="00E54C97">
              <w:rPr>
                <w:rFonts w:ascii="Times New Roman" w:hAnsi="Times New Roman" w:cs="Times New Roman"/>
                <w:sz w:val="18"/>
                <w:szCs w:val="18"/>
              </w:rPr>
              <w:t>)</w:t>
            </w:r>
          </w:p>
        </w:tc>
        <w:tc>
          <w:tcPr>
            <w:tcW w:w="651" w:type="pct"/>
          </w:tcPr>
          <w:p w14:paraId="50884C60" w14:textId="104517F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9FBF555" w14:textId="45B5456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1AECBC70" w14:textId="5633949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7E6CFBA" w14:textId="7338F91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CBBC5AD" w14:textId="5D373D5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07E75EA6" w14:textId="77777777" w:rsidTr="025AEC22">
        <w:trPr>
          <w:trHeight w:val="20"/>
        </w:trPr>
        <w:tc>
          <w:tcPr>
            <w:tcW w:w="1747" w:type="pct"/>
          </w:tcPr>
          <w:p w14:paraId="4E0DD6D8"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Escherichia coli</w:t>
            </w:r>
          </w:p>
        </w:tc>
        <w:tc>
          <w:tcPr>
            <w:tcW w:w="651" w:type="pct"/>
          </w:tcPr>
          <w:p w14:paraId="03F7E8D3" w14:textId="294B14E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492A055" w14:textId="406D11F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80C6850" w14:textId="3357383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8AB9DA6" w14:textId="7A698AE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4ACBCF95" w14:textId="1F8505B0"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F76940" w:rsidRPr="00E54C97" w14:paraId="35F4C080" w14:textId="77777777" w:rsidTr="025AEC22">
        <w:trPr>
          <w:trHeight w:val="20"/>
        </w:trPr>
        <w:tc>
          <w:tcPr>
            <w:tcW w:w="1747" w:type="pct"/>
          </w:tcPr>
          <w:p w14:paraId="5226BFC6" w14:textId="77777777" w:rsidR="00F76940" w:rsidRPr="00A36635" w:rsidRDefault="00F7694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Fusobacterium </w:t>
            </w:r>
            <w:proofErr w:type="spellStart"/>
            <w:r w:rsidRPr="00A36635">
              <w:rPr>
                <w:rFonts w:ascii="Times New Roman" w:hAnsi="Times New Roman" w:cs="Times New Roman"/>
                <w:i/>
                <w:sz w:val="18"/>
                <w:szCs w:val="18"/>
              </w:rPr>
              <w:t>necrophorum</w:t>
            </w:r>
            <w:proofErr w:type="spellEnd"/>
          </w:p>
        </w:tc>
        <w:tc>
          <w:tcPr>
            <w:tcW w:w="651" w:type="pct"/>
          </w:tcPr>
          <w:p w14:paraId="3397F4FC" w14:textId="7867387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07F9958" w14:textId="2AEDC7C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B051E3D" w14:textId="7F151CA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79E2A28" w14:textId="47D7878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9C42CBA" w14:textId="3969633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579DB170" w14:textId="77777777" w:rsidTr="025AEC22">
        <w:trPr>
          <w:trHeight w:val="20"/>
        </w:trPr>
        <w:tc>
          <w:tcPr>
            <w:tcW w:w="1747" w:type="pct"/>
          </w:tcPr>
          <w:p w14:paraId="0989BBAE" w14:textId="77777777" w:rsidR="00F76940" w:rsidRPr="00A36635" w:rsidRDefault="00F7694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Fusobacterium </w:t>
            </w:r>
            <w:proofErr w:type="spellStart"/>
            <w:r w:rsidRPr="00A36635">
              <w:rPr>
                <w:rFonts w:ascii="Times New Roman" w:hAnsi="Times New Roman" w:cs="Times New Roman"/>
                <w:i/>
                <w:sz w:val="18"/>
                <w:szCs w:val="18"/>
              </w:rPr>
              <w:t>nucleatum</w:t>
            </w:r>
            <w:proofErr w:type="spellEnd"/>
          </w:p>
        </w:tc>
        <w:tc>
          <w:tcPr>
            <w:tcW w:w="651" w:type="pct"/>
          </w:tcPr>
          <w:p w14:paraId="03F1B923" w14:textId="7F52B6E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69D3960" w14:textId="233FC33E"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30EB894" w14:textId="6031D6C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B582CA8" w14:textId="68CFB73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0B62B08" w14:textId="74CD446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7DA215B7" w14:textId="77777777" w:rsidTr="025AEC22">
        <w:trPr>
          <w:trHeight w:val="20"/>
        </w:trPr>
        <w:tc>
          <w:tcPr>
            <w:tcW w:w="1747" w:type="pct"/>
          </w:tcPr>
          <w:p w14:paraId="57AD063B"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Haemophilus influenzae</w:t>
            </w:r>
          </w:p>
        </w:tc>
        <w:tc>
          <w:tcPr>
            <w:tcW w:w="651" w:type="pct"/>
          </w:tcPr>
          <w:p w14:paraId="23D4D888" w14:textId="43FF293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C964486" w14:textId="2EDD93CE"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DDCB0CC" w14:textId="057C0860"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7839DBE" w14:textId="533480B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4F474EAD" w14:textId="0223392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1F47C5D9" w14:textId="77777777" w:rsidTr="025AEC22">
        <w:trPr>
          <w:trHeight w:val="20"/>
        </w:trPr>
        <w:tc>
          <w:tcPr>
            <w:tcW w:w="1747" w:type="pct"/>
          </w:tcPr>
          <w:p w14:paraId="4E2809A3" w14:textId="77777777" w:rsidR="00F76940" w:rsidRPr="00A36635" w:rsidRDefault="00F7694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Klebsiella </w:t>
            </w:r>
            <w:proofErr w:type="spellStart"/>
            <w:r w:rsidRPr="00A36635">
              <w:rPr>
                <w:rFonts w:ascii="Times New Roman" w:hAnsi="Times New Roman" w:cs="Times New Roman"/>
                <w:i/>
                <w:sz w:val="18"/>
                <w:szCs w:val="18"/>
              </w:rPr>
              <w:t>oxytoca</w:t>
            </w:r>
            <w:proofErr w:type="spellEnd"/>
          </w:p>
        </w:tc>
        <w:tc>
          <w:tcPr>
            <w:tcW w:w="651" w:type="pct"/>
          </w:tcPr>
          <w:p w14:paraId="71068B4D" w14:textId="17CB3C8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F01E28D" w14:textId="6ADE5BC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D154981" w14:textId="6F733BA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31B080E" w14:textId="5760BC5E"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5F10B6F5" w14:textId="3D82C71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BA0AE1" w:rsidRPr="00E54C97" w14:paraId="2621AE51" w14:textId="77777777" w:rsidTr="025AEC22">
        <w:trPr>
          <w:trHeight w:val="20"/>
        </w:trPr>
        <w:tc>
          <w:tcPr>
            <w:tcW w:w="1747" w:type="pct"/>
          </w:tcPr>
          <w:p w14:paraId="218DDBBD" w14:textId="656D4819" w:rsidR="00BA0AE1" w:rsidRPr="00A36635" w:rsidRDefault="00BA0AE1" w:rsidP="00BA0AE1">
            <w:pPr>
              <w:rPr>
                <w:rFonts w:ascii="Times New Roman" w:hAnsi="Times New Roman" w:cs="Times New Roman"/>
                <w:i/>
                <w:sz w:val="18"/>
                <w:szCs w:val="18"/>
              </w:rPr>
            </w:pPr>
            <w:r w:rsidRPr="00A36635">
              <w:rPr>
                <w:rFonts w:ascii="Times New Roman" w:hAnsi="Times New Roman" w:cs="Times New Roman"/>
                <w:i/>
                <w:sz w:val="18"/>
                <w:szCs w:val="18"/>
              </w:rPr>
              <w:t>Klebsiella pneumoniae</w:t>
            </w:r>
          </w:p>
        </w:tc>
        <w:tc>
          <w:tcPr>
            <w:tcW w:w="651" w:type="pct"/>
          </w:tcPr>
          <w:p w14:paraId="5A33A206" w14:textId="2C73DAC6" w:rsidR="00BA0AE1" w:rsidRPr="00E54C97" w:rsidRDefault="00BA0AE1" w:rsidP="00BA0AE1">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09DB9B25" w14:textId="739CA2C9" w:rsidR="00BA0AE1" w:rsidRPr="00E54C97" w:rsidRDefault="00BA0AE1" w:rsidP="00BA0AE1">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8DBA18C" w14:textId="5B1DF673" w:rsidR="00BA0AE1" w:rsidRPr="00E54C97" w:rsidRDefault="00BA0AE1" w:rsidP="00BA0AE1">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2CD16029" w14:textId="27847651" w:rsidR="00BA0AE1" w:rsidRPr="00E54C97" w:rsidRDefault="00BA0AE1" w:rsidP="00BA0AE1">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7762D8BC" w14:textId="1FBBC16B" w:rsidR="00BA0AE1" w:rsidRPr="00E54C97" w:rsidRDefault="00BA0AE1" w:rsidP="00BA0AE1">
            <w:pPr>
              <w:jc w:val="center"/>
              <w:rPr>
                <w:rFonts w:ascii="Times New Roman" w:hAnsi="Times New Roman" w:cs="Times New Roman"/>
                <w:sz w:val="18"/>
                <w:szCs w:val="18"/>
              </w:rPr>
            </w:pPr>
            <w:r w:rsidRPr="00E54C97">
              <w:rPr>
                <w:rFonts w:ascii="Times New Roman" w:hAnsi="Times New Roman" w:cs="Times New Roman"/>
                <w:sz w:val="18"/>
                <w:szCs w:val="18"/>
              </w:rPr>
              <w:t>Group</w:t>
            </w:r>
          </w:p>
        </w:tc>
      </w:tr>
      <w:tr w:rsidR="00F76940" w:rsidRPr="00E54C97" w14:paraId="7891AF3F" w14:textId="77777777" w:rsidTr="025AEC22">
        <w:trPr>
          <w:trHeight w:val="20"/>
        </w:trPr>
        <w:tc>
          <w:tcPr>
            <w:tcW w:w="1747" w:type="pct"/>
          </w:tcPr>
          <w:p w14:paraId="1F7DDE71" w14:textId="77777777" w:rsidR="00F76940" w:rsidRPr="00A36635" w:rsidRDefault="00F7694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Klebsiella </w:t>
            </w:r>
            <w:proofErr w:type="spellStart"/>
            <w:r w:rsidRPr="00A36635">
              <w:rPr>
                <w:rFonts w:ascii="Times New Roman" w:hAnsi="Times New Roman" w:cs="Times New Roman"/>
                <w:i/>
                <w:sz w:val="18"/>
                <w:szCs w:val="18"/>
              </w:rPr>
              <w:t>variicola</w:t>
            </w:r>
            <w:proofErr w:type="spellEnd"/>
          </w:p>
        </w:tc>
        <w:tc>
          <w:tcPr>
            <w:tcW w:w="651" w:type="pct"/>
          </w:tcPr>
          <w:p w14:paraId="3ACB48E7" w14:textId="2D62850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62F54D5A" w14:textId="3795CA3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E80D86C" w14:textId="087B58B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3B89412" w14:textId="3FD2691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B153B52" w14:textId="1CB547E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roup</w:t>
            </w:r>
          </w:p>
        </w:tc>
      </w:tr>
      <w:tr w:rsidR="00F76940" w:rsidRPr="00E54C97" w14:paraId="00C1EDE4" w14:textId="77777777" w:rsidTr="025AEC22">
        <w:trPr>
          <w:trHeight w:val="20"/>
        </w:trPr>
        <w:tc>
          <w:tcPr>
            <w:tcW w:w="1747" w:type="pct"/>
          </w:tcPr>
          <w:p w14:paraId="07FD0AD6" w14:textId="77777777" w:rsidR="00F76940" w:rsidRPr="00A36635" w:rsidRDefault="00F76940" w:rsidP="77195100">
            <w:pPr>
              <w:rPr>
                <w:rFonts w:ascii="Times New Roman" w:hAnsi="Times New Roman" w:cs="Times New Roman"/>
                <w:i/>
                <w:sz w:val="18"/>
                <w:szCs w:val="18"/>
              </w:rPr>
            </w:pPr>
            <w:r w:rsidRPr="00A36635">
              <w:rPr>
                <w:rFonts w:ascii="Times New Roman" w:hAnsi="Times New Roman" w:cs="Times New Roman"/>
                <w:i/>
                <w:sz w:val="18"/>
                <w:szCs w:val="18"/>
              </w:rPr>
              <w:t xml:space="preserve">Klebsiella </w:t>
            </w:r>
            <w:proofErr w:type="spellStart"/>
            <w:r w:rsidRPr="00A36635">
              <w:rPr>
                <w:rFonts w:ascii="Times New Roman" w:hAnsi="Times New Roman" w:cs="Times New Roman"/>
                <w:i/>
                <w:sz w:val="18"/>
                <w:szCs w:val="18"/>
              </w:rPr>
              <w:t>quasipneumoniae</w:t>
            </w:r>
            <w:proofErr w:type="spellEnd"/>
          </w:p>
        </w:tc>
        <w:tc>
          <w:tcPr>
            <w:tcW w:w="651" w:type="pct"/>
          </w:tcPr>
          <w:p w14:paraId="11956C77" w14:textId="766F19A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7A4BC2C9" w14:textId="1F3940FE"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16E1059" w14:textId="727F11D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2C6ED7F7" w14:textId="09490239"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35FE431" w14:textId="47339B9A"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roup</w:t>
            </w:r>
          </w:p>
        </w:tc>
      </w:tr>
      <w:tr w:rsidR="00F76940" w:rsidRPr="00E54C97" w14:paraId="5DB9E667" w14:textId="77777777" w:rsidTr="025AEC22">
        <w:trPr>
          <w:trHeight w:val="20"/>
        </w:trPr>
        <w:tc>
          <w:tcPr>
            <w:tcW w:w="1747" w:type="pct"/>
          </w:tcPr>
          <w:p w14:paraId="531EFB6D" w14:textId="76C76917" w:rsidR="00F76940" w:rsidRPr="00A36635" w:rsidRDefault="143AAEB1" w:rsidP="77195100">
            <w:pPr>
              <w:rPr>
                <w:rFonts w:ascii="Times New Roman" w:hAnsi="Times New Roman" w:cs="Times New Roman"/>
                <w:i/>
                <w:sz w:val="18"/>
                <w:szCs w:val="18"/>
              </w:rPr>
            </w:pPr>
            <w:proofErr w:type="spellStart"/>
            <w:r w:rsidRPr="00A36635">
              <w:rPr>
                <w:rFonts w:ascii="Times New Roman" w:hAnsi="Times New Roman" w:cs="Times New Roman"/>
                <w:i/>
                <w:sz w:val="18"/>
                <w:szCs w:val="18"/>
              </w:rPr>
              <w:lastRenderedPageBreak/>
              <w:t>Morganella</w:t>
            </w:r>
            <w:proofErr w:type="spellEnd"/>
            <w:r w:rsidRPr="00A36635">
              <w:rPr>
                <w:rFonts w:ascii="Times New Roman" w:hAnsi="Times New Roman" w:cs="Times New Roman"/>
                <w:i/>
                <w:sz w:val="18"/>
                <w:szCs w:val="18"/>
              </w:rPr>
              <w:t xml:space="preserve"> </w:t>
            </w:r>
            <w:r w:rsidR="2C24A152" w:rsidRPr="00A36635">
              <w:rPr>
                <w:rFonts w:ascii="Times New Roman" w:hAnsi="Times New Roman" w:cs="Times New Roman"/>
                <w:i/>
                <w:sz w:val="18"/>
                <w:szCs w:val="18"/>
              </w:rPr>
              <w:t>morganii</w:t>
            </w:r>
          </w:p>
        </w:tc>
        <w:tc>
          <w:tcPr>
            <w:tcW w:w="651" w:type="pct"/>
          </w:tcPr>
          <w:p w14:paraId="66A0597D" w14:textId="6141D7E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A5AC6D5" w14:textId="3603F86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1E0F35F" w14:textId="515D788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09608E5" w14:textId="7ABC47B0"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6E01608" w14:textId="2657E76A"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65916A34" w14:textId="77777777" w:rsidTr="025AEC22">
        <w:trPr>
          <w:trHeight w:val="20"/>
        </w:trPr>
        <w:tc>
          <w:tcPr>
            <w:tcW w:w="1747" w:type="pct"/>
          </w:tcPr>
          <w:p w14:paraId="3FC8F1C8"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Neisseria meningitidis</w:t>
            </w:r>
          </w:p>
        </w:tc>
        <w:tc>
          <w:tcPr>
            <w:tcW w:w="651" w:type="pct"/>
          </w:tcPr>
          <w:p w14:paraId="1AF062DF" w14:textId="10BD019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FE74892" w14:textId="3DF3E91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2C17500" w14:textId="5142A16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30DB6FE" w14:textId="66E7B5F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031E7AC" w14:textId="54300A6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ED5062" w:rsidRPr="00E54C97" w14:paraId="7504D213" w14:textId="77777777" w:rsidTr="025AEC22">
        <w:trPr>
          <w:trHeight w:val="20"/>
        </w:trPr>
        <w:tc>
          <w:tcPr>
            <w:tcW w:w="1747" w:type="pct"/>
          </w:tcPr>
          <w:p w14:paraId="524ADD57" w14:textId="3357AA58" w:rsidR="00ED5062" w:rsidRPr="00E54C97" w:rsidRDefault="00ED5062" w:rsidP="00ED5062">
            <w:pPr>
              <w:rPr>
                <w:rFonts w:ascii="Times New Roman" w:hAnsi="Times New Roman" w:cs="Times New Roman"/>
                <w:sz w:val="18"/>
                <w:szCs w:val="18"/>
              </w:rPr>
            </w:pPr>
            <w:r w:rsidRPr="00A36635">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r>
              <w:rPr>
                <w:rFonts w:ascii="Times New Roman" w:hAnsi="Times New Roman" w:cs="Times New Roman"/>
                <w:sz w:val="18"/>
                <w:szCs w:val="18"/>
              </w:rPr>
              <w:t xml:space="preserve"> (not </w:t>
            </w:r>
            <w:r w:rsidRPr="00A36635">
              <w:rPr>
                <w:rFonts w:ascii="Times New Roman" w:hAnsi="Times New Roman" w:cs="Times New Roman"/>
                <w:i/>
                <w:sz w:val="18"/>
                <w:szCs w:val="18"/>
              </w:rPr>
              <w:t>mirabilis</w:t>
            </w:r>
            <w:r>
              <w:rPr>
                <w:rFonts w:ascii="Times New Roman" w:hAnsi="Times New Roman" w:cs="Times New Roman"/>
                <w:sz w:val="18"/>
                <w:szCs w:val="18"/>
              </w:rPr>
              <w:t>)</w:t>
            </w:r>
          </w:p>
        </w:tc>
        <w:tc>
          <w:tcPr>
            <w:tcW w:w="651" w:type="pct"/>
          </w:tcPr>
          <w:p w14:paraId="1D1A39A2" w14:textId="452EBC5F"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221CC54" w14:textId="2CFD7084"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5A86924" w14:textId="11D22FED"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8D64D84" w14:textId="478564E0"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706886B5" w14:textId="637BADAE"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0C456033" w14:textId="77777777" w:rsidTr="025AEC22">
        <w:trPr>
          <w:trHeight w:val="20"/>
        </w:trPr>
        <w:tc>
          <w:tcPr>
            <w:tcW w:w="1747" w:type="pct"/>
          </w:tcPr>
          <w:p w14:paraId="16A439FD"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Proteus mirabilis</w:t>
            </w:r>
          </w:p>
        </w:tc>
        <w:tc>
          <w:tcPr>
            <w:tcW w:w="651" w:type="pct"/>
          </w:tcPr>
          <w:p w14:paraId="3551645F" w14:textId="24DBA16A"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ACF196A" w14:textId="18CC1FA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ECBAB71" w14:textId="69E6E95C"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E84529A" w14:textId="64136CCA"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0561995E" w14:textId="5F04C37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F76940" w:rsidRPr="00E54C97" w14:paraId="5BC0DBAD" w14:textId="77777777" w:rsidTr="025AEC22">
        <w:trPr>
          <w:trHeight w:val="20"/>
        </w:trPr>
        <w:tc>
          <w:tcPr>
            <w:tcW w:w="1747" w:type="pct"/>
          </w:tcPr>
          <w:p w14:paraId="6B957301" w14:textId="77777777" w:rsidR="00F76940" w:rsidRPr="00A36635" w:rsidRDefault="00F76940" w:rsidP="00F76940">
            <w:pPr>
              <w:rPr>
                <w:rFonts w:ascii="Times New Roman" w:hAnsi="Times New Roman" w:cs="Times New Roman"/>
                <w:i/>
                <w:sz w:val="18"/>
                <w:szCs w:val="18"/>
              </w:rPr>
            </w:pPr>
            <w:r w:rsidRPr="00A36635">
              <w:rPr>
                <w:rFonts w:ascii="Times New Roman" w:hAnsi="Times New Roman" w:cs="Times New Roman"/>
                <w:i/>
                <w:sz w:val="18"/>
                <w:szCs w:val="18"/>
              </w:rPr>
              <w:t>Pseudomonas aeruginosa</w:t>
            </w:r>
          </w:p>
        </w:tc>
        <w:tc>
          <w:tcPr>
            <w:tcW w:w="651" w:type="pct"/>
          </w:tcPr>
          <w:p w14:paraId="5F69D01E" w14:textId="496C5B9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5601500" w14:textId="5D0221E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59F3668" w14:textId="35DC167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961F852" w14:textId="20A5133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3E80516F" w14:textId="6D902D5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F76940" w:rsidRPr="00E54C97" w14:paraId="36D39DBB" w14:textId="77777777" w:rsidTr="025AEC22">
        <w:trPr>
          <w:trHeight w:val="20"/>
        </w:trPr>
        <w:tc>
          <w:tcPr>
            <w:tcW w:w="1747" w:type="pct"/>
          </w:tcPr>
          <w:p w14:paraId="10B85936" w14:textId="77777777" w:rsidR="00F76940" w:rsidRPr="00E54C97" w:rsidRDefault="00F76940" w:rsidP="77195100">
            <w:pPr>
              <w:rPr>
                <w:rFonts w:ascii="Times New Roman" w:hAnsi="Times New Roman" w:cs="Times New Roman"/>
                <w:sz w:val="18"/>
                <w:szCs w:val="18"/>
              </w:rPr>
            </w:pPr>
            <w:r w:rsidRPr="00A36635">
              <w:rPr>
                <w:rFonts w:ascii="Times New Roman" w:hAnsi="Times New Roman" w:cs="Times New Roman"/>
                <w:i/>
                <w:sz w:val="18"/>
                <w:szCs w:val="18"/>
              </w:rPr>
              <w:t xml:space="preserve">Salmonella </w:t>
            </w:r>
            <w:proofErr w:type="spellStart"/>
            <w:r w:rsidRPr="77195100">
              <w:rPr>
                <w:rFonts w:ascii="Times New Roman" w:hAnsi="Times New Roman" w:cs="Times New Roman"/>
                <w:sz w:val="18"/>
                <w:szCs w:val="18"/>
              </w:rPr>
              <w:t>spp</w:t>
            </w:r>
            <w:proofErr w:type="spellEnd"/>
          </w:p>
        </w:tc>
        <w:tc>
          <w:tcPr>
            <w:tcW w:w="651" w:type="pct"/>
          </w:tcPr>
          <w:p w14:paraId="0B432C89" w14:textId="06D7BC7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52F4CD8" w14:textId="1D65992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FF22786" w14:textId="5DB0BC3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B1034ED" w14:textId="0689B9F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27CB2192" w14:textId="0F4B05F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ED5062" w:rsidRPr="00E54C97" w14:paraId="61F3F8A6" w14:textId="77777777" w:rsidTr="025AEC22">
        <w:trPr>
          <w:trHeight w:val="20"/>
        </w:trPr>
        <w:tc>
          <w:tcPr>
            <w:tcW w:w="1747" w:type="pct"/>
          </w:tcPr>
          <w:p w14:paraId="60BAA418" w14:textId="711A6CC2" w:rsidR="00ED5062" w:rsidRPr="00E54C97" w:rsidRDefault="00ED5062" w:rsidP="00ED5062">
            <w:pPr>
              <w:rPr>
                <w:rFonts w:ascii="Times New Roman" w:hAnsi="Times New Roman" w:cs="Times New Roman"/>
                <w:sz w:val="18"/>
                <w:szCs w:val="18"/>
              </w:rPr>
            </w:pPr>
            <w:r w:rsidRPr="00601D86">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r>
              <w:rPr>
                <w:rFonts w:ascii="Times New Roman" w:hAnsi="Times New Roman" w:cs="Times New Roman"/>
                <w:sz w:val="18"/>
                <w:szCs w:val="18"/>
              </w:rPr>
              <w:t xml:space="preserve"> (not </w:t>
            </w:r>
            <w:r w:rsidRPr="00601D86">
              <w:rPr>
                <w:rFonts w:ascii="Times New Roman" w:hAnsi="Times New Roman" w:cs="Times New Roman"/>
                <w:i/>
                <w:sz w:val="18"/>
                <w:szCs w:val="18"/>
              </w:rPr>
              <w:t>marcescens</w:t>
            </w:r>
            <w:r>
              <w:rPr>
                <w:rFonts w:ascii="Times New Roman" w:hAnsi="Times New Roman" w:cs="Times New Roman"/>
                <w:sz w:val="18"/>
                <w:szCs w:val="18"/>
              </w:rPr>
              <w:t>)</w:t>
            </w:r>
          </w:p>
        </w:tc>
        <w:tc>
          <w:tcPr>
            <w:tcW w:w="651" w:type="pct"/>
          </w:tcPr>
          <w:p w14:paraId="733624C0" w14:textId="1DCB44F1"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F2CD980" w14:textId="1A208BC6"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6A0F829" w14:textId="6D9EE393"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185D360E" w14:textId="038D6489"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4AEF85FC" w14:textId="62567F0F" w:rsidR="00ED5062" w:rsidRPr="00E54C97" w:rsidRDefault="00ED5062" w:rsidP="00ED5062">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02EE15E8" w14:textId="77777777" w:rsidTr="025AEC22">
        <w:trPr>
          <w:trHeight w:val="20"/>
        </w:trPr>
        <w:tc>
          <w:tcPr>
            <w:tcW w:w="1747" w:type="pct"/>
          </w:tcPr>
          <w:p w14:paraId="6F56D18B" w14:textId="4A1542C4" w:rsidR="00F76940" w:rsidRPr="00601D86" w:rsidRDefault="00F76940" w:rsidP="00F76940">
            <w:pPr>
              <w:rPr>
                <w:rFonts w:ascii="Times New Roman" w:hAnsi="Times New Roman" w:cs="Times New Roman"/>
                <w:i/>
                <w:sz w:val="18"/>
                <w:szCs w:val="18"/>
              </w:rPr>
            </w:pPr>
            <w:r w:rsidRPr="00601D86">
              <w:rPr>
                <w:rFonts w:ascii="Times New Roman" w:hAnsi="Times New Roman" w:cs="Times New Roman"/>
                <w:i/>
                <w:sz w:val="18"/>
                <w:szCs w:val="18"/>
              </w:rPr>
              <w:t>Serratia marcescens</w:t>
            </w:r>
          </w:p>
        </w:tc>
        <w:tc>
          <w:tcPr>
            <w:tcW w:w="651" w:type="pct"/>
          </w:tcPr>
          <w:p w14:paraId="70B1ADB1" w14:textId="6DC3594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9C7BBE4" w14:textId="7A440ADF"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3AF0C73" w14:textId="1F61FB6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B61443A" w14:textId="4727F5F3"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D8358B0" w14:textId="76D64FF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F76940" w:rsidRPr="00E54C97" w14:paraId="4AC3B3C0" w14:textId="77777777" w:rsidTr="025AEC22">
        <w:trPr>
          <w:trHeight w:val="20"/>
        </w:trPr>
        <w:tc>
          <w:tcPr>
            <w:tcW w:w="1747" w:type="pct"/>
          </w:tcPr>
          <w:p w14:paraId="0B65909C" w14:textId="77777777" w:rsidR="00F76940" w:rsidRPr="00601D86" w:rsidRDefault="00F76940" w:rsidP="77195100">
            <w:pPr>
              <w:rPr>
                <w:rFonts w:ascii="Times New Roman" w:hAnsi="Times New Roman" w:cs="Times New Roman"/>
                <w:i/>
                <w:sz w:val="18"/>
                <w:szCs w:val="18"/>
              </w:rPr>
            </w:pPr>
            <w:r w:rsidRPr="00601D86">
              <w:rPr>
                <w:rFonts w:ascii="Times New Roman" w:hAnsi="Times New Roman" w:cs="Times New Roman"/>
                <w:i/>
                <w:sz w:val="18"/>
                <w:szCs w:val="18"/>
              </w:rPr>
              <w:t xml:space="preserve">Stenotrophomonas </w:t>
            </w:r>
            <w:proofErr w:type="spellStart"/>
            <w:r w:rsidRPr="00601D86">
              <w:rPr>
                <w:rFonts w:ascii="Times New Roman" w:hAnsi="Times New Roman" w:cs="Times New Roman"/>
                <w:i/>
                <w:sz w:val="18"/>
                <w:szCs w:val="18"/>
              </w:rPr>
              <w:t>maltophilia</w:t>
            </w:r>
            <w:proofErr w:type="spellEnd"/>
          </w:p>
        </w:tc>
        <w:tc>
          <w:tcPr>
            <w:tcW w:w="651" w:type="pct"/>
          </w:tcPr>
          <w:p w14:paraId="52695995" w14:textId="7C0143A1"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AE1D6D1" w14:textId="578C78F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D8428C1" w14:textId="430970C6"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E9E89B6" w14:textId="74622D80"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315EA21" w14:textId="2C65314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2EDE3ED5" w14:textId="77777777" w:rsidTr="025AEC22">
        <w:trPr>
          <w:trHeight w:val="20"/>
        </w:trPr>
        <w:tc>
          <w:tcPr>
            <w:tcW w:w="1747" w:type="pct"/>
          </w:tcPr>
          <w:p w14:paraId="50D3BCB1" w14:textId="77777777" w:rsidR="00F76940" w:rsidRPr="00E54C97" w:rsidRDefault="00F76940" w:rsidP="77195100">
            <w:pPr>
              <w:rPr>
                <w:rFonts w:ascii="Times New Roman" w:hAnsi="Times New Roman" w:cs="Times New Roman"/>
                <w:sz w:val="18"/>
                <w:szCs w:val="18"/>
              </w:rPr>
            </w:pPr>
            <w:r w:rsidRPr="00601D86">
              <w:rPr>
                <w:rFonts w:ascii="Times New Roman" w:hAnsi="Times New Roman" w:cs="Times New Roman"/>
                <w:i/>
                <w:sz w:val="18"/>
                <w:szCs w:val="18"/>
              </w:rPr>
              <w:t xml:space="preserve">Enterobacteriaceae </w:t>
            </w:r>
            <w:r w:rsidRPr="77195100">
              <w:rPr>
                <w:rFonts w:ascii="Times New Roman" w:hAnsi="Times New Roman" w:cs="Times New Roman"/>
                <w:sz w:val="18"/>
                <w:szCs w:val="18"/>
              </w:rPr>
              <w:t xml:space="preserve">/ </w:t>
            </w:r>
            <w:proofErr w:type="spellStart"/>
            <w:r w:rsidRPr="00601D86">
              <w:rPr>
                <w:rFonts w:ascii="Times New Roman" w:hAnsi="Times New Roman" w:cs="Times New Roman"/>
                <w:i/>
                <w:sz w:val="18"/>
                <w:szCs w:val="18"/>
              </w:rPr>
              <w:t>Enterobacterales</w:t>
            </w:r>
            <w:proofErr w:type="spellEnd"/>
            <w:r w:rsidRPr="00601D86">
              <w:rPr>
                <w:rFonts w:ascii="Times New Roman" w:hAnsi="Times New Roman" w:cs="Times New Roman"/>
                <w:i/>
                <w:sz w:val="18"/>
                <w:szCs w:val="18"/>
              </w:rPr>
              <w:t xml:space="preserve"> </w:t>
            </w:r>
            <w:r w:rsidRPr="77195100">
              <w:rPr>
                <w:rFonts w:ascii="Times New Roman" w:hAnsi="Times New Roman" w:cs="Times New Roman"/>
                <w:sz w:val="18"/>
                <w:szCs w:val="18"/>
              </w:rPr>
              <w:t>(not listed above)</w:t>
            </w:r>
          </w:p>
        </w:tc>
        <w:tc>
          <w:tcPr>
            <w:tcW w:w="651" w:type="pct"/>
          </w:tcPr>
          <w:p w14:paraId="65FABA60" w14:textId="0EF2F97E"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9A084B1" w14:textId="1A5A0F32"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9BFB5B7" w14:textId="0C05C26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ECCDA2D" w14:textId="7E5E1C3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3DAE05D" w14:textId="441BB228"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F76940" w:rsidRPr="00E54C97" w14:paraId="2F32B373" w14:textId="77777777" w:rsidTr="025AEC22">
        <w:trPr>
          <w:trHeight w:val="20"/>
        </w:trPr>
        <w:tc>
          <w:tcPr>
            <w:tcW w:w="1747" w:type="pct"/>
          </w:tcPr>
          <w:p w14:paraId="02340A66" w14:textId="4FF164BC" w:rsidR="00F76940" w:rsidRPr="00E54C97" w:rsidRDefault="00F76940" w:rsidP="77195100">
            <w:pPr>
              <w:rPr>
                <w:rFonts w:ascii="Times New Roman" w:hAnsi="Times New Roman" w:cs="Times New Roman"/>
                <w:sz w:val="18"/>
                <w:szCs w:val="18"/>
              </w:rPr>
            </w:pPr>
            <w:r w:rsidRPr="77195100">
              <w:rPr>
                <w:rFonts w:ascii="Times New Roman" w:hAnsi="Times New Roman" w:cs="Times New Roman"/>
                <w:sz w:val="18"/>
                <w:szCs w:val="18"/>
              </w:rPr>
              <w:t xml:space="preserve">Other </w:t>
            </w:r>
            <w:r w:rsidR="00C71C3C">
              <w:rPr>
                <w:rFonts w:ascii="Times New Roman" w:hAnsi="Times New Roman" w:cs="Times New Roman"/>
                <w:sz w:val="18"/>
                <w:szCs w:val="18"/>
              </w:rPr>
              <w:t>g</w:t>
            </w:r>
            <w:r w:rsidRPr="77195100">
              <w:rPr>
                <w:rFonts w:ascii="Times New Roman" w:hAnsi="Times New Roman" w:cs="Times New Roman"/>
                <w:sz w:val="18"/>
                <w:szCs w:val="18"/>
              </w:rPr>
              <w:t>ram</w:t>
            </w:r>
            <w:r w:rsidR="00C71C3C">
              <w:rPr>
                <w:rFonts w:ascii="Times New Roman" w:hAnsi="Times New Roman" w:cs="Times New Roman"/>
                <w:sz w:val="18"/>
                <w:szCs w:val="18"/>
              </w:rPr>
              <w:t>-</w:t>
            </w:r>
            <w:r w:rsidRPr="77195100">
              <w:rPr>
                <w:rFonts w:ascii="Times New Roman" w:hAnsi="Times New Roman" w:cs="Times New Roman"/>
                <w:sz w:val="18"/>
                <w:szCs w:val="18"/>
              </w:rPr>
              <w:t>negative</w:t>
            </w:r>
          </w:p>
        </w:tc>
        <w:tc>
          <w:tcPr>
            <w:tcW w:w="651" w:type="pct"/>
          </w:tcPr>
          <w:p w14:paraId="217FA115" w14:textId="3E206F67"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40646EF1" w14:textId="7D5EAA7D"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07D55F0" w14:textId="33BF8914"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85354AF" w14:textId="08235F6B"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6FE494F0" w14:textId="1B74BE55" w:rsidR="00F76940" w:rsidRPr="00E54C97" w:rsidRDefault="00F76940" w:rsidP="00F76940">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751F9E" w:rsidRPr="00E54C97" w14:paraId="1F34E3BE" w14:textId="77777777" w:rsidTr="025AEC22">
        <w:trPr>
          <w:trHeight w:val="20"/>
        </w:trPr>
        <w:tc>
          <w:tcPr>
            <w:tcW w:w="1747" w:type="pct"/>
          </w:tcPr>
          <w:p w14:paraId="471B0AC9" w14:textId="77777777" w:rsidR="00751F9E" w:rsidRPr="00E54C97" w:rsidRDefault="00751F9E">
            <w:pPr>
              <w:keepNext/>
              <w:keepLines/>
              <w:jc w:val="center"/>
              <w:rPr>
                <w:rFonts w:ascii="Times New Roman" w:hAnsi="Times New Roman" w:cs="Times New Roman"/>
                <w:sz w:val="18"/>
                <w:szCs w:val="18"/>
              </w:rPr>
            </w:pPr>
            <w:r w:rsidRPr="00E54C97">
              <w:rPr>
                <w:rFonts w:ascii="Times New Roman" w:hAnsi="Times New Roman" w:cs="Times New Roman"/>
                <w:b/>
                <w:color w:val="404040" w:themeColor="text1" w:themeTint="BF"/>
                <w:sz w:val="18"/>
                <w:szCs w:val="18"/>
              </w:rPr>
              <w:t>Gram-positive</w:t>
            </w:r>
          </w:p>
        </w:tc>
        <w:tc>
          <w:tcPr>
            <w:tcW w:w="651" w:type="pct"/>
          </w:tcPr>
          <w:p w14:paraId="737989D9" w14:textId="77777777" w:rsidR="00751F9E" w:rsidRPr="00E54C97" w:rsidRDefault="00751F9E">
            <w:pPr>
              <w:jc w:val="center"/>
              <w:rPr>
                <w:rFonts w:ascii="Times New Roman" w:hAnsi="Times New Roman" w:cs="Times New Roman"/>
                <w:sz w:val="18"/>
                <w:szCs w:val="18"/>
              </w:rPr>
            </w:pPr>
          </w:p>
        </w:tc>
        <w:tc>
          <w:tcPr>
            <w:tcW w:w="651" w:type="pct"/>
          </w:tcPr>
          <w:p w14:paraId="67CF45DA" w14:textId="77777777" w:rsidR="00751F9E" w:rsidRPr="00E54C97" w:rsidRDefault="00751F9E">
            <w:pPr>
              <w:jc w:val="center"/>
              <w:rPr>
                <w:rFonts w:ascii="Times New Roman" w:hAnsi="Times New Roman" w:cs="Times New Roman"/>
                <w:sz w:val="18"/>
                <w:szCs w:val="18"/>
              </w:rPr>
            </w:pPr>
          </w:p>
        </w:tc>
        <w:tc>
          <w:tcPr>
            <w:tcW w:w="651" w:type="pct"/>
          </w:tcPr>
          <w:p w14:paraId="3CC6D630" w14:textId="77777777" w:rsidR="00751F9E" w:rsidRPr="00E54C97" w:rsidRDefault="00751F9E">
            <w:pPr>
              <w:jc w:val="center"/>
              <w:rPr>
                <w:rFonts w:ascii="Times New Roman" w:hAnsi="Times New Roman" w:cs="Times New Roman"/>
                <w:sz w:val="18"/>
                <w:szCs w:val="18"/>
              </w:rPr>
            </w:pPr>
          </w:p>
        </w:tc>
        <w:tc>
          <w:tcPr>
            <w:tcW w:w="651" w:type="pct"/>
          </w:tcPr>
          <w:p w14:paraId="18AA38F4" w14:textId="5D3B08A0" w:rsidR="00751F9E" w:rsidRPr="00E54C97" w:rsidRDefault="00751F9E">
            <w:pPr>
              <w:jc w:val="center"/>
              <w:rPr>
                <w:rFonts w:ascii="Times New Roman" w:hAnsi="Times New Roman" w:cs="Times New Roman"/>
                <w:sz w:val="18"/>
                <w:szCs w:val="18"/>
              </w:rPr>
            </w:pPr>
          </w:p>
        </w:tc>
        <w:tc>
          <w:tcPr>
            <w:tcW w:w="649" w:type="pct"/>
          </w:tcPr>
          <w:p w14:paraId="5557AA80" w14:textId="77777777" w:rsidR="00751F9E" w:rsidRPr="00E54C97" w:rsidRDefault="00751F9E">
            <w:pPr>
              <w:jc w:val="center"/>
              <w:rPr>
                <w:rFonts w:ascii="Times New Roman" w:hAnsi="Times New Roman" w:cs="Times New Roman"/>
                <w:sz w:val="18"/>
                <w:szCs w:val="18"/>
              </w:rPr>
            </w:pPr>
          </w:p>
        </w:tc>
      </w:tr>
      <w:tr w:rsidR="00917A73" w:rsidRPr="00E54C97" w14:paraId="035FD04D" w14:textId="77777777" w:rsidTr="025AEC22">
        <w:trPr>
          <w:trHeight w:val="20"/>
        </w:trPr>
        <w:tc>
          <w:tcPr>
            <w:tcW w:w="1747" w:type="pct"/>
          </w:tcPr>
          <w:p w14:paraId="4B11B16F" w14:textId="77777777" w:rsidR="00917A73" w:rsidRPr="00601D86" w:rsidRDefault="00917A73" w:rsidP="00917A73">
            <w:pPr>
              <w:rPr>
                <w:rFonts w:ascii="Times New Roman" w:hAnsi="Times New Roman" w:cs="Times New Roman"/>
                <w:i/>
                <w:sz w:val="18"/>
                <w:szCs w:val="18"/>
              </w:rPr>
            </w:pPr>
            <w:r w:rsidRPr="00601D86">
              <w:rPr>
                <w:rFonts w:ascii="Times New Roman" w:hAnsi="Times New Roman" w:cs="Times New Roman"/>
                <w:i/>
                <w:sz w:val="18"/>
                <w:szCs w:val="18"/>
              </w:rPr>
              <w:t>Bacillus subtilis</w:t>
            </w:r>
          </w:p>
        </w:tc>
        <w:tc>
          <w:tcPr>
            <w:tcW w:w="651" w:type="pct"/>
          </w:tcPr>
          <w:p w14:paraId="00D0DF1F" w14:textId="084C669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F79D3D7" w14:textId="760971C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67A977F" w14:textId="635F740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80C5C09" w14:textId="663E7DC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D33B2D1" w14:textId="58A49BE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481FB74A" w14:textId="77777777" w:rsidTr="025AEC22">
        <w:trPr>
          <w:trHeight w:val="20"/>
        </w:trPr>
        <w:tc>
          <w:tcPr>
            <w:tcW w:w="1747" w:type="pct"/>
          </w:tcPr>
          <w:p w14:paraId="0DC6BB52"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Bacillus cereus</w:t>
            </w:r>
          </w:p>
        </w:tc>
        <w:tc>
          <w:tcPr>
            <w:tcW w:w="651" w:type="pct"/>
          </w:tcPr>
          <w:p w14:paraId="1C0CE5C0" w14:textId="79B700A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F5C281D" w14:textId="7CA2419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6809001" w14:textId="77BA4B9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5D6A9A1" w14:textId="3ACAB36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73645C8" w14:textId="0FFA55F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1196A2C8" w14:textId="77777777" w:rsidTr="025AEC22">
        <w:trPr>
          <w:trHeight w:val="20"/>
        </w:trPr>
        <w:tc>
          <w:tcPr>
            <w:tcW w:w="1747" w:type="pct"/>
          </w:tcPr>
          <w:p w14:paraId="03C75D1D" w14:textId="77777777" w:rsidR="00917A73" w:rsidRPr="00E54C97" w:rsidRDefault="00917A73" w:rsidP="77195100">
            <w:pPr>
              <w:rPr>
                <w:rFonts w:ascii="Times New Roman" w:hAnsi="Times New Roman" w:cs="Times New Roman"/>
                <w:sz w:val="18"/>
                <w:szCs w:val="18"/>
              </w:rPr>
            </w:pPr>
            <w:r w:rsidRPr="00E10EE1">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p>
        </w:tc>
        <w:tc>
          <w:tcPr>
            <w:tcW w:w="651" w:type="pct"/>
          </w:tcPr>
          <w:p w14:paraId="124BE31A" w14:textId="2E0D6E2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E83BB1C" w14:textId="54480D8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631A32D" w14:textId="6B3C172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4540D74" w14:textId="7D67966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2794C6AD" w14:textId="6BB6F90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3ABA054E" w14:textId="77777777" w:rsidTr="025AEC22">
        <w:trPr>
          <w:trHeight w:val="20"/>
        </w:trPr>
        <w:tc>
          <w:tcPr>
            <w:tcW w:w="1747" w:type="pct"/>
          </w:tcPr>
          <w:p w14:paraId="5AEF9484" w14:textId="77777777" w:rsidR="00917A73" w:rsidRPr="00E54C97" w:rsidRDefault="00917A73" w:rsidP="77195100">
            <w:pPr>
              <w:rPr>
                <w:rFonts w:ascii="Times New Roman" w:hAnsi="Times New Roman" w:cs="Times New Roman"/>
                <w:sz w:val="18"/>
                <w:szCs w:val="18"/>
              </w:rPr>
            </w:pPr>
            <w:proofErr w:type="spellStart"/>
            <w:r w:rsidRPr="00E10EE1">
              <w:rPr>
                <w:rFonts w:ascii="Times New Roman" w:hAnsi="Times New Roman" w:cs="Times New Roman"/>
                <w:i/>
                <w:sz w:val="18"/>
                <w:szCs w:val="18"/>
              </w:rPr>
              <w:t>Cutibacterium</w:t>
            </w:r>
            <w:proofErr w:type="spellEnd"/>
            <w:r w:rsidRPr="00E10EE1">
              <w:rPr>
                <w:rFonts w:ascii="Times New Roman" w:hAnsi="Times New Roman" w:cs="Times New Roman"/>
                <w:i/>
                <w:sz w:val="18"/>
                <w:szCs w:val="18"/>
              </w:rPr>
              <w:t xml:space="preserve"> acnes </w:t>
            </w:r>
            <w:r w:rsidRPr="77195100">
              <w:rPr>
                <w:rFonts w:ascii="Times New Roman" w:hAnsi="Times New Roman" w:cs="Times New Roman"/>
                <w:sz w:val="18"/>
                <w:szCs w:val="18"/>
              </w:rPr>
              <w:t>(</w:t>
            </w:r>
            <w:r w:rsidRPr="00E10EE1">
              <w:rPr>
                <w:rFonts w:ascii="Times New Roman" w:hAnsi="Times New Roman" w:cs="Times New Roman"/>
                <w:i/>
                <w:sz w:val="18"/>
                <w:szCs w:val="18"/>
              </w:rPr>
              <w:t>P. acnes</w:t>
            </w:r>
            <w:r w:rsidRPr="77195100">
              <w:rPr>
                <w:rFonts w:ascii="Times New Roman" w:hAnsi="Times New Roman" w:cs="Times New Roman"/>
                <w:sz w:val="18"/>
                <w:szCs w:val="18"/>
              </w:rPr>
              <w:t>)</w:t>
            </w:r>
          </w:p>
        </w:tc>
        <w:tc>
          <w:tcPr>
            <w:tcW w:w="651" w:type="pct"/>
          </w:tcPr>
          <w:p w14:paraId="34217F32" w14:textId="7134949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1710B9A" w14:textId="0936550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71DC4EE" w14:textId="0469C40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4196295" w14:textId="5AE53A2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5CE79132" w14:textId="7DEC53F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139E9F9F" w14:paraId="2192100A" w14:textId="77777777" w:rsidTr="025AEC22">
        <w:trPr>
          <w:trHeight w:val="300"/>
        </w:trPr>
        <w:tc>
          <w:tcPr>
            <w:tcW w:w="1747" w:type="pct"/>
          </w:tcPr>
          <w:p w14:paraId="075134FF" w14:textId="07A33058" w:rsidR="139E9F9F" w:rsidRDefault="139E9F9F" w:rsidP="139E9F9F">
            <w:pPr>
              <w:rPr>
                <w:rFonts w:ascii="Times New Roman" w:hAnsi="Times New Roman" w:cs="Times New Roman"/>
                <w:sz w:val="18"/>
                <w:szCs w:val="18"/>
              </w:rPr>
            </w:pPr>
            <w:r w:rsidRPr="00E10EE1">
              <w:rPr>
                <w:rFonts w:ascii="Times New Roman" w:hAnsi="Times New Roman" w:cs="Times New Roman"/>
                <w:i/>
                <w:sz w:val="18"/>
                <w:szCs w:val="18"/>
              </w:rPr>
              <w:t xml:space="preserve">Enterococcus </w:t>
            </w:r>
            <w:proofErr w:type="spellStart"/>
            <w:r w:rsidRPr="139E9F9F">
              <w:rPr>
                <w:rFonts w:ascii="Times New Roman" w:hAnsi="Times New Roman" w:cs="Times New Roman"/>
                <w:sz w:val="18"/>
                <w:szCs w:val="18"/>
              </w:rPr>
              <w:t>spp</w:t>
            </w:r>
            <w:proofErr w:type="spellEnd"/>
            <w:r w:rsidR="003E7CB4">
              <w:rPr>
                <w:rFonts w:ascii="Times New Roman" w:hAnsi="Times New Roman" w:cs="Times New Roman"/>
                <w:sz w:val="18"/>
                <w:szCs w:val="18"/>
              </w:rPr>
              <w:t xml:space="preserve"> </w:t>
            </w:r>
            <w:r w:rsidR="003E7CB4" w:rsidRPr="003E7CB4">
              <w:rPr>
                <w:rFonts w:ascii="Times New Roman" w:hAnsi="Times New Roman" w:cs="Times New Roman"/>
                <w:sz w:val="18"/>
                <w:szCs w:val="18"/>
              </w:rPr>
              <w:t>(not f</w:t>
            </w:r>
            <w:r w:rsidR="003E7CB4" w:rsidRPr="00E10EE1">
              <w:rPr>
                <w:rFonts w:ascii="Times New Roman" w:hAnsi="Times New Roman" w:cs="Times New Roman"/>
                <w:i/>
                <w:sz w:val="18"/>
                <w:szCs w:val="18"/>
              </w:rPr>
              <w:t xml:space="preserve">aecalis, faecium, </w:t>
            </w:r>
            <w:proofErr w:type="spellStart"/>
            <w:r w:rsidR="003E7CB4" w:rsidRPr="00E10EE1">
              <w:rPr>
                <w:rFonts w:ascii="Times New Roman" w:hAnsi="Times New Roman" w:cs="Times New Roman"/>
                <w:i/>
                <w:sz w:val="18"/>
                <w:szCs w:val="18"/>
              </w:rPr>
              <w:t>raffinosus</w:t>
            </w:r>
            <w:proofErr w:type="spellEnd"/>
            <w:r w:rsidR="003E7CB4" w:rsidRPr="003E7CB4">
              <w:rPr>
                <w:rFonts w:ascii="Times New Roman" w:hAnsi="Times New Roman" w:cs="Times New Roman"/>
                <w:sz w:val="18"/>
                <w:szCs w:val="18"/>
              </w:rPr>
              <w:t>)</w:t>
            </w:r>
          </w:p>
        </w:tc>
        <w:tc>
          <w:tcPr>
            <w:tcW w:w="651" w:type="pct"/>
          </w:tcPr>
          <w:p w14:paraId="2C7B8D16" w14:textId="05D8D56F"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Genus</w:t>
            </w:r>
          </w:p>
        </w:tc>
        <w:tc>
          <w:tcPr>
            <w:tcW w:w="651" w:type="pct"/>
          </w:tcPr>
          <w:p w14:paraId="15F7F845" w14:textId="6A80C6AF"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Genus</w:t>
            </w:r>
          </w:p>
        </w:tc>
        <w:tc>
          <w:tcPr>
            <w:tcW w:w="651" w:type="pct"/>
          </w:tcPr>
          <w:p w14:paraId="1A945392" w14:textId="69530CBA"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6F856413" w14:textId="7BAA609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49" w:type="pct"/>
          </w:tcPr>
          <w:p w14:paraId="1B809B12" w14:textId="3DC92508"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r>
      <w:tr w:rsidR="00917A73" w:rsidRPr="00E54C97" w14:paraId="20865E8F" w14:textId="77777777" w:rsidTr="025AEC22">
        <w:trPr>
          <w:trHeight w:val="20"/>
        </w:trPr>
        <w:tc>
          <w:tcPr>
            <w:tcW w:w="1747" w:type="pct"/>
          </w:tcPr>
          <w:p w14:paraId="0D6A4885"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Enterococcus faecalis</w:t>
            </w:r>
          </w:p>
        </w:tc>
        <w:tc>
          <w:tcPr>
            <w:tcW w:w="651" w:type="pct"/>
          </w:tcPr>
          <w:p w14:paraId="416CDF39" w14:textId="1F4B29C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CD86AC7" w14:textId="218F3EF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CE72ED6" w14:textId="0F6F6AF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8BC5D6F" w14:textId="79F577A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3D5928FE" w14:textId="06C7A08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917A73" w:rsidRPr="00E54C97" w14:paraId="5214AF45" w14:textId="77777777" w:rsidTr="025AEC22">
        <w:trPr>
          <w:trHeight w:val="20"/>
        </w:trPr>
        <w:tc>
          <w:tcPr>
            <w:tcW w:w="1747" w:type="pct"/>
          </w:tcPr>
          <w:p w14:paraId="5DE655F6"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Enterococcus faecium</w:t>
            </w:r>
          </w:p>
        </w:tc>
        <w:tc>
          <w:tcPr>
            <w:tcW w:w="651" w:type="pct"/>
          </w:tcPr>
          <w:p w14:paraId="687C992E" w14:textId="48C11AA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B78A119" w14:textId="332995F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3F71FDC" w14:textId="5D6B489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F0D593F" w14:textId="0D76E37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0E259012" w14:textId="511CF25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917A73" w:rsidRPr="00E54C97" w14:paraId="453E4B05" w14:textId="77777777" w:rsidTr="025AEC22">
        <w:trPr>
          <w:trHeight w:val="20"/>
        </w:trPr>
        <w:tc>
          <w:tcPr>
            <w:tcW w:w="1747" w:type="pct"/>
          </w:tcPr>
          <w:p w14:paraId="7E94D4C3"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Enterococcus </w:t>
            </w:r>
            <w:proofErr w:type="spellStart"/>
            <w:r w:rsidRPr="00E10EE1">
              <w:rPr>
                <w:rFonts w:ascii="Times New Roman" w:hAnsi="Times New Roman" w:cs="Times New Roman"/>
                <w:i/>
                <w:sz w:val="18"/>
                <w:szCs w:val="18"/>
              </w:rPr>
              <w:t>raffinosus</w:t>
            </w:r>
            <w:proofErr w:type="spellEnd"/>
          </w:p>
        </w:tc>
        <w:tc>
          <w:tcPr>
            <w:tcW w:w="651" w:type="pct"/>
          </w:tcPr>
          <w:p w14:paraId="2EB32FDB" w14:textId="5B586D4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5FFDE34" w14:textId="6A6654C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4BC6CD4F" w14:textId="72CF316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B3FB781" w14:textId="571579C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466FACA0" w14:textId="5C0CFF9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664C2F4F" w14:textId="77777777" w:rsidTr="025AEC22">
        <w:trPr>
          <w:trHeight w:val="20"/>
        </w:trPr>
        <w:tc>
          <w:tcPr>
            <w:tcW w:w="1747" w:type="pct"/>
          </w:tcPr>
          <w:p w14:paraId="724C109B" w14:textId="77777777" w:rsidR="00917A73" w:rsidRPr="00E54C97" w:rsidRDefault="00917A73" w:rsidP="77195100">
            <w:pPr>
              <w:rPr>
                <w:rFonts w:ascii="Times New Roman" w:hAnsi="Times New Roman" w:cs="Times New Roman"/>
                <w:sz w:val="18"/>
                <w:szCs w:val="18"/>
              </w:rPr>
            </w:pPr>
            <w:r w:rsidRPr="00E10EE1">
              <w:rPr>
                <w:rFonts w:ascii="Times New Roman" w:hAnsi="Times New Roman" w:cs="Times New Roman"/>
                <w:i/>
                <w:sz w:val="18"/>
                <w:szCs w:val="18"/>
              </w:rPr>
              <w:t xml:space="preserve">Lactobacillus </w:t>
            </w:r>
            <w:proofErr w:type="spellStart"/>
            <w:r w:rsidRPr="77195100">
              <w:rPr>
                <w:rFonts w:ascii="Times New Roman" w:hAnsi="Times New Roman" w:cs="Times New Roman"/>
                <w:sz w:val="18"/>
                <w:szCs w:val="18"/>
              </w:rPr>
              <w:t>spp</w:t>
            </w:r>
            <w:proofErr w:type="spellEnd"/>
          </w:p>
        </w:tc>
        <w:tc>
          <w:tcPr>
            <w:tcW w:w="651" w:type="pct"/>
          </w:tcPr>
          <w:p w14:paraId="6B260749" w14:textId="21AA0CD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71DDC68" w14:textId="13BA50B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72198A6" w14:textId="6DB67AE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CF27AD3" w14:textId="1154BD8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6D5EBB81" w14:textId="26EA510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139E9F9F" w14:paraId="2E7E5C54" w14:textId="77777777" w:rsidTr="025AEC22">
        <w:trPr>
          <w:trHeight w:val="300"/>
        </w:trPr>
        <w:tc>
          <w:tcPr>
            <w:tcW w:w="1747" w:type="pct"/>
          </w:tcPr>
          <w:p w14:paraId="28BF15EF" w14:textId="3C1BDF7C" w:rsidR="139E9F9F" w:rsidRDefault="139E9F9F" w:rsidP="139E9F9F">
            <w:pPr>
              <w:rPr>
                <w:rFonts w:ascii="Times New Roman" w:hAnsi="Times New Roman" w:cs="Times New Roman"/>
                <w:sz w:val="18"/>
                <w:szCs w:val="18"/>
              </w:rPr>
            </w:pPr>
            <w:r w:rsidRPr="00E10EE1">
              <w:rPr>
                <w:rFonts w:ascii="Times New Roman" w:hAnsi="Times New Roman" w:cs="Times New Roman"/>
                <w:i/>
                <w:sz w:val="18"/>
                <w:szCs w:val="18"/>
              </w:rPr>
              <w:t>Listeria</w:t>
            </w:r>
            <w:r w:rsidR="00B310C8" w:rsidRPr="00E10EE1">
              <w:rPr>
                <w:rFonts w:ascii="Times New Roman" w:hAnsi="Times New Roman" w:cs="Times New Roman"/>
                <w:i/>
                <w:sz w:val="18"/>
                <w:szCs w:val="18"/>
              </w:rPr>
              <w:t xml:space="preserve"> </w:t>
            </w:r>
            <w:r w:rsidR="00B310C8" w:rsidRPr="00B310C8">
              <w:rPr>
                <w:rFonts w:ascii="Times New Roman" w:hAnsi="Times New Roman" w:cs="Times New Roman"/>
                <w:sz w:val="18"/>
                <w:szCs w:val="18"/>
              </w:rPr>
              <w:t xml:space="preserve">(not </w:t>
            </w:r>
            <w:r w:rsidR="00B310C8" w:rsidRPr="00E10EE1">
              <w:rPr>
                <w:rFonts w:ascii="Times New Roman" w:hAnsi="Times New Roman" w:cs="Times New Roman"/>
                <w:i/>
                <w:sz w:val="18"/>
                <w:szCs w:val="18"/>
              </w:rPr>
              <w:t>monocytogenes</w:t>
            </w:r>
            <w:r w:rsidR="00B310C8" w:rsidRPr="00B310C8">
              <w:rPr>
                <w:rFonts w:ascii="Times New Roman" w:hAnsi="Times New Roman" w:cs="Times New Roman"/>
                <w:sz w:val="18"/>
                <w:szCs w:val="18"/>
              </w:rPr>
              <w:t>)</w:t>
            </w:r>
          </w:p>
        </w:tc>
        <w:tc>
          <w:tcPr>
            <w:tcW w:w="651" w:type="pct"/>
          </w:tcPr>
          <w:p w14:paraId="277AD9AB" w14:textId="02E7EC16"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Genus</w:t>
            </w:r>
          </w:p>
        </w:tc>
        <w:tc>
          <w:tcPr>
            <w:tcW w:w="651" w:type="pct"/>
          </w:tcPr>
          <w:p w14:paraId="62AC06EA" w14:textId="1658C42A"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1DCFAC51" w14:textId="666A2D44"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c>
          <w:tcPr>
            <w:tcW w:w="651" w:type="pct"/>
          </w:tcPr>
          <w:p w14:paraId="283C12D4" w14:textId="3E4D74C3"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Genus</w:t>
            </w:r>
          </w:p>
        </w:tc>
        <w:tc>
          <w:tcPr>
            <w:tcW w:w="649" w:type="pct"/>
          </w:tcPr>
          <w:p w14:paraId="62FFD3C4" w14:textId="5D98227E" w:rsidR="139E9F9F" w:rsidRDefault="139E9F9F" w:rsidP="139E9F9F">
            <w:pPr>
              <w:jc w:val="center"/>
              <w:rPr>
                <w:rFonts w:ascii="Times New Roman" w:hAnsi="Times New Roman" w:cs="Times New Roman"/>
                <w:sz w:val="18"/>
                <w:szCs w:val="18"/>
              </w:rPr>
            </w:pPr>
            <w:r w:rsidRPr="139E9F9F">
              <w:rPr>
                <w:rFonts w:ascii="Times New Roman" w:hAnsi="Times New Roman" w:cs="Times New Roman"/>
                <w:sz w:val="18"/>
                <w:szCs w:val="18"/>
              </w:rPr>
              <w:t>No</w:t>
            </w:r>
          </w:p>
        </w:tc>
      </w:tr>
      <w:tr w:rsidR="00917A73" w:rsidRPr="00E54C97" w14:paraId="5F1CBE65" w14:textId="77777777" w:rsidTr="025AEC22">
        <w:trPr>
          <w:trHeight w:val="20"/>
        </w:trPr>
        <w:tc>
          <w:tcPr>
            <w:tcW w:w="1747" w:type="pct"/>
          </w:tcPr>
          <w:p w14:paraId="13BFD5D3"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Listeria monocytogenes</w:t>
            </w:r>
          </w:p>
        </w:tc>
        <w:tc>
          <w:tcPr>
            <w:tcW w:w="651" w:type="pct"/>
          </w:tcPr>
          <w:p w14:paraId="417AB740" w14:textId="5965E09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470222A" w14:textId="3466B0F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D66FA9F" w14:textId="62A0BE7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BD4E38D" w14:textId="604B94F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512A4EC5" w14:textId="59B19C3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587CD027" w14:textId="77777777" w:rsidTr="025AEC22">
        <w:trPr>
          <w:trHeight w:val="20"/>
        </w:trPr>
        <w:tc>
          <w:tcPr>
            <w:tcW w:w="1747" w:type="pct"/>
          </w:tcPr>
          <w:p w14:paraId="1D13A224" w14:textId="77777777" w:rsidR="00917A73" w:rsidRPr="00E54C97" w:rsidRDefault="00917A73" w:rsidP="77195100">
            <w:pPr>
              <w:rPr>
                <w:rFonts w:ascii="Times New Roman" w:hAnsi="Times New Roman" w:cs="Times New Roman"/>
                <w:sz w:val="18"/>
                <w:szCs w:val="18"/>
              </w:rPr>
            </w:pPr>
            <w:r w:rsidRPr="00E10EE1">
              <w:rPr>
                <w:rFonts w:ascii="Times New Roman" w:hAnsi="Times New Roman" w:cs="Times New Roman"/>
                <w:i/>
                <w:sz w:val="18"/>
                <w:szCs w:val="18"/>
              </w:rPr>
              <w:t xml:space="preserve">Micrococcus </w:t>
            </w:r>
            <w:proofErr w:type="spellStart"/>
            <w:r w:rsidRPr="77195100">
              <w:rPr>
                <w:rFonts w:ascii="Times New Roman" w:hAnsi="Times New Roman" w:cs="Times New Roman"/>
                <w:sz w:val="18"/>
                <w:szCs w:val="18"/>
              </w:rPr>
              <w:t>spp</w:t>
            </w:r>
            <w:proofErr w:type="spellEnd"/>
          </w:p>
        </w:tc>
        <w:tc>
          <w:tcPr>
            <w:tcW w:w="651" w:type="pct"/>
          </w:tcPr>
          <w:p w14:paraId="15400D15" w14:textId="5ACE2D9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6F3DBCA" w14:textId="32B87AD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5245649" w14:textId="6A4E24C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542957A" w14:textId="02EC627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66D41A8" w14:textId="592EBD1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02FF92E7" w14:textId="77777777" w:rsidTr="025AEC22">
        <w:trPr>
          <w:trHeight w:val="20"/>
        </w:trPr>
        <w:tc>
          <w:tcPr>
            <w:tcW w:w="1747" w:type="pct"/>
          </w:tcPr>
          <w:p w14:paraId="474A4767"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aureus</w:t>
            </w:r>
          </w:p>
        </w:tc>
        <w:tc>
          <w:tcPr>
            <w:tcW w:w="651" w:type="pct"/>
          </w:tcPr>
          <w:p w14:paraId="07A20F17" w14:textId="4166F0C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9921CD6" w14:textId="252EBAE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527E9E9" w14:textId="0CC5493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F29A292" w14:textId="4173C99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2B4EA43D" w14:textId="0B86E5A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090679" w:rsidRPr="00E54C97" w14:paraId="7A4D6604" w14:textId="77777777" w:rsidTr="025AEC22">
        <w:trPr>
          <w:trHeight w:val="20"/>
        </w:trPr>
        <w:tc>
          <w:tcPr>
            <w:tcW w:w="1747" w:type="pct"/>
          </w:tcPr>
          <w:p w14:paraId="5E56C768" w14:textId="1CBAC0E5" w:rsidR="00090679" w:rsidRPr="00E54C97" w:rsidRDefault="00090679" w:rsidP="00090679">
            <w:pPr>
              <w:rPr>
                <w:rFonts w:ascii="Times New Roman" w:hAnsi="Times New Roman" w:cs="Times New Roman"/>
                <w:sz w:val="18"/>
                <w:szCs w:val="18"/>
              </w:rPr>
            </w:pPr>
            <w:r w:rsidRPr="00E10EE1">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r w:rsidR="6B094179" w:rsidRPr="6199D823">
              <w:rPr>
                <w:rFonts w:ascii="Times New Roman" w:hAnsi="Times New Roman" w:cs="Times New Roman"/>
                <w:sz w:val="18"/>
                <w:szCs w:val="18"/>
              </w:rPr>
              <w:t>coag</w:t>
            </w:r>
            <w:r w:rsidR="40A3F0F5" w:rsidRPr="6199D823">
              <w:rPr>
                <w:rFonts w:ascii="Times New Roman" w:hAnsi="Times New Roman" w:cs="Times New Roman"/>
                <w:sz w:val="18"/>
                <w:szCs w:val="18"/>
              </w:rPr>
              <w:t>ulase</w:t>
            </w:r>
            <w:r w:rsidRPr="77195100">
              <w:rPr>
                <w:rFonts w:ascii="Times New Roman" w:hAnsi="Times New Roman" w:cs="Times New Roman"/>
                <w:sz w:val="18"/>
                <w:szCs w:val="18"/>
              </w:rPr>
              <w:t xml:space="preserve"> negative (not speciated)</w:t>
            </w:r>
          </w:p>
        </w:tc>
        <w:tc>
          <w:tcPr>
            <w:tcW w:w="651" w:type="pct"/>
          </w:tcPr>
          <w:p w14:paraId="422CD465" w14:textId="5085925C"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CDD0AF2" w14:textId="2F4CAFCF"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6F9C11A" w14:textId="2C01709E"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671DE75" w14:textId="4E4A1DC3"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19700A72" w14:textId="0A91B5A4" w:rsidR="00090679" w:rsidRPr="00E54C97" w:rsidRDefault="00376BC3" w:rsidP="00090679">
            <w:pPr>
              <w:jc w:val="center"/>
              <w:rPr>
                <w:rFonts w:ascii="Times New Roman" w:hAnsi="Times New Roman" w:cs="Times New Roman"/>
                <w:sz w:val="18"/>
                <w:szCs w:val="18"/>
              </w:rPr>
            </w:pPr>
            <w:r>
              <w:rPr>
                <w:rFonts w:ascii="Times New Roman" w:hAnsi="Times New Roman" w:cs="Times New Roman"/>
                <w:sz w:val="18"/>
                <w:szCs w:val="18"/>
              </w:rPr>
              <w:t>No</w:t>
            </w:r>
          </w:p>
        </w:tc>
      </w:tr>
      <w:tr w:rsidR="00090679" w:rsidRPr="00E54C97" w14:paraId="064D4906" w14:textId="77777777" w:rsidTr="025AEC22">
        <w:trPr>
          <w:trHeight w:val="20"/>
        </w:trPr>
        <w:tc>
          <w:tcPr>
            <w:tcW w:w="1747" w:type="pct"/>
          </w:tcPr>
          <w:p w14:paraId="0641C380" w14:textId="08EDF85B" w:rsidR="00090679" w:rsidRPr="00E54C97" w:rsidRDefault="00090679" w:rsidP="00090679">
            <w:pPr>
              <w:rPr>
                <w:rFonts w:ascii="Times New Roman" w:hAnsi="Times New Roman" w:cs="Times New Roman"/>
                <w:sz w:val="18"/>
                <w:szCs w:val="18"/>
              </w:rPr>
            </w:pPr>
            <w:r w:rsidRPr="00E10EE1">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speciated other than those listed </w:t>
            </w:r>
            <w:r>
              <w:rPr>
                <w:rFonts w:ascii="Times New Roman" w:hAnsi="Times New Roman" w:cs="Times New Roman"/>
                <w:sz w:val="18"/>
                <w:szCs w:val="18"/>
              </w:rPr>
              <w:t>below</w:t>
            </w:r>
            <w:r w:rsidRPr="77195100">
              <w:rPr>
                <w:rFonts w:ascii="Times New Roman" w:hAnsi="Times New Roman" w:cs="Times New Roman"/>
                <w:sz w:val="18"/>
                <w:szCs w:val="18"/>
              </w:rPr>
              <w:t>)</w:t>
            </w:r>
          </w:p>
        </w:tc>
        <w:tc>
          <w:tcPr>
            <w:tcW w:w="651" w:type="pct"/>
          </w:tcPr>
          <w:p w14:paraId="23F5C7BD" w14:textId="5AB472DA"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6FC6704" w14:textId="57A6E90A"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C08D7A0" w14:textId="3947084A"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A44E06E" w14:textId="7515C8AF"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7F62A47D" w14:textId="5FC0DE8E" w:rsidR="00090679" w:rsidRPr="00E54C97" w:rsidRDefault="00090679" w:rsidP="00090679">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326D1E30" w14:textId="77777777" w:rsidTr="025AEC22">
        <w:trPr>
          <w:trHeight w:val="20"/>
        </w:trPr>
        <w:tc>
          <w:tcPr>
            <w:tcW w:w="1747" w:type="pct"/>
          </w:tcPr>
          <w:p w14:paraId="21B35A1F"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epidermidis</w:t>
            </w:r>
          </w:p>
        </w:tc>
        <w:tc>
          <w:tcPr>
            <w:tcW w:w="651" w:type="pct"/>
          </w:tcPr>
          <w:p w14:paraId="78952590" w14:textId="66705F0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2674FB0" w14:textId="7FF9FA2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012AD67" w14:textId="33FFE63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CCEEF0A" w14:textId="4DD0AD5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79B5117F" w14:textId="160203B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419A0711" w14:textId="77777777" w:rsidTr="025AEC22">
        <w:trPr>
          <w:trHeight w:val="20"/>
        </w:trPr>
        <w:tc>
          <w:tcPr>
            <w:tcW w:w="1747" w:type="pct"/>
          </w:tcPr>
          <w:p w14:paraId="1F2BE464"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lugdunensis</w:t>
            </w:r>
            <w:proofErr w:type="spellEnd"/>
          </w:p>
        </w:tc>
        <w:tc>
          <w:tcPr>
            <w:tcW w:w="651" w:type="pct"/>
          </w:tcPr>
          <w:p w14:paraId="71E598B5" w14:textId="7B86CCC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D38BA90" w14:textId="7D6ACE1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F681CE2" w14:textId="057287C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020436E" w14:textId="37C60E3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40C78730" w14:textId="372E449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917A73" w:rsidRPr="00E54C97" w14:paraId="0389AABB" w14:textId="77777777" w:rsidTr="025AEC22">
        <w:trPr>
          <w:trHeight w:val="20"/>
        </w:trPr>
        <w:tc>
          <w:tcPr>
            <w:tcW w:w="1747" w:type="pct"/>
          </w:tcPr>
          <w:p w14:paraId="4D0DEDB8"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auricularis</w:t>
            </w:r>
          </w:p>
        </w:tc>
        <w:tc>
          <w:tcPr>
            <w:tcW w:w="651" w:type="pct"/>
          </w:tcPr>
          <w:p w14:paraId="2A657DD1" w14:textId="52D6231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4C3ED40" w14:textId="7C0D8EB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1E3DADC3" w14:textId="2F28B60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29889D4" w14:textId="6432B52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00EC47C3" w14:textId="3987461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61EF91E9" w14:textId="77777777" w:rsidTr="025AEC22">
        <w:trPr>
          <w:trHeight w:val="20"/>
        </w:trPr>
        <w:tc>
          <w:tcPr>
            <w:tcW w:w="1747" w:type="pct"/>
          </w:tcPr>
          <w:p w14:paraId="536785D3"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capitis</w:t>
            </w:r>
          </w:p>
        </w:tc>
        <w:tc>
          <w:tcPr>
            <w:tcW w:w="651" w:type="pct"/>
          </w:tcPr>
          <w:p w14:paraId="4585D656" w14:textId="1A019D5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150ED4C" w14:textId="4AFD626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F879EFE" w14:textId="75B5D14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A7C844C" w14:textId="2CB8D46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55EC3665" w14:textId="6A0892C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0829D6AD" w14:textId="77777777" w:rsidTr="025AEC22">
        <w:trPr>
          <w:trHeight w:val="20"/>
        </w:trPr>
        <w:tc>
          <w:tcPr>
            <w:tcW w:w="1747" w:type="pct"/>
          </w:tcPr>
          <w:p w14:paraId="3EBD93F3"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carnosus</w:t>
            </w:r>
          </w:p>
        </w:tc>
        <w:tc>
          <w:tcPr>
            <w:tcW w:w="651" w:type="pct"/>
          </w:tcPr>
          <w:p w14:paraId="09E1B83C" w14:textId="47925BC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F0ED4C0" w14:textId="54D7736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5D3CF7D" w14:textId="6873F4C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36578F0" w14:textId="0954A13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56DD704B" w14:textId="03550E0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5447C8FC" w14:textId="77777777" w:rsidTr="025AEC22">
        <w:trPr>
          <w:trHeight w:val="20"/>
        </w:trPr>
        <w:tc>
          <w:tcPr>
            <w:tcW w:w="1747" w:type="pct"/>
          </w:tcPr>
          <w:p w14:paraId="481D4DC4"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haemolyticus</w:t>
            </w:r>
            <w:proofErr w:type="spellEnd"/>
          </w:p>
        </w:tc>
        <w:tc>
          <w:tcPr>
            <w:tcW w:w="651" w:type="pct"/>
          </w:tcPr>
          <w:p w14:paraId="273D2468" w14:textId="4BC895C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F88F4E7" w14:textId="69272F4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F971623" w14:textId="1F4DF99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FAA7934" w14:textId="3FBA36E3"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79F8AE68" w14:textId="3F5334E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758F4069" w14:textId="77777777" w:rsidTr="025AEC22">
        <w:trPr>
          <w:trHeight w:val="20"/>
        </w:trPr>
        <w:tc>
          <w:tcPr>
            <w:tcW w:w="1747" w:type="pct"/>
          </w:tcPr>
          <w:p w14:paraId="60F65977"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aphylococcus hominis</w:t>
            </w:r>
          </w:p>
        </w:tc>
        <w:tc>
          <w:tcPr>
            <w:tcW w:w="651" w:type="pct"/>
          </w:tcPr>
          <w:p w14:paraId="65D315FA" w14:textId="10A3607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171712D" w14:textId="66B8621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3048AA3" w14:textId="4A98C4C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DFEF94D" w14:textId="10881D4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69AEE4DF" w14:textId="1FD8D0C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60C4ADE8" w14:textId="77777777" w:rsidTr="025AEC22">
        <w:trPr>
          <w:trHeight w:val="20"/>
        </w:trPr>
        <w:tc>
          <w:tcPr>
            <w:tcW w:w="1747" w:type="pct"/>
          </w:tcPr>
          <w:p w14:paraId="13A6F096"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lentus</w:t>
            </w:r>
            <w:proofErr w:type="spellEnd"/>
          </w:p>
        </w:tc>
        <w:tc>
          <w:tcPr>
            <w:tcW w:w="651" w:type="pct"/>
          </w:tcPr>
          <w:p w14:paraId="06686876" w14:textId="397D2E0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474650C" w14:textId="125B580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77DFF44" w14:textId="554DA33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E7C32A8" w14:textId="010C209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2DB05549" w14:textId="6351590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41A975E3" w14:textId="77777777" w:rsidTr="025AEC22">
        <w:trPr>
          <w:trHeight w:val="20"/>
        </w:trPr>
        <w:tc>
          <w:tcPr>
            <w:tcW w:w="1747" w:type="pct"/>
          </w:tcPr>
          <w:p w14:paraId="745075B2"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lastRenderedPageBreak/>
              <w:t xml:space="preserve">Staphylococcus </w:t>
            </w:r>
            <w:proofErr w:type="spellStart"/>
            <w:r w:rsidRPr="00E10EE1">
              <w:rPr>
                <w:rFonts w:ascii="Times New Roman" w:hAnsi="Times New Roman" w:cs="Times New Roman"/>
                <w:i/>
                <w:sz w:val="18"/>
                <w:szCs w:val="18"/>
              </w:rPr>
              <w:t>pettenkoferi</w:t>
            </w:r>
            <w:proofErr w:type="spellEnd"/>
          </w:p>
        </w:tc>
        <w:tc>
          <w:tcPr>
            <w:tcW w:w="651" w:type="pct"/>
          </w:tcPr>
          <w:p w14:paraId="4DC01464" w14:textId="1D9601C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FE66F22" w14:textId="1ECF6FB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430ECB4" w14:textId="16FD5DF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CDB1B5D" w14:textId="7179DED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5CB5B339" w14:textId="6FB42C6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3E7766C7" w14:textId="77777777" w:rsidTr="025AEC22">
        <w:trPr>
          <w:trHeight w:val="20"/>
        </w:trPr>
        <w:tc>
          <w:tcPr>
            <w:tcW w:w="1747" w:type="pct"/>
          </w:tcPr>
          <w:p w14:paraId="1D1C59B0"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pseudointermedius</w:t>
            </w:r>
            <w:proofErr w:type="spellEnd"/>
          </w:p>
        </w:tc>
        <w:tc>
          <w:tcPr>
            <w:tcW w:w="651" w:type="pct"/>
          </w:tcPr>
          <w:p w14:paraId="63A96EB5" w14:textId="2E9406D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90B2A5F" w14:textId="7FD85DD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542398E" w14:textId="2A960B1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608F150" w14:textId="355DD0D3"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501E88EA" w14:textId="6E01D36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756A8902" w14:textId="77777777" w:rsidTr="025AEC22">
        <w:trPr>
          <w:trHeight w:val="20"/>
        </w:trPr>
        <w:tc>
          <w:tcPr>
            <w:tcW w:w="1747" w:type="pct"/>
          </w:tcPr>
          <w:p w14:paraId="05AEBE1B"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schleiferi</w:t>
            </w:r>
            <w:proofErr w:type="spellEnd"/>
          </w:p>
        </w:tc>
        <w:tc>
          <w:tcPr>
            <w:tcW w:w="651" w:type="pct"/>
          </w:tcPr>
          <w:p w14:paraId="1BBFD52C" w14:textId="70CA42B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6D8171C" w14:textId="1A6DF85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C321AE5" w14:textId="07DBF7E6"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961B7C7" w14:textId="533E4E2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24D40903" w14:textId="1BC63E9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4DBCCC6B" w14:textId="77777777" w:rsidTr="025AEC22">
        <w:trPr>
          <w:trHeight w:val="20"/>
        </w:trPr>
        <w:tc>
          <w:tcPr>
            <w:tcW w:w="1747" w:type="pct"/>
          </w:tcPr>
          <w:p w14:paraId="13171887"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sciuri</w:t>
            </w:r>
            <w:proofErr w:type="spellEnd"/>
          </w:p>
        </w:tc>
        <w:tc>
          <w:tcPr>
            <w:tcW w:w="651" w:type="pct"/>
          </w:tcPr>
          <w:p w14:paraId="78149DD3" w14:textId="06261F5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7B7D366" w14:textId="7F8D1E2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7C18591" w14:textId="63C9A37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9F79CFD" w14:textId="33DA253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3B4E8122" w14:textId="4DB5922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4AD615FB" w14:textId="77777777" w:rsidTr="025AEC22">
        <w:trPr>
          <w:trHeight w:val="20"/>
        </w:trPr>
        <w:tc>
          <w:tcPr>
            <w:tcW w:w="1747" w:type="pct"/>
          </w:tcPr>
          <w:p w14:paraId="5EFB0142"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aphylococcus </w:t>
            </w:r>
            <w:proofErr w:type="spellStart"/>
            <w:r w:rsidRPr="00E10EE1">
              <w:rPr>
                <w:rFonts w:ascii="Times New Roman" w:hAnsi="Times New Roman" w:cs="Times New Roman"/>
                <w:i/>
                <w:sz w:val="18"/>
                <w:szCs w:val="18"/>
              </w:rPr>
              <w:t>warneri</w:t>
            </w:r>
            <w:proofErr w:type="spellEnd"/>
          </w:p>
        </w:tc>
        <w:tc>
          <w:tcPr>
            <w:tcW w:w="651" w:type="pct"/>
          </w:tcPr>
          <w:p w14:paraId="5E6C1964" w14:textId="16FBCB3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70861F5" w14:textId="54AF3EB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2193530" w14:textId="6205CE7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416F80D" w14:textId="1D62821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30370C0D" w14:textId="13515704" w:rsidR="00917A73" w:rsidRPr="00E54C97" w:rsidRDefault="00376BC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7D1D15" w:rsidRPr="00E54C97" w14:paraId="4D6B1A7C" w14:textId="77777777" w:rsidTr="025AEC22">
        <w:trPr>
          <w:trHeight w:val="20"/>
        </w:trPr>
        <w:tc>
          <w:tcPr>
            <w:tcW w:w="1747" w:type="pct"/>
          </w:tcPr>
          <w:p w14:paraId="4AE5AAFA" w14:textId="72148220" w:rsidR="007D1D15" w:rsidRPr="00E54C97" w:rsidRDefault="007D1D15" w:rsidP="007D1D15">
            <w:pPr>
              <w:rPr>
                <w:rFonts w:ascii="Times New Roman" w:hAnsi="Times New Roman" w:cs="Times New Roman"/>
                <w:sz w:val="18"/>
                <w:szCs w:val="18"/>
              </w:rPr>
            </w:pPr>
            <w:r w:rsidRPr="00E10EE1">
              <w:rPr>
                <w:rFonts w:ascii="Times New Roman" w:hAnsi="Times New Roman" w:cs="Times New Roman"/>
                <w:i/>
                <w:sz w:val="18"/>
                <w:szCs w:val="18"/>
              </w:rPr>
              <w:t xml:space="preserve">Strept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speciated)</w:t>
            </w:r>
          </w:p>
        </w:tc>
        <w:tc>
          <w:tcPr>
            <w:tcW w:w="651" w:type="pct"/>
          </w:tcPr>
          <w:p w14:paraId="67DD0F6F" w14:textId="17D0FCFD"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6A614A1" w14:textId="47863706"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C722F44" w14:textId="02F9B51A"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538C282E" w14:textId="40A56AB5"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42EE5CCE" w14:textId="24FB6771"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7D1D15" w:rsidRPr="00E54C97" w14:paraId="4B721EC9" w14:textId="77777777" w:rsidTr="025AEC22">
        <w:trPr>
          <w:trHeight w:val="20"/>
        </w:trPr>
        <w:tc>
          <w:tcPr>
            <w:tcW w:w="1747" w:type="pct"/>
          </w:tcPr>
          <w:p w14:paraId="7B47882C" w14:textId="6C892195" w:rsidR="007D1D15" w:rsidRPr="00E54C97" w:rsidRDefault="550A94C2" w:rsidP="007D1D15">
            <w:pPr>
              <w:rPr>
                <w:rFonts w:ascii="Times New Roman" w:hAnsi="Times New Roman" w:cs="Times New Roman"/>
                <w:sz w:val="18"/>
                <w:szCs w:val="18"/>
              </w:rPr>
            </w:pPr>
            <w:r w:rsidRPr="00E10EE1">
              <w:rPr>
                <w:rFonts w:ascii="Times New Roman" w:hAnsi="Times New Roman" w:cs="Times New Roman"/>
                <w:i/>
                <w:sz w:val="18"/>
                <w:szCs w:val="18"/>
              </w:rPr>
              <w:t xml:space="preserve">Streptococcus </w:t>
            </w:r>
            <w:proofErr w:type="spellStart"/>
            <w:r w:rsidRPr="025AEC22">
              <w:rPr>
                <w:rFonts w:ascii="Times New Roman" w:hAnsi="Times New Roman" w:cs="Times New Roman"/>
                <w:sz w:val="18"/>
                <w:szCs w:val="18"/>
              </w:rPr>
              <w:t>spp</w:t>
            </w:r>
            <w:proofErr w:type="spellEnd"/>
            <w:r w:rsidRPr="025AEC22">
              <w:rPr>
                <w:rFonts w:ascii="Times New Roman" w:hAnsi="Times New Roman" w:cs="Times New Roman"/>
                <w:sz w:val="18"/>
                <w:szCs w:val="18"/>
              </w:rPr>
              <w:t xml:space="preserve"> (speciated, other than those listed </w:t>
            </w:r>
            <w:r w:rsidR="21B6F39B" w:rsidRPr="025AEC22">
              <w:rPr>
                <w:rFonts w:ascii="Times New Roman" w:hAnsi="Times New Roman" w:cs="Times New Roman"/>
                <w:sz w:val="18"/>
                <w:szCs w:val="18"/>
              </w:rPr>
              <w:t>below</w:t>
            </w:r>
            <w:r w:rsidRPr="025AEC22">
              <w:rPr>
                <w:rFonts w:ascii="Times New Roman" w:hAnsi="Times New Roman" w:cs="Times New Roman"/>
                <w:sz w:val="18"/>
                <w:szCs w:val="18"/>
              </w:rPr>
              <w:t>)</w:t>
            </w:r>
          </w:p>
        </w:tc>
        <w:tc>
          <w:tcPr>
            <w:tcW w:w="651" w:type="pct"/>
          </w:tcPr>
          <w:p w14:paraId="02400A15" w14:textId="5B6502ED"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DCF721C" w14:textId="4D2E1B75"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A599C00" w14:textId="7CE03DC7"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AC29845" w14:textId="41AEF92C"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46587AF7" w14:textId="7099ECD1" w:rsidR="007D1D15" w:rsidRPr="00E54C97" w:rsidRDefault="007D1D15" w:rsidP="007D1D15">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00FFED2B" w14:textId="77777777" w:rsidTr="025AEC22">
        <w:trPr>
          <w:trHeight w:val="20"/>
        </w:trPr>
        <w:tc>
          <w:tcPr>
            <w:tcW w:w="1747" w:type="pct"/>
          </w:tcPr>
          <w:p w14:paraId="7063997A" w14:textId="77777777" w:rsidR="00917A73" w:rsidRPr="00E54C97" w:rsidRDefault="00917A73" w:rsidP="00917A73">
            <w:pPr>
              <w:rPr>
                <w:rFonts w:ascii="Times New Roman" w:hAnsi="Times New Roman" w:cs="Times New Roman"/>
                <w:sz w:val="18"/>
                <w:szCs w:val="18"/>
              </w:rPr>
            </w:pPr>
            <w:r w:rsidRPr="00E10EE1">
              <w:rPr>
                <w:rFonts w:ascii="Times New Roman" w:hAnsi="Times New Roman" w:cs="Times New Roman"/>
                <w:i/>
                <w:sz w:val="18"/>
                <w:szCs w:val="18"/>
              </w:rPr>
              <w:t>Streptococcus agalactiae</w:t>
            </w:r>
            <w:r w:rsidRPr="00E54C97">
              <w:rPr>
                <w:rFonts w:ascii="Times New Roman" w:hAnsi="Times New Roman" w:cs="Times New Roman"/>
                <w:sz w:val="18"/>
                <w:szCs w:val="18"/>
              </w:rPr>
              <w:t xml:space="preserve"> (Group B Strep)</w:t>
            </w:r>
          </w:p>
        </w:tc>
        <w:tc>
          <w:tcPr>
            <w:tcW w:w="651" w:type="pct"/>
          </w:tcPr>
          <w:p w14:paraId="3803DF06" w14:textId="3541D35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08D3399" w14:textId="3956A4B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6473DDF" w14:textId="4BF94D6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78FACD8" w14:textId="642219C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2DE68EC5" w14:textId="628EA85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1FEBE3A2" w14:textId="77777777" w:rsidTr="025AEC22">
        <w:trPr>
          <w:trHeight w:val="20"/>
        </w:trPr>
        <w:tc>
          <w:tcPr>
            <w:tcW w:w="1747" w:type="pct"/>
          </w:tcPr>
          <w:p w14:paraId="753A36AD" w14:textId="77777777" w:rsidR="00917A73" w:rsidRPr="00E54C97" w:rsidRDefault="00917A73" w:rsidP="77195100">
            <w:pPr>
              <w:rPr>
                <w:rFonts w:ascii="Times New Roman" w:hAnsi="Times New Roman" w:cs="Times New Roman"/>
                <w:sz w:val="18"/>
                <w:szCs w:val="18"/>
              </w:rPr>
            </w:pPr>
            <w:r w:rsidRPr="00E10EE1">
              <w:rPr>
                <w:rFonts w:ascii="Times New Roman" w:hAnsi="Times New Roman" w:cs="Times New Roman"/>
                <w:i/>
                <w:sz w:val="18"/>
                <w:szCs w:val="18"/>
              </w:rPr>
              <w:t xml:space="preserve">Streptococcus </w:t>
            </w:r>
            <w:proofErr w:type="spellStart"/>
            <w:r w:rsidRPr="00E10EE1">
              <w:rPr>
                <w:rFonts w:ascii="Times New Roman" w:hAnsi="Times New Roman" w:cs="Times New Roman"/>
                <w:i/>
                <w:sz w:val="18"/>
                <w:szCs w:val="18"/>
              </w:rPr>
              <w:t>anginosus</w:t>
            </w:r>
            <w:proofErr w:type="spellEnd"/>
            <w:r w:rsidRPr="77195100">
              <w:rPr>
                <w:rFonts w:ascii="Times New Roman" w:hAnsi="Times New Roman" w:cs="Times New Roman"/>
                <w:sz w:val="18"/>
                <w:szCs w:val="18"/>
              </w:rPr>
              <w:t xml:space="preserve"> group (</w:t>
            </w:r>
            <w:proofErr w:type="spellStart"/>
            <w:r w:rsidRPr="00E10EE1">
              <w:rPr>
                <w:rFonts w:ascii="Times New Roman" w:hAnsi="Times New Roman" w:cs="Times New Roman"/>
                <w:i/>
                <w:sz w:val="18"/>
                <w:szCs w:val="18"/>
              </w:rPr>
              <w:t>anginosus</w:t>
            </w:r>
            <w:proofErr w:type="spellEnd"/>
            <w:r w:rsidRPr="00E10EE1">
              <w:rPr>
                <w:rFonts w:ascii="Times New Roman" w:hAnsi="Times New Roman" w:cs="Times New Roman"/>
                <w:i/>
                <w:sz w:val="18"/>
                <w:szCs w:val="18"/>
              </w:rPr>
              <w:t xml:space="preserve">, </w:t>
            </w:r>
            <w:proofErr w:type="spellStart"/>
            <w:r w:rsidRPr="00E10EE1">
              <w:rPr>
                <w:rFonts w:ascii="Times New Roman" w:hAnsi="Times New Roman" w:cs="Times New Roman"/>
                <w:i/>
                <w:sz w:val="18"/>
                <w:szCs w:val="18"/>
              </w:rPr>
              <w:t>constellatus</w:t>
            </w:r>
            <w:proofErr w:type="spellEnd"/>
            <w:r w:rsidRPr="00E10EE1">
              <w:rPr>
                <w:rFonts w:ascii="Times New Roman" w:hAnsi="Times New Roman" w:cs="Times New Roman"/>
                <w:i/>
                <w:sz w:val="18"/>
                <w:szCs w:val="18"/>
              </w:rPr>
              <w:t xml:space="preserve"> and intermedius</w:t>
            </w:r>
            <w:r w:rsidRPr="77195100">
              <w:rPr>
                <w:rFonts w:ascii="Times New Roman" w:hAnsi="Times New Roman" w:cs="Times New Roman"/>
                <w:sz w:val="18"/>
                <w:szCs w:val="18"/>
              </w:rPr>
              <w:t>)</w:t>
            </w:r>
          </w:p>
        </w:tc>
        <w:tc>
          <w:tcPr>
            <w:tcW w:w="651" w:type="pct"/>
          </w:tcPr>
          <w:p w14:paraId="5550838F" w14:textId="637B994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4A0D21F" w14:textId="17B3065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3E7CD7CA" w14:textId="4A0611A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CD3DBF2" w14:textId="4C4842A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36A981F8" w14:textId="1A66450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63BE1EE5" w14:textId="77777777" w:rsidTr="025AEC22">
        <w:trPr>
          <w:trHeight w:val="20"/>
        </w:trPr>
        <w:tc>
          <w:tcPr>
            <w:tcW w:w="1747" w:type="pct"/>
          </w:tcPr>
          <w:p w14:paraId="37887DD7"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reptococcus </w:t>
            </w:r>
            <w:proofErr w:type="spellStart"/>
            <w:r w:rsidRPr="00E10EE1">
              <w:rPr>
                <w:rFonts w:ascii="Times New Roman" w:hAnsi="Times New Roman" w:cs="Times New Roman"/>
                <w:i/>
                <w:sz w:val="18"/>
                <w:szCs w:val="18"/>
              </w:rPr>
              <w:t>gallolyticus</w:t>
            </w:r>
            <w:proofErr w:type="spellEnd"/>
          </w:p>
        </w:tc>
        <w:tc>
          <w:tcPr>
            <w:tcW w:w="651" w:type="pct"/>
          </w:tcPr>
          <w:p w14:paraId="0A507F98" w14:textId="262FCD1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FB9D48D" w14:textId="12DAB249"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2022787" w14:textId="6AF65B5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D3B9F91" w14:textId="0203ADA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0365641B" w14:textId="5001549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4505EE16" w14:textId="77777777" w:rsidTr="025AEC22">
        <w:trPr>
          <w:trHeight w:val="20"/>
        </w:trPr>
        <w:tc>
          <w:tcPr>
            <w:tcW w:w="1747" w:type="pct"/>
          </w:tcPr>
          <w:p w14:paraId="0FB43526"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reptococcus mitis</w:t>
            </w:r>
          </w:p>
        </w:tc>
        <w:tc>
          <w:tcPr>
            <w:tcW w:w="651" w:type="pct"/>
          </w:tcPr>
          <w:p w14:paraId="0F67B33F" w14:textId="0E9AE9F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03F0D964" w14:textId="680D7D1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2DC63EC7" w14:textId="6883F00E"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18543375" w14:textId="347074CC"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7146D27D" w14:textId="29CDEEB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16FA19F9" w14:textId="77777777" w:rsidTr="025AEC22">
        <w:trPr>
          <w:trHeight w:val="20"/>
        </w:trPr>
        <w:tc>
          <w:tcPr>
            <w:tcW w:w="1747" w:type="pct"/>
          </w:tcPr>
          <w:p w14:paraId="0F8B9265" w14:textId="77777777" w:rsidR="00917A73" w:rsidRPr="00E10EE1" w:rsidRDefault="00917A73"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Streptococcus </w:t>
            </w:r>
            <w:proofErr w:type="spellStart"/>
            <w:r w:rsidRPr="00E10EE1">
              <w:rPr>
                <w:rFonts w:ascii="Times New Roman" w:hAnsi="Times New Roman" w:cs="Times New Roman"/>
                <w:i/>
                <w:sz w:val="18"/>
                <w:szCs w:val="18"/>
              </w:rPr>
              <w:t>oralis</w:t>
            </w:r>
            <w:proofErr w:type="spellEnd"/>
          </w:p>
        </w:tc>
        <w:tc>
          <w:tcPr>
            <w:tcW w:w="651" w:type="pct"/>
          </w:tcPr>
          <w:p w14:paraId="787BDC58" w14:textId="3CB883C1"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62004D51" w14:textId="0DA347D3"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70552DDB" w14:textId="4C0732C8"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51" w:type="pct"/>
          </w:tcPr>
          <w:p w14:paraId="42C109E4" w14:textId="2608533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c>
          <w:tcPr>
            <w:tcW w:w="649" w:type="pct"/>
          </w:tcPr>
          <w:p w14:paraId="02A5354A" w14:textId="570E7F4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Genus</w:t>
            </w:r>
          </w:p>
        </w:tc>
      </w:tr>
      <w:tr w:rsidR="00917A73" w:rsidRPr="00E54C97" w14:paraId="72212E2E" w14:textId="77777777" w:rsidTr="025AEC22">
        <w:trPr>
          <w:trHeight w:val="20"/>
        </w:trPr>
        <w:tc>
          <w:tcPr>
            <w:tcW w:w="1747" w:type="pct"/>
          </w:tcPr>
          <w:p w14:paraId="13C320E1" w14:textId="77777777" w:rsidR="00917A73" w:rsidRPr="00E10EE1" w:rsidRDefault="00917A73" w:rsidP="00917A73">
            <w:pPr>
              <w:rPr>
                <w:rFonts w:ascii="Times New Roman" w:hAnsi="Times New Roman" w:cs="Times New Roman"/>
                <w:i/>
                <w:sz w:val="18"/>
                <w:szCs w:val="18"/>
              </w:rPr>
            </w:pPr>
            <w:r w:rsidRPr="00E10EE1">
              <w:rPr>
                <w:rFonts w:ascii="Times New Roman" w:hAnsi="Times New Roman" w:cs="Times New Roman"/>
                <w:i/>
                <w:sz w:val="18"/>
                <w:szCs w:val="18"/>
              </w:rPr>
              <w:t>Streptococcus pneumoniae</w:t>
            </w:r>
          </w:p>
        </w:tc>
        <w:tc>
          <w:tcPr>
            <w:tcW w:w="651" w:type="pct"/>
          </w:tcPr>
          <w:p w14:paraId="3FD123CA" w14:textId="40C19D1B"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BE2F72B" w14:textId="5EB4F6E3"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61FAFC2" w14:textId="5F7059C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556E43C" w14:textId="6FC40B2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017EA233" w14:textId="60E94C3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2599A106" w14:textId="77777777" w:rsidTr="025AEC22">
        <w:trPr>
          <w:trHeight w:val="20"/>
        </w:trPr>
        <w:tc>
          <w:tcPr>
            <w:tcW w:w="1747" w:type="pct"/>
          </w:tcPr>
          <w:p w14:paraId="7DF588A1" w14:textId="77777777" w:rsidR="00917A73" w:rsidRPr="00E54C97" w:rsidRDefault="00917A73" w:rsidP="00917A73">
            <w:pPr>
              <w:rPr>
                <w:rFonts w:ascii="Times New Roman" w:hAnsi="Times New Roman" w:cs="Times New Roman"/>
                <w:sz w:val="18"/>
                <w:szCs w:val="18"/>
              </w:rPr>
            </w:pPr>
            <w:r w:rsidRPr="00E10EE1">
              <w:rPr>
                <w:rFonts w:ascii="Times New Roman" w:hAnsi="Times New Roman" w:cs="Times New Roman"/>
                <w:i/>
                <w:sz w:val="18"/>
                <w:szCs w:val="18"/>
              </w:rPr>
              <w:t xml:space="preserve">Streptococcus pyogenes </w:t>
            </w:r>
            <w:r w:rsidRPr="00E54C97">
              <w:rPr>
                <w:rFonts w:ascii="Times New Roman" w:hAnsi="Times New Roman" w:cs="Times New Roman"/>
                <w:sz w:val="18"/>
                <w:szCs w:val="18"/>
              </w:rPr>
              <w:t>(Group A Strep)</w:t>
            </w:r>
          </w:p>
        </w:tc>
        <w:tc>
          <w:tcPr>
            <w:tcW w:w="651" w:type="pct"/>
          </w:tcPr>
          <w:p w14:paraId="4F877FD9" w14:textId="130852DD"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49CA1D6" w14:textId="415FA79A"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7933CC2" w14:textId="0DAD851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C408F4F" w14:textId="5D8E1E72"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49" w:type="pct"/>
          </w:tcPr>
          <w:p w14:paraId="73C69D9E" w14:textId="29E9A7C0"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917A73" w:rsidRPr="00E54C97" w14:paraId="48CC25E9" w14:textId="77777777" w:rsidTr="025AEC22">
        <w:trPr>
          <w:trHeight w:val="20"/>
        </w:trPr>
        <w:tc>
          <w:tcPr>
            <w:tcW w:w="1747" w:type="pct"/>
          </w:tcPr>
          <w:p w14:paraId="3CD9E33E" w14:textId="0F15717C" w:rsidR="00917A73" w:rsidRPr="00E54C97" w:rsidRDefault="00917A73" w:rsidP="00917A73">
            <w:pPr>
              <w:rPr>
                <w:rFonts w:ascii="Times New Roman" w:hAnsi="Times New Roman" w:cs="Times New Roman"/>
                <w:sz w:val="18"/>
                <w:szCs w:val="18"/>
              </w:rPr>
            </w:pPr>
            <w:r w:rsidRPr="00E54C97">
              <w:rPr>
                <w:rFonts w:ascii="Times New Roman" w:hAnsi="Times New Roman" w:cs="Times New Roman"/>
                <w:sz w:val="18"/>
                <w:szCs w:val="18"/>
              </w:rPr>
              <w:t xml:space="preserve">Other </w:t>
            </w:r>
            <w:r w:rsidR="00AB7F9D">
              <w:rPr>
                <w:rFonts w:ascii="Times New Roman" w:hAnsi="Times New Roman" w:cs="Times New Roman"/>
                <w:sz w:val="18"/>
                <w:szCs w:val="18"/>
              </w:rPr>
              <w:t>g</w:t>
            </w:r>
            <w:r w:rsidRPr="00E54C97">
              <w:rPr>
                <w:rFonts w:ascii="Times New Roman" w:hAnsi="Times New Roman" w:cs="Times New Roman"/>
                <w:sz w:val="18"/>
                <w:szCs w:val="18"/>
              </w:rPr>
              <w:t>ram</w:t>
            </w:r>
            <w:r w:rsidR="66216A9D" w:rsidRPr="663E00C6">
              <w:rPr>
                <w:rFonts w:ascii="Times New Roman" w:hAnsi="Times New Roman" w:cs="Times New Roman"/>
                <w:sz w:val="18"/>
                <w:szCs w:val="18"/>
              </w:rPr>
              <w:t>-</w:t>
            </w:r>
            <w:r w:rsidRPr="00E54C97">
              <w:rPr>
                <w:rFonts w:ascii="Times New Roman" w:hAnsi="Times New Roman" w:cs="Times New Roman"/>
                <w:sz w:val="18"/>
                <w:szCs w:val="18"/>
              </w:rPr>
              <w:t>positive</w:t>
            </w:r>
          </w:p>
        </w:tc>
        <w:tc>
          <w:tcPr>
            <w:tcW w:w="651" w:type="pct"/>
          </w:tcPr>
          <w:p w14:paraId="0DEF930C" w14:textId="5910A945"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155FFE3" w14:textId="6F3A9647"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F393217" w14:textId="35A4164F"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AE8FED0" w14:textId="4627DA0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7844808" w14:textId="15B07B44" w:rsidR="00917A73" w:rsidRPr="00E54C97" w:rsidRDefault="00917A73" w:rsidP="00917A73">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751F9E" w:rsidRPr="00E54C97" w14:paraId="12DF4E5B" w14:textId="77777777" w:rsidTr="025AEC22">
        <w:trPr>
          <w:trHeight w:val="20"/>
        </w:trPr>
        <w:tc>
          <w:tcPr>
            <w:tcW w:w="1747" w:type="pct"/>
          </w:tcPr>
          <w:p w14:paraId="5AD72EAA" w14:textId="77777777" w:rsidR="00751F9E" w:rsidRPr="00E54C97" w:rsidRDefault="00751F9E">
            <w:pPr>
              <w:jc w:val="center"/>
              <w:rPr>
                <w:rFonts w:ascii="Times New Roman" w:hAnsi="Times New Roman" w:cs="Times New Roman"/>
                <w:b/>
                <w:bCs/>
                <w:sz w:val="18"/>
                <w:szCs w:val="18"/>
              </w:rPr>
            </w:pPr>
            <w:r w:rsidRPr="00E54C97">
              <w:rPr>
                <w:rFonts w:ascii="Times New Roman" w:hAnsi="Times New Roman" w:cs="Times New Roman"/>
                <w:b/>
                <w:bCs/>
                <w:sz w:val="18"/>
                <w:szCs w:val="18"/>
              </w:rPr>
              <w:t>Fungal</w:t>
            </w:r>
          </w:p>
        </w:tc>
        <w:tc>
          <w:tcPr>
            <w:tcW w:w="651" w:type="pct"/>
          </w:tcPr>
          <w:p w14:paraId="0C26137E" w14:textId="77777777" w:rsidR="00751F9E" w:rsidRPr="00E54C97" w:rsidRDefault="00751F9E">
            <w:pPr>
              <w:jc w:val="center"/>
              <w:rPr>
                <w:rFonts w:ascii="Times New Roman" w:hAnsi="Times New Roman" w:cs="Times New Roman"/>
                <w:sz w:val="18"/>
                <w:szCs w:val="18"/>
              </w:rPr>
            </w:pPr>
          </w:p>
        </w:tc>
        <w:tc>
          <w:tcPr>
            <w:tcW w:w="651" w:type="pct"/>
          </w:tcPr>
          <w:p w14:paraId="27FEC3EF" w14:textId="77777777" w:rsidR="00751F9E" w:rsidRPr="00E54C97" w:rsidRDefault="00751F9E">
            <w:pPr>
              <w:jc w:val="center"/>
              <w:rPr>
                <w:rFonts w:ascii="Times New Roman" w:hAnsi="Times New Roman" w:cs="Times New Roman"/>
                <w:sz w:val="18"/>
                <w:szCs w:val="18"/>
              </w:rPr>
            </w:pPr>
          </w:p>
        </w:tc>
        <w:tc>
          <w:tcPr>
            <w:tcW w:w="651" w:type="pct"/>
          </w:tcPr>
          <w:p w14:paraId="4B8B7FF1" w14:textId="77777777" w:rsidR="00751F9E" w:rsidRPr="00E54C97" w:rsidRDefault="00751F9E">
            <w:pPr>
              <w:jc w:val="center"/>
              <w:rPr>
                <w:rFonts w:ascii="Times New Roman" w:hAnsi="Times New Roman" w:cs="Times New Roman"/>
                <w:sz w:val="18"/>
                <w:szCs w:val="18"/>
              </w:rPr>
            </w:pPr>
          </w:p>
        </w:tc>
        <w:tc>
          <w:tcPr>
            <w:tcW w:w="651" w:type="pct"/>
          </w:tcPr>
          <w:p w14:paraId="2BC6732F" w14:textId="2C29681A" w:rsidR="00751F9E" w:rsidRPr="00E54C97" w:rsidRDefault="00751F9E">
            <w:pPr>
              <w:jc w:val="center"/>
              <w:rPr>
                <w:rFonts w:ascii="Times New Roman" w:hAnsi="Times New Roman" w:cs="Times New Roman"/>
                <w:sz w:val="18"/>
                <w:szCs w:val="18"/>
              </w:rPr>
            </w:pPr>
          </w:p>
        </w:tc>
        <w:tc>
          <w:tcPr>
            <w:tcW w:w="649" w:type="pct"/>
          </w:tcPr>
          <w:p w14:paraId="773DA491" w14:textId="77777777" w:rsidR="00751F9E" w:rsidRPr="00E54C97" w:rsidRDefault="00751F9E">
            <w:pPr>
              <w:jc w:val="center"/>
              <w:rPr>
                <w:rFonts w:ascii="Times New Roman" w:hAnsi="Times New Roman" w:cs="Times New Roman"/>
                <w:sz w:val="18"/>
                <w:szCs w:val="18"/>
              </w:rPr>
            </w:pPr>
          </w:p>
        </w:tc>
      </w:tr>
      <w:tr w:rsidR="00D04A4B" w:rsidRPr="00E54C97" w14:paraId="172762F7" w14:textId="77777777" w:rsidTr="025AEC22">
        <w:trPr>
          <w:trHeight w:val="20"/>
        </w:trPr>
        <w:tc>
          <w:tcPr>
            <w:tcW w:w="1747" w:type="pct"/>
          </w:tcPr>
          <w:p w14:paraId="1BCDC051"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Candida albicans</w:t>
            </w:r>
          </w:p>
        </w:tc>
        <w:tc>
          <w:tcPr>
            <w:tcW w:w="651" w:type="pct"/>
          </w:tcPr>
          <w:p w14:paraId="3F57B34D" w14:textId="2CF379C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7569230" w14:textId="139283BC"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4CB9AE22" w14:textId="76D4739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2865C94" w14:textId="62829CE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79A57CF" w14:textId="54EF9AD9"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D04A4B" w:rsidRPr="00E54C97" w14:paraId="2C4AC915" w14:textId="77777777" w:rsidTr="025AEC22">
        <w:trPr>
          <w:trHeight w:val="20"/>
        </w:trPr>
        <w:tc>
          <w:tcPr>
            <w:tcW w:w="1747" w:type="pct"/>
          </w:tcPr>
          <w:p w14:paraId="5D0C4B23"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Candida auris</w:t>
            </w:r>
          </w:p>
        </w:tc>
        <w:tc>
          <w:tcPr>
            <w:tcW w:w="651" w:type="pct"/>
          </w:tcPr>
          <w:p w14:paraId="3BAB5A67" w14:textId="3289FB1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BD5B16A" w14:textId="7272A6E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A0DC95A" w14:textId="3378D37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7B7EF58" w14:textId="67AC39A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2665D937" w14:textId="35FB68F4"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46D4C10C" w14:textId="77777777" w:rsidTr="025AEC22">
        <w:trPr>
          <w:trHeight w:val="20"/>
        </w:trPr>
        <w:tc>
          <w:tcPr>
            <w:tcW w:w="1747" w:type="pct"/>
          </w:tcPr>
          <w:p w14:paraId="4C10E3A6"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dubliniensis</w:t>
            </w:r>
            <w:proofErr w:type="spellEnd"/>
          </w:p>
        </w:tc>
        <w:tc>
          <w:tcPr>
            <w:tcW w:w="651" w:type="pct"/>
          </w:tcPr>
          <w:p w14:paraId="3EFA39E9" w14:textId="6571C795"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165F3FF" w14:textId="5902832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19EE8382" w14:textId="506E822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08C7AFC" w14:textId="16ADF40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4856D922" w14:textId="3C5F9DE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447354EE" w14:textId="77777777" w:rsidTr="025AEC22">
        <w:trPr>
          <w:trHeight w:val="20"/>
        </w:trPr>
        <w:tc>
          <w:tcPr>
            <w:tcW w:w="1747" w:type="pct"/>
          </w:tcPr>
          <w:p w14:paraId="6AFEBF13"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famata</w:t>
            </w:r>
            <w:proofErr w:type="spellEnd"/>
          </w:p>
        </w:tc>
        <w:tc>
          <w:tcPr>
            <w:tcW w:w="651" w:type="pct"/>
          </w:tcPr>
          <w:p w14:paraId="49F53450" w14:textId="7ECC7F4A"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2D189F2" w14:textId="063C2CE7"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7F3D090" w14:textId="4D93468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EE4B701" w14:textId="14ACD43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74D8852" w14:textId="2F0CBB35"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6BB1AB5A" w14:textId="77777777" w:rsidTr="025AEC22">
        <w:trPr>
          <w:trHeight w:val="20"/>
        </w:trPr>
        <w:tc>
          <w:tcPr>
            <w:tcW w:w="1747" w:type="pct"/>
          </w:tcPr>
          <w:p w14:paraId="178E0F92"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Candida glabrata</w:t>
            </w:r>
          </w:p>
        </w:tc>
        <w:tc>
          <w:tcPr>
            <w:tcW w:w="651" w:type="pct"/>
          </w:tcPr>
          <w:p w14:paraId="3FF8171A" w14:textId="641B98E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D2CEB2E" w14:textId="11C58CC5"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22C912A" w14:textId="62B6138B"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2B9B09BA" w14:textId="1108EBB3"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5D0F0C5" w14:textId="23C4F62C"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r>
      <w:tr w:rsidR="00D04A4B" w:rsidRPr="00E54C97" w14:paraId="5709E497" w14:textId="77777777" w:rsidTr="025AEC22">
        <w:trPr>
          <w:trHeight w:val="20"/>
        </w:trPr>
        <w:tc>
          <w:tcPr>
            <w:tcW w:w="1747" w:type="pct"/>
          </w:tcPr>
          <w:p w14:paraId="1A078A38"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guilliermondii</w:t>
            </w:r>
            <w:proofErr w:type="spellEnd"/>
          </w:p>
        </w:tc>
        <w:tc>
          <w:tcPr>
            <w:tcW w:w="651" w:type="pct"/>
          </w:tcPr>
          <w:p w14:paraId="2E4E36D3" w14:textId="5918536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91ECC59" w14:textId="1545A13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4FC365E" w14:textId="2B46974B"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99A0423" w14:textId="45E0162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49D7121" w14:textId="68D00F5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47874974" w14:textId="77777777" w:rsidTr="025AEC22">
        <w:trPr>
          <w:trHeight w:val="20"/>
        </w:trPr>
        <w:tc>
          <w:tcPr>
            <w:tcW w:w="1747" w:type="pct"/>
          </w:tcPr>
          <w:p w14:paraId="31935A62"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kefyr</w:t>
            </w:r>
            <w:proofErr w:type="spellEnd"/>
          </w:p>
        </w:tc>
        <w:tc>
          <w:tcPr>
            <w:tcW w:w="651" w:type="pct"/>
          </w:tcPr>
          <w:p w14:paraId="7CFF4028" w14:textId="4568F5DA"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15928C5A" w14:textId="66AC7B1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EF668A7" w14:textId="01FB2BD4"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74D4793" w14:textId="2428242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1ABFB4C9" w14:textId="39C0F74B"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37F3ABDB" w14:textId="77777777" w:rsidTr="025AEC22">
        <w:trPr>
          <w:trHeight w:val="20"/>
        </w:trPr>
        <w:tc>
          <w:tcPr>
            <w:tcW w:w="1747" w:type="pct"/>
          </w:tcPr>
          <w:p w14:paraId="2C19B717"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krusei</w:t>
            </w:r>
            <w:proofErr w:type="spellEnd"/>
          </w:p>
        </w:tc>
        <w:tc>
          <w:tcPr>
            <w:tcW w:w="651" w:type="pct"/>
          </w:tcPr>
          <w:p w14:paraId="7191BFEC" w14:textId="1E87829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448908E" w14:textId="4FAADFE2"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7940887" w14:textId="695BBDE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F7CC761" w14:textId="31ADCCB9"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70F9BDCF" w14:textId="04336B1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381602E9" w14:textId="77777777" w:rsidTr="025AEC22">
        <w:trPr>
          <w:trHeight w:val="20"/>
        </w:trPr>
        <w:tc>
          <w:tcPr>
            <w:tcW w:w="1747" w:type="pct"/>
          </w:tcPr>
          <w:p w14:paraId="1A14BB91"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lusitaniae</w:t>
            </w:r>
            <w:proofErr w:type="spellEnd"/>
          </w:p>
        </w:tc>
        <w:tc>
          <w:tcPr>
            <w:tcW w:w="651" w:type="pct"/>
          </w:tcPr>
          <w:p w14:paraId="286C5656" w14:textId="676B7029"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D8F819A" w14:textId="1FBABE79"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F1EAD87" w14:textId="5A29D8C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F38DE9B" w14:textId="56E34FDA"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23C0D772" w14:textId="392CAB6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3B53925A" w14:textId="77777777" w:rsidTr="025AEC22">
        <w:trPr>
          <w:trHeight w:val="20"/>
        </w:trPr>
        <w:tc>
          <w:tcPr>
            <w:tcW w:w="1747" w:type="pct"/>
          </w:tcPr>
          <w:p w14:paraId="3F7A7DF6"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andida </w:t>
            </w:r>
            <w:proofErr w:type="spellStart"/>
            <w:r w:rsidRPr="00E10EE1">
              <w:rPr>
                <w:rFonts w:ascii="Times New Roman" w:hAnsi="Times New Roman" w:cs="Times New Roman"/>
                <w:i/>
                <w:sz w:val="18"/>
                <w:szCs w:val="18"/>
              </w:rPr>
              <w:t>parapsilosis</w:t>
            </w:r>
            <w:proofErr w:type="spellEnd"/>
          </w:p>
        </w:tc>
        <w:tc>
          <w:tcPr>
            <w:tcW w:w="651" w:type="pct"/>
          </w:tcPr>
          <w:p w14:paraId="593F0D9F" w14:textId="1D0860AF"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328172E7" w14:textId="6571CA34"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CD698B3" w14:textId="5967195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2FA82FF" w14:textId="186C799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F80629A" w14:textId="39D6ADE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55591FE5" w14:textId="77777777" w:rsidTr="025AEC22">
        <w:trPr>
          <w:trHeight w:val="20"/>
        </w:trPr>
        <w:tc>
          <w:tcPr>
            <w:tcW w:w="1747" w:type="pct"/>
          </w:tcPr>
          <w:p w14:paraId="10224976"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Candida tropicalis</w:t>
            </w:r>
          </w:p>
        </w:tc>
        <w:tc>
          <w:tcPr>
            <w:tcW w:w="651" w:type="pct"/>
          </w:tcPr>
          <w:p w14:paraId="0E68E147" w14:textId="5B9BC6D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FF160E9" w14:textId="0226F4C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C6590E0" w14:textId="2B8845C3"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897171D" w14:textId="7C5B2F43"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075EA7D4" w14:textId="62CEA01C"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6169CD24" w14:textId="77777777" w:rsidTr="025AEC22">
        <w:trPr>
          <w:trHeight w:val="20"/>
        </w:trPr>
        <w:tc>
          <w:tcPr>
            <w:tcW w:w="1747" w:type="pct"/>
          </w:tcPr>
          <w:p w14:paraId="572970A7" w14:textId="77777777" w:rsidR="00D04A4B" w:rsidRPr="00E10EE1" w:rsidRDefault="00D04A4B" w:rsidP="77195100">
            <w:pPr>
              <w:rPr>
                <w:rFonts w:ascii="Times New Roman" w:hAnsi="Times New Roman" w:cs="Times New Roman"/>
                <w:i/>
                <w:sz w:val="18"/>
                <w:szCs w:val="18"/>
              </w:rPr>
            </w:pPr>
            <w:r w:rsidRPr="00E10EE1">
              <w:rPr>
                <w:rFonts w:ascii="Times New Roman" w:hAnsi="Times New Roman" w:cs="Times New Roman"/>
                <w:i/>
                <w:sz w:val="18"/>
                <w:szCs w:val="18"/>
              </w:rPr>
              <w:t xml:space="preserve">Cryptococcus </w:t>
            </w:r>
            <w:proofErr w:type="spellStart"/>
            <w:r w:rsidRPr="00E10EE1">
              <w:rPr>
                <w:rFonts w:ascii="Times New Roman" w:hAnsi="Times New Roman" w:cs="Times New Roman"/>
                <w:i/>
                <w:sz w:val="18"/>
                <w:szCs w:val="18"/>
              </w:rPr>
              <w:t>gattii</w:t>
            </w:r>
            <w:proofErr w:type="spellEnd"/>
          </w:p>
        </w:tc>
        <w:tc>
          <w:tcPr>
            <w:tcW w:w="651" w:type="pct"/>
          </w:tcPr>
          <w:p w14:paraId="6BD3960D" w14:textId="78BB5CC0"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7BAB5AC6" w14:textId="46E224D7"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36571577" w14:textId="6CAC25F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2F305354" w14:textId="4A900208"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6BF998DA" w14:textId="5FF07B0C"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535471F5" w14:textId="77777777" w:rsidTr="025AEC22">
        <w:trPr>
          <w:trHeight w:val="20"/>
        </w:trPr>
        <w:tc>
          <w:tcPr>
            <w:tcW w:w="1747" w:type="pct"/>
          </w:tcPr>
          <w:p w14:paraId="32EFD84A"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Cryptococcus neoformans</w:t>
            </w:r>
          </w:p>
        </w:tc>
        <w:tc>
          <w:tcPr>
            <w:tcW w:w="651" w:type="pct"/>
          </w:tcPr>
          <w:p w14:paraId="36494C2D" w14:textId="43730B9E"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6A7643BC" w14:textId="2F917E12"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1FDD1D98" w14:textId="7B9E51E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Group</w:t>
            </w:r>
          </w:p>
        </w:tc>
        <w:tc>
          <w:tcPr>
            <w:tcW w:w="651" w:type="pct"/>
          </w:tcPr>
          <w:p w14:paraId="34FC2427" w14:textId="0DAD5CB2"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4803C2C9" w14:textId="2C958AAD"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0FA0B7CD" w14:textId="77777777" w:rsidTr="025AEC22">
        <w:trPr>
          <w:trHeight w:val="20"/>
        </w:trPr>
        <w:tc>
          <w:tcPr>
            <w:tcW w:w="1747" w:type="pct"/>
          </w:tcPr>
          <w:p w14:paraId="69A4B525" w14:textId="77777777" w:rsidR="00D04A4B" w:rsidRPr="00E10EE1" w:rsidRDefault="00D04A4B" w:rsidP="00D04A4B">
            <w:pPr>
              <w:rPr>
                <w:rFonts w:ascii="Times New Roman" w:hAnsi="Times New Roman" w:cs="Times New Roman"/>
                <w:i/>
                <w:sz w:val="18"/>
                <w:szCs w:val="18"/>
              </w:rPr>
            </w:pPr>
            <w:r w:rsidRPr="00E10EE1">
              <w:rPr>
                <w:rFonts w:ascii="Times New Roman" w:hAnsi="Times New Roman" w:cs="Times New Roman"/>
                <w:i/>
                <w:sz w:val="18"/>
                <w:szCs w:val="18"/>
              </w:rPr>
              <w:t>Fusarium</w:t>
            </w:r>
          </w:p>
        </w:tc>
        <w:tc>
          <w:tcPr>
            <w:tcW w:w="651" w:type="pct"/>
          </w:tcPr>
          <w:p w14:paraId="6EC630EB" w14:textId="172062CB"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5E4FB1A2" w14:textId="507AD0E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6C4B1CB1" w14:textId="12ACE884"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444F9777" w14:textId="317561CA"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3C727FE1" w14:textId="3AF7E13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53850EFF" w14:textId="77777777" w:rsidTr="025AEC22">
        <w:trPr>
          <w:trHeight w:val="20"/>
        </w:trPr>
        <w:tc>
          <w:tcPr>
            <w:tcW w:w="1747" w:type="pct"/>
          </w:tcPr>
          <w:p w14:paraId="23B7FDE1" w14:textId="77777777" w:rsidR="00D04A4B" w:rsidRPr="00E54C97" w:rsidRDefault="00D04A4B" w:rsidP="77195100">
            <w:pPr>
              <w:rPr>
                <w:rFonts w:ascii="Times New Roman" w:hAnsi="Times New Roman" w:cs="Times New Roman"/>
                <w:sz w:val="18"/>
                <w:szCs w:val="18"/>
              </w:rPr>
            </w:pPr>
            <w:proofErr w:type="spellStart"/>
            <w:r w:rsidRPr="00E10EE1">
              <w:rPr>
                <w:rFonts w:ascii="Times New Roman" w:hAnsi="Times New Roman" w:cs="Times New Roman"/>
                <w:i/>
                <w:sz w:val="18"/>
                <w:szCs w:val="18"/>
              </w:rPr>
              <w:t>Rhodotorula</w:t>
            </w:r>
            <w:proofErr w:type="spellEnd"/>
            <w:r w:rsidRPr="00E10EE1">
              <w:rPr>
                <w:rFonts w:ascii="Times New Roman" w:hAnsi="Times New Roman" w:cs="Times New Roman"/>
                <w:i/>
                <w:sz w:val="18"/>
                <w:szCs w:val="18"/>
              </w:rPr>
              <w:t xml:space="preserve"> </w:t>
            </w:r>
            <w:proofErr w:type="spellStart"/>
            <w:r w:rsidRPr="77195100">
              <w:rPr>
                <w:rFonts w:ascii="Times New Roman" w:hAnsi="Times New Roman" w:cs="Times New Roman"/>
                <w:sz w:val="18"/>
                <w:szCs w:val="18"/>
              </w:rPr>
              <w:t>spp</w:t>
            </w:r>
            <w:proofErr w:type="spellEnd"/>
          </w:p>
        </w:tc>
        <w:tc>
          <w:tcPr>
            <w:tcW w:w="651" w:type="pct"/>
          </w:tcPr>
          <w:p w14:paraId="64936260" w14:textId="38092986"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Yes</w:t>
            </w:r>
          </w:p>
        </w:tc>
        <w:tc>
          <w:tcPr>
            <w:tcW w:w="651" w:type="pct"/>
          </w:tcPr>
          <w:p w14:paraId="0E3A7ADD" w14:textId="528AD52B"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4F1656A4" w14:textId="3320A425"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0531DB37" w14:textId="435129A9"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64B37464" w14:textId="7D673312"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r w:rsidR="00D04A4B" w:rsidRPr="00E54C97" w14:paraId="6A75CACD" w14:textId="77777777" w:rsidTr="025AEC22">
        <w:trPr>
          <w:trHeight w:val="20"/>
        </w:trPr>
        <w:tc>
          <w:tcPr>
            <w:tcW w:w="1747" w:type="pct"/>
          </w:tcPr>
          <w:p w14:paraId="329D3157" w14:textId="77777777" w:rsidR="00D04A4B" w:rsidRPr="00E54C97" w:rsidRDefault="00D04A4B" w:rsidP="00D04A4B">
            <w:pPr>
              <w:rPr>
                <w:rFonts w:ascii="Times New Roman" w:hAnsi="Times New Roman" w:cs="Times New Roman"/>
                <w:sz w:val="18"/>
                <w:szCs w:val="18"/>
              </w:rPr>
            </w:pPr>
            <w:r w:rsidRPr="00E54C97">
              <w:rPr>
                <w:rFonts w:ascii="Times New Roman" w:hAnsi="Times New Roman" w:cs="Times New Roman"/>
                <w:sz w:val="18"/>
                <w:szCs w:val="18"/>
              </w:rPr>
              <w:t>Other fungi</w:t>
            </w:r>
          </w:p>
        </w:tc>
        <w:tc>
          <w:tcPr>
            <w:tcW w:w="651" w:type="pct"/>
          </w:tcPr>
          <w:p w14:paraId="537AB53D" w14:textId="79726EB2"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78A81BCA" w14:textId="360DA291"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57C8D057" w14:textId="442270EA"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51" w:type="pct"/>
          </w:tcPr>
          <w:p w14:paraId="2587CED0" w14:textId="11BE0305"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c>
          <w:tcPr>
            <w:tcW w:w="649" w:type="pct"/>
          </w:tcPr>
          <w:p w14:paraId="6615B962" w14:textId="61857024" w:rsidR="00D04A4B" w:rsidRPr="00E54C97" w:rsidRDefault="00D04A4B" w:rsidP="00D04A4B">
            <w:pPr>
              <w:jc w:val="center"/>
              <w:rPr>
                <w:rFonts w:ascii="Times New Roman" w:hAnsi="Times New Roman" w:cs="Times New Roman"/>
                <w:sz w:val="18"/>
                <w:szCs w:val="18"/>
              </w:rPr>
            </w:pPr>
            <w:r w:rsidRPr="00E54C97">
              <w:rPr>
                <w:rFonts w:ascii="Times New Roman" w:hAnsi="Times New Roman" w:cs="Times New Roman"/>
                <w:sz w:val="18"/>
                <w:szCs w:val="18"/>
              </w:rPr>
              <w:t>No</w:t>
            </w:r>
          </w:p>
        </w:tc>
      </w:tr>
    </w:tbl>
    <w:p w14:paraId="43F21162" w14:textId="1A0CEFE3" w:rsidR="00751F9E" w:rsidRPr="001C45F3" w:rsidRDefault="00751F9E" w:rsidP="77195100">
      <w:pPr>
        <w:pStyle w:val="TablefootnoteSource"/>
        <w:rPr>
          <w:rFonts w:ascii="Times New Roman" w:hAnsi="Times New Roman" w:cs="Times New Roman"/>
        </w:rPr>
      </w:pPr>
      <w:r w:rsidRPr="77195100">
        <w:rPr>
          <w:rFonts w:ascii="Times New Roman" w:hAnsi="Times New Roman" w:cs="Times New Roman"/>
        </w:rPr>
        <w:t xml:space="preserve">†Assumption in place of missing data. </w:t>
      </w:r>
      <w:r>
        <w:br/>
      </w:r>
      <w:r w:rsidRPr="77195100">
        <w:rPr>
          <w:rFonts w:ascii="Times New Roman" w:hAnsi="Times New Roman" w:cs="Times New Roman"/>
        </w:rPr>
        <w:t xml:space="preserve">Abbreviations: </w:t>
      </w:r>
      <w:proofErr w:type="spellStart"/>
      <w:r w:rsidRPr="77195100">
        <w:rPr>
          <w:rFonts w:ascii="Times New Roman" w:hAnsi="Times New Roman" w:cs="Times New Roman"/>
        </w:rPr>
        <w:t>spp</w:t>
      </w:r>
      <w:proofErr w:type="spellEnd"/>
      <w:r w:rsidRPr="77195100">
        <w:rPr>
          <w:rFonts w:ascii="Times New Roman" w:hAnsi="Times New Roman" w:cs="Times New Roman"/>
        </w:rPr>
        <w:t>, several species.</w:t>
      </w:r>
    </w:p>
    <w:p w14:paraId="5C007A12" w14:textId="52913C77" w:rsidR="00265030" w:rsidRPr="001C45F3" w:rsidRDefault="00743982" w:rsidP="003723F0">
      <w:pPr>
        <w:pStyle w:val="Heading3Source"/>
        <w:rPr>
          <w:rFonts w:cs="Times New Roman"/>
          <w:lang w:val="en-GB"/>
        </w:rPr>
      </w:pPr>
      <w:r w:rsidRPr="001C45F3">
        <w:rPr>
          <w:rFonts w:cs="Times New Roman"/>
          <w:lang w:val="en-GB"/>
        </w:rPr>
        <w:lastRenderedPageBreak/>
        <w:t>Composition and effectiveness of empiric antimicrobial therapy</w:t>
      </w:r>
      <w:r w:rsidR="003723F0" w:rsidRPr="001C45F3">
        <w:rPr>
          <w:rFonts w:cs="Times New Roman"/>
          <w:lang w:val="en-GB"/>
        </w:rPr>
        <w:t xml:space="preserve"> </w:t>
      </w:r>
    </w:p>
    <w:p w14:paraId="6DF35847" w14:textId="6402EB57" w:rsidR="00451C2E" w:rsidRPr="001C45F3" w:rsidRDefault="000E3BA5" w:rsidP="77195100">
      <w:pPr>
        <w:pStyle w:val="ReporttextSource"/>
        <w:rPr>
          <w:rFonts w:cs="Times New Roman"/>
        </w:rPr>
      </w:pPr>
      <w:r w:rsidRPr="77195100">
        <w:rPr>
          <w:rFonts w:cs="Times New Roman"/>
        </w:rPr>
        <w:t xml:space="preserve">Data on the </w:t>
      </w:r>
      <w:r w:rsidR="00736455" w:rsidRPr="77195100">
        <w:rPr>
          <w:rFonts w:cs="Times New Roman"/>
        </w:rPr>
        <w:t>composition and effectiveness of antimicrobial therapy was taken from</w:t>
      </w:r>
      <w:r w:rsidR="00FF6C5C" w:rsidRPr="77195100">
        <w:rPr>
          <w:rFonts w:cs="Times New Roman"/>
        </w:rPr>
        <w:t xml:space="preserve"> Figure 2 in</w:t>
      </w:r>
      <w:r w:rsidR="00736455" w:rsidRPr="77195100">
        <w:rPr>
          <w:rFonts w:cs="Times New Roman"/>
        </w:rPr>
        <w:t xml:space="preserve"> </w:t>
      </w:r>
      <w:proofErr w:type="spellStart"/>
      <w:r w:rsidR="001F1FEB" w:rsidRPr="77195100">
        <w:rPr>
          <w:rFonts w:cs="Times New Roman"/>
        </w:rPr>
        <w:t>Oh</w:t>
      </w:r>
      <w:r w:rsidR="56B44CBD" w:rsidRPr="77195100">
        <w:rPr>
          <w:rFonts w:cs="Times New Roman"/>
        </w:rPr>
        <w:t>n</w:t>
      </w:r>
      <w:r w:rsidR="001F1FEB" w:rsidRPr="77195100">
        <w:rPr>
          <w:rFonts w:cs="Times New Roman"/>
        </w:rPr>
        <w:t>u</w:t>
      </w:r>
      <w:r w:rsidR="4C6A9F3B" w:rsidRPr="77195100">
        <w:rPr>
          <w:rFonts w:cs="Times New Roman"/>
        </w:rPr>
        <w:t>m</w:t>
      </w:r>
      <w:r w:rsidR="001F1FEB" w:rsidRPr="77195100">
        <w:rPr>
          <w:rFonts w:cs="Times New Roman"/>
        </w:rPr>
        <w:t>a</w:t>
      </w:r>
      <w:proofErr w:type="spellEnd"/>
      <w:r w:rsidR="001F1FEB" w:rsidRPr="77195100">
        <w:rPr>
          <w:rFonts w:cs="Times New Roman"/>
        </w:rPr>
        <w:t xml:space="preserve"> 2023</w:t>
      </w:r>
      <w:r w:rsidR="00630C2B" w:rsidRPr="77195100">
        <w:rPr>
          <w:rFonts w:cs="Times New Roman"/>
        </w:rPr>
        <w:t xml:space="preserve"> </w:t>
      </w:r>
      <w:r w:rsidR="0063398C" w:rsidRPr="001C45F3">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PaG51bWE8L0F1dGhvcj48WWVhcj4yMDIzPC9ZZWFyPjxS
ZWNOdW0+MjA8L1JlY051bT48RGlzcGxheVRleHQ+WzFdPC9EaXNwbGF5VGV4dD48cmVjb3JkPjxy
ZWMtbnVtYmVyPjIwPC9yZWMtbnVtYmVyPjxmb3JlaWduLWtleXM+PGtleSBhcHA9IkVOIiBkYi1p
ZD0ienJhMHN2YWU5ejBzMjVlYXpmNzVwNXZqcHM5ZHc5NTBkc3gyIiB0aW1lc3RhbXA9IjE3MjM2
NDYwNTciPjIwPC9rZXk+PC9mb3JlaWduLWtleXM+PHJlZi10eXBlIG5hbWU9IkpvdXJuYWwgQXJ0
aWNsZSI+MTc8L3JlZi10eXBlPjxjb250cmlidXRvcnM+PGF1dGhvcnM+PGF1dGhvcj5PaG51bWEs
IFQuPC9hdXRob3I+PGF1dGhvcj5DaGloYXJhLCBTLjwvYXV0aG9yPjxhdXRob3I+Q29zdGluLCBC
LjwvYXV0aG9yPjxhdXRob3I+VHJlZ2dpYXJpLCBNLiBNLjwvYXV0aG9yPjxhdXRob3I+QmFydHos
IFIuIFIuPC9hdXRob3I+PGF1dGhvcj5SYWdodW5hdGhhbiwgSy48L2F1dGhvcj48YXV0aG9yPkty
aXNobmFtb29ydGh5LCBWLjwvYXV0aG9yPjwvYXV0aG9ycz48L2NvbnRyaWJ1dG9ycz48YXV0aC1h
ZGRyZXNzPkNyaXRpY2FsIENhcmUgYW5kIFBlcmlvcGVyYXRpdmUgUG9wdWxhdGlvbiBIZWFsdGgg
UmVzZWFyY2ggVW5pdCwgRGVwYXJ0bWVudCBvZiBBbmVzdGhlc2lvbG9neSwgRHVrZSBVbml2ZXJz
aXR5IE1lZGljYWwgQ2VudGVyLCBEdXJoYW0sIE5vcnRoIENhcm9saW5hLiYjeEQ7U2VjdGlvbiBv
ZiBJbmZlY3Rpb3VzIERpc2Vhc2VzLCBEZXBhcnRtZW50IG9mIEludGVybmFsIE1lZGljaW5lLCBW
aXJnaW5pYSBNYXNvbiBNZWRpY2FsIENlbnRlciwgU2VhdHRsZSwgV2FzaGluZ3Rvbi4mI3hEO0Rl
cGFydG1lbnQgb2YgQW5lc3RoZXNpb2xvZ3ksIER1a2UgVW5pdmVyc2l0eSwgRHVyaGFtLCBOb3J0
aCBDYXJvbGluYS4mI3hEO0RlcGFydG1lbnQgb2YgQW5lc3RoZXNpYSwgUGVyaW9wZXJhdGl2ZSwg
YW5kIFBhaW4gTWVkaWNpbmUsIEJyaWdoYW0gYW5kIFdvbWVuJmFwb3M7cyBIb3NwaXRhbCwgQm9z
dG9uLCBNYXNzYWNodXNldHRzLiYjeEQ7QW5lc3RoZXNpYSBTZXJ2aWNlLCBEdXJoYW0gVkEgTWVk
aWNhbCBDZW50ZXIsIER1cmhhbSwgTm9ydGggQ2Fyb2xpbmEuPC9hdXRoLWFkZHJlc3M+PHRpdGxl
cz48dGl0bGU+QXNzb2NpYXRpb24gb2YgQXBwcm9wcmlhdGUgRW1waXJpY2FsIEFudGltaWNyb2Jp
YWwgVGhlcmFweSBXaXRoIEluLUhvc3BpdGFsIE1vcnRhbGl0eSBpbiBQYXRpZW50cyBXaXRoIEJs
b29kc3RyZWFtIEluZmVjdGlvbnMgaW4gdGhlIFVTPC90aXRsZT48c2Vjb25kYXJ5LXRpdGxlPkpB
TUEgTmV0dyBPcGVuPC9zZWNvbmRhcnktdGl0bGU+PC90aXRsZXM+PHBlcmlvZGljYWw+PGZ1bGwt
dGl0bGU+SkFNQSBOZXR3IE9wZW48L2Z1bGwtdGl0bGU+PC9wZXJpb2RpY2FsPjxwYWdlcz5lMjI0
OTM1MzwvcGFnZXM+PHZvbHVtZT42PC92b2x1bWU+PG51bWJlcj4xPC9udW1iZXI+PGVkaXRpb24+
MjAyMy8wMS8wNTwvZWRpdGlvbj48a2V5d29yZHM+PGtleXdvcmQ+QWR1bHQ8L2tleXdvcmQ+PGtl
eXdvcmQ+SHVtYW5zPC9rZXl3b3JkPjxrZXl3b3JkPk1hbGU8L2tleXdvcmQ+PGtleXdvcmQ+QWRv
bGVzY2VudDwva2V5d29yZD48a2V5d29yZD5NaWRkbGUgQWdlZDwva2V5d29yZD48a2V5d29yZD5G
ZW1hbGU8L2tleXdvcmQ+PGtleXdvcmQ+UmV0cm9zcGVjdGl2ZSBTdHVkaWVzPC9rZXl3b3JkPjxr
ZXl3b3JkPipNZXRoaWNpbGxpbi1SZXNpc3RhbnQgU3RhcGh5bG9jb2NjdXMgYXVyZXVzPC9rZXl3
b3JkPjxrZXl3b3JkPkhvc3BpdGFsIE1vcnRhbGl0eTwva2V5d29yZD48a2V5d29yZD5Dcm9zcy1T
ZWN0aW9uYWwgU3R1ZGllczwva2V5d29yZD48a2V5d29yZD4qQmFjdGVyZW1pYS9lcGlkZW1pb2xv
Z3k8L2tleXdvcmQ+PGtleXdvcmQ+QW50aS1CYWN0ZXJpYWwgQWdlbnRzL3RoZXJhcGV1dGljIHVz
ZTwva2V5d29yZD48a2V5d29yZD4qU2Vwc2lzL2RydWcgdGhlcmFweTwva2V5d29yZD48a2V5d29y
ZD4qQW50aS1JbmZlY3RpdmUgQWdlbnRzL3RoZXJhcGV1dGljIHVzZTwva2V5d29yZD48a2V5d29y
ZD5TdGFwaHlsb2NvY2N1cyBhdXJldXM8L2tleXdvcmQ+PC9rZXl3b3Jkcz48ZGF0ZXM+PHllYXI+
MjAyMzwveWVhcj48cHViLWRhdGVzPjxkYXRlPkphbiAzPC9kYXRlPjwvcHViLWRhdGVzPjwvZGF0
ZXM+PGlzYm4+MjU3NC0zODA1IChFbGVjdHJvbmljKSYjeEQ7MjU3NC0zODA1IChMaW5raW5nKTwv
aXNibj48YWNjZXNzaW9uLW51bT4zNjU5ODc4ODwvYWNjZXNzaW9uLW51bT48dXJscz48cmVsYXRl
ZC11cmxzPjx1cmw+aHR0cHM6Ly93d3cubmNiaS5ubG0ubmloLmdvdi9wdWJtZWQvMzY1OTg3ODg8
L3VybD48L3JlbGF0ZWQtdXJscz48L3VybHM+PGN1c3RvbTI+UE1DOTg1NzYxODwvY3VzdG9tMj48
ZWxlY3Ryb25pYy1yZXNvdXJjZS1udW0+MTAuMTAwMS9qYW1hbmV0d29ya29wZW4uMjAyMi40OTM1
MzwvZWxlY3Ryb25pYy1yZXNvdXJjZS1udW0+PC9y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1" w:tooltip="Ohnuma, 2023 #20" w:history="1">
        <w:r w:rsidR="00AF163E" w:rsidRPr="77195100">
          <w:rPr>
            <w:rFonts w:cs="Times New Roman"/>
            <w:noProof/>
          </w:rPr>
          <w:t>1</w:t>
        </w:r>
      </w:hyperlink>
      <w:r w:rsidR="00AF163E" w:rsidRPr="77195100">
        <w:rPr>
          <w:rFonts w:cs="Times New Roman"/>
          <w:noProof/>
        </w:rPr>
        <w:t>]</w:t>
      </w:r>
      <w:r w:rsidR="0063398C" w:rsidRPr="001C45F3">
        <w:rPr>
          <w:rFonts w:cs="Times New Roman"/>
        </w:rPr>
        <w:fldChar w:fldCharType="end"/>
      </w:r>
      <w:r w:rsidR="00294CB0" w:rsidRPr="77195100">
        <w:rPr>
          <w:rFonts w:cs="Times New Roman"/>
        </w:rPr>
        <w:t xml:space="preserve"> which</w:t>
      </w:r>
      <w:r w:rsidR="00630C2B" w:rsidRPr="77195100">
        <w:rPr>
          <w:rFonts w:cs="Times New Roman"/>
        </w:rPr>
        <w:t xml:space="preserve"> </w:t>
      </w:r>
      <w:r w:rsidR="001B75BF" w:rsidRPr="77195100">
        <w:rPr>
          <w:rFonts w:cs="Times New Roman"/>
        </w:rPr>
        <w:t>w</w:t>
      </w:r>
      <w:r w:rsidR="00C205F6" w:rsidRPr="77195100">
        <w:rPr>
          <w:rFonts w:cs="Times New Roman"/>
        </w:rPr>
        <w:t>as digiti</w:t>
      </w:r>
      <w:r w:rsidR="00F71708" w:rsidRPr="77195100">
        <w:rPr>
          <w:rFonts w:cs="Times New Roman"/>
        </w:rPr>
        <w:t>s</w:t>
      </w:r>
      <w:r w:rsidR="00C205F6" w:rsidRPr="77195100">
        <w:rPr>
          <w:rFonts w:cs="Times New Roman"/>
        </w:rPr>
        <w:t>ed to extract the data on effectiveness of empiric therapy by pathogen class</w:t>
      </w:r>
      <w:r w:rsidR="001B75BF" w:rsidRPr="77195100">
        <w:rPr>
          <w:rFonts w:cs="Times New Roman"/>
        </w:rPr>
        <w:t xml:space="preserve">. </w:t>
      </w:r>
      <w:r w:rsidR="00BD0D0B" w:rsidRPr="77195100">
        <w:rPr>
          <w:rFonts w:cs="Times New Roman"/>
        </w:rPr>
        <w:t>The most appropriate value was the</w:t>
      </w:r>
      <w:r w:rsidR="009501C0" w:rsidRPr="77195100">
        <w:rPr>
          <w:rFonts w:cs="Times New Roman"/>
        </w:rPr>
        <w:t>n</w:t>
      </w:r>
      <w:r w:rsidR="00BD0D0B" w:rsidRPr="77195100">
        <w:rPr>
          <w:rFonts w:cs="Times New Roman"/>
        </w:rPr>
        <w:t xml:space="preserve"> applied to each of </w:t>
      </w:r>
      <w:r w:rsidR="00AC463D" w:rsidRPr="77195100">
        <w:rPr>
          <w:rFonts w:cs="Times New Roman"/>
        </w:rPr>
        <w:t>the 82 pathogens in the model</w:t>
      </w:r>
      <w:r w:rsidR="00294CB0" w:rsidRPr="77195100">
        <w:rPr>
          <w:rFonts w:cs="Times New Roman"/>
        </w:rPr>
        <w:t xml:space="preserve"> (</w:t>
      </w:r>
      <w:r w:rsidR="001F45EF" w:rsidRPr="001C45F3">
        <w:rPr>
          <w:rFonts w:cs="Times New Roman"/>
        </w:rPr>
        <w:fldChar w:fldCharType="begin"/>
      </w:r>
      <w:r w:rsidR="001F45EF" w:rsidRPr="001C45F3">
        <w:rPr>
          <w:rFonts w:cs="Times New Roman"/>
        </w:rPr>
        <w:instrText xml:space="preserve"> REF _Ref174253417 \h </w:instrText>
      </w:r>
      <w:r w:rsidR="001C45F3" w:rsidRPr="001C45F3">
        <w:rPr>
          <w:rFonts w:cs="Times New Roman"/>
        </w:rPr>
        <w:instrText xml:space="preserve"> \* MERGEFORMAT </w:instrText>
      </w:r>
      <w:r w:rsidR="001F45EF" w:rsidRPr="001C45F3">
        <w:rPr>
          <w:rFonts w:cs="Times New Roman"/>
        </w:rPr>
      </w:r>
      <w:r w:rsidR="001F45EF" w:rsidRPr="001C45F3">
        <w:rPr>
          <w:rFonts w:cs="Times New Roman"/>
        </w:rPr>
        <w:fldChar w:fldCharType="separate"/>
      </w:r>
      <w:r w:rsidR="002231A9" w:rsidRPr="77195100">
        <w:rPr>
          <w:rFonts w:cs="Times New Roman"/>
        </w:rPr>
        <w:t xml:space="preserve">Table </w:t>
      </w:r>
      <w:r w:rsidR="002231A9" w:rsidRPr="77195100">
        <w:rPr>
          <w:rFonts w:cs="Times New Roman"/>
          <w:noProof/>
        </w:rPr>
        <w:t>3</w:t>
      </w:r>
      <w:r w:rsidR="001F45EF" w:rsidRPr="001C45F3">
        <w:rPr>
          <w:rFonts w:cs="Times New Roman"/>
        </w:rPr>
        <w:fldChar w:fldCharType="end"/>
      </w:r>
      <w:r w:rsidR="00294CB0" w:rsidRPr="77195100">
        <w:rPr>
          <w:rFonts w:cs="Times New Roman"/>
        </w:rPr>
        <w:t>).</w:t>
      </w:r>
    </w:p>
    <w:p w14:paraId="2B8E8345" w14:textId="427546CE" w:rsidR="00451C2E" w:rsidRPr="001C45F3" w:rsidRDefault="001F45EF" w:rsidP="002738ED">
      <w:pPr>
        <w:pStyle w:val="Caption"/>
        <w:keepLines/>
        <w:rPr>
          <w:rFonts w:ascii="Times New Roman" w:hAnsi="Times New Roman"/>
        </w:rPr>
      </w:pPr>
      <w:bookmarkStart w:id="7" w:name="_Ref174253417"/>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3</w:t>
      </w:r>
      <w:r w:rsidR="00C868F5" w:rsidRPr="001C45F3">
        <w:rPr>
          <w:rFonts w:ascii="Times New Roman" w:hAnsi="Times New Roman"/>
          <w:noProof/>
        </w:rPr>
        <w:fldChar w:fldCharType="end"/>
      </w:r>
      <w:bookmarkEnd w:id="7"/>
      <w:r w:rsidRPr="001C45F3">
        <w:rPr>
          <w:rFonts w:ascii="Times New Roman" w:hAnsi="Times New Roman"/>
        </w:rPr>
        <w:t xml:space="preserve">: </w:t>
      </w:r>
      <w:r w:rsidR="00451C2E" w:rsidRPr="001C45F3">
        <w:rPr>
          <w:rFonts w:ascii="Times New Roman" w:hAnsi="Times New Roman"/>
        </w:rPr>
        <w:t xml:space="preserve">Effectiveness of </w:t>
      </w:r>
      <w:r w:rsidR="00A40F26" w:rsidRPr="001C45F3">
        <w:rPr>
          <w:rFonts w:ascii="Times New Roman" w:hAnsi="Times New Roman"/>
        </w:rPr>
        <w:t>empiric therapy by type of pathogen</w:t>
      </w:r>
    </w:p>
    <w:tbl>
      <w:tblPr>
        <w:tblStyle w:val="TableGrid"/>
        <w:tblW w:w="4959" w:type="pct"/>
        <w:tblLook w:val="04A0" w:firstRow="1" w:lastRow="0" w:firstColumn="1" w:lastColumn="0" w:noHBand="0" w:noVBand="1"/>
      </w:tblPr>
      <w:tblGrid>
        <w:gridCol w:w="6513"/>
        <w:gridCol w:w="2429"/>
      </w:tblGrid>
      <w:tr w:rsidR="00451C2E" w:rsidRPr="00E54C97" w14:paraId="4EE9868F" w14:textId="77777777" w:rsidTr="025AEC22">
        <w:trPr>
          <w:trHeight w:val="20"/>
        </w:trPr>
        <w:tc>
          <w:tcPr>
            <w:tcW w:w="3642" w:type="pct"/>
          </w:tcPr>
          <w:p w14:paraId="154EC210" w14:textId="77777777" w:rsidR="00451C2E" w:rsidRPr="00E54C97" w:rsidRDefault="00451C2E" w:rsidP="002738ED">
            <w:pPr>
              <w:keepNext/>
              <w:keepLines/>
              <w:rPr>
                <w:rFonts w:ascii="Times New Roman" w:hAnsi="Times New Roman" w:cs="Times New Roman"/>
                <w:b/>
                <w:bCs/>
                <w:sz w:val="18"/>
                <w:szCs w:val="18"/>
              </w:rPr>
            </w:pPr>
            <w:r w:rsidRPr="00E54C97">
              <w:rPr>
                <w:rFonts w:ascii="Times New Roman" w:hAnsi="Times New Roman" w:cs="Times New Roman"/>
                <w:b/>
                <w:bCs/>
                <w:sz w:val="18"/>
                <w:szCs w:val="18"/>
              </w:rPr>
              <w:t>Pathogen</w:t>
            </w:r>
          </w:p>
        </w:tc>
        <w:tc>
          <w:tcPr>
            <w:tcW w:w="1358" w:type="pct"/>
          </w:tcPr>
          <w:p w14:paraId="0977AB0B" w14:textId="12DD3F61" w:rsidR="00451C2E" w:rsidRPr="00E54C97" w:rsidRDefault="00A40F26" w:rsidP="002738ED">
            <w:pPr>
              <w:keepNext/>
              <w:keepLines/>
              <w:jc w:val="center"/>
              <w:rPr>
                <w:rFonts w:ascii="Times New Roman" w:hAnsi="Times New Roman" w:cs="Times New Roman"/>
                <w:b/>
                <w:bCs/>
                <w:sz w:val="18"/>
                <w:szCs w:val="18"/>
              </w:rPr>
            </w:pPr>
            <w:r w:rsidRPr="00E54C97">
              <w:rPr>
                <w:rFonts w:ascii="Times New Roman" w:hAnsi="Times New Roman" w:cs="Times New Roman"/>
                <w:b/>
                <w:bCs/>
                <w:sz w:val="18"/>
                <w:szCs w:val="18"/>
              </w:rPr>
              <w:t>Effectiveness</w:t>
            </w:r>
          </w:p>
        </w:tc>
      </w:tr>
      <w:tr w:rsidR="00451C2E" w:rsidRPr="00E54C97" w14:paraId="2AA10429" w14:textId="77777777" w:rsidTr="025AEC22">
        <w:trPr>
          <w:trHeight w:val="20"/>
        </w:trPr>
        <w:tc>
          <w:tcPr>
            <w:tcW w:w="3642" w:type="pct"/>
          </w:tcPr>
          <w:p w14:paraId="6FDBF350" w14:textId="65A82038" w:rsidR="00451C2E" w:rsidRPr="00E54C97" w:rsidRDefault="000D5B7F" w:rsidP="002738ED">
            <w:pPr>
              <w:keepNext/>
              <w:keepLines/>
              <w:jc w:val="center"/>
              <w:rPr>
                <w:rFonts w:ascii="Times New Roman" w:hAnsi="Times New Roman" w:cs="Times New Roman"/>
                <w:sz w:val="18"/>
                <w:szCs w:val="18"/>
              </w:rPr>
            </w:pPr>
            <w:r w:rsidRPr="00E54C97">
              <w:rPr>
                <w:rFonts w:ascii="Times New Roman" w:hAnsi="Times New Roman" w:cs="Times New Roman"/>
                <w:b/>
                <w:color w:val="404040" w:themeColor="text1" w:themeTint="BF"/>
                <w:sz w:val="18"/>
                <w:szCs w:val="18"/>
              </w:rPr>
              <w:t>Gram-negative</w:t>
            </w:r>
          </w:p>
        </w:tc>
        <w:tc>
          <w:tcPr>
            <w:tcW w:w="1358" w:type="pct"/>
          </w:tcPr>
          <w:p w14:paraId="64123C52" w14:textId="77777777" w:rsidR="00451C2E" w:rsidRPr="00E54C97" w:rsidRDefault="00451C2E" w:rsidP="002738ED">
            <w:pPr>
              <w:keepNext/>
              <w:keepLines/>
              <w:jc w:val="center"/>
              <w:rPr>
                <w:rFonts w:ascii="Times New Roman" w:hAnsi="Times New Roman" w:cs="Times New Roman"/>
                <w:sz w:val="18"/>
                <w:szCs w:val="18"/>
              </w:rPr>
            </w:pPr>
          </w:p>
        </w:tc>
      </w:tr>
      <w:tr w:rsidR="00005A2A" w:rsidRPr="00E54C97" w14:paraId="1080C483" w14:textId="77777777" w:rsidTr="025AEC22">
        <w:trPr>
          <w:trHeight w:val="20"/>
        </w:trPr>
        <w:tc>
          <w:tcPr>
            <w:tcW w:w="3642" w:type="pct"/>
          </w:tcPr>
          <w:p w14:paraId="7BEA50FF" w14:textId="403ED03C" w:rsidR="00005A2A" w:rsidRPr="00E54C97" w:rsidRDefault="00005A2A" w:rsidP="00005A2A">
            <w:pPr>
              <w:keepNext/>
              <w:keepLines/>
              <w:rPr>
                <w:rFonts w:ascii="Times New Roman" w:hAnsi="Times New Roman" w:cs="Times New Roman"/>
                <w:sz w:val="18"/>
                <w:szCs w:val="18"/>
              </w:rPr>
            </w:pPr>
            <w:r w:rsidRPr="00E10EE1">
              <w:rPr>
                <w:rFonts w:ascii="Times New Roman" w:hAnsi="Times New Roman" w:cs="Times New Roman"/>
                <w:i/>
                <w:sz w:val="18"/>
                <w:szCs w:val="18"/>
              </w:rPr>
              <w:t xml:space="preserve">Acinetobacter </w:t>
            </w:r>
            <w:proofErr w:type="spellStart"/>
            <w:r w:rsidRPr="77195100">
              <w:rPr>
                <w:rFonts w:ascii="Times New Roman" w:hAnsi="Times New Roman" w:cs="Times New Roman"/>
                <w:sz w:val="18"/>
                <w:szCs w:val="18"/>
              </w:rPr>
              <w:t>spp</w:t>
            </w:r>
            <w:proofErr w:type="spellEnd"/>
          </w:p>
        </w:tc>
        <w:tc>
          <w:tcPr>
            <w:tcW w:w="1358" w:type="pct"/>
          </w:tcPr>
          <w:p w14:paraId="67325200" w14:textId="0E8FE114"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64.6%</w:t>
            </w:r>
          </w:p>
        </w:tc>
      </w:tr>
      <w:tr w:rsidR="00005A2A" w:rsidRPr="00E54C97" w14:paraId="2269F93C" w14:textId="77777777" w:rsidTr="025AEC22">
        <w:trPr>
          <w:trHeight w:val="20"/>
        </w:trPr>
        <w:tc>
          <w:tcPr>
            <w:tcW w:w="3642" w:type="pct"/>
          </w:tcPr>
          <w:p w14:paraId="22EB1B1E" w14:textId="77777777" w:rsidR="00005A2A" w:rsidRPr="00E10EE1" w:rsidRDefault="00005A2A" w:rsidP="00005A2A">
            <w:pPr>
              <w:keepNext/>
              <w:keepLines/>
              <w:rPr>
                <w:rFonts w:ascii="Times New Roman" w:hAnsi="Times New Roman" w:cs="Times New Roman"/>
                <w:i/>
                <w:sz w:val="18"/>
                <w:szCs w:val="18"/>
              </w:rPr>
            </w:pPr>
            <w:r w:rsidRPr="00E10EE1">
              <w:rPr>
                <w:rFonts w:ascii="Times New Roman" w:hAnsi="Times New Roman" w:cs="Times New Roman"/>
                <w:i/>
                <w:sz w:val="18"/>
                <w:szCs w:val="18"/>
              </w:rPr>
              <w:t>Bacteroides fragilis</w:t>
            </w:r>
          </w:p>
        </w:tc>
        <w:tc>
          <w:tcPr>
            <w:tcW w:w="1358" w:type="pct"/>
          </w:tcPr>
          <w:p w14:paraId="307C0F76" w14:textId="25ADA9AF"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5E61FD" w:rsidRPr="00E54C97" w14:paraId="04C97ED2" w14:textId="77777777" w:rsidTr="025AEC22">
        <w:trPr>
          <w:trHeight w:val="20"/>
        </w:trPr>
        <w:tc>
          <w:tcPr>
            <w:tcW w:w="3642" w:type="pct"/>
          </w:tcPr>
          <w:p w14:paraId="69F55182" w14:textId="4EB9995E" w:rsidR="005E61FD" w:rsidRPr="77195100" w:rsidRDefault="003228F7" w:rsidP="00005A2A">
            <w:pPr>
              <w:keepNext/>
              <w:keepLines/>
              <w:rPr>
                <w:rFonts w:ascii="Times New Roman" w:hAnsi="Times New Roman" w:cs="Times New Roman"/>
                <w:sz w:val="18"/>
                <w:szCs w:val="18"/>
              </w:rPr>
            </w:pPr>
            <w:r w:rsidRPr="00E10EE1">
              <w:rPr>
                <w:rFonts w:ascii="Times New Roman" w:hAnsi="Times New Roman" w:cs="Times New Roman"/>
                <w:i/>
                <w:sz w:val="18"/>
                <w:szCs w:val="18"/>
              </w:rPr>
              <w:t xml:space="preserve">Citrobacter </w:t>
            </w:r>
            <w:proofErr w:type="spellStart"/>
            <w:r w:rsidRPr="003228F7">
              <w:rPr>
                <w:rFonts w:ascii="Times New Roman" w:hAnsi="Times New Roman" w:cs="Times New Roman"/>
                <w:sz w:val="18"/>
                <w:szCs w:val="18"/>
              </w:rPr>
              <w:t>spp</w:t>
            </w:r>
            <w:proofErr w:type="spellEnd"/>
          </w:p>
        </w:tc>
        <w:tc>
          <w:tcPr>
            <w:tcW w:w="1358" w:type="pct"/>
          </w:tcPr>
          <w:p w14:paraId="0344E31D" w14:textId="32449A3B" w:rsidR="005E61FD" w:rsidRPr="00E54C97" w:rsidRDefault="00A13998" w:rsidP="00005A2A">
            <w:pPr>
              <w:keepNext/>
              <w:keepLines/>
              <w:jc w:val="center"/>
              <w:rPr>
                <w:rFonts w:ascii="Times New Roman" w:hAnsi="Times New Roman" w:cs="Times New Roman"/>
                <w:sz w:val="18"/>
                <w:szCs w:val="18"/>
              </w:rPr>
            </w:pPr>
            <w:r>
              <w:rPr>
                <w:rFonts w:ascii="Times New Roman" w:hAnsi="Times New Roman" w:cs="Times New Roman"/>
                <w:sz w:val="18"/>
                <w:szCs w:val="18"/>
              </w:rPr>
              <w:t>89.2%</w:t>
            </w:r>
          </w:p>
        </w:tc>
      </w:tr>
      <w:tr w:rsidR="00005A2A" w:rsidRPr="00E54C97" w14:paraId="2F83585E" w14:textId="77777777" w:rsidTr="025AEC22">
        <w:trPr>
          <w:trHeight w:val="20"/>
        </w:trPr>
        <w:tc>
          <w:tcPr>
            <w:tcW w:w="3642" w:type="pct"/>
          </w:tcPr>
          <w:p w14:paraId="0BC963CB" w14:textId="77777777" w:rsidR="00005A2A" w:rsidRPr="00E10EE1" w:rsidRDefault="00005A2A" w:rsidP="00005A2A">
            <w:pPr>
              <w:keepNext/>
              <w:keepLines/>
              <w:rPr>
                <w:rFonts w:ascii="Times New Roman" w:hAnsi="Times New Roman" w:cs="Times New Roman"/>
                <w:i/>
                <w:sz w:val="18"/>
                <w:szCs w:val="18"/>
              </w:rPr>
            </w:pPr>
            <w:proofErr w:type="spellStart"/>
            <w:r w:rsidRPr="00E10EE1">
              <w:rPr>
                <w:rFonts w:ascii="Times New Roman" w:hAnsi="Times New Roman" w:cs="Times New Roman"/>
                <w:i/>
                <w:sz w:val="18"/>
                <w:szCs w:val="18"/>
              </w:rPr>
              <w:t>Cronobacter</w:t>
            </w:r>
            <w:proofErr w:type="spellEnd"/>
            <w:r w:rsidRPr="00E10EE1">
              <w:rPr>
                <w:rFonts w:ascii="Times New Roman" w:hAnsi="Times New Roman" w:cs="Times New Roman"/>
                <w:i/>
                <w:sz w:val="18"/>
                <w:szCs w:val="18"/>
              </w:rPr>
              <w:t xml:space="preserve"> </w:t>
            </w:r>
            <w:proofErr w:type="spellStart"/>
            <w:r w:rsidRPr="00E10EE1">
              <w:rPr>
                <w:rFonts w:ascii="Times New Roman" w:hAnsi="Times New Roman" w:cs="Times New Roman"/>
                <w:i/>
                <w:sz w:val="18"/>
                <w:szCs w:val="18"/>
              </w:rPr>
              <w:t>sakazakii</w:t>
            </w:r>
            <w:proofErr w:type="spellEnd"/>
            <w:r w:rsidRPr="00E10EE1">
              <w:rPr>
                <w:rFonts w:ascii="Times New Roman" w:hAnsi="Times New Roman" w:cs="Times New Roman"/>
                <w:i/>
                <w:sz w:val="18"/>
                <w:szCs w:val="18"/>
              </w:rPr>
              <w:t xml:space="preserve"> </w:t>
            </w:r>
          </w:p>
        </w:tc>
        <w:tc>
          <w:tcPr>
            <w:tcW w:w="1358" w:type="pct"/>
          </w:tcPr>
          <w:p w14:paraId="480629EE" w14:textId="33431956"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6B1AA447" w14:textId="77777777" w:rsidTr="025AEC22">
        <w:trPr>
          <w:trHeight w:val="20"/>
        </w:trPr>
        <w:tc>
          <w:tcPr>
            <w:tcW w:w="3642" w:type="pct"/>
          </w:tcPr>
          <w:p w14:paraId="5CE1DDDF" w14:textId="14E62D3F" w:rsidR="00005A2A" w:rsidRPr="00E54C97" w:rsidRDefault="00005A2A" w:rsidP="00005A2A">
            <w:pPr>
              <w:keepNext/>
              <w:keepLines/>
              <w:rPr>
                <w:rFonts w:ascii="Times New Roman" w:hAnsi="Times New Roman" w:cs="Times New Roman"/>
                <w:sz w:val="18"/>
                <w:szCs w:val="18"/>
              </w:rPr>
            </w:pPr>
            <w:r w:rsidRPr="00E10EE1">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p>
        </w:tc>
        <w:tc>
          <w:tcPr>
            <w:tcW w:w="1358" w:type="pct"/>
          </w:tcPr>
          <w:p w14:paraId="6009980A" w14:textId="32CCA1A2"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3.2%</w:t>
            </w:r>
          </w:p>
        </w:tc>
      </w:tr>
      <w:tr w:rsidR="00005A2A" w:rsidRPr="00E54C97" w14:paraId="7E622D1B" w14:textId="77777777" w:rsidTr="025AEC22">
        <w:trPr>
          <w:trHeight w:val="20"/>
        </w:trPr>
        <w:tc>
          <w:tcPr>
            <w:tcW w:w="3642" w:type="pct"/>
          </w:tcPr>
          <w:p w14:paraId="5AEAF92D" w14:textId="77777777" w:rsidR="00005A2A" w:rsidRPr="00E10EE1" w:rsidRDefault="00005A2A" w:rsidP="00005A2A">
            <w:pPr>
              <w:keepNext/>
              <w:keepLines/>
              <w:rPr>
                <w:rFonts w:ascii="Times New Roman" w:hAnsi="Times New Roman" w:cs="Times New Roman"/>
                <w:i/>
                <w:sz w:val="18"/>
                <w:szCs w:val="18"/>
              </w:rPr>
            </w:pPr>
            <w:r w:rsidRPr="00E10EE1">
              <w:rPr>
                <w:rFonts w:ascii="Times New Roman" w:hAnsi="Times New Roman" w:cs="Times New Roman"/>
                <w:i/>
                <w:sz w:val="18"/>
                <w:szCs w:val="18"/>
              </w:rPr>
              <w:t>Escherichia coli</w:t>
            </w:r>
          </w:p>
        </w:tc>
        <w:tc>
          <w:tcPr>
            <w:tcW w:w="1358" w:type="pct"/>
          </w:tcPr>
          <w:p w14:paraId="036615E2" w14:textId="307AB142"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5.7%</w:t>
            </w:r>
          </w:p>
        </w:tc>
      </w:tr>
      <w:tr w:rsidR="00005A2A" w:rsidRPr="00E54C97" w14:paraId="34D7D98F" w14:textId="77777777" w:rsidTr="025AEC22">
        <w:trPr>
          <w:trHeight w:val="20"/>
        </w:trPr>
        <w:tc>
          <w:tcPr>
            <w:tcW w:w="3642" w:type="pct"/>
          </w:tcPr>
          <w:p w14:paraId="176952E2" w14:textId="77777777" w:rsidR="00005A2A" w:rsidRPr="00E10EE1" w:rsidRDefault="00005A2A" w:rsidP="00005A2A">
            <w:pPr>
              <w:keepNext/>
              <w:keepLines/>
              <w:rPr>
                <w:rFonts w:ascii="Times New Roman" w:hAnsi="Times New Roman" w:cs="Times New Roman"/>
                <w:i/>
                <w:sz w:val="18"/>
                <w:szCs w:val="18"/>
              </w:rPr>
            </w:pPr>
            <w:r w:rsidRPr="00E10EE1">
              <w:rPr>
                <w:rFonts w:ascii="Times New Roman" w:hAnsi="Times New Roman" w:cs="Times New Roman"/>
                <w:i/>
                <w:sz w:val="18"/>
                <w:szCs w:val="18"/>
              </w:rPr>
              <w:t xml:space="preserve">Fusobacterium </w:t>
            </w:r>
            <w:proofErr w:type="spellStart"/>
            <w:r w:rsidRPr="00E10EE1">
              <w:rPr>
                <w:rFonts w:ascii="Times New Roman" w:hAnsi="Times New Roman" w:cs="Times New Roman"/>
                <w:i/>
                <w:sz w:val="18"/>
                <w:szCs w:val="18"/>
              </w:rPr>
              <w:t>necrophorum</w:t>
            </w:r>
            <w:proofErr w:type="spellEnd"/>
          </w:p>
        </w:tc>
        <w:tc>
          <w:tcPr>
            <w:tcW w:w="1358" w:type="pct"/>
          </w:tcPr>
          <w:p w14:paraId="3E9D5522" w14:textId="02573574"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711C44CA" w14:textId="77777777" w:rsidTr="025AEC22">
        <w:trPr>
          <w:trHeight w:val="20"/>
        </w:trPr>
        <w:tc>
          <w:tcPr>
            <w:tcW w:w="3642" w:type="pct"/>
          </w:tcPr>
          <w:p w14:paraId="57C2257B" w14:textId="77777777" w:rsidR="00005A2A" w:rsidRPr="00E10EE1" w:rsidRDefault="00005A2A" w:rsidP="00005A2A">
            <w:pPr>
              <w:keepNext/>
              <w:keepLines/>
              <w:rPr>
                <w:rFonts w:ascii="Times New Roman" w:hAnsi="Times New Roman" w:cs="Times New Roman"/>
                <w:i/>
                <w:sz w:val="18"/>
                <w:szCs w:val="18"/>
              </w:rPr>
            </w:pPr>
            <w:r w:rsidRPr="00E10EE1">
              <w:rPr>
                <w:rFonts w:ascii="Times New Roman" w:hAnsi="Times New Roman" w:cs="Times New Roman"/>
                <w:i/>
                <w:sz w:val="18"/>
                <w:szCs w:val="18"/>
              </w:rPr>
              <w:t xml:space="preserve">Fusobacterium </w:t>
            </w:r>
            <w:proofErr w:type="spellStart"/>
            <w:r w:rsidRPr="00E10EE1">
              <w:rPr>
                <w:rFonts w:ascii="Times New Roman" w:hAnsi="Times New Roman" w:cs="Times New Roman"/>
                <w:i/>
                <w:sz w:val="18"/>
                <w:szCs w:val="18"/>
              </w:rPr>
              <w:t>nucleatum</w:t>
            </w:r>
            <w:proofErr w:type="spellEnd"/>
          </w:p>
        </w:tc>
        <w:tc>
          <w:tcPr>
            <w:tcW w:w="1358" w:type="pct"/>
          </w:tcPr>
          <w:p w14:paraId="4E24B40D" w14:textId="2E42CEAA"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52D74529" w14:textId="77777777" w:rsidTr="025AEC22">
        <w:trPr>
          <w:trHeight w:val="20"/>
        </w:trPr>
        <w:tc>
          <w:tcPr>
            <w:tcW w:w="3642" w:type="pct"/>
          </w:tcPr>
          <w:p w14:paraId="6487F310" w14:textId="77777777" w:rsidR="00005A2A" w:rsidRPr="00E10EE1" w:rsidRDefault="00005A2A" w:rsidP="00005A2A">
            <w:pPr>
              <w:keepNext/>
              <w:keepLines/>
              <w:rPr>
                <w:rFonts w:ascii="Times New Roman" w:hAnsi="Times New Roman" w:cs="Times New Roman"/>
                <w:i/>
                <w:sz w:val="18"/>
                <w:szCs w:val="18"/>
              </w:rPr>
            </w:pPr>
            <w:r w:rsidRPr="00E10EE1">
              <w:rPr>
                <w:rFonts w:ascii="Times New Roman" w:hAnsi="Times New Roman" w:cs="Times New Roman"/>
                <w:i/>
                <w:sz w:val="18"/>
                <w:szCs w:val="18"/>
              </w:rPr>
              <w:t>Haemophilus influenzae</w:t>
            </w:r>
          </w:p>
        </w:tc>
        <w:tc>
          <w:tcPr>
            <w:tcW w:w="1358" w:type="pct"/>
          </w:tcPr>
          <w:p w14:paraId="4E84AC6A" w14:textId="7A4E3967"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69BB7002" w14:textId="77777777" w:rsidTr="025AEC22">
        <w:trPr>
          <w:trHeight w:val="20"/>
        </w:trPr>
        <w:tc>
          <w:tcPr>
            <w:tcW w:w="3642" w:type="pct"/>
          </w:tcPr>
          <w:p w14:paraId="278509E4" w14:textId="484145F2" w:rsidR="00005A2A" w:rsidRPr="00E54C97" w:rsidRDefault="00005A2A" w:rsidP="00005A2A">
            <w:pPr>
              <w:keepNext/>
              <w:keepLines/>
              <w:rPr>
                <w:rFonts w:ascii="Times New Roman" w:hAnsi="Times New Roman" w:cs="Times New Roman"/>
                <w:sz w:val="18"/>
                <w:szCs w:val="18"/>
              </w:rPr>
            </w:pPr>
            <w:r w:rsidRPr="00E10EE1">
              <w:rPr>
                <w:rFonts w:ascii="Times New Roman" w:hAnsi="Times New Roman" w:cs="Times New Roman"/>
                <w:i/>
                <w:sz w:val="18"/>
                <w:szCs w:val="18"/>
              </w:rPr>
              <w:t xml:space="preserve">Klebsiella </w:t>
            </w:r>
            <w:proofErr w:type="spellStart"/>
            <w:r w:rsidRPr="77195100">
              <w:rPr>
                <w:rFonts w:ascii="Times New Roman" w:hAnsi="Times New Roman" w:cs="Times New Roman"/>
                <w:sz w:val="18"/>
                <w:szCs w:val="18"/>
              </w:rPr>
              <w:t>spp</w:t>
            </w:r>
            <w:proofErr w:type="spellEnd"/>
          </w:p>
        </w:tc>
        <w:tc>
          <w:tcPr>
            <w:tcW w:w="1358" w:type="pct"/>
          </w:tcPr>
          <w:p w14:paraId="35D93B0F" w14:textId="7C3ED066"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5.6%</w:t>
            </w:r>
          </w:p>
        </w:tc>
      </w:tr>
      <w:tr w:rsidR="00005A2A" w:rsidRPr="00E54C97" w14:paraId="11D67048" w14:textId="77777777" w:rsidTr="025AEC22">
        <w:trPr>
          <w:trHeight w:val="20"/>
        </w:trPr>
        <w:tc>
          <w:tcPr>
            <w:tcW w:w="3642" w:type="pct"/>
          </w:tcPr>
          <w:p w14:paraId="71DFC932" w14:textId="58E07B88" w:rsidR="00005A2A" w:rsidRPr="00E10EE1" w:rsidRDefault="0A80CE3A" w:rsidP="00005A2A">
            <w:pPr>
              <w:keepNext/>
              <w:keepLines/>
              <w:rPr>
                <w:rFonts w:ascii="Times New Roman" w:hAnsi="Times New Roman" w:cs="Times New Roman"/>
                <w:i/>
                <w:sz w:val="18"/>
                <w:szCs w:val="18"/>
              </w:rPr>
            </w:pPr>
            <w:proofErr w:type="spellStart"/>
            <w:r w:rsidRPr="00E10EE1">
              <w:rPr>
                <w:rFonts w:ascii="Times New Roman" w:hAnsi="Times New Roman" w:cs="Times New Roman"/>
                <w:i/>
                <w:sz w:val="18"/>
                <w:szCs w:val="18"/>
              </w:rPr>
              <w:t>Morganella</w:t>
            </w:r>
            <w:proofErr w:type="spellEnd"/>
            <w:r w:rsidRPr="00E10EE1">
              <w:rPr>
                <w:rFonts w:ascii="Times New Roman" w:hAnsi="Times New Roman" w:cs="Times New Roman"/>
                <w:i/>
                <w:sz w:val="18"/>
                <w:szCs w:val="18"/>
              </w:rPr>
              <w:t xml:space="preserve"> </w:t>
            </w:r>
            <w:r w:rsidR="16BD5A44" w:rsidRPr="00E10EE1">
              <w:rPr>
                <w:rFonts w:ascii="Times New Roman" w:hAnsi="Times New Roman" w:cs="Times New Roman"/>
                <w:i/>
                <w:sz w:val="18"/>
                <w:szCs w:val="18"/>
              </w:rPr>
              <w:t>morganii</w:t>
            </w:r>
          </w:p>
        </w:tc>
        <w:tc>
          <w:tcPr>
            <w:tcW w:w="1358" w:type="pct"/>
          </w:tcPr>
          <w:p w14:paraId="31367941" w14:textId="12659FF9"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289ECDA1" w14:textId="77777777" w:rsidTr="025AEC22">
        <w:trPr>
          <w:trHeight w:val="20"/>
        </w:trPr>
        <w:tc>
          <w:tcPr>
            <w:tcW w:w="3642" w:type="pct"/>
          </w:tcPr>
          <w:p w14:paraId="6A9E4070" w14:textId="77777777" w:rsidR="00005A2A" w:rsidRPr="00E10EE1" w:rsidRDefault="00005A2A" w:rsidP="00005A2A">
            <w:pPr>
              <w:rPr>
                <w:rFonts w:ascii="Times New Roman" w:hAnsi="Times New Roman" w:cs="Times New Roman"/>
                <w:i/>
                <w:sz w:val="18"/>
                <w:szCs w:val="18"/>
              </w:rPr>
            </w:pPr>
            <w:r w:rsidRPr="00E10EE1">
              <w:rPr>
                <w:rFonts w:ascii="Times New Roman" w:hAnsi="Times New Roman" w:cs="Times New Roman"/>
                <w:i/>
                <w:sz w:val="18"/>
                <w:szCs w:val="18"/>
              </w:rPr>
              <w:t>Neisseria meningitidis</w:t>
            </w:r>
          </w:p>
        </w:tc>
        <w:tc>
          <w:tcPr>
            <w:tcW w:w="1358" w:type="pct"/>
          </w:tcPr>
          <w:p w14:paraId="541AF110" w14:textId="05A0C678"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570616F7" w14:textId="77777777" w:rsidTr="025AEC22">
        <w:trPr>
          <w:trHeight w:val="20"/>
        </w:trPr>
        <w:tc>
          <w:tcPr>
            <w:tcW w:w="3642" w:type="pct"/>
          </w:tcPr>
          <w:p w14:paraId="14E14394"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p>
        </w:tc>
        <w:tc>
          <w:tcPr>
            <w:tcW w:w="1358" w:type="pct"/>
          </w:tcPr>
          <w:p w14:paraId="20EA492D" w14:textId="02EE94DD"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6.2%</w:t>
            </w:r>
          </w:p>
        </w:tc>
      </w:tr>
      <w:tr w:rsidR="00005A2A" w:rsidRPr="00E54C97" w14:paraId="0CEB4CB6" w14:textId="77777777" w:rsidTr="025AEC22">
        <w:trPr>
          <w:trHeight w:val="20"/>
        </w:trPr>
        <w:tc>
          <w:tcPr>
            <w:tcW w:w="3642" w:type="pct"/>
          </w:tcPr>
          <w:p w14:paraId="1FABF6D8" w14:textId="77777777" w:rsidR="00005A2A" w:rsidRPr="00E10EE1" w:rsidRDefault="00005A2A" w:rsidP="00005A2A">
            <w:pPr>
              <w:rPr>
                <w:rFonts w:ascii="Times New Roman" w:hAnsi="Times New Roman" w:cs="Times New Roman"/>
                <w:i/>
                <w:sz w:val="18"/>
                <w:szCs w:val="18"/>
              </w:rPr>
            </w:pPr>
            <w:r w:rsidRPr="00E10EE1">
              <w:rPr>
                <w:rFonts w:ascii="Times New Roman" w:hAnsi="Times New Roman" w:cs="Times New Roman"/>
                <w:i/>
                <w:sz w:val="18"/>
                <w:szCs w:val="18"/>
              </w:rPr>
              <w:t>Pseudomonas aeruginosa</w:t>
            </w:r>
          </w:p>
        </w:tc>
        <w:tc>
          <w:tcPr>
            <w:tcW w:w="1358" w:type="pct"/>
          </w:tcPr>
          <w:p w14:paraId="232992A3" w14:textId="24BBA7E5"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88.6%</w:t>
            </w:r>
          </w:p>
        </w:tc>
      </w:tr>
      <w:tr w:rsidR="00005A2A" w:rsidRPr="00E54C97" w14:paraId="2558951D" w14:textId="77777777" w:rsidTr="025AEC22">
        <w:trPr>
          <w:trHeight w:val="20"/>
        </w:trPr>
        <w:tc>
          <w:tcPr>
            <w:tcW w:w="3642" w:type="pct"/>
          </w:tcPr>
          <w:p w14:paraId="39EA9F42"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Salmonella </w:t>
            </w:r>
            <w:proofErr w:type="spellStart"/>
            <w:r w:rsidRPr="77195100">
              <w:rPr>
                <w:rFonts w:ascii="Times New Roman" w:hAnsi="Times New Roman" w:cs="Times New Roman"/>
                <w:sz w:val="18"/>
                <w:szCs w:val="18"/>
              </w:rPr>
              <w:t>spp</w:t>
            </w:r>
            <w:proofErr w:type="spellEnd"/>
          </w:p>
        </w:tc>
        <w:tc>
          <w:tcPr>
            <w:tcW w:w="1358" w:type="pct"/>
          </w:tcPr>
          <w:p w14:paraId="78EC8934" w14:textId="73C9BE61"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5EC89D6F" w14:textId="77777777" w:rsidTr="025AEC22">
        <w:trPr>
          <w:trHeight w:val="20"/>
        </w:trPr>
        <w:tc>
          <w:tcPr>
            <w:tcW w:w="3642" w:type="pct"/>
          </w:tcPr>
          <w:p w14:paraId="525D51E0" w14:textId="3CF05AF1"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p>
        </w:tc>
        <w:tc>
          <w:tcPr>
            <w:tcW w:w="1358" w:type="pct"/>
          </w:tcPr>
          <w:p w14:paraId="611ADE22" w14:textId="279C4E50"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3.8%</w:t>
            </w:r>
          </w:p>
        </w:tc>
      </w:tr>
      <w:tr w:rsidR="00005A2A" w:rsidRPr="00E54C97" w14:paraId="31A55C21" w14:textId="77777777" w:rsidTr="025AEC22">
        <w:trPr>
          <w:trHeight w:val="20"/>
        </w:trPr>
        <w:tc>
          <w:tcPr>
            <w:tcW w:w="3642" w:type="pct"/>
          </w:tcPr>
          <w:p w14:paraId="3DEF2989" w14:textId="77777777" w:rsidR="00005A2A" w:rsidRPr="00E10EE1" w:rsidRDefault="00005A2A" w:rsidP="00005A2A">
            <w:pPr>
              <w:rPr>
                <w:rFonts w:ascii="Times New Roman" w:hAnsi="Times New Roman" w:cs="Times New Roman"/>
                <w:i/>
                <w:sz w:val="18"/>
                <w:szCs w:val="18"/>
              </w:rPr>
            </w:pPr>
            <w:r w:rsidRPr="00E10EE1">
              <w:rPr>
                <w:rFonts w:ascii="Times New Roman" w:hAnsi="Times New Roman" w:cs="Times New Roman"/>
                <w:i/>
                <w:sz w:val="18"/>
                <w:szCs w:val="18"/>
              </w:rPr>
              <w:t xml:space="preserve">Stenotrophomonas </w:t>
            </w:r>
            <w:proofErr w:type="spellStart"/>
            <w:r w:rsidRPr="00E10EE1">
              <w:rPr>
                <w:rFonts w:ascii="Times New Roman" w:hAnsi="Times New Roman" w:cs="Times New Roman"/>
                <w:i/>
                <w:sz w:val="18"/>
                <w:szCs w:val="18"/>
              </w:rPr>
              <w:t>maltophilia</w:t>
            </w:r>
            <w:proofErr w:type="spellEnd"/>
          </w:p>
        </w:tc>
        <w:tc>
          <w:tcPr>
            <w:tcW w:w="1358" w:type="pct"/>
          </w:tcPr>
          <w:p w14:paraId="1B1938D1" w14:textId="7019A855"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1734332B" w14:textId="77777777" w:rsidTr="025AEC22">
        <w:trPr>
          <w:trHeight w:val="20"/>
        </w:trPr>
        <w:tc>
          <w:tcPr>
            <w:tcW w:w="3642" w:type="pct"/>
          </w:tcPr>
          <w:p w14:paraId="2FCC2C4A"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Enterobacteriaceae </w:t>
            </w:r>
            <w:r w:rsidRPr="77195100">
              <w:rPr>
                <w:rFonts w:ascii="Times New Roman" w:hAnsi="Times New Roman" w:cs="Times New Roman"/>
                <w:sz w:val="18"/>
                <w:szCs w:val="18"/>
              </w:rPr>
              <w:t xml:space="preserve">/ </w:t>
            </w:r>
            <w:proofErr w:type="spellStart"/>
            <w:r w:rsidRPr="00E10EE1">
              <w:rPr>
                <w:rFonts w:ascii="Times New Roman" w:hAnsi="Times New Roman" w:cs="Times New Roman"/>
                <w:i/>
                <w:sz w:val="18"/>
                <w:szCs w:val="18"/>
              </w:rPr>
              <w:t>Enterobacterales</w:t>
            </w:r>
            <w:proofErr w:type="spellEnd"/>
            <w:r w:rsidRPr="00E10EE1">
              <w:rPr>
                <w:rFonts w:ascii="Times New Roman" w:hAnsi="Times New Roman" w:cs="Times New Roman"/>
                <w:i/>
                <w:sz w:val="18"/>
                <w:szCs w:val="18"/>
              </w:rPr>
              <w:t xml:space="preserve"> </w:t>
            </w:r>
            <w:r w:rsidRPr="77195100">
              <w:rPr>
                <w:rFonts w:ascii="Times New Roman" w:hAnsi="Times New Roman" w:cs="Times New Roman"/>
                <w:sz w:val="18"/>
                <w:szCs w:val="18"/>
              </w:rPr>
              <w:t>(not listed above)</w:t>
            </w:r>
          </w:p>
        </w:tc>
        <w:tc>
          <w:tcPr>
            <w:tcW w:w="1358" w:type="pct"/>
          </w:tcPr>
          <w:p w14:paraId="46CBE59B" w14:textId="0E1B3CA0"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3.2%</w:t>
            </w:r>
          </w:p>
        </w:tc>
      </w:tr>
      <w:tr w:rsidR="00005A2A" w:rsidRPr="00E54C97" w14:paraId="396683E3" w14:textId="77777777" w:rsidTr="025AEC22">
        <w:trPr>
          <w:trHeight w:val="20"/>
        </w:trPr>
        <w:tc>
          <w:tcPr>
            <w:tcW w:w="3642" w:type="pct"/>
          </w:tcPr>
          <w:p w14:paraId="2AC9242A" w14:textId="44AF4A6F" w:rsidR="00005A2A" w:rsidRPr="00E54C97" w:rsidRDefault="00005A2A" w:rsidP="00005A2A">
            <w:pPr>
              <w:rPr>
                <w:rFonts w:ascii="Times New Roman" w:hAnsi="Times New Roman" w:cs="Times New Roman"/>
                <w:sz w:val="18"/>
                <w:szCs w:val="18"/>
              </w:rPr>
            </w:pPr>
            <w:r w:rsidRPr="77195100">
              <w:rPr>
                <w:rFonts w:ascii="Times New Roman" w:hAnsi="Times New Roman" w:cs="Times New Roman"/>
                <w:sz w:val="18"/>
                <w:szCs w:val="18"/>
              </w:rPr>
              <w:t xml:space="preserve">Other </w:t>
            </w:r>
            <w:r w:rsidR="002F5934">
              <w:rPr>
                <w:rFonts w:ascii="Times New Roman" w:hAnsi="Times New Roman" w:cs="Times New Roman"/>
                <w:sz w:val="18"/>
                <w:szCs w:val="18"/>
              </w:rPr>
              <w:t>g</w:t>
            </w:r>
            <w:r w:rsidRPr="77195100">
              <w:rPr>
                <w:rFonts w:ascii="Times New Roman" w:hAnsi="Times New Roman" w:cs="Times New Roman"/>
                <w:sz w:val="18"/>
                <w:szCs w:val="18"/>
              </w:rPr>
              <w:t>ram</w:t>
            </w:r>
            <w:r w:rsidR="62307738" w:rsidRPr="663E00C6">
              <w:rPr>
                <w:rFonts w:ascii="Times New Roman" w:hAnsi="Times New Roman" w:cs="Times New Roman"/>
                <w:sz w:val="18"/>
                <w:szCs w:val="18"/>
              </w:rPr>
              <w:t>-</w:t>
            </w:r>
            <w:r w:rsidRPr="77195100">
              <w:rPr>
                <w:rFonts w:ascii="Times New Roman" w:hAnsi="Times New Roman" w:cs="Times New Roman"/>
                <w:sz w:val="18"/>
                <w:szCs w:val="18"/>
              </w:rPr>
              <w:t>negative</w:t>
            </w:r>
          </w:p>
        </w:tc>
        <w:tc>
          <w:tcPr>
            <w:tcW w:w="1358" w:type="pct"/>
          </w:tcPr>
          <w:p w14:paraId="017D27A5" w14:textId="0C92169E"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0.4%</w:t>
            </w:r>
          </w:p>
        </w:tc>
      </w:tr>
      <w:tr w:rsidR="00005A2A" w:rsidRPr="00E54C97" w14:paraId="3A7CC259" w14:textId="77777777" w:rsidTr="025AEC22">
        <w:trPr>
          <w:trHeight w:val="20"/>
        </w:trPr>
        <w:tc>
          <w:tcPr>
            <w:tcW w:w="3642" w:type="pct"/>
          </w:tcPr>
          <w:p w14:paraId="2CDE75FB" w14:textId="68988607" w:rsidR="00005A2A" w:rsidRPr="00E54C97" w:rsidRDefault="00005A2A" w:rsidP="00005A2A">
            <w:pPr>
              <w:keepNext/>
              <w:keepLines/>
              <w:jc w:val="center"/>
              <w:rPr>
                <w:rFonts w:ascii="Times New Roman" w:hAnsi="Times New Roman" w:cs="Times New Roman"/>
                <w:sz w:val="18"/>
                <w:szCs w:val="18"/>
              </w:rPr>
            </w:pPr>
            <w:r w:rsidRPr="00E54C97">
              <w:rPr>
                <w:rFonts w:ascii="Times New Roman" w:hAnsi="Times New Roman" w:cs="Times New Roman"/>
                <w:b/>
                <w:color w:val="404040" w:themeColor="text1" w:themeTint="BF"/>
                <w:sz w:val="18"/>
                <w:szCs w:val="18"/>
              </w:rPr>
              <w:t>Gram-positive</w:t>
            </w:r>
          </w:p>
        </w:tc>
        <w:tc>
          <w:tcPr>
            <w:tcW w:w="1358" w:type="pct"/>
          </w:tcPr>
          <w:p w14:paraId="6D60ED4E" w14:textId="77777777" w:rsidR="00005A2A" w:rsidRPr="00E54C97" w:rsidRDefault="00005A2A" w:rsidP="00005A2A">
            <w:pPr>
              <w:jc w:val="center"/>
              <w:rPr>
                <w:rFonts w:ascii="Times New Roman" w:hAnsi="Times New Roman" w:cs="Times New Roman"/>
                <w:sz w:val="18"/>
                <w:szCs w:val="18"/>
              </w:rPr>
            </w:pPr>
          </w:p>
        </w:tc>
      </w:tr>
      <w:tr w:rsidR="00005A2A" w:rsidRPr="00E54C97" w14:paraId="3E7751B9" w14:textId="77777777" w:rsidTr="025AEC22">
        <w:trPr>
          <w:trHeight w:val="20"/>
        </w:trPr>
        <w:tc>
          <w:tcPr>
            <w:tcW w:w="3642" w:type="pct"/>
          </w:tcPr>
          <w:p w14:paraId="5F38914B" w14:textId="18B4BCE6"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Bacillus </w:t>
            </w:r>
            <w:proofErr w:type="spellStart"/>
            <w:r w:rsidRPr="77195100">
              <w:rPr>
                <w:rFonts w:ascii="Times New Roman" w:hAnsi="Times New Roman" w:cs="Times New Roman"/>
                <w:sz w:val="18"/>
                <w:szCs w:val="18"/>
              </w:rPr>
              <w:t>spp</w:t>
            </w:r>
            <w:proofErr w:type="spellEnd"/>
          </w:p>
        </w:tc>
        <w:tc>
          <w:tcPr>
            <w:tcW w:w="1358" w:type="pct"/>
          </w:tcPr>
          <w:p w14:paraId="182AD698" w14:textId="2028B2A1"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35BD705D" w14:textId="77777777" w:rsidTr="025AEC22">
        <w:trPr>
          <w:trHeight w:val="20"/>
        </w:trPr>
        <w:tc>
          <w:tcPr>
            <w:tcW w:w="3642" w:type="pct"/>
          </w:tcPr>
          <w:p w14:paraId="5C924A41"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p>
        </w:tc>
        <w:tc>
          <w:tcPr>
            <w:tcW w:w="1358" w:type="pct"/>
          </w:tcPr>
          <w:p w14:paraId="733790DD" w14:textId="3995C774"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20ACE11D" w14:textId="77777777" w:rsidTr="025AEC22">
        <w:trPr>
          <w:trHeight w:val="20"/>
        </w:trPr>
        <w:tc>
          <w:tcPr>
            <w:tcW w:w="3642" w:type="pct"/>
          </w:tcPr>
          <w:p w14:paraId="3F8C5FD9" w14:textId="77777777" w:rsidR="00005A2A" w:rsidRPr="00E10EE1" w:rsidRDefault="00005A2A" w:rsidP="00005A2A">
            <w:pPr>
              <w:rPr>
                <w:rFonts w:ascii="Times New Roman" w:hAnsi="Times New Roman" w:cs="Times New Roman"/>
                <w:i/>
                <w:sz w:val="18"/>
                <w:szCs w:val="18"/>
              </w:rPr>
            </w:pPr>
            <w:proofErr w:type="spellStart"/>
            <w:r w:rsidRPr="00E10EE1">
              <w:rPr>
                <w:rFonts w:ascii="Times New Roman" w:hAnsi="Times New Roman" w:cs="Times New Roman"/>
                <w:i/>
                <w:sz w:val="18"/>
                <w:szCs w:val="18"/>
              </w:rPr>
              <w:t>Cutibacterium</w:t>
            </w:r>
            <w:proofErr w:type="spellEnd"/>
            <w:r w:rsidRPr="00E10EE1">
              <w:rPr>
                <w:rFonts w:ascii="Times New Roman" w:hAnsi="Times New Roman" w:cs="Times New Roman"/>
                <w:i/>
                <w:sz w:val="18"/>
                <w:szCs w:val="18"/>
              </w:rPr>
              <w:t xml:space="preserve"> acnes </w:t>
            </w:r>
            <w:r w:rsidRPr="77195100">
              <w:rPr>
                <w:rFonts w:ascii="Times New Roman" w:hAnsi="Times New Roman" w:cs="Times New Roman"/>
                <w:sz w:val="18"/>
                <w:szCs w:val="18"/>
              </w:rPr>
              <w:t>(</w:t>
            </w:r>
            <w:r w:rsidRPr="00E10EE1">
              <w:rPr>
                <w:rFonts w:ascii="Times New Roman" w:hAnsi="Times New Roman" w:cs="Times New Roman"/>
                <w:i/>
                <w:sz w:val="18"/>
                <w:szCs w:val="18"/>
              </w:rPr>
              <w:t>P. acnes</w:t>
            </w:r>
            <w:r w:rsidRPr="77195100">
              <w:rPr>
                <w:rFonts w:ascii="Times New Roman" w:hAnsi="Times New Roman" w:cs="Times New Roman"/>
                <w:sz w:val="18"/>
                <w:szCs w:val="18"/>
              </w:rPr>
              <w:t>)</w:t>
            </w:r>
          </w:p>
        </w:tc>
        <w:tc>
          <w:tcPr>
            <w:tcW w:w="1358" w:type="pct"/>
          </w:tcPr>
          <w:p w14:paraId="0745ED4A" w14:textId="34464A70"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5D102650" w14:textId="77777777" w:rsidTr="025AEC22">
        <w:trPr>
          <w:trHeight w:val="20"/>
        </w:trPr>
        <w:tc>
          <w:tcPr>
            <w:tcW w:w="3642" w:type="pct"/>
          </w:tcPr>
          <w:p w14:paraId="2344D5FA" w14:textId="1173F0A3"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p>
        </w:tc>
        <w:tc>
          <w:tcPr>
            <w:tcW w:w="1358" w:type="pct"/>
          </w:tcPr>
          <w:p w14:paraId="22D19364" w14:textId="7C8D1135"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1.4%</w:t>
            </w:r>
          </w:p>
        </w:tc>
      </w:tr>
      <w:tr w:rsidR="00005A2A" w:rsidRPr="00E54C97" w14:paraId="551D5ACF" w14:textId="77777777" w:rsidTr="025AEC22">
        <w:trPr>
          <w:trHeight w:val="20"/>
        </w:trPr>
        <w:tc>
          <w:tcPr>
            <w:tcW w:w="3642" w:type="pct"/>
          </w:tcPr>
          <w:p w14:paraId="4AEAC9EF"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Lactobacillus </w:t>
            </w:r>
            <w:proofErr w:type="spellStart"/>
            <w:r w:rsidRPr="77195100">
              <w:rPr>
                <w:rFonts w:ascii="Times New Roman" w:hAnsi="Times New Roman" w:cs="Times New Roman"/>
                <w:sz w:val="18"/>
                <w:szCs w:val="18"/>
              </w:rPr>
              <w:t>spp</w:t>
            </w:r>
            <w:proofErr w:type="spellEnd"/>
          </w:p>
        </w:tc>
        <w:tc>
          <w:tcPr>
            <w:tcW w:w="1358" w:type="pct"/>
          </w:tcPr>
          <w:p w14:paraId="2C51B1C3" w14:textId="7C672C9F"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2089ACD2" w14:textId="77777777" w:rsidTr="025AEC22">
        <w:trPr>
          <w:trHeight w:val="20"/>
        </w:trPr>
        <w:tc>
          <w:tcPr>
            <w:tcW w:w="3642" w:type="pct"/>
          </w:tcPr>
          <w:p w14:paraId="6231904A" w14:textId="56F65ECC"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Listeria </w:t>
            </w:r>
            <w:proofErr w:type="spellStart"/>
            <w:r w:rsidR="004576C2">
              <w:rPr>
                <w:rFonts w:ascii="Times New Roman" w:hAnsi="Times New Roman" w:cs="Times New Roman"/>
                <w:sz w:val="18"/>
                <w:szCs w:val="18"/>
              </w:rPr>
              <w:t>spp</w:t>
            </w:r>
            <w:proofErr w:type="spellEnd"/>
          </w:p>
        </w:tc>
        <w:tc>
          <w:tcPr>
            <w:tcW w:w="1358" w:type="pct"/>
          </w:tcPr>
          <w:p w14:paraId="22793F9A" w14:textId="198D7D7C"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3073519B" w14:textId="77777777" w:rsidTr="025AEC22">
        <w:trPr>
          <w:trHeight w:val="20"/>
        </w:trPr>
        <w:tc>
          <w:tcPr>
            <w:tcW w:w="3642" w:type="pct"/>
          </w:tcPr>
          <w:p w14:paraId="0BE4D0AE" w14:textId="77777777"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Micrococcus </w:t>
            </w:r>
            <w:proofErr w:type="spellStart"/>
            <w:r w:rsidRPr="77195100">
              <w:rPr>
                <w:rFonts w:ascii="Times New Roman" w:hAnsi="Times New Roman" w:cs="Times New Roman"/>
                <w:sz w:val="18"/>
                <w:szCs w:val="18"/>
              </w:rPr>
              <w:t>spp</w:t>
            </w:r>
            <w:proofErr w:type="spellEnd"/>
          </w:p>
        </w:tc>
        <w:tc>
          <w:tcPr>
            <w:tcW w:w="1358" w:type="pct"/>
          </w:tcPr>
          <w:p w14:paraId="64266811" w14:textId="0FB646ED"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004511FF" w14:textId="77777777" w:rsidTr="025AEC22">
        <w:trPr>
          <w:trHeight w:val="20"/>
        </w:trPr>
        <w:tc>
          <w:tcPr>
            <w:tcW w:w="3642" w:type="pct"/>
          </w:tcPr>
          <w:p w14:paraId="530E83B2" w14:textId="45C1CAEE"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p>
        </w:tc>
        <w:tc>
          <w:tcPr>
            <w:tcW w:w="1358" w:type="pct"/>
          </w:tcPr>
          <w:p w14:paraId="6EDF1C14" w14:textId="46E65B34"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8.2%</w:t>
            </w:r>
          </w:p>
        </w:tc>
      </w:tr>
      <w:tr w:rsidR="00005A2A" w:rsidRPr="00E54C97" w14:paraId="754226A3" w14:textId="77777777" w:rsidTr="025AEC22">
        <w:trPr>
          <w:trHeight w:val="20"/>
        </w:trPr>
        <w:tc>
          <w:tcPr>
            <w:tcW w:w="3642" w:type="pct"/>
          </w:tcPr>
          <w:p w14:paraId="19AFE6F5" w14:textId="32FC9D64" w:rsidR="00005A2A" w:rsidRPr="00E54C97" w:rsidRDefault="00005A2A" w:rsidP="00005A2A">
            <w:pPr>
              <w:rPr>
                <w:rFonts w:ascii="Times New Roman" w:hAnsi="Times New Roman" w:cs="Times New Roman"/>
                <w:sz w:val="18"/>
                <w:szCs w:val="18"/>
              </w:rPr>
            </w:pPr>
            <w:r w:rsidRPr="00E10EE1">
              <w:rPr>
                <w:rFonts w:ascii="Times New Roman" w:hAnsi="Times New Roman" w:cs="Times New Roman"/>
                <w:i/>
                <w:sz w:val="18"/>
                <w:szCs w:val="18"/>
              </w:rPr>
              <w:t>Streptococcus</w:t>
            </w:r>
            <w:r w:rsidRPr="77195100">
              <w:rPr>
                <w:rFonts w:ascii="Times New Roman" w:hAnsi="Times New Roman" w:cs="Times New Roman"/>
                <w:sz w:val="18"/>
                <w:szCs w:val="18"/>
              </w:rPr>
              <w:t xml:space="preserve"> </w:t>
            </w:r>
            <w:proofErr w:type="spellStart"/>
            <w:r w:rsidRPr="77195100">
              <w:rPr>
                <w:rFonts w:ascii="Times New Roman" w:hAnsi="Times New Roman" w:cs="Times New Roman"/>
                <w:sz w:val="18"/>
                <w:szCs w:val="18"/>
              </w:rPr>
              <w:t>spp</w:t>
            </w:r>
            <w:proofErr w:type="spellEnd"/>
          </w:p>
        </w:tc>
        <w:tc>
          <w:tcPr>
            <w:tcW w:w="1358" w:type="pct"/>
          </w:tcPr>
          <w:p w14:paraId="0C3C02C0" w14:textId="18E64678"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6.4%</w:t>
            </w:r>
          </w:p>
        </w:tc>
      </w:tr>
      <w:tr w:rsidR="00005A2A" w:rsidRPr="00E54C97" w14:paraId="1138600E" w14:textId="77777777" w:rsidTr="025AEC22">
        <w:trPr>
          <w:trHeight w:val="20"/>
        </w:trPr>
        <w:tc>
          <w:tcPr>
            <w:tcW w:w="3642" w:type="pct"/>
          </w:tcPr>
          <w:p w14:paraId="7160151A" w14:textId="75155858" w:rsidR="00005A2A" w:rsidRPr="00E54C97" w:rsidRDefault="00005A2A" w:rsidP="00005A2A">
            <w:pPr>
              <w:rPr>
                <w:rFonts w:ascii="Times New Roman" w:hAnsi="Times New Roman" w:cs="Times New Roman"/>
                <w:sz w:val="18"/>
                <w:szCs w:val="18"/>
              </w:rPr>
            </w:pPr>
            <w:r w:rsidRPr="00E54C97">
              <w:rPr>
                <w:rFonts w:ascii="Times New Roman" w:hAnsi="Times New Roman" w:cs="Times New Roman"/>
                <w:sz w:val="18"/>
                <w:szCs w:val="18"/>
              </w:rPr>
              <w:t xml:space="preserve">Other </w:t>
            </w:r>
            <w:r w:rsidR="26497482" w:rsidRPr="663E00C6">
              <w:rPr>
                <w:rFonts w:ascii="Times New Roman" w:hAnsi="Times New Roman" w:cs="Times New Roman"/>
                <w:sz w:val="18"/>
                <w:szCs w:val="18"/>
              </w:rPr>
              <w:t>g</w:t>
            </w:r>
            <w:r w:rsidR="2994924E" w:rsidRPr="663E00C6">
              <w:rPr>
                <w:rFonts w:ascii="Times New Roman" w:hAnsi="Times New Roman" w:cs="Times New Roman"/>
                <w:sz w:val="18"/>
                <w:szCs w:val="18"/>
              </w:rPr>
              <w:t>ram</w:t>
            </w:r>
            <w:r w:rsidR="38346FC3" w:rsidRPr="663E00C6">
              <w:rPr>
                <w:rFonts w:ascii="Times New Roman" w:hAnsi="Times New Roman" w:cs="Times New Roman"/>
                <w:sz w:val="18"/>
                <w:szCs w:val="18"/>
              </w:rPr>
              <w:t>-</w:t>
            </w:r>
            <w:r w:rsidRPr="00E54C97">
              <w:rPr>
                <w:rFonts w:ascii="Times New Roman" w:hAnsi="Times New Roman" w:cs="Times New Roman"/>
                <w:sz w:val="18"/>
                <w:szCs w:val="18"/>
              </w:rPr>
              <w:t>positive</w:t>
            </w:r>
          </w:p>
        </w:tc>
        <w:tc>
          <w:tcPr>
            <w:tcW w:w="1358" w:type="pct"/>
          </w:tcPr>
          <w:p w14:paraId="0E1686A7" w14:textId="2899512B"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95.1%</w:t>
            </w:r>
          </w:p>
        </w:tc>
      </w:tr>
      <w:tr w:rsidR="00005A2A" w:rsidRPr="00E54C97" w14:paraId="6BF1566C" w14:textId="77777777" w:rsidTr="025AEC22">
        <w:trPr>
          <w:trHeight w:val="20"/>
        </w:trPr>
        <w:tc>
          <w:tcPr>
            <w:tcW w:w="3642" w:type="pct"/>
          </w:tcPr>
          <w:p w14:paraId="3AC9B315" w14:textId="77777777" w:rsidR="00005A2A" w:rsidRPr="00E54C97" w:rsidRDefault="00005A2A" w:rsidP="00005A2A">
            <w:pPr>
              <w:jc w:val="center"/>
              <w:rPr>
                <w:rFonts w:ascii="Times New Roman" w:hAnsi="Times New Roman" w:cs="Times New Roman"/>
                <w:b/>
                <w:bCs/>
                <w:sz w:val="18"/>
                <w:szCs w:val="18"/>
              </w:rPr>
            </w:pPr>
            <w:r w:rsidRPr="00E54C97">
              <w:rPr>
                <w:rFonts w:ascii="Times New Roman" w:hAnsi="Times New Roman" w:cs="Times New Roman"/>
                <w:b/>
                <w:bCs/>
                <w:sz w:val="18"/>
                <w:szCs w:val="18"/>
              </w:rPr>
              <w:t>Fungal</w:t>
            </w:r>
          </w:p>
        </w:tc>
        <w:tc>
          <w:tcPr>
            <w:tcW w:w="1358" w:type="pct"/>
          </w:tcPr>
          <w:p w14:paraId="66E7F6BB" w14:textId="77777777" w:rsidR="00005A2A" w:rsidRPr="00E54C97" w:rsidRDefault="00005A2A" w:rsidP="00005A2A">
            <w:pPr>
              <w:jc w:val="center"/>
              <w:rPr>
                <w:rFonts w:ascii="Times New Roman" w:hAnsi="Times New Roman" w:cs="Times New Roman"/>
                <w:sz w:val="18"/>
                <w:szCs w:val="18"/>
              </w:rPr>
            </w:pPr>
          </w:p>
        </w:tc>
      </w:tr>
      <w:tr w:rsidR="00005A2A" w:rsidRPr="00E54C97" w14:paraId="3BEEE45A" w14:textId="77777777" w:rsidTr="025AEC22">
        <w:trPr>
          <w:trHeight w:val="20"/>
        </w:trPr>
        <w:tc>
          <w:tcPr>
            <w:tcW w:w="3642" w:type="pct"/>
          </w:tcPr>
          <w:p w14:paraId="56FB5C54" w14:textId="463BC5A5" w:rsidR="00005A2A" w:rsidRPr="00E54C97" w:rsidRDefault="00005A2A" w:rsidP="00005A2A">
            <w:pPr>
              <w:rPr>
                <w:rFonts w:ascii="Times New Roman" w:hAnsi="Times New Roman" w:cs="Times New Roman"/>
                <w:sz w:val="18"/>
                <w:szCs w:val="18"/>
              </w:rPr>
            </w:pPr>
            <w:r w:rsidRPr="00E54C97">
              <w:rPr>
                <w:rFonts w:ascii="Times New Roman" w:hAnsi="Times New Roman" w:cs="Times New Roman"/>
                <w:sz w:val="18"/>
                <w:szCs w:val="18"/>
              </w:rPr>
              <w:t>All fungi</w:t>
            </w:r>
          </w:p>
        </w:tc>
        <w:tc>
          <w:tcPr>
            <w:tcW w:w="1358" w:type="pct"/>
          </w:tcPr>
          <w:p w14:paraId="0411DA43" w14:textId="2604E6DB" w:rsidR="00005A2A" w:rsidRPr="00E54C97" w:rsidRDefault="00005A2A" w:rsidP="00005A2A">
            <w:pPr>
              <w:jc w:val="center"/>
              <w:rPr>
                <w:rFonts w:ascii="Times New Roman" w:hAnsi="Times New Roman" w:cs="Times New Roman"/>
                <w:sz w:val="18"/>
                <w:szCs w:val="18"/>
              </w:rPr>
            </w:pPr>
            <w:r w:rsidRPr="00E54C97">
              <w:rPr>
                <w:rFonts w:ascii="Times New Roman" w:hAnsi="Times New Roman" w:cs="Times New Roman"/>
                <w:sz w:val="18"/>
                <w:szCs w:val="18"/>
              </w:rPr>
              <w:t>65.1%</w:t>
            </w:r>
          </w:p>
        </w:tc>
      </w:tr>
    </w:tbl>
    <w:p w14:paraId="3BE00C5C" w14:textId="77777777" w:rsidR="005B68A2" w:rsidRPr="001C45F3" w:rsidRDefault="00736455" w:rsidP="77195100">
      <w:pPr>
        <w:pStyle w:val="TablefootnoteSource"/>
        <w:rPr>
          <w:rFonts w:ascii="Times New Roman" w:hAnsi="Times New Roman" w:cs="Times New Roman"/>
        </w:rPr>
      </w:pPr>
      <w:r w:rsidRPr="77195100">
        <w:rPr>
          <w:rFonts w:ascii="Times New Roman" w:hAnsi="Times New Roman" w:cs="Times New Roman"/>
        </w:rPr>
        <w:t xml:space="preserve"> </w:t>
      </w:r>
      <w:r w:rsidR="005B68A2" w:rsidRPr="77195100">
        <w:rPr>
          <w:rFonts w:ascii="Times New Roman" w:hAnsi="Times New Roman" w:cs="Times New Roman"/>
        </w:rPr>
        <w:t xml:space="preserve">Abbreviations: </w:t>
      </w:r>
      <w:proofErr w:type="spellStart"/>
      <w:r w:rsidR="005B68A2" w:rsidRPr="77195100">
        <w:rPr>
          <w:rFonts w:ascii="Times New Roman" w:hAnsi="Times New Roman" w:cs="Times New Roman"/>
        </w:rPr>
        <w:t>spp</w:t>
      </w:r>
      <w:proofErr w:type="spellEnd"/>
      <w:r w:rsidR="005B68A2" w:rsidRPr="77195100">
        <w:rPr>
          <w:rFonts w:ascii="Times New Roman" w:hAnsi="Times New Roman" w:cs="Times New Roman"/>
        </w:rPr>
        <w:t>, several species.</w:t>
      </w:r>
    </w:p>
    <w:p w14:paraId="2622F6E1" w14:textId="1A33A546" w:rsidR="009C60AF" w:rsidRPr="001C45F3" w:rsidRDefault="009C60AF" w:rsidP="77195100">
      <w:pPr>
        <w:pStyle w:val="ReporttextSource"/>
        <w:rPr>
          <w:rFonts w:cs="Times New Roman"/>
        </w:rPr>
      </w:pPr>
      <w:r w:rsidRPr="77195100">
        <w:rPr>
          <w:rFonts w:cs="Times New Roman"/>
        </w:rPr>
        <w:lastRenderedPageBreak/>
        <w:t>The composition of empiric therapy was also reported for patients according to pathogen class and whether empiric therapy was effective</w:t>
      </w:r>
      <w:r w:rsidR="0073189F" w:rsidRPr="77195100">
        <w:rPr>
          <w:rFonts w:cs="Times New Roman"/>
        </w:rPr>
        <w:t xml:space="preserve"> (</w:t>
      </w:r>
      <w:r w:rsidR="00C26739" w:rsidRPr="001C45F3">
        <w:rPr>
          <w:rFonts w:cs="Times New Roman"/>
        </w:rPr>
        <w:fldChar w:fldCharType="begin"/>
      </w:r>
      <w:r w:rsidR="00C26739" w:rsidRPr="001C45F3">
        <w:rPr>
          <w:rFonts w:cs="Times New Roman"/>
        </w:rPr>
        <w:instrText xml:space="preserve"> REF _Ref123836064 \h </w:instrText>
      </w:r>
      <w:r w:rsidR="001C45F3" w:rsidRPr="001C45F3">
        <w:rPr>
          <w:rFonts w:cs="Times New Roman"/>
        </w:rPr>
        <w:instrText xml:space="preserve"> \* MERGEFORMAT </w:instrText>
      </w:r>
      <w:r w:rsidR="00C26739" w:rsidRPr="001C45F3">
        <w:rPr>
          <w:rFonts w:cs="Times New Roman"/>
        </w:rPr>
      </w:r>
      <w:r w:rsidR="00C26739" w:rsidRPr="001C45F3">
        <w:rPr>
          <w:rFonts w:cs="Times New Roman"/>
        </w:rPr>
        <w:fldChar w:fldCharType="separate"/>
      </w:r>
      <w:r w:rsidR="002231A9" w:rsidRPr="77195100">
        <w:rPr>
          <w:rFonts w:cs="Times New Roman"/>
        </w:rPr>
        <w:t xml:space="preserve">Table </w:t>
      </w:r>
      <w:r w:rsidR="002231A9" w:rsidRPr="77195100">
        <w:rPr>
          <w:rFonts w:cs="Times New Roman"/>
          <w:noProof/>
        </w:rPr>
        <w:t>4</w:t>
      </w:r>
      <w:r w:rsidR="00C26739" w:rsidRPr="001C45F3">
        <w:rPr>
          <w:rFonts w:cs="Times New Roman"/>
        </w:rPr>
        <w:fldChar w:fldCharType="end"/>
      </w:r>
      <w:r w:rsidR="0073189F" w:rsidRPr="77195100">
        <w:rPr>
          <w:rFonts w:cs="Times New Roman"/>
        </w:rPr>
        <w:t>).</w:t>
      </w:r>
      <w:r w:rsidR="00135556" w:rsidRPr="77195100">
        <w:rPr>
          <w:rFonts w:cs="Times New Roman"/>
        </w:rPr>
        <w:t xml:space="preserve"> The data indicate a mean number of </w:t>
      </w:r>
      <w:r w:rsidR="00A16801" w:rsidRPr="77195100">
        <w:rPr>
          <w:rFonts w:cs="Times New Roman"/>
        </w:rPr>
        <w:t xml:space="preserve">antimicrobials </w:t>
      </w:r>
      <w:r w:rsidR="00EE15E5" w:rsidRPr="77195100">
        <w:rPr>
          <w:rFonts w:cs="Times New Roman"/>
        </w:rPr>
        <w:t xml:space="preserve">in empiric therapy </w:t>
      </w:r>
      <w:r w:rsidR="00F24299" w:rsidRPr="77195100">
        <w:rPr>
          <w:rFonts w:cs="Times New Roman"/>
        </w:rPr>
        <w:t xml:space="preserve">of 2.24, </w:t>
      </w:r>
      <w:r w:rsidR="00BB2030" w:rsidRPr="77195100">
        <w:rPr>
          <w:rFonts w:cs="Times New Roman"/>
        </w:rPr>
        <w:t xml:space="preserve">2.30 and 2.83 for patients </w:t>
      </w:r>
      <w:r w:rsidR="00EE15E5" w:rsidRPr="77195100">
        <w:rPr>
          <w:rFonts w:cs="Times New Roman"/>
        </w:rPr>
        <w:t xml:space="preserve">with a </w:t>
      </w:r>
      <w:r w:rsidR="00DD396B">
        <w:rPr>
          <w:rFonts w:cs="Times New Roman"/>
        </w:rPr>
        <w:t>G</w:t>
      </w:r>
      <w:r w:rsidR="000D5B7F" w:rsidRPr="77195100">
        <w:rPr>
          <w:rFonts w:cs="Times New Roman"/>
        </w:rPr>
        <w:t>ram-negative</w:t>
      </w:r>
      <w:r w:rsidR="00EE15E5" w:rsidRPr="77195100">
        <w:rPr>
          <w:rFonts w:cs="Times New Roman"/>
        </w:rPr>
        <w:t xml:space="preserve">, </w:t>
      </w:r>
      <w:r w:rsidR="00DD396B">
        <w:rPr>
          <w:rFonts w:cs="Times New Roman"/>
        </w:rPr>
        <w:t>G</w:t>
      </w:r>
      <w:r w:rsidR="000D5B7F" w:rsidRPr="77195100">
        <w:rPr>
          <w:rFonts w:cs="Times New Roman"/>
        </w:rPr>
        <w:t>ram-positive</w:t>
      </w:r>
      <w:r w:rsidR="005C332B" w:rsidRPr="77195100">
        <w:rPr>
          <w:rFonts w:cs="Times New Roman"/>
        </w:rPr>
        <w:t>,</w:t>
      </w:r>
      <w:r w:rsidR="00EE15E5" w:rsidRPr="77195100">
        <w:rPr>
          <w:rFonts w:cs="Times New Roman"/>
        </w:rPr>
        <w:t xml:space="preserve"> and fungal infection, respectively. </w:t>
      </w:r>
      <w:r w:rsidR="00134681" w:rsidRPr="77195100">
        <w:rPr>
          <w:rFonts w:cs="Times New Roman"/>
        </w:rPr>
        <w:t xml:space="preserve">The data appear consistent with </w:t>
      </w:r>
      <w:r w:rsidR="008269F1" w:rsidRPr="77195100">
        <w:rPr>
          <w:rFonts w:cs="Times New Roman"/>
        </w:rPr>
        <w:t xml:space="preserve">empiric therapy consisting of </w:t>
      </w:r>
      <w:r w:rsidR="00CF5BFE" w:rsidRPr="77195100">
        <w:rPr>
          <w:rFonts w:cs="Times New Roman"/>
        </w:rPr>
        <w:t>two</w:t>
      </w:r>
      <w:r w:rsidR="008269F1" w:rsidRPr="77195100">
        <w:rPr>
          <w:rFonts w:cs="Times New Roman"/>
        </w:rPr>
        <w:t xml:space="preserve"> broad-spectrum antibiotic</w:t>
      </w:r>
      <w:r w:rsidR="00CF5BFE" w:rsidRPr="77195100">
        <w:rPr>
          <w:rFonts w:cs="Times New Roman"/>
        </w:rPr>
        <w:t>s</w:t>
      </w:r>
      <w:r w:rsidR="008269F1" w:rsidRPr="77195100">
        <w:rPr>
          <w:rFonts w:cs="Times New Roman"/>
        </w:rPr>
        <w:t xml:space="preserve"> active aga</w:t>
      </w:r>
      <w:r w:rsidR="00CF5BFE" w:rsidRPr="77195100">
        <w:rPr>
          <w:rFonts w:cs="Times New Roman"/>
        </w:rPr>
        <w:t xml:space="preserve">inst </w:t>
      </w:r>
      <w:r w:rsidR="00A841FF">
        <w:rPr>
          <w:rFonts w:cs="Times New Roman"/>
        </w:rPr>
        <w:t>G</w:t>
      </w:r>
      <w:r w:rsidR="000D5B7F" w:rsidRPr="77195100">
        <w:rPr>
          <w:rFonts w:cs="Times New Roman"/>
        </w:rPr>
        <w:t>ram-positive</w:t>
      </w:r>
      <w:r w:rsidR="00CF5BFE" w:rsidRPr="77195100">
        <w:rPr>
          <w:rFonts w:cs="Times New Roman"/>
        </w:rPr>
        <w:t xml:space="preserve"> and </w:t>
      </w:r>
      <w:r w:rsidR="00A841FF">
        <w:rPr>
          <w:rFonts w:cs="Times New Roman"/>
        </w:rPr>
        <w:t>G</w:t>
      </w:r>
      <w:r w:rsidR="000D5B7F" w:rsidRPr="77195100">
        <w:rPr>
          <w:rFonts w:cs="Times New Roman"/>
        </w:rPr>
        <w:t>ram-negative</w:t>
      </w:r>
      <w:r w:rsidR="00CF5BFE" w:rsidRPr="77195100">
        <w:rPr>
          <w:rFonts w:cs="Times New Roman"/>
        </w:rPr>
        <w:t xml:space="preserve"> </w:t>
      </w:r>
      <w:r w:rsidR="00FE5F7F" w:rsidRPr="77195100">
        <w:rPr>
          <w:rFonts w:cs="Times New Roman"/>
        </w:rPr>
        <w:t>bacteria, with the addition of a fungal agent in patients</w:t>
      </w:r>
      <w:r w:rsidR="00F21C4D" w:rsidRPr="77195100">
        <w:rPr>
          <w:rFonts w:cs="Times New Roman"/>
        </w:rPr>
        <w:t xml:space="preserve"> s</w:t>
      </w:r>
      <w:r w:rsidR="00FE5F7F" w:rsidRPr="77195100">
        <w:rPr>
          <w:rFonts w:cs="Times New Roman"/>
        </w:rPr>
        <w:t xml:space="preserve">uspected </w:t>
      </w:r>
      <w:r w:rsidR="00F21C4D" w:rsidRPr="77195100">
        <w:rPr>
          <w:rFonts w:cs="Times New Roman"/>
        </w:rPr>
        <w:t>to have a fungal infection. The data were used to calculate</w:t>
      </w:r>
      <w:r w:rsidR="0044488F" w:rsidRPr="77195100">
        <w:rPr>
          <w:rFonts w:cs="Times New Roman"/>
        </w:rPr>
        <w:t xml:space="preserve"> days of therapy with respect to </w:t>
      </w:r>
      <w:r w:rsidR="00B15BCB" w:rsidRPr="139E9F9F">
        <w:rPr>
          <w:rFonts w:cs="Times New Roman"/>
          <w:i/>
          <w:iCs/>
        </w:rPr>
        <w:t>C. difficile</w:t>
      </w:r>
      <w:r w:rsidR="00607D5A" w:rsidRPr="139E9F9F">
        <w:rPr>
          <w:rFonts w:cs="Times New Roman"/>
          <w:i/>
          <w:iCs/>
        </w:rPr>
        <w:t xml:space="preserve"> </w:t>
      </w:r>
      <w:r w:rsidR="30A5E91D" w:rsidRPr="00077F54">
        <w:rPr>
          <w:rFonts w:cs="Times New Roman"/>
        </w:rPr>
        <w:t>infection</w:t>
      </w:r>
      <w:r w:rsidR="30A5E91D" w:rsidRPr="139E9F9F">
        <w:rPr>
          <w:rFonts w:cs="Times New Roman"/>
          <w:i/>
          <w:iCs/>
        </w:rPr>
        <w:t xml:space="preserve"> </w:t>
      </w:r>
      <w:r w:rsidR="0043559D" w:rsidRPr="77195100">
        <w:rPr>
          <w:rFonts w:cs="Times New Roman"/>
        </w:rPr>
        <w:t>risk a</w:t>
      </w:r>
      <w:r w:rsidR="00607D5A" w:rsidRPr="77195100">
        <w:rPr>
          <w:rFonts w:cs="Times New Roman"/>
        </w:rPr>
        <w:t xml:space="preserve">nd </w:t>
      </w:r>
      <w:r w:rsidR="00694372" w:rsidRPr="77195100">
        <w:rPr>
          <w:rFonts w:cs="Times New Roman"/>
        </w:rPr>
        <w:t>the cost of empiric therapy.</w:t>
      </w:r>
    </w:p>
    <w:p w14:paraId="692B7414" w14:textId="72E8F226" w:rsidR="00C61980" w:rsidRPr="001C45F3" w:rsidRDefault="001B0032" w:rsidP="00C61980">
      <w:pPr>
        <w:pStyle w:val="Caption"/>
        <w:rPr>
          <w:rFonts w:ascii="Times New Roman" w:hAnsi="Times New Roman"/>
        </w:rPr>
      </w:pPr>
      <w:bookmarkStart w:id="8" w:name="_Ref123836064"/>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4</w:t>
      </w:r>
      <w:r w:rsidR="00C868F5" w:rsidRPr="001C45F3">
        <w:rPr>
          <w:rFonts w:ascii="Times New Roman" w:hAnsi="Times New Roman"/>
          <w:noProof/>
        </w:rPr>
        <w:fldChar w:fldCharType="end"/>
      </w:r>
      <w:bookmarkEnd w:id="8"/>
      <w:r w:rsidRPr="001C45F3">
        <w:rPr>
          <w:rFonts w:ascii="Times New Roman" w:hAnsi="Times New Roman"/>
        </w:rPr>
        <w:t xml:space="preserve">: </w:t>
      </w:r>
      <w:r w:rsidR="00E13FAC" w:rsidRPr="001C45F3">
        <w:rPr>
          <w:rFonts w:ascii="Times New Roman" w:hAnsi="Times New Roman"/>
        </w:rPr>
        <w:t xml:space="preserve">Composition of empiric therapy </w:t>
      </w:r>
      <w:r w:rsidR="00DD712F" w:rsidRPr="001C45F3">
        <w:rPr>
          <w:rFonts w:ascii="Times New Roman" w:hAnsi="Times New Roman"/>
        </w:rPr>
        <w:t>pathogen class</w:t>
      </w:r>
      <w:r w:rsidR="008D39D1" w:rsidRPr="001C45F3">
        <w:rPr>
          <w:rFonts w:ascii="Times New Roman" w:hAnsi="Times New Roman"/>
        </w:rPr>
        <w:t xml:space="preserve"> and effectiveness of empiric therapy</w:t>
      </w:r>
    </w:p>
    <w:tbl>
      <w:tblPr>
        <w:tblStyle w:val="TableGrid"/>
        <w:tblW w:w="4942" w:type="pct"/>
        <w:tblLayout w:type="fixed"/>
        <w:tblLook w:val="04A0" w:firstRow="1" w:lastRow="0" w:firstColumn="1" w:lastColumn="0" w:noHBand="0" w:noVBand="1"/>
      </w:tblPr>
      <w:tblGrid>
        <w:gridCol w:w="1391"/>
        <w:gridCol w:w="1189"/>
        <w:gridCol w:w="1365"/>
        <w:gridCol w:w="1198"/>
        <w:gridCol w:w="1474"/>
        <w:gridCol w:w="1105"/>
        <w:gridCol w:w="1189"/>
      </w:tblGrid>
      <w:tr w:rsidR="002A2E4E" w:rsidRPr="0019076F" w14:paraId="3F1E7A87" w14:textId="77777777" w:rsidTr="002738ED">
        <w:tc>
          <w:tcPr>
            <w:tcW w:w="781" w:type="pct"/>
          </w:tcPr>
          <w:p w14:paraId="451091A1" w14:textId="77777777" w:rsidR="002A2E4E" w:rsidRPr="0019076F" w:rsidRDefault="002A2E4E" w:rsidP="00A70BFF">
            <w:pPr>
              <w:rPr>
                <w:rFonts w:ascii="Times New Roman" w:hAnsi="Times New Roman" w:cs="Times New Roman"/>
                <w:sz w:val="18"/>
                <w:szCs w:val="18"/>
              </w:rPr>
            </w:pPr>
          </w:p>
        </w:tc>
        <w:tc>
          <w:tcPr>
            <w:tcW w:w="1433" w:type="pct"/>
            <w:gridSpan w:val="2"/>
          </w:tcPr>
          <w:p w14:paraId="684C10A6" w14:textId="409C225B" w:rsidR="002A2E4E" w:rsidRPr="0019076F" w:rsidRDefault="000D5B7F" w:rsidP="00C26739">
            <w:pPr>
              <w:jc w:val="center"/>
              <w:rPr>
                <w:rFonts w:ascii="Times New Roman" w:hAnsi="Times New Roman" w:cs="Times New Roman"/>
                <w:b/>
                <w:bCs/>
                <w:sz w:val="18"/>
                <w:szCs w:val="18"/>
              </w:rPr>
            </w:pPr>
            <w:r w:rsidRPr="0019076F">
              <w:rPr>
                <w:rFonts w:ascii="Times New Roman" w:hAnsi="Times New Roman" w:cs="Times New Roman"/>
                <w:b/>
                <w:bCs/>
                <w:sz w:val="18"/>
                <w:szCs w:val="18"/>
              </w:rPr>
              <w:t>Gram-negative</w:t>
            </w:r>
          </w:p>
        </w:tc>
        <w:tc>
          <w:tcPr>
            <w:tcW w:w="1499" w:type="pct"/>
            <w:gridSpan w:val="2"/>
          </w:tcPr>
          <w:p w14:paraId="582A351B" w14:textId="4FC830C5" w:rsidR="002A2E4E" w:rsidRPr="0019076F" w:rsidRDefault="000D5B7F" w:rsidP="00C26739">
            <w:pPr>
              <w:jc w:val="center"/>
              <w:rPr>
                <w:rFonts w:ascii="Times New Roman" w:hAnsi="Times New Roman" w:cs="Times New Roman"/>
                <w:b/>
                <w:bCs/>
                <w:sz w:val="18"/>
                <w:szCs w:val="18"/>
              </w:rPr>
            </w:pPr>
            <w:r w:rsidRPr="0019076F">
              <w:rPr>
                <w:rFonts w:ascii="Times New Roman" w:hAnsi="Times New Roman" w:cs="Times New Roman"/>
                <w:b/>
                <w:bCs/>
                <w:sz w:val="18"/>
                <w:szCs w:val="18"/>
              </w:rPr>
              <w:t>Gram-positive</w:t>
            </w:r>
          </w:p>
        </w:tc>
        <w:tc>
          <w:tcPr>
            <w:tcW w:w="1287" w:type="pct"/>
            <w:gridSpan w:val="2"/>
          </w:tcPr>
          <w:p w14:paraId="4914D439" w14:textId="344AE6FB" w:rsidR="002A2E4E" w:rsidRPr="0019076F" w:rsidRDefault="002A2E4E" w:rsidP="00C26739">
            <w:pPr>
              <w:jc w:val="center"/>
              <w:rPr>
                <w:rFonts w:ascii="Times New Roman" w:hAnsi="Times New Roman" w:cs="Times New Roman"/>
                <w:b/>
                <w:bCs/>
                <w:sz w:val="18"/>
                <w:szCs w:val="18"/>
              </w:rPr>
            </w:pPr>
            <w:r w:rsidRPr="0019076F">
              <w:rPr>
                <w:rFonts w:ascii="Times New Roman" w:hAnsi="Times New Roman" w:cs="Times New Roman"/>
                <w:b/>
                <w:bCs/>
                <w:sz w:val="18"/>
                <w:szCs w:val="18"/>
              </w:rPr>
              <w:t>Candida</w:t>
            </w:r>
          </w:p>
        </w:tc>
      </w:tr>
      <w:tr w:rsidR="00A70BFF" w:rsidRPr="0019076F" w14:paraId="790D555E" w14:textId="77777777" w:rsidTr="002738ED">
        <w:tc>
          <w:tcPr>
            <w:tcW w:w="781" w:type="pct"/>
          </w:tcPr>
          <w:p w14:paraId="4311001A" w14:textId="57C3E08D" w:rsidR="00A70BFF" w:rsidRPr="0019076F" w:rsidRDefault="00A70BFF" w:rsidP="00A70BFF">
            <w:pPr>
              <w:keepNext/>
              <w:keepLines/>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Medication</w:t>
            </w:r>
          </w:p>
        </w:tc>
        <w:tc>
          <w:tcPr>
            <w:tcW w:w="667" w:type="pct"/>
          </w:tcPr>
          <w:p w14:paraId="7E3DC14E" w14:textId="5B75E8FC"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Ineffective (n=841)</w:t>
            </w:r>
          </w:p>
        </w:tc>
        <w:tc>
          <w:tcPr>
            <w:tcW w:w="766" w:type="pct"/>
          </w:tcPr>
          <w:p w14:paraId="6DE31465" w14:textId="006EA45C"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Effective (n=14,114)</w:t>
            </w:r>
          </w:p>
        </w:tc>
        <w:tc>
          <w:tcPr>
            <w:tcW w:w="672" w:type="pct"/>
          </w:tcPr>
          <w:p w14:paraId="44DA6946" w14:textId="61E1B325"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Ineffective (n=512)</w:t>
            </w:r>
          </w:p>
        </w:tc>
        <w:tc>
          <w:tcPr>
            <w:tcW w:w="827" w:type="pct"/>
          </w:tcPr>
          <w:p w14:paraId="0688CF0B" w14:textId="714FA6D6"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Effective (n=</w:t>
            </w:r>
            <w:r w:rsidR="002A2E4E" w:rsidRPr="0019076F">
              <w:rPr>
                <w:rFonts w:ascii="Times New Roman" w:hAnsi="Times New Roman" w:cs="Times New Roman"/>
                <w:b/>
                <w:color w:val="404040" w:themeColor="text1" w:themeTint="BF"/>
                <w:sz w:val="18"/>
                <w:szCs w:val="18"/>
              </w:rPr>
              <w:t>16,341</w:t>
            </w:r>
            <w:r w:rsidRPr="0019076F">
              <w:rPr>
                <w:rFonts w:ascii="Times New Roman" w:hAnsi="Times New Roman" w:cs="Times New Roman"/>
                <w:b/>
                <w:color w:val="404040" w:themeColor="text1" w:themeTint="BF"/>
                <w:sz w:val="18"/>
                <w:szCs w:val="18"/>
              </w:rPr>
              <w:t>)</w:t>
            </w:r>
          </w:p>
        </w:tc>
        <w:tc>
          <w:tcPr>
            <w:tcW w:w="620" w:type="pct"/>
          </w:tcPr>
          <w:p w14:paraId="222DC1B4" w14:textId="52675D1C"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Ineffective (n=</w:t>
            </w:r>
            <w:r w:rsidR="002A2E4E" w:rsidRPr="0019076F">
              <w:rPr>
                <w:rFonts w:ascii="Times New Roman" w:hAnsi="Times New Roman" w:cs="Times New Roman"/>
                <w:b/>
                <w:color w:val="404040" w:themeColor="text1" w:themeTint="BF"/>
                <w:sz w:val="18"/>
                <w:szCs w:val="18"/>
              </w:rPr>
              <w:t>102</w:t>
            </w:r>
            <w:r w:rsidRPr="0019076F">
              <w:rPr>
                <w:rFonts w:ascii="Times New Roman" w:hAnsi="Times New Roman" w:cs="Times New Roman"/>
                <w:b/>
                <w:color w:val="404040" w:themeColor="text1" w:themeTint="BF"/>
                <w:sz w:val="18"/>
                <w:szCs w:val="18"/>
              </w:rPr>
              <w:t>)</w:t>
            </w:r>
          </w:p>
        </w:tc>
        <w:tc>
          <w:tcPr>
            <w:tcW w:w="667" w:type="pct"/>
          </w:tcPr>
          <w:p w14:paraId="506CCD50" w14:textId="28AFFCEE" w:rsidR="00A70BFF" w:rsidRPr="0019076F" w:rsidRDefault="00A70BFF" w:rsidP="00C26739">
            <w:pPr>
              <w:keepNext/>
              <w:keepLines/>
              <w:jc w:val="center"/>
              <w:rPr>
                <w:rFonts w:ascii="Times New Roman" w:hAnsi="Times New Roman" w:cs="Times New Roman"/>
                <w:b/>
                <w:color w:val="404040" w:themeColor="text1" w:themeTint="BF"/>
                <w:sz w:val="18"/>
                <w:szCs w:val="18"/>
              </w:rPr>
            </w:pPr>
            <w:r w:rsidRPr="0019076F">
              <w:rPr>
                <w:rFonts w:ascii="Times New Roman" w:hAnsi="Times New Roman" w:cs="Times New Roman"/>
                <w:b/>
                <w:color w:val="404040" w:themeColor="text1" w:themeTint="BF"/>
                <w:sz w:val="18"/>
                <w:szCs w:val="18"/>
              </w:rPr>
              <w:t>Effective (n=</w:t>
            </w:r>
            <w:r w:rsidR="002A2E4E" w:rsidRPr="0019076F">
              <w:rPr>
                <w:rFonts w:ascii="Times New Roman" w:hAnsi="Times New Roman" w:cs="Times New Roman"/>
                <w:b/>
                <w:color w:val="404040" w:themeColor="text1" w:themeTint="BF"/>
                <w:sz w:val="18"/>
                <w:szCs w:val="18"/>
              </w:rPr>
              <w:t>190</w:t>
            </w:r>
            <w:r w:rsidRPr="0019076F">
              <w:rPr>
                <w:rFonts w:ascii="Times New Roman" w:hAnsi="Times New Roman" w:cs="Times New Roman"/>
                <w:b/>
                <w:color w:val="404040" w:themeColor="text1" w:themeTint="BF"/>
                <w:sz w:val="18"/>
                <w:szCs w:val="18"/>
              </w:rPr>
              <w:t>)</w:t>
            </w:r>
          </w:p>
        </w:tc>
      </w:tr>
      <w:tr w:rsidR="00A70BFF" w:rsidRPr="0019076F" w14:paraId="2FCA9ADF" w14:textId="77777777" w:rsidTr="002738ED">
        <w:tc>
          <w:tcPr>
            <w:tcW w:w="781" w:type="pct"/>
          </w:tcPr>
          <w:p w14:paraId="2BEFC550" w14:textId="2E9FA40E"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Cephalosporin</w:t>
            </w:r>
          </w:p>
        </w:tc>
        <w:tc>
          <w:tcPr>
            <w:tcW w:w="667" w:type="pct"/>
          </w:tcPr>
          <w:p w14:paraId="2871667B" w14:textId="5A42AF18"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455 (54.1%)</w:t>
            </w:r>
          </w:p>
        </w:tc>
        <w:tc>
          <w:tcPr>
            <w:tcW w:w="766" w:type="pct"/>
          </w:tcPr>
          <w:p w14:paraId="21753D0D" w14:textId="655CA52F"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9,008 (63.8%)</w:t>
            </w:r>
          </w:p>
        </w:tc>
        <w:tc>
          <w:tcPr>
            <w:tcW w:w="672" w:type="pct"/>
          </w:tcPr>
          <w:p w14:paraId="29B3D053" w14:textId="218DEDE9"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287 (56.1%)</w:t>
            </w:r>
          </w:p>
        </w:tc>
        <w:tc>
          <w:tcPr>
            <w:tcW w:w="827" w:type="pct"/>
          </w:tcPr>
          <w:p w14:paraId="724BC742" w14:textId="738235F3"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0,334 (63.2%)</w:t>
            </w:r>
          </w:p>
        </w:tc>
        <w:tc>
          <w:tcPr>
            <w:tcW w:w="620" w:type="pct"/>
          </w:tcPr>
          <w:p w14:paraId="60281746" w14:textId="537A6D8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52 (51.0%)</w:t>
            </w:r>
          </w:p>
        </w:tc>
        <w:tc>
          <w:tcPr>
            <w:tcW w:w="667" w:type="pct"/>
          </w:tcPr>
          <w:p w14:paraId="7D11D2A2" w14:textId="324C850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16 (61.1%)</w:t>
            </w:r>
          </w:p>
        </w:tc>
      </w:tr>
      <w:tr w:rsidR="00A70BFF" w:rsidRPr="0019076F" w14:paraId="145ABFAB" w14:textId="77777777" w:rsidTr="002738ED">
        <w:tc>
          <w:tcPr>
            <w:tcW w:w="781" w:type="pct"/>
          </w:tcPr>
          <w:p w14:paraId="0AA426F8" w14:textId="3D657E3C"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Penicillin</w:t>
            </w:r>
          </w:p>
        </w:tc>
        <w:tc>
          <w:tcPr>
            <w:tcW w:w="667" w:type="pct"/>
          </w:tcPr>
          <w:p w14:paraId="5677B648" w14:textId="11F4E346"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347 (41.3%)</w:t>
            </w:r>
          </w:p>
        </w:tc>
        <w:tc>
          <w:tcPr>
            <w:tcW w:w="766" w:type="pct"/>
          </w:tcPr>
          <w:p w14:paraId="4998DF38" w14:textId="2E39EA4C"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7,478 (53.0%)</w:t>
            </w:r>
          </w:p>
        </w:tc>
        <w:tc>
          <w:tcPr>
            <w:tcW w:w="672" w:type="pct"/>
          </w:tcPr>
          <w:p w14:paraId="08B832E0" w14:textId="4551A528"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84 (35.9%)</w:t>
            </w:r>
          </w:p>
        </w:tc>
        <w:tc>
          <w:tcPr>
            <w:tcW w:w="827" w:type="pct"/>
          </w:tcPr>
          <w:p w14:paraId="1D847273" w14:textId="446BB81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8,657 (53.0%)</w:t>
            </w:r>
          </w:p>
        </w:tc>
        <w:tc>
          <w:tcPr>
            <w:tcW w:w="620" w:type="pct"/>
          </w:tcPr>
          <w:p w14:paraId="7D276CA8" w14:textId="18BCE0B1"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59 (57.8%)</w:t>
            </w:r>
          </w:p>
        </w:tc>
        <w:tc>
          <w:tcPr>
            <w:tcW w:w="667" w:type="pct"/>
          </w:tcPr>
          <w:p w14:paraId="6C8062CA" w14:textId="2A81F856"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90 (47.4%)</w:t>
            </w:r>
          </w:p>
        </w:tc>
      </w:tr>
      <w:tr w:rsidR="00A70BFF" w:rsidRPr="0019076F" w14:paraId="140FD938" w14:textId="77777777" w:rsidTr="002738ED">
        <w:tc>
          <w:tcPr>
            <w:tcW w:w="781" w:type="pct"/>
          </w:tcPr>
          <w:p w14:paraId="7877C654" w14:textId="79A892C5"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Carbapenem</w:t>
            </w:r>
          </w:p>
        </w:tc>
        <w:tc>
          <w:tcPr>
            <w:tcW w:w="667" w:type="pct"/>
          </w:tcPr>
          <w:p w14:paraId="26008219" w14:textId="6BD69B9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44 (17.1%)</w:t>
            </w:r>
          </w:p>
        </w:tc>
        <w:tc>
          <w:tcPr>
            <w:tcW w:w="766" w:type="pct"/>
          </w:tcPr>
          <w:p w14:paraId="7C8BBD0A" w14:textId="7EDE2080"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4,291 (30.4%)</w:t>
            </w:r>
          </w:p>
        </w:tc>
        <w:tc>
          <w:tcPr>
            <w:tcW w:w="672" w:type="pct"/>
          </w:tcPr>
          <w:p w14:paraId="17E01F2C" w14:textId="45B6554E"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42 (8.2%)</w:t>
            </w:r>
          </w:p>
        </w:tc>
        <w:tc>
          <w:tcPr>
            <w:tcW w:w="827" w:type="pct"/>
          </w:tcPr>
          <w:p w14:paraId="0C189C40" w14:textId="376AFBF5"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787 (10.9%)</w:t>
            </w:r>
          </w:p>
        </w:tc>
        <w:tc>
          <w:tcPr>
            <w:tcW w:w="620" w:type="pct"/>
          </w:tcPr>
          <w:p w14:paraId="272EFEBF" w14:textId="7FF8A3FF"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5 (14.7%)</w:t>
            </w:r>
          </w:p>
        </w:tc>
        <w:tc>
          <w:tcPr>
            <w:tcW w:w="667" w:type="pct"/>
          </w:tcPr>
          <w:p w14:paraId="50EFA167" w14:textId="147B9AA1"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47 (24.7%)</w:t>
            </w:r>
          </w:p>
        </w:tc>
      </w:tr>
      <w:tr w:rsidR="00A70BFF" w:rsidRPr="0019076F" w14:paraId="62C7455F" w14:textId="77777777" w:rsidTr="002738ED">
        <w:tc>
          <w:tcPr>
            <w:tcW w:w="781" w:type="pct"/>
          </w:tcPr>
          <w:p w14:paraId="3F0CE2EE" w14:textId="53137AA3"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Quinolone</w:t>
            </w:r>
          </w:p>
        </w:tc>
        <w:tc>
          <w:tcPr>
            <w:tcW w:w="667" w:type="pct"/>
          </w:tcPr>
          <w:p w14:paraId="6C6A9708" w14:textId="004B46E8"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04 (12.4%)</w:t>
            </w:r>
          </w:p>
        </w:tc>
        <w:tc>
          <w:tcPr>
            <w:tcW w:w="766" w:type="pct"/>
          </w:tcPr>
          <w:p w14:paraId="5030EE30" w14:textId="2A91C5DD"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2,330 (16.5%)</w:t>
            </w:r>
          </w:p>
        </w:tc>
        <w:tc>
          <w:tcPr>
            <w:tcW w:w="672" w:type="pct"/>
          </w:tcPr>
          <w:p w14:paraId="002E9104" w14:textId="6446C3A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75 (14.6%)</w:t>
            </w:r>
          </w:p>
        </w:tc>
        <w:tc>
          <w:tcPr>
            <w:tcW w:w="827" w:type="pct"/>
          </w:tcPr>
          <w:p w14:paraId="157DF74F" w14:textId="22655F40"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825 (11.2%)</w:t>
            </w:r>
          </w:p>
        </w:tc>
        <w:tc>
          <w:tcPr>
            <w:tcW w:w="620" w:type="pct"/>
          </w:tcPr>
          <w:p w14:paraId="1C8555AA" w14:textId="6209F324"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1 (10.8%)</w:t>
            </w:r>
          </w:p>
        </w:tc>
        <w:tc>
          <w:tcPr>
            <w:tcW w:w="667" w:type="pct"/>
          </w:tcPr>
          <w:p w14:paraId="423412EF" w14:textId="518BD95B"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22 (11.6%)</w:t>
            </w:r>
          </w:p>
        </w:tc>
      </w:tr>
      <w:tr w:rsidR="00A70BFF" w:rsidRPr="0019076F" w14:paraId="3FC88041" w14:textId="77777777" w:rsidTr="002738ED">
        <w:tc>
          <w:tcPr>
            <w:tcW w:w="781" w:type="pct"/>
          </w:tcPr>
          <w:p w14:paraId="11BD3298" w14:textId="2D54AEC9"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Vancomycin</w:t>
            </w:r>
          </w:p>
        </w:tc>
        <w:tc>
          <w:tcPr>
            <w:tcW w:w="667" w:type="pct"/>
          </w:tcPr>
          <w:p w14:paraId="224AA5F8" w14:textId="557FE454"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505 (60.0%)</w:t>
            </w:r>
          </w:p>
        </w:tc>
        <w:tc>
          <w:tcPr>
            <w:tcW w:w="766" w:type="pct"/>
          </w:tcPr>
          <w:p w14:paraId="24CDF024" w14:textId="35607066"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8,053 (57.1%)</w:t>
            </w:r>
          </w:p>
        </w:tc>
        <w:tc>
          <w:tcPr>
            <w:tcW w:w="672" w:type="pct"/>
          </w:tcPr>
          <w:p w14:paraId="0B824EC7" w14:textId="6138C00B"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78 (34.8%)</w:t>
            </w:r>
          </w:p>
        </w:tc>
        <w:tc>
          <w:tcPr>
            <w:tcW w:w="827" w:type="pct"/>
          </w:tcPr>
          <w:p w14:paraId="2114D687" w14:textId="5C321220"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4,772 (90.4%)</w:t>
            </w:r>
          </w:p>
        </w:tc>
        <w:tc>
          <w:tcPr>
            <w:tcW w:w="620" w:type="pct"/>
          </w:tcPr>
          <w:p w14:paraId="3776AF4B" w14:textId="725807A6"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68 (66.7%)</w:t>
            </w:r>
          </w:p>
        </w:tc>
        <w:tc>
          <w:tcPr>
            <w:tcW w:w="667" w:type="pct"/>
          </w:tcPr>
          <w:p w14:paraId="5F2F9734" w14:textId="2C129D20"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48 (77.9%)</w:t>
            </w:r>
          </w:p>
        </w:tc>
      </w:tr>
      <w:tr w:rsidR="00A70BFF" w:rsidRPr="0019076F" w14:paraId="1995C5E1" w14:textId="77777777" w:rsidTr="002738ED">
        <w:tc>
          <w:tcPr>
            <w:tcW w:w="781" w:type="pct"/>
          </w:tcPr>
          <w:p w14:paraId="7248ED77" w14:textId="24C21A41" w:rsidR="00A70BFF" w:rsidRPr="0019076F" w:rsidRDefault="00A70BFF" w:rsidP="00A70BFF">
            <w:pPr>
              <w:rPr>
                <w:rFonts w:ascii="Times New Roman" w:hAnsi="Times New Roman" w:cs="Times New Roman"/>
                <w:sz w:val="18"/>
                <w:szCs w:val="18"/>
              </w:rPr>
            </w:pPr>
            <w:r w:rsidRPr="0019076F">
              <w:rPr>
                <w:rFonts w:ascii="Times New Roman" w:hAnsi="Times New Roman" w:cs="Times New Roman"/>
                <w:sz w:val="18"/>
                <w:szCs w:val="18"/>
              </w:rPr>
              <w:t>Antifungal</w:t>
            </w:r>
          </w:p>
        </w:tc>
        <w:tc>
          <w:tcPr>
            <w:tcW w:w="667" w:type="pct"/>
          </w:tcPr>
          <w:p w14:paraId="72CADC26" w14:textId="726C1A07"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46 (5.5%)</w:t>
            </w:r>
          </w:p>
        </w:tc>
        <w:tc>
          <w:tcPr>
            <w:tcW w:w="766" w:type="pct"/>
          </w:tcPr>
          <w:p w14:paraId="6B6C89A0" w14:textId="6E138359"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687 (4.9%)</w:t>
            </w:r>
          </w:p>
        </w:tc>
        <w:tc>
          <w:tcPr>
            <w:tcW w:w="672" w:type="pct"/>
          </w:tcPr>
          <w:p w14:paraId="3DE8A7A7" w14:textId="166DCECF"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21 (4.1%)</w:t>
            </w:r>
          </w:p>
        </w:tc>
        <w:tc>
          <w:tcPr>
            <w:tcW w:w="827" w:type="pct"/>
          </w:tcPr>
          <w:p w14:paraId="21747422" w14:textId="737F3AF5"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566 (3.5%)</w:t>
            </w:r>
          </w:p>
        </w:tc>
        <w:tc>
          <w:tcPr>
            <w:tcW w:w="620" w:type="pct"/>
          </w:tcPr>
          <w:p w14:paraId="0B97F440" w14:textId="4F054023"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8 (7.8%)</w:t>
            </w:r>
          </w:p>
        </w:tc>
        <w:tc>
          <w:tcPr>
            <w:tcW w:w="667" w:type="pct"/>
          </w:tcPr>
          <w:p w14:paraId="5F82020E" w14:textId="4AFF0399" w:rsidR="00A70BFF" w:rsidRPr="0019076F" w:rsidRDefault="00A70BFF" w:rsidP="00C26739">
            <w:pPr>
              <w:jc w:val="center"/>
              <w:rPr>
                <w:rFonts w:ascii="Times New Roman" w:hAnsi="Times New Roman" w:cs="Times New Roman"/>
                <w:sz w:val="18"/>
                <w:szCs w:val="18"/>
              </w:rPr>
            </w:pPr>
            <w:r w:rsidRPr="0019076F">
              <w:rPr>
                <w:rFonts w:ascii="Times New Roman" w:hAnsi="Times New Roman" w:cs="Times New Roman"/>
                <w:sz w:val="18"/>
                <w:szCs w:val="18"/>
              </w:rPr>
              <w:t>190 (100%)</w:t>
            </w:r>
          </w:p>
        </w:tc>
      </w:tr>
    </w:tbl>
    <w:p w14:paraId="36836DE5" w14:textId="02CA8642" w:rsidR="001A0548" w:rsidRPr="001C45F3" w:rsidRDefault="001A0548" w:rsidP="008F12BD">
      <w:pPr>
        <w:pStyle w:val="Heading3Source"/>
        <w:rPr>
          <w:rFonts w:cs="Times New Roman"/>
          <w:lang w:val="en-GB"/>
        </w:rPr>
      </w:pPr>
      <w:r w:rsidRPr="001C45F3">
        <w:rPr>
          <w:rFonts w:cs="Times New Roman"/>
          <w:lang w:val="en-GB"/>
        </w:rPr>
        <w:t xml:space="preserve">Proportion of patients </w:t>
      </w:r>
      <w:r w:rsidR="00013124" w:rsidRPr="001C45F3">
        <w:rPr>
          <w:rFonts w:cs="Times New Roman"/>
          <w:lang w:val="en-GB"/>
        </w:rPr>
        <w:t>optimi</w:t>
      </w:r>
      <w:r w:rsidR="001027C1">
        <w:rPr>
          <w:rFonts w:cs="Times New Roman"/>
          <w:lang w:val="en-GB"/>
        </w:rPr>
        <w:t>s</w:t>
      </w:r>
      <w:r w:rsidR="00013124" w:rsidRPr="001C45F3">
        <w:rPr>
          <w:rFonts w:cs="Times New Roman"/>
          <w:lang w:val="en-GB"/>
        </w:rPr>
        <w:t>e</w:t>
      </w:r>
      <w:r w:rsidR="00164F55" w:rsidRPr="001C45F3">
        <w:rPr>
          <w:rFonts w:cs="Times New Roman"/>
          <w:lang w:val="en-GB"/>
        </w:rPr>
        <w:t>d from effective broad-spectrum antimicrobial therapy to targeted therapy</w:t>
      </w:r>
    </w:p>
    <w:p w14:paraId="192C75D1" w14:textId="0EB61397" w:rsidR="00164F55" w:rsidRPr="001C45F3" w:rsidRDefault="00575B20" w:rsidP="77195100">
      <w:pPr>
        <w:pStyle w:val="ReporttextSource"/>
        <w:rPr>
          <w:rFonts w:cs="Times New Roman"/>
        </w:rPr>
      </w:pPr>
      <w:r w:rsidRPr="4941F179">
        <w:rPr>
          <w:rFonts w:cs="Times New Roman"/>
        </w:rPr>
        <w:t xml:space="preserve">Data on </w:t>
      </w:r>
      <w:r w:rsidR="00E037BD" w:rsidRPr="4941F179">
        <w:rPr>
          <w:rFonts w:cs="Times New Roman"/>
        </w:rPr>
        <w:t>optimis</w:t>
      </w:r>
      <w:r w:rsidRPr="4941F179">
        <w:rPr>
          <w:rFonts w:cs="Times New Roman"/>
        </w:rPr>
        <w:t xml:space="preserve">ation </w:t>
      </w:r>
      <w:r w:rsidR="006D706D" w:rsidRPr="4941F179">
        <w:rPr>
          <w:rFonts w:cs="Times New Roman"/>
        </w:rPr>
        <w:t xml:space="preserve">from effective broad-spectrum therapy was piecemeal and </w:t>
      </w:r>
      <w:r w:rsidR="00A6330D" w:rsidRPr="4941F179">
        <w:rPr>
          <w:rFonts w:cs="Times New Roman"/>
        </w:rPr>
        <w:t>diverse</w:t>
      </w:r>
      <w:r w:rsidR="00D54F92" w:rsidRPr="4941F179">
        <w:rPr>
          <w:rFonts w:cs="Times New Roman"/>
        </w:rPr>
        <w:t xml:space="preserve"> with reported rates varying from 12.5% to 98%</w:t>
      </w:r>
      <w:r w:rsidR="00A6330D" w:rsidRPr="4941F179">
        <w:rPr>
          <w:rFonts w:cs="Times New Roman"/>
        </w:rPr>
        <w:t xml:space="preserve"> </w:t>
      </w:r>
      <w:r w:rsidRPr="4941F179">
        <w:rPr>
          <w:rFonts w:cs="Times New Roman"/>
        </w:rPr>
        <w:fldChar w:fldCharType="begin"/>
      </w:r>
      <w:r w:rsidRPr="4941F179">
        <w:rPr>
          <w:rFonts w:cs="Times New Roman"/>
        </w:rPr>
        <w:instrText xml:space="preserve"> ADDIN EN.CITE &lt;EndNote&gt;&lt;Cite&gt;&lt;Author&gt;Alanazi&lt;/Author&gt;&lt;Year&gt;2023&lt;/Year&gt;&lt;RecNum&gt;67&lt;/RecNum&gt;&lt;DisplayText&gt;[10]&lt;/DisplayText&gt;&lt;record&gt;&lt;rec-number&gt;67&lt;/rec-number&gt;&lt;foreign-keys&gt;&lt;key app="EN" db-id="zra0svae9z0s25eazf75p5vjps9dw950dsx2" timestamp="1726778248"&gt;67&lt;/key&gt;&lt;/foreign-keys&gt;&lt;ref-type name="Journal Article"&gt;17&lt;/ref-type&gt;&lt;contributors&gt;&lt;authors&gt;&lt;author&gt;Alanazi, Abeer&lt;/author&gt;&lt;author&gt;Almuhaya, Reem&lt;/author&gt;&lt;author&gt;Almohaimeed, Mohammad&lt;/author&gt;&lt;author&gt;Alahmari, Nada&lt;/author&gt;&lt;author&gt;Abdulrahim, Noor&lt;/author&gt;&lt;author&gt;Basyouni, Marouj&lt;/author&gt;&lt;author&gt;Althikrallah, Farah&lt;/author&gt;&lt;author&gt;Al Badwyi, Jumanah&lt;/author&gt;&lt;author&gt;Khallaf, Abdulrahman&lt;/author&gt;&lt;author&gt;Albalawi, Khalid&lt;/author&gt;&lt;/authors&gt;&lt;/contributors&gt;&lt;titles&gt;&lt;title&gt;Impact of Antibiotic De-Escalation on Antibiotic Consumption, Length of Hospitalization, Mortality, and Cost: A Systematic Review and Meta-Analysis&lt;/title&gt;&lt;secondary-title&gt;Pharmacoepidemiology&lt;/secondary-title&gt;&lt;/titles&gt;&lt;periodical&gt;&lt;full-title&gt;Pharmacoepidemiology&lt;/full-title&gt;&lt;/periodical&gt;&lt;pages&gt;289-306&lt;/pages&gt;&lt;volume&gt;2&lt;/volume&gt;&lt;number&gt;4&lt;/number&gt;&lt;dates&gt;&lt;year&gt;2023&lt;/year&gt;&lt;/dates&gt;&lt;isbn&gt;2813-0618&lt;/isbn&gt;&lt;urls&gt;&lt;/urls&gt;&lt;/record&gt;&lt;/Cite&gt;&lt;/EndNote&gt;</w:instrText>
      </w:r>
      <w:r w:rsidRPr="4941F179">
        <w:rPr>
          <w:rFonts w:cs="Times New Roman"/>
        </w:rPr>
        <w:fldChar w:fldCharType="separate"/>
      </w:r>
      <w:r w:rsidR="00AF163E" w:rsidRPr="4941F179">
        <w:rPr>
          <w:rFonts w:cs="Times New Roman"/>
          <w:noProof/>
        </w:rPr>
        <w:t>[</w:t>
      </w:r>
      <w:hyperlink w:anchor="_ENREF_10">
        <w:r w:rsidR="00AF163E" w:rsidRPr="4941F179">
          <w:rPr>
            <w:rFonts w:cs="Times New Roman"/>
            <w:noProof/>
          </w:rPr>
          <w:t>10</w:t>
        </w:r>
      </w:hyperlink>
      <w:r w:rsidR="00AF163E" w:rsidRPr="4941F179">
        <w:rPr>
          <w:rFonts w:cs="Times New Roman"/>
          <w:noProof/>
        </w:rPr>
        <w:t>]</w:t>
      </w:r>
      <w:r w:rsidRPr="4941F179">
        <w:rPr>
          <w:rFonts w:cs="Times New Roman"/>
        </w:rPr>
        <w:fldChar w:fldCharType="end"/>
      </w:r>
      <w:r w:rsidR="00ED334F" w:rsidRPr="4941F179">
        <w:rPr>
          <w:rFonts w:cs="Times New Roman"/>
        </w:rPr>
        <w:t>.</w:t>
      </w:r>
      <w:r w:rsidR="00A6330D" w:rsidRPr="4941F179">
        <w:rPr>
          <w:rFonts w:cs="Times New Roman"/>
        </w:rPr>
        <w:t xml:space="preserve"> </w:t>
      </w:r>
      <w:r w:rsidR="00C4494C" w:rsidRPr="4941F179">
        <w:rPr>
          <w:rFonts w:cs="Times New Roman"/>
        </w:rPr>
        <w:t xml:space="preserve">The proportion of patients </w:t>
      </w:r>
      <w:r w:rsidR="00013124" w:rsidRPr="4941F179">
        <w:rPr>
          <w:rFonts w:cs="Times New Roman"/>
        </w:rPr>
        <w:t>optimi</w:t>
      </w:r>
      <w:r w:rsidR="001027C1">
        <w:rPr>
          <w:rFonts w:cs="Times New Roman"/>
        </w:rPr>
        <w:t>s</w:t>
      </w:r>
      <w:r w:rsidR="00013124" w:rsidRPr="4941F179">
        <w:rPr>
          <w:rFonts w:cs="Times New Roman"/>
        </w:rPr>
        <w:t>e</w:t>
      </w:r>
      <w:r w:rsidR="00C4494C" w:rsidRPr="4941F179">
        <w:rPr>
          <w:rFonts w:cs="Times New Roman"/>
        </w:rPr>
        <w:t xml:space="preserve">d </w:t>
      </w:r>
      <w:r w:rsidR="2E6ED313" w:rsidRPr="4941F179">
        <w:rPr>
          <w:rFonts w:cs="Times New Roman"/>
        </w:rPr>
        <w:t xml:space="preserve">(de-escalated) </w:t>
      </w:r>
      <w:r w:rsidR="00C4494C" w:rsidRPr="4941F179">
        <w:rPr>
          <w:rFonts w:cs="Times New Roman"/>
        </w:rPr>
        <w:t xml:space="preserve">from effective </w:t>
      </w:r>
      <w:r w:rsidR="00DD712F" w:rsidRPr="4941F179">
        <w:rPr>
          <w:rFonts w:cs="Times New Roman"/>
        </w:rPr>
        <w:t xml:space="preserve">broad-spectrum </w:t>
      </w:r>
      <w:r w:rsidR="00C4494C" w:rsidRPr="4941F179">
        <w:rPr>
          <w:rFonts w:cs="Times New Roman"/>
        </w:rPr>
        <w:t xml:space="preserve">antimicrobial therapy to a targeted therapy following identification of the pathogen or resistance mechanism was </w:t>
      </w:r>
      <w:r w:rsidR="00695245" w:rsidRPr="4941F179">
        <w:rPr>
          <w:rFonts w:cs="Times New Roman"/>
        </w:rPr>
        <w:t xml:space="preserve">taken from a US study reporting </w:t>
      </w:r>
      <w:r w:rsidR="0030783D" w:rsidRPr="4941F179">
        <w:rPr>
          <w:rFonts w:cs="Times New Roman"/>
        </w:rPr>
        <w:t>data</w:t>
      </w:r>
      <w:r w:rsidR="00C4494C" w:rsidRPr="4941F179">
        <w:rPr>
          <w:rFonts w:cs="Times New Roman"/>
        </w:rPr>
        <w:t xml:space="preserve"> for a tertiary care medical centre </w:t>
      </w:r>
      <w:r w:rsidRPr="4941F179">
        <w:rPr>
          <w:rFonts w:cs="Times New Roman"/>
        </w:rPr>
        <w:fldChar w:fldCharType="begin"/>
      </w:r>
      <w:r w:rsidRPr="4941F179">
        <w:rPr>
          <w:rFonts w:cs="Times New Roman"/>
        </w:rPr>
        <w:instrText xml:space="preserve"> ADDIN EN.CITE &lt;EndNote&gt;&lt;Cite&gt;&lt;Author&gt;Liu&lt;/Author&gt;&lt;Year&gt;2016&lt;/Year&gt;&lt;RecNum&gt;66&lt;/RecNum&gt;&lt;DisplayText&gt;[11]&lt;/DisplayText&gt;&lt;record&gt;&lt;rec-number&gt;66&lt;/rec-number&gt;&lt;foreign-keys&gt;&lt;key app="EN" db-id="zra0svae9z0s25eazf75p5vjps9dw950dsx2" timestamp="1726778210"&gt;66&lt;/key&gt;&lt;/foreign-keys&gt;&lt;ref-type name="Journal Article"&gt;17&lt;/ref-type&gt;&lt;contributors&gt;&lt;authors&gt;&lt;author&gt;Liu, Peter&lt;/author&gt;&lt;author&gt;Ohl, Christopher&lt;/author&gt;&lt;author&gt;Johnson, James&lt;/author&gt;&lt;author&gt;Williamson, John&lt;/author&gt;&lt;author&gt;Beardsley, James&lt;/author&gt;&lt;author&gt;Luther, Vera&lt;/author&gt;&lt;/authors&gt;&lt;/contributors&gt;&lt;titles&gt;&lt;title&gt;Frequency of empiric antibiotic de-escalation in an acute care hospital with an established Antimicrobial Stewardship Program&lt;/title&gt;&lt;secondary-title&gt;BMC infectious diseases&lt;/secondary-title&gt;&lt;/titles&gt;&lt;periodical&gt;&lt;full-title&gt;BMC infectious diseases&lt;/full-title&gt;&lt;/periodical&gt;&lt;pages&gt;1-7&lt;/pages&gt;&lt;volume&gt;16&lt;/volume&gt;&lt;dates&gt;&lt;year&gt;2016&lt;/year&gt;&lt;/dates&gt;&lt;urls&gt;&lt;/urls&gt;&lt;/record&gt;&lt;/Cite&gt;&lt;/EndNote&gt;</w:instrText>
      </w:r>
      <w:r w:rsidRPr="4941F179">
        <w:rPr>
          <w:rFonts w:cs="Times New Roman"/>
        </w:rPr>
        <w:fldChar w:fldCharType="separate"/>
      </w:r>
      <w:r w:rsidR="00AF163E" w:rsidRPr="4941F179">
        <w:rPr>
          <w:rFonts w:cs="Times New Roman"/>
          <w:noProof/>
        </w:rPr>
        <w:t>[</w:t>
      </w:r>
      <w:hyperlink w:anchor="_ENREF_11">
        <w:r w:rsidR="00AF163E" w:rsidRPr="4941F179">
          <w:rPr>
            <w:rFonts w:cs="Times New Roman"/>
            <w:noProof/>
          </w:rPr>
          <w:t>11</w:t>
        </w:r>
      </w:hyperlink>
      <w:r w:rsidR="00AF163E" w:rsidRPr="4941F179">
        <w:rPr>
          <w:rFonts w:cs="Times New Roman"/>
          <w:noProof/>
        </w:rPr>
        <w:t>]</w:t>
      </w:r>
      <w:r w:rsidRPr="4941F179">
        <w:rPr>
          <w:rFonts w:cs="Times New Roman"/>
        </w:rPr>
        <w:fldChar w:fldCharType="end"/>
      </w:r>
      <w:r w:rsidR="00C51142" w:rsidRPr="4941F179">
        <w:rPr>
          <w:rFonts w:cs="Times New Roman"/>
        </w:rPr>
        <w:t>.</w:t>
      </w:r>
      <w:r w:rsidR="0030783D" w:rsidRPr="4941F179">
        <w:rPr>
          <w:rFonts w:cs="Times New Roman"/>
        </w:rPr>
        <w:t xml:space="preserve"> The study reported 62.9% of patients </w:t>
      </w:r>
      <w:r w:rsidR="00013124" w:rsidRPr="4941F179">
        <w:rPr>
          <w:rFonts w:cs="Times New Roman"/>
        </w:rPr>
        <w:t>optimi</w:t>
      </w:r>
      <w:r w:rsidR="001027C1">
        <w:rPr>
          <w:rFonts w:cs="Times New Roman"/>
        </w:rPr>
        <w:t>s</w:t>
      </w:r>
      <w:r w:rsidR="00013124" w:rsidRPr="4941F179">
        <w:rPr>
          <w:rFonts w:cs="Times New Roman"/>
        </w:rPr>
        <w:t>e</w:t>
      </w:r>
      <w:r w:rsidR="00E06327" w:rsidRPr="4941F179">
        <w:rPr>
          <w:rFonts w:cs="Times New Roman"/>
        </w:rPr>
        <w:t>d at three days.</w:t>
      </w:r>
    </w:p>
    <w:p w14:paraId="7EA9BD58" w14:textId="27EC7CFB" w:rsidR="00AC4D56" w:rsidRPr="001C45F3" w:rsidRDefault="009D660F" w:rsidP="008F12BD">
      <w:pPr>
        <w:pStyle w:val="Heading3Source"/>
        <w:rPr>
          <w:rFonts w:cs="Times New Roman"/>
          <w:lang w:val="en-GB"/>
        </w:rPr>
      </w:pPr>
      <w:bookmarkStart w:id="9" w:name="_Ref180352574"/>
      <w:r w:rsidRPr="001C45F3">
        <w:rPr>
          <w:rFonts w:cs="Times New Roman"/>
          <w:lang w:val="en-GB"/>
        </w:rPr>
        <w:t>Mortality</w:t>
      </w:r>
      <w:bookmarkEnd w:id="9"/>
    </w:p>
    <w:p w14:paraId="6BEC5456" w14:textId="5E381A7B" w:rsidR="001A074C" w:rsidRPr="001C45F3" w:rsidRDefault="00F731B1" w:rsidP="77195100">
      <w:pPr>
        <w:pStyle w:val="ReporttextSource"/>
        <w:rPr>
          <w:rFonts w:cs="Times New Roman"/>
        </w:rPr>
      </w:pPr>
      <w:r w:rsidRPr="77195100">
        <w:rPr>
          <w:rFonts w:cs="Times New Roman"/>
        </w:rPr>
        <w:t>Thirty-da</w:t>
      </w:r>
      <w:r w:rsidR="00502973" w:rsidRPr="77195100">
        <w:rPr>
          <w:rFonts w:cs="Times New Roman"/>
        </w:rPr>
        <w:t>y mortality following BSI has been reported as a function of the</w:t>
      </w:r>
      <w:r w:rsidR="006E2944" w:rsidRPr="77195100">
        <w:rPr>
          <w:rFonts w:cs="Times New Roman"/>
        </w:rPr>
        <w:t xml:space="preserve"> infectious species </w:t>
      </w:r>
      <w:r w:rsidR="00A319AD" w:rsidRPr="77195100">
        <w:rPr>
          <w:rFonts w:cs="Times New Roman"/>
        </w:rPr>
        <w:t xml:space="preserve">using a population wide sample of </w:t>
      </w:r>
      <w:r w:rsidR="00C61E75" w:rsidRPr="77195100">
        <w:rPr>
          <w:rFonts w:cs="Times New Roman"/>
        </w:rPr>
        <w:t xml:space="preserve">22,935 BSI in </w:t>
      </w:r>
      <w:r w:rsidR="00FD055E" w:rsidRPr="77195100">
        <w:rPr>
          <w:rFonts w:cs="Times New Roman"/>
        </w:rPr>
        <w:t xml:space="preserve">19,326 patients in Ontario in 2017 </w:t>
      </w:r>
      <w:r w:rsidR="0063398C" w:rsidRPr="001C45F3">
        <w:rPr>
          <w:rFonts w:cs="Times New Roman"/>
        </w:rPr>
        <w:fldChar w:fldCharType="begin">
          <w:fldData xml:space="preserve">PEVuZE5vdGU+PENpdGU+PEF1dGhvcj5WZXJ3YXk8L0F1dGhvcj48WWVhcj4yMDIyPC9ZZWFyPjxS
ZWNOdW0+MjM8L1JlY051bT48RGlzcGxheVRleHQ+WzEyXTwvRGlzcGxheVRleHQ+PHJlY29yZD48
cmVjLW51bWJlcj4yMzwvcmVjLW51bWJlcj48Zm9yZWlnbi1rZXlzPjxrZXkgYXBwPSJFTiIgZGIt
aWQ9InpyYTBzdmFlOXowczI1ZWF6Zjc1cDV2anBzOWR3OTUwZHN4MiIgdGltZXN0YW1wPSIxNzIz
NjQ2MzEwIj4yMzwva2V5PjwvZm9yZWlnbi1rZXlzPjxyZWYtdHlwZSBuYW1lPSJKb3VybmFsIEFy
dGljbGUiPjE3PC9yZWYtdHlwZT48Y29udHJpYnV0b3JzPjxhdXRob3JzPjxhdXRob3I+VmVyd2F5
LCBNLjwvYXV0aG9yPjxhdXRob3I+QnJvd24sIEsuIEEuPC9hdXRob3I+PGF1dGhvcj5NYXJjaGFu
ZC1BdXN0aW4sIEEuPC9hdXRob3I+PGF1dGhvcj5EaW9uZywgQy48L2F1dGhvcj48YXV0aG9yPkxl
ZSwgUy48L2F1dGhvcj48YXV0aG9yPkxhbmdmb3JkLCBCLjwvYXV0aG9yPjxhdXRob3I+U2Nod2Fy
dHosIEsuIEwuPC9hdXRob3I+PGF1dGhvcj5NYWNGYWRkZW4sIEQuIFIuPC9hdXRob3I+PGF1dGhv
cj5QYXRlbCwgUy4gTi48L2F1dGhvcj48YXV0aG9yPlNhbmRlciwgQi48L2F1dGhvcj48YXV0aG9y
PkpvaG5zdG9uZSwgSi48L2F1dGhvcj48YXV0aG9yPkdhcmJlciwgRy48L2F1dGhvcj48YXV0aG9y
PkRhbmVtYW4sIE4uPC9hdXRob3I+PC9hdXRob3JzPjwvY29udHJpYnV0b3JzPjxhdXRoLWFkZHJl
c3M+VW5pdmVyc2l0eSBvZiBUb3JvbnRvLCBUb3JvbnRvLCBDYW5hZGEuJiN4RDtQdWJsaWMgSGVh
bHRoIE9udGFyaW9ncmlkLjQxNTQwMC40LCBUb3JvbnRvLCBDYW5hZGEuJiN4RDtEYWxsYSBMYW5h
IFNjaG9vbCBvZiBQdWJsaWMgSGVhbHRoLCBVbml2ZXJzaXR5IG9mIFRvcm9udG8sIFRvcm9udG8s
IENhbmFkYS4mI3hEO0lDRVMsIFRvcm9udG8sIENhbmFkYS4mI3hEO0RpdmlzaW9uIG9mIEluZmVj
dGlvdXMgRGlzZWFzZXMsIFVuaXR5IEhlYWx0aCBUb3JvbnRvLCBUb3JvbnRvLCBDYW5hZGEuJiN4
RDtUaGUgT3R0YXdhIEhvc3BpdGFsIFJlc2VhcmNoIEluc3RpdHV0ZSwgT3R0YXdhLCBDYW5hZGEu
JiN4RDtVbml2ZXJzaXR5IEhlYWx0aCBOZXR3b3JrLCBUb3JvbnRvLCBDYW5hZGEuJiN4RDtEaXZp
c2lvbiBvZiBJbmZlY3Rpb3VzIERpc2Vhc2VzLCBTdW5ueWJyb29rIEhlYWx0aCBTY2llbmNlcyBD
ZW50cmUsIFRvcm9udG8sIENhbmFkYS48L2F1dGgtYWRkcmVzcz48dGl0bGVzPjx0aXRsZT5QcmV2
YWxlbmNlIGFuZCBNb3J0YWxpdHkgQXNzb2NpYXRlZCB3aXRoIEJsb29kc3RyZWFtIE9yZ2FuaXNt
czogYSBQb3B1bGF0aW9uLVdpZGUgUmV0cm9zcGVjdGl2ZSBDb2hvcnQgU3R1ZHk8L3RpdGxlPjxz
ZWNvbmRhcnktdGl0bGU+SiBDbGluIE1pY3JvYmlvbDwvc2Vjb25kYXJ5LXRpdGxlPjwvdGl0bGVz
PjxwZXJpb2RpY2FsPjxmdWxsLXRpdGxlPkogQ2xpbiBNaWNyb2Jpb2w8L2Z1bGwtdGl0bGU+PC9w
ZXJpb2RpY2FsPjxwYWdlcz5lMDI0MjkyMTwvcGFnZXM+PHZvbHVtZT42MDwvdm9sdW1lPjxudW1i
ZXI+NDwvbnVtYmVyPjxlZGl0aW9uPjIwMjIvMDMvMDg8L2VkaXRpb24+PGtleXdvcmRzPjxrZXl3
b3JkPipCYWN0ZXJlbWlhL21pY3JvYmlvbG9neTwva2V5d29yZD48a2V5d29yZD4qQ3Jvc3MgSW5m
ZWN0aW9uL2VwaWRlbWlvbG9neTwva2V5d29yZD48a2V5d29yZD5Fc2NoZXJpY2hpYSBjb2xpPC9r
ZXl3b3JkPjxrZXl3b3JkPkh1bWFuczwva2V5d29yZD48a2V5d29yZD5QcmV2YWxlbmNlPC9rZXl3
b3JkPjxrZXl3b3JkPlJldHJvc3BlY3RpdmUgU3R1ZGllczwva2V5d29yZD48a2V5d29yZD4qU2Vw
c2lzPC9rZXl3b3JkPjxrZXl3b3JkPipTdGFwaHlsb2NvY2NhbCBJbmZlY3Rpb25zL2VwaWRlbWlv
bG9neTwva2V5d29yZD48a2V5d29yZD5TdGFwaHlsb2NvY2N1cyBhdXJldXM8L2tleXdvcmQ+PGtl
eXdvcmQ+YmFjdGVyZW1pYTwva2V5d29yZD48a2V5d29yZD5ibG9vZHN0cmVhbSBpbmZlY3Rpb248
L2tleXdvcmQ+PGtleXdvcmQ+cG9wdWxhdGlvbjwva2V5d29yZD48a2V5d29yZD5zdXJ2ZWlsbGFu
Y2U8L2tleXdvcmQ+PC9rZXl3b3Jkcz48ZGF0ZXM+PHllYXI+MjAyMjwveWVhcj48cHViLWRhdGVz
PjxkYXRlPkFwciAyMDwvZGF0ZT48L3B1Yi1kYXRlcz48L2RhdGVzPjxpc2JuPjEwOTgtNjYwWCAo
RWxlY3Ryb25pYykmI3hEOzAwOTUtMTEzNyAoUHJpbnQpJiN4RDswMDk1LTExMzcgKExpbmtpbmcp
PC9pc2JuPjxhY2Nlc3Npb24tbnVtPjM1MjU0MTAxPC9hY2Nlc3Npb24tbnVtPjx1cmxzPjxyZWxh
dGVkLXVybHM+PHVybD5odHRwczovL3d3dy5uY2JpLm5sbS5uaWguZ292L3B1Ym1lZC8zNTI1NDEw
MTwvdXJsPjwvcmVsYXRlZC11cmxzPjwvdXJscz48Y3VzdG9tMj5QTUM5MDIwMzQ1PC9jdXN0b20y
PjxlbGVjdHJvbmljLXJlc291cmNlLW51bT4xMC4xMTI4L2pjbS4wMjQyOS0yMTwvZWxlY3Ryb25p
Yy1yZXNvdXJjZS1udW0+PC9y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WZXJ3YXk8L0F1dGhvcj48WWVhcj4yMDIyPC9ZZWFyPjxS
ZWNOdW0+MjM8L1JlY051bT48RGlzcGxheVRleHQ+WzEyXTwvRGlzcGxheVRleHQ+PHJlY29yZD48
cmVjLW51bWJlcj4yMzwvcmVjLW51bWJlcj48Zm9yZWlnbi1rZXlzPjxrZXkgYXBwPSJFTiIgZGIt
aWQ9InpyYTBzdmFlOXowczI1ZWF6Zjc1cDV2anBzOWR3OTUwZHN4MiIgdGltZXN0YW1wPSIxNzIz
NjQ2MzEwIj4yMzwva2V5PjwvZm9yZWlnbi1rZXlzPjxyZWYtdHlwZSBuYW1lPSJKb3VybmFsIEFy
dGljbGUiPjE3PC9yZWYtdHlwZT48Y29udHJpYnV0b3JzPjxhdXRob3JzPjxhdXRob3I+VmVyd2F5
LCBNLjwvYXV0aG9yPjxhdXRob3I+QnJvd24sIEsuIEEuPC9hdXRob3I+PGF1dGhvcj5NYXJjaGFu
ZC1BdXN0aW4sIEEuPC9hdXRob3I+PGF1dGhvcj5EaW9uZywgQy48L2F1dGhvcj48YXV0aG9yPkxl
ZSwgUy48L2F1dGhvcj48YXV0aG9yPkxhbmdmb3JkLCBCLjwvYXV0aG9yPjxhdXRob3I+U2Nod2Fy
dHosIEsuIEwuPC9hdXRob3I+PGF1dGhvcj5NYWNGYWRkZW4sIEQuIFIuPC9hdXRob3I+PGF1dGhv
cj5QYXRlbCwgUy4gTi48L2F1dGhvcj48YXV0aG9yPlNhbmRlciwgQi48L2F1dGhvcj48YXV0aG9y
PkpvaG5zdG9uZSwgSi48L2F1dGhvcj48YXV0aG9yPkdhcmJlciwgRy48L2F1dGhvcj48YXV0aG9y
PkRhbmVtYW4sIE4uPC9hdXRob3I+PC9hdXRob3JzPjwvY29udHJpYnV0b3JzPjxhdXRoLWFkZHJl
c3M+VW5pdmVyc2l0eSBvZiBUb3JvbnRvLCBUb3JvbnRvLCBDYW5hZGEuJiN4RDtQdWJsaWMgSGVh
bHRoIE9udGFyaW9ncmlkLjQxNTQwMC40LCBUb3JvbnRvLCBDYW5hZGEuJiN4RDtEYWxsYSBMYW5h
IFNjaG9vbCBvZiBQdWJsaWMgSGVhbHRoLCBVbml2ZXJzaXR5IG9mIFRvcm9udG8sIFRvcm9udG8s
IENhbmFkYS4mI3hEO0lDRVMsIFRvcm9udG8sIENhbmFkYS4mI3hEO0RpdmlzaW9uIG9mIEluZmVj
dGlvdXMgRGlzZWFzZXMsIFVuaXR5IEhlYWx0aCBUb3JvbnRvLCBUb3JvbnRvLCBDYW5hZGEuJiN4
RDtUaGUgT3R0YXdhIEhvc3BpdGFsIFJlc2VhcmNoIEluc3RpdHV0ZSwgT3R0YXdhLCBDYW5hZGEu
JiN4RDtVbml2ZXJzaXR5IEhlYWx0aCBOZXR3b3JrLCBUb3JvbnRvLCBDYW5hZGEuJiN4RDtEaXZp
c2lvbiBvZiBJbmZlY3Rpb3VzIERpc2Vhc2VzLCBTdW5ueWJyb29rIEhlYWx0aCBTY2llbmNlcyBD
ZW50cmUsIFRvcm9udG8sIENhbmFkYS48L2F1dGgtYWRkcmVzcz48dGl0bGVzPjx0aXRsZT5QcmV2
YWxlbmNlIGFuZCBNb3J0YWxpdHkgQXNzb2NpYXRlZCB3aXRoIEJsb29kc3RyZWFtIE9yZ2FuaXNt
czogYSBQb3B1bGF0aW9uLVdpZGUgUmV0cm9zcGVjdGl2ZSBDb2hvcnQgU3R1ZHk8L3RpdGxlPjxz
ZWNvbmRhcnktdGl0bGU+SiBDbGluIE1pY3JvYmlvbDwvc2Vjb25kYXJ5LXRpdGxlPjwvdGl0bGVz
PjxwZXJpb2RpY2FsPjxmdWxsLXRpdGxlPkogQ2xpbiBNaWNyb2Jpb2w8L2Z1bGwtdGl0bGU+PC9w
ZXJpb2RpY2FsPjxwYWdlcz5lMDI0MjkyMTwvcGFnZXM+PHZvbHVtZT42MDwvdm9sdW1lPjxudW1i
ZXI+NDwvbnVtYmVyPjxlZGl0aW9uPjIwMjIvMDMvMDg8L2VkaXRpb24+PGtleXdvcmRzPjxrZXl3
b3JkPipCYWN0ZXJlbWlhL21pY3JvYmlvbG9neTwva2V5d29yZD48a2V5d29yZD4qQ3Jvc3MgSW5m
ZWN0aW9uL2VwaWRlbWlvbG9neTwva2V5d29yZD48a2V5d29yZD5Fc2NoZXJpY2hpYSBjb2xpPC9r
ZXl3b3JkPjxrZXl3b3JkPkh1bWFuczwva2V5d29yZD48a2V5d29yZD5QcmV2YWxlbmNlPC9rZXl3
b3JkPjxrZXl3b3JkPlJldHJvc3BlY3RpdmUgU3R1ZGllczwva2V5d29yZD48a2V5d29yZD4qU2Vw
c2lzPC9rZXl3b3JkPjxrZXl3b3JkPipTdGFwaHlsb2NvY2NhbCBJbmZlY3Rpb25zL2VwaWRlbWlv
bG9neTwva2V5d29yZD48a2V5d29yZD5TdGFwaHlsb2NvY2N1cyBhdXJldXM8L2tleXdvcmQ+PGtl
eXdvcmQ+YmFjdGVyZW1pYTwva2V5d29yZD48a2V5d29yZD5ibG9vZHN0cmVhbSBpbmZlY3Rpb248
L2tleXdvcmQ+PGtleXdvcmQ+cG9wdWxhdGlvbjwva2V5d29yZD48a2V5d29yZD5zdXJ2ZWlsbGFu
Y2U8L2tleXdvcmQ+PC9rZXl3b3Jkcz48ZGF0ZXM+PHllYXI+MjAyMjwveWVhcj48cHViLWRhdGVz
PjxkYXRlPkFwciAyMDwvZGF0ZT48L3B1Yi1kYXRlcz48L2RhdGVzPjxpc2JuPjEwOTgtNjYwWCAo
RWxlY3Ryb25pYykmI3hEOzAwOTUtMTEzNyAoUHJpbnQpJiN4RDswMDk1LTExMzcgKExpbmtpbmcp
PC9pc2JuPjxhY2Nlc3Npb24tbnVtPjM1MjU0MTAxPC9hY2Nlc3Npb24tbnVtPjx1cmxzPjxyZWxh
dGVkLXVybHM+PHVybD5odHRwczovL3d3dy5uY2JpLm5sbS5uaWguZ292L3B1Ym1lZC8zNTI1NDEw
MTwvdXJsPjwvcmVsYXRlZC11cmxzPjwvdXJscz48Y3VzdG9tMj5QTUM5MDIwMzQ1PC9jdXN0b20y
PjxlbGVjdHJvbmljLXJlc291cmNlLW51bT4xMC4xMTI4L2pjbS4wMjQyOS0yMTwvZWxlY3Ryb25p
Yy1yZXNvdXJjZS1udW0+PC9y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12" w:tooltip="Verway, 2022 #23" w:history="1">
        <w:r w:rsidR="00AF163E" w:rsidRPr="77195100">
          <w:rPr>
            <w:rFonts w:cs="Times New Roman"/>
            <w:noProof/>
          </w:rPr>
          <w:t>12</w:t>
        </w:r>
      </w:hyperlink>
      <w:r w:rsidR="00AF163E" w:rsidRPr="77195100">
        <w:rPr>
          <w:rFonts w:cs="Times New Roman"/>
          <w:noProof/>
        </w:rPr>
        <w:t>]</w:t>
      </w:r>
      <w:r w:rsidR="0063398C" w:rsidRPr="001C45F3">
        <w:rPr>
          <w:rFonts w:cs="Times New Roman"/>
        </w:rPr>
        <w:fldChar w:fldCharType="end"/>
      </w:r>
      <w:r w:rsidR="00FD055E" w:rsidRPr="77195100">
        <w:rPr>
          <w:rFonts w:cs="Times New Roman"/>
        </w:rPr>
        <w:t xml:space="preserve">. </w:t>
      </w:r>
      <w:r w:rsidR="002864E5" w:rsidRPr="77195100">
        <w:rPr>
          <w:rFonts w:cs="Times New Roman"/>
        </w:rPr>
        <w:t>Over 80% of the patients with a BSI were</w:t>
      </w:r>
      <w:r w:rsidR="005200B5" w:rsidRPr="77195100">
        <w:rPr>
          <w:rFonts w:cs="Times New Roman"/>
        </w:rPr>
        <w:t xml:space="preserve"> aged 50 years and over and 45% were female. </w:t>
      </w:r>
      <w:r w:rsidR="00017B39" w:rsidRPr="77195100">
        <w:rPr>
          <w:rFonts w:cs="Times New Roman"/>
        </w:rPr>
        <w:t xml:space="preserve">The overall mortality rate was 17.0%. </w:t>
      </w:r>
      <w:r w:rsidR="0046712C" w:rsidRPr="77195100">
        <w:rPr>
          <w:rFonts w:cs="Times New Roman"/>
        </w:rPr>
        <w:t xml:space="preserve">The highest mortality rate </w:t>
      </w:r>
      <w:r w:rsidR="005F6175" w:rsidRPr="77195100">
        <w:rPr>
          <w:rFonts w:cs="Times New Roman"/>
        </w:rPr>
        <w:t xml:space="preserve">of 41.9% was observed for </w:t>
      </w:r>
      <w:proofErr w:type="spellStart"/>
      <w:r w:rsidR="0A4C63F4" w:rsidRPr="663E00C6">
        <w:rPr>
          <w:rFonts w:cs="Times New Roman"/>
          <w:i/>
          <w:iCs/>
        </w:rPr>
        <w:t>Clostridiodes</w:t>
      </w:r>
      <w:proofErr w:type="spellEnd"/>
      <w:r w:rsidR="005F6175" w:rsidRPr="77195100">
        <w:rPr>
          <w:rFonts w:cs="Times New Roman"/>
        </w:rPr>
        <w:t xml:space="preserve"> species. The data in the study were mat</w:t>
      </w:r>
      <w:r w:rsidR="001953EB" w:rsidRPr="77195100">
        <w:rPr>
          <w:rFonts w:cs="Times New Roman"/>
        </w:rPr>
        <w:t xml:space="preserve">ched to the model where possible. </w:t>
      </w:r>
      <w:r w:rsidR="00A36E79" w:rsidRPr="77195100">
        <w:rPr>
          <w:rFonts w:cs="Times New Roman"/>
        </w:rPr>
        <w:t xml:space="preserve">Mortality rates were not reported for the </w:t>
      </w:r>
      <w:r w:rsidR="001241F4" w:rsidRPr="77195100">
        <w:rPr>
          <w:rFonts w:cs="Times New Roman"/>
        </w:rPr>
        <w:t>g</w:t>
      </w:r>
      <w:r w:rsidR="000D5B7F" w:rsidRPr="77195100">
        <w:rPr>
          <w:rFonts w:cs="Times New Roman"/>
        </w:rPr>
        <w:t>ram-negative</w:t>
      </w:r>
      <w:r w:rsidR="00A36E79" w:rsidRPr="77195100">
        <w:rPr>
          <w:rFonts w:cs="Times New Roman"/>
        </w:rPr>
        <w:t xml:space="preserve"> species </w:t>
      </w:r>
      <w:proofErr w:type="spellStart"/>
      <w:r w:rsidR="00A36E79" w:rsidRPr="77195100">
        <w:rPr>
          <w:rFonts w:cs="Times New Roman"/>
          <w:i/>
          <w:iCs/>
        </w:rPr>
        <w:t>Cronobacter</w:t>
      </w:r>
      <w:proofErr w:type="spellEnd"/>
      <w:r w:rsidR="00A36E79" w:rsidRPr="77195100">
        <w:rPr>
          <w:rFonts w:cs="Times New Roman"/>
          <w:i/>
          <w:iCs/>
        </w:rPr>
        <w:t xml:space="preserve"> </w:t>
      </w:r>
      <w:proofErr w:type="spellStart"/>
      <w:r w:rsidR="00A36E79" w:rsidRPr="77195100">
        <w:rPr>
          <w:rFonts w:cs="Times New Roman"/>
          <w:i/>
          <w:iCs/>
        </w:rPr>
        <w:t>sakazakii</w:t>
      </w:r>
      <w:proofErr w:type="spellEnd"/>
      <w:r w:rsidR="00A36E79" w:rsidRPr="77195100">
        <w:rPr>
          <w:rFonts w:cs="Times New Roman"/>
          <w:i/>
          <w:iCs/>
        </w:rPr>
        <w:t xml:space="preserve">, </w:t>
      </w:r>
      <w:proofErr w:type="spellStart"/>
      <w:r w:rsidR="00A36E79" w:rsidRPr="77195100">
        <w:rPr>
          <w:rFonts w:cs="Times New Roman"/>
          <w:i/>
          <w:iCs/>
        </w:rPr>
        <w:t>Morganella</w:t>
      </w:r>
      <w:proofErr w:type="spellEnd"/>
      <w:r w:rsidR="00A36E79" w:rsidRPr="77195100">
        <w:rPr>
          <w:rFonts w:cs="Times New Roman"/>
          <w:i/>
          <w:iCs/>
        </w:rPr>
        <w:t xml:space="preserve"> morganii, </w:t>
      </w:r>
      <w:r w:rsidR="00805462" w:rsidRPr="77195100">
        <w:rPr>
          <w:rFonts w:cs="Times New Roman"/>
          <w:i/>
          <w:iCs/>
        </w:rPr>
        <w:t xml:space="preserve">Neisseria meningitidis, </w:t>
      </w:r>
      <w:r w:rsidR="00805462" w:rsidRPr="00E10EE1">
        <w:rPr>
          <w:rFonts w:cs="Times New Roman"/>
        </w:rPr>
        <w:t>and</w:t>
      </w:r>
      <w:r w:rsidR="00805462" w:rsidRPr="77195100">
        <w:rPr>
          <w:rFonts w:cs="Times New Roman"/>
          <w:i/>
          <w:iCs/>
        </w:rPr>
        <w:t xml:space="preserve"> Salmonella </w:t>
      </w:r>
      <w:r w:rsidR="006838B9" w:rsidRPr="00E10EE1">
        <w:rPr>
          <w:rFonts w:cs="Times New Roman"/>
        </w:rPr>
        <w:t>several species (</w:t>
      </w:r>
      <w:proofErr w:type="spellStart"/>
      <w:r w:rsidR="00805462" w:rsidRPr="00E10EE1">
        <w:rPr>
          <w:rFonts w:cs="Times New Roman"/>
        </w:rPr>
        <w:t>spp</w:t>
      </w:r>
      <w:proofErr w:type="spellEnd"/>
      <w:r w:rsidR="006838B9" w:rsidRPr="00E10EE1">
        <w:rPr>
          <w:rFonts w:cs="Times New Roman"/>
        </w:rPr>
        <w:t>)</w:t>
      </w:r>
      <w:r w:rsidR="007D4500" w:rsidRPr="77195100">
        <w:rPr>
          <w:rFonts w:cs="Times New Roman"/>
        </w:rPr>
        <w:t xml:space="preserve">. A mean mortality across the remaining </w:t>
      </w:r>
      <w:r w:rsidR="5E75E82E">
        <w:rPr>
          <w:rFonts w:cs="Times New Roman"/>
        </w:rPr>
        <w:t>g</w:t>
      </w:r>
      <w:r w:rsidR="74788E80" w:rsidRPr="77195100">
        <w:rPr>
          <w:rFonts w:cs="Times New Roman"/>
        </w:rPr>
        <w:t>ram</w:t>
      </w:r>
      <w:r w:rsidR="000D5B7F" w:rsidRPr="77195100">
        <w:rPr>
          <w:rFonts w:cs="Times New Roman"/>
        </w:rPr>
        <w:t>-negative</w:t>
      </w:r>
      <w:r w:rsidR="007D4500" w:rsidRPr="77195100">
        <w:rPr>
          <w:rFonts w:cs="Times New Roman"/>
        </w:rPr>
        <w:t xml:space="preserve"> species of 18.45% was applied for these species.</w:t>
      </w:r>
      <w:r w:rsidR="00805462" w:rsidRPr="77195100">
        <w:rPr>
          <w:rFonts w:cs="Times New Roman"/>
        </w:rPr>
        <w:t xml:space="preserve"> </w:t>
      </w:r>
      <w:r w:rsidR="007D4500" w:rsidRPr="77195100">
        <w:rPr>
          <w:rFonts w:cs="Times New Roman"/>
        </w:rPr>
        <w:t xml:space="preserve">Mortality rates were not reported for the </w:t>
      </w:r>
      <w:r w:rsidR="6D50CA48">
        <w:rPr>
          <w:rFonts w:cs="Times New Roman"/>
        </w:rPr>
        <w:t>g</w:t>
      </w:r>
      <w:r w:rsidR="74788E80" w:rsidRPr="77195100">
        <w:rPr>
          <w:rFonts w:cs="Times New Roman"/>
        </w:rPr>
        <w:t>ram</w:t>
      </w:r>
      <w:r w:rsidR="000D5B7F" w:rsidRPr="77195100">
        <w:rPr>
          <w:rFonts w:cs="Times New Roman"/>
        </w:rPr>
        <w:t>-positive</w:t>
      </w:r>
      <w:r w:rsidR="007D4500" w:rsidRPr="77195100">
        <w:rPr>
          <w:rFonts w:cs="Times New Roman"/>
        </w:rPr>
        <w:t xml:space="preserve"> species </w:t>
      </w:r>
      <w:proofErr w:type="spellStart"/>
      <w:r w:rsidR="00303A2C" w:rsidRPr="77195100">
        <w:rPr>
          <w:rFonts w:cs="Times New Roman"/>
          <w:i/>
          <w:iCs/>
        </w:rPr>
        <w:t>Cutibacterium</w:t>
      </w:r>
      <w:proofErr w:type="spellEnd"/>
      <w:r w:rsidR="00303A2C" w:rsidRPr="77195100">
        <w:rPr>
          <w:rFonts w:cs="Times New Roman"/>
          <w:i/>
          <w:iCs/>
        </w:rPr>
        <w:t xml:space="preserve"> acnes, </w:t>
      </w:r>
      <w:r w:rsidR="00160D0C" w:rsidRPr="77195100">
        <w:rPr>
          <w:rFonts w:cs="Times New Roman"/>
          <w:i/>
          <w:iCs/>
        </w:rPr>
        <w:t xml:space="preserve">Lactobacillus </w:t>
      </w:r>
      <w:proofErr w:type="spellStart"/>
      <w:r w:rsidR="00303A2C" w:rsidRPr="00E10EE1">
        <w:rPr>
          <w:rFonts w:cs="Times New Roman"/>
        </w:rPr>
        <w:t>spp</w:t>
      </w:r>
      <w:proofErr w:type="spellEnd"/>
      <w:r w:rsidR="00160D0C" w:rsidRPr="00E10EE1">
        <w:rPr>
          <w:rFonts w:cs="Times New Roman"/>
        </w:rPr>
        <w:t>,</w:t>
      </w:r>
      <w:r w:rsidR="00160D0C" w:rsidRPr="77195100">
        <w:rPr>
          <w:rFonts w:cs="Times New Roman"/>
          <w:i/>
          <w:iCs/>
        </w:rPr>
        <w:t xml:space="preserve"> Listeria</w:t>
      </w:r>
      <w:r w:rsidR="00C66528" w:rsidRPr="77195100">
        <w:rPr>
          <w:rFonts w:cs="Times New Roman"/>
          <w:i/>
          <w:iCs/>
        </w:rPr>
        <w:t xml:space="preserve"> </w:t>
      </w:r>
      <w:proofErr w:type="spellStart"/>
      <w:r w:rsidR="00C66528" w:rsidRPr="00E10EE1">
        <w:rPr>
          <w:rFonts w:cs="Times New Roman"/>
        </w:rPr>
        <w:t>spp</w:t>
      </w:r>
      <w:proofErr w:type="spellEnd"/>
      <w:r w:rsidR="00C66528" w:rsidRPr="00E10EE1">
        <w:rPr>
          <w:rFonts w:cs="Times New Roman"/>
        </w:rPr>
        <w:t xml:space="preserve"> </w:t>
      </w:r>
      <w:r w:rsidR="00C66528" w:rsidRPr="77195100">
        <w:rPr>
          <w:rFonts w:cs="Times New Roman"/>
        </w:rPr>
        <w:t>and</w:t>
      </w:r>
      <w:r w:rsidR="00C66528" w:rsidRPr="77195100">
        <w:rPr>
          <w:rFonts w:cs="Times New Roman"/>
          <w:i/>
          <w:iCs/>
        </w:rPr>
        <w:t xml:space="preserve"> Micrococcus </w:t>
      </w:r>
      <w:r w:rsidR="00C66528" w:rsidRPr="00E10EE1">
        <w:rPr>
          <w:rFonts w:cs="Times New Roman"/>
        </w:rPr>
        <w:t>spp</w:t>
      </w:r>
      <w:r w:rsidR="007D4500" w:rsidRPr="77195100">
        <w:rPr>
          <w:rFonts w:cs="Times New Roman"/>
        </w:rPr>
        <w:t xml:space="preserve">. A mean mortality across the remaining </w:t>
      </w:r>
      <w:r w:rsidR="1618EBE4" w:rsidRPr="77195100">
        <w:rPr>
          <w:rFonts w:cs="Times New Roman"/>
        </w:rPr>
        <w:t>g</w:t>
      </w:r>
      <w:r w:rsidR="74788E80" w:rsidRPr="77195100">
        <w:rPr>
          <w:rFonts w:cs="Times New Roman"/>
        </w:rPr>
        <w:t>ram</w:t>
      </w:r>
      <w:r w:rsidR="000D5B7F" w:rsidRPr="77195100">
        <w:rPr>
          <w:rFonts w:cs="Times New Roman"/>
        </w:rPr>
        <w:t>-positive</w:t>
      </w:r>
      <w:r w:rsidR="007D4500" w:rsidRPr="77195100">
        <w:rPr>
          <w:rFonts w:cs="Times New Roman"/>
        </w:rPr>
        <w:t xml:space="preserve"> species of 18.</w:t>
      </w:r>
      <w:r w:rsidR="000130DA" w:rsidRPr="77195100">
        <w:rPr>
          <w:rFonts w:cs="Times New Roman"/>
        </w:rPr>
        <w:t>8</w:t>
      </w:r>
      <w:r w:rsidR="007D4500" w:rsidRPr="77195100">
        <w:rPr>
          <w:rFonts w:cs="Times New Roman"/>
        </w:rPr>
        <w:t xml:space="preserve">5% was applied for these species. </w:t>
      </w:r>
      <w:r w:rsidR="00D67CFD" w:rsidRPr="77195100">
        <w:rPr>
          <w:rFonts w:cs="Times New Roman"/>
        </w:rPr>
        <w:t>T</w:t>
      </w:r>
      <w:r w:rsidR="00017B39" w:rsidRPr="77195100">
        <w:rPr>
          <w:rFonts w:cs="Times New Roman"/>
        </w:rPr>
        <w:t xml:space="preserve">he mortality rate </w:t>
      </w:r>
      <w:r w:rsidR="00D13CB6" w:rsidRPr="77195100">
        <w:rPr>
          <w:rFonts w:cs="Times New Roman"/>
        </w:rPr>
        <w:t xml:space="preserve">by </w:t>
      </w:r>
      <w:r w:rsidR="00B85279" w:rsidRPr="77195100">
        <w:rPr>
          <w:rFonts w:cs="Times New Roman"/>
        </w:rPr>
        <w:t>type of pathogen is tabulated</w:t>
      </w:r>
      <w:r w:rsidR="002D3861" w:rsidRPr="77195100">
        <w:rPr>
          <w:rFonts w:cs="Times New Roman"/>
        </w:rPr>
        <w:t xml:space="preserve"> in</w:t>
      </w:r>
      <w:r w:rsidR="000130DA" w:rsidRPr="77195100">
        <w:rPr>
          <w:rFonts w:cs="Times New Roman"/>
        </w:rPr>
        <w:t xml:space="preserve"> </w:t>
      </w:r>
      <w:r w:rsidR="000130DA" w:rsidRPr="001C45F3">
        <w:rPr>
          <w:rFonts w:cs="Times New Roman"/>
        </w:rPr>
        <w:fldChar w:fldCharType="begin"/>
      </w:r>
      <w:r w:rsidR="000130DA" w:rsidRPr="001C45F3">
        <w:rPr>
          <w:rFonts w:cs="Times New Roman"/>
        </w:rPr>
        <w:instrText xml:space="preserve"> REF _Ref174287690 \h </w:instrText>
      </w:r>
      <w:r w:rsidR="001C45F3" w:rsidRPr="001C45F3">
        <w:rPr>
          <w:rFonts w:cs="Times New Roman"/>
        </w:rPr>
        <w:instrText xml:space="preserve"> \* MERGEFORMAT </w:instrText>
      </w:r>
      <w:r w:rsidR="000130DA" w:rsidRPr="001C45F3">
        <w:rPr>
          <w:rFonts w:cs="Times New Roman"/>
        </w:rPr>
      </w:r>
      <w:r w:rsidR="000130DA" w:rsidRPr="001C45F3">
        <w:rPr>
          <w:rFonts w:cs="Times New Roman"/>
        </w:rPr>
        <w:fldChar w:fldCharType="separate"/>
      </w:r>
      <w:r w:rsidR="002231A9" w:rsidRPr="77195100">
        <w:rPr>
          <w:rFonts w:cs="Times New Roman"/>
        </w:rPr>
        <w:t xml:space="preserve">Table </w:t>
      </w:r>
      <w:r w:rsidR="002231A9" w:rsidRPr="77195100">
        <w:rPr>
          <w:rFonts w:cs="Times New Roman"/>
          <w:noProof/>
        </w:rPr>
        <w:t>5</w:t>
      </w:r>
      <w:r w:rsidR="000130DA" w:rsidRPr="001C45F3">
        <w:rPr>
          <w:rFonts w:cs="Times New Roman"/>
        </w:rPr>
        <w:fldChar w:fldCharType="end"/>
      </w:r>
      <w:r w:rsidR="002D3861" w:rsidRPr="77195100">
        <w:rPr>
          <w:rFonts w:cs="Times New Roman"/>
        </w:rPr>
        <w:t>.</w:t>
      </w:r>
      <w:r w:rsidR="009D2781" w:rsidRPr="77195100">
        <w:rPr>
          <w:rFonts w:cs="Times New Roman"/>
        </w:rPr>
        <w:t xml:space="preserve"> </w:t>
      </w:r>
    </w:p>
    <w:p w14:paraId="200AB192" w14:textId="4AE14FFC" w:rsidR="009D2781" w:rsidRPr="001C45F3" w:rsidRDefault="00E01588" w:rsidP="0019076F">
      <w:pPr>
        <w:pStyle w:val="Caption"/>
        <w:keepLines/>
        <w:rPr>
          <w:rFonts w:ascii="Times New Roman" w:hAnsi="Times New Roman"/>
        </w:rPr>
      </w:pPr>
      <w:bookmarkStart w:id="10" w:name="_Ref174287690"/>
      <w:r w:rsidRPr="001C45F3">
        <w:rPr>
          <w:rFonts w:ascii="Times New Roman" w:hAnsi="Times New Roman"/>
        </w:rPr>
        <w:lastRenderedPageBreak/>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5</w:t>
      </w:r>
      <w:r w:rsidR="00C868F5" w:rsidRPr="001C45F3">
        <w:rPr>
          <w:rFonts w:ascii="Times New Roman" w:hAnsi="Times New Roman"/>
          <w:noProof/>
        </w:rPr>
        <w:fldChar w:fldCharType="end"/>
      </w:r>
      <w:bookmarkEnd w:id="10"/>
      <w:r w:rsidRPr="001C45F3">
        <w:rPr>
          <w:rFonts w:ascii="Times New Roman" w:hAnsi="Times New Roman"/>
        </w:rPr>
        <w:t xml:space="preserve">: </w:t>
      </w:r>
      <w:r w:rsidR="005B7767" w:rsidRPr="001C45F3">
        <w:rPr>
          <w:rFonts w:ascii="Times New Roman" w:hAnsi="Times New Roman"/>
        </w:rPr>
        <w:t xml:space="preserve">Thirty-day </w:t>
      </w:r>
      <w:r w:rsidR="009D2781" w:rsidRPr="001C45F3">
        <w:rPr>
          <w:rFonts w:ascii="Times New Roman" w:hAnsi="Times New Roman"/>
        </w:rPr>
        <w:t xml:space="preserve">Pathogen </w:t>
      </w:r>
      <w:r w:rsidRPr="001C45F3">
        <w:rPr>
          <w:rFonts w:ascii="Times New Roman" w:hAnsi="Times New Roman"/>
        </w:rPr>
        <w:t>mortality</w:t>
      </w:r>
    </w:p>
    <w:tbl>
      <w:tblPr>
        <w:tblStyle w:val="TableGrid"/>
        <w:tblW w:w="5000" w:type="pct"/>
        <w:tblLook w:val="04A0" w:firstRow="1" w:lastRow="0" w:firstColumn="1" w:lastColumn="0" w:noHBand="0" w:noVBand="1"/>
      </w:tblPr>
      <w:tblGrid>
        <w:gridCol w:w="3512"/>
        <w:gridCol w:w="1991"/>
        <w:gridCol w:w="3513"/>
      </w:tblGrid>
      <w:tr w:rsidR="00573AF8" w:rsidRPr="0019076F" w14:paraId="55B55BF5" w14:textId="22CD6093" w:rsidTr="025AEC22">
        <w:trPr>
          <w:tblHeader/>
        </w:trPr>
        <w:tc>
          <w:tcPr>
            <w:tcW w:w="1948" w:type="pct"/>
          </w:tcPr>
          <w:p w14:paraId="554AEACE" w14:textId="77777777" w:rsidR="00573AF8" w:rsidRPr="0019076F" w:rsidRDefault="00573AF8" w:rsidP="0019076F">
            <w:pPr>
              <w:keepNext/>
              <w:keepLines/>
              <w:rPr>
                <w:rFonts w:ascii="Times New Roman" w:hAnsi="Times New Roman" w:cs="Times New Roman"/>
                <w:b/>
                <w:bCs/>
                <w:sz w:val="18"/>
                <w:szCs w:val="18"/>
              </w:rPr>
            </w:pPr>
            <w:r w:rsidRPr="0019076F">
              <w:rPr>
                <w:rFonts w:ascii="Times New Roman" w:hAnsi="Times New Roman" w:cs="Times New Roman"/>
                <w:b/>
                <w:bCs/>
                <w:sz w:val="18"/>
                <w:szCs w:val="18"/>
              </w:rPr>
              <w:t>Pathogen</w:t>
            </w:r>
          </w:p>
        </w:tc>
        <w:tc>
          <w:tcPr>
            <w:tcW w:w="1104" w:type="pct"/>
          </w:tcPr>
          <w:p w14:paraId="361EC697" w14:textId="5DE96C71" w:rsidR="00573AF8" w:rsidRPr="0019076F" w:rsidRDefault="00573AF8" w:rsidP="0019076F">
            <w:pPr>
              <w:keepNext/>
              <w:keepLines/>
              <w:jc w:val="center"/>
              <w:rPr>
                <w:rFonts w:ascii="Times New Roman" w:hAnsi="Times New Roman" w:cs="Times New Roman"/>
                <w:b/>
                <w:bCs/>
                <w:sz w:val="18"/>
                <w:szCs w:val="18"/>
              </w:rPr>
            </w:pPr>
            <w:r w:rsidRPr="0019076F">
              <w:rPr>
                <w:rFonts w:ascii="Times New Roman" w:hAnsi="Times New Roman" w:cs="Times New Roman"/>
                <w:b/>
                <w:bCs/>
                <w:sz w:val="18"/>
                <w:szCs w:val="18"/>
              </w:rPr>
              <w:t>Mortality</w:t>
            </w:r>
          </w:p>
        </w:tc>
        <w:tc>
          <w:tcPr>
            <w:tcW w:w="1948" w:type="pct"/>
          </w:tcPr>
          <w:p w14:paraId="3BFEBB19" w14:textId="3A7D6D80" w:rsidR="00573AF8" w:rsidRPr="0019076F" w:rsidRDefault="009F434D" w:rsidP="0019076F">
            <w:pPr>
              <w:keepNext/>
              <w:keepLines/>
              <w:jc w:val="center"/>
              <w:rPr>
                <w:rFonts w:ascii="Times New Roman" w:hAnsi="Times New Roman" w:cs="Times New Roman"/>
                <w:b/>
                <w:bCs/>
                <w:sz w:val="18"/>
                <w:szCs w:val="18"/>
              </w:rPr>
            </w:pPr>
            <w:r w:rsidRPr="0019076F">
              <w:rPr>
                <w:rFonts w:ascii="Times New Roman" w:hAnsi="Times New Roman" w:cs="Times New Roman"/>
                <w:b/>
                <w:bCs/>
                <w:sz w:val="18"/>
                <w:szCs w:val="18"/>
              </w:rPr>
              <w:t>Pathogen species in source data</w:t>
            </w:r>
          </w:p>
        </w:tc>
      </w:tr>
      <w:tr w:rsidR="00573AF8" w:rsidRPr="0019076F" w14:paraId="2E8C149C" w14:textId="28C7C130" w:rsidTr="025AEC22">
        <w:tc>
          <w:tcPr>
            <w:tcW w:w="1948" w:type="pct"/>
          </w:tcPr>
          <w:p w14:paraId="29959C53" w14:textId="341700A9" w:rsidR="00573AF8" w:rsidRPr="0019076F" w:rsidRDefault="000D5B7F" w:rsidP="0019076F">
            <w:pPr>
              <w:keepNext/>
              <w:keepLines/>
              <w:jc w:val="center"/>
              <w:rPr>
                <w:rFonts w:ascii="Times New Roman" w:hAnsi="Times New Roman" w:cs="Times New Roman"/>
                <w:sz w:val="18"/>
                <w:szCs w:val="18"/>
              </w:rPr>
            </w:pPr>
            <w:r w:rsidRPr="0019076F">
              <w:rPr>
                <w:rFonts w:ascii="Times New Roman" w:hAnsi="Times New Roman" w:cs="Times New Roman"/>
                <w:b/>
                <w:color w:val="404040" w:themeColor="text1" w:themeTint="BF"/>
                <w:sz w:val="18"/>
                <w:szCs w:val="18"/>
              </w:rPr>
              <w:t>Gram-negative</w:t>
            </w:r>
          </w:p>
        </w:tc>
        <w:tc>
          <w:tcPr>
            <w:tcW w:w="1104" w:type="pct"/>
          </w:tcPr>
          <w:p w14:paraId="6B9AD937" w14:textId="77777777" w:rsidR="00573AF8" w:rsidRPr="0019076F" w:rsidRDefault="00573AF8" w:rsidP="0019076F">
            <w:pPr>
              <w:keepNext/>
              <w:keepLines/>
              <w:jc w:val="center"/>
              <w:rPr>
                <w:rFonts w:ascii="Times New Roman" w:hAnsi="Times New Roman" w:cs="Times New Roman"/>
                <w:sz w:val="18"/>
                <w:szCs w:val="18"/>
              </w:rPr>
            </w:pPr>
          </w:p>
        </w:tc>
        <w:tc>
          <w:tcPr>
            <w:tcW w:w="1948" w:type="pct"/>
          </w:tcPr>
          <w:p w14:paraId="124B080F" w14:textId="77777777" w:rsidR="00573AF8" w:rsidRPr="0019076F" w:rsidRDefault="00573AF8" w:rsidP="0019076F">
            <w:pPr>
              <w:keepNext/>
              <w:keepLines/>
              <w:jc w:val="center"/>
              <w:rPr>
                <w:rFonts w:ascii="Times New Roman" w:hAnsi="Times New Roman" w:cs="Times New Roman"/>
                <w:sz w:val="18"/>
                <w:szCs w:val="18"/>
              </w:rPr>
            </w:pPr>
          </w:p>
        </w:tc>
      </w:tr>
      <w:tr w:rsidR="001837B6" w:rsidRPr="0019076F" w14:paraId="6131F03A" w14:textId="77777777" w:rsidTr="025AEC22">
        <w:tc>
          <w:tcPr>
            <w:tcW w:w="1948" w:type="pct"/>
          </w:tcPr>
          <w:p w14:paraId="41814FC4" w14:textId="4299B946" w:rsidR="001837B6" w:rsidRPr="0019076F" w:rsidRDefault="001837B6" w:rsidP="001837B6">
            <w:pPr>
              <w:keepNext/>
              <w:keepLines/>
              <w:rPr>
                <w:rFonts w:ascii="Times New Roman" w:hAnsi="Times New Roman" w:cs="Times New Roman"/>
                <w:sz w:val="18"/>
                <w:szCs w:val="18"/>
              </w:rPr>
            </w:pPr>
            <w:r w:rsidRPr="00E10EE1">
              <w:rPr>
                <w:rFonts w:ascii="Times New Roman" w:hAnsi="Times New Roman" w:cs="Times New Roman"/>
                <w:i/>
                <w:sz w:val="18"/>
                <w:szCs w:val="18"/>
              </w:rPr>
              <w:t>Acinetobacter</w:t>
            </w:r>
            <w:r w:rsidRPr="77195100">
              <w:rPr>
                <w:rFonts w:ascii="Times New Roman" w:hAnsi="Times New Roman" w:cs="Times New Roman"/>
                <w:sz w:val="18"/>
                <w:szCs w:val="18"/>
              </w:rPr>
              <w:t xml:space="preserve">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n-</w:t>
            </w:r>
            <w:r w:rsidR="71FD2179" w:rsidRPr="00E10EE1">
              <w:rPr>
                <w:rFonts w:ascii="Times New Roman" w:hAnsi="Times New Roman" w:cs="Times New Roman"/>
                <w:i/>
                <w:iCs/>
                <w:sz w:val="18"/>
                <w:szCs w:val="18"/>
              </w:rPr>
              <w:t>bauman</w:t>
            </w:r>
            <w:r w:rsidR="7EE865D0" w:rsidRPr="00E10EE1">
              <w:rPr>
                <w:rFonts w:ascii="Times New Roman" w:hAnsi="Times New Roman" w:cs="Times New Roman"/>
                <w:i/>
                <w:iCs/>
                <w:sz w:val="18"/>
                <w:szCs w:val="18"/>
              </w:rPr>
              <w:t>n</w:t>
            </w:r>
            <w:r w:rsidR="71FD2179" w:rsidRPr="00E10EE1">
              <w:rPr>
                <w:rFonts w:ascii="Times New Roman" w:hAnsi="Times New Roman" w:cs="Times New Roman"/>
                <w:i/>
                <w:iCs/>
                <w:sz w:val="18"/>
                <w:szCs w:val="18"/>
              </w:rPr>
              <w:t>ii</w:t>
            </w:r>
            <w:r w:rsidRPr="77195100">
              <w:rPr>
                <w:rFonts w:ascii="Times New Roman" w:hAnsi="Times New Roman" w:cs="Times New Roman"/>
                <w:sz w:val="18"/>
                <w:szCs w:val="18"/>
              </w:rPr>
              <w:t>)</w:t>
            </w:r>
          </w:p>
        </w:tc>
        <w:tc>
          <w:tcPr>
            <w:tcW w:w="1104" w:type="pct"/>
          </w:tcPr>
          <w:p w14:paraId="18DDE97F" w14:textId="5C788C16" w:rsidR="001837B6" w:rsidRPr="0019076F" w:rsidRDefault="001837B6" w:rsidP="001837B6">
            <w:pPr>
              <w:keepNext/>
              <w:keepLines/>
              <w:jc w:val="center"/>
              <w:rPr>
                <w:rFonts w:ascii="Times New Roman" w:hAnsi="Times New Roman" w:cs="Times New Roman"/>
                <w:sz w:val="18"/>
                <w:szCs w:val="18"/>
              </w:rPr>
            </w:pPr>
            <w:r w:rsidRPr="0019076F">
              <w:rPr>
                <w:rFonts w:ascii="Times New Roman" w:hAnsi="Times New Roman" w:cs="Times New Roman"/>
                <w:sz w:val="18"/>
                <w:szCs w:val="18"/>
              </w:rPr>
              <w:t>15.5%</w:t>
            </w:r>
          </w:p>
        </w:tc>
        <w:tc>
          <w:tcPr>
            <w:tcW w:w="1948" w:type="pct"/>
          </w:tcPr>
          <w:p w14:paraId="14537811" w14:textId="17A2FF23" w:rsidR="001837B6" w:rsidRPr="77195100" w:rsidRDefault="001837B6" w:rsidP="001837B6">
            <w:pPr>
              <w:keepNext/>
              <w:keepLines/>
              <w:jc w:val="center"/>
              <w:rPr>
                <w:rFonts w:ascii="Times New Roman" w:hAnsi="Times New Roman" w:cs="Times New Roman"/>
                <w:sz w:val="18"/>
                <w:szCs w:val="18"/>
              </w:rPr>
            </w:pPr>
            <w:r w:rsidRPr="00E10EE1">
              <w:rPr>
                <w:rFonts w:ascii="Times New Roman" w:hAnsi="Times New Roman" w:cs="Times New Roman"/>
                <w:i/>
                <w:sz w:val="18"/>
                <w:szCs w:val="18"/>
              </w:rPr>
              <w:t xml:space="preserve">Acinetobacter </w:t>
            </w:r>
            <w:proofErr w:type="spellStart"/>
            <w:r w:rsidRPr="77195100">
              <w:rPr>
                <w:rFonts w:ascii="Times New Roman" w:hAnsi="Times New Roman" w:cs="Times New Roman"/>
                <w:sz w:val="18"/>
                <w:szCs w:val="18"/>
              </w:rPr>
              <w:t>spp</w:t>
            </w:r>
            <w:proofErr w:type="spellEnd"/>
          </w:p>
        </w:tc>
      </w:tr>
      <w:tr w:rsidR="000D2505" w:rsidRPr="0019076F" w14:paraId="4CDA1B27" w14:textId="6572C5CC" w:rsidTr="025AEC22">
        <w:tc>
          <w:tcPr>
            <w:tcW w:w="1948" w:type="pct"/>
          </w:tcPr>
          <w:p w14:paraId="4EFF6170" w14:textId="77777777" w:rsidR="000D2505" w:rsidRPr="00E10EE1" w:rsidRDefault="000D2505" w:rsidP="0019076F">
            <w:pPr>
              <w:keepNext/>
              <w:keepLines/>
              <w:rPr>
                <w:rFonts w:ascii="Times New Roman" w:hAnsi="Times New Roman" w:cs="Times New Roman"/>
                <w:i/>
                <w:sz w:val="18"/>
                <w:szCs w:val="18"/>
              </w:rPr>
            </w:pPr>
            <w:r w:rsidRPr="00E10EE1">
              <w:rPr>
                <w:rFonts w:ascii="Times New Roman" w:hAnsi="Times New Roman" w:cs="Times New Roman"/>
                <w:i/>
                <w:sz w:val="18"/>
                <w:szCs w:val="18"/>
              </w:rPr>
              <w:t>Acinetobacter baumannii</w:t>
            </w:r>
          </w:p>
        </w:tc>
        <w:tc>
          <w:tcPr>
            <w:tcW w:w="1104" w:type="pct"/>
          </w:tcPr>
          <w:p w14:paraId="3649EB71" w14:textId="4C99BBEC" w:rsidR="000D2505" w:rsidRPr="0019076F" w:rsidRDefault="000D2505" w:rsidP="0019076F">
            <w:pPr>
              <w:keepNext/>
              <w:keepLines/>
              <w:jc w:val="center"/>
              <w:rPr>
                <w:rFonts w:ascii="Times New Roman" w:hAnsi="Times New Roman" w:cs="Times New Roman"/>
                <w:sz w:val="18"/>
                <w:szCs w:val="18"/>
              </w:rPr>
            </w:pPr>
            <w:r w:rsidRPr="0019076F">
              <w:rPr>
                <w:rFonts w:ascii="Times New Roman" w:hAnsi="Times New Roman" w:cs="Times New Roman"/>
                <w:sz w:val="18"/>
                <w:szCs w:val="18"/>
              </w:rPr>
              <w:t>15.5%</w:t>
            </w:r>
          </w:p>
        </w:tc>
        <w:tc>
          <w:tcPr>
            <w:tcW w:w="1948" w:type="pct"/>
          </w:tcPr>
          <w:p w14:paraId="7F1B00FE" w14:textId="5707B5A6" w:rsidR="000D2505" w:rsidRPr="0019076F" w:rsidRDefault="00F8692D" w:rsidP="77195100">
            <w:pPr>
              <w:keepNext/>
              <w:keepLines/>
              <w:jc w:val="center"/>
              <w:rPr>
                <w:rFonts w:ascii="Times New Roman" w:hAnsi="Times New Roman" w:cs="Times New Roman"/>
                <w:sz w:val="18"/>
                <w:szCs w:val="18"/>
              </w:rPr>
            </w:pPr>
            <w:r w:rsidRPr="007F5B76">
              <w:rPr>
                <w:rFonts w:ascii="Times New Roman" w:hAnsi="Times New Roman" w:cs="Times New Roman"/>
                <w:i/>
                <w:sz w:val="18"/>
                <w:szCs w:val="18"/>
              </w:rPr>
              <w:t xml:space="preserve">Acinetobacter </w:t>
            </w:r>
            <w:proofErr w:type="spellStart"/>
            <w:r w:rsidRPr="77195100">
              <w:rPr>
                <w:rFonts w:ascii="Times New Roman" w:hAnsi="Times New Roman" w:cs="Times New Roman"/>
                <w:sz w:val="18"/>
                <w:szCs w:val="18"/>
              </w:rPr>
              <w:t>spp</w:t>
            </w:r>
            <w:proofErr w:type="spellEnd"/>
          </w:p>
        </w:tc>
      </w:tr>
      <w:tr w:rsidR="004576C2" w:rsidRPr="0019076F" w14:paraId="25D8E096" w14:textId="79B3EF4B" w:rsidTr="025AEC22">
        <w:tc>
          <w:tcPr>
            <w:tcW w:w="1948" w:type="pct"/>
          </w:tcPr>
          <w:p w14:paraId="66507D7C" w14:textId="77777777" w:rsidR="004576C2" w:rsidRPr="0019076F" w:rsidRDefault="004576C2" w:rsidP="004576C2">
            <w:pPr>
              <w:keepNext/>
              <w:keepLines/>
              <w:rPr>
                <w:rFonts w:ascii="Times New Roman" w:hAnsi="Times New Roman" w:cs="Times New Roman"/>
                <w:sz w:val="18"/>
                <w:szCs w:val="18"/>
              </w:rPr>
            </w:pPr>
            <w:r w:rsidRPr="007F5B76">
              <w:rPr>
                <w:rFonts w:ascii="Times New Roman" w:hAnsi="Times New Roman" w:cs="Times New Roman"/>
                <w:i/>
                <w:sz w:val="18"/>
                <w:szCs w:val="18"/>
              </w:rPr>
              <w:t>Bacteroides fragilis</w:t>
            </w:r>
          </w:p>
        </w:tc>
        <w:tc>
          <w:tcPr>
            <w:tcW w:w="1104" w:type="pct"/>
          </w:tcPr>
          <w:p w14:paraId="38EAE17A" w14:textId="4CEFA2EF" w:rsidR="004576C2" w:rsidRPr="0019076F" w:rsidRDefault="004576C2" w:rsidP="004576C2">
            <w:pPr>
              <w:keepNext/>
              <w:keepLines/>
              <w:jc w:val="center"/>
              <w:rPr>
                <w:rFonts w:ascii="Times New Roman" w:hAnsi="Times New Roman" w:cs="Times New Roman"/>
                <w:sz w:val="18"/>
                <w:szCs w:val="18"/>
              </w:rPr>
            </w:pPr>
            <w:r w:rsidRPr="0019076F">
              <w:rPr>
                <w:rFonts w:ascii="Times New Roman" w:hAnsi="Times New Roman" w:cs="Times New Roman"/>
                <w:sz w:val="18"/>
                <w:szCs w:val="18"/>
              </w:rPr>
              <w:t>25.3%</w:t>
            </w:r>
          </w:p>
        </w:tc>
        <w:tc>
          <w:tcPr>
            <w:tcW w:w="1948" w:type="pct"/>
          </w:tcPr>
          <w:p w14:paraId="06F00404" w14:textId="042DB4D4" w:rsidR="004576C2" w:rsidRPr="007F5B76" w:rsidRDefault="004576C2" w:rsidP="004576C2">
            <w:pPr>
              <w:keepNext/>
              <w:keepLines/>
              <w:jc w:val="center"/>
              <w:rPr>
                <w:rFonts w:ascii="Times New Roman" w:hAnsi="Times New Roman" w:cs="Times New Roman"/>
                <w:i/>
                <w:sz w:val="18"/>
                <w:szCs w:val="18"/>
              </w:rPr>
            </w:pPr>
            <w:r w:rsidRPr="007F5B76">
              <w:rPr>
                <w:rFonts w:ascii="Times New Roman" w:hAnsi="Times New Roman" w:cs="Times New Roman"/>
                <w:i/>
                <w:sz w:val="18"/>
                <w:szCs w:val="18"/>
              </w:rPr>
              <w:t>Bacteroides fragilis</w:t>
            </w:r>
          </w:p>
        </w:tc>
      </w:tr>
      <w:tr w:rsidR="004576C2" w:rsidRPr="0019076F" w14:paraId="1B369342" w14:textId="434ACE14" w:rsidTr="025AEC22">
        <w:tc>
          <w:tcPr>
            <w:tcW w:w="1948" w:type="pct"/>
          </w:tcPr>
          <w:p w14:paraId="0C2C971D" w14:textId="002E96AA" w:rsidR="004576C2" w:rsidRPr="0019076F" w:rsidRDefault="004576C2" w:rsidP="004576C2">
            <w:pPr>
              <w:keepNext/>
              <w:keepLines/>
              <w:rPr>
                <w:rFonts w:ascii="Times New Roman" w:hAnsi="Times New Roman" w:cs="Times New Roman"/>
                <w:sz w:val="18"/>
                <w:szCs w:val="18"/>
              </w:rPr>
            </w:pPr>
            <w:r w:rsidRPr="007F5B76">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r w:rsidR="001837B6">
              <w:rPr>
                <w:rFonts w:ascii="Times New Roman" w:hAnsi="Times New Roman" w:cs="Times New Roman"/>
                <w:sz w:val="18"/>
                <w:szCs w:val="18"/>
              </w:rPr>
              <w:t>n</w:t>
            </w:r>
            <w:r w:rsidRPr="77195100">
              <w:rPr>
                <w:rFonts w:ascii="Times New Roman" w:hAnsi="Times New Roman" w:cs="Times New Roman"/>
                <w:sz w:val="18"/>
                <w:szCs w:val="18"/>
              </w:rPr>
              <w:t xml:space="preserve">ot </w:t>
            </w:r>
            <w:proofErr w:type="spellStart"/>
            <w:r w:rsidRPr="007F5B76">
              <w:rPr>
                <w:rFonts w:ascii="Times New Roman" w:hAnsi="Times New Roman" w:cs="Times New Roman"/>
                <w:i/>
                <w:sz w:val="18"/>
                <w:szCs w:val="18"/>
              </w:rPr>
              <w:t>freundii</w:t>
            </w:r>
            <w:proofErr w:type="spellEnd"/>
            <w:r w:rsidRPr="007F5B76">
              <w:rPr>
                <w:rFonts w:ascii="Times New Roman" w:hAnsi="Times New Roman" w:cs="Times New Roman"/>
                <w:i/>
                <w:sz w:val="18"/>
                <w:szCs w:val="18"/>
              </w:rPr>
              <w:t xml:space="preserve"> </w:t>
            </w:r>
            <w:r w:rsidRPr="77195100">
              <w:rPr>
                <w:rFonts w:ascii="Times New Roman" w:hAnsi="Times New Roman" w:cs="Times New Roman"/>
                <w:sz w:val="18"/>
                <w:szCs w:val="18"/>
              </w:rPr>
              <w:t xml:space="preserve">&amp; </w:t>
            </w:r>
            <w:proofErr w:type="spellStart"/>
            <w:r w:rsidRPr="007F5B76">
              <w:rPr>
                <w:rFonts w:ascii="Times New Roman" w:hAnsi="Times New Roman" w:cs="Times New Roman"/>
                <w:i/>
                <w:sz w:val="18"/>
                <w:szCs w:val="18"/>
              </w:rPr>
              <w:t>koseri</w:t>
            </w:r>
            <w:proofErr w:type="spellEnd"/>
            <w:r w:rsidRPr="77195100">
              <w:rPr>
                <w:rFonts w:ascii="Times New Roman" w:hAnsi="Times New Roman" w:cs="Times New Roman"/>
                <w:sz w:val="18"/>
                <w:szCs w:val="18"/>
              </w:rPr>
              <w:t>)</w:t>
            </w:r>
          </w:p>
        </w:tc>
        <w:tc>
          <w:tcPr>
            <w:tcW w:w="1104" w:type="pct"/>
          </w:tcPr>
          <w:p w14:paraId="25ADE4FD" w14:textId="68FADAF5" w:rsidR="004576C2" w:rsidRPr="0019076F" w:rsidRDefault="004576C2" w:rsidP="004576C2">
            <w:pPr>
              <w:keepNext/>
              <w:keepLines/>
              <w:jc w:val="center"/>
              <w:rPr>
                <w:rFonts w:ascii="Times New Roman" w:hAnsi="Times New Roman" w:cs="Times New Roman"/>
                <w:sz w:val="18"/>
                <w:szCs w:val="18"/>
              </w:rPr>
            </w:pPr>
            <w:r w:rsidRPr="0019076F">
              <w:rPr>
                <w:rFonts w:ascii="Times New Roman" w:hAnsi="Times New Roman" w:cs="Times New Roman"/>
                <w:sz w:val="18"/>
                <w:szCs w:val="18"/>
              </w:rPr>
              <w:t>15.6%</w:t>
            </w:r>
          </w:p>
        </w:tc>
        <w:tc>
          <w:tcPr>
            <w:tcW w:w="1948" w:type="pct"/>
          </w:tcPr>
          <w:p w14:paraId="27D0AA89" w14:textId="0A10BB0F" w:rsidR="004576C2" w:rsidRPr="0019076F" w:rsidRDefault="004576C2" w:rsidP="004576C2">
            <w:pPr>
              <w:keepNext/>
              <w:keepLines/>
              <w:jc w:val="center"/>
              <w:rPr>
                <w:rFonts w:ascii="Times New Roman" w:hAnsi="Times New Roman" w:cs="Times New Roman"/>
                <w:sz w:val="18"/>
                <w:szCs w:val="18"/>
              </w:rPr>
            </w:pPr>
            <w:r w:rsidRPr="007F5B76">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p>
        </w:tc>
      </w:tr>
      <w:tr w:rsidR="004576C2" w:rsidRPr="0019076F" w14:paraId="5229662F" w14:textId="741FA2C2" w:rsidTr="025AEC22">
        <w:tc>
          <w:tcPr>
            <w:tcW w:w="1948" w:type="pct"/>
          </w:tcPr>
          <w:p w14:paraId="17BBFA2F" w14:textId="77777777" w:rsidR="004576C2" w:rsidRPr="0019076F" w:rsidRDefault="004576C2" w:rsidP="004576C2">
            <w:pPr>
              <w:keepNext/>
              <w:keepLines/>
              <w:rPr>
                <w:rFonts w:ascii="Times New Roman" w:hAnsi="Times New Roman" w:cs="Times New Roman"/>
                <w:sz w:val="18"/>
                <w:szCs w:val="18"/>
              </w:rPr>
            </w:pPr>
            <w:r w:rsidRPr="007F5B76">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proofErr w:type="spellStart"/>
            <w:r w:rsidRPr="007F5B76">
              <w:rPr>
                <w:rFonts w:ascii="Times New Roman" w:hAnsi="Times New Roman" w:cs="Times New Roman"/>
                <w:i/>
                <w:sz w:val="18"/>
                <w:szCs w:val="18"/>
              </w:rPr>
              <w:t>freundii</w:t>
            </w:r>
            <w:proofErr w:type="spellEnd"/>
            <w:r w:rsidRPr="007F5B76">
              <w:rPr>
                <w:rFonts w:ascii="Times New Roman" w:hAnsi="Times New Roman" w:cs="Times New Roman"/>
                <w:i/>
                <w:sz w:val="18"/>
                <w:szCs w:val="18"/>
              </w:rPr>
              <w:t xml:space="preserve"> </w:t>
            </w:r>
            <w:r w:rsidRPr="77195100">
              <w:rPr>
                <w:rFonts w:ascii="Times New Roman" w:hAnsi="Times New Roman" w:cs="Times New Roman"/>
                <w:sz w:val="18"/>
                <w:szCs w:val="18"/>
              </w:rPr>
              <w:t xml:space="preserve">&amp; </w:t>
            </w:r>
            <w:proofErr w:type="spellStart"/>
            <w:r w:rsidRPr="007F5B76">
              <w:rPr>
                <w:rFonts w:ascii="Times New Roman" w:hAnsi="Times New Roman" w:cs="Times New Roman"/>
                <w:i/>
                <w:sz w:val="18"/>
                <w:szCs w:val="18"/>
              </w:rPr>
              <w:t>koseri</w:t>
            </w:r>
            <w:proofErr w:type="spellEnd"/>
            <w:r w:rsidRPr="77195100">
              <w:rPr>
                <w:rFonts w:ascii="Times New Roman" w:hAnsi="Times New Roman" w:cs="Times New Roman"/>
                <w:sz w:val="18"/>
                <w:szCs w:val="18"/>
              </w:rPr>
              <w:t>)</w:t>
            </w:r>
          </w:p>
        </w:tc>
        <w:tc>
          <w:tcPr>
            <w:tcW w:w="1104" w:type="pct"/>
          </w:tcPr>
          <w:p w14:paraId="2179A130" w14:textId="2174FC1A" w:rsidR="004576C2" w:rsidRPr="0019076F" w:rsidRDefault="004576C2" w:rsidP="004576C2">
            <w:pPr>
              <w:keepNext/>
              <w:keepLines/>
              <w:jc w:val="center"/>
              <w:rPr>
                <w:rFonts w:ascii="Times New Roman" w:hAnsi="Times New Roman" w:cs="Times New Roman"/>
                <w:sz w:val="18"/>
                <w:szCs w:val="18"/>
              </w:rPr>
            </w:pPr>
            <w:r w:rsidRPr="0019076F">
              <w:rPr>
                <w:rFonts w:ascii="Times New Roman" w:hAnsi="Times New Roman" w:cs="Times New Roman"/>
                <w:sz w:val="18"/>
                <w:szCs w:val="18"/>
              </w:rPr>
              <w:t>15.6%</w:t>
            </w:r>
          </w:p>
        </w:tc>
        <w:tc>
          <w:tcPr>
            <w:tcW w:w="1948" w:type="pct"/>
          </w:tcPr>
          <w:p w14:paraId="7CB3CF3B" w14:textId="3EE4E48C" w:rsidR="004576C2" w:rsidRPr="0019076F" w:rsidRDefault="004576C2" w:rsidP="004576C2">
            <w:pPr>
              <w:keepNext/>
              <w:keepLines/>
              <w:jc w:val="center"/>
              <w:rPr>
                <w:rFonts w:ascii="Times New Roman" w:hAnsi="Times New Roman" w:cs="Times New Roman"/>
                <w:sz w:val="18"/>
                <w:szCs w:val="18"/>
              </w:rPr>
            </w:pPr>
            <w:r w:rsidRPr="007F5B76">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p>
        </w:tc>
      </w:tr>
      <w:tr w:rsidR="004576C2" w:rsidRPr="0019076F" w14:paraId="2D56D0BB" w14:textId="5E6B5EF6" w:rsidTr="025AEC22">
        <w:tc>
          <w:tcPr>
            <w:tcW w:w="1948" w:type="pct"/>
          </w:tcPr>
          <w:p w14:paraId="1941F850" w14:textId="77777777" w:rsidR="004576C2" w:rsidRPr="007F5B76" w:rsidRDefault="004576C2" w:rsidP="004576C2">
            <w:pPr>
              <w:keepNext/>
              <w:keepLines/>
              <w:rPr>
                <w:rFonts w:ascii="Times New Roman" w:hAnsi="Times New Roman" w:cs="Times New Roman"/>
                <w:i/>
                <w:sz w:val="18"/>
                <w:szCs w:val="18"/>
              </w:rPr>
            </w:pPr>
            <w:proofErr w:type="spellStart"/>
            <w:r w:rsidRPr="007F5B76">
              <w:rPr>
                <w:rFonts w:ascii="Times New Roman" w:hAnsi="Times New Roman" w:cs="Times New Roman"/>
                <w:i/>
                <w:sz w:val="18"/>
                <w:szCs w:val="18"/>
              </w:rPr>
              <w:t>Cronobacter</w:t>
            </w:r>
            <w:proofErr w:type="spellEnd"/>
            <w:r w:rsidRPr="007F5B76">
              <w:rPr>
                <w:rFonts w:ascii="Times New Roman" w:hAnsi="Times New Roman" w:cs="Times New Roman"/>
                <w:i/>
                <w:sz w:val="18"/>
                <w:szCs w:val="18"/>
              </w:rPr>
              <w:t xml:space="preserve"> </w:t>
            </w:r>
            <w:proofErr w:type="spellStart"/>
            <w:r w:rsidRPr="007F5B76">
              <w:rPr>
                <w:rFonts w:ascii="Times New Roman" w:hAnsi="Times New Roman" w:cs="Times New Roman"/>
                <w:i/>
                <w:sz w:val="18"/>
                <w:szCs w:val="18"/>
              </w:rPr>
              <w:t>sakazakii</w:t>
            </w:r>
            <w:proofErr w:type="spellEnd"/>
            <w:r w:rsidRPr="007F5B76">
              <w:rPr>
                <w:rFonts w:ascii="Times New Roman" w:hAnsi="Times New Roman" w:cs="Times New Roman"/>
                <w:i/>
                <w:sz w:val="18"/>
                <w:szCs w:val="18"/>
              </w:rPr>
              <w:t xml:space="preserve"> </w:t>
            </w:r>
          </w:p>
        </w:tc>
        <w:tc>
          <w:tcPr>
            <w:tcW w:w="1104" w:type="pct"/>
          </w:tcPr>
          <w:p w14:paraId="12DFC35F" w14:textId="11FD11C0" w:rsidR="004576C2" w:rsidRPr="0019076F" w:rsidRDefault="004576C2" w:rsidP="004576C2">
            <w:pPr>
              <w:keepNext/>
              <w:keepLines/>
              <w:jc w:val="center"/>
              <w:rPr>
                <w:rFonts w:ascii="Times New Roman" w:hAnsi="Times New Roman" w:cs="Times New Roman"/>
                <w:sz w:val="18"/>
                <w:szCs w:val="18"/>
              </w:rPr>
            </w:pPr>
            <w:r w:rsidRPr="0019076F">
              <w:rPr>
                <w:rFonts w:ascii="Times New Roman" w:hAnsi="Times New Roman" w:cs="Times New Roman"/>
                <w:sz w:val="18"/>
                <w:szCs w:val="18"/>
              </w:rPr>
              <w:t>18.5%</w:t>
            </w:r>
          </w:p>
        </w:tc>
        <w:tc>
          <w:tcPr>
            <w:tcW w:w="1948" w:type="pct"/>
          </w:tcPr>
          <w:p w14:paraId="5826F508" w14:textId="3E6A2610" w:rsidR="004576C2" w:rsidRPr="0019076F" w:rsidRDefault="004576C2" w:rsidP="004576C2">
            <w:pPr>
              <w:keepNext/>
              <w:keepLines/>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D846B9" w:rsidRPr="0019076F" w14:paraId="25A064F4" w14:textId="77777777" w:rsidTr="025AEC22">
        <w:tc>
          <w:tcPr>
            <w:tcW w:w="1948" w:type="pct"/>
          </w:tcPr>
          <w:p w14:paraId="70A6490D" w14:textId="7819089C" w:rsidR="00D846B9" w:rsidRPr="0019076F" w:rsidRDefault="00D846B9" w:rsidP="00D846B9">
            <w:pPr>
              <w:rPr>
                <w:rFonts w:ascii="Times New Roman" w:hAnsi="Times New Roman" w:cs="Times New Roman"/>
                <w:sz w:val="18"/>
                <w:szCs w:val="18"/>
              </w:rPr>
            </w:pPr>
            <w:r w:rsidRPr="007F5B76">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w:t>
            </w:r>
            <w:r w:rsidRPr="007F5B76">
              <w:rPr>
                <w:rFonts w:ascii="Times New Roman" w:hAnsi="Times New Roman" w:cs="Times New Roman"/>
                <w:i/>
                <w:sz w:val="18"/>
                <w:szCs w:val="18"/>
              </w:rPr>
              <w:t xml:space="preserve">cloacae </w:t>
            </w:r>
            <w:r w:rsidRPr="77195100">
              <w:rPr>
                <w:rFonts w:ascii="Times New Roman" w:hAnsi="Times New Roman" w:cs="Times New Roman"/>
                <w:sz w:val="18"/>
                <w:szCs w:val="18"/>
              </w:rPr>
              <w:t xml:space="preserve">or </w:t>
            </w:r>
            <w:r w:rsidRPr="007F5B76">
              <w:rPr>
                <w:rFonts w:ascii="Times New Roman" w:hAnsi="Times New Roman" w:cs="Times New Roman"/>
                <w:i/>
                <w:sz w:val="18"/>
                <w:szCs w:val="18"/>
              </w:rPr>
              <w:t>aerogenes</w:t>
            </w:r>
            <w:r w:rsidRPr="77195100">
              <w:rPr>
                <w:rFonts w:ascii="Times New Roman" w:hAnsi="Times New Roman" w:cs="Times New Roman"/>
                <w:sz w:val="18"/>
                <w:szCs w:val="18"/>
              </w:rPr>
              <w:t>)</w:t>
            </w:r>
          </w:p>
        </w:tc>
        <w:tc>
          <w:tcPr>
            <w:tcW w:w="1104" w:type="pct"/>
          </w:tcPr>
          <w:p w14:paraId="364D73BB" w14:textId="736C37A3" w:rsidR="00D846B9" w:rsidRPr="0019076F" w:rsidRDefault="00D846B9" w:rsidP="00D846B9">
            <w:pPr>
              <w:jc w:val="center"/>
              <w:rPr>
                <w:rFonts w:ascii="Times New Roman" w:hAnsi="Times New Roman" w:cs="Times New Roman"/>
                <w:sz w:val="18"/>
                <w:szCs w:val="18"/>
              </w:rPr>
            </w:pPr>
            <w:r w:rsidRPr="0019076F">
              <w:rPr>
                <w:rFonts w:ascii="Times New Roman" w:hAnsi="Times New Roman" w:cs="Times New Roman"/>
                <w:sz w:val="18"/>
                <w:szCs w:val="18"/>
              </w:rPr>
              <w:t>19.8%</w:t>
            </w:r>
          </w:p>
        </w:tc>
        <w:tc>
          <w:tcPr>
            <w:tcW w:w="1948" w:type="pct"/>
          </w:tcPr>
          <w:p w14:paraId="545D9816" w14:textId="199F68DF" w:rsidR="00D846B9" w:rsidRPr="77195100" w:rsidRDefault="00D846B9" w:rsidP="00D846B9">
            <w:pPr>
              <w:jc w:val="center"/>
              <w:rPr>
                <w:rFonts w:ascii="Times New Roman" w:hAnsi="Times New Roman" w:cs="Times New Roman"/>
                <w:sz w:val="18"/>
                <w:szCs w:val="18"/>
              </w:rPr>
            </w:pPr>
            <w:r w:rsidRPr="007F5B76">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p>
        </w:tc>
      </w:tr>
      <w:tr w:rsidR="004576C2" w:rsidRPr="0019076F" w14:paraId="0F9C80FB" w14:textId="533B961D" w:rsidTr="025AEC22">
        <w:tc>
          <w:tcPr>
            <w:tcW w:w="1948" w:type="pct"/>
          </w:tcPr>
          <w:p w14:paraId="769258C4" w14:textId="77777777" w:rsidR="004576C2" w:rsidRPr="0019076F" w:rsidRDefault="004576C2" w:rsidP="004576C2">
            <w:pPr>
              <w:rPr>
                <w:rFonts w:ascii="Times New Roman" w:hAnsi="Times New Roman" w:cs="Times New Roman"/>
                <w:sz w:val="18"/>
                <w:szCs w:val="18"/>
              </w:rPr>
            </w:pPr>
            <w:r w:rsidRPr="007F5B76">
              <w:rPr>
                <w:rFonts w:ascii="Times New Roman" w:hAnsi="Times New Roman" w:cs="Times New Roman"/>
                <w:i/>
                <w:sz w:val="18"/>
                <w:szCs w:val="18"/>
              </w:rPr>
              <w:t xml:space="preserve">Enterobacter cloacae </w:t>
            </w:r>
            <w:r w:rsidRPr="0019076F">
              <w:rPr>
                <w:rFonts w:ascii="Times New Roman" w:hAnsi="Times New Roman" w:cs="Times New Roman"/>
                <w:sz w:val="18"/>
                <w:szCs w:val="18"/>
              </w:rPr>
              <w:t>complex</w:t>
            </w:r>
          </w:p>
        </w:tc>
        <w:tc>
          <w:tcPr>
            <w:tcW w:w="1104" w:type="pct"/>
          </w:tcPr>
          <w:p w14:paraId="6764584D" w14:textId="43DAA212"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9.8%</w:t>
            </w:r>
          </w:p>
        </w:tc>
        <w:tc>
          <w:tcPr>
            <w:tcW w:w="1948" w:type="pct"/>
          </w:tcPr>
          <w:p w14:paraId="2FFAC14F" w14:textId="3B40445A" w:rsidR="004576C2" w:rsidRPr="0019076F" w:rsidRDefault="004576C2" w:rsidP="004576C2">
            <w:pPr>
              <w:jc w:val="center"/>
              <w:rPr>
                <w:rFonts w:ascii="Times New Roman" w:hAnsi="Times New Roman" w:cs="Times New Roman"/>
                <w:sz w:val="18"/>
                <w:szCs w:val="18"/>
              </w:rPr>
            </w:pPr>
            <w:r w:rsidRPr="007F5B76">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p>
        </w:tc>
      </w:tr>
      <w:tr w:rsidR="004576C2" w:rsidRPr="0019076F" w14:paraId="6666489A" w14:textId="79C4EDE6" w:rsidTr="025AEC22">
        <w:tc>
          <w:tcPr>
            <w:tcW w:w="1948" w:type="pct"/>
          </w:tcPr>
          <w:p w14:paraId="018D518A" w14:textId="77777777" w:rsidR="004576C2" w:rsidRPr="0019076F" w:rsidRDefault="004576C2" w:rsidP="004576C2">
            <w:pPr>
              <w:rPr>
                <w:rFonts w:ascii="Times New Roman" w:hAnsi="Times New Roman" w:cs="Times New Roman"/>
                <w:sz w:val="18"/>
                <w:szCs w:val="18"/>
              </w:rPr>
            </w:pPr>
            <w:r w:rsidRPr="007F5B76">
              <w:rPr>
                <w:rFonts w:ascii="Times New Roman" w:hAnsi="Times New Roman" w:cs="Times New Roman"/>
                <w:i/>
                <w:sz w:val="18"/>
                <w:szCs w:val="18"/>
              </w:rPr>
              <w:t xml:space="preserve">Enterobacter aerogenes </w:t>
            </w:r>
            <w:r w:rsidRPr="0019076F">
              <w:rPr>
                <w:rFonts w:ascii="Times New Roman" w:hAnsi="Times New Roman" w:cs="Times New Roman"/>
                <w:sz w:val="18"/>
                <w:szCs w:val="18"/>
              </w:rPr>
              <w:t>(</w:t>
            </w:r>
            <w:r w:rsidRPr="007F5B76">
              <w:rPr>
                <w:rFonts w:ascii="Times New Roman" w:hAnsi="Times New Roman" w:cs="Times New Roman"/>
                <w:i/>
                <w:sz w:val="18"/>
                <w:szCs w:val="18"/>
              </w:rPr>
              <w:t>Klebsiella aerogenes</w:t>
            </w:r>
            <w:r w:rsidRPr="0019076F">
              <w:rPr>
                <w:rFonts w:ascii="Times New Roman" w:hAnsi="Times New Roman" w:cs="Times New Roman"/>
                <w:sz w:val="18"/>
                <w:szCs w:val="18"/>
              </w:rPr>
              <w:t>)</w:t>
            </w:r>
          </w:p>
        </w:tc>
        <w:tc>
          <w:tcPr>
            <w:tcW w:w="1104" w:type="pct"/>
          </w:tcPr>
          <w:p w14:paraId="257DCE76" w14:textId="66336B3C"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9.8%</w:t>
            </w:r>
          </w:p>
        </w:tc>
        <w:tc>
          <w:tcPr>
            <w:tcW w:w="1948" w:type="pct"/>
          </w:tcPr>
          <w:p w14:paraId="12E78F1D" w14:textId="02C0E19B" w:rsidR="004576C2" w:rsidRPr="0019076F" w:rsidRDefault="004576C2" w:rsidP="004576C2">
            <w:pPr>
              <w:jc w:val="center"/>
              <w:rPr>
                <w:rFonts w:ascii="Times New Roman" w:hAnsi="Times New Roman" w:cs="Times New Roman"/>
                <w:sz w:val="18"/>
                <w:szCs w:val="18"/>
              </w:rPr>
            </w:pPr>
            <w:r w:rsidRPr="007F5B76">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p>
        </w:tc>
      </w:tr>
      <w:tr w:rsidR="004576C2" w:rsidRPr="0019076F" w14:paraId="2DA2FF9F" w14:textId="2B6824D2" w:rsidTr="025AEC22">
        <w:tc>
          <w:tcPr>
            <w:tcW w:w="1948" w:type="pct"/>
          </w:tcPr>
          <w:p w14:paraId="7CFC2913" w14:textId="77777777" w:rsidR="004576C2" w:rsidRPr="007F5B76" w:rsidRDefault="004576C2" w:rsidP="004576C2">
            <w:pPr>
              <w:rPr>
                <w:rFonts w:ascii="Times New Roman" w:hAnsi="Times New Roman" w:cs="Times New Roman"/>
                <w:i/>
                <w:sz w:val="18"/>
                <w:szCs w:val="18"/>
              </w:rPr>
            </w:pPr>
            <w:r w:rsidRPr="007F5B76">
              <w:rPr>
                <w:rFonts w:ascii="Times New Roman" w:hAnsi="Times New Roman" w:cs="Times New Roman"/>
                <w:i/>
                <w:sz w:val="18"/>
                <w:szCs w:val="18"/>
              </w:rPr>
              <w:t>Escherichia coli</w:t>
            </w:r>
          </w:p>
        </w:tc>
        <w:tc>
          <w:tcPr>
            <w:tcW w:w="1104" w:type="pct"/>
          </w:tcPr>
          <w:p w14:paraId="70C0C06D" w14:textId="3D0B3278"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2.1%</w:t>
            </w:r>
          </w:p>
        </w:tc>
        <w:tc>
          <w:tcPr>
            <w:tcW w:w="1948" w:type="pct"/>
          </w:tcPr>
          <w:p w14:paraId="5559593D" w14:textId="62888942" w:rsidR="004576C2" w:rsidRPr="007F5B76" w:rsidRDefault="004576C2" w:rsidP="004576C2">
            <w:pPr>
              <w:jc w:val="center"/>
              <w:rPr>
                <w:rFonts w:ascii="Times New Roman" w:hAnsi="Times New Roman" w:cs="Times New Roman"/>
                <w:i/>
                <w:sz w:val="18"/>
                <w:szCs w:val="18"/>
              </w:rPr>
            </w:pPr>
            <w:r w:rsidRPr="007F5B76">
              <w:rPr>
                <w:rFonts w:ascii="Times New Roman" w:hAnsi="Times New Roman" w:cs="Times New Roman"/>
                <w:i/>
                <w:sz w:val="18"/>
                <w:szCs w:val="18"/>
              </w:rPr>
              <w:t>Escherichia coli</w:t>
            </w:r>
          </w:p>
        </w:tc>
      </w:tr>
      <w:tr w:rsidR="004576C2" w:rsidRPr="0019076F" w14:paraId="55657E7A" w14:textId="5AA31F5E" w:rsidTr="025AEC22">
        <w:tc>
          <w:tcPr>
            <w:tcW w:w="1948" w:type="pct"/>
          </w:tcPr>
          <w:p w14:paraId="61355180" w14:textId="77777777" w:rsidR="004576C2" w:rsidRPr="007F5B76" w:rsidRDefault="004576C2" w:rsidP="004576C2">
            <w:pPr>
              <w:rPr>
                <w:rFonts w:ascii="Times New Roman" w:hAnsi="Times New Roman" w:cs="Times New Roman"/>
                <w:i/>
                <w:sz w:val="18"/>
                <w:szCs w:val="18"/>
              </w:rPr>
            </w:pPr>
            <w:r w:rsidRPr="007F5B76">
              <w:rPr>
                <w:rFonts w:ascii="Times New Roman" w:hAnsi="Times New Roman" w:cs="Times New Roman"/>
                <w:i/>
                <w:sz w:val="18"/>
                <w:szCs w:val="18"/>
              </w:rPr>
              <w:t xml:space="preserve">Fusobacterium </w:t>
            </w:r>
            <w:proofErr w:type="spellStart"/>
            <w:r w:rsidRPr="007F5B76">
              <w:rPr>
                <w:rFonts w:ascii="Times New Roman" w:hAnsi="Times New Roman" w:cs="Times New Roman"/>
                <w:i/>
                <w:sz w:val="18"/>
                <w:szCs w:val="18"/>
              </w:rPr>
              <w:t>necrophorum</w:t>
            </w:r>
            <w:proofErr w:type="spellEnd"/>
          </w:p>
        </w:tc>
        <w:tc>
          <w:tcPr>
            <w:tcW w:w="1104" w:type="pct"/>
          </w:tcPr>
          <w:p w14:paraId="55847410" w14:textId="0738E74B"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3.0%</w:t>
            </w:r>
          </w:p>
        </w:tc>
        <w:tc>
          <w:tcPr>
            <w:tcW w:w="1948" w:type="pct"/>
          </w:tcPr>
          <w:p w14:paraId="3EF7432C" w14:textId="42A2B563" w:rsidR="004576C2" w:rsidRPr="0019076F" w:rsidRDefault="004576C2" w:rsidP="004576C2">
            <w:pPr>
              <w:jc w:val="center"/>
              <w:rPr>
                <w:rFonts w:ascii="Times New Roman" w:hAnsi="Times New Roman" w:cs="Times New Roman"/>
                <w:sz w:val="18"/>
                <w:szCs w:val="18"/>
              </w:rPr>
            </w:pPr>
            <w:r w:rsidRPr="007F5B76">
              <w:rPr>
                <w:rFonts w:ascii="Times New Roman" w:hAnsi="Times New Roman" w:cs="Times New Roman"/>
                <w:i/>
                <w:sz w:val="18"/>
                <w:szCs w:val="18"/>
              </w:rPr>
              <w:t xml:space="preserve">Fusobacterium </w:t>
            </w:r>
            <w:proofErr w:type="spellStart"/>
            <w:r w:rsidRPr="77195100">
              <w:rPr>
                <w:rFonts w:ascii="Times New Roman" w:hAnsi="Times New Roman" w:cs="Times New Roman"/>
                <w:sz w:val="18"/>
                <w:szCs w:val="18"/>
              </w:rPr>
              <w:t>spp</w:t>
            </w:r>
            <w:proofErr w:type="spellEnd"/>
          </w:p>
        </w:tc>
      </w:tr>
      <w:tr w:rsidR="004576C2" w:rsidRPr="0019076F" w14:paraId="4A5FCE74" w14:textId="5BC18E56" w:rsidTr="025AEC22">
        <w:tc>
          <w:tcPr>
            <w:tcW w:w="1948" w:type="pct"/>
          </w:tcPr>
          <w:p w14:paraId="31B1E10B" w14:textId="77777777" w:rsidR="004576C2" w:rsidRPr="007F5B76" w:rsidRDefault="004576C2" w:rsidP="004576C2">
            <w:pPr>
              <w:rPr>
                <w:rFonts w:ascii="Times New Roman" w:hAnsi="Times New Roman" w:cs="Times New Roman"/>
                <w:i/>
                <w:sz w:val="18"/>
                <w:szCs w:val="18"/>
              </w:rPr>
            </w:pPr>
            <w:r w:rsidRPr="007F5B76">
              <w:rPr>
                <w:rFonts w:ascii="Times New Roman" w:hAnsi="Times New Roman" w:cs="Times New Roman"/>
                <w:i/>
                <w:sz w:val="18"/>
                <w:szCs w:val="18"/>
              </w:rPr>
              <w:t xml:space="preserve">Fusobacterium </w:t>
            </w:r>
            <w:proofErr w:type="spellStart"/>
            <w:r w:rsidRPr="007F5B76">
              <w:rPr>
                <w:rFonts w:ascii="Times New Roman" w:hAnsi="Times New Roman" w:cs="Times New Roman"/>
                <w:i/>
                <w:sz w:val="18"/>
                <w:szCs w:val="18"/>
              </w:rPr>
              <w:t>nucleatum</w:t>
            </w:r>
            <w:proofErr w:type="spellEnd"/>
          </w:p>
        </w:tc>
        <w:tc>
          <w:tcPr>
            <w:tcW w:w="1104" w:type="pct"/>
          </w:tcPr>
          <w:p w14:paraId="10132ADB" w14:textId="0AB57739"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3.0%</w:t>
            </w:r>
          </w:p>
        </w:tc>
        <w:tc>
          <w:tcPr>
            <w:tcW w:w="1948" w:type="pct"/>
          </w:tcPr>
          <w:p w14:paraId="2B7E71F4" w14:textId="1FB836D1" w:rsidR="004576C2" w:rsidRPr="0019076F" w:rsidRDefault="004576C2" w:rsidP="004576C2">
            <w:pPr>
              <w:jc w:val="center"/>
              <w:rPr>
                <w:rFonts w:ascii="Times New Roman" w:hAnsi="Times New Roman" w:cs="Times New Roman"/>
                <w:sz w:val="18"/>
                <w:szCs w:val="18"/>
              </w:rPr>
            </w:pPr>
            <w:r w:rsidRPr="007F5B76">
              <w:rPr>
                <w:rFonts w:ascii="Times New Roman" w:hAnsi="Times New Roman" w:cs="Times New Roman"/>
                <w:i/>
                <w:sz w:val="18"/>
                <w:szCs w:val="18"/>
              </w:rPr>
              <w:t xml:space="preserve">Fusobacterium </w:t>
            </w:r>
            <w:proofErr w:type="spellStart"/>
            <w:r w:rsidRPr="77195100">
              <w:rPr>
                <w:rFonts w:ascii="Times New Roman" w:hAnsi="Times New Roman" w:cs="Times New Roman"/>
                <w:sz w:val="18"/>
                <w:szCs w:val="18"/>
              </w:rPr>
              <w:t>spp</w:t>
            </w:r>
            <w:proofErr w:type="spellEnd"/>
          </w:p>
        </w:tc>
      </w:tr>
      <w:tr w:rsidR="004576C2" w:rsidRPr="0019076F" w14:paraId="5C792AD9" w14:textId="25AD568D" w:rsidTr="025AEC22">
        <w:tc>
          <w:tcPr>
            <w:tcW w:w="1948" w:type="pct"/>
          </w:tcPr>
          <w:p w14:paraId="58800923" w14:textId="2322F8FA" w:rsidR="004576C2" w:rsidRPr="00F47711" w:rsidRDefault="004576C2" w:rsidP="004576C2">
            <w:pPr>
              <w:rPr>
                <w:rFonts w:ascii="Times New Roman" w:hAnsi="Times New Roman" w:cs="Times New Roman"/>
                <w:i/>
                <w:sz w:val="18"/>
                <w:szCs w:val="18"/>
              </w:rPr>
            </w:pPr>
            <w:r w:rsidRPr="00F47711">
              <w:rPr>
                <w:rFonts w:ascii="Times New Roman" w:hAnsi="Times New Roman" w:cs="Times New Roman"/>
                <w:i/>
                <w:sz w:val="18"/>
                <w:szCs w:val="18"/>
              </w:rPr>
              <w:t>Haemophilus influenzae</w:t>
            </w:r>
          </w:p>
        </w:tc>
        <w:tc>
          <w:tcPr>
            <w:tcW w:w="1104" w:type="pct"/>
          </w:tcPr>
          <w:p w14:paraId="42EB6B1E" w14:textId="0FB7196A"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9.5%</w:t>
            </w:r>
          </w:p>
        </w:tc>
        <w:tc>
          <w:tcPr>
            <w:tcW w:w="1948" w:type="pct"/>
          </w:tcPr>
          <w:p w14:paraId="05DE31DF" w14:textId="0FB64F69" w:rsidR="004576C2" w:rsidRPr="00F47711" w:rsidRDefault="004576C2" w:rsidP="004576C2">
            <w:pPr>
              <w:jc w:val="center"/>
              <w:rPr>
                <w:rFonts w:ascii="Times New Roman" w:hAnsi="Times New Roman" w:cs="Times New Roman"/>
                <w:i/>
                <w:sz w:val="18"/>
                <w:szCs w:val="18"/>
              </w:rPr>
            </w:pPr>
            <w:r w:rsidRPr="00F47711">
              <w:rPr>
                <w:rFonts w:ascii="Times New Roman" w:hAnsi="Times New Roman" w:cs="Times New Roman"/>
                <w:i/>
                <w:sz w:val="18"/>
                <w:szCs w:val="18"/>
              </w:rPr>
              <w:t>Haemophilus influenzae</w:t>
            </w:r>
          </w:p>
        </w:tc>
      </w:tr>
      <w:tr w:rsidR="004576C2" w:rsidRPr="0019076F" w14:paraId="6D98176A" w14:textId="1BAAC573" w:rsidTr="025AEC22">
        <w:tc>
          <w:tcPr>
            <w:tcW w:w="1948" w:type="pct"/>
          </w:tcPr>
          <w:p w14:paraId="2F6DB594" w14:textId="77777777" w:rsidR="004576C2" w:rsidRPr="00F47711" w:rsidRDefault="004576C2" w:rsidP="004576C2">
            <w:pPr>
              <w:rPr>
                <w:rFonts w:ascii="Times New Roman" w:hAnsi="Times New Roman" w:cs="Times New Roman"/>
                <w:i/>
                <w:sz w:val="18"/>
                <w:szCs w:val="18"/>
              </w:rPr>
            </w:pPr>
            <w:r w:rsidRPr="00F47711">
              <w:rPr>
                <w:rFonts w:ascii="Times New Roman" w:hAnsi="Times New Roman" w:cs="Times New Roman"/>
                <w:i/>
                <w:sz w:val="18"/>
                <w:szCs w:val="18"/>
              </w:rPr>
              <w:t xml:space="preserve">Klebsiella </w:t>
            </w:r>
            <w:proofErr w:type="spellStart"/>
            <w:r w:rsidRPr="00F47711">
              <w:rPr>
                <w:rFonts w:ascii="Times New Roman" w:hAnsi="Times New Roman" w:cs="Times New Roman"/>
                <w:i/>
                <w:sz w:val="18"/>
                <w:szCs w:val="18"/>
              </w:rPr>
              <w:t>oxytoca</w:t>
            </w:r>
            <w:proofErr w:type="spellEnd"/>
          </w:p>
        </w:tc>
        <w:tc>
          <w:tcPr>
            <w:tcW w:w="1104" w:type="pct"/>
          </w:tcPr>
          <w:p w14:paraId="1EDBB414" w14:textId="5C584633"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7.6%</w:t>
            </w:r>
          </w:p>
        </w:tc>
        <w:tc>
          <w:tcPr>
            <w:tcW w:w="1948" w:type="pct"/>
          </w:tcPr>
          <w:p w14:paraId="01659157" w14:textId="3DCB52E2" w:rsidR="004576C2" w:rsidRPr="0019076F" w:rsidRDefault="004576C2" w:rsidP="004576C2">
            <w:pPr>
              <w:jc w:val="center"/>
              <w:rPr>
                <w:rFonts w:ascii="Times New Roman" w:hAnsi="Times New Roman" w:cs="Times New Roman"/>
                <w:sz w:val="18"/>
                <w:szCs w:val="18"/>
              </w:rPr>
            </w:pPr>
            <w:r w:rsidRPr="00F47711">
              <w:rPr>
                <w:rFonts w:ascii="Times New Roman" w:hAnsi="Times New Roman" w:cs="Times New Roman"/>
                <w:i/>
                <w:sz w:val="18"/>
                <w:szCs w:val="18"/>
              </w:rPr>
              <w:t xml:space="preserve">Klebsiella </w:t>
            </w:r>
            <w:proofErr w:type="spellStart"/>
            <w:r w:rsidRPr="77195100">
              <w:rPr>
                <w:rFonts w:ascii="Times New Roman" w:hAnsi="Times New Roman" w:cs="Times New Roman"/>
                <w:sz w:val="18"/>
                <w:szCs w:val="18"/>
              </w:rPr>
              <w:t>spp</w:t>
            </w:r>
            <w:proofErr w:type="spellEnd"/>
          </w:p>
        </w:tc>
      </w:tr>
      <w:tr w:rsidR="005A7979" w:rsidRPr="0019076F" w14:paraId="272D58C1" w14:textId="77777777" w:rsidTr="025AEC22">
        <w:tc>
          <w:tcPr>
            <w:tcW w:w="1948" w:type="pct"/>
          </w:tcPr>
          <w:p w14:paraId="6EEAED37" w14:textId="25837C6A" w:rsidR="005A7979" w:rsidRPr="00F47711" w:rsidRDefault="005A7979" w:rsidP="005A7979">
            <w:pPr>
              <w:rPr>
                <w:rFonts w:ascii="Times New Roman" w:hAnsi="Times New Roman" w:cs="Times New Roman"/>
                <w:i/>
                <w:sz w:val="18"/>
                <w:szCs w:val="18"/>
              </w:rPr>
            </w:pPr>
            <w:r w:rsidRPr="00F47711">
              <w:rPr>
                <w:rFonts w:ascii="Times New Roman" w:hAnsi="Times New Roman" w:cs="Times New Roman"/>
                <w:i/>
                <w:sz w:val="18"/>
                <w:szCs w:val="18"/>
              </w:rPr>
              <w:t>Klebsiella pneumoniae</w:t>
            </w:r>
          </w:p>
        </w:tc>
        <w:tc>
          <w:tcPr>
            <w:tcW w:w="1104" w:type="pct"/>
          </w:tcPr>
          <w:p w14:paraId="459B57B5" w14:textId="4048A4FB" w:rsidR="005A7979" w:rsidRPr="0019076F" w:rsidRDefault="005A7979" w:rsidP="005A7979">
            <w:pPr>
              <w:jc w:val="center"/>
              <w:rPr>
                <w:rFonts w:ascii="Times New Roman" w:hAnsi="Times New Roman" w:cs="Times New Roman"/>
                <w:sz w:val="18"/>
                <w:szCs w:val="18"/>
              </w:rPr>
            </w:pPr>
            <w:r w:rsidRPr="0019076F">
              <w:rPr>
                <w:rFonts w:ascii="Times New Roman" w:hAnsi="Times New Roman" w:cs="Times New Roman"/>
                <w:sz w:val="18"/>
                <w:szCs w:val="18"/>
              </w:rPr>
              <w:t>17.6%</w:t>
            </w:r>
          </w:p>
        </w:tc>
        <w:tc>
          <w:tcPr>
            <w:tcW w:w="1948" w:type="pct"/>
          </w:tcPr>
          <w:p w14:paraId="738096FD" w14:textId="3DEE0D0C" w:rsidR="005A7979" w:rsidRPr="77195100" w:rsidRDefault="005A7979" w:rsidP="005A7979">
            <w:pPr>
              <w:jc w:val="center"/>
              <w:rPr>
                <w:rFonts w:ascii="Times New Roman" w:hAnsi="Times New Roman" w:cs="Times New Roman"/>
                <w:sz w:val="18"/>
                <w:szCs w:val="18"/>
              </w:rPr>
            </w:pPr>
            <w:r w:rsidRPr="00F47711">
              <w:rPr>
                <w:rFonts w:ascii="Times New Roman" w:hAnsi="Times New Roman" w:cs="Times New Roman"/>
                <w:i/>
                <w:sz w:val="18"/>
                <w:szCs w:val="18"/>
              </w:rPr>
              <w:t xml:space="preserve">Klebsiella </w:t>
            </w:r>
            <w:proofErr w:type="spellStart"/>
            <w:r w:rsidRPr="77195100">
              <w:rPr>
                <w:rFonts w:ascii="Times New Roman" w:hAnsi="Times New Roman" w:cs="Times New Roman"/>
                <w:sz w:val="18"/>
                <w:szCs w:val="18"/>
              </w:rPr>
              <w:t>spp</w:t>
            </w:r>
            <w:proofErr w:type="spellEnd"/>
          </w:p>
        </w:tc>
      </w:tr>
      <w:tr w:rsidR="004576C2" w:rsidRPr="0019076F" w14:paraId="1035CF16" w14:textId="5AE5FE9A" w:rsidTr="025AEC22">
        <w:tc>
          <w:tcPr>
            <w:tcW w:w="1948" w:type="pct"/>
          </w:tcPr>
          <w:p w14:paraId="7EC72787" w14:textId="77777777" w:rsidR="004576C2" w:rsidRPr="00F47711" w:rsidRDefault="004576C2" w:rsidP="004576C2">
            <w:pPr>
              <w:rPr>
                <w:rFonts w:ascii="Times New Roman" w:hAnsi="Times New Roman" w:cs="Times New Roman"/>
                <w:i/>
                <w:sz w:val="18"/>
                <w:szCs w:val="18"/>
              </w:rPr>
            </w:pPr>
            <w:r w:rsidRPr="00F47711">
              <w:rPr>
                <w:rFonts w:ascii="Times New Roman" w:hAnsi="Times New Roman" w:cs="Times New Roman"/>
                <w:i/>
                <w:sz w:val="18"/>
                <w:szCs w:val="18"/>
              </w:rPr>
              <w:t xml:space="preserve">Klebsiella </w:t>
            </w:r>
            <w:proofErr w:type="spellStart"/>
            <w:r w:rsidRPr="00F47711">
              <w:rPr>
                <w:rFonts w:ascii="Times New Roman" w:hAnsi="Times New Roman" w:cs="Times New Roman"/>
                <w:i/>
                <w:sz w:val="18"/>
                <w:szCs w:val="18"/>
              </w:rPr>
              <w:t>variicola</w:t>
            </w:r>
            <w:proofErr w:type="spellEnd"/>
          </w:p>
        </w:tc>
        <w:tc>
          <w:tcPr>
            <w:tcW w:w="1104" w:type="pct"/>
          </w:tcPr>
          <w:p w14:paraId="39446725" w14:textId="64CA51F9"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7.6%</w:t>
            </w:r>
          </w:p>
        </w:tc>
        <w:tc>
          <w:tcPr>
            <w:tcW w:w="1948" w:type="pct"/>
          </w:tcPr>
          <w:p w14:paraId="4465370B" w14:textId="54B1493C" w:rsidR="004576C2" w:rsidRPr="0019076F" w:rsidRDefault="004576C2" w:rsidP="004576C2">
            <w:pPr>
              <w:jc w:val="center"/>
              <w:rPr>
                <w:rFonts w:ascii="Times New Roman" w:hAnsi="Times New Roman" w:cs="Times New Roman"/>
                <w:sz w:val="18"/>
                <w:szCs w:val="18"/>
              </w:rPr>
            </w:pPr>
            <w:r w:rsidRPr="00F47711">
              <w:rPr>
                <w:rFonts w:ascii="Times New Roman" w:hAnsi="Times New Roman" w:cs="Times New Roman"/>
                <w:i/>
                <w:sz w:val="18"/>
                <w:szCs w:val="18"/>
              </w:rPr>
              <w:t>Klebsiella</w:t>
            </w:r>
            <w:r w:rsidRPr="77195100">
              <w:rPr>
                <w:rFonts w:ascii="Times New Roman" w:hAnsi="Times New Roman" w:cs="Times New Roman"/>
                <w:sz w:val="18"/>
                <w:szCs w:val="18"/>
              </w:rPr>
              <w:t xml:space="preserve"> </w:t>
            </w:r>
            <w:proofErr w:type="spellStart"/>
            <w:r w:rsidRPr="77195100">
              <w:rPr>
                <w:rFonts w:ascii="Times New Roman" w:hAnsi="Times New Roman" w:cs="Times New Roman"/>
                <w:sz w:val="18"/>
                <w:szCs w:val="18"/>
              </w:rPr>
              <w:t>spp</w:t>
            </w:r>
            <w:proofErr w:type="spellEnd"/>
          </w:p>
        </w:tc>
      </w:tr>
      <w:tr w:rsidR="004576C2" w:rsidRPr="0019076F" w14:paraId="088589D7" w14:textId="5DE21C5D" w:rsidTr="025AEC22">
        <w:tc>
          <w:tcPr>
            <w:tcW w:w="1948" w:type="pct"/>
          </w:tcPr>
          <w:p w14:paraId="7B562DE5" w14:textId="77777777" w:rsidR="004576C2" w:rsidRPr="00F47711" w:rsidRDefault="004576C2" w:rsidP="004576C2">
            <w:pPr>
              <w:rPr>
                <w:rFonts w:ascii="Times New Roman" w:hAnsi="Times New Roman" w:cs="Times New Roman"/>
                <w:i/>
                <w:sz w:val="18"/>
                <w:szCs w:val="18"/>
              </w:rPr>
            </w:pPr>
            <w:r w:rsidRPr="00F47711">
              <w:rPr>
                <w:rFonts w:ascii="Times New Roman" w:hAnsi="Times New Roman" w:cs="Times New Roman"/>
                <w:i/>
                <w:sz w:val="18"/>
                <w:szCs w:val="18"/>
              </w:rPr>
              <w:t xml:space="preserve">Klebsiella </w:t>
            </w:r>
            <w:proofErr w:type="spellStart"/>
            <w:r w:rsidRPr="00F47711">
              <w:rPr>
                <w:rFonts w:ascii="Times New Roman" w:hAnsi="Times New Roman" w:cs="Times New Roman"/>
                <w:i/>
                <w:sz w:val="18"/>
                <w:szCs w:val="18"/>
              </w:rPr>
              <w:t>quasipneumoniae</w:t>
            </w:r>
            <w:proofErr w:type="spellEnd"/>
          </w:p>
        </w:tc>
        <w:tc>
          <w:tcPr>
            <w:tcW w:w="1104" w:type="pct"/>
          </w:tcPr>
          <w:p w14:paraId="342B9F28" w14:textId="5F25856B"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7.6%</w:t>
            </w:r>
          </w:p>
        </w:tc>
        <w:tc>
          <w:tcPr>
            <w:tcW w:w="1948" w:type="pct"/>
          </w:tcPr>
          <w:p w14:paraId="46671552" w14:textId="305375AA" w:rsidR="004576C2" w:rsidRPr="0019076F" w:rsidRDefault="004576C2" w:rsidP="004576C2">
            <w:pPr>
              <w:jc w:val="center"/>
              <w:rPr>
                <w:rFonts w:ascii="Times New Roman" w:hAnsi="Times New Roman" w:cs="Times New Roman"/>
                <w:sz w:val="18"/>
                <w:szCs w:val="18"/>
              </w:rPr>
            </w:pPr>
            <w:r w:rsidRPr="00F47711">
              <w:rPr>
                <w:rFonts w:ascii="Times New Roman" w:hAnsi="Times New Roman" w:cs="Times New Roman"/>
                <w:i/>
                <w:sz w:val="18"/>
                <w:szCs w:val="18"/>
              </w:rPr>
              <w:t>Klebsiella</w:t>
            </w:r>
            <w:r w:rsidRPr="77195100">
              <w:rPr>
                <w:rFonts w:ascii="Times New Roman" w:hAnsi="Times New Roman" w:cs="Times New Roman"/>
                <w:sz w:val="18"/>
                <w:szCs w:val="18"/>
              </w:rPr>
              <w:t xml:space="preserve"> </w:t>
            </w:r>
            <w:proofErr w:type="spellStart"/>
            <w:r w:rsidRPr="77195100">
              <w:rPr>
                <w:rFonts w:ascii="Times New Roman" w:hAnsi="Times New Roman" w:cs="Times New Roman"/>
                <w:sz w:val="18"/>
                <w:szCs w:val="18"/>
              </w:rPr>
              <w:t>spp</w:t>
            </w:r>
            <w:proofErr w:type="spellEnd"/>
          </w:p>
        </w:tc>
      </w:tr>
      <w:tr w:rsidR="004576C2" w:rsidRPr="0019076F" w14:paraId="7A7FC060" w14:textId="5D184DDF" w:rsidTr="025AEC22">
        <w:tc>
          <w:tcPr>
            <w:tcW w:w="1948" w:type="pct"/>
          </w:tcPr>
          <w:p w14:paraId="4B4683E9" w14:textId="20DEAE29" w:rsidR="004576C2" w:rsidRPr="00F47711" w:rsidRDefault="2D3E0870" w:rsidP="004576C2">
            <w:pPr>
              <w:rPr>
                <w:rFonts w:ascii="Times New Roman" w:hAnsi="Times New Roman" w:cs="Times New Roman"/>
                <w:i/>
                <w:sz w:val="18"/>
                <w:szCs w:val="18"/>
              </w:rPr>
            </w:pPr>
            <w:proofErr w:type="spellStart"/>
            <w:r w:rsidRPr="00F47711">
              <w:rPr>
                <w:rFonts w:ascii="Times New Roman" w:hAnsi="Times New Roman" w:cs="Times New Roman"/>
                <w:i/>
                <w:sz w:val="18"/>
                <w:szCs w:val="18"/>
              </w:rPr>
              <w:t>Morganella</w:t>
            </w:r>
            <w:proofErr w:type="spellEnd"/>
            <w:r w:rsidRPr="00F47711">
              <w:rPr>
                <w:rFonts w:ascii="Times New Roman" w:hAnsi="Times New Roman" w:cs="Times New Roman"/>
                <w:i/>
                <w:sz w:val="18"/>
                <w:szCs w:val="18"/>
              </w:rPr>
              <w:t xml:space="preserve"> </w:t>
            </w:r>
            <w:r w:rsidR="4F3B98D9" w:rsidRPr="00F47711">
              <w:rPr>
                <w:rFonts w:ascii="Times New Roman" w:hAnsi="Times New Roman" w:cs="Times New Roman"/>
                <w:i/>
                <w:sz w:val="18"/>
                <w:szCs w:val="18"/>
              </w:rPr>
              <w:t>morganii</w:t>
            </w:r>
          </w:p>
        </w:tc>
        <w:tc>
          <w:tcPr>
            <w:tcW w:w="1104" w:type="pct"/>
          </w:tcPr>
          <w:p w14:paraId="6B3F67D8" w14:textId="7DA4CA80"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8.5%</w:t>
            </w:r>
          </w:p>
        </w:tc>
        <w:tc>
          <w:tcPr>
            <w:tcW w:w="1948" w:type="pct"/>
          </w:tcPr>
          <w:p w14:paraId="08705C6D" w14:textId="4717CBDA"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4576C2" w:rsidRPr="0019076F" w14:paraId="2E50FC94" w14:textId="24FE9397" w:rsidTr="025AEC22">
        <w:tc>
          <w:tcPr>
            <w:tcW w:w="1948" w:type="pct"/>
          </w:tcPr>
          <w:p w14:paraId="12042D45" w14:textId="77777777" w:rsidR="004576C2" w:rsidRPr="00F47711" w:rsidRDefault="004576C2" w:rsidP="004576C2">
            <w:pPr>
              <w:rPr>
                <w:rFonts w:ascii="Times New Roman" w:hAnsi="Times New Roman" w:cs="Times New Roman"/>
                <w:i/>
                <w:sz w:val="18"/>
                <w:szCs w:val="18"/>
              </w:rPr>
            </w:pPr>
            <w:r w:rsidRPr="00F47711">
              <w:rPr>
                <w:rFonts w:ascii="Times New Roman" w:hAnsi="Times New Roman" w:cs="Times New Roman"/>
                <w:i/>
                <w:sz w:val="18"/>
                <w:szCs w:val="18"/>
              </w:rPr>
              <w:t>Neisseria meningitidis</w:t>
            </w:r>
          </w:p>
        </w:tc>
        <w:tc>
          <w:tcPr>
            <w:tcW w:w="1104" w:type="pct"/>
          </w:tcPr>
          <w:p w14:paraId="4549766D" w14:textId="43D4C842"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18.5%</w:t>
            </w:r>
          </w:p>
        </w:tc>
        <w:tc>
          <w:tcPr>
            <w:tcW w:w="1948" w:type="pct"/>
          </w:tcPr>
          <w:p w14:paraId="5570C239" w14:textId="76F446F4" w:rsidR="004576C2" w:rsidRPr="0019076F" w:rsidRDefault="004576C2" w:rsidP="004576C2">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1C4A35BE" w14:textId="77777777" w:rsidTr="025AEC22">
        <w:tc>
          <w:tcPr>
            <w:tcW w:w="1948" w:type="pct"/>
          </w:tcPr>
          <w:p w14:paraId="7AFDAD10" w14:textId="4FE91A7C" w:rsidR="000F1F5A" w:rsidRPr="0019076F" w:rsidRDefault="000F1F5A" w:rsidP="000F1F5A">
            <w:pPr>
              <w:rPr>
                <w:rFonts w:ascii="Times New Roman" w:hAnsi="Times New Roman" w:cs="Times New Roman"/>
                <w:sz w:val="18"/>
                <w:szCs w:val="18"/>
              </w:rPr>
            </w:pPr>
            <w:r w:rsidRPr="00F47711">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r>
              <w:rPr>
                <w:rFonts w:ascii="Times New Roman" w:hAnsi="Times New Roman" w:cs="Times New Roman"/>
                <w:sz w:val="18"/>
                <w:szCs w:val="18"/>
              </w:rPr>
              <w:t xml:space="preserve"> (not </w:t>
            </w:r>
            <w:r w:rsidRPr="00F47711">
              <w:rPr>
                <w:rFonts w:ascii="Times New Roman" w:hAnsi="Times New Roman" w:cs="Times New Roman"/>
                <w:i/>
                <w:sz w:val="18"/>
                <w:szCs w:val="18"/>
              </w:rPr>
              <w:t>mirabilis</w:t>
            </w:r>
            <w:r>
              <w:rPr>
                <w:rFonts w:ascii="Times New Roman" w:hAnsi="Times New Roman" w:cs="Times New Roman"/>
                <w:sz w:val="18"/>
                <w:szCs w:val="18"/>
              </w:rPr>
              <w:t>)</w:t>
            </w:r>
          </w:p>
        </w:tc>
        <w:tc>
          <w:tcPr>
            <w:tcW w:w="1104" w:type="pct"/>
          </w:tcPr>
          <w:p w14:paraId="70E53A5E" w14:textId="3CA9D5B9"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0.7%</w:t>
            </w:r>
          </w:p>
        </w:tc>
        <w:tc>
          <w:tcPr>
            <w:tcW w:w="1948" w:type="pct"/>
          </w:tcPr>
          <w:p w14:paraId="24FD1638" w14:textId="5A78E968" w:rsidR="000F1F5A" w:rsidRPr="77195100" w:rsidRDefault="000F1F5A" w:rsidP="000F1F5A">
            <w:pPr>
              <w:jc w:val="center"/>
              <w:rPr>
                <w:rFonts w:ascii="Times New Roman" w:hAnsi="Times New Roman" w:cs="Times New Roman"/>
                <w:sz w:val="18"/>
                <w:szCs w:val="18"/>
              </w:rPr>
            </w:pPr>
            <w:r w:rsidRPr="00F47711">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p>
        </w:tc>
      </w:tr>
      <w:tr w:rsidR="000F1F5A" w:rsidRPr="0019076F" w14:paraId="7D7F8129" w14:textId="26371EEB" w:rsidTr="025AEC22">
        <w:tc>
          <w:tcPr>
            <w:tcW w:w="1948" w:type="pct"/>
          </w:tcPr>
          <w:p w14:paraId="73F69074" w14:textId="77777777" w:rsidR="000F1F5A" w:rsidRPr="00F47711" w:rsidRDefault="000F1F5A" w:rsidP="000F1F5A">
            <w:pPr>
              <w:rPr>
                <w:rFonts w:ascii="Times New Roman" w:hAnsi="Times New Roman" w:cs="Times New Roman"/>
                <w:i/>
                <w:sz w:val="18"/>
                <w:szCs w:val="18"/>
              </w:rPr>
            </w:pPr>
            <w:r w:rsidRPr="00F47711">
              <w:rPr>
                <w:rFonts w:ascii="Times New Roman" w:hAnsi="Times New Roman" w:cs="Times New Roman"/>
                <w:i/>
                <w:sz w:val="18"/>
                <w:szCs w:val="18"/>
              </w:rPr>
              <w:t>Proteus mirabilis</w:t>
            </w:r>
          </w:p>
        </w:tc>
        <w:tc>
          <w:tcPr>
            <w:tcW w:w="1104" w:type="pct"/>
          </w:tcPr>
          <w:p w14:paraId="5510B869" w14:textId="6141D69C"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0.7%</w:t>
            </w:r>
          </w:p>
        </w:tc>
        <w:tc>
          <w:tcPr>
            <w:tcW w:w="1948" w:type="pct"/>
          </w:tcPr>
          <w:p w14:paraId="2BA9D80B" w14:textId="783A6824" w:rsidR="000F1F5A" w:rsidRPr="0019076F" w:rsidRDefault="000F1F5A" w:rsidP="000F1F5A">
            <w:pPr>
              <w:jc w:val="center"/>
              <w:rPr>
                <w:rFonts w:ascii="Times New Roman" w:hAnsi="Times New Roman" w:cs="Times New Roman"/>
                <w:sz w:val="18"/>
                <w:szCs w:val="18"/>
              </w:rPr>
            </w:pPr>
            <w:r w:rsidRPr="00F47711">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p>
        </w:tc>
      </w:tr>
      <w:tr w:rsidR="000F1F5A" w:rsidRPr="0019076F" w14:paraId="0C8F5C23" w14:textId="29B7DE91" w:rsidTr="025AEC22">
        <w:tc>
          <w:tcPr>
            <w:tcW w:w="1948" w:type="pct"/>
          </w:tcPr>
          <w:p w14:paraId="3581AFAD" w14:textId="77777777" w:rsidR="000F1F5A" w:rsidRPr="00F47711" w:rsidRDefault="000F1F5A" w:rsidP="000F1F5A">
            <w:pPr>
              <w:rPr>
                <w:rFonts w:ascii="Times New Roman" w:hAnsi="Times New Roman" w:cs="Times New Roman"/>
                <w:i/>
                <w:sz w:val="18"/>
                <w:szCs w:val="18"/>
              </w:rPr>
            </w:pPr>
            <w:r w:rsidRPr="00F47711">
              <w:rPr>
                <w:rFonts w:ascii="Times New Roman" w:hAnsi="Times New Roman" w:cs="Times New Roman"/>
                <w:i/>
                <w:sz w:val="18"/>
                <w:szCs w:val="18"/>
              </w:rPr>
              <w:t>Pseudomonas aeruginosa</w:t>
            </w:r>
          </w:p>
        </w:tc>
        <w:tc>
          <w:tcPr>
            <w:tcW w:w="1104" w:type="pct"/>
          </w:tcPr>
          <w:p w14:paraId="4B3D5FC1" w14:textId="4315F719"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4.7%</w:t>
            </w:r>
          </w:p>
        </w:tc>
        <w:tc>
          <w:tcPr>
            <w:tcW w:w="1948" w:type="pct"/>
          </w:tcPr>
          <w:p w14:paraId="0DE2356C" w14:textId="7FDE6B4C" w:rsidR="000F1F5A" w:rsidRPr="0019076F" w:rsidRDefault="000F1F5A" w:rsidP="000F1F5A">
            <w:pPr>
              <w:jc w:val="center"/>
              <w:rPr>
                <w:rFonts w:ascii="Times New Roman" w:hAnsi="Times New Roman" w:cs="Times New Roman"/>
                <w:sz w:val="18"/>
                <w:szCs w:val="18"/>
              </w:rPr>
            </w:pPr>
            <w:r w:rsidRPr="00F47711">
              <w:rPr>
                <w:rFonts w:ascii="Times New Roman" w:hAnsi="Times New Roman" w:cs="Times New Roman"/>
                <w:i/>
                <w:sz w:val="18"/>
                <w:szCs w:val="18"/>
              </w:rPr>
              <w:t xml:space="preserve">Pseudomonas </w:t>
            </w:r>
            <w:proofErr w:type="spellStart"/>
            <w:r w:rsidRPr="77195100">
              <w:rPr>
                <w:rFonts w:ascii="Times New Roman" w:hAnsi="Times New Roman" w:cs="Times New Roman"/>
                <w:sz w:val="18"/>
                <w:szCs w:val="18"/>
              </w:rPr>
              <w:t>spp</w:t>
            </w:r>
            <w:proofErr w:type="spellEnd"/>
          </w:p>
        </w:tc>
      </w:tr>
      <w:tr w:rsidR="000F1F5A" w:rsidRPr="0019076F" w14:paraId="63647C59" w14:textId="63D63263" w:rsidTr="025AEC22">
        <w:tc>
          <w:tcPr>
            <w:tcW w:w="1948" w:type="pct"/>
          </w:tcPr>
          <w:p w14:paraId="72CE6934" w14:textId="77777777" w:rsidR="000F1F5A" w:rsidRPr="0019076F" w:rsidRDefault="000F1F5A" w:rsidP="000F1F5A">
            <w:pPr>
              <w:rPr>
                <w:rFonts w:ascii="Times New Roman" w:hAnsi="Times New Roman" w:cs="Times New Roman"/>
                <w:sz w:val="18"/>
                <w:szCs w:val="18"/>
              </w:rPr>
            </w:pPr>
            <w:r w:rsidRPr="00F47711">
              <w:rPr>
                <w:rFonts w:ascii="Times New Roman" w:hAnsi="Times New Roman" w:cs="Times New Roman"/>
                <w:i/>
                <w:sz w:val="18"/>
                <w:szCs w:val="18"/>
              </w:rPr>
              <w:t xml:space="preserve">Salmonella </w:t>
            </w:r>
            <w:proofErr w:type="spellStart"/>
            <w:r w:rsidRPr="77195100">
              <w:rPr>
                <w:rFonts w:ascii="Times New Roman" w:hAnsi="Times New Roman" w:cs="Times New Roman"/>
                <w:sz w:val="18"/>
                <w:szCs w:val="18"/>
              </w:rPr>
              <w:t>spp</w:t>
            </w:r>
            <w:proofErr w:type="spellEnd"/>
          </w:p>
        </w:tc>
        <w:tc>
          <w:tcPr>
            <w:tcW w:w="1104" w:type="pct"/>
          </w:tcPr>
          <w:p w14:paraId="73A6DC75" w14:textId="15585FC7"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8.5%</w:t>
            </w:r>
          </w:p>
        </w:tc>
        <w:tc>
          <w:tcPr>
            <w:tcW w:w="1948" w:type="pct"/>
          </w:tcPr>
          <w:p w14:paraId="2B57FB60" w14:textId="7DE4014E"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7BD586DF" w14:textId="77777777" w:rsidTr="025AEC22">
        <w:tc>
          <w:tcPr>
            <w:tcW w:w="1948" w:type="pct"/>
          </w:tcPr>
          <w:p w14:paraId="627E0055" w14:textId="09635690" w:rsidR="000F1F5A" w:rsidRPr="0019076F" w:rsidRDefault="000F1F5A" w:rsidP="000F1F5A">
            <w:pPr>
              <w:rPr>
                <w:rFonts w:ascii="Times New Roman" w:hAnsi="Times New Roman" w:cs="Times New Roman"/>
                <w:sz w:val="18"/>
                <w:szCs w:val="18"/>
              </w:rPr>
            </w:pPr>
            <w:r w:rsidRPr="00F47711">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r>
              <w:rPr>
                <w:rFonts w:ascii="Times New Roman" w:hAnsi="Times New Roman" w:cs="Times New Roman"/>
                <w:sz w:val="18"/>
                <w:szCs w:val="18"/>
              </w:rPr>
              <w:t xml:space="preserve"> (not marcescens)</w:t>
            </w:r>
          </w:p>
        </w:tc>
        <w:tc>
          <w:tcPr>
            <w:tcW w:w="1104" w:type="pct"/>
          </w:tcPr>
          <w:p w14:paraId="16DFB691" w14:textId="42FC9659"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0.7%</w:t>
            </w:r>
          </w:p>
        </w:tc>
        <w:tc>
          <w:tcPr>
            <w:tcW w:w="1948" w:type="pct"/>
          </w:tcPr>
          <w:p w14:paraId="1F6B8B8E" w14:textId="6F20AB79" w:rsidR="000F1F5A" w:rsidRPr="77195100" w:rsidRDefault="000F1F5A" w:rsidP="000F1F5A">
            <w:pPr>
              <w:jc w:val="center"/>
              <w:rPr>
                <w:rFonts w:ascii="Times New Roman" w:hAnsi="Times New Roman" w:cs="Times New Roman"/>
                <w:sz w:val="18"/>
                <w:szCs w:val="18"/>
              </w:rPr>
            </w:pPr>
            <w:r w:rsidRPr="003E5188">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p>
        </w:tc>
      </w:tr>
      <w:tr w:rsidR="000F1F5A" w:rsidRPr="0019076F" w14:paraId="2E2E49B6" w14:textId="4363C777" w:rsidTr="025AEC22">
        <w:tc>
          <w:tcPr>
            <w:tcW w:w="1948" w:type="pct"/>
          </w:tcPr>
          <w:p w14:paraId="21034850" w14:textId="77777777" w:rsidR="000F1F5A" w:rsidRPr="003E5188" w:rsidRDefault="000F1F5A" w:rsidP="000F1F5A">
            <w:pPr>
              <w:rPr>
                <w:rFonts w:ascii="Times New Roman" w:hAnsi="Times New Roman" w:cs="Times New Roman"/>
                <w:i/>
                <w:sz w:val="18"/>
                <w:szCs w:val="18"/>
              </w:rPr>
            </w:pPr>
            <w:r w:rsidRPr="003E5188">
              <w:rPr>
                <w:rFonts w:ascii="Times New Roman" w:hAnsi="Times New Roman" w:cs="Times New Roman"/>
                <w:i/>
                <w:sz w:val="18"/>
                <w:szCs w:val="18"/>
              </w:rPr>
              <w:t>Serratia marcescens</w:t>
            </w:r>
          </w:p>
        </w:tc>
        <w:tc>
          <w:tcPr>
            <w:tcW w:w="1104" w:type="pct"/>
          </w:tcPr>
          <w:p w14:paraId="15F9E0B5" w14:textId="2BF712B2"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0.7%</w:t>
            </w:r>
          </w:p>
        </w:tc>
        <w:tc>
          <w:tcPr>
            <w:tcW w:w="1948" w:type="pct"/>
          </w:tcPr>
          <w:p w14:paraId="65E7E730" w14:textId="6015FF7C" w:rsidR="000F1F5A" w:rsidRPr="003E5188" w:rsidRDefault="000F1F5A" w:rsidP="000F1F5A">
            <w:pPr>
              <w:jc w:val="center"/>
              <w:rPr>
                <w:rFonts w:ascii="Times New Roman" w:hAnsi="Times New Roman" w:cs="Times New Roman"/>
                <w:i/>
                <w:sz w:val="18"/>
                <w:szCs w:val="18"/>
              </w:rPr>
            </w:pPr>
            <w:r w:rsidRPr="003E5188">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p>
        </w:tc>
      </w:tr>
      <w:tr w:rsidR="000F1F5A" w:rsidRPr="0019076F" w14:paraId="15EE2759" w14:textId="53B50642" w:rsidTr="025AEC22">
        <w:tc>
          <w:tcPr>
            <w:tcW w:w="1948" w:type="pct"/>
          </w:tcPr>
          <w:p w14:paraId="3C054191" w14:textId="77777777" w:rsidR="000F1F5A" w:rsidRPr="003E5188" w:rsidRDefault="000F1F5A" w:rsidP="000F1F5A">
            <w:pPr>
              <w:rPr>
                <w:rFonts w:ascii="Times New Roman" w:hAnsi="Times New Roman" w:cs="Times New Roman"/>
                <w:i/>
                <w:sz w:val="18"/>
                <w:szCs w:val="18"/>
              </w:rPr>
            </w:pPr>
            <w:r w:rsidRPr="003E5188">
              <w:rPr>
                <w:rFonts w:ascii="Times New Roman" w:hAnsi="Times New Roman" w:cs="Times New Roman"/>
                <w:i/>
                <w:sz w:val="18"/>
                <w:szCs w:val="18"/>
              </w:rPr>
              <w:t xml:space="preserve">Stenotrophomonas </w:t>
            </w:r>
            <w:proofErr w:type="spellStart"/>
            <w:r w:rsidRPr="003E5188">
              <w:rPr>
                <w:rFonts w:ascii="Times New Roman" w:hAnsi="Times New Roman" w:cs="Times New Roman"/>
                <w:i/>
                <w:sz w:val="18"/>
                <w:szCs w:val="18"/>
              </w:rPr>
              <w:t>maltophilia</w:t>
            </w:r>
            <w:proofErr w:type="spellEnd"/>
          </w:p>
        </w:tc>
        <w:tc>
          <w:tcPr>
            <w:tcW w:w="1104" w:type="pct"/>
          </w:tcPr>
          <w:p w14:paraId="30B11E8F" w14:textId="5EB96982"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3.2%</w:t>
            </w:r>
          </w:p>
        </w:tc>
        <w:tc>
          <w:tcPr>
            <w:tcW w:w="1948" w:type="pct"/>
          </w:tcPr>
          <w:p w14:paraId="62BE04B1" w14:textId="31C62D60" w:rsidR="000F1F5A" w:rsidRPr="003E5188" w:rsidRDefault="000F1F5A" w:rsidP="000F1F5A">
            <w:pPr>
              <w:jc w:val="center"/>
              <w:rPr>
                <w:rFonts w:ascii="Times New Roman" w:hAnsi="Times New Roman" w:cs="Times New Roman"/>
                <w:i/>
                <w:sz w:val="18"/>
                <w:szCs w:val="18"/>
              </w:rPr>
            </w:pPr>
            <w:r w:rsidRPr="003E5188">
              <w:rPr>
                <w:rFonts w:ascii="Times New Roman" w:hAnsi="Times New Roman" w:cs="Times New Roman"/>
                <w:i/>
                <w:sz w:val="18"/>
                <w:szCs w:val="18"/>
              </w:rPr>
              <w:t xml:space="preserve">Stenotrophomonas </w:t>
            </w:r>
            <w:proofErr w:type="spellStart"/>
            <w:r w:rsidRPr="003E5188">
              <w:rPr>
                <w:rFonts w:ascii="Times New Roman" w:hAnsi="Times New Roman" w:cs="Times New Roman"/>
                <w:i/>
                <w:sz w:val="18"/>
                <w:szCs w:val="18"/>
              </w:rPr>
              <w:t>maltophilia</w:t>
            </w:r>
            <w:proofErr w:type="spellEnd"/>
          </w:p>
        </w:tc>
      </w:tr>
      <w:tr w:rsidR="000F1F5A" w:rsidRPr="0019076F" w14:paraId="7174FF2E" w14:textId="14592201" w:rsidTr="025AEC22">
        <w:tc>
          <w:tcPr>
            <w:tcW w:w="1948" w:type="pct"/>
          </w:tcPr>
          <w:p w14:paraId="6C683B2D"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Enterobacteriaceae </w:t>
            </w:r>
            <w:r w:rsidRPr="77195100">
              <w:rPr>
                <w:rFonts w:ascii="Times New Roman" w:hAnsi="Times New Roman" w:cs="Times New Roman"/>
                <w:sz w:val="18"/>
                <w:szCs w:val="18"/>
              </w:rPr>
              <w:t xml:space="preserve">/ </w:t>
            </w:r>
            <w:proofErr w:type="spellStart"/>
            <w:r w:rsidRPr="00D64C48">
              <w:rPr>
                <w:rFonts w:ascii="Times New Roman" w:hAnsi="Times New Roman" w:cs="Times New Roman"/>
                <w:i/>
                <w:sz w:val="18"/>
                <w:szCs w:val="18"/>
              </w:rPr>
              <w:t>Enterobacterales</w:t>
            </w:r>
            <w:proofErr w:type="spellEnd"/>
            <w:r w:rsidRPr="00D64C48">
              <w:rPr>
                <w:rFonts w:ascii="Times New Roman" w:hAnsi="Times New Roman" w:cs="Times New Roman"/>
                <w:i/>
                <w:sz w:val="18"/>
                <w:szCs w:val="18"/>
              </w:rPr>
              <w:t xml:space="preserve"> </w:t>
            </w:r>
            <w:r w:rsidRPr="77195100">
              <w:rPr>
                <w:rFonts w:ascii="Times New Roman" w:hAnsi="Times New Roman" w:cs="Times New Roman"/>
                <w:sz w:val="18"/>
                <w:szCs w:val="18"/>
              </w:rPr>
              <w:t>(not listed above)</w:t>
            </w:r>
          </w:p>
        </w:tc>
        <w:tc>
          <w:tcPr>
            <w:tcW w:w="1104" w:type="pct"/>
          </w:tcPr>
          <w:p w14:paraId="75B30FE0" w14:textId="60477903"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9.8%</w:t>
            </w:r>
          </w:p>
        </w:tc>
        <w:tc>
          <w:tcPr>
            <w:tcW w:w="1948" w:type="pct"/>
          </w:tcPr>
          <w:p w14:paraId="3A7A39D5" w14:textId="3EDBBABE"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p>
        </w:tc>
      </w:tr>
      <w:tr w:rsidR="000F1F5A" w:rsidRPr="0019076F" w14:paraId="560DC9DA" w14:textId="31FCA843" w:rsidTr="025AEC22">
        <w:tc>
          <w:tcPr>
            <w:tcW w:w="1948" w:type="pct"/>
          </w:tcPr>
          <w:p w14:paraId="268ABF0E" w14:textId="120409D0" w:rsidR="000F1F5A" w:rsidRPr="0019076F" w:rsidRDefault="000F1F5A" w:rsidP="000F1F5A">
            <w:pPr>
              <w:rPr>
                <w:rFonts w:ascii="Times New Roman" w:hAnsi="Times New Roman" w:cs="Times New Roman"/>
                <w:sz w:val="18"/>
                <w:szCs w:val="18"/>
              </w:rPr>
            </w:pPr>
            <w:r w:rsidRPr="77195100">
              <w:rPr>
                <w:rFonts w:ascii="Times New Roman" w:hAnsi="Times New Roman" w:cs="Times New Roman"/>
                <w:sz w:val="18"/>
                <w:szCs w:val="18"/>
              </w:rPr>
              <w:t xml:space="preserve">Other </w:t>
            </w:r>
            <w:r w:rsidR="00E40CCD">
              <w:rPr>
                <w:rFonts w:ascii="Times New Roman" w:hAnsi="Times New Roman" w:cs="Times New Roman"/>
                <w:sz w:val="18"/>
                <w:szCs w:val="18"/>
              </w:rPr>
              <w:t>g</w:t>
            </w:r>
            <w:r w:rsidRPr="77195100">
              <w:rPr>
                <w:rFonts w:ascii="Times New Roman" w:hAnsi="Times New Roman" w:cs="Times New Roman"/>
                <w:sz w:val="18"/>
                <w:szCs w:val="18"/>
              </w:rPr>
              <w:t>ram</w:t>
            </w:r>
            <w:r w:rsidR="7812C3DA" w:rsidRPr="663E00C6">
              <w:rPr>
                <w:rFonts w:ascii="Times New Roman" w:hAnsi="Times New Roman" w:cs="Times New Roman"/>
                <w:sz w:val="18"/>
                <w:szCs w:val="18"/>
              </w:rPr>
              <w:t>-</w:t>
            </w:r>
            <w:r w:rsidRPr="77195100">
              <w:rPr>
                <w:rFonts w:ascii="Times New Roman" w:hAnsi="Times New Roman" w:cs="Times New Roman"/>
                <w:sz w:val="18"/>
                <w:szCs w:val="18"/>
              </w:rPr>
              <w:t>negative</w:t>
            </w:r>
          </w:p>
        </w:tc>
        <w:tc>
          <w:tcPr>
            <w:tcW w:w="1104" w:type="pct"/>
          </w:tcPr>
          <w:p w14:paraId="33D03854" w14:textId="371B4313"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8.5%</w:t>
            </w:r>
          </w:p>
        </w:tc>
        <w:tc>
          <w:tcPr>
            <w:tcW w:w="1948" w:type="pct"/>
          </w:tcPr>
          <w:p w14:paraId="44CFD95F" w14:textId="2D29A8CA"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71F0816E" w14:textId="34D825C1" w:rsidTr="025AEC22">
        <w:tc>
          <w:tcPr>
            <w:tcW w:w="1948" w:type="pct"/>
          </w:tcPr>
          <w:p w14:paraId="6A059A24" w14:textId="69542EDA" w:rsidR="000F1F5A" w:rsidRPr="0019076F" w:rsidRDefault="000F1F5A" w:rsidP="000F1F5A">
            <w:pPr>
              <w:keepNext/>
              <w:keepLines/>
              <w:jc w:val="center"/>
              <w:rPr>
                <w:rFonts w:ascii="Times New Roman" w:hAnsi="Times New Roman" w:cs="Times New Roman"/>
                <w:sz w:val="18"/>
                <w:szCs w:val="18"/>
              </w:rPr>
            </w:pPr>
            <w:r w:rsidRPr="0019076F">
              <w:rPr>
                <w:rFonts w:ascii="Times New Roman" w:hAnsi="Times New Roman" w:cs="Times New Roman"/>
                <w:b/>
                <w:color w:val="404040" w:themeColor="text1" w:themeTint="BF"/>
                <w:sz w:val="18"/>
                <w:szCs w:val="18"/>
              </w:rPr>
              <w:t>Gram-positive</w:t>
            </w:r>
          </w:p>
        </w:tc>
        <w:tc>
          <w:tcPr>
            <w:tcW w:w="1104" w:type="pct"/>
          </w:tcPr>
          <w:p w14:paraId="73F75122" w14:textId="77777777" w:rsidR="000F1F5A" w:rsidRPr="0019076F" w:rsidRDefault="000F1F5A" w:rsidP="000F1F5A">
            <w:pPr>
              <w:jc w:val="center"/>
              <w:rPr>
                <w:rFonts w:ascii="Times New Roman" w:hAnsi="Times New Roman" w:cs="Times New Roman"/>
                <w:sz w:val="18"/>
                <w:szCs w:val="18"/>
              </w:rPr>
            </w:pPr>
          </w:p>
        </w:tc>
        <w:tc>
          <w:tcPr>
            <w:tcW w:w="1948" w:type="pct"/>
          </w:tcPr>
          <w:p w14:paraId="632D3860" w14:textId="77777777" w:rsidR="000F1F5A" w:rsidRPr="0019076F" w:rsidRDefault="000F1F5A" w:rsidP="000F1F5A">
            <w:pPr>
              <w:jc w:val="center"/>
              <w:rPr>
                <w:rFonts w:ascii="Times New Roman" w:hAnsi="Times New Roman" w:cs="Times New Roman"/>
                <w:sz w:val="18"/>
                <w:szCs w:val="18"/>
              </w:rPr>
            </w:pPr>
          </w:p>
        </w:tc>
      </w:tr>
      <w:tr w:rsidR="000F1F5A" w:rsidRPr="0019076F" w14:paraId="7EDE6C17" w14:textId="12C3E239" w:rsidTr="025AEC22">
        <w:tc>
          <w:tcPr>
            <w:tcW w:w="1948" w:type="pct"/>
          </w:tcPr>
          <w:p w14:paraId="32A2515F"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Bacillus subtilis</w:t>
            </w:r>
          </w:p>
        </w:tc>
        <w:tc>
          <w:tcPr>
            <w:tcW w:w="1104" w:type="pct"/>
          </w:tcPr>
          <w:p w14:paraId="18187F75" w14:textId="490E5CC6"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3.1%)</w:t>
            </w:r>
          </w:p>
        </w:tc>
        <w:tc>
          <w:tcPr>
            <w:tcW w:w="1948" w:type="pct"/>
          </w:tcPr>
          <w:p w14:paraId="7FCA53E9" w14:textId="4709F058"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Bacill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w:t>
            </w:r>
          </w:p>
        </w:tc>
      </w:tr>
      <w:tr w:rsidR="000F1F5A" w:rsidRPr="0019076F" w14:paraId="58C7E1DB" w14:textId="10C7B0D6" w:rsidTr="025AEC22">
        <w:tc>
          <w:tcPr>
            <w:tcW w:w="1948" w:type="pct"/>
          </w:tcPr>
          <w:p w14:paraId="35E59E39"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Bacillus cereus</w:t>
            </w:r>
          </w:p>
        </w:tc>
        <w:tc>
          <w:tcPr>
            <w:tcW w:w="1104" w:type="pct"/>
          </w:tcPr>
          <w:p w14:paraId="44F3D1E4" w14:textId="7FE2F5A0"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3.1%)</w:t>
            </w:r>
          </w:p>
        </w:tc>
        <w:tc>
          <w:tcPr>
            <w:tcW w:w="1948" w:type="pct"/>
          </w:tcPr>
          <w:p w14:paraId="57D7ABED" w14:textId="40F5E898"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Bacill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w:t>
            </w:r>
          </w:p>
        </w:tc>
      </w:tr>
      <w:tr w:rsidR="000F1F5A" w:rsidRPr="0019076F" w14:paraId="42ED7128" w14:textId="7728AC8C" w:rsidTr="025AEC22">
        <w:tc>
          <w:tcPr>
            <w:tcW w:w="1948" w:type="pct"/>
          </w:tcPr>
          <w:p w14:paraId="07307A16"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p>
        </w:tc>
        <w:tc>
          <w:tcPr>
            <w:tcW w:w="1104" w:type="pct"/>
          </w:tcPr>
          <w:p w14:paraId="69C84434" w14:textId="686F5D08"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27.3%)</w:t>
            </w:r>
          </w:p>
        </w:tc>
        <w:tc>
          <w:tcPr>
            <w:tcW w:w="1948" w:type="pct"/>
          </w:tcPr>
          <w:p w14:paraId="6E7077A9" w14:textId="1350DB71"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w:t>
            </w:r>
          </w:p>
        </w:tc>
      </w:tr>
      <w:tr w:rsidR="000F1F5A" w:rsidRPr="0019076F" w14:paraId="2B71315B" w14:textId="16033684" w:rsidTr="025AEC22">
        <w:tc>
          <w:tcPr>
            <w:tcW w:w="1948" w:type="pct"/>
          </w:tcPr>
          <w:p w14:paraId="2A1AE572" w14:textId="77777777" w:rsidR="000F1F5A" w:rsidRPr="0019076F" w:rsidRDefault="000F1F5A" w:rsidP="000F1F5A">
            <w:pPr>
              <w:rPr>
                <w:rFonts w:ascii="Times New Roman" w:hAnsi="Times New Roman" w:cs="Times New Roman"/>
                <w:sz w:val="18"/>
                <w:szCs w:val="18"/>
              </w:rPr>
            </w:pPr>
            <w:proofErr w:type="spellStart"/>
            <w:r w:rsidRPr="00D64C48">
              <w:rPr>
                <w:rFonts w:ascii="Times New Roman" w:hAnsi="Times New Roman" w:cs="Times New Roman"/>
                <w:i/>
                <w:sz w:val="18"/>
                <w:szCs w:val="18"/>
              </w:rPr>
              <w:t>Cutibacterium</w:t>
            </w:r>
            <w:proofErr w:type="spellEnd"/>
            <w:r w:rsidRPr="00D64C48">
              <w:rPr>
                <w:rFonts w:ascii="Times New Roman" w:hAnsi="Times New Roman" w:cs="Times New Roman"/>
                <w:i/>
                <w:sz w:val="18"/>
                <w:szCs w:val="18"/>
              </w:rPr>
              <w:t xml:space="preserve"> acnes</w:t>
            </w:r>
            <w:r w:rsidRPr="77195100">
              <w:rPr>
                <w:rFonts w:ascii="Times New Roman" w:hAnsi="Times New Roman" w:cs="Times New Roman"/>
                <w:sz w:val="18"/>
                <w:szCs w:val="18"/>
              </w:rPr>
              <w:t xml:space="preserve"> (</w:t>
            </w:r>
            <w:r w:rsidRPr="00D64C48">
              <w:rPr>
                <w:rFonts w:ascii="Times New Roman" w:hAnsi="Times New Roman" w:cs="Times New Roman"/>
                <w:i/>
                <w:sz w:val="18"/>
                <w:szCs w:val="18"/>
              </w:rPr>
              <w:t>P. acnes</w:t>
            </w:r>
            <w:r w:rsidRPr="77195100">
              <w:rPr>
                <w:rFonts w:ascii="Times New Roman" w:hAnsi="Times New Roman" w:cs="Times New Roman"/>
                <w:sz w:val="18"/>
                <w:szCs w:val="18"/>
              </w:rPr>
              <w:t>)</w:t>
            </w:r>
          </w:p>
        </w:tc>
        <w:tc>
          <w:tcPr>
            <w:tcW w:w="1104" w:type="pct"/>
          </w:tcPr>
          <w:p w14:paraId="64E11F0D" w14:textId="1F82D288"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8.9%)</w:t>
            </w:r>
          </w:p>
        </w:tc>
        <w:tc>
          <w:tcPr>
            <w:tcW w:w="1948" w:type="pct"/>
          </w:tcPr>
          <w:p w14:paraId="144F23B2" w14:textId="78D36FBD"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E40CCD" w:rsidRPr="0019076F" w14:paraId="2E84A8E4" w14:textId="77777777" w:rsidTr="025AEC22">
        <w:tc>
          <w:tcPr>
            <w:tcW w:w="1948" w:type="pct"/>
          </w:tcPr>
          <w:p w14:paraId="48CAD391" w14:textId="41D815E2" w:rsidR="00E40CCD" w:rsidRPr="0019076F" w:rsidRDefault="00E40CCD" w:rsidP="00E40CCD">
            <w:pPr>
              <w:rPr>
                <w:rFonts w:ascii="Times New Roman" w:hAnsi="Times New Roman" w:cs="Times New Roman"/>
                <w:sz w:val="18"/>
                <w:szCs w:val="18"/>
              </w:rPr>
            </w:pPr>
            <w:r w:rsidRPr="00D64C48">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r w:rsidR="00884856">
              <w:rPr>
                <w:rFonts w:ascii="Times New Roman" w:hAnsi="Times New Roman" w:cs="Times New Roman"/>
                <w:sz w:val="18"/>
                <w:szCs w:val="18"/>
              </w:rPr>
              <w:t xml:space="preserve"> </w:t>
            </w:r>
            <w:r w:rsidR="00884856" w:rsidRPr="00884856">
              <w:rPr>
                <w:rFonts w:ascii="Times New Roman" w:hAnsi="Times New Roman" w:cs="Times New Roman"/>
                <w:sz w:val="18"/>
                <w:szCs w:val="18"/>
              </w:rPr>
              <w:t xml:space="preserve">(not </w:t>
            </w:r>
            <w:r w:rsidR="00884856" w:rsidRPr="00D64C48">
              <w:rPr>
                <w:rFonts w:ascii="Times New Roman" w:hAnsi="Times New Roman" w:cs="Times New Roman"/>
                <w:i/>
                <w:sz w:val="18"/>
                <w:szCs w:val="18"/>
              </w:rPr>
              <w:t xml:space="preserve">faecalis, faecium, </w:t>
            </w:r>
            <w:proofErr w:type="spellStart"/>
            <w:r w:rsidR="00884856" w:rsidRPr="00D64C48">
              <w:rPr>
                <w:rFonts w:ascii="Times New Roman" w:hAnsi="Times New Roman" w:cs="Times New Roman"/>
                <w:i/>
                <w:sz w:val="18"/>
                <w:szCs w:val="18"/>
              </w:rPr>
              <w:t>raffinosus</w:t>
            </w:r>
            <w:proofErr w:type="spellEnd"/>
            <w:r w:rsidR="00884856" w:rsidRPr="00884856">
              <w:rPr>
                <w:rFonts w:ascii="Times New Roman" w:hAnsi="Times New Roman" w:cs="Times New Roman"/>
                <w:sz w:val="18"/>
                <w:szCs w:val="18"/>
              </w:rPr>
              <w:t>)</w:t>
            </w:r>
          </w:p>
        </w:tc>
        <w:tc>
          <w:tcPr>
            <w:tcW w:w="1104" w:type="pct"/>
          </w:tcPr>
          <w:p w14:paraId="28233D51" w14:textId="6119C641" w:rsidR="00E40CCD" w:rsidRPr="0019076F" w:rsidRDefault="00E40CCD" w:rsidP="00E40CCD">
            <w:pPr>
              <w:jc w:val="center"/>
              <w:rPr>
                <w:rFonts w:ascii="Times New Roman" w:hAnsi="Times New Roman" w:cs="Times New Roman"/>
                <w:sz w:val="18"/>
                <w:szCs w:val="18"/>
              </w:rPr>
            </w:pPr>
            <w:r w:rsidRPr="0019076F">
              <w:rPr>
                <w:rFonts w:ascii="Times New Roman" w:hAnsi="Times New Roman" w:cs="Times New Roman"/>
                <w:sz w:val="18"/>
                <w:szCs w:val="18"/>
              </w:rPr>
              <w:t>23.6%</w:t>
            </w:r>
          </w:p>
        </w:tc>
        <w:tc>
          <w:tcPr>
            <w:tcW w:w="1948" w:type="pct"/>
          </w:tcPr>
          <w:p w14:paraId="6AF40585" w14:textId="34D79AE2" w:rsidR="00E40CCD" w:rsidRPr="77195100" w:rsidRDefault="00E40CCD" w:rsidP="00E40CCD">
            <w:pPr>
              <w:jc w:val="center"/>
              <w:rPr>
                <w:rFonts w:ascii="Times New Roman" w:hAnsi="Times New Roman" w:cs="Times New Roman"/>
                <w:sz w:val="18"/>
                <w:szCs w:val="18"/>
              </w:rPr>
            </w:pPr>
            <w:r w:rsidRPr="00D64C48">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p>
        </w:tc>
      </w:tr>
      <w:tr w:rsidR="000F1F5A" w:rsidRPr="0019076F" w14:paraId="66AC54DC" w14:textId="69179687" w:rsidTr="025AEC22">
        <w:tc>
          <w:tcPr>
            <w:tcW w:w="1948" w:type="pct"/>
          </w:tcPr>
          <w:p w14:paraId="307F3EA9"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Enterococcus faecalis</w:t>
            </w:r>
          </w:p>
        </w:tc>
        <w:tc>
          <w:tcPr>
            <w:tcW w:w="1104" w:type="pct"/>
          </w:tcPr>
          <w:p w14:paraId="1C93A1A1" w14:textId="3BE4D45B"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3.6%</w:t>
            </w:r>
          </w:p>
        </w:tc>
        <w:tc>
          <w:tcPr>
            <w:tcW w:w="1948" w:type="pct"/>
          </w:tcPr>
          <w:p w14:paraId="48F6950E" w14:textId="6F582F7B"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 xml:space="preserve">Enterococcus </w:t>
            </w:r>
            <w:proofErr w:type="spellStart"/>
            <w:r w:rsidRPr="00D64C48">
              <w:rPr>
                <w:rFonts w:ascii="Times New Roman" w:hAnsi="Times New Roman" w:cs="Times New Roman"/>
                <w:i/>
                <w:sz w:val="18"/>
                <w:szCs w:val="18"/>
              </w:rPr>
              <w:t>spp</w:t>
            </w:r>
            <w:proofErr w:type="spellEnd"/>
          </w:p>
        </w:tc>
      </w:tr>
      <w:tr w:rsidR="000F1F5A" w:rsidRPr="0019076F" w14:paraId="71E1130A" w14:textId="6DA9BFE4" w:rsidTr="025AEC22">
        <w:tc>
          <w:tcPr>
            <w:tcW w:w="1948" w:type="pct"/>
          </w:tcPr>
          <w:p w14:paraId="7C405EAD"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Enterococcus faecium</w:t>
            </w:r>
          </w:p>
        </w:tc>
        <w:tc>
          <w:tcPr>
            <w:tcW w:w="1104" w:type="pct"/>
          </w:tcPr>
          <w:p w14:paraId="4C7CFC1F" w14:textId="05E63A6A"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3.6%</w:t>
            </w:r>
          </w:p>
        </w:tc>
        <w:tc>
          <w:tcPr>
            <w:tcW w:w="1948" w:type="pct"/>
          </w:tcPr>
          <w:p w14:paraId="24338CE9" w14:textId="34FF1593"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p>
        </w:tc>
      </w:tr>
      <w:tr w:rsidR="000F1F5A" w:rsidRPr="0019076F" w14:paraId="1C45F89B" w14:textId="11448EB8" w:rsidTr="025AEC22">
        <w:tc>
          <w:tcPr>
            <w:tcW w:w="1948" w:type="pct"/>
          </w:tcPr>
          <w:p w14:paraId="62A46868"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lastRenderedPageBreak/>
              <w:t xml:space="preserve">Enterococcus </w:t>
            </w:r>
            <w:proofErr w:type="spellStart"/>
            <w:r w:rsidRPr="00D64C48">
              <w:rPr>
                <w:rFonts w:ascii="Times New Roman" w:hAnsi="Times New Roman" w:cs="Times New Roman"/>
                <w:i/>
                <w:sz w:val="18"/>
                <w:szCs w:val="18"/>
              </w:rPr>
              <w:t>raffinosus</w:t>
            </w:r>
            <w:proofErr w:type="spellEnd"/>
          </w:p>
        </w:tc>
        <w:tc>
          <w:tcPr>
            <w:tcW w:w="1104" w:type="pct"/>
          </w:tcPr>
          <w:p w14:paraId="58464EB2" w14:textId="12CF85A7"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3.6%</w:t>
            </w:r>
          </w:p>
        </w:tc>
        <w:tc>
          <w:tcPr>
            <w:tcW w:w="1948" w:type="pct"/>
          </w:tcPr>
          <w:p w14:paraId="0E23DCC6" w14:textId="38EB889C"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p>
        </w:tc>
      </w:tr>
      <w:tr w:rsidR="000F1F5A" w:rsidRPr="0019076F" w14:paraId="5838DAD7" w14:textId="27D53C14" w:rsidTr="025AEC22">
        <w:tc>
          <w:tcPr>
            <w:tcW w:w="1948" w:type="pct"/>
          </w:tcPr>
          <w:p w14:paraId="6F50B663"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Lactobacillus </w:t>
            </w:r>
            <w:proofErr w:type="spellStart"/>
            <w:r w:rsidRPr="77195100">
              <w:rPr>
                <w:rFonts w:ascii="Times New Roman" w:hAnsi="Times New Roman" w:cs="Times New Roman"/>
                <w:sz w:val="18"/>
                <w:szCs w:val="18"/>
              </w:rPr>
              <w:t>spp</w:t>
            </w:r>
            <w:proofErr w:type="spellEnd"/>
          </w:p>
        </w:tc>
        <w:tc>
          <w:tcPr>
            <w:tcW w:w="1104" w:type="pct"/>
          </w:tcPr>
          <w:p w14:paraId="0671D659" w14:textId="52E7D8C1"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8.9%)</w:t>
            </w:r>
          </w:p>
        </w:tc>
        <w:tc>
          <w:tcPr>
            <w:tcW w:w="1948" w:type="pct"/>
          </w:tcPr>
          <w:p w14:paraId="3A6E9585" w14:textId="1994EEDD"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B34286" w:rsidRPr="0019076F" w14:paraId="17292F63" w14:textId="77777777" w:rsidTr="025AEC22">
        <w:tc>
          <w:tcPr>
            <w:tcW w:w="1948" w:type="pct"/>
          </w:tcPr>
          <w:p w14:paraId="52EF29B5" w14:textId="7EE64671" w:rsidR="00B34286" w:rsidRPr="0019076F" w:rsidRDefault="00B34286" w:rsidP="00B34286">
            <w:pPr>
              <w:rPr>
                <w:rFonts w:ascii="Times New Roman" w:hAnsi="Times New Roman" w:cs="Times New Roman"/>
                <w:sz w:val="18"/>
                <w:szCs w:val="18"/>
              </w:rPr>
            </w:pPr>
            <w:r w:rsidRPr="00D64C48">
              <w:rPr>
                <w:rFonts w:ascii="Times New Roman" w:hAnsi="Times New Roman" w:cs="Times New Roman"/>
                <w:i/>
                <w:sz w:val="18"/>
                <w:szCs w:val="18"/>
              </w:rPr>
              <w:t xml:space="preserve">Listeria </w:t>
            </w:r>
            <w:r w:rsidRPr="00B34286">
              <w:rPr>
                <w:rFonts w:ascii="Times New Roman" w:hAnsi="Times New Roman" w:cs="Times New Roman"/>
                <w:sz w:val="18"/>
                <w:szCs w:val="18"/>
              </w:rPr>
              <w:t xml:space="preserve">(not </w:t>
            </w:r>
            <w:r w:rsidRPr="00D64C48">
              <w:rPr>
                <w:rFonts w:ascii="Times New Roman" w:hAnsi="Times New Roman" w:cs="Times New Roman"/>
                <w:i/>
                <w:sz w:val="18"/>
                <w:szCs w:val="18"/>
              </w:rPr>
              <w:t>monocytogenes</w:t>
            </w:r>
            <w:r w:rsidRPr="00B34286">
              <w:rPr>
                <w:rFonts w:ascii="Times New Roman" w:hAnsi="Times New Roman" w:cs="Times New Roman"/>
                <w:sz w:val="18"/>
                <w:szCs w:val="18"/>
              </w:rPr>
              <w:t>)</w:t>
            </w:r>
          </w:p>
        </w:tc>
        <w:tc>
          <w:tcPr>
            <w:tcW w:w="1104" w:type="pct"/>
          </w:tcPr>
          <w:p w14:paraId="3C1FF3B9" w14:textId="632959E1" w:rsidR="00B34286" w:rsidRPr="0019076F" w:rsidRDefault="00B34286" w:rsidP="00B34286">
            <w:pPr>
              <w:jc w:val="center"/>
              <w:rPr>
                <w:rFonts w:ascii="Times New Roman" w:hAnsi="Times New Roman" w:cs="Times New Roman"/>
                <w:sz w:val="18"/>
                <w:szCs w:val="18"/>
              </w:rPr>
            </w:pPr>
            <w:r w:rsidRPr="0019076F">
              <w:rPr>
                <w:rFonts w:ascii="Times New Roman" w:hAnsi="Times New Roman" w:cs="Times New Roman"/>
                <w:sz w:val="18"/>
                <w:szCs w:val="18"/>
              </w:rPr>
              <w:t>18.9%</w:t>
            </w:r>
          </w:p>
        </w:tc>
        <w:tc>
          <w:tcPr>
            <w:tcW w:w="1948" w:type="pct"/>
          </w:tcPr>
          <w:p w14:paraId="30D5DA6C" w14:textId="4469FE41" w:rsidR="00B34286" w:rsidRPr="0019076F" w:rsidRDefault="00B34286" w:rsidP="00B34286">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14B76E26" w14:textId="169362F4" w:rsidTr="025AEC22">
        <w:tc>
          <w:tcPr>
            <w:tcW w:w="1948" w:type="pct"/>
          </w:tcPr>
          <w:p w14:paraId="18304106"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Listeria monocytogenes</w:t>
            </w:r>
          </w:p>
        </w:tc>
        <w:tc>
          <w:tcPr>
            <w:tcW w:w="1104" w:type="pct"/>
          </w:tcPr>
          <w:p w14:paraId="0E3B51A2" w14:textId="0FB95A50"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8.9%</w:t>
            </w:r>
          </w:p>
        </w:tc>
        <w:tc>
          <w:tcPr>
            <w:tcW w:w="1948" w:type="pct"/>
          </w:tcPr>
          <w:p w14:paraId="2F47F9FE" w14:textId="70CB815E"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02FB1766" w14:textId="5EC8C6A1" w:rsidTr="025AEC22">
        <w:tc>
          <w:tcPr>
            <w:tcW w:w="1948" w:type="pct"/>
          </w:tcPr>
          <w:p w14:paraId="244F04EE"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Micrococcus </w:t>
            </w:r>
            <w:proofErr w:type="spellStart"/>
            <w:r w:rsidRPr="77195100">
              <w:rPr>
                <w:rFonts w:ascii="Times New Roman" w:hAnsi="Times New Roman" w:cs="Times New Roman"/>
                <w:sz w:val="18"/>
                <w:szCs w:val="18"/>
              </w:rPr>
              <w:t>spp</w:t>
            </w:r>
            <w:proofErr w:type="spellEnd"/>
          </w:p>
        </w:tc>
        <w:tc>
          <w:tcPr>
            <w:tcW w:w="1104" w:type="pct"/>
          </w:tcPr>
          <w:p w14:paraId="067CF622" w14:textId="1E11A1C9"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8.9%)</w:t>
            </w:r>
          </w:p>
        </w:tc>
        <w:tc>
          <w:tcPr>
            <w:tcW w:w="1948" w:type="pct"/>
          </w:tcPr>
          <w:p w14:paraId="5778F4FD" w14:textId="173A8286"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5C29B1DD" w14:textId="1BA85783" w:rsidTr="025AEC22">
        <w:tc>
          <w:tcPr>
            <w:tcW w:w="1948" w:type="pct"/>
          </w:tcPr>
          <w:p w14:paraId="75BD5B80"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aureus</w:t>
            </w:r>
          </w:p>
        </w:tc>
        <w:tc>
          <w:tcPr>
            <w:tcW w:w="1104" w:type="pct"/>
          </w:tcPr>
          <w:p w14:paraId="7C6C2739" w14:textId="1E7299D0"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22.8%</w:t>
            </w:r>
          </w:p>
        </w:tc>
        <w:tc>
          <w:tcPr>
            <w:tcW w:w="1948" w:type="pct"/>
          </w:tcPr>
          <w:p w14:paraId="2431F4A3" w14:textId="25AB9F31"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Staphylococcus aureus</w:t>
            </w:r>
          </w:p>
        </w:tc>
      </w:tr>
      <w:tr w:rsidR="0025322D" w:rsidRPr="0019076F" w14:paraId="57F727EC" w14:textId="77777777" w:rsidTr="025AEC22">
        <w:tc>
          <w:tcPr>
            <w:tcW w:w="1948" w:type="pct"/>
          </w:tcPr>
          <w:p w14:paraId="0D89AF26" w14:textId="5F00BDDB" w:rsidR="0025322D" w:rsidRPr="0019076F" w:rsidRDefault="0025322D" w:rsidP="0025322D">
            <w:pPr>
              <w:rPr>
                <w:rFonts w:ascii="Times New Roman" w:hAnsi="Times New Roman" w:cs="Times New Roman"/>
                <w:sz w:val="18"/>
                <w:szCs w:val="18"/>
              </w:rPr>
            </w:pPr>
            <w:r w:rsidRPr="00D64C48">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coagulase negative (not speciated)</w:t>
            </w:r>
          </w:p>
        </w:tc>
        <w:tc>
          <w:tcPr>
            <w:tcW w:w="1104" w:type="pct"/>
          </w:tcPr>
          <w:p w14:paraId="7610EBB1" w14:textId="3A8065EE" w:rsidR="0025322D" w:rsidRPr="0019076F" w:rsidRDefault="0025322D" w:rsidP="0025322D">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022EC98F" w14:textId="3FF936FF" w:rsidR="0025322D" w:rsidRPr="77195100" w:rsidRDefault="0025322D" w:rsidP="0025322D">
            <w:pPr>
              <w:jc w:val="center"/>
              <w:rPr>
                <w:rFonts w:ascii="Times New Roman" w:hAnsi="Times New Roman" w:cs="Times New Roman"/>
                <w:sz w:val="18"/>
                <w:szCs w:val="18"/>
              </w:rPr>
            </w:pPr>
            <w:r w:rsidRPr="77195100">
              <w:rPr>
                <w:rFonts w:ascii="Times New Roman" w:hAnsi="Times New Roman" w:cs="Times New Roman"/>
                <w:sz w:val="18"/>
                <w:szCs w:val="18"/>
              </w:rPr>
              <w:t xml:space="preserve">Other coagulase negative </w:t>
            </w:r>
            <w:r w:rsidR="4229B5AD" w:rsidRPr="00D64C48">
              <w:rPr>
                <w:rFonts w:ascii="Times New Roman" w:hAnsi="Times New Roman" w:cs="Times New Roman"/>
                <w:i/>
                <w:iCs/>
                <w:sz w:val="18"/>
                <w:szCs w:val="18"/>
              </w:rPr>
              <w:t>S</w:t>
            </w:r>
            <w:r w:rsidR="7419237D" w:rsidRPr="00D64C48">
              <w:rPr>
                <w:rFonts w:ascii="Times New Roman" w:hAnsi="Times New Roman" w:cs="Times New Roman"/>
                <w:i/>
                <w:iCs/>
                <w:sz w:val="18"/>
                <w:szCs w:val="18"/>
              </w:rPr>
              <w:t>taphylococcus</w:t>
            </w:r>
            <w:r w:rsidRPr="77195100">
              <w:rPr>
                <w:rFonts w:ascii="Times New Roman" w:hAnsi="Times New Roman" w:cs="Times New Roman"/>
                <w:sz w:val="18"/>
                <w:szCs w:val="18"/>
              </w:rPr>
              <w:t>†</w:t>
            </w:r>
          </w:p>
        </w:tc>
      </w:tr>
      <w:tr w:rsidR="0025322D" w:rsidRPr="0019076F" w14:paraId="129A2405" w14:textId="77777777" w:rsidTr="025AEC22">
        <w:tc>
          <w:tcPr>
            <w:tcW w:w="1948" w:type="pct"/>
          </w:tcPr>
          <w:p w14:paraId="3603C43C" w14:textId="64FA6CF1" w:rsidR="0025322D" w:rsidRPr="0019076F" w:rsidRDefault="0025322D" w:rsidP="0025322D">
            <w:pPr>
              <w:rPr>
                <w:rFonts w:ascii="Times New Roman" w:hAnsi="Times New Roman" w:cs="Times New Roman"/>
                <w:sz w:val="18"/>
                <w:szCs w:val="18"/>
              </w:rPr>
            </w:pPr>
            <w:r w:rsidRPr="00D64C48">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speciated other than those listed </w:t>
            </w:r>
            <w:r>
              <w:rPr>
                <w:rFonts w:ascii="Times New Roman" w:hAnsi="Times New Roman" w:cs="Times New Roman"/>
                <w:sz w:val="18"/>
                <w:szCs w:val="18"/>
              </w:rPr>
              <w:t>below</w:t>
            </w:r>
            <w:r w:rsidRPr="77195100">
              <w:rPr>
                <w:rFonts w:ascii="Times New Roman" w:hAnsi="Times New Roman" w:cs="Times New Roman"/>
                <w:sz w:val="18"/>
                <w:szCs w:val="18"/>
              </w:rPr>
              <w:t>)</w:t>
            </w:r>
          </w:p>
        </w:tc>
        <w:tc>
          <w:tcPr>
            <w:tcW w:w="1104" w:type="pct"/>
          </w:tcPr>
          <w:p w14:paraId="498BF648" w14:textId="1871E11E" w:rsidR="0025322D" w:rsidRPr="0019076F" w:rsidRDefault="0025322D" w:rsidP="0025322D">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4974D7C0" w14:textId="56BFA496" w:rsidR="0025322D" w:rsidRPr="77195100" w:rsidRDefault="0B25C637" w:rsidP="663E00C6">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p w14:paraId="197402BF" w14:textId="408ECDB4" w:rsidR="0025322D" w:rsidRPr="77195100" w:rsidRDefault="0025322D" w:rsidP="0025322D">
            <w:pPr>
              <w:jc w:val="center"/>
              <w:rPr>
                <w:rFonts w:ascii="Times New Roman" w:hAnsi="Times New Roman" w:cs="Times New Roman"/>
                <w:sz w:val="18"/>
                <w:szCs w:val="18"/>
              </w:rPr>
            </w:pPr>
          </w:p>
        </w:tc>
      </w:tr>
      <w:tr w:rsidR="000F1F5A" w:rsidRPr="0019076F" w14:paraId="50545017" w14:textId="01E6504E" w:rsidTr="025AEC22">
        <w:tc>
          <w:tcPr>
            <w:tcW w:w="1948" w:type="pct"/>
          </w:tcPr>
          <w:p w14:paraId="46994460"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epidermidis</w:t>
            </w:r>
          </w:p>
        </w:tc>
        <w:tc>
          <w:tcPr>
            <w:tcW w:w="1104" w:type="pct"/>
          </w:tcPr>
          <w:p w14:paraId="00E0EF98" w14:textId="6E6692AE"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7E6E1465" w14:textId="1119E111" w:rsidR="000F1F5A" w:rsidRPr="0019076F" w:rsidRDefault="494DDC07" w:rsidP="663E00C6">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p w14:paraId="7BA37515" w14:textId="7CB99C69" w:rsidR="000F1F5A" w:rsidRPr="0019076F" w:rsidRDefault="000F1F5A" w:rsidP="000F1F5A">
            <w:pPr>
              <w:jc w:val="center"/>
              <w:rPr>
                <w:rFonts w:ascii="Times New Roman" w:hAnsi="Times New Roman" w:cs="Times New Roman"/>
                <w:sz w:val="18"/>
                <w:szCs w:val="18"/>
              </w:rPr>
            </w:pPr>
          </w:p>
        </w:tc>
      </w:tr>
      <w:tr w:rsidR="000F1F5A" w:rsidRPr="0019076F" w14:paraId="117DA2C8" w14:textId="62CCCA68" w:rsidTr="025AEC22">
        <w:tc>
          <w:tcPr>
            <w:tcW w:w="1948" w:type="pct"/>
          </w:tcPr>
          <w:p w14:paraId="4D917333"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lugdunensis</w:t>
            </w:r>
            <w:proofErr w:type="spellEnd"/>
          </w:p>
        </w:tc>
        <w:tc>
          <w:tcPr>
            <w:tcW w:w="1104" w:type="pct"/>
          </w:tcPr>
          <w:p w14:paraId="5FFD3F98" w14:textId="66DDBD32"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7.6%</w:t>
            </w:r>
          </w:p>
        </w:tc>
        <w:tc>
          <w:tcPr>
            <w:tcW w:w="1948" w:type="pct"/>
          </w:tcPr>
          <w:p w14:paraId="657DD537" w14:textId="287D0FC4"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lugdunensis</w:t>
            </w:r>
            <w:proofErr w:type="spellEnd"/>
          </w:p>
        </w:tc>
      </w:tr>
      <w:tr w:rsidR="000F1F5A" w:rsidRPr="0019076F" w14:paraId="1161FB08" w14:textId="75C2956F" w:rsidTr="025AEC22">
        <w:tc>
          <w:tcPr>
            <w:tcW w:w="1948" w:type="pct"/>
          </w:tcPr>
          <w:p w14:paraId="1BDA901A"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auricularis</w:t>
            </w:r>
          </w:p>
        </w:tc>
        <w:tc>
          <w:tcPr>
            <w:tcW w:w="1104" w:type="pct"/>
          </w:tcPr>
          <w:p w14:paraId="2AD6E6D3" w14:textId="73FD9FB2"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9.7%</w:t>
            </w:r>
          </w:p>
        </w:tc>
        <w:tc>
          <w:tcPr>
            <w:tcW w:w="1948" w:type="pct"/>
          </w:tcPr>
          <w:p w14:paraId="5ADB2038" w14:textId="28DC0319" w:rsidR="000F1F5A" w:rsidRPr="0019076F" w:rsidRDefault="713C4571" w:rsidP="663E00C6">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p w14:paraId="44EBCC38" w14:textId="26BF7FF2" w:rsidR="000F1F5A" w:rsidRPr="0019076F" w:rsidRDefault="000F1F5A" w:rsidP="000F1F5A">
            <w:pPr>
              <w:jc w:val="center"/>
              <w:rPr>
                <w:rFonts w:ascii="Times New Roman" w:hAnsi="Times New Roman" w:cs="Times New Roman"/>
                <w:sz w:val="18"/>
                <w:szCs w:val="18"/>
              </w:rPr>
            </w:pPr>
          </w:p>
        </w:tc>
      </w:tr>
      <w:tr w:rsidR="000F1F5A" w:rsidRPr="0019076F" w14:paraId="0B67DD0B" w14:textId="48A946A6" w:rsidTr="025AEC22">
        <w:tc>
          <w:tcPr>
            <w:tcW w:w="1948" w:type="pct"/>
          </w:tcPr>
          <w:p w14:paraId="76E8153B"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capitis</w:t>
            </w:r>
          </w:p>
        </w:tc>
        <w:tc>
          <w:tcPr>
            <w:tcW w:w="1104" w:type="pct"/>
          </w:tcPr>
          <w:p w14:paraId="40836288" w14:textId="2808D3AD"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234CACF0" w14:textId="1B6F9938" w:rsidR="000F1F5A" w:rsidRPr="0019076F" w:rsidRDefault="25EA02DF" w:rsidP="663E00C6">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p w14:paraId="210827FF" w14:textId="47014918" w:rsidR="000F1F5A" w:rsidRPr="0019076F" w:rsidRDefault="000F1F5A" w:rsidP="000F1F5A">
            <w:pPr>
              <w:jc w:val="center"/>
              <w:rPr>
                <w:rFonts w:ascii="Times New Roman" w:hAnsi="Times New Roman" w:cs="Times New Roman"/>
                <w:sz w:val="18"/>
                <w:szCs w:val="18"/>
              </w:rPr>
            </w:pPr>
          </w:p>
        </w:tc>
      </w:tr>
      <w:tr w:rsidR="000F1F5A" w:rsidRPr="0019076F" w14:paraId="3BBB32EB" w14:textId="26994BEB" w:rsidTr="025AEC22">
        <w:tc>
          <w:tcPr>
            <w:tcW w:w="1948" w:type="pct"/>
          </w:tcPr>
          <w:p w14:paraId="2A97961C"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carnosus</w:t>
            </w:r>
          </w:p>
        </w:tc>
        <w:tc>
          <w:tcPr>
            <w:tcW w:w="1104" w:type="pct"/>
          </w:tcPr>
          <w:p w14:paraId="146682F8" w14:textId="567B3134"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6E995A08" w14:textId="2355C998" w:rsidR="000F1F5A" w:rsidRPr="0019076F" w:rsidRDefault="02385CC9" w:rsidP="663E00C6">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p w14:paraId="6202492A" w14:textId="4B3143B5" w:rsidR="000F1F5A" w:rsidRPr="0019076F" w:rsidRDefault="000F1F5A" w:rsidP="000F1F5A">
            <w:pPr>
              <w:jc w:val="center"/>
              <w:rPr>
                <w:rFonts w:ascii="Times New Roman" w:hAnsi="Times New Roman" w:cs="Times New Roman"/>
                <w:sz w:val="18"/>
                <w:szCs w:val="18"/>
              </w:rPr>
            </w:pPr>
          </w:p>
        </w:tc>
      </w:tr>
      <w:tr w:rsidR="000F1F5A" w:rsidRPr="0019076F" w14:paraId="24631B77" w14:textId="7D5F8997" w:rsidTr="025AEC22">
        <w:tc>
          <w:tcPr>
            <w:tcW w:w="1948" w:type="pct"/>
          </w:tcPr>
          <w:p w14:paraId="179D3E82"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haemolyticus</w:t>
            </w:r>
            <w:proofErr w:type="spellEnd"/>
          </w:p>
        </w:tc>
        <w:tc>
          <w:tcPr>
            <w:tcW w:w="1104" w:type="pct"/>
          </w:tcPr>
          <w:p w14:paraId="0673D29A" w14:textId="22FE3350"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552E7019" w14:textId="2D23944D" w:rsidR="000F1F5A" w:rsidRPr="0019076F" w:rsidRDefault="5F42A55E"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17AEEDE2" w14:textId="3A6656F5" w:rsidTr="025AEC22">
        <w:tc>
          <w:tcPr>
            <w:tcW w:w="1948" w:type="pct"/>
          </w:tcPr>
          <w:p w14:paraId="09215C95"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aphylococcus hominis</w:t>
            </w:r>
          </w:p>
        </w:tc>
        <w:tc>
          <w:tcPr>
            <w:tcW w:w="1104" w:type="pct"/>
          </w:tcPr>
          <w:p w14:paraId="5FE96405" w14:textId="6756673C"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0322B599" w14:textId="48FD1DC5" w:rsidR="000F1F5A" w:rsidRPr="0019076F" w:rsidRDefault="6B3E5CDB"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41A0107D" w14:textId="5C06887D" w:rsidTr="025AEC22">
        <w:tc>
          <w:tcPr>
            <w:tcW w:w="1948" w:type="pct"/>
          </w:tcPr>
          <w:p w14:paraId="2CE8B751" w14:textId="77777777" w:rsidR="000F1F5A" w:rsidRPr="0019076F" w:rsidRDefault="000F1F5A" w:rsidP="000F1F5A">
            <w:pPr>
              <w:rPr>
                <w:rFonts w:ascii="Times New Roman" w:hAnsi="Times New Roman" w:cs="Times New Roman"/>
                <w:sz w:val="18"/>
                <w:szCs w:val="18"/>
              </w:rPr>
            </w:pPr>
            <w:r w:rsidRPr="77195100">
              <w:rPr>
                <w:rFonts w:ascii="Times New Roman" w:hAnsi="Times New Roman" w:cs="Times New Roman"/>
                <w:sz w:val="18"/>
                <w:szCs w:val="18"/>
              </w:rPr>
              <w:t xml:space="preserve">Staphylococcus </w:t>
            </w:r>
            <w:proofErr w:type="spellStart"/>
            <w:r w:rsidRPr="77195100">
              <w:rPr>
                <w:rFonts w:ascii="Times New Roman" w:hAnsi="Times New Roman" w:cs="Times New Roman"/>
                <w:sz w:val="18"/>
                <w:szCs w:val="18"/>
              </w:rPr>
              <w:t>lentus</w:t>
            </w:r>
            <w:proofErr w:type="spellEnd"/>
          </w:p>
        </w:tc>
        <w:tc>
          <w:tcPr>
            <w:tcW w:w="1104" w:type="pct"/>
          </w:tcPr>
          <w:p w14:paraId="76CD6B73" w14:textId="0FBF59E7"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01AF09FE" w14:textId="316BF991" w:rsidR="000F1F5A" w:rsidRPr="0019076F" w:rsidRDefault="636ABDED"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54CD6801" w14:textId="00DF8754" w:rsidTr="025AEC22">
        <w:tc>
          <w:tcPr>
            <w:tcW w:w="1948" w:type="pct"/>
          </w:tcPr>
          <w:p w14:paraId="34A57309"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pettenkoferi</w:t>
            </w:r>
            <w:proofErr w:type="spellEnd"/>
          </w:p>
        </w:tc>
        <w:tc>
          <w:tcPr>
            <w:tcW w:w="1104" w:type="pct"/>
          </w:tcPr>
          <w:p w14:paraId="4A3B0220" w14:textId="3E991B9D"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1A574CFA" w14:textId="1651F1D7" w:rsidR="000F1F5A" w:rsidRPr="0019076F" w:rsidRDefault="5999587E"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2BD5C80B" w14:textId="2A760B04" w:rsidTr="025AEC22">
        <w:tc>
          <w:tcPr>
            <w:tcW w:w="1948" w:type="pct"/>
          </w:tcPr>
          <w:p w14:paraId="671BDB28"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pseudointermedius</w:t>
            </w:r>
            <w:proofErr w:type="spellEnd"/>
          </w:p>
        </w:tc>
        <w:tc>
          <w:tcPr>
            <w:tcW w:w="1104" w:type="pct"/>
          </w:tcPr>
          <w:p w14:paraId="32B383D8" w14:textId="5CFD20E2"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0D915DD7" w14:textId="60B7877E" w:rsidR="000F1F5A" w:rsidRPr="0019076F" w:rsidRDefault="3D546B88"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0D829C7A" w14:textId="6EBE87B5" w:rsidTr="025AEC22">
        <w:tc>
          <w:tcPr>
            <w:tcW w:w="1948" w:type="pct"/>
          </w:tcPr>
          <w:p w14:paraId="436807EA"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schleiferi</w:t>
            </w:r>
            <w:proofErr w:type="spellEnd"/>
          </w:p>
        </w:tc>
        <w:tc>
          <w:tcPr>
            <w:tcW w:w="1104" w:type="pct"/>
          </w:tcPr>
          <w:p w14:paraId="09048583" w14:textId="796A0AC0"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1E691F32" w14:textId="7BD5C410" w:rsidR="000F1F5A" w:rsidRPr="0019076F" w:rsidRDefault="547B282E"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3152A7FB" w14:textId="22A3B0E1" w:rsidTr="025AEC22">
        <w:tc>
          <w:tcPr>
            <w:tcW w:w="1948" w:type="pct"/>
          </w:tcPr>
          <w:p w14:paraId="66B9BC66"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sciuri</w:t>
            </w:r>
            <w:proofErr w:type="spellEnd"/>
          </w:p>
        </w:tc>
        <w:tc>
          <w:tcPr>
            <w:tcW w:w="1104" w:type="pct"/>
          </w:tcPr>
          <w:p w14:paraId="7E7D8B37" w14:textId="39D7897F"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7CC55D3C" w14:textId="52CF8B1A" w:rsidR="000F1F5A" w:rsidRPr="0019076F" w:rsidRDefault="7629B20E"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1F5A" w:rsidRPr="0019076F" w14:paraId="6CF7FC22" w14:textId="10AF5106" w:rsidTr="025AEC22">
        <w:tc>
          <w:tcPr>
            <w:tcW w:w="1948" w:type="pct"/>
          </w:tcPr>
          <w:p w14:paraId="4B030A58"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warneri</w:t>
            </w:r>
            <w:proofErr w:type="spellEnd"/>
          </w:p>
        </w:tc>
        <w:tc>
          <w:tcPr>
            <w:tcW w:w="1104" w:type="pct"/>
          </w:tcPr>
          <w:p w14:paraId="4EB0BAB8" w14:textId="24620726"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0% (19.7%)</w:t>
            </w:r>
          </w:p>
        </w:tc>
        <w:tc>
          <w:tcPr>
            <w:tcW w:w="1948" w:type="pct"/>
          </w:tcPr>
          <w:p w14:paraId="30C40874" w14:textId="7F1856DB" w:rsidR="000F1F5A" w:rsidRPr="0019076F" w:rsidRDefault="3CF0D52C"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coagulase negative </w:t>
            </w:r>
            <w:r w:rsidRPr="663E00C6">
              <w:rPr>
                <w:rFonts w:ascii="Times New Roman" w:hAnsi="Times New Roman" w:cs="Times New Roman"/>
                <w:i/>
                <w:iCs/>
                <w:sz w:val="18"/>
                <w:szCs w:val="18"/>
              </w:rPr>
              <w:t>Staphylococcus</w:t>
            </w:r>
            <w:r w:rsidRPr="663E00C6">
              <w:rPr>
                <w:rFonts w:ascii="Times New Roman" w:hAnsi="Times New Roman" w:cs="Times New Roman"/>
                <w:sz w:val="18"/>
                <w:szCs w:val="18"/>
              </w:rPr>
              <w:t>†</w:t>
            </w:r>
          </w:p>
        </w:tc>
      </w:tr>
      <w:tr w:rsidR="000F6E19" w:rsidRPr="0019076F" w14:paraId="64184620" w14:textId="1AD421D3" w:rsidTr="025AEC22">
        <w:tc>
          <w:tcPr>
            <w:tcW w:w="1948" w:type="pct"/>
          </w:tcPr>
          <w:p w14:paraId="009095A6" w14:textId="5118EB25" w:rsidR="000F6E19" w:rsidRPr="0019076F" w:rsidRDefault="000F6E19" w:rsidP="000F6E19">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speciated)</w:t>
            </w:r>
          </w:p>
        </w:tc>
        <w:tc>
          <w:tcPr>
            <w:tcW w:w="1104" w:type="pct"/>
          </w:tcPr>
          <w:p w14:paraId="45C9A6FE" w14:textId="4401CEB2" w:rsidR="000F6E19" w:rsidRPr="0019076F" w:rsidRDefault="000F6E19" w:rsidP="000F6E19">
            <w:pPr>
              <w:jc w:val="center"/>
              <w:rPr>
                <w:rFonts w:ascii="Times New Roman" w:hAnsi="Times New Roman" w:cs="Times New Roman"/>
                <w:sz w:val="18"/>
                <w:szCs w:val="18"/>
              </w:rPr>
            </w:pPr>
            <w:r w:rsidRPr="0019076F">
              <w:rPr>
                <w:rFonts w:ascii="Times New Roman" w:hAnsi="Times New Roman" w:cs="Times New Roman"/>
                <w:sz w:val="18"/>
                <w:szCs w:val="18"/>
              </w:rPr>
              <w:t>0% (16.7%)</w:t>
            </w:r>
          </w:p>
        </w:tc>
        <w:tc>
          <w:tcPr>
            <w:tcW w:w="1948" w:type="pct"/>
          </w:tcPr>
          <w:p w14:paraId="572266A8" w14:textId="63C91DC5" w:rsidR="000F6E19" w:rsidRPr="0019076F" w:rsidRDefault="000F6E19" w:rsidP="000F6E19">
            <w:pPr>
              <w:jc w:val="center"/>
              <w:rPr>
                <w:rFonts w:ascii="Times New Roman" w:hAnsi="Times New Roman" w:cs="Times New Roman"/>
                <w:sz w:val="18"/>
                <w:szCs w:val="18"/>
              </w:rPr>
            </w:pPr>
            <w:r w:rsidRPr="0019076F">
              <w:rPr>
                <w:rFonts w:ascii="Times New Roman" w:hAnsi="Times New Roman" w:cs="Times New Roman"/>
                <w:sz w:val="18"/>
                <w:szCs w:val="18"/>
              </w:rPr>
              <w:t xml:space="preserve">Other </w:t>
            </w:r>
            <w:r w:rsidR="4D254AE0" w:rsidRPr="00D64C48">
              <w:rPr>
                <w:rFonts w:ascii="Times New Roman" w:hAnsi="Times New Roman" w:cs="Times New Roman"/>
                <w:i/>
                <w:iCs/>
                <w:sz w:val="18"/>
                <w:szCs w:val="18"/>
              </w:rPr>
              <w:t xml:space="preserve">Streptococcus </w:t>
            </w:r>
            <w:r w:rsidRPr="0019076F">
              <w:rPr>
                <w:rFonts w:ascii="Times New Roman" w:hAnsi="Times New Roman" w:cs="Times New Roman"/>
                <w:sz w:val="18"/>
                <w:szCs w:val="18"/>
              </w:rPr>
              <w:t>species†</w:t>
            </w:r>
          </w:p>
        </w:tc>
      </w:tr>
      <w:tr w:rsidR="000F6E19" w:rsidRPr="0019076F" w14:paraId="2337DB5B" w14:textId="2777EEEA" w:rsidTr="025AEC22">
        <w:tc>
          <w:tcPr>
            <w:tcW w:w="1948" w:type="pct"/>
          </w:tcPr>
          <w:p w14:paraId="1247157D" w14:textId="378BA53F" w:rsidR="000F6E19" w:rsidRPr="0019076F" w:rsidRDefault="000F6E19" w:rsidP="000F6E19">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speciated, other than those listed </w:t>
            </w:r>
            <w:r>
              <w:rPr>
                <w:rFonts w:ascii="Times New Roman" w:hAnsi="Times New Roman" w:cs="Times New Roman"/>
                <w:sz w:val="18"/>
                <w:szCs w:val="18"/>
              </w:rPr>
              <w:t>below</w:t>
            </w:r>
            <w:r w:rsidRPr="77195100">
              <w:rPr>
                <w:rFonts w:ascii="Times New Roman" w:hAnsi="Times New Roman" w:cs="Times New Roman"/>
                <w:sz w:val="18"/>
                <w:szCs w:val="18"/>
              </w:rPr>
              <w:t>)</w:t>
            </w:r>
          </w:p>
        </w:tc>
        <w:tc>
          <w:tcPr>
            <w:tcW w:w="1104" w:type="pct"/>
          </w:tcPr>
          <w:p w14:paraId="4C102A69" w14:textId="7D55DD30" w:rsidR="000F6E19" w:rsidRPr="0019076F" w:rsidRDefault="000F6E19" w:rsidP="000F6E19">
            <w:pPr>
              <w:jc w:val="center"/>
              <w:rPr>
                <w:rFonts w:ascii="Times New Roman" w:hAnsi="Times New Roman" w:cs="Times New Roman"/>
                <w:sz w:val="18"/>
                <w:szCs w:val="18"/>
              </w:rPr>
            </w:pPr>
            <w:r w:rsidRPr="0019076F">
              <w:rPr>
                <w:rFonts w:ascii="Times New Roman" w:hAnsi="Times New Roman" w:cs="Times New Roman"/>
                <w:sz w:val="18"/>
                <w:szCs w:val="18"/>
              </w:rPr>
              <w:t>0% (16.7%)</w:t>
            </w:r>
          </w:p>
        </w:tc>
        <w:tc>
          <w:tcPr>
            <w:tcW w:w="1948" w:type="pct"/>
          </w:tcPr>
          <w:p w14:paraId="3F155981" w14:textId="3588057B" w:rsidR="000F6E19" w:rsidRPr="0019076F" w:rsidRDefault="2A2F7496" w:rsidP="000F6E19">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w:t>
            </w:r>
            <w:r w:rsidRPr="663E00C6">
              <w:rPr>
                <w:rFonts w:ascii="Times New Roman" w:hAnsi="Times New Roman" w:cs="Times New Roman"/>
                <w:i/>
                <w:iCs/>
                <w:sz w:val="18"/>
                <w:szCs w:val="18"/>
              </w:rPr>
              <w:t xml:space="preserve">Streptococcus </w:t>
            </w:r>
            <w:r w:rsidRPr="663E00C6">
              <w:rPr>
                <w:rFonts w:ascii="Times New Roman" w:hAnsi="Times New Roman" w:cs="Times New Roman"/>
                <w:sz w:val="18"/>
                <w:szCs w:val="18"/>
              </w:rPr>
              <w:t>species†</w:t>
            </w:r>
          </w:p>
        </w:tc>
      </w:tr>
      <w:tr w:rsidR="000F1F5A" w:rsidRPr="0019076F" w14:paraId="101F6CA6" w14:textId="00E5F3F9" w:rsidTr="025AEC22">
        <w:tc>
          <w:tcPr>
            <w:tcW w:w="1948" w:type="pct"/>
          </w:tcPr>
          <w:p w14:paraId="30E70A66"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Streptococcus agalactiae </w:t>
            </w:r>
            <w:r w:rsidRPr="0019076F">
              <w:rPr>
                <w:rFonts w:ascii="Times New Roman" w:hAnsi="Times New Roman" w:cs="Times New Roman"/>
                <w:sz w:val="18"/>
                <w:szCs w:val="18"/>
              </w:rPr>
              <w:t>(Group B Strep)</w:t>
            </w:r>
          </w:p>
        </w:tc>
        <w:tc>
          <w:tcPr>
            <w:tcW w:w="1104" w:type="pct"/>
          </w:tcPr>
          <w:p w14:paraId="2A86CAD1" w14:textId="13B7566C"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3.8%</w:t>
            </w:r>
          </w:p>
        </w:tc>
        <w:tc>
          <w:tcPr>
            <w:tcW w:w="1948" w:type="pct"/>
          </w:tcPr>
          <w:p w14:paraId="10CD3CD9" w14:textId="4032A3CD"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Streptococcus agalactiae</w:t>
            </w:r>
          </w:p>
        </w:tc>
      </w:tr>
      <w:tr w:rsidR="000F1F5A" w:rsidRPr="0019076F" w14:paraId="2455A6CF" w14:textId="1965C04D" w:rsidTr="025AEC22">
        <w:tc>
          <w:tcPr>
            <w:tcW w:w="1948" w:type="pct"/>
          </w:tcPr>
          <w:p w14:paraId="2097E30A" w14:textId="77777777" w:rsidR="000F1F5A" w:rsidRPr="0019076F" w:rsidRDefault="000F1F5A" w:rsidP="000F1F5A">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anginosus</w:t>
            </w:r>
            <w:proofErr w:type="spellEnd"/>
            <w:r w:rsidRPr="77195100">
              <w:rPr>
                <w:rFonts w:ascii="Times New Roman" w:hAnsi="Times New Roman" w:cs="Times New Roman"/>
                <w:sz w:val="18"/>
                <w:szCs w:val="18"/>
              </w:rPr>
              <w:t xml:space="preserve"> group (</w:t>
            </w:r>
            <w:proofErr w:type="spellStart"/>
            <w:r w:rsidRPr="77195100">
              <w:rPr>
                <w:rFonts w:ascii="Times New Roman" w:hAnsi="Times New Roman" w:cs="Times New Roman"/>
                <w:sz w:val="18"/>
                <w:szCs w:val="18"/>
              </w:rPr>
              <w:t>a</w:t>
            </w:r>
            <w:r w:rsidRPr="00D64C48">
              <w:rPr>
                <w:rFonts w:ascii="Times New Roman" w:hAnsi="Times New Roman" w:cs="Times New Roman"/>
                <w:i/>
                <w:sz w:val="18"/>
                <w:szCs w:val="18"/>
              </w:rPr>
              <w:t>nginosus</w:t>
            </w:r>
            <w:proofErr w:type="spellEnd"/>
            <w:r w:rsidRPr="00D64C48">
              <w:rPr>
                <w:rFonts w:ascii="Times New Roman" w:hAnsi="Times New Roman" w:cs="Times New Roman"/>
                <w:i/>
                <w:sz w:val="18"/>
                <w:szCs w:val="18"/>
              </w:rPr>
              <w:t xml:space="preserve">, </w:t>
            </w:r>
            <w:proofErr w:type="spellStart"/>
            <w:r w:rsidRPr="00D64C48">
              <w:rPr>
                <w:rFonts w:ascii="Times New Roman" w:hAnsi="Times New Roman" w:cs="Times New Roman"/>
                <w:i/>
                <w:sz w:val="18"/>
                <w:szCs w:val="18"/>
              </w:rPr>
              <w:t>constellatus</w:t>
            </w:r>
            <w:proofErr w:type="spellEnd"/>
            <w:r w:rsidRPr="77195100">
              <w:rPr>
                <w:rFonts w:ascii="Times New Roman" w:hAnsi="Times New Roman" w:cs="Times New Roman"/>
                <w:sz w:val="18"/>
                <w:szCs w:val="18"/>
              </w:rPr>
              <w:t xml:space="preserve"> and </w:t>
            </w:r>
            <w:r w:rsidRPr="00D64C48">
              <w:rPr>
                <w:rFonts w:ascii="Times New Roman" w:hAnsi="Times New Roman" w:cs="Times New Roman"/>
                <w:i/>
                <w:sz w:val="18"/>
                <w:szCs w:val="18"/>
              </w:rPr>
              <w:t>intermedius</w:t>
            </w:r>
            <w:r w:rsidRPr="77195100">
              <w:rPr>
                <w:rFonts w:ascii="Times New Roman" w:hAnsi="Times New Roman" w:cs="Times New Roman"/>
                <w:sz w:val="18"/>
                <w:szCs w:val="18"/>
              </w:rPr>
              <w:t>)</w:t>
            </w:r>
          </w:p>
        </w:tc>
        <w:tc>
          <w:tcPr>
            <w:tcW w:w="1104" w:type="pct"/>
          </w:tcPr>
          <w:p w14:paraId="7DEDBC16" w14:textId="3E82EDB4"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4.2%</w:t>
            </w:r>
          </w:p>
        </w:tc>
        <w:tc>
          <w:tcPr>
            <w:tcW w:w="1948" w:type="pct"/>
          </w:tcPr>
          <w:p w14:paraId="6F8EF9A9" w14:textId="4ED52E09" w:rsidR="000F1F5A" w:rsidRPr="0019076F" w:rsidRDefault="000F1F5A" w:rsidP="000F1F5A">
            <w:pPr>
              <w:jc w:val="center"/>
              <w:rPr>
                <w:rFonts w:ascii="Times New Roman" w:hAnsi="Times New Roman" w:cs="Times New Roman"/>
                <w:sz w:val="18"/>
                <w:szCs w:val="18"/>
              </w:rPr>
            </w:pPr>
            <w:proofErr w:type="spellStart"/>
            <w:r w:rsidRPr="77195100">
              <w:rPr>
                <w:rFonts w:ascii="Times New Roman" w:hAnsi="Times New Roman" w:cs="Times New Roman"/>
                <w:sz w:val="18"/>
                <w:szCs w:val="18"/>
              </w:rPr>
              <w:t>Viridans</w:t>
            </w:r>
            <w:proofErr w:type="spellEnd"/>
            <w:r w:rsidRPr="77195100">
              <w:rPr>
                <w:rFonts w:ascii="Times New Roman" w:hAnsi="Times New Roman" w:cs="Times New Roman"/>
                <w:sz w:val="18"/>
                <w:szCs w:val="18"/>
              </w:rPr>
              <w:t xml:space="preserve"> group </w:t>
            </w:r>
            <w:r w:rsidRPr="00D64C48">
              <w:rPr>
                <w:rFonts w:ascii="Times New Roman" w:hAnsi="Times New Roman" w:cs="Times New Roman"/>
                <w:i/>
                <w:sz w:val="18"/>
                <w:szCs w:val="18"/>
              </w:rPr>
              <w:t>Streptococcus</w:t>
            </w:r>
          </w:p>
        </w:tc>
      </w:tr>
      <w:tr w:rsidR="000F1F5A" w:rsidRPr="0019076F" w14:paraId="13A42FE7" w14:textId="1D36A48B" w:rsidTr="025AEC22">
        <w:tc>
          <w:tcPr>
            <w:tcW w:w="1948" w:type="pct"/>
          </w:tcPr>
          <w:p w14:paraId="04ED0EC5"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gallolyticus</w:t>
            </w:r>
            <w:proofErr w:type="spellEnd"/>
          </w:p>
        </w:tc>
        <w:tc>
          <w:tcPr>
            <w:tcW w:w="1104" w:type="pct"/>
          </w:tcPr>
          <w:p w14:paraId="155C5E8E" w14:textId="70657EF8"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6.7%</w:t>
            </w:r>
          </w:p>
        </w:tc>
        <w:tc>
          <w:tcPr>
            <w:tcW w:w="1948" w:type="pct"/>
          </w:tcPr>
          <w:p w14:paraId="54533765" w14:textId="3E46FD46" w:rsidR="000F1F5A" w:rsidRPr="0019076F" w:rsidRDefault="4D2FBB22"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w:t>
            </w:r>
            <w:r w:rsidRPr="663E00C6">
              <w:rPr>
                <w:rFonts w:ascii="Times New Roman" w:hAnsi="Times New Roman" w:cs="Times New Roman"/>
                <w:i/>
                <w:iCs/>
                <w:sz w:val="18"/>
                <w:szCs w:val="18"/>
              </w:rPr>
              <w:t xml:space="preserve">Streptococcus </w:t>
            </w:r>
            <w:r w:rsidRPr="663E00C6">
              <w:rPr>
                <w:rFonts w:ascii="Times New Roman" w:hAnsi="Times New Roman" w:cs="Times New Roman"/>
                <w:sz w:val="18"/>
                <w:szCs w:val="18"/>
              </w:rPr>
              <w:t>species†</w:t>
            </w:r>
          </w:p>
        </w:tc>
      </w:tr>
      <w:tr w:rsidR="000F1F5A" w:rsidRPr="0019076F" w14:paraId="7F6C690F" w14:textId="5AFCF9AD" w:rsidTr="025AEC22">
        <w:tc>
          <w:tcPr>
            <w:tcW w:w="1948" w:type="pct"/>
          </w:tcPr>
          <w:p w14:paraId="1CCE5AE1"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reptococcus mitis</w:t>
            </w:r>
          </w:p>
        </w:tc>
        <w:tc>
          <w:tcPr>
            <w:tcW w:w="1104" w:type="pct"/>
          </w:tcPr>
          <w:p w14:paraId="338138CA" w14:textId="1B3B4847"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3.0%</w:t>
            </w:r>
          </w:p>
        </w:tc>
        <w:tc>
          <w:tcPr>
            <w:tcW w:w="1948" w:type="pct"/>
          </w:tcPr>
          <w:p w14:paraId="36033D09" w14:textId="1315F015"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Streptococcus mitis</w:t>
            </w:r>
          </w:p>
        </w:tc>
      </w:tr>
      <w:tr w:rsidR="000F1F5A" w:rsidRPr="0019076F" w14:paraId="1116C157" w14:textId="184C89B1" w:rsidTr="025AEC22">
        <w:tc>
          <w:tcPr>
            <w:tcW w:w="1948" w:type="pct"/>
          </w:tcPr>
          <w:p w14:paraId="7D074FD1"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oralis</w:t>
            </w:r>
            <w:proofErr w:type="spellEnd"/>
          </w:p>
        </w:tc>
        <w:tc>
          <w:tcPr>
            <w:tcW w:w="1104" w:type="pct"/>
          </w:tcPr>
          <w:p w14:paraId="1C8E105F" w14:textId="482F2BBB"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6.7%</w:t>
            </w:r>
          </w:p>
        </w:tc>
        <w:tc>
          <w:tcPr>
            <w:tcW w:w="1948" w:type="pct"/>
          </w:tcPr>
          <w:p w14:paraId="4B4AFE07" w14:textId="446F4C1C" w:rsidR="000F1F5A" w:rsidRPr="0019076F" w:rsidRDefault="484C5289" w:rsidP="000F1F5A">
            <w:pPr>
              <w:jc w:val="center"/>
              <w:rPr>
                <w:rFonts w:ascii="Times New Roman" w:hAnsi="Times New Roman" w:cs="Times New Roman"/>
                <w:sz w:val="18"/>
                <w:szCs w:val="18"/>
              </w:rPr>
            </w:pPr>
            <w:r w:rsidRPr="663E00C6">
              <w:rPr>
                <w:rFonts w:ascii="Times New Roman" w:hAnsi="Times New Roman" w:cs="Times New Roman"/>
                <w:sz w:val="18"/>
                <w:szCs w:val="18"/>
              </w:rPr>
              <w:t xml:space="preserve"> Other </w:t>
            </w:r>
            <w:r w:rsidRPr="663E00C6">
              <w:rPr>
                <w:rFonts w:ascii="Times New Roman" w:hAnsi="Times New Roman" w:cs="Times New Roman"/>
                <w:i/>
                <w:iCs/>
                <w:sz w:val="18"/>
                <w:szCs w:val="18"/>
              </w:rPr>
              <w:t xml:space="preserve">Streptococcus </w:t>
            </w:r>
            <w:r w:rsidRPr="663E00C6">
              <w:rPr>
                <w:rFonts w:ascii="Times New Roman" w:hAnsi="Times New Roman" w:cs="Times New Roman"/>
                <w:sz w:val="18"/>
                <w:szCs w:val="18"/>
              </w:rPr>
              <w:t>species†</w:t>
            </w:r>
          </w:p>
        </w:tc>
      </w:tr>
      <w:tr w:rsidR="000F1F5A" w:rsidRPr="0019076F" w14:paraId="46814731" w14:textId="16B98B76" w:rsidTr="025AEC22">
        <w:tc>
          <w:tcPr>
            <w:tcW w:w="1948" w:type="pct"/>
          </w:tcPr>
          <w:p w14:paraId="3103DC41" w14:textId="77777777" w:rsidR="000F1F5A" w:rsidRPr="00D64C48" w:rsidRDefault="000F1F5A" w:rsidP="000F1F5A">
            <w:pPr>
              <w:rPr>
                <w:rFonts w:ascii="Times New Roman" w:hAnsi="Times New Roman" w:cs="Times New Roman"/>
                <w:i/>
                <w:sz w:val="18"/>
                <w:szCs w:val="18"/>
              </w:rPr>
            </w:pPr>
            <w:r w:rsidRPr="00D64C48">
              <w:rPr>
                <w:rFonts w:ascii="Times New Roman" w:hAnsi="Times New Roman" w:cs="Times New Roman"/>
                <w:i/>
                <w:sz w:val="18"/>
                <w:szCs w:val="18"/>
              </w:rPr>
              <w:t>Streptococcus pneumoniae</w:t>
            </w:r>
          </w:p>
        </w:tc>
        <w:tc>
          <w:tcPr>
            <w:tcW w:w="1104" w:type="pct"/>
          </w:tcPr>
          <w:p w14:paraId="7C25858C" w14:textId="1DCE7026"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5.4%</w:t>
            </w:r>
          </w:p>
        </w:tc>
        <w:tc>
          <w:tcPr>
            <w:tcW w:w="1948" w:type="pct"/>
          </w:tcPr>
          <w:p w14:paraId="6727F69F" w14:textId="737E3F61"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Streptococcus pneumoniae</w:t>
            </w:r>
          </w:p>
        </w:tc>
      </w:tr>
      <w:tr w:rsidR="000F1F5A" w:rsidRPr="0019076F" w14:paraId="317CAE84" w14:textId="06325BE9" w:rsidTr="025AEC22">
        <w:tc>
          <w:tcPr>
            <w:tcW w:w="1948" w:type="pct"/>
          </w:tcPr>
          <w:p w14:paraId="6894FC0A" w14:textId="77777777" w:rsidR="000F1F5A" w:rsidRPr="0019076F" w:rsidRDefault="000F1F5A" w:rsidP="000F1F5A">
            <w:pPr>
              <w:rPr>
                <w:rFonts w:ascii="Times New Roman" w:hAnsi="Times New Roman" w:cs="Times New Roman"/>
                <w:sz w:val="18"/>
                <w:szCs w:val="18"/>
              </w:rPr>
            </w:pPr>
            <w:r w:rsidRPr="0019076F">
              <w:rPr>
                <w:rFonts w:ascii="Times New Roman" w:hAnsi="Times New Roman" w:cs="Times New Roman"/>
                <w:sz w:val="18"/>
                <w:szCs w:val="18"/>
              </w:rPr>
              <w:t>Streptococcus pyogenes (Group A Strep)</w:t>
            </w:r>
          </w:p>
        </w:tc>
        <w:tc>
          <w:tcPr>
            <w:tcW w:w="1104" w:type="pct"/>
          </w:tcPr>
          <w:p w14:paraId="3695F249" w14:textId="28254CEE"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5.8%</w:t>
            </w:r>
          </w:p>
        </w:tc>
        <w:tc>
          <w:tcPr>
            <w:tcW w:w="1948" w:type="pct"/>
          </w:tcPr>
          <w:p w14:paraId="54FCB36A" w14:textId="51443563" w:rsidR="000F1F5A" w:rsidRPr="00D64C48" w:rsidRDefault="000F1F5A" w:rsidP="000F1F5A">
            <w:pPr>
              <w:jc w:val="center"/>
              <w:rPr>
                <w:rFonts w:ascii="Times New Roman" w:hAnsi="Times New Roman" w:cs="Times New Roman"/>
                <w:i/>
                <w:sz w:val="18"/>
                <w:szCs w:val="18"/>
              </w:rPr>
            </w:pPr>
            <w:r w:rsidRPr="00D64C48">
              <w:rPr>
                <w:rFonts w:ascii="Times New Roman" w:hAnsi="Times New Roman" w:cs="Times New Roman"/>
                <w:i/>
                <w:sz w:val="18"/>
                <w:szCs w:val="18"/>
              </w:rPr>
              <w:t>Streptococcus pyogenes</w:t>
            </w:r>
          </w:p>
        </w:tc>
      </w:tr>
      <w:tr w:rsidR="000F1F5A" w:rsidRPr="0019076F" w14:paraId="7714B896" w14:textId="3F527714" w:rsidTr="025AEC22">
        <w:tc>
          <w:tcPr>
            <w:tcW w:w="1948" w:type="pct"/>
          </w:tcPr>
          <w:p w14:paraId="700CACF3" w14:textId="7CC7944D" w:rsidR="000F1F5A" w:rsidRPr="0019076F" w:rsidRDefault="000F1F5A" w:rsidP="000F1F5A">
            <w:pPr>
              <w:rPr>
                <w:rFonts w:ascii="Times New Roman" w:hAnsi="Times New Roman" w:cs="Times New Roman"/>
                <w:sz w:val="18"/>
                <w:szCs w:val="18"/>
              </w:rPr>
            </w:pPr>
            <w:r w:rsidRPr="0019076F">
              <w:rPr>
                <w:rFonts w:ascii="Times New Roman" w:hAnsi="Times New Roman" w:cs="Times New Roman"/>
                <w:sz w:val="18"/>
                <w:szCs w:val="18"/>
              </w:rPr>
              <w:t xml:space="preserve">Other </w:t>
            </w:r>
            <w:r w:rsidR="000F6E19">
              <w:rPr>
                <w:rFonts w:ascii="Times New Roman" w:hAnsi="Times New Roman" w:cs="Times New Roman"/>
                <w:sz w:val="18"/>
                <w:szCs w:val="18"/>
              </w:rPr>
              <w:t>g</w:t>
            </w:r>
            <w:r w:rsidRPr="0019076F">
              <w:rPr>
                <w:rFonts w:ascii="Times New Roman" w:hAnsi="Times New Roman" w:cs="Times New Roman"/>
                <w:sz w:val="18"/>
                <w:szCs w:val="18"/>
              </w:rPr>
              <w:t>ram</w:t>
            </w:r>
            <w:r w:rsidR="6315D317" w:rsidRPr="663E00C6">
              <w:rPr>
                <w:rFonts w:ascii="Times New Roman" w:hAnsi="Times New Roman" w:cs="Times New Roman"/>
                <w:sz w:val="18"/>
                <w:szCs w:val="18"/>
              </w:rPr>
              <w:t>-</w:t>
            </w:r>
            <w:r w:rsidRPr="0019076F">
              <w:rPr>
                <w:rFonts w:ascii="Times New Roman" w:hAnsi="Times New Roman" w:cs="Times New Roman"/>
                <w:sz w:val="18"/>
                <w:szCs w:val="18"/>
              </w:rPr>
              <w:t>positive</w:t>
            </w:r>
          </w:p>
        </w:tc>
        <w:tc>
          <w:tcPr>
            <w:tcW w:w="1104" w:type="pct"/>
          </w:tcPr>
          <w:p w14:paraId="3153CE0E" w14:textId="10D45165"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18.9%</w:t>
            </w:r>
          </w:p>
        </w:tc>
        <w:tc>
          <w:tcPr>
            <w:tcW w:w="1948" w:type="pct"/>
          </w:tcPr>
          <w:p w14:paraId="59AF0558" w14:textId="76C53657"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N/A</w:t>
            </w:r>
          </w:p>
        </w:tc>
      </w:tr>
      <w:tr w:rsidR="000F1F5A" w:rsidRPr="0019076F" w14:paraId="4EE9041A" w14:textId="2AD5002F" w:rsidTr="025AEC22">
        <w:tc>
          <w:tcPr>
            <w:tcW w:w="1948" w:type="pct"/>
          </w:tcPr>
          <w:p w14:paraId="70FA59F6" w14:textId="77777777" w:rsidR="000F1F5A" w:rsidRPr="0019076F" w:rsidRDefault="000F1F5A" w:rsidP="000F1F5A">
            <w:pPr>
              <w:jc w:val="center"/>
              <w:rPr>
                <w:rFonts w:ascii="Times New Roman" w:hAnsi="Times New Roman" w:cs="Times New Roman"/>
                <w:b/>
                <w:bCs/>
                <w:sz w:val="18"/>
                <w:szCs w:val="18"/>
              </w:rPr>
            </w:pPr>
            <w:r w:rsidRPr="0019076F">
              <w:rPr>
                <w:rFonts w:ascii="Times New Roman" w:hAnsi="Times New Roman" w:cs="Times New Roman"/>
                <w:b/>
                <w:bCs/>
                <w:sz w:val="18"/>
                <w:szCs w:val="18"/>
              </w:rPr>
              <w:t>Fungal</w:t>
            </w:r>
          </w:p>
        </w:tc>
        <w:tc>
          <w:tcPr>
            <w:tcW w:w="1104" w:type="pct"/>
          </w:tcPr>
          <w:p w14:paraId="4F5A1BCA" w14:textId="77777777" w:rsidR="000F1F5A" w:rsidRPr="0019076F" w:rsidRDefault="000F1F5A" w:rsidP="000F1F5A">
            <w:pPr>
              <w:jc w:val="center"/>
              <w:rPr>
                <w:rFonts w:ascii="Times New Roman" w:hAnsi="Times New Roman" w:cs="Times New Roman"/>
                <w:sz w:val="18"/>
                <w:szCs w:val="18"/>
              </w:rPr>
            </w:pPr>
          </w:p>
        </w:tc>
        <w:tc>
          <w:tcPr>
            <w:tcW w:w="1948" w:type="pct"/>
          </w:tcPr>
          <w:p w14:paraId="4874DA0C" w14:textId="77777777" w:rsidR="000F1F5A" w:rsidRPr="0019076F" w:rsidRDefault="000F1F5A" w:rsidP="000F1F5A">
            <w:pPr>
              <w:jc w:val="center"/>
              <w:rPr>
                <w:rFonts w:ascii="Times New Roman" w:hAnsi="Times New Roman" w:cs="Times New Roman"/>
                <w:sz w:val="18"/>
                <w:szCs w:val="18"/>
              </w:rPr>
            </w:pPr>
          </w:p>
        </w:tc>
      </w:tr>
      <w:tr w:rsidR="000F1F5A" w:rsidRPr="0019076F" w14:paraId="22DCE5EC" w14:textId="59F116C5" w:rsidTr="025AEC22">
        <w:tc>
          <w:tcPr>
            <w:tcW w:w="1948" w:type="pct"/>
          </w:tcPr>
          <w:p w14:paraId="5C4F2C9D" w14:textId="44BD4AA2" w:rsidR="000F1F5A" w:rsidRPr="0019076F" w:rsidRDefault="000F1F5A" w:rsidP="000F1F5A">
            <w:pPr>
              <w:rPr>
                <w:rFonts w:ascii="Times New Roman" w:hAnsi="Times New Roman" w:cs="Times New Roman"/>
                <w:sz w:val="18"/>
                <w:szCs w:val="18"/>
              </w:rPr>
            </w:pPr>
            <w:r w:rsidRPr="0019076F">
              <w:rPr>
                <w:rFonts w:ascii="Times New Roman" w:hAnsi="Times New Roman" w:cs="Times New Roman"/>
                <w:sz w:val="18"/>
                <w:szCs w:val="18"/>
              </w:rPr>
              <w:t>All fungal</w:t>
            </w:r>
          </w:p>
        </w:tc>
        <w:tc>
          <w:tcPr>
            <w:tcW w:w="1104" w:type="pct"/>
          </w:tcPr>
          <w:p w14:paraId="646F74B3" w14:textId="7CCBFCA8" w:rsidR="000F1F5A" w:rsidRPr="0019076F" w:rsidRDefault="000F1F5A" w:rsidP="000F1F5A">
            <w:pPr>
              <w:jc w:val="center"/>
              <w:rPr>
                <w:rFonts w:ascii="Times New Roman" w:hAnsi="Times New Roman" w:cs="Times New Roman"/>
                <w:sz w:val="18"/>
                <w:szCs w:val="18"/>
              </w:rPr>
            </w:pPr>
            <w:r w:rsidRPr="0019076F">
              <w:rPr>
                <w:rFonts w:ascii="Times New Roman" w:hAnsi="Times New Roman" w:cs="Times New Roman"/>
                <w:sz w:val="18"/>
                <w:szCs w:val="18"/>
              </w:rPr>
              <w:t>32.0%</w:t>
            </w:r>
          </w:p>
        </w:tc>
        <w:tc>
          <w:tcPr>
            <w:tcW w:w="1948" w:type="pct"/>
          </w:tcPr>
          <w:p w14:paraId="11035B50" w14:textId="72A0DA75" w:rsidR="000F1F5A" w:rsidRPr="0019076F" w:rsidRDefault="000F1F5A" w:rsidP="000F1F5A">
            <w:pPr>
              <w:jc w:val="center"/>
              <w:rPr>
                <w:rFonts w:ascii="Times New Roman" w:hAnsi="Times New Roman" w:cs="Times New Roman"/>
                <w:sz w:val="18"/>
                <w:szCs w:val="18"/>
              </w:rPr>
            </w:pPr>
            <w:r w:rsidRPr="00D64C48">
              <w:rPr>
                <w:rFonts w:ascii="Times New Roman" w:hAnsi="Times New Roman" w:cs="Times New Roman"/>
                <w:i/>
                <w:sz w:val="18"/>
                <w:szCs w:val="18"/>
              </w:rPr>
              <w:t xml:space="preserve">Candida </w:t>
            </w:r>
            <w:proofErr w:type="spellStart"/>
            <w:r w:rsidRPr="77195100">
              <w:rPr>
                <w:rFonts w:ascii="Times New Roman" w:hAnsi="Times New Roman" w:cs="Times New Roman"/>
                <w:sz w:val="18"/>
                <w:szCs w:val="18"/>
              </w:rPr>
              <w:t>spp</w:t>
            </w:r>
            <w:proofErr w:type="spellEnd"/>
          </w:p>
        </w:tc>
      </w:tr>
    </w:tbl>
    <w:p w14:paraId="0B273353" w14:textId="321FB3E0" w:rsidR="009D2781" w:rsidRPr="001C45F3" w:rsidRDefault="00E0005E" w:rsidP="77195100">
      <w:pPr>
        <w:pStyle w:val="TablefootnoteSource"/>
        <w:rPr>
          <w:rFonts w:ascii="Times New Roman" w:hAnsi="Times New Roman" w:cs="Times New Roman"/>
        </w:rPr>
      </w:pPr>
      <w:r w:rsidRPr="77195100">
        <w:rPr>
          <w:rFonts w:ascii="Times New Roman" w:hAnsi="Times New Roman" w:cs="Times New Roman"/>
        </w:rPr>
        <w:lastRenderedPageBreak/>
        <w:t>†Species assumed to be a contaminant in the base case and hence associated mortality assumed to be zero in the base case.</w:t>
      </w:r>
      <w:r>
        <w:br/>
      </w:r>
      <w:r w:rsidR="00720A0A" w:rsidRPr="77195100">
        <w:rPr>
          <w:rFonts w:ascii="Times New Roman" w:hAnsi="Times New Roman" w:cs="Times New Roman"/>
        </w:rPr>
        <w:t xml:space="preserve">Abbreviations: N/A, not applicable; </w:t>
      </w:r>
      <w:proofErr w:type="spellStart"/>
      <w:r w:rsidR="00720A0A" w:rsidRPr="77195100">
        <w:rPr>
          <w:rFonts w:ascii="Times New Roman" w:hAnsi="Times New Roman" w:cs="Times New Roman"/>
        </w:rPr>
        <w:t>spp</w:t>
      </w:r>
      <w:proofErr w:type="spellEnd"/>
      <w:r w:rsidR="00720A0A" w:rsidRPr="77195100">
        <w:rPr>
          <w:rFonts w:ascii="Times New Roman" w:hAnsi="Times New Roman" w:cs="Times New Roman"/>
        </w:rPr>
        <w:t>, several species.</w:t>
      </w:r>
    </w:p>
    <w:p w14:paraId="70B45ACB" w14:textId="50070D72" w:rsidR="009966BC" w:rsidRPr="001C45F3" w:rsidRDefault="00F55200" w:rsidP="00030F01">
      <w:pPr>
        <w:pStyle w:val="Heading3Source"/>
        <w:rPr>
          <w:rFonts w:cs="Times New Roman"/>
          <w:lang w:val="en-GB"/>
        </w:rPr>
      </w:pPr>
      <w:bookmarkStart w:id="11" w:name="_Ref174355234"/>
      <w:r w:rsidRPr="001C45F3">
        <w:rPr>
          <w:rFonts w:cs="Times New Roman"/>
          <w:lang w:val="en-GB"/>
        </w:rPr>
        <w:t>Relationship between time to effective therapy and mortality</w:t>
      </w:r>
      <w:bookmarkEnd w:id="11"/>
    </w:p>
    <w:p w14:paraId="2858F418" w14:textId="3DB97862" w:rsidR="00BD33B2" w:rsidRPr="001C45F3" w:rsidRDefault="008435ED" w:rsidP="77195100">
      <w:pPr>
        <w:pStyle w:val="ReporttextSource"/>
        <w:rPr>
          <w:rFonts w:cs="Times New Roman"/>
        </w:rPr>
      </w:pPr>
      <w:r w:rsidRPr="77195100">
        <w:rPr>
          <w:rFonts w:cs="Times New Roman"/>
        </w:rPr>
        <w:t xml:space="preserve">The </w:t>
      </w:r>
      <w:r w:rsidR="00486E65" w:rsidRPr="77195100">
        <w:rPr>
          <w:rFonts w:cs="Times New Roman"/>
        </w:rPr>
        <w:t xml:space="preserve">relationship between time to effective therapy and mortality </w:t>
      </w:r>
      <w:r w:rsidR="00A67868" w:rsidRPr="77195100">
        <w:rPr>
          <w:rFonts w:cs="Times New Roman"/>
        </w:rPr>
        <w:t>has been noted in a number of studies, albeit much of the existing literature consists of small studies</w:t>
      </w:r>
      <w:r w:rsidR="00A209EE" w:rsidRPr="77195100">
        <w:rPr>
          <w:rFonts w:cs="Times New Roman"/>
        </w:rPr>
        <w:t xml:space="preserve"> </w:t>
      </w:r>
      <w:r w:rsidR="0063398C" w:rsidRPr="001C45F3">
        <w:rPr>
          <w:rFonts w:cs="Times New Roman"/>
        </w:rPr>
        <w:fldChar w:fldCharType="begin">
          <w:fldData xml:space="preserve">PEVuZE5vdGU+PENpdGU+PEF1dGhvcj5LYWRyaTwvQXV0aG9yPjxZZWFyPjIwMjE8L1llYXI+PFJl
Y051bT4yNDwvUmVjTnVtPjxEaXNwbGF5VGV4dD5bMTMsIDE0XTwvRGlzcGxheVRleHQ+PHJlY29y
ZD48cmVjLW51bWJlcj4yNDwvcmVjLW51bWJlcj48Zm9yZWlnbi1rZXlzPjxrZXkgYXBwPSJFTiIg
ZGItaWQ9InpyYTBzdmFlOXowczI1ZWF6Zjc1cDV2anBzOWR3OTUwZHN4MiIgdGltZXN0YW1wPSIx
NzIzNjQ2Mzk1Ij4yNDwva2V5PjwvZm9yZWlnbi1rZXlzPjxyZWYtdHlwZSBuYW1lPSJKb3VybmFs
IEFydGljbGUiPjE3PC9yZWYtdHlwZT48Y29udHJpYnV0b3JzPjxhdXRob3JzPjxhdXRob3I+S2Fk
cmksIFMuIFMuPC9hdXRob3I+PGF1dGhvcj5MYWksIFkuIEwuPC9hdXRob3I+PGF1dGhvcj5XYXJu
ZXIsIFMuPC9hdXRob3I+PGF1dGhvcj5TdHJpY2gsIEouIFIuPC9hdXRob3I+PGF1dGhvcj5CYWJp
a2VyLCBBLjwvYXV0aG9yPjxhdXRob3I+Umljb3R0YSwgRS4gRS48L2F1dGhvcj48YXV0aG9yPkRl
bWlya2FsZSwgQy4gWS48L2F1dGhvcj48YXV0aG9yPkRla2tlciwgSi4gUC48L2F1dGhvcj48YXV0
aG9yPlBhbG1vcmUsIFQuIE4uPC9hdXRob3I+PGF1dGhvcj5SaGVlLCBDLjwvYXV0aG9yPjxhdXRo
b3I+S2xvbXBhcywgTS48L2F1dGhvcj48YXV0aG9yPkhvb3BlciwgRC4gQy48L2F1dGhvcj48YXV0
aG9yPlBvd2VycywgSi4gSC4sIDNyZDwvYXV0aG9yPjxhdXRob3I+U3Jpbml2YXNhbiwgQS48L2F1
dGhvcj48YXV0aG9yPkRhbm5lciwgUi4gTC48L2F1dGhvcj48YXV0aG9yPkFkamVtaWFuLCBKLjwv
YXV0aG9yPjxhdXRob3I+Zm9ybWluZyB0aGUgTmF0aW9uYWwgSW5zaXRpdHV0ZXMgb2YgSGVhbHRo
IEFudGltaWNyb2JpYWwgUmVzaXN0YW5jZSBPdXRjb21lcyBSZXNlYXJjaCwgSW5pdGlhdGl2ZTwv
YXV0aG9yPjwvYXV0aG9ycz48L2NvbnRyaWJ1dG9ycz48YXV0aC1hZGRyZXNzPkNyaXRpY2FsIENh
cmUgTWVkaWNpbmUgRGVwYXJ0bWVudCwgTmF0aW9uYWwgSW5zdGl0dXRlcyBvZiBIZWFsdGggQ2xp
bmljYWwgQ2VudGVyLCBCZXRoZXNkYSwgTUQsIFVTQTsgRGVwYXJ0bWVudCBvZiBNZWRpY2luZSwg
VW5pZm9ybWVkIFNlcnZpY2VzIFVuaXZlcnNpdHkgb2YgdGhlIEhlYWx0aCBTY2llbmNlcywgQmV0
aGVzZGEsIE1ELCBVU0EuIEVsZWN0cm9uaWMgYWRkcmVzczogc2FtZWVyLmthZHJpQG5paC5nb3Yu
JiN4RDtFcGlkZW1pb2xvZ3kgVW5pdCwgRGl2aXNpb24gb2YgSW50cmFtdXJhbCBSZXNlYXJjaCwg
TmF0aW9uYWwgSW5zdGl0dXRlIG9mIEFsbGVyZ3kgYW5kIEluZmVjdGlvdXMgRGlzZWFzZXMsIE5h
dGlvbmFsIEluc3RpdHV0ZXMgb2YgSGVhbHRoLCBCZXRoZXNkYSwgTUQsIFVTQS4mI3hEO0NyaXRp
Y2FsIENhcmUgTWVkaWNpbmUgRGVwYXJ0bWVudCwgTmF0aW9uYWwgSW5zdGl0dXRlcyBvZiBIZWFs
dGggQ2xpbmljYWwgQ2VudGVyLCBCZXRoZXNkYSwgTUQsIFVTQS4mI3hEO0NyaXRpY2FsIENhcmUg
TWVkaWNpbmUgRGVwYXJ0bWVudCwgTmF0aW9uYWwgSW5zdGl0dXRlcyBvZiBIZWFsdGggQ2xpbmlj
YWwgQ2VudGVyLCBCZXRoZXNkYSwgTUQsIFVTQTsgVW5pdGVkIFN0YXRlcyBQdWJsaWMgSGVhbHRo
IFNlcnZpY2UsIENvbW1pc3Npb25lZCBDb3JwcywgUm9ja3ZpbGxlLCBNRCwgVVNBLiYjeEQ7RGVw
YXJ0bWVudCBvZiBQYXRob2xvZ3kgYW5kIExhYm9yYXRvcnkgTWVkaWNpbmUsIEVtb3J5IFVuaXZl
cnNpdHkgU2Nob29sIG9mIE1lZGljaW5lLCBBdGxhbnRhLCBHQSwgVVNBLiYjeEQ7TGFib3JhdG9y
eSBvZiBDbGluaWNhbCBJbW11bm9sb2d5IGFuZCBNaWNyb2Jpb2xvZ3ksIE5hdGlvbmFsIEluc3Rp
dHV0ZSBvZiBBbGxlcmd5IGFuZCBJbmZlY3Rpb3VzIERpc2Vhc2VzLCBOYXRpb25hbCBJbnN0aXR1
dGVzIG9mIEhlYWx0aCwgQmV0aGVzZGEsIE1ELCBVU0EuJiN4RDtIb3NwaXRhbCBFcGlkZW1pb2xv
Z3kgU2VydmljZSwgTmF0aW9uYWwgSW5zdGl0dXRlcyBvZiBIZWFsdGggQ2xpbmljYWwgQ2VudGVy
LCBCZXRoZXNkYSwgTUQsIFVTQS4mI3hEO0JyaWdoYW0gYW5kIFdvbWVuJmFwb3M7cyBIb3NwaXRh
bHMsIEJvc3RvbiwgTUEsIFVTQTsgRGVwYXJ0bWVudCBvZiBQb3B1bGF0aW9uIE1lZGljaW5lLCBI
YXJ2YXJkIE1lZGljYWwgU2Nob29sIGFuZCBIYXJ2YXJkIFBpbGdyaW0gSGVhbHRoIENhcmUgSW5z
dGl0dXRlLCBCb3N0b24sIE1BLCBVU0EuJiN4RDtEaXZpc2lvbiBvZiBJbmZlY3Rpb3VzIERpc2Vh
c2VzLCBNYXNzYWNodXNldHRzIEdlbmVyYWwgSG9zcGl0YWwgYW5kIEhhcnZhcmQgTWVkaWNhbCBT
Y2hvb2wsIEJvc3RvbiwgTUEsIFVTQS4mI3hEO0NsaW5pY2FsIFJlc2VhcmNoIERpcmVjdG9yYXRl
LCBGcmVkZXJpY2sgTmF0aW9uYWwgTGFib3JhdG9yeSBmb3IgQ2FuY2VyIFJlc2VhcmNoLCBGcmVk
ZXJpY2ssIE1ELCBVU0EuJiN4RDtEaXZpc2lvbiBvZiBIZWFsdGhjYXJlIFF1YWxpdHkgUHJvbW90
aW9uLCBOYXRpb25hbCBDZW50ZXIgZm9yIEVtZXJnaW5nIGFuZCBab29ub3RpYyBJbmZlY3Rpb3Vz
IERpc2Vhc2VzLCBDZW50ZXJzIGZvciBEaXNlYXNlIENvbnRyb2wgYW5kIFByZXZlbnRpb24sIEF0
bGFudGEsIEdBLCBVU0EuJiN4RDtFcGlkZW1pb2xvZ3kgVW5pdCwgRGl2aXNpb24gb2YgSW50cmFt
dXJhbCBSZXNlYXJjaCwgTmF0aW9uYWwgSW5zdGl0dXRlIG9mIEFsbGVyZ3kgYW5kIEluZmVjdGlv
dXMgRGlzZWFzZXMsIE5hdGlvbmFsIEluc3RpdHV0ZXMgb2YgSGVhbHRoLCBCZXRoZXNkYSwgTUQs
IFVTQTsgVW5pdGVkIFN0YXRlcyBQdWJsaWMgSGVhbHRoIFNlcnZpY2UsIENvbW1pc3Npb25lZCBD
b3JwcywgUm9ja3ZpbGxlLCBNRCwgVVNBLjwvYXV0aC1hZGRyZXNzPjx0aXRsZXM+PHRpdGxlPklu
YXBwcm9wcmlhdGUgZW1waXJpY2FsIGFudGliaW90aWMgdGhlcmFweSBmb3IgYmxvb2RzdHJlYW0g
aW5mZWN0aW9ucyBiYXNlZCBvbiBkaXNjb3JkYW50IGluLXZpdHJvIHN1c2NlcHRpYmlsaXRpZXM6
IGEgcmV0cm9zcGVjdGl2ZSBjb2hvcnQgYW5hbHlzaXMgb2YgcHJldmFsZW5jZSwgcHJlZGljdG9y
cywgYW5kIG1vcnRhbGl0eSByaXNrIGluIFVTIGhvc3BpdGFsczwvdGl0bGU+PHNlY29uZGFyeS10
aXRsZT5MYW5jZXQgSW5mZWN0IERpczwvc2Vjb25kYXJ5LXRpdGxlPjwvdGl0bGVzPjxwZXJpb2Rp
Y2FsPjxmdWxsLXRpdGxlPkxhbmNldCBJbmZlY3QgRGlzPC9mdWxsLXRpdGxlPjwvcGVyaW9kaWNh
bD48cGFnZXM+MjQxLTI1MTwvcGFnZXM+PHZvbHVtZT4yMTwvdm9sdW1lPjxudW1iZXI+MjwvbnVt
YmVyPjxlZGl0aW9uPjIwMjAvMDkvMTI8L2VkaXRpb24+PGtleXdvcmRzPjxrZXl3b3JkPkFnZWQ8
L2tleXdvcmQ+PGtleXdvcmQ+QWdlZCwgODAgYW5kIG92ZXI8L2tleXdvcmQ+PGtleXdvcmQ+QW50
aS1CYWN0ZXJpYWwgQWdlbnRzL2FkbWluaXN0cmF0aW9uICZhbXA7IGRvc2FnZS8qdGhlcmFwZXV0
aWMgdXNlPC9rZXl3b3JkPjxrZXl3b3JkPkNvaG9ydCBTdHVkaWVzPC9rZXl3b3JkPjxrZXl3b3Jk
PkRydWcgUmVzaXN0YW5jZSwgQmFjdGVyaWFsPC9rZXl3b3JkPjxrZXl3b3JkPkZlbWFsZTwva2V5
d29yZD48a2V5d29yZD4qSG9zcGl0YWxzPC9rZXl3b3JkPjxrZXl3b3JkPkh1bWFuczwva2V5d29y
ZD48a2V5d29yZD4qSW5hcHByb3ByaWF0ZSBQcmVzY3JpYmluZzwva2V5d29yZD48a2V5d29yZD5N
YWxlPC9rZXl3b3JkPjxrZXl3b3JkPk1pZGRsZSBBZ2VkPC9rZXl3b3JkPjxrZXl3b3JkPlJldHJv
c3BlY3RpdmUgU3R1ZGllczwva2V5d29yZD48a2V5d29yZD5SaXNrIEZhY3RvcnM8L2tleXdvcmQ+
PGtleXdvcmQ+U2Vwc2lzLypkcnVnIHRoZXJhcHkvKm1pY3JvYmlvbG9neS9tb3J0YWxpdHk8L2tl
eXdvcmQ+PGtleXdvcmQ+VW5pdGVkIFN0YXRlczwva2V5d29yZD48L2tleXdvcmRzPjxkYXRlcz48
eWVhcj4yMDIxPC95ZWFyPjxwdWItZGF0ZXM+PGRhdGU+RmViPC9kYXRlPjwvcHViLWRhdGVzPjwv
ZGF0ZXM+PGlzYm4+MTQ3NC00NDU3IChFbGVjdHJvbmljKSYjeEQ7MTQ3My0zMDk5IChQcmludCkm
I3hEOzE0NzMtMzA5OSAoTGlua2luZyk8L2lzYm4+PGFjY2Vzc2lvbi1udW0+MzI5MTYxMDA8L2Fj
Y2Vzc2lvbi1udW0+PHVybHM+PHJlbGF0ZWQtdXJscz48dXJsPmh0dHBzOi8vd3d3Lm5jYmkubmxt
Lm5paC5nb3YvcHVibWVkLzMyOTE2MTAwPC91cmw+PC9yZWxhdGVkLXVybHM+PC91cmxzPjxjdXN0
b20yPlBNQzc4NTU0Nzg8L2N1c3RvbTI+PGVsZWN0cm9uaWMtcmVzb3VyY2UtbnVtPjEwLjEwMTYv
UzE0NzMtMzA5OSgyMCkzMDQ3Ny0xPC9lbGVjdHJvbmljLXJlc291cmNlLW51bT48L3JlY29yZD48
L0NpdGU+PENpdGU+PEF1dGhvcj5NYXJxdWV0PC9BdXRob3I+PFllYXI+MjAxNTwvWWVhcj48UmVj
TnVtPjI1PC9SZWNOdW0+PHJlY29yZD48cmVjLW51bWJlcj4yNTwvcmVjLW51bWJlcj48Zm9yZWln
bi1rZXlzPjxrZXkgYXBwPSJFTiIgZGItaWQ9InpyYTBzdmFlOXowczI1ZWF6Zjc1cDV2anBzOWR3
OTUwZHN4MiIgdGltZXN0YW1wPSIxNzIzNjQ2NDI5Ij4yNTwva2V5PjwvZm9yZWlnbi1rZXlzPjxy
ZWYtdHlwZSBuYW1lPSJKb3VybmFsIEFydGljbGUiPjE3PC9yZWYtdHlwZT48Y29udHJpYnV0b3Jz
PjxhdXRob3JzPjxhdXRob3I+TWFycXVldCwgSy48L2F1dGhvcj48YXV0aG9yPkxpZXNlbmJvcmdz
LCBBLjwvYXV0aG9yPjxhdXRob3I+QmVyZ3MsIEouPC9hdXRob3I+PGF1dGhvcj5WbGV1Z2Vscywg
QS48L2F1dGhvcj48YXV0aG9yPkNsYWVzLCBOLjwvYXV0aG9yPjwvYXV0aG9ycz48L2NvbnRyaWJ1
dG9ycz48YXV0aC1hZGRyZXNzPkhhc3NlbHQgVW5pdmVyc2l0eSwgRmFjdWx0eSBvZiBNZWRpY2lu
ZSBhbmQgTGlmZSBTY2llbmNlcywgQWdvcmFsYWFuLCBCdWlsZGluZyBELCBSb29tIEM1MywgRGll
cGVuYmVlaywgQkUzNTkwLCBCZWxnaXVtLiBrcmlzdGVsLm1hcnF1ZXRAdWhhc3NlbHQuYmUuJiN4
RDtKZXNzYSBIb3NwaXRhbCwgU3RhZHNvbXZhYXJ0IDExLCBIYXNzZWx0LCBCRTM1MDAsIEJlbGdp
dW0uIGtyaXN0ZWwubWFycXVldEB1aGFzc2VsdC5iZS4mI3hEO0plc3NhIEhvc3BpdGFsLCBTdGFk
c29tdmFhcnQgMTEsIEhhc3NlbHQsIEJFMzUwMCwgQmVsZ2l1bS4gYW5fbGllc2VuYm9yZ3NAaG90
bWFpbC5jb20uJiN4RDtIYXNzZWx0IFVuaXZlcnNpdHksIEZhY3VsdHkgb2YgQnVzaW5lc3MgRWNv
bm9taWNzLCBBZ29yYWxhYW4sIEJ1aWxkaW5nIEQsIERpZXBlbmJlZWssIEJFMzU5MCwgQmVsZ2l1
bS4gam9jaGVuLmJlcmdzQHVoYXNzZWx0LmJlLiYjeEQ7SGFzc2VsdCBVbml2ZXJzaXR5LCBGYWN1
bHR5IG9mIE1lZGljaW5lIGFuZCBMaWZlIFNjaWVuY2VzLCBBZ29yYWxhYW4sIEJ1aWxkaW5nIEQs
IFJvb20gQzUzLCBEaWVwZW5iZWVrLCBCRTM1OTAsIEJlbGdpdW0uIGFydGh1ci52bGV1Z2Vsc0Bt
ZWQua3VsZXV2ZW4uYWMuYmUuJiN4RDtLVSBMZXV2ZW4sIENlbnRyZSBmb3IgSGVhbHRoIFNlcnZp
Y2VzIGFuZCBOdXJzaW5nIFJlc2VhcmNoLCBLYXB1Y2lqbmVudm9lciAzNS8zLCBMZXV2ZW4sIEJF
MzAwMCwgQmVsZ2l1bS4gYXJ0aHVyLnZsZXVnZWxzQG1lZC5rdWxldXZlbi5hYy5iZS4mI3hEO0hh
c3NlbHQgVW5pdmVyc2l0eSwgRmFjdWx0eSBvZiBNZWRpY2luZSBhbmQgTGlmZSBTY2llbmNlcywg
QWdvcmFsYWFuLCBCdWlsZGluZyBELCBSb29tIEM1MywgRGllcGVuYmVlaywgQkUzNTkwLCBCZWxn
aXVtLiBuZXJlZS5jbGFlc0B1aGFzc2VsdC5iZS4mI3hEO0FudHdlcnAgTWFuYWdlbWVudCBTY2hv
b2wsIEhlYWx0aCBDYXJlIE1hbmFnZW1lbnQsIFNpbnQtSmFjb2JzbWFya3QgOSwgQW50d2VycCwg
QkUyMDAwLCBCZWxnaXVtLiBuZXJlZS5jbGFlc0B1aGFzc2VsdC5iZS48L2F1dGgtYWRkcmVzcz48
dGl0bGVzPjx0aXRsZT5JbmNpZGVuY2UgYW5kIG91dGNvbWUgb2YgaW5hcHByb3ByaWF0ZSBpbi1o
b3NwaXRhbCBlbXBpcmljIGFudGliaW90aWNzIGZvciBzZXZlcmUgaW5mZWN0aW9uOiBhIHN5c3Rl
bWF0aWMgcmV2aWV3IGFuZCBtZXRhLWFuYWx5c2lzPC90aXRsZT48c2Vjb25kYXJ5LXRpdGxlPkNy
aXQgQ2FyZTwvc2Vjb25kYXJ5LXRpdGxlPjwvdGl0bGVzPjxwZXJpb2RpY2FsPjxmdWxsLXRpdGxl
PkNyaXQgQ2FyZTwvZnVsbC10aXRsZT48L3BlcmlvZGljYWw+PHBhZ2VzPjYzPC9wYWdlcz48dm9s
dW1lPjE5PC92b2x1bWU+PG51bWJlcj4xPC9udW1iZXI+PGVkaXRpb24+MjAxNS8wNC8xOTwvZWRp
dGlvbj48a2V5d29yZHM+PGtleXdvcmQ+QW50aS1CYWN0ZXJpYWwgQWdlbnRzLyphZHZlcnNlIGVm
ZmVjdHM8L2tleXdvcmQ+PGtleXdvcmQ+SG9zcGl0YWwgQ29zdHM8L2tleXdvcmQ+PGtleXdvcmQ+
SG9zcGl0YWwgTW9ydGFsaXR5PC9rZXl3b3JkPjxrZXl3b3JkPipIb3NwaXRhbGl6YXRpb248L2tl
eXdvcmQ+PGtleXdvcmQ+SHVtYW5zPC9rZXl3b3JkPjxrZXl3b3JkPipJbmFwcHJvcHJpYXRlIFBy
ZXNjcmliaW5nPC9rZXl3b3JkPjxrZXl3b3JkPkluY2lkZW5jZTwva2V5d29yZD48a2V5d29yZD5J
bmZlY3Rpb25zLypkcnVnIHRoZXJhcHkvbW9ydGFsaXR5PC9rZXl3b3JkPjxrZXl3b3JkPkxlbmd0
aCBvZiBTdGF5PC9rZXl3b3JkPjxrZXl3b3JkPlNldmVyaXR5IG9mIElsbG5lc3MgSW5kZXg8L2tl
eXdvcmQ+PC9rZXl3b3Jkcz48ZGF0ZXM+PHllYXI+MjAxNTwveWVhcj48cHViLWRhdGVzPjxkYXRl
PkZlYiAxNjwvZGF0ZT48L3B1Yi1kYXRlcz48L2RhdGVzPjxpc2JuPjE0NjYtNjA5WCAoRWxlY3Ry
b25pYykmI3hEOzEzNjQtODUzNSAoUHJpbnQpJiN4RDsxMzY0LTg1MzUgKExpbmtpbmcpPC9pc2Ju
PjxhY2Nlc3Npb24tbnVtPjI1ODg4MTgxPC9hY2Nlc3Npb24tbnVtPjx1cmxzPjxyZWxhdGVkLXVy
bHM+PHVybD5odHRwczovL3d3dy5uY2JpLm5sbS5uaWguZ292L3B1Ym1lZC8yNTg4ODE4MTwvdXJs
PjwvcmVsYXRlZC11cmxzPjwvdXJscz48Y3VzdG9tMj5QTUM0MzU4NzEzPC9jdXN0b20yPjxlbGVj
dHJvbmljLXJlc291cmNlLW51bT4xMC4xMTg2L3MxMzA1NC0wMTUtMDc5NS15PC9lbGVjdHJvbmlj
LXJlc291cmNlLW51bT48L3JlY29yZD48L0NpdGU+PC9FbmROb3RlPn==
</w:fldData>
        </w:fldChar>
      </w:r>
      <w:r w:rsidR="00AF163E">
        <w:rPr>
          <w:rFonts w:cs="Times New Roman"/>
        </w:rPr>
        <w:instrText xml:space="preserve"> ADDIN EN.CITE </w:instrText>
      </w:r>
      <w:r w:rsidR="00AF163E">
        <w:rPr>
          <w:rFonts w:cs="Times New Roman"/>
        </w:rPr>
        <w:fldChar w:fldCharType="begin">
          <w:fldData xml:space="preserve">PEVuZE5vdGU+PENpdGU+PEF1dGhvcj5LYWRyaTwvQXV0aG9yPjxZZWFyPjIwMjE8L1llYXI+PFJl
Y051bT4yNDwvUmVjTnVtPjxEaXNwbGF5VGV4dD5bMTMsIDE0XTwvRGlzcGxheVRleHQ+PHJlY29y
ZD48cmVjLW51bWJlcj4yNDwvcmVjLW51bWJlcj48Zm9yZWlnbi1rZXlzPjxrZXkgYXBwPSJFTiIg
ZGItaWQ9InpyYTBzdmFlOXowczI1ZWF6Zjc1cDV2anBzOWR3OTUwZHN4MiIgdGltZXN0YW1wPSIx
NzIzNjQ2Mzk1Ij4yNDwva2V5PjwvZm9yZWlnbi1rZXlzPjxyZWYtdHlwZSBuYW1lPSJKb3VybmFs
IEFydGljbGUiPjE3PC9yZWYtdHlwZT48Y29udHJpYnV0b3JzPjxhdXRob3JzPjxhdXRob3I+S2Fk
cmksIFMuIFMuPC9hdXRob3I+PGF1dGhvcj5MYWksIFkuIEwuPC9hdXRob3I+PGF1dGhvcj5XYXJu
ZXIsIFMuPC9hdXRob3I+PGF1dGhvcj5TdHJpY2gsIEouIFIuPC9hdXRob3I+PGF1dGhvcj5CYWJp
a2VyLCBBLjwvYXV0aG9yPjxhdXRob3I+Umljb3R0YSwgRS4gRS48L2F1dGhvcj48YXV0aG9yPkRl
bWlya2FsZSwgQy4gWS48L2F1dGhvcj48YXV0aG9yPkRla2tlciwgSi4gUC48L2F1dGhvcj48YXV0
aG9yPlBhbG1vcmUsIFQuIE4uPC9hdXRob3I+PGF1dGhvcj5SaGVlLCBDLjwvYXV0aG9yPjxhdXRo
b3I+S2xvbXBhcywgTS48L2F1dGhvcj48YXV0aG9yPkhvb3BlciwgRC4gQy48L2F1dGhvcj48YXV0
aG9yPlBvd2VycywgSi4gSC4sIDNyZDwvYXV0aG9yPjxhdXRob3I+U3Jpbml2YXNhbiwgQS48L2F1
dGhvcj48YXV0aG9yPkRhbm5lciwgUi4gTC48L2F1dGhvcj48YXV0aG9yPkFkamVtaWFuLCBKLjwv
YXV0aG9yPjxhdXRob3I+Zm9ybWluZyB0aGUgTmF0aW9uYWwgSW5zaXRpdHV0ZXMgb2YgSGVhbHRo
IEFudGltaWNyb2JpYWwgUmVzaXN0YW5jZSBPdXRjb21lcyBSZXNlYXJjaCwgSW5pdGlhdGl2ZTwv
YXV0aG9yPjwvYXV0aG9ycz48L2NvbnRyaWJ1dG9ycz48YXV0aC1hZGRyZXNzPkNyaXRpY2FsIENh
cmUgTWVkaWNpbmUgRGVwYXJ0bWVudCwgTmF0aW9uYWwgSW5zdGl0dXRlcyBvZiBIZWFsdGggQ2xp
bmljYWwgQ2VudGVyLCBCZXRoZXNkYSwgTUQsIFVTQTsgRGVwYXJ0bWVudCBvZiBNZWRpY2luZSwg
VW5pZm9ybWVkIFNlcnZpY2VzIFVuaXZlcnNpdHkgb2YgdGhlIEhlYWx0aCBTY2llbmNlcywgQmV0
aGVzZGEsIE1ELCBVU0EuIEVsZWN0cm9uaWMgYWRkcmVzczogc2FtZWVyLmthZHJpQG5paC5nb3Yu
JiN4RDtFcGlkZW1pb2xvZ3kgVW5pdCwgRGl2aXNpb24gb2YgSW50cmFtdXJhbCBSZXNlYXJjaCwg
TmF0aW9uYWwgSW5zdGl0dXRlIG9mIEFsbGVyZ3kgYW5kIEluZmVjdGlvdXMgRGlzZWFzZXMsIE5h
dGlvbmFsIEluc3RpdHV0ZXMgb2YgSGVhbHRoLCBCZXRoZXNkYSwgTUQsIFVTQS4mI3hEO0NyaXRp
Y2FsIENhcmUgTWVkaWNpbmUgRGVwYXJ0bWVudCwgTmF0aW9uYWwgSW5zdGl0dXRlcyBvZiBIZWFs
dGggQ2xpbmljYWwgQ2VudGVyLCBCZXRoZXNkYSwgTUQsIFVTQS4mI3hEO0NyaXRpY2FsIENhcmUg
TWVkaWNpbmUgRGVwYXJ0bWVudCwgTmF0aW9uYWwgSW5zdGl0dXRlcyBvZiBIZWFsdGggQ2xpbmlj
YWwgQ2VudGVyLCBCZXRoZXNkYSwgTUQsIFVTQTsgVW5pdGVkIFN0YXRlcyBQdWJsaWMgSGVhbHRo
IFNlcnZpY2UsIENvbW1pc3Npb25lZCBDb3JwcywgUm9ja3ZpbGxlLCBNRCwgVVNBLiYjeEQ7RGVw
YXJ0bWVudCBvZiBQYXRob2xvZ3kgYW5kIExhYm9yYXRvcnkgTWVkaWNpbmUsIEVtb3J5IFVuaXZl
cnNpdHkgU2Nob29sIG9mIE1lZGljaW5lLCBBdGxhbnRhLCBHQSwgVVNBLiYjeEQ7TGFib3JhdG9y
eSBvZiBDbGluaWNhbCBJbW11bm9sb2d5IGFuZCBNaWNyb2Jpb2xvZ3ksIE5hdGlvbmFsIEluc3Rp
dHV0ZSBvZiBBbGxlcmd5IGFuZCBJbmZlY3Rpb3VzIERpc2Vhc2VzLCBOYXRpb25hbCBJbnN0aXR1
dGVzIG9mIEhlYWx0aCwgQmV0aGVzZGEsIE1ELCBVU0EuJiN4RDtIb3NwaXRhbCBFcGlkZW1pb2xv
Z3kgU2VydmljZSwgTmF0aW9uYWwgSW5zdGl0dXRlcyBvZiBIZWFsdGggQ2xpbmljYWwgQ2VudGVy
LCBCZXRoZXNkYSwgTUQsIFVTQS4mI3hEO0JyaWdoYW0gYW5kIFdvbWVuJmFwb3M7cyBIb3NwaXRh
bHMsIEJvc3RvbiwgTUEsIFVTQTsgRGVwYXJ0bWVudCBvZiBQb3B1bGF0aW9uIE1lZGljaW5lLCBI
YXJ2YXJkIE1lZGljYWwgU2Nob29sIGFuZCBIYXJ2YXJkIFBpbGdyaW0gSGVhbHRoIENhcmUgSW5z
dGl0dXRlLCBCb3N0b24sIE1BLCBVU0EuJiN4RDtEaXZpc2lvbiBvZiBJbmZlY3Rpb3VzIERpc2Vh
c2VzLCBNYXNzYWNodXNldHRzIEdlbmVyYWwgSG9zcGl0YWwgYW5kIEhhcnZhcmQgTWVkaWNhbCBT
Y2hvb2wsIEJvc3RvbiwgTUEsIFVTQS4mI3hEO0NsaW5pY2FsIFJlc2VhcmNoIERpcmVjdG9yYXRl
LCBGcmVkZXJpY2sgTmF0aW9uYWwgTGFib3JhdG9yeSBmb3IgQ2FuY2VyIFJlc2VhcmNoLCBGcmVk
ZXJpY2ssIE1ELCBVU0EuJiN4RDtEaXZpc2lvbiBvZiBIZWFsdGhjYXJlIFF1YWxpdHkgUHJvbW90
aW9uLCBOYXRpb25hbCBDZW50ZXIgZm9yIEVtZXJnaW5nIGFuZCBab29ub3RpYyBJbmZlY3Rpb3Vz
IERpc2Vhc2VzLCBDZW50ZXJzIGZvciBEaXNlYXNlIENvbnRyb2wgYW5kIFByZXZlbnRpb24sIEF0
bGFudGEsIEdBLCBVU0EuJiN4RDtFcGlkZW1pb2xvZ3kgVW5pdCwgRGl2aXNpb24gb2YgSW50cmFt
dXJhbCBSZXNlYXJjaCwgTmF0aW9uYWwgSW5zdGl0dXRlIG9mIEFsbGVyZ3kgYW5kIEluZmVjdGlv
dXMgRGlzZWFzZXMsIE5hdGlvbmFsIEluc3RpdHV0ZXMgb2YgSGVhbHRoLCBCZXRoZXNkYSwgTUQs
IFVTQTsgVW5pdGVkIFN0YXRlcyBQdWJsaWMgSGVhbHRoIFNlcnZpY2UsIENvbW1pc3Npb25lZCBD
b3JwcywgUm9ja3ZpbGxlLCBNRCwgVVNBLjwvYXV0aC1hZGRyZXNzPjx0aXRsZXM+PHRpdGxlPklu
YXBwcm9wcmlhdGUgZW1waXJpY2FsIGFudGliaW90aWMgdGhlcmFweSBmb3IgYmxvb2RzdHJlYW0g
aW5mZWN0aW9ucyBiYXNlZCBvbiBkaXNjb3JkYW50IGluLXZpdHJvIHN1c2NlcHRpYmlsaXRpZXM6
IGEgcmV0cm9zcGVjdGl2ZSBjb2hvcnQgYW5hbHlzaXMgb2YgcHJldmFsZW5jZSwgcHJlZGljdG9y
cywgYW5kIG1vcnRhbGl0eSByaXNrIGluIFVTIGhvc3BpdGFsczwvdGl0bGU+PHNlY29uZGFyeS10
aXRsZT5MYW5jZXQgSW5mZWN0IERpczwvc2Vjb25kYXJ5LXRpdGxlPjwvdGl0bGVzPjxwZXJpb2Rp
Y2FsPjxmdWxsLXRpdGxlPkxhbmNldCBJbmZlY3QgRGlzPC9mdWxsLXRpdGxlPjwvcGVyaW9kaWNh
bD48cGFnZXM+MjQxLTI1MTwvcGFnZXM+PHZvbHVtZT4yMTwvdm9sdW1lPjxudW1iZXI+MjwvbnVt
YmVyPjxlZGl0aW9uPjIwMjAvMDkvMTI8L2VkaXRpb24+PGtleXdvcmRzPjxrZXl3b3JkPkFnZWQ8
L2tleXdvcmQ+PGtleXdvcmQ+QWdlZCwgODAgYW5kIG92ZXI8L2tleXdvcmQ+PGtleXdvcmQ+QW50
aS1CYWN0ZXJpYWwgQWdlbnRzL2FkbWluaXN0cmF0aW9uICZhbXA7IGRvc2FnZS8qdGhlcmFwZXV0
aWMgdXNlPC9rZXl3b3JkPjxrZXl3b3JkPkNvaG9ydCBTdHVkaWVzPC9rZXl3b3JkPjxrZXl3b3Jk
PkRydWcgUmVzaXN0YW5jZSwgQmFjdGVyaWFsPC9rZXl3b3JkPjxrZXl3b3JkPkZlbWFsZTwva2V5
d29yZD48a2V5d29yZD4qSG9zcGl0YWxzPC9rZXl3b3JkPjxrZXl3b3JkPkh1bWFuczwva2V5d29y
ZD48a2V5d29yZD4qSW5hcHByb3ByaWF0ZSBQcmVzY3JpYmluZzwva2V5d29yZD48a2V5d29yZD5N
YWxlPC9rZXl3b3JkPjxrZXl3b3JkPk1pZGRsZSBBZ2VkPC9rZXl3b3JkPjxrZXl3b3JkPlJldHJv
c3BlY3RpdmUgU3R1ZGllczwva2V5d29yZD48a2V5d29yZD5SaXNrIEZhY3RvcnM8L2tleXdvcmQ+
PGtleXdvcmQ+U2Vwc2lzLypkcnVnIHRoZXJhcHkvKm1pY3JvYmlvbG9neS9tb3J0YWxpdHk8L2tl
eXdvcmQ+PGtleXdvcmQ+VW5pdGVkIFN0YXRlczwva2V5d29yZD48L2tleXdvcmRzPjxkYXRlcz48
eWVhcj4yMDIxPC95ZWFyPjxwdWItZGF0ZXM+PGRhdGU+RmViPC9kYXRlPjwvcHViLWRhdGVzPjwv
ZGF0ZXM+PGlzYm4+MTQ3NC00NDU3IChFbGVjdHJvbmljKSYjeEQ7MTQ3My0zMDk5IChQcmludCkm
I3hEOzE0NzMtMzA5OSAoTGlua2luZyk8L2lzYm4+PGFjY2Vzc2lvbi1udW0+MzI5MTYxMDA8L2Fj
Y2Vzc2lvbi1udW0+PHVybHM+PHJlbGF0ZWQtdXJscz48dXJsPmh0dHBzOi8vd3d3Lm5jYmkubmxt
Lm5paC5nb3YvcHVibWVkLzMyOTE2MTAwPC91cmw+PC9yZWxhdGVkLXVybHM+PC91cmxzPjxjdXN0
b20yPlBNQzc4NTU0Nzg8L2N1c3RvbTI+PGVsZWN0cm9uaWMtcmVzb3VyY2UtbnVtPjEwLjEwMTYv
UzE0NzMtMzA5OSgyMCkzMDQ3Ny0xPC9lbGVjdHJvbmljLXJlc291cmNlLW51bT48L3JlY29yZD48
L0NpdGU+PENpdGU+PEF1dGhvcj5NYXJxdWV0PC9BdXRob3I+PFllYXI+MjAxNTwvWWVhcj48UmVj
TnVtPjI1PC9SZWNOdW0+PHJlY29yZD48cmVjLW51bWJlcj4yNTwvcmVjLW51bWJlcj48Zm9yZWln
bi1rZXlzPjxrZXkgYXBwPSJFTiIgZGItaWQ9InpyYTBzdmFlOXowczI1ZWF6Zjc1cDV2anBzOWR3
OTUwZHN4MiIgdGltZXN0YW1wPSIxNzIzNjQ2NDI5Ij4yNTwva2V5PjwvZm9yZWlnbi1rZXlzPjxy
ZWYtdHlwZSBuYW1lPSJKb3VybmFsIEFydGljbGUiPjE3PC9yZWYtdHlwZT48Y29udHJpYnV0b3Jz
PjxhdXRob3JzPjxhdXRob3I+TWFycXVldCwgSy48L2F1dGhvcj48YXV0aG9yPkxpZXNlbmJvcmdz
LCBBLjwvYXV0aG9yPjxhdXRob3I+QmVyZ3MsIEouPC9hdXRob3I+PGF1dGhvcj5WbGV1Z2Vscywg
QS48L2F1dGhvcj48YXV0aG9yPkNsYWVzLCBOLjwvYXV0aG9yPjwvYXV0aG9ycz48L2NvbnRyaWJ1
dG9ycz48YXV0aC1hZGRyZXNzPkhhc3NlbHQgVW5pdmVyc2l0eSwgRmFjdWx0eSBvZiBNZWRpY2lu
ZSBhbmQgTGlmZSBTY2llbmNlcywgQWdvcmFsYWFuLCBCdWlsZGluZyBELCBSb29tIEM1MywgRGll
cGVuYmVlaywgQkUzNTkwLCBCZWxnaXVtLiBrcmlzdGVsLm1hcnF1ZXRAdWhhc3NlbHQuYmUuJiN4
RDtKZXNzYSBIb3NwaXRhbCwgU3RhZHNvbXZhYXJ0IDExLCBIYXNzZWx0LCBCRTM1MDAsIEJlbGdp
dW0uIGtyaXN0ZWwubWFycXVldEB1aGFzc2VsdC5iZS4mI3hEO0plc3NhIEhvc3BpdGFsLCBTdGFk
c29tdmFhcnQgMTEsIEhhc3NlbHQsIEJFMzUwMCwgQmVsZ2l1bS4gYW5fbGllc2VuYm9yZ3NAaG90
bWFpbC5jb20uJiN4RDtIYXNzZWx0IFVuaXZlcnNpdHksIEZhY3VsdHkgb2YgQnVzaW5lc3MgRWNv
bm9taWNzLCBBZ29yYWxhYW4sIEJ1aWxkaW5nIEQsIERpZXBlbmJlZWssIEJFMzU5MCwgQmVsZ2l1
bS4gam9jaGVuLmJlcmdzQHVoYXNzZWx0LmJlLiYjeEQ7SGFzc2VsdCBVbml2ZXJzaXR5LCBGYWN1
bHR5IG9mIE1lZGljaW5lIGFuZCBMaWZlIFNjaWVuY2VzLCBBZ29yYWxhYW4sIEJ1aWxkaW5nIEQs
IFJvb20gQzUzLCBEaWVwZW5iZWVrLCBCRTM1OTAsIEJlbGdpdW0uIGFydGh1ci52bGV1Z2Vsc0Bt
ZWQua3VsZXV2ZW4uYWMuYmUuJiN4RDtLVSBMZXV2ZW4sIENlbnRyZSBmb3IgSGVhbHRoIFNlcnZp
Y2VzIGFuZCBOdXJzaW5nIFJlc2VhcmNoLCBLYXB1Y2lqbmVudm9lciAzNS8zLCBMZXV2ZW4sIEJF
MzAwMCwgQmVsZ2l1bS4gYXJ0aHVyLnZsZXVnZWxzQG1lZC5rdWxldXZlbi5hYy5iZS4mI3hEO0hh
c3NlbHQgVW5pdmVyc2l0eSwgRmFjdWx0eSBvZiBNZWRpY2luZSBhbmQgTGlmZSBTY2llbmNlcywg
QWdvcmFsYWFuLCBCdWlsZGluZyBELCBSb29tIEM1MywgRGllcGVuYmVlaywgQkUzNTkwLCBCZWxn
aXVtLiBuZXJlZS5jbGFlc0B1aGFzc2VsdC5iZS4mI3hEO0FudHdlcnAgTWFuYWdlbWVudCBTY2hv
b2wsIEhlYWx0aCBDYXJlIE1hbmFnZW1lbnQsIFNpbnQtSmFjb2JzbWFya3QgOSwgQW50d2VycCwg
QkUyMDAwLCBCZWxnaXVtLiBuZXJlZS5jbGFlc0B1aGFzc2VsdC5iZS48L2F1dGgtYWRkcmVzcz48
dGl0bGVzPjx0aXRsZT5JbmNpZGVuY2UgYW5kIG91dGNvbWUgb2YgaW5hcHByb3ByaWF0ZSBpbi1o
b3NwaXRhbCBlbXBpcmljIGFudGliaW90aWNzIGZvciBzZXZlcmUgaW5mZWN0aW9uOiBhIHN5c3Rl
bWF0aWMgcmV2aWV3IGFuZCBtZXRhLWFuYWx5c2lzPC90aXRsZT48c2Vjb25kYXJ5LXRpdGxlPkNy
aXQgQ2FyZTwvc2Vjb25kYXJ5LXRpdGxlPjwvdGl0bGVzPjxwZXJpb2RpY2FsPjxmdWxsLXRpdGxl
PkNyaXQgQ2FyZTwvZnVsbC10aXRsZT48L3BlcmlvZGljYWw+PHBhZ2VzPjYzPC9wYWdlcz48dm9s
dW1lPjE5PC92b2x1bWU+PG51bWJlcj4xPC9udW1iZXI+PGVkaXRpb24+MjAxNS8wNC8xOTwvZWRp
dGlvbj48a2V5d29yZHM+PGtleXdvcmQ+QW50aS1CYWN0ZXJpYWwgQWdlbnRzLyphZHZlcnNlIGVm
ZmVjdHM8L2tleXdvcmQ+PGtleXdvcmQ+SG9zcGl0YWwgQ29zdHM8L2tleXdvcmQ+PGtleXdvcmQ+
SG9zcGl0YWwgTW9ydGFsaXR5PC9rZXl3b3JkPjxrZXl3b3JkPipIb3NwaXRhbGl6YXRpb248L2tl
eXdvcmQ+PGtleXdvcmQ+SHVtYW5zPC9rZXl3b3JkPjxrZXl3b3JkPipJbmFwcHJvcHJpYXRlIFBy
ZXNjcmliaW5nPC9rZXl3b3JkPjxrZXl3b3JkPkluY2lkZW5jZTwva2V5d29yZD48a2V5d29yZD5J
bmZlY3Rpb25zLypkcnVnIHRoZXJhcHkvbW9ydGFsaXR5PC9rZXl3b3JkPjxrZXl3b3JkPkxlbmd0
aCBvZiBTdGF5PC9rZXl3b3JkPjxrZXl3b3JkPlNldmVyaXR5IG9mIElsbG5lc3MgSW5kZXg8L2tl
eXdvcmQ+PC9rZXl3b3Jkcz48ZGF0ZXM+PHllYXI+MjAxNTwveWVhcj48cHViLWRhdGVzPjxkYXRl
PkZlYiAxNjwvZGF0ZT48L3B1Yi1kYXRlcz48L2RhdGVzPjxpc2JuPjE0NjYtNjA5WCAoRWxlY3Ry
b25pYykmI3hEOzEzNjQtODUzNSAoUHJpbnQpJiN4RDsxMzY0LTg1MzUgKExpbmtpbmcpPC9pc2Ju
PjxhY2Nlc3Npb24tbnVtPjI1ODg4MTgxPC9hY2Nlc3Npb24tbnVtPjx1cmxzPjxyZWxhdGVkLXVy
bHM+PHVybD5odHRwczovL3d3dy5uY2JpLm5sbS5uaWguZ292L3B1Ym1lZC8yNTg4ODE4MTwvdXJs
PjwvcmVsYXRlZC11cmxzPjwvdXJscz48Y3VzdG9tMj5QTUM0MzU4NzEzPC9jdXN0b20yPjxlbGVj
dHJvbmljLXJlc291cmNlLW51bT4xMC4xMTg2L3MxMzA1NC0wMTUtMDc5NS15PC9lbGVjdHJvbmlj
LXJlc291cmNlLW51bT48L3JlY29yZD48L0NpdGU+PC9FbmROb3RlPn==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13" w:tooltip="Kadri, 2021 #24" w:history="1">
        <w:r w:rsidR="00AF163E" w:rsidRPr="77195100">
          <w:rPr>
            <w:rFonts w:cs="Times New Roman"/>
            <w:noProof/>
          </w:rPr>
          <w:t>13</w:t>
        </w:r>
      </w:hyperlink>
      <w:r w:rsidR="00AF163E" w:rsidRPr="77195100">
        <w:rPr>
          <w:rFonts w:cs="Times New Roman"/>
          <w:noProof/>
        </w:rPr>
        <w:t xml:space="preserve">, </w:t>
      </w:r>
      <w:hyperlink w:anchor="_ENREF_14" w:tooltip="Marquet, 2015 #25" w:history="1">
        <w:r w:rsidR="00AF163E" w:rsidRPr="77195100">
          <w:rPr>
            <w:rFonts w:cs="Times New Roman"/>
            <w:noProof/>
          </w:rPr>
          <w:t>14</w:t>
        </w:r>
      </w:hyperlink>
      <w:r w:rsidR="00AF163E" w:rsidRPr="77195100">
        <w:rPr>
          <w:rFonts w:cs="Times New Roman"/>
          <w:noProof/>
        </w:rPr>
        <w:t>]</w:t>
      </w:r>
      <w:r w:rsidR="0063398C" w:rsidRPr="001C45F3">
        <w:rPr>
          <w:rFonts w:cs="Times New Roman"/>
        </w:rPr>
        <w:fldChar w:fldCharType="end"/>
      </w:r>
      <w:r w:rsidR="00486E65" w:rsidRPr="77195100">
        <w:rPr>
          <w:rFonts w:cs="Times New Roman"/>
        </w:rPr>
        <w:t xml:space="preserve">. </w:t>
      </w:r>
      <w:r w:rsidR="00391F34" w:rsidRPr="77195100">
        <w:rPr>
          <w:rFonts w:cs="Times New Roman"/>
        </w:rPr>
        <w:t>Recently, d</w:t>
      </w:r>
      <w:r w:rsidR="00E12344" w:rsidRPr="77195100">
        <w:rPr>
          <w:rFonts w:cs="Times New Roman"/>
        </w:rPr>
        <w:t xml:space="preserve">ata linking </w:t>
      </w:r>
      <w:r w:rsidR="00883497" w:rsidRPr="77195100">
        <w:rPr>
          <w:rFonts w:cs="Times New Roman"/>
        </w:rPr>
        <w:t xml:space="preserve">time to effective therapy and mortality </w:t>
      </w:r>
      <w:r w:rsidR="00391F34" w:rsidRPr="77195100">
        <w:rPr>
          <w:rFonts w:cs="Times New Roman"/>
        </w:rPr>
        <w:t xml:space="preserve">have been reported using a relatively large representative patient sample </w:t>
      </w:r>
      <w:r w:rsidR="007A3CBB" w:rsidRPr="77195100">
        <w:rPr>
          <w:rFonts w:cs="Times New Roman"/>
        </w:rPr>
        <w:t>with granularity of analysis over delays from 1</w:t>
      </w:r>
      <w:r w:rsidR="005B06BD" w:rsidRPr="77195100">
        <w:rPr>
          <w:rFonts w:cs="Times New Roman"/>
        </w:rPr>
        <w:t>–‍</w:t>
      </w:r>
      <w:r w:rsidR="007A3CBB" w:rsidRPr="77195100">
        <w:rPr>
          <w:rFonts w:cs="Times New Roman"/>
        </w:rPr>
        <w:t>72</w:t>
      </w:r>
      <w:r w:rsidR="005B06BD" w:rsidRPr="77195100">
        <w:rPr>
          <w:rFonts w:cs="Times New Roman"/>
        </w:rPr>
        <w:t> </w:t>
      </w:r>
      <w:r w:rsidR="007A3CBB" w:rsidRPr="77195100">
        <w:rPr>
          <w:rFonts w:cs="Times New Roman"/>
        </w:rPr>
        <w:t xml:space="preserve">hours </w:t>
      </w:r>
      <w:r w:rsidR="0063398C" w:rsidRPr="001C45F3">
        <w:rPr>
          <w:rFonts w:cs="Times New Roman"/>
        </w:rPr>
        <w:fldChar w:fldCharType="begin">
          <w:fldData xml:space="preserve">PEVuZE5vdGU+PENpdGU+PEF1dGhvcj5WYW4gSGV1dmVyc3d5bjwvQXV0aG9yPjxZZWFyPjIwMjM8
L1llYXI+PFJlY051bT4yNjwvUmVjTnVtPjxEaXNwbGF5VGV4dD5bMTVdPC9EaXNwbGF5VGV4dD48
cmVjb3JkPjxyZWMtbnVtYmVyPjI2PC9yZWMtbnVtYmVyPjxmb3JlaWduLWtleXM+PGtleSBhcHA9
IkVOIiBkYi1pZD0ienJhMHN2YWU5ejBzMjVlYXpmNzVwNXZqcHM5ZHc5NTBkc3gyIiB0aW1lc3Rh
bXA9IjE3MjM2NDY0NTYiPjI2PC9rZXk+PC9mb3JlaWduLWtleXM+PHJlZi10eXBlIG5hbWU9Ikpv
dXJuYWwgQXJ0aWNsZSI+MTc8L3JlZi10eXBlPjxjb250cmlidXRvcnM+PGF1dGhvcnM+PGF1dGhv
cj5WYW4gSGV1dmVyc3d5biwgSi48L2F1dGhvcj48YXV0aG9yPlZhbGlrLCBKLiBLLjwvYXV0aG9y
PjxhdXRob3I+RGVzaXJlZSB2YW4gZGVyIFdlcmZmLCBTLjwvYXV0aG9yPjxhdXRob3I+SGVkYmVy
ZywgUC48L2F1dGhvcj48YXV0aG9yPkdpc2tlLCBDLjwvYXV0aG9yPjxhdXRob3I+TmF1Y2xlciwg
UC48L2F1dGhvcj48L2F1dGhvcnM+PC9jb250cmlidXRvcnM+PGF1dGgtYWRkcmVzcz5EZXBhcnRt
ZW50IG9mIE1lZGljaW5lLCBTb2xuYSwgRGl2aXNpb24gb2YgSW5mZWN0aW91cyBEaXNlYXNlcywg
S2Fyb2xpbnNrYSBJbnN0aXR1dGV0LCBTdG9ja2hvbG0sIFN3ZWRlbi4mI3hEO0RlcGFydG1lbnQg
b2YgSW5mZWN0aW91cyBEaXNlYXNlcywgS2Fyb2xpbnNrYSBVbml2ZXJzaXR5IEhvc3BpdGFsLCBT
dG9ja2hvbG0sIFN3ZWRlbi4mI3hEO0NsaW5pY2FsIG1pY3JvYmlvbG9neSwgS2Fyb2xpbnNrYSBV
bml2ZXJzaXR5IEhvc3BpdGFsLCBTdG9ja2hvbG0sIFN3ZWRlbi4mI3hEO0RpdmlzaW9uIG9mIENs
aW5pY2FsIE1pY3JvYmlvbG9neSwgRGVwYXJ0bWVudCBvZiBMYWJvcmF0b3J5IE1lZGljaW5lLCBL
YXJvbGluc2thIEluc3RpdHV0ZXQsIFN0b2NraG9sbSwgU3dlZGVuLjwvYXV0aC1hZGRyZXNzPjx0
aXRsZXM+PHRpdGxlPkFzc29jaWF0aW9uIEJldHdlZW4gVGltZSB0byBBcHByb3ByaWF0ZSBBbnRp
bWljcm9iaWFsIFRyZWF0bWVudCBhbmQgMzAtZGF5IE1vcnRhbGl0eSBpbiBQYXRpZW50cyBXaXRo
IEJsb29kc3RyZWFtIEluZmVjdGlvbnM6IEEgUmV0cm9zcGVjdGl2ZSBDb2hvcnQgU3R1ZHk8L3Rp
dGxlPjxzZWNvbmRhcnktdGl0bGU+Q2xpbiBJbmZlY3QgRGlzPC9zZWNvbmRhcnktdGl0bGU+PC90
aXRsZXM+PHBlcmlvZGljYWw+PGZ1bGwtdGl0bGU+Q2xpbiBJbmZlY3QgRGlzPC9mdWxsLXRpdGxl
PjwvcGVyaW9kaWNhbD48cGFnZXM+NDY5LTQ3ODwvcGFnZXM+PHZvbHVtZT43Njwvdm9sdW1lPjxu
dW1iZXI+MzwvbnVtYmVyPjxlZGl0aW9uPjIwMjIvMDkvMDc8L2VkaXRpb24+PGtleXdvcmRzPjxr
ZXl3b3JkPkFkdWx0PC9rZXl3b3JkPjxrZXl3b3JkPkh1bWFuczwva2V5d29yZD48a2V5d29yZD5B
bnRpLUJhY3RlcmlhbCBBZ2VudHMvdGhlcmFwZXV0aWMgdXNlPC9rZXl3b3JkPjxrZXl3b3JkPlJl
dHJvc3BlY3RpdmUgU3R1ZGllczwva2V5d29yZD48a2V5d29yZD4qQmFjdGVyZW1pYS9taWNyb2Jp
b2xvZ3k8L2tleXdvcmQ+PGtleXdvcmQ+KlNlcHNpcy9kcnVnIHRoZXJhcHk8L2tleXdvcmQ+PGtl
eXdvcmQ+KkFudGktSW5mZWN0aXZlIEFnZW50cy90aGVyYXBldXRpYyB1c2U8L2tleXdvcmQ+PGtl
eXdvcmQ+UmlzayBGYWN0b3JzPC9rZXl3b3JkPjxrZXl3b3JkPmFudGltaWNyb2JpYWwgdHJlYXRt
ZW50PC9rZXl3b3JkPjxrZXl3b3JkPmJsb29kc3RyZWFtIGluZmVjdGlvbjwva2V5d29yZD48a2V5
d29yZD5tb3J0YWxpdHk8L2tleXdvcmQ+PGtleXdvcmQ+YW5kL29yIHRyYXZlbCBmcm9tIEVTQ01J
RCAoRVNDTUlEIFlvdW5nIFNjaWVudGlzdCB0cmF2ZWwgZ3JhbnQgZm9yIHBvc3Rlcjwva2V5d29y
ZD48a2V5d29yZD5wcmVzZW50YXRpb24gYXQgRUNDTUlEIDIwMjIpLiBBbGwgb3RoZXIgYXV0aG9y
cyByZXBvcnQgbm8gcG90ZW50aWFsIGNvbmZsaWN0cy48L2tleXdvcmQ+PGtleXdvcmQ+QWxsIGF1
dGhvcnMgaGF2ZSBzdWJtaXR0ZWQgdGhlIElDTUpFIEZvcm0gZm9yIERpc2Nsb3N1cmUgb2YgUG90
ZW50aWFsIENvbmZsaWN0czwva2V5d29yZD48a2V5d29yZD5vZiBJbnRlcmVzdC4gQ29uZmxpY3Rz
IHRoYXQgdGhlIGVkaXRvcnMgY29uc2lkZXIgcmVsZXZhbnQgdG8gdGhlIGNvbnRlbnQgb2YgdGhl
PC9rZXl3b3JkPjxrZXl3b3JkPm1hbnVzY3JpcHQgaGF2ZSBiZWVuIGRpc2Nsb3NlZC48L2tleXdv
cmQ+PC9rZXl3b3Jkcz48ZGF0ZXM+PHllYXI+MjAyMzwveWVhcj48cHViLWRhdGVzPjxkYXRlPkZl
YiA4PC9kYXRlPjwvcHViLWRhdGVzPjwvZGF0ZXM+PGlzYm4+MTUzNy02NTkxIChFbGVjdHJvbmlj
KSYjeEQ7MTA1OC00ODM4IChQcmludCkmI3hEOzEwNTgtNDgzOCAoTGlua2luZyk8L2lzYm4+PGFj
Y2Vzc2lvbi1udW0+MzYwNjU3NTI8L2FjY2Vzc2lvbi1udW0+PHVybHM+PHJlbGF0ZWQtdXJscz48
dXJsPmh0dHBzOi8vd3d3Lm5jYmkubmxtLm5paC5nb3YvcHVibWVkLzM2MDY1NzUyPC91cmw+PC9y
ZWxhdGVkLXVybHM+PC91cmxzPjxjdXN0b20yPlBNQzk5MDc1MDk8L2N1c3RvbTI+PGVsZWN0cm9u
aWMtcmVzb3VyY2UtbnVtPjEwLjEwOTMvY2lkL2NpYWM3Mjc8L2VsZWN0cm9uaWMtcmVzb3VyY2Ut
bnVtPjwvcmVjb3JkPjwvQ2l0ZT48L0VuZE5vdGU+
</w:fldData>
        </w:fldChar>
      </w:r>
      <w:r w:rsidR="00AF163E">
        <w:rPr>
          <w:rFonts w:cs="Times New Roman"/>
        </w:rPr>
        <w:instrText xml:space="preserve"> ADDIN EN.CITE </w:instrText>
      </w:r>
      <w:r w:rsidR="00AF163E">
        <w:rPr>
          <w:rFonts w:cs="Times New Roman"/>
        </w:rPr>
        <w:fldChar w:fldCharType="begin">
          <w:fldData xml:space="preserve">PEVuZE5vdGU+PENpdGU+PEF1dGhvcj5WYW4gSGV1dmVyc3d5bjwvQXV0aG9yPjxZZWFyPjIwMjM8
L1llYXI+PFJlY051bT4yNjwvUmVjTnVtPjxEaXNwbGF5VGV4dD5bMTVdPC9EaXNwbGF5VGV4dD48
cmVjb3JkPjxyZWMtbnVtYmVyPjI2PC9yZWMtbnVtYmVyPjxmb3JlaWduLWtleXM+PGtleSBhcHA9
IkVOIiBkYi1pZD0ienJhMHN2YWU5ejBzMjVlYXpmNzVwNXZqcHM5ZHc5NTBkc3gyIiB0aW1lc3Rh
bXA9IjE3MjM2NDY0NTYiPjI2PC9rZXk+PC9mb3JlaWduLWtleXM+PHJlZi10eXBlIG5hbWU9Ikpv
dXJuYWwgQXJ0aWNsZSI+MTc8L3JlZi10eXBlPjxjb250cmlidXRvcnM+PGF1dGhvcnM+PGF1dGhv
cj5WYW4gSGV1dmVyc3d5biwgSi48L2F1dGhvcj48YXV0aG9yPlZhbGlrLCBKLiBLLjwvYXV0aG9y
PjxhdXRob3I+RGVzaXJlZSB2YW4gZGVyIFdlcmZmLCBTLjwvYXV0aG9yPjxhdXRob3I+SGVkYmVy
ZywgUC48L2F1dGhvcj48YXV0aG9yPkdpc2tlLCBDLjwvYXV0aG9yPjxhdXRob3I+TmF1Y2xlciwg
UC48L2F1dGhvcj48L2F1dGhvcnM+PC9jb250cmlidXRvcnM+PGF1dGgtYWRkcmVzcz5EZXBhcnRt
ZW50IG9mIE1lZGljaW5lLCBTb2xuYSwgRGl2aXNpb24gb2YgSW5mZWN0aW91cyBEaXNlYXNlcywg
S2Fyb2xpbnNrYSBJbnN0aXR1dGV0LCBTdG9ja2hvbG0sIFN3ZWRlbi4mI3hEO0RlcGFydG1lbnQg
b2YgSW5mZWN0aW91cyBEaXNlYXNlcywgS2Fyb2xpbnNrYSBVbml2ZXJzaXR5IEhvc3BpdGFsLCBT
dG9ja2hvbG0sIFN3ZWRlbi4mI3hEO0NsaW5pY2FsIG1pY3JvYmlvbG9neSwgS2Fyb2xpbnNrYSBV
bml2ZXJzaXR5IEhvc3BpdGFsLCBTdG9ja2hvbG0sIFN3ZWRlbi4mI3hEO0RpdmlzaW9uIG9mIENs
aW5pY2FsIE1pY3JvYmlvbG9neSwgRGVwYXJ0bWVudCBvZiBMYWJvcmF0b3J5IE1lZGljaW5lLCBL
YXJvbGluc2thIEluc3RpdHV0ZXQsIFN0b2NraG9sbSwgU3dlZGVuLjwvYXV0aC1hZGRyZXNzPjx0
aXRsZXM+PHRpdGxlPkFzc29jaWF0aW9uIEJldHdlZW4gVGltZSB0byBBcHByb3ByaWF0ZSBBbnRp
bWljcm9iaWFsIFRyZWF0bWVudCBhbmQgMzAtZGF5IE1vcnRhbGl0eSBpbiBQYXRpZW50cyBXaXRo
IEJsb29kc3RyZWFtIEluZmVjdGlvbnM6IEEgUmV0cm9zcGVjdGl2ZSBDb2hvcnQgU3R1ZHk8L3Rp
dGxlPjxzZWNvbmRhcnktdGl0bGU+Q2xpbiBJbmZlY3QgRGlzPC9zZWNvbmRhcnktdGl0bGU+PC90
aXRsZXM+PHBlcmlvZGljYWw+PGZ1bGwtdGl0bGU+Q2xpbiBJbmZlY3QgRGlzPC9mdWxsLXRpdGxl
PjwvcGVyaW9kaWNhbD48cGFnZXM+NDY5LTQ3ODwvcGFnZXM+PHZvbHVtZT43Njwvdm9sdW1lPjxu
dW1iZXI+MzwvbnVtYmVyPjxlZGl0aW9uPjIwMjIvMDkvMDc8L2VkaXRpb24+PGtleXdvcmRzPjxr
ZXl3b3JkPkFkdWx0PC9rZXl3b3JkPjxrZXl3b3JkPkh1bWFuczwva2V5d29yZD48a2V5d29yZD5B
bnRpLUJhY3RlcmlhbCBBZ2VudHMvdGhlcmFwZXV0aWMgdXNlPC9rZXl3b3JkPjxrZXl3b3JkPlJl
dHJvc3BlY3RpdmUgU3R1ZGllczwva2V5d29yZD48a2V5d29yZD4qQmFjdGVyZW1pYS9taWNyb2Jp
b2xvZ3k8L2tleXdvcmQ+PGtleXdvcmQ+KlNlcHNpcy9kcnVnIHRoZXJhcHk8L2tleXdvcmQ+PGtl
eXdvcmQ+KkFudGktSW5mZWN0aXZlIEFnZW50cy90aGVyYXBldXRpYyB1c2U8L2tleXdvcmQ+PGtl
eXdvcmQ+UmlzayBGYWN0b3JzPC9rZXl3b3JkPjxrZXl3b3JkPmFudGltaWNyb2JpYWwgdHJlYXRt
ZW50PC9rZXl3b3JkPjxrZXl3b3JkPmJsb29kc3RyZWFtIGluZmVjdGlvbjwva2V5d29yZD48a2V5
d29yZD5tb3J0YWxpdHk8L2tleXdvcmQ+PGtleXdvcmQ+YW5kL29yIHRyYXZlbCBmcm9tIEVTQ01J
RCAoRVNDTUlEIFlvdW5nIFNjaWVudGlzdCB0cmF2ZWwgZ3JhbnQgZm9yIHBvc3Rlcjwva2V5d29y
ZD48a2V5d29yZD5wcmVzZW50YXRpb24gYXQgRUNDTUlEIDIwMjIpLiBBbGwgb3RoZXIgYXV0aG9y
cyByZXBvcnQgbm8gcG90ZW50aWFsIGNvbmZsaWN0cy48L2tleXdvcmQ+PGtleXdvcmQ+QWxsIGF1
dGhvcnMgaGF2ZSBzdWJtaXR0ZWQgdGhlIElDTUpFIEZvcm0gZm9yIERpc2Nsb3N1cmUgb2YgUG90
ZW50aWFsIENvbmZsaWN0czwva2V5d29yZD48a2V5d29yZD5vZiBJbnRlcmVzdC4gQ29uZmxpY3Rz
IHRoYXQgdGhlIGVkaXRvcnMgY29uc2lkZXIgcmVsZXZhbnQgdG8gdGhlIGNvbnRlbnQgb2YgdGhl
PC9rZXl3b3JkPjxrZXl3b3JkPm1hbnVzY3JpcHQgaGF2ZSBiZWVuIGRpc2Nsb3NlZC48L2tleXdv
cmQ+PC9rZXl3b3Jkcz48ZGF0ZXM+PHllYXI+MjAyMzwveWVhcj48cHViLWRhdGVzPjxkYXRlPkZl
YiA4PC9kYXRlPjwvcHViLWRhdGVzPjwvZGF0ZXM+PGlzYm4+MTUzNy02NTkxIChFbGVjdHJvbmlj
KSYjeEQ7MTA1OC00ODM4IChQcmludCkmI3hEOzEwNTgtNDgzOCAoTGlua2luZyk8L2lzYm4+PGFj
Y2Vzc2lvbi1udW0+MzYwNjU3NTI8L2FjY2Vzc2lvbi1udW0+PHVybHM+PHJlbGF0ZWQtdXJscz48
dXJsPmh0dHBzOi8vd3d3Lm5jYmkubmxtLm5paC5nb3YvcHVibWVkLzM2MDY1NzUyPC91cmw+PC9y
ZWxhdGVkLXVybHM+PC91cmxzPjxjdXN0b20yPlBNQzk5MDc1MDk8L2N1c3RvbTI+PGVsZWN0cm9u
aWMtcmVzb3VyY2UtbnVtPjEwLjEwOTMvY2lkL2NpYWM3Mjc8L2VsZWN0cm9uaWMtcmVzb3VyY2Ut
bnVtPjwvcmVjb3JkPjwvQ2l0ZT48L0VuZE5vdGU+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15" w:tooltip="Van Heuverswyn, 2023 #26" w:history="1">
        <w:r w:rsidR="00AF163E" w:rsidRPr="77195100">
          <w:rPr>
            <w:rFonts w:cs="Times New Roman"/>
            <w:noProof/>
          </w:rPr>
          <w:t>15</w:t>
        </w:r>
      </w:hyperlink>
      <w:r w:rsidR="00AF163E" w:rsidRPr="77195100">
        <w:rPr>
          <w:rFonts w:cs="Times New Roman"/>
          <w:noProof/>
        </w:rPr>
        <w:t>]</w:t>
      </w:r>
      <w:r w:rsidR="0063398C" w:rsidRPr="001C45F3">
        <w:rPr>
          <w:rFonts w:cs="Times New Roman"/>
        </w:rPr>
        <w:fldChar w:fldCharType="end"/>
      </w:r>
      <w:r w:rsidR="007A3CBB" w:rsidRPr="77195100">
        <w:rPr>
          <w:rFonts w:cs="Times New Roman"/>
        </w:rPr>
        <w:t xml:space="preserve">. The </w:t>
      </w:r>
      <w:r w:rsidR="0068792A" w:rsidRPr="77195100">
        <w:rPr>
          <w:rFonts w:cs="Times New Roman"/>
        </w:rPr>
        <w:t xml:space="preserve">Swedish study </w:t>
      </w:r>
      <w:r w:rsidR="004567C7" w:rsidRPr="77195100">
        <w:rPr>
          <w:rFonts w:cs="Times New Roman"/>
        </w:rPr>
        <w:t xml:space="preserve">examined 10,328 BSI in </w:t>
      </w:r>
      <w:r w:rsidR="00224470" w:rsidRPr="77195100">
        <w:rPr>
          <w:rFonts w:cs="Times New Roman"/>
        </w:rPr>
        <w:t xml:space="preserve">9,192 patients over the period 2012-2019. </w:t>
      </w:r>
      <w:r w:rsidR="006C0424" w:rsidRPr="77195100">
        <w:rPr>
          <w:rFonts w:cs="Times New Roman"/>
        </w:rPr>
        <w:t>The data show a clear dose</w:t>
      </w:r>
      <w:r w:rsidR="00E436E6" w:rsidRPr="77195100">
        <w:rPr>
          <w:rFonts w:cs="Times New Roman"/>
        </w:rPr>
        <w:t>-</w:t>
      </w:r>
      <w:r w:rsidR="006C0424" w:rsidRPr="77195100">
        <w:rPr>
          <w:rFonts w:cs="Times New Roman"/>
        </w:rPr>
        <w:t xml:space="preserve">response relationship </w:t>
      </w:r>
      <w:r w:rsidR="00E436E6" w:rsidRPr="77195100">
        <w:rPr>
          <w:rFonts w:cs="Times New Roman"/>
        </w:rPr>
        <w:t>with mortality increasing with time to effective therapy</w:t>
      </w:r>
      <w:r w:rsidR="00384CD1" w:rsidRPr="77195100">
        <w:rPr>
          <w:rFonts w:cs="Times New Roman"/>
        </w:rPr>
        <w:t xml:space="preserve">, albeit a </w:t>
      </w:r>
      <w:r w:rsidR="00587237" w:rsidRPr="77195100">
        <w:rPr>
          <w:rFonts w:cs="Times New Roman"/>
        </w:rPr>
        <w:t xml:space="preserve">statistically </w:t>
      </w:r>
      <w:r w:rsidR="00384CD1" w:rsidRPr="77195100">
        <w:rPr>
          <w:rFonts w:cs="Times New Roman"/>
        </w:rPr>
        <w:t>significant in</w:t>
      </w:r>
      <w:r w:rsidR="00587237" w:rsidRPr="77195100">
        <w:rPr>
          <w:rFonts w:cs="Times New Roman"/>
        </w:rPr>
        <w:t xml:space="preserve">crease in mortality (at the 5% level) was not observed until </w:t>
      </w:r>
      <w:r w:rsidR="00BD33B2" w:rsidRPr="77195100">
        <w:rPr>
          <w:rFonts w:cs="Times New Roman"/>
        </w:rPr>
        <w:t xml:space="preserve">a delay of 12 hours. </w:t>
      </w:r>
      <w:bookmarkStart w:id="12" w:name="_Ref140230365"/>
      <w:r w:rsidR="00C775D0" w:rsidRPr="77195100">
        <w:rPr>
          <w:rFonts w:cs="Times New Roman"/>
        </w:rPr>
        <w:t xml:space="preserve">The reported </w:t>
      </w:r>
      <w:r w:rsidR="005024DF" w:rsidRPr="77195100">
        <w:rPr>
          <w:rFonts w:cs="Times New Roman"/>
        </w:rPr>
        <w:t>odds ratios (OR)</w:t>
      </w:r>
      <w:r w:rsidR="00C775D0" w:rsidRPr="77195100">
        <w:rPr>
          <w:rFonts w:cs="Times New Roman"/>
        </w:rPr>
        <w:t xml:space="preserve"> at 1, 3, 6, 12, </w:t>
      </w:r>
      <w:r w:rsidR="00364B57" w:rsidRPr="77195100">
        <w:rPr>
          <w:rFonts w:cs="Times New Roman"/>
        </w:rPr>
        <w:t xml:space="preserve">24, 48, and 72 hours were modelled </w:t>
      </w:r>
      <w:r w:rsidR="006D2CB3" w:rsidRPr="77195100">
        <w:rPr>
          <w:rFonts w:cs="Times New Roman"/>
        </w:rPr>
        <w:t xml:space="preserve">using linear regression, which generated a slope of </w:t>
      </w:r>
      <w:r w:rsidR="003C75AC" w:rsidRPr="77195100">
        <w:rPr>
          <w:rFonts w:cs="Times New Roman"/>
        </w:rPr>
        <w:t>0.010 hour</w:t>
      </w:r>
      <w:r w:rsidR="00563C13" w:rsidRPr="77195100">
        <w:rPr>
          <w:rFonts w:cs="Times New Roman"/>
          <w:vertAlign w:val="superscript"/>
        </w:rPr>
        <w:t>-1</w:t>
      </w:r>
      <w:r w:rsidR="00563C13" w:rsidRPr="77195100">
        <w:rPr>
          <w:rFonts w:cs="Times New Roman"/>
        </w:rPr>
        <w:t xml:space="preserve"> and an intercept of 0.958.</w:t>
      </w:r>
      <w:r w:rsidR="00513509" w:rsidRPr="77195100">
        <w:rPr>
          <w:rFonts w:cs="Times New Roman"/>
        </w:rPr>
        <w:t xml:space="preserve"> The reported ORs and the ORs predicted by the linear regression are reported in </w:t>
      </w:r>
      <w:r w:rsidR="00FF45B3" w:rsidRPr="001C45F3">
        <w:rPr>
          <w:rFonts w:cs="Times New Roman"/>
        </w:rPr>
        <w:fldChar w:fldCharType="begin"/>
      </w:r>
      <w:r w:rsidR="00FF45B3" w:rsidRPr="001C45F3">
        <w:rPr>
          <w:rFonts w:cs="Times New Roman"/>
        </w:rPr>
        <w:instrText xml:space="preserve"> REF _Ref174304048 \h </w:instrText>
      </w:r>
      <w:r w:rsidR="001C45F3" w:rsidRPr="001C45F3">
        <w:rPr>
          <w:rFonts w:cs="Times New Roman"/>
        </w:rPr>
        <w:instrText xml:space="preserve"> \* MERGEFORMAT </w:instrText>
      </w:r>
      <w:r w:rsidR="00FF45B3" w:rsidRPr="001C45F3">
        <w:rPr>
          <w:rFonts w:cs="Times New Roman"/>
        </w:rPr>
      </w:r>
      <w:r w:rsidR="00FF45B3" w:rsidRPr="001C45F3">
        <w:rPr>
          <w:rFonts w:cs="Times New Roman"/>
        </w:rPr>
        <w:fldChar w:fldCharType="separate"/>
      </w:r>
      <w:r w:rsidR="002231A9" w:rsidRPr="77195100">
        <w:rPr>
          <w:rFonts w:cs="Times New Roman"/>
        </w:rPr>
        <w:t xml:space="preserve">Table </w:t>
      </w:r>
      <w:r w:rsidR="002231A9" w:rsidRPr="77195100">
        <w:rPr>
          <w:rFonts w:cs="Times New Roman"/>
          <w:noProof/>
        </w:rPr>
        <w:t>6</w:t>
      </w:r>
      <w:r w:rsidR="00FF45B3" w:rsidRPr="001C45F3">
        <w:rPr>
          <w:rFonts w:cs="Times New Roman"/>
        </w:rPr>
        <w:fldChar w:fldCharType="end"/>
      </w:r>
      <w:r w:rsidR="00513509" w:rsidRPr="77195100">
        <w:rPr>
          <w:rFonts w:cs="Times New Roman"/>
        </w:rPr>
        <w:t xml:space="preserve">. </w:t>
      </w:r>
      <w:r w:rsidR="00FB3ADA" w:rsidRPr="77195100">
        <w:rPr>
          <w:rFonts w:cs="Times New Roman"/>
        </w:rPr>
        <w:t xml:space="preserve">The raw data and the modelled values are plotted in </w:t>
      </w:r>
      <w:r w:rsidR="00327C0A" w:rsidRPr="001C45F3">
        <w:rPr>
          <w:rFonts w:cs="Times New Roman"/>
        </w:rPr>
        <w:fldChar w:fldCharType="begin"/>
      </w:r>
      <w:r w:rsidR="00327C0A" w:rsidRPr="001C45F3">
        <w:rPr>
          <w:rFonts w:cs="Times New Roman"/>
        </w:rPr>
        <w:instrText xml:space="preserve"> REF _Ref174304319 \h </w:instrText>
      </w:r>
      <w:r w:rsidR="001C45F3" w:rsidRPr="001C45F3">
        <w:rPr>
          <w:rFonts w:cs="Times New Roman"/>
        </w:rPr>
        <w:instrText xml:space="preserve"> \* MERGEFORMAT </w:instrText>
      </w:r>
      <w:r w:rsidR="00327C0A" w:rsidRPr="001C45F3">
        <w:rPr>
          <w:rFonts w:cs="Times New Roman"/>
        </w:rPr>
      </w:r>
      <w:r w:rsidR="00327C0A" w:rsidRPr="001C45F3">
        <w:rPr>
          <w:rFonts w:cs="Times New Roman"/>
        </w:rPr>
        <w:fldChar w:fldCharType="separate"/>
      </w:r>
      <w:r w:rsidR="002231A9" w:rsidRPr="77195100">
        <w:rPr>
          <w:rFonts w:cs="Times New Roman"/>
        </w:rPr>
        <w:t xml:space="preserve">Figure </w:t>
      </w:r>
      <w:r w:rsidR="002231A9" w:rsidRPr="77195100">
        <w:rPr>
          <w:rFonts w:cs="Times New Roman"/>
          <w:noProof/>
        </w:rPr>
        <w:t>3</w:t>
      </w:r>
      <w:r w:rsidR="00327C0A" w:rsidRPr="001C45F3">
        <w:rPr>
          <w:rFonts w:cs="Times New Roman"/>
        </w:rPr>
        <w:fldChar w:fldCharType="end"/>
      </w:r>
      <w:r w:rsidR="00FB3ADA" w:rsidRPr="77195100">
        <w:rPr>
          <w:rFonts w:cs="Times New Roman"/>
        </w:rPr>
        <w:t xml:space="preserve">. It is evident that the relationship between the OR of death and </w:t>
      </w:r>
      <w:r w:rsidR="006E761E" w:rsidRPr="77195100">
        <w:rPr>
          <w:rFonts w:cs="Times New Roman"/>
        </w:rPr>
        <w:t>time to effective therapy</w:t>
      </w:r>
      <w:r w:rsidR="00FB3ADA" w:rsidRPr="77195100">
        <w:rPr>
          <w:rFonts w:cs="Times New Roman"/>
        </w:rPr>
        <w:t xml:space="preserve"> is broadly li</w:t>
      </w:r>
      <w:r w:rsidR="00840F47" w:rsidRPr="77195100">
        <w:rPr>
          <w:rFonts w:cs="Times New Roman"/>
        </w:rPr>
        <w:t xml:space="preserve">near </w:t>
      </w:r>
      <w:r w:rsidR="00ED7E6C" w:rsidRPr="77195100">
        <w:rPr>
          <w:rFonts w:cs="Times New Roman"/>
        </w:rPr>
        <w:t>over the period of 3</w:t>
      </w:r>
      <w:r w:rsidR="006A31E7" w:rsidRPr="77195100">
        <w:rPr>
          <w:rFonts w:cs="Times New Roman"/>
        </w:rPr>
        <w:t>–</w:t>
      </w:r>
      <w:r w:rsidR="00ED7E6C" w:rsidRPr="77195100">
        <w:rPr>
          <w:rFonts w:cs="Times New Roman"/>
        </w:rPr>
        <w:t>72 hours.</w:t>
      </w:r>
      <w:r w:rsidR="00327C0A" w:rsidRPr="77195100">
        <w:rPr>
          <w:rFonts w:cs="Times New Roman"/>
        </w:rPr>
        <w:t xml:space="preserve"> </w:t>
      </w:r>
      <w:r w:rsidR="00B830A1" w:rsidRPr="77195100">
        <w:rPr>
          <w:rFonts w:cs="Times New Roman"/>
        </w:rPr>
        <w:t xml:space="preserve">The use of a linear function allows </w:t>
      </w:r>
      <w:r w:rsidR="00CF6188" w:rsidRPr="77195100">
        <w:rPr>
          <w:rFonts w:cs="Times New Roman"/>
        </w:rPr>
        <w:t>an estimation of the im</w:t>
      </w:r>
      <w:r w:rsidR="00B608BE" w:rsidRPr="77195100">
        <w:rPr>
          <w:rFonts w:cs="Times New Roman"/>
        </w:rPr>
        <w:t>pact of each hour of delay which is invariant to the baseline time to effective therapy.</w:t>
      </w:r>
    </w:p>
    <w:p w14:paraId="5261F198" w14:textId="59CFD495" w:rsidR="003D7391" w:rsidRPr="001C45F3" w:rsidRDefault="00C510F0" w:rsidP="002738ED">
      <w:pPr>
        <w:pStyle w:val="Caption"/>
        <w:keepLines/>
        <w:rPr>
          <w:rFonts w:ascii="Times New Roman" w:hAnsi="Times New Roman"/>
        </w:rPr>
      </w:pPr>
      <w:bookmarkStart w:id="13" w:name="_Ref174304048"/>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6</w:t>
      </w:r>
      <w:r w:rsidR="00C868F5" w:rsidRPr="001C45F3">
        <w:rPr>
          <w:rFonts w:ascii="Times New Roman" w:hAnsi="Times New Roman"/>
          <w:noProof/>
        </w:rPr>
        <w:fldChar w:fldCharType="end"/>
      </w:r>
      <w:bookmarkEnd w:id="12"/>
      <w:bookmarkEnd w:id="13"/>
      <w:r w:rsidRPr="001C45F3">
        <w:rPr>
          <w:rFonts w:ascii="Times New Roman" w:hAnsi="Times New Roman"/>
        </w:rPr>
        <w:t xml:space="preserve">: </w:t>
      </w:r>
      <w:r w:rsidR="00E42A6A" w:rsidRPr="001C45F3">
        <w:rPr>
          <w:rFonts w:ascii="Times New Roman" w:hAnsi="Times New Roman"/>
        </w:rPr>
        <w:t xml:space="preserve">ORs </w:t>
      </w:r>
      <w:r w:rsidR="00FF45B3" w:rsidRPr="001C45F3">
        <w:rPr>
          <w:rFonts w:ascii="Times New Roman" w:hAnsi="Times New Roman"/>
        </w:rPr>
        <w:t xml:space="preserve">as a function of time to effective therapy, raw </w:t>
      </w:r>
      <w:r w:rsidR="005C332B" w:rsidRPr="001C45F3">
        <w:rPr>
          <w:rFonts w:ascii="Times New Roman" w:hAnsi="Times New Roman"/>
        </w:rPr>
        <w:t>data,</w:t>
      </w:r>
      <w:r w:rsidR="00FF45B3" w:rsidRPr="001C45F3">
        <w:rPr>
          <w:rFonts w:ascii="Times New Roman" w:hAnsi="Times New Roman"/>
        </w:rPr>
        <w:t xml:space="preserve"> and modelled values </w:t>
      </w:r>
    </w:p>
    <w:tbl>
      <w:tblPr>
        <w:tblStyle w:val="TableGrid"/>
        <w:tblW w:w="5000" w:type="pct"/>
        <w:tblLook w:val="04A0" w:firstRow="1" w:lastRow="0" w:firstColumn="1" w:lastColumn="0" w:noHBand="0" w:noVBand="1"/>
      </w:tblPr>
      <w:tblGrid>
        <w:gridCol w:w="3051"/>
        <w:gridCol w:w="2993"/>
        <w:gridCol w:w="2972"/>
      </w:tblGrid>
      <w:tr w:rsidR="00E42A6A" w:rsidRPr="0019076F" w14:paraId="56A5EAB9" w14:textId="77777777" w:rsidTr="0019076F">
        <w:trPr>
          <w:trHeight w:val="20"/>
        </w:trPr>
        <w:tc>
          <w:tcPr>
            <w:tcW w:w="1692" w:type="pct"/>
          </w:tcPr>
          <w:p w14:paraId="127E4237" w14:textId="4E5BF388" w:rsidR="00E42A6A" w:rsidRPr="0019076F" w:rsidRDefault="00513509" w:rsidP="002738ED">
            <w:pPr>
              <w:keepNext/>
              <w:keepLines/>
              <w:rPr>
                <w:rFonts w:ascii="Times New Roman" w:hAnsi="Times New Roman" w:cs="Times New Roman"/>
                <w:b/>
                <w:bCs/>
                <w:sz w:val="18"/>
                <w:szCs w:val="20"/>
              </w:rPr>
            </w:pPr>
            <w:r w:rsidRPr="0019076F">
              <w:rPr>
                <w:rFonts w:ascii="Times New Roman" w:hAnsi="Times New Roman" w:cs="Times New Roman"/>
                <w:b/>
                <w:bCs/>
                <w:sz w:val="18"/>
                <w:szCs w:val="20"/>
              </w:rPr>
              <w:t>Time to effective therapy</w:t>
            </w:r>
          </w:p>
        </w:tc>
        <w:tc>
          <w:tcPr>
            <w:tcW w:w="1660" w:type="pct"/>
          </w:tcPr>
          <w:p w14:paraId="10BF0456" w14:textId="69374754" w:rsidR="00E42A6A" w:rsidRPr="0019076F" w:rsidRDefault="00513509" w:rsidP="002738ED">
            <w:pPr>
              <w:keepNext/>
              <w:keepLines/>
              <w:jc w:val="center"/>
              <w:rPr>
                <w:rFonts w:ascii="Times New Roman" w:hAnsi="Times New Roman" w:cs="Times New Roman"/>
                <w:b/>
                <w:bCs/>
                <w:sz w:val="18"/>
                <w:szCs w:val="20"/>
              </w:rPr>
            </w:pPr>
            <w:r w:rsidRPr="0019076F">
              <w:rPr>
                <w:rFonts w:ascii="Times New Roman" w:hAnsi="Times New Roman" w:cs="Times New Roman"/>
                <w:b/>
                <w:bCs/>
                <w:sz w:val="18"/>
                <w:szCs w:val="20"/>
              </w:rPr>
              <w:t>Reported OR</w:t>
            </w:r>
            <w:r w:rsidR="003F5F49" w:rsidRPr="0019076F">
              <w:rPr>
                <w:rFonts w:ascii="Times New Roman" w:hAnsi="Times New Roman" w:cs="Times New Roman"/>
                <w:b/>
                <w:bCs/>
                <w:sz w:val="18"/>
                <w:szCs w:val="20"/>
              </w:rPr>
              <w:t xml:space="preserve"> (95% CI)</w:t>
            </w:r>
          </w:p>
        </w:tc>
        <w:tc>
          <w:tcPr>
            <w:tcW w:w="1648" w:type="pct"/>
          </w:tcPr>
          <w:p w14:paraId="0B160E3E" w14:textId="13ABD313" w:rsidR="00E42A6A" w:rsidRPr="0019076F" w:rsidRDefault="00513509" w:rsidP="002738ED">
            <w:pPr>
              <w:keepNext/>
              <w:keepLines/>
              <w:jc w:val="center"/>
              <w:rPr>
                <w:rFonts w:ascii="Times New Roman" w:hAnsi="Times New Roman" w:cs="Times New Roman"/>
                <w:b/>
                <w:bCs/>
                <w:sz w:val="18"/>
                <w:szCs w:val="20"/>
              </w:rPr>
            </w:pPr>
            <w:r w:rsidRPr="0019076F">
              <w:rPr>
                <w:rFonts w:ascii="Times New Roman" w:hAnsi="Times New Roman" w:cs="Times New Roman"/>
                <w:b/>
                <w:bCs/>
                <w:sz w:val="18"/>
                <w:szCs w:val="20"/>
              </w:rPr>
              <w:t>OR from fitted regression</w:t>
            </w:r>
          </w:p>
        </w:tc>
      </w:tr>
      <w:tr w:rsidR="007179F0" w:rsidRPr="0019076F" w14:paraId="4A3EA027" w14:textId="77777777" w:rsidTr="0019076F">
        <w:trPr>
          <w:trHeight w:val="20"/>
        </w:trPr>
        <w:tc>
          <w:tcPr>
            <w:tcW w:w="1692" w:type="pct"/>
          </w:tcPr>
          <w:p w14:paraId="201BE739" w14:textId="34129910"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1 hour</w:t>
            </w:r>
          </w:p>
        </w:tc>
        <w:tc>
          <w:tcPr>
            <w:tcW w:w="1660" w:type="pct"/>
          </w:tcPr>
          <w:p w14:paraId="69824714" w14:textId="2867A097"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0.83</w:t>
            </w:r>
            <w:r w:rsidR="008D1580" w:rsidRPr="0019076F">
              <w:rPr>
                <w:rFonts w:ascii="Times New Roman" w:hAnsi="Times New Roman" w:cs="Times New Roman"/>
                <w:sz w:val="18"/>
                <w:szCs w:val="20"/>
              </w:rPr>
              <w:t xml:space="preserve"> (0.72, 0.95)</w:t>
            </w:r>
          </w:p>
        </w:tc>
        <w:tc>
          <w:tcPr>
            <w:tcW w:w="1648" w:type="pct"/>
          </w:tcPr>
          <w:p w14:paraId="45EDAE25" w14:textId="5197082C"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0.97</w:t>
            </w:r>
          </w:p>
        </w:tc>
      </w:tr>
      <w:tr w:rsidR="007179F0" w:rsidRPr="0019076F" w14:paraId="69C1BB76" w14:textId="77777777" w:rsidTr="0019076F">
        <w:trPr>
          <w:trHeight w:val="20"/>
        </w:trPr>
        <w:tc>
          <w:tcPr>
            <w:tcW w:w="1692" w:type="pct"/>
          </w:tcPr>
          <w:p w14:paraId="5F92C26C" w14:textId="4AC2192B"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3 hours</w:t>
            </w:r>
          </w:p>
        </w:tc>
        <w:tc>
          <w:tcPr>
            <w:tcW w:w="1660" w:type="pct"/>
          </w:tcPr>
          <w:p w14:paraId="1C39834D" w14:textId="388FE743"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00</w:t>
            </w:r>
            <w:r w:rsidR="00B03DAA" w:rsidRPr="0019076F">
              <w:rPr>
                <w:rFonts w:ascii="Times New Roman" w:hAnsi="Times New Roman" w:cs="Times New Roman"/>
                <w:sz w:val="18"/>
                <w:szCs w:val="20"/>
              </w:rPr>
              <w:t xml:space="preserve"> (0.84, 1.15)</w:t>
            </w:r>
          </w:p>
        </w:tc>
        <w:tc>
          <w:tcPr>
            <w:tcW w:w="1648" w:type="pct"/>
          </w:tcPr>
          <w:p w14:paraId="656EE12F" w14:textId="1F5C85ED"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0.9</w:t>
            </w:r>
            <w:r w:rsidR="00B03DAA" w:rsidRPr="0019076F">
              <w:rPr>
                <w:rFonts w:ascii="Times New Roman" w:hAnsi="Times New Roman" w:cs="Times New Roman"/>
                <w:sz w:val="18"/>
                <w:szCs w:val="20"/>
              </w:rPr>
              <w:t>9</w:t>
            </w:r>
          </w:p>
        </w:tc>
      </w:tr>
      <w:tr w:rsidR="007179F0" w:rsidRPr="0019076F" w14:paraId="560D8590" w14:textId="77777777" w:rsidTr="0019076F">
        <w:trPr>
          <w:trHeight w:val="20"/>
        </w:trPr>
        <w:tc>
          <w:tcPr>
            <w:tcW w:w="1692" w:type="pct"/>
          </w:tcPr>
          <w:p w14:paraId="48419394" w14:textId="0CEFAB36"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6 hours</w:t>
            </w:r>
          </w:p>
        </w:tc>
        <w:tc>
          <w:tcPr>
            <w:tcW w:w="1660" w:type="pct"/>
          </w:tcPr>
          <w:p w14:paraId="16C77C52" w14:textId="2EAD877C"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05</w:t>
            </w:r>
            <w:r w:rsidR="00B03DAA" w:rsidRPr="0019076F">
              <w:rPr>
                <w:rFonts w:ascii="Times New Roman" w:hAnsi="Times New Roman" w:cs="Times New Roman"/>
                <w:sz w:val="18"/>
                <w:szCs w:val="20"/>
              </w:rPr>
              <w:t xml:space="preserve"> (0.91, 1.22)</w:t>
            </w:r>
          </w:p>
        </w:tc>
        <w:tc>
          <w:tcPr>
            <w:tcW w:w="1648" w:type="pct"/>
          </w:tcPr>
          <w:p w14:paraId="7DF90A4F" w14:textId="2E732785"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0</w:t>
            </w:r>
            <w:r w:rsidR="00B03DAA" w:rsidRPr="0019076F">
              <w:rPr>
                <w:rFonts w:ascii="Times New Roman" w:hAnsi="Times New Roman" w:cs="Times New Roman"/>
                <w:sz w:val="18"/>
                <w:szCs w:val="20"/>
              </w:rPr>
              <w:t>2</w:t>
            </w:r>
          </w:p>
        </w:tc>
      </w:tr>
      <w:tr w:rsidR="007179F0" w:rsidRPr="0019076F" w14:paraId="6EFCED1A" w14:textId="77777777" w:rsidTr="0019076F">
        <w:trPr>
          <w:trHeight w:val="20"/>
        </w:trPr>
        <w:tc>
          <w:tcPr>
            <w:tcW w:w="1692" w:type="pct"/>
          </w:tcPr>
          <w:p w14:paraId="3207CFD4" w14:textId="55E49C0B"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12 hours</w:t>
            </w:r>
          </w:p>
        </w:tc>
        <w:tc>
          <w:tcPr>
            <w:tcW w:w="1660" w:type="pct"/>
          </w:tcPr>
          <w:p w14:paraId="70BCD5D3" w14:textId="566EDFE6"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17</w:t>
            </w:r>
            <w:r w:rsidR="00B03DAA" w:rsidRPr="0019076F">
              <w:rPr>
                <w:rFonts w:ascii="Times New Roman" w:hAnsi="Times New Roman" w:cs="Times New Roman"/>
                <w:sz w:val="18"/>
                <w:szCs w:val="20"/>
              </w:rPr>
              <w:t xml:space="preserve"> (</w:t>
            </w:r>
            <w:r w:rsidR="0053242F" w:rsidRPr="0019076F">
              <w:rPr>
                <w:rFonts w:ascii="Times New Roman" w:hAnsi="Times New Roman" w:cs="Times New Roman"/>
                <w:sz w:val="18"/>
                <w:szCs w:val="20"/>
              </w:rPr>
              <w:t>1.01, 1.37)</w:t>
            </w:r>
          </w:p>
        </w:tc>
        <w:tc>
          <w:tcPr>
            <w:tcW w:w="1648" w:type="pct"/>
          </w:tcPr>
          <w:p w14:paraId="1763E961" w14:textId="45EFFB47"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0</w:t>
            </w:r>
            <w:r w:rsidR="00B03DAA" w:rsidRPr="0019076F">
              <w:rPr>
                <w:rFonts w:ascii="Times New Roman" w:hAnsi="Times New Roman" w:cs="Times New Roman"/>
                <w:sz w:val="18"/>
                <w:szCs w:val="20"/>
              </w:rPr>
              <w:t>8</w:t>
            </w:r>
          </w:p>
        </w:tc>
      </w:tr>
      <w:tr w:rsidR="007179F0" w:rsidRPr="0019076F" w14:paraId="0208C9D8" w14:textId="77777777" w:rsidTr="0019076F">
        <w:trPr>
          <w:trHeight w:val="20"/>
        </w:trPr>
        <w:tc>
          <w:tcPr>
            <w:tcW w:w="1692" w:type="pct"/>
          </w:tcPr>
          <w:p w14:paraId="7820E77E" w14:textId="4D2E3A6D"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24 hours</w:t>
            </w:r>
          </w:p>
        </w:tc>
        <w:tc>
          <w:tcPr>
            <w:tcW w:w="1660" w:type="pct"/>
          </w:tcPr>
          <w:p w14:paraId="215DC017" w14:textId="658EF237"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24</w:t>
            </w:r>
            <w:r w:rsidR="0053242F" w:rsidRPr="0019076F">
              <w:rPr>
                <w:rFonts w:ascii="Times New Roman" w:hAnsi="Times New Roman" w:cs="Times New Roman"/>
                <w:sz w:val="18"/>
                <w:szCs w:val="20"/>
              </w:rPr>
              <w:t xml:space="preserve"> (1.04, 1.47)</w:t>
            </w:r>
          </w:p>
        </w:tc>
        <w:tc>
          <w:tcPr>
            <w:tcW w:w="1648" w:type="pct"/>
          </w:tcPr>
          <w:p w14:paraId="249EFAD0" w14:textId="2EF874A1"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w:t>
            </w:r>
            <w:r w:rsidR="00B03DAA" w:rsidRPr="0019076F">
              <w:rPr>
                <w:rFonts w:ascii="Times New Roman" w:hAnsi="Times New Roman" w:cs="Times New Roman"/>
                <w:sz w:val="18"/>
                <w:szCs w:val="20"/>
              </w:rPr>
              <w:t>20</w:t>
            </w:r>
          </w:p>
        </w:tc>
      </w:tr>
      <w:tr w:rsidR="007179F0" w:rsidRPr="0019076F" w14:paraId="7450CD4B" w14:textId="77777777" w:rsidTr="0019076F">
        <w:trPr>
          <w:trHeight w:val="20"/>
        </w:trPr>
        <w:tc>
          <w:tcPr>
            <w:tcW w:w="1692" w:type="pct"/>
          </w:tcPr>
          <w:p w14:paraId="26341380" w14:textId="16FE3FBA"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48 hours</w:t>
            </w:r>
          </w:p>
        </w:tc>
        <w:tc>
          <w:tcPr>
            <w:tcW w:w="1660" w:type="pct"/>
          </w:tcPr>
          <w:p w14:paraId="36DCD98A" w14:textId="4B6C8793"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41</w:t>
            </w:r>
            <w:r w:rsidR="0053242F" w:rsidRPr="0019076F">
              <w:rPr>
                <w:rFonts w:ascii="Times New Roman" w:hAnsi="Times New Roman" w:cs="Times New Roman"/>
                <w:sz w:val="18"/>
                <w:szCs w:val="20"/>
              </w:rPr>
              <w:t xml:space="preserve"> (1.15, 1.74)</w:t>
            </w:r>
          </w:p>
        </w:tc>
        <w:tc>
          <w:tcPr>
            <w:tcW w:w="1648" w:type="pct"/>
          </w:tcPr>
          <w:p w14:paraId="51924AEA" w14:textId="12BA1AA0"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4</w:t>
            </w:r>
            <w:r w:rsidR="008D1580" w:rsidRPr="0019076F">
              <w:rPr>
                <w:rFonts w:ascii="Times New Roman" w:hAnsi="Times New Roman" w:cs="Times New Roman"/>
                <w:sz w:val="18"/>
                <w:szCs w:val="20"/>
              </w:rPr>
              <w:t>4</w:t>
            </w:r>
          </w:p>
        </w:tc>
      </w:tr>
      <w:tr w:rsidR="007179F0" w:rsidRPr="0019076F" w14:paraId="0DFF6B9E" w14:textId="77777777" w:rsidTr="0019076F">
        <w:trPr>
          <w:trHeight w:val="20"/>
        </w:trPr>
        <w:tc>
          <w:tcPr>
            <w:tcW w:w="1692" w:type="pct"/>
          </w:tcPr>
          <w:p w14:paraId="350051AE" w14:textId="07CEA80C" w:rsidR="007179F0" w:rsidRPr="0019076F" w:rsidRDefault="007179F0" w:rsidP="002738ED">
            <w:pPr>
              <w:keepNext/>
              <w:keepLines/>
              <w:rPr>
                <w:rFonts w:ascii="Times New Roman" w:hAnsi="Times New Roman" w:cs="Times New Roman"/>
                <w:sz w:val="18"/>
                <w:szCs w:val="20"/>
              </w:rPr>
            </w:pPr>
            <w:r w:rsidRPr="0019076F">
              <w:rPr>
                <w:rFonts w:ascii="Times New Roman" w:hAnsi="Times New Roman" w:cs="Times New Roman"/>
                <w:sz w:val="18"/>
                <w:szCs w:val="20"/>
              </w:rPr>
              <w:t>72 hours</w:t>
            </w:r>
          </w:p>
        </w:tc>
        <w:tc>
          <w:tcPr>
            <w:tcW w:w="1660" w:type="pct"/>
          </w:tcPr>
          <w:p w14:paraId="684A41B2" w14:textId="6BFF5F85"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67</w:t>
            </w:r>
            <w:r w:rsidR="0053242F" w:rsidRPr="0019076F">
              <w:rPr>
                <w:rFonts w:ascii="Times New Roman" w:hAnsi="Times New Roman" w:cs="Times New Roman"/>
                <w:sz w:val="18"/>
                <w:szCs w:val="20"/>
              </w:rPr>
              <w:t xml:space="preserve"> (1.30, 2.15)</w:t>
            </w:r>
          </w:p>
        </w:tc>
        <w:tc>
          <w:tcPr>
            <w:tcW w:w="1648" w:type="pct"/>
          </w:tcPr>
          <w:p w14:paraId="03C7406E" w14:textId="60258C48" w:rsidR="007179F0" w:rsidRPr="0019076F" w:rsidRDefault="007179F0" w:rsidP="002738ED">
            <w:pPr>
              <w:keepNext/>
              <w:keepLines/>
              <w:jc w:val="center"/>
              <w:rPr>
                <w:rFonts w:ascii="Times New Roman" w:hAnsi="Times New Roman" w:cs="Times New Roman"/>
                <w:sz w:val="18"/>
                <w:szCs w:val="20"/>
              </w:rPr>
            </w:pPr>
            <w:r w:rsidRPr="0019076F">
              <w:rPr>
                <w:rFonts w:ascii="Times New Roman" w:hAnsi="Times New Roman" w:cs="Times New Roman"/>
                <w:sz w:val="18"/>
                <w:szCs w:val="20"/>
              </w:rPr>
              <w:t>1.6</w:t>
            </w:r>
            <w:r w:rsidR="008D1580" w:rsidRPr="0019076F">
              <w:rPr>
                <w:rFonts w:ascii="Times New Roman" w:hAnsi="Times New Roman" w:cs="Times New Roman"/>
                <w:sz w:val="18"/>
                <w:szCs w:val="20"/>
              </w:rPr>
              <w:t>8</w:t>
            </w:r>
          </w:p>
        </w:tc>
      </w:tr>
    </w:tbl>
    <w:p w14:paraId="5EBF6E3D" w14:textId="621930BB" w:rsidR="003D7391" w:rsidRPr="001C45F3" w:rsidRDefault="003D7391" w:rsidP="77195100">
      <w:pPr>
        <w:pStyle w:val="TablefootnoteSource"/>
        <w:rPr>
          <w:rFonts w:ascii="Times New Roman" w:hAnsi="Times New Roman" w:cs="Times New Roman"/>
        </w:rPr>
      </w:pPr>
      <w:r w:rsidRPr="77195100">
        <w:rPr>
          <w:rFonts w:ascii="Times New Roman" w:hAnsi="Times New Roman" w:cs="Times New Roman"/>
        </w:rPr>
        <w:t>A</w:t>
      </w:r>
      <w:r w:rsidR="003F5F49" w:rsidRPr="77195100">
        <w:rPr>
          <w:rFonts w:ascii="Times New Roman" w:hAnsi="Times New Roman" w:cs="Times New Roman"/>
        </w:rPr>
        <w:t xml:space="preserve">bbreviations: CI, confidence interval; </w:t>
      </w:r>
      <w:proofErr w:type="gramStart"/>
      <w:r w:rsidR="003F5F49" w:rsidRPr="77195100">
        <w:rPr>
          <w:rFonts w:ascii="Times New Roman" w:hAnsi="Times New Roman" w:cs="Times New Roman"/>
        </w:rPr>
        <w:t>OR,</w:t>
      </w:r>
      <w:proofErr w:type="gramEnd"/>
      <w:r w:rsidR="003F5F49" w:rsidRPr="77195100">
        <w:rPr>
          <w:rFonts w:ascii="Times New Roman" w:hAnsi="Times New Roman" w:cs="Times New Roman"/>
        </w:rPr>
        <w:t xml:space="preserve"> odds ratio.</w:t>
      </w:r>
    </w:p>
    <w:p w14:paraId="6985A8CB" w14:textId="0F914EC7" w:rsidR="00327C0A" w:rsidRPr="001C45F3" w:rsidRDefault="00327C0A" w:rsidP="00327C0A">
      <w:pPr>
        <w:pStyle w:val="Caption"/>
        <w:rPr>
          <w:rFonts w:ascii="Times New Roman" w:hAnsi="Times New Roman"/>
        </w:rPr>
      </w:pPr>
      <w:bookmarkStart w:id="14" w:name="_Ref174304319"/>
      <w:r w:rsidRPr="001C45F3">
        <w:rPr>
          <w:rFonts w:ascii="Times New Roman" w:hAnsi="Times New Roman"/>
        </w:rPr>
        <w:lastRenderedPageBreak/>
        <w:t xml:space="preserve">Figure </w:t>
      </w:r>
      <w:r w:rsidR="00557759" w:rsidRPr="001C45F3">
        <w:rPr>
          <w:rFonts w:ascii="Times New Roman" w:hAnsi="Times New Roman"/>
        </w:rPr>
        <w:fldChar w:fldCharType="begin"/>
      </w:r>
      <w:r w:rsidR="00557759" w:rsidRPr="001C45F3">
        <w:rPr>
          <w:rFonts w:ascii="Times New Roman" w:hAnsi="Times New Roman"/>
        </w:rPr>
        <w:instrText xml:space="preserve"> SEQ Figure \* ARABIC </w:instrText>
      </w:r>
      <w:r w:rsidR="00557759" w:rsidRPr="001C45F3">
        <w:rPr>
          <w:rFonts w:ascii="Times New Roman" w:hAnsi="Times New Roman"/>
        </w:rPr>
        <w:fldChar w:fldCharType="separate"/>
      </w:r>
      <w:r w:rsidR="002231A9">
        <w:rPr>
          <w:rFonts w:ascii="Times New Roman" w:hAnsi="Times New Roman"/>
          <w:noProof/>
        </w:rPr>
        <w:t>3</w:t>
      </w:r>
      <w:r w:rsidR="00557759" w:rsidRPr="001C45F3">
        <w:rPr>
          <w:rFonts w:ascii="Times New Roman" w:hAnsi="Times New Roman"/>
        </w:rPr>
        <w:fldChar w:fldCharType="end"/>
      </w:r>
      <w:bookmarkEnd w:id="14"/>
      <w:r w:rsidRPr="001C45F3">
        <w:rPr>
          <w:rFonts w:ascii="Times New Roman" w:hAnsi="Times New Roman"/>
        </w:rPr>
        <w:t xml:space="preserve">: </w:t>
      </w:r>
      <w:r w:rsidR="666D3D78" w:rsidRPr="663E00C6">
        <w:rPr>
          <w:rFonts w:ascii="Times New Roman" w:hAnsi="Times New Roman"/>
        </w:rPr>
        <w:t>R</w:t>
      </w:r>
      <w:r w:rsidR="4002E531" w:rsidRPr="663E00C6">
        <w:rPr>
          <w:rFonts w:ascii="Times New Roman" w:hAnsi="Times New Roman"/>
        </w:rPr>
        <w:t>eported</w:t>
      </w:r>
      <w:r w:rsidRPr="001C45F3">
        <w:rPr>
          <w:rFonts w:ascii="Times New Roman" w:hAnsi="Times New Roman"/>
        </w:rPr>
        <w:t xml:space="preserve"> and modelled OR of mortality as a function of time to effective therapy</w:t>
      </w:r>
    </w:p>
    <w:p w14:paraId="34F7FE26" w14:textId="71245222" w:rsidR="00B608BE" w:rsidRPr="001C45F3" w:rsidRDefault="00470D7C" w:rsidP="77195100">
      <w:pPr>
        <w:pStyle w:val="ReporttextSource"/>
        <w:rPr>
          <w:rFonts w:cs="Times New Roman"/>
        </w:rPr>
      </w:pPr>
      <w:r>
        <w:rPr>
          <w:rFonts w:cs="Times New Roman"/>
          <w:noProof/>
        </w:rPr>
        <w:drawing>
          <wp:inline distT="0" distB="0" distL="0" distR="0" wp14:anchorId="652C4251" wp14:editId="2D856299">
            <wp:extent cx="4474845" cy="3072765"/>
            <wp:effectExtent l="0" t="0" r="1905" b="0"/>
            <wp:docPr id="10352759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74845" cy="3072765"/>
                    </a:xfrm>
                    <a:prstGeom prst="rect">
                      <a:avLst/>
                    </a:prstGeom>
                    <a:noFill/>
                  </pic:spPr>
                </pic:pic>
              </a:graphicData>
            </a:graphic>
          </wp:inline>
        </w:drawing>
      </w:r>
      <w:r w:rsidR="00ED7E6C">
        <w:br/>
      </w:r>
      <w:r w:rsidR="00B608BE" w:rsidRPr="77195100">
        <w:rPr>
          <w:rFonts w:cs="Times New Roman"/>
        </w:rPr>
        <w:t xml:space="preserve">Abbreviations: </w:t>
      </w:r>
      <w:proofErr w:type="gramStart"/>
      <w:r w:rsidR="00B608BE" w:rsidRPr="77195100">
        <w:rPr>
          <w:rFonts w:cs="Times New Roman"/>
        </w:rPr>
        <w:t>OR,</w:t>
      </w:r>
      <w:proofErr w:type="gramEnd"/>
      <w:r w:rsidR="00B608BE" w:rsidRPr="77195100">
        <w:rPr>
          <w:rFonts w:cs="Times New Roman"/>
        </w:rPr>
        <w:t xml:space="preserve"> odds ratio.</w:t>
      </w:r>
    </w:p>
    <w:p w14:paraId="2B191739" w14:textId="67A5D85E" w:rsidR="00A91239" w:rsidRPr="001C45F3" w:rsidRDefault="001C7917" w:rsidP="00F42CDF">
      <w:pPr>
        <w:pStyle w:val="Heading3Source"/>
        <w:rPr>
          <w:rFonts w:cs="Times New Roman"/>
          <w:lang w:val="en-GB"/>
        </w:rPr>
      </w:pPr>
      <w:r w:rsidRPr="139E9F9F">
        <w:rPr>
          <w:rFonts w:cs="Times New Roman"/>
          <w:lang w:val="en-GB"/>
        </w:rPr>
        <w:t xml:space="preserve">Time to diagnosis </w:t>
      </w:r>
      <w:r w:rsidR="00F42CDF" w:rsidRPr="139E9F9F">
        <w:rPr>
          <w:rFonts w:cs="Times New Roman"/>
          <w:lang w:val="en-GB"/>
        </w:rPr>
        <w:t xml:space="preserve">with </w:t>
      </w:r>
      <w:r w:rsidR="00F12FBB" w:rsidRPr="139E9F9F">
        <w:rPr>
          <w:rFonts w:cs="Times New Roman"/>
          <w:lang w:val="en-GB"/>
        </w:rPr>
        <w:t>MALDI-</w:t>
      </w:r>
      <w:proofErr w:type="spellStart"/>
      <w:r w:rsidR="00F12FBB" w:rsidRPr="139E9F9F">
        <w:rPr>
          <w:rFonts w:cs="Times New Roman"/>
          <w:lang w:val="en-GB"/>
        </w:rPr>
        <w:t>T</w:t>
      </w:r>
      <w:r w:rsidR="7B0CEB96" w:rsidRPr="139E9F9F">
        <w:rPr>
          <w:rFonts w:cs="Times New Roman"/>
          <w:lang w:val="en-GB"/>
        </w:rPr>
        <w:t>o</w:t>
      </w:r>
      <w:r w:rsidR="00F12FBB" w:rsidRPr="139E9F9F">
        <w:rPr>
          <w:rFonts w:cs="Times New Roman"/>
          <w:lang w:val="en-GB"/>
        </w:rPr>
        <w:t>F</w:t>
      </w:r>
      <w:proofErr w:type="spellEnd"/>
      <w:r w:rsidR="00F12FBB" w:rsidRPr="139E9F9F">
        <w:rPr>
          <w:rFonts w:cs="Times New Roman"/>
          <w:lang w:val="en-GB"/>
        </w:rPr>
        <w:t xml:space="preserve"> MS</w:t>
      </w:r>
      <w:r w:rsidR="00F42CDF" w:rsidRPr="139E9F9F">
        <w:rPr>
          <w:rFonts w:cs="Times New Roman"/>
          <w:lang w:val="en-GB"/>
        </w:rPr>
        <w:t xml:space="preserve"> and </w:t>
      </w:r>
      <w:proofErr w:type="spellStart"/>
      <w:r w:rsidR="00F42CDF" w:rsidRPr="139E9F9F">
        <w:rPr>
          <w:rFonts w:cs="Times New Roman"/>
          <w:lang w:val="en-GB"/>
        </w:rPr>
        <w:t>mRDT</w:t>
      </w:r>
      <w:proofErr w:type="spellEnd"/>
    </w:p>
    <w:p w14:paraId="423801CC" w14:textId="07A8F25C" w:rsidR="00F42CDF" w:rsidRPr="001C45F3" w:rsidRDefault="004673BD" w:rsidP="4941F179">
      <w:pPr>
        <w:pStyle w:val="ReporttextSource"/>
        <w:rPr>
          <w:rFonts w:cs="Times New Roman"/>
        </w:rPr>
      </w:pPr>
      <w:r w:rsidRPr="77195100">
        <w:rPr>
          <w:rFonts w:cs="Times New Roman"/>
        </w:rPr>
        <w:t>The</w:t>
      </w:r>
      <w:r w:rsidR="006A2254" w:rsidRPr="77195100">
        <w:rPr>
          <w:rFonts w:cs="Times New Roman"/>
        </w:rPr>
        <w:t xml:space="preserve"> studies reporting data o</w:t>
      </w:r>
      <w:r w:rsidR="002B7AD7" w:rsidRPr="77195100">
        <w:rPr>
          <w:rFonts w:cs="Times New Roman"/>
        </w:rPr>
        <w:t>n time to diagnosis with conventional culture and MALDI-</w:t>
      </w:r>
      <w:proofErr w:type="spellStart"/>
      <w:r w:rsidR="002B7AD7" w:rsidRPr="77195100">
        <w:rPr>
          <w:rFonts w:cs="Times New Roman"/>
        </w:rPr>
        <w:t>T</w:t>
      </w:r>
      <w:r w:rsidR="4AC218D3" w:rsidRPr="77195100">
        <w:rPr>
          <w:rFonts w:cs="Times New Roman"/>
        </w:rPr>
        <w:t>o</w:t>
      </w:r>
      <w:r w:rsidR="002B7AD7" w:rsidRPr="77195100">
        <w:rPr>
          <w:rFonts w:cs="Times New Roman"/>
        </w:rPr>
        <w:t>F</w:t>
      </w:r>
      <w:proofErr w:type="spellEnd"/>
      <w:r w:rsidR="002B7AD7" w:rsidRPr="77195100">
        <w:rPr>
          <w:rFonts w:cs="Times New Roman"/>
        </w:rPr>
        <w:t xml:space="preserve"> MS </w:t>
      </w:r>
      <w:r w:rsidR="006A2254" w:rsidRPr="77195100">
        <w:rPr>
          <w:rFonts w:cs="Times New Roman"/>
        </w:rPr>
        <w:t xml:space="preserve">were of variable quality and the data reported </w:t>
      </w:r>
      <w:r w:rsidR="002B7AD7" w:rsidRPr="77195100">
        <w:rPr>
          <w:rFonts w:cs="Times New Roman"/>
        </w:rPr>
        <w:t>was disparate</w:t>
      </w:r>
      <w:r w:rsidR="00AF163E" w:rsidRPr="77195100">
        <w:rPr>
          <w:rFonts w:cs="Times New Roman"/>
        </w:rPr>
        <w:t xml:space="preserve"> </w:t>
      </w:r>
      <w:r w:rsidR="00AF163E">
        <w:rPr>
          <w:rFonts w:cs="Times New Roman"/>
        </w:rPr>
        <w:fldChar w:fldCharType="begin">
          <w:fldData xml:space="preserve">PEVuZE5vdGU+PENpdGU+PEF1dGhvcj5CaWxlY2VuPC9BdXRob3I+PFllYXI+MjAxNTwvWWVhcj48
UmVjTnVtPjEwMTwvUmVjTnVtPjxEaXNwbGF5VGV4dD5bMTYtMTldPC9EaXNwbGF5VGV4dD48cmVj
b3JkPjxyZWMtbnVtYmVyPjEwMTwvcmVjLW51bWJlcj48Zm9yZWlnbi1rZXlzPjxrZXkgYXBwPSJF
TiIgZGItaWQ9InpyYTBzdmFlOXowczI1ZWF6Zjc1cDV2anBzOWR3OTUwZHN4MiIgdGltZXN0YW1w
PSIxNzQwMDY1OTY4Ij4xMDE8L2tleT48L2ZvcmVpZ24ta2V5cz48cmVmLXR5cGUgbmFtZT0iSm91
cm5hbCBBcnRpY2xlIj4xNzwvcmVmLXR5cGU+PGNvbnRyaWJ1dG9ycz48YXV0aG9ycz48YXV0aG9y
PkJpbGVjZW4sIEsuPC9hdXRob3I+PGF1dGhvcj5ZYW1hbiwgRy48L2F1dGhvcj48YXV0aG9yPkNp
ZnRjaSwgVS48L2F1dGhvcj48YXV0aG9yPkxhbGVsaSwgWS4gUi48L2F1dGhvcj48L2F1dGhvcnM+
PC9jb250cmlidXRvcnM+PGF1dGgtYWRkcmVzcz5EZXBhcnRtZW50IG9mIFJlc2VhcmNoICZhbXA7
IERldmVsb3BtZW50LCBEdXplbiBMYWJvcmF0b3JpZXMgR3JvdXAsIDA2NjgwIEFua2FyYSwgVHVy
a2V5LiYjeEQ7RGVwYXJ0bWVudCBvZiBDbGluaWNhbCBNaWNyb2Jpb2xvZ3ksIER1emVuIExhYm9y
YXRvcmllcyBHcm91cCwgMzQzODcgSXN0YW5idWwsIFR1cmtleS4mI3hEO0RlcGFydG1lbnQgb2Yg
Q2xpbmljYWwgTWljcm9iaW9sb2d5LCBEdXplbiBMYWJvcmF0b3JpZXMgR3JvdXAsIDA2NjgwIEFu
a2FyYSwgVHVya2V5LjwvYXV0aC1hZGRyZXNzPjx0aXRsZXM+PHRpdGxlPlBlcmZvcm1hbmNlcyBh
bmQgUmVsaWFiaWxpdHkgb2YgQnJ1a2VyIE1pY3JvZmxleCBMVCBhbmQgVklURUsgTVMgTUFMREkt
VE9GIE1hc3MgU3BlY3Ryb21ldHJ5IFN5c3RlbXMgZm9yIHRoZSBJZGVudGlmaWNhdGlvbiBvZiBD
bGluaWNhbCBNaWNyb29yZ2FuaXNtczwvdGl0bGU+PHNlY29uZGFyeS10aXRsZT5CaW9tZWQgUmVz
IEludDwvc2Vjb25kYXJ5LXRpdGxlPjwvdGl0bGVzPjxwZXJpb2RpY2FsPjxmdWxsLXRpdGxlPkJp
b21lZCBSZXMgSW50PC9mdWxsLXRpdGxlPjwvcGVyaW9kaWNhbD48cGFnZXM+NTE2NDEwPC9wYWdl
cz48dm9sdW1lPjIwMTU8L3ZvbHVtZT48ZWRpdGlvbj4yMDE1MTIxNzwvZWRpdGlvbj48a2V5d29y
ZHM+PGtleXdvcmQ+QmFjdGVyaWEvZ2VuZXRpY3MvKmlzb2xhdGlvbiAmYW1wOyBwdXJpZmljYXRp
b24vcGF0aG9nZW5pY2l0eTwva2V5d29yZD48a2V5d29yZD5IdW1hbnM8L2tleXdvcmQ+PGtleXdv
cmQ+SW5mZWN0aW9ucy8qZGlhZ25vc2lzL2dlbmV0aWNzL21pY3JvYmlvbG9neTwva2V5d29yZD48
a2V5d29yZD5NaWNyb2Jpb2xvZ2ljYWwgVGVjaG5pcXVlczwva2V5d29yZD48a2V5d29yZD5STkEs
IFJpYm9zb21hbCwgMTZTLypnZW5ldGljcy9pc29sYXRpb24gJmFtcDsgcHVyaWZpY2F0aW9uPC9r
ZXl3b3JkPjxrZXl3b3JkPlNwZWN0cm9tZXRyeSwgTWFzcywgTWF0cml4LUFzc2lzdGVkIExhc2Vy
PC9rZXl3b3JkPjxrZXl3b3JkPkRlc29ycHRpb24tSW9uaXphdGlvbi9pbnN0cnVtZW50YXRpb24v
Km1ldGhvZHM8L2tleXdvcmQ+PC9rZXl3b3Jkcz48ZGF0ZXM+PHllYXI+MjAxNTwveWVhcj48L2Rh
dGVzPjxpc2JuPjIzMTQtNjE0MSAoRWxlY3Ryb25pYykmI3hEOzIzMTQtNjEzMyAoUHJpbnQpPC9p
c2JuPjxhY2Nlc3Npb24tbnVtPjI2NzkzNzE4PC9hY2Nlc3Npb24tbnVtPjx1cmxzPjxyZWxhdGVk
LXVybHM+PHVybD5odHRwczovL3d3dy5uY2JpLm5sbS5uaWguZ292L3B1Ym1lZC8yNjc5MzcxODwv
dXJsPjwvcmVsYXRlZC11cmxzPjwvdXJscz48Y3VzdG9tMj5QTUM0Njk3MDc2PC9jdXN0b20yPjxl
bGVjdHJvbmljLXJlc291cmNlLW51bT4xMC4xMTU1LzIwMTUvNTE2NDEwPC9lbGVjdHJvbmljLXJl
c291cmNlLW51bT48cmVtb3RlLWRhdGFiYXNlLW5hbWU+TWVkbGluZTwvcmVtb3RlLWRhdGFiYXNl
LW5hbWU+PHJlbW90ZS1kYXRhYmFzZS1wcm92aWRlcj5OTE08L3JlbW90ZS1kYXRhYmFzZS1wcm92
aWRlcj48L3JlY29yZD48L0NpdGU+PENpdGU+PEF1dGhvcj5CbG9vZCBTdHJlYW0gSW5mZWN0aW9u
OiBGb2N1cyBvbiBPdXRjb21lIFN0dWR5IEdyb3VwPC9BdXRob3I+PFllYXI+MjAxNzwvWWVhcj48
UmVjTnVtPjEwMzwvUmVjTnVtPjxyZWNvcmQ+PHJlYy1udW1iZXI+MTAzPC9yZWMtbnVtYmVyPjxm
b3JlaWduLWtleXM+PGtleSBhcHA9IkVOIiBkYi1pZD0ienJhMHN2YWU5ejBzMjVlYXpmNzVwNXZq
cHM5ZHc5NTBkc3gyIiB0aW1lc3RhbXA9IjE3NDAwNjYxMDIiPjEwMzwva2V5PjwvZm9yZWlnbi1r
ZXlzPjxyZWYtdHlwZSBuYW1lPSJKb3VybmFsIEFydGljbGUiPjE3PC9yZWYtdHlwZT48Y29udHJp
YnV0b3JzPjxhdXRob3JzPjxhdXRob3I+Qmxvb2QgU3RyZWFtIEluZmVjdGlvbjogRm9jdXMgb24g
T3V0Y29tZSBTdHVkeSBHcm91cCwgPC9hdXRob3I+PC9hdXRob3JzPjwvY29udHJpYnV0b3JzPjx0
aXRsZXM+PHRpdGxlPlBvc3RlcjogUmVzdWx0cyBvZiBhIFByb3NwZWN0aXZlIFJhbmRvbWlzZWQg
TXVsdGljZW50cmUgVHJpYWwgdG8gYXNzZXNzIHRoZSBJbXBhY3Qgb2YgTGFib3JhdG9yeSBCYXNl
ZCBSYXBpZCBEaWFnbm9zdGljcyB1c2luZyBNQUxESS1UT0YgVGVjaG5vbG9neSBvbiBPdXRjb21l
cyBvZiBQYXRpZW50cyB3aXRoIEJvb2QgU3RyZWFtIEluZmVjdGlvbiAoQlNJKSAoUkFQSURPIFN0
dWR5KTwvdGl0bGU+PHNlY29uZGFyeS10aXRsZT5FQ0NNSUQgVmllbm5hPC9zZWNvbmRhcnktdGl0
bGU+PC90aXRsZXM+PHBlcmlvZGljYWw+PGZ1bGwtdGl0bGU+RUNDTUlEIFZpZW5uYTwvZnVsbC10
aXRsZT48L3BlcmlvZGljYWw+PGRhdGVzPjx5ZWFyPjIwMTc8L3llYXI+PC9kYXRlcz48dXJscz48
L3VybHM+PC9yZWNvcmQ+PC9DaXRlPjxDaXRlPjxBdXRob3I+TG88L0F1dGhvcj48WWVhcj4yMDIw
PC9ZZWFyPjxSZWNOdW0+MTAwPC9SZWNOdW0+PHJlY29yZD48cmVjLW51bWJlcj4xMDA8L3JlYy1u
dW1iZXI+PGZvcmVpZ24ta2V5cz48a2V5IGFwcD0iRU4iIGRiLWlkPSJ6cmEwc3ZhZTl6MHMyNWVh
emY3NXA1dmpwczlkdzk1MGRzeDIiIHRpbWVzdGFtcD0iMTc0MDA2NTkzMCI+MTAwPC9rZXk+PC9m
b3JlaWduLWtleXM+PHJlZi10eXBlIG5hbWU9IkpvdXJuYWwgQXJ0aWNsZSI+MTc8L3JlZi10eXBl
Pjxjb250cmlidXRvcnM+PGF1dGhvcnM+PGF1dGhvcj5MbywgQy4gSy48L2F1dGhvcj48YXV0aG9y
Pk1lcnR6LCBELjwvYXV0aG9yPjxhdXRob3I+WWFtYW11cmEsIEQuPC9hdXRob3I+PGF1dGhvcj5M
b2ViLCBNLjwvYXV0aG9yPjwvYXV0aG9ycz48L2NvbnRyaWJ1dG9ycz48YXV0aC1hZGRyZXNzPkhh
bWlsdG9uIFJlZ2lvbmFsIExhYm9yYXRvcnkgUHJvZ3JhbSwgSGFtaWx0b24sIE9udGFyaW8sIENh
bmFkYS4mI3hEO0RlcGFydG1lbnQgb2YgTWVkaWNpbmUsIFVuaXZlcnNpdHkgb2YgQnJpdGlzaCBD
b2x1bWJpYSwgVmFuY291dmVyLCBCcml0aXNoIENvbHVtYmlhLCBDYW5hZGEuJiN4RDtEZXBhcnRt
ZW50IG9mIE1lZGljaW5lLCBNY01hc3RlciBVbml2ZXJzaXR5LCBIYW1pbHRvbiwgT250YXJpbywg
Q2FuYWRhLiYjeEQ7RGVwYXJ0bWVudCBvZiBIZWFsdGggUmVzZWFyY2ggTWV0aG9kcywgRXZpZGVu
Y2UgYW5kIEltcGFjdCwgTWNNYXN0ZXIgVW5pdmVyc2l0eSwgSGFtaWx0b24sIE9udGFyaW8sIENh
bmFkYS4mI3hEO01pY2hhZWwgRy4gRGVHcm9vdGUgSW5zdGl0dXRlIGZvciBJbmZlY3Rpb3VzIERp
c2Vhc2VzIFJlc2VhcmNoLCBNY01hc3RlciBVbml2ZXJzaXR5LCBIYW1pbHRvbiwgT250YXJpbywg
Q2FuYWRhLjwvYXV0aC1hZGRyZXNzPjx0aXRsZXM+PHRpdGxlPkFzc2Vzc2luZyBpbXBhY3Qgb2Yg
TUFMREkgbWFzcyBzcGVjdHJvc2NvcHkgb24gcmVkdWNpbmcgZGlyZWN0ZWQgYW50aWJpb3RpYyBj
b3ZlcmFnZSB0aW1lIGZvciBHcmFtLW5lZ2F0aXZlIG9yZ2FuaXNtczwvdGl0bGU+PHNlY29uZGFy
eS10aXRsZT5QTG9TIE9uZTwvc2Vjb25kYXJ5LXRpdGxlPjwvdGl0bGVzPjxwZXJpb2RpY2FsPjxm
dWxsLXRpdGxlPlBMb1MgT25lPC9mdWxsLXRpdGxlPjwvcGVyaW9kaWNhbD48cGFnZXM+ZTAyMjg5
MzU8L3BhZ2VzPjx2b2x1bWU+MTU8L3ZvbHVtZT48bnVtYmVyPjI8L251bWJlcj48ZWRpdGlvbj4y
MDIwMDIyNjwvZWRpdGlvbj48a2V5d29yZHM+PGtleXdvcmQ+QW50aS1CYWN0ZXJpYWwgQWdlbnRz
L3RoZXJhcGV1dGljIHVzZTwva2V5d29yZD48a2V5d29yZD5CYWN0ZXJlbWlhLypkaWFnbm9zaXMv
ZHJ1ZyB0aGVyYXB5PC9rZXl3b3JkPjxrZXl3b3JkPkJsb29kIEN1bHR1cmUvbWV0aG9kczwva2V5
d29yZD48a2V5d29yZD5IdW1hbnM8L2tleXdvcmQ+PGtleXdvcmQ+UmV0cm9zcGVjdGl2ZSBTdHVk
aWVzPC9rZXl3b3JkPjxrZXl3b3JkPlNwZWN0cm9tZXRyeSwgTWFzcywgTWF0cml4LUFzc2lzdGVk
IExhc2VyIERlc29ycHRpb24tSW9uaXphdGlvbi8qbWV0aG9kczwva2V5d29yZD48L2tleXdvcmRz
PjxkYXRlcz48eWVhcj4yMDIwPC95ZWFyPjwvZGF0ZXM+PGlzYm4+MTkzMi02MjAzIChFbGVjdHJv
bmljKSYjeEQ7MTkzMi02MjAzIChMaW5raW5nKTwvaXNibj48YWNjZXNzaW9uLW51bT4zMjEwMTU0
MDwvYWNjZXNzaW9uLW51bT48dXJscz48cmVsYXRlZC11cmxzPjx1cmw+aHR0cHM6Ly93d3cubmNi
aS5ubG0ubmloLmdvdi9wdWJtZWQvMzIxMDE1NDA8L3VybD48L3JlbGF0ZWQtdXJscz48L3VybHM+
PGN1c3RvbTE+VGhlIGF1dGhvcnMgaGF2ZSBkZWNsYXJlZCB0aGF0IG5vIGNvbXBldGluZyBpbnRl
cmVzdHMgZXhpc3QuPC9jdXN0b20xPjxjdXN0b20yPlBNQzcwNDM3NjQ8L2N1c3RvbTI+PGVsZWN0
cm9uaWMtcmVzb3VyY2UtbnVtPjEwLjEzNzEvam91cm5hbC5wb25lLjAyMjg5MzU8L2VsZWN0cm9u
aWMtcmVzb3VyY2UtbnVtPjxyZW1vdGUtZGF0YWJhc2UtbmFtZT5NZWRsaW5lPC9yZW1vdGUtZGF0
YWJhc2UtbmFtZT48cmVtb3RlLWRhdGFiYXNlLXByb3ZpZGVyPk5MTTwvcmVtb3RlLWRhdGFiYXNl
LXByb3ZpZGVyPjwvcmVjb3JkPjwvQ2l0ZT48Q2l0ZT48QXV0aG9yPldhdGFuYWJlPC9BdXRob3I+
PFllYXI+MjAyMTwvWWVhcj48UmVjTnVtPjEwMjwvUmVjTnVtPjxyZWNvcmQ+PHJlYy1udW1iZXI+
MTAyPC9yZWMtbnVtYmVyPjxmb3JlaWduLWtleXM+PGtleSBhcHA9IkVOIiBkYi1pZD0ienJhMHN2
YWU5ejBzMjVlYXpmNzVwNXZqcHM5ZHc5NTBkc3gyIiB0aW1lc3RhbXA9IjE3NDAwNjYwMDciPjEw
Mjwva2V5PjwvZm9yZWlnbi1rZXlzPjxyZWYtdHlwZSBuYW1lPSJKb3VybmFsIEFydGljbGUiPjE3
PC9yZWYtdHlwZT48Y29udHJpYnV0b3JzPjxhdXRob3JzPjxhdXRob3I+V2F0YW5hYmUsIFQuPC9h
dXRob3I+PGF1dGhvcj5IYXJhLCBZLjwvYXV0aG9yPjxhdXRob3I+WW9zaGltaSwgWS48L2F1dGhv
cj48YXV0aG9yPllva295YW1hLUtva3VyeW8sIFcuPC9hdXRob3I+PGF1dGhvcj5GdWppdGEsIFku
PC9hdXRob3I+PGF1dGhvcj5Zb2tvZSwgTS48L2F1dGhvcj48YXV0aG9yPk5vZ3VjaGksIFkuPC9h
dXRob3I+PC9hdXRob3JzPjwvY29udHJpYnV0b3JzPjxhdXRoLWFkZHJlc3M+RGl2aXNpb24gb2Yg
UmhldW1hdG9sb2d5LCBDaHVidSBSb3NhaSBIb3NwaXRhbCwgMi0xMC0xNSwgS29tZWktY2hvLCBN
aW5hdG8ta3UsIE5hZ295YSwgQWljaGksIDQ1NS04NTMwLCBKYXBhbi4gdHN1eW9zaGl3YXRhbmFi
ZXJoeXRobUB5YWhvby5jby5qcC4mI3hEO0RpdmlzaW9uIG9mIENsaW5pY2FsIExhYm9yYXRvcnks
IEphcGFuZXNlIFJlZCBDcm9zcyBOYWdveWEgRGFpbmkgSG9zcGl0YWwsIE5hZ295YSwgQWljaGks
IDQ2Ni04NjUwLCBKYXBhbi4mI3hEO0RpdmlzaW9uIG9mIEdlbmVyYWwgSW50ZXJuYWwgTWVkaWNp
bmUsIEphcGFuZXNlIFJlZCBDcm9zcyBOYWdveWEgRGFpbmkgSG9zcGl0YWwsIE5hZ295YSwgQWlj
aGksIDQ2Ni04NjUwLCBKYXBhbi4mI3hEO0RpdmlzaW9uIG9mIFJoZXVtYXRvbG9neSwgQ2h1YnUg
Um9zYWkgSG9zcGl0YWwsIDItMTAtMTUsIEtvbWVpLWNobywgTWluYXRvLWt1LCBOYWdveWEsIEFp
Y2hpLCA0NTUtODUzMCwgSmFwYW4uJiN4RDtEaXZpc2lvbiBvZiBOZXBocm9sb2d5LCBDaHVidSBS
b3NhaSBIb3NwaXRhbCwgMi0xMC0xNSwgS29tZWktY2hvLCBNaW5hdG8ta3UsIE5hZ295YSwgQWlj
aGksIDQ1NS04NTMwLCBKYXBhbi48L2F1dGgtYWRkcmVzcz48dGl0bGVzPjx0aXRsZT5BcHBsaWNh
dGlvbiBvZiBNQUxESS1UT0YgTVMgdG8gYXNzZXNzIGNsaW5pY2FsIGNoYXJhY3RlcmlzdGljcywg
cmlzayBmYWN0b3JzLCBhbmQgb3V0Y29tZXMgYXNzb2NpYXRlZCB3aXRoIGFuYWVyb2JpYyBibG9v
ZHN0cmVhbSBpbmZlY3Rpb246IGEgcmV0cm9zcGVjdGl2ZSBvYnNlcnZhdGlvbmFsIHN0dWR5PC90
aXRsZT48c2Vjb25kYXJ5LXRpdGxlPkFubiBDbGluIE1pY3JvYmlvbCBBbnRpbWljcm9iPC9zZWNv
bmRhcnktdGl0bGU+PC90aXRsZXM+PHBlcmlvZGljYWw+PGZ1bGwtdGl0bGU+QW5uIENsaW4gTWlj
cm9iaW9sIEFudGltaWNyb2I8L2Z1bGwtdGl0bGU+PC9wZXJpb2RpY2FsPjxwYWdlcz40MjwvcGFn
ZXM+PHZvbHVtZT4yMDwvdm9sdW1lPjxudW1iZXI+MTwvbnVtYmVyPjxlZGl0aW9uPjIwMjEwNjA5
PC9lZGl0aW9uPjxrZXl3b3Jkcz48a2V5d29yZD5BZ2VkPC9rZXl3b3JkPjxrZXl3b3JkPkFnZWQs
IDgwIGFuZCBvdmVyPC9rZXl3b3JkPjxrZXl3b3JkPipBbmFlcm9iaW9zaXM8L2tleXdvcmQ+PGtl
eXdvcmQ+QmFjdGVyaWEvaXNvbGF0aW9uICZhbXA7IHB1cmlmaWNhdGlvbjwva2V5d29yZD48a2V5
d29yZD5DbG9zdHJpZGl1bS9pc29sYXRpb24gJmFtcDsgcHVyaWZpY2F0aW9uPC9rZXl3b3JkPjxr
ZXl3b3JkPkZlbWFsZTwva2V5d29yZD48a2V5d29yZD5IdW1hbnM8L2tleXdvcmQ+PGtleXdvcmQ+
TWFsZTwva2V5d29yZD48a2V5d29yZD5NaWRkbGUgQWdlZDwva2V5d29yZD48a2V5d29yZD5SZXRy
b3NwZWN0aXZlIFN0dWRpZXM8L2tleXdvcmQ+PGtleXdvcmQ+UmlzayBGYWN0b3JzPC9rZXl3b3Jk
PjxrZXl3b3JkPlNlcHNpcy8qZGlhZ25vc2lzL21pY3JvYmlvbG9neS90aGVyYXB5PC9rZXl3b3Jk
PjxrZXl3b3JkPlNwZWN0cm9tZXRyeSwgTWFzcywgTWF0cml4LUFzc2lzdGVkIExhc2VyIERlc29y
cHRpb24tSW9uaXphdGlvbi8qbWV0aG9kczwva2V5d29yZD48a2V5d29yZD5BbmFlcm9iaWMgYmxv
b2Qgc3RyZWFtIGluZmVjdGlvbiAoQlNJKTwva2V5d29yZD48a2V5d29yZD5DbG9zdHJpZGl1bSBz
cGVjaWVzIChzcHAuKTwva2V5d29yZD48a2V5d29yZD5NYXRyaXgtYXNzaXN0ZWQgbGFzZXIgZGVz
b3JwdGlvbiBpb25pemF0aW9uLXRpbWUgb2YgZmxpZ2h0IG1hc3Mgc3BlY3Ryb21ldHJ5PC9rZXl3
b3JkPjxrZXl3b3JkPihNQUxESS1UT0YgTVMpPC9rZXl3b3JkPjwva2V5d29yZHM+PGRhdGVzPjx5
ZWFyPjIwMjE8L3llYXI+PHB1Yi1kYXRlcz48ZGF0ZT5KdW4gOTwvZGF0ZT48L3B1Yi1kYXRlcz48
L2RhdGVzPjxpc2JuPjE0NzYtMDcxMSAoRWxlY3Ryb25pYykmI3hEOzE0NzYtMDcxMSAoTGlua2lu
Zyk8L2lzYm4+PGFjY2Vzc2lvbi1udW0+MzQxMDc5NjY8L2FjY2Vzc2lvbi1udW0+PHVybHM+PHJl
bGF0ZWQtdXJscz48dXJsPmh0dHBzOi8vd3d3Lm5jYmkubmxtLm5paC5nb3YvcHVibWVkLzM0MTA3
OTY2PC91cmw+PC9yZWxhdGVkLXVybHM+PC91cmxzPjxjdXN0b20xPlRoZSBhdXRob3JzIGRlY2xh
cmUgdGhhdCB0aGV5IGhhdmUgbm8gY29tcGV0aW5nIGludGVyZXN0cy48L2N1c3RvbTE+PGN1c3Rv
bTI+UE1DODE5MTE4NDwvY3VzdG9tMj48ZWxlY3Ryb25pYy1yZXNvdXJjZS1udW0+MTAuMTE4Ni9z
MTI5NDEtMDIxLTAwNDQ5LTQ8L2VsZWN0cm9uaWMtcmVzb3VyY2UtbnVtPjxyZW1vdGUtZGF0YWJh
c2UtbmFtZT5NZWRsaW5lPC9yZW1vdGUtZGF0YWJhc2UtbmFtZT48cmVtb3RlLWRhdGFiYXNlLXBy
b3ZpZGVyPk5MTTwvcmVtb3RlLWRhdGFiYXNlLXByb3ZpZGVyPjwvcmVjb3JkPjwvQ2l0ZT48L0Vu
ZE5vdGU+AG==
</w:fldData>
        </w:fldChar>
      </w:r>
      <w:r w:rsidR="00AF163E">
        <w:rPr>
          <w:rFonts w:cs="Times New Roman"/>
        </w:rPr>
        <w:instrText xml:space="preserve"> ADDIN EN.CITE </w:instrText>
      </w:r>
      <w:r w:rsidR="00AF163E">
        <w:rPr>
          <w:rFonts w:cs="Times New Roman"/>
        </w:rPr>
        <w:fldChar w:fldCharType="begin">
          <w:fldData xml:space="preserve">PEVuZE5vdGU+PENpdGU+PEF1dGhvcj5CaWxlY2VuPC9BdXRob3I+PFllYXI+MjAxNTwvWWVhcj48
UmVjTnVtPjEwMTwvUmVjTnVtPjxEaXNwbGF5VGV4dD5bMTYtMTldPC9EaXNwbGF5VGV4dD48cmVj
b3JkPjxyZWMtbnVtYmVyPjEwMTwvcmVjLW51bWJlcj48Zm9yZWlnbi1rZXlzPjxrZXkgYXBwPSJF
TiIgZGItaWQ9InpyYTBzdmFlOXowczI1ZWF6Zjc1cDV2anBzOWR3OTUwZHN4MiIgdGltZXN0YW1w
PSIxNzQwMDY1OTY4Ij4xMDE8L2tleT48L2ZvcmVpZ24ta2V5cz48cmVmLXR5cGUgbmFtZT0iSm91
cm5hbCBBcnRpY2xlIj4xNzwvcmVmLXR5cGU+PGNvbnRyaWJ1dG9ycz48YXV0aG9ycz48YXV0aG9y
PkJpbGVjZW4sIEsuPC9hdXRob3I+PGF1dGhvcj5ZYW1hbiwgRy48L2F1dGhvcj48YXV0aG9yPkNp
ZnRjaSwgVS48L2F1dGhvcj48YXV0aG9yPkxhbGVsaSwgWS4gUi48L2F1dGhvcj48L2F1dGhvcnM+
PC9jb250cmlidXRvcnM+PGF1dGgtYWRkcmVzcz5EZXBhcnRtZW50IG9mIFJlc2VhcmNoICZhbXA7
IERldmVsb3BtZW50LCBEdXplbiBMYWJvcmF0b3JpZXMgR3JvdXAsIDA2NjgwIEFua2FyYSwgVHVy
a2V5LiYjeEQ7RGVwYXJ0bWVudCBvZiBDbGluaWNhbCBNaWNyb2Jpb2xvZ3ksIER1emVuIExhYm9y
YXRvcmllcyBHcm91cCwgMzQzODcgSXN0YW5idWwsIFR1cmtleS4mI3hEO0RlcGFydG1lbnQgb2Yg
Q2xpbmljYWwgTWljcm9iaW9sb2d5LCBEdXplbiBMYWJvcmF0b3JpZXMgR3JvdXAsIDA2NjgwIEFu
a2FyYSwgVHVya2V5LjwvYXV0aC1hZGRyZXNzPjx0aXRsZXM+PHRpdGxlPlBlcmZvcm1hbmNlcyBh
bmQgUmVsaWFiaWxpdHkgb2YgQnJ1a2VyIE1pY3JvZmxleCBMVCBhbmQgVklURUsgTVMgTUFMREkt
VE9GIE1hc3MgU3BlY3Ryb21ldHJ5IFN5c3RlbXMgZm9yIHRoZSBJZGVudGlmaWNhdGlvbiBvZiBD
bGluaWNhbCBNaWNyb29yZ2FuaXNtczwvdGl0bGU+PHNlY29uZGFyeS10aXRsZT5CaW9tZWQgUmVz
IEludDwvc2Vjb25kYXJ5LXRpdGxlPjwvdGl0bGVzPjxwZXJpb2RpY2FsPjxmdWxsLXRpdGxlPkJp
b21lZCBSZXMgSW50PC9mdWxsLXRpdGxlPjwvcGVyaW9kaWNhbD48cGFnZXM+NTE2NDEwPC9wYWdl
cz48dm9sdW1lPjIwMTU8L3ZvbHVtZT48ZWRpdGlvbj4yMDE1MTIxNzwvZWRpdGlvbj48a2V5d29y
ZHM+PGtleXdvcmQ+QmFjdGVyaWEvZ2VuZXRpY3MvKmlzb2xhdGlvbiAmYW1wOyBwdXJpZmljYXRp
b24vcGF0aG9nZW5pY2l0eTwva2V5d29yZD48a2V5d29yZD5IdW1hbnM8L2tleXdvcmQ+PGtleXdv
cmQ+SW5mZWN0aW9ucy8qZGlhZ25vc2lzL2dlbmV0aWNzL21pY3JvYmlvbG9neTwva2V5d29yZD48
a2V5d29yZD5NaWNyb2Jpb2xvZ2ljYWwgVGVjaG5pcXVlczwva2V5d29yZD48a2V5d29yZD5STkEs
IFJpYm9zb21hbCwgMTZTLypnZW5ldGljcy9pc29sYXRpb24gJmFtcDsgcHVyaWZpY2F0aW9uPC9r
ZXl3b3JkPjxrZXl3b3JkPlNwZWN0cm9tZXRyeSwgTWFzcywgTWF0cml4LUFzc2lzdGVkIExhc2Vy
PC9rZXl3b3JkPjxrZXl3b3JkPkRlc29ycHRpb24tSW9uaXphdGlvbi9pbnN0cnVtZW50YXRpb24v
Km1ldGhvZHM8L2tleXdvcmQ+PC9rZXl3b3Jkcz48ZGF0ZXM+PHllYXI+MjAxNTwveWVhcj48L2Rh
dGVzPjxpc2JuPjIzMTQtNjE0MSAoRWxlY3Ryb25pYykmI3hEOzIzMTQtNjEzMyAoUHJpbnQpPC9p
c2JuPjxhY2Nlc3Npb24tbnVtPjI2NzkzNzE4PC9hY2Nlc3Npb24tbnVtPjx1cmxzPjxyZWxhdGVk
LXVybHM+PHVybD5odHRwczovL3d3dy5uY2JpLm5sbS5uaWguZ292L3B1Ym1lZC8yNjc5MzcxODwv
dXJsPjwvcmVsYXRlZC11cmxzPjwvdXJscz48Y3VzdG9tMj5QTUM0Njk3MDc2PC9jdXN0b20yPjxl
bGVjdHJvbmljLXJlc291cmNlLW51bT4xMC4xMTU1LzIwMTUvNTE2NDEwPC9lbGVjdHJvbmljLXJl
c291cmNlLW51bT48cmVtb3RlLWRhdGFiYXNlLW5hbWU+TWVkbGluZTwvcmVtb3RlLWRhdGFiYXNl
LW5hbWU+PHJlbW90ZS1kYXRhYmFzZS1wcm92aWRlcj5OTE08L3JlbW90ZS1kYXRhYmFzZS1wcm92
aWRlcj48L3JlY29yZD48L0NpdGU+PENpdGU+PEF1dGhvcj5CbG9vZCBTdHJlYW0gSW5mZWN0aW9u
OiBGb2N1cyBvbiBPdXRjb21lIFN0dWR5IEdyb3VwPC9BdXRob3I+PFllYXI+MjAxNzwvWWVhcj48
UmVjTnVtPjEwMzwvUmVjTnVtPjxyZWNvcmQ+PHJlYy1udW1iZXI+MTAzPC9yZWMtbnVtYmVyPjxm
b3JlaWduLWtleXM+PGtleSBhcHA9IkVOIiBkYi1pZD0ienJhMHN2YWU5ejBzMjVlYXpmNzVwNXZq
cHM5ZHc5NTBkc3gyIiB0aW1lc3RhbXA9IjE3NDAwNjYxMDIiPjEwMzwva2V5PjwvZm9yZWlnbi1r
ZXlzPjxyZWYtdHlwZSBuYW1lPSJKb3VybmFsIEFydGljbGUiPjE3PC9yZWYtdHlwZT48Y29udHJp
YnV0b3JzPjxhdXRob3JzPjxhdXRob3I+Qmxvb2QgU3RyZWFtIEluZmVjdGlvbjogRm9jdXMgb24g
T3V0Y29tZSBTdHVkeSBHcm91cCwgPC9hdXRob3I+PC9hdXRob3JzPjwvY29udHJpYnV0b3JzPjx0
aXRsZXM+PHRpdGxlPlBvc3RlcjogUmVzdWx0cyBvZiBhIFByb3NwZWN0aXZlIFJhbmRvbWlzZWQg
TXVsdGljZW50cmUgVHJpYWwgdG8gYXNzZXNzIHRoZSBJbXBhY3Qgb2YgTGFib3JhdG9yeSBCYXNl
ZCBSYXBpZCBEaWFnbm9zdGljcyB1c2luZyBNQUxESS1UT0YgVGVjaG5vbG9neSBvbiBPdXRjb21l
cyBvZiBQYXRpZW50cyB3aXRoIEJvb2QgU3RyZWFtIEluZmVjdGlvbiAoQlNJKSAoUkFQSURPIFN0
dWR5KTwvdGl0bGU+PHNlY29uZGFyeS10aXRsZT5FQ0NNSUQgVmllbm5hPC9zZWNvbmRhcnktdGl0
bGU+PC90aXRsZXM+PHBlcmlvZGljYWw+PGZ1bGwtdGl0bGU+RUNDTUlEIFZpZW5uYTwvZnVsbC10
aXRsZT48L3BlcmlvZGljYWw+PGRhdGVzPjx5ZWFyPjIwMTc8L3llYXI+PC9kYXRlcz48dXJscz48
L3VybHM+PC9yZWNvcmQ+PC9DaXRlPjxDaXRlPjxBdXRob3I+TG88L0F1dGhvcj48WWVhcj4yMDIw
PC9ZZWFyPjxSZWNOdW0+MTAwPC9SZWNOdW0+PHJlY29yZD48cmVjLW51bWJlcj4xMDA8L3JlYy1u
dW1iZXI+PGZvcmVpZ24ta2V5cz48a2V5IGFwcD0iRU4iIGRiLWlkPSJ6cmEwc3ZhZTl6MHMyNWVh
emY3NXA1dmpwczlkdzk1MGRzeDIiIHRpbWVzdGFtcD0iMTc0MDA2NTkzMCI+MTAwPC9rZXk+PC9m
b3JlaWduLWtleXM+PHJlZi10eXBlIG5hbWU9IkpvdXJuYWwgQXJ0aWNsZSI+MTc8L3JlZi10eXBl
Pjxjb250cmlidXRvcnM+PGF1dGhvcnM+PGF1dGhvcj5MbywgQy4gSy48L2F1dGhvcj48YXV0aG9y
Pk1lcnR6LCBELjwvYXV0aG9yPjxhdXRob3I+WWFtYW11cmEsIEQuPC9hdXRob3I+PGF1dGhvcj5M
b2ViLCBNLjwvYXV0aG9yPjwvYXV0aG9ycz48L2NvbnRyaWJ1dG9ycz48YXV0aC1hZGRyZXNzPkhh
bWlsdG9uIFJlZ2lvbmFsIExhYm9yYXRvcnkgUHJvZ3JhbSwgSGFtaWx0b24sIE9udGFyaW8sIENh
bmFkYS4mI3hEO0RlcGFydG1lbnQgb2YgTWVkaWNpbmUsIFVuaXZlcnNpdHkgb2YgQnJpdGlzaCBD
b2x1bWJpYSwgVmFuY291dmVyLCBCcml0aXNoIENvbHVtYmlhLCBDYW5hZGEuJiN4RDtEZXBhcnRt
ZW50IG9mIE1lZGljaW5lLCBNY01hc3RlciBVbml2ZXJzaXR5LCBIYW1pbHRvbiwgT250YXJpbywg
Q2FuYWRhLiYjeEQ7RGVwYXJ0bWVudCBvZiBIZWFsdGggUmVzZWFyY2ggTWV0aG9kcywgRXZpZGVu
Y2UgYW5kIEltcGFjdCwgTWNNYXN0ZXIgVW5pdmVyc2l0eSwgSGFtaWx0b24sIE9udGFyaW8sIENh
bmFkYS4mI3hEO01pY2hhZWwgRy4gRGVHcm9vdGUgSW5zdGl0dXRlIGZvciBJbmZlY3Rpb3VzIERp
c2Vhc2VzIFJlc2VhcmNoLCBNY01hc3RlciBVbml2ZXJzaXR5LCBIYW1pbHRvbiwgT250YXJpbywg
Q2FuYWRhLjwvYXV0aC1hZGRyZXNzPjx0aXRsZXM+PHRpdGxlPkFzc2Vzc2luZyBpbXBhY3Qgb2Yg
TUFMREkgbWFzcyBzcGVjdHJvc2NvcHkgb24gcmVkdWNpbmcgZGlyZWN0ZWQgYW50aWJpb3RpYyBj
b3ZlcmFnZSB0aW1lIGZvciBHcmFtLW5lZ2F0aXZlIG9yZ2FuaXNtczwvdGl0bGU+PHNlY29uZGFy
eS10aXRsZT5QTG9TIE9uZTwvc2Vjb25kYXJ5LXRpdGxlPjwvdGl0bGVzPjxwZXJpb2RpY2FsPjxm
dWxsLXRpdGxlPlBMb1MgT25lPC9mdWxsLXRpdGxlPjwvcGVyaW9kaWNhbD48cGFnZXM+ZTAyMjg5
MzU8L3BhZ2VzPjx2b2x1bWU+MTU8L3ZvbHVtZT48bnVtYmVyPjI8L251bWJlcj48ZWRpdGlvbj4y
MDIwMDIyNjwvZWRpdGlvbj48a2V5d29yZHM+PGtleXdvcmQ+QW50aS1CYWN0ZXJpYWwgQWdlbnRz
L3RoZXJhcGV1dGljIHVzZTwva2V5d29yZD48a2V5d29yZD5CYWN0ZXJlbWlhLypkaWFnbm9zaXMv
ZHJ1ZyB0aGVyYXB5PC9rZXl3b3JkPjxrZXl3b3JkPkJsb29kIEN1bHR1cmUvbWV0aG9kczwva2V5
d29yZD48a2V5d29yZD5IdW1hbnM8L2tleXdvcmQ+PGtleXdvcmQ+UmV0cm9zcGVjdGl2ZSBTdHVk
aWVzPC9rZXl3b3JkPjxrZXl3b3JkPlNwZWN0cm9tZXRyeSwgTWFzcywgTWF0cml4LUFzc2lzdGVk
IExhc2VyIERlc29ycHRpb24tSW9uaXphdGlvbi8qbWV0aG9kczwva2V5d29yZD48L2tleXdvcmRz
PjxkYXRlcz48eWVhcj4yMDIwPC95ZWFyPjwvZGF0ZXM+PGlzYm4+MTkzMi02MjAzIChFbGVjdHJv
bmljKSYjeEQ7MTkzMi02MjAzIChMaW5raW5nKTwvaXNibj48YWNjZXNzaW9uLW51bT4zMjEwMTU0
MDwvYWNjZXNzaW9uLW51bT48dXJscz48cmVsYXRlZC11cmxzPjx1cmw+aHR0cHM6Ly93d3cubmNi
aS5ubG0ubmloLmdvdi9wdWJtZWQvMzIxMDE1NDA8L3VybD48L3JlbGF0ZWQtdXJscz48L3VybHM+
PGN1c3RvbTE+VGhlIGF1dGhvcnMgaGF2ZSBkZWNsYXJlZCB0aGF0IG5vIGNvbXBldGluZyBpbnRl
cmVzdHMgZXhpc3QuPC9jdXN0b20xPjxjdXN0b20yPlBNQzcwNDM3NjQ8L2N1c3RvbTI+PGVsZWN0
cm9uaWMtcmVzb3VyY2UtbnVtPjEwLjEzNzEvam91cm5hbC5wb25lLjAyMjg5MzU8L2VsZWN0cm9u
aWMtcmVzb3VyY2UtbnVtPjxyZW1vdGUtZGF0YWJhc2UtbmFtZT5NZWRsaW5lPC9yZW1vdGUtZGF0
YWJhc2UtbmFtZT48cmVtb3RlLWRhdGFiYXNlLXByb3ZpZGVyPk5MTTwvcmVtb3RlLWRhdGFiYXNl
LXByb3ZpZGVyPjwvcmVjb3JkPjwvQ2l0ZT48Q2l0ZT48QXV0aG9yPldhdGFuYWJlPC9BdXRob3I+
PFllYXI+MjAyMTwvWWVhcj48UmVjTnVtPjEwMjwvUmVjTnVtPjxyZWNvcmQ+PHJlYy1udW1iZXI+
MTAyPC9yZWMtbnVtYmVyPjxmb3JlaWduLWtleXM+PGtleSBhcHA9IkVOIiBkYi1pZD0ienJhMHN2
YWU5ejBzMjVlYXpmNzVwNXZqcHM5ZHc5NTBkc3gyIiB0aW1lc3RhbXA9IjE3NDAwNjYwMDciPjEw
Mjwva2V5PjwvZm9yZWlnbi1rZXlzPjxyZWYtdHlwZSBuYW1lPSJKb3VybmFsIEFydGljbGUiPjE3
PC9yZWYtdHlwZT48Y29udHJpYnV0b3JzPjxhdXRob3JzPjxhdXRob3I+V2F0YW5hYmUsIFQuPC9h
dXRob3I+PGF1dGhvcj5IYXJhLCBZLjwvYXV0aG9yPjxhdXRob3I+WW9zaGltaSwgWS48L2F1dGhv
cj48YXV0aG9yPllva295YW1hLUtva3VyeW8sIFcuPC9hdXRob3I+PGF1dGhvcj5GdWppdGEsIFku
PC9hdXRob3I+PGF1dGhvcj5Zb2tvZSwgTS48L2F1dGhvcj48YXV0aG9yPk5vZ3VjaGksIFkuPC9h
dXRob3I+PC9hdXRob3JzPjwvY29udHJpYnV0b3JzPjxhdXRoLWFkZHJlc3M+RGl2aXNpb24gb2Yg
UmhldW1hdG9sb2d5LCBDaHVidSBSb3NhaSBIb3NwaXRhbCwgMi0xMC0xNSwgS29tZWktY2hvLCBN
aW5hdG8ta3UsIE5hZ295YSwgQWljaGksIDQ1NS04NTMwLCBKYXBhbi4gdHN1eW9zaGl3YXRhbmFi
ZXJoeXRobUB5YWhvby5jby5qcC4mI3hEO0RpdmlzaW9uIG9mIENsaW5pY2FsIExhYm9yYXRvcnks
IEphcGFuZXNlIFJlZCBDcm9zcyBOYWdveWEgRGFpbmkgSG9zcGl0YWwsIE5hZ295YSwgQWljaGks
IDQ2Ni04NjUwLCBKYXBhbi4mI3hEO0RpdmlzaW9uIG9mIEdlbmVyYWwgSW50ZXJuYWwgTWVkaWNp
bmUsIEphcGFuZXNlIFJlZCBDcm9zcyBOYWdveWEgRGFpbmkgSG9zcGl0YWwsIE5hZ295YSwgQWlj
aGksIDQ2Ni04NjUwLCBKYXBhbi4mI3hEO0RpdmlzaW9uIG9mIFJoZXVtYXRvbG9neSwgQ2h1YnUg
Um9zYWkgSG9zcGl0YWwsIDItMTAtMTUsIEtvbWVpLWNobywgTWluYXRvLWt1LCBOYWdveWEsIEFp
Y2hpLCA0NTUtODUzMCwgSmFwYW4uJiN4RDtEaXZpc2lvbiBvZiBOZXBocm9sb2d5LCBDaHVidSBS
b3NhaSBIb3NwaXRhbCwgMi0xMC0xNSwgS29tZWktY2hvLCBNaW5hdG8ta3UsIE5hZ295YSwgQWlj
aGksIDQ1NS04NTMwLCBKYXBhbi48L2F1dGgtYWRkcmVzcz48dGl0bGVzPjx0aXRsZT5BcHBsaWNh
dGlvbiBvZiBNQUxESS1UT0YgTVMgdG8gYXNzZXNzIGNsaW5pY2FsIGNoYXJhY3RlcmlzdGljcywg
cmlzayBmYWN0b3JzLCBhbmQgb3V0Y29tZXMgYXNzb2NpYXRlZCB3aXRoIGFuYWVyb2JpYyBibG9v
ZHN0cmVhbSBpbmZlY3Rpb246IGEgcmV0cm9zcGVjdGl2ZSBvYnNlcnZhdGlvbmFsIHN0dWR5PC90
aXRsZT48c2Vjb25kYXJ5LXRpdGxlPkFubiBDbGluIE1pY3JvYmlvbCBBbnRpbWljcm9iPC9zZWNv
bmRhcnktdGl0bGU+PC90aXRsZXM+PHBlcmlvZGljYWw+PGZ1bGwtdGl0bGU+QW5uIENsaW4gTWlj
cm9iaW9sIEFudGltaWNyb2I8L2Z1bGwtdGl0bGU+PC9wZXJpb2RpY2FsPjxwYWdlcz40MjwvcGFn
ZXM+PHZvbHVtZT4yMDwvdm9sdW1lPjxudW1iZXI+MTwvbnVtYmVyPjxlZGl0aW9uPjIwMjEwNjA5
PC9lZGl0aW9uPjxrZXl3b3Jkcz48a2V5d29yZD5BZ2VkPC9rZXl3b3JkPjxrZXl3b3JkPkFnZWQs
IDgwIGFuZCBvdmVyPC9rZXl3b3JkPjxrZXl3b3JkPipBbmFlcm9iaW9zaXM8L2tleXdvcmQ+PGtl
eXdvcmQ+QmFjdGVyaWEvaXNvbGF0aW9uICZhbXA7IHB1cmlmaWNhdGlvbjwva2V5d29yZD48a2V5
d29yZD5DbG9zdHJpZGl1bS9pc29sYXRpb24gJmFtcDsgcHVyaWZpY2F0aW9uPC9rZXl3b3JkPjxr
ZXl3b3JkPkZlbWFsZTwva2V5d29yZD48a2V5d29yZD5IdW1hbnM8L2tleXdvcmQ+PGtleXdvcmQ+
TWFsZTwva2V5d29yZD48a2V5d29yZD5NaWRkbGUgQWdlZDwva2V5d29yZD48a2V5d29yZD5SZXRy
b3NwZWN0aXZlIFN0dWRpZXM8L2tleXdvcmQ+PGtleXdvcmQ+UmlzayBGYWN0b3JzPC9rZXl3b3Jk
PjxrZXl3b3JkPlNlcHNpcy8qZGlhZ25vc2lzL21pY3JvYmlvbG9neS90aGVyYXB5PC9rZXl3b3Jk
PjxrZXl3b3JkPlNwZWN0cm9tZXRyeSwgTWFzcywgTWF0cml4LUFzc2lzdGVkIExhc2VyIERlc29y
cHRpb24tSW9uaXphdGlvbi8qbWV0aG9kczwva2V5d29yZD48a2V5d29yZD5BbmFlcm9iaWMgYmxv
b2Qgc3RyZWFtIGluZmVjdGlvbiAoQlNJKTwva2V5d29yZD48a2V5d29yZD5DbG9zdHJpZGl1bSBz
cGVjaWVzIChzcHAuKTwva2V5d29yZD48a2V5d29yZD5NYXRyaXgtYXNzaXN0ZWQgbGFzZXIgZGVz
b3JwdGlvbiBpb25pemF0aW9uLXRpbWUgb2YgZmxpZ2h0IG1hc3Mgc3BlY3Ryb21ldHJ5PC9rZXl3
b3JkPjxrZXl3b3JkPihNQUxESS1UT0YgTVMpPC9rZXl3b3JkPjwva2V5d29yZHM+PGRhdGVzPjx5
ZWFyPjIwMjE8L3llYXI+PHB1Yi1kYXRlcz48ZGF0ZT5KdW4gOTwvZGF0ZT48L3B1Yi1kYXRlcz48
L2RhdGVzPjxpc2JuPjE0NzYtMDcxMSAoRWxlY3Ryb25pYykmI3hEOzE0NzYtMDcxMSAoTGlua2lu
Zyk8L2lzYm4+PGFjY2Vzc2lvbi1udW0+MzQxMDc5NjY8L2FjY2Vzc2lvbi1udW0+PHVybHM+PHJl
bGF0ZWQtdXJscz48dXJsPmh0dHBzOi8vd3d3Lm5jYmkubmxtLm5paC5nb3YvcHVibWVkLzM0MTA3
OTY2PC91cmw+PC9yZWxhdGVkLXVybHM+PC91cmxzPjxjdXN0b20xPlRoZSBhdXRob3JzIGRlY2xh
cmUgdGhhdCB0aGV5IGhhdmUgbm8gY29tcGV0aW5nIGludGVyZXN0cy48L2N1c3RvbTE+PGN1c3Rv
bTI+UE1DODE5MTE4NDwvY3VzdG9tMj48ZWxlY3Ryb25pYy1yZXNvdXJjZS1udW0+MTAuMTE4Ni9z
MTI5NDEtMDIxLTAwNDQ5LTQ8L2VsZWN0cm9uaWMtcmVzb3VyY2UtbnVtPjxyZW1vdGUtZGF0YWJh
c2UtbmFtZT5NZWRsaW5lPC9yZW1vdGUtZGF0YWJhc2UtbmFtZT48cmVtb3RlLWRhdGFiYXNlLXBy
b3ZpZGVyPk5MTTwvcmVtb3RlLWRhdGFiYXNlLXByb3ZpZGVyPjwvcmVjb3JkPjwvQ2l0ZT48L0Vu
ZE5vdGU+AG==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AF163E">
        <w:rPr>
          <w:rFonts w:cs="Times New Roman"/>
        </w:rPr>
      </w:r>
      <w:r w:rsidR="00AF163E">
        <w:rPr>
          <w:rFonts w:cs="Times New Roman"/>
        </w:rPr>
        <w:fldChar w:fldCharType="separate"/>
      </w:r>
      <w:r w:rsidR="00AF163E" w:rsidRPr="77195100">
        <w:rPr>
          <w:rFonts w:cs="Times New Roman"/>
          <w:noProof/>
        </w:rPr>
        <w:t>[</w:t>
      </w:r>
      <w:hyperlink w:anchor="_ENREF_16" w:tooltip="Bilecen, 2015 #101" w:history="1">
        <w:r w:rsidR="00AF163E" w:rsidRPr="77195100">
          <w:rPr>
            <w:rFonts w:cs="Times New Roman"/>
            <w:noProof/>
          </w:rPr>
          <w:t>16-19</w:t>
        </w:r>
      </w:hyperlink>
      <w:r w:rsidR="00AF163E" w:rsidRPr="77195100">
        <w:rPr>
          <w:rFonts w:cs="Times New Roman"/>
          <w:noProof/>
        </w:rPr>
        <w:t>]</w:t>
      </w:r>
      <w:r w:rsidR="00AF163E">
        <w:rPr>
          <w:rFonts w:cs="Times New Roman"/>
        </w:rPr>
        <w:fldChar w:fldCharType="end"/>
      </w:r>
      <w:r w:rsidR="0089124B" w:rsidRPr="77195100">
        <w:rPr>
          <w:rFonts w:cs="Times New Roman"/>
        </w:rPr>
        <w:t>. Th</w:t>
      </w:r>
      <w:r w:rsidR="1CF58375" w:rsidRPr="139E9F9F">
        <w:rPr>
          <w:rFonts w:cs="Times New Roman"/>
        </w:rPr>
        <w:t>e</w:t>
      </w:r>
      <w:r w:rsidR="0089124B" w:rsidRPr="77195100">
        <w:rPr>
          <w:rFonts w:cs="Times New Roman"/>
        </w:rPr>
        <w:t xml:space="preserve"> </w:t>
      </w:r>
      <w:r w:rsidR="59C6EC3D" w:rsidRPr="139E9F9F">
        <w:rPr>
          <w:rFonts w:cs="Times New Roman"/>
        </w:rPr>
        <w:t>time</w:t>
      </w:r>
      <w:r w:rsidR="0089124B" w:rsidRPr="77195100">
        <w:rPr>
          <w:rFonts w:cs="Times New Roman"/>
        </w:rPr>
        <w:t xml:space="preserve"> was assumed to be 24 hours</w:t>
      </w:r>
      <w:r w:rsidR="10D81C5B" w:rsidRPr="139E9F9F">
        <w:rPr>
          <w:rFonts w:cs="Times New Roman"/>
        </w:rPr>
        <w:t xml:space="preserve"> (after Gram stain)</w:t>
      </w:r>
      <w:r w:rsidR="0089124B" w:rsidRPr="77195100">
        <w:rPr>
          <w:rFonts w:cs="Times New Roman"/>
        </w:rPr>
        <w:t xml:space="preserve"> for </w:t>
      </w:r>
      <w:r w:rsidR="0076193B" w:rsidRPr="77195100">
        <w:rPr>
          <w:rFonts w:cs="Times New Roman"/>
        </w:rPr>
        <w:t>non-resistant pathogens and 48</w:t>
      </w:r>
      <w:r w:rsidR="008B65F6" w:rsidRPr="77195100">
        <w:rPr>
          <w:rFonts w:cs="Times New Roman"/>
        </w:rPr>
        <w:t> </w:t>
      </w:r>
      <w:r w:rsidR="0076193B" w:rsidRPr="77195100">
        <w:rPr>
          <w:rFonts w:cs="Times New Roman"/>
        </w:rPr>
        <w:t>hours for resistant pathogens</w:t>
      </w:r>
      <w:r w:rsidR="006F3EBD" w:rsidRPr="77195100">
        <w:rPr>
          <w:rFonts w:cs="Times New Roman"/>
        </w:rPr>
        <w:t xml:space="preserve"> </w:t>
      </w:r>
      <w:proofErr w:type="gramStart"/>
      <w:r w:rsidR="006F3EBD" w:rsidRPr="77195100">
        <w:rPr>
          <w:rFonts w:cs="Times New Roman"/>
        </w:rPr>
        <w:t>on the basis of</w:t>
      </w:r>
      <w:proofErr w:type="gramEnd"/>
      <w:r w:rsidR="006F3EBD" w:rsidRPr="77195100">
        <w:rPr>
          <w:rFonts w:cs="Times New Roman"/>
        </w:rPr>
        <w:t xml:space="preserve"> the requirement for overnight culturation for conventional </w:t>
      </w:r>
      <w:r w:rsidR="00F12FBB" w:rsidRPr="77195100">
        <w:rPr>
          <w:rFonts w:cs="Times New Roman"/>
        </w:rPr>
        <w:t>MALDI-</w:t>
      </w:r>
      <w:proofErr w:type="spellStart"/>
      <w:r w:rsidR="00F12FBB" w:rsidRPr="77195100">
        <w:rPr>
          <w:rFonts w:cs="Times New Roman"/>
        </w:rPr>
        <w:t>T</w:t>
      </w:r>
      <w:r w:rsidR="2521A389" w:rsidRPr="77195100">
        <w:rPr>
          <w:rFonts w:cs="Times New Roman"/>
        </w:rPr>
        <w:t>o</w:t>
      </w:r>
      <w:r w:rsidR="00F12FBB" w:rsidRPr="77195100">
        <w:rPr>
          <w:rFonts w:cs="Times New Roman"/>
        </w:rPr>
        <w:t>F</w:t>
      </w:r>
      <w:proofErr w:type="spellEnd"/>
      <w:r w:rsidR="00F12FBB" w:rsidRPr="77195100">
        <w:rPr>
          <w:rFonts w:cs="Times New Roman"/>
        </w:rPr>
        <w:t xml:space="preserve"> MS</w:t>
      </w:r>
      <w:r w:rsidR="006F3EBD" w:rsidRPr="77195100">
        <w:rPr>
          <w:rFonts w:cs="Times New Roman"/>
        </w:rPr>
        <w:t xml:space="preserve"> and a further overnight culturation for </w:t>
      </w:r>
      <w:r w:rsidR="008C77B0" w:rsidRPr="77195100">
        <w:rPr>
          <w:rFonts w:cs="Times New Roman"/>
        </w:rPr>
        <w:t>susceptibility testing.</w:t>
      </w:r>
      <w:r w:rsidR="00FB4B14" w:rsidRPr="77195100">
        <w:rPr>
          <w:rFonts w:cs="Times New Roman"/>
        </w:rPr>
        <w:t xml:space="preserve"> </w:t>
      </w:r>
      <w:r w:rsidR="00115966" w:rsidRPr="77195100">
        <w:rPr>
          <w:rFonts w:cs="Times New Roman"/>
        </w:rPr>
        <w:t>Th</w:t>
      </w:r>
      <w:r w:rsidR="007A064E" w:rsidRPr="77195100">
        <w:rPr>
          <w:rFonts w:cs="Times New Roman"/>
        </w:rPr>
        <w:t xml:space="preserve">e time is assumed to include </w:t>
      </w:r>
      <w:r w:rsidR="0025550B" w:rsidRPr="77195100">
        <w:rPr>
          <w:rFonts w:cs="Times New Roman"/>
        </w:rPr>
        <w:t xml:space="preserve">the time taken to inform the clinician treating the patient and for the clinician to initiate any changes to the patients’ therapy. The corresponding time for </w:t>
      </w:r>
      <w:r w:rsidR="00522FF8" w:rsidRPr="77195100">
        <w:rPr>
          <w:rFonts w:cs="Times New Roman"/>
        </w:rPr>
        <w:t xml:space="preserve">diagnosis with </w:t>
      </w:r>
      <w:proofErr w:type="spellStart"/>
      <w:r w:rsidR="00522FF8" w:rsidRPr="77195100">
        <w:rPr>
          <w:rFonts w:cs="Times New Roman"/>
        </w:rPr>
        <w:t>mRDT</w:t>
      </w:r>
      <w:proofErr w:type="spellEnd"/>
      <w:r w:rsidR="00522FF8" w:rsidRPr="77195100">
        <w:rPr>
          <w:rFonts w:cs="Times New Roman"/>
        </w:rPr>
        <w:t xml:space="preserve"> was assumed to be 3 hours.</w:t>
      </w:r>
    </w:p>
    <w:p w14:paraId="205B2365" w14:textId="280F2BE3" w:rsidR="008C77B0" w:rsidRPr="001C45F3" w:rsidRDefault="00200559" w:rsidP="00200559">
      <w:pPr>
        <w:pStyle w:val="Heading3Source"/>
        <w:rPr>
          <w:rFonts w:cs="Times New Roman"/>
          <w:lang w:val="en-GB"/>
        </w:rPr>
      </w:pPr>
      <w:r w:rsidRPr="139E9F9F">
        <w:rPr>
          <w:rFonts w:cs="Times New Roman"/>
          <w:lang w:val="en-GB"/>
        </w:rPr>
        <w:t xml:space="preserve">Risk of </w:t>
      </w:r>
      <w:r w:rsidRPr="139E9F9F">
        <w:rPr>
          <w:rFonts w:cs="Times New Roman"/>
          <w:i/>
          <w:iCs/>
          <w:lang w:val="en-GB"/>
        </w:rPr>
        <w:t xml:space="preserve">C. </w:t>
      </w:r>
      <w:r w:rsidR="1D6455FA" w:rsidRPr="139E9F9F">
        <w:rPr>
          <w:rFonts w:cs="Times New Roman"/>
          <w:i/>
          <w:iCs/>
          <w:lang w:val="en-GB"/>
        </w:rPr>
        <w:t>d</w:t>
      </w:r>
      <w:r w:rsidRPr="139E9F9F">
        <w:rPr>
          <w:rFonts w:cs="Times New Roman"/>
          <w:i/>
          <w:iCs/>
          <w:lang w:val="en-GB"/>
        </w:rPr>
        <w:t>ifficile</w:t>
      </w:r>
      <w:r w:rsidRPr="139E9F9F">
        <w:rPr>
          <w:rFonts w:cs="Times New Roman"/>
          <w:lang w:val="en-GB"/>
        </w:rPr>
        <w:t xml:space="preserve"> </w:t>
      </w:r>
      <w:r w:rsidR="0D329CE3" w:rsidRPr="139E9F9F">
        <w:rPr>
          <w:rFonts w:cs="Times New Roman"/>
          <w:lang w:val="en-GB"/>
        </w:rPr>
        <w:t xml:space="preserve">Infection </w:t>
      </w:r>
      <w:r w:rsidRPr="139E9F9F">
        <w:rPr>
          <w:rFonts w:cs="Times New Roman"/>
          <w:lang w:val="en-GB"/>
        </w:rPr>
        <w:t>and associated mortality</w:t>
      </w:r>
    </w:p>
    <w:p w14:paraId="5B105A28" w14:textId="4FD58883" w:rsidR="005D0103" w:rsidRPr="001C45F3" w:rsidRDefault="00A005D7" w:rsidP="77195100">
      <w:pPr>
        <w:pStyle w:val="ReporttextSource"/>
        <w:rPr>
          <w:rFonts w:cs="Times New Roman"/>
        </w:rPr>
      </w:pPr>
      <w:r w:rsidRPr="77195100">
        <w:rPr>
          <w:rFonts w:cs="Times New Roman"/>
        </w:rPr>
        <w:t xml:space="preserve">The risk of </w:t>
      </w:r>
      <w:r w:rsidRPr="77195100">
        <w:rPr>
          <w:rFonts w:cs="Times New Roman"/>
          <w:i/>
          <w:iCs/>
        </w:rPr>
        <w:t xml:space="preserve">C. </w:t>
      </w:r>
      <w:r w:rsidR="00D970F0" w:rsidRPr="77195100">
        <w:rPr>
          <w:rFonts w:cs="Times New Roman"/>
          <w:i/>
          <w:iCs/>
        </w:rPr>
        <w:t>diff</w:t>
      </w:r>
      <w:r w:rsidR="00A83F19" w:rsidRPr="77195100">
        <w:rPr>
          <w:rFonts w:cs="Times New Roman"/>
          <w:i/>
          <w:iCs/>
        </w:rPr>
        <w:t>icile</w:t>
      </w:r>
      <w:r w:rsidR="00D970F0" w:rsidRPr="77195100">
        <w:rPr>
          <w:rFonts w:cs="Times New Roman"/>
        </w:rPr>
        <w:t xml:space="preserve"> </w:t>
      </w:r>
      <w:r w:rsidRPr="77195100">
        <w:rPr>
          <w:rFonts w:cs="Times New Roman"/>
        </w:rPr>
        <w:t xml:space="preserve">infection is generally accepted to be a function </w:t>
      </w:r>
      <w:r w:rsidR="002F7392" w:rsidRPr="77195100">
        <w:rPr>
          <w:rFonts w:cs="Times New Roman"/>
        </w:rPr>
        <w:t xml:space="preserve">of the duration of antimicrobial therapy </w:t>
      </w:r>
      <w:r w:rsidR="0063398C" w:rsidRPr="001C45F3">
        <w:rPr>
          <w:rFonts w:cs="Times New Roman"/>
        </w:rPr>
        <w:fldChar w:fldCharType="begin"/>
      </w:r>
      <w:r w:rsidR="00AF163E">
        <w:rPr>
          <w:rFonts w:cs="Times New Roman"/>
        </w:rPr>
        <w:instrText xml:space="preserve"> ADDIN EN.CITE &lt;EndNote&gt;&lt;Cite&gt;&lt;Author&gt;Bignardi&lt;/Author&gt;&lt;Year&gt;1998&lt;/Year&gt;&lt;RecNum&gt;27&lt;/RecNum&gt;&lt;DisplayText&gt;[20]&lt;/DisplayText&gt;&lt;record&gt;&lt;rec-number&gt;27&lt;/rec-number&gt;&lt;foreign-keys&gt;&lt;key app="EN" db-id="zra0svae9z0s25eazf75p5vjps9dw950dsx2" timestamp="1723646556"&gt;27&lt;/key&gt;&lt;/foreign-keys&gt;&lt;ref-type name="Journal Article"&gt;17&lt;/ref-type&gt;&lt;contributors&gt;&lt;authors&gt;&lt;author&gt;Bignardi, G. E.&lt;/author&gt;&lt;/authors&gt;&lt;/contributors&gt;&lt;auth-address&gt;Microbiology Department, Sunderland Royal Hospital, UK.&lt;/auth-address&gt;&lt;titles&gt;&lt;title&gt;Risk factors for Clostridium difficile infection&lt;/title&gt;&lt;secondary-title&gt;J Hosp Infect&lt;/secondary-title&gt;&lt;/titles&gt;&lt;periodical&gt;&lt;full-title&gt;J Hosp Infect&lt;/full-title&gt;&lt;/periodical&gt;&lt;pages&gt;1-15&lt;/pages&gt;&lt;volume&gt;40&lt;/volume&gt;&lt;number&gt;1&lt;/number&gt;&lt;edition&gt;1998/10/20&lt;/edition&gt;&lt;keywords&gt;&lt;keyword&gt;Anti-Bacterial Agents/adverse effects/therapeutic use&lt;/keyword&gt;&lt;keyword&gt;*Clostridioides difficile&lt;/keyword&gt;&lt;keyword&gt;Clostridium Infections/*etiology/microbiology&lt;/keyword&gt;&lt;keyword&gt;Cross Infection/*etiology/microbiology&lt;/keyword&gt;&lt;keyword&gt;Diarrhea/etiology/microbiology&lt;/keyword&gt;&lt;keyword&gt;Humans&lt;/keyword&gt;&lt;keyword&gt;Odds Ratio&lt;/keyword&gt;&lt;keyword&gt;Risk Factors&lt;/keyword&gt;&lt;/keywords&gt;&lt;dates&gt;&lt;year&gt;1998&lt;/year&gt;&lt;pub-dates&gt;&lt;date&gt;Sep&lt;/date&gt;&lt;/pub-dates&gt;&lt;/dates&gt;&lt;isbn&gt;0195-6701 (Print)&amp;#xD;0195-6701 (Linking)&lt;/isbn&gt;&lt;accession-num&gt;9777516&lt;/accession-num&gt;&lt;urls&gt;&lt;related-urls&gt;&lt;url&gt;https://www.ncbi.nlm.nih.gov/pubmed/9777516&lt;/url&gt;&lt;/related-urls&gt;&lt;/urls&gt;&lt;electronic-resource-num&gt;10.1016/s0195-6701(98)90019-6&lt;/electronic-resource-num&gt;&lt;/record&gt;&lt;/Cite&gt;&lt;/EndNote&gt;</w:instrText>
      </w:r>
      <w:r w:rsidR="0063398C" w:rsidRPr="001C45F3">
        <w:rPr>
          <w:rFonts w:cs="Times New Roman"/>
        </w:rPr>
        <w:fldChar w:fldCharType="separate"/>
      </w:r>
      <w:r w:rsidR="00AF163E" w:rsidRPr="77195100">
        <w:rPr>
          <w:rFonts w:cs="Times New Roman"/>
          <w:noProof/>
        </w:rPr>
        <w:t>[</w:t>
      </w:r>
      <w:hyperlink w:anchor="_ENREF_20" w:tooltip="Bignardi, 1998 #27" w:history="1">
        <w:r w:rsidR="00AF163E" w:rsidRPr="77195100">
          <w:rPr>
            <w:rFonts w:cs="Times New Roman"/>
            <w:noProof/>
          </w:rPr>
          <w:t>20</w:t>
        </w:r>
      </w:hyperlink>
      <w:r w:rsidR="00AF163E" w:rsidRPr="77195100">
        <w:rPr>
          <w:rFonts w:cs="Times New Roman"/>
          <w:noProof/>
        </w:rPr>
        <w:t>]</w:t>
      </w:r>
      <w:r w:rsidR="0063398C" w:rsidRPr="001C45F3">
        <w:rPr>
          <w:rFonts w:cs="Times New Roman"/>
        </w:rPr>
        <w:fldChar w:fldCharType="end"/>
      </w:r>
      <w:r w:rsidR="002F7392" w:rsidRPr="77195100">
        <w:rPr>
          <w:rFonts w:cs="Times New Roman"/>
        </w:rPr>
        <w:t>.</w:t>
      </w:r>
      <w:r w:rsidR="004A7FC0" w:rsidRPr="77195100">
        <w:rPr>
          <w:rFonts w:cs="Times New Roman"/>
        </w:rPr>
        <w:t xml:space="preserve"> </w:t>
      </w:r>
      <w:r w:rsidR="00DF54BA" w:rsidRPr="77195100">
        <w:rPr>
          <w:rFonts w:cs="Times New Roman"/>
        </w:rPr>
        <w:t xml:space="preserve">Data on </w:t>
      </w:r>
      <w:r w:rsidR="00D970F0" w:rsidRPr="77195100">
        <w:rPr>
          <w:rFonts w:cs="Times New Roman"/>
          <w:i/>
          <w:iCs/>
        </w:rPr>
        <w:t>C.</w:t>
      </w:r>
      <w:r w:rsidR="00A83F19" w:rsidRPr="77195100">
        <w:rPr>
          <w:rFonts w:cs="Times New Roman"/>
          <w:i/>
          <w:iCs/>
        </w:rPr>
        <w:t xml:space="preserve"> </w:t>
      </w:r>
      <w:r w:rsidR="00D970F0" w:rsidRPr="77195100">
        <w:rPr>
          <w:rFonts w:cs="Times New Roman"/>
          <w:i/>
          <w:iCs/>
        </w:rPr>
        <w:t>diff</w:t>
      </w:r>
      <w:r w:rsidR="00A83F19" w:rsidRPr="77195100">
        <w:rPr>
          <w:rFonts w:cs="Times New Roman"/>
          <w:i/>
          <w:iCs/>
        </w:rPr>
        <w:t>icile</w:t>
      </w:r>
      <w:r w:rsidR="00DF54BA" w:rsidRPr="77195100">
        <w:rPr>
          <w:rFonts w:cs="Times New Roman"/>
        </w:rPr>
        <w:t xml:space="preserve"> infections were taken from a </w:t>
      </w:r>
      <w:r w:rsidR="00A60520" w:rsidRPr="77195100">
        <w:rPr>
          <w:rFonts w:cs="Times New Roman"/>
        </w:rPr>
        <w:t>US study o</w:t>
      </w:r>
      <w:r w:rsidR="005D672D" w:rsidRPr="77195100">
        <w:rPr>
          <w:rFonts w:cs="Times New Roman"/>
        </w:rPr>
        <w:t>n the cumulative impact of antibiotic exposure on the r</w:t>
      </w:r>
      <w:r w:rsidR="004A7FC0" w:rsidRPr="77195100">
        <w:rPr>
          <w:rFonts w:cs="Times New Roman"/>
        </w:rPr>
        <w:t xml:space="preserve">isk of </w:t>
      </w:r>
      <w:r w:rsidR="00D970F0" w:rsidRPr="77195100">
        <w:rPr>
          <w:rFonts w:cs="Times New Roman"/>
          <w:i/>
          <w:iCs/>
        </w:rPr>
        <w:t>C.</w:t>
      </w:r>
      <w:r w:rsidR="00A83F19" w:rsidRPr="77195100">
        <w:rPr>
          <w:rFonts w:cs="Times New Roman"/>
          <w:i/>
          <w:iCs/>
        </w:rPr>
        <w:t xml:space="preserve"> </w:t>
      </w:r>
      <w:r w:rsidR="00D970F0" w:rsidRPr="77195100">
        <w:rPr>
          <w:rFonts w:cs="Times New Roman"/>
          <w:i/>
          <w:iCs/>
        </w:rPr>
        <w:t>diff</w:t>
      </w:r>
      <w:r w:rsidR="00A83F19" w:rsidRPr="77195100">
        <w:rPr>
          <w:rFonts w:cs="Times New Roman"/>
          <w:i/>
          <w:iCs/>
        </w:rPr>
        <w:t>icile</w:t>
      </w:r>
      <w:r w:rsidR="004A7FC0" w:rsidRPr="77195100">
        <w:rPr>
          <w:rFonts w:cs="Times New Roman"/>
        </w:rPr>
        <w:t xml:space="preserve"> infection</w:t>
      </w:r>
      <w:r w:rsidR="00EF1C9E" w:rsidRPr="77195100">
        <w:rPr>
          <w:rFonts w:cs="Times New Roman"/>
        </w:rPr>
        <w:t xml:space="preserve"> </w:t>
      </w:r>
      <w:r w:rsidR="0063398C" w:rsidRPr="001C45F3">
        <w:rPr>
          <w:rFonts w:cs="Times New Roman"/>
        </w:rPr>
        <w:fldChar w:fldCharType="begin">
          <w:fldData xml:space="preserve">PEVuZE5vdGU+PENpdGU+PEF1dGhvcj5TdGV2ZW5zPC9BdXRob3I+PFllYXI+MjAxMTwvWWVhcj48
UmVjTnVtPjI4PC9SZWNOdW0+PERpc3BsYXlUZXh0PlsyMV08L0Rpc3BsYXlUZXh0PjxyZWNvcmQ+
PHJlYy1udW1iZXI+Mjg8L3JlYy1udW1iZXI+PGZvcmVpZ24ta2V5cz48a2V5IGFwcD0iRU4iIGRi
LWlkPSJ6cmEwc3ZhZTl6MHMyNWVhemY3NXA1dmpwczlkdzk1MGRzeDIiIHRpbWVzdGFtcD0iMTcy
MzY0NjU5MSI+Mjg8L2tleT48L2ZvcmVpZ24ta2V5cz48cmVmLXR5cGUgbmFtZT0iSm91cm5hbCBB
cnRpY2xlIj4xNzwvcmVmLXR5cGU+PGNvbnRyaWJ1dG9ycz48YXV0aG9ycz48YXV0aG9yPlN0ZXZl
bnMsIFYuPC9hdXRob3I+PGF1dGhvcj5EdW15YXRpLCBHLjwvYXV0aG9yPjxhdXRob3I+RmluZSwg
TC4gUy48L2F1dGhvcj48YXV0aG9yPkZpc2hlciwgUy4gRy48L2F1dGhvcj48YXV0aG9yPnZhbiBX
aWpuZ2FhcmRlbiwgRS48L2F1dGhvcj48L2F1dGhvcnM+PC9jb250cmlidXRvcnM+PGF1dGgtYWRk
cmVzcz5DZW50ZXIgZm9yIEhlYWx0aCBPdXRjb21lcywgUGhhcm1hY29pbmZvcm1hdGljcywgYW5k
IEVwaWRlbWlvbG9neSwgRGVwYXJ0bWVudCBvZiBQaGFybWFjeSBQcmFjdGljZSwgU2Nob29sIG9m
IFBoYXJtYWN5IGFuZCBQaGFybWFjZXV0aWNhbCBTY2llbmNlcywgU3RhdGUgVW5pdmVyc2l0eSBv
ZiBOZXcgWW9yayBhdCBCdWZmYWxvLCBCdWZmYWxvLCBOZXcgWW9yayAxNDI2MCwgVVNBLiB2c3Rl
dmVuc0BidWZmYWxvLmVkdTwvYXV0aC1hZGRyZXNzPjx0aXRsZXM+PHRpdGxlPkN1bXVsYXRpdmUg
YW50aWJpb3RpYyBleHBvc3VyZXMgb3ZlciB0aW1lIGFuZCB0aGUgcmlzayBvZiBDbG9zdHJpZGl1
bSBkaWZmaWNpbGUgaW5mZWN0aW9uPC90aXRsZT48c2Vjb25kYXJ5LXRpdGxlPkNsaW4gSW5mZWN0
IERpczwvc2Vjb25kYXJ5LXRpdGxlPjwvdGl0bGVzPjxwZXJpb2RpY2FsPjxmdWxsLXRpdGxlPkNs
aW4gSW5mZWN0IERpczwvZnVsbC10aXRsZT48L3BlcmlvZGljYWw+PHBhZ2VzPjQyLTg8L3BhZ2Vz
Pjx2b2x1bWU+NTM8L3ZvbHVtZT48bnVtYmVyPjE8L251bWJlcj48ZWRpdGlvbj4yMDExLzA2LzEw
PC9lZGl0aW9uPjxrZXl3b3Jkcz48a2V5d29yZD5BZHVsdDwva2V5d29yZD48a2V5d29yZD5BZ2Vk
PC9rZXl3b3JkPjxrZXl3b3JkPkFnZWQsIDgwIGFuZCBvdmVyPC9rZXl3b3JkPjxrZXl3b3JkPkFu
dGktQmFjdGVyaWFsIEFnZW50cy8qYWRtaW5pc3RyYXRpb24gJmFtcDsgZG9zYWdlL2FkdmVyc2Ug
ZWZmZWN0czwva2V5d29yZD48a2V5d29yZD4qQ2xvc3RyaWRpb2lkZXMgZGlmZmljaWxlPC9rZXl3
b3JkPjxrZXl3b3JkPkNyb3NzIEluZmVjdGlvbi8qZXBpZGVtaW9sb2d5L21pY3JvYmlvbG9neTwv
a2V5d29yZD48a2V5d29yZD5FbnRlcm9jb2xpdGlzLCBQc2V1ZG9tZW1icmFub3VzLyplcGlkZW1p
b2xvZ3kvbWljcm9iaW9sb2d5PC9rZXl3b3JkPjxrZXl3b3JkPkZlbWFsZTwva2V5d29yZD48a2V5
d29yZD5GbHVvcm9xdWlub2xvbmVzL2FkbWluaXN0cmF0aW9uICZhbXA7IGRvc2FnZTwva2V5d29y
ZD48a2V5d29yZD5IdW1hbnM8L2tleXdvcmQ+PGtleXdvcmQ+TWFsZTwva2V5d29yZD48a2V5d29y
ZD5NZXRyb25pZGF6b2xlL2FkbWluaXN0cmF0aW9uICZhbXA7IGRvc2FnZTwva2V5d29yZD48a2V5
d29yZD5NaWRkbGUgQWdlZDwva2V5d29yZD48a2V5d29yZD5NdWx0aXZhcmlhdGUgQW5hbHlzaXM8
L2tleXdvcmQ+PGtleXdvcmQ+UHJvcG9ydGlvbmFsIEhhemFyZHMgTW9kZWxzPC9rZXl3b3JkPjxr
ZXl3b3JkPlJldHJvc3BlY3RpdmUgU3R1ZGllczwva2V5d29yZD48a2V5d29yZD5SaXNrIEZhY3Rv
cnM8L2tleXdvcmQ+PC9rZXl3b3Jkcz48ZGF0ZXM+PHllYXI+MjAxMTwveWVhcj48cHViLWRhdGVz
PjxkYXRlPkp1bCAxPC9kYXRlPjwvcHViLWRhdGVzPjwvZGF0ZXM+PGlzYm4+MTUzNy02NTkxIChF
bGVjdHJvbmljKSYjeEQ7MTA1OC00ODM4IChMaW5raW5nKTwvaXNibj48YWNjZXNzaW9uLW51bT4y
MTY1MzMwMTwvYWNjZXNzaW9uLW51bT48dXJscz48cmVsYXRlZC11cmxzPjx1cmw+aHR0cHM6Ly93
d3cubmNiaS5ubG0ubmloLmdvdi9wdWJtZWQvMjE2NTMzMDE8L3VybD48L3JlbGF0ZWQtdXJscz48
L3VybHM+PGVsZWN0cm9uaWMtcmVzb3VyY2UtbnVtPjEwLjEwOTMvY2lkL2NpcjMwMTwvZWxlY3Ry
b25pYy1yZXNvdXJjZS1udW0+PC9y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TdGV2ZW5zPC9BdXRob3I+PFllYXI+MjAxMTwvWWVhcj48
UmVjTnVtPjI4PC9SZWNOdW0+PERpc3BsYXlUZXh0PlsyMV08L0Rpc3BsYXlUZXh0PjxyZWNvcmQ+
PHJlYy1udW1iZXI+Mjg8L3JlYy1udW1iZXI+PGZvcmVpZ24ta2V5cz48a2V5IGFwcD0iRU4iIGRi
LWlkPSJ6cmEwc3ZhZTl6MHMyNWVhemY3NXA1dmpwczlkdzk1MGRzeDIiIHRpbWVzdGFtcD0iMTcy
MzY0NjU5MSI+Mjg8L2tleT48L2ZvcmVpZ24ta2V5cz48cmVmLXR5cGUgbmFtZT0iSm91cm5hbCBB
cnRpY2xlIj4xNzwvcmVmLXR5cGU+PGNvbnRyaWJ1dG9ycz48YXV0aG9ycz48YXV0aG9yPlN0ZXZl
bnMsIFYuPC9hdXRob3I+PGF1dGhvcj5EdW15YXRpLCBHLjwvYXV0aG9yPjxhdXRob3I+RmluZSwg
TC4gUy48L2F1dGhvcj48YXV0aG9yPkZpc2hlciwgUy4gRy48L2F1dGhvcj48YXV0aG9yPnZhbiBX
aWpuZ2FhcmRlbiwgRS48L2F1dGhvcj48L2F1dGhvcnM+PC9jb250cmlidXRvcnM+PGF1dGgtYWRk
cmVzcz5DZW50ZXIgZm9yIEhlYWx0aCBPdXRjb21lcywgUGhhcm1hY29pbmZvcm1hdGljcywgYW5k
IEVwaWRlbWlvbG9neSwgRGVwYXJ0bWVudCBvZiBQaGFybWFjeSBQcmFjdGljZSwgU2Nob29sIG9m
IFBoYXJtYWN5IGFuZCBQaGFybWFjZXV0aWNhbCBTY2llbmNlcywgU3RhdGUgVW5pdmVyc2l0eSBv
ZiBOZXcgWW9yayBhdCBCdWZmYWxvLCBCdWZmYWxvLCBOZXcgWW9yayAxNDI2MCwgVVNBLiB2c3Rl
dmVuc0BidWZmYWxvLmVkdTwvYXV0aC1hZGRyZXNzPjx0aXRsZXM+PHRpdGxlPkN1bXVsYXRpdmUg
YW50aWJpb3RpYyBleHBvc3VyZXMgb3ZlciB0aW1lIGFuZCB0aGUgcmlzayBvZiBDbG9zdHJpZGl1
bSBkaWZmaWNpbGUgaW5mZWN0aW9uPC90aXRsZT48c2Vjb25kYXJ5LXRpdGxlPkNsaW4gSW5mZWN0
IERpczwvc2Vjb25kYXJ5LXRpdGxlPjwvdGl0bGVzPjxwZXJpb2RpY2FsPjxmdWxsLXRpdGxlPkNs
aW4gSW5mZWN0IERpczwvZnVsbC10aXRsZT48L3BlcmlvZGljYWw+PHBhZ2VzPjQyLTg8L3BhZ2Vz
Pjx2b2x1bWU+NTM8L3ZvbHVtZT48bnVtYmVyPjE8L251bWJlcj48ZWRpdGlvbj4yMDExLzA2LzEw
PC9lZGl0aW9uPjxrZXl3b3Jkcz48a2V5d29yZD5BZHVsdDwva2V5d29yZD48a2V5d29yZD5BZ2Vk
PC9rZXl3b3JkPjxrZXl3b3JkPkFnZWQsIDgwIGFuZCBvdmVyPC9rZXl3b3JkPjxrZXl3b3JkPkFu
dGktQmFjdGVyaWFsIEFnZW50cy8qYWRtaW5pc3RyYXRpb24gJmFtcDsgZG9zYWdlL2FkdmVyc2Ug
ZWZmZWN0czwva2V5d29yZD48a2V5d29yZD4qQ2xvc3RyaWRpb2lkZXMgZGlmZmljaWxlPC9rZXl3
b3JkPjxrZXl3b3JkPkNyb3NzIEluZmVjdGlvbi8qZXBpZGVtaW9sb2d5L21pY3JvYmlvbG9neTwv
a2V5d29yZD48a2V5d29yZD5FbnRlcm9jb2xpdGlzLCBQc2V1ZG9tZW1icmFub3VzLyplcGlkZW1p
b2xvZ3kvbWljcm9iaW9sb2d5PC9rZXl3b3JkPjxrZXl3b3JkPkZlbWFsZTwva2V5d29yZD48a2V5
d29yZD5GbHVvcm9xdWlub2xvbmVzL2FkbWluaXN0cmF0aW9uICZhbXA7IGRvc2FnZTwva2V5d29y
ZD48a2V5d29yZD5IdW1hbnM8L2tleXdvcmQ+PGtleXdvcmQ+TWFsZTwva2V5d29yZD48a2V5d29y
ZD5NZXRyb25pZGF6b2xlL2FkbWluaXN0cmF0aW9uICZhbXA7IGRvc2FnZTwva2V5d29yZD48a2V5
d29yZD5NaWRkbGUgQWdlZDwva2V5d29yZD48a2V5d29yZD5NdWx0aXZhcmlhdGUgQW5hbHlzaXM8
L2tleXdvcmQ+PGtleXdvcmQ+UHJvcG9ydGlvbmFsIEhhemFyZHMgTW9kZWxzPC9rZXl3b3JkPjxr
ZXl3b3JkPlJldHJvc3BlY3RpdmUgU3R1ZGllczwva2V5d29yZD48a2V5d29yZD5SaXNrIEZhY3Rv
cnM8L2tleXdvcmQ+PC9rZXl3b3Jkcz48ZGF0ZXM+PHllYXI+MjAxMTwveWVhcj48cHViLWRhdGVz
PjxkYXRlPkp1bCAxPC9kYXRlPjwvcHViLWRhdGVzPjwvZGF0ZXM+PGlzYm4+MTUzNy02NTkxIChF
bGVjdHJvbmljKSYjeEQ7MTA1OC00ODM4IChMaW5raW5nKTwvaXNibj48YWNjZXNzaW9uLW51bT4y
MTY1MzMwMTwvYWNjZXNzaW9uLW51bT48dXJscz48cmVsYXRlZC11cmxzPjx1cmw+aHR0cHM6Ly93
d3cubmNiaS5ubG0ubmloLmdvdi9wdWJtZWQvMjE2NTMzMDE8L3VybD48L3JlbGF0ZWQtdXJscz48
L3VybHM+PGVsZWN0cm9uaWMtcmVzb3VyY2UtbnVtPjEwLjEwOTMvY2lkL2NpcjMwMTwvZWxlY3Ry
b25pYy1yZXNvdXJjZS1udW0+PC9y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21" w:tooltip="Stevens, 2011 #28" w:history="1">
        <w:r w:rsidR="00AF163E" w:rsidRPr="77195100">
          <w:rPr>
            <w:rFonts w:cs="Times New Roman"/>
            <w:noProof/>
          </w:rPr>
          <w:t>21</w:t>
        </w:r>
      </w:hyperlink>
      <w:r w:rsidR="00AF163E" w:rsidRPr="77195100">
        <w:rPr>
          <w:rFonts w:cs="Times New Roman"/>
          <w:noProof/>
        </w:rPr>
        <w:t>]</w:t>
      </w:r>
      <w:r w:rsidR="0063398C" w:rsidRPr="001C45F3">
        <w:rPr>
          <w:rFonts w:cs="Times New Roman"/>
        </w:rPr>
        <w:fldChar w:fldCharType="end"/>
      </w:r>
      <w:r w:rsidR="005D672D" w:rsidRPr="77195100">
        <w:rPr>
          <w:rFonts w:cs="Times New Roman"/>
        </w:rPr>
        <w:t xml:space="preserve">. The study reports </w:t>
      </w:r>
      <w:r w:rsidR="00F90F34" w:rsidRPr="77195100">
        <w:rPr>
          <w:rFonts w:cs="Times New Roman"/>
        </w:rPr>
        <w:t>data on 10,154</w:t>
      </w:r>
      <w:r w:rsidR="00AC4044" w:rsidRPr="77195100">
        <w:rPr>
          <w:rFonts w:cs="Times New Roman"/>
        </w:rPr>
        <w:t> </w:t>
      </w:r>
      <w:r w:rsidR="00F90F34" w:rsidRPr="77195100">
        <w:rPr>
          <w:rFonts w:cs="Times New Roman"/>
        </w:rPr>
        <w:t>hospitalisations in 7,792 patients</w:t>
      </w:r>
      <w:r w:rsidR="00354B5B" w:rsidRPr="77195100">
        <w:rPr>
          <w:rFonts w:cs="Times New Roman"/>
        </w:rPr>
        <w:t xml:space="preserve"> at the Strong Memorial Hospital in New York in 2005</w:t>
      </w:r>
      <w:r w:rsidR="00B00FF7" w:rsidRPr="77195100">
        <w:rPr>
          <w:rFonts w:cs="Times New Roman"/>
        </w:rPr>
        <w:t xml:space="preserve">. </w:t>
      </w:r>
      <w:r w:rsidR="00422EE2" w:rsidRPr="77195100">
        <w:rPr>
          <w:rFonts w:cs="Times New Roman"/>
        </w:rPr>
        <w:t>Patients included in the study were aged 18 years and older and had received antibiotics for at least two days</w:t>
      </w:r>
      <w:r w:rsidR="00420D92" w:rsidRPr="77195100">
        <w:rPr>
          <w:rFonts w:cs="Times New Roman"/>
        </w:rPr>
        <w:t xml:space="preserve">. In total, 241 cases of </w:t>
      </w:r>
      <w:r w:rsidR="00D970F0" w:rsidRPr="77195100">
        <w:rPr>
          <w:rFonts w:cs="Times New Roman"/>
          <w:i/>
          <w:iCs/>
        </w:rPr>
        <w:t>C.</w:t>
      </w:r>
      <w:r w:rsidR="00A83F19" w:rsidRPr="77195100">
        <w:rPr>
          <w:rFonts w:cs="Times New Roman"/>
          <w:i/>
          <w:iCs/>
        </w:rPr>
        <w:t xml:space="preserve"> </w:t>
      </w:r>
      <w:r w:rsidR="00D970F0" w:rsidRPr="77195100">
        <w:rPr>
          <w:rFonts w:cs="Times New Roman"/>
          <w:i/>
          <w:iCs/>
        </w:rPr>
        <w:t>diff</w:t>
      </w:r>
      <w:r w:rsidR="00A83F19" w:rsidRPr="77195100">
        <w:rPr>
          <w:rFonts w:cs="Times New Roman"/>
          <w:i/>
          <w:iCs/>
        </w:rPr>
        <w:t>icile</w:t>
      </w:r>
      <w:r w:rsidR="00420D92" w:rsidRPr="77195100">
        <w:rPr>
          <w:rFonts w:cs="Times New Roman"/>
        </w:rPr>
        <w:t xml:space="preserve"> were observed.</w:t>
      </w:r>
      <w:r w:rsidR="004D2D49" w:rsidRPr="77195100">
        <w:rPr>
          <w:rFonts w:cs="Times New Roman"/>
        </w:rPr>
        <w:t xml:space="preserve"> Data are </w:t>
      </w:r>
      <w:r w:rsidR="00C545BC" w:rsidRPr="77195100">
        <w:rPr>
          <w:rFonts w:cs="Times New Roman"/>
        </w:rPr>
        <w:t>presented</w:t>
      </w:r>
      <w:r w:rsidR="004D2D49" w:rsidRPr="77195100">
        <w:rPr>
          <w:rFonts w:cs="Times New Roman"/>
        </w:rPr>
        <w:t xml:space="preserve"> </w:t>
      </w:r>
      <w:r w:rsidR="00C545BC" w:rsidRPr="77195100">
        <w:rPr>
          <w:rFonts w:cs="Times New Roman"/>
        </w:rPr>
        <w:t>as a function of</w:t>
      </w:r>
      <w:r w:rsidR="004D2D49" w:rsidRPr="77195100">
        <w:rPr>
          <w:rFonts w:cs="Times New Roman"/>
        </w:rPr>
        <w:t xml:space="preserve"> defined daily doses</w:t>
      </w:r>
      <w:r w:rsidR="009E20EF" w:rsidRPr="77195100">
        <w:rPr>
          <w:rFonts w:cs="Times New Roman"/>
        </w:rPr>
        <w:t xml:space="preserve"> of antibiotics</w:t>
      </w:r>
      <w:r w:rsidR="00F66F35" w:rsidRPr="77195100">
        <w:rPr>
          <w:rFonts w:cs="Times New Roman"/>
        </w:rPr>
        <w:t xml:space="preserve"> – total dose of each antibiotic received was converted </w:t>
      </w:r>
      <w:r w:rsidR="00D14427" w:rsidRPr="77195100">
        <w:rPr>
          <w:rFonts w:cs="Times New Roman"/>
        </w:rPr>
        <w:t xml:space="preserve">to </w:t>
      </w:r>
      <w:r w:rsidR="00F37107" w:rsidRPr="77195100">
        <w:rPr>
          <w:rFonts w:cs="Times New Roman"/>
        </w:rPr>
        <w:t xml:space="preserve">the number of daily doses according to </w:t>
      </w:r>
      <w:r w:rsidR="006E147B" w:rsidRPr="77195100">
        <w:rPr>
          <w:rFonts w:cs="Times New Roman"/>
        </w:rPr>
        <w:t xml:space="preserve">the World Health Organization Defined Daily Dose system, and then the totals </w:t>
      </w:r>
      <w:r w:rsidR="005D0103" w:rsidRPr="77195100">
        <w:rPr>
          <w:rFonts w:cs="Times New Roman"/>
        </w:rPr>
        <w:t>summed across concomitant therapies</w:t>
      </w:r>
      <w:r w:rsidR="006E147B" w:rsidRPr="77195100">
        <w:rPr>
          <w:rFonts w:cs="Times New Roman"/>
        </w:rPr>
        <w:t>.</w:t>
      </w:r>
      <w:r w:rsidR="002C1FDD" w:rsidRPr="77195100">
        <w:rPr>
          <w:rFonts w:cs="Times New Roman"/>
        </w:rPr>
        <w:t xml:space="preserve"> </w:t>
      </w:r>
      <w:r w:rsidR="008E491B" w:rsidRPr="77195100">
        <w:rPr>
          <w:rFonts w:cs="Times New Roman"/>
        </w:rPr>
        <w:t xml:space="preserve">Data from the study on </w:t>
      </w:r>
      <w:r w:rsidR="00B15BCB" w:rsidRPr="77195100">
        <w:rPr>
          <w:rFonts w:cs="Times New Roman"/>
          <w:i/>
          <w:iCs/>
        </w:rPr>
        <w:t>C. difficile</w:t>
      </w:r>
      <w:r w:rsidR="00A47167" w:rsidRPr="77195100">
        <w:rPr>
          <w:rFonts w:cs="Times New Roman"/>
        </w:rPr>
        <w:t xml:space="preserve"> infections by category of defined daily dose is reported in </w:t>
      </w:r>
      <w:r w:rsidR="000317B5" w:rsidRPr="001C45F3">
        <w:rPr>
          <w:rFonts w:cs="Times New Roman"/>
        </w:rPr>
        <w:fldChar w:fldCharType="begin"/>
      </w:r>
      <w:r w:rsidR="000317B5" w:rsidRPr="001C45F3">
        <w:rPr>
          <w:rFonts w:cs="Times New Roman"/>
        </w:rPr>
        <w:instrText xml:space="preserve"> REF _Ref174368350 \h </w:instrText>
      </w:r>
      <w:r w:rsidR="001C45F3" w:rsidRPr="001C45F3">
        <w:rPr>
          <w:rFonts w:cs="Times New Roman"/>
        </w:rPr>
        <w:instrText xml:space="preserve"> \* MERGEFORMAT </w:instrText>
      </w:r>
      <w:r w:rsidR="000317B5" w:rsidRPr="001C45F3">
        <w:rPr>
          <w:rFonts w:cs="Times New Roman"/>
        </w:rPr>
      </w:r>
      <w:r w:rsidR="000317B5" w:rsidRPr="001C45F3">
        <w:rPr>
          <w:rFonts w:cs="Times New Roman"/>
        </w:rPr>
        <w:fldChar w:fldCharType="separate"/>
      </w:r>
      <w:r w:rsidR="002231A9" w:rsidRPr="77195100">
        <w:rPr>
          <w:rFonts w:cs="Times New Roman"/>
        </w:rPr>
        <w:t xml:space="preserve">Table </w:t>
      </w:r>
      <w:r w:rsidR="002231A9" w:rsidRPr="77195100">
        <w:rPr>
          <w:rFonts w:cs="Times New Roman"/>
          <w:noProof/>
        </w:rPr>
        <w:t>7</w:t>
      </w:r>
      <w:r w:rsidR="000317B5" w:rsidRPr="001C45F3">
        <w:rPr>
          <w:rFonts w:cs="Times New Roman"/>
        </w:rPr>
        <w:fldChar w:fldCharType="end"/>
      </w:r>
      <w:r w:rsidR="005C332B" w:rsidRPr="77195100">
        <w:rPr>
          <w:rFonts w:cs="Times New Roman"/>
        </w:rPr>
        <w:t xml:space="preserve">. </w:t>
      </w:r>
    </w:p>
    <w:p w14:paraId="7F88E4A3" w14:textId="4E5F47C9" w:rsidR="00C365E9" w:rsidRPr="001C45F3" w:rsidRDefault="000317B5" w:rsidP="00C365E9">
      <w:pPr>
        <w:pStyle w:val="Caption"/>
        <w:rPr>
          <w:rFonts w:ascii="Times New Roman" w:hAnsi="Times New Roman"/>
        </w:rPr>
      </w:pPr>
      <w:bookmarkStart w:id="15" w:name="_Ref174368350"/>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7</w:t>
      </w:r>
      <w:r w:rsidR="00C868F5" w:rsidRPr="001C45F3">
        <w:rPr>
          <w:rFonts w:ascii="Times New Roman" w:hAnsi="Times New Roman"/>
          <w:noProof/>
        </w:rPr>
        <w:fldChar w:fldCharType="end"/>
      </w:r>
      <w:bookmarkEnd w:id="15"/>
      <w:r w:rsidRPr="001C45F3">
        <w:rPr>
          <w:rFonts w:ascii="Times New Roman" w:hAnsi="Times New Roman"/>
        </w:rPr>
        <w:t xml:space="preserve">: </w:t>
      </w:r>
      <w:r w:rsidR="00437A04" w:rsidRPr="001C45F3">
        <w:rPr>
          <w:rFonts w:ascii="Times New Roman" w:hAnsi="Times New Roman"/>
        </w:rPr>
        <w:t xml:space="preserve">Crude rates of </w:t>
      </w:r>
      <w:r w:rsidR="00B15BCB" w:rsidRPr="001C45F3">
        <w:rPr>
          <w:rFonts w:ascii="Times New Roman" w:hAnsi="Times New Roman"/>
          <w:i/>
          <w:iCs/>
        </w:rPr>
        <w:t>C. difficile</w:t>
      </w:r>
      <w:r w:rsidR="00437A04" w:rsidRPr="001C45F3">
        <w:rPr>
          <w:rFonts w:ascii="Times New Roman" w:hAnsi="Times New Roman"/>
        </w:rPr>
        <w:t xml:space="preserve"> infection as a function of defined daily doses of antibiotics</w:t>
      </w:r>
    </w:p>
    <w:tbl>
      <w:tblPr>
        <w:tblStyle w:val="TableGrid"/>
        <w:tblW w:w="5000" w:type="pct"/>
        <w:tblLook w:val="04A0" w:firstRow="1" w:lastRow="0" w:firstColumn="1" w:lastColumn="0" w:noHBand="0" w:noVBand="1"/>
      </w:tblPr>
      <w:tblGrid>
        <w:gridCol w:w="3105"/>
        <w:gridCol w:w="1816"/>
        <w:gridCol w:w="1814"/>
        <w:gridCol w:w="2281"/>
      </w:tblGrid>
      <w:tr w:rsidR="00437A04" w:rsidRPr="00413D29" w14:paraId="02074583" w14:textId="77777777" w:rsidTr="002738ED">
        <w:tc>
          <w:tcPr>
            <w:tcW w:w="1722" w:type="pct"/>
          </w:tcPr>
          <w:p w14:paraId="41B834E8" w14:textId="49358D9E" w:rsidR="00437A04" w:rsidRPr="00413D29" w:rsidRDefault="00437A04" w:rsidP="00437A04">
            <w:pPr>
              <w:rPr>
                <w:rFonts w:ascii="Times New Roman" w:hAnsi="Times New Roman" w:cs="Times New Roman"/>
                <w:b/>
                <w:bCs/>
                <w:sz w:val="18"/>
                <w:szCs w:val="20"/>
              </w:rPr>
            </w:pPr>
            <w:r w:rsidRPr="00413D29">
              <w:rPr>
                <w:rFonts w:ascii="Times New Roman" w:hAnsi="Times New Roman" w:cs="Times New Roman"/>
                <w:b/>
                <w:bCs/>
                <w:sz w:val="18"/>
                <w:szCs w:val="20"/>
              </w:rPr>
              <w:t>Defined daily dose</w:t>
            </w:r>
          </w:p>
        </w:tc>
        <w:tc>
          <w:tcPr>
            <w:tcW w:w="1007" w:type="pct"/>
          </w:tcPr>
          <w:p w14:paraId="52D26D24" w14:textId="0CAEA40A" w:rsidR="00437A04" w:rsidRPr="00413D29" w:rsidRDefault="0049334D" w:rsidP="00437A04">
            <w:pPr>
              <w:rPr>
                <w:rFonts w:ascii="Times New Roman" w:hAnsi="Times New Roman" w:cs="Times New Roman"/>
                <w:b/>
                <w:bCs/>
                <w:sz w:val="18"/>
                <w:szCs w:val="20"/>
              </w:rPr>
            </w:pPr>
            <w:r w:rsidRPr="00413D29">
              <w:rPr>
                <w:rFonts w:ascii="Times New Roman" w:hAnsi="Times New Roman" w:cs="Times New Roman"/>
                <w:b/>
                <w:bCs/>
                <w:sz w:val="18"/>
                <w:szCs w:val="20"/>
              </w:rPr>
              <w:t xml:space="preserve">Patients with </w:t>
            </w:r>
            <w:r w:rsidR="00BC582A" w:rsidRPr="00413D29">
              <w:rPr>
                <w:rFonts w:ascii="Times New Roman" w:hAnsi="Times New Roman" w:cs="Times New Roman"/>
                <w:b/>
                <w:bCs/>
                <w:i/>
                <w:iCs/>
                <w:sz w:val="18"/>
                <w:szCs w:val="20"/>
              </w:rPr>
              <w:t>C.</w:t>
            </w:r>
            <w:r w:rsidR="00B10981" w:rsidRPr="00413D29">
              <w:rPr>
                <w:rFonts w:ascii="Times New Roman" w:hAnsi="Times New Roman" w:cs="Times New Roman"/>
                <w:b/>
                <w:bCs/>
                <w:i/>
                <w:iCs/>
                <w:sz w:val="18"/>
                <w:szCs w:val="20"/>
              </w:rPr>
              <w:t xml:space="preserve"> </w:t>
            </w:r>
            <w:r w:rsidR="00BC582A" w:rsidRPr="00413D29">
              <w:rPr>
                <w:rFonts w:ascii="Times New Roman" w:hAnsi="Times New Roman" w:cs="Times New Roman"/>
                <w:b/>
                <w:bCs/>
                <w:i/>
                <w:iCs/>
                <w:sz w:val="18"/>
                <w:szCs w:val="20"/>
              </w:rPr>
              <w:t>diff</w:t>
            </w:r>
            <w:r w:rsidR="00B10981" w:rsidRPr="00413D29">
              <w:rPr>
                <w:rFonts w:ascii="Times New Roman" w:hAnsi="Times New Roman" w:cs="Times New Roman"/>
                <w:b/>
                <w:bCs/>
                <w:i/>
                <w:iCs/>
                <w:sz w:val="18"/>
                <w:szCs w:val="20"/>
              </w:rPr>
              <w:t>icile</w:t>
            </w:r>
            <w:r w:rsidR="00437A04" w:rsidRPr="00413D29">
              <w:rPr>
                <w:rFonts w:ascii="Times New Roman" w:hAnsi="Times New Roman" w:cs="Times New Roman"/>
                <w:b/>
                <w:bCs/>
                <w:sz w:val="18"/>
                <w:szCs w:val="20"/>
              </w:rPr>
              <w:t xml:space="preserve"> infection</w:t>
            </w:r>
          </w:p>
        </w:tc>
        <w:tc>
          <w:tcPr>
            <w:tcW w:w="1006" w:type="pct"/>
          </w:tcPr>
          <w:p w14:paraId="6DB1D524" w14:textId="06082B41" w:rsidR="00437A04" w:rsidRPr="00413D29" w:rsidRDefault="0049334D" w:rsidP="00437A04">
            <w:pPr>
              <w:rPr>
                <w:rFonts w:ascii="Times New Roman" w:hAnsi="Times New Roman" w:cs="Times New Roman"/>
                <w:b/>
                <w:bCs/>
                <w:sz w:val="18"/>
                <w:szCs w:val="20"/>
              </w:rPr>
            </w:pPr>
            <w:r w:rsidRPr="00413D29">
              <w:rPr>
                <w:rFonts w:ascii="Times New Roman" w:hAnsi="Times New Roman" w:cs="Times New Roman"/>
                <w:b/>
                <w:bCs/>
                <w:sz w:val="18"/>
                <w:szCs w:val="20"/>
              </w:rPr>
              <w:t>Patients without</w:t>
            </w:r>
            <w:r w:rsidR="00437A04" w:rsidRPr="00413D29">
              <w:rPr>
                <w:rFonts w:ascii="Times New Roman" w:hAnsi="Times New Roman" w:cs="Times New Roman"/>
                <w:b/>
                <w:bCs/>
                <w:sz w:val="18"/>
                <w:szCs w:val="20"/>
              </w:rPr>
              <w:t xml:space="preserve"> </w:t>
            </w:r>
            <w:r w:rsidR="00BC582A" w:rsidRPr="00413D29">
              <w:rPr>
                <w:rFonts w:ascii="Times New Roman" w:hAnsi="Times New Roman" w:cs="Times New Roman"/>
                <w:b/>
                <w:bCs/>
                <w:i/>
                <w:iCs/>
                <w:sz w:val="18"/>
                <w:szCs w:val="20"/>
              </w:rPr>
              <w:t>C.</w:t>
            </w:r>
            <w:r w:rsidR="00B10981" w:rsidRPr="00413D29">
              <w:rPr>
                <w:rFonts w:ascii="Times New Roman" w:hAnsi="Times New Roman" w:cs="Times New Roman"/>
                <w:b/>
                <w:bCs/>
                <w:i/>
                <w:iCs/>
                <w:sz w:val="18"/>
                <w:szCs w:val="20"/>
              </w:rPr>
              <w:t xml:space="preserve"> </w:t>
            </w:r>
            <w:r w:rsidR="00BC582A" w:rsidRPr="00413D29">
              <w:rPr>
                <w:rFonts w:ascii="Times New Roman" w:hAnsi="Times New Roman" w:cs="Times New Roman"/>
                <w:b/>
                <w:bCs/>
                <w:i/>
                <w:iCs/>
                <w:sz w:val="18"/>
                <w:szCs w:val="20"/>
              </w:rPr>
              <w:t>diff</w:t>
            </w:r>
            <w:r w:rsidR="00B10981" w:rsidRPr="00413D29">
              <w:rPr>
                <w:rFonts w:ascii="Times New Roman" w:hAnsi="Times New Roman" w:cs="Times New Roman"/>
                <w:b/>
                <w:bCs/>
                <w:i/>
                <w:iCs/>
                <w:sz w:val="18"/>
                <w:szCs w:val="20"/>
              </w:rPr>
              <w:t>icile</w:t>
            </w:r>
            <w:r w:rsidR="00437A04" w:rsidRPr="00413D29">
              <w:rPr>
                <w:rFonts w:ascii="Times New Roman" w:hAnsi="Times New Roman" w:cs="Times New Roman"/>
                <w:b/>
                <w:bCs/>
                <w:sz w:val="18"/>
                <w:szCs w:val="20"/>
              </w:rPr>
              <w:t xml:space="preserve"> infection</w:t>
            </w:r>
          </w:p>
        </w:tc>
        <w:tc>
          <w:tcPr>
            <w:tcW w:w="1265" w:type="pct"/>
          </w:tcPr>
          <w:p w14:paraId="5A4AC8D4" w14:textId="3722BDF3" w:rsidR="00437A04" w:rsidRPr="00413D29" w:rsidRDefault="00437A04" w:rsidP="00437A04">
            <w:pPr>
              <w:rPr>
                <w:rFonts w:ascii="Times New Roman" w:hAnsi="Times New Roman" w:cs="Times New Roman"/>
                <w:b/>
                <w:bCs/>
                <w:sz w:val="18"/>
                <w:szCs w:val="20"/>
              </w:rPr>
            </w:pPr>
            <w:r w:rsidRPr="00413D29">
              <w:rPr>
                <w:rFonts w:ascii="Times New Roman" w:hAnsi="Times New Roman" w:cs="Times New Roman"/>
                <w:b/>
                <w:bCs/>
                <w:sz w:val="18"/>
                <w:szCs w:val="20"/>
              </w:rPr>
              <w:t xml:space="preserve">Probability of </w:t>
            </w:r>
            <w:r w:rsidR="00BC582A" w:rsidRPr="00413D29">
              <w:rPr>
                <w:rFonts w:ascii="Times New Roman" w:hAnsi="Times New Roman" w:cs="Times New Roman"/>
                <w:b/>
                <w:bCs/>
                <w:i/>
                <w:iCs/>
                <w:sz w:val="18"/>
                <w:szCs w:val="20"/>
              </w:rPr>
              <w:t>C.</w:t>
            </w:r>
            <w:r w:rsidR="00B10981" w:rsidRPr="00413D29">
              <w:rPr>
                <w:rFonts w:ascii="Times New Roman" w:hAnsi="Times New Roman" w:cs="Times New Roman"/>
                <w:b/>
                <w:bCs/>
                <w:i/>
                <w:iCs/>
                <w:sz w:val="18"/>
                <w:szCs w:val="20"/>
              </w:rPr>
              <w:t xml:space="preserve"> </w:t>
            </w:r>
            <w:r w:rsidR="00BC582A" w:rsidRPr="00413D29">
              <w:rPr>
                <w:rFonts w:ascii="Times New Roman" w:hAnsi="Times New Roman" w:cs="Times New Roman"/>
                <w:b/>
                <w:bCs/>
                <w:i/>
                <w:iCs/>
                <w:sz w:val="18"/>
                <w:szCs w:val="20"/>
              </w:rPr>
              <w:t>diff</w:t>
            </w:r>
            <w:r w:rsidR="00B10981" w:rsidRPr="00413D29">
              <w:rPr>
                <w:rFonts w:ascii="Times New Roman" w:hAnsi="Times New Roman" w:cs="Times New Roman"/>
                <w:b/>
                <w:bCs/>
                <w:i/>
                <w:iCs/>
                <w:sz w:val="18"/>
                <w:szCs w:val="20"/>
              </w:rPr>
              <w:t>icile</w:t>
            </w:r>
            <w:r w:rsidRPr="00413D29">
              <w:rPr>
                <w:rFonts w:ascii="Times New Roman" w:hAnsi="Times New Roman" w:cs="Times New Roman"/>
                <w:b/>
                <w:bCs/>
                <w:sz w:val="18"/>
                <w:szCs w:val="20"/>
              </w:rPr>
              <w:t xml:space="preserve"> infection</w:t>
            </w:r>
          </w:p>
        </w:tc>
      </w:tr>
      <w:tr w:rsidR="008A5E31" w:rsidRPr="00413D29" w14:paraId="779C2F50" w14:textId="77777777" w:rsidTr="002738ED">
        <w:tc>
          <w:tcPr>
            <w:tcW w:w="1722" w:type="pct"/>
          </w:tcPr>
          <w:p w14:paraId="6C27DD72" w14:textId="3F8B57AF"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lt;3.0</w:t>
            </w:r>
          </w:p>
        </w:tc>
        <w:tc>
          <w:tcPr>
            <w:tcW w:w="1007" w:type="pct"/>
          </w:tcPr>
          <w:p w14:paraId="5067473D" w14:textId="5E8CFA6F"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18</w:t>
            </w:r>
          </w:p>
        </w:tc>
        <w:tc>
          <w:tcPr>
            <w:tcW w:w="1006" w:type="pct"/>
          </w:tcPr>
          <w:p w14:paraId="2524CD7F" w14:textId="536A7472"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1502</w:t>
            </w:r>
          </w:p>
        </w:tc>
        <w:tc>
          <w:tcPr>
            <w:tcW w:w="1265" w:type="pct"/>
          </w:tcPr>
          <w:p w14:paraId="0FEC4EEA" w14:textId="215C1EA2"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1.20%</w:t>
            </w:r>
          </w:p>
        </w:tc>
      </w:tr>
      <w:tr w:rsidR="008A5E31" w:rsidRPr="00413D29" w14:paraId="57ADF188" w14:textId="77777777" w:rsidTr="002738ED">
        <w:tc>
          <w:tcPr>
            <w:tcW w:w="1722" w:type="pct"/>
          </w:tcPr>
          <w:p w14:paraId="3DCFF4C4" w14:textId="4277151F"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lastRenderedPageBreak/>
              <w:t>3.0 to 7.79</w:t>
            </w:r>
          </w:p>
        </w:tc>
        <w:tc>
          <w:tcPr>
            <w:tcW w:w="1007" w:type="pct"/>
          </w:tcPr>
          <w:p w14:paraId="6DEDE1D6" w14:textId="2F870F7F"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49</w:t>
            </w:r>
          </w:p>
        </w:tc>
        <w:tc>
          <w:tcPr>
            <w:tcW w:w="1006" w:type="pct"/>
          </w:tcPr>
          <w:p w14:paraId="59FDB864" w14:textId="21CEF68B"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3702</w:t>
            </w:r>
          </w:p>
        </w:tc>
        <w:tc>
          <w:tcPr>
            <w:tcW w:w="1265" w:type="pct"/>
          </w:tcPr>
          <w:p w14:paraId="7597B2A9" w14:textId="660FDF34"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1.32%</w:t>
            </w:r>
          </w:p>
        </w:tc>
      </w:tr>
      <w:tr w:rsidR="008A5E31" w:rsidRPr="00413D29" w14:paraId="0B9E9266" w14:textId="77777777" w:rsidTr="002738ED">
        <w:tc>
          <w:tcPr>
            <w:tcW w:w="1722" w:type="pct"/>
          </w:tcPr>
          <w:p w14:paraId="4717DD3A" w14:textId="7C807479"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7.8 to 21.0</w:t>
            </w:r>
          </w:p>
        </w:tc>
        <w:tc>
          <w:tcPr>
            <w:tcW w:w="1007" w:type="pct"/>
          </w:tcPr>
          <w:p w14:paraId="798EC658" w14:textId="66BB69FA"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89</w:t>
            </w:r>
          </w:p>
        </w:tc>
        <w:tc>
          <w:tcPr>
            <w:tcW w:w="1006" w:type="pct"/>
          </w:tcPr>
          <w:p w14:paraId="755C1AB9" w14:textId="19055297"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2952</w:t>
            </w:r>
          </w:p>
        </w:tc>
        <w:tc>
          <w:tcPr>
            <w:tcW w:w="1265" w:type="pct"/>
          </w:tcPr>
          <w:p w14:paraId="697A15AE" w14:textId="09F2AA22"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3.01%</w:t>
            </w:r>
          </w:p>
        </w:tc>
      </w:tr>
      <w:tr w:rsidR="008A5E31" w:rsidRPr="00413D29" w14:paraId="50782B9D" w14:textId="77777777" w:rsidTr="002738ED">
        <w:tc>
          <w:tcPr>
            <w:tcW w:w="1722" w:type="pct"/>
          </w:tcPr>
          <w:p w14:paraId="5D6312E4" w14:textId="4C85ABBA"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gt;21.0</w:t>
            </w:r>
          </w:p>
        </w:tc>
        <w:tc>
          <w:tcPr>
            <w:tcW w:w="1007" w:type="pct"/>
          </w:tcPr>
          <w:p w14:paraId="3CD8ABBD" w14:textId="53C085FE"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85</w:t>
            </w:r>
          </w:p>
        </w:tc>
        <w:tc>
          <w:tcPr>
            <w:tcW w:w="1006" w:type="pct"/>
          </w:tcPr>
          <w:p w14:paraId="5F41559D" w14:textId="25364FF2"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1757</w:t>
            </w:r>
          </w:p>
        </w:tc>
        <w:tc>
          <w:tcPr>
            <w:tcW w:w="1265" w:type="pct"/>
          </w:tcPr>
          <w:p w14:paraId="687E4DB6" w14:textId="3D757E78" w:rsidR="008A5E31" w:rsidRPr="00413D29" w:rsidRDefault="008A5E31" w:rsidP="008A5E31">
            <w:pPr>
              <w:rPr>
                <w:rFonts w:ascii="Times New Roman" w:hAnsi="Times New Roman" w:cs="Times New Roman"/>
                <w:sz w:val="18"/>
                <w:szCs w:val="20"/>
              </w:rPr>
            </w:pPr>
            <w:r w:rsidRPr="00413D29">
              <w:rPr>
                <w:rFonts w:ascii="Times New Roman" w:hAnsi="Times New Roman" w:cs="Times New Roman"/>
                <w:sz w:val="18"/>
                <w:szCs w:val="20"/>
              </w:rPr>
              <w:t>4.84%</w:t>
            </w:r>
          </w:p>
        </w:tc>
      </w:tr>
    </w:tbl>
    <w:p w14:paraId="70A2A287" w14:textId="77777777" w:rsidR="00C365E9" w:rsidRPr="001C45F3" w:rsidRDefault="00C365E9" w:rsidP="00200559">
      <w:pPr>
        <w:pStyle w:val="ReporttextSource"/>
        <w:rPr>
          <w:rFonts w:cs="Times New Roman"/>
        </w:rPr>
      </w:pPr>
    </w:p>
    <w:p w14:paraId="34AA8B34" w14:textId="5B502FBE" w:rsidR="002721BE" w:rsidRPr="001C45F3" w:rsidRDefault="005F5794" w:rsidP="00200559">
      <w:pPr>
        <w:pStyle w:val="ReporttextSource"/>
        <w:rPr>
          <w:rFonts w:cs="Times New Roman"/>
        </w:rPr>
      </w:pPr>
      <w:r w:rsidRPr="001C45F3">
        <w:rPr>
          <w:rFonts w:cs="Times New Roman"/>
        </w:rPr>
        <w:t xml:space="preserve">An assumption was made that the </w:t>
      </w:r>
      <w:r w:rsidR="00C9018E" w:rsidRPr="001C45F3">
        <w:rPr>
          <w:rFonts w:cs="Times New Roman"/>
        </w:rPr>
        <w:t xml:space="preserve">risk of </w:t>
      </w:r>
      <w:r w:rsidR="00D970F0" w:rsidRPr="001C45F3">
        <w:rPr>
          <w:rFonts w:cs="Times New Roman"/>
          <w:i/>
          <w:iCs/>
        </w:rPr>
        <w:t>C.</w:t>
      </w:r>
      <w:r w:rsidR="007975B1" w:rsidRPr="001C45F3">
        <w:rPr>
          <w:rFonts w:cs="Times New Roman"/>
          <w:i/>
          <w:iCs/>
        </w:rPr>
        <w:t xml:space="preserve"> </w:t>
      </w:r>
      <w:r w:rsidR="00D970F0" w:rsidRPr="001C45F3">
        <w:rPr>
          <w:rFonts w:cs="Times New Roman"/>
          <w:i/>
          <w:iCs/>
        </w:rPr>
        <w:t>diff</w:t>
      </w:r>
      <w:r w:rsidR="007975B1" w:rsidRPr="001C45F3">
        <w:rPr>
          <w:rFonts w:cs="Times New Roman"/>
          <w:i/>
          <w:iCs/>
        </w:rPr>
        <w:t>icile</w:t>
      </w:r>
      <w:r w:rsidR="00C9018E" w:rsidRPr="001C45F3">
        <w:rPr>
          <w:rFonts w:cs="Times New Roman"/>
        </w:rPr>
        <w:t xml:space="preserve"> infection is linear between the midpoints </w:t>
      </w:r>
      <w:r w:rsidR="003F0A6D" w:rsidRPr="001C45F3">
        <w:rPr>
          <w:rFonts w:cs="Times New Roman"/>
        </w:rPr>
        <w:t>of the two middle bands (3.0 to 7.79, and 7.8 to 21.0)</w:t>
      </w:r>
      <w:r w:rsidR="0096490C" w:rsidRPr="001C45F3">
        <w:rPr>
          <w:rFonts w:cs="Times New Roman"/>
        </w:rPr>
        <w:t xml:space="preserve">, and that the value reported for the two middle bands </w:t>
      </w:r>
      <w:r w:rsidR="004C7B94" w:rsidRPr="001C45F3">
        <w:rPr>
          <w:rFonts w:cs="Times New Roman"/>
        </w:rPr>
        <w:t>is representative of the crude probability of infection at the midpoint val</w:t>
      </w:r>
      <w:r w:rsidR="00263112" w:rsidRPr="001C45F3">
        <w:rPr>
          <w:rFonts w:cs="Times New Roman"/>
        </w:rPr>
        <w:t>ues of 5.4 and 14.4</w:t>
      </w:r>
      <w:r w:rsidR="008D67FD" w:rsidRPr="001C45F3">
        <w:rPr>
          <w:rFonts w:cs="Times New Roman"/>
        </w:rPr>
        <w:t> </w:t>
      </w:r>
      <w:r w:rsidR="00263112" w:rsidRPr="001C45F3">
        <w:rPr>
          <w:rFonts w:cs="Times New Roman"/>
        </w:rPr>
        <w:t xml:space="preserve">defined daily doses. </w:t>
      </w:r>
      <w:r w:rsidR="001F68D5" w:rsidRPr="001C45F3">
        <w:rPr>
          <w:rFonts w:cs="Times New Roman"/>
        </w:rPr>
        <w:t>The gradient of the line joining the two points is 0.19% per defined daily dose</w:t>
      </w:r>
      <w:r w:rsidR="00C44B0D" w:rsidRPr="001C45F3">
        <w:rPr>
          <w:rFonts w:cs="Times New Roman"/>
        </w:rPr>
        <w:t xml:space="preserve">. The CEM assumed that the risk of </w:t>
      </w:r>
      <w:r w:rsidR="00D970F0" w:rsidRPr="001C45F3">
        <w:rPr>
          <w:rFonts w:cs="Times New Roman"/>
          <w:i/>
          <w:iCs/>
        </w:rPr>
        <w:t>C.</w:t>
      </w:r>
      <w:r w:rsidR="007975B1" w:rsidRPr="001C45F3">
        <w:rPr>
          <w:rFonts w:cs="Times New Roman"/>
          <w:i/>
          <w:iCs/>
        </w:rPr>
        <w:t xml:space="preserve"> </w:t>
      </w:r>
      <w:r w:rsidR="00D970F0" w:rsidRPr="001C45F3">
        <w:rPr>
          <w:rFonts w:cs="Times New Roman"/>
          <w:i/>
          <w:iCs/>
        </w:rPr>
        <w:t>diff</w:t>
      </w:r>
      <w:r w:rsidR="007975B1" w:rsidRPr="001C45F3">
        <w:rPr>
          <w:rFonts w:cs="Times New Roman"/>
          <w:i/>
          <w:iCs/>
        </w:rPr>
        <w:t>icile</w:t>
      </w:r>
      <w:r w:rsidR="00C44B0D" w:rsidRPr="001C45F3">
        <w:rPr>
          <w:rFonts w:cs="Times New Roman"/>
        </w:rPr>
        <w:t xml:space="preserve"> increased linearly at a rate of 0.19% per defined daily dose</w:t>
      </w:r>
      <w:r w:rsidR="001C61DC" w:rsidRPr="001C45F3">
        <w:rPr>
          <w:rFonts w:cs="Times New Roman"/>
        </w:rPr>
        <w:t xml:space="preserve"> of antibiotic.</w:t>
      </w:r>
    </w:p>
    <w:p w14:paraId="1C0A64F3" w14:textId="3CC73F7C" w:rsidR="003C03AE" w:rsidRPr="001C45F3" w:rsidRDefault="00E23CBE" w:rsidP="4941F179">
      <w:pPr>
        <w:pStyle w:val="ReporttextSource"/>
        <w:rPr>
          <w:rFonts w:cs="Times New Roman"/>
        </w:rPr>
      </w:pPr>
      <w:r w:rsidRPr="77195100">
        <w:rPr>
          <w:rFonts w:cs="Times New Roman"/>
        </w:rPr>
        <w:t xml:space="preserve">Mortality associated with </w:t>
      </w:r>
      <w:r w:rsidR="0060553D" w:rsidRPr="259C6F67">
        <w:rPr>
          <w:rFonts w:cs="Times New Roman"/>
          <w:i/>
          <w:iCs/>
        </w:rPr>
        <w:t xml:space="preserve">C. </w:t>
      </w:r>
      <w:r w:rsidR="004602D8" w:rsidRPr="259C6F67">
        <w:rPr>
          <w:rFonts w:cs="Times New Roman"/>
          <w:i/>
          <w:iCs/>
        </w:rPr>
        <w:t>d</w:t>
      </w:r>
      <w:r w:rsidR="0060553D" w:rsidRPr="259C6F67">
        <w:rPr>
          <w:rFonts w:cs="Times New Roman"/>
          <w:i/>
          <w:iCs/>
        </w:rPr>
        <w:t>ifficile</w:t>
      </w:r>
      <w:r w:rsidR="0060553D" w:rsidRPr="77195100">
        <w:rPr>
          <w:rFonts w:cs="Times New Roman"/>
        </w:rPr>
        <w:t xml:space="preserve"> </w:t>
      </w:r>
      <w:r w:rsidR="003E3C8C" w:rsidRPr="77195100">
        <w:rPr>
          <w:rFonts w:cs="Times New Roman"/>
        </w:rPr>
        <w:t xml:space="preserve">infection varies according to the </w:t>
      </w:r>
      <w:r w:rsidR="00752711" w:rsidRPr="77195100">
        <w:rPr>
          <w:rFonts w:cs="Times New Roman"/>
        </w:rPr>
        <w:t xml:space="preserve">associated comorbidities of the patient sample. A recent review of studies reported </w:t>
      </w:r>
      <w:r w:rsidR="00F95081" w:rsidRPr="77195100">
        <w:rPr>
          <w:rFonts w:cs="Times New Roman"/>
        </w:rPr>
        <w:t xml:space="preserve">30-day mortality </w:t>
      </w:r>
      <w:r w:rsidR="00752711" w:rsidRPr="77195100">
        <w:rPr>
          <w:rFonts w:cs="Times New Roman"/>
        </w:rPr>
        <w:t xml:space="preserve">rates varying from </w:t>
      </w:r>
      <w:r w:rsidR="00EA4848" w:rsidRPr="77195100">
        <w:rPr>
          <w:rFonts w:cs="Times New Roman"/>
        </w:rPr>
        <w:t xml:space="preserve">8% to 53% </w:t>
      </w:r>
      <w:r w:rsidR="0022024A">
        <w:rPr>
          <w:rFonts w:cs="Times New Roman"/>
        </w:rPr>
        <w:fldChar w:fldCharType="begin"/>
      </w:r>
      <w:r w:rsidR="00AF163E">
        <w:rPr>
          <w:rFonts w:cs="Times New Roman"/>
        </w:rPr>
        <w:instrText xml:space="preserve"> ADDIN EN.CITE &lt;EndNote&gt;&lt;Cite&gt;&lt;Author&gt;Abou Chakra&lt;/Author&gt;&lt;Year&gt;2014&lt;/Year&gt;&lt;RecNum&gt;98&lt;/RecNum&gt;&lt;DisplayText&gt;[22]&lt;/DisplayText&gt;&lt;record&gt;&lt;rec-number&gt;98&lt;/rec-number&gt;&lt;foreign-keys&gt;&lt;key app="EN" db-id="zra0svae9z0s25eazf75p5vjps9dw950dsx2" timestamp="1739976161"&gt;98&lt;/key&gt;&lt;/foreign-keys&gt;&lt;ref-type name="Journal Article"&gt;17&lt;/ref-type&gt;&lt;contributors&gt;&lt;authors&gt;&lt;author&gt;Abou Chakra, C. N.&lt;/author&gt;&lt;author&gt;Pepin, J.&lt;/author&gt;&lt;author&gt;Sirard, S.&lt;/author&gt;&lt;author&gt;Valiquette, L.&lt;/author&gt;&lt;/authors&gt;&lt;/contributors&gt;&lt;auth-address&gt;Department of Microbiology and Infectious Diseases, Universite de Sherbrooke, Sherbrooke, Quebec, Canada.&lt;/auth-address&gt;&lt;titles&gt;&lt;title&gt;Risk factors for recurrence, complications and mortality in Clostridium difficile infection: a systematic review&lt;/title&gt;&lt;secondary-title&gt;PLoS One&lt;/secondary-title&gt;&lt;/titles&gt;&lt;periodical&gt;&lt;full-title&gt;PLoS One&lt;/full-title&gt;&lt;/periodical&gt;&lt;pages&gt;e98400&lt;/pages&gt;&lt;volume&gt;9&lt;/volume&gt;&lt;number&gt;6&lt;/number&gt;&lt;edition&gt;20140604&lt;/edition&gt;&lt;keywords&gt;&lt;keyword&gt;Age Factors&lt;/keyword&gt;&lt;keyword&gt;*Clostridioides difficile&lt;/keyword&gt;&lt;keyword&gt;Enterocolitis, Pseudomembranous/*complications/drug therapy/*mortality&lt;/keyword&gt;&lt;keyword&gt;Humans&lt;/keyword&gt;&lt;keyword&gt;Recurrence&lt;/keyword&gt;&lt;keyword&gt;Risk Factors&lt;/keyword&gt;&lt;keyword&gt;Treatment Failure&lt;/keyword&gt;&lt;/keywords&gt;&lt;dates&gt;&lt;year&gt;2014&lt;/year&gt;&lt;/dates&gt;&lt;isbn&gt;1932-6203 (Electronic)&amp;#xD;1932-6203 (Linking)&lt;/isbn&gt;&lt;accession-num&gt;24897375&lt;/accession-num&gt;&lt;urls&gt;&lt;related-urls&gt;&lt;url&gt;https://www.ncbi.nlm.nih.gov/pubmed/24897375&lt;/url&gt;&lt;/related-urls&gt;&lt;/urls&gt;&lt;custom1&gt;Competing Interests: The authors have declared that no competing interests exist.&lt;/custom1&gt;&lt;custom2&gt;PMC4045753&lt;/custom2&gt;&lt;electronic-resource-num&gt;10.1371/journal.pone.0098400&lt;/electronic-resource-num&gt;&lt;remote-database-name&gt;Medline&lt;/remote-database-name&gt;&lt;remote-database-provider&gt;NLM&lt;/remote-database-provider&gt;&lt;/record&gt;&lt;/Cite&gt;&lt;/EndNote&gt;</w:instrText>
      </w:r>
      <w:r w:rsidR="0022024A">
        <w:rPr>
          <w:rFonts w:cs="Times New Roman"/>
        </w:rPr>
        <w:fldChar w:fldCharType="separate"/>
      </w:r>
      <w:r w:rsidR="00AF163E" w:rsidRPr="77195100">
        <w:rPr>
          <w:rFonts w:cs="Times New Roman"/>
          <w:noProof/>
        </w:rPr>
        <w:t>[</w:t>
      </w:r>
      <w:hyperlink w:anchor="_ENREF_22" w:tooltip="Abou Chakra, 2014 #98" w:history="1">
        <w:r w:rsidR="00AF163E" w:rsidRPr="77195100">
          <w:rPr>
            <w:rFonts w:cs="Times New Roman"/>
            <w:noProof/>
          </w:rPr>
          <w:t>22</w:t>
        </w:r>
      </w:hyperlink>
      <w:r w:rsidR="00AF163E" w:rsidRPr="77195100">
        <w:rPr>
          <w:rFonts w:cs="Times New Roman"/>
          <w:noProof/>
        </w:rPr>
        <w:t>]</w:t>
      </w:r>
      <w:r w:rsidR="0022024A">
        <w:rPr>
          <w:rFonts w:cs="Times New Roman"/>
        </w:rPr>
        <w:fldChar w:fldCharType="end"/>
      </w:r>
      <w:r w:rsidR="00E54625" w:rsidRPr="77195100">
        <w:rPr>
          <w:rFonts w:cs="Times New Roman"/>
        </w:rPr>
        <w:t>.</w:t>
      </w:r>
      <w:r w:rsidR="007224A5" w:rsidRPr="77195100">
        <w:rPr>
          <w:rFonts w:cs="Times New Roman"/>
        </w:rPr>
        <w:t xml:space="preserve"> Another </w:t>
      </w:r>
      <w:r w:rsidR="0050168C" w:rsidRPr="77195100">
        <w:rPr>
          <w:rFonts w:cs="Times New Roman"/>
        </w:rPr>
        <w:t>rec</w:t>
      </w:r>
      <w:r w:rsidR="00194DA2" w:rsidRPr="77195100">
        <w:rPr>
          <w:rFonts w:cs="Times New Roman"/>
        </w:rPr>
        <w:t>e</w:t>
      </w:r>
      <w:r w:rsidR="0050168C" w:rsidRPr="77195100">
        <w:rPr>
          <w:rFonts w:cs="Times New Roman"/>
        </w:rPr>
        <w:t>nt</w:t>
      </w:r>
      <w:r w:rsidR="007224A5" w:rsidRPr="77195100">
        <w:rPr>
          <w:rFonts w:cs="Times New Roman"/>
        </w:rPr>
        <w:t xml:space="preserve"> US study utilised </w:t>
      </w:r>
      <w:r w:rsidR="0050168C" w:rsidRPr="77195100">
        <w:rPr>
          <w:rFonts w:cs="Times New Roman"/>
        </w:rPr>
        <w:t>data from the National Hospital Discharge Survey (NHDS)</w:t>
      </w:r>
      <w:r w:rsidR="009845B1" w:rsidRPr="77195100">
        <w:rPr>
          <w:rFonts w:cs="Times New Roman"/>
        </w:rPr>
        <w:t xml:space="preserve"> </w:t>
      </w:r>
      <w:r w:rsidR="002F68EC" w:rsidRPr="77195100">
        <w:rPr>
          <w:rFonts w:cs="Times New Roman"/>
        </w:rPr>
        <w:t>on</w:t>
      </w:r>
      <w:r w:rsidR="009845B1" w:rsidRPr="77195100">
        <w:rPr>
          <w:rFonts w:cs="Times New Roman"/>
        </w:rPr>
        <w:t xml:space="preserve"> 162 million patients and </w:t>
      </w:r>
      <w:r w:rsidR="007C24D3" w:rsidRPr="77195100">
        <w:rPr>
          <w:rFonts w:cs="Times New Roman"/>
        </w:rPr>
        <w:t xml:space="preserve">identified </w:t>
      </w:r>
      <w:r w:rsidR="009845B1" w:rsidRPr="77195100">
        <w:rPr>
          <w:rFonts w:cs="Times New Roman"/>
        </w:rPr>
        <w:t xml:space="preserve">1.26 million cases of </w:t>
      </w:r>
      <w:r w:rsidR="009845B1" w:rsidRPr="259C6F67">
        <w:rPr>
          <w:rFonts w:cs="Times New Roman"/>
          <w:i/>
          <w:iCs/>
        </w:rPr>
        <w:t xml:space="preserve">C. </w:t>
      </w:r>
      <w:r w:rsidR="1A130D79" w:rsidRPr="00C65EC4">
        <w:rPr>
          <w:rFonts w:cs="Times New Roman"/>
          <w:i/>
          <w:iCs/>
        </w:rPr>
        <w:t>d</w:t>
      </w:r>
      <w:r w:rsidR="009845B1" w:rsidRPr="259C6F67">
        <w:rPr>
          <w:rFonts w:cs="Times New Roman"/>
          <w:i/>
          <w:iCs/>
        </w:rPr>
        <w:t>ifficile</w:t>
      </w:r>
      <w:r w:rsidR="007C24D3" w:rsidRPr="259C6F67">
        <w:rPr>
          <w:rFonts w:cs="Times New Roman"/>
          <w:i/>
          <w:iCs/>
        </w:rPr>
        <w:t xml:space="preserve"> </w:t>
      </w:r>
      <w:r w:rsidR="0022024A">
        <w:rPr>
          <w:rFonts w:cs="Times New Roman"/>
        </w:rPr>
        <w:fldChar w:fldCharType="begin"/>
      </w:r>
      <w:r w:rsidR="00AF163E">
        <w:rPr>
          <w:rFonts w:cs="Times New Roman"/>
        </w:rPr>
        <w:instrText xml:space="preserve"> ADDIN EN.CITE &lt;EndNote&gt;&lt;Cite&gt;&lt;Author&gt;Khanna&lt;/Author&gt;&lt;Year&gt;2016&lt;/Year&gt;&lt;RecNum&gt;91&lt;/RecNum&gt;&lt;DisplayText&gt;[23]&lt;/DisplayText&gt;&lt;record&gt;&lt;rec-number&gt;91&lt;/rec-number&gt;&lt;foreign-keys&gt;&lt;key app="EN" db-id="zra0svae9z0s25eazf75p5vjps9dw950dsx2" timestamp="1738602828"&gt;91&lt;/key&gt;&lt;/foreign-keys&gt;&lt;ref-type name="Journal Article"&gt;17&lt;/ref-type&gt;&lt;contributors&gt;&lt;authors&gt;&lt;author&gt;Khanna, Sahil&lt;/author&gt;&lt;author&gt;Gupta, Arjun&lt;/author&gt;&lt;author&gt;Baddour, Larry M&lt;/author&gt;&lt;author&gt;Pardi, Darrell S&lt;/author&gt;&lt;/authors&gt;&lt;/contributors&gt;&lt;titles&gt;&lt;title&gt;Epidemiology, outcomes, and predictors of mortality in hospitalized adults with Clostridium difficile infection&lt;/title&gt;&lt;secondary-title&gt;Internal and emergency medicine&lt;/secondary-title&gt;&lt;/titles&gt;&lt;periodical&gt;&lt;full-title&gt;Internal and emergency medicine&lt;/full-title&gt;&lt;/periodical&gt;&lt;pages&gt;657-665&lt;/pages&gt;&lt;volume&gt;11&lt;/volume&gt;&lt;dates&gt;&lt;year&gt;2016&lt;/year&gt;&lt;/dates&gt;&lt;isbn&gt;1828-0447&lt;/isbn&gt;&lt;urls&gt;&lt;/urls&gt;&lt;/record&gt;&lt;/Cite&gt;&lt;/EndNote&gt;</w:instrText>
      </w:r>
      <w:r w:rsidR="0022024A">
        <w:rPr>
          <w:rFonts w:cs="Times New Roman"/>
        </w:rPr>
        <w:fldChar w:fldCharType="separate"/>
      </w:r>
      <w:r w:rsidR="00AF163E" w:rsidRPr="77195100">
        <w:rPr>
          <w:rFonts w:cs="Times New Roman"/>
          <w:noProof/>
        </w:rPr>
        <w:t>[</w:t>
      </w:r>
      <w:hyperlink w:anchor="_ENREF_23" w:tooltip="Khanna, 2016 #91" w:history="1">
        <w:r w:rsidR="00AF163E" w:rsidRPr="77195100">
          <w:rPr>
            <w:rFonts w:cs="Times New Roman"/>
            <w:noProof/>
          </w:rPr>
          <w:t>23</w:t>
        </w:r>
      </w:hyperlink>
      <w:r w:rsidR="00AF163E" w:rsidRPr="77195100">
        <w:rPr>
          <w:rFonts w:cs="Times New Roman"/>
          <w:noProof/>
        </w:rPr>
        <w:t>]</w:t>
      </w:r>
      <w:r w:rsidR="0022024A">
        <w:rPr>
          <w:rFonts w:cs="Times New Roman"/>
        </w:rPr>
        <w:fldChar w:fldCharType="end"/>
      </w:r>
      <w:r w:rsidR="007C24D3" w:rsidRPr="77195100">
        <w:rPr>
          <w:rFonts w:cs="Times New Roman"/>
        </w:rPr>
        <w:t xml:space="preserve">. </w:t>
      </w:r>
      <w:r w:rsidR="00003EFE" w:rsidRPr="77195100">
        <w:rPr>
          <w:rFonts w:cs="Times New Roman"/>
        </w:rPr>
        <w:t xml:space="preserve">A crude mortality rate of 6.9% </w:t>
      </w:r>
      <w:r w:rsidR="007C59C6" w:rsidRPr="77195100">
        <w:rPr>
          <w:rFonts w:cs="Times New Roman"/>
        </w:rPr>
        <w:t xml:space="preserve">for patients with </w:t>
      </w:r>
      <w:r w:rsidR="007C59C6" w:rsidRPr="259C6F67">
        <w:rPr>
          <w:rFonts w:cs="Times New Roman"/>
          <w:i/>
          <w:iCs/>
        </w:rPr>
        <w:t xml:space="preserve">C. </w:t>
      </w:r>
      <w:r w:rsidR="058AD4E2" w:rsidRPr="00C65EC4">
        <w:rPr>
          <w:rFonts w:cs="Times New Roman"/>
          <w:i/>
          <w:iCs/>
        </w:rPr>
        <w:t>d</w:t>
      </w:r>
      <w:r w:rsidR="007C59C6" w:rsidRPr="259C6F67">
        <w:rPr>
          <w:rFonts w:cs="Times New Roman"/>
          <w:i/>
          <w:iCs/>
        </w:rPr>
        <w:t>ifficile</w:t>
      </w:r>
      <w:r w:rsidR="007C59C6" w:rsidRPr="77195100">
        <w:rPr>
          <w:rFonts w:cs="Times New Roman"/>
        </w:rPr>
        <w:t xml:space="preserve"> was reported</w:t>
      </w:r>
      <w:r w:rsidR="00B51AAF" w:rsidRPr="77195100">
        <w:rPr>
          <w:rFonts w:cs="Times New Roman"/>
        </w:rPr>
        <w:t xml:space="preserve">, and an OR of mortality of 1.45 </w:t>
      </w:r>
      <w:r w:rsidR="00520FE3" w:rsidRPr="77195100">
        <w:rPr>
          <w:rFonts w:cs="Times New Roman"/>
        </w:rPr>
        <w:t xml:space="preserve">associated with </w:t>
      </w:r>
      <w:r w:rsidR="003C709D" w:rsidRPr="259C6F67">
        <w:rPr>
          <w:rFonts w:cs="Times New Roman"/>
          <w:i/>
          <w:iCs/>
        </w:rPr>
        <w:t xml:space="preserve">C. </w:t>
      </w:r>
      <w:r w:rsidR="0023A228" w:rsidRPr="259C6F67">
        <w:rPr>
          <w:rFonts w:cs="Times New Roman"/>
          <w:i/>
          <w:iCs/>
        </w:rPr>
        <w:t>d</w:t>
      </w:r>
      <w:r w:rsidR="003C709D" w:rsidRPr="259C6F67">
        <w:rPr>
          <w:rFonts w:cs="Times New Roman"/>
          <w:i/>
          <w:iCs/>
        </w:rPr>
        <w:t>ifficile</w:t>
      </w:r>
      <w:r w:rsidR="003C709D" w:rsidRPr="00904ACC">
        <w:rPr>
          <w:rFonts w:cs="Times New Roman"/>
          <w:i/>
          <w:iCs/>
        </w:rPr>
        <w:t xml:space="preserve"> </w:t>
      </w:r>
      <w:r w:rsidR="003C709D" w:rsidRPr="259C6F67">
        <w:rPr>
          <w:rFonts w:cs="Times New Roman"/>
        </w:rPr>
        <w:t>infection. Notably, this study was not restricted to patients with BSI.</w:t>
      </w:r>
      <w:r w:rsidR="00C47587" w:rsidRPr="77195100">
        <w:rPr>
          <w:rFonts w:cs="Times New Roman"/>
        </w:rPr>
        <w:t xml:space="preserve"> </w:t>
      </w:r>
      <w:r w:rsidR="003C03AE" w:rsidRPr="77195100">
        <w:rPr>
          <w:rFonts w:cs="Times New Roman"/>
        </w:rPr>
        <w:t>Data on mortality for patients with a BSI and an associ</w:t>
      </w:r>
      <w:r w:rsidR="00506C35" w:rsidRPr="77195100">
        <w:rPr>
          <w:rFonts w:cs="Times New Roman"/>
        </w:rPr>
        <w:t xml:space="preserve">ated </w:t>
      </w:r>
      <w:r w:rsidR="00506C35" w:rsidRPr="259C6F67">
        <w:rPr>
          <w:rFonts w:cs="Times New Roman"/>
          <w:i/>
          <w:iCs/>
        </w:rPr>
        <w:t xml:space="preserve">C. </w:t>
      </w:r>
      <w:r w:rsidR="6A8F7E76" w:rsidRPr="259C6F67">
        <w:rPr>
          <w:rFonts w:cs="Times New Roman"/>
          <w:i/>
          <w:iCs/>
        </w:rPr>
        <w:t>d</w:t>
      </w:r>
      <w:r w:rsidR="00506C35" w:rsidRPr="259C6F67">
        <w:rPr>
          <w:rFonts w:cs="Times New Roman"/>
          <w:i/>
          <w:iCs/>
        </w:rPr>
        <w:t>ifficile</w:t>
      </w:r>
      <w:r w:rsidR="00506C35" w:rsidRPr="77195100">
        <w:rPr>
          <w:rFonts w:cs="Times New Roman"/>
        </w:rPr>
        <w:t xml:space="preserve"> infection is limited.</w:t>
      </w:r>
      <w:r w:rsidR="00191A8B" w:rsidRPr="77195100">
        <w:rPr>
          <w:rFonts w:cs="Times New Roman"/>
        </w:rPr>
        <w:t xml:space="preserve"> Data were available for a population of patients with sepsis and </w:t>
      </w:r>
      <w:r w:rsidR="00191A8B" w:rsidRPr="259C6F67">
        <w:rPr>
          <w:rFonts w:cs="Times New Roman"/>
          <w:i/>
          <w:iCs/>
        </w:rPr>
        <w:t xml:space="preserve">C. </w:t>
      </w:r>
      <w:r w:rsidR="5971385F" w:rsidRPr="259C6F67">
        <w:rPr>
          <w:rFonts w:cs="Times New Roman"/>
          <w:i/>
          <w:iCs/>
        </w:rPr>
        <w:t>d</w:t>
      </w:r>
      <w:r w:rsidR="00191A8B" w:rsidRPr="259C6F67">
        <w:rPr>
          <w:rFonts w:cs="Times New Roman"/>
          <w:i/>
          <w:iCs/>
        </w:rPr>
        <w:t>ifficile</w:t>
      </w:r>
      <w:r w:rsidR="00191A8B" w:rsidRPr="77195100">
        <w:rPr>
          <w:rFonts w:cs="Times New Roman"/>
        </w:rPr>
        <w:t xml:space="preserve"> infection</w:t>
      </w:r>
      <w:r w:rsidR="00A21C50" w:rsidRPr="77195100">
        <w:rPr>
          <w:rFonts w:cs="Times New Roman"/>
        </w:rPr>
        <w:t xml:space="preserve"> </w:t>
      </w:r>
      <w:r w:rsidR="0022024A">
        <w:rPr>
          <w:rFonts w:cs="Times New Roman"/>
        </w:rPr>
        <w:fldChar w:fldCharType="begin">
          <w:fldData xml:space="preserve">PEVuZE5vdGU+PENpdGU+PEF1dGhvcj5MYWd1PC9BdXRob3I+PFllYXI+MjAxNDwvWWVhcj48UmVj
TnVtPjgzPC9SZWNOdW0+PERpc3BsYXlUZXh0PlsyNF08L0Rpc3BsYXlUZXh0PjxyZWNvcmQ+PHJl
Yy1udW1iZXI+ODM8L3JlYy1udW1iZXI+PGZvcmVpZ24ta2V5cz48a2V5IGFwcD0iRU4iIGRiLWlk
PSJ6cmEwc3ZhZTl6MHMyNWVhemY3NXA1dmpwczlkdzk1MGRzeDIiIHRpbWVzdGFtcD0iMTczNTkw
NTE5MSI+ODM8L2tleT48L2ZvcmVpZ24ta2V5cz48cmVmLXR5cGUgbmFtZT0iSm91cm5hbCBBcnRp
Y2xlIj4xNzwvcmVmLXR5cGU+PGNvbnRyaWJ1dG9ycz48YXV0aG9ycz48YXV0aG9yPkxhZ3UsIFQu
PC9hdXRob3I+PGF1dGhvcj5TdGVmYW4sIE0uIFMuPC9hdXRob3I+PGF1dGhvcj5IYWVzc2xlciwg
Uy48L2F1dGhvcj48YXV0aG9yPkhpZ2dpbnMsIFQuIEwuPC9hdXRob3I+PGF1dGhvcj5Sb3RoYmVy
ZywgTS4gQi48L2F1dGhvcj48YXV0aG9yPk5hdGhhbnNvbiwgQi4gSC48L2F1dGhvcj48YXV0aG9y
Pkhhbm5vbiwgTi4gUy48L2F1dGhvcj48YXV0aG9yPlN0ZWluZ3J1YiwgSi4gUy48L2F1dGhvcj48
YXV0aG9yPkxpbmRlbmF1ZXIsIFAuIEsuPC9hdXRob3I+PC9hdXRob3JzPjwvY29udHJpYnV0b3Jz
PjxhdXRoLWFkZHJlc3M+RGVwYXJ0bWVudCBvZiBNZWRpY2luZSwgQ2VudGVyIGZvciBRdWFsaXR5
IG9mIENhcmUgUmVzZWFyY2gsIEJheXN0YXRlIE1lZGljYWwgQ2VudGVyLCBTcHJpbmdmaWVsZCwg
TWFzYWNodXNldHRzOyBEaXZpc2lvbiBvZiBHZW5lcmFsIE1lZGljaW5lLCBEZXBhcnRtZW50IG9m
IE1lZGljaW5lLCBCYXlzdGF0ZSBNZWRpY2FsIENlbnRlciwgU3ByaW5nZmllbGQsIE1hc3NhY2h1
c2V0dHM7IERlcGFydG1lbnQgb2YgTWVkaWNpbmUsIFR1ZnRzIFVuaXZlcnNpdHkgU2Nob29sIG9m
IE1lZGljaW5lLCBCb3N0b24sIE1hc3NhY2h1c2V0dHMuPC9hdXRoLWFkZHJlc3M+PHRpdGxlcz48
dGl0bGU+VGhlIGltcGFjdCBvZiBob3NwaXRhbC1vbnNldCBDbG9zdHJpZGl1bSBkaWZmaWNpbGUg
aW5mZWN0aW9uIG9uIG91dGNvbWVzIG9mIGhvc3BpdGFsaXplZCBwYXRpZW50cyB3aXRoIHNlcHNp
czwvdGl0bGU+PHNlY29uZGFyeS10aXRsZT5KIEhvc3AgTWVkPC9zZWNvbmRhcnktdGl0bGU+PC90
aXRsZXM+PHBlcmlvZGljYWw+PGZ1bGwtdGl0bGU+SiBIb3NwIE1lZDwvZnVsbC10aXRsZT48L3Bl
cmlvZGljYWw+PHBhZ2VzPjQxMS03PC9wYWdlcz48dm9sdW1lPjk8L3ZvbHVtZT48bnVtYmVyPjc8
L251bWJlcj48ZWRpdGlvbj4yMDE0MDQwOTwvZWRpdGlvbj48a2V5d29yZHM+PGtleXdvcmQ+QWdl
ZDwva2V5d29yZD48a2V5d29yZD5BZ2VkLCA4MCBhbmQgb3Zlcjwva2V5d29yZD48a2V5d29yZD4q
Q2xvc3RyaWRpb2lkZXMgZGlmZmljaWxlPC9rZXl3b3JkPjxrZXl3b3JkPkNsb3N0cmlkaXVtIElu
ZmVjdGlvbnMvZGlhZ25vc2lzLyptb3J0YWxpdHkvdGhlcmFweTwva2V5d29yZD48a2V5d29yZD5D
b2hvcnQgU3R1ZGllczwva2V5d29yZD48a2V5d29yZD5Dcm9zcyBJbmZlY3Rpb24vZGlhZ25vc2lz
Lyptb3J0YWxpdHkvdGhlcmFweTwva2V5d29yZD48a2V5d29yZD5GZW1hbGU8L2tleXdvcmQ+PGtl
eXdvcmQ+SG9zcGl0YWwgTW9ydGFsaXR5Lyp0cmVuZHM8L2tleXdvcmQ+PGtleXdvcmQ+SG9zcGl0
YWxpemF0aW9uLyp0cmVuZHM8L2tleXdvcmQ+PGtleXdvcmQ+SHVtYW5zPC9rZXl3b3JkPjxrZXl3
b3JkPk1hbGU8L2tleXdvcmQ+PGtleXdvcmQ+TWlkZGxlIEFnZWQ8L2tleXdvcmQ+PGtleXdvcmQ+
UmV0cm9zcGVjdGl2ZSBTdHVkaWVzPC9rZXl3b3JkPjxrZXl3b3JkPlNlcHNpcy9kaWFnbm9zaXMv
Km1vcnRhbGl0eS90aGVyYXB5PC9rZXl3b3JkPjxrZXl3b3JkPlRyZWF0bWVudCBPdXRjb21lPC9r
ZXl3b3JkPjwva2V5d29yZHM+PGRhdGVzPjx5ZWFyPjIwMTQ8L3llYXI+PHB1Yi1kYXRlcz48ZGF0
ZT5KdWw8L2RhdGU+PC9wdWItZGF0ZXM+PC9kYXRlcz48aXNibj4xNTUzLTU2MDYgKEVsZWN0cm9u
aWMpJiN4RDsxNTUzLTU1OTIgKFByaW50KSYjeEQ7MTU1My01NTkyIChMaW5raW5nKTwvaXNibj48
YWNjZXNzaW9uLW51bT4yNDcxNTU3ODwvYWNjZXNzaW9uLW51bT48dXJscz48cmVsYXRlZC11cmxz
Pjx1cmw+aHR0cHM6Ly93d3cubmNiaS5ubG0ubmloLmdvdi9wdWJtZWQvMjQ3MTU1Nzg8L3VybD48
L3JlbGF0ZWQtdXJscz48L3VybHM+PGN1c3RvbTE+RElTQ0xPU1VSRVM6IFRoZSBhdXRob3JzIHJl
cG9ydCBubyBmdXJ0aGVyIGNvbmZsaWN0cyBvZiBpbnRlcmVzdC48L2N1c3RvbTE+PGN1c3RvbTI+
UE1DNDA3OTc2MTwvY3VzdG9tMj48ZWxlY3Ryb25pYy1yZXNvdXJjZS1udW0+MTAuMTAwMi9qaG0u
MjE5OTwvZWxlY3Ryb25pYy1yZXNvdXJjZS1udW0+PHJlbW90ZS1kYXRhYmFzZS1uYW1lPk1lZGxp
bmU8L3JlbW90ZS1kYXRhYmFzZS1uYW1lPjxyZW1vdGUtZGF0YWJhc2UtcHJvdmlkZXI+TkxNPC9y
ZW1vdGUtZGF0YWJhc2UtcHJvdmlkZXI+PC9yZWNvcmQ+PC9DaXRlPjwvRW5kTm90ZT4A
</w:fldData>
        </w:fldChar>
      </w:r>
      <w:r w:rsidR="00AF163E">
        <w:rPr>
          <w:rFonts w:cs="Times New Roman"/>
        </w:rPr>
        <w:instrText xml:space="preserve"> ADDIN EN.CITE </w:instrText>
      </w:r>
      <w:r w:rsidR="00AF163E">
        <w:rPr>
          <w:rFonts w:cs="Times New Roman"/>
        </w:rPr>
        <w:fldChar w:fldCharType="begin">
          <w:fldData xml:space="preserve">PEVuZE5vdGU+PENpdGU+PEF1dGhvcj5MYWd1PC9BdXRob3I+PFllYXI+MjAxNDwvWWVhcj48UmVj
TnVtPjgzPC9SZWNOdW0+PERpc3BsYXlUZXh0PlsyNF08L0Rpc3BsYXlUZXh0PjxyZWNvcmQ+PHJl
Yy1udW1iZXI+ODM8L3JlYy1udW1iZXI+PGZvcmVpZ24ta2V5cz48a2V5IGFwcD0iRU4iIGRiLWlk
PSJ6cmEwc3ZhZTl6MHMyNWVhemY3NXA1dmpwczlkdzk1MGRzeDIiIHRpbWVzdGFtcD0iMTczNTkw
NTE5MSI+ODM8L2tleT48L2ZvcmVpZ24ta2V5cz48cmVmLXR5cGUgbmFtZT0iSm91cm5hbCBBcnRp
Y2xlIj4xNzwvcmVmLXR5cGU+PGNvbnRyaWJ1dG9ycz48YXV0aG9ycz48YXV0aG9yPkxhZ3UsIFQu
PC9hdXRob3I+PGF1dGhvcj5TdGVmYW4sIE0uIFMuPC9hdXRob3I+PGF1dGhvcj5IYWVzc2xlciwg
Uy48L2F1dGhvcj48YXV0aG9yPkhpZ2dpbnMsIFQuIEwuPC9hdXRob3I+PGF1dGhvcj5Sb3RoYmVy
ZywgTS4gQi48L2F1dGhvcj48YXV0aG9yPk5hdGhhbnNvbiwgQi4gSC48L2F1dGhvcj48YXV0aG9y
Pkhhbm5vbiwgTi4gUy48L2F1dGhvcj48YXV0aG9yPlN0ZWluZ3J1YiwgSi4gUy48L2F1dGhvcj48
YXV0aG9yPkxpbmRlbmF1ZXIsIFAuIEsuPC9hdXRob3I+PC9hdXRob3JzPjwvY29udHJpYnV0b3Jz
PjxhdXRoLWFkZHJlc3M+RGVwYXJ0bWVudCBvZiBNZWRpY2luZSwgQ2VudGVyIGZvciBRdWFsaXR5
IG9mIENhcmUgUmVzZWFyY2gsIEJheXN0YXRlIE1lZGljYWwgQ2VudGVyLCBTcHJpbmdmaWVsZCwg
TWFzYWNodXNldHRzOyBEaXZpc2lvbiBvZiBHZW5lcmFsIE1lZGljaW5lLCBEZXBhcnRtZW50IG9m
IE1lZGljaW5lLCBCYXlzdGF0ZSBNZWRpY2FsIENlbnRlciwgU3ByaW5nZmllbGQsIE1hc3NhY2h1
c2V0dHM7IERlcGFydG1lbnQgb2YgTWVkaWNpbmUsIFR1ZnRzIFVuaXZlcnNpdHkgU2Nob29sIG9m
IE1lZGljaW5lLCBCb3N0b24sIE1hc3NhY2h1c2V0dHMuPC9hdXRoLWFkZHJlc3M+PHRpdGxlcz48
dGl0bGU+VGhlIGltcGFjdCBvZiBob3NwaXRhbC1vbnNldCBDbG9zdHJpZGl1bSBkaWZmaWNpbGUg
aW5mZWN0aW9uIG9uIG91dGNvbWVzIG9mIGhvc3BpdGFsaXplZCBwYXRpZW50cyB3aXRoIHNlcHNp
czwvdGl0bGU+PHNlY29uZGFyeS10aXRsZT5KIEhvc3AgTWVkPC9zZWNvbmRhcnktdGl0bGU+PC90
aXRsZXM+PHBlcmlvZGljYWw+PGZ1bGwtdGl0bGU+SiBIb3NwIE1lZDwvZnVsbC10aXRsZT48L3Bl
cmlvZGljYWw+PHBhZ2VzPjQxMS03PC9wYWdlcz48dm9sdW1lPjk8L3ZvbHVtZT48bnVtYmVyPjc8
L251bWJlcj48ZWRpdGlvbj4yMDE0MDQwOTwvZWRpdGlvbj48a2V5d29yZHM+PGtleXdvcmQ+QWdl
ZDwva2V5d29yZD48a2V5d29yZD5BZ2VkLCA4MCBhbmQgb3Zlcjwva2V5d29yZD48a2V5d29yZD4q
Q2xvc3RyaWRpb2lkZXMgZGlmZmljaWxlPC9rZXl3b3JkPjxrZXl3b3JkPkNsb3N0cmlkaXVtIElu
ZmVjdGlvbnMvZGlhZ25vc2lzLyptb3J0YWxpdHkvdGhlcmFweTwva2V5d29yZD48a2V5d29yZD5D
b2hvcnQgU3R1ZGllczwva2V5d29yZD48a2V5d29yZD5Dcm9zcyBJbmZlY3Rpb24vZGlhZ25vc2lz
Lyptb3J0YWxpdHkvdGhlcmFweTwva2V5d29yZD48a2V5d29yZD5GZW1hbGU8L2tleXdvcmQ+PGtl
eXdvcmQ+SG9zcGl0YWwgTW9ydGFsaXR5Lyp0cmVuZHM8L2tleXdvcmQ+PGtleXdvcmQ+SG9zcGl0
YWxpemF0aW9uLyp0cmVuZHM8L2tleXdvcmQ+PGtleXdvcmQ+SHVtYW5zPC9rZXl3b3JkPjxrZXl3
b3JkPk1hbGU8L2tleXdvcmQ+PGtleXdvcmQ+TWlkZGxlIEFnZWQ8L2tleXdvcmQ+PGtleXdvcmQ+
UmV0cm9zcGVjdGl2ZSBTdHVkaWVzPC9rZXl3b3JkPjxrZXl3b3JkPlNlcHNpcy9kaWFnbm9zaXMv
Km1vcnRhbGl0eS90aGVyYXB5PC9rZXl3b3JkPjxrZXl3b3JkPlRyZWF0bWVudCBPdXRjb21lPC9r
ZXl3b3JkPjwva2V5d29yZHM+PGRhdGVzPjx5ZWFyPjIwMTQ8L3llYXI+PHB1Yi1kYXRlcz48ZGF0
ZT5KdWw8L2RhdGU+PC9wdWItZGF0ZXM+PC9kYXRlcz48aXNibj4xNTUzLTU2MDYgKEVsZWN0cm9u
aWMpJiN4RDsxNTUzLTU1OTIgKFByaW50KSYjeEQ7MTU1My01NTkyIChMaW5raW5nKTwvaXNibj48
YWNjZXNzaW9uLW51bT4yNDcxNTU3ODwvYWNjZXNzaW9uLW51bT48dXJscz48cmVsYXRlZC11cmxz
Pjx1cmw+aHR0cHM6Ly93d3cubmNiaS5ubG0ubmloLmdvdi9wdWJtZWQvMjQ3MTU1Nzg8L3VybD48
L3JlbGF0ZWQtdXJscz48L3VybHM+PGN1c3RvbTE+RElTQ0xPU1VSRVM6IFRoZSBhdXRob3JzIHJl
cG9ydCBubyBmdXJ0aGVyIGNvbmZsaWN0cyBvZiBpbnRlcmVzdC48L2N1c3RvbTE+PGN1c3RvbTI+
UE1DNDA3OTc2MTwvY3VzdG9tMj48ZWxlY3Ryb25pYy1yZXNvdXJjZS1udW0+MTAuMTAwMi9qaG0u
MjE5OTwvZWxlY3Ryb25pYy1yZXNvdXJjZS1udW0+PHJlbW90ZS1kYXRhYmFzZS1uYW1lPk1lZGxp
bmU8L3JlbW90ZS1kYXRhYmFzZS1uYW1lPjxyZW1vdGUtZGF0YWJhc2UtcHJvdmlkZXI+TkxNPC9y
ZW1vdGUtZGF0YWJhc2UtcHJvdmlkZXI+PC9yZWNvcmQ+PC9DaXRlPjwvRW5kTm90ZT4A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22024A">
        <w:rPr>
          <w:rFonts w:cs="Times New Roman"/>
        </w:rPr>
      </w:r>
      <w:r w:rsidR="0022024A">
        <w:rPr>
          <w:rFonts w:cs="Times New Roman"/>
        </w:rPr>
        <w:fldChar w:fldCharType="separate"/>
      </w:r>
      <w:r w:rsidR="00AF163E" w:rsidRPr="77195100">
        <w:rPr>
          <w:rFonts w:cs="Times New Roman"/>
          <w:noProof/>
        </w:rPr>
        <w:t>[</w:t>
      </w:r>
      <w:hyperlink w:anchor="_ENREF_24" w:tooltip="Lagu, 2014 #83" w:history="1">
        <w:r w:rsidR="00AF163E" w:rsidRPr="77195100">
          <w:rPr>
            <w:rFonts w:cs="Times New Roman"/>
            <w:noProof/>
          </w:rPr>
          <w:t>24</w:t>
        </w:r>
      </w:hyperlink>
      <w:r w:rsidR="00AF163E" w:rsidRPr="77195100">
        <w:rPr>
          <w:rFonts w:cs="Times New Roman"/>
          <w:noProof/>
        </w:rPr>
        <w:t>]</w:t>
      </w:r>
      <w:r w:rsidR="0022024A">
        <w:rPr>
          <w:rFonts w:cs="Times New Roman"/>
        </w:rPr>
        <w:fldChar w:fldCharType="end"/>
      </w:r>
      <w:r w:rsidR="00191A8B" w:rsidRPr="77195100">
        <w:rPr>
          <w:rFonts w:cs="Times New Roman"/>
        </w:rPr>
        <w:t>.</w:t>
      </w:r>
      <w:r w:rsidR="0008685B" w:rsidRPr="77195100">
        <w:rPr>
          <w:rFonts w:cs="Times New Roman"/>
        </w:rPr>
        <w:t xml:space="preserve"> </w:t>
      </w:r>
      <w:r w:rsidR="00DE6487" w:rsidRPr="77195100">
        <w:rPr>
          <w:rFonts w:cs="Times New Roman"/>
        </w:rPr>
        <w:t xml:space="preserve">The </w:t>
      </w:r>
      <w:r w:rsidR="00877422" w:rsidRPr="77195100">
        <w:rPr>
          <w:rFonts w:cs="Times New Roman"/>
        </w:rPr>
        <w:t xml:space="preserve">authors undertook a </w:t>
      </w:r>
      <w:r w:rsidR="00DE6487" w:rsidRPr="77195100">
        <w:rPr>
          <w:rFonts w:cs="Times New Roman"/>
        </w:rPr>
        <w:t xml:space="preserve">propensity-scored matched analysis </w:t>
      </w:r>
      <w:r w:rsidR="00877422" w:rsidRPr="77195100">
        <w:rPr>
          <w:rFonts w:cs="Times New Roman"/>
        </w:rPr>
        <w:t>to report an</w:t>
      </w:r>
      <w:r w:rsidR="00DE6487" w:rsidRPr="77195100">
        <w:rPr>
          <w:rFonts w:cs="Times New Roman"/>
        </w:rPr>
        <w:t xml:space="preserve"> absolute increased risk of 8.6% (95% </w:t>
      </w:r>
      <w:r w:rsidR="008D37D9" w:rsidRPr="77195100">
        <w:rPr>
          <w:rFonts w:cs="Times New Roman"/>
        </w:rPr>
        <w:t>confidence interval [</w:t>
      </w:r>
      <w:r w:rsidR="00DE6487" w:rsidRPr="77195100">
        <w:rPr>
          <w:rFonts w:cs="Times New Roman"/>
        </w:rPr>
        <w:t>CI</w:t>
      </w:r>
      <w:r w:rsidR="008D37D9" w:rsidRPr="77195100">
        <w:rPr>
          <w:rFonts w:cs="Times New Roman"/>
        </w:rPr>
        <w:t>]</w:t>
      </w:r>
      <w:r w:rsidR="00DE6487" w:rsidRPr="77195100">
        <w:rPr>
          <w:rFonts w:cs="Times New Roman"/>
        </w:rPr>
        <w:t>: 6.4, 10.9), and a relative risk of 1.6 (95% CI: 1.4, 1.8)</w:t>
      </w:r>
      <w:r w:rsidR="00877422" w:rsidRPr="77195100">
        <w:rPr>
          <w:rFonts w:cs="Times New Roman"/>
        </w:rPr>
        <w:t xml:space="preserve"> associated with </w:t>
      </w:r>
      <w:r w:rsidR="00877422" w:rsidRPr="259C6F67">
        <w:rPr>
          <w:rFonts w:cs="Times New Roman"/>
          <w:i/>
          <w:iCs/>
        </w:rPr>
        <w:t xml:space="preserve">C. </w:t>
      </w:r>
      <w:r w:rsidR="2C8CE1A4" w:rsidRPr="259C6F67">
        <w:rPr>
          <w:rFonts w:cs="Times New Roman"/>
          <w:i/>
          <w:iCs/>
        </w:rPr>
        <w:t>d</w:t>
      </w:r>
      <w:r w:rsidR="00877422" w:rsidRPr="259C6F67">
        <w:rPr>
          <w:rFonts w:cs="Times New Roman"/>
          <w:i/>
          <w:iCs/>
        </w:rPr>
        <w:t>ifficile</w:t>
      </w:r>
      <w:r w:rsidR="00877422" w:rsidRPr="77195100">
        <w:rPr>
          <w:rFonts w:cs="Times New Roman"/>
        </w:rPr>
        <w:t xml:space="preserve"> infection. The</w:t>
      </w:r>
      <w:r w:rsidR="00C47587" w:rsidRPr="77195100">
        <w:rPr>
          <w:rFonts w:cs="Times New Roman"/>
        </w:rPr>
        <w:t xml:space="preserve"> model assumed an absolute risk of death of 8.6% associated with </w:t>
      </w:r>
      <w:r w:rsidR="00C47587" w:rsidRPr="259C6F67">
        <w:rPr>
          <w:rFonts w:cs="Times New Roman"/>
          <w:i/>
          <w:iCs/>
        </w:rPr>
        <w:t xml:space="preserve">C. </w:t>
      </w:r>
      <w:r w:rsidR="6832EE90" w:rsidRPr="259C6F67">
        <w:rPr>
          <w:rFonts w:cs="Times New Roman"/>
          <w:i/>
          <w:iCs/>
        </w:rPr>
        <w:t>d</w:t>
      </w:r>
      <w:r w:rsidR="00C47587" w:rsidRPr="259C6F67">
        <w:rPr>
          <w:rFonts w:cs="Times New Roman"/>
          <w:i/>
          <w:iCs/>
        </w:rPr>
        <w:t>ifficile</w:t>
      </w:r>
      <w:r w:rsidR="00C47587" w:rsidRPr="00904ACC">
        <w:rPr>
          <w:rFonts w:cs="Times New Roman"/>
        </w:rPr>
        <w:t xml:space="preserve"> infection.</w:t>
      </w:r>
    </w:p>
    <w:p w14:paraId="35E401D2" w14:textId="1AB26535" w:rsidR="001C61DC" w:rsidRPr="001C45F3" w:rsidRDefault="001C61DC" w:rsidP="001C61DC">
      <w:pPr>
        <w:pStyle w:val="Heading3Source"/>
        <w:rPr>
          <w:rFonts w:cs="Times New Roman"/>
          <w:lang w:val="en-GB"/>
        </w:rPr>
      </w:pPr>
      <w:bookmarkStart w:id="16" w:name="_Ref174378585"/>
      <w:r w:rsidRPr="001C45F3">
        <w:rPr>
          <w:rFonts w:cs="Times New Roman"/>
          <w:lang w:val="en-GB"/>
        </w:rPr>
        <w:t>Risk of AKI and associated mortality</w:t>
      </w:r>
      <w:bookmarkEnd w:id="16"/>
    </w:p>
    <w:p w14:paraId="2E6C90BC" w14:textId="09034DC0" w:rsidR="003C2415" w:rsidRPr="001C45F3" w:rsidRDefault="003A2E80" w:rsidP="77195100">
      <w:pPr>
        <w:pStyle w:val="ReporttextSource"/>
        <w:rPr>
          <w:rFonts w:cs="Times New Roman"/>
        </w:rPr>
      </w:pPr>
      <w:r w:rsidRPr="77195100">
        <w:rPr>
          <w:rFonts w:cs="Times New Roman"/>
        </w:rPr>
        <w:t xml:space="preserve">The risk of </w:t>
      </w:r>
      <w:r w:rsidR="00CA1A7C" w:rsidRPr="77195100">
        <w:rPr>
          <w:rFonts w:cs="Times New Roman"/>
        </w:rPr>
        <w:t xml:space="preserve">AKI with vancomycin is well-documented </w:t>
      </w:r>
      <w:r w:rsidR="0063398C" w:rsidRPr="001C45F3">
        <w:rPr>
          <w:rFonts w:cs="Times New Roman"/>
        </w:rPr>
        <w:fldChar w:fldCharType="begin"/>
      </w:r>
      <w:r w:rsidR="00AF163E">
        <w:rPr>
          <w:rFonts w:cs="Times New Roman"/>
        </w:rPr>
        <w:instrText xml:space="preserve"> ADDIN EN.CITE &lt;EndNote&gt;&lt;Cite&gt;&lt;Author&gt;van Hal&lt;/Author&gt;&lt;Year&gt;2013&lt;/Year&gt;&lt;RecNum&gt;29&lt;/RecNum&gt;&lt;DisplayText&gt;[25]&lt;/DisplayText&gt;&lt;record&gt;&lt;rec-number&gt;29&lt;/rec-number&gt;&lt;foreign-keys&gt;&lt;key app="EN" db-id="zra0svae9z0s25eazf75p5vjps9dw950dsx2" timestamp="1723646658"&gt;29&lt;/key&gt;&lt;/foreign-keys&gt;&lt;ref-type name="Journal Article"&gt;17&lt;/ref-type&gt;&lt;contributors&gt;&lt;authors&gt;&lt;author&gt;van Hal, S. J.&lt;/author&gt;&lt;author&gt;Paterson, D. L.&lt;/author&gt;&lt;author&gt;Lodise, T. P.&lt;/author&gt;&lt;/authors&gt;&lt;/contributors&gt;&lt;auth-address&gt;Department of Microbiology &amp;amp; Infectious Diseases, Royal Prince Alfred Hospital, Sydney, Australia. Sebastian.vanhal@sswahs.nsw.gov.au&lt;/auth-address&gt;&lt;titles&gt;&lt;title&gt;Systematic review and meta-analysis of vancomycin-induced nephrotoxicity associated with dosing schedules that maintain troughs between 15 and 20 milligrams per liter&lt;/title&gt;&lt;secondary-title&gt;Antimicrob Agents Chemother&lt;/secondary-title&gt;&lt;/titles&gt;&lt;periodical&gt;&lt;full-title&gt;Antimicrob Agents Chemother&lt;/full-title&gt;&lt;/periodical&gt;&lt;pages&gt;734-44&lt;/pages&gt;&lt;volume&gt;57&lt;/volume&gt;&lt;number&gt;2&lt;/number&gt;&lt;edition&gt;2012/11/21&lt;/edition&gt;&lt;keywords&gt;&lt;keyword&gt;Acute Kidney Injury/*chemically induced&lt;/keyword&gt;&lt;keyword&gt;Anti-Bacterial Agents/*adverse effects/therapeutic use&lt;/keyword&gt;&lt;keyword&gt;Humans&lt;/keyword&gt;&lt;keyword&gt;Kidney/*drug effects/pathology&lt;/keyword&gt;&lt;keyword&gt;Renal Dialysis&lt;/keyword&gt;&lt;keyword&gt;Vancomycin/*adverse effects/therapeutic use&lt;/keyword&gt;&lt;/keywords&gt;&lt;dates&gt;&lt;year&gt;2013&lt;/year&gt;&lt;pub-dates&gt;&lt;date&gt;Feb&lt;/date&gt;&lt;/pub-dates&gt;&lt;/dates&gt;&lt;isbn&gt;1098-6596 (Electronic)&amp;#xD;0066-4804 (Print)&amp;#xD;0066-4804 (Linking)&lt;/isbn&gt;&lt;accession-num&gt;23165462&lt;/accession-num&gt;&lt;urls&gt;&lt;related-urls&gt;&lt;url&gt;https://www.ncbi.nlm.nih.gov/pubmed/23165462&lt;/url&gt;&lt;/related-urls&gt;&lt;/urls&gt;&lt;custom2&gt;PMC3553731&lt;/custom2&gt;&lt;electronic-resource-num&gt;10.1128/AAC.01568-12&lt;/electronic-resource-num&gt;&lt;/record&gt;&lt;/Cite&gt;&lt;/EndNote&gt;</w:instrText>
      </w:r>
      <w:r w:rsidR="0063398C" w:rsidRPr="001C45F3">
        <w:rPr>
          <w:rFonts w:cs="Times New Roman"/>
        </w:rPr>
        <w:fldChar w:fldCharType="separate"/>
      </w:r>
      <w:r w:rsidR="00AF163E" w:rsidRPr="77195100">
        <w:rPr>
          <w:rFonts w:cs="Times New Roman"/>
          <w:noProof/>
        </w:rPr>
        <w:t>[</w:t>
      </w:r>
      <w:hyperlink w:anchor="_ENREF_25" w:tooltip="van Hal, 2013 #29" w:history="1">
        <w:r w:rsidR="00AF163E" w:rsidRPr="77195100">
          <w:rPr>
            <w:rFonts w:cs="Times New Roman"/>
            <w:noProof/>
          </w:rPr>
          <w:t>25</w:t>
        </w:r>
      </w:hyperlink>
      <w:r w:rsidR="00AF163E" w:rsidRPr="77195100">
        <w:rPr>
          <w:rFonts w:cs="Times New Roman"/>
          <w:noProof/>
        </w:rPr>
        <w:t>]</w:t>
      </w:r>
      <w:r w:rsidR="0063398C" w:rsidRPr="001C45F3">
        <w:rPr>
          <w:rFonts w:cs="Times New Roman"/>
        </w:rPr>
        <w:fldChar w:fldCharType="end"/>
      </w:r>
      <w:r w:rsidR="00CA1A7C" w:rsidRPr="77195100">
        <w:rPr>
          <w:rFonts w:cs="Times New Roman"/>
        </w:rPr>
        <w:t xml:space="preserve">. However, other </w:t>
      </w:r>
      <w:r w:rsidR="005120B9" w:rsidRPr="77195100">
        <w:rPr>
          <w:rFonts w:cs="Times New Roman"/>
        </w:rPr>
        <w:t>antibiotics</w:t>
      </w:r>
      <w:r w:rsidR="00CA1A7C" w:rsidRPr="77195100">
        <w:rPr>
          <w:rFonts w:cs="Times New Roman"/>
        </w:rPr>
        <w:t xml:space="preserve"> are also associated with a risk of AKI</w:t>
      </w:r>
      <w:r w:rsidR="00CE0EDE" w:rsidRPr="77195100">
        <w:rPr>
          <w:rFonts w:cs="Times New Roman"/>
        </w:rPr>
        <w:t xml:space="preserve"> </w:t>
      </w:r>
      <w:r w:rsidR="0063398C" w:rsidRPr="001C45F3">
        <w:rPr>
          <w:rFonts w:cs="Times New Roman"/>
        </w:rPr>
        <w:fldChar w:fldCharType="begin"/>
      </w:r>
      <w:r w:rsidR="00AF163E">
        <w:rPr>
          <w:rFonts w:cs="Times New Roman"/>
        </w:rPr>
        <w:instrText xml:space="preserve"> ADDIN EN.CITE &lt;EndNote&gt;&lt;Cite&gt;&lt;Author&gt;Morales-Alvarez&lt;/Author&gt;&lt;Year&gt;2020&lt;/Year&gt;&lt;RecNum&gt;30&lt;/RecNum&gt;&lt;DisplayText&gt;[26]&lt;/DisplayText&gt;&lt;record&gt;&lt;rec-number&gt;30&lt;/rec-number&gt;&lt;foreign-keys&gt;&lt;key app="EN" db-id="zra0svae9z0s25eazf75p5vjps9dw950dsx2" timestamp="1723646690"&gt;30&lt;/key&gt;&lt;/foreign-keys&gt;&lt;ref-type name="Journal Article"&gt;17&lt;/ref-type&gt;&lt;contributors&gt;&lt;authors&gt;&lt;author&gt;Morales-Alvarez, M. C.&lt;/author&gt;&lt;/authors&gt;&lt;/contributors&gt;&lt;auth-address&gt;Icahn School of Medicine at Mount Sinai Beth Israel, New York, NY. Electronic address: marthacatalina.moralesalvarez@mountsinai.org.&lt;/auth-address&gt;&lt;titles&gt;&lt;title&gt;Nephrotoxicity of Antimicrobials and Antibiotics&lt;/title&gt;&lt;secondary-title&gt;Adv Chronic Kidney Dis&lt;/secondary-title&gt;&lt;/titles&gt;&lt;periodical&gt;&lt;full-title&gt;Adv Chronic Kidney Dis&lt;/full-title&gt;&lt;/periodical&gt;&lt;pages&gt;31-37&lt;/pages&gt;&lt;volume&gt;27&lt;/volume&gt;&lt;number&gt;1&lt;/number&gt;&lt;edition&gt;2020/03/10&lt;/edition&gt;&lt;keywords&gt;&lt;keyword&gt;Acute Kidney Injury/*chemically induced/diagnosis/therapy&lt;/keyword&gt;&lt;keyword&gt;Anti-Bacterial Agents/adverse effects&lt;/keyword&gt;&lt;keyword&gt;Anti-Infective Agents/*adverse effects&lt;/keyword&gt;&lt;keyword&gt;Early Diagnosis&lt;/keyword&gt;&lt;keyword&gt;Humans&lt;/keyword&gt;&lt;keyword&gt;Risk Factors&lt;/keyword&gt;&lt;keyword&gt;Acute kidney injury&lt;/keyword&gt;&lt;keyword&gt;Antibiotics&lt;/keyword&gt;&lt;keyword&gt;Antifungals&lt;/keyword&gt;&lt;keyword&gt;Antivirals&lt;/keyword&gt;&lt;keyword&gt;Nephrotoxicity&lt;/keyword&gt;&lt;/keywords&gt;&lt;dates&gt;&lt;year&gt;2020&lt;/year&gt;&lt;pub-dates&gt;&lt;date&gt;Jan&lt;/date&gt;&lt;/pub-dates&gt;&lt;/dates&gt;&lt;isbn&gt;1548-5609 (Electronic)&amp;#xD;1548-5595 (Linking)&lt;/isbn&gt;&lt;accession-num&gt;32146999&lt;/accession-num&gt;&lt;urls&gt;&lt;related-urls&gt;&lt;url&gt;https://www.ncbi.nlm.nih.gov/pubmed/32146999&lt;/url&gt;&lt;/related-urls&gt;&lt;/urls&gt;&lt;electronic-resource-num&gt;10.1053/j.ackd.2019.08.001&lt;/electronic-resource-num&gt;&lt;/record&gt;&lt;/Cite&gt;&lt;/EndNote&gt;</w:instrText>
      </w:r>
      <w:r w:rsidR="0063398C" w:rsidRPr="001C45F3">
        <w:rPr>
          <w:rFonts w:cs="Times New Roman"/>
        </w:rPr>
        <w:fldChar w:fldCharType="separate"/>
      </w:r>
      <w:r w:rsidR="00AF163E" w:rsidRPr="77195100">
        <w:rPr>
          <w:rFonts w:cs="Times New Roman"/>
          <w:noProof/>
        </w:rPr>
        <w:t>[</w:t>
      </w:r>
      <w:hyperlink w:anchor="_ENREF_26" w:tooltip="Morales-Alvarez, 2020 #30" w:history="1">
        <w:r w:rsidR="00AF163E" w:rsidRPr="77195100">
          <w:rPr>
            <w:rFonts w:cs="Times New Roman"/>
            <w:noProof/>
          </w:rPr>
          <w:t>26</w:t>
        </w:r>
      </w:hyperlink>
      <w:r w:rsidR="00AF163E" w:rsidRPr="77195100">
        <w:rPr>
          <w:rFonts w:cs="Times New Roman"/>
          <w:noProof/>
        </w:rPr>
        <w:t>]</w:t>
      </w:r>
      <w:r w:rsidR="0063398C" w:rsidRPr="001C45F3">
        <w:rPr>
          <w:rFonts w:cs="Times New Roman"/>
        </w:rPr>
        <w:fldChar w:fldCharType="end"/>
      </w:r>
      <w:r w:rsidR="00CA1A7C" w:rsidRPr="77195100">
        <w:rPr>
          <w:rFonts w:cs="Times New Roman"/>
        </w:rPr>
        <w:t xml:space="preserve">. The CEM assumed a risk of AKI whilst patients remained on broad-spectrum </w:t>
      </w:r>
      <w:r w:rsidR="005564EC" w:rsidRPr="77195100">
        <w:rPr>
          <w:rFonts w:cs="Times New Roman"/>
        </w:rPr>
        <w:t xml:space="preserve">empiric therapy without differentiating the </w:t>
      </w:r>
      <w:r w:rsidR="00144E3C" w:rsidRPr="77195100">
        <w:rPr>
          <w:rFonts w:cs="Times New Roman"/>
        </w:rPr>
        <w:t xml:space="preserve">impact of different components of empiric therapy. </w:t>
      </w:r>
      <w:r w:rsidR="00A23279" w:rsidRPr="77195100">
        <w:rPr>
          <w:rFonts w:cs="Times New Roman"/>
        </w:rPr>
        <w:t xml:space="preserve">It should be noted that the available data on empiric therapy indicated that </w:t>
      </w:r>
      <w:r w:rsidR="00F77417" w:rsidRPr="77195100">
        <w:rPr>
          <w:rFonts w:cs="Times New Roman"/>
        </w:rPr>
        <w:t>the majority of patients receive vancomycin, and this rises to</w:t>
      </w:r>
      <w:r w:rsidR="005421D5" w:rsidRPr="77195100">
        <w:rPr>
          <w:rFonts w:cs="Times New Roman"/>
        </w:rPr>
        <w:t xml:space="preserve"> 90% of patients </w:t>
      </w:r>
      <w:r w:rsidR="00946781" w:rsidRPr="77195100">
        <w:rPr>
          <w:rFonts w:cs="Times New Roman"/>
        </w:rPr>
        <w:t xml:space="preserve">who received effective empiric therapy for a </w:t>
      </w:r>
      <w:r w:rsidR="00504617" w:rsidRPr="77195100">
        <w:rPr>
          <w:rFonts w:cs="Times New Roman"/>
        </w:rPr>
        <w:t>g</w:t>
      </w:r>
      <w:r w:rsidR="000D5B7F" w:rsidRPr="77195100">
        <w:rPr>
          <w:rFonts w:cs="Times New Roman"/>
        </w:rPr>
        <w:t>ram-positive</w:t>
      </w:r>
      <w:r w:rsidR="00946781" w:rsidRPr="77195100">
        <w:rPr>
          <w:rFonts w:cs="Times New Roman"/>
        </w:rPr>
        <w:t xml:space="preserve"> BSI</w:t>
      </w:r>
      <w:r w:rsidR="0014036C" w:rsidRPr="77195100">
        <w:rPr>
          <w:rFonts w:cs="Times New Roman"/>
        </w:rPr>
        <w:t xml:space="preserve"> (</w:t>
      </w:r>
      <w:r w:rsidR="0014036C" w:rsidRPr="001C45F3">
        <w:rPr>
          <w:rFonts w:cs="Times New Roman"/>
        </w:rPr>
        <w:fldChar w:fldCharType="begin"/>
      </w:r>
      <w:r w:rsidR="0014036C" w:rsidRPr="001C45F3">
        <w:rPr>
          <w:rFonts w:cs="Times New Roman"/>
        </w:rPr>
        <w:instrText xml:space="preserve"> REF _Ref123836064 \h </w:instrText>
      </w:r>
      <w:r w:rsidR="001C45F3" w:rsidRPr="001C45F3">
        <w:rPr>
          <w:rFonts w:cs="Times New Roman"/>
        </w:rPr>
        <w:instrText xml:space="preserve"> \* MERGEFORMAT </w:instrText>
      </w:r>
      <w:r w:rsidR="0014036C" w:rsidRPr="001C45F3">
        <w:rPr>
          <w:rFonts w:cs="Times New Roman"/>
        </w:rPr>
      </w:r>
      <w:r w:rsidR="0014036C" w:rsidRPr="001C45F3">
        <w:rPr>
          <w:rFonts w:cs="Times New Roman"/>
        </w:rPr>
        <w:fldChar w:fldCharType="separate"/>
      </w:r>
      <w:r w:rsidR="002231A9" w:rsidRPr="77195100">
        <w:rPr>
          <w:rFonts w:cs="Times New Roman"/>
        </w:rPr>
        <w:t xml:space="preserve">Table </w:t>
      </w:r>
      <w:r w:rsidR="002231A9" w:rsidRPr="77195100">
        <w:rPr>
          <w:rFonts w:cs="Times New Roman"/>
          <w:noProof/>
        </w:rPr>
        <w:t>4</w:t>
      </w:r>
      <w:r w:rsidR="0014036C" w:rsidRPr="001C45F3">
        <w:rPr>
          <w:rFonts w:cs="Times New Roman"/>
        </w:rPr>
        <w:fldChar w:fldCharType="end"/>
      </w:r>
      <w:r w:rsidR="0014036C" w:rsidRPr="77195100">
        <w:rPr>
          <w:rFonts w:cs="Times New Roman"/>
        </w:rPr>
        <w:t>)</w:t>
      </w:r>
      <w:r w:rsidR="00946781" w:rsidRPr="77195100">
        <w:rPr>
          <w:rFonts w:cs="Times New Roman"/>
        </w:rPr>
        <w:t>.</w:t>
      </w:r>
      <w:r w:rsidR="00F77417" w:rsidRPr="77195100">
        <w:rPr>
          <w:rFonts w:cs="Times New Roman"/>
        </w:rPr>
        <w:t xml:space="preserve"> </w:t>
      </w:r>
      <w:r w:rsidRPr="77195100">
        <w:rPr>
          <w:rFonts w:cs="Times New Roman"/>
        </w:rPr>
        <w:t xml:space="preserve">Data on the risk of AKI </w:t>
      </w:r>
      <w:r w:rsidR="00CA1A7C" w:rsidRPr="77195100">
        <w:rPr>
          <w:rFonts w:cs="Times New Roman"/>
        </w:rPr>
        <w:t>were</w:t>
      </w:r>
      <w:r w:rsidRPr="77195100">
        <w:rPr>
          <w:rFonts w:cs="Times New Roman"/>
        </w:rPr>
        <w:t xml:space="preserve"> taken </w:t>
      </w:r>
      <w:r w:rsidR="00946781" w:rsidRPr="77195100">
        <w:rPr>
          <w:rFonts w:cs="Times New Roman"/>
        </w:rPr>
        <w:t xml:space="preserve">from a </w:t>
      </w:r>
      <w:r w:rsidR="0093137A" w:rsidRPr="77195100">
        <w:rPr>
          <w:rFonts w:cs="Times New Roman"/>
        </w:rPr>
        <w:t xml:space="preserve">US </w:t>
      </w:r>
      <w:r w:rsidR="00946781" w:rsidRPr="77195100">
        <w:rPr>
          <w:rFonts w:cs="Times New Roman"/>
        </w:rPr>
        <w:t>study</w:t>
      </w:r>
      <w:r w:rsidR="0093137A" w:rsidRPr="77195100">
        <w:rPr>
          <w:rFonts w:cs="Times New Roman"/>
        </w:rPr>
        <w:t xml:space="preserve"> of the risk of AKI which compared </w:t>
      </w:r>
      <w:r w:rsidR="00C846D2" w:rsidRPr="77195100">
        <w:rPr>
          <w:rFonts w:cs="Times New Roman"/>
        </w:rPr>
        <w:t>patients receiving ≥4</w:t>
      </w:r>
      <w:r w:rsidR="00BA61EA" w:rsidRPr="77195100">
        <w:rPr>
          <w:rFonts w:cs="Times New Roman"/>
        </w:rPr>
        <w:t xml:space="preserve"> </w:t>
      </w:r>
      <w:r w:rsidR="00C846D2" w:rsidRPr="77195100">
        <w:rPr>
          <w:rFonts w:cs="Times New Roman"/>
        </w:rPr>
        <w:t>g</w:t>
      </w:r>
      <w:r w:rsidR="00E618D6" w:rsidRPr="77195100">
        <w:rPr>
          <w:rFonts w:cs="Times New Roman"/>
        </w:rPr>
        <w:t>/day</w:t>
      </w:r>
      <w:r w:rsidR="00C846D2" w:rsidRPr="77195100">
        <w:rPr>
          <w:rFonts w:cs="Times New Roman"/>
        </w:rPr>
        <w:t xml:space="preserve"> of vancomycin</w:t>
      </w:r>
      <w:r w:rsidR="00E618D6" w:rsidRPr="77195100">
        <w:rPr>
          <w:rFonts w:cs="Times New Roman"/>
        </w:rPr>
        <w:t xml:space="preserve"> with patients </w:t>
      </w:r>
      <w:r w:rsidR="00CD75DE" w:rsidRPr="77195100">
        <w:rPr>
          <w:rFonts w:cs="Times New Roman"/>
        </w:rPr>
        <w:t>receiving &lt;4</w:t>
      </w:r>
      <w:r w:rsidR="008D67FD" w:rsidRPr="77195100">
        <w:rPr>
          <w:rFonts w:cs="Times New Roman"/>
        </w:rPr>
        <w:t> </w:t>
      </w:r>
      <w:r w:rsidR="00CD75DE" w:rsidRPr="77195100">
        <w:rPr>
          <w:rFonts w:cs="Times New Roman"/>
        </w:rPr>
        <w:t>g/day of vancomycin and patients receiving linezolid</w:t>
      </w:r>
      <w:r w:rsidR="008D67FD" w:rsidRPr="77195100">
        <w:rPr>
          <w:rFonts w:cs="Times New Roman"/>
        </w:rPr>
        <w:t xml:space="preserve"> </w:t>
      </w:r>
      <w:r w:rsidR="007C1C5D" w:rsidRPr="001C45F3">
        <w:rPr>
          <w:rFonts w:cs="Times New Roman"/>
        </w:rPr>
        <w:fldChar w:fldCharType="begin">
          <w:fldData xml:space="preserve">PEVuZE5vdGU+PENpdGU+PEF1dGhvcj5Mb2Rpc2U8L0F1dGhvcj48WWVhcj4yMDA4PC9ZZWFyPjxS
ZWNOdW0+NTI8L1JlY051bT48RGlzcGxheVRleHQ+WzI3XTwvRGlzcGxheVRleHQ+PHJlY29yZD48
cmVjLW51bWJlcj41MjwvcmVjLW51bWJlcj48Zm9yZWlnbi1rZXlzPjxrZXkgYXBwPSJFTiIgZGIt
aWQ9InpyYTBzdmFlOXowczI1ZWF6Zjc1cDV2anBzOWR3OTUwZHN4MiIgdGltZXN0YW1wPSIxNzIz
NzA1MjM5Ij41Mjwva2V5PjwvZm9yZWlnbi1rZXlzPjxyZWYtdHlwZSBuYW1lPSJKb3VybmFsIEFy
dGljbGUiPjE3PC9yZWYtdHlwZT48Y29udHJpYnV0b3JzPjxhdXRob3JzPjxhdXRob3I+TG9kaXNl
LCBULiBQLjwvYXV0aG9yPjxhdXRob3I+TG9tYWVzdHJvLCBCLjwvYXV0aG9yPjxhdXRob3I+R3Jh
dmVzLCBKLjwvYXV0aG9yPjxhdXRob3I+RHJ1c2FubywgRy4gTC48L2F1dGhvcj48L2F1dGhvcnM+
PC9jb250cmlidXRvcnM+PGF1dGgtYWRkcmVzcz5EZXBhcnRtZW50IG9mIFBoYXJtYWN5IFByYWN0
aWNlLCBBbGJhbnkgQ29sbGVnZSBvZiBQaGFybWFjeSwgQWxiYW55LCBOWSAxMjIwOCwgVVNBLiBM
b2Rpc2V0QGFjcC5lZHU8L2F1dGgtYWRkcmVzcz48dGl0bGVzPjx0aXRsZT5MYXJnZXIgdmFuY29t
eWNpbiBkb3NlcyAoYXQgbGVhc3QgZm91ciBncmFtcyBwZXIgZGF5KSBhcmUgYXNzb2NpYXRlZCB3
aXRoIGFuIGluY3JlYXNlZCBpbmNpZGVuY2Ugb2YgbmVwaHJvdG94aWNpdHk8L3RpdGxlPjxzZWNv
bmRhcnktdGl0bGU+QW50aW1pY3JvYiBBZ2VudHMgQ2hlbW90aGVyPC9zZWNvbmRhcnktdGl0bGU+
PC90aXRsZXM+PHBlcmlvZGljYWw+PGZ1bGwtdGl0bGU+QW50aW1pY3JvYiBBZ2VudHMgQ2hlbW90
aGVyPC9mdWxsLXRpdGxlPjwvcGVyaW9kaWNhbD48cGFnZXM+MTMzMC02PC9wYWdlcz48dm9sdW1l
PjUyPC92b2x1bWU+PG51bWJlcj40PC9udW1iZXI+PGVkaXRpb24+MjAwOC8wMS8zMDwvZWRpdGlv
bj48a2V5d29yZHM+PGtleXdvcmQ+QWNldGFtaWRlcy9hZG1pbmlzdHJhdGlvbiAmYW1wOyBkb3Nh
Z2UvYWR2ZXJzZSBlZmZlY3RzPC9rZXl3b3JkPjxrZXl3b3JkPipBbnRpLUJhY3RlcmlhbCBBZ2Vu
dHMvYWRtaW5pc3RyYXRpb24gJmFtcDsgZG9zYWdlL2FkdmVyc2UgZWZmZWN0czwva2V5d29yZD48
a2V5d29yZD5Db2hvcnQgU3R1ZGllczwva2V5d29yZD48a2V5d29yZD5DcmVhdGluaW5lL2Jsb29k
PC9rZXl3b3JkPjxrZXl3b3JkPkRvc2UtUmVzcG9uc2UgUmVsYXRpb25zaGlwLCBEcnVnPC9rZXl3
b3JkPjxrZXl3b3JkPkZlbWFsZTwva2V5d29yZD48a2V5d29yZD5IdW1hbnM8L2tleXdvcmQ+PGtl
eXdvcmQ+SW5jaWRlbmNlPC9rZXl3b3JkPjxrZXl3b3JkPktpZG5leS8qZHJ1ZyBlZmZlY3RzPC9r
ZXl3b3JkPjxrZXl3b3JkPktpZG5leSBEaXNlYXNlcy8qY2hlbWljYWxseSBpbmR1Y2VkLyplcGlk
ZW1pb2xvZ3k8L2tleXdvcmQ+PGtleXdvcmQ+TGluZXpvbGlkPC9rZXl3b3JkPjxrZXl3b3JkPk1h
bGU8L2tleXdvcmQ+PGtleXdvcmQ+TWlkZGxlIEFnZWQ8L2tleXdvcmQ+PGtleXdvcmQ+T3hhem9s
aWRpbm9uZXMvYWRtaW5pc3RyYXRpb24gJmFtcDsgZG9zYWdlL2FkdmVyc2UgZWZmZWN0czwva2V5
d29yZD48a2V5d29yZD4qVmFuY29teWNpbi9hZG1pbmlzdHJhdGlvbiAmYW1wOyBkb3NhZ2UvYWR2
ZXJzZSBlZmZlY3RzPC9rZXl3b3JkPjwva2V5d29yZHM+PGRhdGVzPjx5ZWFyPjIwMDg8L3llYXI+
PHB1Yi1kYXRlcz48ZGF0ZT5BcHI8L2RhdGU+PC9wdWItZGF0ZXM+PC9kYXRlcz48aXNibj4wMDY2
LTQ4MDQgKFByaW50KSYjeEQ7MTA5OC02NTk2IChFbGVjdHJvbmljKSYjeEQ7MDA2Ni00ODA0IChM
aW5raW5nKTwvaXNibj48YWNjZXNzaW9uLW51bT4xODIyNzE3NzwvYWNjZXNzaW9uLW51bT48dXJs
cz48cmVsYXRlZC11cmxzPjx1cmw+aHR0cHM6Ly93d3cubmNiaS5ubG0ubmloLmdvdi9wdWJtZWQv
MTgyMjcxNzc8L3VybD48L3JlbGF0ZWQtdXJscz48L3VybHM+PGN1c3RvbTI+UE1DMjI5MjUzNjwv
Y3VzdG9tMj48ZWxlY3Ryb25pYy1yZXNvdXJjZS1udW0+MTAuMTEyOC9BQUMuMDE2MDItMDc8L2Vs
ZWN0cm9uaWMtcmVzb3VyY2UtbnVtPjwvcmVjb3JkPjwvQ2l0ZT48L0VuZE5vdGU+
</w:fldData>
        </w:fldChar>
      </w:r>
      <w:r w:rsidR="00AF163E">
        <w:rPr>
          <w:rFonts w:cs="Times New Roman"/>
        </w:rPr>
        <w:instrText xml:space="preserve"> ADDIN EN.CITE </w:instrText>
      </w:r>
      <w:r w:rsidR="00AF163E">
        <w:rPr>
          <w:rFonts w:cs="Times New Roman"/>
        </w:rPr>
        <w:fldChar w:fldCharType="begin">
          <w:fldData xml:space="preserve">PEVuZE5vdGU+PENpdGU+PEF1dGhvcj5Mb2Rpc2U8L0F1dGhvcj48WWVhcj4yMDA4PC9ZZWFyPjxS
ZWNOdW0+NTI8L1JlY051bT48RGlzcGxheVRleHQ+WzI3XTwvRGlzcGxheVRleHQ+PHJlY29yZD48
cmVjLW51bWJlcj41MjwvcmVjLW51bWJlcj48Zm9yZWlnbi1rZXlzPjxrZXkgYXBwPSJFTiIgZGIt
aWQ9InpyYTBzdmFlOXowczI1ZWF6Zjc1cDV2anBzOWR3OTUwZHN4MiIgdGltZXN0YW1wPSIxNzIz
NzA1MjM5Ij41Mjwva2V5PjwvZm9yZWlnbi1rZXlzPjxyZWYtdHlwZSBuYW1lPSJKb3VybmFsIEFy
dGljbGUiPjE3PC9yZWYtdHlwZT48Y29udHJpYnV0b3JzPjxhdXRob3JzPjxhdXRob3I+TG9kaXNl
LCBULiBQLjwvYXV0aG9yPjxhdXRob3I+TG9tYWVzdHJvLCBCLjwvYXV0aG9yPjxhdXRob3I+R3Jh
dmVzLCBKLjwvYXV0aG9yPjxhdXRob3I+RHJ1c2FubywgRy4gTC48L2F1dGhvcj48L2F1dGhvcnM+
PC9jb250cmlidXRvcnM+PGF1dGgtYWRkcmVzcz5EZXBhcnRtZW50IG9mIFBoYXJtYWN5IFByYWN0
aWNlLCBBbGJhbnkgQ29sbGVnZSBvZiBQaGFybWFjeSwgQWxiYW55LCBOWSAxMjIwOCwgVVNBLiBM
b2Rpc2V0QGFjcC5lZHU8L2F1dGgtYWRkcmVzcz48dGl0bGVzPjx0aXRsZT5MYXJnZXIgdmFuY29t
eWNpbiBkb3NlcyAoYXQgbGVhc3QgZm91ciBncmFtcyBwZXIgZGF5KSBhcmUgYXNzb2NpYXRlZCB3
aXRoIGFuIGluY3JlYXNlZCBpbmNpZGVuY2Ugb2YgbmVwaHJvdG94aWNpdHk8L3RpdGxlPjxzZWNv
bmRhcnktdGl0bGU+QW50aW1pY3JvYiBBZ2VudHMgQ2hlbW90aGVyPC9zZWNvbmRhcnktdGl0bGU+
PC90aXRsZXM+PHBlcmlvZGljYWw+PGZ1bGwtdGl0bGU+QW50aW1pY3JvYiBBZ2VudHMgQ2hlbW90
aGVyPC9mdWxsLXRpdGxlPjwvcGVyaW9kaWNhbD48cGFnZXM+MTMzMC02PC9wYWdlcz48dm9sdW1l
PjUyPC92b2x1bWU+PG51bWJlcj40PC9udW1iZXI+PGVkaXRpb24+MjAwOC8wMS8zMDwvZWRpdGlv
bj48a2V5d29yZHM+PGtleXdvcmQ+QWNldGFtaWRlcy9hZG1pbmlzdHJhdGlvbiAmYW1wOyBkb3Nh
Z2UvYWR2ZXJzZSBlZmZlY3RzPC9rZXl3b3JkPjxrZXl3b3JkPipBbnRpLUJhY3RlcmlhbCBBZ2Vu
dHMvYWRtaW5pc3RyYXRpb24gJmFtcDsgZG9zYWdlL2FkdmVyc2UgZWZmZWN0czwva2V5d29yZD48
a2V5d29yZD5Db2hvcnQgU3R1ZGllczwva2V5d29yZD48a2V5d29yZD5DcmVhdGluaW5lL2Jsb29k
PC9rZXl3b3JkPjxrZXl3b3JkPkRvc2UtUmVzcG9uc2UgUmVsYXRpb25zaGlwLCBEcnVnPC9rZXl3
b3JkPjxrZXl3b3JkPkZlbWFsZTwva2V5d29yZD48a2V5d29yZD5IdW1hbnM8L2tleXdvcmQ+PGtl
eXdvcmQ+SW5jaWRlbmNlPC9rZXl3b3JkPjxrZXl3b3JkPktpZG5leS8qZHJ1ZyBlZmZlY3RzPC9r
ZXl3b3JkPjxrZXl3b3JkPktpZG5leSBEaXNlYXNlcy8qY2hlbWljYWxseSBpbmR1Y2VkLyplcGlk
ZW1pb2xvZ3k8L2tleXdvcmQ+PGtleXdvcmQ+TGluZXpvbGlkPC9rZXl3b3JkPjxrZXl3b3JkPk1h
bGU8L2tleXdvcmQ+PGtleXdvcmQ+TWlkZGxlIEFnZWQ8L2tleXdvcmQ+PGtleXdvcmQ+T3hhem9s
aWRpbm9uZXMvYWRtaW5pc3RyYXRpb24gJmFtcDsgZG9zYWdlL2FkdmVyc2UgZWZmZWN0czwva2V5
d29yZD48a2V5d29yZD4qVmFuY29teWNpbi9hZG1pbmlzdHJhdGlvbiAmYW1wOyBkb3NhZ2UvYWR2
ZXJzZSBlZmZlY3RzPC9rZXl3b3JkPjwva2V5d29yZHM+PGRhdGVzPjx5ZWFyPjIwMDg8L3llYXI+
PHB1Yi1kYXRlcz48ZGF0ZT5BcHI8L2RhdGU+PC9wdWItZGF0ZXM+PC9kYXRlcz48aXNibj4wMDY2
LTQ4MDQgKFByaW50KSYjeEQ7MTA5OC02NTk2IChFbGVjdHJvbmljKSYjeEQ7MDA2Ni00ODA0IChM
aW5raW5nKTwvaXNibj48YWNjZXNzaW9uLW51bT4xODIyNzE3NzwvYWNjZXNzaW9uLW51bT48dXJs
cz48cmVsYXRlZC11cmxzPjx1cmw+aHR0cHM6Ly93d3cubmNiaS5ubG0ubmloLmdvdi9wdWJtZWQv
MTgyMjcxNzc8L3VybD48L3JlbGF0ZWQtdXJscz48L3VybHM+PGN1c3RvbTI+UE1DMjI5MjUzNjwv
Y3VzdG9tMj48ZWxlY3Ryb25pYy1yZXNvdXJjZS1udW0+MTAuMTEyOC9BQUMuMDE2MDItMDc8L2Vs
ZWN0cm9uaWMtcmVzb3VyY2UtbnVtPjwvcmVjb3JkPjwvQ2l0ZT48L0VuZE5vdGU+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7C1C5D" w:rsidRPr="001C45F3">
        <w:rPr>
          <w:rFonts w:cs="Times New Roman"/>
        </w:rPr>
      </w:r>
      <w:r w:rsidR="007C1C5D" w:rsidRPr="001C45F3">
        <w:rPr>
          <w:rFonts w:cs="Times New Roman"/>
        </w:rPr>
        <w:fldChar w:fldCharType="separate"/>
      </w:r>
      <w:r w:rsidR="00AF163E" w:rsidRPr="77195100">
        <w:rPr>
          <w:rFonts w:cs="Times New Roman"/>
          <w:noProof/>
        </w:rPr>
        <w:t>[</w:t>
      </w:r>
      <w:hyperlink w:anchor="_ENREF_27" w:tooltip="Lodise, 2008 #52" w:history="1">
        <w:r w:rsidR="00AF163E" w:rsidRPr="77195100">
          <w:rPr>
            <w:rFonts w:cs="Times New Roman"/>
            <w:noProof/>
          </w:rPr>
          <w:t>27</w:t>
        </w:r>
      </w:hyperlink>
      <w:r w:rsidR="00AF163E" w:rsidRPr="77195100">
        <w:rPr>
          <w:rFonts w:cs="Times New Roman"/>
          <w:noProof/>
        </w:rPr>
        <w:t>]</w:t>
      </w:r>
      <w:r w:rsidR="007C1C5D" w:rsidRPr="001C45F3">
        <w:rPr>
          <w:rFonts w:cs="Times New Roman"/>
        </w:rPr>
        <w:fldChar w:fldCharType="end"/>
      </w:r>
      <w:r w:rsidR="00CD75DE" w:rsidRPr="77195100">
        <w:rPr>
          <w:rFonts w:cs="Times New Roman"/>
        </w:rPr>
        <w:t xml:space="preserve">. </w:t>
      </w:r>
      <w:r w:rsidR="006868AD" w:rsidRPr="77195100">
        <w:rPr>
          <w:rFonts w:cs="Times New Roman"/>
        </w:rPr>
        <w:t>Patients were included if they were aged over 18 years, non-neutropenic and in receipt of therapy</w:t>
      </w:r>
      <w:r w:rsidR="00BA61EA" w:rsidRPr="77195100">
        <w:rPr>
          <w:rFonts w:cs="Times New Roman"/>
        </w:rPr>
        <w:t xml:space="preserve"> for &gt;2</w:t>
      </w:r>
      <w:r w:rsidR="00B31035" w:rsidRPr="77195100">
        <w:rPr>
          <w:rFonts w:cs="Times New Roman"/>
        </w:rPr>
        <w:t> </w:t>
      </w:r>
      <w:r w:rsidR="00BA61EA" w:rsidRPr="77195100">
        <w:rPr>
          <w:rFonts w:cs="Times New Roman"/>
        </w:rPr>
        <w:t xml:space="preserve">days. </w:t>
      </w:r>
      <w:r w:rsidR="00DB3AE2" w:rsidRPr="77195100">
        <w:rPr>
          <w:rFonts w:cs="Times New Roman"/>
        </w:rPr>
        <w:t>The study included 220</w:t>
      </w:r>
      <w:r w:rsidR="00413D29" w:rsidRPr="77195100">
        <w:rPr>
          <w:rFonts w:cs="Times New Roman"/>
        </w:rPr>
        <w:t> </w:t>
      </w:r>
      <w:r w:rsidR="00DB3AE2" w:rsidRPr="77195100">
        <w:rPr>
          <w:rFonts w:cs="Times New Roman"/>
        </w:rPr>
        <w:t xml:space="preserve">patients receiving &lt;4 g/day of vancomycin. </w:t>
      </w:r>
      <w:r w:rsidR="000F6047" w:rsidRPr="77195100">
        <w:rPr>
          <w:rFonts w:cs="Times New Roman"/>
        </w:rPr>
        <w:t>The</w:t>
      </w:r>
      <w:r w:rsidR="00DB3AE2" w:rsidRPr="77195100">
        <w:rPr>
          <w:rFonts w:cs="Times New Roman"/>
        </w:rPr>
        <w:t xml:space="preserve"> Kaplan-Meier (KM) </w:t>
      </w:r>
      <w:r w:rsidR="009B77C6" w:rsidRPr="77195100">
        <w:rPr>
          <w:rFonts w:cs="Times New Roman"/>
        </w:rPr>
        <w:t xml:space="preserve">for time to AKI was </w:t>
      </w:r>
      <w:r w:rsidR="00423DC5" w:rsidRPr="77195100">
        <w:rPr>
          <w:rFonts w:cs="Times New Roman"/>
        </w:rPr>
        <w:t>digiti</w:t>
      </w:r>
      <w:r w:rsidR="00ED208D" w:rsidRPr="77195100">
        <w:rPr>
          <w:rFonts w:cs="Times New Roman"/>
        </w:rPr>
        <w:t>s</w:t>
      </w:r>
      <w:r w:rsidR="00423DC5" w:rsidRPr="77195100">
        <w:rPr>
          <w:rFonts w:cs="Times New Roman"/>
        </w:rPr>
        <w:t>ed</w:t>
      </w:r>
      <w:r w:rsidR="0086037B" w:rsidRPr="77195100">
        <w:rPr>
          <w:rFonts w:cs="Times New Roman"/>
        </w:rPr>
        <w:t>. The plot is i</w:t>
      </w:r>
      <w:r w:rsidR="00914732" w:rsidRPr="77195100">
        <w:rPr>
          <w:rFonts w:cs="Times New Roman"/>
        </w:rPr>
        <w:t>nsufficiently granular to allow extraction of the pseudo-patient data</w:t>
      </w:r>
      <w:r w:rsidR="00BC0403" w:rsidRPr="77195100">
        <w:rPr>
          <w:rFonts w:cs="Times New Roman"/>
        </w:rPr>
        <w:t xml:space="preserve">. </w:t>
      </w:r>
      <w:r w:rsidR="008D0F51" w:rsidRPr="77195100">
        <w:rPr>
          <w:rFonts w:cs="Times New Roman"/>
        </w:rPr>
        <w:t>Survival without ne</w:t>
      </w:r>
      <w:r w:rsidR="00F55460" w:rsidRPr="77195100">
        <w:rPr>
          <w:rFonts w:cs="Times New Roman"/>
        </w:rPr>
        <w:t>p</w:t>
      </w:r>
      <w:r w:rsidR="008D0F51" w:rsidRPr="77195100">
        <w:rPr>
          <w:rFonts w:cs="Times New Roman"/>
        </w:rPr>
        <w:t xml:space="preserve">hrotoxicity was </w:t>
      </w:r>
      <w:r w:rsidR="00F55460" w:rsidRPr="77195100">
        <w:rPr>
          <w:rFonts w:cs="Times New Roman"/>
        </w:rPr>
        <w:t xml:space="preserve">83.3% at day 12 for patients </w:t>
      </w:r>
      <w:r w:rsidR="00EE0671" w:rsidRPr="77195100">
        <w:rPr>
          <w:rFonts w:cs="Times New Roman"/>
        </w:rPr>
        <w:t>receiving &lt;4</w:t>
      </w:r>
      <w:r w:rsidR="00ED208D" w:rsidRPr="77195100">
        <w:rPr>
          <w:rFonts w:cs="Times New Roman"/>
        </w:rPr>
        <w:t> </w:t>
      </w:r>
      <w:r w:rsidR="00EE0671" w:rsidRPr="77195100">
        <w:rPr>
          <w:rFonts w:cs="Times New Roman"/>
        </w:rPr>
        <w:t>g/day of vancomycin. Beyond this point the curve plateaus</w:t>
      </w:r>
      <w:r w:rsidR="00CF10CA" w:rsidRPr="77195100">
        <w:rPr>
          <w:rFonts w:cs="Times New Roman"/>
        </w:rPr>
        <w:t>. The risk of AKI was assumed to be constant over time with exposure to empiric antimicrobials</w:t>
      </w:r>
      <w:r w:rsidR="007E1F7E" w:rsidRPr="77195100">
        <w:rPr>
          <w:rFonts w:cs="Times New Roman"/>
        </w:rPr>
        <w:t xml:space="preserve"> up to day 12</w:t>
      </w:r>
      <w:r w:rsidR="00D42ED9" w:rsidRPr="77195100">
        <w:rPr>
          <w:rFonts w:cs="Times New Roman"/>
        </w:rPr>
        <w:t>. A daily risk of 1.51% was applied in the CEM</w:t>
      </w:r>
      <w:r w:rsidR="008F084D" w:rsidRPr="77195100">
        <w:rPr>
          <w:rFonts w:cs="Times New Roman"/>
        </w:rPr>
        <w:t>. This equates to an AKI-free survival of 83.3% a</w:t>
      </w:r>
      <w:r w:rsidR="00347617" w:rsidRPr="77195100">
        <w:rPr>
          <w:rFonts w:cs="Times New Roman"/>
        </w:rPr>
        <w:t>t</w:t>
      </w:r>
      <w:r w:rsidR="008F084D" w:rsidRPr="77195100">
        <w:rPr>
          <w:rFonts w:cs="Times New Roman"/>
        </w:rPr>
        <w:t xml:space="preserve"> 12 days.</w:t>
      </w:r>
    </w:p>
    <w:p w14:paraId="164E7A28" w14:textId="7C6B5633" w:rsidR="00961289" w:rsidRPr="001C45F3" w:rsidRDefault="00F667DA" w:rsidP="77195100">
      <w:pPr>
        <w:pStyle w:val="ReporttextSource"/>
        <w:rPr>
          <w:rFonts w:cs="Times New Roman"/>
        </w:rPr>
      </w:pPr>
      <w:r w:rsidRPr="259C6F67">
        <w:rPr>
          <w:rFonts w:cs="Times New Roman"/>
        </w:rPr>
        <w:t xml:space="preserve">The impact of AKI on mortality was estimated from a large recent US study examining the incidence and outcome of AKI in patients with carbapenem-resistant </w:t>
      </w:r>
      <w:r w:rsidR="415CA6F2" w:rsidRPr="663E00C6">
        <w:rPr>
          <w:rFonts w:cs="Times New Roman"/>
        </w:rPr>
        <w:t>g</w:t>
      </w:r>
      <w:r w:rsidR="3ADC25F3" w:rsidRPr="663E00C6">
        <w:rPr>
          <w:rFonts w:cs="Times New Roman"/>
        </w:rPr>
        <w:t>ram</w:t>
      </w:r>
      <w:r w:rsidR="2F2D97FB" w:rsidRPr="663E00C6">
        <w:rPr>
          <w:rFonts w:cs="Times New Roman"/>
        </w:rPr>
        <w:t>-</w:t>
      </w:r>
      <w:r w:rsidRPr="259C6F67">
        <w:rPr>
          <w:rFonts w:cs="Times New Roman"/>
        </w:rPr>
        <w:t>negative infections</w:t>
      </w:r>
      <w:r w:rsidR="00D579FD" w:rsidRPr="259C6F67">
        <w:rPr>
          <w:rFonts w:cs="Times New Roman"/>
        </w:rPr>
        <w:t xml:space="preserve"> </w:t>
      </w:r>
      <w:r w:rsidRPr="259C6F67">
        <w:rPr>
          <w:rFonts w:cs="Times New Roman"/>
        </w:rPr>
        <w:fldChar w:fldCharType="begin"/>
      </w:r>
      <w:r w:rsidRPr="259C6F67">
        <w:rPr>
          <w:rFonts w:cs="Times New Roman"/>
        </w:rPr>
        <w:instrText xml:space="preserve"> ADDIN EN.CITE &lt;EndNote&gt;&lt;Cite&gt;&lt;Author&gt;Lodise&lt;/Author&gt;&lt;Year&gt;2024&lt;/Year&gt;&lt;RecNum&gt;85&lt;/RecNum&gt;&lt;DisplayText&gt;[28]&lt;/DisplayText&gt;&lt;record&gt;&lt;rec-number&gt;85&lt;/rec-number&gt;&lt;foreign-keys&gt;&lt;key app="EN" db-id="zra0svae9z0s25eazf75p5vjps9dw950dsx2" timestamp="1738600534"&gt;85&lt;/key&gt;&lt;/foreign-keys&gt;&lt;ref-type name="Journal Article"&gt;17&lt;/ref-type&gt;&lt;contributors&gt;&lt;authors&gt;&lt;author&gt;Lodise, Thomas P&lt;/author&gt;&lt;author&gt;Yucel, Emre&lt;/author&gt;&lt;author&gt;Obi, Engels N&lt;/author&gt;&lt;author&gt;Watanabe, Alexandre H&lt;/author&gt;&lt;author&gt;Nathanson, Brian H&lt;/author&gt;&lt;/authors&gt;&lt;/contributors&gt;&lt;titles&gt;&lt;title&gt;Incidence of acute kidney injury (AKI) and its impact on patient outcomes among adult hospitalized patients with carbapenem-resistant Gram-negative infections who received targeted treatment with a newer β-lactam or β-lactam/β-lactamase inhibitor-, polymyxin-or aminoglycoside-containing regimen&lt;/title&gt;&lt;secondary-title&gt;Journal of Antimicrobial Chemotherapy&lt;/secondary-title&gt;&lt;/titles&gt;&lt;periodical&gt;&lt;full-title&gt;Journal of Antimicrobial Chemotherapy&lt;/full-title&gt;&lt;/periodical&gt;&lt;pages&gt;82-95&lt;/pages&gt;&lt;volume&gt;79&lt;/volume&gt;&lt;number&gt;1&lt;/number&gt;&lt;dates&gt;&lt;year&gt;2024&lt;/year&gt;&lt;/dates&gt;&lt;isbn&gt;0305-7453&lt;/isbn&gt;&lt;urls&gt;&lt;/urls&gt;&lt;/record&gt;&lt;/Cite&gt;&lt;/EndNote&gt;</w:instrText>
      </w:r>
      <w:r w:rsidRPr="259C6F67">
        <w:rPr>
          <w:rFonts w:cs="Times New Roman"/>
        </w:rPr>
        <w:fldChar w:fldCharType="separate"/>
      </w:r>
      <w:r w:rsidR="00AF163E" w:rsidRPr="259C6F67">
        <w:rPr>
          <w:rFonts w:cs="Times New Roman"/>
          <w:noProof/>
        </w:rPr>
        <w:t>[</w:t>
      </w:r>
      <w:hyperlink w:anchor="_ENREF_28">
        <w:r w:rsidR="00AF163E" w:rsidRPr="259C6F67">
          <w:rPr>
            <w:rFonts w:cs="Times New Roman"/>
            <w:noProof/>
          </w:rPr>
          <w:t>28</w:t>
        </w:r>
      </w:hyperlink>
      <w:r w:rsidR="00AF163E" w:rsidRPr="259C6F67">
        <w:rPr>
          <w:rFonts w:cs="Times New Roman"/>
          <w:noProof/>
        </w:rPr>
        <w:t>]</w:t>
      </w:r>
      <w:r w:rsidRPr="259C6F67">
        <w:rPr>
          <w:rFonts w:cs="Times New Roman"/>
        </w:rPr>
        <w:fldChar w:fldCharType="end"/>
      </w:r>
      <w:r w:rsidRPr="259C6F67">
        <w:rPr>
          <w:rFonts w:cs="Times New Roman"/>
        </w:rPr>
        <w:t>. The study included 750</w:t>
      </w:r>
      <w:r w:rsidR="00B57850" w:rsidRPr="259C6F67">
        <w:rPr>
          <w:rFonts w:cs="Times New Roman"/>
        </w:rPr>
        <w:t> </w:t>
      </w:r>
      <w:r w:rsidRPr="259C6F67">
        <w:rPr>
          <w:rFonts w:cs="Times New Roman"/>
        </w:rPr>
        <w:t xml:space="preserve">patients, of whom 91 were diagnosed with AKI. Unadjusted in-hospital mortality was 5.3% and 20.9% and 5.3% in patients with and without AKI. After adjustment for differences in patient characteristics across the two groups using inverse probability weighting, in-hospital mortality was 18.5% and 5.6% for patients with and </w:t>
      </w:r>
      <w:r w:rsidRPr="259C6F67">
        <w:rPr>
          <w:rFonts w:cs="Times New Roman"/>
        </w:rPr>
        <w:lastRenderedPageBreak/>
        <w:t>without AKI. The absolute difference in in-hospital mortality from the adjusted analysis of 12.9% was assumed as the mortality attributable to AKI. It should be noted that in-hospital mortality was modestly higher than 30-day mortality, reflecting stays longer than 30 days for some patients who ultimately di</w:t>
      </w:r>
      <w:r w:rsidR="20C93BD1" w:rsidRPr="259C6F67">
        <w:rPr>
          <w:rFonts w:cs="Times New Roman"/>
        </w:rPr>
        <w:t>ed</w:t>
      </w:r>
      <w:r w:rsidRPr="259C6F67">
        <w:rPr>
          <w:rFonts w:cs="Times New Roman"/>
        </w:rPr>
        <w:t xml:space="preserve"> and associated outcomes using the acute kidney injury network (AKIN) criteria to define AKI </w:t>
      </w:r>
      <w:r w:rsidR="341EECED" w:rsidRPr="259C6F67">
        <w:rPr>
          <w:rFonts w:cs="Times New Roman"/>
        </w:rPr>
        <w:t xml:space="preserve">for those who </w:t>
      </w:r>
      <w:r w:rsidRPr="259C6F67">
        <w:rPr>
          <w:rFonts w:cs="Times New Roman"/>
        </w:rPr>
        <w:t xml:space="preserve">died before </w:t>
      </w:r>
      <w:r w:rsidR="002169D3" w:rsidRPr="259C6F67">
        <w:rPr>
          <w:rFonts w:cs="Times New Roman"/>
        </w:rPr>
        <w:t>discharge.</w:t>
      </w:r>
      <w:r w:rsidR="006903D7" w:rsidRPr="259C6F67">
        <w:rPr>
          <w:rFonts w:cs="Times New Roman"/>
        </w:rPr>
        <w:t xml:space="preserve"> </w:t>
      </w:r>
    </w:p>
    <w:p w14:paraId="7E2B7349" w14:textId="04A1CAE8" w:rsidR="0010329F" w:rsidRPr="001C45F3" w:rsidRDefault="0010329F" w:rsidP="0010329F">
      <w:pPr>
        <w:pStyle w:val="Heading3Source"/>
        <w:rPr>
          <w:rFonts w:cs="Times New Roman"/>
          <w:lang w:val="en-GB"/>
        </w:rPr>
      </w:pPr>
      <w:r w:rsidRPr="001C45F3">
        <w:rPr>
          <w:rFonts w:cs="Times New Roman"/>
          <w:lang w:val="en-GB"/>
        </w:rPr>
        <w:t>LOS in</w:t>
      </w:r>
      <w:r w:rsidR="009966BC" w:rsidRPr="001C45F3">
        <w:rPr>
          <w:rFonts w:cs="Times New Roman"/>
          <w:lang w:val="en-GB"/>
        </w:rPr>
        <w:t xml:space="preserve"> hospital</w:t>
      </w:r>
    </w:p>
    <w:p w14:paraId="526B80B9" w14:textId="3CD6D5FE" w:rsidR="00BF7599" w:rsidRPr="001C45F3" w:rsidRDefault="00607F3D" w:rsidP="77195100">
      <w:pPr>
        <w:pStyle w:val="ReporttextSource"/>
        <w:rPr>
          <w:rFonts w:cs="Times New Roman"/>
        </w:rPr>
      </w:pPr>
      <w:r w:rsidRPr="77195100">
        <w:rPr>
          <w:rFonts w:cs="Times New Roman"/>
        </w:rPr>
        <w:t xml:space="preserve">Data on LOS </w:t>
      </w:r>
      <w:r w:rsidR="0023283D" w:rsidRPr="77195100">
        <w:rPr>
          <w:rFonts w:cs="Times New Roman"/>
        </w:rPr>
        <w:t xml:space="preserve">with a BSI </w:t>
      </w:r>
      <w:r w:rsidR="00254C1D" w:rsidRPr="77195100">
        <w:rPr>
          <w:rFonts w:cs="Times New Roman"/>
        </w:rPr>
        <w:t xml:space="preserve">in the base case </w:t>
      </w:r>
      <w:r w:rsidR="008C2B50" w:rsidRPr="77195100">
        <w:rPr>
          <w:rFonts w:cs="Times New Roman"/>
        </w:rPr>
        <w:t xml:space="preserve">was taken from </w:t>
      </w:r>
      <w:r w:rsidR="00CF2DDB" w:rsidRPr="77195100">
        <w:rPr>
          <w:rFonts w:cs="Times New Roman"/>
        </w:rPr>
        <w:t xml:space="preserve">a study </w:t>
      </w:r>
      <w:r w:rsidR="0044701C" w:rsidRPr="77195100">
        <w:rPr>
          <w:rFonts w:cs="Times New Roman"/>
        </w:rPr>
        <w:t xml:space="preserve">of the impact </w:t>
      </w:r>
      <w:r w:rsidR="005F7A33" w:rsidRPr="77195100">
        <w:rPr>
          <w:rFonts w:cs="Times New Roman"/>
        </w:rPr>
        <w:t xml:space="preserve">of ineffective empiric antimicrobial therapy </w:t>
      </w:r>
      <w:r w:rsidR="00254C1D" w:rsidRPr="77195100">
        <w:rPr>
          <w:rFonts w:cs="Times New Roman"/>
        </w:rPr>
        <w:t>on</w:t>
      </w:r>
      <w:r w:rsidR="005F7A33" w:rsidRPr="77195100">
        <w:rPr>
          <w:rFonts w:cs="Times New Roman"/>
        </w:rPr>
        <w:t xml:space="preserve"> LOS</w:t>
      </w:r>
      <w:r w:rsidR="00697612" w:rsidRPr="77195100">
        <w:rPr>
          <w:rFonts w:cs="Times New Roman"/>
        </w:rPr>
        <w:t xml:space="preserve"> undertaken </w:t>
      </w:r>
      <w:r w:rsidR="00790C3E" w:rsidRPr="77195100">
        <w:rPr>
          <w:rFonts w:cs="Times New Roman"/>
        </w:rPr>
        <w:t xml:space="preserve">at the Palmetto Health Richland and Baptist Hospitals in Columbia </w:t>
      </w:r>
      <w:r w:rsidR="002F28EF" w:rsidRPr="77195100">
        <w:rPr>
          <w:rFonts w:cs="Times New Roman"/>
        </w:rPr>
        <w:t>between 2010 and 2013</w:t>
      </w:r>
      <w:r w:rsidR="00905E89" w:rsidRPr="77195100">
        <w:rPr>
          <w:rFonts w:cs="Times New Roman"/>
        </w:rPr>
        <w:t xml:space="preserve"> </w:t>
      </w:r>
      <w:r w:rsidR="0063398C" w:rsidRPr="001C45F3">
        <w:rPr>
          <w:rFonts w:cs="Times New Roman"/>
        </w:rPr>
        <w:fldChar w:fldCharType="begin">
          <w:fldData xml:space="preserve">PEVuZE5vdGU+PENpdGU+PEF1dGhvcj5CYXR0bGU8L0F1dGhvcj48WWVhcj4yMDE3PC9ZZWFyPjxS
ZWNOdW0+MzI8L1JlY051bT48RGlzcGxheVRleHQ+WzI5XTwvRGlzcGxheVRleHQ+PHJlY29yZD48
cmVjLW51bWJlcj4zMjwvcmVjLW51bWJlcj48Zm9yZWlnbi1rZXlzPjxrZXkgYXBwPSJFTiIgZGIt
aWQ9InpyYTBzdmFlOXowczI1ZWF6Zjc1cDV2anBzOWR3OTUwZHN4MiIgdGltZXN0YW1wPSIxNzIz
NjQ2NzY4Ij4zMjwva2V5PjwvZm9yZWlnbi1rZXlzPjxyZWYtdHlwZSBuYW1lPSJKb3VybmFsIEFy
dGljbGUiPjE3PC9yZWYtdHlwZT48Y29udHJpYnV0b3JzPjxhdXRob3JzPjxhdXRob3I+QmF0dGxl
LCBTLiBFLjwvYXV0aG9yPjxhdXRob3I+Qm9va3N0YXZlciwgUC4gQi48L2F1dGhvcj48YXV0aG9y
Pkp1c3RvLCBKLiBBLjwvYXV0aG9yPjxhdXRob3I+S29obiwgSi48L2F1dGhvcj48YXV0aG9yPkFs
YnJlY2h0LCBILjwvYXV0aG9yPjxhdXRob3I+QWwtSGFzYW4sIE0uIE4uPC9hdXRob3I+PC9hdXRo
b3JzPjwvY29udHJpYnV0b3JzPjxhdXRoLWFkZHJlc3M+VW5pdmVyc2l0eSBvZiBTb3V0aCBDYXJv
bGluYSBTY2hvb2wgb2YgTWVkaWNpbmUsIENvbHVtYmlhLCBTQywgVVNBIHNlY2FpbkBnLmNsZW1z
b24uZWR1LiYjeEQ7RGVwYXJ0bWVudCBvZiBDbGluaWNhbCBQaGFybWFjeSBhbmQgT3V0Y29tZXMg
U2NpZW5jZXMsIFNvdXRoIENhcm9saW5hIENvbGxlZ2Ugb2YgUGhhcm1hY3ksIFVuaXZlcnNpdHkg
b2YgU291dGggQ2Fyb2xpbmEsIENvbHVtYmlhLCBTQywgVVNBLiYjeEQ7RGVwYXJ0bWVudCBvZiBQ
aGFybWFjeSwgUGFsbWV0dG8gSGVhbHRoIFJpY2hsYW5kLCBDb2x1bWJpYSwgU0MsIFVTQS4mI3hE
O1VuaXZlcnNpdHkgb2YgU291dGggQ2Fyb2xpbmEgU2Nob29sIG9mIE1lZGljaW5lLCBDb2x1bWJp
YSwgU0MsIFVTQS4mI3hEO0RlcGFydG1lbnQgb2YgTWVkaWNpbmUsIERpdmlzaW9uIG9mIEluZmVj
dGlvdXMgRGlzZWFzZXMsIFVuaXZlcnNpdHkgb2YgU291dGggQ2Fyb2xpbmEgU2Nob29sIG9mIE1l
ZGljaW5lLCBDb2x1bWJpYSwgU0MsIFVTQS48L2F1dGgtYWRkcmVzcz48dGl0bGVzPjx0aXRsZT5B
c3NvY2lhdGlvbiBiZXR3ZWVuIGluYXBwcm9wcmlhdGUgZW1waXJpY2FsIGFudGltaWNyb2JpYWwg
dGhlcmFweSBhbmQgaG9zcGl0YWwgbGVuZ3RoIG9mIHN0YXkgaW4gR3JhbS1uZWdhdGl2ZSBibG9v
ZHN0cmVhbSBpbmZlY3Rpb25zOiBzdHJhdGlmaWNhdGlvbiBieSBwcm9nbm9zaXM8L3RpdGxlPjxz
ZWNvbmRhcnktdGl0bGU+SiBBbnRpbWljcm9iIENoZW1vdGhlcjwvc2Vjb25kYXJ5LXRpdGxlPjwv
dGl0bGVzPjxwZXJpb2RpY2FsPjxmdWxsLXRpdGxlPkogQW50aW1pY3JvYiBDaGVtb3RoZXI8L2Z1
bGwtdGl0bGU+PC9wZXJpb2RpY2FsPjxwYWdlcz4yOTktMzA0PC9wYWdlcz48dm9sdW1lPjcyPC92
b2x1bWU+PG51bWJlcj4xPC9udW1iZXI+PGVkaXRpb24+MjAxNi8xMi8xODwvZWRpdGlvbj48a2V5
d29yZHM+PGtleXdvcmQ+QWdlZDwva2V5d29yZD48a2V5d29yZD5BbnRpLUJhY3RlcmlhbCBBZ2Vu
dHMvKnBoYXJtYWNvbG9neS8qdGhlcmFwZXV0aWMgdXNlPC9rZXl3b3JkPjxrZXl3b3JkPkJhY3Rl
cmVtaWEvKmRydWcgdGhlcmFweTwva2V5d29yZD48a2V5d29yZD5GZW1hbGU8L2tleXdvcmQ+PGtl
eXdvcmQ+R3JhbS1OZWdhdGl2ZSBCYWN0ZXJpYWwgSW5mZWN0aW9ucy8qZHJ1ZyB0aGVyYXB5PC9r
ZXl3b3JkPjxrZXl3b3JkPkhvc3BpdGFsczwva2V5d29yZD48a2V5d29yZD5IdW1hbnM8L2tleXdv
cmQ+PGtleXdvcmQ+Kkxlbmd0aCBvZiBTdGF5PC9rZXl3b3JkPjxrZXl3b3JkPk1hbGU8L2tleXdv
cmQ+PGtleXdvcmQ+TWlkZGxlIEFnZWQ8L2tleXdvcmQ+PGtleXdvcmQ+UmV0cm9zcGVjdGl2ZSBT
dHVkaWVzPC9rZXl3b3JkPjxrZXl3b3JkPlNvdXRoIENhcm9saW5hPC9rZXl3b3JkPjwva2V5d29y
ZHM+PGRhdGVzPjx5ZWFyPjIwMTc8L3llYXI+PHB1Yi1kYXRlcz48ZGF0ZT5KYW48L2RhdGU+PC9w
dWItZGF0ZXM+PC9kYXRlcz48aXNibj4xNDYwLTIwOTEgKEVsZWN0cm9uaWMpJiN4RDswMzA1LTc0
NTMgKExpbmtpbmcpPC9pc2JuPjxhY2Nlc3Npb24tbnVtPjI3OTg2ODk5PC9hY2Nlc3Npb24tbnVt
Pjx1cmxzPjxyZWxhdGVkLXVybHM+PHVybD5odHRwczovL3d3dy5uY2JpLm5sbS5uaWguZ292L3B1
Ym1lZC8yNzk4Njg5OTwvdXJsPjwvcmVsYXRlZC11cmxzPjwvdXJscz48ZWxlY3Ryb25pYy1yZXNv
dXJjZS1udW0+MTAuMTA5My9qYWMvZGt3NDAyPC9lbGVjdHJvbmljLXJlc291cmNlLW51bT48L3Jl
Y29yZD48L0NpdGU+PC9FbmROb3RlPn==
</w:fldData>
        </w:fldChar>
      </w:r>
      <w:r w:rsidR="00AF163E">
        <w:rPr>
          <w:rFonts w:cs="Times New Roman"/>
        </w:rPr>
        <w:instrText xml:space="preserve"> ADDIN EN.CITE </w:instrText>
      </w:r>
      <w:r w:rsidR="00AF163E">
        <w:rPr>
          <w:rFonts w:cs="Times New Roman"/>
        </w:rPr>
        <w:fldChar w:fldCharType="begin">
          <w:fldData xml:space="preserve">PEVuZE5vdGU+PENpdGU+PEF1dGhvcj5CYXR0bGU8L0F1dGhvcj48WWVhcj4yMDE3PC9ZZWFyPjxS
ZWNOdW0+MzI8L1JlY051bT48RGlzcGxheVRleHQ+WzI5XTwvRGlzcGxheVRleHQ+PHJlY29yZD48
cmVjLW51bWJlcj4zMjwvcmVjLW51bWJlcj48Zm9yZWlnbi1rZXlzPjxrZXkgYXBwPSJFTiIgZGIt
aWQ9InpyYTBzdmFlOXowczI1ZWF6Zjc1cDV2anBzOWR3OTUwZHN4MiIgdGltZXN0YW1wPSIxNzIz
NjQ2NzY4Ij4zMjwva2V5PjwvZm9yZWlnbi1rZXlzPjxyZWYtdHlwZSBuYW1lPSJKb3VybmFsIEFy
dGljbGUiPjE3PC9yZWYtdHlwZT48Y29udHJpYnV0b3JzPjxhdXRob3JzPjxhdXRob3I+QmF0dGxl
LCBTLiBFLjwvYXV0aG9yPjxhdXRob3I+Qm9va3N0YXZlciwgUC4gQi48L2F1dGhvcj48YXV0aG9y
Pkp1c3RvLCBKLiBBLjwvYXV0aG9yPjxhdXRob3I+S29obiwgSi48L2F1dGhvcj48YXV0aG9yPkFs
YnJlY2h0LCBILjwvYXV0aG9yPjxhdXRob3I+QWwtSGFzYW4sIE0uIE4uPC9hdXRob3I+PC9hdXRo
b3JzPjwvY29udHJpYnV0b3JzPjxhdXRoLWFkZHJlc3M+VW5pdmVyc2l0eSBvZiBTb3V0aCBDYXJv
bGluYSBTY2hvb2wgb2YgTWVkaWNpbmUsIENvbHVtYmlhLCBTQywgVVNBIHNlY2FpbkBnLmNsZW1z
b24uZWR1LiYjeEQ7RGVwYXJ0bWVudCBvZiBDbGluaWNhbCBQaGFybWFjeSBhbmQgT3V0Y29tZXMg
U2NpZW5jZXMsIFNvdXRoIENhcm9saW5hIENvbGxlZ2Ugb2YgUGhhcm1hY3ksIFVuaXZlcnNpdHkg
b2YgU291dGggQ2Fyb2xpbmEsIENvbHVtYmlhLCBTQywgVVNBLiYjeEQ7RGVwYXJ0bWVudCBvZiBQ
aGFybWFjeSwgUGFsbWV0dG8gSGVhbHRoIFJpY2hsYW5kLCBDb2x1bWJpYSwgU0MsIFVTQS4mI3hE
O1VuaXZlcnNpdHkgb2YgU291dGggQ2Fyb2xpbmEgU2Nob29sIG9mIE1lZGljaW5lLCBDb2x1bWJp
YSwgU0MsIFVTQS4mI3hEO0RlcGFydG1lbnQgb2YgTWVkaWNpbmUsIERpdmlzaW9uIG9mIEluZmVj
dGlvdXMgRGlzZWFzZXMsIFVuaXZlcnNpdHkgb2YgU291dGggQ2Fyb2xpbmEgU2Nob29sIG9mIE1l
ZGljaW5lLCBDb2x1bWJpYSwgU0MsIFVTQS48L2F1dGgtYWRkcmVzcz48dGl0bGVzPjx0aXRsZT5B
c3NvY2lhdGlvbiBiZXR3ZWVuIGluYXBwcm9wcmlhdGUgZW1waXJpY2FsIGFudGltaWNyb2JpYWwg
dGhlcmFweSBhbmQgaG9zcGl0YWwgbGVuZ3RoIG9mIHN0YXkgaW4gR3JhbS1uZWdhdGl2ZSBibG9v
ZHN0cmVhbSBpbmZlY3Rpb25zOiBzdHJhdGlmaWNhdGlvbiBieSBwcm9nbm9zaXM8L3RpdGxlPjxz
ZWNvbmRhcnktdGl0bGU+SiBBbnRpbWljcm9iIENoZW1vdGhlcjwvc2Vjb25kYXJ5LXRpdGxlPjwv
dGl0bGVzPjxwZXJpb2RpY2FsPjxmdWxsLXRpdGxlPkogQW50aW1pY3JvYiBDaGVtb3RoZXI8L2Z1
bGwtdGl0bGU+PC9wZXJpb2RpY2FsPjxwYWdlcz4yOTktMzA0PC9wYWdlcz48dm9sdW1lPjcyPC92
b2x1bWU+PG51bWJlcj4xPC9udW1iZXI+PGVkaXRpb24+MjAxNi8xMi8xODwvZWRpdGlvbj48a2V5
d29yZHM+PGtleXdvcmQ+QWdlZDwva2V5d29yZD48a2V5d29yZD5BbnRpLUJhY3RlcmlhbCBBZ2Vu
dHMvKnBoYXJtYWNvbG9neS8qdGhlcmFwZXV0aWMgdXNlPC9rZXl3b3JkPjxrZXl3b3JkPkJhY3Rl
cmVtaWEvKmRydWcgdGhlcmFweTwva2V5d29yZD48a2V5d29yZD5GZW1hbGU8L2tleXdvcmQ+PGtl
eXdvcmQ+R3JhbS1OZWdhdGl2ZSBCYWN0ZXJpYWwgSW5mZWN0aW9ucy8qZHJ1ZyB0aGVyYXB5PC9r
ZXl3b3JkPjxrZXl3b3JkPkhvc3BpdGFsczwva2V5d29yZD48a2V5d29yZD5IdW1hbnM8L2tleXdv
cmQ+PGtleXdvcmQ+Kkxlbmd0aCBvZiBTdGF5PC9rZXl3b3JkPjxrZXl3b3JkPk1hbGU8L2tleXdv
cmQ+PGtleXdvcmQ+TWlkZGxlIEFnZWQ8L2tleXdvcmQ+PGtleXdvcmQ+UmV0cm9zcGVjdGl2ZSBT
dHVkaWVzPC9rZXl3b3JkPjxrZXl3b3JkPlNvdXRoIENhcm9saW5hPC9rZXl3b3JkPjwva2V5d29y
ZHM+PGRhdGVzPjx5ZWFyPjIwMTc8L3llYXI+PHB1Yi1kYXRlcz48ZGF0ZT5KYW48L2RhdGU+PC9w
dWItZGF0ZXM+PC9kYXRlcz48aXNibj4xNDYwLTIwOTEgKEVsZWN0cm9uaWMpJiN4RDswMzA1LTc0
NTMgKExpbmtpbmcpPC9pc2JuPjxhY2Nlc3Npb24tbnVtPjI3OTg2ODk5PC9hY2Nlc3Npb24tbnVt
Pjx1cmxzPjxyZWxhdGVkLXVybHM+PHVybD5odHRwczovL3d3dy5uY2JpLm5sbS5uaWguZ292L3B1
Ym1lZC8yNzk4Njg5OTwvdXJsPjwvcmVsYXRlZC11cmxzPjwvdXJscz48ZWxlY3Ryb25pYy1yZXNv
dXJjZS1udW0+MTAuMTA5My9qYWMvZGt3NDAyPC9lbGVjdHJvbmljLXJlc291cmNlLW51bT48L3Jl
Y29yZD48L0NpdGU+PC9FbmROb3RlPn==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29" w:tooltip="Battle, 2017 #32" w:history="1">
        <w:r w:rsidR="00AF163E" w:rsidRPr="77195100">
          <w:rPr>
            <w:rFonts w:cs="Times New Roman"/>
            <w:noProof/>
          </w:rPr>
          <w:t>29</w:t>
        </w:r>
      </w:hyperlink>
      <w:r w:rsidR="00AF163E" w:rsidRPr="77195100">
        <w:rPr>
          <w:rFonts w:cs="Times New Roman"/>
          <w:noProof/>
        </w:rPr>
        <w:t>]</w:t>
      </w:r>
      <w:r w:rsidR="0063398C" w:rsidRPr="001C45F3">
        <w:rPr>
          <w:rFonts w:cs="Times New Roman"/>
        </w:rPr>
        <w:fldChar w:fldCharType="end"/>
      </w:r>
      <w:r w:rsidR="002F28EF" w:rsidRPr="77195100">
        <w:rPr>
          <w:rFonts w:cs="Times New Roman"/>
        </w:rPr>
        <w:t>.</w:t>
      </w:r>
      <w:r w:rsidR="00697612" w:rsidRPr="77195100">
        <w:rPr>
          <w:rFonts w:cs="Times New Roman"/>
        </w:rPr>
        <w:t xml:space="preserve"> The study recruited 830 patients with a </w:t>
      </w:r>
      <w:r w:rsidR="159CC578" w:rsidRPr="77195100">
        <w:rPr>
          <w:rFonts w:cs="Times New Roman"/>
        </w:rPr>
        <w:t>g</w:t>
      </w:r>
      <w:r w:rsidR="74788E80" w:rsidRPr="77195100">
        <w:rPr>
          <w:rFonts w:cs="Times New Roman"/>
        </w:rPr>
        <w:t>ram</w:t>
      </w:r>
      <w:r w:rsidR="000D5B7F" w:rsidRPr="77195100">
        <w:rPr>
          <w:rFonts w:cs="Times New Roman"/>
        </w:rPr>
        <w:t>-negative</w:t>
      </w:r>
      <w:r w:rsidR="00697612" w:rsidRPr="77195100">
        <w:rPr>
          <w:rFonts w:cs="Times New Roman"/>
        </w:rPr>
        <w:t xml:space="preserve"> BSI, of which 72</w:t>
      </w:r>
      <w:r w:rsidR="00CD2DED" w:rsidRPr="77195100">
        <w:rPr>
          <w:rFonts w:cs="Times New Roman"/>
        </w:rPr>
        <w:t> </w:t>
      </w:r>
      <w:r w:rsidR="00697612" w:rsidRPr="77195100">
        <w:rPr>
          <w:rFonts w:cs="Times New Roman"/>
        </w:rPr>
        <w:t xml:space="preserve">(9%) received ineffective </w:t>
      </w:r>
      <w:r w:rsidR="00A425FD" w:rsidRPr="77195100">
        <w:rPr>
          <w:rFonts w:cs="Times New Roman"/>
        </w:rPr>
        <w:t>empiric therapy.</w:t>
      </w:r>
      <w:r w:rsidR="00697612" w:rsidRPr="77195100">
        <w:rPr>
          <w:rFonts w:cs="Times New Roman"/>
        </w:rPr>
        <w:t xml:space="preserve"> </w:t>
      </w:r>
      <w:r w:rsidR="00BF7599" w:rsidRPr="77195100">
        <w:rPr>
          <w:rFonts w:cs="Times New Roman"/>
        </w:rPr>
        <w:t>Median LOS for patients receiving effective empiric therapy was not reported, but data were plotted as the KM curve over 30 days</w:t>
      </w:r>
      <w:r w:rsidR="00F3435C" w:rsidRPr="77195100">
        <w:rPr>
          <w:rFonts w:cs="Times New Roman"/>
        </w:rPr>
        <w:t>. Th</w:t>
      </w:r>
      <w:r w:rsidR="00BF7599" w:rsidRPr="77195100">
        <w:rPr>
          <w:rFonts w:cs="Times New Roman"/>
        </w:rPr>
        <w:t>e data were digiti</w:t>
      </w:r>
      <w:r w:rsidR="00A103F1" w:rsidRPr="77195100">
        <w:rPr>
          <w:rFonts w:cs="Times New Roman"/>
        </w:rPr>
        <w:t>s</w:t>
      </w:r>
      <w:r w:rsidR="00BF7599" w:rsidRPr="77195100">
        <w:rPr>
          <w:rFonts w:cs="Times New Roman"/>
        </w:rPr>
        <w:t>ed and the are</w:t>
      </w:r>
      <w:r w:rsidR="00693671" w:rsidRPr="77195100">
        <w:rPr>
          <w:rFonts w:cs="Times New Roman"/>
        </w:rPr>
        <w:t>a</w:t>
      </w:r>
      <w:r w:rsidR="00BF7599" w:rsidRPr="77195100">
        <w:rPr>
          <w:rFonts w:cs="Times New Roman"/>
        </w:rPr>
        <w:t xml:space="preserve"> under the KM curve for patients receiving effective antimicrobial therapy was estimated as 11.56 days. This restricted mean value was applied in the CEM for patients receiving appropriate empiric therapy.</w:t>
      </w:r>
    </w:p>
    <w:p w14:paraId="32F37C97" w14:textId="480976CF" w:rsidR="003D7BB9" w:rsidRPr="001C45F3" w:rsidRDefault="003D7BB9" w:rsidP="003D7BB9">
      <w:pPr>
        <w:pStyle w:val="ReporttextSource"/>
        <w:rPr>
          <w:rFonts w:cs="Times New Roman"/>
        </w:rPr>
      </w:pPr>
      <w:r w:rsidRPr="259C6F67">
        <w:rPr>
          <w:rFonts w:cs="Times New Roman"/>
        </w:rPr>
        <w:t xml:space="preserve">Data on LOS in the UK was taken from </w:t>
      </w:r>
      <w:r w:rsidR="66F4CCFA" w:rsidRPr="259C6F67">
        <w:rPr>
          <w:rFonts w:cs="Times New Roman"/>
        </w:rPr>
        <w:t xml:space="preserve">a </w:t>
      </w:r>
      <w:r w:rsidRPr="259C6F67">
        <w:rPr>
          <w:rFonts w:cs="Times New Roman"/>
          <w:lang w:val="en-US"/>
        </w:rPr>
        <w:t xml:space="preserve">UK study of 273,001 patients with sepsis which reported a median LOS of 14 days </w:t>
      </w:r>
      <w:r w:rsidRPr="259C6F67">
        <w:rPr>
          <w:rFonts w:cs="Times New Roman"/>
          <w:lang w:val="en-US"/>
        </w:rPr>
        <w:fldChar w:fldCharType="begin"/>
      </w:r>
      <w:r w:rsidRPr="259C6F67">
        <w:rPr>
          <w:rFonts w:cs="Times New Roman"/>
          <w:lang w:val="en-US"/>
        </w:rPr>
        <w:instrText xml:space="preserve"> ADDIN EN.CITE &lt;EndNote&gt;&lt;Cite&gt;&lt;Author&gt;Maharaj&lt;/Author&gt;&lt;Year&gt;2021&lt;/Year&gt;&lt;RecNum&gt;72&lt;/RecNum&gt;&lt;DisplayText&gt;[30]&lt;/DisplayText&gt;&lt;record&gt;&lt;rec-number&gt;72&lt;/rec-number&gt;&lt;foreign-keys&gt;&lt;key app="EN" db-id="zra0svae9z0s25eazf75p5vjps9dw950dsx2" timestamp="1729509016"&gt;72&lt;/key&gt;&lt;/foreign-keys&gt;&lt;ref-type name="Journal Article"&gt;17&lt;/ref-type&gt;&lt;contributors&gt;&lt;authors&gt;&lt;author&gt;Maharaj, Ritesh&lt;/author&gt;&lt;author&gt;McGuire, Alistair&lt;/author&gt;&lt;author&gt;Street, Andrew&lt;/author&gt;&lt;/authors&gt;&lt;/contributors&gt;&lt;titles&gt;&lt;title&gt;Association of annual intensive care unit sepsis caseload with hospital mortality from sepsis in the United Kingdom, 2010-2016&lt;/title&gt;&lt;secondary-title&gt;JAMA network open&lt;/secondary-title&gt;&lt;/titles&gt;&lt;periodical&gt;&lt;full-title&gt;JAMA network open&lt;/full-title&gt;&lt;/periodical&gt;&lt;pages&gt;e2115305-e2115305&lt;/pages&gt;&lt;volume&gt;4&lt;/volume&gt;&lt;number&gt;6&lt;/number&gt;&lt;dates&gt;&lt;year&gt;2021&lt;/year&gt;&lt;/dates&gt;&lt;urls&gt;&lt;/urls&gt;&lt;/record&gt;&lt;/Cite&gt;&lt;/EndNote&gt;</w:instrText>
      </w:r>
      <w:r w:rsidRPr="259C6F67">
        <w:rPr>
          <w:rFonts w:cs="Times New Roman"/>
          <w:lang w:val="en-US"/>
        </w:rPr>
        <w:fldChar w:fldCharType="separate"/>
      </w:r>
      <w:r w:rsidR="00AF163E" w:rsidRPr="259C6F67">
        <w:rPr>
          <w:rFonts w:cs="Times New Roman"/>
          <w:noProof/>
          <w:lang w:val="en-US"/>
        </w:rPr>
        <w:t>[</w:t>
      </w:r>
      <w:hyperlink w:anchor="_ENREF_30">
        <w:r w:rsidR="00AF163E" w:rsidRPr="259C6F67">
          <w:rPr>
            <w:rFonts w:cs="Times New Roman"/>
            <w:noProof/>
            <w:lang w:val="en-US"/>
          </w:rPr>
          <w:t>30</w:t>
        </w:r>
      </w:hyperlink>
      <w:r w:rsidR="00AF163E" w:rsidRPr="259C6F67">
        <w:rPr>
          <w:rFonts w:cs="Times New Roman"/>
          <w:noProof/>
          <w:lang w:val="en-US"/>
        </w:rPr>
        <w:t>]</w:t>
      </w:r>
      <w:r w:rsidRPr="259C6F67">
        <w:rPr>
          <w:rFonts w:cs="Times New Roman"/>
          <w:lang w:val="en-US"/>
        </w:rPr>
        <w:fldChar w:fldCharType="end"/>
      </w:r>
      <w:r w:rsidRPr="259C6F67">
        <w:rPr>
          <w:rFonts w:cs="Times New Roman"/>
        </w:rPr>
        <w:t xml:space="preserve">. </w:t>
      </w:r>
    </w:p>
    <w:p w14:paraId="1DC0350F" w14:textId="0B92813B" w:rsidR="00E95753" w:rsidRPr="001C45F3" w:rsidRDefault="000948C1" w:rsidP="00F07B1B">
      <w:pPr>
        <w:pStyle w:val="Heading3Source"/>
        <w:rPr>
          <w:rFonts w:cs="Times New Roman"/>
          <w:lang w:val="en-GB"/>
        </w:rPr>
      </w:pPr>
      <w:r w:rsidRPr="001C45F3">
        <w:rPr>
          <w:rFonts w:cs="Times New Roman"/>
          <w:lang w:val="en-GB"/>
        </w:rPr>
        <w:t>Impact of delay on time to effective therapy on LOS</w:t>
      </w:r>
    </w:p>
    <w:p w14:paraId="3FA1F9DC" w14:textId="71E41533" w:rsidR="00F07B1B" w:rsidRPr="001C45F3" w:rsidRDefault="0018236F" w:rsidP="00F07B1B">
      <w:pPr>
        <w:pStyle w:val="ReporttextSource"/>
        <w:rPr>
          <w:rFonts w:cs="Times New Roman"/>
        </w:rPr>
      </w:pPr>
      <w:r w:rsidRPr="001C45F3">
        <w:rPr>
          <w:rFonts w:cs="Times New Roman"/>
        </w:rPr>
        <w:t>Data on t</w:t>
      </w:r>
      <w:r w:rsidR="00114DCC" w:rsidRPr="001C45F3">
        <w:rPr>
          <w:rFonts w:cs="Times New Roman"/>
        </w:rPr>
        <w:t>he impact of time to effective therapy on LOS were limited</w:t>
      </w:r>
      <w:r w:rsidR="00FD7E88" w:rsidRPr="001C45F3">
        <w:rPr>
          <w:rFonts w:cs="Times New Roman"/>
        </w:rPr>
        <w:t xml:space="preserve">. The CEM exploited data </w:t>
      </w:r>
      <w:r w:rsidR="00F33E0C" w:rsidRPr="001C45F3">
        <w:rPr>
          <w:rFonts w:cs="Times New Roman"/>
        </w:rPr>
        <w:t xml:space="preserve">from a US study examining the impact of </w:t>
      </w:r>
      <w:r w:rsidR="00D22C6E" w:rsidRPr="001C45F3">
        <w:rPr>
          <w:rFonts w:cs="Times New Roman"/>
        </w:rPr>
        <w:t xml:space="preserve">time to effective therapy on LOS </w:t>
      </w:r>
      <w:r w:rsidR="0063398C" w:rsidRPr="001C45F3">
        <w:rPr>
          <w:rFonts w:cs="Times New Roman"/>
        </w:rPr>
        <w:fldChar w:fldCharType="begin">
          <w:fldData xml:space="preserve">PEVuZE5vdGU+PENpdGU+PEF1dGhvcj5CZWVrbWFubjwvQXV0aG9yPjxZZWFyPjIwMDM8L1llYXI+
PFJlY051bT4zMzwvUmVjTnVtPjxEaXNwbGF5VGV4dD5bMzFdPC9EaXNwbGF5VGV4dD48cmVjb3Jk
PjxyZWMtbnVtYmVyPjMzPC9yZWMtbnVtYmVyPjxmb3JlaWduLWtleXM+PGtleSBhcHA9IkVOIiBk
Yi1pZD0ienJhMHN2YWU5ejBzMjVlYXpmNzVwNXZqcHM5ZHc5NTBkc3gyIiB0aW1lc3RhbXA9IjE3
MjM2NDY4NzAiPjMzPC9rZXk+PC9mb3JlaWduLWtleXM+PHJlZi10eXBlIG5hbWU9IkpvdXJuYWwg
QXJ0aWNsZSI+MTc8L3JlZi10eXBlPjxjb250cmlidXRvcnM+PGF1dGhvcnM+PGF1dGhvcj5CZWVr
bWFubiwgUy4gRS48L2F1dGhvcj48YXV0aG9yPkRpZWtlbWEsIEQuIEouPC9hdXRob3I+PGF1dGhv
cj5DaGFwaW4sIEsuIEMuPC9hdXRob3I+PGF1dGhvcj5Eb2VybiwgRy4gVi48L2F1dGhvcj48L2F1
dGhvcnM+PC9jb250cmlidXRvcnM+PGF1dGgtYWRkcmVzcz5EaXZpc2lvbiBvZiBNZWRpY2FsIE1p
Y3JvYmlvbG9neSwgRGVwYXJ0bWVudCBvZiBQYXRob2xvZ3ksIFVuaXZlcnNpdHkgb2YgSW93YSBD
b2xsZWdlIG9mIE1lZGljaW5lLCBJb3dhIENpdHksIElvd2EgNTIyNDIsIFVTQS4gc3VzYW4tYmVl
a21hbm5AdWlvd2EuZWR1PC9hdXRoLWFkZHJlc3M+PHRpdGxlcz48dGl0bGU+RWZmZWN0cyBvZiBy
YXBpZCBkZXRlY3Rpb24gb2YgYmxvb2RzdHJlYW0gaW5mZWN0aW9ucyBvbiBsZW5ndGggb2YgaG9z
cGl0YWxpemF0aW9uIGFuZCBob3NwaXRhbCBjaGFyZ2VzPC90aXRsZT48c2Vjb25kYXJ5LXRpdGxl
PkogQ2xpbiBNaWNyb2Jpb2w8L3NlY29uZGFyeS10aXRsZT48L3RpdGxlcz48cGVyaW9kaWNhbD48
ZnVsbC10aXRsZT5KIENsaW4gTWljcm9iaW9sPC9mdWxsLXRpdGxlPjwvcGVyaW9kaWNhbD48cGFn
ZXM+MzExOS0yNTwvcGFnZXM+PHZvbHVtZT40MTwvdm9sdW1lPjxudW1iZXI+NzwvbnVtYmVyPjxl
ZGl0aW9uPjIwMDMvMDcvMDU8L2VkaXRpb24+PGtleXdvcmRzPjxrZXl3b3JkPkFkb2xlc2NlbnQ8
L2tleXdvcmQ+PGtleXdvcmQ+QWR1bHQ8L2tleXdvcmQ+PGtleXdvcmQ+QWdlZDwva2V5d29yZD48
a2V5d29yZD5BZ2VkLCA4MCBhbmQgb3Zlcjwva2V5d29yZD48a2V5d29yZD5CYWN0ZXJlbWlhLypk
aWFnbm9zaXMvKm1pY3JvYmlvbG9neTwva2V5d29yZD48a2V5d29yZD5CYWN0ZXJpYS9jbGFzc2lm
aWNhdGlvbi9pc29sYXRpb24gJmFtcDsgcHVyaWZpY2F0aW9uPC9rZXl3b3JkPjxrZXl3b3JkPkJs
b29kL21pY3JvYmlvbG9neTwva2V5d29yZD48a2V5d29yZD5DdWx0dXJlIE1lZGlhPC9rZXl3b3Jk
PjxrZXl3b3JkPkZlbWFsZTwva2V5d29yZD48a2V5d29yZD5GdW5nZW1pYS8qZGlhZ25vc2lzLypt
aWNyb2Jpb2xvZ3k8L2tleXdvcmQ+PGtleXdvcmQ+RnVuZ2kvY2xhc3NpZmljYXRpb24vaXNvbGF0
aW9uICZhbXA7IHB1cmlmaWNhdGlvbjwva2V5d29yZD48a2V5d29yZD4qSG9zcGl0YWwgQ2hhcmdl
czwva2V5d29yZD48a2V5d29yZD5IdW1hbnM8L2tleXdvcmQ+PGtleXdvcmQ+Kkxlbmd0aCBvZiBT
dGF5PC9rZXl3b3JkPjxrZXl3b3JkPk1hbGU8L2tleXdvcmQ+PGtleXdvcmQ+TWlkZGxlIEFnZWQ8
L2tleXdvcmQ+PGtleXdvcmQ+UHJvc3BlY3RpdmUgU3R1ZGllczwva2V5d29yZD48a2V5d29yZD5S
ZWdyZXNzaW9uIEFuYWx5c2lzPC9rZXl3b3JkPjxrZXl3b3JkPlJpc2sgRmFjdG9yczwva2V5d29y
ZD48a2V5d29yZD5UaW1lIEZhY3RvcnM8L2tleXdvcmQ+PC9rZXl3b3Jkcz48ZGF0ZXM+PHllYXI+
MjAwMzwveWVhcj48cHViLWRhdGVzPjxkYXRlPkp1bDwvZGF0ZT48L3B1Yi1kYXRlcz48L2RhdGVz
Pjxpc2JuPjAwOTUtMTEzNyAoUHJpbnQpJiN4RDsxMDk4LTY2MFggKEVsZWN0cm9uaWMpJiN4RDsw
MDk1LTExMzcgKExpbmtpbmcpPC9pc2JuPjxhY2Nlc3Npb24tbnVtPjEyODQzMDUxPC9hY2Nlc3Np
b24tbnVtPjx1cmxzPjxyZWxhdGVkLXVybHM+PHVybD5odHRwczovL3d3dy5uY2JpLm5sbS5uaWgu
Z292L3B1Ym1lZC8xMjg0MzA1MTwvdXJsPjwvcmVsYXRlZC11cmxzPjwvdXJscz48Y3VzdG9tMj5Q
TUMxNjUzNTk8L2N1c3RvbTI+PGVsZWN0cm9uaWMtcmVzb3VyY2UtbnVtPjEwLjExMjgvSkNNLjQx
LjcuMzExOS0zMTI1LjIwMDM8L2VsZWN0cm9uaWMtcmVzb3VyY2UtbnVtPjwvcmVjb3JkPjwvQ2l0
ZT48L0VuZE5vdGU+
</w:fldData>
        </w:fldChar>
      </w:r>
      <w:r w:rsidR="00AF163E">
        <w:rPr>
          <w:rFonts w:cs="Times New Roman"/>
        </w:rPr>
        <w:instrText xml:space="preserve"> ADDIN EN.CITE </w:instrText>
      </w:r>
      <w:r w:rsidR="00AF163E">
        <w:rPr>
          <w:rFonts w:cs="Times New Roman"/>
        </w:rPr>
        <w:fldChar w:fldCharType="begin">
          <w:fldData xml:space="preserve">PEVuZE5vdGU+PENpdGU+PEF1dGhvcj5CZWVrbWFubjwvQXV0aG9yPjxZZWFyPjIwMDM8L1llYXI+
PFJlY051bT4zMzwvUmVjTnVtPjxEaXNwbGF5VGV4dD5bMzFdPC9EaXNwbGF5VGV4dD48cmVjb3Jk
PjxyZWMtbnVtYmVyPjMzPC9yZWMtbnVtYmVyPjxmb3JlaWduLWtleXM+PGtleSBhcHA9IkVOIiBk
Yi1pZD0ienJhMHN2YWU5ejBzMjVlYXpmNzVwNXZqcHM5ZHc5NTBkc3gyIiB0aW1lc3RhbXA9IjE3
MjM2NDY4NzAiPjMzPC9rZXk+PC9mb3JlaWduLWtleXM+PHJlZi10eXBlIG5hbWU9IkpvdXJuYWwg
QXJ0aWNsZSI+MTc8L3JlZi10eXBlPjxjb250cmlidXRvcnM+PGF1dGhvcnM+PGF1dGhvcj5CZWVr
bWFubiwgUy4gRS48L2F1dGhvcj48YXV0aG9yPkRpZWtlbWEsIEQuIEouPC9hdXRob3I+PGF1dGhv
cj5DaGFwaW4sIEsuIEMuPC9hdXRob3I+PGF1dGhvcj5Eb2VybiwgRy4gVi48L2F1dGhvcj48L2F1
dGhvcnM+PC9jb250cmlidXRvcnM+PGF1dGgtYWRkcmVzcz5EaXZpc2lvbiBvZiBNZWRpY2FsIE1p
Y3JvYmlvbG9neSwgRGVwYXJ0bWVudCBvZiBQYXRob2xvZ3ksIFVuaXZlcnNpdHkgb2YgSW93YSBD
b2xsZWdlIG9mIE1lZGljaW5lLCBJb3dhIENpdHksIElvd2EgNTIyNDIsIFVTQS4gc3VzYW4tYmVl
a21hbm5AdWlvd2EuZWR1PC9hdXRoLWFkZHJlc3M+PHRpdGxlcz48dGl0bGU+RWZmZWN0cyBvZiBy
YXBpZCBkZXRlY3Rpb24gb2YgYmxvb2RzdHJlYW0gaW5mZWN0aW9ucyBvbiBsZW5ndGggb2YgaG9z
cGl0YWxpemF0aW9uIGFuZCBob3NwaXRhbCBjaGFyZ2VzPC90aXRsZT48c2Vjb25kYXJ5LXRpdGxl
PkogQ2xpbiBNaWNyb2Jpb2w8L3NlY29uZGFyeS10aXRsZT48L3RpdGxlcz48cGVyaW9kaWNhbD48
ZnVsbC10aXRsZT5KIENsaW4gTWljcm9iaW9sPC9mdWxsLXRpdGxlPjwvcGVyaW9kaWNhbD48cGFn
ZXM+MzExOS0yNTwvcGFnZXM+PHZvbHVtZT40MTwvdm9sdW1lPjxudW1iZXI+NzwvbnVtYmVyPjxl
ZGl0aW9uPjIwMDMvMDcvMDU8L2VkaXRpb24+PGtleXdvcmRzPjxrZXl3b3JkPkFkb2xlc2NlbnQ8
L2tleXdvcmQ+PGtleXdvcmQ+QWR1bHQ8L2tleXdvcmQ+PGtleXdvcmQ+QWdlZDwva2V5d29yZD48
a2V5d29yZD5BZ2VkLCA4MCBhbmQgb3Zlcjwva2V5d29yZD48a2V5d29yZD5CYWN0ZXJlbWlhLypk
aWFnbm9zaXMvKm1pY3JvYmlvbG9neTwva2V5d29yZD48a2V5d29yZD5CYWN0ZXJpYS9jbGFzc2lm
aWNhdGlvbi9pc29sYXRpb24gJmFtcDsgcHVyaWZpY2F0aW9uPC9rZXl3b3JkPjxrZXl3b3JkPkJs
b29kL21pY3JvYmlvbG9neTwva2V5d29yZD48a2V5d29yZD5DdWx0dXJlIE1lZGlhPC9rZXl3b3Jk
PjxrZXl3b3JkPkZlbWFsZTwva2V5d29yZD48a2V5d29yZD5GdW5nZW1pYS8qZGlhZ25vc2lzLypt
aWNyb2Jpb2xvZ3k8L2tleXdvcmQ+PGtleXdvcmQ+RnVuZ2kvY2xhc3NpZmljYXRpb24vaXNvbGF0
aW9uICZhbXA7IHB1cmlmaWNhdGlvbjwva2V5d29yZD48a2V5d29yZD4qSG9zcGl0YWwgQ2hhcmdl
czwva2V5d29yZD48a2V5d29yZD5IdW1hbnM8L2tleXdvcmQ+PGtleXdvcmQ+Kkxlbmd0aCBvZiBT
dGF5PC9rZXl3b3JkPjxrZXl3b3JkPk1hbGU8L2tleXdvcmQ+PGtleXdvcmQ+TWlkZGxlIEFnZWQ8
L2tleXdvcmQ+PGtleXdvcmQ+UHJvc3BlY3RpdmUgU3R1ZGllczwva2V5d29yZD48a2V5d29yZD5S
ZWdyZXNzaW9uIEFuYWx5c2lzPC9rZXl3b3JkPjxrZXl3b3JkPlJpc2sgRmFjdG9yczwva2V5d29y
ZD48a2V5d29yZD5UaW1lIEZhY3RvcnM8L2tleXdvcmQ+PC9rZXl3b3Jkcz48ZGF0ZXM+PHllYXI+
MjAwMzwveWVhcj48cHViLWRhdGVzPjxkYXRlPkp1bDwvZGF0ZT48L3B1Yi1kYXRlcz48L2RhdGVz
Pjxpc2JuPjAwOTUtMTEzNyAoUHJpbnQpJiN4RDsxMDk4LTY2MFggKEVsZWN0cm9uaWMpJiN4RDsw
MDk1LTExMzcgKExpbmtpbmcpPC9pc2JuPjxhY2Nlc3Npb24tbnVtPjEyODQzMDUxPC9hY2Nlc3Np
b24tbnVtPjx1cmxzPjxyZWxhdGVkLXVybHM+PHVybD5odHRwczovL3d3dy5uY2JpLm5sbS5uaWgu
Z292L3B1Ym1lZC8xMjg0MzA1MTwvdXJsPjwvcmVsYXRlZC11cmxzPjwvdXJscz48Y3VzdG9tMj5Q
TUMxNjUzNTk8L2N1c3RvbTI+PGVsZWN0cm9uaWMtcmVzb3VyY2UtbnVtPjEwLjExMjgvSkNNLjQx
LjcuMzExOS0zMTI1LjIwMDM8L2VsZWN0cm9uaWMtcmVzb3VyY2UtbnVtPjwvcmVjb3JkPjwvQ2l0
ZT48L0VuZE5vdGU+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Pr>
          <w:rFonts w:cs="Times New Roman"/>
          <w:noProof/>
        </w:rPr>
        <w:t>[</w:t>
      </w:r>
      <w:hyperlink w:anchor="_ENREF_31" w:tooltip="Beekmann, 2003 #33" w:history="1">
        <w:r w:rsidR="00AF163E">
          <w:rPr>
            <w:rFonts w:cs="Times New Roman"/>
            <w:noProof/>
          </w:rPr>
          <w:t>31</w:t>
        </w:r>
      </w:hyperlink>
      <w:r w:rsidR="00AF163E">
        <w:rPr>
          <w:rFonts w:cs="Times New Roman"/>
          <w:noProof/>
        </w:rPr>
        <w:t>]</w:t>
      </w:r>
      <w:r w:rsidR="0063398C" w:rsidRPr="001C45F3">
        <w:rPr>
          <w:rFonts w:cs="Times New Roman"/>
        </w:rPr>
        <w:fldChar w:fldCharType="end"/>
      </w:r>
      <w:r w:rsidR="00D22C6E" w:rsidRPr="001C45F3">
        <w:rPr>
          <w:rFonts w:cs="Times New Roman"/>
        </w:rPr>
        <w:t xml:space="preserve">. </w:t>
      </w:r>
      <w:r w:rsidR="00F24007" w:rsidRPr="001C45F3">
        <w:rPr>
          <w:rFonts w:cs="Times New Roman"/>
        </w:rPr>
        <w:t>The study rec</w:t>
      </w:r>
      <w:r w:rsidR="00D628E7" w:rsidRPr="001C45F3">
        <w:rPr>
          <w:rFonts w:cs="Times New Roman"/>
        </w:rPr>
        <w:t>ruited 917</w:t>
      </w:r>
      <w:r w:rsidR="00B87492" w:rsidRPr="001C45F3">
        <w:rPr>
          <w:rFonts w:cs="Times New Roman"/>
        </w:rPr>
        <w:t> </w:t>
      </w:r>
      <w:r w:rsidR="00D628E7" w:rsidRPr="001C45F3">
        <w:rPr>
          <w:rFonts w:cs="Times New Roman"/>
        </w:rPr>
        <w:t xml:space="preserve">patients </w:t>
      </w:r>
      <w:r w:rsidR="00D2618A" w:rsidRPr="001C45F3">
        <w:rPr>
          <w:rFonts w:cs="Times New Roman"/>
        </w:rPr>
        <w:t>aged 16 years and over with a BSI</w:t>
      </w:r>
      <w:r w:rsidR="008A025D" w:rsidRPr="001C45F3">
        <w:rPr>
          <w:rFonts w:cs="Times New Roman"/>
        </w:rPr>
        <w:t xml:space="preserve"> between 1999 and 2000.</w:t>
      </w:r>
      <w:r w:rsidR="006616C6" w:rsidRPr="001C45F3">
        <w:rPr>
          <w:rFonts w:cs="Times New Roman"/>
        </w:rPr>
        <w:t xml:space="preserve"> The study reported a </w:t>
      </w:r>
      <w:r w:rsidR="001D6FB9" w:rsidRPr="001C45F3">
        <w:rPr>
          <w:rFonts w:cs="Times New Roman"/>
        </w:rPr>
        <w:t xml:space="preserve">duration ratio of </w:t>
      </w:r>
      <w:r w:rsidR="00156F96" w:rsidRPr="001C45F3">
        <w:rPr>
          <w:rFonts w:cs="Times New Roman"/>
        </w:rPr>
        <w:t>1.004 (95% CI: 1.001, 1.008</w:t>
      </w:r>
      <w:r w:rsidR="00C519D2" w:rsidRPr="001C45F3">
        <w:rPr>
          <w:rFonts w:cs="Times New Roman"/>
        </w:rPr>
        <w:t xml:space="preserve">) for each hour of delay to Gram stain notification. </w:t>
      </w:r>
      <w:r w:rsidR="49679989" w:rsidRPr="259C6F67">
        <w:t xml:space="preserve">A duration ratio of 1.004 per hour indicates that for every additional hour of delay to Gram stain notification, the patient’s LOS is expected to be multiplied by 1.004. In practical terms, each extra hour of delay is associated with about a 0.4% increase in the LOS. </w:t>
      </w:r>
      <w:r w:rsidR="00B167A5" w:rsidRPr="001C45F3">
        <w:rPr>
          <w:rFonts w:cs="Times New Roman"/>
        </w:rPr>
        <w:t>The</w:t>
      </w:r>
      <w:r w:rsidR="00D81DAE" w:rsidRPr="001C45F3">
        <w:rPr>
          <w:rFonts w:cs="Times New Roman"/>
        </w:rPr>
        <w:t xml:space="preserve"> duration ratio was</w:t>
      </w:r>
      <w:r w:rsidR="00C61052" w:rsidRPr="001C45F3">
        <w:rPr>
          <w:rFonts w:cs="Times New Roman"/>
        </w:rPr>
        <w:t xml:space="preserve"> applied in the model to calculate the impact of each hour of delay to </w:t>
      </w:r>
      <w:r w:rsidR="0053083F" w:rsidRPr="001C45F3">
        <w:rPr>
          <w:rFonts w:cs="Times New Roman"/>
        </w:rPr>
        <w:t>effective therapy</w:t>
      </w:r>
      <w:r w:rsidR="00D26FE3" w:rsidRPr="001C45F3">
        <w:rPr>
          <w:rFonts w:cs="Times New Roman"/>
        </w:rPr>
        <w:t>.</w:t>
      </w:r>
    </w:p>
    <w:p w14:paraId="115D9717" w14:textId="191F0EEC" w:rsidR="007976E3" w:rsidRPr="001C45F3" w:rsidRDefault="007976E3" w:rsidP="00B5306C">
      <w:pPr>
        <w:pStyle w:val="Heading3Source"/>
        <w:rPr>
          <w:rFonts w:cs="Times New Roman"/>
          <w:lang w:val="en-GB"/>
        </w:rPr>
      </w:pPr>
      <w:r w:rsidRPr="001C45F3">
        <w:rPr>
          <w:rFonts w:cs="Times New Roman"/>
          <w:lang w:val="en-GB"/>
        </w:rPr>
        <w:t xml:space="preserve">Impact of </w:t>
      </w:r>
      <w:r w:rsidR="00BC582A" w:rsidRPr="001C45F3">
        <w:rPr>
          <w:rFonts w:cs="Times New Roman"/>
          <w:i/>
          <w:iCs/>
        </w:rPr>
        <w:t>C.</w:t>
      </w:r>
      <w:r w:rsidR="00C45A39" w:rsidRPr="001C45F3">
        <w:rPr>
          <w:rFonts w:cs="Times New Roman"/>
          <w:i/>
          <w:iCs/>
        </w:rPr>
        <w:t xml:space="preserve"> </w:t>
      </w:r>
      <w:r w:rsidR="00BC582A" w:rsidRPr="001C45F3">
        <w:rPr>
          <w:rFonts w:cs="Times New Roman"/>
          <w:i/>
          <w:iCs/>
        </w:rPr>
        <w:t>diff</w:t>
      </w:r>
      <w:r w:rsidR="00CF5D98" w:rsidRPr="001C45F3">
        <w:rPr>
          <w:rFonts w:cs="Times New Roman"/>
          <w:i/>
          <w:iCs/>
        </w:rPr>
        <w:t>icile</w:t>
      </w:r>
      <w:r w:rsidRPr="001C45F3">
        <w:rPr>
          <w:rFonts w:cs="Times New Roman"/>
          <w:lang w:val="en-GB"/>
        </w:rPr>
        <w:t xml:space="preserve"> </w:t>
      </w:r>
      <w:r w:rsidR="00B5306C" w:rsidRPr="001C45F3">
        <w:rPr>
          <w:rFonts w:cs="Times New Roman"/>
          <w:lang w:val="en-GB"/>
        </w:rPr>
        <w:t>and AKI on LOS</w:t>
      </w:r>
    </w:p>
    <w:p w14:paraId="2FE72F6F" w14:textId="73AE52DA" w:rsidR="00B5306C" w:rsidRPr="001C45F3" w:rsidRDefault="00B230FA" w:rsidP="77195100">
      <w:pPr>
        <w:pStyle w:val="ReporttextSource"/>
        <w:rPr>
          <w:rFonts w:cs="Times New Roman"/>
        </w:rPr>
      </w:pPr>
      <w:r w:rsidRPr="77195100">
        <w:rPr>
          <w:rFonts w:cs="Times New Roman"/>
        </w:rPr>
        <w:t xml:space="preserve">The </w:t>
      </w:r>
      <w:r w:rsidR="007E1DB0" w:rsidRPr="77195100">
        <w:rPr>
          <w:rFonts w:cs="Times New Roman"/>
        </w:rPr>
        <w:t xml:space="preserve">impact of </w:t>
      </w:r>
      <w:r w:rsidR="00BC582A" w:rsidRPr="77195100">
        <w:rPr>
          <w:rFonts w:cs="Times New Roman"/>
          <w:i/>
          <w:iCs/>
        </w:rPr>
        <w:t>C.</w:t>
      </w:r>
      <w:r w:rsidR="00C45A39" w:rsidRPr="77195100">
        <w:rPr>
          <w:rFonts w:cs="Times New Roman"/>
          <w:i/>
          <w:iCs/>
        </w:rPr>
        <w:t xml:space="preserve"> </w:t>
      </w:r>
      <w:r w:rsidR="00BC582A" w:rsidRPr="77195100">
        <w:rPr>
          <w:rFonts w:cs="Times New Roman"/>
          <w:i/>
          <w:iCs/>
        </w:rPr>
        <w:t>diff</w:t>
      </w:r>
      <w:r w:rsidR="00C45A39" w:rsidRPr="77195100">
        <w:rPr>
          <w:rFonts w:cs="Times New Roman"/>
          <w:i/>
          <w:iCs/>
        </w:rPr>
        <w:t>icile</w:t>
      </w:r>
      <w:r w:rsidR="007E1DB0" w:rsidRPr="77195100">
        <w:rPr>
          <w:rFonts w:cs="Times New Roman"/>
        </w:rPr>
        <w:t xml:space="preserve"> infection on LOS was taken from a recent systematic review which </w:t>
      </w:r>
      <w:r w:rsidR="00FF362A" w:rsidRPr="77195100">
        <w:rPr>
          <w:rFonts w:cs="Times New Roman"/>
        </w:rPr>
        <w:t xml:space="preserve">grouped studies according to the robustness of the methodology used to estimate increased LOS </w:t>
      </w:r>
      <w:r w:rsidR="0063398C" w:rsidRPr="001C45F3">
        <w:rPr>
          <w:rFonts w:cs="Times New Roman"/>
        </w:rPr>
        <w:fldChar w:fldCharType="begin">
          <w:fldData xml:space="preserve">PEVuZE5vdGU+PENpdGU+PEF1dGhvcj5NYW5vdWtpYW48L0F1dGhvcj48WWVhcj4yMDE4PC9ZZWFy
PjxSZWNOdW0+MzQ8L1JlY051bT48RGlzcGxheVRleHQ+WzMyXTwvRGlzcGxheVRleHQ+PHJlY29y
ZD48cmVjLW51bWJlcj4zNDwvcmVjLW51bWJlcj48Zm9yZWlnbi1rZXlzPjxrZXkgYXBwPSJFTiIg
ZGItaWQ9InpyYTBzdmFlOXowczI1ZWF6Zjc1cDV2anBzOWR3OTUwZHN4MiIgdGltZXN0YW1wPSIx
NzIzNjQ2OTAyIj4zNDwva2V5PjwvZm9yZWlnbi1rZXlzPjxyZWYtdHlwZSBuYW1lPSJKb3VybmFs
IEFydGljbGUiPjE3PC9yZWYtdHlwZT48Y29udHJpYnV0b3JzPjxhdXRob3JzPjxhdXRob3I+TWFu
b3VraWFuLCBTLjwvYXV0aG9yPjxhdXRob3I+U3Rld2FydCwgUy48L2F1dGhvcj48YXV0aG9yPkRh
bmNlciwgUy48L2F1dGhvcj48YXV0aG9yPkdyYXZlcywgTi48L2F1dGhvcj48YXV0aG9yPk1hc29u
LCBILjwvYXV0aG9yPjxhdXRob3I+TWNGYXJsYW5kLCBBLjwvYXV0aG9yPjxhdXRob3I+Um9iZXJ0
c29uLCBDLjwvYXV0aG9yPjxhdXRob3I+UmVpbGx5LCBKLjwvYXV0aG9yPjwvYXV0aG9ycz48L2Nv
bnRyaWJ1dG9ycz48YXV0aC1hZGRyZXNzPll1bnVzIENlbnRyZSBmb3IgU29jaWFsIEJ1c2luZXNz
IGFuZCBIZWFsdGgsIEdsYXNnb3cgQ2FsZWRvbmlhbiBVbml2ZXJzaXR5LCBDb3djYWRkZW5zIFJv
YWQsIEdsYXNnb3csIFVLLiBFbGVjdHJvbmljIGFkZHJlc3M6IHNhcmtpcy5tYW5vdWtpYW5AZ2N1
LmFjLnVrLiYjeEQ7U2Nob29sIG9mIEhlYWx0aCBhbmQgTGlmZSBTY2llbmNlcywgR2xhc2dvdyBD
YWxlZG9uaWFuIFVuaXZlcnNpdHksIENvd2NhZGRlbnMgUm9hZCwgR2xhc2dvdywgVUsuJiN4RDtE
ZXBhcnRtZW50IG9mIE1pY3JvYmlvbG9neSwgSGFpcm15cmVzIEhvc3BpdGFsLCBOSFMgTGFuYXJr
c2hpcmUsIFVLLiYjeEQ7SW5zdGl0dXRlIG9mIEhlYWx0aCBhbmQgQmlvbWVkaWNhbCBJbm5vdmF0
aW9uLCBRdWVlbnNsYW5kIFVuaXZlcnNpdHkgb2YgVGVjaG5vbG9neSwgQnJpc2JhbmUsIEF1c3Ry
YWxpYS4mI3hEO1l1bnVzIENlbnRyZSBmb3IgU29jaWFsIEJ1c2luZXNzIGFuZCBIZWFsdGgsIEds
YXNnb3cgQ2FsZWRvbmlhbiBVbml2ZXJzaXR5LCBDb3djYWRkZW5zIFJvYWQsIEdsYXNnb3csIFVL
LiYjeEQ7RGVwYXJ0bWVudCBvZiBNYXRoZW1hdGljcyBhbmQgU3RhdGlzdGljcywgVW5pdmVyc2l0
eSBvZiBTdHJhdGhjbHlkZSwgR2xhc2dvdywgVUsuPC9hdXRoLWFkZHJlc3M+PHRpdGxlcz48dGl0
bGU+RXN0aW1hdGluZyBleGNlc3MgbGVuZ3RoIG9mIHN0YXkgZHVlIHRvIGhlYWx0aGNhcmUtYXNz
b2NpYXRlZCBpbmZlY3Rpb25zOiBhIHN5c3RlbWF0aWMgcmV2aWV3IGFuZCBtZXRhLWFuYWx5c2lz
IG9mIHN0YXRpc3RpY2FsIG1ldGhvZG9sb2d5PC90aXRsZT48c2Vjb25kYXJ5LXRpdGxlPkogSG9z
cCBJbmZlY3Q8L3NlY29uZGFyeS10aXRsZT48L3RpdGxlcz48cGVyaW9kaWNhbD48ZnVsbC10aXRs
ZT5KIEhvc3AgSW5mZWN0PC9mdWxsLXRpdGxlPjwvcGVyaW9kaWNhbD48cGFnZXM+MjIyLTIzNTwv
cGFnZXM+PHZvbHVtZT4xMDA8L3ZvbHVtZT48bnVtYmVyPjI8L251bWJlcj48ZWRpdGlvbj4yMDE4
LzA2LzE1PC9lZGl0aW9uPjxrZXl3b3Jkcz48a2V5d29yZD4qQ3Jvc3MgSW5mZWN0aW9uPC9rZXl3
b3JkPjxrZXl3b3JkPipFcGlkZW1pb2xvZ2ljIE1ldGhvZHM8L2tleXdvcmQ+PGtleXdvcmQ+SHVt
YW5zPC9rZXl3b3JkPjxrZXl3b3JkPipMZW5ndGggb2YgU3RheTwva2V5d29yZD48a2V5d29yZD4q
U3RhdGlzdGljcyBhcyBUb3BpYzwva2V5d29yZD48a2V5d29yZD5Fc3RpbWF0aW9uPC9rZXl3b3Jk
PjxrZXl3b3JkPkhvc3BpdGFsLWFjcXVpcmVkIGluZmVjdGlvbjwva2V5d29yZD48a2V5d29yZD5M
ZW5ndGggb2Ygc3RheTwva2V5d29yZD48a2V5d29yZD5TdGF0aXN0aWNhbCBtZXRob2RzPC9rZXl3
b3JkPjxrZXl3b3JkPlRpbWUtZGVwZW5kZW50IGJpYXM8L2tleXdvcmQ+PC9rZXl3b3Jkcz48ZGF0
ZXM+PHllYXI+MjAxODwveWVhcj48cHViLWRhdGVzPjxkYXRlPk9jdDwvZGF0ZT48L3B1Yi1kYXRl
cz48L2RhdGVzPjxpc2JuPjE1MzItMjkzOSAoRWxlY3Ryb25pYykmI3hEOzAxOTUtNjcwMSAoTGlu
a2luZyk8L2lzYm4+PGFjY2Vzc2lvbi1udW0+Mjk5MDI0ODY8L2FjY2Vzc2lvbi1udW0+PHVybHM+
PHJlbGF0ZWQtdXJscz48dXJsPmh0dHBzOi8vd3d3Lm5jYmkubmxtLm5paC5nb3YvcHVibWVkLzI5
OTAyNDg2PC91cmw+PC9yZWxhdGVkLXVybHM+PC91cmxzPjxlbGVjdHJvbmljLXJlc291cmNlLW51
bT4xMC4xMDE2L2ouamhpbi4yMDE4LjA2LjAwMzwvZWxlY3Ryb25pYy1yZXNvdXJjZS1udW0+PC9y
ZWNvcmQ+PC9DaXRlPjwvRW5kTm90ZT5=
</w:fldData>
        </w:fldChar>
      </w:r>
      <w:r w:rsidR="00AF163E">
        <w:rPr>
          <w:rFonts w:cs="Times New Roman"/>
        </w:rPr>
        <w:instrText xml:space="preserve"> ADDIN EN.CITE </w:instrText>
      </w:r>
      <w:r w:rsidR="00AF163E">
        <w:rPr>
          <w:rFonts w:cs="Times New Roman"/>
        </w:rPr>
        <w:fldChar w:fldCharType="begin">
          <w:fldData xml:space="preserve">PEVuZE5vdGU+PENpdGU+PEF1dGhvcj5NYW5vdWtpYW48L0F1dGhvcj48WWVhcj4yMDE4PC9ZZWFy
PjxSZWNOdW0+MzQ8L1JlY051bT48RGlzcGxheVRleHQ+WzMyXTwvRGlzcGxheVRleHQ+PHJlY29y
ZD48cmVjLW51bWJlcj4zNDwvcmVjLW51bWJlcj48Zm9yZWlnbi1rZXlzPjxrZXkgYXBwPSJFTiIg
ZGItaWQ9InpyYTBzdmFlOXowczI1ZWF6Zjc1cDV2anBzOWR3OTUwZHN4MiIgdGltZXN0YW1wPSIx
NzIzNjQ2OTAyIj4zNDwva2V5PjwvZm9yZWlnbi1rZXlzPjxyZWYtdHlwZSBuYW1lPSJKb3VybmFs
IEFydGljbGUiPjE3PC9yZWYtdHlwZT48Y29udHJpYnV0b3JzPjxhdXRob3JzPjxhdXRob3I+TWFu
b3VraWFuLCBTLjwvYXV0aG9yPjxhdXRob3I+U3Rld2FydCwgUy48L2F1dGhvcj48YXV0aG9yPkRh
bmNlciwgUy48L2F1dGhvcj48YXV0aG9yPkdyYXZlcywgTi48L2F1dGhvcj48YXV0aG9yPk1hc29u
LCBILjwvYXV0aG9yPjxhdXRob3I+TWNGYXJsYW5kLCBBLjwvYXV0aG9yPjxhdXRob3I+Um9iZXJ0
c29uLCBDLjwvYXV0aG9yPjxhdXRob3I+UmVpbGx5LCBKLjwvYXV0aG9yPjwvYXV0aG9ycz48L2Nv
bnRyaWJ1dG9ycz48YXV0aC1hZGRyZXNzPll1bnVzIENlbnRyZSBmb3IgU29jaWFsIEJ1c2luZXNz
IGFuZCBIZWFsdGgsIEdsYXNnb3cgQ2FsZWRvbmlhbiBVbml2ZXJzaXR5LCBDb3djYWRkZW5zIFJv
YWQsIEdsYXNnb3csIFVLLiBFbGVjdHJvbmljIGFkZHJlc3M6IHNhcmtpcy5tYW5vdWtpYW5AZ2N1
LmFjLnVrLiYjeEQ7U2Nob29sIG9mIEhlYWx0aCBhbmQgTGlmZSBTY2llbmNlcywgR2xhc2dvdyBD
YWxlZG9uaWFuIFVuaXZlcnNpdHksIENvd2NhZGRlbnMgUm9hZCwgR2xhc2dvdywgVUsuJiN4RDtE
ZXBhcnRtZW50IG9mIE1pY3JvYmlvbG9neSwgSGFpcm15cmVzIEhvc3BpdGFsLCBOSFMgTGFuYXJr
c2hpcmUsIFVLLiYjeEQ7SW5zdGl0dXRlIG9mIEhlYWx0aCBhbmQgQmlvbWVkaWNhbCBJbm5vdmF0
aW9uLCBRdWVlbnNsYW5kIFVuaXZlcnNpdHkgb2YgVGVjaG5vbG9neSwgQnJpc2JhbmUsIEF1c3Ry
YWxpYS4mI3hEO1l1bnVzIENlbnRyZSBmb3IgU29jaWFsIEJ1c2luZXNzIGFuZCBIZWFsdGgsIEds
YXNnb3cgQ2FsZWRvbmlhbiBVbml2ZXJzaXR5LCBDb3djYWRkZW5zIFJvYWQsIEdsYXNnb3csIFVL
LiYjeEQ7RGVwYXJ0bWVudCBvZiBNYXRoZW1hdGljcyBhbmQgU3RhdGlzdGljcywgVW5pdmVyc2l0
eSBvZiBTdHJhdGhjbHlkZSwgR2xhc2dvdywgVUsuPC9hdXRoLWFkZHJlc3M+PHRpdGxlcz48dGl0
bGU+RXN0aW1hdGluZyBleGNlc3MgbGVuZ3RoIG9mIHN0YXkgZHVlIHRvIGhlYWx0aGNhcmUtYXNz
b2NpYXRlZCBpbmZlY3Rpb25zOiBhIHN5c3RlbWF0aWMgcmV2aWV3IGFuZCBtZXRhLWFuYWx5c2lz
IG9mIHN0YXRpc3RpY2FsIG1ldGhvZG9sb2d5PC90aXRsZT48c2Vjb25kYXJ5LXRpdGxlPkogSG9z
cCBJbmZlY3Q8L3NlY29uZGFyeS10aXRsZT48L3RpdGxlcz48cGVyaW9kaWNhbD48ZnVsbC10aXRs
ZT5KIEhvc3AgSW5mZWN0PC9mdWxsLXRpdGxlPjwvcGVyaW9kaWNhbD48cGFnZXM+MjIyLTIzNTwv
cGFnZXM+PHZvbHVtZT4xMDA8L3ZvbHVtZT48bnVtYmVyPjI8L251bWJlcj48ZWRpdGlvbj4yMDE4
LzA2LzE1PC9lZGl0aW9uPjxrZXl3b3Jkcz48a2V5d29yZD4qQ3Jvc3MgSW5mZWN0aW9uPC9rZXl3
b3JkPjxrZXl3b3JkPipFcGlkZW1pb2xvZ2ljIE1ldGhvZHM8L2tleXdvcmQ+PGtleXdvcmQ+SHVt
YW5zPC9rZXl3b3JkPjxrZXl3b3JkPipMZW5ndGggb2YgU3RheTwva2V5d29yZD48a2V5d29yZD4q
U3RhdGlzdGljcyBhcyBUb3BpYzwva2V5d29yZD48a2V5d29yZD5Fc3RpbWF0aW9uPC9rZXl3b3Jk
PjxrZXl3b3JkPkhvc3BpdGFsLWFjcXVpcmVkIGluZmVjdGlvbjwva2V5d29yZD48a2V5d29yZD5M
ZW5ndGggb2Ygc3RheTwva2V5d29yZD48a2V5d29yZD5TdGF0aXN0aWNhbCBtZXRob2RzPC9rZXl3
b3JkPjxrZXl3b3JkPlRpbWUtZGVwZW5kZW50IGJpYXM8L2tleXdvcmQ+PC9rZXl3b3Jkcz48ZGF0
ZXM+PHllYXI+MjAxODwveWVhcj48cHViLWRhdGVzPjxkYXRlPk9jdDwvZGF0ZT48L3B1Yi1kYXRl
cz48L2RhdGVzPjxpc2JuPjE1MzItMjkzOSAoRWxlY3Ryb25pYykmI3hEOzAxOTUtNjcwMSAoTGlu
a2luZyk8L2lzYm4+PGFjY2Vzc2lvbi1udW0+Mjk5MDI0ODY8L2FjY2Vzc2lvbi1udW0+PHVybHM+
PHJlbGF0ZWQtdXJscz48dXJsPmh0dHBzOi8vd3d3Lm5jYmkubmxtLm5paC5nb3YvcHVibWVkLzI5
OTAyNDg2PC91cmw+PC9yZWxhdGVkLXVybHM+PC91cmxzPjxlbGVjdHJvbmljLXJlc291cmNlLW51
bT4xMC4xMDE2L2ouamhpbi4yMDE4LjA2LjAwMzwvZWxlY3Ryb25pYy1yZXNvdXJjZS1udW0+PC9y
ZWNvcmQ+PC9DaXRlPjwvRW5kTm90ZT5=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32" w:tooltip="Manoukian, 2018 #34" w:history="1">
        <w:r w:rsidR="00AF163E" w:rsidRPr="77195100">
          <w:rPr>
            <w:rFonts w:cs="Times New Roman"/>
            <w:noProof/>
          </w:rPr>
          <w:t>32</w:t>
        </w:r>
      </w:hyperlink>
      <w:r w:rsidR="00AF163E" w:rsidRPr="77195100">
        <w:rPr>
          <w:rFonts w:cs="Times New Roman"/>
          <w:noProof/>
        </w:rPr>
        <w:t>]</w:t>
      </w:r>
      <w:r w:rsidR="0063398C" w:rsidRPr="001C45F3">
        <w:rPr>
          <w:rFonts w:cs="Times New Roman"/>
        </w:rPr>
        <w:fldChar w:fldCharType="end"/>
      </w:r>
      <w:r w:rsidR="00FF362A" w:rsidRPr="77195100">
        <w:rPr>
          <w:rFonts w:cs="Times New Roman"/>
        </w:rPr>
        <w:t>.</w:t>
      </w:r>
      <w:r w:rsidR="003F26AB" w:rsidRPr="77195100">
        <w:rPr>
          <w:rFonts w:cs="Times New Roman"/>
        </w:rPr>
        <w:t xml:space="preserve"> The more robust methodologies of time-varying matching, multistate modelling and survival analysis generate mean additional LOS for </w:t>
      </w:r>
      <w:r w:rsidR="00BC582A" w:rsidRPr="77195100">
        <w:rPr>
          <w:rFonts w:cs="Times New Roman"/>
          <w:i/>
          <w:iCs/>
        </w:rPr>
        <w:t>C.</w:t>
      </w:r>
      <w:r w:rsidR="00C45A39" w:rsidRPr="77195100">
        <w:rPr>
          <w:rFonts w:cs="Times New Roman"/>
          <w:i/>
          <w:iCs/>
        </w:rPr>
        <w:t xml:space="preserve"> </w:t>
      </w:r>
      <w:r w:rsidR="00BC582A" w:rsidRPr="77195100">
        <w:rPr>
          <w:rFonts w:cs="Times New Roman"/>
          <w:i/>
          <w:iCs/>
        </w:rPr>
        <w:t>diff</w:t>
      </w:r>
      <w:r w:rsidR="00C45A39" w:rsidRPr="77195100">
        <w:rPr>
          <w:rFonts w:cs="Times New Roman"/>
          <w:i/>
          <w:iCs/>
        </w:rPr>
        <w:t>icile</w:t>
      </w:r>
      <w:r w:rsidR="003F26AB" w:rsidRPr="77195100">
        <w:rPr>
          <w:rFonts w:cs="Times New Roman"/>
        </w:rPr>
        <w:t xml:space="preserve"> infection of 3.66</w:t>
      </w:r>
      <w:r w:rsidR="00E13D95" w:rsidRPr="77195100">
        <w:rPr>
          <w:rFonts w:cs="Times New Roman"/>
        </w:rPr>
        <w:t xml:space="preserve"> (95% CI: </w:t>
      </w:r>
      <w:r w:rsidR="00A42E39" w:rsidRPr="77195100">
        <w:rPr>
          <w:rFonts w:cs="Times New Roman"/>
        </w:rPr>
        <w:t>0.92, 6.40)</w:t>
      </w:r>
      <w:r w:rsidR="003F26AB" w:rsidRPr="77195100">
        <w:rPr>
          <w:rFonts w:cs="Times New Roman"/>
        </w:rPr>
        <w:t>, 2.32</w:t>
      </w:r>
      <w:r w:rsidR="00A42E39" w:rsidRPr="77195100">
        <w:rPr>
          <w:rFonts w:cs="Times New Roman"/>
        </w:rPr>
        <w:t xml:space="preserve"> (95% CI: 0.97, 3.68)</w:t>
      </w:r>
      <w:r w:rsidR="003F26AB" w:rsidRPr="77195100">
        <w:rPr>
          <w:rFonts w:cs="Times New Roman"/>
        </w:rPr>
        <w:t xml:space="preserve">, and 6.00 </w:t>
      </w:r>
      <w:r w:rsidR="00A42E39" w:rsidRPr="77195100">
        <w:rPr>
          <w:rFonts w:cs="Times New Roman"/>
        </w:rPr>
        <w:t xml:space="preserve">(95% CI: 2.43, 9.57) </w:t>
      </w:r>
      <w:r w:rsidR="003F26AB" w:rsidRPr="77195100">
        <w:rPr>
          <w:rFonts w:cs="Times New Roman"/>
        </w:rPr>
        <w:t>days</w:t>
      </w:r>
      <w:r w:rsidR="00B96ACC" w:rsidRPr="77195100">
        <w:rPr>
          <w:rFonts w:cs="Times New Roman"/>
        </w:rPr>
        <w:t xml:space="preserve">, respectively. </w:t>
      </w:r>
      <w:r w:rsidR="00994341" w:rsidRPr="77195100">
        <w:rPr>
          <w:rFonts w:cs="Times New Roman"/>
        </w:rPr>
        <w:t xml:space="preserve">The </w:t>
      </w:r>
      <w:r w:rsidR="00E13D95" w:rsidRPr="77195100">
        <w:rPr>
          <w:rFonts w:cs="Times New Roman"/>
        </w:rPr>
        <w:t>estimate for survival analysis utili</w:t>
      </w:r>
      <w:r w:rsidR="00A402FF">
        <w:rPr>
          <w:rFonts w:cs="Times New Roman"/>
        </w:rPr>
        <w:t>s</w:t>
      </w:r>
      <w:r w:rsidR="00E13D95" w:rsidRPr="77195100">
        <w:rPr>
          <w:rFonts w:cs="Times New Roman"/>
        </w:rPr>
        <w:t xml:space="preserve">ed a single study. </w:t>
      </w:r>
      <w:r w:rsidR="00895B93" w:rsidRPr="77195100">
        <w:rPr>
          <w:rFonts w:cs="Times New Roman"/>
        </w:rPr>
        <w:t>The estimate for time-varying m</w:t>
      </w:r>
      <w:r w:rsidR="00CB305F" w:rsidRPr="77195100">
        <w:rPr>
          <w:rFonts w:cs="Times New Roman"/>
        </w:rPr>
        <w:t>atched analyses was selected (3.66 days) as the estimate pooled observed data from three studies.</w:t>
      </w:r>
    </w:p>
    <w:p w14:paraId="6B375B1B" w14:textId="5606551A" w:rsidR="00CB305F" w:rsidRPr="001C45F3" w:rsidRDefault="00EF5100" w:rsidP="00B5306C">
      <w:pPr>
        <w:pStyle w:val="ReporttextSource"/>
        <w:rPr>
          <w:rFonts w:cs="Times New Roman"/>
        </w:rPr>
      </w:pPr>
      <w:r w:rsidRPr="001C45F3">
        <w:rPr>
          <w:rFonts w:cs="Times New Roman"/>
        </w:rPr>
        <w:t xml:space="preserve">Data on the impact of AKI on LOS was taken from the study which provided data </w:t>
      </w:r>
      <w:r w:rsidR="00D97925" w:rsidRPr="001C45F3">
        <w:rPr>
          <w:rFonts w:cs="Times New Roman"/>
        </w:rPr>
        <w:t xml:space="preserve">on </w:t>
      </w:r>
      <w:r w:rsidR="004977E2" w:rsidRPr="001C45F3">
        <w:rPr>
          <w:rFonts w:cs="Times New Roman"/>
        </w:rPr>
        <w:t xml:space="preserve">the impact of AKI on mortality (Section </w:t>
      </w:r>
      <w:r w:rsidR="004977E2" w:rsidRPr="001C45F3">
        <w:rPr>
          <w:rFonts w:cs="Times New Roman"/>
        </w:rPr>
        <w:fldChar w:fldCharType="begin"/>
      </w:r>
      <w:r w:rsidR="004977E2" w:rsidRPr="001C45F3">
        <w:rPr>
          <w:rFonts w:cs="Times New Roman"/>
        </w:rPr>
        <w:instrText xml:space="preserve"> REF _Ref174378585 \n \h </w:instrText>
      </w:r>
      <w:r w:rsidR="001C45F3" w:rsidRPr="001C45F3">
        <w:rPr>
          <w:rFonts w:cs="Times New Roman"/>
        </w:rPr>
        <w:instrText xml:space="preserve"> \* MERGEFORMAT </w:instrText>
      </w:r>
      <w:r w:rsidR="004977E2" w:rsidRPr="001C45F3">
        <w:rPr>
          <w:rFonts w:cs="Times New Roman"/>
        </w:rPr>
      </w:r>
      <w:r w:rsidR="004977E2" w:rsidRPr="001C45F3">
        <w:rPr>
          <w:rFonts w:cs="Times New Roman"/>
        </w:rPr>
        <w:fldChar w:fldCharType="separate"/>
      </w:r>
      <w:r w:rsidR="002231A9">
        <w:rPr>
          <w:rFonts w:cs="Times New Roman"/>
        </w:rPr>
        <w:t>3.1.10</w:t>
      </w:r>
      <w:r w:rsidR="004977E2" w:rsidRPr="001C45F3">
        <w:rPr>
          <w:rFonts w:cs="Times New Roman"/>
        </w:rPr>
        <w:fldChar w:fldCharType="end"/>
      </w:r>
      <w:r w:rsidR="004977E2" w:rsidRPr="001C45F3">
        <w:rPr>
          <w:rFonts w:cs="Times New Roman"/>
        </w:rPr>
        <w:t xml:space="preserve">) </w:t>
      </w:r>
      <w:r w:rsidR="0063398C" w:rsidRPr="001C45F3">
        <w:rPr>
          <w:rFonts w:cs="Times New Roman"/>
        </w:rPr>
        <w:fldChar w:fldCharType="begin"/>
      </w:r>
      <w:r w:rsidR="00AF163E">
        <w:rPr>
          <w:rFonts w:cs="Times New Roman"/>
        </w:rPr>
        <w:instrText xml:space="preserve"> ADDIN EN.CITE &lt;EndNote&gt;&lt;Cite&gt;&lt;Author&gt;Minejima&lt;/Author&gt;&lt;Year&gt;2011&lt;/Year&gt;&lt;RecNum&gt;31&lt;/RecNum&gt;&lt;DisplayText&gt;[33]&lt;/DisplayText&gt;&lt;record&gt;&lt;rec-number&gt;31&lt;/rec-number&gt;&lt;foreign-keys&gt;&lt;key app="EN" db-id="zra0svae9z0s25eazf75p5vjps9dw950dsx2" timestamp="1723646736"&gt;31&lt;/key&gt;&lt;/foreign-keys&gt;&lt;ref-type name="Journal Article"&gt;17&lt;/ref-type&gt;&lt;contributors&gt;&lt;authors&gt;&lt;author&gt;Minejima, E.&lt;/author&gt;&lt;author&gt;Choi, J.&lt;/author&gt;&lt;author&gt;Beringer, P.&lt;/author&gt;&lt;author&gt;Lou, M.&lt;/author&gt;&lt;author&gt;Tse, E.&lt;/author&gt;&lt;author&gt;Wong-Beringer, A.&lt;/author&gt;&lt;/authors&gt;&lt;/contributors&gt;&lt;auth-address&gt;Huntington Hospital, Pasadena, California, USA.&lt;/auth-address&gt;&lt;titles&gt;&lt;title&gt;Applying new diagnostic criteria for acute kidney injury to facilitate early identification of nephrotoxicity in vancomycin-treated patients&lt;/title&gt;&lt;secondary-title&gt;Antimicrob Agents Chemother&lt;/secondary-title&gt;&lt;/titles&gt;&lt;periodical&gt;&lt;full-title&gt;Antimicrob Agents Chemother&lt;/full-title&gt;&lt;/periodical&gt;&lt;pages&gt;3278-83&lt;/pages&gt;&lt;volume&gt;55&lt;/volume&gt;&lt;number&gt;7&lt;/number&gt;&lt;edition&gt;2011/05/18&lt;/edition&gt;&lt;keywords&gt;&lt;keyword&gt;Acute Kidney Injury/blood/*chemically induced/*diagnosis/urine&lt;/keyword&gt;&lt;keyword&gt;Aged&lt;/keyword&gt;&lt;keyword&gt;Aged, 80 and over&lt;/keyword&gt;&lt;keyword&gt;Creatinine/blood&lt;/keyword&gt;&lt;keyword&gt;Female&lt;/keyword&gt;&lt;keyword&gt;Humans&lt;/keyword&gt;&lt;keyword&gt;Kidney/*drug effects&lt;/keyword&gt;&lt;keyword&gt;Male&lt;/keyword&gt;&lt;keyword&gt;Middle Aged&lt;/keyword&gt;&lt;keyword&gt;Prospective Studies&lt;/keyword&gt;&lt;keyword&gt;Vancomycin/*adverse effects/therapeutic use&lt;/keyword&gt;&lt;/keywords&gt;&lt;dates&gt;&lt;year&gt;2011&lt;/year&gt;&lt;pub-dates&gt;&lt;date&gt;Jul&lt;/date&gt;&lt;/pub-dates&gt;&lt;/dates&gt;&lt;isbn&gt;1098-6596 (Electronic)&amp;#xD;0066-4804 (Print)&amp;#xD;0066-4804 (Linking)&lt;/isbn&gt;&lt;accession-num&gt;21576448&lt;/accession-num&gt;&lt;urls&gt;&lt;related-urls&gt;&lt;url&gt;https://www.ncbi.nlm.nih.gov/pubmed/21576448&lt;/url&gt;&lt;/related-urls&gt;&lt;/urls&gt;&lt;custom2&gt;PMC3122454&lt;/custom2&gt;&lt;electronic-resource-num&gt;10.1128/AAC.00173-11&lt;/electronic-resource-num&gt;&lt;/record&gt;&lt;/Cite&gt;&lt;/EndNote&gt;</w:instrText>
      </w:r>
      <w:r w:rsidR="0063398C" w:rsidRPr="001C45F3">
        <w:rPr>
          <w:rFonts w:cs="Times New Roman"/>
        </w:rPr>
        <w:fldChar w:fldCharType="separate"/>
      </w:r>
      <w:r w:rsidR="00AF163E">
        <w:rPr>
          <w:rFonts w:cs="Times New Roman"/>
          <w:noProof/>
        </w:rPr>
        <w:t>[</w:t>
      </w:r>
      <w:hyperlink w:anchor="_ENREF_33" w:tooltip="Minejima, 2011 #31" w:history="1">
        <w:r w:rsidR="00AF163E">
          <w:rPr>
            <w:rFonts w:cs="Times New Roman"/>
            <w:noProof/>
          </w:rPr>
          <w:t>33</w:t>
        </w:r>
      </w:hyperlink>
      <w:r w:rsidR="00AF163E">
        <w:rPr>
          <w:rFonts w:cs="Times New Roman"/>
          <w:noProof/>
        </w:rPr>
        <w:t>]</w:t>
      </w:r>
      <w:r w:rsidR="0063398C" w:rsidRPr="001C45F3">
        <w:rPr>
          <w:rFonts w:cs="Times New Roman"/>
        </w:rPr>
        <w:fldChar w:fldCharType="end"/>
      </w:r>
      <w:r w:rsidR="004977E2" w:rsidRPr="001C45F3">
        <w:rPr>
          <w:rFonts w:cs="Times New Roman"/>
        </w:rPr>
        <w:t>.</w:t>
      </w:r>
      <w:r w:rsidR="00707D68" w:rsidRPr="001C45F3">
        <w:rPr>
          <w:rFonts w:cs="Times New Roman"/>
        </w:rPr>
        <w:t xml:space="preserve"> The study </w:t>
      </w:r>
      <w:r w:rsidR="00C15B0F" w:rsidRPr="001C45F3">
        <w:rPr>
          <w:rFonts w:cs="Times New Roman"/>
        </w:rPr>
        <w:t>reported a median increase in total LOS of 4 days</w:t>
      </w:r>
      <w:r w:rsidR="00A020E4" w:rsidRPr="001C45F3">
        <w:rPr>
          <w:rFonts w:cs="Times New Roman"/>
        </w:rPr>
        <w:t xml:space="preserve"> for patients with an AKI compared </w:t>
      </w:r>
      <w:r w:rsidR="007123B1" w:rsidRPr="001C45F3">
        <w:rPr>
          <w:rFonts w:cs="Times New Roman"/>
        </w:rPr>
        <w:t>with</w:t>
      </w:r>
      <w:r w:rsidR="00A020E4" w:rsidRPr="001C45F3">
        <w:rPr>
          <w:rFonts w:cs="Times New Roman"/>
        </w:rPr>
        <w:t xml:space="preserve"> those without. The median increase in LOS </w:t>
      </w:r>
      <w:r w:rsidR="005B2D21" w:rsidRPr="001C45F3">
        <w:rPr>
          <w:rFonts w:cs="Times New Roman"/>
        </w:rPr>
        <w:t xml:space="preserve">after vancomycin initiation was also 4 days for patients with an AKI compared </w:t>
      </w:r>
      <w:r w:rsidR="00C522CC" w:rsidRPr="001C45F3">
        <w:rPr>
          <w:rFonts w:cs="Times New Roman"/>
        </w:rPr>
        <w:t>with</w:t>
      </w:r>
      <w:r w:rsidR="005B2D21" w:rsidRPr="001C45F3">
        <w:rPr>
          <w:rFonts w:cs="Times New Roman"/>
        </w:rPr>
        <w:t xml:space="preserve"> those without. The median </w:t>
      </w:r>
      <w:r w:rsidR="00FE3A9F" w:rsidRPr="001C45F3">
        <w:rPr>
          <w:rFonts w:cs="Times New Roman"/>
        </w:rPr>
        <w:t xml:space="preserve">LOS </w:t>
      </w:r>
      <w:r w:rsidR="00DB694F" w:rsidRPr="001C45F3">
        <w:rPr>
          <w:rFonts w:cs="Times New Roman"/>
        </w:rPr>
        <w:t>for patients with an</w:t>
      </w:r>
      <w:r w:rsidR="006318BA" w:rsidRPr="001C45F3">
        <w:rPr>
          <w:rFonts w:cs="Times New Roman"/>
        </w:rPr>
        <w:t>d</w:t>
      </w:r>
      <w:r w:rsidR="00DB694F" w:rsidRPr="001C45F3">
        <w:rPr>
          <w:rFonts w:cs="Times New Roman"/>
        </w:rPr>
        <w:t xml:space="preserve"> without AKI</w:t>
      </w:r>
      <w:r w:rsidR="006318BA" w:rsidRPr="001C45F3">
        <w:rPr>
          <w:rFonts w:cs="Times New Roman"/>
        </w:rPr>
        <w:t xml:space="preserve"> were 11</w:t>
      </w:r>
      <w:r w:rsidR="00587CB3">
        <w:rPr>
          <w:rFonts w:cs="Times New Roman"/>
        </w:rPr>
        <w:t> </w:t>
      </w:r>
      <w:r w:rsidR="00275C6F" w:rsidRPr="001C45F3">
        <w:rPr>
          <w:rFonts w:cs="Times New Roman"/>
        </w:rPr>
        <w:t xml:space="preserve">(interquartile range [IQR]: 8, 17) and </w:t>
      </w:r>
      <w:r w:rsidR="00A1464D" w:rsidRPr="001C45F3">
        <w:rPr>
          <w:rFonts w:cs="Times New Roman"/>
        </w:rPr>
        <w:t>15</w:t>
      </w:r>
      <w:r w:rsidR="00C30E0B" w:rsidRPr="001C45F3">
        <w:rPr>
          <w:rFonts w:cs="Times New Roman"/>
        </w:rPr>
        <w:t> </w:t>
      </w:r>
      <w:r w:rsidR="00A1464D" w:rsidRPr="001C45F3">
        <w:rPr>
          <w:rFonts w:cs="Times New Roman"/>
        </w:rPr>
        <w:t>(IQR: 11, 23), respectively. The</w:t>
      </w:r>
      <w:r w:rsidR="00D111B1" w:rsidRPr="001C45F3">
        <w:rPr>
          <w:rFonts w:cs="Times New Roman"/>
        </w:rPr>
        <w:t xml:space="preserve"> median LOS were converted to mean LOS of 11.53 and 15.84 days using the method of Wan et a</w:t>
      </w:r>
      <w:r w:rsidR="00CC6238" w:rsidRPr="001C45F3">
        <w:rPr>
          <w:rFonts w:cs="Times New Roman"/>
        </w:rPr>
        <w:t>l.</w:t>
      </w:r>
      <w:r w:rsidR="00BE78D5" w:rsidRPr="001C45F3">
        <w:rPr>
          <w:rFonts w:cs="Times New Roman"/>
        </w:rPr>
        <w:t xml:space="preserve"> </w:t>
      </w:r>
      <w:r w:rsidR="007C1C5D" w:rsidRPr="001C45F3">
        <w:rPr>
          <w:rFonts w:cs="Times New Roman"/>
        </w:rPr>
        <w:fldChar w:fldCharType="begin"/>
      </w:r>
      <w:r w:rsidR="00AF163E">
        <w:rPr>
          <w:rFonts w:cs="Times New Roman"/>
        </w:rPr>
        <w:instrText xml:space="preserve"> ADDIN EN.CITE &lt;EndNote&gt;&lt;Cite&gt;&lt;Author&gt;Wan&lt;/Author&gt;&lt;Year&gt;2014&lt;/Year&gt;&lt;RecNum&gt;53&lt;/RecNum&gt;&lt;DisplayText&gt;[34]&lt;/DisplayText&gt;&lt;record&gt;&lt;rec-number&gt;53&lt;/rec-number&gt;&lt;foreign-keys&gt;&lt;key app="EN" db-id="zra0svae9z0s25eazf75p5vjps9dw950dsx2" timestamp="1723705297"&gt;53&lt;/key&gt;&lt;/foreign-keys&gt;&lt;ref-type name="Journal Article"&gt;17&lt;/ref-type&gt;&lt;contributors&gt;&lt;authors&gt;&lt;author&gt;Wan, X.&lt;/author&gt;&lt;author&gt;Wang, W.&lt;/author&gt;&lt;author&gt;Liu, J.&lt;/author&gt;&lt;author&gt;Tong, T.&lt;/author&gt;&lt;/authors&gt;&lt;/contributors&gt;&lt;auth-address&gt;Department of Computer Science, Hong Kong Baptist University, Kowloon Tong, Hong Kong. xwan@comp.hkbu.edu.hk.&amp;#xD;Department of Statistics, Northwestern University, Evanston, IL, USA. wenqianwang2014@u.northwestern.edu.&amp;#xD;Department of Computer Science, Hong Kong Baptist University, Kowloon Tong, Hong Kong. jiming@comp.hkbu.edu.hk.&amp;#xD;Department of Mathematics, Hong Kong Baptist University, Kowloon Tong, Hong Kong. tongt@hkbu.edu.hk.&lt;/auth-address&gt;&lt;titles&gt;&lt;title&gt;Estimating the sample mean and standard deviation from the sample size, median, range and/or interquartile range&lt;/title&gt;&lt;secondary-title&gt;BMC Med Res Methodol&lt;/secondary-title&gt;&lt;/titles&gt;&lt;periodical&gt;&lt;full-title&gt;BMC Med Res Methodol&lt;/full-title&gt;&lt;/periodical&gt;&lt;pages&gt;135&lt;/pages&gt;&lt;volume&gt;14&lt;/volume&gt;&lt;edition&gt;2014/12/20&lt;/edition&gt;&lt;keywords&gt;&lt;keyword&gt;*Algorithms&lt;/keyword&gt;&lt;keyword&gt;Biomedical Research/*statistics &amp;amp; numerical data&lt;/keyword&gt;&lt;keyword&gt;*Computer Simulation&lt;/keyword&gt;&lt;keyword&gt;Humans&lt;/keyword&gt;&lt;keyword&gt;Meta-Analysis as Topic&lt;/keyword&gt;&lt;keyword&gt;Reproducibility of Results&lt;/keyword&gt;&lt;keyword&gt;Review Literature as Topic&lt;/keyword&gt;&lt;keyword&gt;Sample Size&lt;/keyword&gt;&lt;keyword&gt;Statistics as Topic/*methods&lt;/keyword&gt;&lt;/keywords&gt;&lt;dates&gt;&lt;year&gt;2014&lt;/year&gt;&lt;pub-dates&gt;&lt;date&gt;Dec 19&lt;/date&gt;&lt;/pub-dates&gt;&lt;/dates&gt;&lt;isbn&gt;1471-2288 (Electronic)&amp;#xD;1471-2288 (Linking)&lt;/isbn&gt;&lt;accession-num&gt;25524443&lt;/accession-num&gt;&lt;urls&gt;&lt;related-urls&gt;&lt;url&gt;https://www.ncbi.nlm.nih.gov/pubmed/25524443&lt;/url&gt;&lt;/related-urls&gt;&lt;/urls&gt;&lt;custom2&gt;PMC4383202&lt;/custom2&gt;&lt;electronic-resource-num&gt;10.1186/1471-2288-14-135&lt;/electronic-resource-num&gt;&lt;/record&gt;&lt;/Cite&gt;&lt;/EndNote&gt;</w:instrText>
      </w:r>
      <w:r w:rsidR="007C1C5D" w:rsidRPr="001C45F3">
        <w:rPr>
          <w:rFonts w:cs="Times New Roman"/>
        </w:rPr>
        <w:fldChar w:fldCharType="separate"/>
      </w:r>
      <w:r w:rsidR="00AF163E">
        <w:rPr>
          <w:rFonts w:cs="Times New Roman"/>
          <w:noProof/>
        </w:rPr>
        <w:t>[</w:t>
      </w:r>
      <w:hyperlink w:anchor="_ENREF_34" w:tooltip="Wan, 2014 #53" w:history="1">
        <w:r w:rsidR="00AF163E">
          <w:rPr>
            <w:rFonts w:cs="Times New Roman"/>
            <w:noProof/>
          </w:rPr>
          <w:t>34</w:t>
        </w:r>
      </w:hyperlink>
      <w:r w:rsidR="00AF163E">
        <w:rPr>
          <w:rFonts w:cs="Times New Roman"/>
          <w:noProof/>
        </w:rPr>
        <w:t>]</w:t>
      </w:r>
      <w:r w:rsidR="007C1C5D" w:rsidRPr="001C45F3">
        <w:rPr>
          <w:rFonts w:cs="Times New Roman"/>
        </w:rPr>
        <w:fldChar w:fldCharType="end"/>
      </w:r>
      <w:r w:rsidR="00CC6238" w:rsidRPr="001C45F3">
        <w:rPr>
          <w:rFonts w:cs="Times New Roman"/>
        </w:rPr>
        <w:t>.</w:t>
      </w:r>
      <w:r w:rsidR="00AE5816" w:rsidRPr="001C45F3">
        <w:rPr>
          <w:rFonts w:cs="Times New Roman"/>
        </w:rPr>
        <w:t xml:space="preserve"> </w:t>
      </w:r>
      <w:r w:rsidR="007049F6" w:rsidRPr="001C45F3">
        <w:rPr>
          <w:rFonts w:cs="Times New Roman"/>
        </w:rPr>
        <w:t>T</w:t>
      </w:r>
      <w:r w:rsidR="0090025C" w:rsidRPr="001C45F3">
        <w:rPr>
          <w:rFonts w:cs="Times New Roman"/>
        </w:rPr>
        <w:t xml:space="preserve">he resulting difference between the mean values of 4.31 days was </w:t>
      </w:r>
      <w:r w:rsidR="00D231BD" w:rsidRPr="001C45F3">
        <w:rPr>
          <w:rFonts w:cs="Times New Roman"/>
        </w:rPr>
        <w:t xml:space="preserve">applied </w:t>
      </w:r>
      <w:r w:rsidR="0090025C" w:rsidRPr="001C45F3">
        <w:rPr>
          <w:rFonts w:cs="Times New Roman"/>
        </w:rPr>
        <w:t>in the CEM</w:t>
      </w:r>
      <w:r w:rsidR="00D231BD" w:rsidRPr="001C45F3">
        <w:rPr>
          <w:rFonts w:cs="Times New Roman"/>
        </w:rPr>
        <w:t xml:space="preserve"> as the absolute increase in LOS for </w:t>
      </w:r>
      <w:r w:rsidR="000F61BA" w:rsidRPr="001C45F3">
        <w:rPr>
          <w:rFonts w:cs="Times New Roman"/>
        </w:rPr>
        <w:t>patient experiencing AKI</w:t>
      </w:r>
      <w:r w:rsidR="0090025C" w:rsidRPr="001C45F3">
        <w:rPr>
          <w:rFonts w:cs="Times New Roman"/>
        </w:rPr>
        <w:t>.</w:t>
      </w:r>
    </w:p>
    <w:p w14:paraId="6AA5D67E" w14:textId="226ACFB3" w:rsidR="002D3861" w:rsidRPr="001C45F3" w:rsidRDefault="00574B7B" w:rsidP="004A22B1">
      <w:pPr>
        <w:pStyle w:val="Heading2Source"/>
        <w:rPr>
          <w:rFonts w:cs="Times New Roman"/>
        </w:rPr>
      </w:pPr>
      <w:bookmarkStart w:id="17" w:name="_Toc180412321"/>
      <w:r w:rsidRPr="001C45F3">
        <w:rPr>
          <w:rFonts w:cs="Times New Roman"/>
        </w:rPr>
        <w:lastRenderedPageBreak/>
        <w:t>Cost data</w:t>
      </w:r>
      <w:bookmarkEnd w:id="17"/>
    </w:p>
    <w:p w14:paraId="20E40BFB" w14:textId="1040717D" w:rsidR="00B72313" w:rsidRPr="001C45F3" w:rsidRDefault="00B72313" w:rsidP="00B72313">
      <w:pPr>
        <w:pStyle w:val="ReporttextSource"/>
        <w:rPr>
          <w:rFonts w:cs="Times New Roman"/>
        </w:rPr>
      </w:pPr>
      <w:r w:rsidRPr="001C45F3">
        <w:rPr>
          <w:rFonts w:cs="Times New Roman"/>
        </w:rPr>
        <w:t>The following cost data w</w:t>
      </w:r>
      <w:r w:rsidR="007C078D" w:rsidRPr="001C45F3">
        <w:rPr>
          <w:rFonts w:cs="Times New Roman"/>
        </w:rPr>
        <w:t>ere</w:t>
      </w:r>
      <w:r w:rsidRPr="001C45F3">
        <w:rPr>
          <w:rFonts w:cs="Times New Roman"/>
        </w:rPr>
        <w:t xml:space="preserve"> included in the economic evaluation:</w:t>
      </w:r>
    </w:p>
    <w:p w14:paraId="67AC5B6C" w14:textId="6CB9D277" w:rsidR="00B72313" w:rsidRPr="00B57850" w:rsidRDefault="00434A2B" w:rsidP="00B15CA0">
      <w:pPr>
        <w:pStyle w:val="BulletSource"/>
        <w:numPr>
          <w:ilvl w:val="0"/>
          <w:numId w:val="8"/>
        </w:numPr>
      </w:pPr>
      <w:r w:rsidRPr="77195100">
        <w:t xml:space="preserve">Test costs for </w:t>
      </w:r>
      <w:proofErr w:type="spellStart"/>
      <w:r w:rsidR="00BD48F5" w:rsidRPr="77195100">
        <w:t>mRDT</w:t>
      </w:r>
      <w:proofErr w:type="spellEnd"/>
      <w:r w:rsidR="00BD48F5" w:rsidRPr="77195100">
        <w:t xml:space="preserve"> and </w:t>
      </w:r>
      <w:r w:rsidR="00F12FBB" w:rsidRPr="77195100">
        <w:t>MALDI-</w:t>
      </w:r>
      <w:proofErr w:type="spellStart"/>
      <w:r w:rsidR="004A08DC">
        <w:t>ToF</w:t>
      </w:r>
      <w:proofErr w:type="spellEnd"/>
      <w:r w:rsidR="00F12FBB" w:rsidRPr="77195100">
        <w:t xml:space="preserve"> MS</w:t>
      </w:r>
    </w:p>
    <w:p w14:paraId="5A3C23C3" w14:textId="7E2B510A" w:rsidR="00B72313" w:rsidRPr="00B57850" w:rsidRDefault="001C43E5" w:rsidP="00B15CA0">
      <w:pPr>
        <w:pStyle w:val="BulletSource"/>
        <w:numPr>
          <w:ilvl w:val="0"/>
          <w:numId w:val="8"/>
        </w:numPr>
      </w:pPr>
      <w:r w:rsidRPr="00B57850">
        <w:t xml:space="preserve">Cost of empiric and targeted antimicrobials </w:t>
      </w:r>
    </w:p>
    <w:p w14:paraId="7F4F5599" w14:textId="1438CC28" w:rsidR="00C66ACD" w:rsidRPr="00B57850" w:rsidRDefault="00261F51" w:rsidP="00B15CA0">
      <w:pPr>
        <w:pStyle w:val="BulletSource"/>
        <w:numPr>
          <w:ilvl w:val="0"/>
          <w:numId w:val="8"/>
        </w:numPr>
      </w:pPr>
      <w:r w:rsidRPr="00B57850">
        <w:t xml:space="preserve">Cost of </w:t>
      </w:r>
      <w:r w:rsidR="005F5665" w:rsidRPr="00B57850">
        <w:t>hospitali</w:t>
      </w:r>
      <w:r w:rsidR="0033464F">
        <w:t>s</w:t>
      </w:r>
      <w:r w:rsidR="005F5665" w:rsidRPr="00B57850">
        <w:t>ation (</w:t>
      </w:r>
      <w:r w:rsidRPr="00B57850">
        <w:t>general ward</w:t>
      </w:r>
      <w:r w:rsidR="005F5665" w:rsidRPr="00B57850">
        <w:t>)</w:t>
      </w:r>
      <w:r w:rsidR="00B57850">
        <w:t>.</w:t>
      </w:r>
    </w:p>
    <w:p w14:paraId="2FDFEB55" w14:textId="0BD8077D" w:rsidR="00C61980" w:rsidRPr="001C45F3" w:rsidRDefault="00732011" w:rsidP="77195100">
      <w:pPr>
        <w:pStyle w:val="ReporttextSource"/>
        <w:rPr>
          <w:rFonts w:cs="Times New Roman"/>
        </w:rPr>
      </w:pPr>
      <w:r w:rsidRPr="259C6F67">
        <w:rPr>
          <w:rFonts w:cs="Times New Roman"/>
        </w:rPr>
        <w:t xml:space="preserve">The CEM </w:t>
      </w:r>
      <w:r w:rsidR="007C078D" w:rsidRPr="259C6F67">
        <w:rPr>
          <w:rFonts w:cs="Times New Roman"/>
        </w:rPr>
        <w:t>did</w:t>
      </w:r>
      <w:r w:rsidRPr="259C6F67">
        <w:rPr>
          <w:rFonts w:cs="Times New Roman"/>
        </w:rPr>
        <w:t xml:space="preserve"> not include productivity costs </w:t>
      </w:r>
      <w:r w:rsidR="008C1AEE" w:rsidRPr="259C6F67">
        <w:rPr>
          <w:rFonts w:cs="Times New Roman"/>
        </w:rPr>
        <w:t xml:space="preserve">or any costs following discharge from hospital (either related or unrelated to the </w:t>
      </w:r>
      <w:r w:rsidR="008366E6" w:rsidRPr="259C6F67">
        <w:rPr>
          <w:rFonts w:cs="Times New Roman"/>
        </w:rPr>
        <w:t>BSI</w:t>
      </w:r>
      <w:r w:rsidR="00FF6282" w:rsidRPr="259C6F67">
        <w:rPr>
          <w:rFonts w:cs="Times New Roman"/>
        </w:rPr>
        <w:t xml:space="preserve"> episode)</w:t>
      </w:r>
      <w:r w:rsidR="00266E27" w:rsidRPr="259C6F67">
        <w:rPr>
          <w:rFonts w:cs="Times New Roman"/>
        </w:rPr>
        <w:t xml:space="preserve">. The model assumed that </w:t>
      </w:r>
      <w:r w:rsidR="000B44CC" w:rsidRPr="259C6F67">
        <w:rPr>
          <w:rFonts w:cs="Times New Roman"/>
        </w:rPr>
        <w:t>patient</w:t>
      </w:r>
      <w:r w:rsidR="00563865" w:rsidRPr="259C6F67">
        <w:rPr>
          <w:rFonts w:cs="Times New Roman"/>
        </w:rPr>
        <w:t>s</w:t>
      </w:r>
      <w:r w:rsidR="000B44CC" w:rsidRPr="259C6F67">
        <w:rPr>
          <w:rFonts w:cs="Times New Roman"/>
        </w:rPr>
        <w:t xml:space="preserve"> </w:t>
      </w:r>
      <w:r w:rsidR="0021289D" w:rsidRPr="259C6F67">
        <w:rPr>
          <w:rFonts w:cs="Times New Roman"/>
        </w:rPr>
        <w:t xml:space="preserve">surviving to </w:t>
      </w:r>
      <w:r w:rsidR="001E394C" w:rsidRPr="259C6F67">
        <w:rPr>
          <w:rFonts w:cs="Times New Roman"/>
        </w:rPr>
        <w:t xml:space="preserve">30 days are discharged from hospital and </w:t>
      </w:r>
      <w:r w:rsidR="000B44CC" w:rsidRPr="259C6F67">
        <w:rPr>
          <w:rFonts w:cs="Times New Roman"/>
        </w:rPr>
        <w:t>mak</w:t>
      </w:r>
      <w:r w:rsidR="001E394C" w:rsidRPr="259C6F67">
        <w:rPr>
          <w:rFonts w:cs="Times New Roman"/>
        </w:rPr>
        <w:t>e</w:t>
      </w:r>
      <w:r w:rsidR="000B44CC" w:rsidRPr="259C6F67">
        <w:rPr>
          <w:rFonts w:cs="Times New Roman"/>
        </w:rPr>
        <w:t xml:space="preserve"> a full recovery</w:t>
      </w:r>
      <w:r w:rsidR="001E394C" w:rsidRPr="259C6F67">
        <w:rPr>
          <w:rFonts w:cs="Times New Roman"/>
        </w:rPr>
        <w:t>.</w:t>
      </w:r>
      <w:r w:rsidR="000B44CC" w:rsidRPr="259C6F67">
        <w:rPr>
          <w:rFonts w:cs="Times New Roman"/>
        </w:rPr>
        <w:t xml:space="preserve"> </w:t>
      </w:r>
      <w:r w:rsidR="006A682C" w:rsidRPr="259C6F67">
        <w:rPr>
          <w:rFonts w:cs="Times New Roman"/>
        </w:rPr>
        <w:t xml:space="preserve">Costs of conventional culture, Gram stain, biochemical tests (e.g. catalase test, oxidate test, coagulase test, Triple Sugar Iron </w:t>
      </w:r>
      <w:r w:rsidR="0033464F" w:rsidRPr="259C6F67">
        <w:rPr>
          <w:rFonts w:cs="Times New Roman"/>
        </w:rPr>
        <w:t>[</w:t>
      </w:r>
      <w:r w:rsidR="006A682C" w:rsidRPr="259C6F67">
        <w:rPr>
          <w:rFonts w:cs="Times New Roman"/>
        </w:rPr>
        <w:t>TSI</w:t>
      </w:r>
      <w:r w:rsidR="0033464F" w:rsidRPr="259C6F67">
        <w:rPr>
          <w:rFonts w:cs="Times New Roman"/>
        </w:rPr>
        <w:t>]</w:t>
      </w:r>
      <w:r w:rsidR="006A682C" w:rsidRPr="259C6F67">
        <w:rPr>
          <w:rFonts w:cs="Times New Roman"/>
        </w:rPr>
        <w:t xml:space="preserve"> agar test) and AST were excluded. These costs accrue in both the standard of care approach and </w:t>
      </w:r>
      <w:r w:rsidR="00591C62" w:rsidRPr="259C6F67">
        <w:rPr>
          <w:rFonts w:cs="Times New Roman"/>
        </w:rPr>
        <w:t xml:space="preserve">strategies including </w:t>
      </w:r>
      <w:proofErr w:type="spellStart"/>
      <w:r w:rsidR="00591C62" w:rsidRPr="259C6F67">
        <w:rPr>
          <w:rFonts w:cs="Times New Roman"/>
        </w:rPr>
        <w:t>mRDT</w:t>
      </w:r>
      <w:proofErr w:type="spellEnd"/>
      <w:r w:rsidR="6D123640" w:rsidRPr="259C6F67">
        <w:rPr>
          <w:rFonts w:cs="Times New Roman"/>
        </w:rPr>
        <w:t>. As a result, these costs</w:t>
      </w:r>
      <w:r w:rsidR="00591C62" w:rsidRPr="259C6F67">
        <w:rPr>
          <w:rFonts w:cs="Times New Roman"/>
        </w:rPr>
        <w:t xml:space="preserve"> </w:t>
      </w:r>
      <w:r w:rsidR="004740D4" w:rsidRPr="259C6F67">
        <w:rPr>
          <w:rFonts w:cs="Times New Roman"/>
        </w:rPr>
        <w:t>do not impact incremental costs</w:t>
      </w:r>
      <w:r w:rsidR="006A682C" w:rsidRPr="259C6F67">
        <w:rPr>
          <w:rFonts w:cs="Times New Roman"/>
        </w:rPr>
        <w:t xml:space="preserve">. </w:t>
      </w:r>
      <w:r w:rsidR="00503D3C" w:rsidRPr="259C6F67">
        <w:rPr>
          <w:rFonts w:cs="Times New Roman"/>
        </w:rPr>
        <w:t xml:space="preserve">Costs of an ASP were also excluded on the assumption that such a programme is already in place </w:t>
      </w:r>
      <w:r w:rsidR="002F548B" w:rsidRPr="259C6F67">
        <w:rPr>
          <w:rFonts w:cs="Times New Roman"/>
        </w:rPr>
        <w:t xml:space="preserve">and any costs would not be impacted by adoption of </w:t>
      </w:r>
      <w:proofErr w:type="spellStart"/>
      <w:r w:rsidR="002F548B" w:rsidRPr="259C6F67">
        <w:rPr>
          <w:rFonts w:cs="Times New Roman"/>
        </w:rPr>
        <w:t>mRDT</w:t>
      </w:r>
      <w:proofErr w:type="spellEnd"/>
      <w:r w:rsidR="002F548B" w:rsidRPr="259C6F67">
        <w:rPr>
          <w:rFonts w:cs="Times New Roman"/>
        </w:rPr>
        <w:t>.</w:t>
      </w:r>
      <w:r w:rsidR="001A5FF8" w:rsidRPr="259C6F67">
        <w:rPr>
          <w:rFonts w:cs="Times New Roman"/>
        </w:rPr>
        <w:t xml:space="preserve"> </w:t>
      </w:r>
      <w:r w:rsidR="00F74B0B" w:rsidRPr="259C6F67">
        <w:rPr>
          <w:rFonts w:cs="Times New Roman"/>
        </w:rPr>
        <w:t xml:space="preserve">Costs associated with AKI or </w:t>
      </w:r>
      <w:r w:rsidR="00BC582A" w:rsidRPr="259C6F67">
        <w:rPr>
          <w:rFonts w:cs="Times New Roman"/>
          <w:i/>
          <w:iCs/>
        </w:rPr>
        <w:t>C.</w:t>
      </w:r>
      <w:r w:rsidR="00476F14" w:rsidRPr="259C6F67">
        <w:rPr>
          <w:rFonts w:cs="Times New Roman"/>
          <w:i/>
          <w:iCs/>
        </w:rPr>
        <w:t xml:space="preserve"> </w:t>
      </w:r>
      <w:r w:rsidR="00BC582A" w:rsidRPr="259C6F67">
        <w:rPr>
          <w:rFonts w:cs="Times New Roman"/>
          <w:i/>
          <w:iCs/>
        </w:rPr>
        <w:t>diff</w:t>
      </w:r>
      <w:r w:rsidR="00476F14" w:rsidRPr="259C6F67">
        <w:rPr>
          <w:rFonts w:cs="Times New Roman"/>
          <w:i/>
          <w:iCs/>
        </w:rPr>
        <w:t>icile</w:t>
      </w:r>
      <w:r w:rsidR="00F74B0B" w:rsidRPr="259C6F67">
        <w:rPr>
          <w:rFonts w:cs="Times New Roman"/>
        </w:rPr>
        <w:t xml:space="preserve"> other than increased LOS on a general ward were also not included. </w:t>
      </w:r>
      <w:r w:rsidR="00F56406" w:rsidRPr="259C6F67">
        <w:rPr>
          <w:rFonts w:cs="Times New Roman"/>
        </w:rPr>
        <w:t xml:space="preserve">Potential costs of AKI and </w:t>
      </w:r>
      <w:r w:rsidR="000B1EBA" w:rsidRPr="259C6F67">
        <w:rPr>
          <w:rFonts w:cs="Times New Roman"/>
          <w:i/>
          <w:iCs/>
        </w:rPr>
        <w:t>C.</w:t>
      </w:r>
      <w:r w:rsidR="00476F14" w:rsidRPr="259C6F67">
        <w:rPr>
          <w:rFonts w:cs="Times New Roman"/>
          <w:i/>
          <w:iCs/>
        </w:rPr>
        <w:t xml:space="preserve"> </w:t>
      </w:r>
      <w:r w:rsidR="000B1EBA" w:rsidRPr="259C6F67">
        <w:rPr>
          <w:rFonts w:cs="Times New Roman"/>
          <w:i/>
          <w:iCs/>
        </w:rPr>
        <w:t>diff</w:t>
      </w:r>
      <w:r w:rsidR="00476F14" w:rsidRPr="259C6F67">
        <w:rPr>
          <w:rFonts w:cs="Times New Roman"/>
          <w:i/>
          <w:iCs/>
        </w:rPr>
        <w:t>icile</w:t>
      </w:r>
      <w:r w:rsidR="00F56406" w:rsidRPr="259C6F67">
        <w:rPr>
          <w:rFonts w:cs="Times New Roman"/>
        </w:rPr>
        <w:t xml:space="preserve"> that were not </w:t>
      </w:r>
      <w:r w:rsidR="00850901" w:rsidRPr="259C6F67">
        <w:rPr>
          <w:rFonts w:cs="Times New Roman"/>
        </w:rPr>
        <w:t>considered include</w:t>
      </w:r>
      <w:r w:rsidR="00F56406" w:rsidRPr="259C6F67">
        <w:rPr>
          <w:rFonts w:cs="Times New Roman"/>
        </w:rPr>
        <w:t xml:space="preserve"> costs of renal replacement therapy and any </w:t>
      </w:r>
      <w:r w:rsidR="0099735B" w:rsidRPr="259C6F67">
        <w:rPr>
          <w:rFonts w:cs="Times New Roman"/>
        </w:rPr>
        <w:t>requirement for critical care.</w:t>
      </w:r>
    </w:p>
    <w:p w14:paraId="41633BA3" w14:textId="40EAE498" w:rsidR="00D717BD" w:rsidRPr="001C45F3" w:rsidRDefault="00351FF5" w:rsidP="00351FF5">
      <w:pPr>
        <w:pStyle w:val="Heading3Source"/>
        <w:rPr>
          <w:rFonts w:cs="Times New Roman"/>
          <w:lang w:val="en-GB"/>
        </w:rPr>
      </w:pPr>
      <w:r w:rsidRPr="001C45F3">
        <w:rPr>
          <w:rFonts w:cs="Times New Roman"/>
          <w:lang w:val="en-GB"/>
        </w:rPr>
        <w:t xml:space="preserve">Cost of </w:t>
      </w:r>
      <w:proofErr w:type="spellStart"/>
      <w:r w:rsidR="008366E6" w:rsidRPr="001C45F3">
        <w:rPr>
          <w:rFonts w:cs="Times New Roman"/>
          <w:lang w:val="en-GB"/>
        </w:rPr>
        <w:t>mRDT</w:t>
      </w:r>
      <w:proofErr w:type="spellEnd"/>
      <w:r w:rsidRPr="001C45F3">
        <w:rPr>
          <w:rFonts w:cs="Times New Roman"/>
          <w:lang w:val="en-GB"/>
        </w:rPr>
        <w:t xml:space="preserve"> and </w:t>
      </w:r>
      <w:r w:rsidR="00F12FBB" w:rsidRPr="001C45F3">
        <w:rPr>
          <w:rFonts w:cs="Times New Roman"/>
          <w:lang w:val="en-GB"/>
        </w:rPr>
        <w:t>MALDI-</w:t>
      </w:r>
      <w:proofErr w:type="spellStart"/>
      <w:r w:rsidR="004A08DC">
        <w:rPr>
          <w:rFonts w:cs="Times New Roman"/>
          <w:lang w:val="en-GB"/>
        </w:rPr>
        <w:t>ToF</w:t>
      </w:r>
      <w:proofErr w:type="spellEnd"/>
      <w:r w:rsidR="00F12FBB" w:rsidRPr="001C45F3">
        <w:rPr>
          <w:rFonts w:cs="Times New Roman"/>
          <w:lang w:val="en-GB"/>
        </w:rPr>
        <w:t xml:space="preserve"> MS</w:t>
      </w:r>
    </w:p>
    <w:p w14:paraId="3812189A" w14:textId="54F72BEB" w:rsidR="008366E6" w:rsidRPr="001C45F3" w:rsidRDefault="008366E6" w:rsidP="77195100">
      <w:pPr>
        <w:pStyle w:val="ReporttextSource"/>
        <w:rPr>
          <w:rFonts w:cs="Times New Roman"/>
        </w:rPr>
      </w:pPr>
      <w:r w:rsidRPr="77195100">
        <w:rPr>
          <w:rFonts w:cs="Times New Roman"/>
        </w:rPr>
        <w:t xml:space="preserve">Costs for </w:t>
      </w:r>
      <w:proofErr w:type="spellStart"/>
      <w:r w:rsidRPr="77195100">
        <w:rPr>
          <w:rFonts w:cs="Times New Roman"/>
        </w:rPr>
        <w:t>mRDT</w:t>
      </w:r>
      <w:proofErr w:type="spellEnd"/>
      <w:r w:rsidRPr="77195100">
        <w:rPr>
          <w:rFonts w:cs="Times New Roman"/>
        </w:rPr>
        <w:t xml:space="preserve"> were </w:t>
      </w:r>
      <w:r w:rsidR="000219FF" w:rsidRPr="77195100">
        <w:rPr>
          <w:rFonts w:cs="Times New Roman"/>
        </w:rPr>
        <w:t xml:space="preserve">obtained from internal evidence generation </w:t>
      </w:r>
      <w:r w:rsidR="005A363A" w:rsidRPr="77195100">
        <w:rPr>
          <w:rFonts w:cs="Times New Roman"/>
        </w:rPr>
        <w:t>undertaken by</w:t>
      </w:r>
      <w:r w:rsidRPr="77195100">
        <w:rPr>
          <w:rFonts w:cs="Times New Roman"/>
        </w:rPr>
        <w:t xml:space="preserve"> Roche. The costs applied in the base case are shown in </w:t>
      </w:r>
      <w:r w:rsidR="00D70497" w:rsidRPr="001C45F3">
        <w:rPr>
          <w:rFonts w:cs="Times New Roman"/>
        </w:rPr>
        <w:fldChar w:fldCharType="begin"/>
      </w:r>
      <w:r w:rsidR="00D70497" w:rsidRPr="001C45F3">
        <w:rPr>
          <w:rFonts w:cs="Times New Roman"/>
        </w:rPr>
        <w:instrText xml:space="preserve"> REF _Ref174457329 \h </w:instrText>
      </w:r>
      <w:r w:rsidR="001C45F3" w:rsidRPr="001C45F3">
        <w:rPr>
          <w:rFonts w:cs="Times New Roman"/>
        </w:rPr>
        <w:instrText xml:space="preserve"> \* MERGEFORMAT </w:instrText>
      </w:r>
      <w:r w:rsidR="00D70497" w:rsidRPr="001C45F3">
        <w:rPr>
          <w:rFonts w:cs="Times New Roman"/>
        </w:rPr>
      </w:r>
      <w:r w:rsidR="00D70497" w:rsidRPr="001C45F3">
        <w:rPr>
          <w:rFonts w:cs="Times New Roman"/>
        </w:rPr>
        <w:fldChar w:fldCharType="separate"/>
      </w:r>
      <w:r w:rsidR="002231A9" w:rsidRPr="77195100">
        <w:rPr>
          <w:rFonts w:cs="Times New Roman"/>
        </w:rPr>
        <w:t xml:space="preserve">Table </w:t>
      </w:r>
      <w:r w:rsidR="002231A9" w:rsidRPr="77195100">
        <w:rPr>
          <w:rFonts w:cs="Times New Roman"/>
          <w:noProof/>
        </w:rPr>
        <w:t>8</w:t>
      </w:r>
      <w:r w:rsidR="00D70497" w:rsidRPr="001C45F3">
        <w:rPr>
          <w:rFonts w:cs="Times New Roman"/>
        </w:rPr>
        <w:fldChar w:fldCharType="end"/>
      </w:r>
      <w:r w:rsidRPr="77195100">
        <w:rPr>
          <w:rFonts w:cs="Times New Roman"/>
        </w:rPr>
        <w:t>.</w:t>
      </w:r>
    </w:p>
    <w:p w14:paraId="29331D5D" w14:textId="17F29008" w:rsidR="008366E6" w:rsidRPr="001C45F3" w:rsidRDefault="00E938F7" w:rsidP="77195100">
      <w:pPr>
        <w:pStyle w:val="Caption"/>
        <w:keepLines/>
        <w:rPr>
          <w:rFonts w:ascii="Times New Roman" w:hAnsi="Times New Roman"/>
        </w:rPr>
      </w:pPr>
      <w:bookmarkStart w:id="18" w:name="_Ref174457329"/>
      <w:r w:rsidRPr="77195100">
        <w:rPr>
          <w:rFonts w:ascii="Times New Roman" w:hAnsi="Times New Roman"/>
        </w:rPr>
        <w:t xml:space="preserve">Table </w:t>
      </w:r>
      <w:r w:rsidRPr="77195100">
        <w:rPr>
          <w:rFonts w:ascii="Times New Roman" w:hAnsi="Times New Roman"/>
        </w:rPr>
        <w:fldChar w:fldCharType="begin"/>
      </w:r>
      <w:r w:rsidRPr="77195100">
        <w:rPr>
          <w:rFonts w:ascii="Times New Roman" w:hAnsi="Times New Roman"/>
        </w:rPr>
        <w:instrText xml:space="preserve"> SEQ Table \* ARABIC </w:instrText>
      </w:r>
      <w:r w:rsidRPr="77195100">
        <w:rPr>
          <w:rFonts w:ascii="Times New Roman" w:hAnsi="Times New Roman"/>
        </w:rPr>
        <w:fldChar w:fldCharType="separate"/>
      </w:r>
      <w:r w:rsidR="002231A9" w:rsidRPr="77195100">
        <w:rPr>
          <w:rFonts w:ascii="Times New Roman" w:hAnsi="Times New Roman"/>
          <w:noProof/>
        </w:rPr>
        <w:t>8</w:t>
      </w:r>
      <w:r w:rsidRPr="77195100">
        <w:rPr>
          <w:rFonts w:ascii="Times New Roman" w:hAnsi="Times New Roman"/>
          <w:noProof/>
        </w:rPr>
        <w:fldChar w:fldCharType="end"/>
      </w:r>
      <w:bookmarkEnd w:id="18"/>
      <w:r w:rsidRPr="77195100">
        <w:rPr>
          <w:rFonts w:ascii="Times New Roman" w:hAnsi="Times New Roman"/>
        </w:rPr>
        <w:t xml:space="preserve">: </w:t>
      </w:r>
      <w:r w:rsidR="00D70497" w:rsidRPr="77195100">
        <w:rPr>
          <w:rFonts w:ascii="Times New Roman" w:hAnsi="Times New Roman"/>
        </w:rPr>
        <w:t xml:space="preserve">Cost of </w:t>
      </w:r>
      <w:proofErr w:type="spellStart"/>
      <w:r w:rsidR="00D70497" w:rsidRPr="77195100">
        <w:rPr>
          <w:rFonts w:ascii="Times New Roman" w:hAnsi="Times New Roman"/>
        </w:rPr>
        <w:t>mRDT</w:t>
      </w:r>
      <w:proofErr w:type="spellEnd"/>
    </w:p>
    <w:tbl>
      <w:tblPr>
        <w:tblStyle w:val="TableGrid"/>
        <w:tblW w:w="5000" w:type="pct"/>
        <w:tblLook w:val="04A0" w:firstRow="1" w:lastRow="0" w:firstColumn="1" w:lastColumn="0" w:noHBand="0" w:noVBand="1"/>
      </w:tblPr>
      <w:tblGrid>
        <w:gridCol w:w="5689"/>
        <w:gridCol w:w="3327"/>
      </w:tblGrid>
      <w:tr w:rsidR="00952B0A" w:rsidRPr="00413D29" w14:paraId="45397C51" w14:textId="77777777" w:rsidTr="139E9F9F">
        <w:tc>
          <w:tcPr>
            <w:tcW w:w="3155" w:type="pct"/>
          </w:tcPr>
          <w:p w14:paraId="28FA4AE9" w14:textId="12E6BD9E" w:rsidR="00952B0A" w:rsidRPr="00413D29" w:rsidRDefault="00952B0A" w:rsidP="00B57850">
            <w:pPr>
              <w:keepNext/>
              <w:keepLines/>
              <w:rPr>
                <w:rFonts w:ascii="Times New Roman" w:hAnsi="Times New Roman" w:cs="Times New Roman"/>
                <w:b/>
                <w:bCs/>
                <w:sz w:val="18"/>
                <w:szCs w:val="20"/>
              </w:rPr>
            </w:pPr>
            <w:r w:rsidRPr="00413D29">
              <w:rPr>
                <w:rFonts w:ascii="Times New Roman" w:hAnsi="Times New Roman" w:cs="Times New Roman"/>
                <w:b/>
                <w:bCs/>
                <w:sz w:val="18"/>
                <w:szCs w:val="20"/>
              </w:rPr>
              <w:t>Test</w:t>
            </w:r>
          </w:p>
        </w:tc>
        <w:tc>
          <w:tcPr>
            <w:tcW w:w="1845" w:type="pct"/>
          </w:tcPr>
          <w:p w14:paraId="2518831F" w14:textId="77D55F86" w:rsidR="00952B0A" w:rsidRPr="00413D29" w:rsidRDefault="00952B0A" w:rsidP="00B57850">
            <w:pPr>
              <w:keepNext/>
              <w:keepLines/>
              <w:jc w:val="center"/>
              <w:rPr>
                <w:rFonts w:ascii="Times New Roman" w:hAnsi="Times New Roman" w:cs="Times New Roman"/>
                <w:b/>
                <w:bCs/>
                <w:sz w:val="18"/>
                <w:szCs w:val="20"/>
              </w:rPr>
            </w:pPr>
            <w:r w:rsidRPr="00413D29">
              <w:rPr>
                <w:rFonts w:ascii="Times New Roman" w:hAnsi="Times New Roman" w:cs="Times New Roman"/>
                <w:b/>
                <w:bCs/>
                <w:sz w:val="18"/>
                <w:szCs w:val="20"/>
              </w:rPr>
              <w:t>Cost</w:t>
            </w:r>
          </w:p>
        </w:tc>
      </w:tr>
      <w:tr w:rsidR="00D70991" w:rsidRPr="00413D29" w14:paraId="1E8533EC" w14:textId="77777777" w:rsidTr="139E9F9F">
        <w:tc>
          <w:tcPr>
            <w:tcW w:w="3155" w:type="pct"/>
          </w:tcPr>
          <w:p w14:paraId="076EAC29" w14:textId="54BF0E06" w:rsidR="00D70991" w:rsidRPr="00413D29" w:rsidRDefault="00396FA8" w:rsidP="77195100">
            <w:pPr>
              <w:keepNext/>
              <w:keepLines/>
              <w:rPr>
                <w:rFonts w:ascii="Times New Roman" w:hAnsi="Times New Roman" w:cs="Times New Roman"/>
                <w:sz w:val="18"/>
                <w:szCs w:val="18"/>
              </w:rPr>
            </w:pPr>
            <w:r w:rsidRPr="77195100">
              <w:rPr>
                <w:rFonts w:ascii="Times New Roman" w:hAnsi="Times New Roman" w:cs="Times New Roman"/>
                <w:sz w:val="18"/>
                <w:szCs w:val="18"/>
              </w:rPr>
              <w:t>C</w:t>
            </w:r>
            <w:r w:rsidR="00F024D4" w:rsidRPr="77195100">
              <w:rPr>
                <w:rFonts w:ascii="Times New Roman" w:hAnsi="Times New Roman" w:cs="Times New Roman"/>
                <w:sz w:val="18"/>
                <w:szCs w:val="18"/>
              </w:rPr>
              <w:t xml:space="preserve">obas </w:t>
            </w:r>
            <w:r w:rsidRPr="77195100">
              <w:rPr>
                <w:rFonts w:ascii="Times New Roman" w:hAnsi="Times New Roman" w:cs="Times New Roman"/>
                <w:sz w:val="18"/>
                <w:szCs w:val="18"/>
              </w:rPr>
              <w:t>E</w:t>
            </w:r>
            <w:r w:rsidR="00F024D4" w:rsidRPr="77195100">
              <w:rPr>
                <w:rFonts w:ascii="Times New Roman" w:hAnsi="Times New Roman" w:cs="Times New Roman"/>
                <w:sz w:val="18"/>
                <w:szCs w:val="18"/>
              </w:rPr>
              <w:t>plex</w:t>
            </w:r>
            <w:r w:rsidR="00761736" w:rsidRPr="77195100">
              <w:rPr>
                <w:rFonts w:ascii="Times New Roman" w:hAnsi="Times New Roman" w:cs="Times New Roman"/>
                <w:sz w:val="18"/>
                <w:szCs w:val="18"/>
              </w:rPr>
              <w:t xml:space="preserve"> </w:t>
            </w:r>
            <w:r w:rsidR="00DA43D7">
              <w:rPr>
                <w:rFonts w:ascii="Times New Roman" w:hAnsi="Times New Roman" w:cs="Times New Roman"/>
                <w:sz w:val="18"/>
                <w:szCs w:val="18"/>
              </w:rPr>
              <w:t xml:space="preserve">BCID </w:t>
            </w:r>
            <w:r w:rsidR="000B1EBA" w:rsidRPr="77195100">
              <w:rPr>
                <w:rFonts w:ascii="Times New Roman" w:hAnsi="Times New Roman" w:cs="Times New Roman"/>
                <w:sz w:val="18"/>
                <w:szCs w:val="18"/>
              </w:rPr>
              <w:t>panel</w:t>
            </w:r>
            <w:r w:rsidR="00DA43D7">
              <w:rPr>
                <w:rFonts w:ascii="Times New Roman" w:hAnsi="Times New Roman" w:cs="Times New Roman"/>
                <w:sz w:val="18"/>
                <w:szCs w:val="18"/>
              </w:rPr>
              <w:t>s</w:t>
            </w:r>
          </w:p>
        </w:tc>
        <w:tc>
          <w:tcPr>
            <w:tcW w:w="1845" w:type="pct"/>
          </w:tcPr>
          <w:p w14:paraId="3BCF65E7" w14:textId="44B0E3D4" w:rsidR="00D70991" w:rsidRPr="00413D29" w:rsidRDefault="00D70991" w:rsidP="00B57850">
            <w:pPr>
              <w:keepNext/>
              <w:keepLines/>
              <w:jc w:val="center"/>
              <w:rPr>
                <w:rFonts w:ascii="Times New Roman" w:hAnsi="Times New Roman" w:cs="Times New Roman"/>
                <w:sz w:val="18"/>
                <w:szCs w:val="20"/>
              </w:rPr>
            </w:pPr>
            <w:r w:rsidRPr="00413D29">
              <w:rPr>
                <w:rFonts w:ascii="Times New Roman" w:hAnsi="Times New Roman" w:cs="Times New Roman"/>
                <w:sz w:val="18"/>
                <w:szCs w:val="20"/>
              </w:rPr>
              <w:t>$1</w:t>
            </w:r>
            <w:r w:rsidR="00097353" w:rsidRPr="00413D29">
              <w:rPr>
                <w:rFonts w:ascii="Times New Roman" w:hAnsi="Times New Roman" w:cs="Times New Roman"/>
                <w:sz w:val="18"/>
                <w:szCs w:val="20"/>
              </w:rPr>
              <w:t>15</w:t>
            </w:r>
          </w:p>
        </w:tc>
      </w:tr>
      <w:tr w:rsidR="00D70991" w:rsidRPr="00413D29" w14:paraId="11EF45C1" w14:textId="77777777" w:rsidTr="139E9F9F">
        <w:tc>
          <w:tcPr>
            <w:tcW w:w="3155" w:type="pct"/>
          </w:tcPr>
          <w:p w14:paraId="7725B8E0" w14:textId="0E0F27AE" w:rsidR="00D70991" w:rsidRPr="00413D29" w:rsidRDefault="003B3CF4" w:rsidP="77195100">
            <w:pPr>
              <w:keepNext/>
              <w:keepLines/>
              <w:rPr>
                <w:rFonts w:ascii="Times New Roman" w:hAnsi="Times New Roman" w:cs="Times New Roman"/>
                <w:sz w:val="18"/>
                <w:szCs w:val="18"/>
              </w:rPr>
            </w:pPr>
            <w:proofErr w:type="spellStart"/>
            <w:r>
              <w:rPr>
                <w:rFonts w:ascii="Times New Roman" w:hAnsi="Times New Roman" w:cs="Times New Roman"/>
                <w:sz w:val="18"/>
                <w:szCs w:val="18"/>
              </w:rPr>
              <w:t>BioFire</w:t>
            </w:r>
            <w:proofErr w:type="spellEnd"/>
            <w:r w:rsidR="00E620FD" w:rsidRPr="77195100">
              <w:rPr>
                <w:rFonts w:ascii="Times New Roman" w:hAnsi="Times New Roman" w:cs="Times New Roman"/>
                <w:sz w:val="18"/>
                <w:szCs w:val="18"/>
              </w:rPr>
              <w:t xml:space="preserve"> </w:t>
            </w:r>
            <w:r w:rsidR="000B1EBA" w:rsidRPr="77195100">
              <w:rPr>
                <w:rFonts w:ascii="Times New Roman" w:hAnsi="Times New Roman" w:cs="Times New Roman"/>
                <w:sz w:val="18"/>
                <w:szCs w:val="18"/>
              </w:rPr>
              <w:t xml:space="preserve">BCID </w:t>
            </w:r>
            <w:r w:rsidR="009473B6">
              <w:rPr>
                <w:rFonts w:ascii="Times New Roman" w:hAnsi="Times New Roman" w:cs="Times New Roman"/>
                <w:sz w:val="18"/>
                <w:szCs w:val="18"/>
              </w:rPr>
              <w:t>p</w:t>
            </w:r>
            <w:r w:rsidR="000B1EBA" w:rsidRPr="77195100">
              <w:rPr>
                <w:rFonts w:ascii="Times New Roman" w:hAnsi="Times New Roman" w:cs="Times New Roman"/>
                <w:sz w:val="18"/>
                <w:szCs w:val="18"/>
              </w:rPr>
              <w:t>anel</w:t>
            </w:r>
          </w:p>
        </w:tc>
        <w:tc>
          <w:tcPr>
            <w:tcW w:w="1845" w:type="pct"/>
          </w:tcPr>
          <w:p w14:paraId="7D3268E6" w14:textId="20930702" w:rsidR="00D70991" w:rsidRPr="00413D29" w:rsidRDefault="00D70991" w:rsidP="00B57850">
            <w:pPr>
              <w:keepNext/>
              <w:keepLines/>
              <w:jc w:val="center"/>
              <w:rPr>
                <w:rFonts w:ascii="Times New Roman" w:hAnsi="Times New Roman" w:cs="Times New Roman"/>
                <w:sz w:val="18"/>
                <w:szCs w:val="20"/>
              </w:rPr>
            </w:pPr>
            <w:r w:rsidRPr="00413D29">
              <w:rPr>
                <w:rFonts w:ascii="Times New Roman" w:hAnsi="Times New Roman" w:cs="Times New Roman"/>
                <w:sz w:val="18"/>
                <w:szCs w:val="20"/>
              </w:rPr>
              <w:t>$</w:t>
            </w:r>
            <w:r w:rsidR="000C0DB0" w:rsidRPr="00413D29">
              <w:rPr>
                <w:rFonts w:ascii="Times New Roman" w:hAnsi="Times New Roman" w:cs="Times New Roman"/>
                <w:sz w:val="18"/>
                <w:szCs w:val="20"/>
              </w:rPr>
              <w:t>110</w:t>
            </w:r>
          </w:p>
        </w:tc>
      </w:tr>
      <w:tr w:rsidR="00D70991" w:rsidRPr="00413D29" w14:paraId="34AE8481" w14:textId="77777777" w:rsidTr="139E9F9F">
        <w:tc>
          <w:tcPr>
            <w:tcW w:w="3155" w:type="pct"/>
          </w:tcPr>
          <w:p w14:paraId="2353BCE1" w14:textId="46CE990B" w:rsidR="00D70991" w:rsidRPr="00413D29" w:rsidRDefault="003B3CF4" w:rsidP="77195100">
            <w:pPr>
              <w:keepNext/>
              <w:keepLines/>
              <w:rPr>
                <w:rFonts w:ascii="Times New Roman" w:hAnsi="Times New Roman" w:cs="Times New Roman"/>
                <w:sz w:val="18"/>
                <w:szCs w:val="18"/>
              </w:rPr>
            </w:pPr>
            <w:proofErr w:type="spellStart"/>
            <w:r>
              <w:rPr>
                <w:rFonts w:ascii="Times New Roman" w:hAnsi="Times New Roman" w:cs="Times New Roman"/>
                <w:color w:val="000000" w:themeColor="text1"/>
                <w:sz w:val="18"/>
                <w:szCs w:val="18"/>
              </w:rPr>
              <w:t>BioFire</w:t>
            </w:r>
            <w:proofErr w:type="spellEnd"/>
            <w:r w:rsidR="00E620FD" w:rsidRPr="77195100">
              <w:rPr>
                <w:rFonts w:ascii="Times New Roman" w:hAnsi="Times New Roman" w:cs="Times New Roman"/>
                <w:color w:val="000000" w:themeColor="text1"/>
                <w:sz w:val="18"/>
                <w:szCs w:val="18"/>
              </w:rPr>
              <w:t xml:space="preserve"> </w:t>
            </w:r>
            <w:r w:rsidR="000B1EBA" w:rsidRPr="77195100">
              <w:rPr>
                <w:rFonts w:ascii="Times New Roman" w:hAnsi="Times New Roman" w:cs="Times New Roman"/>
                <w:color w:val="000000" w:themeColor="text1"/>
                <w:sz w:val="18"/>
                <w:szCs w:val="18"/>
              </w:rPr>
              <w:t xml:space="preserve">BCID2 </w:t>
            </w:r>
            <w:r w:rsidR="007B1AB6">
              <w:rPr>
                <w:rFonts w:ascii="Times New Roman" w:hAnsi="Times New Roman" w:cs="Times New Roman"/>
                <w:color w:val="000000" w:themeColor="text1"/>
                <w:sz w:val="18"/>
                <w:szCs w:val="18"/>
              </w:rPr>
              <w:t>panel</w:t>
            </w:r>
          </w:p>
        </w:tc>
        <w:tc>
          <w:tcPr>
            <w:tcW w:w="1845" w:type="pct"/>
          </w:tcPr>
          <w:p w14:paraId="5E81CD51" w14:textId="32753E1F" w:rsidR="00D70991" w:rsidRPr="00413D29" w:rsidRDefault="00D70991" w:rsidP="00B57850">
            <w:pPr>
              <w:keepNext/>
              <w:keepLines/>
              <w:jc w:val="center"/>
              <w:rPr>
                <w:rFonts w:ascii="Times New Roman" w:hAnsi="Times New Roman" w:cs="Times New Roman"/>
                <w:sz w:val="18"/>
                <w:szCs w:val="20"/>
              </w:rPr>
            </w:pPr>
            <w:r w:rsidRPr="00413D29">
              <w:rPr>
                <w:rFonts w:ascii="Times New Roman" w:hAnsi="Times New Roman" w:cs="Times New Roman"/>
                <w:sz w:val="18"/>
                <w:szCs w:val="20"/>
              </w:rPr>
              <w:t>$</w:t>
            </w:r>
            <w:r w:rsidR="000C0DB0" w:rsidRPr="00413D29">
              <w:rPr>
                <w:rFonts w:ascii="Times New Roman" w:hAnsi="Times New Roman" w:cs="Times New Roman"/>
                <w:sz w:val="18"/>
                <w:szCs w:val="20"/>
              </w:rPr>
              <w:t>115</w:t>
            </w:r>
          </w:p>
        </w:tc>
      </w:tr>
      <w:tr w:rsidR="00D70991" w:rsidRPr="00413D29" w14:paraId="46AA3174" w14:textId="77777777" w:rsidTr="139E9F9F">
        <w:tc>
          <w:tcPr>
            <w:tcW w:w="3155" w:type="pct"/>
          </w:tcPr>
          <w:p w14:paraId="261E07CE" w14:textId="381A2E20" w:rsidR="00D70991" w:rsidRPr="00413D29" w:rsidRDefault="00E11C7B" w:rsidP="77195100">
            <w:pPr>
              <w:keepNext/>
              <w:keepLines/>
              <w:rPr>
                <w:rFonts w:ascii="Times New Roman" w:hAnsi="Times New Roman" w:cs="Times New Roman"/>
                <w:sz w:val="18"/>
                <w:szCs w:val="18"/>
              </w:rPr>
            </w:pPr>
            <w:proofErr w:type="spellStart"/>
            <w:r>
              <w:rPr>
                <w:rFonts w:ascii="Times New Roman" w:hAnsi="Times New Roman" w:cs="Times New Roman"/>
                <w:sz w:val="18"/>
                <w:szCs w:val="18"/>
              </w:rPr>
              <w:t>Diasorin</w:t>
            </w:r>
            <w:proofErr w:type="spellEnd"/>
            <w:r w:rsidR="00E620FD" w:rsidRPr="77195100">
              <w:rPr>
                <w:rFonts w:ascii="Times New Roman" w:hAnsi="Times New Roman" w:cs="Times New Roman"/>
                <w:sz w:val="18"/>
                <w:szCs w:val="18"/>
              </w:rPr>
              <w:t xml:space="preserve"> </w:t>
            </w:r>
            <w:proofErr w:type="spellStart"/>
            <w:r w:rsidR="00E620FD" w:rsidRPr="77195100">
              <w:rPr>
                <w:rFonts w:ascii="Times New Roman" w:hAnsi="Times New Roman" w:cs="Times New Roman"/>
                <w:sz w:val="18"/>
                <w:szCs w:val="18"/>
              </w:rPr>
              <w:t>Verigene</w:t>
            </w:r>
            <w:proofErr w:type="spellEnd"/>
            <w:r w:rsidR="00E620FD" w:rsidRPr="77195100">
              <w:rPr>
                <w:rFonts w:ascii="Times New Roman" w:hAnsi="Times New Roman" w:cs="Times New Roman"/>
                <w:sz w:val="18"/>
                <w:szCs w:val="18"/>
              </w:rPr>
              <w:t xml:space="preserve"> </w:t>
            </w:r>
            <w:r w:rsidR="00702053">
              <w:rPr>
                <w:rFonts w:ascii="Times New Roman" w:hAnsi="Times New Roman" w:cs="Times New Roman"/>
                <w:sz w:val="18"/>
                <w:szCs w:val="18"/>
              </w:rPr>
              <w:t xml:space="preserve">BCID </w:t>
            </w:r>
            <w:r w:rsidR="000B1EBA" w:rsidRPr="77195100">
              <w:rPr>
                <w:rFonts w:ascii="Times New Roman" w:hAnsi="Times New Roman" w:cs="Times New Roman"/>
                <w:sz w:val="18"/>
                <w:szCs w:val="18"/>
              </w:rPr>
              <w:t>panel</w:t>
            </w:r>
            <w:r w:rsidR="00702053">
              <w:rPr>
                <w:rFonts w:ascii="Times New Roman" w:hAnsi="Times New Roman" w:cs="Times New Roman"/>
                <w:sz w:val="18"/>
                <w:szCs w:val="18"/>
              </w:rPr>
              <w:t>s</w:t>
            </w:r>
          </w:p>
        </w:tc>
        <w:tc>
          <w:tcPr>
            <w:tcW w:w="1845" w:type="pct"/>
          </w:tcPr>
          <w:p w14:paraId="691E337D" w14:textId="770B5445" w:rsidR="00D70991" w:rsidRPr="00413D29" w:rsidRDefault="00D70991" w:rsidP="00B57850">
            <w:pPr>
              <w:keepNext/>
              <w:keepLines/>
              <w:jc w:val="center"/>
              <w:rPr>
                <w:rFonts w:ascii="Times New Roman" w:hAnsi="Times New Roman" w:cs="Times New Roman"/>
                <w:sz w:val="18"/>
                <w:szCs w:val="20"/>
              </w:rPr>
            </w:pPr>
            <w:r w:rsidRPr="00413D29">
              <w:rPr>
                <w:rFonts w:ascii="Times New Roman" w:hAnsi="Times New Roman" w:cs="Times New Roman"/>
                <w:sz w:val="18"/>
                <w:szCs w:val="20"/>
              </w:rPr>
              <w:t>$6</w:t>
            </w:r>
            <w:r w:rsidR="000C0DB0" w:rsidRPr="00413D29">
              <w:rPr>
                <w:rFonts w:ascii="Times New Roman" w:hAnsi="Times New Roman" w:cs="Times New Roman"/>
                <w:sz w:val="18"/>
                <w:szCs w:val="20"/>
              </w:rPr>
              <w:t>4</w:t>
            </w:r>
          </w:p>
        </w:tc>
      </w:tr>
      <w:tr w:rsidR="00D70991" w:rsidRPr="00413D29" w14:paraId="01B5D029" w14:textId="77777777" w:rsidTr="139E9F9F">
        <w:tc>
          <w:tcPr>
            <w:tcW w:w="3155" w:type="pct"/>
          </w:tcPr>
          <w:p w14:paraId="24CE520C" w14:textId="39EEEABD" w:rsidR="00D70991" w:rsidRPr="00413D29" w:rsidRDefault="61E5F862" w:rsidP="009105BE">
            <w:pPr>
              <w:keepNext/>
              <w:keepLines/>
              <w:rPr>
                <w:rFonts w:ascii="Times New Roman" w:hAnsi="Times New Roman" w:cs="Times New Roman"/>
                <w:sz w:val="18"/>
                <w:szCs w:val="18"/>
              </w:rPr>
            </w:pPr>
            <w:r w:rsidRPr="139E9F9F">
              <w:rPr>
                <w:rFonts w:ascii="Times New Roman" w:hAnsi="Times New Roman" w:cs="Times New Roman"/>
                <w:sz w:val="18"/>
                <w:szCs w:val="18"/>
              </w:rPr>
              <w:t xml:space="preserve">Accelerate </w:t>
            </w:r>
            <w:proofErr w:type="spellStart"/>
            <w:r w:rsidRPr="139E9F9F">
              <w:rPr>
                <w:rFonts w:ascii="Times New Roman" w:hAnsi="Times New Roman" w:cs="Times New Roman"/>
                <w:sz w:val="18"/>
                <w:szCs w:val="18"/>
              </w:rPr>
              <w:t>Pheno</w:t>
            </w:r>
            <w:r w:rsidR="254DB812" w:rsidRPr="139E9F9F">
              <w:rPr>
                <w:rFonts w:ascii="Times New Roman" w:hAnsi="Times New Roman" w:cs="Times New Roman"/>
                <w:sz w:val="18"/>
                <w:szCs w:val="18"/>
              </w:rPr>
              <w:t>T</w:t>
            </w:r>
            <w:r w:rsidR="5520DE71" w:rsidRPr="139E9F9F">
              <w:rPr>
                <w:rFonts w:ascii="Times New Roman" w:hAnsi="Times New Roman" w:cs="Times New Roman"/>
                <w:sz w:val="18"/>
                <w:szCs w:val="18"/>
              </w:rPr>
              <w:t>est</w:t>
            </w:r>
            <w:proofErr w:type="spellEnd"/>
            <w:r w:rsidRPr="139E9F9F">
              <w:rPr>
                <w:rFonts w:ascii="Times New Roman" w:hAnsi="Times New Roman" w:cs="Times New Roman"/>
                <w:sz w:val="18"/>
                <w:szCs w:val="18"/>
              </w:rPr>
              <w:t xml:space="preserve"> </w:t>
            </w:r>
            <w:r w:rsidR="6DA77EA1" w:rsidRPr="139E9F9F">
              <w:rPr>
                <w:rFonts w:ascii="Times New Roman" w:hAnsi="Times New Roman" w:cs="Times New Roman"/>
                <w:sz w:val="18"/>
                <w:szCs w:val="18"/>
              </w:rPr>
              <w:t>BC kit</w:t>
            </w:r>
          </w:p>
        </w:tc>
        <w:tc>
          <w:tcPr>
            <w:tcW w:w="1845" w:type="pct"/>
          </w:tcPr>
          <w:p w14:paraId="1A2E6A6E" w14:textId="6BC32935" w:rsidR="00D70991" w:rsidRPr="00413D29" w:rsidRDefault="00D70991" w:rsidP="009105BE">
            <w:pPr>
              <w:keepNext/>
              <w:keepLines/>
              <w:jc w:val="center"/>
              <w:rPr>
                <w:rFonts w:ascii="Times New Roman" w:hAnsi="Times New Roman" w:cs="Times New Roman"/>
                <w:sz w:val="18"/>
                <w:szCs w:val="20"/>
              </w:rPr>
            </w:pPr>
            <w:r w:rsidRPr="00413D29">
              <w:rPr>
                <w:rFonts w:ascii="Times New Roman" w:hAnsi="Times New Roman" w:cs="Times New Roman"/>
                <w:sz w:val="18"/>
                <w:szCs w:val="20"/>
              </w:rPr>
              <w:t>$</w:t>
            </w:r>
            <w:r w:rsidR="000C0DB0" w:rsidRPr="00413D29">
              <w:rPr>
                <w:rFonts w:ascii="Times New Roman" w:hAnsi="Times New Roman" w:cs="Times New Roman"/>
                <w:sz w:val="18"/>
                <w:szCs w:val="20"/>
              </w:rPr>
              <w:t>168</w:t>
            </w:r>
          </w:p>
        </w:tc>
      </w:tr>
    </w:tbl>
    <w:p w14:paraId="71510AB1" w14:textId="6CF4BE82" w:rsidR="008366E6" w:rsidRPr="001C45F3" w:rsidRDefault="00354695" w:rsidP="77195100">
      <w:pPr>
        <w:pStyle w:val="TablefootnoteSource"/>
        <w:keepNext/>
        <w:keepLines/>
        <w:rPr>
          <w:rFonts w:ascii="Times New Roman" w:hAnsi="Times New Roman" w:cs="Times New Roman"/>
        </w:rPr>
      </w:pPr>
      <w:r w:rsidRPr="77195100">
        <w:rPr>
          <w:rFonts w:ascii="Times New Roman" w:hAnsi="Times New Roman" w:cs="Times New Roman"/>
        </w:rPr>
        <w:t>Abbreviations</w:t>
      </w:r>
      <w:r w:rsidR="005A15A3" w:rsidRPr="77195100">
        <w:rPr>
          <w:rFonts w:ascii="Times New Roman" w:hAnsi="Times New Roman" w:cs="Times New Roman"/>
        </w:rPr>
        <w:t>:</w:t>
      </w:r>
      <w:r w:rsidR="009105BE" w:rsidRPr="77195100">
        <w:rPr>
          <w:rFonts w:ascii="Times New Roman" w:hAnsi="Times New Roman" w:cs="Times New Roman"/>
        </w:rPr>
        <w:t xml:space="preserve"> </w:t>
      </w:r>
      <w:r w:rsidR="00356D8A" w:rsidRPr="77195100">
        <w:rPr>
          <w:rFonts w:ascii="Times New Roman" w:hAnsi="Times New Roman" w:cs="Times New Roman"/>
        </w:rPr>
        <w:t xml:space="preserve">BCID, blood culture identification; </w:t>
      </w:r>
      <w:proofErr w:type="spellStart"/>
      <w:r w:rsidR="009105BE" w:rsidRPr="77195100">
        <w:rPr>
          <w:rFonts w:ascii="Times New Roman" w:hAnsi="Times New Roman" w:cs="Times New Roman"/>
        </w:rPr>
        <w:t>mRDT</w:t>
      </w:r>
      <w:proofErr w:type="spellEnd"/>
      <w:r w:rsidR="009105BE" w:rsidRPr="77195100">
        <w:rPr>
          <w:rFonts w:ascii="Times New Roman" w:hAnsi="Times New Roman" w:cs="Times New Roman"/>
        </w:rPr>
        <w:t xml:space="preserve">, </w:t>
      </w:r>
      <w:r w:rsidR="00D77369" w:rsidRPr="77195100">
        <w:rPr>
          <w:rFonts w:ascii="Times New Roman" w:hAnsi="Times New Roman" w:cs="Times New Roman"/>
        </w:rPr>
        <w:t>molecular rapid diagnostic test.</w:t>
      </w:r>
    </w:p>
    <w:p w14:paraId="1513D00D" w14:textId="2AE84A52" w:rsidR="008366E6" w:rsidRPr="001C45F3" w:rsidRDefault="00D70497" w:rsidP="77195100">
      <w:pPr>
        <w:pStyle w:val="ReporttextSource"/>
        <w:rPr>
          <w:rFonts w:cs="Times New Roman"/>
        </w:rPr>
      </w:pPr>
      <w:r w:rsidRPr="77195100">
        <w:rPr>
          <w:rFonts w:cs="Times New Roman"/>
        </w:rPr>
        <w:t xml:space="preserve">Patients receiving </w:t>
      </w:r>
      <w:proofErr w:type="spellStart"/>
      <w:r w:rsidRPr="77195100">
        <w:rPr>
          <w:rFonts w:cs="Times New Roman"/>
        </w:rPr>
        <w:t>mRDT</w:t>
      </w:r>
      <w:proofErr w:type="spellEnd"/>
      <w:r w:rsidRPr="77195100">
        <w:rPr>
          <w:rFonts w:cs="Times New Roman"/>
        </w:rPr>
        <w:t xml:space="preserve"> were also assumed to undergo </w:t>
      </w:r>
      <w:r w:rsidR="005B4BD6" w:rsidRPr="77195100">
        <w:rPr>
          <w:rFonts w:cs="Times New Roman"/>
        </w:rPr>
        <w:t xml:space="preserve">testing with conventional </w:t>
      </w:r>
      <w:r w:rsidR="006A682C" w:rsidRPr="77195100">
        <w:rPr>
          <w:rFonts w:cs="Times New Roman"/>
        </w:rPr>
        <w:t xml:space="preserve">culture and </w:t>
      </w:r>
      <w:r w:rsidR="00F12FBB" w:rsidRPr="77195100">
        <w:rPr>
          <w:rFonts w:cs="Times New Roman"/>
        </w:rPr>
        <w:t>MALDI-</w:t>
      </w:r>
      <w:proofErr w:type="spellStart"/>
      <w:r w:rsidR="004A08DC">
        <w:rPr>
          <w:rFonts w:cs="Times New Roman"/>
        </w:rPr>
        <w:t>ToF</w:t>
      </w:r>
      <w:proofErr w:type="spellEnd"/>
      <w:r w:rsidR="00F12FBB" w:rsidRPr="77195100">
        <w:rPr>
          <w:rFonts w:cs="Times New Roman"/>
        </w:rPr>
        <w:t xml:space="preserve"> MS</w:t>
      </w:r>
      <w:r w:rsidR="00F60F6A" w:rsidRPr="77195100">
        <w:rPr>
          <w:rFonts w:cs="Times New Roman"/>
        </w:rPr>
        <w:t xml:space="preserve">. Hence the cost of </w:t>
      </w:r>
      <w:r w:rsidR="00F12FBB" w:rsidRPr="77195100">
        <w:rPr>
          <w:rFonts w:cs="Times New Roman"/>
        </w:rPr>
        <w:t>MALDI-</w:t>
      </w:r>
      <w:proofErr w:type="spellStart"/>
      <w:r w:rsidR="004A08DC">
        <w:rPr>
          <w:rFonts w:cs="Times New Roman"/>
        </w:rPr>
        <w:t>ToF</w:t>
      </w:r>
      <w:proofErr w:type="spellEnd"/>
      <w:r w:rsidR="00F12FBB" w:rsidRPr="77195100">
        <w:rPr>
          <w:rFonts w:cs="Times New Roman"/>
        </w:rPr>
        <w:t xml:space="preserve"> MS</w:t>
      </w:r>
      <w:r w:rsidR="00F60F6A" w:rsidRPr="77195100">
        <w:rPr>
          <w:rFonts w:cs="Times New Roman"/>
        </w:rPr>
        <w:t xml:space="preserve"> is the same across all comparators and cancels out. However, the cost was </w:t>
      </w:r>
      <w:r w:rsidR="3144AFBB" w:rsidRPr="77195100">
        <w:rPr>
          <w:rFonts w:cs="Times New Roman"/>
        </w:rPr>
        <w:t xml:space="preserve">still </w:t>
      </w:r>
      <w:r w:rsidR="00066638" w:rsidRPr="77195100">
        <w:rPr>
          <w:rFonts w:cs="Times New Roman"/>
        </w:rPr>
        <w:t>estimated for completeness</w:t>
      </w:r>
      <w:r w:rsidR="001269BB" w:rsidRPr="77195100">
        <w:rPr>
          <w:rFonts w:cs="Times New Roman"/>
        </w:rPr>
        <w:t>.</w:t>
      </w:r>
      <w:r w:rsidR="00F94591" w:rsidRPr="77195100">
        <w:rPr>
          <w:rFonts w:cs="Times New Roman"/>
        </w:rPr>
        <w:t xml:space="preserve"> The </w:t>
      </w:r>
      <w:r w:rsidR="00132C17" w:rsidRPr="77195100">
        <w:rPr>
          <w:rFonts w:cs="Times New Roman"/>
        </w:rPr>
        <w:t>purchase cost of a MALDI-</w:t>
      </w:r>
      <w:proofErr w:type="spellStart"/>
      <w:r w:rsidR="00132C17" w:rsidRPr="77195100">
        <w:rPr>
          <w:rFonts w:cs="Times New Roman"/>
        </w:rPr>
        <w:t>T</w:t>
      </w:r>
      <w:r w:rsidR="00132AEF">
        <w:rPr>
          <w:rFonts w:cs="Times New Roman"/>
        </w:rPr>
        <w:t>o</w:t>
      </w:r>
      <w:r w:rsidR="00132C17" w:rsidRPr="77195100">
        <w:rPr>
          <w:rFonts w:cs="Times New Roman"/>
        </w:rPr>
        <w:t>F</w:t>
      </w:r>
      <w:proofErr w:type="spellEnd"/>
      <w:r w:rsidR="00132C17" w:rsidRPr="77195100">
        <w:rPr>
          <w:rFonts w:cs="Times New Roman"/>
        </w:rPr>
        <w:t xml:space="preserve"> mass spectrometer was </w:t>
      </w:r>
      <w:r w:rsidR="00796917" w:rsidRPr="77195100">
        <w:rPr>
          <w:rFonts w:cs="Times New Roman"/>
        </w:rPr>
        <w:t xml:space="preserve">taken as $270,000 as reported in cost study of </w:t>
      </w:r>
      <w:r w:rsidR="00F12FBB" w:rsidRPr="77195100">
        <w:rPr>
          <w:rFonts w:cs="Times New Roman"/>
        </w:rPr>
        <w:t>MALDI-</w:t>
      </w:r>
      <w:proofErr w:type="spellStart"/>
      <w:r w:rsidR="004A08DC">
        <w:rPr>
          <w:rFonts w:cs="Times New Roman"/>
        </w:rPr>
        <w:t>ToF</w:t>
      </w:r>
      <w:proofErr w:type="spellEnd"/>
      <w:r w:rsidR="00F12FBB" w:rsidRPr="77195100">
        <w:rPr>
          <w:rFonts w:cs="Times New Roman"/>
        </w:rPr>
        <w:t xml:space="preserve"> MS</w:t>
      </w:r>
      <w:r w:rsidR="00796917" w:rsidRPr="77195100">
        <w:rPr>
          <w:rFonts w:cs="Times New Roman"/>
        </w:rPr>
        <w:t xml:space="preserve"> </w:t>
      </w:r>
      <w:r w:rsidR="0063398C" w:rsidRPr="001C45F3">
        <w:rPr>
          <w:rFonts w:cs="Times New Roman"/>
        </w:rPr>
        <w:fldChar w:fldCharType="begin">
          <w:fldData xml:space="preserve">PEVuZE5vdGU+PENpdGU+PEF1dGhvcj5UcmFuPC9BdXRob3I+PFllYXI+MjAxNTwvWWVhcj48UmVj
TnVtPjM1PC9SZWNOdW0+PERpc3BsYXlUZXh0PlszNV08L0Rpc3BsYXlUZXh0PjxyZWNvcmQ+PHJl
Yy1udW1iZXI+MzU8L3JlYy1udW1iZXI+PGZvcmVpZ24ta2V5cz48a2V5IGFwcD0iRU4iIGRiLWlk
PSJ6cmEwc3ZhZTl6MHMyNWVhemY3NXA1dmpwczlkdzk1MGRzeDIiIHRpbWVzdGFtcD0iMTcyMzY0
NzEwMSI+MzU8L2tleT48L2ZvcmVpZ24ta2V5cz48cmVmLXR5cGUgbmFtZT0iSm91cm5hbCBBcnRp
Y2xlIj4xNzwvcmVmLXR5cGU+PGNvbnRyaWJ1dG9ycz48YXV0aG9ycz48YXV0aG9yPlRyYW4sIEEu
PC9hdXRob3I+PGF1dGhvcj5BbGJ5LCBLLjwvYXV0aG9yPjxhdXRob3I+S2VyciwgQS48L2F1dGhv
cj48YXV0aG9yPkpvbmVzLCBNLjwvYXV0aG9yPjxhdXRob3I+R2lsbGlnYW4sIFAuIEguPC9hdXRo
b3I+PC9hdXRob3JzPjwvY29udHJpYnV0b3JzPjxhdXRoLWFkZHJlc3M+Q2xpbmljYWwgTWljcm9i
aW9sb2d5LUltbXVub2xvZ3kgTGFib3JhdG9yaWVzLCBVbml2ZXJzaXR5IG9mIE5vcnRoIENhcm9s
aW5hIEhlYWx0aCBDYXJlLCBDaGFwZWwgSGlsbCwgTm9ydGggQ2Fyb2xpbmEsIFVTQSBhdHJhbkBo
ZWFsdGgubnljLmdvdiBwZXRlci5naWxsaWdhbkB1bmNoZWFsdGgudW5jLmVkdS4mI3hEO0NsaW5p
Y2FsIE1pY3JvYmlvbG9neS1JbW11bm9sb2d5IExhYm9yYXRvcmllcywgVW5pdmVyc2l0eSBvZiBO
b3J0aCBDYXJvbGluYSBIZWFsdGggQ2FyZSwgQ2hhcGVsIEhpbGwsIE5vcnRoIENhcm9saW5hLCBV
U0EuJiN4RDtDbGluaWNhbCBNaWNyb2Jpb2xvZ3ktSW1tdW5vbG9neSBMYWJvcmF0b3JpZXMsIFVu
aXZlcnNpdHkgb2YgTm9ydGggQ2Fyb2xpbmEgSGVhbHRoIENhcmUsIENoYXBlbCBIaWxsLCBOb3J0
aCBDYXJvbGluYSwgVVNBIERlcGFydG1lbnRzIG9mIFBhdGhvbG9neS1MYWJvcmF0b3J5IE1lZGlj
aW5lIGFuZCBNaWNyb2Jpb2xvZ3ktSW1tdW5vbG9neSwgQ2hhcGVsIEhpbGwsIE5vcnRoIENhcm9s
aW5hLCBVU0EuPC9hdXRoLWFkZHJlc3M+PHRpdGxlcz48dGl0bGU+Q29zdCBTYXZpbmdzIFJlYWxp
emVkIGJ5IEltcGxlbWVudGF0aW9uIG9mIFJvdXRpbmUgTWljcm9iaW9sb2dpY2FsIElkZW50aWZp
Y2F0aW9uIGJ5IE1hdHJpeC1Bc3Npc3RlZCBMYXNlciBEZXNvcnB0aW9uIElvbml6YXRpb24tVGlt
ZSBvZiBGbGlnaHQgTWFzcyBTcGVjdHJvbWV0cnk8L3RpdGxlPjxzZWNvbmRhcnktdGl0bGU+SiBD
bGluIE1pY3JvYmlvbDwvc2Vjb25kYXJ5LXRpdGxlPjwvdGl0bGVzPjxwZXJpb2RpY2FsPjxmdWxs
LXRpdGxlPkogQ2xpbiBNaWNyb2Jpb2w8L2Z1bGwtdGl0bGU+PC9wZXJpb2RpY2FsPjxwYWdlcz4y
NDczLTk8L3BhZ2VzPjx2b2x1bWU+NTM8L3ZvbHVtZT48bnVtYmVyPjg8L251bWJlcj48ZWRpdGlv
bj4yMDE1LzA1LzIzPC9lZGl0aW9uPjxrZXl3b3Jkcz48a2V5d29yZD5CYWN0ZXJpYWwgSW5mZWN0
aW9ucy8qZGlhZ25vc2lzL21pY3JvYmlvbG9neTwva2V5d29yZD48a2V5d29yZD5Db3N0IFNhdmlu
Z3M8L2tleXdvcmQ+PGtleXdvcmQ+SHVtYW5zPC9rZXl3b3JkPjxrZXl3b3JkPk1pY3JvYmlvbG9n
aWNhbCBUZWNobmlxdWVzLyplY29ub21pY3MvKm1ldGhvZHM8L2tleXdvcmQ+PGtleXdvcmQ+TXlj
b3Nlcy8qZGlhZ25vc2lzL21pY3JvYmlvbG9neTwva2V5d29yZD48a2V5d29yZD5SZXRyb3NwZWN0
aXZlIFN0dWRpZXM8L2tleXdvcmQ+PGtleXdvcmQ+U3BlY3Ryb21ldHJ5LCBNYXNzLCBNYXRyaXgt
QXNzaXN0ZWQgTGFzZXI8L2tleXdvcmQ+PGtleXdvcmQ+RGVzb3JwdGlvbi1Jb25pemF0aW9uLypl
Y29ub21pY3MvKm1ldGhvZHM8L2tleXdvcmQ+PGtleXdvcmQ+VGltZSBGYWN0b3JzPC9rZXl3b3Jk
Pjwva2V5d29yZHM+PGRhdGVzPjx5ZWFyPjIwMTU8L3llYXI+PHB1Yi1kYXRlcz48ZGF0ZT5BdWc8
L2RhdGU+PC9wdWItZGF0ZXM+PC9kYXRlcz48aXNibj4xMDk4LTY2MFggKEVsZWN0cm9uaWMpJiN4
RDswMDk1LTExMzcgKFByaW50KSYjeEQ7MDA5NS0xMTM3IChMaW5raW5nKTwvaXNibj48YWNjZXNz
aW9uLW51bT4yNTk5NDE2NzwvYWNjZXNzaW9uLW51bT48dXJscz48cmVsYXRlZC11cmxzPjx1cmw+
aHR0cHM6Ly93d3cubmNiaS5ubG0ubmloLmdvdi9wdWJtZWQvMjU5OTQxNjc8L3VybD48L3JlbGF0
ZWQtdXJscz48L3VybHM+PGN1c3RvbTI+UE1DNDUwODQ1NDwvY3VzdG9tMj48ZWxlY3Ryb25pYy1y
ZXNvdXJjZS1udW0+MTAuMTEyOC9KQ00uMDA4MzMtMTU8L2VsZWN0cm9uaWMtcmVzb3VyY2UtbnVt
PjwvcmVjb3JkPjwvQ2l0ZT48L0VuZE5vdGU+AG==
</w:fldData>
        </w:fldChar>
      </w:r>
      <w:r w:rsidR="00AF163E">
        <w:rPr>
          <w:rFonts w:cs="Times New Roman"/>
        </w:rPr>
        <w:instrText xml:space="preserve"> ADDIN EN.CITE </w:instrText>
      </w:r>
      <w:r w:rsidR="00AF163E">
        <w:rPr>
          <w:rFonts w:cs="Times New Roman"/>
        </w:rPr>
        <w:fldChar w:fldCharType="begin">
          <w:fldData xml:space="preserve">PEVuZE5vdGU+PENpdGU+PEF1dGhvcj5UcmFuPC9BdXRob3I+PFllYXI+MjAxNTwvWWVhcj48UmVj
TnVtPjM1PC9SZWNOdW0+PERpc3BsYXlUZXh0PlszNV08L0Rpc3BsYXlUZXh0PjxyZWNvcmQ+PHJl
Yy1udW1iZXI+MzU8L3JlYy1udW1iZXI+PGZvcmVpZ24ta2V5cz48a2V5IGFwcD0iRU4iIGRiLWlk
PSJ6cmEwc3ZhZTl6MHMyNWVhemY3NXA1dmpwczlkdzk1MGRzeDIiIHRpbWVzdGFtcD0iMTcyMzY0
NzEwMSI+MzU8L2tleT48L2ZvcmVpZ24ta2V5cz48cmVmLXR5cGUgbmFtZT0iSm91cm5hbCBBcnRp
Y2xlIj4xNzwvcmVmLXR5cGU+PGNvbnRyaWJ1dG9ycz48YXV0aG9ycz48YXV0aG9yPlRyYW4sIEEu
PC9hdXRob3I+PGF1dGhvcj5BbGJ5LCBLLjwvYXV0aG9yPjxhdXRob3I+S2VyciwgQS48L2F1dGhv
cj48YXV0aG9yPkpvbmVzLCBNLjwvYXV0aG9yPjxhdXRob3I+R2lsbGlnYW4sIFAuIEguPC9hdXRo
b3I+PC9hdXRob3JzPjwvY29udHJpYnV0b3JzPjxhdXRoLWFkZHJlc3M+Q2xpbmljYWwgTWljcm9i
aW9sb2d5LUltbXVub2xvZ3kgTGFib3JhdG9yaWVzLCBVbml2ZXJzaXR5IG9mIE5vcnRoIENhcm9s
aW5hIEhlYWx0aCBDYXJlLCBDaGFwZWwgSGlsbCwgTm9ydGggQ2Fyb2xpbmEsIFVTQSBhdHJhbkBo
ZWFsdGgubnljLmdvdiBwZXRlci5naWxsaWdhbkB1bmNoZWFsdGgudW5jLmVkdS4mI3hEO0NsaW5p
Y2FsIE1pY3JvYmlvbG9neS1JbW11bm9sb2d5IExhYm9yYXRvcmllcywgVW5pdmVyc2l0eSBvZiBO
b3J0aCBDYXJvbGluYSBIZWFsdGggQ2FyZSwgQ2hhcGVsIEhpbGwsIE5vcnRoIENhcm9saW5hLCBV
U0EuJiN4RDtDbGluaWNhbCBNaWNyb2Jpb2xvZ3ktSW1tdW5vbG9neSBMYWJvcmF0b3JpZXMsIFVu
aXZlcnNpdHkgb2YgTm9ydGggQ2Fyb2xpbmEgSGVhbHRoIENhcmUsIENoYXBlbCBIaWxsLCBOb3J0
aCBDYXJvbGluYSwgVVNBIERlcGFydG1lbnRzIG9mIFBhdGhvbG9neS1MYWJvcmF0b3J5IE1lZGlj
aW5lIGFuZCBNaWNyb2Jpb2xvZ3ktSW1tdW5vbG9neSwgQ2hhcGVsIEhpbGwsIE5vcnRoIENhcm9s
aW5hLCBVU0EuPC9hdXRoLWFkZHJlc3M+PHRpdGxlcz48dGl0bGU+Q29zdCBTYXZpbmdzIFJlYWxp
emVkIGJ5IEltcGxlbWVudGF0aW9uIG9mIFJvdXRpbmUgTWljcm9iaW9sb2dpY2FsIElkZW50aWZp
Y2F0aW9uIGJ5IE1hdHJpeC1Bc3Npc3RlZCBMYXNlciBEZXNvcnB0aW9uIElvbml6YXRpb24tVGlt
ZSBvZiBGbGlnaHQgTWFzcyBTcGVjdHJvbWV0cnk8L3RpdGxlPjxzZWNvbmRhcnktdGl0bGU+SiBD
bGluIE1pY3JvYmlvbDwvc2Vjb25kYXJ5LXRpdGxlPjwvdGl0bGVzPjxwZXJpb2RpY2FsPjxmdWxs
LXRpdGxlPkogQ2xpbiBNaWNyb2Jpb2w8L2Z1bGwtdGl0bGU+PC9wZXJpb2RpY2FsPjxwYWdlcz4y
NDczLTk8L3BhZ2VzPjx2b2x1bWU+NTM8L3ZvbHVtZT48bnVtYmVyPjg8L251bWJlcj48ZWRpdGlv
bj4yMDE1LzA1LzIzPC9lZGl0aW9uPjxrZXl3b3Jkcz48a2V5d29yZD5CYWN0ZXJpYWwgSW5mZWN0
aW9ucy8qZGlhZ25vc2lzL21pY3JvYmlvbG9neTwva2V5d29yZD48a2V5d29yZD5Db3N0IFNhdmlu
Z3M8L2tleXdvcmQ+PGtleXdvcmQ+SHVtYW5zPC9rZXl3b3JkPjxrZXl3b3JkPk1pY3JvYmlvbG9n
aWNhbCBUZWNobmlxdWVzLyplY29ub21pY3MvKm1ldGhvZHM8L2tleXdvcmQ+PGtleXdvcmQ+TXlj
b3Nlcy8qZGlhZ25vc2lzL21pY3JvYmlvbG9neTwva2V5d29yZD48a2V5d29yZD5SZXRyb3NwZWN0
aXZlIFN0dWRpZXM8L2tleXdvcmQ+PGtleXdvcmQ+U3BlY3Ryb21ldHJ5LCBNYXNzLCBNYXRyaXgt
QXNzaXN0ZWQgTGFzZXI8L2tleXdvcmQ+PGtleXdvcmQ+RGVzb3JwdGlvbi1Jb25pemF0aW9uLypl
Y29ub21pY3MvKm1ldGhvZHM8L2tleXdvcmQ+PGtleXdvcmQ+VGltZSBGYWN0b3JzPC9rZXl3b3Jk
Pjwva2V5d29yZHM+PGRhdGVzPjx5ZWFyPjIwMTU8L3llYXI+PHB1Yi1kYXRlcz48ZGF0ZT5BdWc8
L2RhdGU+PC9wdWItZGF0ZXM+PC9kYXRlcz48aXNibj4xMDk4LTY2MFggKEVsZWN0cm9uaWMpJiN4
RDswMDk1LTExMzcgKFByaW50KSYjeEQ7MDA5NS0xMTM3IChMaW5raW5nKTwvaXNibj48YWNjZXNz
aW9uLW51bT4yNTk5NDE2NzwvYWNjZXNzaW9uLW51bT48dXJscz48cmVsYXRlZC11cmxzPjx1cmw+
aHR0cHM6Ly93d3cubmNiaS5ubG0ubmloLmdvdi9wdWJtZWQvMjU5OTQxNjc8L3VybD48L3JlbGF0
ZWQtdXJscz48L3VybHM+PGN1c3RvbTI+UE1DNDUwODQ1NDwvY3VzdG9tMj48ZWxlY3Ryb25pYy1y
ZXNvdXJjZS1udW0+MTAuMTEyOC9KQ00uMDA4MzMtMTU8L2VsZWN0cm9uaWMtcmVzb3VyY2UtbnVt
PjwvcmVjb3JkPjwvQ2l0ZT48L0VuZE5vdGU+AG==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35" w:tooltip="Tran, 2015 #35" w:history="1">
        <w:r w:rsidR="00AF163E" w:rsidRPr="77195100">
          <w:rPr>
            <w:rFonts w:cs="Times New Roman"/>
            <w:noProof/>
          </w:rPr>
          <w:t>35</w:t>
        </w:r>
      </w:hyperlink>
      <w:r w:rsidR="00AF163E" w:rsidRPr="77195100">
        <w:rPr>
          <w:rFonts w:cs="Times New Roman"/>
          <w:noProof/>
        </w:rPr>
        <w:t>]</w:t>
      </w:r>
      <w:r w:rsidR="0063398C" w:rsidRPr="001C45F3">
        <w:rPr>
          <w:rFonts w:cs="Times New Roman"/>
        </w:rPr>
        <w:fldChar w:fldCharType="end"/>
      </w:r>
      <w:r w:rsidR="00796917" w:rsidRPr="77195100">
        <w:rPr>
          <w:rFonts w:cs="Times New Roman"/>
        </w:rPr>
        <w:t>.</w:t>
      </w:r>
      <w:r w:rsidR="00F60F6A" w:rsidRPr="77195100">
        <w:rPr>
          <w:rFonts w:cs="Times New Roman"/>
        </w:rPr>
        <w:t xml:space="preserve"> </w:t>
      </w:r>
      <w:r w:rsidR="00DA208B" w:rsidRPr="77195100">
        <w:rPr>
          <w:rFonts w:cs="Times New Roman"/>
        </w:rPr>
        <w:t xml:space="preserve">Assuming a </w:t>
      </w:r>
      <w:r w:rsidR="00934862" w:rsidRPr="77195100">
        <w:rPr>
          <w:rFonts w:cs="Times New Roman"/>
        </w:rPr>
        <w:t>five-year</w:t>
      </w:r>
      <w:r w:rsidR="00DA208B" w:rsidRPr="77195100">
        <w:rPr>
          <w:rFonts w:cs="Times New Roman"/>
        </w:rPr>
        <w:t xml:space="preserve"> lifespan, the </w:t>
      </w:r>
      <w:r w:rsidR="00F418BC" w:rsidRPr="77195100">
        <w:rPr>
          <w:rFonts w:cs="Times New Roman"/>
        </w:rPr>
        <w:t>annual cost is $58,996</w:t>
      </w:r>
      <w:r w:rsidR="00934862" w:rsidRPr="77195100">
        <w:rPr>
          <w:rFonts w:cs="Times New Roman"/>
        </w:rPr>
        <w:t xml:space="preserve"> after amortization at 3%. The </w:t>
      </w:r>
      <w:r w:rsidR="007D3EA4" w:rsidRPr="77195100">
        <w:rPr>
          <w:rFonts w:cs="Times New Roman"/>
        </w:rPr>
        <w:t xml:space="preserve">cost study of </w:t>
      </w:r>
      <w:r w:rsidR="00F12FBB" w:rsidRPr="77195100">
        <w:rPr>
          <w:rFonts w:cs="Times New Roman"/>
        </w:rPr>
        <w:t>MALDI-</w:t>
      </w:r>
      <w:proofErr w:type="spellStart"/>
      <w:r w:rsidR="004A08DC">
        <w:rPr>
          <w:rFonts w:cs="Times New Roman"/>
        </w:rPr>
        <w:t>ToF</w:t>
      </w:r>
      <w:proofErr w:type="spellEnd"/>
      <w:r w:rsidR="00F12FBB" w:rsidRPr="77195100">
        <w:rPr>
          <w:rFonts w:cs="Times New Roman"/>
        </w:rPr>
        <w:t xml:space="preserve"> MS</w:t>
      </w:r>
      <w:r w:rsidR="007D3EA4" w:rsidRPr="77195100">
        <w:rPr>
          <w:rFonts w:cs="Times New Roman"/>
        </w:rPr>
        <w:t xml:space="preserve"> also reports reagent costs of $2.69 per </w:t>
      </w:r>
      <w:r w:rsidR="008A3F48" w:rsidRPr="77195100">
        <w:rPr>
          <w:rFonts w:cs="Times New Roman"/>
        </w:rPr>
        <w:t>isolate</w:t>
      </w:r>
      <w:r w:rsidR="00312A8C" w:rsidRPr="77195100">
        <w:rPr>
          <w:rFonts w:cs="Times New Roman"/>
        </w:rPr>
        <w:t xml:space="preserve"> and estimates 21,930</w:t>
      </w:r>
      <w:r w:rsidR="00CD0A85" w:rsidRPr="77195100">
        <w:rPr>
          <w:rFonts w:cs="Times New Roman"/>
        </w:rPr>
        <w:t> </w:t>
      </w:r>
      <w:r w:rsidR="00312A8C" w:rsidRPr="77195100">
        <w:rPr>
          <w:rFonts w:cs="Times New Roman"/>
        </w:rPr>
        <w:t>isolates per year</w:t>
      </w:r>
      <w:r w:rsidR="00AC4B36" w:rsidRPr="77195100">
        <w:rPr>
          <w:rFonts w:cs="Times New Roman"/>
        </w:rPr>
        <w:t>. On this basis, the capital cost per isolate is $2.69, and</w:t>
      </w:r>
      <w:r w:rsidR="008A3F48" w:rsidRPr="77195100">
        <w:rPr>
          <w:rFonts w:cs="Times New Roman"/>
        </w:rPr>
        <w:t xml:space="preserve"> the total cost per isolate</w:t>
      </w:r>
      <w:r w:rsidR="00AC4B36" w:rsidRPr="77195100">
        <w:rPr>
          <w:rFonts w:cs="Times New Roman"/>
        </w:rPr>
        <w:t>, including reagents,</w:t>
      </w:r>
      <w:r w:rsidR="008A3F48" w:rsidRPr="77195100">
        <w:rPr>
          <w:rFonts w:cs="Times New Roman"/>
        </w:rPr>
        <w:t xml:space="preserve"> is $5.83. The cost was inflated from 2015 to 2024 using</w:t>
      </w:r>
      <w:r w:rsidR="003A4107" w:rsidRPr="77195100">
        <w:rPr>
          <w:rFonts w:cs="Times New Roman"/>
        </w:rPr>
        <w:t xml:space="preserve"> </w:t>
      </w:r>
      <w:r w:rsidR="00F543B5" w:rsidRPr="77195100">
        <w:rPr>
          <w:rFonts w:cs="Times New Roman"/>
        </w:rPr>
        <w:t>t</w:t>
      </w:r>
      <w:r w:rsidR="003A4107" w:rsidRPr="77195100">
        <w:rPr>
          <w:rFonts w:cs="Times New Roman"/>
        </w:rPr>
        <w:t xml:space="preserve">he medical care </w:t>
      </w:r>
      <w:r w:rsidR="00F543B5" w:rsidRPr="77195100">
        <w:rPr>
          <w:rFonts w:cs="Times New Roman"/>
        </w:rPr>
        <w:t>inflation index</w:t>
      </w:r>
      <w:r w:rsidR="003A4107" w:rsidRPr="77195100">
        <w:rPr>
          <w:rFonts w:cs="Times New Roman"/>
        </w:rPr>
        <w:t xml:space="preserve"> </w:t>
      </w:r>
      <w:r w:rsidR="00C1575A" w:rsidRPr="77195100">
        <w:rPr>
          <w:rFonts w:cs="Times New Roman"/>
        </w:rPr>
        <w:t xml:space="preserve">in the US, city average for all urban </w:t>
      </w:r>
      <w:r w:rsidR="00703A9D" w:rsidRPr="77195100">
        <w:rPr>
          <w:rFonts w:cs="Times New Roman"/>
        </w:rPr>
        <w:t>consumers</w:t>
      </w:r>
      <w:r w:rsidR="002265DA" w:rsidRPr="77195100">
        <w:rPr>
          <w:rFonts w:cs="Times New Roman"/>
        </w:rPr>
        <w:t>, to generate a cost of $7.52</w:t>
      </w:r>
      <w:r w:rsidR="008170DA" w:rsidRPr="77195100">
        <w:rPr>
          <w:rFonts w:cs="Times New Roman"/>
        </w:rPr>
        <w:t xml:space="preserve"> </w:t>
      </w:r>
      <w:r w:rsidR="0063398C" w:rsidRPr="001C45F3">
        <w:rPr>
          <w:rFonts w:cs="Times New Roman"/>
        </w:rPr>
        <w:fldChar w:fldCharType="begin"/>
      </w:r>
      <w:r w:rsidR="00AF163E">
        <w:rPr>
          <w:rFonts w:cs="Times New Roman"/>
        </w:rPr>
        <w:instrText xml:space="preserve"> ADDIN EN.CITE &lt;EndNote&gt;&lt;Cite&gt;&lt;Author&gt;US Bureau of Labor Statistics&lt;/Author&gt;&lt;Year&gt;2024&lt;/Year&gt;&lt;RecNum&gt;36&lt;/RecNum&gt;&lt;DisplayText&gt;[36]&lt;/DisplayText&gt;&lt;record&gt;&lt;rec-number&gt;36&lt;/rec-number&gt;&lt;foreign-keys&gt;&lt;key app="EN" db-id="zra0svae9z0s25eazf75p5vjps9dw950dsx2" timestamp="1723647214"&gt;36&lt;/key&gt;&lt;/foreign-keys&gt;&lt;ref-type name="Journal Article"&gt;17&lt;/ref-type&gt;&lt;contributors&gt;&lt;authors&gt;&lt;author&gt;US Bureau of Labor Statistics,&lt;/author&gt;&lt;/authors&gt;&lt;/contributors&gt;&lt;titles&gt;&lt;title&gt;BLS Data Viewer. Available at: https://data.bls.gov/dataViewer/view/timeseries/CUUR0000SAM (accessed August 2024)&lt;/title&gt;&lt;/titles&gt;&lt;dates&gt;&lt;year&gt;2024&lt;/year&gt;&lt;/dates&gt;&lt;urls&gt;&lt;/urls&gt;&lt;/record&gt;&lt;/Cite&gt;&lt;/EndNote&gt;</w:instrText>
      </w:r>
      <w:r w:rsidR="0063398C" w:rsidRPr="001C45F3">
        <w:rPr>
          <w:rFonts w:cs="Times New Roman"/>
        </w:rPr>
        <w:fldChar w:fldCharType="separate"/>
      </w:r>
      <w:r w:rsidR="00AF163E" w:rsidRPr="77195100">
        <w:rPr>
          <w:rFonts w:cs="Times New Roman"/>
          <w:noProof/>
        </w:rPr>
        <w:t>[</w:t>
      </w:r>
      <w:hyperlink w:anchor="_ENREF_36" w:tooltip="US Bureau of Labor Statistics, 2024 #36" w:history="1">
        <w:r w:rsidR="00AF163E" w:rsidRPr="77195100">
          <w:rPr>
            <w:rFonts w:cs="Times New Roman"/>
            <w:noProof/>
          </w:rPr>
          <w:t>36</w:t>
        </w:r>
      </w:hyperlink>
      <w:r w:rsidR="00AF163E" w:rsidRPr="77195100">
        <w:rPr>
          <w:rFonts w:cs="Times New Roman"/>
          <w:noProof/>
        </w:rPr>
        <w:t>]</w:t>
      </w:r>
      <w:r w:rsidR="0063398C" w:rsidRPr="001C45F3">
        <w:rPr>
          <w:rFonts w:cs="Times New Roman"/>
        </w:rPr>
        <w:fldChar w:fldCharType="end"/>
      </w:r>
      <w:r w:rsidR="00703A9D" w:rsidRPr="77195100">
        <w:rPr>
          <w:rFonts w:cs="Times New Roman"/>
        </w:rPr>
        <w:t>.</w:t>
      </w:r>
    </w:p>
    <w:p w14:paraId="4EEFD93B" w14:textId="5662D911" w:rsidR="003D5768" w:rsidRPr="001C45F3" w:rsidRDefault="00071859" w:rsidP="005D745F">
      <w:pPr>
        <w:pStyle w:val="Heading3Source"/>
        <w:rPr>
          <w:rFonts w:cs="Times New Roman"/>
          <w:lang w:val="en-GB"/>
        </w:rPr>
      </w:pPr>
      <w:r w:rsidRPr="001C45F3">
        <w:rPr>
          <w:rFonts w:cs="Times New Roman"/>
          <w:lang w:val="en-GB"/>
        </w:rPr>
        <w:t xml:space="preserve">Costs of </w:t>
      </w:r>
      <w:r w:rsidR="002265DA" w:rsidRPr="001C45F3">
        <w:rPr>
          <w:rFonts w:cs="Times New Roman"/>
          <w:lang w:val="en-GB"/>
        </w:rPr>
        <w:t>empiric and targeted antimicro</w:t>
      </w:r>
      <w:r w:rsidR="00FE5A4C" w:rsidRPr="001C45F3">
        <w:rPr>
          <w:rFonts w:cs="Times New Roman"/>
          <w:lang w:val="en-GB"/>
        </w:rPr>
        <w:t>b</w:t>
      </w:r>
      <w:r w:rsidR="002265DA" w:rsidRPr="001C45F3">
        <w:rPr>
          <w:rFonts w:cs="Times New Roman"/>
          <w:lang w:val="en-GB"/>
        </w:rPr>
        <w:t>ials</w:t>
      </w:r>
    </w:p>
    <w:p w14:paraId="4075DE69" w14:textId="20C6A195" w:rsidR="007F230B" w:rsidRPr="001C45F3" w:rsidRDefault="008756D6" w:rsidP="77195100">
      <w:pPr>
        <w:pStyle w:val="ReporttextSource"/>
        <w:rPr>
          <w:rFonts w:cs="Times New Roman"/>
        </w:rPr>
      </w:pPr>
      <w:r w:rsidRPr="77195100">
        <w:rPr>
          <w:rFonts w:cs="Times New Roman"/>
        </w:rPr>
        <w:t xml:space="preserve">The </w:t>
      </w:r>
      <w:r w:rsidR="00BC5EAF" w:rsidRPr="77195100">
        <w:rPr>
          <w:rFonts w:cs="Times New Roman"/>
        </w:rPr>
        <w:t xml:space="preserve">specific drugs comprising antimicrobials therapy were </w:t>
      </w:r>
      <w:r w:rsidR="00F46AA7" w:rsidRPr="77195100">
        <w:rPr>
          <w:rFonts w:cs="Times New Roman"/>
        </w:rPr>
        <w:t>identified by the clinical authors (</w:t>
      </w:r>
      <w:r w:rsidR="00E73E5D" w:rsidRPr="77195100">
        <w:rPr>
          <w:rFonts w:cs="Times New Roman"/>
        </w:rPr>
        <w:t>AT and TS)</w:t>
      </w:r>
      <w:r w:rsidR="00BC5EAF" w:rsidRPr="77195100">
        <w:rPr>
          <w:rFonts w:cs="Times New Roman"/>
        </w:rPr>
        <w:t xml:space="preserve"> (</w:t>
      </w:r>
      <w:r w:rsidR="003408F8" w:rsidRPr="001C45F3">
        <w:rPr>
          <w:rFonts w:cs="Times New Roman"/>
        </w:rPr>
        <w:fldChar w:fldCharType="begin"/>
      </w:r>
      <w:r w:rsidR="003408F8" w:rsidRPr="001C45F3">
        <w:rPr>
          <w:rFonts w:cs="Times New Roman"/>
        </w:rPr>
        <w:instrText xml:space="preserve"> REF _Ref174461294 \h </w:instrText>
      </w:r>
      <w:r w:rsidR="001C45F3" w:rsidRPr="001C45F3">
        <w:rPr>
          <w:rFonts w:cs="Times New Roman"/>
        </w:rPr>
        <w:instrText xml:space="preserve"> \* MERGEFORMAT </w:instrText>
      </w:r>
      <w:r w:rsidR="003408F8" w:rsidRPr="001C45F3">
        <w:rPr>
          <w:rFonts w:cs="Times New Roman"/>
        </w:rPr>
      </w:r>
      <w:r w:rsidR="003408F8" w:rsidRPr="001C45F3">
        <w:rPr>
          <w:rFonts w:cs="Times New Roman"/>
        </w:rPr>
        <w:fldChar w:fldCharType="separate"/>
      </w:r>
      <w:r w:rsidR="002231A9" w:rsidRPr="77195100">
        <w:rPr>
          <w:rFonts w:cs="Times New Roman"/>
        </w:rPr>
        <w:t xml:space="preserve">Table </w:t>
      </w:r>
      <w:r w:rsidR="002231A9" w:rsidRPr="77195100">
        <w:rPr>
          <w:rFonts w:cs="Times New Roman"/>
          <w:noProof/>
        </w:rPr>
        <w:t>9</w:t>
      </w:r>
      <w:r w:rsidR="003408F8" w:rsidRPr="001C45F3">
        <w:rPr>
          <w:rFonts w:cs="Times New Roman"/>
        </w:rPr>
        <w:fldChar w:fldCharType="end"/>
      </w:r>
      <w:r w:rsidR="00BC5EAF" w:rsidRPr="77195100">
        <w:rPr>
          <w:rFonts w:cs="Times New Roman"/>
        </w:rPr>
        <w:t>).</w:t>
      </w:r>
      <w:r w:rsidR="006E551C" w:rsidRPr="77195100">
        <w:rPr>
          <w:rFonts w:cs="Times New Roman"/>
        </w:rPr>
        <w:t xml:space="preserve"> </w:t>
      </w:r>
    </w:p>
    <w:p w14:paraId="785C3AE0" w14:textId="677A389C" w:rsidR="008E73E2" w:rsidRPr="001C45F3" w:rsidRDefault="001E757A" w:rsidP="77195100">
      <w:pPr>
        <w:pStyle w:val="Caption"/>
        <w:rPr>
          <w:rFonts w:ascii="Times New Roman" w:hAnsi="Times New Roman"/>
        </w:rPr>
      </w:pPr>
      <w:bookmarkStart w:id="19" w:name="_Ref174461294"/>
      <w:r w:rsidRPr="77195100">
        <w:rPr>
          <w:rFonts w:ascii="Times New Roman" w:hAnsi="Times New Roman"/>
        </w:rPr>
        <w:lastRenderedPageBreak/>
        <w:t xml:space="preserve">Table </w:t>
      </w:r>
      <w:r w:rsidRPr="77195100">
        <w:rPr>
          <w:rFonts w:ascii="Times New Roman" w:hAnsi="Times New Roman"/>
        </w:rPr>
        <w:fldChar w:fldCharType="begin"/>
      </w:r>
      <w:r w:rsidRPr="77195100">
        <w:rPr>
          <w:rFonts w:ascii="Times New Roman" w:hAnsi="Times New Roman"/>
        </w:rPr>
        <w:instrText xml:space="preserve"> SEQ Table \* ARABIC </w:instrText>
      </w:r>
      <w:r w:rsidRPr="77195100">
        <w:rPr>
          <w:rFonts w:ascii="Times New Roman" w:hAnsi="Times New Roman"/>
        </w:rPr>
        <w:fldChar w:fldCharType="separate"/>
      </w:r>
      <w:r w:rsidR="002231A9" w:rsidRPr="77195100">
        <w:rPr>
          <w:rFonts w:ascii="Times New Roman" w:hAnsi="Times New Roman"/>
          <w:noProof/>
        </w:rPr>
        <w:t>9</w:t>
      </w:r>
      <w:r w:rsidRPr="77195100">
        <w:rPr>
          <w:rFonts w:ascii="Times New Roman" w:hAnsi="Times New Roman"/>
          <w:noProof/>
        </w:rPr>
        <w:fldChar w:fldCharType="end"/>
      </w:r>
      <w:bookmarkEnd w:id="19"/>
      <w:r w:rsidRPr="77195100">
        <w:rPr>
          <w:rFonts w:ascii="Times New Roman" w:hAnsi="Times New Roman"/>
        </w:rPr>
        <w:t xml:space="preserve">: </w:t>
      </w:r>
      <w:r w:rsidR="00295C91" w:rsidRPr="77195100">
        <w:rPr>
          <w:rFonts w:ascii="Times New Roman" w:hAnsi="Times New Roman"/>
        </w:rPr>
        <w:t>C</w:t>
      </w:r>
      <w:r w:rsidR="00373229" w:rsidRPr="77195100">
        <w:rPr>
          <w:rFonts w:ascii="Times New Roman" w:hAnsi="Times New Roman"/>
        </w:rPr>
        <w:t>omponent drugs assumed for empiric antimicrobial therapy</w:t>
      </w:r>
    </w:p>
    <w:tbl>
      <w:tblPr>
        <w:tblStyle w:val="TableGrid"/>
        <w:tblW w:w="5000" w:type="pct"/>
        <w:tblLook w:val="04A0" w:firstRow="1" w:lastRow="0" w:firstColumn="1" w:lastColumn="0" w:noHBand="0" w:noVBand="1"/>
      </w:tblPr>
      <w:tblGrid>
        <w:gridCol w:w="4506"/>
        <w:gridCol w:w="4510"/>
      </w:tblGrid>
      <w:tr w:rsidR="00295C91" w:rsidRPr="00413D29" w14:paraId="43895504" w14:textId="4B962CBE" w:rsidTr="139E9F9F">
        <w:tc>
          <w:tcPr>
            <w:tcW w:w="2499" w:type="pct"/>
          </w:tcPr>
          <w:p w14:paraId="054B9FFC" w14:textId="224D00B4" w:rsidR="00295C91" w:rsidRPr="00413D29" w:rsidRDefault="00295C91">
            <w:pPr>
              <w:rPr>
                <w:rFonts w:ascii="Times New Roman" w:hAnsi="Times New Roman" w:cs="Times New Roman"/>
                <w:b/>
                <w:bCs/>
                <w:sz w:val="18"/>
                <w:szCs w:val="20"/>
              </w:rPr>
            </w:pPr>
            <w:r w:rsidRPr="00413D29">
              <w:rPr>
                <w:rFonts w:ascii="Times New Roman" w:hAnsi="Times New Roman" w:cs="Times New Roman"/>
                <w:b/>
                <w:bCs/>
                <w:sz w:val="18"/>
                <w:szCs w:val="20"/>
              </w:rPr>
              <w:t>Antimicrobial class</w:t>
            </w:r>
          </w:p>
        </w:tc>
        <w:tc>
          <w:tcPr>
            <w:tcW w:w="2501" w:type="pct"/>
          </w:tcPr>
          <w:p w14:paraId="41453CB8" w14:textId="08F60102" w:rsidR="00295C91" w:rsidRPr="00413D29" w:rsidRDefault="00295C91" w:rsidP="00295C91">
            <w:pPr>
              <w:jc w:val="center"/>
              <w:rPr>
                <w:rFonts w:ascii="Times New Roman" w:hAnsi="Times New Roman" w:cs="Times New Roman"/>
                <w:b/>
                <w:bCs/>
                <w:sz w:val="18"/>
                <w:szCs w:val="20"/>
              </w:rPr>
            </w:pPr>
            <w:r w:rsidRPr="00413D29">
              <w:rPr>
                <w:rFonts w:ascii="Times New Roman" w:hAnsi="Times New Roman" w:cs="Times New Roman"/>
                <w:b/>
                <w:bCs/>
                <w:sz w:val="18"/>
                <w:szCs w:val="20"/>
              </w:rPr>
              <w:t>Antimicrobial assumed</w:t>
            </w:r>
          </w:p>
        </w:tc>
      </w:tr>
      <w:tr w:rsidR="00295C91" w:rsidRPr="00413D29" w14:paraId="69580ACA" w14:textId="4DC6A369" w:rsidTr="139E9F9F">
        <w:tc>
          <w:tcPr>
            <w:tcW w:w="2499" w:type="pct"/>
          </w:tcPr>
          <w:p w14:paraId="4F217DC4" w14:textId="5EE0EB40"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Cephalosporin</w:t>
            </w:r>
          </w:p>
        </w:tc>
        <w:tc>
          <w:tcPr>
            <w:tcW w:w="2501" w:type="pct"/>
          </w:tcPr>
          <w:p w14:paraId="52E2A6D6" w14:textId="15B99B4D" w:rsidR="00295C91" w:rsidRPr="00413D29" w:rsidRDefault="00E60999" w:rsidP="00295C91">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295C91" w:rsidRPr="00413D29" w14:paraId="65E53C2F" w14:textId="47757262" w:rsidTr="139E9F9F">
        <w:tc>
          <w:tcPr>
            <w:tcW w:w="2499" w:type="pct"/>
          </w:tcPr>
          <w:p w14:paraId="71A2DE4B" w14:textId="75ADD99A"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Penicillin</w:t>
            </w:r>
          </w:p>
        </w:tc>
        <w:tc>
          <w:tcPr>
            <w:tcW w:w="2501" w:type="pct"/>
          </w:tcPr>
          <w:p w14:paraId="1036C734" w14:textId="3690DB87" w:rsidR="00295C91" w:rsidRPr="00413D29" w:rsidRDefault="00295C91" w:rsidP="00295C91">
            <w:pPr>
              <w:jc w:val="center"/>
              <w:rPr>
                <w:rFonts w:ascii="Times New Roman" w:hAnsi="Times New Roman" w:cs="Times New Roman"/>
                <w:sz w:val="18"/>
                <w:szCs w:val="20"/>
              </w:rPr>
            </w:pPr>
            <w:r w:rsidRPr="00413D29">
              <w:rPr>
                <w:rFonts w:ascii="Times New Roman" w:hAnsi="Times New Roman" w:cs="Times New Roman"/>
                <w:sz w:val="18"/>
                <w:szCs w:val="20"/>
              </w:rPr>
              <w:t>Ampicillin</w:t>
            </w:r>
          </w:p>
        </w:tc>
      </w:tr>
      <w:tr w:rsidR="00295C91" w:rsidRPr="00413D29" w14:paraId="25C4C7E4" w14:textId="44F5FBEC" w:rsidTr="139E9F9F">
        <w:tc>
          <w:tcPr>
            <w:tcW w:w="2499" w:type="pct"/>
          </w:tcPr>
          <w:p w14:paraId="2642BAE1" w14:textId="2981E39B"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Carbapenem</w:t>
            </w:r>
          </w:p>
        </w:tc>
        <w:tc>
          <w:tcPr>
            <w:tcW w:w="2501" w:type="pct"/>
          </w:tcPr>
          <w:p w14:paraId="6908217A" w14:textId="68E1337C" w:rsidR="00295C91" w:rsidRPr="00413D29" w:rsidRDefault="00295C91" w:rsidP="00295C91">
            <w:pPr>
              <w:jc w:val="center"/>
              <w:rPr>
                <w:rFonts w:ascii="Times New Roman" w:hAnsi="Times New Roman" w:cs="Times New Roman"/>
                <w:sz w:val="18"/>
                <w:szCs w:val="20"/>
              </w:rPr>
            </w:pPr>
            <w:r w:rsidRPr="00413D29">
              <w:rPr>
                <w:rFonts w:ascii="Times New Roman" w:hAnsi="Times New Roman" w:cs="Times New Roman"/>
                <w:sz w:val="18"/>
                <w:szCs w:val="20"/>
              </w:rPr>
              <w:t>Meropenem</w:t>
            </w:r>
          </w:p>
        </w:tc>
      </w:tr>
      <w:tr w:rsidR="00295C91" w:rsidRPr="00413D29" w14:paraId="0E9C4853" w14:textId="02BCA652" w:rsidTr="139E9F9F">
        <w:tc>
          <w:tcPr>
            <w:tcW w:w="2499" w:type="pct"/>
          </w:tcPr>
          <w:p w14:paraId="15534145" w14:textId="7705721E"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Quinolone</w:t>
            </w:r>
          </w:p>
        </w:tc>
        <w:tc>
          <w:tcPr>
            <w:tcW w:w="2501" w:type="pct"/>
          </w:tcPr>
          <w:p w14:paraId="35FBAD16" w14:textId="2765D856" w:rsidR="00295C91" w:rsidRPr="00413D29" w:rsidRDefault="00295C91" w:rsidP="00295C91">
            <w:pPr>
              <w:jc w:val="center"/>
              <w:rPr>
                <w:rFonts w:ascii="Times New Roman" w:hAnsi="Times New Roman" w:cs="Times New Roman"/>
                <w:sz w:val="18"/>
                <w:szCs w:val="20"/>
              </w:rPr>
            </w:pPr>
            <w:r w:rsidRPr="00413D29">
              <w:rPr>
                <w:rFonts w:ascii="Times New Roman" w:hAnsi="Times New Roman" w:cs="Times New Roman"/>
                <w:sz w:val="18"/>
                <w:szCs w:val="20"/>
              </w:rPr>
              <w:t>Levofloxacin</w:t>
            </w:r>
          </w:p>
        </w:tc>
      </w:tr>
      <w:tr w:rsidR="00295C91" w:rsidRPr="00413D29" w14:paraId="55D9D7E1" w14:textId="48DBDDFF" w:rsidTr="139E9F9F">
        <w:tc>
          <w:tcPr>
            <w:tcW w:w="2499" w:type="pct"/>
          </w:tcPr>
          <w:p w14:paraId="1C8F457D" w14:textId="26F7EDAC"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Vancomycin</w:t>
            </w:r>
          </w:p>
        </w:tc>
        <w:tc>
          <w:tcPr>
            <w:tcW w:w="2501" w:type="pct"/>
          </w:tcPr>
          <w:p w14:paraId="3F697BC4" w14:textId="54C837BB" w:rsidR="00295C91" w:rsidRPr="00413D29" w:rsidRDefault="00295C91" w:rsidP="00295C91">
            <w:pPr>
              <w:jc w:val="center"/>
              <w:rPr>
                <w:rFonts w:ascii="Times New Roman" w:hAnsi="Times New Roman" w:cs="Times New Roman"/>
                <w:sz w:val="18"/>
                <w:szCs w:val="20"/>
              </w:rPr>
            </w:pPr>
            <w:r w:rsidRPr="00413D29">
              <w:rPr>
                <w:rFonts w:ascii="Times New Roman" w:hAnsi="Times New Roman" w:cs="Times New Roman"/>
                <w:sz w:val="18"/>
                <w:szCs w:val="20"/>
              </w:rPr>
              <w:t>Vancomycin</w:t>
            </w:r>
          </w:p>
        </w:tc>
      </w:tr>
      <w:tr w:rsidR="00295C91" w:rsidRPr="00413D29" w14:paraId="0A415B62" w14:textId="62858FCB" w:rsidTr="139E9F9F">
        <w:tc>
          <w:tcPr>
            <w:tcW w:w="2499" w:type="pct"/>
          </w:tcPr>
          <w:p w14:paraId="213BC6BB" w14:textId="1065B43B" w:rsidR="00295C91" w:rsidRPr="00413D29" w:rsidRDefault="00295C91" w:rsidP="00EE35BC">
            <w:pPr>
              <w:rPr>
                <w:rFonts w:ascii="Times New Roman" w:hAnsi="Times New Roman" w:cs="Times New Roman"/>
                <w:sz w:val="18"/>
                <w:szCs w:val="20"/>
              </w:rPr>
            </w:pPr>
            <w:r w:rsidRPr="00413D29">
              <w:rPr>
                <w:rFonts w:ascii="Times New Roman" w:hAnsi="Times New Roman" w:cs="Times New Roman"/>
                <w:sz w:val="18"/>
                <w:szCs w:val="20"/>
              </w:rPr>
              <w:t>Antifungal</w:t>
            </w:r>
          </w:p>
        </w:tc>
        <w:tc>
          <w:tcPr>
            <w:tcW w:w="2501" w:type="pct"/>
          </w:tcPr>
          <w:p w14:paraId="0D43AE4E" w14:textId="2A5A282E" w:rsidR="00295C91" w:rsidRPr="00413D29" w:rsidRDefault="00803209" w:rsidP="00295C91">
            <w:pPr>
              <w:jc w:val="center"/>
              <w:rPr>
                <w:rFonts w:ascii="Times New Roman" w:hAnsi="Times New Roman" w:cs="Times New Roman"/>
                <w:sz w:val="18"/>
                <w:szCs w:val="18"/>
              </w:rPr>
            </w:pPr>
            <w:r>
              <w:rPr>
                <w:rFonts w:ascii="Times New Roman" w:hAnsi="Times New Roman" w:cs="Times New Roman"/>
                <w:sz w:val="18"/>
                <w:szCs w:val="18"/>
              </w:rPr>
              <w:t>Micafungin</w:t>
            </w:r>
          </w:p>
        </w:tc>
      </w:tr>
    </w:tbl>
    <w:p w14:paraId="79384186" w14:textId="77777777" w:rsidR="008E73E2" w:rsidRPr="001C45F3" w:rsidRDefault="008E73E2" w:rsidP="008E73E2">
      <w:pPr>
        <w:pStyle w:val="ReporttextSource"/>
        <w:rPr>
          <w:rFonts w:cs="Times New Roman"/>
        </w:rPr>
      </w:pPr>
    </w:p>
    <w:p w14:paraId="27F1B0FB" w14:textId="5E6B72C3" w:rsidR="003408F8" w:rsidRPr="001C45F3" w:rsidRDefault="002A117A" w:rsidP="77195100">
      <w:pPr>
        <w:pStyle w:val="ReporttextSource"/>
        <w:rPr>
          <w:rFonts w:cs="Times New Roman"/>
        </w:rPr>
      </w:pPr>
      <w:r w:rsidRPr="77195100">
        <w:rPr>
          <w:rFonts w:cs="Times New Roman"/>
        </w:rPr>
        <w:t xml:space="preserve">The </w:t>
      </w:r>
      <w:proofErr w:type="gramStart"/>
      <w:r w:rsidRPr="77195100">
        <w:rPr>
          <w:rFonts w:cs="Times New Roman"/>
        </w:rPr>
        <w:t>most commonly used</w:t>
      </w:r>
      <w:proofErr w:type="gramEnd"/>
      <w:r w:rsidRPr="77195100">
        <w:rPr>
          <w:rFonts w:cs="Times New Roman"/>
        </w:rPr>
        <w:t xml:space="preserve"> targeted antimicrobial for each pathogen was also </w:t>
      </w:r>
      <w:r w:rsidR="00966BCE" w:rsidRPr="77195100">
        <w:rPr>
          <w:rFonts w:cs="Times New Roman"/>
        </w:rPr>
        <w:t>identified by the clinical authors (AT and TS)</w:t>
      </w:r>
      <w:r w:rsidRPr="77195100">
        <w:rPr>
          <w:rFonts w:cs="Times New Roman"/>
        </w:rPr>
        <w:t xml:space="preserve"> (</w:t>
      </w:r>
      <w:r w:rsidR="008D560D" w:rsidRPr="001C45F3">
        <w:rPr>
          <w:rFonts w:cs="Times New Roman"/>
        </w:rPr>
        <w:fldChar w:fldCharType="begin"/>
      </w:r>
      <w:r w:rsidR="008D560D" w:rsidRPr="001C45F3">
        <w:rPr>
          <w:rFonts w:cs="Times New Roman"/>
        </w:rPr>
        <w:instrText xml:space="preserve"> REF _Ref174462618 \h </w:instrText>
      </w:r>
      <w:r w:rsidR="001C45F3" w:rsidRPr="001C45F3">
        <w:rPr>
          <w:rFonts w:cs="Times New Roman"/>
        </w:rPr>
        <w:instrText xml:space="preserve"> \* MERGEFORMAT </w:instrText>
      </w:r>
      <w:r w:rsidR="008D560D" w:rsidRPr="001C45F3">
        <w:rPr>
          <w:rFonts w:cs="Times New Roman"/>
        </w:rPr>
      </w:r>
      <w:r w:rsidR="008D560D" w:rsidRPr="001C45F3">
        <w:rPr>
          <w:rFonts w:cs="Times New Roman"/>
        </w:rPr>
        <w:fldChar w:fldCharType="separate"/>
      </w:r>
      <w:r w:rsidR="002231A9" w:rsidRPr="77195100">
        <w:rPr>
          <w:rFonts w:cs="Times New Roman"/>
        </w:rPr>
        <w:t xml:space="preserve">Table </w:t>
      </w:r>
      <w:r w:rsidR="002231A9" w:rsidRPr="77195100">
        <w:rPr>
          <w:rFonts w:cs="Times New Roman"/>
          <w:noProof/>
        </w:rPr>
        <w:t>10</w:t>
      </w:r>
      <w:r w:rsidR="008D560D" w:rsidRPr="001C45F3">
        <w:rPr>
          <w:rFonts w:cs="Times New Roman"/>
        </w:rPr>
        <w:fldChar w:fldCharType="end"/>
      </w:r>
      <w:r w:rsidRPr="77195100">
        <w:rPr>
          <w:rFonts w:cs="Times New Roman"/>
        </w:rPr>
        <w:t>).</w:t>
      </w:r>
    </w:p>
    <w:p w14:paraId="0768A9E4" w14:textId="335736D1" w:rsidR="002A117A" w:rsidRPr="001C45F3" w:rsidRDefault="00973E7C" w:rsidP="00396FA8">
      <w:pPr>
        <w:pStyle w:val="Caption"/>
        <w:keepLines/>
        <w:rPr>
          <w:rFonts w:ascii="Times New Roman" w:hAnsi="Times New Roman"/>
        </w:rPr>
      </w:pPr>
      <w:bookmarkStart w:id="20" w:name="_Ref174462618"/>
      <w:r w:rsidRPr="001C45F3">
        <w:rPr>
          <w:rFonts w:ascii="Times New Roman" w:hAnsi="Times New Roman"/>
        </w:rPr>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10</w:t>
      </w:r>
      <w:r w:rsidR="00C868F5" w:rsidRPr="001C45F3">
        <w:rPr>
          <w:rFonts w:ascii="Times New Roman" w:hAnsi="Times New Roman"/>
          <w:noProof/>
        </w:rPr>
        <w:fldChar w:fldCharType="end"/>
      </w:r>
      <w:bookmarkEnd w:id="20"/>
      <w:r w:rsidR="00DA6981" w:rsidRPr="001C45F3">
        <w:rPr>
          <w:rFonts w:ascii="Times New Roman" w:hAnsi="Times New Roman"/>
        </w:rPr>
        <w:t xml:space="preserve">: </w:t>
      </w:r>
      <w:r w:rsidR="002A117A" w:rsidRPr="001C45F3">
        <w:rPr>
          <w:rFonts w:ascii="Times New Roman" w:hAnsi="Times New Roman"/>
        </w:rPr>
        <w:t>Targeted antimicrobial assumed for each pathogen species in the model</w:t>
      </w:r>
    </w:p>
    <w:tbl>
      <w:tblPr>
        <w:tblStyle w:val="TableGrid"/>
        <w:tblW w:w="5000" w:type="pct"/>
        <w:tblLook w:val="04A0" w:firstRow="1" w:lastRow="0" w:firstColumn="1" w:lastColumn="0" w:noHBand="0" w:noVBand="1"/>
      </w:tblPr>
      <w:tblGrid>
        <w:gridCol w:w="5296"/>
        <w:gridCol w:w="3720"/>
      </w:tblGrid>
      <w:tr w:rsidR="00BB38E5" w:rsidRPr="00413D29" w14:paraId="0F150DE6" w14:textId="77777777" w:rsidTr="025AEC22">
        <w:trPr>
          <w:tblHeader/>
        </w:trPr>
        <w:tc>
          <w:tcPr>
            <w:tcW w:w="2937" w:type="pct"/>
          </w:tcPr>
          <w:p w14:paraId="28EF9A41" w14:textId="77777777" w:rsidR="00BB38E5" w:rsidRPr="00413D29" w:rsidRDefault="00BB38E5" w:rsidP="00396FA8">
            <w:pPr>
              <w:keepNext/>
              <w:keepLines/>
              <w:rPr>
                <w:rFonts w:ascii="Times New Roman" w:hAnsi="Times New Roman" w:cs="Times New Roman"/>
                <w:b/>
                <w:bCs/>
                <w:sz w:val="18"/>
                <w:szCs w:val="20"/>
              </w:rPr>
            </w:pPr>
            <w:r w:rsidRPr="00413D29">
              <w:rPr>
                <w:rFonts w:ascii="Times New Roman" w:hAnsi="Times New Roman" w:cs="Times New Roman"/>
                <w:b/>
                <w:bCs/>
                <w:sz w:val="18"/>
                <w:szCs w:val="20"/>
              </w:rPr>
              <w:t>Pathogen</w:t>
            </w:r>
          </w:p>
        </w:tc>
        <w:tc>
          <w:tcPr>
            <w:tcW w:w="2063" w:type="pct"/>
          </w:tcPr>
          <w:p w14:paraId="0AFD7440" w14:textId="06571F9F" w:rsidR="00BB38E5" w:rsidRPr="00413D29" w:rsidRDefault="00BB38E5" w:rsidP="00396FA8">
            <w:pPr>
              <w:keepNext/>
              <w:keepLines/>
              <w:jc w:val="center"/>
              <w:rPr>
                <w:rFonts w:ascii="Times New Roman" w:hAnsi="Times New Roman" w:cs="Times New Roman"/>
                <w:b/>
                <w:bCs/>
                <w:sz w:val="18"/>
                <w:szCs w:val="20"/>
              </w:rPr>
            </w:pPr>
            <w:r w:rsidRPr="00413D29">
              <w:rPr>
                <w:rFonts w:ascii="Times New Roman" w:hAnsi="Times New Roman" w:cs="Times New Roman"/>
                <w:b/>
                <w:bCs/>
                <w:sz w:val="18"/>
                <w:szCs w:val="20"/>
              </w:rPr>
              <w:t>Targeted therapy</w:t>
            </w:r>
          </w:p>
        </w:tc>
      </w:tr>
      <w:tr w:rsidR="00BB38E5" w:rsidRPr="00413D29" w14:paraId="079748DE" w14:textId="77777777" w:rsidTr="025AEC22">
        <w:tc>
          <w:tcPr>
            <w:tcW w:w="2937" w:type="pct"/>
          </w:tcPr>
          <w:p w14:paraId="35C2E17C" w14:textId="146C9C10" w:rsidR="00BB38E5" w:rsidRPr="00413D29" w:rsidRDefault="000D5B7F" w:rsidP="00396FA8">
            <w:pPr>
              <w:keepNext/>
              <w:keepLines/>
              <w:jc w:val="center"/>
              <w:rPr>
                <w:rFonts w:ascii="Times New Roman" w:hAnsi="Times New Roman" w:cs="Times New Roman"/>
                <w:sz w:val="18"/>
                <w:szCs w:val="20"/>
              </w:rPr>
            </w:pPr>
            <w:r w:rsidRPr="00413D29">
              <w:rPr>
                <w:rFonts w:ascii="Times New Roman" w:hAnsi="Times New Roman" w:cs="Times New Roman"/>
                <w:b/>
                <w:color w:val="404040" w:themeColor="text1" w:themeTint="BF"/>
                <w:sz w:val="18"/>
                <w:szCs w:val="20"/>
              </w:rPr>
              <w:t>Gram-negative</w:t>
            </w:r>
          </w:p>
        </w:tc>
        <w:tc>
          <w:tcPr>
            <w:tcW w:w="2063" w:type="pct"/>
          </w:tcPr>
          <w:p w14:paraId="10511CFA" w14:textId="77777777" w:rsidR="00BB38E5" w:rsidRPr="00413D29" w:rsidRDefault="00BB38E5" w:rsidP="00396FA8">
            <w:pPr>
              <w:keepNext/>
              <w:keepLines/>
              <w:jc w:val="center"/>
              <w:rPr>
                <w:rFonts w:ascii="Times New Roman" w:hAnsi="Times New Roman" w:cs="Times New Roman"/>
                <w:sz w:val="18"/>
                <w:szCs w:val="20"/>
              </w:rPr>
            </w:pPr>
          </w:p>
        </w:tc>
      </w:tr>
      <w:tr w:rsidR="00960D9F" w:rsidRPr="00413D29" w14:paraId="3B3662AD" w14:textId="77777777" w:rsidTr="025AEC22">
        <w:tc>
          <w:tcPr>
            <w:tcW w:w="2937" w:type="pct"/>
          </w:tcPr>
          <w:p w14:paraId="51D316AF" w14:textId="77777777" w:rsidR="00960D9F" w:rsidRPr="00D64C48" w:rsidRDefault="00960D9F" w:rsidP="00396FA8">
            <w:pPr>
              <w:keepNext/>
              <w:keepLines/>
              <w:rPr>
                <w:rFonts w:ascii="Times New Roman" w:hAnsi="Times New Roman" w:cs="Times New Roman"/>
                <w:i/>
                <w:sz w:val="18"/>
                <w:szCs w:val="18"/>
              </w:rPr>
            </w:pPr>
            <w:r w:rsidRPr="00D64C48">
              <w:rPr>
                <w:rFonts w:ascii="Times New Roman" w:hAnsi="Times New Roman" w:cs="Times New Roman"/>
                <w:i/>
                <w:sz w:val="18"/>
                <w:szCs w:val="18"/>
              </w:rPr>
              <w:t>Acinetobacter baumannii</w:t>
            </w:r>
          </w:p>
        </w:tc>
        <w:tc>
          <w:tcPr>
            <w:tcW w:w="2063" w:type="pct"/>
          </w:tcPr>
          <w:p w14:paraId="2A1A0D98" w14:textId="6BBA059E" w:rsidR="00960D9F" w:rsidRPr="00413D29" w:rsidRDefault="00960D9F" w:rsidP="00396FA8">
            <w:pPr>
              <w:keepNext/>
              <w:keepLines/>
              <w:jc w:val="center"/>
              <w:rPr>
                <w:rFonts w:ascii="Times New Roman" w:hAnsi="Times New Roman" w:cs="Times New Roman"/>
                <w:sz w:val="18"/>
                <w:szCs w:val="20"/>
              </w:rPr>
            </w:pPr>
            <w:r w:rsidRPr="00413D29">
              <w:rPr>
                <w:rFonts w:ascii="Times New Roman" w:hAnsi="Times New Roman" w:cs="Times New Roman"/>
                <w:sz w:val="18"/>
                <w:szCs w:val="20"/>
              </w:rPr>
              <w:t>Meropenem</w:t>
            </w:r>
          </w:p>
        </w:tc>
      </w:tr>
      <w:tr w:rsidR="00633F87" w:rsidRPr="00413D29" w14:paraId="568FB138" w14:textId="77777777" w:rsidTr="025AEC22">
        <w:tc>
          <w:tcPr>
            <w:tcW w:w="2937" w:type="pct"/>
          </w:tcPr>
          <w:p w14:paraId="25477735" w14:textId="29793C7A" w:rsidR="00633F87" w:rsidRPr="00413D29" w:rsidRDefault="00633F87" w:rsidP="00633F87">
            <w:pPr>
              <w:keepNext/>
              <w:keepLines/>
              <w:rPr>
                <w:rFonts w:ascii="Times New Roman" w:hAnsi="Times New Roman" w:cs="Times New Roman"/>
                <w:sz w:val="18"/>
                <w:szCs w:val="18"/>
              </w:rPr>
            </w:pPr>
            <w:r w:rsidRPr="00D64C48">
              <w:rPr>
                <w:rFonts w:ascii="Times New Roman" w:hAnsi="Times New Roman" w:cs="Times New Roman"/>
                <w:i/>
                <w:sz w:val="18"/>
                <w:szCs w:val="18"/>
              </w:rPr>
              <w:t xml:space="preserve">Acinet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n-</w:t>
            </w:r>
            <w:r w:rsidR="5B509DAA" w:rsidRPr="00D64C48">
              <w:rPr>
                <w:rFonts w:ascii="Times New Roman" w:hAnsi="Times New Roman" w:cs="Times New Roman"/>
                <w:i/>
                <w:iCs/>
                <w:sz w:val="18"/>
                <w:szCs w:val="18"/>
              </w:rPr>
              <w:t>bauman</w:t>
            </w:r>
            <w:r w:rsidR="05D67629" w:rsidRPr="00D64C48">
              <w:rPr>
                <w:rFonts w:ascii="Times New Roman" w:hAnsi="Times New Roman" w:cs="Times New Roman"/>
                <w:i/>
                <w:iCs/>
                <w:sz w:val="18"/>
                <w:szCs w:val="18"/>
              </w:rPr>
              <w:t>n</w:t>
            </w:r>
            <w:r w:rsidR="5B509DAA" w:rsidRPr="00D64C48">
              <w:rPr>
                <w:rFonts w:ascii="Times New Roman" w:hAnsi="Times New Roman" w:cs="Times New Roman"/>
                <w:i/>
                <w:iCs/>
                <w:sz w:val="18"/>
                <w:szCs w:val="18"/>
              </w:rPr>
              <w:t>ii</w:t>
            </w:r>
            <w:r w:rsidRPr="77195100">
              <w:rPr>
                <w:rFonts w:ascii="Times New Roman" w:hAnsi="Times New Roman" w:cs="Times New Roman"/>
                <w:sz w:val="18"/>
                <w:szCs w:val="18"/>
              </w:rPr>
              <w:t>)</w:t>
            </w:r>
          </w:p>
        </w:tc>
        <w:tc>
          <w:tcPr>
            <w:tcW w:w="2063" w:type="pct"/>
          </w:tcPr>
          <w:p w14:paraId="41B4F7B5" w14:textId="43C178F1" w:rsidR="00633F87" w:rsidRPr="00413D29" w:rsidRDefault="00633F87" w:rsidP="00633F87">
            <w:pPr>
              <w:keepNext/>
              <w:keepLines/>
              <w:jc w:val="center"/>
              <w:rPr>
                <w:rFonts w:ascii="Times New Roman" w:hAnsi="Times New Roman" w:cs="Times New Roman"/>
                <w:sz w:val="18"/>
                <w:szCs w:val="20"/>
              </w:rPr>
            </w:pPr>
            <w:r w:rsidRPr="00413D29">
              <w:rPr>
                <w:rFonts w:ascii="Times New Roman" w:hAnsi="Times New Roman" w:cs="Times New Roman"/>
                <w:sz w:val="18"/>
                <w:szCs w:val="20"/>
              </w:rPr>
              <w:t>Meropenem</w:t>
            </w:r>
          </w:p>
        </w:tc>
      </w:tr>
      <w:tr w:rsidR="00960D9F" w:rsidRPr="00413D29" w14:paraId="757493CB" w14:textId="77777777" w:rsidTr="025AEC22">
        <w:tc>
          <w:tcPr>
            <w:tcW w:w="2937" w:type="pct"/>
          </w:tcPr>
          <w:p w14:paraId="30746855" w14:textId="77777777" w:rsidR="00960D9F" w:rsidRPr="00D64C48" w:rsidRDefault="00960D9F" w:rsidP="00396FA8">
            <w:pPr>
              <w:keepNext/>
              <w:keepLines/>
              <w:rPr>
                <w:rFonts w:ascii="Times New Roman" w:hAnsi="Times New Roman" w:cs="Times New Roman"/>
                <w:i/>
                <w:sz w:val="18"/>
                <w:szCs w:val="18"/>
              </w:rPr>
            </w:pPr>
            <w:r w:rsidRPr="00D64C48">
              <w:rPr>
                <w:rFonts w:ascii="Times New Roman" w:hAnsi="Times New Roman" w:cs="Times New Roman"/>
                <w:i/>
                <w:sz w:val="18"/>
                <w:szCs w:val="18"/>
              </w:rPr>
              <w:t>Bacteroides fragilis</w:t>
            </w:r>
          </w:p>
        </w:tc>
        <w:tc>
          <w:tcPr>
            <w:tcW w:w="2063" w:type="pct"/>
          </w:tcPr>
          <w:p w14:paraId="7CD3446A" w14:textId="0EEF2B2E" w:rsidR="00960D9F" w:rsidRPr="00413D29" w:rsidRDefault="00960D9F" w:rsidP="00396FA8">
            <w:pPr>
              <w:keepNext/>
              <w:keepLines/>
              <w:jc w:val="center"/>
              <w:rPr>
                <w:rFonts w:ascii="Times New Roman" w:hAnsi="Times New Roman" w:cs="Times New Roman"/>
                <w:sz w:val="18"/>
                <w:szCs w:val="20"/>
              </w:rPr>
            </w:pPr>
            <w:r w:rsidRPr="00413D29">
              <w:rPr>
                <w:rFonts w:ascii="Times New Roman" w:hAnsi="Times New Roman" w:cs="Times New Roman"/>
                <w:sz w:val="18"/>
                <w:szCs w:val="20"/>
              </w:rPr>
              <w:t>Metronidazole</w:t>
            </w:r>
          </w:p>
        </w:tc>
      </w:tr>
      <w:tr w:rsidR="00960D9F" w:rsidRPr="00413D29" w14:paraId="10BEFD27" w14:textId="77777777" w:rsidTr="025AEC22">
        <w:trPr>
          <w:trHeight w:val="70"/>
        </w:trPr>
        <w:tc>
          <w:tcPr>
            <w:tcW w:w="2937" w:type="pct"/>
          </w:tcPr>
          <w:p w14:paraId="1456BDE6" w14:textId="38B677FD" w:rsidR="00960D9F" w:rsidRPr="00413D29" w:rsidRDefault="00960D9F" w:rsidP="77195100">
            <w:pPr>
              <w:keepNext/>
              <w:keepLines/>
              <w:rPr>
                <w:rFonts w:ascii="Times New Roman" w:hAnsi="Times New Roman" w:cs="Times New Roman"/>
                <w:sz w:val="18"/>
                <w:szCs w:val="18"/>
              </w:rPr>
            </w:pPr>
            <w:r w:rsidRPr="00D64C48">
              <w:rPr>
                <w:rFonts w:ascii="Times New Roman" w:hAnsi="Times New Roman" w:cs="Times New Roman"/>
                <w:i/>
                <w:sz w:val="18"/>
                <w:szCs w:val="18"/>
              </w:rPr>
              <w:t xml:space="preserve">Cit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r w:rsidR="00C175A9">
              <w:rPr>
                <w:rFonts w:ascii="Times New Roman" w:hAnsi="Times New Roman" w:cs="Times New Roman"/>
                <w:sz w:val="18"/>
                <w:szCs w:val="18"/>
              </w:rPr>
              <w:t>n</w:t>
            </w:r>
            <w:r w:rsidRPr="77195100">
              <w:rPr>
                <w:rFonts w:ascii="Times New Roman" w:hAnsi="Times New Roman" w:cs="Times New Roman"/>
                <w:sz w:val="18"/>
                <w:szCs w:val="18"/>
              </w:rPr>
              <w:t xml:space="preserve">ot </w:t>
            </w:r>
            <w:proofErr w:type="spellStart"/>
            <w:r w:rsidRPr="00D64C48">
              <w:rPr>
                <w:rFonts w:ascii="Times New Roman" w:hAnsi="Times New Roman" w:cs="Times New Roman"/>
                <w:i/>
                <w:sz w:val="18"/>
                <w:szCs w:val="18"/>
              </w:rPr>
              <w:t>freundii</w:t>
            </w:r>
            <w:proofErr w:type="spellEnd"/>
            <w:r w:rsidRPr="00D64C48">
              <w:rPr>
                <w:rFonts w:ascii="Times New Roman" w:hAnsi="Times New Roman" w:cs="Times New Roman"/>
                <w:i/>
                <w:sz w:val="18"/>
                <w:szCs w:val="18"/>
              </w:rPr>
              <w:t xml:space="preserve"> </w:t>
            </w:r>
            <w:r w:rsidRPr="77195100">
              <w:rPr>
                <w:rFonts w:ascii="Times New Roman" w:hAnsi="Times New Roman" w:cs="Times New Roman"/>
                <w:sz w:val="18"/>
                <w:szCs w:val="18"/>
              </w:rPr>
              <w:t xml:space="preserve">&amp; </w:t>
            </w:r>
            <w:proofErr w:type="spellStart"/>
            <w:r w:rsidRPr="00D64C48">
              <w:rPr>
                <w:rFonts w:ascii="Times New Roman" w:hAnsi="Times New Roman" w:cs="Times New Roman"/>
                <w:i/>
                <w:sz w:val="18"/>
                <w:szCs w:val="18"/>
              </w:rPr>
              <w:t>koseri</w:t>
            </w:r>
            <w:proofErr w:type="spellEnd"/>
            <w:r w:rsidRPr="77195100">
              <w:rPr>
                <w:rFonts w:ascii="Times New Roman" w:hAnsi="Times New Roman" w:cs="Times New Roman"/>
                <w:sz w:val="18"/>
                <w:szCs w:val="18"/>
              </w:rPr>
              <w:t>)</w:t>
            </w:r>
          </w:p>
        </w:tc>
        <w:tc>
          <w:tcPr>
            <w:tcW w:w="2063" w:type="pct"/>
          </w:tcPr>
          <w:p w14:paraId="5EBFCA70" w14:textId="39CBAF4F"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49E97975" w14:textId="77777777" w:rsidTr="025AEC22">
        <w:tc>
          <w:tcPr>
            <w:tcW w:w="2937" w:type="pct"/>
          </w:tcPr>
          <w:p w14:paraId="0A0285E1" w14:textId="09C51348" w:rsidR="00960D9F" w:rsidRPr="00D64C48" w:rsidRDefault="00960D9F" w:rsidP="77195100">
            <w:pPr>
              <w:keepNext/>
              <w:keepLines/>
              <w:rPr>
                <w:rFonts w:ascii="Times New Roman" w:hAnsi="Times New Roman" w:cs="Times New Roman"/>
                <w:i/>
                <w:sz w:val="18"/>
                <w:szCs w:val="18"/>
              </w:rPr>
            </w:pPr>
            <w:r w:rsidRPr="00D64C48">
              <w:rPr>
                <w:rFonts w:ascii="Times New Roman" w:hAnsi="Times New Roman" w:cs="Times New Roman"/>
                <w:i/>
                <w:sz w:val="18"/>
                <w:szCs w:val="18"/>
              </w:rPr>
              <w:t xml:space="preserve">Citrobacter </w:t>
            </w:r>
            <w:proofErr w:type="spellStart"/>
            <w:r w:rsidRPr="00D64C48">
              <w:rPr>
                <w:rFonts w:ascii="Times New Roman" w:hAnsi="Times New Roman" w:cs="Times New Roman"/>
                <w:i/>
                <w:sz w:val="18"/>
                <w:szCs w:val="18"/>
              </w:rPr>
              <w:t>freundii</w:t>
            </w:r>
            <w:proofErr w:type="spellEnd"/>
            <w:r w:rsidRPr="00D64C48">
              <w:rPr>
                <w:rFonts w:ascii="Times New Roman" w:hAnsi="Times New Roman" w:cs="Times New Roman"/>
                <w:i/>
                <w:sz w:val="18"/>
                <w:szCs w:val="18"/>
              </w:rPr>
              <w:t xml:space="preserve"> </w:t>
            </w:r>
            <w:r w:rsidRPr="77195100">
              <w:rPr>
                <w:rFonts w:ascii="Times New Roman" w:hAnsi="Times New Roman" w:cs="Times New Roman"/>
                <w:sz w:val="18"/>
                <w:szCs w:val="18"/>
              </w:rPr>
              <w:t>&amp;</w:t>
            </w:r>
            <w:r w:rsidRPr="00D64C48">
              <w:rPr>
                <w:rFonts w:ascii="Times New Roman" w:hAnsi="Times New Roman" w:cs="Times New Roman"/>
                <w:i/>
                <w:sz w:val="18"/>
                <w:szCs w:val="18"/>
              </w:rPr>
              <w:t xml:space="preserve"> </w:t>
            </w:r>
            <w:proofErr w:type="spellStart"/>
            <w:r w:rsidRPr="00D64C48">
              <w:rPr>
                <w:rFonts w:ascii="Times New Roman" w:hAnsi="Times New Roman" w:cs="Times New Roman"/>
                <w:i/>
                <w:sz w:val="18"/>
                <w:szCs w:val="18"/>
              </w:rPr>
              <w:t>koseri</w:t>
            </w:r>
            <w:proofErr w:type="spellEnd"/>
          </w:p>
        </w:tc>
        <w:tc>
          <w:tcPr>
            <w:tcW w:w="2063" w:type="pct"/>
          </w:tcPr>
          <w:p w14:paraId="1DD6D1DF" w14:textId="70EE2491"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1DB80642" w14:textId="77777777" w:rsidTr="025AEC22">
        <w:tc>
          <w:tcPr>
            <w:tcW w:w="2937" w:type="pct"/>
          </w:tcPr>
          <w:p w14:paraId="1CE56B47" w14:textId="77777777" w:rsidR="00960D9F" w:rsidRPr="00D64C48" w:rsidRDefault="00960D9F" w:rsidP="77195100">
            <w:pPr>
              <w:keepNext/>
              <w:keepLines/>
              <w:rPr>
                <w:rFonts w:ascii="Times New Roman" w:hAnsi="Times New Roman" w:cs="Times New Roman"/>
                <w:i/>
                <w:sz w:val="18"/>
                <w:szCs w:val="18"/>
              </w:rPr>
            </w:pPr>
            <w:proofErr w:type="spellStart"/>
            <w:r w:rsidRPr="00D64C48">
              <w:rPr>
                <w:rFonts w:ascii="Times New Roman" w:hAnsi="Times New Roman" w:cs="Times New Roman"/>
                <w:i/>
                <w:sz w:val="18"/>
                <w:szCs w:val="18"/>
              </w:rPr>
              <w:t>Cronobacter</w:t>
            </w:r>
            <w:proofErr w:type="spellEnd"/>
            <w:r w:rsidRPr="00D64C48">
              <w:rPr>
                <w:rFonts w:ascii="Times New Roman" w:hAnsi="Times New Roman" w:cs="Times New Roman"/>
                <w:i/>
                <w:sz w:val="18"/>
                <w:szCs w:val="18"/>
              </w:rPr>
              <w:t xml:space="preserve"> </w:t>
            </w:r>
            <w:proofErr w:type="spellStart"/>
            <w:r w:rsidRPr="00D64C48">
              <w:rPr>
                <w:rFonts w:ascii="Times New Roman" w:hAnsi="Times New Roman" w:cs="Times New Roman"/>
                <w:i/>
                <w:sz w:val="18"/>
                <w:szCs w:val="18"/>
              </w:rPr>
              <w:t>sakazakii</w:t>
            </w:r>
            <w:proofErr w:type="spellEnd"/>
            <w:r w:rsidRPr="00D64C48">
              <w:rPr>
                <w:rFonts w:ascii="Times New Roman" w:hAnsi="Times New Roman" w:cs="Times New Roman"/>
                <w:i/>
                <w:sz w:val="18"/>
                <w:szCs w:val="18"/>
              </w:rPr>
              <w:t xml:space="preserve"> </w:t>
            </w:r>
          </w:p>
        </w:tc>
        <w:tc>
          <w:tcPr>
            <w:tcW w:w="2063" w:type="pct"/>
          </w:tcPr>
          <w:p w14:paraId="28513A3E" w14:textId="750D8A08"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3035D9" w:rsidRPr="00413D29" w14:paraId="4B933168" w14:textId="77777777" w:rsidTr="025AEC22">
        <w:tc>
          <w:tcPr>
            <w:tcW w:w="2937" w:type="pct"/>
          </w:tcPr>
          <w:p w14:paraId="4F0AB7B0" w14:textId="7B8BA3FC" w:rsidR="003035D9" w:rsidRPr="00413D29" w:rsidRDefault="003035D9" w:rsidP="003035D9">
            <w:pPr>
              <w:keepNext/>
              <w:keepLines/>
              <w:rPr>
                <w:rFonts w:ascii="Times New Roman" w:hAnsi="Times New Roman" w:cs="Times New Roman"/>
                <w:sz w:val="18"/>
                <w:szCs w:val="18"/>
              </w:rPr>
            </w:pPr>
            <w:r w:rsidRPr="00D64C48">
              <w:rPr>
                <w:rFonts w:ascii="Times New Roman" w:hAnsi="Times New Roman" w:cs="Times New Roman"/>
                <w:i/>
                <w:sz w:val="18"/>
                <w:szCs w:val="18"/>
              </w:rPr>
              <w:t xml:space="preserve">Enterobacter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w:t>
            </w:r>
            <w:r w:rsidRPr="00D64C48">
              <w:rPr>
                <w:rFonts w:ascii="Times New Roman" w:hAnsi="Times New Roman" w:cs="Times New Roman"/>
                <w:i/>
                <w:sz w:val="18"/>
                <w:szCs w:val="18"/>
              </w:rPr>
              <w:t xml:space="preserve">cloacae </w:t>
            </w:r>
            <w:r w:rsidRPr="77195100">
              <w:rPr>
                <w:rFonts w:ascii="Times New Roman" w:hAnsi="Times New Roman" w:cs="Times New Roman"/>
                <w:sz w:val="18"/>
                <w:szCs w:val="18"/>
              </w:rPr>
              <w:t xml:space="preserve">or </w:t>
            </w:r>
            <w:r w:rsidRPr="00D64C48">
              <w:rPr>
                <w:rFonts w:ascii="Times New Roman" w:hAnsi="Times New Roman" w:cs="Times New Roman"/>
                <w:i/>
                <w:sz w:val="18"/>
                <w:szCs w:val="18"/>
              </w:rPr>
              <w:t>aerogenes</w:t>
            </w:r>
            <w:r w:rsidRPr="77195100">
              <w:rPr>
                <w:rFonts w:ascii="Times New Roman" w:hAnsi="Times New Roman" w:cs="Times New Roman"/>
                <w:sz w:val="18"/>
                <w:szCs w:val="18"/>
              </w:rPr>
              <w:t>)</w:t>
            </w:r>
          </w:p>
        </w:tc>
        <w:tc>
          <w:tcPr>
            <w:tcW w:w="2063" w:type="pct"/>
          </w:tcPr>
          <w:p w14:paraId="6935AF4E" w14:textId="371F04F1" w:rsidR="003035D9" w:rsidRPr="00413D29" w:rsidRDefault="003035D9" w:rsidP="003035D9">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40FE2D3F" w14:textId="77777777" w:rsidTr="025AEC22">
        <w:tc>
          <w:tcPr>
            <w:tcW w:w="2937" w:type="pct"/>
          </w:tcPr>
          <w:p w14:paraId="37D4CDB2" w14:textId="77777777" w:rsidR="00960D9F" w:rsidRPr="00413D29" w:rsidRDefault="00960D9F" w:rsidP="00543F02">
            <w:pPr>
              <w:keepNext/>
              <w:keepLines/>
              <w:rPr>
                <w:rFonts w:ascii="Times New Roman" w:hAnsi="Times New Roman" w:cs="Times New Roman"/>
                <w:sz w:val="18"/>
                <w:szCs w:val="18"/>
              </w:rPr>
            </w:pPr>
            <w:r w:rsidRPr="00D64C48">
              <w:rPr>
                <w:rFonts w:ascii="Times New Roman" w:hAnsi="Times New Roman" w:cs="Times New Roman"/>
                <w:i/>
                <w:sz w:val="18"/>
                <w:szCs w:val="18"/>
              </w:rPr>
              <w:t xml:space="preserve">Enterobacter cloacae </w:t>
            </w:r>
            <w:r w:rsidRPr="663E00C6">
              <w:rPr>
                <w:rFonts w:ascii="Times New Roman" w:hAnsi="Times New Roman" w:cs="Times New Roman"/>
                <w:sz w:val="18"/>
                <w:szCs w:val="18"/>
              </w:rPr>
              <w:t>complex</w:t>
            </w:r>
          </w:p>
        </w:tc>
        <w:tc>
          <w:tcPr>
            <w:tcW w:w="2063" w:type="pct"/>
          </w:tcPr>
          <w:p w14:paraId="79E3F695" w14:textId="679F614C"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561391F2" w14:textId="77777777" w:rsidTr="025AEC22">
        <w:tc>
          <w:tcPr>
            <w:tcW w:w="2937" w:type="pct"/>
          </w:tcPr>
          <w:p w14:paraId="71604879" w14:textId="77777777" w:rsidR="00960D9F" w:rsidRPr="00413D29" w:rsidRDefault="00960D9F" w:rsidP="00543F02">
            <w:pPr>
              <w:keepNext/>
              <w:keepLines/>
              <w:rPr>
                <w:rFonts w:ascii="Times New Roman" w:hAnsi="Times New Roman" w:cs="Times New Roman"/>
                <w:sz w:val="18"/>
                <w:szCs w:val="18"/>
              </w:rPr>
            </w:pPr>
            <w:r w:rsidRPr="00D64C48">
              <w:rPr>
                <w:rFonts w:ascii="Times New Roman" w:hAnsi="Times New Roman" w:cs="Times New Roman"/>
                <w:i/>
                <w:sz w:val="18"/>
                <w:szCs w:val="18"/>
              </w:rPr>
              <w:t>Enterobacter aerogenes</w:t>
            </w:r>
            <w:r w:rsidRPr="663E00C6">
              <w:rPr>
                <w:rFonts w:ascii="Times New Roman" w:hAnsi="Times New Roman" w:cs="Times New Roman"/>
                <w:sz w:val="18"/>
                <w:szCs w:val="18"/>
              </w:rPr>
              <w:t xml:space="preserve"> (</w:t>
            </w:r>
            <w:r w:rsidRPr="00D64C48">
              <w:rPr>
                <w:rFonts w:ascii="Times New Roman" w:hAnsi="Times New Roman" w:cs="Times New Roman"/>
                <w:i/>
                <w:sz w:val="18"/>
                <w:szCs w:val="18"/>
              </w:rPr>
              <w:t>Klebsiella aerogenes</w:t>
            </w:r>
            <w:r w:rsidRPr="663E00C6">
              <w:rPr>
                <w:rFonts w:ascii="Times New Roman" w:hAnsi="Times New Roman" w:cs="Times New Roman"/>
                <w:sz w:val="18"/>
                <w:szCs w:val="18"/>
              </w:rPr>
              <w:t>)</w:t>
            </w:r>
          </w:p>
        </w:tc>
        <w:tc>
          <w:tcPr>
            <w:tcW w:w="2063" w:type="pct"/>
          </w:tcPr>
          <w:p w14:paraId="15C9370E" w14:textId="425478AD"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725E2EEF" w14:textId="77777777" w:rsidTr="025AEC22">
        <w:tc>
          <w:tcPr>
            <w:tcW w:w="2937" w:type="pct"/>
          </w:tcPr>
          <w:p w14:paraId="47D2D2B2" w14:textId="77777777" w:rsidR="00960D9F" w:rsidRPr="00D64C48" w:rsidRDefault="00960D9F" w:rsidP="00543F02">
            <w:pPr>
              <w:keepNext/>
              <w:keepLines/>
              <w:rPr>
                <w:rFonts w:ascii="Times New Roman" w:hAnsi="Times New Roman" w:cs="Times New Roman"/>
                <w:i/>
                <w:sz w:val="18"/>
                <w:szCs w:val="18"/>
              </w:rPr>
            </w:pPr>
            <w:r w:rsidRPr="00D64C48">
              <w:rPr>
                <w:rFonts w:ascii="Times New Roman" w:hAnsi="Times New Roman" w:cs="Times New Roman"/>
                <w:i/>
                <w:sz w:val="18"/>
                <w:szCs w:val="18"/>
              </w:rPr>
              <w:t>Escherichia coli</w:t>
            </w:r>
          </w:p>
        </w:tc>
        <w:tc>
          <w:tcPr>
            <w:tcW w:w="2063" w:type="pct"/>
          </w:tcPr>
          <w:p w14:paraId="7DE9D213" w14:textId="329F76B5" w:rsidR="00960D9F" w:rsidRPr="00413D29" w:rsidRDefault="00960D9F" w:rsidP="00543F02">
            <w:pPr>
              <w:keepNext/>
              <w:keepLines/>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960D9F" w:rsidRPr="00413D29" w14:paraId="0BF7A33E" w14:textId="77777777" w:rsidTr="025AEC22">
        <w:tc>
          <w:tcPr>
            <w:tcW w:w="2937" w:type="pct"/>
          </w:tcPr>
          <w:p w14:paraId="223B8A40" w14:textId="77777777" w:rsidR="00960D9F" w:rsidRPr="00D64C48" w:rsidRDefault="00960D9F" w:rsidP="77195100">
            <w:pPr>
              <w:rPr>
                <w:rFonts w:ascii="Times New Roman" w:hAnsi="Times New Roman" w:cs="Times New Roman"/>
                <w:i/>
                <w:sz w:val="18"/>
                <w:szCs w:val="18"/>
              </w:rPr>
            </w:pPr>
            <w:r w:rsidRPr="00D64C48">
              <w:rPr>
                <w:rFonts w:ascii="Times New Roman" w:hAnsi="Times New Roman" w:cs="Times New Roman"/>
                <w:i/>
                <w:sz w:val="18"/>
                <w:szCs w:val="18"/>
              </w:rPr>
              <w:t xml:space="preserve">Fusobacterium </w:t>
            </w:r>
            <w:proofErr w:type="spellStart"/>
            <w:r w:rsidRPr="00D64C48">
              <w:rPr>
                <w:rFonts w:ascii="Times New Roman" w:hAnsi="Times New Roman" w:cs="Times New Roman"/>
                <w:i/>
                <w:sz w:val="18"/>
                <w:szCs w:val="18"/>
              </w:rPr>
              <w:t>necrophorum</w:t>
            </w:r>
            <w:proofErr w:type="spellEnd"/>
          </w:p>
        </w:tc>
        <w:tc>
          <w:tcPr>
            <w:tcW w:w="2063" w:type="pct"/>
          </w:tcPr>
          <w:p w14:paraId="613383CD" w14:textId="668CC674"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Piperacillin-tazobactam</w:t>
            </w:r>
          </w:p>
        </w:tc>
      </w:tr>
      <w:tr w:rsidR="00960D9F" w:rsidRPr="00413D29" w14:paraId="3BC8F5FC" w14:textId="77777777" w:rsidTr="025AEC22">
        <w:tc>
          <w:tcPr>
            <w:tcW w:w="2937" w:type="pct"/>
          </w:tcPr>
          <w:p w14:paraId="363E29B0" w14:textId="77777777" w:rsidR="00960D9F" w:rsidRPr="00D64C48" w:rsidRDefault="00960D9F" w:rsidP="77195100">
            <w:pPr>
              <w:rPr>
                <w:rFonts w:ascii="Times New Roman" w:hAnsi="Times New Roman" w:cs="Times New Roman"/>
                <w:i/>
                <w:sz w:val="18"/>
                <w:szCs w:val="18"/>
              </w:rPr>
            </w:pPr>
            <w:r w:rsidRPr="00D64C48">
              <w:rPr>
                <w:rFonts w:ascii="Times New Roman" w:hAnsi="Times New Roman" w:cs="Times New Roman"/>
                <w:i/>
                <w:sz w:val="18"/>
                <w:szCs w:val="18"/>
              </w:rPr>
              <w:t xml:space="preserve">Fusobacterium </w:t>
            </w:r>
            <w:proofErr w:type="spellStart"/>
            <w:r w:rsidRPr="00D64C48">
              <w:rPr>
                <w:rFonts w:ascii="Times New Roman" w:hAnsi="Times New Roman" w:cs="Times New Roman"/>
                <w:i/>
                <w:sz w:val="18"/>
                <w:szCs w:val="18"/>
              </w:rPr>
              <w:t>nucleatum</w:t>
            </w:r>
            <w:proofErr w:type="spellEnd"/>
          </w:p>
        </w:tc>
        <w:tc>
          <w:tcPr>
            <w:tcW w:w="2063" w:type="pct"/>
          </w:tcPr>
          <w:p w14:paraId="09D20634" w14:textId="2456B24A"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Piperacillin-tazobactam</w:t>
            </w:r>
          </w:p>
        </w:tc>
      </w:tr>
      <w:tr w:rsidR="00960D9F" w:rsidRPr="00413D29" w14:paraId="39268705" w14:textId="77777777" w:rsidTr="025AEC22">
        <w:tc>
          <w:tcPr>
            <w:tcW w:w="2937" w:type="pct"/>
          </w:tcPr>
          <w:p w14:paraId="27918AFB" w14:textId="77777777" w:rsidR="00960D9F" w:rsidRPr="00D64C48" w:rsidRDefault="00960D9F" w:rsidP="00960D9F">
            <w:pPr>
              <w:rPr>
                <w:rFonts w:ascii="Times New Roman" w:hAnsi="Times New Roman" w:cs="Times New Roman"/>
                <w:i/>
                <w:sz w:val="18"/>
                <w:szCs w:val="18"/>
              </w:rPr>
            </w:pPr>
            <w:r w:rsidRPr="00D64C48">
              <w:rPr>
                <w:rFonts w:ascii="Times New Roman" w:hAnsi="Times New Roman" w:cs="Times New Roman"/>
                <w:i/>
                <w:sz w:val="18"/>
                <w:szCs w:val="18"/>
              </w:rPr>
              <w:t>Haemophilus influenzae</w:t>
            </w:r>
          </w:p>
        </w:tc>
        <w:tc>
          <w:tcPr>
            <w:tcW w:w="2063" w:type="pct"/>
          </w:tcPr>
          <w:p w14:paraId="158D8F23" w14:textId="553BFC4E"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Ampicillin-sulbactam</w:t>
            </w:r>
          </w:p>
        </w:tc>
      </w:tr>
      <w:tr w:rsidR="00960D9F" w:rsidRPr="00413D29" w14:paraId="27B315B9" w14:textId="77777777" w:rsidTr="025AEC22">
        <w:tc>
          <w:tcPr>
            <w:tcW w:w="2937" w:type="pct"/>
          </w:tcPr>
          <w:p w14:paraId="16168E08" w14:textId="77777777" w:rsidR="00960D9F" w:rsidRPr="00D64C48" w:rsidRDefault="00960D9F" w:rsidP="77195100">
            <w:pPr>
              <w:rPr>
                <w:rFonts w:ascii="Times New Roman" w:hAnsi="Times New Roman" w:cs="Times New Roman"/>
                <w:i/>
                <w:sz w:val="18"/>
                <w:szCs w:val="18"/>
              </w:rPr>
            </w:pPr>
            <w:r w:rsidRPr="00D64C48">
              <w:rPr>
                <w:rFonts w:ascii="Times New Roman" w:hAnsi="Times New Roman" w:cs="Times New Roman"/>
                <w:i/>
                <w:sz w:val="18"/>
                <w:szCs w:val="18"/>
              </w:rPr>
              <w:t xml:space="preserve">Klebsiella </w:t>
            </w:r>
            <w:proofErr w:type="spellStart"/>
            <w:r w:rsidRPr="00D64C48">
              <w:rPr>
                <w:rFonts w:ascii="Times New Roman" w:hAnsi="Times New Roman" w:cs="Times New Roman"/>
                <w:i/>
                <w:sz w:val="18"/>
                <w:szCs w:val="18"/>
              </w:rPr>
              <w:t>oxytoca</w:t>
            </w:r>
            <w:proofErr w:type="spellEnd"/>
          </w:p>
        </w:tc>
        <w:tc>
          <w:tcPr>
            <w:tcW w:w="2063" w:type="pct"/>
          </w:tcPr>
          <w:p w14:paraId="7A5379C2" w14:textId="5125A7F1"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3035D9" w:rsidRPr="00413D29" w14:paraId="0A28ED07" w14:textId="77777777" w:rsidTr="025AEC22">
        <w:tc>
          <w:tcPr>
            <w:tcW w:w="2937" w:type="pct"/>
          </w:tcPr>
          <w:p w14:paraId="72FD5F84" w14:textId="1490A416"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Klebsiella pneumoniae</w:t>
            </w:r>
          </w:p>
        </w:tc>
        <w:tc>
          <w:tcPr>
            <w:tcW w:w="2063" w:type="pct"/>
          </w:tcPr>
          <w:p w14:paraId="7D4639EB" w14:textId="0BF3A707"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960D9F" w:rsidRPr="00413D29" w14:paraId="600AAFFB" w14:textId="77777777" w:rsidTr="025AEC22">
        <w:tc>
          <w:tcPr>
            <w:tcW w:w="2937" w:type="pct"/>
          </w:tcPr>
          <w:p w14:paraId="1C55225E" w14:textId="77777777" w:rsidR="00960D9F" w:rsidRPr="00D64C48" w:rsidRDefault="00960D9F" w:rsidP="77195100">
            <w:pPr>
              <w:rPr>
                <w:rFonts w:ascii="Times New Roman" w:hAnsi="Times New Roman" w:cs="Times New Roman"/>
                <w:i/>
                <w:sz w:val="18"/>
                <w:szCs w:val="18"/>
              </w:rPr>
            </w:pPr>
            <w:r w:rsidRPr="00D64C48">
              <w:rPr>
                <w:rFonts w:ascii="Times New Roman" w:hAnsi="Times New Roman" w:cs="Times New Roman"/>
                <w:i/>
                <w:sz w:val="18"/>
                <w:szCs w:val="18"/>
              </w:rPr>
              <w:t xml:space="preserve">Klebsiella </w:t>
            </w:r>
            <w:proofErr w:type="spellStart"/>
            <w:r w:rsidRPr="00D64C48">
              <w:rPr>
                <w:rFonts w:ascii="Times New Roman" w:hAnsi="Times New Roman" w:cs="Times New Roman"/>
                <w:i/>
                <w:sz w:val="18"/>
                <w:szCs w:val="18"/>
              </w:rPr>
              <w:t>variicola</w:t>
            </w:r>
            <w:proofErr w:type="spellEnd"/>
          </w:p>
        </w:tc>
        <w:tc>
          <w:tcPr>
            <w:tcW w:w="2063" w:type="pct"/>
          </w:tcPr>
          <w:p w14:paraId="0914208E" w14:textId="5C146BE1"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960D9F" w:rsidRPr="00413D29" w14:paraId="3789BC8A" w14:textId="77777777" w:rsidTr="025AEC22">
        <w:tc>
          <w:tcPr>
            <w:tcW w:w="2937" w:type="pct"/>
          </w:tcPr>
          <w:p w14:paraId="150E156A" w14:textId="77777777" w:rsidR="00960D9F" w:rsidRPr="00D64C48" w:rsidRDefault="00960D9F" w:rsidP="77195100">
            <w:pPr>
              <w:rPr>
                <w:rFonts w:ascii="Times New Roman" w:hAnsi="Times New Roman" w:cs="Times New Roman"/>
                <w:i/>
                <w:sz w:val="18"/>
                <w:szCs w:val="18"/>
              </w:rPr>
            </w:pPr>
            <w:r w:rsidRPr="00D64C48">
              <w:rPr>
                <w:rFonts w:ascii="Times New Roman" w:hAnsi="Times New Roman" w:cs="Times New Roman"/>
                <w:i/>
                <w:sz w:val="18"/>
                <w:szCs w:val="18"/>
              </w:rPr>
              <w:t xml:space="preserve">Klebsiella </w:t>
            </w:r>
            <w:proofErr w:type="spellStart"/>
            <w:r w:rsidRPr="00D64C48">
              <w:rPr>
                <w:rFonts w:ascii="Times New Roman" w:hAnsi="Times New Roman" w:cs="Times New Roman"/>
                <w:i/>
                <w:sz w:val="18"/>
                <w:szCs w:val="18"/>
              </w:rPr>
              <w:t>quasipneumoniae</w:t>
            </w:r>
            <w:proofErr w:type="spellEnd"/>
          </w:p>
        </w:tc>
        <w:tc>
          <w:tcPr>
            <w:tcW w:w="2063" w:type="pct"/>
          </w:tcPr>
          <w:p w14:paraId="58584631" w14:textId="19D12179"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960D9F" w:rsidRPr="00413D29" w14:paraId="3AFB77D0" w14:textId="77777777" w:rsidTr="025AEC22">
        <w:tc>
          <w:tcPr>
            <w:tcW w:w="2937" w:type="pct"/>
          </w:tcPr>
          <w:p w14:paraId="31957357" w14:textId="4C238EB2" w:rsidR="00960D9F" w:rsidRPr="00D64C48" w:rsidRDefault="30F39DCC" w:rsidP="77195100">
            <w:pPr>
              <w:rPr>
                <w:rFonts w:ascii="Times New Roman" w:hAnsi="Times New Roman" w:cs="Times New Roman"/>
                <w:i/>
                <w:sz w:val="18"/>
                <w:szCs w:val="18"/>
              </w:rPr>
            </w:pPr>
            <w:proofErr w:type="spellStart"/>
            <w:r w:rsidRPr="00D64C48">
              <w:rPr>
                <w:rFonts w:ascii="Times New Roman" w:hAnsi="Times New Roman" w:cs="Times New Roman"/>
                <w:i/>
                <w:sz w:val="18"/>
                <w:szCs w:val="18"/>
              </w:rPr>
              <w:t>Morganella</w:t>
            </w:r>
            <w:proofErr w:type="spellEnd"/>
            <w:r w:rsidRPr="00D64C48">
              <w:rPr>
                <w:rFonts w:ascii="Times New Roman" w:hAnsi="Times New Roman" w:cs="Times New Roman"/>
                <w:i/>
                <w:sz w:val="18"/>
                <w:szCs w:val="18"/>
              </w:rPr>
              <w:t xml:space="preserve"> </w:t>
            </w:r>
            <w:r w:rsidR="55760351" w:rsidRPr="00D64C48">
              <w:rPr>
                <w:rFonts w:ascii="Times New Roman" w:hAnsi="Times New Roman" w:cs="Times New Roman"/>
                <w:i/>
                <w:sz w:val="18"/>
                <w:szCs w:val="18"/>
              </w:rPr>
              <w:t>morganii</w:t>
            </w:r>
          </w:p>
        </w:tc>
        <w:tc>
          <w:tcPr>
            <w:tcW w:w="2063" w:type="pct"/>
          </w:tcPr>
          <w:p w14:paraId="4D769BC2" w14:textId="780C17EA"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503D2F1B" w14:textId="77777777" w:rsidTr="025AEC22">
        <w:tc>
          <w:tcPr>
            <w:tcW w:w="2937" w:type="pct"/>
          </w:tcPr>
          <w:p w14:paraId="5C303815" w14:textId="77777777" w:rsidR="00960D9F" w:rsidRPr="00D64C48" w:rsidRDefault="00960D9F" w:rsidP="00960D9F">
            <w:pPr>
              <w:rPr>
                <w:rFonts w:ascii="Times New Roman" w:hAnsi="Times New Roman" w:cs="Times New Roman"/>
                <w:i/>
                <w:sz w:val="18"/>
                <w:szCs w:val="18"/>
              </w:rPr>
            </w:pPr>
            <w:r w:rsidRPr="00D64C48">
              <w:rPr>
                <w:rFonts w:ascii="Times New Roman" w:hAnsi="Times New Roman" w:cs="Times New Roman"/>
                <w:i/>
                <w:sz w:val="18"/>
                <w:szCs w:val="18"/>
              </w:rPr>
              <w:t>Neisseria meningitidis</w:t>
            </w:r>
          </w:p>
        </w:tc>
        <w:tc>
          <w:tcPr>
            <w:tcW w:w="2063" w:type="pct"/>
          </w:tcPr>
          <w:p w14:paraId="40E46F72" w14:textId="726B0950"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3035D9" w:rsidRPr="00413D29" w14:paraId="59D82927" w14:textId="77777777" w:rsidTr="025AEC22">
        <w:tc>
          <w:tcPr>
            <w:tcW w:w="2937" w:type="pct"/>
          </w:tcPr>
          <w:p w14:paraId="5FD05302" w14:textId="20671761"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Proteus </w:t>
            </w:r>
            <w:proofErr w:type="spellStart"/>
            <w:r w:rsidRPr="77195100">
              <w:rPr>
                <w:rFonts w:ascii="Times New Roman" w:hAnsi="Times New Roman" w:cs="Times New Roman"/>
                <w:sz w:val="18"/>
                <w:szCs w:val="18"/>
              </w:rPr>
              <w:t>spp</w:t>
            </w:r>
            <w:proofErr w:type="spellEnd"/>
            <w:r w:rsidR="00F5264F">
              <w:rPr>
                <w:rFonts w:ascii="Times New Roman" w:hAnsi="Times New Roman" w:cs="Times New Roman"/>
                <w:sz w:val="18"/>
                <w:szCs w:val="18"/>
              </w:rPr>
              <w:t xml:space="preserve"> (not </w:t>
            </w:r>
            <w:r w:rsidR="00F5264F" w:rsidRPr="00D64C48">
              <w:rPr>
                <w:rFonts w:ascii="Times New Roman" w:hAnsi="Times New Roman" w:cs="Times New Roman"/>
                <w:i/>
                <w:sz w:val="18"/>
                <w:szCs w:val="18"/>
              </w:rPr>
              <w:t>mirabilis</w:t>
            </w:r>
            <w:r w:rsidR="00F5264F">
              <w:rPr>
                <w:rFonts w:ascii="Times New Roman" w:hAnsi="Times New Roman" w:cs="Times New Roman"/>
                <w:sz w:val="18"/>
                <w:szCs w:val="18"/>
              </w:rPr>
              <w:t>)</w:t>
            </w:r>
          </w:p>
        </w:tc>
        <w:tc>
          <w:tcPr>
            <w:tcW w:w="2063" w:type="pct"/>
          </w:tcPr>
          <w:p w14:paraId="560D5DE6" w14:textId="407C9106"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74794463" w14:textId="77777777" w:rsidTr="025AEC22">
        <w:tc>
          <w:tcPr>
            <w:tcW w:w="2937" w:type="pct"/>
          </w:tcPr>
          <w:p w14:paraId="5644F1D4" w14:textId="77777777" w:rsidR="00960D9F" w:rsidRPr="00D64C48" w:rsidRDefault="00960D9F" w:rsidP="00960D9F">
            <w:pPr>
              <w:rPr>
                <w:rFonts w:ascii="Times New Roman" w:hAnsi="Times New Roman" w:cs="Times New Roman"/>
                <w:i/>
                <w:sz w:val="18"/>
                <w:szCs w:val="18"/>
              </w:rPr>
            </w:pPr>
            <w:r w:rsidRPr="00D64C48">
              <w:rPr>
                <w:rFonts w:ascii="Times New Roman" w:hAnsi="Times New Roman" w:cs="Times New Roman"/>
                <w:i/>
                <w:sz w:val="18"/>
                <w:szCs w:val="18"/>
              </w:rPr>
              <w:t>Proteus mirabilis</w:t>
            </w:r>
          </w:p>
        </w:tc>
        <w:tc>
          <w:tcPr>
            <w:tcW w:w="2063" w:type="pct"/>
          </w:tcPr>
          <w:p w14:paraId="2DFE35BF" w14:textId="3B98F141"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960D9F" w:rsidRPr="00413D29" w14:paraId="01B2BA46" w14:textId="77777777" w:rsidTr="025AEC22">
        <w:tc>
          <w:tcPr>
            <w:tcW w:w="2937" w:type="pct"/>
          </w:tcPr>
          <w:p w14:paraId="322DEF1D" w14:textId="77777777" w:rsidR="00960D9F" w:rsidRPr="00D64C48" w:rsidRDefault="00960D9F" w:rsidP="00960D9F">
            <w:pPr>
              <w:rPr>
                <w:rFonts w:ascii="Times New Roman" w:hAnsi="Times New Roman" w:cs="Times New Roman"/>
                <w:i/>
                <w:sz w:val="18"/>
                <w:szCs w:val="18"/>
              </w:rPr>
            </w:pPr>
            <w:r w:rsidRPr="00D64C48">
              <w:rPr>
                <w:rFonts w:ascii="Times New Roman" w:hAnsi="Times New Roman" w:cs="Times New Roman"/>
                <w:i/>
                <w:sz w:val="18"/>
                <w:szCs w:val="18"/>
              </w:rPr>
              <w:t>Pseudomonas aeruginosa</w:t>
            </w:r>
          </w:p>
        </w:tc>
        <w:tc>
          <w:tcPr>
            <w:tcW w:w="2063" w:type="pct"/>
          </w:tcPr>
          <w:p w14:paraId="273AEEBF" w14:textId="4EC8ACE3"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960D9F" w:rsidRPr="00413D29" w14:paraId="10CC585A" w14:textId="77777777" w:rsidTr="025AEC22">
        <w:tc>
          <w:tcPr>
            <w:tcW w:w="2937" w:type="pct"/>
          </w:tcPr>
          <w:p w14:paraId="40A0B93D" w14:textId="77777777" w:rsidR="00960D9F" w:rsidRPr="00413D29" w:rsidRDefault="00960D9F" w:rsidP="77195100">
            <w:pPr>
              <w:rPr>
                <w:rFonts w:ascii="Times New Roman" w:hAnsi="Times New Roman" w:cs="Times New Roman"/>
                <w:sz w:val="18"/>
                <w:szCs w:val="18"/>
              </w:rPr>
            </w:pPr>
            <w:r w:rsidRPr="00D64C48">
              <w:rPr>
                <w:rFonts w:ascii="Times New Roman" w:hAnsi="Times New Roman" w:cs="Times New Roman"/>
                <w:i/>
                <w:sz w:val="18"/>
                <w:szCs w:val="18"/>
              </w:rPr>
              <w:t xml:space="preserve">Salmonella </w:t>
            </w:r>
            <w:proofErr w:type="spellStart"/>
            <w:r w:rsidRPr="77195100">
              <w:rPr>
                <w:rFonts w:ascii="Times New Roman" w:hAnsi="Times New Roman" w:cs="Times New Roman"/>
                <w:sz w:val="18"/>
                <w:szCs w:val="18"/>
              </w:rPr>
              <w:t>spp</w:t>
            </w:r>
            <w:proofErr w:type="spellEnd"/>
          </w:p>
        </w:tc>
        <w:tc>
          <w:tcPr>
            <w:tcW w:w="2063" w:type="pct"/>
          </w:tcPr>
          <w:p w14:paraId="70EF40A3" w14:textId="495B9474" w:rsidR="00960D9F" w:rsidRPr="00413D29" w:rsidRDefault="00960D9F" w:rsidP="00960D9F">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3035D9" w:rsidRPr="00413D29" w14:paraId="7B6B9467" w14:textId="77777777" w:rsidTr="025AEC22">
        <w:tc>
          <w:tcPr>
            <w:tcW w:w="2937" w:type="pct"/>
          </w:tcPr>
          <w:p w14:paraId="616B8C39" w14:textId="6E49C321"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Serratia </w:t>
            </w:r>
            <w:proofErr w:type="spellStart"/>
            <w:r w:rsidRPr="77195100">
              <w:rPr>
                <w:rFonts w:ascii="Times New Roman" w:hAnsi="Times New Roman" w:cs="Times New Roman"/>
                <w:sz w:val="18"/>
                <w:szCs w:val="18"/>
              </w:rPr>
              <w:t>spp</w:t>
            </w:r>
            <w:proofErr w:type="spellEnd"/>
            <w:r>
              <w:rPr>
                <w:rFonts w:ascii="Times New Roman" w:hAnsi="Times New Roman" w:cs="Times New Roman"/>
                <w:sz w:val="18"/>
                <w:szCs w:val="18"/>
              </w:rPr>
              <w:t xml:space="preserve"> (not </w:t>
            </w:r>
            <w:r w:rsidR="0005516B" w:rsidRPr="00D64C48">
              <w:rPr>
                <w:rFonts w:ascii="Times New Roman" w:hAnsi="Times New Roman" w:cs="Times New Roman"/>
                <w:i/>
                <w:sz w:val="18"/>
                <w:szCs w:val="18"/>
              </w:rPr>
              <w:t>marcescens</w:t>
            </w:r>
            <w:r w:rsidR="00F5264F">
              <w:rPr>
                <w:rFonts w:ascii="Times New Roman" w:hAnsi="Times New Roman" w:cs="Times New Roman"/>
                <w:sz w:val="18"/>
                <w:szCs w:val="18"/>
              </w:rPr>
              <w:t>)</w:t>
            </w:r>
          </w:p>
        </w:tc>
        <w:tc>
          <w:tcPr>
            <w:tcW w:w="2063" w:type="pct"/>
          </w:tcPr>
          <w:p w14:paraId="75EF6110" w14:textId="38CB2F88"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3035D9" w:rsidRPr="00413D29" w14:paraId="65A2B300" w14:textId="77777777" w:rsidTr="025AEC22">
        <w:tc>
          <w:tcPr>
            <w:tcW w:w="2937" w:type="pct"/>
          </w:tcPr>
          <w:p w14:paraId="0A661BD0"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erratia marcescens</w:t>
            </w:r>
          </w:p>
        </w:tc>
        <w:tc>
          <w:tcPr>
            <w:tcW w:w="2063" w:type="pct"/>
          </w:tcPr>
          <w:p w14:paraId="0A45A700" w14:textId="11D3609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3035D9" w:rsidRPr="00413D29" w14:paraId="2B0D504B" w14:textId="77777777" w:rsidTr="025AEC22">
        <w:tc>
          <w:tcPr>
            <w:tcW w:w="2937" w:type="pct"/>
          </w:tcPr>
          <w:p w14:paraId="419B0B74"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enotrophomonas </w:t>
            </w:r>
            <w:proofErr w:type="spellStart"/>
            <w:r w:rsidRPr="00D64C48">
              <w:rPr>
                <w:rFonts w:ascii="Times New Roman" w:hAnsi="Times New Roman" w:cs="Times New Roman"/>
                <w:i/>
                <w:sz w:val="18"/>
                <w:szCs w:val="18"/>
              </w:rPr>
              <w:t>maltophilia</w:t>
            </w:r>
            <w:proofErr w:type="spellEnd"/>
          </w:p>
        </w:tc>
        <w:tc>
          <w:tcPr>
            <w:tcW w:w="2063" w:type="pct"/>
          </w:tcPr>
          <w:p w14:paraId="741347DD" w14:textId="644DE806"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Trimethoprim/sulfamethoxazole</w:t>
            </w:r>
          </w:p>
        </w:tc>
      </w:tr>
      <w:tr w:rsidR="003035D9" w:rsidRPr="00413D29" w14:paraId="09398411" w14:textId="77777777" w:rsidTr="025AEC22">
        <w:tc>
          <w:tcPr>
            <w:tcW w:w="2937" w:type="pct"/>
          </w:tcPr>
          <w:p w14:paraId="38CE1D1F"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lastRenderedPageBreak/>
              <w:t xml:space="preserve">Enterobacteriaceae </w:t>
            </w:r>
            <w:r w:rsidRPr="77195100">
              <w:rPr>
                <w:rFonts w:ascii="Times New Roman" w:hAnsi="Times New Roman" w:cs="Times New Roman"/>
                <w:sz w:val="18"/>
                <w:szCs w:val="18"/>
              </w:rPr>
              <w:t xml:space="preserve">/ </w:t>
            </w:r>
            <w:proofErr w:type="spellStart"/>
            <w:r w:rsidRPr="00D64C48">
              <w:rPr>
                <w:rFonts w:ascii="Times New Roman" w:hAnsi="Times New Roman" w:cs="Times New Roman"/>
                <w:i/>
                <w:sz w:val="18"/>
                <w:szCs w:val="18"/>
              </w:rPr>
              <w:t>Enterobacterales</w:t>
            </w:r>
            <w:proofErr w:type="spellEnd"/>
            <w:r w:rsidRPr="00D64C48">
              <w:rPr>
                <w:rFonts w:ascii="Times New Roman" w:hAnsi="Times New Roman" w:cs="Times New Roman"/>
                <w:i/>
                <w:sz w:val="18"/>
                <w:szCs w:val="18"/>
              </w:rPr>
              <w:t xml:space="preserve"> </w:t>
            </w:r>
            <w:r w:rsidRPr="77195100">
              <w:rPr>
                <w:rFonts w:ascii="Times New Roman" w:hAnsi="Times New Roman" w:cs="Times New Roman"/>
                <w:sz w:val="18"/>
                <w:szCs w:val="18"/>
              </w:rPr>
              <w:t>(not listed above)</w:t>
            </w:r>
          </w:p>
        </w:tc>
        <w:tc>
          <w:tcPr>
            <w:tcW w:w="2063" w:type="pct"/>
          </w:tcPr>
          <w:p w14:paraId="563FF9DD" w14:textId="7BC9AB0E"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3035D9" w:rsidRPr="00413D29" w14:paraId="2DC76F12" w14:textId="77777777" w:rsidTr="025AEC22">
        <w:tc>
          <w:tcPr>
            <w:tcW w:w="2937" w:type="pct"/>
          </w:tcPr>
          <w:p w14:paraId="143C314D" w14:textId="55B62F28" w:rsidR="003035D9" w:rsidRPr="00413D29" w:rsidRDefault="003035D9" w:rsidP="003035D9">
            <w:pPr>
              <w:rPr>
                <w:rFonts w:ascii="Times New Roman" w:hAnsi="Times New Roman" w:cs="Times New Roman"/>
                <w:sz w:val="18"/>
                <w:szCs w:val="18"/>
              </w:rPr>
            </w:pPr>
            <w:r w:rsidRPr="77195100">
              <w:rPr>
                <w:rFonts w:ascii="Times New Roman" w:hAnsi="Times New Roman" w:cs="Times New Roman"/>
                <w:sz w:val="18"/>
                <w:szCs w:val="18"/>
              </w:rPr>
              <w:t xml:space="preserve">Other </w:t>
            </w:r>
            <w:r w:rsidR="2892E74C" w:rsidRPr="663E00C6">
              <w:rPr>
                <w:rFonts w:ascii="Times New Roman" w:hAnsi="Times New Roman" w:cs="Times New Roman"/>
                <w:sz w:val="18"/>
                <w:szCs w:val="18"/>
              </w:rPr>
              <w:t>g</w:t>
            </w:r>
            <w:r w:rsidR="10102CC8" w:rsidRPr="663E00C6">
              <w:rPr>
                <w:rFonts w:ascii="Times New Roman" w:hAnsi="Times New Roman" w:cs="Times New Roman"/>
                <w:sz w:val="18"/>
                <w:szCs w:val="18"/>
              </w:rPr>
              <w:t>ram</w:t>
            </w:r>
            <w:r w:rsidR="672705BC" w:rsidRPr="663E00C6">
              <w:rPr>
                <w:rFonts w:ascii="Times New Roman" w:hAnsi="Times New Roman" w:cs="Times New Roman"/>
                <w:sz w:val="18"/>
                <w:szCs w:val="18"/>
              </w:rPr>
              <w:t>-</w:t>
            </w:r>
            <w:r w:rsidRPr="77195100">
              <w:rPr>
                <w:rFonts w:ascii="Times New Roman" w:hAnsi="Times New Roman" w:cs="Times New Roman"/>
                <w:sz w:val="18"/>
                <w:szCs w:val="18"/>
              </w:rPr>
              <w:t>negative</w:t>
            </w:r>
          </w:p>
        </w:tc>
        <w:tc>
          <w:tcPr>
            <w:tcW w:w="2063" w:type="pct"/>
          </w:tcPr>
          <w:p w14:paraId="643C2280" w14:textId="2FB13E77"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epime</w:t>
            </w:r>
          </w:p>
        </w:tc>
      </w:tr>
      <w:tr w:rsidR="003035D9" w:rsidRPr="00413D29" w14:paraId="2B8A0F77" w14:textId="77777777" w:rsidTr="025AEC22">
        <w:tc>
          <w:tcPr>
            <w:tcW w:w="2937" w:type="pct"/>
          </w:tcPr>
          <w:p w14:paraId="56FCD915" w14:textId="5DA605BF" w:rsidR="003035D9" w:rsidRPr="00413D29" w:rsidRDefault="003035D9" w:rsidP="003035D9">
            <w:pPr>
              <w:keepNext/>
              <w:keepLines/>
              <w:jc w:val="center"/>
              <w:rPr>
                <w:rFonts w:ascii="Times New Roman" w:hAnsi="Times New Roman" w:cs="Times New Roman"/>
                <w:sz w:val="18"/>
                <w:szCs w:val="20"/>
              </w:rPr>
            </w:pPr>
            <w:r w:rsidRPr="00413D29">
              <w:rPr>
                <w:rFonts w:ascii="Times New Roman" w:hAnsi="Times New Roman" w:cs="Times New Roman"/>
                <w:b/>
                <w:color w:val="404040" w:themeColor="text1" w:themeTint="BF"/>
                <w:sz w:val="18"/>
                <w:szCs w:val="20"/>
              </w:rPr>
              <w:t>Gram-positive</w:t>
            </w:r>
          </w:p>
        </w:tc>
        <w:tc>
          <w:tcPr>
            <w:tcW w:w="2063" w:type="pct"/>
          </w:tcPr>
          <w:p w14:paraId="3D20E8C6" w14:textId="77777777" w:rsidR="003035D9" w:rsidRPr="00413D29" w:rsidRDefault="003035D9" w:rsidP="003035D9">
            <w:pPr>
              <w:jc w:val="center"/>
              <w:rPr>
                <w:rFonts w:ascii="Times New Roman" w:hAnsi="Times New Roman" w:cs="Times New Roman"/>
                <w:sz w:val="18"/>
                <w:szCs w:val="20"/>
              </w:rPr>
            </w:pPr>
          </w:p>
        </w:tc>
      </w:tr>
      <w:tr w:rsidR="003035D9" w:rsidRPr="00413D29" w14:paraId="1DF8B1D3" w14:textId="77777777" w:rsidTr="025AEC22">
        <w:tc>
          <w:tcPr>
            <w:tcW w:w="2937" w:type="pct"/>
          </w:tcPr>
          <w:p w14:paraId="6A8008E4"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Bacillus subtilis</w:t>
            </w:r>
          </w:p>
        </w:tc>
        <w:tc>
          <w:tcPr>
            <w:tcW w:w="2063" w:type="pct"/>
          </w:tcPr>
          <w:p w14:paraId="4CE209AA" w14:textId="4689EB9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vancomycin)†</w:t>
            </w:r>
          </w:p>
        </w:tc>
      </w:tr>
      <w:tr w:rsidR="003035D9" w:rsidRPr="00413D29" w14:paraId="076390B9" w14:textId="77777777" w:rsidTr="025AEC22">
        <w:tc>
          <w:tcPr>
            <w:tcW w:w="2937" w:type="pct"/>
          </w:tcPr>
          <w:p w14:paraId="68CAB169"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Bacillus cereus</w:t>
            </w:r>
          </w:p>
        </w:tc>
        <w:tc>
          <w:tcPr>
            <w:tcW w:w="2063" w:type="pct"/>
          </w:tcPr>
          <w:p w14:paraId="4304E71B" w14:textId="2300B981"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vancomycin)†</w:t>
            </w:r>
          </w:p>
        </w:tc>
      </w:tr>
      <w:tr w:rsidR="003035D9" w:rsidRPr="00413D29" w14:paraId="5E1B3B59" w14:textId="77777777" w:rsidTr="025AEC22">
        <w:tc>
          <w:tcPr>
            <w:tcW w:w="2937" w:type="pct"/>
          </w:tcPr>
          <w:p w14:paraId="11B3C5AD"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Corynebacterium </w:t>
            </w:r>
            <w:proofErr w:type="spellStart"/>
            <w:r w:rsidRPr="77195100">
              <w:rPr>
                <w:rFonts w:ascii="Times New Roman" w:hAnsi="Times New Roman" w:cs="Times New Roman"/>
                <w:sz w:val="18"/>
                <w:szCs w:val="18"/>
              </w:rPr>
              <w:t>spp</w:t>
            </w:r>
            <w:proofErr w:type="spellEnd"/>
          </w:p>
        </w:tc>
        <w:tc>
          <w:tcPr>
            <w:tcW w:w="2063" w:type="pct"/>
          </w:tcPr>
          <w:p w14:paraId="38B347BA" w14:textId="312E8243"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vancomycin)†</w:t>
            </w:r>
          </w:p>
        </w:tc>
      </w:tr>
      <w:tr w:rsidR="003035D9" w:rsidRPr="00413D29" w14:paraId="52C1B788" w14:textId="77777777" w:rsidTr="025AEC22">
        <w:tc>
          <w:tcPr>
            <w:tcW w:w="2937" w:type="pct"/>
          </w:tcPr>
          <w:p w14:paraId="55C0B6D9" w14:textId="77777777" w:rsidR="003035D9" w:rsidRPr="00413D29" w:rsidRDefault="003035D9" w:rsidP="003035D9">
            <w:pPr>
              <w:rPr>
                <w:rFonts w:ascii="Times New Roman" w:hAnsi="Times New Roman" w:cs="Times New Roman"/>
                <w:sz w:val="18"/>
                <w:szCs w:val="18"/>
              </w:rPr>
            </w:pPr>
            <w:proofErr w:type="spellStart"/>
            <w:r w:rsidRPr="00D64C48">
              <w:rPr>
                <w:rFonts w:ascii="Times New Roman" w:hAnsi="Times New Roman" w:cs="Times New Roman"/>
                <w:i/>
                <w:sz w:val="18"/>
                <w:szCs w:val="18"/>
              </w:rPr>
              <w:t>Cutibacterium</w:t>
            </w:r>
            <w:proofErr w:type="spellEnd"/>
            <w:r w:rsidRPr="00D64C48">
              <w:rPr>
                <w:rFonts w:ascii="Times New Roman" w:hAnsi="Times New Roman" w:cs="Times New Roman"/>
                <w:i/>
                <w:sz w:val="18"/>
                <w:szCs w:val="18"/>
              </w:rPr>
              <w:t xml:space="preserve"> acnes </w:t>
            </w:r>
            <w:r w:rsidRPr="77195100">
              <w:rPr>
                <w:rFonts w:ascii="Times New Roman" w:hAnsi="Times New Roman" w:cs="Times New Roman"/>
                <w:sz w:val="18"/>
                <w:szCs w:val="18"/>
              </w:rPr>
              <w:t>(</w:t>
            </w:r>
            <w:r w:rsidRPr="00D64C48">
              <w:rPr>
                <w:rFonts w:ascii="Times New Roman" w:hAnsi="Times New Roman" w:cs="Times New Roman"/>
                <w:i/>
                <w:sz w:val="18"/>
                <w:szCs w:val="18"/>
              </w:rPr>
              <w:t>P. acnes</w:t>
            </w:r>
            <w:r w:rsidRPr="77195100">
              <w:rPr>
                <w:rFonts w:ascii="Times New Roman" w:hAnsi="Times New Roman" w:cs="Times New Roman"/>
                <w:sz w:val="18"/>
                <w:szCs w:val="18"/>
              </w:rPr>
              <w:t>)</w:t>
            </w:r>
          </w:p>
        </w:tc>
        <w:tc>
          <w:tcPr>
            <w:tcW w:w="2063" w:type="pct"/>
          </w:tcPr>
          <w:p w14:paraId="5D3383CA" w14:textId="48AFECD3" w:rsidR="003035D9" w:rsidRPr="00413D29" w:rsidRDefault="003035D9" w:rsidP="003035D9">
            <w:pPr>
              <w:jc w:val="center"/>
              <w:rPr>
                <w:rFonts w:ascii="Times New Roman" w:hAnsi="Times New Roman" w:cs="Times New Roman"/>
                <w:sz w:val="18"/>
                <w:szCs w:val="18"/>
              </w:rPr>
            </w:pPr>
            <w:r w:rsidRPr="77195100">
              <w:rPr>
                <w:rFonts w:ascii="Times New Roman" w:hAnsi="Times New Roman" w:cs="Times New Roman"/>
                <w:sz w:val="18"/>
                <w:szCs w:val="18"/>
              </w:rPr>
              <w:t>Stop therapy (penicillin G)†</w:t>
            </w:r>
          </w:p>
        </w:tc>
      </w:tr>
      <w:tr w:rsidR="00503E42" w:rsidRPr="00413D29" w14:paraId="0BC60A4B" w14:textId="77777777" w:rsidTr="025AEC22">
        <w:tc>
          <w:tcPr>
            <w:tcW w:w="2937" w:type="pct"/>
          </w:tcPr>
          <w:p w14:paraId="4F771E2C" w14:textId="793147A0" w:rsidR="00503E42" w:rsidRPr="00413D29" w:rsidRDefault="00503E42" w:rsidP="00503E42">
            <w:pPr>
              <w:rPr>
                <w:rFonts w:ascii="Times New Roman" w:hAnsi="Times New Roman" w:cs="Times New Roman"/>
                <w:sz w:val="18"/>
                <w:szCs w:val="18"/>
              </w:rPr>
            </w:pPr>
            <w:r w:rsidRPr="00D64C48">
              <w:rPr>
                <w:rFonts w:ascii="Times New Roman" w:hAnsi="Times New Roman" w:cs="Times New Roman"/>
                <w:i/>
                <w:sz w:val="18"/>
                <w:szCs w:val="18"/>
              </w:rPr>
              <w:t xml:space="preserve">Enterococcus </w:t>
            </w:r>
            <w:proofErr w:type="spellStart"/>
            <w:r w:rsidRPr="77195100">
              <w:rPr>
                <w:rFonts w:ascii="Times New Roman" w:hAnsi="Times New Roman" w:cs="Times New Roman"/>
                <w:sz w:val="18"/>
                <w:szCs w:val="18"/>
              </w:rPr>
              <w:t>spp</w:t>
            </w:r>
            <w:proofErr w:type="spellEnd"/>
            <w:r w:rsidR="001317AE" w:rsidRPr="001317AE">
              <w:rPr>
                <w:rFonts w:ascii="Times New Roman" w:hAnsi="Times New Roman" w:cs="Times New Roman"/>
                <w:sz w:val="18"/>
                <w:szCs w:val="18"/>
              </w:rPr>
              <w:t xml:space="preserve"> (not </w:t>
            </w:r>
            <w:r w:rsidR="001317AE" w:rsidRPr="00D64C48">
              <w:rPr>
                <w:rFonts w:ascii="Times New Roman" w:hAnsi="Times New Roman" w:cs="Times New Roman"/>
                <w:i/>
                <w:sz w:val="18"/>
                <w:szCs w:val="18"/>
              </w:rPr>
              <w:t xml:space="preserve">faecalis, faecium, </w:t>
            </w:r>
            <w:proofErr w:type="spellStart"/>
            <w:r w:rsidR="001317AE" w:rsidRPr="00D64C48">
              <w:rPr>
                <w:rFonts w:ascii="Times New Roman" w:hAnsi="Times New Roman" w:cs="Times New Roman"/>
                <w:i/>
                <w:sz w:val="18"/>
                <w:szCs w:val="18"/>
              </w:rPr>
              <w:t>raffinosus</w:t>
            </w:r>
            <w:proofErr w:type="spellEnd"/>
            <w:r w:rsidR="001317AE" w:rsidRPr="001317AE">
              <w:rPr>
                <w:rFonts w:ascii="Times New Roman" w:hAnsi="Times New Roman" w:cs="Times New Roman"/>
                <w:sz w:val="18"/>
                <w:szCs w:val="18"/>
              </w:rPr>
              <w:t>)</w:t>
            </w:r>
          </w:p>
        </w:tc>
        <w:tc>
          <w:tcPr>
            <w:tcW w:w="2063" w:type="pct"/>
          </w:tcPr>
          <w:p w14:paraId="27CD586D" w14:textId="5B8FDBCC" w:rsidR="00503E42" w:rsidRPr="00413D29" w:rsidRDefault="00503E42" w:rsidP="00503E42">
            <w:pPr>
              <w:jc w:val="center"/>
              <w:rPr>
                <w:rFonts w:ascii="Times New Roman" w:hAnsi="Times New Roman" w:cs="Times New Roman"/>
                <w:sz w:val="18"/>
                <w:szCs w:val="20"/>
              </w:rPr>
            </w:pPr>
            <w:r w:rsidRPr="00413D29">
              <w:rPr>
                <w:rFonts w:ascii="Times New Roman" w:hAnsi="Times New Roman" w:cs="Times New Roman"/>
                <w:sz w:val="18"/>
                <w:szCs w:val="20"/>
              </w:rPr>
              <w:t>Ampicillin</w:t>
            </w:r>
          </w:p>
        </w:tc>
      </w:tr>
      <w:tr w:rsidR="003035D9" w:rsidRPr="00413D29" w14:paraId="1D3B0389" w14:textId="77777777" w:rsidTr="025AEC22">
        <w:tc>
          <w:tcPr>
            <w:tcW w:w="2937" w:type="pct"/>
          </w:tcPr>
          <w:p w14:paraId="6CAACE38"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Enterococcus faecalis</w:t>
            </w:r>
          </w:p>
        </w:tc>
        <w:tc>
          <w:tcPr>
            <w:tcW w:w="2063" w:type="pct"/>
          </w:tcPr>
          <w:p w14:paraId="6FB6372C" w14:textId="1D3A670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icillin</w:t>
            </w:r>
          </w:p>
        </w:tc>
      </w:tr>
      <w:tr w:rsidR="003035D9" w:rsidRPr="00413D29" w14:paraId="13B6F606" w14:textId="77777777" w:rsidTr="025AEC22">
        <w:tc>
          <w:tcPr>
            <w:tcW w:w="2937" w:type="pct"/>
          </w:tcPr>
          <w:p w14:paraId="7C035ADC"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Enterococcus faecium</w:t>
            </w:r>
          </w:p>
        </w:tc>
        <w:tc>
          <w:tcPr>
            <w:tcW w:w="2063" w:type="pct"/>
          </w:tcPr>
          <w:p w14:paraId="27C19DB0" w14:textId="77CDA60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Daptomycin</w:t>
            </w:r>
          </w:p>
        </w:tc>
      </w:tr>
      <w:tr w:rsidR="003035D9" w:rsidRPr="00413D29" w14:paraId="438E0E61" w14:textId="77777777" w:rsidTr="025AEC22">
        <w:tc>
          <w:tcPr>
            <w:tcW w:w="2937" w:type="pct"/>
          </w:tcPr>
          <w:p w14:paraId="6D08F674"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Enterococcus </w:t>
            </w:r>
            <w:proofErr w:type="spellStart"/>
            <w:r w:rsidRPr="00D64C48">
              <w:rPr>
                <w:rFonts w:ascii="Times New Roman" w:hAnsi="Times New Roman" w:cs="Times New Roman"/>
                <w:i/>
                <w:sz w:val="18"/>
                <w:szCs w:val="18"/>
              </w:rPr>
              <w:t>raffinosus</w:t>
            </w:r>
            <w:proofErr w:type="spellEnd"/>
          </w:p>
        </w:tc>
        <w:tc>
          <w:tcPr>
            <w:tcW w:w="2063" w:type="pct"/>
          </w:tcPr>
          <w:p w14:paraId="0BE3BBC7" w14:textId="3327FA77"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icillin</w:t>
            </w:r>
          </w:p>
        </w:tc>
      </w:tr>
      <w:tr w:rsidR="003035D9" w:rsidRPr="00413D29" w14:paraId="189608A9" w14:textId="77777777" w:rsidTr="025AEC22">
        <w:tc>
          <w:tcPr>
            <w:tcW w:w="2937" w:type="pct"/>
          </w:tcPr>
          <w:p w14:paraId="7367689F"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Lactobacillus </w:t>
            </w:r>
            <w:proofErr w:type="spellStart"/>
            <w:r w:rsidRPr="77195100">
              <w:rPr>
                <w:rFonts w:ascii="Times New Roman" w:hAnsi="Times New Roman" w:cs="Times New Roman"/>
                <w:sz w:val="18"/>
                <w:szCs w:val="18"/>
              </w:rPr>
              <w:t>spp</w:t>
            </w:r>
            <w:proofErr w:type="spellEnd"/>
          </w:p>
        </w:tc>
        <w:tc>
          <w:tcPr>
            <w:tcW w:w="2063" w:type="pct"/>
          </w:tcPr>
          <w:p w14:paraId="61259F72" w14:textId="3E6ED0D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ampicillin)†</w:t>
            </w:r>
          </w:p>
        </w:tc>
      </w:tr>
      <w:tr w:rsidR="001317AE" w:rsidRPr="00413D29" w14:paraId="0383ECF6" w14:textId="77777777" w:rsidTr="025AEC22">
        <w:tc>
          <w:tcPr>
            <w:tcW w:w="2937" w:type="pct"/>
          </w:tcPr>
          <w:p w14:paraId="1E35A1EA" w14:textId="3425C688" w:rsidR="001317AE" w:rsidRPr="00413D29" w:rsidRDefault="001317AE" w:rsidP="001317AE">
            <w:pPr>
              <w:rPr>
                <w:rFonts w:ascii="Times New Roman" w:hAnsi="Times New Roman" w:cs="Times New Roman"/>
                <w:sz w:val="18"/>
                <w:szCs w:val="18"/>
              </w:rPr>
            </w:pPr>
            <w:r w:rsidRPr="00D64C48">
              <w:rPr>
                <w:rFonts w:ascii="Times New Roman" w:hAnsi="Times New Roman" w:cs="Times New Roman"/>
                <w:i/>
                <w:sz w:val="18"/>
                <w:szCs w:val="18"/>
              </w:rPr>
              <w:t xml:space="preserve">Listeria </w:t>
            </w:r>
            <w:r w:rsidRPr="663E00C6">
              <w:rPr>
                <w:rFonts w:ascii="Times New Roman" w:hAnsi="Times New Roman" w:cs="Times New Roman"/>
                <w:sz w:val="18"/>
                <w:szCs w:val="18"/>
              </w:rPr>
              <w:t xml:space="preserve">(not </w:t>
            </w:r>
            <w:r w:rsidRPr="00D64C48">
              <w:rPr>
                <w:rFonts w:ascii="Times New Roman" w:hAnsi="Times New Roman" w:cs="Times New Roman"/>
                <w:i/>
                <w:sz w:val="18"/>
                <w:szCs w:val="18"/>
              </w:rPr>
              <w:t>monocytogenes</w:t>
            </w:r>
            <w:r w:rsidRPr="663E00C6">
              <w:rPr>
                <w:rFonts w:ascii="Times New Roman" w:hAnsi="Times New Roman" w:cs="Times New Roman"/>
                <w:sz w:val="18"/>
                <w:szCs w:val="18"/>
              </w:rPr>
              <w:t>)</w:t>
            </w:r>
          </w:p>
        </w:tc>
        <w:tc>
          <w:tcPr>
            <w:tcW w:w="2063" w:type="pct"/>
          </w:tcPr>
          <w:p w14:paraId="0A914EAD" w14:textId="283E2FB1" w:rsidR="001317AE" w:rsidRPr="00413D29" w:rsidRDefault="001317AE" w:rsidP="001317AE">
            <w:pPr>
              <w:jc w:val="center"/>
              <w:rPr>
                <w:rFonts w:ascii="Times New Roman" w:hAnsi="Times New Roman" w:cs="Times New Roman"/>
                <w:sz w:val="18"/>
                <w:szCs w:val="20"/>
              </w:rPr>
            </w:pPr>
            <w:r w:rsidRPr="00413D29">
              <w:rPr>
                <w:rFonts w:ascii="Times New Roman" w:hAnsi="Times New Roman" w:cs="Times New Roman"/>
                <w:sz w:val="18"/>
                <w:szCs w:val="20"/>
              </w:rPr>
              <w:t>Ampicillin + gentamicin</w:t>
            </w:r>
          </w:p>
        </w:tc>
      </w:tr>
      <w:tr w:rsidR="003035D9" w:rsidRPr="00413D29" w14:paraId="189B9C69" w14:textId="77777777" w:rsidTr="025AEC22">
        <w:tc>
          <w:tcPr>
            <w:tcW w:w="2937" w:type="pct"/>
          </w:tcPr>
          <w:p w14:paraId="4ED705F3"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Listeria monocytogenes</w:t>
            </w:r>
          </w:p>
        </w:tc>
        <w:tc>
          <w:tcPr>
            <w:tcW w:w="2063" w:type="pct"/>
          </w:tcPr>
          <w:p w14:paraId="2A0C0ADA" w14:textId="6D50E858"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icillin + gentamicin</w:t>
            </w:r>
          </w:p>
        </w:tc>
      </w:tr>
      <w:tr w:rsidR="003035D9" w:rsidRPr="00413D29" w14:paraId="14F8CC4E" w14:textId="77777777" w:rsidTr="025AEC22">
        <w:tc>
          <w:tcPr>
            <w:tcW w:w="2937" w:type="pct"/>
          </w:tcPr>
          <w:p w14:paraId="390EA067"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Micrococcus </w:t>
            </w:r>
            <w:proofErr w:type="spellStart"/>
            <w:r w:rsidRPr="77195100">
              <w:rPr>
                <w:rFonts w:ascii="Times New Roman" w:hAnsi="Times New Roman" w:cs="Times New Roman"/>
                <w:sz w:val="18"/>
                <w:szCs w:val="18"/>
              </w:rPr>
              <w:t>spp</w:t>
            </w:r>
            <w:proofErr w:type="spellEnd"/>
          </w:p>
        </w:tc>
        <w:tc>
          <w:tcPr>
            <w:tcW w:w="2063" w:type="pct"/>
          </w:tcPr>
          <w:p w14:paraId="012C61FE" w14:textId="2285DEED" w:rsidR="003035D9" w:rsidRPr="00413D29" w:rsidRDefault="003035D9" w:rsidP="003035D9">
            <w:pPr>
              <w:jc w:val="center"/>
              <w:rPr>
                <w:rFonts w:ascii="Times New Roman" w:hAnsi="Times New Roman" w:cs="Times New Roman"/>
                <w:sz w:val="18"/>
                <w:szCs w:val="18"/>
              </w:rPr>
            </w:pPr>
            <w:r w:rsidRPr="77195100">
              <w:rPr>
                <w:rFonts w:ascii="Times New Roman" w:hAnsi="Times New Roman" w:cs="Times New Roman"/>
                <w:sz w:val="18"/>
                <w:szCs w:val="18"/>
              </w:rPr>
              <w:t>Stop therapy (penicillin G)†</w:t>
            </w:r>
          </w:p>
        </w:tc>
      </w:tr>
      <w:tr w:rsidR="003035D9" w:rsidRPr="00413D29" w14:paraId="3D5E37F2" w14:textId="77777777" w:rsidTr="025AEC22">
        <w:tc>
          <w:tcPr>
            <w:tcW w:w="2937" w:type="pct"/>
          </w:tcPr>
          <w:p w14:paraId="27C281B9"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aureus</w:t>
            </w:r>
          </w:p>
        </w:tc>
        <w:tc>
          <w:tcPr>
            <w:tcW w:w="2063" w:type="pct"/>
          </w:tcPr>
          <w:p w14:paraId="6BF76CEF" w14:textId="739B119D" w:rsidR="003035D9" w:rsidRPr="00413D29" w:rsidRDefault="003035D9" w:rsidP="003035D9">
            <w:pPr>
              <w:jc w:val="center"/>
              <w:rPr>
                <w:rFonts w:ascii="Times New Roman" w:hAnsi="Times New Roman" w:cs="Times New Roman"/>
                <w:sz w:val="18"/>
                <w:szCs w:val="18"/>
              </w:rPr>
            </w:pPr>
            <w:r w:rsidRPr="139E9F9F">
              <w:rPr>
                <w:rFonts w:ascii="Times New Roman" w:hAnsi="Times New Roman" w:cs="Times New Roman"/>
                <w:sz w:val="18"/>
                <w:szCs w:val="18"/>
              </w:rPr>
              <w:t>Cefazolin</w:t>
            </w:r>
          </w:p>
        </w:tc>
      </w:tr>
      <w:tr w:rsidR="001317AE" w:rsidRPr="00413D29" w14:paraId="055951AD" w14:textId="77777777" w:rsidTr="025AEC22">
        <w:tc>
          <w:tcPr>
            <w:tcW w:w="2937" w:type="pct"/>
          </w:tcPr>
          <w:p w14:paraId="0A2C43E1" w14:textId="477FAE99" w:rsidR="001317AE" w:rsidRPr="00413D29" w:rsidRDefault="001317AE" w:rsidP="001317AE">
            <w:pPr>
              <w:rPr>
                <w:rFonts w:ascii="Times New Roman" w:hAnsi="Times New Roman" w:cs="Times New Roman"/>
                <w:sz w:val="18"/>
                <w:szCs w:val="18"/>
              </w:rPr>
            </w:pPr>
            <w:r w:rsidRPr="00D64C48">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w:t>
            </w:r>
            <w:r w:rsidR="0811B1C3" w:rsidRPr="663E00C6">
              <w:rPr>
                <w:rFonts w:ascii="Times New Roman" w:hAnsi="Times New Roman" w:cs="Times New Roman"/>
                <w:sz w:val="18"/>
                <w:szCs w:val="18"/>
              </w:rPr>
              <w:t>coag</w:t>
            </w:r>
            <w:r w:rsidR="25FCCD7D" w:rsidRPr="663E00C6">
              <w:rPr>
                <w:rFonts w:ascii="Times New Roman" w:hAnsi="Times New Roman" w:cs="Times New Roman"/>
                <w:sz w:val="18"/>
                <w:szCs w:val="18"/>
              </w:rPr>
              <w:t>ulase</w:t>
            </w:r>
            <w:r w:rsidRPr="77195100">
              <w:rPr>
                <w:rFonts w:ascii="Times New Roman" w:hAnsi="Times New Roman" w:cs="Times New Roman"/>
                <w:sz w:val="18"/>
                <w:szCs w:val="18"/>
              </w:rPr>
              <w:t xml:space="preserve"> negative (not speciated)</w:t>
            </w:r>
          </w:p>
        </w:tc>
        <w:tc>
          <w:tcPr>
            <w:tcW w:w="2063" w:type="pct"/>
          </w:tcPr>
          <w:p w14:paraId="5F34BD91" w14:textId="426392BF" w:rsidR="001317AE" w:rsidRPr="00413D29" w:rsidRDefault="001317AE" w:rsidP="001317AE">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1317AE" w:rsidRPr="00413D29" w14:paraId="2289677D" w14:textId="77777777" w:rsidTr="025AEC22">
        <w:tc>
          <w:tcPr>
            <w:tcW w:w="2937" w:type="pct"/>
          </w:tcPr>
          <w:p w14:paraId="3A1EA861" w14:textId="31C5A3B3" w:rsidR="001317AE" w:rsidRPr="00413D29" w:rsidRDefault="001317AE" w:rsidP="001317AE">
            <w:pPr>
              <w:rPr>
                <w:rFonts w:ascii="Times New Roman" w:hAnsi="Times New Roman" w:cs="Times New Roman"/>
                <w:sz w:val="18"/>
                <w:szCs w:val="18"/>
              </w:rPr>
            </w:pPr>
            <w:r w:rsidRPr="00D64C48">
              <w:rPr>
                <w:rFonts w:ascii="Times New Roman" w:hAnsi="Times New Roman" w:cs="Times New Roman"/>
                <w:i/>
                <w:sz w:val="18"/>
                <w:szCs w:val="18"/>
              </w:rPr>
              <w:t xml:space="preserve">Staphyl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speciated other than those listed </w:t>
            </w:r>
            <w:r>
              <w:rPr>
                <w:rFonts w:ascii="Times New Roman" w:hAnsi="Times New Roman" w:cs="Times New Roman"/>
                <w:sz w:val="18"/>
                <w:szCs w:val="18"/>
              </w:rPr>
              <w:t>below</w:t>
            </w:r>
            <w:r w:rsidRPr="77195100">
              <w:rPr>
                <w:rFonts w:ascii="Times New Roman" w:hAnsi="Times New Roman" w:cs="Times New Roman"/>
                <w:sz w:val="18"/>
                <w:szCs w:val="18"/>
              </w:rPr>
              <w:t>)</w:t>
            </w:r>
          </w:p>
        </w:tc>
        <w:tc>
          <w:tcPr>
            <w:tcW w:w="2063" w:type="pct"/>
          </w:tcPr>
          <w:p w14:paraId="452E769E" w14:textId="328FB42F" w:rsidR="001317AE" w:rsidRPr="00413D29" w:rsidRDefault="001317AE" w:rsidP="001317AE">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1E56D610" w14:textId="77777777" w:rsidTr="025AEC22">
        <w:tc>
          <w:tcPr>
            <w:tcW w:w="2937" w:type="pct"/>
          </w:tcPr>
          <w:p w14:paraId="62951B39"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epidermidis</w:t>
            </w:r>
          </w:p>
        </w:tc>
        <w:tc>
          <w:tcPr>
            <w:tcW w:w="2063" w:type="pct"/>
          </w:tcPr>
          <w:p w14:paraId="0D425185" w14:textId="345D2203"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69540EB3" w14:textId="77777777" w:rsidTr="025AEC22">
        <w:tc>
          <w:tcPr>
            <w:tcW w:w="2937" w:type="pct"/>
          </w:tcPr>
          <w:p w14:paraId="045EEE72"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lugdunensis</w:t>
            </w:r>
            <w:proofErr w:type="spellEnd"/>
          </w:p>
        </w:tc>
        <w:tc>
          <w:tcPr>
            <w:tcW w:w="2063" w:type="pct"/>
          </w:tcPr>
          <w:p w14:paraId="48EE3B98" w14:textId="30153FB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165FB5EC" w14:textId="77777777" w:rsidTr="025AEC22">
        <w:tc>
          <w:tcPr>
            <w:tcW w:w="2937" w:type="pct"/>
          </w:tcPr>
          <w:p w14:paraId="58C4CD35"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auricularis</w:t>
            </w:r>
          </w:p>
        </w:tc>
        <w:tc>
          <w:tcPr>
            <w:tcW w:w="2063" w:type="pct"/>
          </w:tcPr>
          <w:p w14:paraId="11013E7A" w14:textId="734D73CF"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54484327" w14:textId="77777777" w:rsidTr="025AEC22">
        <w:tc>
          <w:tcPr>
            <w:tcW w:w="2937" w:type="pct"/>
          </w:tcPr>
          <w:p w14:paraId="70D2D102"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capitis</w:t>
            </w:r>
          </w:p>
        </w:tc>
        <w:tc>
          <w:tcPr>
            <w:tcW w:w="2063" w:type="pct"/>
          </w:tcPr>
          <w:p w14:paraId="62A9355B" w14:textId="032458E6"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4AEBCCE1" w14:textId="77777777" w:rsidTr="025AEC22">
        <w:tc>
          <w:tcPr>
            <w:tcW w:w="2937" w:type="pct"/>
          </w:tcPr>
          <w:p w14:paraId="734504A9"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carnosus</w:t>
            </w:r>
          </w:p>
        </w:tc>
        <w:tc>
          <w:tcPr>
            <w:tcW w:w="2063" w:type="pct"/>
          </w:tcPr>
          <w:p w14:paraId="39D0AAE6" w14:textId="709235E3"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6DD45B07" w14:textId="77777777" w:rsidTr="025AEC22">
        <w:tc>
          <w:tcPr>
            <w:tcW w:w="2937" w:type="pct"/>
          </w:tcPr>
          <w:p w14:paraId="531FABEE"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haemolyticus</w:t>
            </w:r>
            <w:proofErr w:type="spellEnd"/>
          </w:p>
        </w:tc>
        <w:tc>
          <w:tcPr>
            <w:tcW w:w="2063" w:type="pct"/>
          </w:tcPr>
          <w:p w14:paraId="01139B49" w14:textId="53F36BF9"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51E9FD31" w14:textId="77777777" w:rsidTr="025AEC22">
        <w:tc>
          <w:tcPr>
            <w:tcW w:w="2937" w:type="pct"/>
          </w:tcPr>
          <w:p w14:paraId="06B519E0"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aphylococcus hominis</w:t>
            </w:r>
          </w:p>
        </w:tc>
        <w:tc>
          <w:tcPr>
            <w:tcW w:w="2063" w:type="pct"/>
          </w:tcPr>
          <w:p w14:paraId="6CAE6370" w14:textId="6734F18B"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730B013E" w14:textId="77777777" w:rsidTr="025AEC22">
        <w:tc>
          <w:tcPr>
            <w:tcW w:w="2937" w:type="pct"/>
          </w:tcPr>
          <w:p w14:paraId="18A326A2"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lentus</w:t>
            </w:r>
            <w:proofErr w:type="spellEnd"/>
          </w:p>
        </w:tc>
        <w:tc>
          <w:tcPr>
            <w:tcW w:w="2063" w:type="pct"/>
          </w:tcPr>
          <w:p w14:paraId="460DC28F" w14:textId="648579F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229C7699" w14:textId="77777777" w:rsidTr="025AEC22">
        <w:tc>
          <w:tcPr>
            <w:tcW w:w="2937" w:type="pct"/>
          </w:tcPr>
          <w:p w14:paraId="083BA5A2"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pettenkoferi</w:t>
            </w:r>
            <w:proofErr w:type="spellEnd"/>
          </w:p>
        </w:tc>
        <w:tc>
          <w:tcPr>
            <w:tcW w:w="2063" w:type="pct"/>
          </w:tcPr>
          <w:p w14:paraId="734DDFEF" w14:textId="141193C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6936DAB5" w14:textId="77777777" w:rsidTr="025AEC22">
        <w:tc>
          <w:tcPr>
            <w:tcW w:w="2937" w:type="pct"/>
          </w:tcPr>
          <w:p w14:paraId="677E9529"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pseudointermedius</w:t>
            </w:r>
            <w:proofErr w:type="spellEnd"/>
          </w:p>
        </w:tc>
        <w:tc>
          <w:tcPr>
            <w:tcW w:w="2063" w:type="pct"/>
          </w:tcPr>
          <w:p w14:paraId="7E2D2DF7" w14:textId="23153B5D"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4E195ED2" w14:textId="77777777" w:rsidTr="025AEC22">
        <w:tc>
          <w:tcPr>
            <w:tcW w:w="2937" w:type="pct"/>
          </w:tcPr>
          <w:p w14:paraId="787140CB"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schleiferi</w:t>
            </w:r>
            <w:proofErr w:type="spellEnd"/>
          </w:p>
        </w:tc>
        <w:tc>
          <w:tcPr>
            <w:tcW w:w="2063" w:type="pct"/>
          </w:tcPr>
          <w:p w14:paraId="2BCFB34B" w14:textId="28D9875B"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0E671506" w14:textId="77777777" w:rsidTr="025AEC22">
        <w:tc>
          <w:tcPr>
            <w:tcW w:w="2937" w:type="pct"/>
          </w:tcPr>
          <w:p w14:paraId="3E578D1C"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sciuri</w:t>
            </w:r>
            <w:proofErr w:type="spellEnd"/>
          </w:p>
        </w:tc>
        <w:tc>
          <w:tcPr>
            <w:tcW w:w="2063" w:type="pct"/>
          </w:tcPr>
          <w:p w14:paraId="3FCD3773" w14:textId="42F09ABB"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3035D9" w:rsidRPr="00413D29" w14:paraId="67D45994" w14:textId="77777777" w:rsidTr="025AEC22">
        <w:tc>
          <w:tcPr>
            <w:tcW w:w="2937" w:type="pct"/>
          </w:tcPr>
          <w:p w14:paraId="239E37F6"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aphylococcus </w:t>
            </w:r>
            <w:proofErr w:type="spellStart"/>
            <w:r w:rsidRPr="00D64C48">
              <w:rPr>
                <w:rFonts w:ascii="Times New Roman" w:hAnsi="Times New Roman" w:cs="Times New Roman"/>
                <w:i/>
                <w:sz w:val="18"/>
                <w:szCs w:val="18"/>
              </w:rPr>
              <w:t>warneri</w:t>
            </w:r>
            <w:proofErr w:type="spellEnd"/>
          </w:p>
        </w:tc>
        <w:tc>
          <w:tcPr>
            <w:tcW w:w="2063" w:type="pct"/>
          </w:tcPr>
          <w:p w14:paraId="07D5955D" w14:textId="1E59E5E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1317AE" w:rsidRPr="00413D29" w14:paraId="47D083F5" w14:textId="77777777" w:rsidTr="025AEC22">
        <w:tc>
          <w:tcPr>
            <w:tcW w:w="2937" w:type="pct"/>
          </w:tcPr>
          <w:p w14:paraId="587D8092" w14:textId="72BE3B40" w:rsidR="001317AE" w:rsidRPr="00413D29" w:rsidRDefault="001317AE" w:rsidP="001317AE">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not speciated)</w:t>
            </w:r>
          </w:p>
        </w:tc>
        <w:tc>
          <w:tcPr>
            <w:tcW w:w="2063" w:type="pct"/>
          </w:tcPr>
          <w:p w14:paraId="61BA39E7" w14:textId="06F3FCDE" w:rsidR="001317AE" w:rsidRPr="00413D29" w:rsidRDefault="001317AE" w:rsidP="001317AE">
            <w:pPr>
              <w:jc w:val="center"/>
              <w:rPr>
                <w:rFonts w:ascii="Times New Roman" w:hAnsi="Times New Roman" w:cs="Times New Roman"/>
                <w:sz w:val="18"/>
                <w:szCs w:val="20"/>
              </w:rPr>
            </w:pPr>
            <w:r w:rsidRPr="00413D29">
              <w:rPr>
                <w:rFonts w:ascii="Times New Roman" w:hAnsi="Times New Roman" w:cs="Times New Roman"/>
                <w:sz w:val="18"/>
                <w:szCs w:val="20"/>
              </w:rPr>
              <w:t>Stop therapy (cefazolin)†</w:t>
            </w:r>
          </w:p>
        </w:tc>
      </w:tr>
      <w:tr w:rsidR="001317AE" w:rsidRPr="00413D29" w14:paraId="29B0D636" w14:textId="77777777" w:rsidTr="025AEC22">
        <w:tc>
          <w:tcPr>
            <w:tcW w:w="2937" w:type="pct"/>
          </w:tcPr>
          <w:p w14:paraId="2563175C" w14:textId="2C2E8671" w:rsidR="001317AE" w:rsidRPr="00413D29" w:rsidRDefault="001317AE" w:rsidP="001317AE">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77195100">
              <w:rPr>
                <w:rFonts w:ascii="Times New Roman" w:hAnsi="Times New Roman" w:cs="Times New Roman"/>
                <w:sz w:val="18"/>
                <w:szCs w:val="18"/>
              </w:rPr>
              <w:t>spp</w:t>
            </w:r>
            <w:proofErr w:type="spellEnd"/>
            <w:r w:rsidRPr="77195100">
              <w:rPr>
                <w:rFonts w:ascii="Times New Roman" w:hAnsi="Times New Roman" w:cs="Times New Roman"/>
                <w:sz w:val="18"/>
                <w:szCs w:val="18"/>
              </w:rPr>
              <w:t xml:space="preserve"> (speciated, other than those listed </w:t>
            </w:r>
            <w:r>
              <w:rPr>
                <w:rFonts w:ascii="Times New Roman" w:hAnsi="Times New Roman" w:cs="Times New Roman"/>
                <w:sz w:val="18"/>
                <w:szCs w:val="18"/>
              </w:rPr>
              <w:t>below</w:t>
            </w:r>
            <w:r w:rsidRPr="77195100">
              <w:rPr>
                <w:rFonts w:ascii="Times New Roman" w:hAnsi="Times New Roman" w:cs="Times New Roman"/>
                <w:sz w:val="18"/>
                <w:szCs w:val="18"/>
              </w:rPr>
              <w:t>)</w:t>
            </w:r>
          </w:p>
        </w:tc>
        <w:tc>
          <w:tcPr>
            <w:tcW w:w="2063" w:type="pct"/>
          </w:tcPr>
          <w:p w14:paraId="6583F797" w14:textId="658B2FD1" w:rsidR="001317AE" w:rsidRPr="00413D29" w:rsidRDefault="001317AE" w:rsidP="001317AE">
            <w:pPr>
              <w:jc w:val="center"/>
              <w:rPr>
                <w:rFonts w:ascii="Times New Roman" w:hAnsi="Times New Roman" w:cs="Times New Roman"/>
                <w:sz w:val="18"/>
                <w:szCs w:val="20"/>
              </w:rPr>
            </w:pPr>
            <w:r w:rsidRPr="77195100">
              <w:rPr>
                <w:rFonts w:ascii="Times New Roman" w:hAnsi="Times New Roman" w:cs="Times New Roman"/>
                <w:sz w:val="18"/>
                <w:szCs w:val="18"/>
              </w:rPr>
              <w:t>Stop therapy (penicillin G)†</w:t>
            </w:r>
          </w:p>
        </w:tc>
      </w:tr>
      <w:tr w:rsidR="003035D9" w:rsidRPr="00413D29" w14:paraId="06E58CB3" w14:textId="77777777" w:rsidTr="025AEC22">
        <w:tc>
          <w:tcPr>
            <w:tcW w:w="2937" w:type="pct"/>
          </w:tcPr>
          <w:p w14:paraId="0016A8DE"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Streptococcus agalactiae</w:t>
            </w:r>
            <w:r w:rsidRPr="663E00C6">
              <w:rPr>
                <w:rFonts w:ascii="Times New Roman" w:hAnsi="Times New Roman" w:cs="Times New Roman"/>
                <w:sz w:val="18"/>
                <w:szCs w:val="18"/>
              </w:rPr>
              <w:t xml:space="preserve"> (Group B Strep)</w:t>
            </w:r>
          </w:p>
        </w:tc>
        <w:tc>
          <w:tcPr>
            <w:tcW w:w="2063" w:type="pct"/>
          </w:tcPr>
          <w:p w14:paraId="0058F890" w14:textId="22B5B7ED"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6334E337" w14:textId="77777777" w:rsidTr="025AEC22">
        <w:tc>
          <w:tcPr>
            <w:tcW w:w="2937" w:type="pct"/>
          </w:tcPr>
          <w:p w14:paraId="2F537563"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anginosus</w:t>
            </w:r>
            <w:proofErr w:type="spellEnd"/>
            <w:r w:rsidRPr="00D64C48">
              <w:rPr>
                <w:rFonts w:ascii="Times New Roman" w:hAnsi="Times New Roman" w:cs="Times New Roman"/>
                <w:i/>
                <w:sz w:val="18"/>
                <w:szCs w:val="18"/>
              </w:rPr>
              <w:t xml:space="preserve"> </w:t>
            </w:r>
            <w:r w:rsidRPr="77195100">
              <w:rPr>
                <w:rFonts w:ascii="Times New Roman" w:hAnsi="Times New Roman" w:cs="Times New Roman"/>
                <w:sz w:val="18"/>
                <w:szCs w:val="18"/>
              </w:rPr>
              <w:t>group (</w:t>
            </w:r>
            <w:proofErr w:type="spellStart"/>
            <w:r w:rsidRPr="00D64C48">
              <w:rPr>
                <w:rFonts w:ascii="Times New Roman" w:hAnsi="Times New Roman" w:cs="Times New Roman"/>
                <w:i/>
                <w:sz w:val="18"/>
                <w:szCs w:val="18"/>
              </w:rPr>
              <w:t>anginosus</w:t>
            </w:r>
            <w:proofErr w:type="spellEnd"/>
            <w:r w:rsidRPr="00D64C48">
              <w:rPr>
                <w:rFonts w:ascii="Times New Roman" w:hAnsi="Times New Roman" w:cs="Times New Roman"/>
                <w:i/>
                <w:sz w:val="18"/>
                <w:szCs w:val="18"/>
              </w:rPr>
              <w:t xml:space="preserve">, </w:t>
            </w:r>
            <w:proofErr w:type="spellStart"/>
            <w:r w:rsidRPr="00D64C48">
              <w:rPr>
                <w:rFonts w:ascii="Times New Roman" w:hAnsi="Times New Roman" w:cs="Times New Roman"/>
                <w:i/>
                <w:sz w:val="18"/>
                <w:szCs w:val="18"/>
              </w:rPr>
              <w:t>constellatus</w:t>
            </w:r>
            <w:proofErr w:type="spellEnd"/>
            <w:r w:rsidRPr="77195100">
              <w:rPr>
                <w:rFonts w:ascii="Times New Roman" w:hAnsi="Times New Roman" w:cs="Times New Roman"/>
                <w:sz w:val="18"/>
                <w:szCs w:val="18"/>
              </w:rPr>
              <w:t xml:space="preserve"> and </w:t>
            </w:r>
            <w:r w:rsidRPr="00D64C48">
              <w:rPr>
                <w:rFonts w:ascii="Times New Roman" w:hAnsi="Times New Roman" w:cs="Times New Roman"/>
                <w:i/>
                <w:sz w:val="18"/>
                <w:szCs w:val="18"/>
              </w:rPr>
              <w:t>intermedius</w:t>
            </w:r>
            <w:r w:rsidRPr="77195100">
              <w:rPr>
                <w:rFonts w:ascii="Times New Roman" w:hAnsi="Times New Roman" w:cs="Times New Roman"/>
                <w:sz w:val="18"/>
                <w:szCs w:val="18"/>
              </w:rPr>
              <w:t>)</w:t>
            </w:r>
          </w:p>
        </w:tc>
        <w:tc>
          <w:tcPr>
            <w:tcW w:w="2063" w:type="pct"/>
          </w:tcPr>
          <w:p w14:paraId="2FCB1FF2" w14:textId="18EB5CCC"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4421095A" w14:textId="77777777" w:rsidTr="025AEC22">
        <w:tc>
          <w:tcPr>
            <w:tcW w:w="2937" w:type="pct"/>
          </w:tcPr>
          <w:p w14:paraId="7EFDA1FF"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gallolyticus</w:t>
            </w:r>
            <w:proofErr w:type="spellEnd"/>
          </w:p>
        </w:tc>
        <w:tc>
          <w:tcPr>
            <w:tcW w:w="2063" w:type="pct"/>
          </w:tcPr>
          <w:p w14:paraId="633CBEDA" w14:textId="5EEA4C7D"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2F4924D6" w14:textId="77777777" w:rsidTr="025AEC22">
        <w:tc>
          <w:tcPr>
            <w:tcW w:w="2937" w:type="pct"/>
          </w:tcPr>
          <w:p w14:paraId="42709863"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Streptococcus mitis</w:t>
            </w:r>
          </w:p>
        </w:tc>
        <w:tc>
          <w:tcPr>
            <w:tcW w:w="2063" w:type="pct"/>
          </w:tcPr>
          <w:p w14:paraId="7492EDDF" w14:textId="5C659766"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78BAAF3D" w14:textId="77777777" w:rsidTr="025AEC22">
        <w:tc>
          <w:tcPr>
            <w:tcW w:w="2937" w:type="pct"/>
          </w:tcPr>
          <w:p w14:paraId="2416F2EC"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Streptococcus </w:t>
            </w:r>
            <w:proofErr w:type="spellStart"/>
            <w:r w:rsidRPr="00D64C48">
              <w:rPr>
                <w:rFonts w:ascii="Times New Roman" w:hAnsi="Times New Roman" w:cs="Times New Roman"/>
                <w:i/>
                <w:sz w:val="18"/>
                <w:szCs w:val="18"/>
              </w:rPr>
              <w:t>oralis</w:t>
            </w:r>
            <w:proofErr w:type="spellEnd"/>
          </w:p>
        </w:tc>
        <w:tc>
          <w:tcPr>
            <w:tcW w:w="2063" w:type="pct"/>
          </w:tcPr>
          <w:p w14:paraId="1F71FEA9" w14:textId="5A5B21B4"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746BB1DD" w14:textId="77777777" w:rsidTr="025AEC22">
        <w:tc>
          <w:tcPr>
            <w:tcW w:w="2937" w:type="pct"/>
          </w:tcPr>
          <w:p w14:paraId="2CE1BD0F"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lastRenderedPageBreak/>
              <w:t>Streptococcus pneumoniae</w:t>
            </w:r>
          </w:p>
        </w:tc>
        <w:tc>
          <w:tcPr>
            <w:tcW w:w="2063" w:type="pct"/>
          </w:tcPr>
          <w:p w14:paraId="6B1EB2B3" w14:textId="399B3B2D"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Ceftriaxone</w:t>
            </w:r>
          </w:p>
        </w:tc>
      </w:tr>
      <w:tr w:rsidR="003035D9" w:rsidRPr="00413D29" w14:paraId="711483DD" w14:textId="77777777" w:rsidTr="025AEC22">
        <w:tc>
          <w:tcPr>
            <w:tcW w:w="2937" w:type="pct"/>
          </w:tcPr>
          <w:p w14:paraId="62936C9C" w14:textId="77777777" w:rsidR="003035D9" w:rsidRPr="00413D29" w:rsidRDefault="003035D9" w:rsidP="003035D9">
            <w:pPr>
              <w:rPr>
                <w:rFonts w:ascii="Times New Roman" w:hAnsi="Times New Roman" w:cs="Times New Roman"/>
                <w:sz w:val="18"/>
                <w:szCs w:val="18"/>
              </w:rPr>
            </w:pPr>
            <w:r w:rsidRPr="00D64C48">
              <w:rPr>
                <w:rFonts w:ascii="Times New Roman" w:hAnsi="Times New Roman" w:cs="Times New Roman"/>
                <w:i/>
                <w:sz w:val="18"/>
                <w:szCs w:val="18"/>
              </w:rPr>
              <w:t>Streptococcus pyogenes</w:t>
            </w:r>
            <w:r w:rsidRPr="663E00C6">
              <w:rPr>
                <w:rFonts w:ascii="Times New Roman" w:hAnsi="Times New Roman" w:cs="Times New Roman"/>
                <w:sz w:val="18"/>
                <w:szCs w:val="18"/>
              </w:rPr>
              <w:t xml:space="preserve"> (Group A Strep)</w:t>
            </w:r>
          </w:p>
        </w:tc>
        <w:tc>
          <w:tcPr>
            <w:tcW w:w="2063" w:type="pct"/>
          </w:tcPr>
          <w:p w14:paraId="4CBA8A4B" w14:textId="32892140"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Penicillin G</w:t>
            </w:r>
          </w:p>
        </w:tc>
      </w:tr>
      <w:tr w:rsidR="003035D9" w:rsidRPr="00413D29" w14:paraId="1D6FB4D1" w14:textId="77777777" w:rsidTr="025AEC22">
        <w:tc>
          <w:tcPr>
            <w:tcW w:w="2937" w:type="pct"/>
          </w:tcPr>
          <w:p w14:paraId="3431DEDC" w14:textId="493BE8AC" w:rsidR="003035D9" w:rsidRPr="00413D29" w:rsidRDefault="003035D9" w:rsidP="003035D9">
            <w:pPr>
              <w:rPr>
                <w:rFonts w:ascii="Times New Roman" w:hAnsi="Times New Roman" w:cs="Times New Roman"/>
                <w:sz w:val="18"/>
                <w:szCs w:val="18"/>
              </w:rPr>
            </w:pPr>
            <w:r w:rsidRPr="663E00C6">
              <w:rPr>
                <w:rFonts w:ascii="Times New Roman" w:hAnsi="Times New Roman" w:cs="Times New Roman"/>
                <w:sz w:val="18"/>
                <w:szCs w:val="18"/>
              </w:rPr>
              <w:t xml:space="preserve">Other </w:t>
            </w:r>
            <w:r w:rsidR="00CD3644" w:rsidRPr="663E00C6">
              <w:rPr>
                <w:rFonts w:ascii="Times New Roman" w:hAnsi="Times New Roman" w:cs="Times New Roman"/>
                <w:sz w:val="18"/>
                <w:szCs w:val="18"/>
              </w:rPr>
              <w:t>g</w:t>
            </w:r>
            <w:r w:rsidRPr="663E00C6">
              <w:rPr>
                <w:rFonts w:ascii="Times New Roman" w:hAnsi="Times New Roman" w:cs="Times New Roman"/>
                <w:sz w:val="18"/>
                <w:szCs w:val="18"/>
              </w:rPr>
              <w:t>ram</w:t>
            </w:r>
            <w:r w:rsidR="059152AB" w:rsidRPr="663E00C6">
              <w:rPr>
                <w:rFonts w:ascii="Times New Roman" w:hAnsi="Times New Roman" w:cs="Times New Roman"/>
                <w:sz w:val="18"/>
                <w:szCs w:val="18"/>
              </w:rPr>
              <w:t>-</w:t>
            </w:r>
            <w:r w:rsidRPr="663E00C6">
              <w:rPr>
                <w:rFonts w:ascii="Times New Roman" w:hAnsi="Times New Roman" w:cs="Times New Roman"/>
                <w:sz w:val="18"/>
                <w:szCs w:val="18"/>
              </w:rPr>
              <w:t>positive</w:t>
            </w:r>
          </w:p>
        </w:tc>
        <w:tc>
          <w:tcPr>
            <w:tcW w:w="2063" w:type="pct"/>
          </w:tcPr>
          <w:p w14:paraId="783F6DA4" w14:textId="38DA9BCD"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Vancomycin</w:t>
            </w:r>
          </w:p>
        </w:tc>
      </w:tr>
      <w:tr w:rsidR="003035D9" w:rsidRPr="00413D29" w14:paraId="3652ACCF" w14:textId="77777777" w:rsidTr="025AEC22">
        <w:tc>
          <w:tcPr>
            <w:tcW w:w="2937" w:type="pct"/>
          </w:tcPr>
          <w:p w14:paraId="61787EE7" w14:textId="77777777" w:rsidR="003035D9" w:rsidRPr="00413D29" w:rsidRDefault="003035D9" w:rsidP="003035D9">
            <w:pPr>
              <w:jc w:val="center"/>
              <w:rPr>
                <w:rFonts w:ascii="Times New Roman" w:hAnsi="Times New Roman" w:cs="Times New Roman"/>
                <w:b/>
                <w:bCs/>
                <w:sz w:val="18"/>
                <w:szCs w:val="20"/>
              </w:rPr>
            </w:pPr>
            <w:r w:rsidRPr="00413D29">
              <w:rPr>
                <w:rFonts w:ascii="Times New Roman" w:hAnsi="Times New Roman" w:cs="Times New Roman"/>
                <w:b/>
                <w:bCs/>
                <w:sz w:val="18"/>
                <w:szCs w:val="20"/>
              </w:rPr>
              <w:t>Fungal</w:t>
            </w:r>
          </w:p>
        </w:tc>
        <w:tc>
          <w:tcPr>
            <w:tcW w:w="2063" w:type="pct"/>
          </w:tcPr>
          <w:p w14:paraId="66A960F9" w14:textId="77777777" w:rsidR="003035D9" w:rsidRPr="00413D29" w:rsidRDefault="003035D9" w:rsidP="003035D9">
            <w:pPr>
              <w:jc w:val="center"/>
              <w:rPr>
                <w:rFonts w:ascii="Times New Roman" w:hAnsi="Times New Roman" w:cs="Times New Roman"/>
                <w:sz w:val="18"/>
                <w:szCs w:val="20"/>
              </w:rPr>
            </w:pPr>
          </w:p>
        </w:tc>
      </w:tr>
      <w:tr w:rsidR="003035D9" w:rsidRPr="00413D29" w14:paraId="5A6A78C9" w14:textId="77777777" w:rsidTr="025AEC22">
        <w:tc>
          <w:tcPr>
            <w:tcW w:w="2937" w:type="pct"/>
          </w:tcPr>
          <w:p w14:paraId="1CBC3FB1"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Candida albicans</w:t>
            </w:r>
          </w:p>
        </w:tc>
        <w:tc>
          <w:tcPr>
            <w:tcW w:w="2063" w:type="pct"/>
          </w:tcPr>
          <w:p w14:paraId="7CE42F81" w14:textId="0E4C6428"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6F222E4A" w14:textId="77777777" w:rsidTr="025AEC22">
        <w:tc>
          <w:tcPr>
            <w:tcW w:w="2937" w:type="pct"/>
          </w:tcPr>
          <w:p w14:paraId="41A8962E"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Candida auris</w:t>
            </w:r>
          </w:p>
        </w:tc>
        <w:tc>
          <w:tcPr>
            <w:tcW w:w="2063" w:type="pct"/>
          </w:tcPr>
          <w:p w14:paraId="7B963069" w14:textId="761A697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195DBCC7" w14:textId="77777777" w:rsidTr="025AEC22">
        <w:tc>
          <w:tcPr>
            <w:tcW w:w="2937" w:type="pct"/>
          </w:tcPr>
          <w:p w14:paraId="0D56D182"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dubliniensis</w:t>
            </w:r>
            <w:proofErr w:type="spellEnd"/>
          </w:p>
        </w:tc>
        <w:tc>
          <w:tcPr>
            <w:tcW w:w="2063" w:type="pct"/>
          </w:tcPr>
          <w:p w14:paraId="56B02F2F" w14:textId="2B588076"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0F1F24FC" w14:textId="77777777" w:rsidTr="025AEC22">
        <w:tc>
          <w:tcPr>
            <w:tcW w:w="2937" w:type="pct"/>
          </w:tcPr>
          <w:p w14:paraId="3C1FDAD6"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famata</w:t>
            </w:r>
            <w:proofErr w:type="spellEnd"/>
          </w:p>
        </w:tc>
        <w:tc>
          <w:tcPr>
            <w:tcW w:w="2063" w:type="pct"/>
          </w:tcPr>
          <w:p w14:paraId="2D1B1497" w14:textId="5C99D75B"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42A1E5B2" w14:textId="77777777" w:rsidTr="025AEC22">
        <w:tc>
          <w:tcPr>
            <w:tcW w:w="2937" w:type="pct"/>
          </w:tcPr>
          <w:p w14:paraId="38DA9F2E"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Candida glabrata</w:t>
            </w:r>
          </w:p>
        </w:tc>
        <w:tc>
          <w:tcPr>
            <w:tcW w:w="2063" w:type="pct"/>
          </w:tcPr>
          <w:p w14:paraId="36198B11" w14:textId="154D9220"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671F92A1" w14:textId="77777777" w:rsidTr="025AEC22">
        <w:tc>
          <w:tcPr>
            <w:tcW w:w="2937" w:type="pct"/>
          </w:tcPr>
          <w:p w14:paraId="57F5B51B"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guilliermondii</w:t>
            </w:r>
            <w:proofErr w:type="spellEnd"/>
          </w:p>
        </w:tc>
        <w:tc>
          <w:tcPr>
            <w:tcW w:w="2063" w:type="pct"/>
          </w:tcPr>
          <w:p w14:paraId="0831A5AD" w14:textId="75ACBF7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w:t>
            </w:r>
          </w:p>
        </w:tc>
      </w:tr>
      <w:tr w:rsidR="003035D9" w:rsidRPr="00413D29" w14:paraId="6C436C72" w14:textId="77777777" w:rsidTr="025AEC22">
        <w:tc>
          <w:tcPr>
            <w:tcW w:w="2937" w:type="pct"/>
          </w:tcPr>
          <w:p w14:paraId="41491A35"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kefyr</w:t>
            </w:r>
            <w:proofErr w:type="spellEnd"/>
          </w:p>
        </w:tc>
        <w:tc>
          <w:tcPr>
            <w:tcW w:w="2063" w:type="pct"/>
          </w:tcPr>
          <w:p w14:paraId="2C7F366D" w14:textId="079113E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676DFB9A" w14:textId="77777777" w:rsidTr="025AEC22">
        <w:tc>
          <w:tcPr>
            <w:tcW w:w="2937" w:type="pct"/>
          </w:tcPr>
          <w:p w14:paraId="71A44B05"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krusei</w:t>
            </w:r>
            <w:proofErr w:type="spellEnd"/>
          </w:p>
        </w:tc>
        <w:tc>
          <w:tcPr>
            <w:tcW w:w="2063" w:type="pct"/>
          </w:tcPr>
          <w:p w14:paraId="46DEF787" w14:textId="4CAB7845"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7B4ADF36" w14:textId="77777777" w:rsidTr="025AEC22">
        <w:tc>
          <w:tcPr>
            <w:tcW w:w="2937" w:type="pct"/>
          </w:tcPr>
          <w:p w14:paraId="015A3477"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lusitaniae</w:t>
            </w:r>
            <w:proofErr w:type="spellEnd"/>
          </w:p>
        </w:tc>
        <w:tc>
          <w:tcPr>
            <w:tcW w:w="2063" w:type="pct"/>
          </w:tcPr>
          <w:p w14:paraId="7C9B73D2" w14:textId="34E70A1C"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77053BE0" w14:textId="77777777" w:rsidTr="025AEC22">
        <w:tc>
          <w:tcPr>
            <w:tcW w:w="2937" w:type="pct"/>
          </w:tcPr>
          <w:p w14:paraId="0262126E"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andida </w:t>
            </w:r>
            <w:proofErr w:type="spellStart"/>
            <w:r w:rsidRPr="00D64C48">
              <w:rPr>
                <w:rFonts w:ascii="Times New Roman" w:hAnsi="Times New Roman" w:cs="Times New Roman"/>
                <w:i/>
                <w:sz w:val="18"/>
                <w:szCs w:val="18"/>
              </w:rPr>
              <w:t>parapsilosis</w:t>
            </w:r>
            <w:proofErr w:type="spellEnd"/>
          </w:p>
        </w:tc>
        <w:tc>
          <w:tcPr>
            <w:tcW w:w="2063" w:type="pct"/>
          </w:tcPr>
          <w:p w14:paraId="0769CA86" w14:textId="0A4DF513"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77AEF328" w14:textId="77777777" w:rsidTr="025AEC22">
        <w:tc>
          <w:tcPr>
            <w:tcW w:w="2937" w:type="pct"/>
          </w:tcPr>
          <w:p w14:paraId="1ED6E556"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Candida tropicalis</w:t>
            </w:r>
          </w:p>
        </w:tc>
        <w:tc>
          <w:tcPr>
            <w:tcW w:w="2063" w:type="pct"/>
          </w:tcPr>
          <w:p w14:paraId="3528CE03" w14:textId="3020C295"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Micafungin</w:t>
            </w:r>
          </w:p>
        </w:tc>
      </w:tr>
      <w:tr w:rsidR="003035D9" w:rsidRPr="00413D29" w14:paraId="360DD048" w14:textId="77777777" w:rsidTr="025AEC22">
        <w:tc>
          <w:tcPr>
            <w:tcW w:w="2937" w:type="pct"/>
          </w:tcPr>
          <w:p w14:paraId="0DB3334E"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 xml:space="preserve">Cryptococcus </w:t>
            </w:r>
            <w:proofErr w:type="spellStart"/>
            <w:r w:rsidRPr="00D64C48">
              <w:rPr>
                <w:rFonts w:ascii="Times New Roman" w:hAnsi="Times New Roman" w:cs="Times New Roman"/>
                <w:i/>
                <w:sz w:val="18"/>
                <w:szCs w:val="18"/>
              </w:rPr>
              <w:t>gattii</w:t>
            </w:r>
            <w:proofErr w:type="spellEnd"/>
          </w:p>
        </w:tc>
        <w:tc>
          <w:tcPr>
            <w:tcW w:w="2063" w:type="pct"/>
          </w:tcPr>
          <w:p w14:paraId="2EC3EEDC" w14:textId="03B9E669"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 + flucytosine</w:t>
            </w:r>
          </w:p>
        </w:tc>
      </w:tr>
      <w:tr w:rsidR="003035D9" w:rsidRPr="00413D29" w14:paraId="202E7EE7" w14:textId="77777777" w:rsidTr="025AEC22">
        <w:tc>
          <w:tcPr>
            <w:tcW w:w="2937" w:type="pct"/>
          </w:tcPr>
          <w:p w14:paraId="4AFC3C9D"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Cryptococcus neoformans</w:t>
            </w:r>
          </w:p>
        </w:tc>
        <w:tc>
          <w:tcPr>
            <w:tcW w:w="2063" w:type="pct"/>
          </w:tcPr>
          <w:p w14:paraId="49AE2070" w14:textId="474D0875"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 + flucytosine</w:t>
            </w:r>
          </w:p>
        </w:tc>
      </w:tr>
      <w:tr w:rsidR="003035D9" w:rsidRPr="00413D29" w14:paraId="6336D07B" w14:textId="77777777" w:rsidTr="025AEC22">
        <w:tc>
          <w:tcPr>
            <w:tcW w:w="2937" w:type="pct"/>
          </w:tcPr>
          <w:p w14:paraId="32C71A51" w14:textId="77777777" w:rsidR="003035D9" w:rsidRPr="00D64C48" w:rsidRDefault="003035D9" w:rsidP="003035D9">
            <w:pPr>
              <w:rPr>
                <w:rFonts w:ascii="Times New Roman" w:hAnsi="Times New Roman" w:cs="Times New Roman"/>
                <w:i/>
                <w:sz w:val="18"/>
                <w:szCs w:val="18"/>
              </w:rPr>
            </w:pPr>
            <w:r w:rsidRPr="00D64C48">
              <w:rPr>
                <w:rFonts w:ascii="Times New Roman" w:hAnsi="Times New Roman" w:cs="Times New Roman"/>
                <w:i/>
                <w:sz w:val="18"/>
                <w:szCs w:val="18"/>
              </w:rPr>
              <w:t>Fusarium</w:t>
            </w:r>
          </w:p>
        </w:tc>
        <w:tc>
          <w:tcPr>
            <w:tcW w:w="2063" w:type="pct"/>
          </w:tcPr>
          <w:p w14:paraId="1B496A52" w14:textId="5794D977"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 + voriconazole</w:t>
            </w:r>
          </w:p>
        </w:tc>
      </w:tr>
      <w:tr w:rsidR="003035D9" w:rsidRPr="00413D29" w14:paraId="43609BB1" w14:textId="77777777" w:rsidTr="025AEC22">
        <w:tc>
          <w:tcPr>
            <w:tcW w:w="2937" w:type="pct"/>
          </w:tcPr>
          <w:p w14:paraId="48E8DA8C" w14:textId="77777777" w:rsidR="003035D9" w:rsidRPr="00413D29" w:rsidRDefault="003035D9" w:rsidP="003035D9">
            <w:pPr>
              <w:rPr>
                <w:rFonts w:ascii="Times New Roman" w:hAnsi="Times New Roman" w:cs="Times New Roman"/>
                <w:sz w:val="18"/>
                <w:szCs w:val="18"/>
              </w:rPr>
            </w:pPr>
            <w:proofErr w:type="spellStart"/>
            <w:r w:rsidRPr="00D64C48">
              <w:rPr>
                <w:rFonts w:ascii="Times New Roman" w:hAnsi="Times New Roman" w:cs="Times New Roman"/>
                <w:i/>
                <w:sz w:val="18"/>
                <w:szCs w:val="18"/>
              </w:rPr>
              <w:t>Rhodotorula</w:t>
            </w:r>
            <w:proofErr w:type="spellEnd"/>
            <w:r w:rsidRPr="00D64C48">
              <w:rPr>
                <w:rFonts w:ascii="Times New Roman" w:hAnsi="Times New Roman" w:cs="Times New Roman"/>
                <w:i/>
                <w:sz w:val="18"/>
                <w:szCs w:val="18"/>
              </w:rPr>
              <w:t xml:space="preserve"> </w:t>
            </w:r>
            <w:proofErr w:type="spellStart"/>
            <w:r w:rsidRPr="77195100">
              <w:rPr>
                <w:rFonts w:ascii="Times New Roman" w:hAnsi="Times New Roman" w:cs="Times New Roman"/>
                <w:sz w:val="18"/>
                <w:szCs w:val="18"/>
              </w:rPr>
              <w:t>spp</w:t>
            </w:r>
            <w:proofErr w:type="spellEnd"/>
          </w:p>
        </w:tc>
        <w:tc>
          <w:tcPr>
            <w:tcW w:w="2063" w:type="pct"/>
          </w:tcPr>
          <w:p w14:paraId="2814FADD" w14:textId="115C828F"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w:t>
            </w:r>
          </w:p>
        </w:tc>
      </w:tr>
      <w:tr w:rsidR="003035D9" w:rsidRPr="00413D29" w14:paraId="53856731" w14:textId="77777777" w:rsidTr="025AEC22">
        <w:tc>
          <w:tcPr>
            <w:tcW w:w="2937" w:type="pct"/>
          </w:tcPr>
          <w:p w14:paraId="6C41B50F" w14:textId="77777777" w:rsidR="003035D9" w:rsidRPr="00413D29" w:rsidRDefault="003035D9" w:rsidP="003035D9">
            <w:pPr>
              <w:rPr>
                <w:rFonts w:ascii="Times New Roman" w:hAnsi="Times New Roman" w:cs="Times New Roman"/>
                <w:sz w:val="18"/>
                <w:szCs w:val="20"/>
              </w:rPr>
            </w:pPr>
            <w:r w:rsidRPr="00413D29">
              <w:rPr>
                <w:rFonts w:ascii="Times New Roman" w:hAnsi="Times New Roman" w:cs="Times New Roman"/>
                <w:sz w:val="18"/>
                <w:szCs w:val="20"/>
              </w:rPr>
              <w:t>Other fungi</w:t>
            </w:r>
          </w:p>
        </w:tc>
        <w:tc>
          <w:tcPr>
            <w:tcW w:w="2063" w:type="pct"/>
          </w:tcPr>
          <w:p w14:paraId="2FCBDF89" w14:textId="765DCFBA" w:rsidR="003035D9" w:rsidRPr="00413D29" w:rsidRDefault="003035D9" w:rsidP="003035D9">
            <w:pPr>
              <w:jc w:val="center"/>
              <w:rPr>
                <w:rFonts w:ascii="Times New Roman" w:hAnsi="Times New Roman" w:cs="Times New Roman"/>
                <w:sz w:val="18"/>
                <w:szCs w:val="20"/>
              </w:rPr>
            </w:pPr>
            <w:r w:rsidRPr="00413D29">
              <w:rPr>
                <w:rFonts w:ascii="Times New Roman" w:hAnsi="Times New Roman" w:cs="Times New Roman"/>
                <w:sz w:val="18"/>
                <w:szCs w:val="20"/>
              </w:rPr>
              <w:t>Amphotericin B</w:t>
            </w:r>
          </w:p>
        </w:tc>
      </w:tr>
    </w:tbl>
    <w:p w14:paraId="0ACA232D" w14:textId="081DDA89" w:rsidR="00543503" w:rsidRPr="001C45F3" w:rsidRDefault="00053D74" w:rsidP="77195100">
      <w:pPr>
        <w:pStyle w:val="TablefootnoteSource"/>
        <w:rPr>
          <w:rFonts w:ascii="Times New Roman" w:hAnsi="Times New Roman" w:cs="Times New Roman"/>
        </w:rPr>
      </w:pPr>
      <w:r w:rsidRPr="77195100">
        <w:rPr>
          <w:rFonts w:ascii="Times New Roman" w:hAnsi="Times New Roman" w:cs="Times New Roman"/>
        </w:rPr>
        <w:t>†</w:t>
      </w:r>
      <w:r w:rsidR="00AF02C1" w:rsidRPr="77195100">
        <w:rPr>
          <w:rFonts w:ascii="Times New Roman" w:hAnsi="Times New Roman" w:cs="Times New Roman"/>
        </w:rPr>
        <w:t>Base case assumes species is a contaminant</w:t>
      </w:r>
      <w:r w:rsidRPr="77195100">
        <w:rPr>
          <w:rFonts w:ascii="Times New Roman" w:hAnsi="Times New Roman" w:cs="Times New Roman"/>
        </w:rPr>
        <w:t>.</w:t>
      </w:r>
      <w:r>
        <w:br/>
      </w:r>
      <w:r w:rsidR="002E31AF" w:rsidRPr="77195100">
        <w:rPr>
          <w:rFonts w:ascii="Times New Roman" w:hAnsi="Times New Roman" w:cs="Times New Roman"/>
        </w:rPr>
        <w:t xml:space="preserve">Abbreviations: </w:t>
      </w:r>
      <w:proofErr w:type="spellStart"/>
      <w:r w:rsidR="002E31AF" w:rsidRPr="77195100">
        <w:rPr>
          <w:rFonts w:ascii="Times New Roman" w:hAnsi="Times New Roman" w:cs="Times New Roman"/>
        </w:rPr>
        <w:t>spp</w:t>
      </w:r>
      <w:proofErr w:type="spellEnd"/>
      <w:r w:rsidR="002E31AF" w:rsidRPr="77195100">
        <w:rPr>
          <w:rFonts w:ascii="Times New Roman" w:hAnsi="Times New Roman" w:cs="Times New Roman"/>
        </w:rPr>
        <w:t>, several species.</w:t>
      </w:r>
    </w:p>
    <w:p w14:paraId="41AEEB53" w14:textId="32E9F3CA" w:rsidR="003408F8" w:rsidRPr="001C45F3" w:rsidRDefault="003408F8" w:rsidP="003408F8">
      <w:pPr>
        <w:pStyle w:val="ReporttextSource"/>
        <w:rPr>
          <w:rFonts w:cs="Times New Roman"/>
        </w:rPr>
      </w:pPr>
      <w:r w:rsidRPr="001C45F3">
        <w:rPr>
          <w:rFonts w:cs="Times New Roman"/>
        </w:rPr>
        <w:t xml:space="preserve">Unit costs for drugs were sourced from the US Veteran Affairs drug pricing database </w:t>
      </w:r>
      <w:r w:rsidR="00122726" w:rsidRPr="001C45F3">
        <w:rPr>
          <w:rFonts w:cs="Times New Roman"/>
        </w:rPr>
        <w:fldChar w:fldCharType="begin"/>
      </w:r>
      <w:r w:rsidR="00AF163E">
        <w:rPr>
          <w:rFonts w:cs="Times New Roman"/>
        </w:rPr>
        <w:instrText xml:space="preserve"> ADDIN EN.CITE &lt;EndNote&gt;&lt;Cite&gt;&lt;Author&gt;US Department of Veteran Affairs&lt;/Author&gt;&lt;Year&gt;2020&lt;/Year&gt;&lt;RecNum&gt;58&lt;/RecNum&gt;&lt;DisplayText&gt;[37]&lt;/DisplayText&gt;&lt;record&gt;&lt;rec-number&gt;58&lt;/rec-number&gt;&lt;foreign-keys&gt;&lt;key app="EN" db-id="zra0svae9z0s25eazf75p5vjps9dw950dsx2" timestamp="1726039817"&gt;58&lt;/key&gt;&lt;/foreign-keys&gt;&lt;ref-type name="Journal Article"&gt;17&lt;/ref-type&gt;&lt;contributors&gt;&lt;authors&gt;&lt;author&gt;US Department of Veteran Affairs,&lt;/author&gt;&lt;/authors&gt;&lt;/contributors&gt;&lt;titles&gt;&lt;title&gt;VA Drug Pricing database. Available at: https://www.data.va.gov/dataset/VA-Drug-Pricing-Database/pu94-4asd/about_data (accessed August 2024)&lt;/title&gt;&lt;/titles&gt;&lt;dates&gt;&lt;year&gt;2020&lt;/year&gt;&lt;/dates&gt;&lt;urls&gt;&lt;/urls&gt;&lt;/record&gt;&lt;/Cite&gt;&lt;/EndNote&gt;</w:instrText>
      </w:r>
      <w:r w:rsidR="00122726" w:rsidRPr="001C45F3">
        <w:rPr>
          <w:rFonts w:cs="Times New Roman"/>
        </w:rPr>
        <w:fldChar w:fldCharType="separate"/>
      </w:r>
      <w:r w:rsidR="00AF163E">
        <w:rPr>
          <w:rFonts w:cs="Times New Roman"/>
          <w:noProof/>
        </w:rPr>
        <w:t>[</w:t>
      </w:r>
      <w:hyperlink w:anchor="_ENREF_37" w:tooltip="US Department of Veteran Affairs, 2020 #58" w:history="1">
        <w:r w:rsidR="00AF163E">
          <w:rPr>
            <w:rFonts w:cs="Times New Roman"/>
            <w:noProof/>
          </w:rPr>
          <w:t>37</w:t>
        </w:r>
      </w:hyperlink>
      <w:r w:rsidR="00AF163E">
        <w:rPr>
          <w:rFonts w:cs="Times New Roman"/>
          <w:noProof/>
        </w:rPr>
        <w:t>]</w:t>
      </w:r>
      <w:r w:rsidR="00122726" w:rsidRPr="001C45F3">
        <w:rPr>
          <w:rFonts w:cs="Times New Roman"/>
        </w:rPr>
        <w:fldChar w:fldCharType="end"/>
      </w:r>
      <w:r w:rsidRPr="001C45F3">
        <w:rPr>
          <w:rFonts w:cs="Times New Roman"/>
        </w:rPr>
        <w:t xml:space="preserve">. Data on dosing was sourced from the British National Formulary (BNF). Dose calculations requiring body mass assumed an average mass of 199.8 lb and 170.8 lb for US men and women reported by the Centre for Disease Control </w:t>
      </w:r>
      <w:r w:rsidR="0063398C" w:rsidRPr="001C45F3">
        <w:rPr>
          <w:rFonts w:cs="Times New Roman"/>
        </w:rPr>
        <w:fldChar w:fldCharType="begin"/>
      </w:r>
      <w:r w:rsidR="00AF163E">
        <w:rPr>
          <w:rFonts w:cs="Times New Roman"/>
        </w:rPr>
        <w:instrText xml:space="preserve"> ADDIN EN.CITE &lt;EndNote&gt;&lt;Cite ExcludeYear="1"&gt;&lt;Author&gt;National Center for Health Statistics&lt;/Author&gt;&lt;RecNum&gt;37&lt;/RecNum&gt;&lt;DisplayText&gt;[38]&lt;/DisplayText&gt;&lt;record&gt;&lt;rec-number&gt;37&lt;/rec-number&gt;&lt;foreign-keys&gt;&lt;key app="EN" db-id="zra0svae9z0s25eazf75p5vjps9dw950dsx2" timestamp="1723647312"&gt;37&lt;/key&gt;&lt;/foreign-keys&gt;&lt;ref-type name="Journal Article"&gt;17&lt;/ref-type&gt;&lt;contributors&gt;&lt;authors&gt;&lt;author&gt;National Center for Health Statistics,&lt;/author&gt;&lt;/authors&gt;&lt;/contributors&gt;&lt;titles&gt;&lt;title&gt;Body measurement. Available at: https://www.cdc.gov/nchs/fastats/body-measurements.htm (accessed August 2024)&lt;/title&gt;&lt;/titles&gt;&lt;dates&gt;&lt;/dates&gt;&lt;urls&gt;&lt;/urls&gt;&lt;/record&gt;&lt;/Cite&gt;&lt;/EndNote&gt;</w:instrText>
      </w:r>
      <w:r w:rsidR="0063398C" w:rsidRPr="001C45F3">
        <w:rPr>
          <w:rFonts w:cs="Times New Roman"/>
        </w:rPr>
        <w:fldChar w:fldCharType="separate"/>
      </w:r>
      <w:r w:rsidR="00AF163E">
        <w:rPr>
          <w:rFonts w:cs="Times New Roman"/>
          <w:noProof/>
        </w:rPr>
        <w:t>[</w:t>
      </w:r>
      <w:hyperlink w:anchor="_ENREF_38" w:tooltip="National Center for Health Statistics,  #37" w:history="1">
        <w:r w:rsidR="00AF163E">
          <w:rPr>
            <w:rFonts w:cs="Times New Roman"/>
            <w:noProof/>
          </w:rPr>
          <w:t>38</w:t>
        </w:r>
      </w:hyperlink>
      <w:r w:rsidR="00AF163E">
        <w:rPr>
          <w:rFonts w:cs="Times New Roman"/>
          <w:noProof/>
        </w:rPr>
        <w:t>]</w:t>
      </w:r>
      <w:r w:rsidR="0063398C" w:rsidRPr="001C45F3">
        <w:rPr>
          <w:rFonts w:cs="Times New Roman"/>
        </w:rPr>
        <w:fldChar w:fldCharType="end"/>
      </w:r>
      <w:r w:rsidRPr="001C45F3">
        <w:rPr>
          <w:rFonts w:cs="Times New Roman"/>
        </w:rPr>
        <w:t>.</w:t>
      </w:r>
      <w:r w:rsidR="008E5241" w:rsidRPr="001C45F3">
        <w:rPr>
          <w:rFonts w:cs="Times New Roman"/>
        </w:rPr>
        <w:t xml:space="preserve"> </w:t>
      </w:r>
      <w:r w:rsidR="0003675E" w:rsidRPr="001C45F3">
        <w:rPr>
          <w:rFonts w:cs="Times New Roman"/>
        </w:rPr>
        <w:t>Costs are summari</w:t>
      </w:r>
      <w:r w:rsidR="00100CEF" w:rsidRPr="001C45F3">
        <w:rPr>
          <w:rFonts w:cs="Times New Roman"/>
        </w:rPr>
        <w:t>s</w:t>
      </w:r>
      <w:r w:rsidR="0003675E" w:rsidRPr="001C45F3">
        <w:rPr>
          <w:rFonts w:cs="Times New Roman"/>
        </w:rPr>
        <w:t xml:space="preserve">ed in </w:t>
      </w:r>
      <w:r w:rsidR="0003675E" w:rsidRPr="001C45F3">
        <w:rPr>
          <w:rFonts w:cs="Times New Roman"/>
        </w:rPr>
        <w:fldChar w:fldCharType="begin"/>
      </w:r>
      <w:r w:rsidR="0003675E" w:rsidRPr="001C45F3">
        <w:rPr>
          <w:rFonts w:cs="Times New Roman"/>
        </w:rPr>
        <w:instrText xml:space="preserve"> REF _Ref174463424 \h </w:instrText>
      </w:r>
      <w:r w:rsidR="001C45F3" w:rsidRPr="001C45F3">
        <w:rPr>
          <w:rFonts w:cs="Times New Roman"/>
        </w:rPr>
        <w:instrText xml:space="preserve"> \* MERGEFORMAT </w:instrText>
      </w:r>
      <w:r w:rsidR="0003675E" w:rsidRPr="001C45F3">
        <w:rPr>
          <w:rFonts w:cs="Times New Roman"/>
        </w:rPr>
      </w:r>
      <w:r w:rsidR="0003675E" w:rsidRPr="001C45F3">
        <w:rPr>
          <w:rFonts w:cs="Times New Roman"/>
        </w:rPr>
        <w:fldChar w:fldCharType="separate"/>
      </w:r>
      <w:r w:rsidR="002231A9" w:rsidRPr="001C45F3">
        <w:rPr>
          <w:rFonts w:cs="Times New Roman"/>
        </w:rPr>
        <w:t xml:space="preserve">Table </w:t>
      </w:r>
      <w:r w:rsidR="002231A9" w:rsidRPr="002231A9">
        <w:rPr>
          <w:rFonts w:cs="Times New Roman"/>
          <w:noProof/>
        </w:rPr>
        <w:t>11</w:t>
      </w:r>
      <w:r w:rsidR="0003675E" w:rsidRPr="001C45F3">
        <w:rPr>
          <w:rFonts w:cs="Times New Roman"/>
        </w:rPr>
        <w:fldChar w:fldCharType="end"/>
      </w:r>
      <w:r w:rsidR="0003675E" w:rsidRPr="001C45F3">
        <w:rPr>
          <w:rFonts w:cs="Times New Roman"/>
        </w:rPr>
        <w:t>.</w:t>
      </w:r>
      <w:r w:rsidR="00773049" w:rsidRPr="001C45F3">
        <w:rPr>
          <w:rFonts w:cs="Times New Roman"/>
        </w:rPr>
        <w:t xml:space="preserve"> Unit costs for drugs </w:t>
      </w:r>
      <w:r w:rsidR="00731C2F" w:rsidRPr="001C45F3">
        <w:rPr>
          <w:rFonts w:cs="Times New Roman"/>
        </w:rPr>
        <w:t xml:space="preserve">for the UK scenario analysis </w:t>
      </w:r>
      <w:r w:rsidR="00773049" w:rsidRPr="001C45F3">
        <w:rPr>
          <w:rFonts w:cs="Times New Roman"/>
        </w:rPr>
        <w:t xml:space="preserve">were derived from the BNF </w:t>
      </w:r>
      <w:r w:rsidR="009761B8" w:rsidRPr="001C45F3">
        <w:rPr>
          <w:rFonts w:cs="Times New Roman"/>
        </w:rPr>
        <w:fldChar w:fldCharType="begin"/>
      </w:r>
      <w:r w:rsidR="00AF163E">
        <w:rPr>
          <w:rFonts w:cs="Times New Roman"/>
        </w:rPr>
        <w:instrText xml:space="preserve"> ADDIN EN.CITE &lt;EndNote&gt;&lt;Cite ExcludeYear="1"&gt;&lt;Author&gt;British National Formulary (BNF)&lt;/Author&gt;&lt;RecNum&gt;68&lt;/RecNum&gt;&lt;DisplayText&gt;[39]&lt;/DisplayText&gt;&lt;record&gt;&lt;rec-number&gt;68&lt;/rec-number&gt;&lt;foreign-keys&gt;&lt;key app="EN" db-id="zra0svae9z0s25eazf75p5vjps9dw950dsx2" timestamp="1728471027"&gt;68&lt;/key&gt;&lt;/foreign-keys&gt;&lt;ref-type name="Journal Article"&gt;17&lt;/ref-type&gt;&lt;contributors&gt;&lt;authors&gt;&lt;author&gt;British National Formulary (BNF),&lt;/author&gt;&lt;/authors&gt;&lt;/contributors&gt;&lt;titles&gt;&lt;title&gt;Available at: https://bnf.nice.org.uk/ (accessed Oct 2024)&lt;/title&gt;&lt;/titles&gt;&lt;dates&gt;&lt;/dates&gt;&lt;urls&gt;&lt;/urls&gt;&lt;/record&gt;&lt;/Cite&gt;&lt;/EndNote&gt;</w:instrText>
      </w:r>
      <w:r w:rsidR="009761B8" w:rsidRPr="001C45F3">
        <w:rPr>
          <w:rFonts w:cs="Times New Roman"/>
        </w:rPr>
        <w:fldChar w:fldCharType="separate"/>
      </w:r>
      <w:r w:rsidR="00AF163E">
        <w:rPr>
          <w:rFonts w:cs="Times New Roman"/>
          <w:noProof/>
        </w:rPr>
        <w:t>[</w:t>
      </w:r>
      <w:hyperlink w:anchor="_ENREF_39" w:tooltip="British National Formulary (BNF),  #68" w:history="1">
        <w:r w:rsidR="00AF163E">
          <w:rPr>
            <w:rFonts w:cs="Times New Roman"/>
            <w:noProof/>
          </w:rPr>
          <w:t>39</w:t>
        </w:r>
      </w:hyperlink>
      <w:r w:rsidR="00AF163E">
        <w:rPr>
          <w:rFonts w:cs="Times New Roman"/>
          <w:noProof/>
        </w:rPr>
        <w:t>]</w:t>
      </w:r>
      <w:r w:rsidR="009761B8" w:rsidRPr="001C45F3">
        <w:rPr>
          <w:rFonts w:cs="Times New Roman"/>
        </w:rPr>
        <w:fldChar w:fldCharType="end"/>
      </w:r>
      <w:r w:rsidR="00773049" w:rsidRPr="001C45F3">
        <w:rPr>
          <w:rFonts w:cs="Times New Roman"/>
        </w:rPr>
        <w:t xml:space="preserve">. </w:t>
      </w:r>
    </w:p>
    <w:p w14:paraId="3F3CE445" w14:textId="6E29712A" w:rsidR="00295C91" w:rsidRPr="001C45F3" w:rsidRDefault="005E2CD7" w:rsidP="00D73E53">
      <w:pPr>
        <w:pStyle w:val="Caption"/>
        <w:keepLines/>
        <w:rPr>
          <w:rFonts w:ascii="Times New Roman" w:hAnsi="Times New Roman"/>
        </w:rPr>
      </w:pPr>
      <w:bookmarkStart w:id="21" w:name="_Ref174463424"/>
      <w:r w:rsidRPr="001C45F3">
        <w:rPr>
          <w:rFonts w:ascii="Times New Roman" w:hAnsi="Times New Roman"/>
        </w:rPr>
        <w:lastRenderedPageBreak/>
        <w:t xml:space="preserve">Table </w:t>
      </w:r>
      <w:r w:rsidR="00C868F5" w:rsidRPr="001C45F3">
        <w:rPr>
          <w:rFonts w:ascii="Times New Roman" w:hAnsi="Times New Roman"/>
        </w:rPr>
        <w:fldChar w:fldCharType="begin"/>
      </w:r>
      <w:r w:rsidR="00C868F5" w:rsidRPr="001C45F3">
        <w:rPr>
          <w:rFonts w:ascii="Times New Roman" w:hAnsi="Times New Roman"/>
        </w:rPr>
        <w:instrText xml:space="preserve"> SEQ Table \* ARABIC </w:instrText>
      </w:r>
      <w:r w:rsidR="00C868F5" w:rsidRPr="001C45F3">
        <w:rPr>
          <w:rFonts w:ascii="Times New Roman" w:hAnsi="Times New Roman"/>
        </w:rPr>
        <w:fldChar w:fldCharType="separate"/>
      </w:r>
      <w:r w:rsidR="002231A9">
        <w:rPr>
          <w:rFonts w:ascii="Times New Roman" w:hAnsi="Times New Roman"/>
          <w:noProof/>
        </w:rPr>
        <w:t>11</w:t>
      </w:r>
      <w:r w:rsidR="00C868F5" w:rsidRPr="001C45F3">
        <w:rPr>
          <w:rFonts w:ascii="Times New Roman" w:hAnsi="Times New Roman"/>
          <w:noProof/>
        </w:rPr>
        <w:fldChar w:fldCharType="end"/>
      </w:r>
      <w:bookmarkEnd w:id="21"/>
      <w:r w:rsidRPr="001C45F3">
        <w:rPr>
          <w:rFonts w:ascii="Times New Roman" w:hAnsi="Times New Roman"/>
        </w:rPr>
        <w:t>: Daily c</w:t>
      </w:r>
      <w:r w:rsidR="00295C91" w:rsidRPr="001C45F3">
        <w:rPr>
          <w:rFonts w:ascii="Times New Roman" w:hAnsi="Times New Roman"/>
        </w:rPr>
        <w:t xml:space="preserve">osts of </w:t>
      </w:r>
      <w:r w:rsidRPr="001C45F3">
        <w:rPr>
          <w:rFonts w:ascii="Times New Roman" w:hAnsi="Times New Roman"/>
        </w:rPr>
        <w:t>antimicrobial</w:t>
      </w:r>
      <w:r w:rsidR="00295C91" w:rsidRPr="001C45F3">
        <w:rPr>
          <w:rFonts w:ascii="Times New Roman" w:hAnsi="Times New Roman"/>
        </w:rPr>
        <w:t xml:space="preserve"> therapy</w:t>
      </w:r>
    </w:p>
    <w:tbl>
      <w:tblPr>
        <w:tblStyle w:val="TableGrid"/>
        <w:tblW w:w="5000" w:type="pct"/>
        <w:tblLook w:val="04A0" w:firstRow="1" w:lastRow="0" w:firstColumn="1" w:lastColumn="0" w:noHBand="0" w:noVBand="1"/>
      </w:tblPr>
      <w:tblGrid>
        <w:gridCol w:w="3748"/>
        <w:gridCol w:w="1319"/>
        <w:gridCol w:w="1318"/>
        <w:gridCol w:w="1316"/>
        <w:gridCol w:w="1315"/>
      </w:tblGrid>
      <w:tr w:rsidR="00902D0A" w:rsidRPr="009B7767" w14:paraId="6C088EF2" w14:textId="2256F6D6" w:rsidTr="77195100">
        <w:trPr>
          <w:tblHeader/>
        </w:trPr>
        <w:tc>
          <w:tcPr>
            <w:tcW w:w="2078" w:type="pct"/>
          </w:tcPr>
          <w:p w14:paraId="1E0E0AC1" w14:textId="558304B2" w:rsidR="00902D0A" w:rsidRPr="009B7767" w:rsidRDefault="00902D0A">
            <w:pPr>
              <w:rPr>
                <w:rFonts w:ascii="Times New Roman" w:hAnsi="Times New Roman" w:cs="Times New Roman"/>
                <w:b/>
                <w:bCs/>
                <w:sz w:val="18"/>
                <w:szCs w:val="18"/>
              </w:rPr>
            </w:pPr>
            <w:r w:rsidRPr="009B7767">
              <w:rPr>
                <w:rFonts w:ascii="Times New Roman" w:hAnsi="Times New Roman" w:cs="Times New Roman"/>
                <w:b/>
                <w:bCs/>
                <w:sz w:val="18"/>
                <w:szCs w:val="18"/>
              </w:rPr>
              <w:t>Antimicrobial</w:t>
            </w:r>
          </w:p>
        </w:tc>
        <w:tc>
          <w:tcPr>
            <w:tcW w:w="731" w:type="pct"/>
          </w:tcPr>
          <w:p w14:paraId="1301F281" w14:textId="088150CA" w:rsidR="00902D0A" w:rsidRPr="009B7767" w:rsidRDefault="00902D0A" w:rsidP="005E2CD7">
            <w:pPr>
              <w:jc w:val="center"/>
              <w:rPr>
                <w:rFonts w:ascii="Times New Roman" w:hAnsi="Times New Roman" w:cs="Times New Roman"/>
                <w:b/>
                <w:bCs/>
                <w:sz w:val="18"/>
                <w:szCs w:val="18"/>
              </w:rPr>
            </w:pPr>
            <w:r w:rsidRPr="009B7767">
              <w:rPr>
                <w:rFonts w:ascii="Times New Roman" w:hAnsi="Times New Roman" w:cs="Times New Roman"/>
                <w:b/>
                <w:bCs/>
                <w:sz w:val="18"/>
                <w:szCs w:val="18"/>
              </w:rPr>
              <w:t>Cost per dose ($)</w:t>
            </w:r>
            <w:r w:rsidR="00124FA0" w:rsidRPr="009B7767">
              <w:rPr>
                <w:rFonts w:ascii="Times New Roman" w:hAnsi="Times New Roman" w:cs="Times New Roman"/>
                <w:b/>
                <w:bCs/>
                <w:sz w:val="18"/>
                <w:szCs w:val="18"/>
              </w:rPr>
              <w:t xml:space="preserve"> (US base case)</w:t>
            </w:r>
          </w:p>
        </w:tc>
        <w:tc>
          <w:tcPr>
            <w:tcW w:w="731" w:type="pct"/>
          </w:tcPr>
          <w:p w14:paraId="4CC103F2" w14:textId="50ED2A6C" w:rsidR="00902D0A" w:rsidRPr="009B7767" w:rsidRDefault="00902D0A" w:rsidP="005E2CD7">
            <w:pPr>
              <w:jc w:val="center"/>
              <w:rPr>
                <w:rFonts w:ascii="Times New Roman" w:hAnsi="Times New Roman" w:cs="Times New Roman"/>
                <w:b/>
                <w:bCs/>
                <w:sz w:val="18"/>
                <w:szCs w:val="18"/>
              </w:rPr>
            </w:pPr>
            <w:r w:rsidRPr="009B7767">
              <w:rPr>
                <w:rFonts w:ascii="Times New Roman" w:hAnsi="Times New Roman" w:cs="Times New Roman"/>
                <w:b/>
                <w:bCs/>
                <w:sz w:val="18"/>
                <w:szCs w:val="18"/>
              </w:rPr>
              <w:t>Doses per day</w:t>
            </w:r>
          </w:p>
        </w:tc>
        <w:tc>
          <w:tcPr>
            <w:tcW w:w="730" w:type="pct"/>
          </w:tcPr>
          <w:p w14:paraId="48C9427D" w14:textId="7E3C2B1E" w:rsidR="00902D0A" w:rsidRPr="009B7767" w:rsidRDefault="00902D0A" w:rsidP="005E2CD7">
            <w:pPr>
              <w:jc w:val="center"/>
              <w:rPr>
                <w:rFonts w:ascii="Times New Roman" w:hAnsi="Times New Roman" w:cs="Times New Roman"/>
                <w:b/>
                <w:bCs/>
                <w:sz w:val="18"/>
                <w:szCs w:val="18"/>
              </w:rPr>
            </w:pPr>
            <w:r w:rsidRPr="009B7767">
              <w:rPr>
                <w:rFonts w:ascii="Times New Roman" w:hAnsi="Times New Roman" w:cs="Times New Roman"/>
                <w:b/>
                <w:bCs/>
                <w:sz w:val="18"/>
                <w:szCs w:val="18"/>
              </w:rPr>
              <w:t>Cost per day</w:t>
            </w:r>
            <w:r w:rsidR="00B137AC" w:rsidRPr="009B7767">
              <w:rPr>
                <w:rFonts w:ascii="Times New Roman" w:hAnsi="Times New Roman" w:cs="Times New Roman"/>
                <w:b/>
                <w:bCs/>
                <w:sz w:val="18"/>
                <w:szCs w:val="18"/>
              </w:rPr>
              <w:t xml:space="preserve"> </w:t>
            </w:r>
            <w:r w:rsidR="001820DD" w:rsidRPr="009B7767">
              <w:rPr>
                <w:rFonts w:ascii="Times New Roman" w:hAnsi="Times New Roman" w:cs="Times New Roman"/>
                <w:b/>
                <w:bCs/>
                <w:sz w:val="18"/>
                <w:szCs w:val="18"/>
              </w:rPr>
              <w:t>($) (US base case)</w:t>
            </w:r>
          </w:p>
        </w:tc>
        <w:tc>
          <w:tcPr>
            <w:tcW w:w="729" w:type="pct"/>
          </w:tcPr>
          <w:p w14:paraId="7D482829" w14:textId="17772A0D" w:rsidR="00902D0A" w:rsidRPr="009B7767" w:rsidRDefault="00124FA0" w:rsidP="005E2CD7">
            <w:pPr>
              <w:jc w:val="center"/>
              <w:rPr>
                <w:rFonts w:ascii="Times New Roman" w:hAnsi="Times New Roman" w:cs="Times New Roman"/>
                <w:b/>
                <w:bCs/>
                <w:sz w:val="18"/>
                <w:szCs w:val="18"/>
              </w:rPr>
            </w:pPr>
            <w:r w:rsidRPr="009B7767">
              <w:rPr>
                <w:rFonts w:ascii="Times New Roman" w:hAnsi="Times New Roman" w:cs="Times New Roman"/>
                <w:b/>
                <w:bCs/>
                <w:sz w:val="18"/>
                <w:szCs w:val="18"/>
              </w:rPr>
              <w:t>Cost per dose (£) (UK scenario analysis)</w:t>
            </w:r>
          </w:p>
        </w:tc>
      </w:tr>
      <w:tr w:rsidR="00DC3271" w:rsidRPr="009B7767" w14:paraId="1F667FC7" w14:textId="24EE5914" w:rsidTr="77195100">
        <w:tc>
          <w:tcPr>
            <w:tcW w:w="2078" w:type="pct"/>
          </w:tcPr>
          <w:p w14:paraId="1F60DC71" w14:textId="56572CCA"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Ampicillin</w:t>
            </w:r>
          </w:p>
        </w:tc>
        <w:tc>
          <w:tcPr>
            <w:tcW w:w="731" w:type="pct"/>
          </w:tcPr>
          <w:p w14:paraId="26D686C8" w14:textId="63D7ED1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21</w:t>
            </w:r>
          </w:p>
        </w:tc>
        <w:tc>
          <w:tcPr>
            <w:tcW w:w="731" w:type="pct"/>
          </w:tcPr>
          <w:p w14:paraId="0EFD7842" w14:textId="628AD7A8"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6</w:t>
            </w:r>
          </w:p>
        </w:tc>
        <w:tc>
          <w:tcPr>
            <w:tcW w:w="730" w:type="pct"/>
          </w:tcPr>
          <w:p w14:paraId="3A3BB39E" w14:textId="2D183F5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3.25</w:t>
            </w:r>
          </w:p>
        </w:tc>
        <w:tc>
          <w:tcPr>
            <w:tcW w:w="729" w:type="pct"/>
          </w:tcPr>
          <w:p w14:paraId="66DC1DC5" w14:textId="61239A21"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2.88</w:t>
            </w:r>
          </w:p>
        </w:tc>
      </w:tr>
      <w:tr w:rsidR="00DC3271" w:rsidRPr="009B7767" w14:paraId="5FED4D40" w14:textId="51C3EDEC" w:rsidTr="77195100">
        <w:tc>
          <w:tcPr>
            <w:tcW w:w="2078" w:type="pct"/>
          </w:tcPr>
          <w:p w14:paraId="3A40C4CB" w14:textId="5A894867"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Ampicillin + gentamicin</w:t>
            </w:r>
          </w:p>
        </w:tc>
        <w:tc>
          <w:tcPr>
            <w:tcW w:w="731" w:type="pct"/>
          </w:tcPr>
          <w:p w14:paraId="2E0C33A9" w14:textId="6024FFBE"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3.49</w:t>
            </w:r>
          </w:p>
        </w:tc>
        <w:tc>
          <w:tcPr>
            <w:tcW w:w="731" w:type="pct"/>
          </w:tcPr>
          <w:p w14:paraId="25269B49" w14:textId="038033EF"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47749E64" w14:textId="1643229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3.49</w:t>
            </w:r>
          </w:p>
        </w:tc>
        <w:tc>
          <w:tcPr>
            <w:tcW w:w="729" w:type="pct"/>
          </w:tcPr>
          <w:p w14:paraId="648B694C" w14:textId="2DDCBE5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2.88</w:t>
            </w:r>
          </w:p>
        </w:tc>
      </w:tr>
      <w:tr w:rsidR="00DC3271" w:rsidRPr="009B7767" w14:paraId="40732424" w14:textId="31610963" w:rsidTr="77195100">
        <w:tc>
          <w:tcPr>
            <w:tcW w:w="2078" w:type="pct"/>
          </w:tcPr>
          <w:p w14:paraId="2DB971CF" w14:textId="521E8060"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Ampicillin-sulbactam</w:t>
            </w:r>
          </w:p>
        </w:tc>
        <w:tc>
          <w:tcPr>
            <w:tcW w:w="731" w:type="pct"/>
          </w:tcPr>
          <w:p w14:paraId="18396EAC" w14:textId="10AF9BA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02</w:t>
            </w:r>
          </w:p>
        </w:tc>
        <w:tc>
          <w:tcPr>
            <w:tcW w:w="731" w:type="pct"/>
          </w:tcPr>
          <w:p w14:paraId="6E578AEF" w14:textId="6854FA84"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w:t>
            </w:r>
          </w:p>
        </w:tc>
        <w:tc>
          <w:tcPr>
            <w:tcW w:w="730" w:type="pct"/>
          </w:tcPr>
          <w:p w14:paraId="6FB2FBCF" w14:textId="28937604"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2.06</w:t>
            </w:r>
          </w:p>
        </w:tc>
        <w:tc>
          <w:tcPr>
            <w:tcW w:w="729" w:type="pct"/>
          </w:tcPr>
          <w:p w14:paraId="72B1DB7A" w14:textId="087F5EC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2.88</w:t>
            </w:r>
          </w:p>
        </w:tc>
      </w:tr>
      <w:tr w:rsidR="00DC3271" w:rsidRPr="009B7767" w14:paraId="38EF2EDA" w14:textId="2DF00F17" w:rsidTr="77195100">
        <w:tc>
          <w:tcPr>
            <w:tcW w:w="2078" w:type="pct"/>
          </w:tcPr>
          <w:p w14:paraId="1C3E614E" w14:textId="006707A0"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Cefazolin</w:t>
            </w:r>
          </w:p>
        </w:tc>
        <w:tc>
          <w:tcPr>
            <w:tcW w:w="731" w:type="pct"/>
          </w:tcPr>
          <w:p w14:paraId="2F1F9165" w14:textId="3BF3E18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79</w:t>
            </w:r>
          </w:p>
        </w:tc>
        <w:tc>
          <w:tcPr>
            <w:tcW w:w="731" w:type="pct"/>
          </w:tcPr>
          <w:p w14:paraId="6919991E" w14:textId="1F1B779E"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1B5F7A9A" w14:textId="3C234BE6"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5.37</w:t>
            </w:r>
          </w:p>
        </w:tc>
        <w:tc>
          <w:tcPr>
            <w:tcW w:w="729" w:type="pct"/>
          </w:tcPr>
          <w:p w14:paraId="6D7FB228" w14:textId="19640190"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6.18</w:t>
            </w:r>
          </w:p>
        </w:tc>
      </w:tr>
      <w:tr w:rsidR="00DC3271" w:rsidRPr="009B7767" w14:paraId="1A2F312B" w14:textId="7762844B" w:rsidTr="77195100">
        <w:tc>
          <w:tcPr>
            <w:tcW w:w="2078" w:type="pct"/>
          </w:tcPr>
          <w:p w14:paraId="4AE530EB" w14:textId="04FA6930"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Cefepime</w:t>
            </w:r>
          </w:p>
        </w:tc>
        <w:tc>
          <w:tcPr>
            <w:tcW w:w="731" w:type="pct"/>
          </w:tcPr>
          <w:p w14:paraId="71FAB4B3" w14:textId="16202C9F"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9.33</w:t>
            </w:r>
          </w:p>
        </w:tc>
        <w:tc>
          <w:tcPr>
            <w:tcW w:w="731" w:type="pct"/>
          </w:tcPr>
          <w:p w14:paraId="39F31F67" w14:textId="7BC89DD2"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4621CFD6" w14:textId="3123853B"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57.99</w:t>
            </w:r>
          </w:p>
        </w:tc>
        <w:tc>
          <w:tcPr>
            <w:tcW w:w="729" w:type="pct"/>
          </w:tcPr>
          <w:p w14:paraId="197A2251" w14:textId="2C9CC22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1.00</w:t>
            </w:r>
          </w:p>
        </w:tc>
      </w:tr>
      <w:tr w:rsidR="00DC3271" w:rsidRPr="009B7767" w14:paraId="68F2EF5F" w14:textId="460A2BC7" w:rsidTr="77195100">
        <w:tc>
          <w:tcPr>
            <w:tcW w:w="2078" w:type="pct"/>
          </w:tcPr>
          <w:p w14:paraId="1F7DEBBB" w14:textId="06A1B1D6" w:rsidR="00DC3271" w:rsidRPr="009B7767" w:rsidRDefault="00DC3271" w:rsidP="77195100">
            <w:pPr>
              <w:keepNext/>
              <w:keepLines/>
              <w:rPr>
                <w:rFonts w:ascii="Times New Roman" w:hAnsi="Times New Roman" w:cs="Times New Roman"/>
                <w:sz w:val="18"/>
                <w:szCs w:val="18"/>
              </w:rPr>
            </w:pPr>
            <w:proofErr w:type="spellStart"/>
            <w:r w:rsidRPr="77195100">
              <w:rPr>
                <w:rFonts w:ascii="Times New Roman" w:hAnsi="Times New Roman" w:cs="Times New Roman"/>
                <w:sz w:val="18"/>
                <w:szCs w:val="18"/>
              </w:rPr>
              <w:t>Cefiderocol</w:t>
            </w:r>
            <w:proofErr w:type="spellEnd"/>
          </w:p>
        </w:tc>
        <w:tc>
          <w:tcPr>
            <w:tcW w:w="731" w:type="pct"/>
          </w:tcPr>
          <w:p w14:paraId="0BB9EECD" w14:textId="6B5CA028"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12.09</w:t>
            </w:r>
          </w:p>
        </w:tc>
        <w:tc>
          <w:tcPr>
            <w:tcW w:w="731" w:type="pct"/>
          </w:tcPr>
          <w:p w14:paraId="770ADCDA" w14:textId="5A5B6EAF"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5EC93B40" w14:textId="3ABAF7A2"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236.28</w:t>
            </w:r>
          </w:p>
        </w:tc>
        <w:tc>
          <w:tcPr>
            <w:tcW w:w="729" w:type="pct"/>
          </w:tcPr>
          <w:p w14:paraId="0F3E5241" w14:textId="14D1785D"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31.90</w:t>
            </w:r>
          </w:p>
        </w:tc>
      </w:tr>
      <w:tr w:rsidR="00DC3271" w:rsidRPr="009B7767" w14:paraId="60F39060" w14:textId="0B6F0688" w:rsidTr="77195100">
        <w:tc>
          <w:tcPr>
            <w:tcW w:w="2078" w:type="pct"/>
          </w:tcPr>
          <w:p w14:paraId="7A7379AE" w14:textId="04300483"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Ceftazidime-avibactam</w:t>
            </w:r>
          </w:p>
        </w:tc>
        <w:tc>
          <w:tcPr>
            <w:tcW w:w="731" w:type="pct"/>
          </w:tcPr>
          <w:p w14:paraId="3B0FF994" w14:textId="5B791AE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44.67</w:t>
            </w:r>
          </w:p>
        </w:tc>
        <w:tc>
          <w:tcPr>
            <w:tcW w:w="731" w:type="pct"/>
          </w:tcPr>
          <w:p w14:paraId="6EE675DC" w14:textId="00B210E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4CAE976A" w14:textId="31BADB78"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034.01</w:t>
            </w:r>
          </w:p>
        </w:tc>
        <w:tc>
          <w:tcPr>
            <w:tcW w:w="729" w:type="pct"/>
          </w:tcPr>
          <w:p w14:paraId="3D5A3F96" w14:textId="4303369E"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85.70</w:t>
            </w:r>
          </w:p>
        </w:tc>
      </w:tr>
      <w:tr w:rsidR="00DC3271" w:rsidRPr="009B7767" w14:paraId="65485192" w14:textId="34595118" w:rsidTr="77195100">
        <w:tc>
          <w:tcPr>
            <w:tcW w:w="2078" w:type="pct"/>
          </w:tcPr>
          <w:p w14:paraId="7AF6AF07" w14:textId="4129B7AF"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Ceftriaxone</w:t>
            </w:r>
          </w:p>
        </w:tc>
        <w:tc>
          <w:tcPr>
            <w:tcW w:w="731" w:type="pct"/>
          </w:tcPr>
          <w:p w14:paraId="64A59EEB" w14:textId="500A4A90"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31</w:t>
            </w:r>
          </w:p>
        </w:tc>
        <w:tc>
          <w:tcPr>
            <w:tcW w:w="731" w:type="pct"/>
          </w:tcPr>
          <w:p w14:paraId="40CE957B" w14:textId="4A3F6C3F"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w:t>
            </w:r>
          </w:p>
        </w:tc>
        <w:tc>
          <w:tcPr>
            <w:tcW w:w="730" w:type="pct"/>
          </w:tcPr>
          <w:p w14:paraId="2C5C201A" w14:textId="6882475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61</w:t>
            </w:r>
          </w:p>
        </w:tc>
        <w:tc>
          <w:tcPr>
            <w:tcW w:w="729" w:type="pct"/>
          </w:tcPr>
          <w:p w14:paraId="6188D2F8" w14:textId="6D531307"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6.50</w:t>
            </w:r>
          </w:p>
        </w:tc>
      </w:tr>
      <w:tr w:rsidR="00DC3271" w:rsidRPr="009B7767" w14:paraId="7CB093DE" w14:textId="1880BD9D" w:rsidTr="77195100">
        <w:tc>
          <w:tcPr>
            <w:tcW w:w="2078" w:type="pct"/>
          </w:tcPr>
          <w:p w14:paraId="226E3CDC" w14:textId="787880D9"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Daptomycin</w:t>
            </w:r>
          </w:p>
        </w:tc>
        <w:tc>
          <w:tcPr>
            <w:tcW w:w="731" w:type="pct"/>
          </w:tcPr>
          <w:p w14:paraId="7A219032" w14:textId="35DB620F"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2.71</w:t>
            </w:r>
          </w:p>
        </w:tc>
        <w:tc>
          <w:tcPr>
            <w:tcW w:w="731" w:type="pct"/>
          </w:tcPr>
          <w:p w14:paraId="74A5CAEB" w14:textId="7E28902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52DCD3A7" w14:textId="68F87A2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2.71</w:t>
            </w:r>
          </w:p>
        </w:tc>
        <w:tc>
          <w:tcPr>
            <w:tcW w:w="729" w:type="pct"/>
          </w:tcPr>
          <w:p w14:paraId="1DF6E7A2" w14:textId="270DE643"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88.00</w:t>
            </w:r>
          </w:p>
        </w:tc>
      </w:tr>
      <w:tr w:rsidR="00DC3271" w:rsidRPr="009B7767" w14:paraId="20B494CC" w14:textId="2C1C4050" w:rsidTr="77195100">
        <w:tc>
          <w:tcPr>
            <w:tcW w:w="2078" w:type="pct"/>
          </w:tcPr>
          <w:p w14:paraId="1D25A290" w14:textId="41F40196"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Levofloxacin</w:t>
            </w:r>
          </w:p>
        </w:tc>
        <w:tc>
          <w:tcPr>
            <w:tcW w:w="731" w:type="pct"/>
          </w:tcPr>
          <w:p w14:paraId="47DA2BFA" w14:textId="3C4DBAEE"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0.67</w:t>
            </w:r>
          </w:p>
        </w:tc>
        <w:tc>
          <w:tcPr>
            <w:tcW w:w="731" w:type="pct"/>
          </w:tcPr>
          <w:p w14:paraId="17D60278" w14:textId="752F9A6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39DE501F" w14:textId="1F73DD74"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0.67</w:t>
            </w:r>
          </w:p>
        </w:tc>
        <w:tc>
          <w:tcPr>
            <w:tcW w:w="729" w:type="pct"/>
          </w:tcPr>
          <w:p w14:paraId="52DC06F1" w14:textId="5B474F69"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00</w:t>
            </w:r>
          </w:p>
        </w:tc>
      </w:tr>
      <w:tr w:rsidR="00DC3271" w:rsidRPr="009B7767" w14:paraId="2C652D86" w14:textId="5C446AEC" w:rsidTr="77195100">
        <w:tc>
          <w:tcPr>
            <w:tcW w:w="2078" w:type="pct"/>
          </w:tcPr>
          <w:p w14:paraId="4ABD204A" w14:textId="48EDC1F7" w:rsidR="00DC3271" w:rsidRPr="009B7767" w:rsidRDefault="00DC3271" w:rsidP="00DC3271">
            <w:pPr>
              <w:keepNext/>
              <w:keepLines/>
              <w:rPr>
                <w:rFonts w:ascii="Times New Roman" w:hAnsi="Times New Roman" w:cs="Times New Roman"/>
                <w:sz w:val="18"/>
                <w:szCs w:val="18"/>
              </w:rPr>
            </w:pPr>
            <w:r w:rsidRPr="009B7767">
              <w:rPr>
                <w:rFonts w:ascii="Times New Roman" w:hAnsi="Times New Roman" w:cs="Times New Roman"/>
                <w:sz w:val="18"/>
                <w:szCs w:val="18"/>
              </w:rPr>
              <w:t>Meropenem</w:t>
            </w:r>
          </w:p>
        </w:tc>
        <w:tc>
          <w:tcPr>
            <w:tcW w:w="731" w:type="pct"/>
          </w:tcPr>
          <w:p w14:paraId="548C89FA" w14:textId="0D09225E"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0.06</w:t>
            </w:r>
          </w:p>
        </w:tc>
        <w:tc>
          <w:tcPr>
            <w:tcW w:w="731" w:type="pct"/>
          </w:tcPr>
          <w:p w14:paraId="2E962685" w14:textId="3E43916D"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19A364F8" w14:textId="3B035B18"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0.19</w:t>
            </w:r>
          </w:p>
        </w:tc>
        <w:tc>
          <w:tcPr>
            <w:tcW w:w="729" w:type="pct"/>
          </w:tcPr>
          <w:p w14:paraId="47C6C0B1" w14:textId="59BE5C64"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6.00</w:t>
            </w:r>
          </w:p>
        </w:tc>
      </w:tr>
      <w:tr w:rsidR="00DC3271" w:rsidRPr="009B7767" w14:paraId="3901CAF2" w14:textId="0F8476BD" w:rsidTr="77195100">
        <w:tc>
          <w:tcPr>
            <w:tcW w:w="2078" w:type="pct"/>
          </w:tcPr>
          <w:p w14:paraId="409046B2" w14:textId="6436FED7" w:rsidR="00DC3271" w:rsidRPr="009B7767" w:rsidRDefault="00DC3271" w:rsidP="77195100">
            <w:pPr>
              <w:keepNext/>
              <w:keepLines/>
              <w:rPr>
                <w:rFonts w:ascii="Times New Roman" w:hAnsi="Times New Roman" w:cs="Times New Roman"/>
                <w:sz w:val="18"/>
                <w:szCs w:val="18"/>
              </w:rPr>
            </w:pPr>
            <w:r w:rsidRPr="77195100">
              <w:rPr>
                <w:rFonts w:ascii="Times New Roman" w:hAnsi="Times New Roman" w:cs="Times New Roman"/>
                <w:sz w:val="18"/>
                <w:szCs w:val="18"/>
              </w:rPr>
              <w:t>Meropenem-</w:t>
            </w:r>
            <w:proofErr w:type="spellStart"/>
            <w:r w:rsidRPr="77195100">
              <w:rPr>
                <w:rFonts w:ascii="Times New Roman" w:hAnsi="Times New Roman" w:cs="Times New Roman"/>
                <w:sz w:val="18"/>
                <w:szCs w:val="18"/>
              </w:rPr>
              <w:t>vaborbactam</w:t>
            </w:r>
            <w:proofErr w:type="spellEnd"/>
          </w:p>
        </w:tc>
        <w:tc>
          <w:tcPr>
            <w:tcW w:w="731" w:type="pct"/>
          </w:tcPr>
          <w:p w14:paraId="79F4EC68" w14:textId="327824D3"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250.27</w:t>
            </w:r>
          </w:p>
        </w:tc>
        <w:tc>
          <w:tcPr>
            <w:tcW w:w="731" w:type="pct"/>
          </w:tcPr>
          <w:p w14:paraId="441E5881" w14:textId="412ED000"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4521B3F6" w14:textId="0ACA8B27"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750.80</w:t>
            </w:r>
          </w:p>
        </w:tc>
        <w:tc>
          <w:tcPr>
            <w:tcW w:w="729" w:type="pct"/>
          </w:tcPr>
          <w:p w14:paraId="67CBE0C3" w14:textId="76EB3BB8"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55.67</w:t>
            </w:r>
          </w:p>
        </w:tc>
      </w:tr>
      <w:tr w:rsidR="00DC3271" w:rsidRPr="009B7767" w14:paraId="5445BC83" w14:textId="3FD2EF29" w:rsidTr="77195100">
        <w:tc>
          <w:tcPr>
            <w:tcW w:w="2078" w:type="pct"/>
          </w:tcPr>
          <w:p w14:paraId="70DA45AD" w14:textId="2CDB5D57"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Metronidazole</w:t>
            </w:r>
          </w:p>
        </w:tc>
        <w:tc>
          <w:tcPr>
            <w:tcW w:w="731" w:type="pct"/>
          </w:tcPr>
          <w:p w14:paraId="00AFF7AF" w14:textId="462980BA"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04</w:t>
            </w:r>
          </w:p>
        </w:tc>
        <w:tc>
          <w:tcPr>
            <w:tcW w:w="731" w:type="pct"/>
          </w:tcPr>
          <w:p w14:paraId="79BDB589" w14:textId="3BEE5BD4"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1D0497F1" w14:textId="17490C12"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3.11</w:t>
            </w:r>
          </w:p>
        </w:tc>
        <w:tc>
          <w:tcPr>
            <w:tcW w:w="729" w:type="pct"/>
          </w:tcPr>
          <w:p w14:paraId="1A2DC8AB" w14:textId="395F086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81</w:t>
            </w:r>
          </w:p>
        </w:tc>
      </w:tr>
      <w:tr w:rsidR="00DC3271" w:rsidRPr="009B7767" w14:paraId="3BDEA6E9" w14:textId="43CF4BBD" w:rsidTr="77195100">
        <w:tc>
          <w:tcPr>
            <w:tcW w:w="2078" w:type="pct"/>
          </w:tcPr>
          <w:p w14:paraId="125DBDC4" w14:textId="7698A745"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Penicillin G</w:t>
            </w:r>
          </w:p>
        </w:tc>
        <w:tc>
          <w:tcPr>
            <w:tcW w:w="731" w:type="pct"/>
          </w:tcPr>
          <w:p w14:paraId="3145C951" w14:textId="413C43C0"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92</w:t>
            </w:r>
          </w:p>
        </w:tc>
        <w:tc>
          <w:tcPr>
            <w:tcW w:w="731" w:type="pct"/>
          </w:tcPr>
          <w:p w14:paraId="5D48FC58" w14:textId="4245A6F6"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6</w:t>
            </w:r>
          </w:p>
        </w:tc>
        <w:tc>
          <w:tcPr>
            <w:tcW w:w="730" w:type="pct"/>
          </w:tcPr>
          <w:p w14:paraId="77D4DAE6" w14:textId="6860CB27"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1.49</w:t>
            </w:r>
          </w:p>
        </w:tc>
        <w:tc>
          <w:tcPr>
            <w:tcW w:w="729" w:type="pct"/>
          </w:tcPr>
          <w:p w14:paraId="0299618A" w14:textId="0DD2AD0B"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3.33</w:t>
            </w:r>
          </w:p>
        </w:tc>
      </w:tr>
      <w:tr w:rsidR="00DC3271" w:rsidRPr="009B7767" w14:paraId="3B9AF93B" w14:textId="2302C123" w:rsidTr="77195100">
        <w:tc>
          <w:tcPr>
            <w:tcW w:w="2078" w:type="pct"/>
          </w:tcPr>
          <w:p w14:paraId="67B60E23" w14:textId="59560C02"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Piperacillin-tazobactam</w:t>
            </w:r>
          </w:p>
        </w:tc>
        <w:tc>
          <w:tcPr>
            <w:tcW w:w="731" w:type="pct"/>
          </w:tcPr>
          <w:p w14:paraId="4E493838" w14:textId="3FFFF0F8"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4.52</w:t>
            </w:r>
          </w:p>
        </w:tc>
        <w:tc>
          <w:tcPr>
            <w:tcW w:w="731" w:type="pct"/>
          </w:tcPr>
          <w:p w14:paraId="69FE9E93" w14:textId="05230822"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4</w:t>
            </w:r>
          </w:p>
        </w:tc>
        <w:tc>
          <w:tcPr>
            <w:tcW w:w="730" w:type="pct"/>
          </w:tcPr>
          <w:p w14:paraId="3A787E88" w14:textId="645E9558"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8.09</w:t>
            </w:r>
          </w:p>
        </w:tc>
        <w:tc>
          <w:tcPr>
            <w:tcW w:w="729" w:type="pct"/>
          </w:tcPr>
          <w:p w14:paraId="3BB8266B" w14:textId="66452D00"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80</w:t>
            </w:r>
          </w:p>
        </w:tc>
      </w:tr>
      <w:tr w:rsidR="00DC3271" w:rsidRPr="009B7767" w14:paraId="570806DF" w14:textId="1C6FEE6B" w:rsidTr="77195100">
        <w:tc>
          <w:tcPr>
            <w:tcW w:w="2078" w:type="pct"/>
          </w:tcPr>
          <w:p w14:paraId="43580D66" w14:textId="55179200" w:rsidR="00DC3271" w:rsidRPr="009B7767" w:rsidRDefault="00DC3271" w:rsidP="77195100">
            <w:pPr>
              <w:rPr>
                <w:rFonts w:ascii="Times New Roman" w:hAnsi="Times New Roman" w:cs="Times New Roman"/>
                <w:sz w:val="18"/>
                <w:szCs w:val="18"/>
              </w:rPr>
            </w:pPr>
            <w:proofErr w:type="spellStart"/>
            <w:r w:rsidRPr="77195100">
              <w:rPr>
                <w:rFonts w:ascii="Times New Roman" w:hAnsi="Times New Roman" w:cs="Times New Roman"/>
                <w:sz w:val="18"/>
                <w:szCs w:val="18"/>
              </w:rPr>
              <w:t>Trimethroprim</w:t>
            </w:r>
            <w:proofErr w:type="spellEnd"/>
            <w:r w:rsidRPr="77195100">
              <w:rPr>
                <w:rFonts w:ascii="Times New Roman" w:hAnsi="Times New Roman" w:cs="Times New Roman"/>
                <w:sz w:val="18"/>
                <w:szCs w:val="18"/>
              </w:rPr>
              <w:t>/sulfamethoxazole</w:t>
            </w:r>
          </w:p>
        </w:tc>
        <w:tc>
          <w:tcPr>
            <w:tcW w:w="731" w:type="pct"/>
          </w:tcPr>
          <w:p w14:paraId="2406C80A" w14:textId="58CC3A3A"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6.91</w:t>
            </w:r>
          </w:p>
        </w:tc>
        <w:tc>
          <w:tcPr>
            <w:tcW w:w="731" w:type="pct"/>
          </w:tcPr>
          <w:p w14:paraId="3334F423" w14:textId="2BFBAEE2"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2</w:t>
            </w:r>
          </w:p>
        </w:tc>
        <w:tc>
          <w:tcPr>
            <w:tcW w:w="730" w:type="pct"/>
          </w:tcPr>
          <w:p w14:paraId="75DA6956" w14:textId="1B944CAE"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3.82</w:t>
            </w:r>
          </w:p>
        </w:tc>
        <w:tc>
          <w:tcPr>
            <w:tcW w:w="729" w:type="pct"/>
          </w:tcPr>
          <w:p w14:paraId="0D1A393E" w14:textId="06DC4713"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4.72</w:t>
            </w:r>
          </w:p>
        </w:tc>
      </w:tr>
      <w:tr w:rsidR="00DC3271" w:rsidRPr="009B7767" w14:paraId="65CB3DF2" w14:textId="69CD91FE" w:rsidTr="77195100">
        <w:tc>
          <w:tcPr>
            <w:tcW w:w="2078" w:type="pct"/>
          </w:tcPr>
          <w:p w14:paraId="69FC71F3" w14:textId="0448EBB6"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Vancomycin</w:t>
            </w:r>
          </w:p>
        </w:tc>
        <w:tc>
          <w:tcPr>
            <w:tcW w:w="731" w:type="pct"/>
          </w:tcPr>
          <w:p w14:paraId="14AC686C" w14:textId="2DE29EA2"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5.51</w:t>
            </w:r>
          </w:p>
        </w:tc>
        <w:tc>
          <w:tcPr>
            <w:tcW w:w="731" w:type="pct"/>
          </w:tcPr>
          <w:p w14:paraId="352EB55A" w14:textId="7170E638"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3</w:t>
            </w:r>
          </w:p>
        </w:tc>
        <w:tc>
          <w:tcPr>
            <w:tcW w:w="730" w:type="pct"/>
          </w:tcPr>
          <w:p w14:paraId="2259B040" w14:textId="234E5E6B"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6.52</w:t>
            </w:r>
          </w:p>
        </w:tc>
        <w:tc>
          <w:tcPr>
            <w:tcW w:w="729" w:type="pct"/>
          </w:tcPr>
          <w:p w14:paraId="0E669E4F" w14:textId="4B9F50D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1.25</w:t>
            </w:r>
          </w:p>
        </w:tc>
      </w:tr>
      <w:tr w:rsidR="00DC3271" w:rsidRPr="009B7767" w14:paraId="23812B0E" w14:textId="3EB89ADD" w:rsidTr="77195100">
        <w:tc>
          <w:tcPr>
            <w:tcW w:w="2078" w:type="pct"/>
          </w:tcPr>
          <w:p w14:paraId="41145DAE" w14:textId="7C875332"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Amphotericin B</w:t>
            </w:r>
          </w:p>
        </w:tc>
        <w:tc>
          <w:tcPr>
            <w:tcW w:w="731" w:type="pct"/>
          </w:tcPr>
          <w:p w14:paraId="455AC436" w14:textId="69EC8557"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4.64</w:t>
            </w:r>
          </w:p>
        </w:tc>
        <w:tc>
          <w:tcPr>
            <w:tcW w:w="731" w:type="pct"/>
          </w:tcPr>
          <w:p w14:paraId="462629F4" w14:textId="133CF58C"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273B282E" w14:textId="1088F2FC"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4.64</w:t>
            </w:r>
          </w:p>
        </w:tc>
        <w:tc>
          <w:tcPr>
            <w:tcW w:w="729" w:type="pct"/>
          </w:tcPr>
          <w:p w14:paraId="4B19E135" w14:textId="39EDE12A"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64.38</w:t>
            </w:r>
          </w:p>
        </w:tc>
      </w:tr>
      <w:tr w:rsidR="00DC3271" w:rsidRPr="009B7767" w14:paraId="78BA701A" w14:textId="7C7E8618" w:rsidTr="77195100">
        <w:tc>
          <w:tcPr>
            <w:tcW w:w="2078" w:type="pct"/>
          </w:tcPr>
          <w:p w14:paraId="2B8D6D39" w14:textId="6E8F9A33"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Amphotericin B + 5FC</w:t>
            </w:r>
          </w:p>
        </w:tc>
        <w:tc>
          <w:tcPr>
            <w:tcW w:w="731" w:type="pct"/>
          </w:tcPr>
          <w:p w14:paraId="6BA3E365" w14:textId="074BDEB5"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91.46</w:t>
            </w:r>
          </w:p>
        </w:tc>
        <w:tc>
          <w:tcPr>
            <w:tcW w:w="731" w:type="pct"/>
          </w:tcPr>
          <w:p w14:paraId="095782AB" w14:textId="24A4B16F"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19D41871" w14:textId="70DE654A"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91.46</w:t>
            </w:r>
          </w:p>
        </w:tc>
        <w:tc>
          <w:tcPr>
            <w:tcW w:w="729" w:type="pct"/>
          </w:tcPr>
          <w:p w14:paraId="1CEB35FD" w14:textId="75E3C88B"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64.38</w:t>
            </w:r>
          </w:p>
        </w:tc>
      </w:tr>
      <w:tr w:rsidR="00DC3271" w:rsidRPr="009B7767" w14:paraId="5CE01E4D" w14:textId="3F999A46" w:rsidTr="77195100">
        <w:tc>
          <w:tcPr>
            <w:tcW w:w="2078" w:type="pct"/>
          </w:tcPr>
          <w:p w14:paraId="236B9979" w14:textId="161B8C3E"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Amphotericin B + voriconazole</w:t>
            </w:r>
          </w:p>
        </w:tc>
        <w:tc>
          <w:tcPr>
            <w:tcW w:w="731" w:type="pct"/>
          </w:tcPr>
          <w:p w14:paraId="71EB6C87" w14:textId="04AB84D9"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51.54</w:t>
            </w:r>
          </w:p>
        </w:tc>
        <w:tc>
          <w:tcPr>
            <w:tcW w:w="731" w:type="pct"/>
          </w:tcPr>
          <w:p w14:paraId="6FAF725F" w14:textId="5D37C44B"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44C88D43" w14:textId="1EE0CD7B"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51.54</w:t>
            </w:r>
          </w:p>
        </w:tc>
        <w:tc>
          <w:tcPr>
            <w:tcW w:w="729" w:type="pct"/>
          </w:tcPr>
          <w:p w14:paraId="02C0582F" w14:textId="3E9176DB"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164.38</w:t>
            </w:r>
          </w:p>
        </w:tc>
      </w:tr>
      <w:tr w:rsidR="00DC3271" w:rsidRPr="009B7767" w14:paraId="5C88840E" w14:textId="4D5E014D" w:rsidTr="77195100">
        <w:tc>
          <w:tcPr>
            <w:tcW w:w="2078" w:type="pct"/>
          </w:tcPr>
          <w:p w14:paraId="1CF75D72" w14:textId="39DFE7C9" w:rsidR="00DC3271" w:rsidRPr="009B7767" w:rsidRDefault="00DC3271" w:rsidP="00DC3271">
            <w:pPr>
              <w:rPr>
                <w:rFonts w:ascii="Times New Roman" w:hAnsi="Times New Roman" w:cs="Times New Roman"/>
                <w:sz w:val="18"/>
                <w:szCs w:val="18"/>
              </w:rPr>
            </w:pPr>
            <w:r w:rsidRPr="009B7767">
              <w:rPr>
                <w:rFonts w:ascii="Times New Roman" w:hAnsi="Times New Roman" w:cs="Times New Roman"/>
                <w:sz w:val="18"/>
                <w:szCs w:val="18"/>
              </w:rPr>
              <w:t>Micafungin</w:t>
            </w:r>
          </w:p>
        </w:tc>
        <w:tc>
          <w:tcPr>
            <w:tcW w:w="731" w:type="pct"/>
          </w:tcPr>
          <w:p w14:paraId="58C8A05A" w14:textId="458B8168"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76.18</w:t>
            </w:r>
          </w:p>
        </w:tc>
        <w:tc>
          <w:tcPr>
            <w:tcW w:w="731" w:type="pct"/>
          </w:tcPr>
          <w:p w14:paraId="23BC708B" w14:textId="3F724A56"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1</w:t>
            </w:r>
          </w:p>
        </w:tc>
        <w:tc>
          <w:tcPr>
            <w:tcW w:w="730" w:type="pct"/>
          </w:tcPr>
          <w:p w14:paraId="2F86AC30" w14:textId="3137BC6E" w:rsidR="00DC3271" w:rsidRPr="009B7767" w:rsidRDefault="00DC3271" w:rsidP="00DC3271">
            <w:pPr>
              <w:jc w:val="center"/>
              <w:rPr>
                <w:rFonts w:ascii="Times New Roman" w:hAnsi="Times New Roman" w:cs="Times New Roman"/>
                <w:sz w:val="18"/>
                <w:szCs w:val="18"/>
              </w:rPr>
            </w:pPr>
            <w:r w:rsidRPr="009B7767">
              <w:rPr>
                <w:rFonts w:ascii="Times New Roman" w:hAnsi="Times New Roman" w:cs="Times New Roman"/>
                <w:sz w:val="18"/>
                <w:szCs w:val="18"/>
              </w:rPr>
              <w:t>76.18</w:t>
            </w:r>
          </w:p>
        </w:tc>
        <w:tc>
          <w:tcPr>
            <w:tcW w:w="729" w:type="pct"/>
          </w:tcPr>
          <w:p w14:paraId="2A64C5C2" w14:textId="6D897ADC" w:rsidR="00DC3271" w:rsidRPr="009B7767" w:rsidRDefault="00DC3271" w:rsidP="00DC3271">
            <w:pPr>
              <w:keepNext/>
              <w:keepLines/>
              <w:jc w:val="center"/>
              <w:rPr>
                <w:rFonts w:ascii="Times New Roman" w:hAnsi="Times New Roman" w:cs="Times New Roman"/>
                <w:sz w:val="18"/>
                <w:szCs w:val="18"/>
              </w:rPr>
            </w:pPr>
            <w:r w:rsidRPr="009B7767">
              <w:rPr>
                <w:rFonts w:ascii="Times New Roman" w:hAnsi="Times New Roman" w:cs="Times New Roman"/>
                <w:sz w:val="18"/>
                <w:szCs w:val="18"/>
              </w:rPr>
              <w:t>341.00</w:t>
            </w:r>
          </w:p>
        </w:tc>
      </w:tr>
    </w:tbl>
    <w:p w14:paraId="4AD609A5" w14:textId="7A4EE5B3" w:rsidR="00295C91" w:rsidRPr="001C45F3" w:rsidRDefault="007432D1" w:rsidP="007432D1">
      <w:pPr>
        <w:pStyle w:val="Footnotes"/>
      </w:pPr>
      <w:r>
        <w:t xml:space="preserve">Abbreviations: 5FC, </w:t>
      </w:r>
      <w:r w:rsidRPr="007432D1">
        <w:t>flucytosine</w:t>
      </w:r>
      <w:r w:rsidR="00DB5F57">
        <w:t xml:space="preserve">; UK, United Kingdom; US, United States. </w:t>
      </w:r>
    </w:p>
    <w:p w14:paraId="6E69FE9A" w14:textId="0F656423" w:rsidR="007D2E5C" w:rsidRPr="001C45F3" w:rsidRDefault="007D2E5C" w:rsidP="000E7EAD">
      <w:pPr>
        <w:pStyle w:val="Heading3Source"/>
        <w:rPr>
          <w:rFonts w:cs="Times New Roman"/>
          <w:lang w:val="en-GB"/>
        </w:rPr>
      </w:pPr>
      <w:bookmarkStart w:id="22" w:name="_Ref127797263"/>
      <w:r w:rsidRPr="001C45F3">
        <w:rPr>
          <w:rFonts w:cs="Times New Roman"/>
          <w:lang w:val="en-GB"/>
        </w:rPr>
        <w:t xml:space="preserve">Cost of </w:t>
      </w:r>
      <w:r w:rsidR="00254620" w:rsidRPr="001C45F3">
        <w:rPr>
          <w:rFonts w:cs="Times New Roman"/>
          <w:lang w:val="en-GB"/>
        </w:rPr>
        <w:t xml:space="preserve">hospital </w:t>
      </w:r>
      <w:r w:rsidR="000E7EAD" w:rsidRPr="001C45F3">
        <w:rPr>
          <w:rFonts w:cs="Times New Roman"/>
          <w:lang w:val="en-GB"/>
        </w:rPr>
        <w:t>stay</w:t>
      </w:r>
      <w:bookmarkEnd w:id="22"/>
    </w:p>
    <w:p w14:paraId="526CBA23" w14:textId="6A81AC1D" w:rsidR="003869AB" w:rsidRPr="001C45F3" w:rsidRDefault="00EC4A38" w:rsidP="003D7BB9">
      <w:pPr>
        <w:pStyle w:val="ReporttextSource"/>
        <w:rPr>
          <w:rFonts w:cs="Times New Roman"/>
        </w:rPr>
      </w:pPr>
      <w:r w:rsidRPr="001C45F3">
        <w:rPr>
          <w:rFonts w:cs="Times New Roman"/>
        </w:rPr>
        <w:t xml:space="preserve">The costs of </w:t>
      </w:r>
      <w:r w:rsidR="009303FC" w:rsidRPr="001C45F3">
        <w:rPr>
          <w:rFonts w:cs="Times New Roman"/>
        </w:rPr>
        <w:t xml:space="preserve">hospital stay per inpatient day was taken from data </w:t>
      </w:r>
      <w:r w:rsidR="0054049B" w:rsidRPr="001C45F3">
        <w:rPr>
          <w:rFonts w:cs="Times New Roman"/>
        </w:rPr>
        <w:t xml:space="preserve">published by the Kaiser </w:t>
      </w:r>
      <w:r w:rsidR="00E16F7C" w:rsidRPr="001C45F3">
        <w:rPr>
          <w:rFonts w:cs="Times New Roman"/>
        </w:rPr>
        <w:t>Family</w:t>
      </w:r>
      <w:r w:rsidR="0054049B" w:rsidRPr="001C45F3">
        <w:rPr>
          <w:rFonts w:cs="Times New Roman"/>
        </w:rPr>
        <w:t xml:space="preserve"> Foun</w:t>
      </w:r>
      <w:r w:rsidR="00E16F7C" w:rsidRPr="001C45F3">
        <w:rPr>
          <w:rFonts w:cs="Times New Roman"/>
        </w:rPr>
        <w:t>dation (KFF)</w:t>
      </w:r>
      <w:r w:rsidR="001E21CE" w:rsidRPr="001C45F3">
        <w:rPr>
          <w:rFonts w:cs="Times New Roman"/>
        </w:rPr>
        <w:t xml:space="preserve"> </w:t>
      </w:r>
      <w:r w:rsidR="0063398C" w:rsidRPr="001C45F3">
        <w:rPr>
          <w:rFonts w:cs="Times New Roman"/>
        </w:rPr>
        <w:fldChar w:fldCharType="begin"/>
      </w:r>
      <w:r w:rsidR="00AF163E">
        <w:rPr>
          <w:rFonts w:cs="Times New Roman"/>
        </w:rPr>
        <w:instrText xml:space="preserve"> ADDIN EN.CITE &lt;EndNote&gt;&lt;Cite ExcludeYear="1"&gt;&lt;Author&gt;Kaiser Family Foundation&lt;/Author&gt;&lt;RecNum&gt;38&lt;/RecNum&gt;&lt;DisplayText&gt;[40]&lt;/DisplayText&gt;&lt;record&gt;&lt;rec-number&gt;38&lt;/rec-number&gt;&lt;foreign-keys&gt;&lt;key app="EN" db-id="zra0svae9z0s25eazf75p5vjps9dw950dsx2" timestamp="1723647384"&gt;38&lt;/key&gt;&lt;/foreign-keys&gt;&lt;ref-type name="Journal Article"&gt;17&lt;/ref-type&gt;&lt;contributors&gt;&lt;authors&gt;&lt;author&gt;Kaiser Family Foundation,&lt;/author&gt;&lt;/authors&gt;&lt;/contributors&gt;&lt;titles&gt;&lt;title&gt;Hospital adjusted expenses per inpatient day. Data source: 1999-2018 AHA annual survey. Available at: https://www.kff.org/state-category/health-costs-budgets/hospital-inpatient-day-expenses/ (accessed August 2024)&lt;/title&gt;&lt;/titles&gt;&lt;dates&gt;&lt;/dates&gt;&lt;urls&gt;&lt;/urls&gt;&lt;/record&gt;&lt;/Cite&gt;&lt;/EndNote&gt;</w:instrText>
      </w:r>
      <w:r w:rsidR="0063398C" w:rsidRPr="001C45F3">
        <w:rPr>
          <w:rFonts w:cs="Times New Roman"/>
        </w:rPr>
        <w:fldChar w:fldCharType="separate"/>
      </w:r>
      <w:r w:rsidR="00AF163E">
        <w:rPr>
          <w:rFonts w:cs="Times New Roman"/>
          <w:noProof/>
        </w:rPr>
        <w:t>[</w:t>
      </w:r>
      <w:hyperlink w:anchor="_ENREF_40" w:tooltip="Kaiser Family Foundation,  #38" w:history="1">
        <w:r w:rsidR="00AF163E">
          <w:rPr>
            <w:rFonts w:cs="Times New Roman"/>
            <w:noProof/>
          </w:rPr>
          <w:t>40</w:t>
        </w:r>
      </w:hyperlink>
      <w:r w:rsidR="00AF163E">
        <w:rPr>
          <w:rFonts w:cs="Times New Roman"/>
          <w:noProof/>
        </w:rPr>
        <w:t>]</w:t>
      </w:r>
      <w:r w:rsidR="0063398C" w:rsidRPr="001C45F3">
        <w:rPr>
          <w:rFonts w:cs="Times New Roman"/>
        </w:rPr>
        <w:fldChar w:fldCharType="end"/>
      </w:r>
      <w:r w:rsidR="00E52C91" w:rsidRPr="001C45F3">
        <w:rPr>
          <w:rFonts w:cs="Times New Roman"/>
        </w:rPr>
        <w:t xml:space="preserve">. </w:t>
      </w:r>
      <w:r w:rsidR="00483FEA" w:rsidRPr="001C45F3">
        <w:rPr>
          <w:rFonts w:cs="Times New Roman"/>
        </w:rPr>
        <w:t xml:space="preserve">The </w:t>
      </w:r>
      <w:r w:rsidR="00D73E53" w:rsidRPr="001C45F3">
        <w:rPr>
          <w:rFonts w:cs="Times New Roman"/>
        </w:rPr>
        <w:t>US</w:t>
      </w:r>
      <w:r w:rsidR="00483FEA" w:rsidRPr="001C45F3">
        <w:rPr>
          <w:rFonts w:cs="Times New Roman"/>
        </w:rPr>
        <w:t xml:space="preserve"> average value of $3,025 was selected.</w:t>
      </w:r>
      <w:r w:rsidR="00731C2F" w:rsidRPr="001C45F3">
        <w:rPr>
          <w:rFonts w:cs="Times New Roman"/>
        </w:rPr>
        <w:t xml:space="preserve"> The cost of a bed day in hospital </w:t>
      </w:r>
      <w:r w:rsidR="003D7BB9" w:rsidRPr="001C45F3">
        <w:rPr>
          <w:rFonts w:cs="Times New Roman"/>
        </w:rPr>
        <w:t xml:space="preserve">in the UK </w:t>
      </w:r>
      <w:r w:rsidR="00731C2F" w:rsidRPr="001C45F3">
        <w:rPr>
          <w:rFonts w:cs="Times New Roman"/>
        </w:rPr>
        <w:t>of £933</w:t>
      </w:r>
      <w:r w:rsidR="00D92BA4">
        <w:rPr>
          <w:rFonts w:cs="Times New Roman"/>
        </w:rPr>
        <w:t> </w:t>
      </w:r>
      <w:r w:rsidR="00731C2F" w:rsidRPr="001C45F3">
        <w:rPr>
          <w:rFonts w:cs="Times New Roman"/>
        </w:rPr>
        <w:t xml:space="preserve">was taken from a study of the costs associated with healthcare -associated infections in the UK </w:t>
      </w:r>
      <w:r w:rsidR="009761B8" w:rsidRPr="001C45F3">
        <w:rPr>
          <w:rFonts w:cs="Times New Roman"/>
        </w:rPr>
        <w:fldChar w:fldCharType="begin"/>
      </w:r>
      <w:r w:rsidR="00AF163E">
        <w:rPr>
          <w:rFonts w:cs="Times New Roman"/>
        </w:rPr>
        <w:instrText xml:space="preserve"> ADDIN EN.CITE &lt;EndNote&gt;&lt;Cite&gt;&lt;Author&gt;Manoukian&lt;/Author&gt;&lt;Year&gt;2021&lt;/Year&gt;&lt;RecNum&gt;71&lt;/RecNum&gt;&lt;DisplayText&gt;[41]&lt;/DisplayText&gt;&lt;record&gt;&lt;rec-number&gt;71&lt;/rec-number&gt;&lt;foreign-keys&gt;&lt;key app="EN" db-id="zra0svae9z0s25eazf75p5vjps9dw950dsx2" timestamp="1729508960"&gt;71&lt;/key&gt;&lt;/foreign-keys&gt;&lt;ref-type name="Journal Article"&gt;17&lt;/ref-type&gt;&lt;contributors&gt;&lt;authors&gt;&lt;author&gt;Manoukian, Sarkis&lt;/author&gt;&lt;author&gt;Stewart, Sally&lt;/author&gt;&lt;author&gt;Graves, Nicholas&lt;/author&gt;&lt;author&gt;Mason, Helen&lt;/author&gt;&lt;author&gt;Robertson, Chris&lt;/author&gt;&lt;author&gt;Kennedy, Sharon&lt;/author&gt;&lt;author&gt;Pan, Jiafeng&lt;/author&gt;&lt;author&gt;Kavanagh, Kimberley&lt;/author&gt;&lt;author&gt;Haahr, Lynne&lt;/author&gt;&lt;author&gt;Adil, Mahmood&lt;/author&gt;&lt;/authors&gt;&lt;/contributors&gt;&lt;titles&gt;&lt;title&gt;Bed-days and costs associated with the inpatient burden of healthcare-associated infection in the UK&lt;/title&gt;&lt;secondary-title&gt;Journal of hospital infection&lt;/secondary-title&gt;&lt;/titles&gt;&lt;periodical&gt;&lt;full-title&gt;Journal of hospital infection&lt;/full-title&gt;&lt;/periodical&gt;&lt;pages&gt;43-50&lt;/pages&gt;&lt;volume&gt;114&lt;/volume&gt;&lt;dates&gt;&lt;year&gt;2021&lt;/year&gt;&lt;/dates&gt;&lt;isbn&gt;0195-6701&lt;/isbn&gt;&lt;urls&gt;&lt;/urls&gt;&lt;/record&gt;&lt;/Cite&gt;&lt;/EndNote&gt;</w:instrText>
      </w:r>
      <w:r w:rsidR="009761B8" w:rsidRPr="001C45F3">
        <w:rPr>
          <w:rFonts w:cs="Times New Roman"/>
        </w:rPr>
        <w:fldChar w:fldCharType="separate"/>
      </w:r>
      <w:r w:rsidR="00AF163E">
        <w:rPr>
          <w:rFonts w:cs="Times New Roman"/>
          <w:noProof/>
        </w:rPr>
        <w:t>[</w:t>
      </w:r>
      <w:hyperlink w:anchor="_ENREF_41" w:tooltip="Manoukian, 2021 #71" w:history="1">
        <w:r w:rsidR="00AF163E">
          <w:rPr>
            <w:rFonts w:cs="Times New Roman"/>
            <w:noProof/>
          </w:rPr>
          <w:t>41</w:t>
        </w:r>
      </w:hyperlink>
      <w:r w:rsidR="00AF163E">
        <w:rPr>
          <w:rFonts w:cs="Times New Roman"/>
          <w:noProof/>
        </w:rPr>
        <w:t>]</w:t>
      </w:r>
      <w:r w:rsidR="009761B8" w:rsidRPr="001C45F3">
        <w:rPr>
          <w:rFonts w:cs="Times New Roman"/>
        </w:rPr>
        <w:fldChar w:fldCharType="end"/>
      </w:r>
      <w:r w:rsidR="00731C2F" w:rsidRPr="001C45F3">
        <w:rPr>
          <w:rFonts w:cs="Times New Roman"/>
        </w:rPr>
        <w:t xml:space="preserve">. The study reported a cost of £799 (2017/18 </w:t>
      </w:r>
      <w:r w:rsidR="00D9699F">
        <w:rPr>
          <w:rFonts w:cs="Times New Roman"/>
        </w:rPr>
        <w:t>P</w:t>
      </w:r>
      <w:r w:rsidR="008E3FEB">
        <w:rPr>
          <w:rFonts w:cs="Times New Roman"/>
        </w:rPr>
        <w:t>ounds</w:t>
      </w:r>
      <w:r w:rsidR="00D9699F">
        <w:rPr>
          <w:rFonts w:cs="Times New Roman"/>
        </w:rPr>
        <w:t xml:space="preserve"> Sterling</w:t>
      </w:r>
      <w:r w:rsidR="008E3FEB">
        <w:rPr>
          <w:rFonts w:cs="Times New Roman"/>
        </w:rPr>
        <w:t xml:space="preserve"> [</w:t>
      </w:r>
      <w:r w:rsidR="00731C2F" w:rsidRPr="001C45F3">
        <w:rPr>
          <w:rFonts w:cs="Times New Roman"/>
        </w:rPr>
        <w:t>GBP</w:t>
      </w:r>
      <w:r w:rsidR="008E3FEB">
        <w:rPr>
          <w:rFonts w:cs="Times New Roman"/>
        </w:rPr>
        <w:t>]</w:t>
      </w:r>
      <w:r w:rsidR="00731C2F" w:rsidRPr="001C45F3">
        <w:rPr>
          <w:rFonts w:cs="Times New Roman"/>
        </w:rPr>
        <w:t>) which was inflated to £933 (2022/23 GBP).</w:t>
      </w:r>
    </w:p>
    <w:p w14:paraId="580A2F9C" w14:textId="77777777" w:rsidR="00463D9B" w:rsidRPr="001C45F3" w:rsidRDefault="00463D9B" w:rsidP="00463D9B">
      <w:pPr>
        <w:pStyle w:val="Heading2Source"/>
        <w:rPr>
          <w:rFonts w:cs="Times New Roman"/>
        </w:rPr>
      </w:pPr>
      <w:r w:rsidRPr="001C45F3">
        <w:rPr>
          <w:rFonts w:cs="Times New Roman"/>
        </w:rPr>
        <w:t xml:space="preserve">Data on quality of life and life expectancy </w:t>
      </w:r>
    </w:p>
    <w:p w14:paraId="3817A8CD" w14:textId="76540F02" w:rsidR="00F674DC" w:rsidRPr="001C45F3" w:rsidRDefault="00CB3DCF" w:rsidP="77195100">
      <w:pPr>
        <w:pStyle w:val="ReporttextSource"/>
        <w:rPr>
          <w:rFonts w:cs="Times New Roman"/>
        </w:rPr>
      </w:pPr>
      <w:r w:rsidRPr="77195100">
        <w:rPr>
          <w:rFonts w:cs="Times New Roman"/>
        </w:rPr>
        <w:t xml:space="preserve">Patients </w:t>
      </w:r>
      <w:r w:rsidR="009D1643" w:rsidRPr="77195100">
        <w:rPr>
          <w:rFonts w:cs="Times New Roman"/>
        </w:rPr>
        <w:t xml:space="preserve">alive at 30 days are assumed to make a full recovery from their BSI. </w:t>
      </w:r>
      <w:r w:rsidR="00EE53D2" w:rsidRPr="77195100">
        <w:rPr>
          <w:rFonts w:cs="Times New Roman"/>
        </w:rPr>
        <w:t xml:space="preserve">Life years accrued for survivors were estimated using </w:t>
      </w:r>
      <w:r w:rsidR="00286CF6" w:rsidRPr="77195100">
        <w:rPr>
          <w:rFonts w:cs="Times New Roman"/>
        </w:rPr>
        <w:t xml:space="preserve">US national life tables </w:t>
      </w:r>
      <w:r w:rsidR="000F47C5" w:rsidRPr="77195100">
        <w:rPr>
          <w:rFonts w:cs="Times New Roman"/>
        </w:rPr>
        <w:t>for 2020</w:t>
      </w:r>
      <w:r w:rsidR="00DF489F" w:rsidRPr="77195100">
        <w:rPr>
          <w:rFonts w:cs="Times New Roman"/>
        </w:rPr>
        <w:t xml:space="preserve"> </w:t>
      </w:r>
      <w:r w:rsidR="00122726" w:rsidRPr="001C45F3">
        <w:rPr>
          <w:rFonts w:cs="Times New Roman"/>
        </w:rPr>
        <w:fldChar w:fldCharType="begin"/>
      </w:r>
      <w:r w:rsidR="00AF163E">
        <w:rPr>
          <w:rFonts w:cs="Times New Roman"/>
        </w:rPr>
        <w:instrText xml:space="preserve"> ADDIN EN.CITE &lt;EndNote&gt;&lt;Cite&gt;&lt;Author&gt;Aria&lt;/Author&gt;&lt;Year&gt;2022&lt;/Year&gt;&lt;RecNum&gt;59&lt;/RecNum&gt;&lt;DisplayText&gt;[42]&lt;/DisplayText&gt;&lt;record&gt;&lt;rec-number&gt;59&lt;/rec-number&gt;&lt;foreign-keys&gt;&lt;key app="EN" db-id="zra0svae9z0s25eazf75p5vjps9dw950dsx2" timestamp="1726040173"&gt;59&lt;/key&gt;&lt;/foreign-keys&gt;&lt;ref-type name="Journal Article"&gt;17&lt;/ref-type&gt;&lt;contributors&gt;&lt;authors&gt;&lt;author&gt;Aria, E.&lt;/author&gt;&lt;author&gt;Xu, J.&lt;/author&gt;&lt;/authors&gt;&lt;/contributors&gt;&lt;titles&gt;&lt;title&gt;United States life tables, 2020. Available at: https://stacks.cdc.gov/view/cdc/118055 (accessed August 2024)&lt;/title&gt;&lt;/titles&gt;&lt;dates&gt;&lt;year&gt;2022&lt;/year&gt;&lt;/dates&gt;&lt;urls&gt;&lt;/urls&gt;&lt;/record&gt;&lt;/Cite&gt;&lt;/EndNote&gt;</w:instrText>
      </w:r>
      <w:r w:rsidR="00122726" w:rsidRPr="001C45F3">
        <w:rPr>
          <w:rFonts w:cs="Times New Roman"/>
        </w:rPr>
        <w:fldChar w:fldCharType="separate"/>
      </w:r>
      <w:r w:rsidR="00AF163E" w:rsidRPr="77195100">
        <w:rPr>
          <w:rFonts w:cs="Times New Roman"/>
          <w:noProof/>
        </w:rPr>
        <w:t>[</w:t>
      </w:r>
      <w:hyperlink w:anchor="_ENREF_42" w:tooltip="Aria, 2022 #59" w:history="1">
        <w:r w:rsidR="00AF163E" w:rsidRPr="77195100">
          <w:rPr>
            <w:rFonts w:cs="Times New Roman"/>
            <w:noProof/>
          </w:rPr>
          <w:t>42</w:t>
        </w:r>
      </w:hyperlink>
      <w:r w:rsidR="00AF163E" w:rsidRPr="77195100">
        <w:rPr>
          <w:rFonts w:cs="Times New Roman"/>
          <w:noProof/>
        </w:rPr>
        <w:t>]</w:t>
      </w:r>
      <w:r w:rsidR="00122726" w:rsidRPr="001C45F3">
        <w:rPr>
          <w:rFonts w:cs="Times New Roman"/>
        </w:rPr>
        <w:fldChar w:fldCharType="end"/>
      </w:r>
      <w:r w:rsidR="00DF489F" w:rsidRPr="77195100">
        <w:rPr>
          <w:rFonts w:cs="Times New Roman"/>
        </w:rPr>
        <w:t xml:space="preserve">. Survivors of BSI were </w:t>
      </w:r>
      <w:r w:rsidR="003870A3" w:rsidRPr="77195100">
        <w:rPr>
          <w:rFonts w:cs="Times New Roman"/>
        </w:rPr>
        <w:t xml:space="preserve">also assumed to </w:t>
      </w:r>
      <w:r w:rsidR="002D5FE4" w:rsidRPr="77195100">
        <w:rPr>
          <w:rFonts w:cs="Times New Roman"/>
        </w:rPr>
        <w:t xml:space="preserve">fully recover their previous </w:t>
      </w:r>
      <w:r w:rsidR="00876FDD" w:rsidRPr="77195100">
        <w:rPr>
          <w:rFonts w:cs="Times New Roman"/>
        </w:rPr>
        <w:t>health-related quality of life (</w:t>
      </w:r>
      <w:r w:rsidR="00707986" w:rsidRPr="77195100">
        <w:rPr>
          <w:rFonts w:cs="Times New Roman"/>
        </w:rPr>
        <w:t>HRQoL</w:t>
      </w:r>
      <w:r w:rsidR="00876FDD" w:rsidRPr="77195100">
        <w:rPr>
          <w:rFonts w:cs="Times New Roman"/>
        </w:rPr>
        <w:t>)</w:t>
      </w:r>
      <w:r w:rsidR="00BF4839" w:rsidRPr="77195100">
        <w:rPr>
          <w:rFonts w:cs="Times New Roman"/>
        </w:rPr>
        <w:t xml:space="preserve">. </w:t>
      </w:r>
      <w:r w:rsidR="00707986" w:rsidRPr="77195100">
        <w:rPr>
          <w:rFonts w:cs="Times New Roman"/>
        </w:rPr>
        <w:t xml:space="preserve">Life years accrued by survivors of BSI were weighted using population data on HRQoL to calculate </w:t>
      </w:r>
      <w:r w:rsidR="000911D4" w:rsidRPr="77195100">
        <w:rPr>
          <w:rFonts w:cs="Times New Roman"/>
        </w:rPr>
        <w:t>QALYs accrued over their remaining life expectancy. Data on HRQoL for the US population was taken from</w:t>
      </w:r>
      <w:r w:rsidR="00B02522" w:rsidRPr="77195100">
        <w:rPr>
          <w:rFonts w:cs="Times New Roman"/>
        </w:rPr>
        <w:t xml:space="preserve"> a multi-national study which summarised data from 20 countries</w:t>
      </w:r>
      <w:r w:rsidR="00512C1F" w:rsidRPr="77195100">
        <w:rPr>
          <w:rFonts w:cs="Times New Roman"/>
        </w:rPr>
        <w:t xml:space="preserve"> </w:t>
      </w:r>
      <w:r w:rsidR="0063398C" w:rsidRPr="001C45F3">
        <w:rPr>
          <w:rFonts w:cs="Times New Roman"/>
        </w:rPr>
        <w:fldChar w:fldCharType="begin">
          <w:fldData xml:space="preserve">PEVuZE5vdGU+PENpdGU+PEF1dGhvcj5KYW5zc2VuPC9BdXRob3I+PFllYXI+MjAxOTwvWWVhcj48
UmVjTnVtPjM5PC9SZWNOdW0+PERpc3BsYXlUZXh0Pls0M108L0Rpc3BsYXlUZXh0PjxyZWNvcmQ+
PHJlYy1udW1iZXI+Mzk8L3JlYy1udW1iZXI+PGZvcmVpZ24ta2V5cz48a2V5IGFwcD0iRU4iIGRi
LWlkPSJ6cmEwc3ZhZTl6MHMyNWVhemY3NXA1dmpwczlkdzk1MGRzeDIiIHRpbWVzdGFtcD0iMTcy
MzY0NzQ0MyI+Mzk8L2tleT48L2ZvcmVpZ24ta2V5cz48cmVmLXR5cGUgbmFtZT0iSm91cm5hbCBB
cnRpY2xlIj4xNzwvcmVmLXR5cGU+PGNvbnRyaWJ1dG9ycz48YXV0aG9ycz48YXV0aG9yPkphbnNz
ZW4sIE0uIEYuPC9hdXRob3I+PGF1dGhvcj5TemVuZGUsIEEuPC9hdXRob3I+PGF1dGhvcj5DYWJh
c2VzLCBKLjwvYXV0aG9yPjxhdXRob3I+UmFtb3MtR29uaSwgSi4gTS48L2F1dGhvcj48YXV0aG9y
PlZpbGFndXQsIEcuPC9hdXRob3I+PGF1dGhvcj5Lb25pZywgSC4gSC48L2F1dGhvcj48L2F1dGhv
cnM+PC9jb250cmlidXRvcnM+PGF1dGgtYWRkcmVzcz5TZWN0aW9uIE1lZGljYWwgUHN5Y2hvbG9n
eSBhbmQgUHN5Y2hvdGhlcmFweSwgRGVwYXJ0bWVudCBvZiBQc3ljaGlhdHJ5LCBFcmFzbXVzIE1D
LCBQTyBCb3ggMjA0MCwgMzAwMCBDQSwgUm90dGVyZGFtLCBUaGUgTmV0aGVybGFuZHMuIG0uamFu
c3NlbkBlcmFzbXVzbWMubmwuJiN4RDtFdXJvUW9sIEdyb3VwLCBSb3R0ZXJkYW0sIFRoZSBOZXRo
ZXJsYW5kcy4gbS5qYW5zc2VuQGVyYXNtdXNtYy5ubC4mI3hEO0dsb2JhbCBIZWFsdGggRWNvbm9t
aWNzIGFuZCBPdXRjb21lcyBSZXNlYXJjaCwgQ292YW5jZSwgTGVlZHMsIFVLLiYjeEQ7RGVwYXJ0
bWVudCBvZiBFY29ub21pY3MsIFB1YmxpYyBVbml2ZXJzaXR5IG9mIE5hdmFycmEsIFBhbXBsb25h
LCBTcGFpbi4mI3hEO0V1cm9Rb2wgR3JvdXAsIFJvdHRlcmRhbSwgVGhlIE5ldGhlcmxhbmRzLiYj
eEQ7SU1JTSAoSW5zdGl0dXQgSG9zcGl0YWwgZGVsIE1hciBkJmFwb3M7SW52ZXN0aWdhY2lvbnMg
TWVkaXF1ZXMpLCBCYXJjZWxvbmEsIFNwYWluLiYjeEQ7Q0lCRVIgRXBpZGVtaW9sb2dpYSB5IFNh
bHVkIFB1YmxpY2EgKENJQkVSRVNQKSwgTWFkcmlkLCBTcGFpbi4mI3hEO0RlcGFydG1lbnQgb2Yg
SGVhbHRoIEVjb25vbWljcyBhbmQgSGVhbHRoIFNlcnZpY2VzIFJlc2VhcmNoLCBVbml2ZXJzaXR5
IE1lZGljYWwgQ2VudGVyIEhhbWJ1cmctRXBwZW5kb3JmLCBIYW1idXJnLCBHZXJtYW55LjwvYXV0
aC1hZGRyZXNzPjx0aXRsZXM+PHRpdGxlPlBvcHVsYXRpb24gbm9ybXMgZm9yIHRoZSBFUS01RC0z
TDogYSBjcm9zcy1jb3VudHJ5IGFuYWx5c2lzIG9mIHBvcHVsYXRpb24gc3VydmV5cyBmb3IgMjAg
Y291bnRyaWVzPC90aXRsZT48c2Vjb25kYXJ5LXRpdGxlPkV1ciBKIEhlYWx0aCBFY29uPC9zZWNv
bmRhcnktdGl0bGU+PC90aXRsZXM+PHBlcmlvZGljYWw+PGZ1bGwtdGl0bGU+RXVyIEogSGVhbHRo
IEVjb248L2Z1bGwtdGl0bGU+PC9wZXJpb2RpY2FsPjxwYWdlcz4yMDUtMjE2PC9wYWdlcz48dm9s
dW1lPjIwPC92b2x1bWU+PG51bWJlcj4yPC9udW1iZXI+PGVkaXRpb24+MjAxOC8wMi8xNjwvZWRp
dGlvbj48a2V5d29yZHM+PGtleXdvcmQ+QWRvbGVzY2VudDwva2V5d29yZD48a2V5d29yZD5BZHVs
dDwva2V5d29yZD48a2V5d29yZD5BZ2VkPC9rZXl3b3JkPjxrZXl3b3JkPkFnZWQsIDgwIGFuZCBv
dmVyPC9rZXl3b3JkPjxrZXl3b3JkPkFyZ2VudGluYTwva2V5d29yZD48a2V5d29yZD5DaGluYTwv
a2V5d29yZD48a2V5d29yZD5FdXJvcGU8L2tleXdvcmQ+PGtleXdvcmQ+RmVtYWxlPC9rZXl3b3Jk
PjxrZXl3b3JkPkhlYWx0aCBFeHBlbmRpdHVyZXMvc3RhdGlzdGljcyAmYW1wOyBudW1lcmljYWwg
ZGF0YTwva2V5d29yZD48a2V5d29yZD4qSGVhbHRoIFN0YXR1czwva2V5d29yZD48a2V5d29yZD5I
ZWFsdGggU3RhdHVzIEluZGljYXRvcnM8L2tleXdvcmQ+PGtleXdvcmQ+SGVhbHRoIFN1cnZleXM8
L2tleXdvcmQ+PGtleXdvcmQ+SHVtYW5zPC9rZXl3b3JkPjxrZXl3b3JkPkluY29tZS8qc3RhdGlz
dGljcyAmYW1wOyBudW1lcmljYWwgZGF0YTwva2V5d29yZD48a2V5d29yZD5MaW5lYXIgTW9kZWxz
PC9rZXl3b3JkPjxrZXl3b3JkPk1hbGU8L2tleXdvcmQ+PGtleXdvcmQ+TWlkZGxlIEFnZWQ8L2tl
eXdvcmQ+PGtleXdvcmQ+TmV3IFplYWxhbmQ8L2tleXdvcmQ+PGtleXdvcmQ+KlF1YWxpdHkgb2Yg
TGlmZTwva2V5d29yZD48a2V5d29yZD5SZXB1YmxpYyBvZiBLb3JlYTwva2V5d29yZD48a2V5d29y
ZD5TZWxmIFJlcG9ydDwva2V5d29yZD48a2V5d29yZD5TZXggRGlzdHJpYnV0aW9uPC9rZXl3b3Jk
PjxrZXl3b3JkPlNvY2lvbG9naWNhbCBGYWN0b3JzPC9rZXl3b3JkPjxrZXl3b3JkPlRoYWlsYW5k
PC9rZXl3b3JkPjxrZXl3b3JkPlVuZW1wbG95bWVudDwva2V5d29yZD48a2V5d29yZD5Vbml0ZWQg
S2luZ2RvbTwva2V5d29yZD48a2V5d29yZD5Vbml0ZWQgU3RhdGVzPC9rZXl3b3JkPjxrZXl3b3Jk
PllvdW5nIEFkdWx0PC9rZXl3b3JkPjxrZXl3b3JkPkVxLTVkPC9rZXl3b3JkPjxrZXl3b3JkPkhl
YWx0aCBzdGF0ZSB2YWx1ZXM8L2tleXdvcmQ+PGtleXdvcmQ+SGVhbHRoLXJlbGF0ZWQgcXVhbGl0
eSBvZiBsaWZlPC9rZXl3b3JkPjxrZXl3b3JkPlBvcHVsYXRpb24gbm9ybXM8L2tleXdvcmQ+PC9r
ZXl3b3Jkcz48ZGF0ZXM+PHllYXI+MjAxOTwveWVhcj48cHViLWRhdGVzPjxkYXRlPk1hcjwvZGF0
ZT48L3B1Yi1kYXRlcz48L2RhdGVzPjxpc2JuPjE2MTgtNzYwMSAoRWxlY3Ryb25pYykmI3hEOzE2
MTgtNzU5OCAoUHJpbnQpJiN4RDsxNjE4LTc1OTggKExpbmtpbmcpPC9pc2JuPjxhY2Nlc3Npb24t
bnVtPjI5NDQ1OTQxPC9hY2Nlc3Npb24tbnVtPjx1cmxzPjxyZWxhdGVkLXVybHM+PHVybD5odHRw
czovL3d3dy5uY2JpLm5sbS5uaWguZ292L3B1Ym1lZC8yOTQ0NTk0MTwvdXJsPjwvcmVsYXRlZC11
cmxzPjwvdXJscz48Y3VzdG9tMj5QTUM2NDM4OTM5PC9jdXN0b20yPjxlbGVjdHJvbmljLXJlc291
cmNlLW51bT4xMC4xMDA3L3MxMDE5OC0wMTgtMDk1NS01PC9lbGVjdHJvbmljLXJlc291cmNlLW51
bT48L3JlY29yZD48L0NpdGU+PC9FbmROb3RlPn==
</w:fldData>
        </w:fldChar>
      </w:r>
      <w:r w:rsidR="00AF163E">
        <w:rPr>
          <w:rFonts w:cs="Times New Roman"/>
        </w:rPr>
        <w:instrText xml:space="preserve"> ADDIN EN.CITE </w:instrText>
      </w:r>
      <w:r w:rsidR="00AF163E">
        <w:rPr>
          <w:rFonts w:cs="Times New Roman"/>
        </w:rPr>
        <w:fldChar w:fldCharType="begin">
          <w:fldData xml:space="preserve">PEVuZE5vdGU+PENpdGU+PEF1dGhvcj5KYW5zc2VuPC9BdXRob3I+PFllYXI+MjAxOTwvWWVhcj48
UmVjTnVtPjM5PC9SZWNOdW0+PERpc3BsYXlUZXh0Pls0M108L0Rpc3BsYXlUZXh0PjxyZWNvcmQ+
PHJlYy1udW1iZXI+Mzk8L3JlYy1udW1iZXI+PGZvcmVpZ24ta2V5cz48a2V5IGFwcD0iRU4iIGRi
LWlkPSJ6cmEwc3ZhZTl6MHMyNWVhemY3NXA1dmpwczlkdzk1MGRzeDIiIHRpbWVzdGFtcD0iMTcy
MzY0NzQ0MyI+Mzk8L2tleT48L2ZvcmVpZ24ta2V5cz48cmVmLXR5cGUgbmFtZT0iSm91cm5hbCBB
cnRpY2xlIj4xNzwvcmVmLXR5cGU+PGNvbnRyaWJ1dG9ycz48YXV0aG9ycz48YXV0aG9yPkphbnNz
ZW4sIE0uIEYuPC9hdXRob3I+PGF1dGhvcj5TemVuZGUsIEEuPC9hdXRob3I+PGF1dGhvcj5DYWJh
c2VzLCBKLjwvYXV0aG9yPjxhdXRob3I+UmFtb3MtR29uaSwgSi4gTS48L2F1dGhvcj48YXV0aG9y
PlZpbGFndXQsIEcuPC9hdXRob3I+PGF1dGhvcj5Lb25pZywgSC4gSC48L2F1dGhvcj48L2F1dGhv
cnM+PC9jb250cmlidXRvcnM+PGF1dGgtYWRkcmVzcz5TZWN0aW9uIE1lZGljYWwgUHN5Y2hvbG9n
eSBhbmQgUHN5Y2hvdGhlcmFweSwgRGVwYXJ0bWVudCBvZiBQc3ljaGlhdHJ5LCBFcmFzbXVzIE1D
LCBQTyBCb3ggMjA0MCwgMzAwMCBDQSwgUm90dGVyZGFtLCBUaGUgTmV0aGVybGFuZHMuIG0uamFu
c3NlbkBlcmFzbXVzbWMubmwuJiN4RDtFdXJvUW9sIEdyb3VwLCBSb3R0ZXJkYW0sIFRoZSBOZXRo
ZXJsYW5kcy4gbS5qYW5zc2VuQGVyYXNtdXNtYy5ubC4mI3hEO0dsb2JhbCBIZWFsdGggRWNvbm9t
aWNzIGFuZCBPdXRjb21lcyBSZXNlYXJjaCwgQ292YW5jZSwgTGVlZHMsIFVLLiYjeEQ7RGVwYXJ0
bWVudCBvZiBFY29ub21pY3MsIFB1YmxpYyBVbml2ZXJzaXR5IG9mIE5hdmFycmEsIFBhbXBsb25h
LCBTcGFpbi4mI3hEO0V1cm9Rb2wgR3JvdXAsIFJvdHRlcmRhbSwgVGhlIE5ldGhlcmxhbmRzLiYj
eEQ7SU1JTSAoSW5zdGl0dXQgSG9zcGl0YWwgZGVsIE1hciBkJmFwb3M7SW52ZXN0aWdhY2lvbnMg
TWVkaXF1ZXMpLCBCYXJjZWxvbmEsIFNwYWluLiYjeEQ7Q0lCRVIgRXBpZGVtaW9sb2dpYSB5IFNh
bHVkIFB1YmxpY2EgKENJQkVSRVNQKSwgTWFkcmlkLCBTcGFpbi4mI3hEO0RlcGFydG1lbnQgb2Yg
SGVhbHRoIEVjb25vbWljcyBhbmQgSGVhbHRoIFNlcnZpY2VzIFJlc2VhcmNoLCBVbml2ZXJzaXR5
IE1lZGljYWwgQ2VudGVyIEhhbWJ1cmctRXBwZW5kb3JmLCBIYW1idXJnLCBHZXJtYW55LjwvYXV0
aC1hZGRyZXNzPjx0aXRsZXM+PHRpdGxlPlBvcHVsYXRpb24gbm9ybXMgZm9yIHRoZSBFUS01RC0z
TDogYSBjcm9zcy1jb3VudHJ5IGFuYWx5c2lzIG9mIHBvcHVsYXRpb24gc3VydmV5cyBmb3IgMjAg
Y291bnRyaWVzPC90aXRsZT48c2Vjb25kYXJ5LXRpdGxlPkV1ciBKIEhlYWx0aCBFY29uPC9zZWNv
bmRhcnktdGl0bGU+PC90aXRsZXM+PHBlcmlvZGljYWw+PGZ1bGwtdGl0bGU+RXVyIEogSGVhbHRo
IEVjb248L2Z1bGwtdGl0bGU+PC9wZXJpb2RpY2FsPjxwYWdlcz4yMDUtMjE2PC9wYWdlcz48dm9s
dW1lPjIwPC92b2x1bWU+PG51bWJlcj4yPC9udW1iZXI+PGVkaXRpb24+MjAxOC8wMi8xNjwvZWRp
dGlvbj48a2V5d29yZHM+PGtleXdvcmQ+QWRvbGVzY2VudDwva2V5d29yZD48a2V5d29yZD5BZHVs
dDwva2V5d29yZD48a2V5d29yZD5BZ2VkPC9rZXl3b3JkPjxrZXl3b3JkPkFnZWQsIDgwIGFuZCBv
dmVyPC9rZXl3b3JkPjxrZXl3b3JkPkFyZ2VudGluYTwva2V5d29yZD48a2V5d29yZD5DaGluYTwv
a2V5d29yZD48a2V5d29yZD5FdXJvcGU8L2tleXdvcmQ+PGtleXdvcmQ+RmVtYWxlPC9rZXl3b3Jk
PjxrZXl3b3JkPkhlYWx0aCBFeHBlbmRpdHVyZXMvc3RhdGlzdGljcyAmYW1wOyBudW1lcmljYWwg
ZGF0YTwva2V5d29yZD48a2V5d29yZD4qSGVhbHRoIFN0YXR1czwva2V5d29yZD48a2V5d29yZD5I
ZWFsdGggU3RhdHVzIEluZGljYXRvcnM8L2tleXdvcmQ+PGtleXdvcmQ+SGVhbHRoIFN1cnZleXM8
L2tleXdvcmQ+PGtleXdvcmQ+SHVtYW5zPC9rZXl3b3JkPjxrZXl3b3JkPkluY29tZS8qc3RhdGlz
dGljcyAmYW1wOyBudW1lcmljYWwgZGF0YTwva2V5d29yZD48a2V5d29yZD5MaW5lYXIgTW9kZWxz
PC9rZXl3b3JkPjxrZXl3b3JkPk1hbGU8L2tleXdvcmQ+PGtleXdvcmQ+TWlkZGxlIEFnZWQ8L2tl
eXdvcmQ+PGtleXdvcmQ+TmV3IFplYWxhbmQ8L2tleXdvcmQ+PGtleXdvcmQ+KlF1YWxpdHkgb2Yg
TGlmZTwva2V5d29yZD48a2V5d29yZD5SZXB1YmxpYyBvZiBLb3JlYTwva2V5d29yZD48a2V5d29y
ZD5TZWxmIFJlcG9ydDwva2V5d29yZD48a2V5d29yZD5TZXggRGlzdHJpYnV0aW9uPC9rZXl3b3Jk
PjxrZXl3b3JkPlNvY2lvbG9naWNhbCBGYWN0b3JzPC9rZXl3b3JkPjxrZXl3b3JkPlRoYWlsYW5k
PC9rZXl3b3JkPjxrZXl3b3JkPlVuZW1wbG95bWVudDwva2V5d29yZD48a2V5d29yZD5Vbml0ZWQg
S2luZ2RvbTwva2V5d29yZD48a2V5d29yZD5Vbml0ZWQgU3RhdGVzPC9rZXl3b3JkPjxrZXl3b3Jk
PllvdW5nIEFkdWx0PC9rZXl3b3JkPjxrZXl3b3JkPkVxLTVkPC9rZXl3b3JkPjxrZXl3b3JkPkhl
YWx0aCBzdGF0ZSB2YWx1ZXM8L2tleXdvcmQ+PGtleXdvcmQ+SGVhbHRoLXJlbGF0ZWQgcXVhbGl0
eSBvZiBsaWZlPC9rZXl3b3JkPjxrZXl3b3JkPlBvcHVsYXRpb24gbm9ybXM8L2tleXdvcmQ+PC9r
ZXl3b3Jkcz48ZGF0ZXM+PHllYXI+MjAxOTwveWVhcj48cHViLWRhdGVzPjxkYXRlPk1hcjwvZGF0
ZT48L3B1Yi1kYXRlcz48L2RhdGVzPjxpc2JuPjE2MTgtNzYwMSAoRWxlY3Ryb25pYykmI3hEOzE2
MTgtNzU5OCAoUHJpbnQpJiN4RDsxNjE4LTc1OTggKExpbmtpbmcpPC9pc2JuPjxhY2Nlc3Npb24t
bnVtPjI5NDQ1OTQxPC9hY2Nlc3Npb24tbnVtPjx1cmxzPjxyZWxhdGVkLXVybHM+PHVybD5odHRw
czovL3d3dy5uY2JpLm5sbS5uaWguZ292L3B1Ym1lZC8yOTQ0NTk0MTwvdXJsPjwvcmVsYXRlZC11
cmxzPjwvdXJscz48Y3VzdG9tMj5QTUM2NDM4OTM5PC9jdXN0b20yPjxlbGVjdHJvbmljLXJlc291
cmNlLW51bT4xMC4xMDA3L3MxMDE5OC0wMTgtMDk1NS01PC9lbGVjdHJvbmljLXJlc291cmNlLW51
bT48L3JlY29yZD48L0NpdGU+PC9FbmROb3RlPn==
</w:fldData>
        </w:fldChar>
      </w:r>
      <w:r w:rsidR="00AF163E">
        <w:rPr>
          <w:rFonts w:cs="Times New Roman"/>
        </w:rPr>
        <w:instrText xml:space="preserve"> ADDIN EN.CITE.DATA </w:instrText>
      </w:r>
      <w:r w:rsidR="00AF163E">
        <w:rPr>
          <w:rFonts w:cs="Times New Roman"/>
        </w:rPr>
      </w:r>
      <w:r w:rsidR="00AF163E">
        <w:rPr>
          <w:rFonts w:cs="Times New Roman"/>
        </w:rPr>
        <w:fldChar w:fldCharType="end"/>
      </w:r>
      <w:r w:rsidR="0063398C" w:rsidRPr="001C45F3">
        <w:rPr>
          <w:rFonts w:cs="Times New Roman"/>
        </w:rPr>
      </w:r>
      <w:r w:rsidR="0063398C" w:rsidRPr="001C45F3">
        <w:rPr>
          <w:rFonts w:cs="Times New Roman"/>
        </w:rPr>
        <w:fldChar w:fldCharType="separate"/>
      </w:r>
      <w:r w:rsidR="00AF163E" w:rsidRPr="77195100">
        <w:rPr>
          <w:rFonts w:cs="Times New Roman"/>
          <w:noProof/>
        </w:rPr>
        <w:t>[</w:t>
      </w:r>
      <w:hyperlink w:anchor="_ENREF_43" w:tooltip="Janssen, 2019 #39" w:history="1">
        <w:r w:rsidR="00AF163E" w:rsidRPr="77195100">
          <w:rPr>
            <w:rFonts w:cs="Times New Roman"/>
            <w:noProof/>
          </w:rPr>
          <w:t>43</w:t>
        </w:r>
      </w:hyperlink>
      <w:r w:rsidR="00AF163E" w:rsidRPr="77195100">
        <w:rPr>
          <w:rFonts w:cs="Times New Roman"/>
          <w:noProof/>
        </w:rPr>
        <w:t>]</w:t>
      </w:r>
      <w:r w:rsidR="0063398C" w:rsidRPr="001C45F3">
        <w:rPr>
          <w:rFonts w:cs="Times New Roman"/>
        </w:rPr>
        <w:fldChar w:fldCharType="end"/>
      </w:r>
      <w:r w:rsidR="00512C1F" w:rsidRPr="77195100">
        <w:rPr>
          <w:rFonts w:cs="Times New Roman"/>
        </w:rPr>
        <w:t>.</w:t>
      </w:r>
      <w:r w:rsidR="00547AF3" w:rsidRPr="77195100">
        <w:rPr>
          <w:rFonts w:cs="Times New Roman"/>
        </w:rPr>
        <w:t xml:space="preserve"> </w:t>
      </w:r>
      <w:r w:rsidR="00B21DCE" w:rsidRPr="77195100">
        <w:rPr>
          <w:rFonts w:cs="Times New Roman"/>
        </w:rPr>
        <w:t xml:space="preserve">Time trade-off values were used for the US. </w:t>
      </w:r>
      <w:r w:rsidR="00547AF3" w:rsidRPr="77195100">
        <w:rPr>
          <w:rFonts w:cs="Times New Roman"/>
        </w:rPr>
        <w:t>The data applied for the US are tabulated below (</w:t>
      </w:r>
      <w:r w:rsidR="00EA6750" w:rsidRPr="001C45F3">
        <w:rPr>
          <w:rFonts w:cs="Times New Roman"/>
        </w:rPr>
        <w:fldChar w:fldCharType="begin"/>
      </w:r>
      <w:r w:rsidR="00EA6750" w:rsidRPr="001C45F3">
        <w:rPr>
          <w:rFonts w:cs="Times New Roman"/>
        </w:rPr>
        <w:instrText xml:space="preserve"> REF _Ref174543513 \h </w:instrText>
      </w:r>
      <w:r w:rsidR="001C45F3" w:rsidRPr="001C45F3">
        <w:rPr>
          <w:rFonts w:cs="Times New Roman"/>
        </w:rPr>
        <w:instrText xml:space="preserve"> \* MERGEFORMAT </w:instrText>
      </w:r>
      <w:r w:rsidR="00EA6750" w:rsidRPr="001C45F3">
        <w:rPr>
          <w:rFonts w:cs="Times New Roman"/>
        </w:rPr>
      </w:r>
      <w:r w:rsidR="00EA6750" w:rsidRPr="001C45F3">
        <w:rPr>
          <w:rFonts w:cs="Times New Roman"/>
        </w:rPr>
        <w:fldChar w:fldCharType="separate"/>
      </w:r>
      <w:r w:rsidR="002231A9" w:rsidRPr="77195100">
        <w:rPr>
          <w:rFonts w:cs="Times New Roman"/>
        </w:rPr>
        <w:t xml:space="preserve">Table </w:t>
      </w:r>
      <w:r w:rsidR="002231A9" w:rsidRPr="77195100">
        <w:rPr>
          <w:rFonts w:cs="Times New Roman"/>
          <w:noProof/>
        </w:rPr>
        <w:t>12</w:t>
      </w:r>
      <w:r w:rsidR="00EA6750" w:rsidRPr="001C45F3">
        <w:rPr>
          <w:rFonts w:cs="Times New Roman"/>
        </w:rPr>
        <w:fldChar w:fldCharType="end"/>
      </w:r>
      <w:r w:rsidR="00547AF3" w:rsidRPr="77195100">
        <w:rPr>
          <w:rFonts w:cs="Times New Roman"/>
        </w:rPr>
        <w:t>).</w:t>
      </w:r>
      <w:r w:rsidR="00C378BE" w:rsidRPr="77195100">
        <w:rPr>
          <w:rFonts w:cs="Times New Roman"/>
        </w:rPr>
        <w:t xml:space="preserve"> </w:t>
      </w:r>
      <w:r w:rsidR="004B34A4" w:rsidRPr="77195100">
        <w:rPr>
          <w:rFonts w:cs="Times New Roman"/>
        </w:rPr>
        <w:t xml:space="preserve">Data on life expectancy for the UK </w:t>
      </w:r>
      <w:r w:rsidR="00B21DCE" w:rsidRPr="77195100">
        <w:rPr>
          <w:rFonts w:cs="Times New Roman"/>
        </w:rPr>
        <w:t xml:space="preserve">(scenario analysis) </w:t>
      </w:r>
      <w:r w:rsidR="004B34A4" w:rsidRPr="77195100">
        <w:rPr>
          <w:rFonts w:cs="Times New Roman"/>
        </w:rPr>
        <w:t xml:space="preserve">were taken from the Office for National Statistics </w:t>
      </w:r>
      <w:r w:rsidR="004B34A4" w:rsidRPr="001C45F3">
        <w:rPr>
          <w:rFonts w:cs="Times New Roman"/>
        </w:rPr>
        <w:fldChar w:fldCharType="begin"/>
      </w:r>
      <w:r w:rsidR="00AF163E">
        <w:rPr>
          <w:rFonts w:cs="Times New Roman"/>
        </w:rPr>
        <w:instrText xml:space="preserve"> ADDIN EN.CITE &lt;EndNote&gt;&lt;Cite&gt;&lt;Author&gt;Office for National Statistics&lt;/Author&gt;&lt;Year&gt;2024&lt;/Year&gt;&lt;RecNum&gt;75&lt;/RecNum&gt;&lt;DisplayText&gt;[44]&lt;/DisplayText&gt;&lt;record&gt;&lt;rec-number&gt;75&lt;/rec-number&gt;&lt;foreign-keys&gt;&lt;key app="EN" db-id="zra0svae9z0s25eazf75p5vjps9dw950dsx2" timestamp="1729513584"&gt;75&lt;/key&gt;&lt;/foreign-keys&gt;&lt;ref-type name="Journal Article"&gt;17&lt;/ref-type&gt;&lt;contributors&gt;&lt;authors&gt;&lt;author&gt;Office for National Statistics,&lt;/author&gt;&lt;/authors&gt;&lt;/contributors&gt;&lt;titles&gt;&lt;title&gt;Statistical bulletin, National Life Tables, UK, 1980-1982 to 2020-2022. Available at: https://www.ons.gov.uk/peoplepopulationandcommunity/birthsdeathsandmarriages/lifeexpectancies/bulletins/nationallifetablesunitedkingdom/2020to2022. (Accessed 21/10/24).&lt;/title&gt;&lt;/titles&gt;&lt;dates&gt;&lt;year&gt;2024&lt;/year&gt;&lt;/dates&gt;&lt;urls&gt;&lt;/urls&gt;&lt;/record&gt;&lt;/Cite&gt;&lt;/EndNote&gt;</w:instrText>
      </w:r>
      <w:r w:rsidR="004B34A4" w:rsidRPr="001C45F3">
        <w:rPr>
          <w:rFonts w:cs="Times New Roman"/>
        </w:rPr>
        <w:fldChar w:fldCharType="separate"/>
      </w:r>
      <w:r w:rsidR="00AF163E" w:rsidRPr="77195100">
        <w:rPr>
          <w:rFonts w:cs="Times New Roman"/>
          <w:noProof/>
        </w:rPr>
        <w:t>[</w:t>
      </w:r>
      <w:hyperlink w:anchor="_ENREF_44" w:tooltip="Office for National Statistics, 2024 #75" w:history="1">
        <w:r w:rsidR="00AF163E" w:rsidRPr="77195100">
          <w:rPr>
            <w:rFonts w:cs="Times New Roman"/>
            <w:noProof/>
          </w:rPr>
          <w:t>44</w:t>
        </w:r>
      </w:hyperlink>
      <w:r w:rsidR="00AF163E" w:rsidRPr="77195100">
        <w:rPr>
          <w:rFonts w:cs="Times New Roman"/>
          <w:noProof/>
        </w:rPr>
        <w:t>]</w:t>
      </w:r>
      <w:r w:rsidR="004B34A4" w:rsidRPr="001C45F3">
        <w:rPr>
          <w:rFonts w:cs="Times New Roman"/>
        </w:rPr>
        <w:fldChar w:fldCharType="end"/>
      </w:r>
      <w:r w:rsidR="004B34A4" w:rsidRPr="77195100">
        <w:rPr>
          <w:rFonts w:cs="Times New Roman"/>
        </w:rPr>
        <w:t xml:space="preserve">. </w:t>
      </w:r>
      <w:r w:rsidR="00B21DCE" w:rsidRPr="77195100">
        <w:rPr>
          <w:rFonts w:cs="Times New Roman"/>
        </w:rPr>
        <w:lastRenderedPageBreak/>
        <w:t>Quality of life weights</w:t>
      </w:r>
      <w:r w:rsidR="00C378BE" w:rsidRPr="77195100">
        <w:rPr>
          <w:rFonts w:cs="Times New Roman"/>
        </w:rPr>
        <w:t xml:space="preserve"> for the UK</w:t>
      </w:r>
      <w:r w:rsidR="00B21DCE" w:rsidRPr="77195100">
        <w:rPr>
          <w:rFonts w:cs="Times New Roman"/>
        </w:rPr>
        <w:t xml:space="preserve"> </w:t>
      </w:r>
      <w:r w:rsidR="00C378BE" w:rsidRPr="77195100">
        <w:rPr>
          <w:rFonts w:cs="Times New Roman"/>
        </w:rPr>
        <w:t xml:space="preserve">were taken from </w:t>
      </w:r>
      <w:r w:rsidR="00D530EE" w:rsidRPr="77195100">
        <w:rPr>
          <w:rFonts w:cs="Times New Roman"/>
        </w:rPr>
        <w:t xml:space="preserve">analysis reported by the </w:t>
      </w:r>
      <w:r w:rsidR="00A07BBD" w:rsidRPr="77195100">
        <w:rPr>
          <w:rFonts w:cs="Times New Roman"/>
        </w:rPr>
        <w:t>National Institute for Health and Care Excellence (NICE) Decision Support Unit</w:t>
      </w:r>
      <w:r w:rsidR="0022024A" w:rsidRPr="77195100">
        <w:rPr>
          <w:rFonts w:cs="Times New Roman"/>
        </w:rPr>
        <w:t xml:space="preserve"> </w:t>
      </w:r>
      <w:r w:rsidR="0022024A">
        <w:rPr>
          <w:rFonts w:cs="Times New Roman"/>
        </w:rPr>
        <w:fldChar w:fldCharType="begin"/>
      </w:r>
      <w:r w:rsidR="00AF163E">
        <w:rPr>
          <w:rFonts w:cs="Times New Roman"/>
        </w:rPr>
        <w:instrText xml:space="preserve"> ADDIN EN.CITE &lt;EndNote&gt;&lt;Cite&gt;&lt;Author&gt;Hernández Alava&lt;/Author&gt;&lt;Year&gt;2022&lt;/Year&gt;&lt;RecNum&gt;99&lt;/RecNum&gt;&lt;DisplayText&gt;[45]&lt;/DisplayText&gt;&lt;record&gt;&lt;rec-number&gt;99&lt;/rec-number&gt;&lt;foreign-keys&gt;&lt;key app="EN" db-id="zra0svae9z0s25eazf75p5vjps9dw950dsx2" timestamp="1739977206"&gt;99&lt;/key&gt;&lt;/foreign-keys&gt;&lt;ref-type name="Journal Article"&gt;17&lt;/ref-type&gt;&lt;contributors&gt;&lt;authors&gt;&lt;author&gt;Hernández Alava, M. &lt;/author&gt;&lt;author&gt;Pudney, S. A. W. &lt;/author&gt;&lt;/authors&gt;&lt;/contributors&gt;&lt;titles&gt;&lt;title&gt; Estimating EQ-5D by Age and Sex for the UK. NICE DSU Report&lt;/title&gt;&lt;/titles&gt;&lt;dates&gt;&lt;year&gt;2022&lt;/year&gt;&lt;/dates&gt;&lt;urls&gt;&lt;/urls&gt;&lt;/record&gt;&lt;/Cite&gt;&lt;/EndNote&gt;</w:instrText>
      </w:r>
      <w:r w:rsidR="0022024A">
        <w:rPr>
          <w:rFonts w:cs="Times New Roman"/>
        </w:rPr>
        <w:fldChar w:fldCharType="separate"/>
      </w:r>
      <w:r w:rsidR="00AF163E" w:rsidRPr="77195100">
        <w:rPr>
          <w:rFonts w:cs="Times New Roman"/>
          <w:noProof/>
        </w:rPr>
        <w:t>[</w:t>
      </w:r>
      <w:hyperlink w:anchor="_ENREF_45" w:tooltip="Hernández Alava, 2022 #99" w:history="1">
        <w:r w:rsidR="00AF163E" w:rsidRPr="77195100">
          <w:rPr>
            <w:rFonts w:cs="Times New Roman"/>
            <w:noProof/>
          </w:rPr>
          <w:t>45</w:t>
        </w:r>
      </w:hyperlink>
      <w:r w:rsidR="00AF163E" w:rsidRPr="77195100">
        <w:rPr>
          <w:rFonts w:cs="Times New Roman"/>
          <w:noProof/>
        </w:rPr>
        <w:t>]</w:t>
      </w:r>
      <w:r w:rsidR="0022024A">
        <w:rPr>
          <w:rFonts w:cs="Times New Roman"/>
        </w:rPr>
        <w:fldChar w:fldCharType="end"/>
      </w:r>
      <w:r w:rsidR="00A07BBD" w:rsidRPr="77195100">
        <w:rPr>
          <w:rFonts w:cs="Times New Roman"/>
        </w:rPr>
        <w:t>.</w:t>
      </w:r>
    </w:p>
    <w:p w14:paraId="586DE610" w14:textId="5C39A55D" w:rsidR="00547AF3" w:rsidRPr="001C45F3" w:rsidRDefault="009C3950" w:rsidP="77195100">
      <w:pPr>
        <w:pStyle w:val="Caption"/>
        <w:rPr>
          <w:rFonts w:ascii="Times New Roman" w:hAnsi="Times New Roman"/>
        </w:rPr>
      </w:pPr>
      <w:bookmarkStart w:id="23" w:name="_Ref174543513"/>
      <w:r w:rsidRPr="77195100">
        <w:rPr>
          <w:rFonts w:ascii="Times New Roman" w:hAnsi="Times New Roman"/>
        </w:rPr>
        <w:t xml:space="preserve">Table </w:t>
      </w:r>
      <w:r w:rsidRPr="77195100">
        <w:rPr>
          <w:rFonts w:ascii="Times New Roman" w:hAnsi="Times New Roman"/>
        </w:rPr>
        <w:fldChar w:fldCharType="begin"/>
      </w:r>
      <w:r w:rsidRPr="77195100">
        <w:rPr>
          <w:rFonts w:ascii="Times New Roman" w:hAnsi="Times New Roman"/>
        </w:rPr>
        <w:instrText xml:space="preserve"> SEQ Table \* ARABIC </w:instrText>
      </w:r>
      <w:r w:rsidRPr="77195100">
        <w:rPr>
          <w:rFonts w:ascii="Times New Roman" w:hAnsi="Times New Roman"/>
        </w:rPr>
        <w:fldChar w:fldCharType="separate"/>
      </w:r>
      <w:r w:rsidR="002231A9" w:rsidRPr="77195100">
        <w:rPr>
          <w:rFonts w:ascii="Times New Roman" w:hAnsi="Times New Roman"/>
          <w:noProof/>
        </w:rPr>
        <w:t>12</w:t>
      </w:r>
      <w:r w:rsidRPr="77195100">
        <w:rPr>
          <w:rFonts w:ascii="Times New Roman" w:hAnsi="Times New Roman"/>
          <w:noProof/>
        </w:rPr>
        <w:fldChar w:fldCharType="end"/>
      </w:r>
      <w:bookmarkEnd w:id="23"/>
      <w:r w:rsidRPr="77195100">
        <w:rPr>
          <w:rFonts w:ascii="Times New Roman" w:hAnsi="Times New Roman"/>
        </w:rPr>
        <w:t xml:space="preserve">: </w:t>
      </w:r>
      <w:r w:rsidR="00D373CD" w:rsidRPr="77195100">
        <w:rPr>
          <w:rFonts w:ascii="Times New Roman" w:hAnsi="Times New Roman"/>
        </w:rPr>
        <w:t>HRQoL tariffs as a function of age and sex for the US population.</w:t>
      </w:r>
    </w:p>
    <w:tbl>
      <w:tblPr>
        <w:tblStyle w:val="TableGrid"/>
        <w:tblW w:w="5000" w:type="pct"/>
        <w:tblLook w:val="04A0" w:firstRow="1" w:lastRow="0" w:firstColumn="1" w:lastColumn="0" w:noHBand="0" w:noVBand="1"/>
      </w:tblPr>
      <w:tblGrid>
        <w:gridCol w:w="3051"/>
        <w:gridCol w:w="2993"/>
        <w:gridCol w:w="2972"/>
      </w:tblGrid>
      <w:tr w:rsidR="00547AF3" w:rsidRPr="00AE40BB" w14:paraId="57FF191D" w14:textId="77777777" w:rsidTr="00D92BA4">
        <w:trPr>
          <w:trHeight w:val="20"/>
        </w:trPr>
        <w:tc>
          <w:tcPr>
            <w:tcW w:w="1692" w:type="pct"/>
          </w:tcPr>
          <w:p w14:paraId="0B1FD9F1" w14:textId="7C1D8AB4" w:rsidR="00547AF3" w:rsidRPr="00AE40BB" w:rsidRDefault="00056A84">
            <w:pPr>
              <w:rPr>
                <w:rFonts w:ascii="Times New Roman" w:hAnsi="Times New Roman" w:cs="Times New Roman"/>
                <w:b/>
                <w:bCs/>
                <w:sz w:val="18"/>
                <w:szCs w:val="20"/>
              </w:rPr>
            </w:pPr>
            <w:r w:rsidRPr="00AE40BB">
              <w:rPr>
                <w:rFonts w:ascii="Times New Roman" w:hAnsi="Times New Roman" w:cs="Times New Roman"/>
                <w:b/>
                <w:bCs/>
                <w:sz w:val="18"/>
                <w:szCs w:val="20"/>
              </w:rPr>
              <w:t>Age</w:t>
            </w:r>
            <w:r w:rsidR="009632B9" w:rsidRPr="00AE40BB">
              <w:rPr>
                <w:rFonts w:ascii="Times New Roman" w:hAnsi="Times New Roman" w:cs="Times New Roman"/>
                <w:b/>
                <w:bCs/>
                <w:sz w:val="18"/>
                <w:szCs w:val="20"/>
              </w:rPr>
              <w:t>-band</w:t>
            </w:r>
          </w:p>
        </w:tc>
        <w:tc>
          <w:tcPr>
            <w:tcW w:w="1660" w:type="pct"/>
          </w:tcPr>
          <w:p w14:paraId="5FF8BC21" w14:textId="0B9BE7D7" w:rsidR="00547AF3" w:rsidRPr="00AE40BB" w:rsidRDefault="00056A84">
            <w:pPr>
              <w:jc w:val="center"/>
              <w:rPr>
                <w:rFonts w:ascii="Times New Roman" w:hAnsi="Times New Roman" w:cs="Times New Roman"/>
                <w:b/>
                <w:bCs/>
                <w:sz w:val="18"/>
                <w:szCs w:val="20"/>
              </w:rPr>
            </w:pPr>
            <w:r w:rsidRPr="00AE40BB">
              <w:rPr>
                <w:rFonts w:ascii="Times New Roman" w:hAnsi="Times New Roman" w:cs="Times New Roman"/>
                <w:b/>
                <w:bCs/>
                <w:sz w:val="18"/>
                <w:szCs w:val="20"/>
              </w:rPr>
              <w:t>Males</w:t>
            </w:r>
          </w:p>
        </w:tc>
        <w:tc>
          <w:tcPr>
            <w:tcW w:w="1648" w:type="pct"/>
          </w:tcPr>
          <w:p w14:paraId="64562610" w14:textId="6734C8C9" w:rsidR="00547AF3" w:rsidRPr="00AE40BB" w:rsidRDefault="00056A84">
            <w:pPr>
              <w:jc w:val="center"/>
              <w:rPr>
                <w:rFonts w:ascii="Times New Roman" w:hAnsi="Times New Roman" w:cs="Times New Roman"/>
                <w:b/>
                <w:bCs/>
                <w:sz w:val="18"/>
                <w:szCs w:val="20"/>
              </w:rPr>
            </w:pPr>
            <w:r w:rsidRPr="00AE40BB">
              <w:rPr>
                <w:rFonts w:ascii="Times New Roman" w:hAnsi="Times New Roman" w:cs="Times New Roman"/>
                <w:b/>
                <w:bCs/>
                <w:sz w:val="18"/>
                <w:szCs w:val="20"/>
              </w:rPr>
              <w:t>Females</w:t>
            </w:r>
          </w:p>
        </w:tc>
      </w:tr>
      <w:tr w:rsidR="00E849FF" w:rsidRPr="00AE40BB" w14:paraId="3C931C3C" w14:textId="77777777" w:rsidTr="00D92BA4">
        <w:trPr>
          <w:trHeight w:val="20"/>
        </w:trPr>
        <w:tc>
          <w:tcPr>
            <w:tcW w:w="1692" w:type="pct"/>
          </w:tcPr>
          <w:p w14:paraId="70735D8D" w14:textId="598F407D"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0-24 years</w:t>
            </w:r>
          </w:p>
        </w:tc>
        <w:tc>
          <w:tcPr>
            <w:tcW w:w="1660" w:type="pct"/>
          </w:tcPr>
          <w:p w14:paraId="14D8D945" w14:textId="025C36AE"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90</w:t>
            </w:r>
          </w:p>
        </w:tc>
        <w:tc>
          <w:tcPr>
            <w:tcW w:w="1648" w:type="pct"/>
          </w:tcPr>
          <w:p w14:paraId="5E13E709" w14:textId="401B2143"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90</w:t>
            </w:r>
          </w:p>
        </w:tc>
      </w:tr>
      <w:tr w:rsidR="00E849FF" w:rsidRPr="00AE40BB" w14:paraId="11581F56" w14:textId="77777777" w:rsidTr="00D92BA4">
        <w:trPr>
          <w:trHeight w:val="20"/>
        </w:trPr>
        <w:tc>
          <w:tcPr>
            <w:tcW w:w="1692" w:type="pct"/>
          </w:tcPr>
          <w:p w14:paraId="72AF0D13" w14:textId="4BF73DC8"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25-34 years</w:t>
            </w:r>
          </w:p>
        </w:tc>
        <w:tc>
          <w:tcPr>
            <w:tcW w:w="1660" w:type="pct"/>
          </w:tcPr>
          <w:p w14:paraId="40958598" w14:textId="133409D8"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8</w:t>
            </w:r>
          </w:p>
        </w:tc>
        <w:tc>
          <w:tcPr>
            <w:tcW w:w="1648" w:type="pct"/>
          </w:tcPr>
          <w:p w14:paraId="4332DD14" w14:textId="54734D0B"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8</w:t>
            </w:r>
          </w:p>
        </w:tc>
      </w:tr>
      <w:tr w:rsidR="00E849FF" w:rsidRPr="00AE40BB" w14:paraId="22A1E317" w14:textId="77777777" w:rsidTr="00D92BA4">
        <w:trPr>
          <w:trHeight w:val="20"/>
        </w:trPr>
        <w:tc>
          <w:tcPr>
            <w:tcW w:w="1692" w:type="pct"/>
          </w:tcPr>
          <w:p w14:paraId="7CB6DC43" w14:textId="7D723DAF"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35-44 years</w:t>
            </w:r>
          </w:p>
        </w:tc>
        <w:tc>
          <w:tcPr>
            <w:tcW w:w="1660" w:type="pct"/>
          </w:tcPr>
          <w:p w14:paraId="0E2CF51F" w14:textId="2D40906C"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5</w:t>
            </w:r>
          </w:p>
        </w:tc>
        <w:tc>
          <w:tcPr>
            <w:tcW w:w="1648" w:type="pct"/>
          </w:tcPr>
          <w:p w14:paraId="6DC4669F" w14:textId="7BD8CB4D"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5</w:t>
            </w:r>
          </w:p>
        </w:tc>
      </w:tr>
      <w:tr w:rsidR="00E849FF" w:rsidRPr="00AE40BB" w14:paraId="54CD695D" w14:textId="77777777" w:rsidTr="00D92BA4">
        <w:trPr>
          <w:trHeight w:val="20"/>
        </w:trPr>
        <w:tc>
          <w:tcPr>
            <w:tcW w:w="1692" w:type="pct"/>
          </w:tcPr>
          <w:p w14:paraId="3791B09D" w14:textId="0D33230B"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45-54 years</w:t>
            </w:r>
          </w:p>
        </w:tc>
        <w:tc>
          <w:tcPr>
            <w:tcW w:w="1660" w:type="pct"/>
          </w:tcPr>
          <w:p w14:paraId="6B3146E8" w14:textId="7B7D5DB3"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1</w:t>
            </w:r>
          </w:p>
        </w:tc>
        <w:tc>
          <w:tcPr>
            <w:tcW w:w="1648" w:type="pct"/>
          </w:tcPr>
          <w:p w14:paraId="5C7A243F" w14:textId="57B85348"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81</w:t>
            </w:r>
          </w:p>
        </w:tc>
      </w:tr>
      <w:tr w:rsidR="00E849FF" w:rsidRPr="00AE40BB" w14:paraId="4E92F0F2" w14:textId="77777777" w:rsidTr="00D92BA4">
        <w:trPr>
          <w:trHeight w:val="20"/>
        </w:trPr>
        <w:tc>
          <w:tcPr>
            <w:tcW w:w="1692" w:type="pct"/>
          </w:tcPr>
          <w:p w14:paraId="675004E0" w14:textId="3B657EB3"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55-64 years</w:t>
            </w:r>
          </w:p>
        </w:tc>
        <w:tc>
          <w:tcPr>
            <w:tcW w:w="1660" w:type="pct"/>
          </w:tcPr>
          <w:p w14:paraId="03D7FB64" w14:textId="73768D85"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78</w:t>
            </w:r>
          </w:p>
        </w:tc>
        <w:tc>
          <w:tcPr>
            <w:tcW w:w="1648" w:type="pct"/>
          </w:tcPr>
          <w:p w14:paraId="0FD3E207" w14:textId="5ACF9E35"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78</w:t>
            </w:r>
          </w:p>
        </w:tc>
      </w:tr>
      <w:tr w:rsidR="00E849FF" w:rsidRPr="00AE40BB" w14:paraId="03549E91" w14:textId="77777777" w:rsidTr="00D92BA4">
        <w:trPr>
          <w:trHeight w:val="20"/>
        </w:trPr>
        <w:tc>
          <w:tcPr>
            <w:tcW w:w="1692" w:type="pct"/>
          </w:tcPr>
          <w:p w14:paraId="76325BE9" w14:textId="6C7FC327"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65-74 years</w:t>
            </w:r>
          </w:p>
        </w:tc>
        <w:tc>
          <w:tcPr>
            <w:tcW w:w="1660" w:type="pct"/>
          </w:tcPr>
          <w:p w14:paraId="04FCFE59" w14:textId="5974FB4D"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76</w:t>
            </w:r>
          </w:p>
        </w:tc>
        <w:tc>
          <w:tcPr>
            <w:tcW w:w="1648" w:type="pct"/>
          </w:tcPr>
          <w:p w14:paraId="78B643D1" w14:textId="00773FBA"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76</w:t>
            </w:r>
          </w:p>
        </w:tc>
      </w:tr>
      <w:tr w:rsidR="00E849FF" w:rsidRPr="00AE40BB" w14:paraId="18932351" w14:textId="77777777" w:rsidTr="00D92BA4">
        <w:trPr>
          <w:trHeight w:val="20"/>
        </w:trPr>
        <w:tc>
          <w:tcPr>
            <w:tcW w:w="1692" w:type="pct"/>
          </w:tcPr>
          <w:p w14:paraId="6053DB0B" w14:textId="1CDBD59F" w:rsidR="00E849FF" w:rsidRPr="00AE40BB" w:rsidRDefault="00E849FF" w:rsidP="00E849FF">
            <w:pPr>
              <w:rPr>
                <w:rFonts w:ascii="Times New Roman" w:hAnsi="Times New Roman" w:cs="Times New Roman"/>
                <w:sz w:val="18"/>
                <w:szCs w:val="20"/>
              </w:rPr>
            </w:pPr>
            <w:r w:rsidRPr="00AE40BB">
              <w:rPr>
                <w:rFonts w:ascii="Times New Roman" w:hAnsi="Times New Roman" w:cs="Times New Roman"/>
                <w:sz w:val="18"/>
                <w:szCs w:val="20"/>
              </w:rPr>
              <w:t>75 years and older</w:t>
            </w:r>
          </w:p>
        </w:tc>
        <w:tc>
          <w:tcPr>
            <w:tcW w:w="1660" w:type="pct"/>
          </w:tcPr>
          <w:p w14:paraId="0C0721F3" w14:textId="43836DCD"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68</w:t>
            </w:r>
          </w:p>
        </w:tc>
        <w:tc>
          <w:tcPr>
            <w:tcW w:w="1648" w:type="pct"/>
          </w:tcPr>
          <w:p w14:paraId="08AE0F71" w14:textId="68A7462D" w:rsidR="00E849FF" w:rsidRPr="00AE40BB" w:rsidRDefault="00E849FF" w:rsidP="00E849FF">
            <w:pPr>
              <w:jc w:val="center"/>
              <w:rPr>
                <w:rFonts w:ascii="Times New Roman" w:hAnsi="Times New Roman" w:cs="Times New Roman"/>
                <w:sz w:val="18"/>
                <w:szCs w:val="20"/>
              </w:rPr>
            </w:pPr>
            <w:r w:rsidRPr="00AE40BB">
              <w:rPr>
                <w:rFonts w:ascii="Times New Roman" w:hAnsi="Times New Roman" w:cs="Times New Roman"/>
                <w:sz w:val="18"/>
                <w:szCs w:val="20"/>
              </w:rPr>
              <w:t>0.68</w:t>
            </w:r>
          </w:p>
        </w:tc>
      </w:tr>
    </w:tbl>
    <w:p w14:paraId="5FBE95EB" w14:textId="297F37F1" w:rsidR="00547AF3" w:rsidRPr="001C45F3" w:rsidRDefault="00547AF3" w:rsidP="77195100">
      <w:pPr>
        <w:pStyle w:val="TablefootnoteSource"/>
        <w:rPr>
          <w:rFonts w:ascii="Times New Roman" w:hAnsi="Times New Roman" w:cs="Times New Roman"/>
        </w:rPr>
      </w:pPr>
      <w:r w:rsidRPr="77195100">
        <w:rPr>
          <w:rFonts w:ascii="Times New Roman" w:hAnsi="Times New Roman" w:cs="Times New Roman"/>
        </w:rPr>
        <w:t>Abbreviations:</w:t>
      </w:r>
      <w:r w:rsidR="003A4B17" w:rsidRPr="77195100">
        <w:rPr>
          <w:rFonts w:ascii="Times New Roman" w:hAnsi="Times New Roman" w:cs="Times New Roman"/>
        </w:rPr>
        <w:t xml:space="preserve"> HRQoL, health-related quality of life</w:t>
      </w:r>
      <w:r w:rsidR="009069B1" w:rsidRPr="77195100">
        <w:rPr>
          <w:rFonts w:ascii="Times New Roman" w:hAnsi="Times New Roman" w:cs="Times New Roman"/>
        </w:rPr>
        <w:t>; US, United States</w:t>
      </w:r>
      <w:r w:rsidRPr="77195100">
        <w:rPr>
          <w:rFonts w:ascii="Times New Roman" w:hAnsi="Times New Roman" w:cs="Times New Roman"/>
        </w:rPr>
        <w:t>.</w:t>
      </w:r>
    </w:p>
    <w:p w14:paraId="7851BDE5" w14:textId="41F8B997" w:rsidR="00D27E83" w:rsidRPr="001C45F3" w:rsidRDefault="00D27E83" w:rsidP="00D27E83">
      <w:pPr>
        <w:pStyle w:val="Heading2Source"/>
        <w:rPr>
          <w:rFonts w:cs="Times New Roman"/>
        </w:rPr>
      </w:pPr>
      <w:bookmarkStart w:id="24" w:name="_Toc180412323"/>
      <w:r w:rsidRPr="001C45F3">
        <w:rPr>
          <w:rFonts w:cs="Times New Roman"/>
        </w:rPr>
        <w:t>Parameter ranges in sensitivity analyses</w:t>
      </w:r>
      <w:r w:rsidR="0034153D">
        <w:rPr>
          <w:rFonts w:cs="Times New Roman"/>
        </w:rPr>
        <w:t xml:space="preserve"> for key parameters</w:t>
      </w:r>
    </w:p>
    <w:p w14:paraId="4855A749" w14:textId="434C9AA1" w:rsidR="0034153D" w:rsidRPr="001C45F3" w:rsidRDefault="00935BB4" w:rsidP="002A6BBF">
      <w:pPr>
        <w:pStyle w:val="Caption"/>
        <w:keepLines/>
        <w:rPr>
          <w:rFonts w:ascii="Times New Roman" w:hAnsi="Times New Roman"/>
        </w:rPr>
      </w:pPr>
      <w:r>
        <w:rPr>
          <w:rFonts w:ascii="Times New Roman" w:hAnsi="Times New Roman"/>
        </w:rPr>
        <w:t xml:space="preserve">Parameter ranges in sensitivity analysis </w:t>
      </w:r>
      <w:r w:rsidR="00186978">
        <w:rPr>
          <w:rFonts w:ascii="Times New Roman" w:hAnsi="Times New Roman"/>
        </w:rPr>
        <w:t>for key parameters</w:t>
      </w:r>
      <w:r w:rsidR="0034153D" w:rsidRPr="001C45F3">
        <w:rPr>
          <w:rFonts w:ascii="Times New Roman" w:hAnsi="Times New Roman"/>
        </w:rPr>
        <w:t>.</w:t>
      </w:r>
    </w:p>
    <w:tbl>
      <w:tblPr>
        <w:tblStyle w:val="TableGrid"/>
        <w:tblW w:w="5000" w:type="pct"/>
        <w:tblLook w:val="04A0" w:firstRow="1" w:lastRow="0" w:firstColumn="1" w:lastColumn="0" w:noHBand="0" w:noVBand="1"/>
      </w:tblPr>
      <w:tblGrid>
        <w:gridCol w:w="2404"/>
        <w:gridCol w:w="1652"/>
        <w:gridCol w:w="1654"/>
        <w:gridCol w:w="1652"/>
        <w:gridCol w:w="1654"/>
      </w:tblGrid>
      <w:tr w:rsidR="00186978" w:rsidRPr="00AE40BB" w14:paraId="2E77B287" w14:textId="77777777" w:rsidTr="00545CED">
        <w:trPr>
          <w:trHeight w:val="20"/>
        </w:trPr>
        <w:tc>
          <w:tcPr>
            <w:tcW w:w="1334" w:type="pct"/>
          </w:tcPr>
          <w:p w14:paraId="18FF6E05" w14:textId="59F2B422" w:rsidR="00186978" w:rsidRPr="00AE40BB" w:rsidRDefault="00186978" w:rsidP="002A6BBF">
            <w:pPr>
              <w:keepNext/>
              <w:keepLines/>
              <w:rPr>
                <w:rFonts w:ascii="Times New Roman" w:hAnsi="Times New Roman" w:cs="Times New Roman"/>
                <w:b/>
                <w:bCs/>
                <w:sz w:val="18"/>
                <w:szCs w:val="20"/>
              </w:rPr>
            </w:pPr>
            <w:r>
              <w:rPr>
                <w:rFonts w:ascii="Times New Roman" w:hAnsi="Times New Roman" w:cs="Times New Roman"/>
                <w:b/>
                <w:bCs/>
                <w:sz w:val="18"/>
                <w:szCs w:val="20"/>
              </w:rPr>
              <w:t>Parameter</w:t>
            </w:r>
          </w:p>
        </w:tc>
        <w:tc>
          <w:tcPr>
            <w:tcW w:w="916" w:type="pct"/>
          </w:tcPr>
          <w:p w14:paraId="0C095CBF" w14:textId="601B5921" w:rsidR="00186978" w:rsidRDefault="00186978" w:rsidP="002A6BBF">
            <w:pPr>
              <w:keepNext/>
              <w:keepLines/>
              <w:jc w:val="center"/>
              <w:rPr>
                <w:rFonts w:ascii="Times New Roman" w:hAnsi="Times New Roman" w:cs="Times New Roman"/>
                <w:b/>
                <w:bCs/>
                <w:sz w:val="18"/>
                <w:szCs w:val="20"/>
              </w:rPr>
            </w:pPr>
            <w:r>
              <w:rPr>
                <w:rFonts w:ascii="Times New Roman" w:hAnsi="Times New Roman" w:cs="Times New Roman"/>
                <w:b/>
                <w:bCs/>
                <w:sz w:val="18"/>
                <w:szCs w:val="20"/>
              </w:rPr>
              <w:t>Base case</w:t>
            </w:r>
          </w:p>
        </w:tc>
        <w:tc>
          <w:tcPr>
            <w:tcW w:w="917" w:type="pct"/>
          </w:tcPr>
          <w:p w14:paraId="1A2C68C5" w14:textId="3280A366" w:rsidR="00186978" w:rsidRPr="00AE40BB" w:rsidRDefault="00186978" w:rsidP="002A6BBF">
            <w:pPr>
              <w:keepNext/>
              <w:keepLines/>
              <w:jc w:val="center"/>
              <w:rPr>
                <w:rFonts w:ascii="Times New Roman" w:hAnsi="Times New Roman" w:cs="Times New Roman"/>
                <w:b/>
                <w:bCs/>
                <w:sz w:val="18"/>
                <w:szCs w:val="20"/>
              </w:rPr>
            </w:pPr>
            <w:r>
              <w:rPr>
                <w:rFonts w:ascii="Times New Roman" w:hAnsi="Times New Roman" w:cs="Times New Roman"/>
                <w:b/>
                <w:bCs/>
                <w:sz w:val="18"/>
                <w:szCs w:val="20"/>
              </w:rPr>
              <w:t>Lower limit</w:t>
            </w:r>
          </w:p>
        </w:tc>
        <w:tc>
          <w:tcPr>
            <w:tcW w:w="916" w:type="pct"/>
          </w:tcPr>
          <w:p w14:paraId="1CA410CF" w14:textId="2FFC4AED" w:rsidR="00186978" w:rsidRPr="00AE40BB" w:rsidRDefault="00186978" w:rsidP="002A6BBF">
            <w:pPr>
              <w:keepNext/>
              <w:keepLines/>
              <w:jc w:val="center"/>
              <w:rPr>
                <w:rFonts w:ascii="Times New Roman" w:hAnsi="Times New Roman" w:cs="Times New Roman"/>
                <w:b/>
                <w:bCs/>
                <w:sz w:val="18"/>
                <w:szCs w:val="20"/>
              </w:rPr>
            </w:pPr>
            <w:r>
              <w:rPr>
                <w:rFonts w:ascii="Times New Roman" w:hAnsi="Times New Roman" w:cs="Times New Roman"/>
                <w:b/>
                <w:bCs/>
                <w:sz w:val="18"/>
                <w:szCs w:val="20"/>
              </w:rPr>
              <w:t>Upper limit</w:t>
            </w:r>
          </w:p>
        </w:tc>
        <w:tc>
          <w:tcPr>
            <w:tcW w:w="917" w:type="pct"/>
          </w:tcPr>
          <w:p w14:paraId="34BC14D3" w14:textId="3AB1C3E4" w:rsidR="00186978" w:rsidRPr="00AE40BB" w:rsidRDefault="00986A19" w:rsidP="002A6BBF">
            <w:pPr>
              <w:keepNext/>
              <w:keepLines/>
              <w:jc w:val="center"/>
              <w:rPr>
                <w:rFonts w:ascii="Times New Roman" w:hAnsi="Times New Roman" w:cs="Times New Roman"/>
                <w:b/>
                <w:bCs/>
                <w:sz w:val="18"/>
                <w:szCs w:val="20"/>
              </w:rPr>
            </w:pPr>
            <w:r>
              <w:rPr>
                <w:rFonts w:ascii="Times New Roman" w:hAnsi="Times New Roman" w:cs="Times New Roman"/>
                <w:b/>
                <w:bCs/>
                <w:sz w:val="18"/>
                <w:szCs w:val="20"/>
              </w:rPr>
              <w:t>Distribution in PSA</w:t>
            </w:r>
          </w:p>
        </w:tc>
      </w:tr>
      <w:tr w:rsidR="00280505" w:rsidRPr="00AE40BB" w14:paraId="3F52917D" w14:textId="77777777" w:rsidTr="00545CED">
        <w:trPr>
          <w:trHeight w:val="20"/>
        </w:trPr>
        <w:tc>
          <w:tcPr>
            <w:tcW w:w="1334" w:type="pct"/>
          </w:tcPr>
          <w:p w14:paraId="2EABA6F5" w14:textId="33FD296E" w:rsidR="00280505" w:rsidRPr="00AE40BB" w:rsidRDefault="00280505" w:rsidP="002A6BBF">
            <w:pPr>
              <w:keepNext/>
              <w:keepLines/>
              <w:rPr>
                <w:rFonts w:ascii="Times New Roman" w:hAnsi="Times New Roman" w:cs="Times New Roman"/>
                <w:sz w:val="18"/>
                <w:szCs w:val="20"/>
              </w:rPr>
            </w:pPr>
            <w:r>
              <w:rPr>
                <w:rFonts w:ascii="Times New Roman" w:hAnsi="Times New Roman" w:cs="Times New Roman"/>
                <w:sz w:val="18"/>
                <w:szCs w:val="20"/>
              </w:rPr>
              <w:t>Cohort age</w:t>
            </w:r>
          </w:p>
        </w:tc>
        <w:tc>
          <w:tcPr>
            <w:tcW w:w="916" w:type="pct"/>
          </w:tcPr>
          <w:p w14:paraId="0A30C692" w14:textId="6C85D308" w:rsidR="00280505" w:rsidRPr="00AE40BB" w:rsidRDefault="00280505" w:rsidP="002A6BBF">
            <w:pPr>
              <w:keepNext/>
              <w:keepLines/>
              <w:jc w:val="center"/>
              <w:rPr>
                <w:rFonts w:ascii="Times New Roman" w:hAnsi="Times New Roman" w:cs="Times New Roman"/>
                <w:sz w:val="18"/>
                <w:szCs w:val="20"/>
              </w:rPr>
            </w:pPr>
            <w:r>
              <w:rPr>
                <w:rFonts w:ascii="Times New Roman" w:hAnsi="Times New Roman" w:cs="Times New Roman"/>
                <w:sz w:val="18"/>
                <w:szCs w:val="20"/>
              </w:rPr>
              <w:t>65.1</w:t>
            </w:r>
          </w:p>
        </w:tc>
        <w:tc>
          <w:tcPr>
            <w:tcW w:w="917" w:type="pct"/>
          </w:tcPr>
          <w:p w14:paraId="0C3E800C" w14:textId="5733C100" w:rsidR="00280505" w:rsidRPr="00AE40BB" w:rsidRDefault="00280505"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52.1</w:t>
            </w:r>
          </w:p>
        </w:tc>
        <w:tc>
          <w:tcPr>
            <w:tcW w:w="916" w:type="pct"/>
          </w:tcPr>
          <w:p w14:paraId="54C2F7E4" w14:textId="777FFCE8" w:rsidR="00280505" w:rsidRPr="00AE40BB" w:rsidRDefault="00280505"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78.1</w:t>
            </w:r>
          </w:p>
        </w:tc>
        <w:tc>
          <w:tcPr>
            <w:tcW w:w="917" w:type="pct"/>
          </w:tcPr>
          <w:p w14:paraId="56ACD41F" w14:textId="3E1D9992" w:rsidR="00280505" w:rsidRPr="00AE40BB" w:rsidRDefault="006F590F" w:rsidP="002A6BBF">
            <w:pPr>
              <w:keepNext/>
              <w:keepLines/>
              <w:jc w:val="center"/>
              <w:rPr>
                <w:rFonts w:ascii="Times New Roman" w:hAnsi="Times New Roman" w:cs="Times New Roman"/>
                <w:sz w:val="18"/>
                <w:szCs w:val="20"/>
              </w:rPr>
            </w:pPr>
            <w:r>
              <w:rPr>
                <w:rFonts w:ascii="Times New Roman" w:hAnsi="Times New Roman" w:cs="Times New Roman"/>
                <w:sz w:val="18"/>
                <w:szCs w:val="20"/>
              </w:rPr>
              <w:t>Normal</w:t>
            </w:r>
          </w:p>
        </w:tc>
      </w:tr>
      <w:tr w:rsidR="00280505" w:rsidRPr="00AE40BB" w14:paraId="09791372" w14:textId="77777777" w:rsidTr="00545CED">
        <w:trPr>
          <w:trHeight w:val="20"/>
        </w:trPr>
        <w:tc>
          <w:tcPr>
            <w:tcW w:w="1334" w:type="pct"/>
          </w:tcPr>
          <w:p w14:paraId="5DA43549" w14:textId="229E6166" w:rsidR="00280505" w:rsidRPr="00AE40BB" w:rsidRDefault="00280505" w:rsidP="002A6BBF">
            <w:pPr>
              <w:keepNext/>
              <w:keepLines/>
              <w:rPr>
                <w:rFonts w:ascii="Times New Roman" w:hAnsi="Times New Roman" w:cs="Times New Roman"/>
                <w:sz w:val="18"/>
                <w:szCs w:val="20"/>
              </w:rPr>
            </w:pPr>
            <w:r>
              <w:rPr>
                <w:rFonts w:ascii="Times New Roman" w:hAnsi="Times New Roman" w:cs="Times New Roman"/>
                <w:sz w:val="18"/>
                <w:szCs w:val="20"/>
              </w:rPr>
              <w:t>Proportion female</w:t>
            </w:r>
          </w:p>
        </w:tc>
        <w:tc>
          <w:tcPr>
            <w:tcW w:w="916" w:type="pct"/>
          </w:tcPr>
          <w:p w14:paraId="7F9D194B" w14:textId="1BD2CCA1" w:rsidR="00280505" w:rsidRPr="00AE40BB" w:rsidRDefault="00280505" w:rsidP="002A6BBF">
            <w:pPr>
              <w:keepNext/>
              <w:keepLines/>
              <w:jc w:val="center"/>
              <w:rPr>
                <w:rFonts w:ascii="Times New Roman" w:hAnsi="Times New Roman" w:cs="Times New Roman"/>
                <w:sz w:val="18"/>
                <w:szCs w:val="20"/>
              </w:rPr>
            </w:pPr>
            <w:r>
              <w:rPr>
                <w:rFonts w:ascii="Times New Roman" w:hAnsi="Times New Roman" w:cs="Times New Roman"/>
                <w:sz w:val="18"/>
                <w:szCs w:val="20"/>
              </w:rPr>
              <w:t>0.45</w:t>
            </w:r>
          </w:p>
        </w:tc>
        <w:tc>
          <w:tcPr>
            <w:tcW w:w="917" w:type="pct"/>
          </w:tcPr>
          <w:p w14:paraId="48E0420A" w14:textId="04163D4E" w:rsidR="00280505" w:rsidRPr="00AE40BB" w:rsidRDefault="00280505"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360</w:t>
            </w:r>
          </w:p>
        </w:tc>
        <w:tc>
          <w:tcPr>
            <w:tcW w:w="916" w:type="pct"/>
          </w:tcPr>
          <w:p w14:paraId="5E5253C5" w14:textId="643A97E6" w:rsidR="00280505" w:rsidRPr="00AE40BB" w:rsidRDefault="00280505"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540</w:t>
            </w:r>
          </w:p>
        </w:tc>
        <w:tc>
          <w:tcPr>
            <w:tcW w:w="917" w:type="pct"/>
          </w:tcPr>
          <w:p w14:paraId="17649A1D" w14:textId="3AECFEDB" w:rsidR="00280505" w:rsidRPr="00AE40BB" w:rsidRDefault="00F76F16" w:rsidP="002A6BBF">
            <w:pPr>
              <w:keepNext/>
              <w:keepLines/>
              <w:jc w:val="center"/>
              <w:rPr>
                <w:rFonts w:ascii="Times New Roman" w:hAnsi="Times New Roman" w:cs="Times New Roman"/>
                <w:sz w:val="18"/>
                <w:szCs w:val="20"/>
              </w:rPr>
            </w:pPr>
            <w:r>
              <w:rPr>
                <w:rFonts w:ascii="Times New Roman" w:hAnsi="Times New Roman" w:cs="Times New Roman"/>
                <w:sz w:val="18"/>
                <w:szCs w:val="20"/>
              </w:rPr>
              <w:t>Beta</w:t>
            </w:r>
          </w:p>
        </w:tc>
      </w:tr>
      <w:tr w:rsidR="006F590F" w:rsidRPr="00AE40BB" w14:paraId="43C3F2B7" w14:textId="77777777" w:rsidTr="00545CED">
        <w:trPr>
          <w:trHeight w:val="20"/>
        </w:trPr>
        <w:tc>
          <w:tcPr>
            <w:tcW w:w="1334" w:type="pct"/>
          </w:tcPr>
          <w:p w14:paraId="04EBA5C7" w14:textId="337D6D0F" w:rsidR="006F590F" w:rsidRPr="00AE40BB" w:rsidRDefault="006F590F" w:rsidP="002A6BBF">
            <w:pPr>
              <w:keepNext/>
              <w:keepLines/>
              <w:rPr>
                <w:rFonts w:ascii="Times New Roman" w:hAnsi="Times New Roman" w:cs="Times New Roman"/>
                <w:sz w:val="18"/>
                <w:szCs w:val="20"/>
              </w:rPr>
            </w:pPr>
            <w:r w:rsidRPr="00FF3EE0">
              <w:rPr>
                <w:rFonts w:ascii="Times New Roman" w:hAnsi="Times New Roman" w:cs="Times New Roman"/>
                <w:sz w:val="18"/>
                <w:szCs w:val="20"/>
              </w:rPr>
              <w:t>Gram-negative pathogen prevalence</w:t>
            </w:r>
          </w:p>
        </w:tc>
        <w:tc>
          <w:tcPr>
            <w:tcW w:w="916" w:type="pct"/>
          </w:tcPr>
          <w:p w14:paraId="5F4380F5" w14:textId="2B540749" w:rsidR="006F590F" w:rsidRPr="00AE40BB" w:rsidRDefault="006F590F" w:rsidP="002A6BBF">
            <w:pPr>
              <w:keepNext/>
              <w:keepLines/>
              <w:jc w:val="center"/>
              <w:rPr>
                <w:rFonts w:ascii="Times New Roman" w:hAnsi="Times New Roman" w:cs="Times New Roman"/>
                <w:sz w:val="18"/>
                <w:szCs w:val="20"/>
              </w:rPr>
            </w:pPr>
            <w:r>
              <w:rPr>
                <w:rFonts w:ascii="Times New Roman" w:hAnsi="Times New Roman" w:cs="Times New Roman"/>
                <w:sz w:val="18"/>
                <w:szCs w:val="20"/>
              </w:rPr>
              <w:t>0.333</w:t>
            </w:r>
          </w:p>
        </w:tc>
        <w:tc>
          <w:tcPr>
            <w:tcW w:w="917" w:type="pct"/>
          </w:tcPr>
          <w:p w14:paraId="3BB723A7" w14:textId="5AE6765B" w:rsidR="006F590F" w:rsidRPr="00AE40BB" w:rsidRDefault="006F590F"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267</w:t>
            </w:r>
          </w:p>
        </w:tc>
        <w:tc>
          <w:tcPr>
            <w:tcW w:w="916" w:type="pct"/>
          </w:tcPr>
          <w:p w14:paraId="7BDF7FAD" w14:textId="56576097" w:rsidR="006F590F" w:rsidRPr="00AE40BB" w:rsidRDefault="006F590F"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400</w:t>
            </w:r>
          </w:p>
        </w:tc>
        <w:tc>
          <w:tcPr>
            <w:tcW w:w="917" w:type="pct"/>
          </w:tcPr>
          <w:p w14:paraId="48321106" w14:textId="0320C2A9" w:rsidR="006F590F" w:rsidRPr="00AE40BB" w:rsidRDefault="00F76F16" w:rsidP="002A6BBF">
            <w:pPr>
              <w:keepNext/>
              <w:keepLines/>
              <w:jc w:val="center"/>
              <w:rPr>
                <w:rFonts w:ascii="Times New Roman" w:hAnsi="Times New Roman" w:cs="Times New Roman"/>
                <w:sz w:val="18"/>
                <w:szCs w:val="20"/>
              </w:rPr>
            </w:pPr>
            <w:r>
              <w:rPr>
                <w:rFonts w:ascii="Times New Roman" w:hAnsi="Times New Roman" w:cs="Times New Roman"/>
                <w:sz w:val="18"/>
                <w:szCs w:val="20"/>
              </w:rPr>
              <w:t>Dirichlet</w:t>
            </w:r>
          </w:p>
        </w:tc>
      </w:tr>
      <w:tr w:rsidR="006F590F" w:rsidRPr="00AE40BB" w14:paraId="244B4979" w14:textId="77777777" w:rsidTr="00545CED">
        <w:trPr>
          <w:trHeight w:val="20"/>
        </w:trPr>
        <w:tc>
          <w:tcPr>
            <w:tcW w:w="1334" w:type="pct"/>
          </w:tcPr>
          <w:p w14:paraId="4F4320A9" w14:textId="5679CA5B" w:rsidR="006F590F" w:rsidRPr="00AE40BB" w:rsidRDefault="006F590F" w:rsidP="002A6BBF">
            <w:pPr>
              <w:keepNext/>
              <w:keepLines/>
              <w:rPr>
                <w:rFonts w:ascii="Times New Roman" w:hAnsi="Times New Roman" w:cs="Times New Roman"/>
                <w:sz w:val="18"/>
                <w:szCs w:val="20"/>
              </w:rPr>
            </w:pPr>
            <w:r>
              <w:rPr>
                <w:rFonts w:ascii="Times New Roman" w:hAnsi="Times New Roman" w:cs="Times New Roman"/>
                <w:sz w:val="18"/>
                <w:szCs w:val="20"/>
              </w:rPr>
              <w:t>F</w:t>
            </w:r>
            <w:r w:rsidRPr="005600D5">
              <w:rPr>
                <w:rFonts w:ascii="Times New Roman" w:hAnsi="Times New Roman" w:cs="Times New Roman"/>
                <w:sz w:val="18"/>
                <w:szCs w:val="20"/>
              </w:rPr>
              <w:t xml:space="preserve">ungal </w:t>
            </w:r>
            <w:r>
              <w:rPr>
                <w:rFonts w:ascii="Times New Roman" w:hAnsi="Times New Roman" w:cs="Times New Roman"/>
                <w:sz w:val="18"/>
                <w:szCs w:val="20"/>
              </w:rPr>
              <w:t xml:space="preserve">pathogen </w:t>
            </w:r>
            <w:r w:rsidRPr="005600D5">
              <w:rPr>
                <w:rFonts w:ascii="Times New Roman" w:hAnsi="Times New Roman" w:cs="Times New Roman"/>
                <w:sz w:val="18"/>
                <w:szCs w:val="20"/>
              </w:rPr>
              <w:t>prevalence</w:t>
            </w:r>
          </w:p>
        </w:tc>
        <w:tc>
          <w:tcPr>
            <w:tcW w:w="916" w:type="pct"/>
          </w:tcPr>
          <w:p w14:paraId="5D48C67D" w14:textId="7C19336A" w:rsidR="006F590F" w:rsidRPr="00AE40BB" w:rsidRDefault="006F590F" w:rsidP="002A6BBF">
            <w:pPr>
              <w:keepNext/>
              <w:keepLines/>
              <w:jc w:val="center"/>
              <w:rPr>
                <w:rFonts w:ascii="Times New Roman" w:hAnsi="Times New Roman" w:cs="Times New Roman"/>
                <w:sz w:val="18"/>
                <w:szCs w:val="20"/>
              </w:rPr>
            </w:pPr>
            <w:r>
              <w:rPr>
                <w:rFonts w:ascii="Times New Roman" w:hAnsi="Times New Roman" w:cs="Times New Roman"/>
                <w:sz w:val="18"/>
                <w:szCs w:val="20"/>
              </w:rPr>
              <w:t>0.040</w:t>
            </w:r>
          </w:p>
        </w:tc>
        <w:tc>
          <w:tcPr>
            <w:tcW w:w="917" w:type="pct"/>
          </w:tcPr>
          <w:p w14:paraId="4BF3941C" w14:textId="25E1A5AF" w:rsidR="006F590F" w:rsidRPr="00AE40BB" w:rsidRDefault="006F590F"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032</w:t>
            </w:r>
          </w:p>
        </w:tc>
        <w:tc>
          <w:tcPr>
            <w:tcW w:w="916" w:type="pct"/>
          </w:tcPr>
          <w:p w14:paraId="5A85C2D2" w14:textId="5C9E047D" w:rsidR="006F590F" w:rsidRPr="00AE40BB" w:rsidRDefault="006F590F" w:rsidP="002A6BBF">
            <w:pPr>
              <w:keepNext/>
              <w:keepLines/>
              <w:jc w:val="center"/>
              <w:rPr>
                <w:rFonts w:ascii="Times New Roman" w:hAnsi="Times New Roman" w:cs="Times New Roman"/>
                <w:sz w:val="18"/>
                <w:szCs w:val="20"/>
              </w:rPr>
            </w:pPr>
            <w:r w:rsidRPr="006F590F">
              <w:rPr>
                <w:rFonts w:ascii="Times New Roman" w:hAnsi="Times New Roman" w:cs="Times New Roman"/>
                <w:sz w:val="18"/>
                <w:szCs w:val="20"/>
              </w:rPr>
              <w:t>0.048</w:t>
            </w:r>
          </w:p>
        </w:tc>
        <w:tc>
          <w:tcPr>
            <w:tcW w:w="917" w:type="pct"/>
          </w:tcPr>
          <w:p w14:paraId="588FEB86" w14:textId="6B39A2DB" w:rsidR="006F590F" w:rsidRPr="00AE40BB" w:rsidRDefault="00F76F16" w:rsidP="002A6BBF">
            <w:pPr>
              <w:keepNext/>
              <w:keepLines/>
              <w:jc w:val="center"/>
              <w:rPr>
                <w:rFonts w:ascii="Times New Roman" w:hAnsi="Times New Roman" w:cs="Times New Roman"/>
                <w:sz w:val="18"/>
                <w:szCs w:val="20"/>
              </w:rPr>
            </w:pPr>
            <w:r>
              <w:rPr>
                <w:rFonts w:ascii="Times New Roman" w:hAnsi="Times New Roman" w:cs="Times New Roman"/>
                <w:sz w:val="18"/>
                <w:szCs w:val="20"/>
              </w:rPr>
              <w:t>Dirichlet</w:t>
            </w:r>
          </w:p>
        </w:tc>
      </w:tr>
      <w:tr w:rsidR="00291D8D" w:rsidRPr="00AE40BB" w14:paraId="352E7219" w14:textId="77777777" w:rsidTr="00545CED">
        <w:trPr>
          <w:trHeight w:val="20"/>
        </w:trPr>
        <w:tc>
          <w:tcPr>
            <w:tcW w:w="1334" w:type="pct"/>
          </w:tcPr>
          <w:p w14:paraId="774E7FF8" w14:textId="19496FA5" w:rsidR="00291D8D" w:rsidRPr="00AE40BB" w:rsidRDefault="00291D8D" w:rsidP="002A6BBF">
            <w:pPr>
              <w:keepNext/>
              <w:keepLines/>
              <w:rPr>
                <w:rFonts w:ascii="Times New Roman" w:hAnsi="Times New Roman" w:cs="Times New Roman"/>
                <w:sz w:val="18"/>
                <w:szCs w:val="20"/>
              </w:rPr>
            </w:pPr>
            <w:r w:rsidRPr="00A73D10">
              <w:rPr>
                <w:rFonts w:ascii="Times New Roman" w:hAnsi="Times New Roman" w:cs="Times New Roman"/>
                <w:sz w:val="18"/>
                <w:szCs w:val="20"/>
              </w:rPr>
              <w:t>Time to identification with S</w:t>
            </w:r>
            <w:r w:rsidR="005C2AAF">
              <w:rPr>
                <w:rFonts w:ascii="Times New Roman" w:hAnsi="Times New Roman" w:cs="Times New Roman"/>
                <w:sz w:val="18"/>
                <w:szCs w:val="20"/>
              </w:rPr>
              <w:t>o</w:t>
            </w:r>
            <w:r w:rsidRPr="00A73D10">
              <w:rPr>
                <w:rFonts w:ascii="Times New Roman" w:hAnsi="Times New Roman" w:cs="Times New Roman"/>
                <w:sz w:val="18"/>
                <w:szCs w:val="20"/>
              </w:rPr>
              <w:t>C</w:t>
            </w:r>
          </w:p>
        </w:tc>
        <w:tc>
          <w:tcPr>
            <w:tcW w:w="916" w:type="pct"/>
          </w:tcPr>
          <w:p w14:paraId="19904535" w14:textId="415A9D26"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24.0</w:t>
            </w:r>
          </w:p>
        </w:tc>
        <w:tc>
          <w:tcPr>
            <w:tcW w:w="917" w:type="pct"/>
          </w:tcPr>
          <w:p w14:paraId="4EBBBC53" w14:textId="2C308B16"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4.4</w:t>
            </w:r>
          </w:p>
        </w:tc>
        <w:tc>
          <w:tcPr>
            <w:tcW w:w="916" w:type="pct"/>
          </w:tcPr>
          <w:p w14:paraId="13348D3A" w14:textId="5D548DE7"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33.6</w:t>
            </w:r>
          </w:p>
        </w:tc>
        <w:tc>
          <w:tcPr>
            <w:tcW w:w="917" w:type="pct"/>
          </w:tcPr>
          <w:p w14:paraId="621AB213" w14:textId="0F275172"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13CACCB7" w14:textId="77777777" w:rsidTr="00545CED">
        <w:trPr>
          <w:trHeight w:val="20"/>
        </w:trPr>
        <w:tc>
          <w:tcPr>
            <w:tcW w:w="1334" w:type="pct"/>
          </w:tcPr>
          <w:p w14:paraId="51DBF1D6" w14:textId="00174EC3" w:rsidR="00291D8D" w:rsidRPr="00AE40BB" w:rsidRDefault="00291D8D" w:rsidP="77195100">
            <w:pPr>
              <w:keepNext/>
              <w:keepLines/>
              <w:rPr>
                <w:rFonts w:ascii="Times New Roman" w:hAnsi="Times New Roman" w:cs="Times New Roman"/>
                <w:sz w:val="18"/>
                <w:szCs w:val="18"/>
              </w:rPr>
            </w:pPr>
            <w:r w:rsidRPr="77195100">
              <w:rPr>
                <w:rFonts w:ascii="Times New Roman" w:hAnsi="Times New Roman" w:cs="Times New Roman"/>
                <w:sz w:val="18"/>
                <w:szCs w:val="18"/>
              </w:rPr>
              <w:t>Time to identification of pathogen and resistance mechanisms</w:t>
            </w:r>
            <w:r w:rsidR="00E14C3D" w:rsidRPr="77195100">
              <w:rPr>
                <w:rFonts w:ascii="Times New Roman" w:hAnsi="Times New Roman" w:cs="Times New Roman"/>
                <w:sz w:val="18"/>
                <w:szCs w:val="18"/>
              </w:rPr>
              <w:t xml:space="preserve">, </w:t>
            </w:r>
            <w:proofErr w:type="spellStart"/>
            <w:r w:rsidR="00E14C3D" w:rsidRPr="77195100">
              <w:rPr>
                <w:rFonts w:ascii="Times New Roman" w:hAnsi="Times New Roman" w:cs="Times New Roman"/>
                <w:sz w:val="18"/>
                <w:szCs w:val="18"/>
              </w:rPr>
              <w:t>mRDT</w:t>
            </w:r>
            <w:proofErr w:type="spellEnd"/>
          </w:p>
        </w:tc>
        <w:tc>
          <w:tcPr>
            <w:tcW w:w="916" w:type="pct"/>
          </w:tcPr>
          <w:p w14:paraId="7DD986E4" w14:textId="07E62E66"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3.0</w:t>
            </w:r>
          </w:p>
        </w:tc>
        <w:tc>
          <w:tcPr>
            <w:tcW w:w="917" w:type="pct"/>
          </w:tcPr>
          <w:p w14:paraId="1D18C51A" w14:textId="0FD4B8A1"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2.4</w:t>
            </w:r>
          </w:p>
        </w:tc>
        <w:tc>
          <w:tcPr>
            <w:tcW w:w="916" w:type="pct"/>
          </w:tcPr>
          <w:p w14:paraId="5A4E3C0D" w14:textId="6EBBA691"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3.6</w:t>
            </w:r>
          </w:p>
        </w:tc>
        <w:tc>
          <w:tcPr>
            <w:tcW w:w="917" w:type="pct"/>
          </w:tcPr>
          <w:p w14:paraId="0662B51D" w14:textId="726C361D"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5B6F7CEB" w14:textId="77777777" w:rsidTr="00545CED">
        <w:trPr>
          <w:trHeight w:val="20"/>
        </w:trPr>
        <w:tc>
          <w:tcPr>
            <w:tcW w:w="1334" w:type="pct"/>
          </w:tcPr>
          <w:p w14:paraId="661C3E47" w14:textId="277D0169" w:rsidR="00291D8D" w:rsidRPr="00AE40BB" w:rsidRDefault="0DEB8B88" w:rsidP="002A6BBF">
            <w:pPr>
              <w:keepNext/>
              <w:keepLines/>
              <w:rPr>
                <w:rFonts w:ascii="Times New Roman" w:hAnsi="Times New Roman" w:cs="Times New Roman"/>
                <w:sz w:val="18"/>
                <w:szCs w:val="18"/>
              </w:rPr>
            </w:pPr>
            <w:r w:rsidRPr="259C6F67">
              <w:rPr>
                <w:rFonts w:ascii="Times New Roman" w:hAnsi="Times New Roman" w:cs="Times New Roman"/>
                <w:sz w:val="18"/>
                <w:szCs w:val="18"/>
              </w:rPr>
              <w:t xml:space="preserve">Time to </w:t>
            </w:r>
            <w:r w:rsidR="08E0CDE3" w:rsidRPr="259C6F67">
              <w:rPr>
                <w:rFonts w:ascii="Times New Roman" w:hAnsi="Times New Roman" w:cs="Times New Roman"/>
                <w:sz w:val="18"/>
                <w:szCs w:val="18"/>
              </w:rPr>
              <w:t>AST/</w:t>
            </w:r>
            <w:r w:rsidRPr="259C6F67">
              <w:rPr>
                <w:rFonts w:ascii="Times New Roman" w:hAnsi="Times New Roman" w:cs="Times New Roman"/>
                <w:sz w:val="18"/>
                <w:szCs w:val="18"/>
              </w:rPr>
              <w:t>resistance mechanisms with S</w:t>
            </w:r>
            <w:r w:rsidR="6D30680C" w:rsidRPr="259C6F67">
              <w:rPr>
                <w:rFonts w:ascii="Times New Roman" w:hAnsi="Times New Roman" w:cs="Times New Roman"/>
                <w:sz w:val="18"/>
                <w:szCs w:val="18"/>
              </w:rPr>
              <w:t>o</w:t>
            </w:r>
            <w:r w:rsidRPr="259C6F67">
              <w:rPr>
                <w:rFonts w:ascii="Times New Roman" w:hAnsi="Times New Roman" w:cs="Times New Roman"/>
                <w:sz w:val="18"/>
                <w:szCs w:val="18"/>
              </w:rPr>
              <w:t>C</w:t>
            </w:r>
          </w:p>
        </w:tc>
        <w:tc>
          <w:tcPr>
            <w:tcW w:w="916" w:type="pct"/>
          </w:tcPr>
          <w:p w14:paraId="648E13AA" w14:textId="0ED47A91"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48.0</w:t>
            </w:r>
          </w:p>
        </w:tc>
        <w:tc>
          <w:tcPr>
            <w:tcW w:w="917" w:type="pct"/>
          </w:tcPr>
          <w:p w14:paraId="399553D9" w14:textId="2FF1FDB7"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28.8</w:t>
            </w:r>
          </w:p>
        </w:tc>
        <w:tc>
          <w:tcPr>
            <w:tcW w:w="916" w:type="pct"/>
          </w:tcPr>
          <w:p w14:paraId="30BE85AC" w14:textId="719F24D4"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67.2</w:t>
            </w:r>
          </w:p>
        </w:tc>
        <w:tc>
          <w:tcPr>
            <w:tcW w:w="917" w:type="pct"/>
          </w:tcPr>
          <w:p w14:paraId="181AE929" w14:textId="3C64DD1D"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59016755" w14:textId="77777777" w:rsidTr="00545CED">
        <w:trPr>
          <w:trHeight w:val="20"/>
        </w:trPr>
        <w:tc>
          <w:tcPr>
            <w:tcW w:w="1334" w:type="pct"/>
          </w:tcPr>
          <w:p w14:paraId="2374D578" w14:textId="763B1A74" w:rsidR="00291D8D" w:rsidRPr="00AE40BB" w:rsidRDefault="00291D8D" w:rsidP="002A6BBF">
            <w:pPr>
              <w:keepNext/>
              <w:keepLines/>
              <w:rPr>
                <w:rFonts w:ascii="Times New Roman" w:hAnsi="Times New Roman" w:cs="Times New Roman"/>
                <w:sz w:val="18"/>
                <w:szCs w:val="20"/>
              </w:rPr>
            </w:pPr>
            <w:r w:rsidRPr="00A73D10">
              <w:rPr>
                <w:rFonts w:ascii="Times New Roman" w:hAnsi="Times New Roman" w:cs="Times New Roman"/>
                <w:sz w:val="18"/>
                <w:szCs w:val="20"/>
              </w:rPr>
              <w:t>Duration ratio, LOS, each hour of delay to effective treatment</w:t>
            </w:r>
          </w:p>
        </w:tc>
        <w:tc>
          <w:tcPr>
            <w:tcW w:w="916" w:type="pct"/>
          </w:tcPr>
          <w:p w14:paraId="542E238D" w14:textId="08A2B397"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004</w:t>
            </w:r>
          </w:p>
        </w:tc>
        <w:tc>
          <w:tcPr>
            <w:tcW w:w="917" w:type="pct"/>
          </w:tcPr>
          <w:p w14:paraId="0916B297" w14:textId="086ED296"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00</w:t>
            </w:r>
            <w:r w:rsidR="00E51233">
              <w:rPr>
                <w:rFonts w:ascii="Times New Roman" w:hAnsi="Times New Roman" w:cs="Times New Roman"/>
                <w:sz w:val="18"/>
                <w:szCs w:val="20"/>
              </w:rPr>
              <w:t>1</w:t>
            </w:r>
          </w:p>
        </w:tc>
        <w:tc>
          <w:tcPr>
            <w:tcW w:w="916" w:type="pct"/>
          </w:tcPr>
          <w:p w14:paraId="46CE0094" w14:textId="65EF863E"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0</w:t>
            </w:r>
            <w:r w:rsidR="00E51233">
              <w:rPr>
                <w:rFonts w:ascii="Times New Roman" w:hAnsi="Times New Roman" w:cs="Times New Roman"/>
                <w:sz w:val="18"/>
                <w:szCs w:val="20"/>
              </w:rPr>
              <w:t>08</w:t>
            </w:r>
          </w:p>
        </w:tc>
        <w:tc>
          <w:tcPr>
            <w:tcW w:w="917" w:type="pct"/>
          </w:tcPr>
          <w:p w14:paraId="67F910AB" w14:textId="04836EA4"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Log-normal</w:t>
            </w:r>
          </w:p>
        </w:tc>
      </w:tr>
      <w:tr w:rsidR="00291D8D" w:rsidRPr="00AE40BB" w14:paraId="559F5DD1" w14:textId="77777777" w:rsidTr="00545CED">
        <w:trPr>
          <w:trHeight w:val="20"/>
        </w:trPr>
        <w:tc>
          <w:tcPr>
            <w:tcW w:w="1334" w:type="pct"/>
          </w:tcPr>
          <w:p w14:paraId="25E60158" w14:textId="5472DA90" w:rsidR="00291D8D" w:rsidRPr="00AE40BB" w:rsidRDefault="00291D8D" w:rsidP="002A6BBF">
            <w:pPr>
              <w:keepNext/>
              <w:keepLines/>
              <w:rPr>
                <w:rFonts w:ascii="Times New Roman" w:hAnsi="Times New Roman" w:cs="Times New Roman"/>
                <w:sz w:val="18"/>
                <w:szCs w:val="20"/>
              </w:rPr>
            </w:pPr>
            <w:r w:rsidRPr="00A73D10">
              <w:rPr>
                <w:rFonts w:ascii="Times New Roman" w:hAnsi="Times New Roman" w:cs="Times New Roman"/>
                <w:sz w:val="18"/>
                <w:szCs w:val="20"/>
              </w:rPr>
              <w:t>LOS in patients receiving effective broad-spectrum treatment (days)</w:t>
            </w:r>
          </w:p>
        </w:tc>
        <w:tc>
          <w:tcPr>
            <w:tcW w:w="916" w:type="pct"/>
          </w:tcPr>
          <w:p w14:paraId="03CE622B" w14:textId="30FDD450"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1.56</w:t>
            </w:r>
          </w:p>
        </w:tc>
        <w:tc>
          <w:tcPr>
            <w:tcW w:w="917" w:type="pct"/>
          </w:tcPr>
          <w:p w14:paraId="1F98ACE4" w14:textId="76211B8E"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8.15</w:t>
            </w:r>
          </w:p>
        </w:tc>
        <w:tc>
          <w:tcPr>
            <w:tcW w:w="916" w:type="pct"/>
          </w:tcPr>
          <w:p w14:paraId="3F2D732E" w14:textId="6F2B0644"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14.97</w:t>
            </w:r>
          </w:p>
        </w:tc>
        <w:tc>
          <w:tcPr>
            <w:tcW w:w="917" w:type="pct"/>
          </w:tcPr>
          <w:p w14:paraId="4DA88912" w14:textId="41383988" w:rsidR="00291D8D" w:rsidRPr="00AE40BB" w:rsidRDefault="00291D8D" w:rsidP="002A6BBF">
            <w:pPr>
              <w:keepNext/>
              <w:keepLines/>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5D5A645B" w14:textId="77777777" w:rsidTr="00545CED">
        <w:trPr>
          <w:trHeight w:val="20"/>
        </w:trPr>
        <w:tc>
          <w:tcPr>
            <w:tcW w:w="1334" w:type="pct"/>
          </w:tcPr>
          <w:p w14:paraId="5DDEF271" w14:textId="21CFED90" w:rsidR="00291D8D" w:rsidRPr="00AE40BB" w:rsidRDefault="62E2B99D" w:rsidP="139E9F9F">
            <w:pPr>
              <w:rPr>
                <w:rFonts w:ascii="Times New Roman" w:hAnsi="Times New Roman" w:cs="Times New Roman"/>
                <w:sz w:val="18"/>
                <w:szCs w:val="18"/>
              </w:rPr>
            </w:pPr>
            <w:r w:rsidRPr="139E9F9F">
              <w:rPr>
                <w:rFonts w:ascii="Times New Roman" w:hAnsi="Times New Roman" w:cs="Times New Roman"/>
                <w:sz w:val="18"/>
                <w:szCs w:val="18"/>
              </w:rPr>
              <w:t xml:space="preserve">Additional LOS with </w:t>
            </w:r>
            <w:r w:rsidRPr="006F76C8">
              <w:rPr>
                <w:rFonts w:ascii="Times New Roman" w:hAnsi="Times New Roman" w:cs="Times New Roman"/>
                <w:i/>
                <w:iCs/>
                <w:sz w:val="18"/>
                <w:szCs w:val="18"/>
              </w:rPr>
              <w:t xml:space="preserve">C. </w:t>
            </w:r>
            <w:r w:rsidR="583ECD6E" w:rsidRPr="006F76C8">
              <w:rPr>
                <w:rFonts w:ascii="Times New Roman" w:hAnsi="Times New Roman" w:cs="Times New Roman"/>
                <w:i/>
                <w:iCs/>
                <w:sz w:val="18"/>
                <w:szCs w:val="18"/>
              </w:rPr>
              <w:t>d</w:t>
            </w:r>
            <w:r w:rsidRPr="006F76C8">
              <w:rPr>
                <w:rFonts w:ascii="Times New Roman" w:hAnsi="Times New Roman" w:cs="Times New Roman"/>
                <w:i/>
                <w:iCs/>
                <w:sz w:val="18"/>
                <w:szCs w:val="18"/>
              </w:rPr>
              <w:t>ifficile</w:t>
            </w:r>
            <w:r w:rsidR="4C1F4109" w:rsidRPr="139E9F9F">
              <w:rPr>
                <w:rFonts w:ascii="Times New Roman" w:hAnsi="Times New Roman" w:cs="Times New Roman"/>
                <w:i/>
                <w:iCs/>
                <w:sz w:val="18"/>
                <w:szCs w:val="18"/>
              </w:rPr>
              <w:t xml:space="preserve"> </w:t>
            </w:r>
            <w:r w:rsidR="4C1F4109" w:rsidRPr="139E9F9F">
              <w:rPr>
                <w:rFonts w:ascii="Times New Roman" w:hAnsi="Times New Roman" w:cs="Times New Roman"/>
                <w:sz w:val="18"/>
                <w:szCs w:val="18"/>
              </w:rPr>
              <w:t>Infection</w:t>
            </w:r>
          </w:p>
        </w:tc>
        <w:tc>
          <w:tcPr>
            <w:tcW w:w="916" w:type="pct"/>
          </w:tcPr>
          <w:p w14:paraId="4D07B8E2" w14:textId="14C6C819"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3.66</w:t>
            </w:r>
          </w:p>
        </w:tc>
        <w:tc>
          <w:tcPr>
            <w:tcW w:w="917" w:type="pct"/>
          </w:tcPr>
          <w:p w14:paraId="3C4C9C28" w14:textId="609C41AF"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0.92</w:t>
            </w:r>
          </w:p>
        </w:tc>
        <w:tc>
          <w:tcPr>
            <w:tcW w:w="916" w:type="pct"/>
          </w:tcPr>
          <w:p w14:paraId="620F6D24" w14:textId="6590AE77"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6.40</w:t>
            </w:r>
          </w:p>
        </w:tc>
        <w:tc>
          <w:tcPr>
            <w:tcW w:w="917" w:type="pct"/>
          </w:tcPr>
          <w:p w14:paraId="04DAEA47" w14:textId="2503F9D7"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3A52370C" w14:textId="77777777" w:rsidTr="00545CED">
        <w:trPr>
          <w:trHeight w:val="20"/>
        </w:trPr>
        <w:tc>
          <w:tcPr>
            <w:tcW w:w="1334" w:type="pct"/>
          </w:tcPr>
          <w:p w14:paraId="6FC8EA98" w14:textId="514452A2" w:rsidR="00291D8D" w:rsidRPr="00AE40BB" w:rsidRDefault="00291D8D" w:rsidP="00291D8D">
            <w:pPr>
              <w:rPr>
                <w:rFonts w:ascii="Times New Roman" w:hAnsi="Times New Roman" w:cs="Times New Roman"/>
                <w:sz w:val="18"/>
                <w:szCs w:val="20"/>
              </w:rPr>
            </w:pPr>
            <w:r w:rsidRPr="00A73D10">
              <w:rPr>
                <w:rFonts w:ascii="Times New Roman" w:hAnsi="Times New Roman" w:cs="Times New Roman"/>
                <w:sz w:val="18"/>
                <w:szCs w:val="20"/>
              </w:rPr>
              <w:t>Additional LOS with AKI</w:t>
            </w:r>
          </w:p>
        </w:tc>
        <w:tc>
          <w:tcPr>
            <w:tcW w:w="916" w:type="pct"/>
          </w:tcPr>
          <w:p w14:paraId="09DCCCDF" w14:textId="28F7220D"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4.31</w:t>
            </w:r>
          </w:p>
        </w:tc>
        <w:tc>
          <w:tcPr>
            <w:tcW w:w="917" w:type="pct"/>
          </w:tcPr>
          <w:p w14:paraId="76AC4007" w14:textId="7A81E78A"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3.45</w:t>
            </w:r>
          </w:p>
        </w:tc>
        <w:tc>
          <w:tcPr>
            <w:tcW w:w="916" w:type="pct"/>
          </w:tcPr>
          <w:p w14:paraId="49215583" w14:textId="649C90F1"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5.17</w:t>
            </w:r>
          </w:p>
        </w:tc>
        <w:tc>
          <w:tcPr>
            <w:tcW w:w="917" w:type="pct"/>
          </w:tcPr>
          <w:p w14:paraId="1EDA5DEE" w14:textId="24946202"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Gamma</w:t>
            </w:r>
          </w:p>
        </w:tc>
      </w:tr>
      <w:tr w:rsidR="00291D8D" w:rsidRPr="00AE40BB" w14:paraId="769936E3" w14:textId="77777777" w:rsidTr="00545CED">
        <w:trPr>
          <w:trHeight w:val="20"/>
        </w:trPr>
        <w:tc>
          <w:tcPr>
            <w:tcW w:w="1334" w:type="pct"/>
          </w:tcPr>
          <w:p w14:paraId="7F169B0D" w14:textId="512F41E2" w:rsidR="00291D8D" w:rsidRPr="006F76C8" w:rsidRDefault="62E2B99D" w:rsidP="139E9F9F">
            <w:pPr>
              <w:rPr>
                <w:rFonts w:ascii="Times New Roman" w:hAnsi="Times New Roman" w:cs="Times New Roman"/>
                <w:sz w:val="18"/>
                <w:szCs w:val="18"/>
              </w:rPr>
            </w:pPr>
            <w:r w:rsidRPr="139E9F9F">
              <w:rPr>
                <w:rFonts w:ascii="Times New Roman" w:hAnsi="Times New Roman" w:cs="Times New Roman"/>
                <w:sz w:val="18"/>
                <w:szCs w:val="18"/>
              </w:rPr>
              <w:t xml:space="preserve">Mortality associated with </w:t>
            </w:r>
            <w:r w:rsidRPr="006F76C8">
              <w:rPr>
                <w:rFonts w:ascii="Times New Roman" w:hAnsi="Times New Roman" w:cs="Times New Roman"/>
                <w:i/>
                <w:iCs/>
                <w:sz w:val="18"/>
                <w:szCs w:val="18"/>
              </w:rPr>
              <w:t xml:space="preserve">C. </w:t>
            </w:r>
            <w:r w:rsidR="5B331D8D" w:rsidRPr="006F76C8">
              <w:rPr>
                <w:rFonts w:ascii="Times New Roman" w:hAnsi="Times New Roman" w:cs="Times New Roman"/>
                <w:i/>
                <w:iCs/>
                <w:sz w:val="18"/>
                <w:szCs w:val="18"/>
              </w:rPr>
              <w:t>d</w:t>
            </w:r>
            <w:r w:rsidRPr="006F76C8">
              <w:rPr>
                <w:rFonts w:ascii="Times New Roman" w:hAnsi="Times New Roman" w:cs="Times New Roman"/>
                <w:i/>
                <w:iCs/>
                <w:sz w:val="18"/>
                <w:szCs w:val="18"/>
              </w:rPr>
              <w:t>ifficile</w:t>
            </w:r>
            <w:r w:rsidR="5944CFA3" w:rsidRPr="139E9F9F">
              <w:rPr>
                <w:rFonts w:ascii="Times New Roman" w:hAnsi="Times New Roman" w:cs="Times New Roman"/>
                <w:i/>
                <w:iCs/>
                <w:sz w:val="18"/>
                <w:szCs w:val="18"/>
              </w:rPr>
              <w:t xml:space="preserve"> </w:t>
            </w:r>
            <w:r w:rsidR="5944CFA3" w:rsidRPr="139E9F9F">
              <w:rPr>
                <w:rFonts w:ascii="Times New Roman" w:hAnsi="Times New Roman" w:cs="Times New Roman"/>
                <w:sz w:val="18"/>
                <w:szCs w:val="18"/>
              </w:rPr>
              <w:t>Infection</w:t>
            </w:r>
          </w:p>
        </w:tc>
        <w:tc>
          <w:tcPr>
            <w:tcW w:w="916" w:type="pct"/>
          </w:tcPr>
          <w:p w14:paraId="21473DCE" w14:textId="3E480B9E"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8</w:t>
            </w:r>
            <w:r w:rsidR="00E51233">
              <w:rPr>
                <w:rFonts w:ascii="Times New Roman" w:hAnsi="Times New Roman" w:cs="Times New Roman"/>
                <w:sz w:val="18"/>
                <w:szCs w:val="20"/>
              </w:rPr>
              <w:t>.</w:t>
            </w:r>
            <w:r w:rsidRPr="00291D8D">
              <w:rPr>
                <w:rFonts w:ascii="Times New Roman" w:hAnsi="Times New Roman" w:cs="Times New Roman"/>
                <w:sz w:val="18"/>
                <w:szCs w:val="20"/>
              </w:rPr>
              <w:t>6</w:t>
            </w:r>
            <w:r w:rsidR="002760C9">
              <w:rPr>
                <w:rFonts w:ascii="Times New Roman" w:hAnsi="Times New Roman" w:cs="Times New Roman"/>
                <w:sz w:val="18"/>
                <w:szCs w:val="20"/>
              </w:rPr>
              <w:t>0</w:t>
            </w:r>
            <w:r w:rsidR="00E51233">
              <w:rPr>
                <w:rFonts w:ascii="Times New Roman" w:hAnsi="Times New Roman" w:cs="Times New Roman"/>
                <w:sz w:val="18"/>
                <w:szCs w:val="20"/>
              </w:rPr>
              <w:t>%</w:t>
            </w:r>
          </w:p>
        </w:tc>
        <w:tc>
          <w:tcPr>
            <w:tcW w:w="917" w:type="pct"/>
          </w:tcPr>
          <w:p w14:paraId="451AD9E2" w14:textId="38F29513"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6.4</w:t>
            </w:r>
            <w:r w:rsidR="002760C9">
              <w:rPr>
                <w:rFonts w:ascii="Times New Roman" w:hAnsi="Times New Roman" w:cs="Times New Roman"/>
                <w:sz w:val="18"/>
                <w:szCs w:val="20"/>
              </w:rPr>
              <w:t>0</w:t>
            </w:r>
            <w:r w:rsidRPr="00291D8D">
              <w:rPr>
                <w:rFonts w:ascii="Times New Roman" w:hAnsi="Times New Roman" w:cs="Times New Roman"/>
                <w:sz w:val="18"/>
                <w:szCs w:val="20"/>
              </w:rPr>
              <w:t>%</w:t>
            </w:r>
          </w:p>
        </w:tc>
        <w:tc>
          <w:tcPr>
            <w:tcW w:w="916" w:type="pct"/>
          </w:tcPr>
          <w:p w14:paraId="322588F8" w14:textId="4D4DD743"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0.9</w:t>
            </w:r>
            <w:r w:rsidR="002760C9">
              <w:rPr>
                <w:rFonts w:ascii="Times New Roman" w:hAnsi="Times New Roman" w:cs="Times New Roman"/>
                <w:sz w:val="18"/>
                <w:szCs w:val="20"/>
              </w:rPr>
              <w:t>0</w:t>
            </w:r>
            <w:r w:rsidRPr="00291D8D">
              <w:rPr>
                <w:rFonts w:ascii="Times New Roman" w:hAnsi="Times New Roman" w:cs="Times New Roman"/>
                <w:sz w:val="18"/>
                <w:szCs w:val="20"/>
              </w:rPr>
              <w:t>%</w:t>
            </w:r>
          </w:p>
        </w:tc>
        <w:tc>
          <w:tcPr>
            <w:tcW w:w="917" w:type="pct"/>
          </w:tcPr>
          <w:p w14:paraId="65047213" w14:textId="6B80A357"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Beta</w:t>
            </w:r>
          </w:p>
        </w:tc>
      </w:tr>
      <w:tr w:rsidR="00291D8D" w:rsidRPr="00AE40BB" w14:paraId="074F7754" w14:textId="77777777" w:rsidTr="00545CED">
        <w:trPr>
          <w:trHeight w:val="20"/>
        </w:trPr>
        <w:tc>
          <w:tcPr>
            <w:tcW w:w="1334" w:type="pct"/>
          </w:tcPr>
          <w:p w14:paraId="3B9FA7E0" w14:textId="64426AD5" w:rsidR="00291D8D" w:rsidRPr="00AE40BB" w:rsidRDefault="00291D8D" w:rsidP="00291D8D">
            <w:pPr>
              <w:rPr>
                <w:rFonts w:ascii="Times New Roman" w:hAnsi="Times New Roman" w:cs="Times New Roman"/>
                <w:sz w:val="18"/>
                <w:szCs w:val="20"/>
              </w:rPr>
            </w:pPr>
            <w:r w:rsidRPr="00A73D10">
              <w:rPr>
                <w:rFonts w:ascii="Times New Roman" w:hAnsi="Times New Roman" w:cs="Times New Roman"/>
                <w:sz w:val="18"/>
                <w:szCs w:val="20"/>
              </w:rPr>
              <w:t>Risk of AKI per day</w:t>
            </w:r>
          </w:p>
        </w:tc>
        <w:tc>
          <w:tcPr>
            <w:tcW w:w="916" w:type="pct"/>
          </w:tcPr>
          <w:p w14:paraId="76F82366" w14:textId="6D31A6A5" w:rsidR="00291D8D" w:rsidRPr="00AE40BB" w:rsidRDefault="00DC283C" w:rsidP="00291D8D">
            <w:pPr>
              <w:jc w:val="center"/>
              <w:rPr>
                <w:rFonts w:ascii="Times New Roman" w:hAnsi="Times New Roman" w:cs="Times New Roman"/>
                <w:sz w:val="18"/>
                <w:szCs w:val="20"/>
              </w:rPr>
            </w:pPr>
            <w:r>
              <w:rPr>
                <w:rFonts w:ascii="Times New Roman" w:hAnsi="Times New Roman" w:cs="Times New Roman"/>
                <w:sz w:val="18"/>
                <w:szCs w:val="20"/>
              </w:rPr>
              <w:t>1.51%</w:t>
            </w:r>
          </w:p>
        </w:tc>
        <w:tc>
          <w:tcPr>
            <w:tcW w:w="917" w:type="pct"/>
          </w:tcPr>
          <w:p w14:paraId="2872F6E5" w14:textId="58ACEB49"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21%</w:t>
            </w:r>
          </w:p>
        </w:tc>
        <w:tc>
          <w:tcPr>
            <w:tcW w:w="916" w:type="pct"/>
          </w:tcPr>
          <w:p w14:paraId="5D7665F6" w14:textId="7CCB3F62"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81%</w:t>
            </w:r>
          </w:p>
        </w:tc>
        <w:tc>
          <w:tcPr>
            <w:tcW w:w="917" w:type="pct"/>
          </w:tcPr>
          <w:p w14:paraId="2232861B" w14:textId="58BCC9BB"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Beta</w:t>
            </w:r>
          </w:p>
        </w:tc>
      </w:tr>
      <w:tr w:rsidR="00291D8D" w:rsidRPr="00AE40BB" w14:paraId="4B299912" w14:textId="77777777" w:rsidTr="00545CED">
        <w:trPr>
          <w:trHeight w:val="20"/>
        </w:trPr>
        <w:tc>
          <w:tcPr>
            <w:tcW w:w="1334" w:type="pct"/>
          </w:tcPr>
          <w:p w14:paraId="0EA189DD" w14:textId="63095AB3" w:rsidR="00291D8D" w:rsidRPr="00AE40BB" w:rsidRDefault="00291D8D" w:rsidP="00291D8D">
            <w:pPr>
              <w:rPr>
                <w:rFonts w:ascii="Times New Roman" w:hAnsi="Times New Roman" w:cs="Times New Roman"/>
                <w:sz w:val="18"/>
                <w:szCs w:val="20"/>
              </w:rPr>
            </w:pPr>
            <w:r w:rsidRPr="00A73D10">
              <w:rPr>
                <w:rFonts w:ascii="Times New Roman" w:hAnsi="Times New Roman" w:cs="Times New Roman"/>
                <w:sz w:val="18"/>
                <w:szCs w:val="20"/>
              </w:rPr>
              <w:t>Mortality associated with AKI</w:t>
            </w:r>
          </w:p>
        </w:tc>
        <w:tc>
          <w:tcPr>
            <w:tcW w:w="916" w:type="pct"/>
          </w:tcPr>
          <w:p w14:paraId="6632AD89" w14:textId="05B00258"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2</w:t>
            </w:r>
            <w:r w:rsidR="002760C9">
              <w:rPr>
                <w:rFonts w:ascii="Times New Roman" w:hAnsi="Times New Roman" w:cs="Times New Roman"/>
                <w:sz w:val="18"/>
                <w:szCs w:val="20"/>
              </w:rPr>
              <w:t>.</w:t>
            </w:r>
            <w:r w:rsidRPr="00291D8D">
              <w:rPr>
                <w:rFonts w:ascii="Times New Roman" w:hAnsi="Times New Roman" w:cs="Times New Roman"/>
                <w:sz w:val="18"/>
                <w:szCs w:val="20"/>
              </w:rPr>
              <w:t>9</w:t>
            </w:r>
            <w:r w:rsidR="0019688F">
              <w:rPr>
                <w:rFonts w:ascii="Times New Roman" w:hAnsi="Times New Roman" w:cs="Times New Roman"/>
                <w:sz w:val="18"/>
                <w:szCs w:val="20"/>
              </w:rPr>
              <w:t>0</w:t>
            </w:r>
            <w:r w:rsidR="002760C9">
              <w:rPr>
                <w:rFonts w:ascii="Times New Roman" w:hAnsi="Times New Roman" w:cs="Times New Roman"/>
                <w:sz w:val="18"/>
                <w:szCs w:val="20"/>
              </w:rPr>
              <w:t>%</w:t>
            </w:r>
          </w:p>
        </w:tc>
        <w:tc>
          <w:tcPr>
            <w:tcW w:w="917" w:type="pct"/>
          </w:tcPr>
          <w:p w14:paraId="41386132" w14:textId="1C4B9A13"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0.32%</w:t>
            </w:r>
          </w:p>
        </w:tc>
        <w:tc>
          <w:tcPr>
            <w:tcW w:w="916" w:type="pct"/>
          </w:tcPr>
          <w:p w14:paraId="2AF5A1BE" w14:textId="1B628DF7"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15.48%</w:t>
            </w:r>
          </w:p>
        </w:tc>
        <w:tc>
          <w:tcPr>
            <w:tcW w:w="917" w:type="pct"/>
          </w:tcPr>
          <w:p w14:paraId="2C4AC30D" w14:textId="5D93EA2A" w:rsidR="00291D8D" w:rsidRPr="00AE40BB" w:rsidRDefault="00291D8D" w:rsidP="00291D8D">
            <w:pPr>
              <w:jc w:val="center"/>
              <w:rPr>
                <w:rFonts w:ascii="Times New Roman" w:hAnsi="Times New Roman" w:cs="Times New Roman"/>
                <w:sz w:val="18"/>
                <w:szCs w:val="20"/>
              </w:rPr>
            </w:pPr>
            <w:r w:rsidRPr="00291D8D">
              <w:rPr>
                <w:rFonts w:ascii="Times New Roman" w:hAnsi="Times New Roman" w:cs="Times New Roman"/>
                <w:sz w:val="18"/>
                <w:szCs w:val="20"/>
              </w:rPr>
              <w:t>Beta</w:t>
            </w:r>
          </w:p>
        </w:tc>
      </w:tr>
      <w:tr w:rsidR="00776502" w:rsidRPr="00AE40BB" w14:paraId="423FEBAF" w14:textId="77777777" w:rsidTr="00545CED">
        <w:trPr>
          <w:trHeight w:val="20"/>
        </w:trPr>
        <w:tc>
          <w:tcPr>
            <w:tcW w:w="1334" w:type="pct"/>
          </w:tcPr>
          <w:p w14:paraId="15E22F18" w14:textId="03E718FA" w:rsidR="00776502" w:rsidRPr="00AE40BB" w:rsidRDefault="009D16A1" w:rsidP="77195100">
            <w:pPr>
              <w:rPr>
                <w:rFonts w:ascii="Times New Roman" w:hAnsi="Times New Roman" w:cs="Times New Roman"/>
                <w:sz w:val="18"/>
                <w:szCs w:val="18"/>
              </w:rPr>
            </w:pPr>
            <w:r w:rsidRPr="77195100">
              <w:rPr>
                <w:rFonts w:ascii="Times New Roman" w:hAnsi="Times New Roman" w:cs="Times New Roman"/>
                <w:sz w:val="18"/>
                <w:szCs w:val="18"/>
              </w:rPr>
              <w:t>C</w:t>
            </w:r>
            <w:r w:rsidR="00776502" w:rsidRPr="77195100">
              <w:rPr>
                <w:rFonts w:ascii="Times New Roman" w:hAnsi="Times New Roman" w:cs="Times New Roman"/>
                <w:sz w:val="18"/>
                <w:szCs w:val="18"/>
              </w:rPr>
              <w:t xml:space="preserve">obas </w:t>
            </w:r>
            <w:r w:rsidRPr="77195100">
              <w:rPr>
                <w:rFonts w:ascii="Times New Roman" w:hAnsi="Times New Roman" w:cs="Times New Roman"/>
                <w:sz w:val="18"/>
                <w:szCs w:val="18"/>
              </w:rPr>
              <w:t>E</w:t>
            </w:r>
            <w:r w:rsidR="00776502" w:rsidRPr="77195100">
              <w:rPr>
                <w:rFonts w:ascii="Times New Roman" w:hAnsi="Times New Roman" w:cs="Times New Roman"/>
                <w:sz w:val="18"/>
                <w:szCs w:val="18"/>
              </w:rPr>
              <w:t>plex BCID panels, cost</w:t>
            </w:r>
            <w:r w:rsidR="00E72217" w:rsidRPr="77195100">
              <w:rPr>
                <w:rFonts w:ascii="Times New Roman" w:hAnsi="Times New Roman" w:cs="Times New Roman"/>
                <w:sz w:val="18"/>
                <w:szCs w:val="18"/>
              </w:rPr>
              <w:t xml:space="preserve"> ($)</w:t>
            </w:r>
          </w:p>
        </w:tc>
        <w:tc>
          <w:tcPr>
            <w:tcW w:w="916" w:type="pct"/>
          </w:tcPr>
          <w:p w14:paraId="2135603F" w14:textId="5EDACB0A"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15.00</w:t>
            </w:r>
          </w:p>
        </w:tc>
        <w:tc>
          <w:tcPr>
            <w:tcW w:w="917" w:type="pct"/>
          </w:tcPr>
          <w:p w14:paraId="17BA1107" w14:textId="664F0420"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92.00</w:t>
            </w:r>
          </w:p>
        </w:tc>
        <w:tc>
          <w:tcPr>
            <w:tcW w:w="916" w:type="pct"/>
          </w:tcPr>
          <w:p w14:paraId="582BFF9A" w14:textId="38B5715B"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38.00</w:t>
            </w:r>
          </w:p>
        </w:tc>
        <w:tc>
          <w:tcPr>
            <w:tcW w:w="917" w:type="pct"/>
          </w:tcPr>
          <w:p w14:paraId="2AF98A6B" w14:textId="6D16552A" w:rsidR="00776502" w:rsidRPr="00AE40BB" w:rsidRDefault="7B595C60" w:rsidP="00776502">
            <w:pPr>
              <w:jc w:val="center"/>
              <w:rPr>
                <w:rFonts w:ascii="Times New Roman" w:hAnsi="Times New Roman" w:cs="Times New Roman"/>
                <w:sz w:val="18"/>
                <w:szCs w:val="18"/>
              </w:rPr>
            </w:pPr>
            <w:r w:rsidRPr="259C6F67">
              <w:rPr>
                <w:rFonts w:ascii="Times New Roman" w:hAnsi="Times New Roman" w:cs="Times New Roman"/>
                <w:sz w:val="18"/>
                <w:szCs w:val="18"/>
              </w:rPr>
              <w:t>Not varied</w:t>
            </w:r>
          </w:p>
        </w:tc>
      </w:tr>
      <w:tr w:rsidR="00776502" w:rsidRPr="00AE40BB" w14:paraId="0D62AA6F" w14:textId="77777777" w:rsidTr="00545CED">
        <w:trPr>
          <w:trHeight w:val="20"/>
        </w:trPr>
        <w:tc>
          <w:tcPr>
            <w:tcW w:w="1334" w:type="pct"/>
          </w:tcPr>
          <w:p w14:paraId="294176FC" w14:textId="7671E565" w:rsidR="00776502" w:rsidRPr="00AE40BB" w:rsidRDefault="00776502" w:rsidP="77195100">
            <w:pPr>
              <w:rPr>
                <w:rFonts w:ascii="Times New Roman" w:hAnsi="Times New Roman" w:cs="Times New Roman"/>
                <w:sz w:val="18"/>
                <w:szCs w:val="18"/>
              </w:rPr>
            </w:pPr>
            <w:proofErr w:type="spellStart"/>
            <w:r w:rsidRPr="77195100">
              <w:rPr>
                <w:rFonts w:ascii="Times New Roman" w:hAnsi="Times New Roman" w:cs="Times New Roman"/>
                <w:sz w:val="18"/>
                <w:szCs w:val="18"/>
              </w:rPr>
              <w:t>BioFire</w:t>
            </w:r>
            <w:proofErr w:type="spellEnd"/>
            <w:r w:rsidRPr="77195100">
              <w:rPr>
                <w:rFonts w:ascii="Times New Roman" w:hAnsi="Times New Roman" w:cs="Times New Roman"/>
                <w:sz w:val="18"/>
                <w:szCs w:val="18"/>
              </w:rPr>
              <w:t xml:space="preserve"> BCID panel, cost</w:t>
            </w:r>
            <w:r w:rsidR="00E72217" w:rsidRPr="77195100">
              <w:rPr>
                <w:rFonts w:ascii="Times New Roman" w:hAnsi="Times New Roman" w:cs="Times New Roman"/>
                <w:sz w:val="18"/>
                <w:szCs w:val="18"/>
              </w:rPr>
              <w:t xml:space="preserve"> ($)</w:t>
            </w:r>
          </w:p>
        </w:tc>
        <w:tc>
          <w:tcPr>
            <w:tcW w:w="916" w:type="pct"/>
          </w:tcPr>
          <w:p w14:paraId="4F7E764A" w14:textId="0AAC1C4C"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10.00</w:t>
            </w:r>
          </w:p>
        </w:tc>
        <w:tc>
          <w:tcPr>
            <w:tcW w:w="917" w:type="pct"/>
          </w:tcPr>
          <w:p w14:paraId="418CDF6E" w14:textId="2A10D406"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88.00</w:t>
            </w:r>
          </w:p>
        </w:tc>
        <w:tc>
          <w:tcPr>
            <w:tcW w:w="916" w:type="pct"/>
          </w:tcPr>
          <w:p w14:paraId="5464640A" w14:textId="154A5367"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32.00</w:t>
            </w:r>
          </w:p>
        </w:tc>
        <w:tc>
          <w:tcPr>
            <w:tcW w:w="917" w:type="pct"/>
          </w:tcPr>
          <w:p w14:paraId="2A5EAEBF" w14:textId="0CCE2113"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Gamma</w:t>
            </w:r>
          </w:p>
        </w:tc>
      </w:tr>
      <w:tr w:rsidR="00776502" w:rsidRPr="00AE40BB" w14:paraId="26EE9837" w14:textId="77777777" w:rsidTr="00545CED">
        <w:trPr>
          <w:trHeight w:val="20"/>
        </w:trPr>
        <w:tc>
          <w:tcPr>
            <w:tcW w:w="1334" w:type="pct"/>
          </w:tcPr>
          <w:p w14:paraId="1D311E05" w14:textId="5E4AB255" w:rsidR="00776502" w:rsidRPr="00AE40BB" w:rsidRDefault="00776502" w:rsidP="77195100">
            <w:pPr>
              <w:rPr>
                <w:rFonts w:ascii="Times New Roman" w:hAnsi="Times New Roman" w:cs="Times New Roman"/>
                <w:sz w:val="18"/>
                <w:szCs w:val="18"/>
              </w:rPr>
            </w:pPr>
            <w:proofErr w:type="spellStart"/>
            <w:r w:rsidRPr="77195100">
              <w:rPr>
                <w:rFonts w:ascii="Times New Roman" w:hAnsi="Times New Roman" w:cs="Times New Roman"/>
                <w:sz w:val="18"/>
                <w:szCs w:val="18"/>
              </w:rPr>
              <w:lastRenderedPageBreak/>
              <w:t>BioFire</w:t>
            </w:r>
            <w:proofErr w:type="spellEnd"/>
            <w:r w:rsidRPr="77195100">
              <w:rPr>
                <w:rFonts w:ascii="Times New Roman" w:hAnsi="Times New Roman" w:cs="Times New Roman"/>
                <w:sz w:val="18"/>
                <w:szCs w:val="18"/>
              </w:rPr>
              <w:t xml:space="preserve"> BCID2 </w:t>
            </w:r>
            <w:r w:rsidR="007B1AB6">
              <w:rPr>
                <w:rFonts w:ascii="Times New Roman" w:hAnsi="Times New Roman" w:cs="Times New Roman"/>
                <w:sz w:val="18"/>
                <w:szCs w:val="18"/>
              </w:rPr>
              <w:t>panel</w:t>
            </w:r>
            <w:r w:rsidRPr="77195100">
              <w:rPr>
                <w:rFonts w:ascii="Times New Roman" w:hAnsi="Times New Roman" w:cs="Times New Roman"/>
                <w:sz w:val="18"/>
                <w:szCs w:val="18"/>
              </w:rPr>
              <w:t>, cost</w:t>
            </w:r>
            <w:r w:rsidR="00E72217" w:rsidRPr="77195100">
              <w:rPr>
                <w:rFonts w:ascii="Times New Roman" w:hAnsi="Times New Roman" w:cs="Times New Roman"/>
                <w:sz w:val="18"/>
                <w:szCs w:val="18"/>
              </w:rPr>
              <w:t xml:space="preserve"> ($)</w:t>
            </w:r>
          </w:p>
        </w:tc>
        <w:tc>
          <w:tcPr>
            <w:tcW w:w="916" w:type="pct"/>
          </w:tcPr>
          <w:p w14:paraId="00597A6A" w14:textId="07C64509"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15.00</w:t>
            </w:r>
          </w:p>
        </w:tc>
        <w:tc>
          <w:tcPr>
            <w:tcW w:w="917" w:type="pct"/>
          </w:tcPr>
          <w:p w14:paraId="03B9EAC3" w14:textId="25CABFB8"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92.00</w:t>
            </w:r>
          </w:p>
        </w:tc>
        <w:tc>
          <w:tcPr>
            <w:tcW w:w="916" w:type="pct"/>
          </w:tcPr>
          <w:p w14:paraId="0E6FDB70" w14:textId="509651D9"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38.00</w:t>
            </w:r>
          </w:p>
        </w:tc>
        <w:tc>
          <w:tcPr>
            <w:tcW w:w="917" w:type="pct"/>
          </w:tcPr>
          <w:p w14:paraId="74421A0F" w14:textId="5AD79045"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Gamma</w:t>
            </w:r>
          </w:p>
        </w:tc>
      </w:tr>
      <w:tr w:rsidR="00776502" w:rsidRPr="00AE40BB" w14:paraId="1E1A6B17" w14:textId="77777777" w:rsidTr="00545CED">
        <w:trPr>
          <w:trHeight w:val="20"/>
        </w:trPr>
        <w:tc>
          <w:tcPr>
            <w:tcW w:w="1334" w:type="pct"/>
          </w:tcPr>
          <w:p w14:paraId="33711E50" w14:textId="077CD998" w:rsidR="00776502" w:rsidRPr="00AE40BB" w:rsidRDefault="00E11C7B" w:rsidP="77195100">
            <w:pPr>
              <w:rPr>
                <w:rFonts w:ascii="Times New Roman" w:hAnsi="Times New Roman" w:cs="Times New Roman"/>
                <w:sz w:val="18"/>
                <w:szCs w:val="18"/>
              </w:rPr>
            </w:pPr>
            <w:proofErr w:type="spellStart"/>
            <w:r>
              <w:rPr>
                <w:rFonts w:ascii="Times New Roman" w:hAnsi="Times New Roman" w:cs="Times New Roman"/>
                <w:sz w:val="18"/>
                <w:szCs w:val="18"/>
              </w:rPr>
              <w:t>Diasorin</w:t>
            </w:r>
            <w:proofErr w:type="spellEnd"/>
            <w:r w:rsidR="00776502" w:rsidRPr="77195100">
              <w:rPr>
                <w:rFonts w:ascii="Times New Roman" w:hAnsi="Times New Roman" w:cs="Times New Roman"/>
                <w:sz w:val="18"/>
                <w:szCs w:val="18"/>
              </w:rPr>
              <w:t xml:space="preserve"> </w:t>
            </w:r>
            <w:proofErr w:type="spellStart"/>
            <w:r w:rsidR="00776502" w:rsidRPr="77195100">
              <w:rPr>
                <w:rFonts w:ascii="Times New Roman" w:hAnsi="Times New Roman" w:cs="Times New Roman"/>
                <w:sz w:val="18"/>
                <w:szCs w:val="18"/>
              </w:rPr>
              <w:t>Verigene</w:t>
            </w:r>
            <w:proofErr w:type="spellEnd"/>
            <w:r w:rsidR="00776502" w:rsidRPr="77195100">
              <w:rPr>
                <w:rFonts w:ascii="Times New Roman" w:hAnsi="Times New Roman" w:cs="Times New Roman"/>
                <w:sz w:val="18"/>
                <w:szCs w:val="18"/>
              </w:rPr>
              <w:t>, cost</w:t>
            </w:r>
            <w:r w:rsidR="00E72217" w:rsidRPr="77195100">
              <w:rPr>
                <w:rFonts w:ascii="Times New Roman" w:hAnsi="Times New Roman" w:cs="Times New Roman"/>
                <w:sz w:val="18"/>
                <w:szCs w:val="18"/>
              </w:rPr>
              <w:t xml:space="preserve"> ($)</w:t>
            </w:r>
          </w:p>
        </w:tc>
        <w:tc>
          <w:tcPr>
            <w:tcW w:w="916" w:type="pct"/>
          </w:tcPr>
          <w:p w14:paraId="15A4A993" w14:textId="5C53314D"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64.00</w:t>
            </w:r>
          </w:p>
        </w:tc>
        <w:tc>
          <w:tcPr>
            <w:tcW w:w="917" w:type="pct"/>
          </w:tcPr>
          <w:p w14:paraId="690A1CF4" w14:textId="648DE0FC"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51.20</w:t>
            </w:r>
          </w:p>
        </w:tc>
        <w:tc>
          <w:tcPr>
            <w:tcW w:w="916" w:type="pct"/>
          </w:tcPr>
          <w:p w14:paraId="4405B174" w14:textId="5271C68C"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76.80</w:t>
            </w:r>
          </w:p>
        </w:tc>
        <w:tc>
          <w:tcPr>
            <w:tcW w:w="917" w:type="pct"/>
          </w:tcPr>
          <w:p w14:paraId="29758FCD" w14:textId="1AC69404"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Gamma</w:t>
            </w:r>
          </w:p>
        </w:tc>
      </w:tr>
      <w:tr w:rsidR="00776502" w:rsidRPr="00AE40BB" w14:paraId="6838A733" w14:textId="77777777" w:rsidTr="00545CED">
        <w:trPr>
          <w:trHeight w:val="20"/>
        </w:trPr>
        <w:tc>
          <w:tcPr>
            <w:tcW w:w="1334" w:type="pct"/>
          </w:tcPr>
          <w:p w14:paraId="768B0CFF" w14:textId="5EC06565" w:rsidR="00776502" w:rsidRPr="00AE40BB" w:rsidRDefault="00776502" w:rsidP="77195100">
            <w:pPr>
              <w:rPr>
                <w:rFonts w:ascii="Times New Roman" w:hAnsi="Times New Roman" w:cs="Times New Roman"/>
                <w:sz w:val="18"/>
                <w:szCs w:val="18"/>
              </w:rPr>
            </w:pPr>
            <w:r w:rsidRPr="77195100">
              <w:rPr>
                <w:rFonts w:ascii="Times New Roman" w:hAnsi="Times New Roman" w:cs="Times New Roman"/>
                <w:sz w:val="18"/>
                <w:szCs w:val="18"/>
              </w:rPr>
              <w:t xml:space="preserve">Accelerate </w:t>
            </w:r>
            <w:proofErr w:type="spellStart"/>
            <w:r w:rsidRPr="77195100">
              <w:rPr>
                <w:rFonts w:ascii="Times New Roman" w:hAnsi="Times New Roman" w:cs="Times New Roman"/>
                <w:sz w:val="18"/>
                <w:szCs w:val="18"/>
              </w:rPr>
              <w:t>Pheno</w:t>
            </w:r>
            <w:r w:rsidR="00F07579">
              <w:rPr>
                <w:rFonts w:ascii="Times New Roman" w:hAnsi="Times New Roman" w:cs="Times New Roman"/>
                <w:sz w:val="18"/>
                <w:szCs w:val="18"/>
              </w:rPr>
              <w:t>Test</w:t>
            </w:r>
            <w:proofErr w:type="spellEnd"/>
            <w:r w:rsidR="00F07579">
              <w:rPr>
                <w:rFonts w:ascii="Times New Roman" w:hAnsi="Times New Roman" w:cs="Times New Roman"/>
                <w:sz w:val="18"/>
                <w:szCs w:val="18"/>
              </w:rPr>
              <w:t xml:space="preserve"> BC kit</w:t>
            </w:r>
            <w:r w:rsidRPr="77195100">
              <w:rPr>
                <w:rFonts w:ascii="Times New Roman" w:hAnsi="Times New Roman" w:cs="Times New Roman"/>
                <w:sz w:val="18"/>
                <w:szCs w:val="18"/>
              </w:rPr>
              <w:t>, cost</w:t>
            </w:r>
            <w:r w:rsidR="00E72217" w:rsidRPr="77195100">
              <w:rPr>
                <w:rFonts w:ascii="Times New Roman" w:hAnsi="Times New Roman" w:cs="Times New Roman"/>
                <w:sz w:val="18"/>
                <w:szCs w:val="18"/>
              </w:rPr>
              <w:t xml:space="preserve"> ($)</w:t>
            </w:r>
          </w:p>
        </w:tc>
        <w:tc>
          <w:tcPr>
            <w:tcW w:w="916" w:type="pct"/>
          </w:tcPr>
          <w:p w14:paraId="4F7E82F4" w14:textId="7E97384D"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68.00</w:t>
            </w:r>
          </w:p>
        </w:tc>
        <w:tc>
          <w:tcPr>
            <w:tcW w:w="917" w:type="pct"/>
          </w:tcPr>
          <w:p w14:paraId="4372AF45" w14:textId="73ECF659"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134.40</w:t>
            </w:r>
          </w:p>
        </w:tc>
        <w:tc>
          <w:tcPr>
            <w:tcW w:w="916" w:type="pct"/>
          </w:tcPr>
          <w:p w14:paraId="21BAC1BC" w14:textId="5A1F602D"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201.60</w:t>
            </w:r>
          </w:p>
        </w:tc>
        <w:tc>
          <w:tcPr>
            <w:tcW w:w="917" w:type="pct"/>
          </w:tcPr>
          <w:p w14:paraId="14A710B5" w14:textId="4F2914F9" w:rsidR="00776502" w:rsidRPr="00AE40BB" w:rsidRDefault="00776502" w:rsidP="00776502">
            <w:pPr>
              <w:jc w:val="center"/>
              <w:rPr>
                <w:rFonts w:ascii="Times New Roman" w:hAnsi="Times New Roman" w:cs="Times New Roman"/>
                <w:sz w:val="18"/>
                <w:szCs w:val="20"/>
              </w:rPr>
            </w:pPr>
            <w:r w:rsidRPr="00776502">
              <w:rPr>
                <w:rFonts w:ascii="Times New Roman" w:hAnsi="Times New Roman" w:cs="Times New Roman"/>
                <w:sz w:val="18"/>
                <w:szCs w:val="20"/>
              </w:rPr>
              <w:t>Gamma</w:t>
            </w:r>
          </w:p>
        </w:tc>
      </w:tr>
      <w:tr w:rsidR="00C96AAF" w:rsidRPr="00AE40BB" w14:paraId="2AEDB145" w14:textId="77777777" w:rsidTr="00545CED">
        <w:trPr>
          <w:trHeight w:val="20"/>
        </w:trPr>
        <w:tc>
          <w:tcPr>
            <w:tcW w:w="1334" w:type="pct"/>
          </w:tcPr>
          <w:p w14:paraId="60733940" w14:textId="032A8C9E" w:rsidR="00C96AAF" w:rsidRPr="00AE40BB" w:rsidRDefault="00C96AAF" w:rsidP="00C96AAF">
            <w:pPr>
              <w:rPr>
                <w:rFonts w:ascii="Times New Roman" w:hAnsi="Times New Roman" w:cs="Times New Roman"/>
                <w:sz w:val="18"/>
                <w:szCs w:val="20"/>
              </w:rPr>
            </w:pPr>
            <w:r w:rsidRPr="00E72217">
              <w:rPr>
                <w:rFonts w:ascii="Times New Roman" w:hAnsi="Times New Roman" w:cs="Times New Roman"/>
                <w:sz w:val="18"/>
                <w:szCs w:val="20"/>
              </w:rPr>
              <w:t>Hospitali</w:t>
            </w:r>
            <w:r w:rsidR="009D16A1">
              <w:rPr>
                <w:rFonts w:ascii="Times New Roman" w:hAnsi="Times New Roman" w:cs="Times New Roman"/>
                <w:sz w:val="18"/>
                <w:szCs w:val="20"/>
              </w:rPr>
              <w:t>s</w:t>
            </w:r>
            <w:r w:rsidRPr="00E72217">
              <w:rPr>
                <w:rFonts w:ascii="Times New Roman" w:hAnsi="Times New Roman" w:cs="Times New Roman"/>
                <w:sz w:val="18"/>
                <w:szCs w:val="20"/>
              </w:rPr>
              <w:t>ation cost per day ($)</w:t>
            </w:r>
          </w:p>
        </w:tc>
        <w:tc>
          <w:tcPr>
            <w:tcW w:w="916" w:type="pct"/>
          </w:tcPr>
          <w:p w14:paraId="3F683167" w14:textId="30EBB01C" w:rsidR="00C96AAF" w:rsidRPr="00AE40BB" w:rsidRDefault="00C96AAF" w:rsidP="00C96AAF">
            <w:pPr>
              <w:jc w:val="center"/>
              <w:rPr>
                <w:rFonts w:ascii="Times New Roman" w:hAnsi="Times New Roman" w:cs="Times New Roman"/>
                <w:sz w:val="18"/>
                <w:szCs w:val="20"/>
              </w:rPr>
            </w:pPr>
            <w:r>
              <w:rPr>
                <w:rFonts w:ascii="Times New Roman" w:hAnsi="Times New Roman" w:cs="Times New Roman"/>
                <w:sz w:val="18"/>
                <w:szCs w:val="20"/>
              </w:rPr>
              <w:t>3025.00</w:t>
            </w:r>
          </w:p>
        </w:tc>
        <w:tc>
          <w:tcPr>
            <w:tcW w:w="917" w:type="pct"/>
          </w:tcPr>
          <w:p w14:paraId="1B3C1E80" w14:textId="535B50B2" w:rsidR="00C96AAF" w:rsidRPr="00AE40BB" w:rsidRDefault="00C96AAF" w:rsidP="00C96AAF">
            <w:pPr>
              <w:jc w:val="center"/>
              <w:rPr>
                <w:rFonts w:ascii="Times New Roman" w:hAnsi="Times New Roman" w:cs="Times New Roman"/>
                <w:sz w:val="18"/>
                <w:szCs w:val="20"/>
              </w:rPr>
            </w:pPr>
            <w:r w:rsidRPr="00C96AAF">
              <w:rPr>
                <w:rFonts w:ascii="Times New Roman" w:hAnsi="Times New Roman" w:cs="Times New Roman"/>
                <w:sz w:val="18"/>
                <w:szCs w:val="20"/>
              </w:rPr>
              <w:t>2420.00</w:t>
            </w:r>
          </w:p>
        </w:tc>
        <w:tc>
          <w:tcPr>
            <w:tcW w:w="916" w:type="pct"/>
          </w:tcPr>
          <w:p w14:paraId="6C6AE56C" w14:textId="7133A543" w:rsidR="00C96AAF" w:rsidRPr="00AE40BB" w:rsidRDefault="00C96AAF" w:rsidP="00C96AAF">
            <w:pPr>
              <w:jc w:val="center"/>
              <w:rPr>
                <w:rFonts w:ascii="Times New Roman" w:hAnsi="Times New Roman" w:cs="Times New Roman"/>
                <w:sz w:val="18"/>
                <w:szCs w:val="20"/>
              </w:rPr>
            </w:pPr>
            <w:r w:rsidRPr="00C96AAF">
              <w:rPr>
                <w:rFonts w:ascii="Times New Roman" w:hAnsi="Times New Roman" w:cs="Times New Roman"/>
                <w:sz w:val="18"/>
                <w:szCs w:val="20"/>
              </w:rPr>
              <w:t>3630.00</w:t>
            </w:r>
          </w:p>
        </w:tc>
        <w:tc>
          <w:tcPr>
            <w:tcW w:w="917" w:type="pct"/>
          </w:tcPr>
          <w:p w14:paraId="5BF040AA" w14:textId="1021EA8D" w:rsidR="00C96AAF" w:rsidRPr="00AE40BB" w:rsidRDefault="00C96AAF" w:rsidP="00C96AAF">
            <w:pPr>
              <w:jc w:val="center"/>
              <w:rPr>
                <w:rFonts w:ascii="Times New Roman" w:hAnsi="Times New Roman" w:cs="Times New Roman"/>
                <w:sz w:val="18"/>
                <w:szCs w:val="20"/>
              </w:rPr>
            </w:pPr>
            <w:r w:rsidRPr="00776502">
              <w:rPr>
                <w:rFonts w:ascii="Times New Roman" w:hAnsi="Times New Roman" w:cs="Times New Roman"/>
                <w:sz w:val="18"/>
                <w:szCs w:val="20"/>
              </w:rPr>
              <w:t>Gamma</w:t>
            </w:r>
          </w:p>
        </w:tc>
      </w:tr>
      <w:tr w:rsidR="00967340" w:rsidRPr="00AE40BB" w14:paraId="66D54F8D" w14:textId="77777777" w:rsidTr="00545CED">
        <w:trPr>
          <w:trHeight w:val="20"/>
        </w:trPr>
        <w:tc>
          <w:tcPr>
            <w:tcW w:w="1334" w:type="pct"/>
          </w:tcPr>
          <w:p w14:paraId="7BB6730A" w14:textId="4C66BA75" w:rsidR="00967340" w:rsidRPr="00646F26" w:rsidRDefault="00967340" w:rsidP="00545CED">
            <w:pPr>
              <w:keepNext/>
              <w:keepLines/>
              <w:rPr>
                <w:rFonts w:ascii="Times New Roman" w:hAnsi="Times New Roman" w:cs="Times New Roman"/>
                <w:sz w:val="18"/>
                <w:szCs w:val="20"/>
              </w:rPr>
            </w:pPr>
            <w:r w:rsidRPr="00646F26">
              <w:rPr>
                <w:rFonts w:ascii="Times New Roman" w:hAnsi="Times New Roman" w:cs="Times New Roman"/>
                <w:sz w:val="18"/>
                <w:szCs w:val="20"/>
              </w:rPr>
              <w:t>De-escalation following pathogen ID</w:t>
            </w:r>
          </w:p>
        </w:tc>
        <w:tc>
          <w:tcPr>
            <w:tcW w:w="916" w:type="pct"/>
          </w:tcPr>
          <w:p w14:paraId="216831B5" w14:textId="5F8C7945" w:rsidR="00967340" w:rsidRPr="00AE40BB" w:rsidRDefault="00967340" w:rsidP="00545CED">
            <w:pPr>
              <w:keepNext/>
              <w:keepLines/>
              <w:jc w:val="center"/>
              <w:rPr>
                <w:rFonts w:ascii="Times New Roman" w:hAnsi="Times New Roman" w:cs="Times New Roman"/>
                <w:sz w:val="18"/>
                <w:szCs w:val="20"/>
              </w:rPr>
            </w:pPr>
            <w:r>
              <w:rPr>
                <w:rFonts w:ascii="Times New Roman" w:hAnsi="Times New Roman" w:cs="Times New Roman"/>
                <w:sz w:val="18"/>
                <w:szCs w:val="20"/>
              </w:rPr>
              <w:t>62.9%</w:t>
            </w:r>
          </w:p>
        </w:tc>
        <w:tc>
          <w:tcPr>
            <w:tcW w:w="917" w:type="pct"/>
          </w:tcPr>
          <w:p w14:paraId="3547B5F6" w14:textId="33CB4702" w:rsidR="00967340" w:rsidRPr="00AE40BB" w:rsidRDefault="00967340" w:rsidP="00545CED">
            <w:pPr>
              <w:keepNext/>
              <w:keepLines/>
              <w:jc w:val="center"/>
              <w:rPr>
                <w:rFonts w:ascii="Times New Roman" w:hAnsi="Times New Roman" w:cs="Times New Roman"/>
                <w:sz w:val="18"/>
                <w:szCs w:val="20"/>
              </w:rPr>
            </w:pPr>
            <w:r w:rsidRPr="00646F26">
              <w:rPr>
                <w:rFonts w:ascii="Times New Roman" w:hAnsi="Times New Roman" w:cs="Times New Roman"/>
                <w:sz w:val="18"/>
                <w:szCs w:val="20"/>
              </w:rPr>
              <w:t>50.3%</w:t>
            </w:r>
          </w:p>
        </w:tc>
        <w:tc>
          <w:tcPr>
            <w:tcW w:w="916" w:type="pct"/>
          </w:tcPr>
          <w:p w14:paraId="1B1C639A" w14:textId="4C6A042C" w:rsidR="00967340" w:rsidRPr="00AE40BB" w:rsidRDefault="00967340" w:rsidP="00545CED">
            <w:pPr>
              <w:keepNext/>
              <w:keepLines/>
              <w:jc w:val="center"/>
              <w:rPr>
                <w:rFonts w:ascii="Times New Roman" w:hAnsi="Times New Roman" w:cs="Times New Roman"/>
                <w:sz w:val="18"/>
                <w:szCs w:val="20"/>
              </w:rPr>
            </w:pPr>
            <w:r w:rsidRPr="00646F26">
              <w:rPr>
                <w:rFonts w:ascii="Times New Roman" w:hAnsi="Times New Roman" w:cs="Times New Roman"/>
                <w:sz w:val="18"/>
                <w:szCs w:val="20"/>
              </w:rPr>
              <w:t>75.5%</w:t>
            </w:r>
          </w:p>
        </w:tc>
        <w:tc>
          <w:tcPr>
            <w:tcW w:w="917" w:type="pct"/>
          </w:tcPr>
          <w:p w14:paraId="2B25DE7E" w14:textId="788F29A4" w:rsidR="00967340" w:rsidRPr="00AE40BB" w:rsidRDefault="00967340" w:rsidP="00545CED">
            <w:pPr>
              <w:keepNext/>
              <w:keepLines/>
              <w:jc w:val="center"/>
              <w:rPr>
                <w:rFonts w:ascii="Times New Roman" w:hAnsi="Times New Roman" w:cs="Times New Roman"/>
                <w:sz w:val="18"/>
                <w:szCs w:val="20"/>
              </w:rPr>
            </w:pPr>
            <w:r>
              <w:rPr>
                <w:rFonts w:ascii="Times New Roman" w:hAnsi="Times New Roman" w:cs="Times New Roman"/>
                <w:sz w:val="18"/>
                <w:szCs w:val="20"/>
              </w:rPr>
              <w:t>Beta</w:t>
            </w:r>
          </w:p>
        </w:tc>
      </w:tr>
    </w:tbl>
    <w:p w14:paraId="2E7BEEF4" w14:textId="465E1CDF" w:rsidR="0034153D" w:rsidRPr="001C45F3" w:rsidRDefault="0034153D" w:rsidP="00545CED">
      <w:pPr>
        <w:pStyle w:val="TablefootnoteSource"/>
        <w:keepNext/>
        <w:keepLines/>
        <w:rPr>
          <w:rFonts w:ascii="Times New Roman" w:hAnsi="Times New Roman" w:cs="Times New Roman"/>
        </w:rPr>
      </w:pPr>
      <w:r w:rsidRPr="259C6F67">
        <w:rPr>
          <w:rFonts w:ascii="Times New Roman" w:hAnsi="Times New Roman" w:cs="Times New Roman"/>
        </w:rPr>
        <w:t xml:space="preserve">Abbreviations: </w:t>
      </w:r>
      <w:r w:rsidR="00E14C3D" w:rsidRPr="259C6F67">
        <w:rPr>
          <w:rFonts w:ascii="Times New Roman" w:hAnsi="Times New Roman" w:cs="Times New Roman"/>
        </w:rPr>
        <w:t xml:space="preserve">AKI, acute kidney injury; </w:t>
      </w:r>
      <w:r w:rsidR="00967340" w:rsidRPr="259C6F67">
        <w:rPr>
          <w:rFonts w:ascii="Times New Roman" w:hAnsi="Times New Roman" w:cs="Times New Roman"/>
        </w:rPr>
        <w:t>BCID, blood culture identification</w:t>
      </w:r>
      <w:r w:rsidR="00E14C3D" w:rsidRPr="259C6F67">
        <w:rPr>
          <w:rFonts w:ascii="Times New Roman" w:hAnsi="Times New Roman" w:cs="Times New Roman"/>
        </w:rPr>
        <w:t xml:space="preserve">; ID, identification; LOS, length of stay; </w:t>
      </w:r>
      <w:proofErr w:type="spellStart"/>
      <w:r w:rsidR="00E14C3D" w:rsidRPr="259C6F67">
        <w:rPr>
          <w:rFonts w:ascii="Times New Roman" w:hAnsi="Times New Roman" w:cs="Times New Roman"/>
        </w:rPr>
        <w:t>mRDT</w:t>
      </w:r>
      <w:proofErr w:type="spellEnd"/>
      <w:r w:rsidR="00E14C3D" w:rsidRPr="259C6F67">
        <w:rPr>
          <w:rFonts w:ascii="Times New Roman" w:hAnsi="Times New Roman" w:cs="Times New Roman"/>
        </w:rPr>
        <w:t>, molecular rapid diagnostic test</w:t>
      </w:r>
      <w:r w:rsidR="00125C3A" w:rsidRPr="259C6F67">
        <w:rPr>
          <w:rFonts w:ascii="Times New Roman" w:hAnsi="Times New Roman" w:cs="Times New Roman"/>
        </w:rPr>
        <w:t xml:space="preserve">; </w:t>
      </w:r>
      <w:r w:rsidR="00646F26" w:rsidRPr="259C6F67">
        <w:rPr>
          <w:rFonts w:ascii="Times New Roman" w:hAnsi="Times New Roman" w:cs="Times New Roman"/>
        </w:rPr>
        <w:t xml:space="preserve">PSA, probabilistic sensitivity analysis; </w:t>
      </w:r>
      <w:proofErr w:type="spellStart"/>
      <w:r w:rsidR="00125C3A" w:rsidRPr="259C6F67">
        <w:rPr>
          <w:rFonts w:ascii="Times New Roman" w:hAnsi="Times New Roman" w:cs="Times New Roman"/>
        </w:rPr>
        <w:t>SoC</w:t>
      </w:r>
      <w:r w:rsidRPr="259C6F67">
        <w:rPr>
          <w:rFonts w:ascii="Times New Roman" w:hAnsi="Times New Roman" w:cs="Times New Roman"/>
        </w:rPr>
        <w:t>.</w:t>
      </w:r>
      <w:proofErr w:type="spellEnd"/>
      <w:r w:rsidR="00125C3A" w:rsidRPr="259C6F67">
        <w:rPr>
          <w:rFonts w:ascii="Times New Roman" w:hAnsi="Times New Roman" w:cs="Times New Roman"/>
        </w:rPr>
        <w:t xml:space="preserve"> standard-of-care.</w:t>
      </w:r>
    </w:p>
    <w:p w14:paraId="2A5F8EAB" w14:textId="0A2CEB76" w:rsidR="009B6E48" w:rsidRPr="001C45F3" w:rsidRDefault="0011557D" w:rsidP="009B6E48">
      <w:pPr>
        <w:pStyle w:val="Heading1Source"/>
        <w:rPr>
          <w:rFonts w:cs="Times New Roman"/>
        </w:rPr>
      </w:pPr>
      <w:r w:rsidRPr="001C45F3">
        <w:rPr>
          <w:rFonts w:cs="Times New Roman"/>
        </w:rPr>
        <w:t>Results</w:t>
      </w:r>
      <w:bookmarkEnd w:id="24"/>
    </w:p>
    <w:p w14:paraId="7EB7E1F2" w14:textId="106132EF" w:rsidR="00BE0095" w:rsidRPr="001C45F3" w:rsidRDefault="00BE0095" w:rsidP="00BE0095">
      <w:pPr>
        <w:pStyle w:val="ReporttextSource"/>
        <w:rPr>
          <w:rFonts w:cs="Times New Roman"/>
        </w:rPr>
      </w:pPr>
      <w:r w:rsidRPr="001C45F3">
        <w:rPr>
          <w:rFonts w:cs="Times New Roman"/>
        </w:rPr>
        <w:t xml:space="preserve">A detailed breakdown of the </w:t>
      </w:r>
      <w:r w:rsidR="00083E9C" w:rsidRPr="001C45F3">
        <w:rPr>
          <w:rFonts w:cs="Times New Roman"/>
        </w:rPr>
        <w:t>base case results is presented in</w:t>
      </w:r>
      <w:r w:rsidR="000E0FE0" w:rsidRPr="001C45F3">
        <w:rPr>
          <w:rFonts w:cs="Times New Roman"/>
        </w:rPr>
        <w:t xml:space="preserve"> </w:t>
      </w:r>
      <w:r w:rsidR="00C868F5" w:rsidRPr="001C45F3">
        <w:rPr>
          <w:rFonts w:cs="Times New Roman"/>
        </w:rPr>
        <w:fldChar w:fldCharType="begin"/>
      </w:r>
      <w:r w:rsidR="00C868F5" w:rsidRPr="001C45F3">
        <w:rPr>
          <w:rFonts w:cs="Times New Roman"/>
        </w:rPr>
        <w:instrText xml:space="preserve"> REF _Ref190290018 \h </w:instrText>
      </w:r>
      <w:r w:rsidR="001C45F3" w:rsidRPr="001C45F3">
        <w:rPr>
          <w:rFonts w:cs="Times New Roman"/>
        </w:rPr>
        <w:instrText xml:space="preserve"> \* MERGEFORMAT </w:instrText>
      </w:r>
      <w:r w:rsidR="00C868F5" w:rsidRPr="001C45F3">
        <w:rPr>
          <w:rFonts w:cs="Times New Roman"/>
        </w:rPr>
      </w:r>
      <w:r w:rsidR="00C868F5" w:rsidRPr="001C45F3">
        <w:rPr>
          <w:rFonts w:cs="Times New Roman"/>
        </w:rPr>
        <w:fldChar w:fldCharType="separate"/>
      </w:r>
      <w:r w:rsidR="002231A9" w:rsidRPr="001C45F3">
        <w:rPr>
          <w:rFonts w:cs="Times New Roman"/>
        </w:rPr>
        <w:t xml:space="preserve">Table </w:t>
      </w:r>
      <w:r w:rsidR="002231A9" w:rsidRPr="002231A9">
        <w:rPr>
          <w:rFonts w:cs="Times New Roman"/>
          <w:noProof/>
        </w:rPr>
        <w:t>13</w:t>
      </w:r>
      <w:r w:rsidR="00C868F5" w:rsidRPr="001C45F3">
        <w:rPr>
          <w:rFonts w:cs="Times New Roman"/>
        </w:rPr>
        <w:fldChar w:fldCharType="end"/>
      </w:r>
      <w:r w:rsidR="00083E9C" w:rsidRPr="001C45F3">
        <w:rPr>
          <w:rFonts w:cs="Times New Roman"/>
        </w:rPr>
        <w:t>.</w:t>
      </w:r>
    </w:p>
    <w:p w14:paraId="2D65A8F8" w14:textId="4FE074F5" w:rsidR="00083E9C" w:rsidRPr="001C45F3" w:rsidRDefault="00C868F5" w:rsidP="00083E9C">
      <w:pPr>
        <w:pStyle w:val="Caption"/>
        <w:rPr>
          <w:rFonts w:ascii="Times New Roman" w:hAnsi="Times New Roman"/>
        </w:rPr>
      </w:pPr>
      <w:bookmarkStart w:id="25" w:name="_Ref190290018"/>
      <w:r w:rsidRPr="001C45F3">
        <w:rPr>
          <w:rFonts w:ascii="Times New Roman" w:hAnsi="Times New Roman"/>
        </w:rPr>
        <w:t xml:space="preserve">Table </w:t>
      </w:r>
      <w:r w:rsidRPr="001C45F3">
        <w:rPr>
          <w:rFonts w:ascii="Times New Roman" w:hAnsi="Times New Roman"/>
        </w:rPr>
        <w:fldChar w:fldCharType="begin"/>
      </w:r>
      <w:r w:rsidRPr="001C45F3">
        <w:rPr>
          <w:rFonts w:ascii="Times New Roman" w:hAnsi="Times New Roman"/>
        </w:rPr>
        <w:instrText xml:space="preserve"> SEQ Table \* ARABIC </w:instrText>
      </w:r>
      <w:r w:rsidRPr="001C45F3">
        <w:rPr>
          <w:rFonts w:ascii="Times New Roman" w:hAnsi="Times New Roman"/>
        </w:rPr>
        <w:fldChar w:fldCharType="separate"/>
      </w:r>
      <w:r w:rsidR="002231A9">
        <w:rPr>
          <w:rFonts w:ascii="Times New Roman" w:hAnsi="Times New Roman"/>
          <w:noProof/>
        </w:rPr>
        <w:t>13</w:t>
      </w:r>
      <w:r w:rsidRPr="001C45F3">
        <w:rPr>
          <w:rFonts w:ascii="Times New Roman" w:hAnsi="Times New Roman"/>
          <w:noProof/>
        </w:rPr>
        <w:fldChar w:fldCharType="end"/>
      </w:r>
      <w:bookmarkEnd w:id="25"/>
      <w:r w:rsidRPr="001C45F3">
        <w:rPr>
          <w:rFonts w:ascii="Times New Roman" w:hAnsi="Times New Roman"/>
        </w:rPr>
        <w:t xml:space="preserve">: </w:t>
      </w:r>
      <w:r w:rsidR="00083E9C" w:rsidRPr="001C45F3">
        <w:rPr>
          <w:rFonts w:ascii="Times New Roman" w:hAnsi="Times New Roman"/>
        </w:rPr>
        <w:t>Breakdown of results in the base case.</w:t>
      </w:r>
    </w:p>
    <w:tbl>
      <w:tblPr>
        <w:tblStyle w:val="TableGrid"/>
        <w:tblW w:w="8899" w:type="dxa"/>
        <w:tblLayout w:type="fixed"/>
        <w:tblLook w:val="04A0" w:firstRow="1" w:lastRow="0" w:firstColumn="1" w:lastColumn="0" w:noHBand="0" w:noVBand="1"/>
      </w:tblPr>
      <w:tblGrid>
        <w:gridCol w:w="1269"/>
        <w:gridCol w:w="1029"/>
        <w:gridCol w:w="1032"/>
        <w:gridCol w:w="1020"/>
        <w:gridCol w:w="1061"/>
        <w:gridCol w:w="1019"/>
        <w:gridCol w:w="1449"/>
        <w:gridCol w:w="1020"/>
      </w:tblGrid>
      <w:tr w:rsidR="002861B8" w:rsidRPr="005644DB" w14:paraId="27B44465" w14:textId="23CFAFDE" w:rsidTr="00810F6D">
        <w:trPr>
          <w:trHeight w:val="659"/>
        </w:trPr>
        <w:tc>
          <w:tcPr>
            <w:tcW w:w="1269" w:type="dxa"/>
          </w:tcPr>
          <w:p w14:paraId="301007E3" w14:textId="2D1CBEB1" w:rsidR="001538BC" w:rsidRPr="005644DB" w:rsidRDefault="001538BC" w:rsidP="008C3880">
            <w:pPr>
              <w:rPr>
                <w:rFonts w:ascii="Times New Roman" w:hAnsi="Times New Roman" w:cs="Times New Roman"/>
                <w:b/>
                <w:sz w:val="18"/>
                <w:szCs w:val="18"/>
              </w:rPr>
            </w:pPr>
            <w:r w:rsidRPr="005644DB">
              <w:rPr>
                <w:rFonts w:ascii="Times New Roman" w:hAnsi="Times New Roman" w:cs="Times New Roman"/>
                <w:b/>
                <w:sz w:val="18"/>
                <w:szCs w:val="18"/>
              </w:rPr>
              <w:t>Diagnostic strategy</w:t>
            </w:r>
          </w:p>
        </w:tc>
        <w:tc>
          <w:tcPr>
            <w:tcW w:w="1029" w:type="dxa"/>
          </w:tcPr>
          <w:p w14:paraId="720B687A" w14:textId="6AE84077" w:rsidR="001538BC" w:rsidRPr="005644DB" w:rsidRDefault="15ECDF29" w:rsidP="5123F0B7">
            <w:pPr>
              <w:jc w:val="center"/>
              <w:rPr>
                <w:rFonts w:ascii="Times New Roman" w:hAnsi="Times New Roman" w:cs="Times New Roman"/>
                <w:b/>
                <w:bCs/>
                <w:sz w:val="18"/>
                <w:szCs w:val="18"/>
              </w:rPr>
            </w:pPr>
            <w:r w:rsidRPr="5123F0B7">
              <w:rPr>
                <w:rFonts w:ascii="Times New Roman" w:hAnsi="Times New Roman" w:cs="Times New Roman"/>
                <w:b/>
                <w:bCs/>
                <w:sz w:val="18"/>
                <w:szCs w:val="18"/>
              </w:rPr>
              <w:t>Overall cost</w:t>
            </w:r>
            <w:r w:rsidR="2F350A7F" w:rsidRPr="5123F0B7">
              <w:rPr>
                <w:rFonts w:ascii="Times New Roman" w:hAnsi="Times New Roman" w:cs="Times New Roman"/>
                <w:b/>
                <w:bCs/>
                <w:sz w:val="18"/>
                <w:szCs w:val="18"/>
              </w:rPr>
              <w:t xml:space="preserve"> (per patient)</w:t>
            </w:r>
          </w:p>
        </w:tc>
        <w:tc>
          <w:tcPr>
            <w:tcW w:w="1032" w:type="dxa"/>
          </w:tcPr>
          <w:p w14:paraId="659BED4F" w14:textId="2BB115B3" w:rsidR="001538BC" w:rsidRPr="005644DB" w:rsidRDefault="001538BC" w:rsidP="008C3880">
            <w:pPr>
              <w:jc w:val="center"/>
              <w:rPr>
                <w:rFonts w:ascii="Times New Roman" w:hAnsi="Times New Roman" w:cs="Times New Roman"/>
                <w:b/>
                <w:sz w:val="18"/>
                <w:szCs w:val="18"/>
              </w:rPr>
            </w:pPr>
            <w:r w:rsidRPr="005644DB">
              <w:rPr>
                <w:rFonts w:ascii="Times New Roman" w:hAnsi="Times New Roman" w:cs="Times New Roman"/>
                <w:b/>
                <w:sz w:val="18"/>
                <w:szCs w:val="18"/>
              </w:rPr>
              <w:t>Cost saving compared to SoC</w:t>
            </w:r>
          </w:p>
        </w:tc>
        <w:tc>
          <w:tcPr>
            <w:tcW w:w="1020" w:type="dxa"/>
          </w:tcPr>
          <w:p w14:paraId="544BB2DB" w14:textId="727DCB28" w:rsidR="001538BC" w:rsidRPr="005644DB" w:rsidRDefault="15ECDF29" w:rsidP="5123F0B7">
            <w:pPr>
              <w:jc w:val="center"/>
              <w:rPr>
                <w:rFonts w:ascii="Times New Roman" w:hAnsi="Times New Roman" w:cs="Times New Roman"/>
                <w:b/>
                <w:bCs/>
                <w:sz w:val="18"/>
                <w:szCs w:val="18"/>
              </w:rPr>
            </w:pPr>
            <w:r w:rsidRPr="5123F0B7">
              <w:rPr>
                <w:rFonts w:ascii="Times New Roman" w:hAnsi="Times New Roman" w:cs="Times New Roman"/>
                <w:b/>
                <w:bCs/>
                <w:sz w:val="18"/>
                <w:szCs w:val="18"/>
              </w:rPr>
              <w:t>QALYs</w:t>
            </w:r>
            <w:r w:rsidR="00B72C0C">
              <w:rPr>
                <w:rFonts w:ascii="Times New Roman" w:hAnsi="Times New Roman" w:cs="Times New Roman"/>
                <w:b/>
                <w:bCs/>
                <w:sz w:val="18"/>
                <w:szCs w:val="18"/>
              </w:rPr>
              <w:t xml:space="preserve"> </w:t>
            </w:r>
            <w:r w:rsidR="7BA6BCD0" w:rsidRPr="5123F0B7">
              <w:rPr>
                <w:rFonts w:ascii="Times New Roman" w:hAnsi="Times New Roman" w:cs="Times New Roman"/>
                <w:b/>
                <w:bCs/>
                <w:sz w:val="18"/>
                <w:szCs w:val="18"/>
              </w:rPr>
              <w:t>gained (per patient</w:t>
            </w:r>
          </w:p>
        </w:tc>
        <w:tc>
          <w:tcPr>
            <w:tcW w:w="1061" w:type="dxa"/>
          </w:tcPr>
          <w:p w14:paraId="0AE89388" w14:textId="149947A2" w:rsidR="001538BC" w:rsidRPr="005644DB" w:rsidRDefault="001538BC" w:rsidP="008C3880">
            <w:pPr>
              <w:jc w:val="center"/>
              <w:rPr>
                <w:rFonts w:ascii="Times New Roman" w:hAnsi="Times New Roman" w:cs="Times New Roman"/>
                <w:b/>
                <w:sz w:val="18"/>
                <w:szCs w:val="18"/>
              </w:rPr>
            </w:pPr>
            <w:r w:rsidRPr="005644DB">
              <w:rPr>
                <w:rFonts w:ascii="Times New Roman" w:hAnsi="Times New Roman" w:cs="Times New Roman"/>
                <w:b/>
                <w:sz w:val="18"/>
                <w:szCs w:val="18"/>
              </w:rPr>
              <w:t>QALY gain compared to SoC</w:t>
            </w:r>
          </w:p>
        </w:tc>
        <w:tc>
          <w:tcPr>
            <w:tcW w:w="1019" w:type="dxa"/>
          </w:tcPr>
          <w:p w14:paraId="155154DC" w14:textId="168280F8" w:rsidR="001538BC" w:rsidRPr="005644DB" w:rsidRDefault="13849F62" w:rsidP="025AEC22">
            <w:pPr>
              <w:jc w:val="center"/>
              <w:rPr>
                <w:rFonts w:ascii="Times New Roman" w:hAnsi="Times New Roman" w:cs="Times New Roman"/>
                <w:b/>
                <w:bCs/>
                <w:sz w:val="18"/>
                <w:szCs w:val="18"/>
              </w:rPr>
            </w:pPr>
            <w:r w:rsidRPr="025AEC22">
              <w:rPr>
                <w:rFonts w:ascii="Times New Roman" w:hAnsi="Times New Roman" w:cs="Times New Roman"/>
                <w:b/>
                <w:bCs/>
                <w:sz w:val="18"/>
                <w:szCs w:val="18"/>
              </w:rPr>
              <w:t>Deaths</w:t>
            </w:r>
            <w:r w:rsidR="00C2494D">
              <w:rPr>
                <w:rFonts w:ascii="Times New Roman" w:hAnsi="Times New Roman" w:cs="Times New Roman"/>
                <w:b/>
                <w:bCs/>
                <w:sz w:val="18"/>
                <w:szCs w:val="18"/>
              </w:rPr>
              <w:t xml:space="preserve"> </w:t>
            </w:r>
            <w:r w:rsidR="00962DB9">
              <w:rPr>
                <w:rFonts w:ascii="Times New Roman" w:hAnsi="Times New Roman" w:cs="Times New Roman"/>
                <w:b/>
                <w:bCs/>
                <w:sz w:val="18"/>
                <w:szCs w:val="18"/>
              </w:rPr>
              <w:t>(</w:t>
            </w:r>
            <w:r w:rsidR="00471B87">
              <w:rPr>
                <w:rFonts w:ascii="Times New Roman" w:hAnsi="Times New Roman" w:cs="Times New Roman"/>
                <w:b/>
                <w:bCs/>
                <w:sz w:val="18"/>
                <w:szCs w:val="18"/>
              </w:rPr>
              <w:t>p</w:t>
            </w:r>
            <w:r w:rsidR="00962DB9">
              <w:rPr>
                <w:rFonts w:ascii="Times New Roman" w:hAnsi="Times New Roman" w:cs="Times New Roman"/>
                <w:b/>
                <w:bCs/>
                <w:sz w:val="18"/>
                <w:szCs w:val="18"/>
              </w:rPr>
              <w:t>er 10,000 patients)</w:t>
            </w:r>
          </w:p>
        </w:tc>
        <w:tc>
          <w:tcPr>
            <w:tcW w:w="1449" w:type="dxa"/>
          </w:tcPr>
          <w:p w14:paraId="3AB4086E" w14:textId="63773746" w:rsidR="001538BC" w:rsidRPr="005644DB" w:rsidRDefault="001538BC" w:rsidP="008C3880">
            <w:pPr>
              <w:jc w:val="center"/>
              <w:rPr>
                <w:rFonts w:ascii="Times New Roman" w:hAnsi="Times New Roman" w:cs="Times New Roman"/>
                <w:b/>
                <w:sz w:val="18"/>
                <w:szCs w:val="18"/>
              </w:rPr>
            </w:pPr>
            <w:r w:rsidRPr="005644DB">
              <w:rPr>
                <w:rFonts w:ascii="Times New Roman" w:hAnsi="Times New Roman" w:cs="Times New Roman"/>
                <w:b/>
                <w:sz w:val="18"/>
                <w:szCs w:val="18"/>
              </w:rPr>
              <w:t>Lives saved compared to SoC</w:t>
            </w:r>
            <w:r w:rsidR="0045596E">
              <w:rPr>
                <w:rFonts w:ascii="Times New Roman" w:hAnsi="Times New Roman" w:cs="Times New Roman"/>
                <w:b/>
                <w:bCs/>
                <w:sz w:val="18"/>
                <w:szCs w:val="18"/>
              </w:rPr>
              <w:t xml:space="preserve"> (per 10,000 patients)</w:t>
            </w:r>
          </w:p>
        </w:tc>
        <w:tc>
          <w:tcPr>
            <w:tcW w:w="1020" w:type="dxa"/>
          </w:tcPr>
          <w:p w14:paraId="719AA486" w14:textId="44B5892A" w:rsidR="001538BC" w:rsidRPr="005644DB" w:rsidRDefault="000060A1" w:rsidP="008C3880">
            <w:pPr>
              <w:jc w:val="center"/>
              <w:rPr>
                <w:rFonts w:ascii="Times New Roman" w:hAnsi="Times New Roman" w:cs="Times New Roman"/>
                <w:b/>
                <w:sz w:val="18"/>
                <w:szCs w:val="18"/>
              </w:rPr>
            </w:pPr>
            <w:r w:rsidRPr="005644DB">
              <w:rPr>
                <w:rFonts w:ascii="Times New Roman" w:hAnsi="Times New Roman" w:cs="Times New Roman"/>
                <w:b/>
                <w:sz w:val="18"/>
                <w:szCs w:val="18"/>
              </w:rPr>
              <w:t>NMB</w:t>
            </w:r>
            <w:r w:rsidR="00591987" w:rsidRPr="005644DB">
              <w:rPr>
                <w:rFonts w:ascii="Times New Roman" w:hAnsi="Times New Roman" w:cs="Times New Roman"/>
                <w:b/>
                <w:sz w:val="18"/>
                <w:szCs w:val="18"/>
              </w:rPr>
              <w:t xml:space="preserve"> (at $50,000 per QALY)</w:t>
            </w:r>
          </w:p>
        </w:tc>
      </w:tr>
      <w:tr w:rsidR="002861B8" w:rsidRPr="005644DB" w14:paraId="2EC24689" w14:textId="34FA6537" w:rsidTr="00810F6D">
        <w:tc>
          <w:tcPr>
            <w:tcW w:w="1269" w:type="dxa"/>
          </w:tcPr>
          <w:p w14:paraId="49B0A7C3" w14:textId="34E0EA43" w:rsidR="00A17AF4" w:rsidRPr="005644DB" w:rsidRDefault="0472769C" w:rsidP="00A17AF4">
            <w:pPr>
              <w:rPr>
                <w:rFonts w:ascii="Times New Roman" w:hAnsi="Times New Roman" w:cs="Times New Roman"/>
                <w:sz w:val="18"/>
                <w:szCs w:val="18"/>
              </w:rPr>
            </w:pPr>
            <w:r w:rsidRPr="005644DB">
              <w:rPr>
                <w:rFonts w:ascii="Times New Roman" w:hAnsi="Times New Roman" w:cs="Times New Roman"/>
                <w:sz w:val="18"/>
                <w:szCs w:val="18"/>
              </w:rPr>
              <w:t>Conventional culture and MALDI</w:t>
            </w:r>
            <w:r w:rsidR="48428270" w:rsidRPr="005644DB">
              <w:rPr>
                <w:rFonts w:ascii="Times New Roman" w:hAnsi="Times New Roman" w:cs="Times New Roman"/>
                <w:sz w:val="18"/>
                <w:szCs w:val="18"/>
              </w:rPr>
              <w:t>-</w:t>
            </w:r>
            <w:proofErr w:type="spellStart"/>
            <w:r w:rsidRPr="005644DB">
              <w:rPr>
                <w:rFonts w:ascii="Times New Roman" w:hAnsi="Times New Roman" w:cs="Times New Roman"/>
                <w:sz w:val="18"/>
                <w:szCs w:val="18"/>
              </w:rPr>
              <w:t>T</w:t>
            </w:r>
            <w:r w:rsidR="0A866606" w:rsidRPr="005644DB">
              <w:rPr>
                <w:rFonts w:ascii="Times New Roman" w:hAnsi="Times New Roman" w:cs="Times New Roman"/>
                <w:sz w:val="18"/>
                <w:szCs w:val="18"/>
              </w:rPr>
              <w:t>o</w:t>
            </w:r>
            <w:r w:rsidRPr="005644DB">
              <w:rPr>
                <w:rFonts w:ascii="Times New Roman" w:hAnsi="Times New Roman" w:cs="Times New Roman"/>
                <w:sz w:val="18"/>
                <w:szCs w:val="18"/>
              </w:rPr>
              <w:t>F</w:t>
            </w:r>
            <w:proofErr w:type="spellEnd"/>
            <w:r w:rsidRPr="005644DB">
              <w:rPr>
                <w:rFonts w:ascii="Times New Roman" w:hAnsi="Times New Roman" w:cs="Times New Roman"/>
                <w:sz w:val="18"/>
                <w:szCs w:val="18"/>
              </w:rPr>
              <w:t xml:space="preserve"> MS </w:t>
            </w:r>
            <w:r w:rsidR="211428A3" w:rsidRPr="005644DB">
              <w:rPr>
                <w:rFonts w:ascii="Times New Roman" w:hAnsi="Times New Roman" w:cs="Times New Roman"/>
                <w:sz w:val="18"/>
                <w:szCs w:val="18"/>
              </w:rPr>
              <w:t>(SoC</w:t>
            </w:r>
            <w:r w:rsidRPr="005644DB">
              <w:rPr>
                <w:rFonts w:ascii="Times New Roman" w:hAnsi="Times New Roman" w:cs="Times New Roman"/>
                <w:sz w:val="18"/>
                <w:szCs w:val="18"/>
              </w:rPr>
              <w:t>)</w:t>
            </w:r>
          </w:p>
        </w:tc>
        <w:tc>
          <w:tcPr>
            <w:tcW w:w="1029" w:type="dxa"/>
          </w:tcPr>
          <w:p w14:paraId="1920D236" w14:textId="5FAEB436"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w:t>
            </w:r>
            <w:r w:rsidR="000260D2" w:rsidRPr="005644DB">
              <w:rPr>
                <w:rFonts w:ascii="Times New Roman" w:hAnsi="Times New Roman" w:cs="Times New Roman"/>
                <w:color w:val="000000"/>
                <w:sz w:val="18"/>
                <w:szCs w:val="18"/>
              </w:rPr>
              <w:t>515</w:t>
            </w:r>
          </w:p>
        </w:tc>
        <w:tc>
          <w:tcPr>
            <w:tcW w:w="1032" w:type="dxa"/>
          </w:tcPr>
          <w:p w14:paraId="56CC091A" w14:textId="62A1747A"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sz w:val="18"/>
                <w:szCs w:val="18"/>
              </w:rPr>
              <w:t>̶</w:t>
            </w:r>
          </w:p>
        </w:tc>
        <w:tc>
          <w:tcPr>
            <w:tcW w:w="1020" w:type="dxa"/>
          </w:tcPr>
          <w:p w14:paraId="2F2D76C7" w14:textId="5F44195C"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w:t>
            </w:r>
            <w:r w:rsidR="000260D2" w:rsidRPr="005644DB">
              <w:rPr>
                <w:rFonts w:ascii="Times New Roman" w:hAnsi="Times New Roman" w:cs="Times New Roman"/>
                <w:color w:val="000000"/>
                <w:sz w:val="18"/>
                <w:szCs w:val="18"/>
              </w:rPr>
              <w:t>917</w:t>
            </w:r>
          </w:p>
        </w:tc>
        <w:tc>
          <w:tcPr>
            <w:tcW w:w="1061" w:type="dxa"/>
          </w:tcPr>
          <w:p w14:paraId="320D44BF" w14:textId="0CE13DBE"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sz w:val="18"/>
                <w:szCs w:val="18"/>
              </w:rPr>
              <w:t>̶</w:t>
            </w:r>
          </w:p>
        </w:tc>
        <w:tc>
          <w:tcPr>
            <w:tcW w:w="1019" w:type="dxa"/>
          </w:tcPr>
          <w:p w14:paraId="4B9B1154" w14:textId="16972276" w:rsidR="00A17AF4" w:rsidRPr="005644DB" w:rsidRDefault="000260D2"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27.8</w:t>
            </w:r>
          </w:p>
        </w:tc>
        <w:tc>
          <w:tcPr>
            <w:tcW w:w="1449" w:type="dxa"/>
          </w:tcPr>
          <w:p w14:paraId="1B2D2A73" w14:textId="267FC99F" w:rsidR="00A17AF4" w:rsidRPr="005644DB" w:rsidRDefault="00A17AF4" w:rsidP="00A17AF4">
            <w:pPr>
              <w:jc w:val="center"/>
              <w:rPr>
                <w:rFonts w:ascii="Times New Roman" w:hAnsi="Times New Roman" w:cs="Times New Roman"/>
                <w:sz w:val="18"/>
                <w:szCs w:val="18"/>
              </w:rPr>
            </w:pPr>
            <w:r w:rsidRPr="005644DB">
              <w:rPr>
                <w:rFonts w:ascii="Times New Roman" w:hAnsi="Times New Roman" w:cs="Times New Roman"/>
                <w:sz w:val="18"/>
                <w:szCs w:val="18"/>
              </w:rPr>
              <w:t>̶</w:t>
            </w:r>
          </w:p>
        </w:tc>
        <w:tc>
          <w:tcPr>
            <w:tcW w:w="1020" w:type="dxa"/>
          </w:tcPr>
          <w:p w14:paraId="0509AF93" w14:textId="72E9DF45" w:rsidR="00A17AF4" w:rsidRPr="005644DB" w:rsidRDefault="000260D2"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0,339</w:t>
            </w:r>
          </w:p>
        </w:tc>
      </w:tr>
      <w:tr w:rsidR="002861B8" w:rsidRPr="005644DB" w14:paraId="29C1786E" w14:textId="19E2A35F" w:rsidTr="00810F6D">
        <w:tc>
          <w:tcPr>
            <w:tcW w:w="1269" w:type="dxa"/>
          </w:tcPr>
          <w:p w14:paraId="6E18B78E" w14:textId="52B4E9CF" w:rsidR="00A17AF4" w:rsidRPr="005644DB" w:rsidRDefault="00D92BA4" w:rsidP="77195100">
            <w:pPr>
              <w:rPr>
                <w:rFonts w:ascii="Times New Roman" w:hAnsi="Times New Roman" w:cs="Times New Roman"/>
                <w:sz w:val="18"/>
                <w:szCs w:val="18"/>
              </w:rPr>
            </w:pPr>
            <w:r w:rsidRPr="005644DB">
              <w:rPr>
                <w:rFonts w:ascii="Times New Roman" w:hAnsi="Times New Roman" w:cs="Times New Roman"/>
                <w:sz w:val="18"/>
                <w:szCs w:val="18"/>
              </w:rPr>
              <w:t>C</w:t>
            </w:r>
            <w:r w:rsidR="00A17AF4" w:rsidRPr="005644DB">
              <w:rPr>
                <w:rFonts w:ascii="Times New Roman" w:hAnsi="Times New Roman" w:cs="Times New Roman"/>
                <w:sz w:val="18"/>
                <w:szCs w:val="18"/>
              </w:rPr>
              <w:t xml:space="preserve">obas </w:t>
            </w:r>
            <w:r w:rsidRPr="005644DB">
              <w:rPr>
                <w:rFonts w:ascii="Times New Roman" w:hAnsi="Times New Roman" w:cs="Times New Roman"/>
                <w:sz w:val="18"/>
                <w:szCs w:val="18"/>
              </w:rPr>
              <w:t>E</w:t>
            </w:r>
            <w:r w:rsidR="00A17AF4" w:rsidRPr="005644DB">
              <w:rPr>
                <w:rFonts w:ascii="Times New Roman" w:hAnsi="Times New Roman" w:cs="Times New Roman"/>
                <w:sz w:val="18"/>
                <w:szCs w:val="18"/>
              </w:rPr>
              <w:t xml:space="preserve">plex </w:t>
            </w:r>
            <w:r w:rsidR="000260D2" w:rsidRPr="005644DB">
              <w:rPr>
                <w:rFonts w:ascii="Times New Roman" w:hAnsi="Times New Roman" w:cs="Times New Roman"/>
                <w:sz w:val="18"/>
                <w:szCs w:val="18"/>
              </w:rPr>
              <w:t xml:space="preserve">BCID </w:t>
            </w:r>
            <w:r w:rsidR="00A17AF4" w:rsidRPr="005644DB">
              <w:rPr>
                <w:rFonts w:ascii="Times New Roman" w:hAnsi="Times New Roman" w:cs="Times New Roman"/>
                <w:sz w:val="18"/>
                <w:szCs w:val="18"/>
              </w:rPr>
              <w:t>panels</w:t>
            </w:r>
          </w:p>
        </w:tc>
        <w:tc>
          <w:tcPr>
            <w:tcW w:w="1029" w:type="dxa"/>
          </w:tcPr>
          <w:p w14:paraId="4546AEDB" w14:textId="2692EC38"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w:t>
            </w:r>
            <w:r w:rsidR="000260D2" w:rsidRPr="005644DB">
              <w:rPr>
                <w:rFonts w:ascii="Times New Roman" w:hAnsi="Times New Roman" w:cs="Times New Roman"/>
                <w:color w:val="000000"/>
                <w:sz w:val="18"/>
                <w:szCs w:val="18"/>
              </w:rPr>
              <w:t>351</w:t>
            </w:r>
          </w:p>
        </w:tc>
        <w:tc>
          <w:tcPr>
            <w:tcW w:w="1032" w:type="dxa"/>
          </w:tcPr>
          <w:p w14:paraId="067C775F" w14:textId="6D7A1B8C"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w:t>
            </w:r>
            <w:r w:rsidR="000260D2" w:rsidRPr="005644DB">
              <w:rPr>
                <w:rFonts w:ascii="Times New Roman" w:hAnsi="Times New Roman" w:cs="Times New Roman"/>
                <w:color w:val="000000"/>
                <w:sz w:val="18"/>
                <w:szCs w:val="18"/>
              </w:rPr>
              <w:t>164</w:t>
            </w:r>
          </w:p>
        </w:tc>
        <w:tc>
          <w:tcPr>
            <w:tcW w:w="1020" w:type="dxa"/>
          </w:tcPr>
          <w:p w14:paraId="73F7425B" w14:textId="3F4FB264"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w:t>
            </w:r>
            <w:r w:rsidR="000260D2" w:rsidRPr="005644DB">
              <w:rPr>
                <w:rFonts w:ascii="Times New Roman" w:hAnsi="Times New Roman" w:cs="Times New Roman"/>
                <w:color w:val="000000"/>
                <w:sz w:val="18"/>
                <w:szCs w:val="18"/>
              </w:rPr>
              <w:t>941</w:t>
            </w:r>
          </w:p>
        </w:tc>
        <w:tc>
          <w:tcPr>
            <w:tcW w:w="1061" w:type="dxa"/>
          </w:tcPr>
          <w:p w14:paraId="120BECF2" w14:textId="6EC2FC55" w:rsidR="00A17AF4" w:rsidRPr="005644DB" w:rsidRDefault="00A17A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0.</w:t>
            </w:r>
            <w:r w:rsidR="000260D2" w:rsidRPr="005644DB">
              <w:rPr>
                <w:rFonts w:ascii="Times New Roman" w:hAnsi="Times New Roman" w:cs="Times New Roman"/>
                <w:color w:val="000000"/>
                <w:sz w:val="18"/>
                <w:szCs w:val="18"/>
              </w:rPr>
              <w:t>024</w:t>
            </w:r>
          </w:p>
        </w:tc>
        <w:tc>
          <w:tcPr>
            <w:tcW w:w="1019" w:type="dxa"/>
          </w:tcPr>
          <w:p w14:paraId="1E273CAA" w14:textId="34F7783D" w:rsidR="00A17AF4" w:rsidRPr="005644DB" w:rsidRDefault="000260D2"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03.6</w:t>
            </w:r>
          </w:p>
        </w:tc>
        <w:tc>
          <w:tcPr>
            <w:tcW w:w="1449" w:type="dxa"/>
          </w:tcPr>
          <w:p w14:paraId="43AEF388" w14:textId="118390C9" w:rsidR="00A17AF4" w:rsidRPr="005644DB" w:rsidRDefault="000260D2"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24.2</w:t>
            </w:r>
          </w:p>
        </w:tc>
        <w:tc>
          <w:tcPr>
            <w:tcW w:w="1020" w:type="dxa"/>
          </w:tcPr>
          <w:p w14:paraId="26A23CCB" w14:textId="29DC4790" w:rsidR="00A17AF4" w:rsidRPr="005644DB" w:rsidRDefault="000260D2"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1,719</w:t>
            </w:r>
          </w:p>
        </w:tc>
      </w:tr>
      <w:tr w:rsidR="002861B8" w:rsidRPr="005644DB" w14:paraId="7DCE879B" w14:textId="0413D18D" w:rsidTr="00810F6D">
        <w:tc>
          <w:tcPr>
            <w:tcW w:w="1269" w:type="dxa"/>
          </w:tcPr>
          <w:p w14:paraId="7E35ED7F" w14:textId="639E5326" w:rsidR="00A17AF4" w:rsidRPr="005644DB" w:rsidRDefault="000260D2" w:rsidP="77195100">
            <w:pPr>
              <w:rPr>
                <w:rFonts w:ascii="Times New Roman" w:eastAsia="Calibri" w:hAnsi="Times New Roman" w:cs="Times New Roman"/>
                <w:sz w:val="18"/>
                <w:szCs w:val="18"/>
              </w:rPr>
            </w:pPr>
            <w:proofErr w:type="spellStart"/>
            <w:r w:rsidRPr="005644DB">
              <w:rPr>
                <w:rFonts w:ascii="Times New Roman" w:eastAsia="Calibri" w:hAnsi="Times New Roman" w:cs="Times New Roman"/>
                <w:sz w:val="18"/>
                <w:szCs w:val="18"/>
              </w:rPr>
              <w:t>BioFire</w:t>
            </w:r>
            <w:proofErr w:type="spellEnd"/>
            <w:r w:rsidRPr="005644DB">
              <w:rPr>
                <w:rFonts w:ascii="Times New Roman" w:eastAsia="Calibri" w:hAnsi="Times New Roman" w:cs="Times New Roman"/>
                <w:sz w:val="18"/>
                <w:szCs w:val="18"/>
              </w:rPr>
              <w:t xml:space="preserve"> BCID </w:t>
            </w:r>
            <w:r w:rsidR="00B930F4" w:rsidRPr="005644DB">
              <w:rPr>
                <w:rFonts w:ascii="Times New Roman" w:eastAsia="Calibri" w:hAnsi="Times New Roman" w:cs="Times New Roman"/>
                <w:sz w:val="18"/>
                <w:szCs w:val="18"/>
              </w:rPr>
              <w:t>panel</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75E523A9" w14:textId="11EE6A25"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372</w:t>
            </w:r>
          </w:p>
        </w:tc>
        <w:tc>
          <w:tcPr>
            <w:tcW w:w="1032" w:type="dxa"/>
            <w:tcBorders>
              <w:top w:val="single" w:sz="4" w:space="0" w:color="auto"/>
              <w:left w:val="nil"/>
              <w:bottom w:val="single" w:sz="4" w:space="0" w:color="auto"/>
              <w:right w:val="single" w:sz="4" w:space="0" w:color="auto"/>
            </w:tcBorders>
            <w:shd w:val="clear" w:color="auto" w:fill="auto"/>
            <w:vAlign w:val="center"/>
          </w:tcPr>
          <w:p w14:paraId="1223FE15" w14:textId="571B4AA6"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44</w:t>
            </w:r>
          </w:p>
        </w:tc>
        <w:tc>
          <w:tcPr>
            <w:tcW w:w="1020" w:type="dxa"/>
            <w:tcBorders>
              <w:top w:val="single" w:sz="4" w:space="0" w:color="auto"/>
              <w:left w:val="nil"/>
              <w:bottom w:val="single" w:sz="4" w:space="0" w:color="auto"/>
              <w:right w:val="single" w:sz="4" w:space="0" w:color="auto"/>
            </w:tcBorders>
            <w:shd w:val="clear" w:color="auto" w:fill="auto"/>
            <w:vAlign w:val="center"/>
          </w:tcPr>
          <w:p w14:paraId="0C9DE660" w14:textId="55B94ED8"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939</w:t>
            </w:r>
          </w:p>
        </w:tc>
        <w:tc>
          <w:tcPr>
            <w:tcW w:w="1061" w:type="dxa"/>
            <w:tcBorders>
              <w:top w:val="single" w:sz="4" w:space="0" w:color="auto"/>
              <w:left w:val="nil"/>
              <w:bottom w:val="single" w:sz="4" w:space="0" w:color="auto"/>
              <w:right w:val="single" w:sz="4" w:space="0" w:color="auto"/>
            </w:tcBorders>
            <w:shd w:val="clear" w:color="auto" w:fill="auto"/>
            <w:vAlign w:val="center"/>
          </w:tcPr>
          <w:p w14:paraId="15125245" w14:textId="7EE78A02"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0.022</w:t>
            </w:r>
          </w:p>
        </w:tc>
        <w:tc>
          <w:tcPr>
            <w:tcW w:w="1019" w:type="dxa"/>
            <w:tcBorders>
              <w:top w:val="single" w:sz="4" w:space="0" w:color="auto"/>
              <w:left w:val="nil"/>
              <w:bottom w:val="single" w:sz="4" w:space="0" w:color="auto"/>
              <w:right w:val="single" w:sz="4" w:space="0" w:color="auto"/>
            </w:tcBorders>
            <w:shd w:val="clear" w:color="auto" w:fill="auto"/>
            <w:vAlign w:val="center"/>
          </w:tcPr>
          <w:p w14:paraId="200EF76F" w14:textId="13A661BF"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05.9</w:t>
            </w:r>
          </w:p>
        </w:tc>
        <w:tc>
          <w:tcPr>
            <w:tcW w:w="1449" w:type="dxa"/>
            <w:tcBorders>
              <w:top w:val="single" w:sz="4" w:space="0" w:color="auto"/>
              <w:left w:val="nil"/>
              <w:bottom w:val="single" w:sz="4" w:space="0" w:color="auto"/>
              <w:right w:val="single" w:sz="4" w:space="0" w:color="auto"/>
            </w:tcBorders>
            <w:shd w:val="clear" w:color="auto" w:fill="auto"/>
            <w:vAlign w:val="center"/>
          </w:tcPr>
          <w:p w14:paraId="7295F46A" w14:textId="3C936EDB"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21.9</w:t>
            </w:r>
          </w:p>
        </w:tc>
        <w:tc>
          <w:tcPr>
            <w:tcW w:w="1020" w:type="dxa"/>
            <w:tcBorders>
              <w:top w:val="single" w:sz="4" w:space="0" w:color="auto"/>
              <w:left w:val="nil"/>
              <w:bottom w:val="single" w:sz="4" w:space="0" w:color="auto"/>
              <w:right w:val="single" w:sz="4" w:space="0" w:color="auto"/>
            </w:tcBorders>
            <w:shd w:val="clear" w:color="auto" w:fill="auto"/>
            <w:vAlign w:val="center"/>
          </w:tcPr>
          <w:p w14:paraId="075ABEA1" w14:textId="3B54A001"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1,585</w:t>
            </w:r>
          </w:p>
        </w:tc>
      </w:tr>
      <w:tr w:rsidR="002861B8" w:rsidRPr="005644DB" w14:paraId="710335AC" w14:textId="659703C8" w:rsidTr="00810F6D">
        <w:tc>
          <w:tcPr>
            <w:tcW w:w="1269" w:type="dxa"/>
          </w:tcPr>
          <w:p w14:paraId="7735444F" w14:textId="3E8AC4B4" w:rsidR="00A17AF4" w:rsidRPr="005644DB" w:rsidRDefault="000260D2" w:rsidP="77195100">
            <w:pPr>
              <w:rPr>
                <w:rFonts w:ascii="Times New Roman" w:hAnsi="Times New Roman" w:cs="Times New Roman"/>
                <w:sz w:val="18"/>
                <w:szCs w:val="18"/>
              </w:rPr>
            </w:pPr>
            <w:proofErr w:type="spellStart"/>
            <w:r w:rsidRPr="005644DB">
              <w:rPr>
                <w:rFonts w:ascii="Times New Roman" w:eastAsia="Calibri" w:hAnsi="Times New Roman" w:cs="Times New Roman"/>
                <w:sz w:val="18"/>
                <w:szCs w:val="18"/>
              </w:rPr>
              <w:t>BioFire</w:t>
            </w:r>
            <w:proofErr w:type="spellEnd"/>
            <w:r w:rsidRPr="005644DB">
              <w:rPr>
                <w:rFonts w:ascii="Times New Roman" w:eastAsia="Calibri" w:hAnsi="Times New Roman" w:cs="Times New Roman"/>
                <w:sz w:val="18"/>
                <w:szCs w:val="18"/>
              </w:rPr>
              <w:t xml:space="preserve"> BCID2 </w:t>
            </w:r>
            <w:r w:rsidR="00B930F4" w:rsidRPr="005644DB">
              <w:rPr>
                <w:rFonts w:ascii="Times New Roman" w:eastAsia="Calibri" w:hAnsi="Times New Roman" w:cs="Times New Roman"/>
                <w:sz w:val="18"/>
                <w:szCs w:val="18"/>
              </w:rPr>
              <w:t>panel</w:t>
            </w:r>
          </w:p>
        </w:tc>
        <w:tc>
          <w:tcPr>
            <w:tcW w:w="1029" w:type="dxa"/>
            <w:tcBorders>
              <w:top w:val="nil"/>
              <w:left w:val="single" w:sz="4" w:space="0" w:color="auto"/>
              <w:bottom w:val="single" w:sz="4" w:space="0" w:color="auto"/>
              <w:right w:val="single" w:sz="4" w:space="0" w:color="auto"/>
            </w:tcBorders>
            <w:shd w:val="clear" w:color="auto" w:fill="auto"/>
            <w:vAlign w:val="center"/>
          </w:tcPr>
          <w:p w14:paraId="518A8668" w14:textId="4B9BC55B"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364</w:t>
            </w:r>
          </w:p>
        </w:tc>
        <w:tc>
          <w:tcPr>
            <w:tcW w:w="1032" w:type="dxa"/>
            <w:tcBorders>
              <w:top w:val="nil"/>
              <w:left w:val="nil"/>
              <w:bottom w:val="single" w:sz="4" w:space="0" w:color="auto"/>
              <w:right w:val="single" w:sz="4" w:space="0" w:color="auto"/>
            </w:tcBorders>
            <w:shd w:val="clear" w:color="auto" w:fill="auto"/>
            <w:vAlign w:val="center"/>
          </w:tcPr>
          <w:p w14:paraId="17BA8F9C" w14:textId="3CA42ED4"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51</w:t>
            </w:r>
          </w:p>
        </w:tc>
        <w:tc>
          <w:tcPr>
            <w:tcW w:w="1020" w:type="dxa"/>
            <w:tcBorders>
              <w:top w:val="nil"/>
              <w:left w:val="nil"/>
              <w:bottom w:val="single" w:sz="4" w:space="0" w:color="auto"/>
              <w:right w:val="single" w:sz="4" w:space="0" w:color="auto"/>
            </w:tcBorders>
            <w:shd w:val="clear" w:color="auto" w:fill="auto"/>
            <w:vAlign w:val="center"/>
          </w:tcPr>
          <w:p w14:paraId="525532C2" w14:textId="3DFD2F82"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940</w:t>
            </w:r>
          </w:p>
        </w:tc>
        <w:tc>
          <w:tcPr>
            <w:tcW w:w="1061" w:type="dxa"/>
            <w:tcBorders>
              <w:top w:val="nil"/>
              <w:left w:val="nil"/>
              <w:bottom w:val="single" w:sz="4" w:space="0" w:color="auto"/>
              <w:right w:val="single" w:sz="4" w:space="0" w:color="auto"/>
            </w:tcBorders>
            <w:shd w:val="clear" w:color="auto" w:fill="auto"/>
            <w:vAlign w:val="center"/>
          </w:tcPr>
          <w:p w14:paraId="5171A02D" w14:textId="6A1FFA5D"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0.023</w:t>
            </w:r>
          </w:p>
        </w:tc>
        <w:tc>
          <w:tcPr>
            <w:tcW w:w="1019" w:type="dxa"/>
            <w:tcBorders>
              <w:top w:val="nil"/>
              <w:left w:val="nil"/>
              <w:bottom w:val="single" w:sz="4" w:space="0" w:color="auto"/>
              <w:right w:val="single" w:sz="4" w:space="0" w:color="auto"/>
            </w:tcBorders>
            <w:shd w:val="clear" w:color="auto" w:fill="auto"/>
            <w:vAlign w:val="center"/>
          </w:tcPr>
          <w:p w14:paraId="5319E8D2" w14:textId="67D4A716"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04.7</w:t>
            </w:r>
          </w:p>
        </w:tc>
        <w:tc>
          <w:tcPr>
            <w:tcW w:w="1449" w:type="dxa"/>
            <w:tcBorders>
              <w:top w:val="nil"/>
              <w:left w:val="nil"/>
              <w:bottom w:val="single" w:sz="4" w:space="0" w:color="auto"/>
              <w:right w:val="single" w:sz="4" w:space="0" w:color="auto"/>
            </w:tcBorders>
            <w:shd w:val="clear" w:color="auto" w:fill="auto"/>
            <w:vAlign w:val="center"/>
          </w:tcPr>
          <w:p w14:paraId="4A53196D" w14:textId="641AE702"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23.1</w:t>
            </w:r>
          </w:p>
        </w:tc>
        <w:tc>
          <w:tcPr>
            <w:tcW w:w="1020" w:type="dxa"/>
            <w:tcBorders>
              <w:top w:val="nil"/>
              <w:left w:val="nil"/>
              <w:bottom w:val="single" w:sz="4" w:space="0" w:color="auto"/>
              <w:right w:val="single" w:sz="4" w:space="0" w:color="auto"/>
            </w:tcBorders>
            <w:shd w:val="clear" w:color="auto" w:fill="auto"/>
            <w:vAlign w:val="center"/>
          </w:tcPr>
          <w:p w14:paraId="6D78F8C7" w14:textId="771D26C4"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1,649</w:t>
            </w:r>
          </w:p>
        </w:tc>
      </w:tr>
      <w:tr w:rsidR="002861B8" w:rsidRPr="005644DB" w14:paraId="4F08EC55" w14:textId="7877AC2F" w:rsidTr="00810F6D">
        <w:tc>
          <w:tcPr>
            <w:tcW w:w="1269" w:type="dxa"/>
          </w:tcPr>
          <w:p w14:paraId="232F07D7" w14:textId="3B21BEA5" w:rsidR="00A17AF4" w:rsidRPr="005644DB" w:rsidRDefault="000260D2" w:rsidP="77195100">
            <w:pPr>
              <w:rPr>
                <w:rFonts w:ascii="Times New Roman" w:hAnsi="Times New Roman" w:cs="Times New Roman"/>
                <w:sz w:val="18"/>
                <w:szCs w:val="18"/>
              </w:rPr>
            </w:pPr>
            <w:proofErr w:type="spellStart"/>
            <w:r w:rsidRPr="005644DB">
              <w:rPr>
                <w:rFonts w:ascii="Times New Roman" w:eastAsia="Calibri" w:hAnsi="Times New Roman" w:cs="Times New Roman"/>
                <w:sz w:val="18"/>
                <w:szCs w:val="18"/>
              </w:rPr>
              <w:t>Diasorin</w:t>
            </w:r>
            <w:proofErr w:type="spellEnd"/>
            <w:r w:rsidR="009C47B2" w:rsidRPr="005644DB">
              <w:rPr>
                <w:rFonts w:ascii="Times New Roman" w:eastAsia="Calibri" w:hAnsi="Times New Roman" w:cs="Times New Roman"/>
                <w:sz w:val="18"/>
                <w:szCs w:val="18"/>
              </w:rPr>
              <w:t xml:space="preserve"> </w:t>
            </w:r>
            <w:proofErr w:type="spellStart"/>
            <w:r w:rsidR="009C47B2" w:rsidRPr="005644DB">
              <w:rPr>
                <w:rFonts w:ascii="Times New Roman" w:eastAsia="Calibri" w:hAnsi="Times New Roman" w:cs="Times New Roman"/>
                <w:sz w:val="18"/>
                <w:szCs w:val="18"/>
              </w:rPr>
              <w:t>Verigene</w:t>
            </w:r>
            <w:proofErr w:type="spellEnd"/>
            <w:r w:rsidRPr="005644DB">
              <w:rPr>
                <w:rFonts w:ascii="Times New Roman" w:eastAsia="Calibri" w:hAnsi="Times New Roman" w:cs="Times New Roman"/>
                <w:sz w:val="18"/>
                <w:szCs w:val="18"/>
              </w:rPr>
              <w:t xml:space="preserve"> </w:t>
            </w:r>
            <w:r w:rsidR="004631C8" w:rsidRPr="005644DB">
              <w:rPr>
                <w:rFonts w:ascii="Times New Roman" w:eastAsia="Calibri" w:hAnsi="Times New Roman" w:cs="Times New Roman"/>
                <w:sz w:val="18"/>
                <w:szCs w:val="18"/>
              </w:rPr>
              <w:t xml:space="preserve">BCID </w:t>
            </w:r>
            <w:r w:rsidRPr="005644DB">
              <w:rPr>
                <w:rFonts w:ascii="Times New Roman" w:eastAsia="Calibri" w:hAnsi="Times New Roman" w:cs="Times New Roman"/>
                <w:sz w:val="18"/>
                <w:szCs w:val="18"/>
              </w:rPr>
              <w:t>panels</w:t>
            </w:r>
          </w:p>
        </w:tc>
        <w:tc>
          <w:tcPr>
            <w:tcW w:w="1029" w:type="dxa"/>
            <w:tcBorders>
              <w:top w:val="nil"/>
              <w:left w:val="single" w:sz="4" w:space="0" w:color="auto"/>
              <w:bottom w:val="single" w:sz="4" w:space="0" w:color="auto"/>
              <w:right w:val="single" w:sz="4" w:space="0" w:color="auto"/>
            </w:tcBorders>
            <w:shd w:val="clear" w:color="auto" w:fill="auto"/>
            <w:vAlign w:val="center"/>
          </w:tcPr>
          <w:p w14:paraId="5E4C7C6D" w14:textId="29A573DB"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365</w:t>
            </w:r>
          </w:p>
        </w:tc>
        <w:tc>
          <w:tcPr>
            <w:tcW w:w="1032" w:type="dxa"/>
            <w:tcBorders>
              <w:top w:val="nil"/>
              <w:left w:val="nil"/>
              <w:bottom w:val="single" w:sz="4" w:space="0" w:color="auto"/>
              <w:right w:val="single" w:sz="4" w:space="0" w:color="auto"/>
            </w:tcBorders>
            <w:shd w:val="clear" w:color="auto" w:fill="auto"/>
            <w:vAlign w:val="center"/>
          </w:tcPr>
          <w:p w14:paraId="2927DD2B" w14:textId="65D57C64"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51</w:t>
            </w:r>
          </w:p>
        </w:tc>
        <w:tc>
          <w:tcPr>
            <w:tcW w:w="1020" w:type="dxa"/>
            <w:tcBorders>
              <w:top w:val="nil"/>
              <w:left w:val="nil"/>
              <w:bottom w:val="single" w:sz="4" w:space="0" w:color="auto"/>
              <w:right w:val="single" w:sz="4" w:space="0" w:color="auto"/>
            </w:tcBorders>
            <w:shd w:val="clear" w:color="auto" w:fill="auto"/>
            <w:vAlign w:val="center"/>
          </w:tcPr>
          <w:p w14:paraId="0903CC54" w14:textId="2ED5D27D"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934</w:t>
            </w:r>
          </w:p>
        </w:tc>
        <w:tc>
          <w:tcPr>
            <w:tcW w:w="1061" w:type="dxa"/>
            <w:tcBorders>
              <w:top w:val="nil"/>
              <w:left w:val="nil"/>
              <w:bottom w:val="single" w:sz="4" w:space="0" w:color="auto"/>
              <w:right w:val="single" w:sz="4" w:space="0" w:color="auto"/>
            </w:tcBorders>
            <w:shd w:val="clear" w:color="auto" w:fill="auto"/>
            <w:vAlign w:val="center"/>
          </w:tcPr>
          <w:p w14:paraId="2632A592" w14:textId="7254F18E"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0.017</w:t>
            </w:r>
          </w:p>
        </w:tc>
        <w:tc>
          <w:tcPr>
            <w:tcW w:w="1019" w:type="dxa"/>
            <w:tcBorders>
              <w:top w:val="nil"/>
              <w:left w:val="nil"/>
              <w:bottom w:val="single" w:sz="4" w:space="0" w:color="auto"/>
              <w:right w:val="single" w:sz="4" w:space="0" w:color="auto"/>
            </w:tcBorders>
            <w:shd w:val="clear" w:color="auto" w:fill="auto"/>
            <w:vAlign w:val="center"/>
          </w:tcPr>
          <w:p w14:paraId="20E12846" w14:textId="52746CFF"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11.1</w:t>
            </w:r>
          </w:p>
        </w:tc>
        <w:tc>
          <w:tcPr>
            <w:tcW w:w="1449" w:type="dxa"/>
            <w:tcBorders>
              <w:top w:val="nil"/>
              <w:left w:val="nil"/>
              <w:bottom w:val="single" w:sz="4" w:space="0" w:color="auto"/>
              <w:right w:val="single" w:sz="4" w:space="0" w:color="auto"/>
            </w:tcBorders>
            <w:shd w:val="clear" w:color="auto" w:fill="auto"/>
            <w:vAlign w:val="center"/>
          </w:tcPr>
          <w:p w14:paraId="374E39B7" w14:textId="5786414F"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6.7</w:t>
            </w:r>
          </w:p>
        </w:tc>
        <w:tc>
          <w:tcPr>
            <w:tcW w:w="1020" w:type="dxa"/>
            <w:tcBorders>
              <w:top w:val="nil"/>
              <w:left w:val="nil"/>
              <w:bottom w:val="single" w:sz="4" w:space="0" w:color="auto"/>
              <w:right w:val="single" w:sz="4" w:space="0" w:color="auto"/>
            </w:tcBorders>
            <w:shd w:val="clear" w:color="auto" w:fill="auto"/>
            <w:vAlign w:val="center"/>
          </w:tcPr>
          <w:p w14:paraId="22157B71" w14:textId="54846943"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1,331</w:t>
            </w:r>
          </w:p>
        </w:tc>
      </w:tr>
      <w:tr w:rsidR="002861B8" w:rsidRPr="005644DB" w14:paraId="595F38D8" w14:textId="0AFA41D8" w:rsidTr="00810F6D">
        <w:tc>
          <w:tcPr>
            <w:tcW w:w="1269" w:type="dxa"/>
          </w:tcPr>
          <w:p w14:paraId="245F6454" w14:textId="456F4CA5" w:rsidR="00A17AF4" w:rsidRPr="005644DB" w:rsidRDefault="0472769C" w:rsidP="00A17AF4">
            <w:pPr>
              <w:rPr>
                <w:rFonts w:ascii="Times New Roman" w:hAnsi="Times New Roman" w:cs="Times New Roman"/>
                <w:sz w:val="18"/>
                <w:szCs w:val="18"/>
              </w:rPr>
            </w:pPr>
            <w:r w:rsidRPr="005644DB">
              <w:rPr>
                <w:rFonts w:ascii="Times New Roman" w:eastAsia="Calibri" w:hAnsi="Times New Roman" w:cs="Times New Roman"/>
                <w:sz w:val="18"/>
                <w:szCs w:val="18"/>
              </w:rPr>
              <w:t xml:space="preserve">Accelerate </w:t>
            </w:r>
            <w:proofErr w:type="spellStart"/>
            <w:r w:rsidRPr="005644DB">
              <w:rPr>
                <w:rFonts w:ascii="Times New Roman" w:eastAsia="Calibri" w:hAnsi="Times New Roman" w:cs="Times New Roman"/>
                <w:sz w:val="18"/>
                <w:szCs w:val="18"/>
              </w:rPr>
              <w:t>Pheno</w:t>
            </w:r>
            <w:r w:rsidR="49AE18B6" w:rsidRPr="005644DB">
              <w:rPr>
                <w:rFonts w:ascii="Times New Roman" w:eastAsia="Calibri" w:hAnsi="Times New Roman" w:cs="Times New Roman"/>
                <w:sz w:val="18"/>
                <w:szCs w:val="18"/>
              </w:rPr>
              <w:t>T</w:t>
            </w:r>
            <w:r w:rsidRPr="005644DB">
              <w:rPr>
                <w:rFonts w:ascii="Times New Roman" w:eastAsia="Calibri" w:hAnsi="Times New Roman" w:cs="Times New Roman"/>
                <w:sz w:val="18"/>
                <w:szCs w:val="18"/>
              </w:rPr>
              <w:t>est</w:t>
            </w:r>
            <w:proofErr w:type="spellEnd"/>
            <w:r w:rsidR="4F83B233" w:rsidRPr="005644DB">
              <w:rPr>
                <w:rFonts w:ascii="Times New Roman" w:eastAsia="Calibri" w:hAnsi="Times New Roman" w:cs="Times New Roman"/>
                <w:sz w:val="18"/>
                <w:szCs w:val="18"/>
              </w:rPr>
              <w:t xml:space="preserve"> BC Kit</w:t>
            </w:r>
          </w:p>
        </w:tc>
        <w:tc>
          <w:tcPr>
            <w:tcW w:w="1029" w:type="dxa"/>
            <w:tcBorders>
              <w:top w:val="nil"/>
              <w:left w:val="single" w:sz="4" w:space="0" w:color="auto"/>
              <w:bottom w:val="single" w:sz="4" w:space="0" w:color="auto"/>
              <w:right w:val="single" w:sz="4" w:space="0" w:color="auto"/>
            </w:tcBorders>
            <w:shd w:val="clear" w:color="auto" w:fill="auto"/>
            <w:vAlign w:val="center"/>
          </w:tcPr>
          <w:p w14:paraId="7A98B01F" w14:textId="4CAF5BC5"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35,456</w:t>
            </w:r>
          </w:p>
        </w:tc>
        <w:tc>
          <w:tcPr>
            <w:tcW w:w="1032" w:type="dxa"/>
            <w:tcBorders>
              <w:top w:val="nil"/>
              <w:left w:val="nil"/>
              <w:bottom w:val="single" w:sz="4" w:space="0" w:color="auto"/>
              <w:right w:val="single" w:sz="4" w:space="0" w:color="auto"/>
            </w:tcBorders>
            <w:shd w:val="clear" w:color="auto" w:fill="auto"/>
            <w:vAlign w:val="center"/>
          </w:tcPr>
          <w:p w14:paraId="358E865E" w14:textId="564448C3"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59</w:t>
            </w:r>
          </w:p>
        </w:tc>
        <w:tc>
          <w:tcPr>
            <w:tcW w:w="1020" w:type="dxa"/>
            <w:tcBorders>
              <w:top w:val="nil"/>
              <w:left w:val="nil"/>
              <w:bottom w:val="single" w:sz="4" w:space="0" w:color="auto"/>
              <w:right w:val="single" w:sz="4" w:space="0" w:color="auto"/>
            </w:tcBorders>
            <w:shd w:val="clear" w:color="auto" w:fill="auto"/>
            <w:vAlign w:val="center"/>
          </w:tcPr>
          <w:p w14:paraId="0D2F8343" w14:textId="13C083D2"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8.937</w:t>
            </w:r>
          </w:p>
        </w:tc>
        <w:tc>
          <w:tcPr>
            <w:tcW w:w="1061" w:type="dxa"/>
            <w:tcBorders>
              <w:top w:val="nil"/>
              <w:left w:val="nil"/>
              <w:bottom w:val="single" w:sz="4" w:space="0" w:color="auto"/>
              <w:right w:val="single" w:sz="4" w:space="0" w:color="auto"/>
            </w:tcBorders>
            <w:shd w:val="clear" w:color="auto" w:fill="auto"/>
            <w:vAlign w:val="center"/>
          </w:tcPr>
          <w:p w14:paraId="3F1CE48A" w14:textId="66E8FCB8"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0.020</w:t>
            </w:r>
          </w:p>
        </w:tc>
        <w:tc>
          <w:tcPr>
            <w:tcW w:w="1019" w:type="dxa"/>
            <w:tcBorders>
              <w:top w:val="nil"/>
              <w:left w:val="nil"/>
              <w:bottom w:val="single" w:sz="4" w:space="0" w:color="auto"/>
              <w:right w:val="single" w:sz="4" w:space="0" w:color="auto"/>
            </w:tcBorders>
            <w:shd w:val="clear" w:color="auto" w:fill="auto"/>
            <w:vAlign w:val="center"/>
          </w:tcPr>
          <w:p w14:paraId="5112C258" w14:textId="133417DB"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108.3</w:t>
            </w:r>
          </w:p>
        </w:tc>
        <w:tc>
          <w:tcPr>
            <w:tcW w:w="1449" w:type="dxa"/>
            <w:tcBorders>
              <w:top w:val="nil"/>
              <w:left w:val="nil"/>
              <w:bottom w:val="single" w:sz="4" w:space="0" w:color="auto"/>
              <w:right w:val="single" w:sz="4" w:space="0" w:color="auto"/>
            </w:tcBorders>
            <w:shd w:val="clear" w:color="auto" w:fill="auto"/>
            <w:vAlign w:val="center"/>
          </w:tcPr>
          <w:p w14:paraId="4EA98BA6" w14:textId="703913CA"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19.5</w:t>
            </w:r>
          </w:p>
        </w:tc>
        <w:tc>
          <w:tcPr>
            <w:tcW w:w="1020" w:type="dxa"/>
            <w:tcBorders>
              <w:top w:val="nil"/>
              <w:left w:val="nil"/>
              <w:bottom w:val="single" w:sz="4" w:space="0" w:color="auto"/>
              <w:right w:val="single" w:sz="4" w:space="0" w:color="auto"/>
            </w:tcBorders>
            <w:shd w:val="clear" w:color="auto" w:fill="auto"/>
            <w:vAlign w:val="center"/>
          </w:tcPr>
          <w:p w14:paraId="3DBCB491" w14:textId="58B9235E" w:rsidR="00A17AF4" w:rsidRPr="005644DB" w:rsidRDefault="00B930F4" w:rsidP="00A17AF4">
            <w:pPr>
              <w:jc w:val="center"/>
              <w:rPr>
                <w:rFonts w:ascii="Times New Roman" w:hAnsi="Times New Roman" w:cs="Times New Roman"/>
                <w:color w:val="000000"/>
                <w:sz w:val="18"/>
                <w:szCs w:val="18"/>
              </w:rPr>
            </w:pPr>
            <w:r w:rsidRPr="005644DB">
              <w:rPr>
                <w:rFonts w:ascii="Times New Roman" w:hAnsi="Times New Roman" w:cs="Times New Roman"/>
                <w:color w:val="000000"/>
                <w:sz w:val="18"/>
                <w:szCs w:val="18"/>
              </w:rPr>
              <w:t>$411,378</w:t>
            </w:r>
          </w:p>
        </w:tc>
      </w:tr>
    </w:tbl>
    <w:p w14:paraId="1C94DCD1" w14:textId="581334B8" w:rsidR="00B47773" w:rsidRPr="00F53F1E" w:rsidRDefault="00083E9C" w:rsidP="00F53F1E">
      <w:pPr>
        <w:pStyle w:val="TablefootnoteSource"/>
        <w:rPr>
          <w:rFonts w:ascii="Times New Roman" w:hAnsi="Times New Roman" w:cs="Times New Roman"/>
        </w:rPr>
      </w:pPr>
      <w:r w:rsidRPr="00F53F1E">
        <w:rPr>
          <w:rFonts w:ascii="Times New Roman" w:hAnsi="Times New Roman" w:cs="Times New Roman"/>
        </w:rPr>
        <w:t xml:space="preserve">Abbreviations: </w:t>
      </w:r>
      <w:r w:rsidR="00B47773" w:rsidRPr="00F53F1E">
        <w:rPr>
          <w:rFonts w:ascii="Times New Roman" w:hAnsi="Times New Roman" w:cs="Times New Roman"/>
        </w:rPr>
        <w:t>BCID, blood culture identification; MALDI-</w:t>
      </w:r>
      <w:proofErr w:type="spellStart"/>
      <w:r w:rsidR="004A08DC">
        <w:rPr>
          <w:rFonts w:ascii="Times New Roman" w:hAnsi="Times New Roman" w:cs="Times New Roman"/>
        </w:rPr>
        <w:t>ToF</w:t>
      </w:r>
      <w:proofErr w:type="spellEnd"/>
      <w:r w:rsidR="00B47773" w:rsidRPr="00F53F1E">
        <w:rPr>
          <w:rFonts w:ascii="Times New Roman" w:hAnsi="Times New Roman" w:cs="Times New Roman"/>
        </w:rPr>
        <w:t xml:space="preserve"> MS, matrix-assisted laser desorption/ionisation - time of flight mass spectrometry; NMB, net monetary benefit; QALY, quality-adjusted life year;</w:t>
      </w:r>
      <w:r w:rsidR="00B410E2">
        <w:rPr>
          <w:rFonts w:ascii="Times New Roman" w:hAnsi="Times New Roman" w:cs="Times New Roman"/>
        </w:rPr>
        <w:t xml:space="preserve"> </w:t>
      </w:r>
      <w:r w:rsidR="00B47773" w:rsidRPr="00F53F1E">
        <w:rPr>
          <w:rFonts w:ascii="Times New Roman" w:hAnsi="Times New Roman" w:cs="Times New Roman"/>
        </w:rPr>
        <w:t>SoC, standard-of-care.</w:t>
      </w:r>
    </w:p>
    <w:p w14:paraId="250C5F82" w14:textId="14B439E1" w:rsidR="00D33375" w:rsidRPr="001C45F3" w:rsidRDefault="00D33375" w:rsidP="77195100">
      <w:pPr>
        <w:pStyle w:val="ReporttextSource"/>
        <w:rPr>
          <w:rFonts w:cs="Times New Roman"/>
        </w:rPr>
      </w:pPr>
      <w:r w:rsidRPr="77195100">
        <w:rPr>
          <w:rFonts w:cs="Times New Roman"/>
        </w:rPr>
        <w:t xml:space="preserve">The </w:t>
      </w:r>
      <w:r w:rsidR="000260D2">
        <w:rPr>
          <w:rFonts w:cs="Times New Roman"/>
        </w:rPr>
        <w:t>o</w:t>
      </w:r>
      <w:r w:rsidR="00CE5F16" w:rsidRPr="77195100">
        <w:rPr>
          <w:rFonts w:cs="Times New Roman"/>
        </w:rPr>
        <w:t>ne-way sensitivity analysis (</w:t>
      </w:r>
      <w:r w:rsidRPr="77195100">
        <w:rPr>
          <w:rFonts w:cs="Times New Roman"/>
        </w:rPr>
        <w:t>OWSA</w:t>
      </w:r>
      <w:r w:rsidR="00CE5F16" w:rsidRPr="77195100">
        <w:rPr>
          <w:rFonts w:cs="Times New Roman"/>
        </w:rPr>
        <w:t>)</w:t>
      </w:r>
      <w:r w:rsidRPr="77195100">
        <w:rPr>
          <w:rFonts w:cs="Times New Roman"/>
        </w:rPr>
        <w:t xml:space="preserve"> comparing Cobas Eplex </w:t>
      </w:r>
      <w:r w:rsidR="00DA43D7">
        <w:rPr>
          <w:rFonts w:cs="Times New Roman"/>
        </w:rPr>
        <w:t xml:space="preserve">BCID </w:t>
      </w:r>
      <w:r w:rsidRPr="77195100">
        <w:rPr>
          <w:rFonts w:cs="Times New Roman"/>
        </w:rPr>
        <w:t>panels with</w:t>
      </w:r>
      <w:r w:rsidR="00EA2127" w:rsidRPr="77195100">
        <w:rPr>
          <w:rFonts w:cs="Times New Roman"/>
        </w:rPr>
        <w:t xml:space="preserve"> SoC (MALDI-</w:t>
      </w:r>
      <w:proofErr w:type="spellStart"/>
      <w:r w:rsidR="004A08DC">
        <w:rPr>
          <w:rFonts w:cs="Times New Roman"/>
        </w:rPr>
        <w:t>ToF</w:t>
      </w:r>
      <w:proofErr w:type="spellEnd"/>
      <w:r w:rsidR="00EA2127" w:rsidRPr="77195100">
        <w:rPr>
          <w:rFonts w:cs="Times New Roman"/>
        </w:rPr>
        <w:t xml:space="preserve"> MS) is shown in </w:t>
      </w:r>
      <w:r w:rsidR="00EA2127" w:rsidRPr="001C45F3">
        <w:rPr>
          <w:rFonts w:cs="Times New Roman"/>
        </w:rPr>
        <w:fldChar w:fldCharType="begin"/>
      </w:r>
      <w:r w:rsidR="00EA2127" w:rsidRPr="001C45F3">
        <w:rPr>
          <w:rFonts w:cs="Times New Roman"/>
        </w:rPr>
        <w:instrText xml:space="preserve"> REF _Ref190372400 \h </w:instrText>
      </w:r>
      <w:r w:rsidR="001C45F3" w:rsidRPr="001C45F3">
        <w:rPr>
          <w:rFonts w:cs="Times New Roman"/>
        </w:rPr>
        <w:instrText xml:space="preserve"> \* MERGEFORMAT </w:instrText>
      </w:r>
      <w:r w:rsidR="00EA2127" w:rsidRPr="001C45F3">
        <w:rPr>
          <w:rFonts w:cs="Times New Roman"/>
        </w:rPr>
      </w:r>
      <w:r w:rsidR="00EA2127" w:rsidRPr="001C45F3">
        <w:rPr>
          <w:rFonts w:cs="Times New Roman"/>
        </w:rPr>
        <w:fldChar w:fldCharType="separate"/>
      </w:r>
      <w:r w:rsidR="002231A9" w:rsidRPr="77195100">
        <w:rPr>
          <w:rFonts w:cs="Times New Roman"/>
        </w:rPr>
        <w:t xml:space="preserve">Figure </w:t>
      </w:r>
      <w:r w:rsidR="002231A9" w:rsidRPr="77195100">
        <w:rPr>
          <w:rFonts w:cs="Times New Roman"/>
          <w:noProof/>
        </w:rPr>
        <w:t>6</w:t>
      </w:r>
      <w:r w:rsidR="00EA2127" w:rsidRPr="001C45F3">
        <w:rPr>
          <w:rFonts w:cs="Times New Roman"/>
        </w:rPr>
        <w:fldChar w:fldCharType="end"/>
      </w:r>
      <w:r w:rsidR="00EA2127" w:rsidRPr="77195100">
        <w:rPr>
          <w:rFonts w:cs="Times New Roman"/>
        </w:rPr>
        <w:t>.</w:t>
      </w:r>
      <w:r w:rsidR="00DE2739" w:rsidRPr="77195100">
        <w:rPr>
          <w:rFonts w:cs="Times New Roman"/>
        </w:rPr>
        <w:t xml:space="preserve"> The parameter with the largest impact on the incremental net monetary benefit (INMB) for Cobas Eplex </w:t>
      </w:r>
      <w:r w:rsidR="00DA43D7">
        <w:rPr>
          <w:rFonts w:cs="Times New Roman"/>
        </w:rPr>
        <w:t xml:space="preserve">BCID </w:t>
      </w:r>
      <w:r w:rsidR="00DE2739" w:rsidRPr="77195100">
        <w:rPr>
          <w:rFonts w:cs="Times New Roman"/>
        </w:rPr>
        <w:t xml:space="preserve">panels is </w:t>
      </w:r>
      <w:r w:rsidR="00C63B15" w:rsidRPr="77195100">
        <w:rPr>
          <w:rFonts w:cs="Times New Roman"/>
        </w:rPr>
        <w:t xml:space="preserve">the time taken to identify a pathogen with </w:t>
      </w:r>
      <w:proofErr w:type="spellStart"/>
      <w:r w:rsidR="00C63B15" w:rsidRPr="77195100">
        <w:rPr>
          <w:rFonts w:cs="Times New Roman"/>
        </w:rPr>
        <w:t>SoC.</w:t>
      </w:r>
      <w:proofErr w:type="spellEnd"/>
      <w:r w:rsidR="00C63B15" w:rsidRPr="77195100">
        <w:rPr>
          <w:rFonts w:cs="Times New Roman"/>
        </w:rPr>
        <w:t xml:space="preserve"> </w:t>
      </w:r>
      <w:r w:rsidR="00D2251F" w:rsidRPr="77195100">
        <w:rPr>
          <w:rFonts w:cs="Times New Roman"/>
        </w:rPr>
        <w:t xml:space="preserve">The INMB for Cobas Eplex </w:t>
      </w:r>
      <w:r w:rsidR="00DA43D7">
        <w:rPr>
          <w:rFonts w:cs="Times New Roman"/>
        </w:rPr>
        <w:t xml:space="preserve">BCID </w:t>
      </w:r>
      <w:r w:rsidR="00D2251F" w:rsidRPr="77195100">
        <w:rPr>
          <w:rFonts w:cs="Times New Roman"/>
        </w:rPr>
        <w:t>panels remains positive when the time taken to identify a pathogen with MALDI-</w:t>
      </w:r>
      <w:proofErr w:type="spellStart"/>
      <w:r w:rsidR="004A08DC">
        <w:rPr>
          <w:rFonts w:cs="Times New Roman"/>
        </w:rPr>
        <w:t>ToF</w:t>
      </w:r>
      <w:proofErr w:type="spellEnd"/>
      <w:r w:rsidR="00D2251F" w:rsidRPr="77195100">
        <w:rPr>
          <w:rFonts w:cs="Times New Roman"/>
        </w:rPr>
        <w:t xml:space="preserve"> MS is reduced to 14.4</w:t>
      </w:r>
      <w:r w:rsidR="00837B25">
        <w:rPr>
          <w:rFonts w:cs="Times New Roman"/>
        </w:rPr>
        <w:t> </w:t>
      </w:r>
      <w:r w:rsidR="00D2251F" w:rsidRPr="77195100">
        <w:rPr>
          <w:rFonts w:cs="Times New Roman"/>
        </w:rPr>
        <w:t xml:space="preserve">hours. </w:t>
      </w:r>
      <w:r w:rsidR="007A34D4" w:rsidRPr="77195100">
        <w:rPr>
          <w:rFonts w:cs="Times New Roman"/>
        </w:rPr>
        <w:t>The second most influential parameter is the cohort age. The impact of varying the remaining parameters is modest.</w:t>
      </w:r>
    </w:p>
    <w:p w14:paraId="6A4EA665" w14:textId="39C9A63E" w:rsidR="009438A2" w:rsidRDefault="00557759" w:rsidP="77195100">
      <w:pPr>
        <w:pStyle w:val="Caption"/>
        <w:rPr>
          <w:rFonts w:ascii="Times New Roman" w:hAnsi="Times New Roman"/>
        </w:rPr>
      </w:pPr>
      <w:bookmarkStart w:id="26" w:name="_Ref190372400"/>
      <w:bookmarkStart w:id="27" w:name="_Toc180412330"/>
      <w:r w:rsidRPr="77195100">
        <w:rPr>
          <w:rFonts w:ascii="Times New Roman" w:hAnsi="Times New Roman"/>
        </w:rPr>
        <w:lastRenderedPageBreak/>
        <w:t xml:space="preserve">Figure </w:t>
      </w:r>
      <w:r w:rsidRPr="77195100">
        <w:rPr>
          <w:rFonts w:ascii="Times New Roman" w:hAnsi="Times New Roman"/>
        </w:rPr>
        <w:fldChar w:fldCharType="begin"/>
      </w:r>
      <w:r w:rsidRPr="77195100">
        <w:rPr>
          <w:rFonts w:ascii="Times New Roman" w:hAnsi="Times New Roman"/>
        </w:rPr>
        <w:instrText xml:space="preserve"> SEQ Figure \* ARABIC </w:instrText>
      </w:r>
      <w:r w:rsidRPr="77195100">
        <w:rPr>
          <w:rFonts w:ascii="Times New Roman" w:hAnsi="Times New Roman"/>
        </w:rPr>
        <w:fldChar w:fldCharType="separate"/>
      </w:r>
      <w:r w:rsidR="002231A9" w:rsidRPr="77195100">
        <w:rPr>
          <w:rFonts w:ascii="Times New Roman" w:hAnsi="Times New Roman"/>
          <w:noProof/>
        </w:rPr>
        <w:t>6</w:t>
      </w:r>
      <w:r w:rsidRPr="77195100">
        <w:rPr>
          <w:rFonts w:ascii="Times New Roman" w:hAnsi="Times New Roman"/>
        </w:rPr>
        <w:fldChar w:fldCharType="end"/>
      </w:r>
      <w:bookmarkEnd w:id="26"/>
      <w:r w:rsidRPr="77195100">
        <w:rPr>
          <w:rFonts w:ascii="Times New Roman" w:hAnsi="Times New Roman"/>
        </w:rPr>
        <w:t xml:space="preserve">: </w:t>
      </w:r>
      <w:r w:rsidR="00D36FDD" w:rsidRPr="77195100">
        <w:rPr>
          <w:rFonts w:ascii="Times New Roman" w:hAnsi="Times New Roman"/>
        </w:rPr>
        <w:t xml:space="preserve">Tornado plot for the OWSA of Cobas Eplex </w:t>
      </w:r>
      <w:r w:rsidR="00DA43D7">
        <w:rPr>
          <w:rFonts w:ascii="Times New Roman" w:hAnsi="Times New Roman"/>
        </w:rPr>
        <w:t xml:space="preserve">BCID </w:t>
      </w:r>
      <w:r w:rsidR="00D36FDD" w:rsidRPr="77195100">
        <w:rPr>
          <w:rFonts w:ascii="Times New Roman" w:hAnsi="Times New Roman"/>
        </w:rPr>
        <w:t>panels versus SoC (MALDI-</w:t>
      </w:r>
      <w:proofErr w:type="spellStart"/>
      <w:r w:rsidR="004A08DC">
        <w:rPr>
          <w:rFonts w:ascii="Times New Roman" w:hAnsi="Times New Roman"/>
        </w:rPr>
        <w:t>ToF</w:t>
      </w:r>
      <w:proofErr w:type="spellEnd"/>
      <w:r w:rsidR="00D36FDD" w:rsidRPr="77195100">
        <w:rPr>
          <w:rFonts w:ascii="Times New Roman" w:hAnsi="Times New Roman"/>
        </w:rPr>
        <w:t xml:space="preserve"> MS)</w:t>
      </w:r>
    </w:p>
    <w:p w14:paraId="65BCA244" w14:textId="7358AC8A" w:rsidR="002231A9" w:rsidRDefault="005C26A0" w:rsidP="002231A9">
      <w:r>
        <w:rPr>
          <w:noProof/>
          <w:sz w:val="16"/>
          <w:szCs w:val="16"/>
        </w:rPr>
        <w:drawing>
          <wp:inline distT="0" distB="0" distL="0" distR="0" wp14:anchorId="2BE027F0" wp14:editId="2A835314">
            <wp:extent cx="5731510" cy="2127250"/>
            <wp:effectExtent l="0" t="0" r="2540" b="6350"/>
            <wp:docPr id="1578823880" name="Picture 1" descr="A graph with blue and orang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823880" name="Picture 1" descr="A graph with blue and orange bar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731510" cy="2127250"/>
                    </a:xfrm>
                    <a:prstGeom prst="rect">
                      <a:avLst/>
                    </a:prstGeom>
                  </pic:spPr>
                </pic:pic>
              </a:graphicData>
            </a:graphic>
          </wp:inline>
        </w:drawing>
      </w:r>
    </w:p>
    <w:p w14:paraId="135CE9F7" w14:textId="52E0DCA8" w:rsidR="0031310F" w:rsidRPr="00B90870" w:rsidRDefault="00B90870" w:rsidP="0031310F">
      <w:pPr>
        <w:pStyle w:val="Footnotes"/>
      </w:pPr>
      <w:r>
        <w:t xml:space="preserve">Abbreviations: </w:t>
      </w:r>
      <w:r w:rsidR="0031310F">
        <w:t xml:space="preserve">AKI, acute kidney injury; </w:t>
      </w:r>
      <w:r w:rsidR="0031310F" w:rsidRPr="00F53F1E">
        <w:t>MALDI-</w:t>
      </w:r>
      <w:proofErr w:type="spellStart"/>
      <w:r w:rsidR="004A08DC">
        <w:t>ToF</w:t>
      </w:r>
      <w:proofErr w:type="spellEnd"/>
      <w:r w:rsidR="0031310F" w:rsidRPr="00F53F1E">
        <w:t xml:space="preserve"> MS, matrix-assisted laser desorption/ionisation - time of flight mass spectrometry;</w:t>
      </w:r>
      <w:r w:rsidR="0031310F">
        <w:t xml:space="preserve"> </w:t>
      </w:r>
      <w:r w:rsidR="00F62840">
        <w:t xml:space="preserve">NMB, net monetary benefit; </w:t>
      </w:r>
      <w:r w:rsidR="0031310F">
        <w:t>OWSA, one-way sensitivity analysis; SoC, standard-of-care.</w:t>
      </w:r>
    </w:p>
    <w:p w14:paraId="244470E3" w14:textId="0D232757" w:rsidR="009438A2" w:rsidRPr="001C45F3" w:rsidRDefault="009438A2" w:rsidP="009438A2">
      <w:pPr>
        <w:pStyle w:val="Heading2Source"/>
        <w:rPr>
          <w:rFonts w:cs="Times New Roman"/>
        </w:rPr>
      </w:pPr>
      <w:r w:rsidRPr="001C45F3">
        <w:rPr>
          <w:rFonts w:cs="Times New Roman"/>
        </w:rPr>
        <w:t>Scenario analyses</w:t>
      </w:r>
    </w:p>
    <w:p w14:paraId="2BCB59B3" w14:textId="6B386C18" w:rsidR="009438A2" w:rsidRPr="001C45F3" w:rsidRDefault="00316E1B" w:rsidP="77195100">
      <w:pPr>
        <w:pStyle w:val="ReporttextSource"/>
        <w:rPr>
          <w:rFonts w:cs="Times New Roman"/>
        </w:rPr>
      </w:pPr>
      <w:r w:rsidRPr="77195100">
        <w:rPr>
          <w:rFonts w:cs="Times New Roman"/>
        </w:rPr>
        <w:t xml:space="preserve">The results of the scenario analysis in a UK setting are shown in </w:t>
      </w:r>
      <w:r w:rsidR="00BC26A4" w:rsidRPr="001C45F3">
        <w:rPr>
          <w:rFonts w:cs="Times New Roman"/>
        </w:rPr>
        <w:fldChar w:fldCharType="begin"/>
      </w:r>
      <w:r w:rsidR="00BC26A4" w:rsidRPr="001C45F3">
        <w:rPr>
          <w:rFonts w:cs="Times New Roman"/>
        </w:rPr>
        <w:instrText xml:space="preserve"> REF _Ref190374638 \h </w:instrText>
      </w:r>
      <w:r w:rsidR="001C45F3" w:rsidRPr="001C45F3">
        <w:rPr>
          <w:rFonts w:cs="Times New Roman"/>
        </w:rPr>
        <w:instrText xml:space="preserve"> \* MERGEFORMAT </w:instrText>
      </w:r>
      <w:r w:rsidR="00BC26A4" w:rsidRPr="001C45F3">
        <w:rPr>
          <w:rFonts w:cs="Times New Roman"/>
        </w:rPr>
      </w:r>
      <w:r w:rsidR="00BC26A4" w:rsidRPr="001C45F3">
        <w:rPr>
          <w:rFonts w:cs="Times New Roman"/>
        </w:rPr>
        <w:fldChar w:fldCharType="separate"/>
      </w:r>
      <w:r w:rsidR="002231A9" w:rsidRPr="77195100">
        <w:rPr>
          <w:rFonts w:cs="Times New Roman"/>
        </w:rPr>
        <w:t xml:space="preserve">Table </w:t>
      </w:r>
      <w:r w:rsidR="002231A9" w:rsidRPr="77195100">
        <w:rPr>
          <w:rFonts w:cs="Times New Roman"/>
          <w:noProof/>
        </w:rPr>
        <w:t>14</w:t>
      </w:r>
      <w:r w:rsidR="00BC26A4" w:rsidRPr="001C45F3">
        <w:rPr>
          <w:rFonts w:cs="Times New Roman"/>
        </w:rPr>
        <w:fldChar w:fldCharType="end"/>
      </w:r>
      <w:r w:rsidRPr="77195100">
        <w:rPr>
          <w:rFonts w:cs="Times New Roman"/>
        </w:rPr>
        <w:t>.</w:t>
      </w:r>
      <w:r w:rsidR="00BC26A4" w:rsidRPr="77195100">
        <w:rPr>
          <w:rFonts w:cs="Times New Roman"/>
        </w:rPr>
        <w:t xml:space="preserve"> The cheapest </w:t>
      </w:r>
      <w:r w:rsidR="00037184" w:rsidRPr="77195100">
        <w:rPr>
          <w:rFonts w:cs="Times New Roman"/>
        </w:rPr>
        <w:t xml:space="preserve">comparator is </w:t>
      </w:r>
      <w:proofErr w:type="spellStart"/>
      <w:r w:rsidR="00E11C7B">
        <w:rPr>
          <w:rFonts w:cs="Times New Roman"/>
        </w:rPr>
        <w:t>Diasorin</w:t>
      </w:r>
      <w:proofErr w:type="spellEnd"/>
      <w:r w:rsidR="005917FF" w:rsidRPr="77195100">
        <w:rPr>
          <w:rFonts w:cs="Times New Roman"/>
        </w:rPr>
        <w:t xml:space="preserve"> </w:t>
      </w:r>
      <w:proofErr w:type="spellStart"/>
      <w:r w:rsidR="00037184" w:rsidRPr="77195100">
        <w:rPr>
          <w:rFonts w:cs="Times New Roman"/>
        </w:rPr>
        <w:t>Verigene</w:t>
      </w:r>
      <w:proofErr w:type="spellEnd"/>
      <w:r w:rsidR="00037184" w:rsidRPr="77195100">
        <w:rPr>
          <w:rFonts w:cs="Times New Roman"/>
        </w:rPr>
        <w:t xml:space="preserve"> </w:t>
      </w:r>
      <w:r w:rsidR="009D589E">
        <w:rPr>
          <w:rFonts w:cs="Times New Roman"/>
        </w:rPr>
        <w:t xml:space="preserve">BCID </w:t>
      </w:r>
      <w:r w:rsidR="00037184" w:rsidRPr="77195100">
        <w:rPr>
          <w:rFonts w:cs="Times New Roman"/>
        </w:rPr>
        <w:t xml:space="preserve">panels. This comparator dominates </w:t>
      </w:r>
      <w:r w:rsidR="00F02BCD" w:rsidRPr="77195100">
        <w:rPr>
          <w:rFonts w:cs="Times New Roman"/>
        </w:rPr>
        <w:t xml:space="preserve">Accelerate </w:t>
      </w:r>
      <w:proofErr w:type="spellStart"/>
      <w:r w:rsidR="00F02BCD" w:rsidRPr="77195100">
        <w:rPr>
          <w:rFonts w:cs="Times New Roman"/>
        </w:rPr>
        <w:t>Pheno</w:t>
      </w:r>
      <w:r w:rsidR="00F07579">
        <w:rPr>
          <w:rFonts w:cs="Times New Roman"/>
        </w:rPr>
        <w:t>T</w:t>
      </w:r>
      <w:r w:rsidR="00F02BCD" w:rsidRPr="77195100">
        <w:rPr>
          <w:rFonts w:cs="Times New Roman"/>
        </w:rPr>
        <w:t>est</w:t>
      </w:r>
      <w:proofErr w:type="spellEnd"/>
      <w:r w:rsidR="00F02BCD" w:rsidRPr="77195100">
        <w:rPr>
          <w:rFonts w:cs="Times New Roman"/>
        </w:rPr>
        <w:t xml:space="preserve"> </w:t>
      </w:r>
      <w:r w:rsidR="00F07579">
        <w:rPr>
          <w:rFonts w:cs="Times New Roman"/>
        </w:rPr>
        <w:t>BC kit</w:t>
      </w:r>
      <w:r w:rsidR="00F02BCD" w:rsidRPr="77195100">
        <w:rPr>
          <w:rFonts w:cs="Times New Roman"/>
        </w:rPr>
        <w:t xml:space="preserve"> and </w:t>
      </w:r>
      <w:proofErr w:type="spellStart"/>
      <w:r w:rsidR="00F02BCD" w:rsidRPr="77195100">
        <w:rPr>
          <w:rFonts w:cs="Times New Roman"/>
        </w:rPr>
        <w:t>SoC.</w:t>
      </w:r>
      <w:proofErr w:type="spellEnd"/>
      <w:r w:rsidR="00F02BCD" w:rsidRPr="77195100">
        <w:rPr>
          <w:rFonts w:cs="Times New Roman"/>
        </w:rPr>
        <w:t xml:space="preserve"> </w:t>
      </w:r>
      <w:proofErr w:type="spellStart"/>
      <w:r w:rsidR="003B3CF4">
        <w:rPr>
          <w:rFonts w:cs="Times New Roman"/>
        </w:rPr>
        <w:t>BioFire</w:t>
      </w:r>
      <w:proofErr w:type="spellEnd"/>
      <w:r w:rsidR="00F02BCD" w:rsidRPr="77195100">
        <w:rPr>
          <w:rFonts w:cs="Times New Roman"/>
        </w:rPr>
        <w:t xml:space="preserve"> </w:t>
      </w:r>
      <w:r w:rsidR="00E53192">
        <w:rPr>
          <w:rFonts w:cs="Times New Roman"/>
        </w:rPr>
        <w:t>BCID</w:t>
      </w:r>
      <w:r w:rsidR="00F02BCD" w:rsidRPr="77195100">
        <w:rPr>
          <w:rFonts w:cs="Times New Roman"/>
        </w:rPr>
        <w:t xml:space="preserve"> </w:t>
      </w:r>
      <w:r w:rsidR="00122BD2">
        <w:rPr>
          <w:rFonts w:cs="Times New Roman"/>
        </w:rPr>
        <w:t>panel</w:t>
      </w:r>
      <w:r w:rsidR="000C2DE1" w:rsidRPr="77195100">
        <w:rPr>
          <w:rFonts w:cs="Times New Roman"/>
        </w:rPr>
        <w:t xml:space="preserve"> and </w:t>
      </w:r>
      <w:proofErr w:type="spellStart"/>
      <w:r w:rsidR="003B3CF4">
        <w:rPr>
          <w:rFonts w:cs="Times New Roman"/>
        </w:rPr>
        <w:t>BioFire</w:t>
      </w:r>
      <w:proofErr w:type="spellEnd"/>
      <w:r w:rsidR="000C2DE1" w:rsidRPr="77195100">
        <w:rPr>
          <w:rFonts w:cs="Times New Roman"/>
        </w:rPr>
        <w:t xml:space="preserve"> BCID2 </w:t>
      </w:r>
      <w:r w:rsidR="007B1AB6">
        <w:rPr>
          <w:rFonts w:cs="Times New Roman"/>
        </w:rPr>
        <w:t>panel</w:t>
      </w:r>
      <w:r w:rsidR="001A0270" w:rsidRPr="77195100">
        <w:rPr>
          <w:rFonts w:cs="Times New Roman"/>
        </w:rPr>
        <w:t xml:space="preserve"> are more effective than </w:t>
      </w:r>
      <w:proofErr w:type="spellStart"/>
      <w:r w:rsidR="00E11C7B">
        <w:rPr>
          <w:rFonts w:cs="Times New Roman"/>
        </w:rPr>
        <w:t>Diasorin</w:t>
      </w:r>
      <w:proofErr w:type="spellEnd"/>
      <w:r w:rsidR="001A0270" w:rsidRPr="77195100">
        <w:rPr>
          <w:rFonts w:cs="Times New Roman"/>
        </w:rPr>
        <w:t xml:space="preserve"> </w:t>
      </w:r>
      <w:proofErr w:type="spellStart"/>
      <w:r w:rsidR="001A0270" w:rsidRPr="77195100">
        <w:rPr>
          <w:rFonts w:cs="Times New Roman"/>
        </w:rPr>
        <w:t>Verigene</w:t>
      </w:r>
      <w:proofErr w:type="spellEnd"/>
      <w:r w:rsidR="001A0270" w:rsidRPr="77195100">
        <w:rPr>
          <w:rFonts w:cs="Times New Roman"/>
        </w:rPr>
        <w:t xml:space="preserve"> </w:t>
      </w:r>
      <w:r w:rsidR="009D589E">
        <w:rPr>
          <w:rFonts w:cs="Times New Roman"/>
        </w:rPr>
        <w:t xml:space="preserve">BCID </w:t>
      </w:r>
      <w:proofErr w:type="gramStart"/>
      <w:r w:rsidR="001A0270" w:rsidRPr="77195100">
        <w:rPr>
          <w:rFonts w:cs="Times New Roman"/>
        </w:rPr>
        <w:t>panels</w:t>
      </w:r>
      <w:r w:rsidR="003F294B" w:rsidRPr="77195100">
        <w:rPr>
          <w:rFonts w:cs="Times New Roman"/>
        </w:rPr>
        <w:t>, but</w:t>
      </w:r>
      <w:proofErr w:type="gramEnd"/>
      <w:r w:rsidR="003F294B" w:rsidRPr="77195100">
        <w:rPr>
          <w:rFonts w:cs="Times New Roman"/>
        </w:rPr>
        <w:t xml:space="preserve"> are dominated by Cobas Eplex </w:t>
      </w:r>
      <w:r w:rsidR="00034D44">
        <w:rPr>
          <w:rFonts w:cs="Times New Roman"/>
        </w:rPr>
        <w:t xml:space="preserve">BCID </w:t>
      </w:r>
      <w:r w:rsidR="003F294B" w:rsidRPr="77195100">
        <w:rPr>
          <w:rFonts w:cs="Times New Roman"/>
        </w:rPr>
        <w:t>panels</w:t>
      </w:r>
      <w:r w:rsidR="001A0270" w:rsidRPr="77195100">
        <w:rPr>
          <w:rFonts w:cs="Times New Roman"/>
        </w:rPr>
        <w:t xml:space="preserve">. </w:t>
      </w:r>
      <w:r w:rsidR="003F294B" w:rsidRPr="77195100">
        <w:rPr>
          <w:rFonts w:cs="Times New Roman"/>
        </w:rPr>
        <w:t xml:space="preserve">The </w:t>
      </w:r>
      <w:r w:rsidR="0031310F" w:rsidRPr="77195100">
        <w:rPr>
          <w:rFonts w:cs="Times New Roman"/>
        </w:rPr>
        <w:t>incremental cost-effectiveness ratio (</w:t>
      </w:r>
      <w:r w:rsidR="003F294B" w:rsidRPr="77195100">
        <w:rPr>
          <w:rFonts w:cs="Times New Roman"/>
        </w:rPr>
        <w:t>ICER</w:t>
      </w:r>
      <w:r w:rsidR="0031310F" w:rsidRPr="77195100">
        <w:rPr>
          <w:rFonts w:cs="Times New Roman"/>
        </w:rPr>
        <w:t>)</w:t>
      </w:r>
      <w:r w:rsidR="003F294B" w:rsidRPr="77195100">
        <w:rPr>
          <w:rFonts w:cs="Times New Roman"/>
        </w:rPr>
        <w:t xml:space="preserve"> for Cobas Eplex </w:t>
      </w:r>
      <w:r w:rsidR="00DA43D7">
        <w:rPr>
          <w:rFonts w:cs="Times New Roman"/>
        </w:rPr>
        <w:t xml:space="preserve">BCID </w:t>
      </w:r>
      <w:r w:rsidR="003F294B" w:rsidRPr="77195100">
        <w:rPr>
          <w:rFonts w:cs="Times New Roman"/>
        </w:rPr>
        <w:t xml:space="preserve">panels compared to </w:t>
      </w:r>
      <w:proofErr w:type="spellStart"/>
      <w:r w:rsidR="00E11C7B">
        <w:rPr>
          <w:rFonts w:cs="Times New Roman"/>
        </w:rPr>
        <w:t>Diasorin</w:t>
      </w:r>
      <w:proofErr w:type="spellEnd"/>
      <w:r w:rsidR="00AD6DC9" w:rsidRPr="77195100">
        <w:rPr>
          <w:rFonts w:cs="Times New Roman"/>
        </w:rPr>
        <w:t xml:space="preserve"> </w:t>
      </w:r>
      <w:proofErr w:type="spellStart"/>
      <w:r w:rsidR="00AD6DC9" w:rsidRPr="77195100">
        <w:rPr>
          <w:rFonts w:cs="Times New Roman"/>
        </w:rPr>
        <w:t>Verigene</w:t>
      </w:r>
      <w:proofErr w:type="spellEnd"/>
      <w:r w:rsidR="00AD6DC9" w:rsidRPr="77195100">
        <w:rPr>
          <w:rFonts w:cs="Times New Roman"/>
        </w:rPr>
        <w:t xml:space="preserve"> </w:t>
      </w:r>
      <w:r w:rsidR="00304519">
        <w:rPr>
          <w:rFonts w:cs="Times New Roman"/>
        </w:rPr>
        <w:t xml:space="preserve">BCID </w:t>
      </w:r>
      <w:r w:rsidR="00AD6DC9" w:rsidRPr="77195100">
        <w:rPr>
          <w:rFonts w:cs="Times New Roman"/>
        </w:rPr>
        <w:t xml:space="preserve">panels is </w:t>
      </w:r>
      <w:r w:rsidR="004D00D9" w:rsidRPr="00223824">
        <w:rPr>
          <w:rFonts w:cs="Times New Roman"/>
        </w:rPr>
        <w:t>£14</w:t>
      </w:r>
      <w:r w:rsidR="004C20F9" w:rsidRPr="00223824">
        <w:rPr>
          <w:rFonts w:cs="Times New Roman"/>
        </w:rPr>
        <w:t>,190</w:t>
      </w:r>
      <w:r w:rsidR="00AD6DC9" w:rsidRPr="004C20F9">
        <w:rPr>
          <w:rFonts w:cs="Times New Roman"/>
        </w:rPr>
        <w:t>.</w:t>
      </w:r>
      <w:r w:rsidR="00AA3D26" w:rsidRPr="77195100">
        <w:rPr>
          <w:rFonts w:cs="Times New Roman"/>
        </w:rPr>
        <w:t xml:space="preserve"> This means that a QALY is gained for each additional £</w:t>
      </w:r>
      <w:r w:rsidR="007E44C2">
        <w:rPr>
          <w:rFonts w:cs="Times New Roman"/>
        </w:rPr>
        <w:t>14</w:t>
      </w:r>
      <w:r w:rsidR="00F215CB">
        <w:rPr>
          <w:rFonts w:cs="Times New Roman"/>
        </w:rPr>
        <w:t>,190</w:t>
      </w:r>
      <w:r w:rsidR="00AA3D26" w:rsidRPr="77195100">
        <w:rPr>
          <w:rFonts w:cs="Times New Roman"/>
        </w:rPr>
        <w:t xml:space="preserve"> spent on testing with Cobas Eplex </w:t>
      </w:r>
      <w:r w:rsidR="00DA43D7">
        <w:rPr>
          <w:rFonts w:cs="Times New Roman"/>
        </w:rPr>
        <w:t xml:space="preserve">BCID </w:t>
      </w:r>
      <w:r w:rsidR="00AA3D26" w:rsidRPr="77195100">
        <w:rPr>
          <w:rFonts w:cs="Times New Roman"/>
        </w:rPr>
        <w:t xml:space="preserve">panels compared to </w:t>
      </w:r>
      <w:proofErr w:type="spellStart"/>
      <w:r w:rsidR="00E11C7B">
        <w:rPr>
          <w:rFonts w:cs="Times New Roman"/>
        </w:rPr>
        <w:t>Diasorin</w:t>
      </w:r>
      <w:proofErr w:type="spellEnd"/>
      <w:r w:rsidR="00AA3D26" w:rsidRPr="77195100">
        <w:rPr>
          <w:rFonts w:cs="Times New Roman"/>
        </w:rPr>
        <w:t xml:space="preserve"> </w:t>
      </w:r>
      <w:proofErr w:type="spellStart"/>
      <w:r w:rsidR="00AA3D26" w:rsidRPr="77195100">
        <w:rPr>
          <w:rFonts w:cs="Times New Roman"/>
        </w:rPr>
        <w:t>Verigene</w:t>
      </w:r>
      <w:proofErr w:type="spellEnd"/>
      <w:r w:rsidR="00AA3D26" w:rsidRPr="77195100">
        <w:rPr>
          <w:rFonts w:cs="Times New Roman"/>
        </w:rPr>
        <w:t xml:space="preserve"> panels</w:t>
      </w:r>
      <w:r w:rsidR="00BC5837" w:rsidRPr="77195100">
        <w:rPr>
          <w:rFonts w:cs="Times New Roman"/>
        </w:rPr>
        <w:t xml:space="preserve">. This cost would be considered acceptable in a UK setting, and hence the cost-effective option is Cobas Eplex </w:t>
      </w:r>
      <w:r w:rsidR="00034D44">
        <w:rPr>
          <w:rFonts w:cs="Times New Roman"/>
        </w:rPr>
        <w:t xml:space="preserve">BCID </w:t>
      </w:r>
      <w:r w:rsidR="00BC5837" w:rsidRPr="77195100">
        <w:rPr>
          <w:rFonts w:cs="Times New Roman"/>
        </w:rPr>
        <w:t>panels.</w:t>
      </w:r>
    </w:p>
    <w:p w14:paraId="333CF4C1" w14:textId="1C7394B4" w:rsidR="00E26F76" w:rsidRPr="001C45F3" w:rsidRDefault="006917D5" w:rsidP="00E26F76">
      <w:pPr>
        <w:pStyle w:val="Caption"/>
        <w:rPr>
          <w:rFonts w:ascii="Times New Roman" w:hAnsi="Times New Roman"/>
          <w:b w:val="0"/>
          <w:bCs w:val="0"/>
          <w:i/>
          <w:iCs/>
        </w:rPr>
      </w:pPr>
      <w:bookmarkStart w:id="28" w:name="_Ref190374638"/>
      <w:r w:rsidRPr="001C45F3">
        <w:rPr>
          <w:rFonts w:ascii="Times New Roman" w:hAnsi="Times New Roman"/>
        </w:rPr>
        <w:t xml:space="preserve">Table </w:t>
      </w:r>
      <w:r w:rsidRPr="001C45F3">
        <w:rPr>
          <w:rFonts w:ascii="Times New Roman" w:hAnsi="Times New Roman"/>
        </w:rPr>
        <w:fldChar w:fldCharType="begin"/>
      </w:r>
      <w:r w:rsidRPr="001C45F3">
        <w:rPr>
          <w:rFonts w:ascii="Times New Roman" w:hAnsi="Times New Roman"/>
        </w:rPr>
        <w:instrText xml:space="preserve"> SEQ Table \* ARABIC </w:instrText>
      </w:r>
      <w:r w:rsidRPr="001C45F3">
        <w:rPr>
          <w:rFonts w:ascii="Times New Roman" w:hAnsi="Times New Roman"/>
        </w:rPr>
        <w:fldChar w:fldCharType="separate"/>
      </w:r>
      <w:r w:rsidR="002231A9">
        <w:rPr>
          <w:rFonts w:ascii="Times New Roman" w:hAnsi="Times New Roman"/>
          <w:noProof/>
        </w:rPr>
        <w:t>14</w:t>
      </w:r>
      <w:r w:rsidRPr="001C45F3">
        <w:rPr>
          <w:rFonts w:ascii="Times New Roman" w:hAnsi="Times New Roman"/>
        </w:rPr>
        <w:fldChar w:fldCharType="end"/>
      </w:r>
      <w:bookmarkEnd w:id="28"/>
      <w:r w:rsidRPr="001C45F3">
        <w:rPr>
          <w:rFonts w:ascii="Times New Roman" w:hAnsi="Times New Roman"/>
        </w:rPr>
        <w:t xml:space="preserve">: </w:t>
      </w:r>
      <w:r w:rsidR="00E26F76" w:rsidRPr="001C45F3">
        <w:rPr>
          <w:rFonts w:ascii="Times New Roman" w:hAnsi="Times New Roman"/>
        </w:rPr>
        <w:t>S</w:t>
      </w:r>
      <w:r w:rsidR="00BC26A4" w:rsidRPr="001C45F3">
        <w:rPr>
          <w:rFonts w:ascii="Times New Roman" w:hAnsi="Times New Roman"/>
        </w:rPr>
        <w:t>cenario analysis in a UK setting</w:t>
      </w:r>
    </w:p>
    <w:tbl>
      <w:tblPr>
        <w:tblW w:w="88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2494"/>
        <w:gridCol w:w="1587"/>
        <w:gridCol w:w="1587"/>
        <w:gridCol w:w="1587"/>
        <w:gridCol w:w="1587"/>
      </w:tblGrid>
      <w:tr w:rsidR="00B90931" w:rsidRPr="00AE40BB" w14:paraId="3F34DAC6" w14:textId="29D9EE4A" w:rsidTr="139E9F9F">
        <w:trPr>
          <w:cantSplit/>
          <w:tblHeader/>
        </w:trPr>
        <w:tc>
          <w:tcPr>
            <w:tcW w:w="2494" w:type="dxa"/>
          </w:tcPr>
          <w:p w14:paraId="448669F4" w14:textId="77777777" w:rsidR="00B90931" w:rsidRPr="00AE40BB" w:rsidRDefault="00B90931">
            <w:pPr>
              <w:pStyle w:val="Tabletext"/>
              <w:rPr>
                <w:b/>
                <w:bCs/>
                <w:sz w:val="18"/>
                <w:szCs w:val="18"/>
              </w:rPr>
            </w:pPr>
            <w:r w:rsidRPr="00AE40BB">
              <w:rPr>
                <w:b/>
                <w:bCs/>
                <w:sz w:val="18"/>
                <w:szCs w:val="18"/>
              </w:rPr>
              <w:t>Diagnostic strategy</w:t>
            </w:r>
          </w:p>
        </w:tc>
        <w:tc>
          <w:tcPr>
            <w:tcW w:w="1587" w:type="dxa"/>
            <w:vAlign w:val="center"/>
          </w:tcPr>
          <w:p w14:paraId="739B874F" w14:textId="77777777" w:rsidR="00B90931" w:rsidRPr="00AE40BB" w:rsidRDefault="00B90931" w:rsidP="006917D5">
            <w:pPr>
              <w:pStyle w:val="Tabletext"/>
              <w:jc w:val="center"/>
              <w:rPr>
                <w:b/>
                <w:bCs/>
                <w:sz w:val="18"/>
                <w:szCs w:val="18"/>
              </w:rPr>
            </w:pPr>
            <w:r w:rsidRPr="00AE40BB">
              <w:rPr>
                <w:b/>
                <w:bCs/>
                <w:sz w:val="18"/>
                <w:szCs w:val="18"/>
              </w:rPr>
              <w:t>Overall cost</w:t>
            </w:r>
          </w:p>
        </w:tc>
        <w:tc>
          <w:tcPr>
            <w:tcW w:w="1587" w:type="dxa"/>
            <w:vAlign w:val="center"/>
          </w:tcPr>
          <w:p w14:paraId="30A2E174" w14:textId="77777777" w:rsidR="00B90931" w:rsidRPr="00AE40BB" w:rsidRDefault="00B90931" w:rsidP="006917D5">
            <w:pPr>
              <w:pStyle w:val="Tabletext"/>
              <w:jc w:val="center"/>
              <w:rPr>
                <w:b/>
                <w:bCs/>
                <w:sz w:val="18"/>
                <w:szCs w:val="18"/>
              </w:rPr>
            </w:pPr>
            <w:r w:rsidRPr="00AE40BB">
              <w:rPr>
                <w:b/>
                <w:bCs/>
                <w:sz w:val="18"/>
                <w:szCs w:val="18"/>
              </w:rPr>
              <w:t>QALYs</w:t>
            </w:r>
          </w:p>
        </w:tc>
        <w:tc>
          <w:tcPr>
            <w:tcW w:w="1587" w:type="dxa"/>
            <w:vAlign w:val="center"/>
          </w:tcPr>
          <w:p w14:paraId="73AFED70" w14:textId="74E4DFF3" w:rsidR="00B90931" w:rsidRPr="00AE40BB" w:rsidRDefault="00B90931" w:rsidP="006917D5">
            <w:pPr>
              <w:pStyle w:val="Tabletext"/>
              <w:jc w:val="center"/>
              <w:rPr>
                <w:b/>
                <w:bCs/>
                <w:sz w:val="18"/>
                <w:szCs w:val="18"/>
              </w:rPr>
            </w:pPr>
            <w:r w:rsidRPr="00AE40BB">
              <w:rPr>
                <w:b/>
                <w:bCs/>
                <w:sz w:val="18"/>
                <w:szCs w:val="18"/>
              </w:rPr>
              <w:t>Deaths (per 10,000 p</w:t>
            </w:r>
            <w:r w:rsidR="000F71F1" w:rsidRPr="00AE40BB">
              <w:rPr>
                <w:b/>
                <w:bCs/>
                <w:sz w:val="18"/>
                <w:szCs w:val="18"/>
              </w:rPr>
              <w:t>atients</w:t>
            </w:r>
            <w:r w:rsidRPr="00AE40BB">
              <w:rPr>
                <w:b/>
                <w:bCs/>
                <w:sz w:val="18"/>
                <w:szCs w:val="18"/>
              </w:rPr>
              <w:t>)</w:t>
            </w:r>
          </w:p>
        </w:tc>
        <w:tc>
          <w:tcPr>
            <w:tcW w:w="1587" w:type="dxa"/>
            <w:vAlign w:val="center"/>
          </w:tcPr>
          <w:p w14:paraId="2897563D" w14:textId="17A1DA0F" w:rsidR="00B90931" w:rsidRPr="00AE40BB" w:rsidRDefault="00AF4812" w:rsidP="006917D5">
            <w:pPr>
              <w:pStyle w:val="Tabletext"/>
              <w:jc w:val="center"/>
              <w:rPr>
                <w:b/>
                <w:bCs/>
                <w:sz w:val="18"/>
                <w:szCs w:val="18"/>
              </w:rPr>
            </w:pPr>
            <w:r w:rsidRPr="00AE40BB">
              <w:rPr>
                <w:b/>
                <w:bCs/>
                <w:sz w:val="18"/>
                <w:szCs w:val="18"/>
              </w:rPr>
              <w:t>ICER</w:t>
            </w:r>
          </w:p>
        </w:tc>
      </w:tr>
      <w:tr w:rsidR="00B90931" w:rsidRPr="00AE40BB" w14:paraId="4639B0F9" w14:textId="6A48D89A" w:rsidTr="00223824">
        <w:tc>
          <w:tcPr>
            <w:tcW w:w="2494" w:type="dxa"/>
          </w:tcPr>
          <w:p w14:paraId="69B9A5C9" w14:textId="20EEFDC2" w:rsidR="00B90931" w:rsidRPr="00AE40BB" w:rsidRDefault="3F91E691" w:rsidP="008C2442">
            <w:pPr>
              <w:pStyle w:val="Tabletext"/>
              <w:rPr>
                <w:sz w:val="18"/>
                <w:szCs w:val="18"/>
              </w:rPr>
            </w:pPr>
            <w:r w:rsidRPr="139E9F9F">
              <w:rPr>
                <w:sz w:val="18"/>
                <w:szCs w:val="18"/>
              </w:rPr>
              <w:t>Conventional culture and MALDI</w:t>
            </w:r>
            <w:r w:rsidR="003B1E5C" w:rsidRPr="139E9F9F">
              <w:rPr>
                <w:sz w:val="18"/>
                <w:szCs w:val="18"/>
              </w:rPr>
              <w:t>-</w:t>
            </w:r>
            <w:proofErr w:type="spellStart"/>
            <w:r w:rsidRPr="139E9F9F">
              <w:rPr>
                <w:sz w:val="18"/>
                <w:szCs w:val="18"/>
              </w:rPr>
              <w:t>T</w:t>
            </w:r>
            <w:r w:rsidR="4D367C54" w:rsidRPr="139E9F9F">
              <w:rPr>
                <w:sz w:val="18"/>
                <w:szCs w:val="18"/>
              </w:rPr>
              <w:t>o</w:t>
            </w:r>
            <w:r w:rsidRPr="139E9F9F">
              <w:rPr>
                <w:sz w:val="18"/>
                <w:szCs w:val="18"/>
              </w:rPr>
              <w:t>F</w:t>
            </w:r>
            <w:proofErr w:type="spellEnd"/>
            <w:r w:rsidRPr="139E9F9F">
              <w:rPr>
                <w:sz w:val="18"/>
                <w:szCs w:val="18"/>
              </w:rPr>
              <w:t xml:space="preserve"> MS (SoC)</w:t>
            </w:r>
          </w:p>
        </w:tc>
        <w:tc>
          <w:tcPr>
            <w:tcW w:w="1587" w:type="dxa"/>
            <w:tcBorders>
              <w:top w:val="single" w:sz="4" w:space="0" w:color="auto"/>
              <w:left w:val="single" w:sz="4" w:space="0" w:color="auto"/>
              <w:bottom w:val="single" w:sz="4" w:space="0" w:color="auto"/>
              <w:right w:val="single" w:sz="4" w:space="0" w:color="auto"/>
            </w:tcBorders>
            <w:shd w:val="clear" w:color="auto" w:fill="auto"/>
            <w:vAlign w:val="center"/>
          </w:tcPr>
          <w:p w14:paraId="1219F148" w14:textId="4EEA94D9" w:rsidR="00B90931" w:rsidRPr="002F45AD" w:rsidRDefault="00200E6A" w:rsidP="006917D5">
            <w:pPr>
              <w:pStyle w:val="Tabletext"/>
              <w:jc w:val="center"/>
              <w:rPr>
                <w:color w:val="000000"/>
                <w:sz w:val="18"/>
                <w:szCs w:val="18"/>
              </w:rPr>
            </w:pPr>
            <w:r>
              <w:rPr>
                <w:color w:val="000000"/>
                <w:sz w:val="18"/>
                <w:szCs w:val="18"/>
              </w:rPr>
              <w:t>£14,330</w:t>
            </w:r>
          </w:p>
        </w:tc>
        <w:tc>
          <w:tcPr>
            <w:tcW w:w="1587" w:type="dxa"/>
            <w:tcBorders>
              <w:top w:val="single" w:sz="4" w:space="0" w:color="auto"/>
              <w:left w:val="nil"/>
              <w:bottom w:val="single" w:sz="4" w:space="0" w:color="auto"/>
              <w:right w:val="single" w:sz="4" w:space="0" w:color="auto"/>
            </w:tcBorders>
            <w:shd w:val="clear" w:color="auto" w:fill="auto"/>
            <w:vAlign w:val="center"/>
          </w:tcPr>
          <w:p w14:paraId="084A01CB" w14:textId="476139A8" w:rsidR="00B90931" w:rsidRPr="00AE40BB" w:rsidRDefault="00200E6A" w:rsidP="006917D5">
            <w:pPr>
              <w:pStyle w:val="Tabletext"/>
              <w:jc w:val="center"/>
              <w:rPr>
                <w:sz w:val="18"/>
                <w:szCs w:val="18"/>
              </w:rPr>
            </w:pPr>
            <w:r>
              <w:rPr>
                <w:color w:val="000000"/>
                <w:sz w:val="18"/>
                <w:szCs w:val="18"/>
              </w:rPr>
              <w:t>9.656</w:t>
            </w:r>
          </w:p>
        </w:tc>
        <w:tc>
          <w:tcPr>
            <w:tcW w:w="1587" w:type="dxa"/>
            <w:tcBorders>
              <w:top w:val="single" w:sz="4" w:space="0" w:color="auto"/>
              <w:left w:val="nil"/>
              <w:bottom w:val="single" w:sz="4" w:space="0" w:color="auto"/>
              <w:right w:val="single" w:sz="4" w:space="0" w:color="auto"/>
            </w:tcBorders>
            <w:shd w:val="clear" w:color="auto" w:fill="auto"/>
            <w:vAlign w:val="center"/>
          </w:tcPr>
          <w:p w14:paraId="1A3389C9" w14:textId="778F1D32" w:rsidR="00B90931" w:rsidRPr="00AE40BB" w:rsidRDefault="00200E6A" w:rsidP="006917D5">
            <w:pPr>
              <w:pStyle w:val="Tabletext"/>
              <w:jc w:val="center"/>
              <w:rPr>
                <w:sz w:val="18"/>
                <w:szCs w:val="18"/>
              </w:rPr>
            </w:pPr>
            <w:r>
              <w:rPr>
                <w:color w:val="000000"/>
                <w:sz w:val="18"/>
                <w:szCs w:val="18"/>
              </w:rPr>
              <w:t>1,144.7</w:t>
            </w:r>
          </w:p>
        </w:tc>
        <w:tc>
          <w:tcPr>
            <w:tcW w:w="1587" w:type="dxa"/>
            <w:vAlign w:val="center"/>
          </w:tcPr>
          <w:p w14:paraId="07AA858F" w14:textId="5A7AB527" w:rsidR="00B90931" w:rsidRPr="00AE40BB" w:rsidRDefault="00506B0E" w:rsidP="006917D5">
            <w:pPr>
              <w:pStyle w:val="Tabletext"/>
              <w:jc w:val="center"/>
              <w:rPr>
                <w:color w:val="000000"/>
                <w:sz w:val="18"/>
                <w:szCs w:val="18"/>
              </w:rPr>
            </w:pPr>
            <w:r w:rsidRPr="00AE40BB">
              <w:rPr>
                <w:color w:val="000000"/>
                <w:sz w:val="18"/>
                <w:szCs w:val="18"/>
              </w:rPr>
              <w:t>Dominated</w:t>
            </w:r>
          </w:p>
        </w:tc>
      </w:tr>
      <w:tr w:rsidR="00506B0E" w:rsidRPr="00AE40BB" w14:paraId="6A4A2EA4" w14:textId="6316167F" w:rsidTr="00223824">
        <w:tc>
          <w:tcPr>
            <w:tcW w:w="2494" w:type="dxa"/>
          </w:tcPr>
          <w:p w14:paraId="71E81BC1" w14:textId="333161E4" w:rsidR="00506B0E" w:rsidRPr="00AE40BB" w:rsidRDefault="00506B0E" w:rsidP="00506B0E">
            <w:pPr>
              <w:pStyle w:val="Tabletext"/>
              <w:rPr>
                <w:rFonts w:eastAsia="Calibri"/>
                <w:sz w:val="18"/>
                <w:szCs w:val="18"/>
              </w:rPr>
            </w:pPr>
            <w:r w:rsidRPr="139E9F9F">
              <w:rPr>
                <w:rFonts w:eastAsia="Calibri"/>
                <w:sz w:val="18"/>
                <w:szCs w:val="18"/>
              </w:rPr>
              <w:t xml:space="preserve">Accelerate </w:t>
            </w:r>
            <w:proofErr w:type="spellStart"/>
            <w:r w:rsidRPr="139E9F9F">
              <w:rPr>
                <w:rFonts w:eastAsia="Calibri"/>
                <w:sz w:val="18"/>
                <w:szCs w:val="18"/>
              </w:rPr>
              <w:t>Pheno</w:t>
            </w:r>
            <w:r w:rsidR="22169FFB" w:rsidRPr="139E9F9F">
              <w:rPr>
                <w:rFonts w:eastAsia="Calibri"/>
                <w:sz w:val="18"/>
                <w:szCs w:val="18"/>
              </w:rPr>
              <w:t>T</w:t>
            </w:r>
            <w:r w:rsidRPr="139E9F9F">
              <w:rPr>
                <w:rFonts w:eastAsia="Calibri"/>
                <w:sz w:val="18"/>
                <w:szCs w:val="18"/>
              </w:rPr>
              <w:t>est</w:t>
            </w:r>
            <w:proofErr w:type="spellEnd"/>
            <w:r w:rsidRPr="139E9F9F">
              <w:rPr>
                <w:rFonts w:eastAsia="Calibri"/>
                <w:sz w:val="18"/>
                <w:szCs w:val="18"/>
              </w:rPr>
              <w:t xml:space="preserve"> </w:t>
            </w:r>
            <w:r w:rsidR="35D5CD6B" w:rsidRPr="139E9F9F">
              <w:rPr>
                <w:rFonts w:eastAsia="Calibri"/>
                <w:sz w:val="18"/>
                <w:szCs w:val="18"/>
              </w:rPr>
              <w:t>BC Kit</w:t>
            </w:r>
          </w:p>
        </w:tc>
        <w:tc>
          <w:tcPr>
            <w:tcW w:w="1587" w:type="dxa"/>
            <w:tcBorders>
              <w:top w:val="nil"/>
              <w:left w:val="single" w:sz="4" w:space="0" w:color="auto"/>
              <w:bottom w:val="single" w:sz="4" w:space="0" w:color="auto"/>
              <w:right w:val="single" w:sz="4" w:space="0" w:color="auto"/>
            </w:tcBorders>
            <w:shd w:val="clear" w:color="auto" w:fill="auto"/>
            <w:vAlign w:val="center"/>
          </w:tcPr>
          <w:p w14:paraId="707DB89E" w14:textId="26CDF57C" w:rsidR="00506B0E" w:rsidRPr="002F45AD" w:rsidRDefault="00200E6A" w:rsidP="006917D5">
            <w:pPr>
              <w:pStyle w:val="Tabletext"/>
              <w:jc w:val="center"/>
              <w:rPr>
                <w:color w:val="000000"/>
                <w:sz w:val="18"/>
                <w:szCs w:val="18"/>
              </w:rPr>
            </w:pPr>
            <w:r>
              <w:rPr>
                <w:color w:val="000000"/>
                <w:sz w:val="18"/>
                <w:szCs w:val="18"/>
              </w:rPr>
              <w:t>£14,386</w:t>
            </w:r>
          </w:p>
        </w:tc>
        <w:tc>
          <w:tcPr>
            <w:tcW w:w="1587" w:type="dxa"/>
            <w:tcBorders>
              <w:top w:val="nil"/>
              <w:left w:val="nil"/>
              <w:bottom w:val="single" w:sz="4" w:space="0" w:color="auto"/>
              <w:right w:val="single" w:sz="4" w:space="0" w:color="auto"/>
            </w:tcBorders>
            <w:shd w:val="clear" w:color="auto" w:fill="auto"/>
            <w:vAlign w:val="center"/>
          </w:tcPr>
          <w:p w14:paraId="222068D5" w14:textId="6C98F645" w:rsidR="00506B0E" w:rsidRPr="00AE40BB" w:rsidRDefault="00200E6A" w:rsidP="006917D5">
            <w:pPr>
              <w:pStyle w:val="Tabletext"/>
              <w:jc w:val="center"/>
              <w:rPr>
                <w:sz w:val="18"/>
                <w:szCs w:val="18"/>
              </w:rPr>
            </w:pPr>
            <w:r>
              <w:rPr>
                <w:color w:val="000000"/>
                <w:sz w:val="18"/>
                <w:szCs w:val="18"/>
              </w:rPr>
              <w:t>9.673</w:t>
            </w:r>
          </w:p>
        </w:tc>
        <w:tc>
          <w:tcPr>
            <w:tcW w:w="1587" w:type="dxa"/>
            <w:tcBorders>
              <w:top w:val="nil"/>
              <w:left w:val="nil"/>
              <w:bottom w:val="single" w:sz="4" w:space="0" w:color="auto"/>
              <w:right w:val="single" w:sz="4" w:space="0" w:color="auto"/>
            </w:tcBorders>
            <w:shd w:val="clear" w:color="auto" w:fill="auto"/>
            <w:vAlign w:val="center"/>
          </w:tcPr>
          <w:p w14:paraId="5062685A" w14:textId="22336C45" w:rsidR="00506B0E" w:rsidRPr="00AE40BB" w:rsidRDefault="00200E6A" w:rsidP="006917D5">
            <w:pPr>
              <w:pStyle w:val="Tabletext"/>
              <w:jc w:val="center"/>
              <w:rPr>
                <w:sz w:val="18"/>
                <w:szCs w:val="18"/>
              </w:rPr>
            </w:pPr>
            <w:r>
              <w:rPr>
                <w:color w:val="000000"/>
                <w:sz w:val="18"/>
                <w:szCs w:val="18"/>
              </w:rPr>
              <w:t>1,129.0</w:t>
            </w:r>
          </w:p>
        </w:tc>
        <w:tc>
          <w:tcPr>
            <w:tcW w:w="1587" w:type="dxa"/>
            <w:vAlign w:val="center"/>
          </w:tcPr>
          <w:p w14:paraId="6169FB3F" w14:textId="004309C8" w:rsidR="00506B0E" w:rsidRPr="00AE40BB" w:rsidRDefault="00506B0E" w:rsidP="006917D5">
            <w:pPr>
              <w:pStyle w:val="Tabletext"/>
              <w:jc w:val="center"/>
              <w:rPr>
                <w:color w:val="000000"/>
                <w:sz w:val="18"/>
                <w:szCs w:val="18"/>
              </w:rPr>
            </w:pPr>
            <w:r w:rsidRPr="00AE40BB">
              <w:rPr>
                <w:color w:val="000000"/>
                <w:sz w:val="18"/>
                <w:szCs w:val="18"/>
              </w:rPr>
              <w:t>Dominated</w:t>
            </w:r>
          </w:p>
        </w:tc>
      </w:tr>
      <w:tr w:rsidR="00506B0E" w:rsidRPr="00AE40BB" w14:paraId="0B1155C6" w14:textId="77C9F549" w:rsidTr="00223824">
        <w:tc>
          <w:tcPr>
            <w:tcW w:w="2494" w:type="dxa"/>
          </w:tcPr>
          <w:p w14:paraId="2E4708D7" w14:textId="001BE4EF" w:rsidR="00506B0E" w:rsidRPr="00AE40BB" w:rsidRDefault="002F45AD" w:rsidP="77195100">
            <w:pPr>
              <w:pStyle w:val="Tabletext"/>
              <w:rPr>
                <w:rFonts w:eastAsia="Calibri"/>
                <w:sz w:val="18"/>
                <w:szCs w:val="18"/>
              </w:rPr>
            </w:pPr>
            <w:proofErr w:type="spellStart"/>
            <w:r>
              <w:rPr>
                <w:rFonts w:eastAsia="Calibri"/>
                <w:sz w:val="18"/>
                <w:szCs w:val="18"/>
              </w:rPr>
              <w:t>Diasorin</w:t>
            </w:r>
            <w:proofErr w:type="spellEnd"/>
            <w:r w:rsidR="00506B0E" w:rsidRPr="77195100">
              <w:rPr>
                <w:rFonts w:eastAsia="Calibri"/>
                <w:sz w:val="18"/>
                <w:szCs w:val="18"/>
              </w:rPr>
              <w:t xml:space="preserve"> </w:t>
            </w:r>
            <w:proofErr w:type="spellStart"/>
            <w:r w:rsidR="00506B0E" w:rsidRPr="77195100">
              <w:rPr>
                <w:rFonts w:eastAsia="Calibri"/>
                <w:sz w:val="18"/>
                <w:szCs w:val="18"/>
              </w:rPr>
              <w:t>Verigene</w:t>
            </w:r>
            <w:proofErr w:type="spellEnd"/>
            <w:r w:rsidR="00506B0E" w:rsidRPr="77195100">
              <w:rPr>
                <w:rFonts w:eastAsia="Calibri"/>
                <w:sz w:val="18"/>
                <w:szCs w:val="18"/>
              </w:rPr>
              <w:t xml:space="preserve"> panels</w:t>
            </w:r>
          </w:p>
        </w:tc>
        <w:tc>
          <w:tcPr>
            <w:tcW w:w="1587" w:type="dxa"/>
            <w:tcBorders>
              <w:top w:val="nil"/>
              <w:left w:val="single" w:sz="4" w:space="0" w:color="auto"/>
              <w:bottom w:val="single" w:sz="4" w:space="0" w:color="auto"/>
              <w:right w:val="single" w:sz="4" w:space="0" w:color="auto"/>
            </w:tcBorders>
            <w:shd w:val="clear" w:color="auto" w:fill="auto"/>
            <w:vAlign w:val="center"/>
          </w:tcPr>
          <w:p w14:paraId="762AE569" w14:textId="46F207CF" w:rsidR="00506B0E" w:rsidRPr="002F45AD" w:rsidRDefault="00200E6A" w:rsidP="006917D5">
            <w:pPr>
              <w:pStyle w:val="Tabletext"/>
              <w:jc w:val="center"/>
              <w:rPr>
                <w:color w:val="000000"/>
                <w:sz w:val="18"/>
                <w:szCs w:val="18"/>
              </w:rPr>
            </w:pPr>
            <w:r>
              <w:rPr>
                <w:color w:val="000000"/>
                <w:sz w:val="18"/>
                <w:szCs w:val="18"/>
              </w:rPr>
              <w:t>£14,241</w:t>
            </w:r>
          </w:p>
        </w:tc>
        <w:tc>
          <w:tcPr>
            <w:tcW w:w="1587" w:type="dxa"/>
            <w:tcBorders>
              <w:top w:val="nil"/>
              <w:left w:val="nil"/>
              <w:bottom w:val="single" w:sz="4" w:space="0" w:color="auto"/>
              <w:right w:val="single" w:sz="4" w:space="0" w:color="auto"/>
            </w:tcBorders>
            <w:shd w:val="clear" w:color="auto" w:fill="auto"/>
            <w:vAlign w:val="center"/>
          </w:tcPr>
          <w:p w14:paraId="66AFEE05" w14:textId="1A1CA9DE" w:rsidR="00506B0E" w:rsidRPr="00AE40BB" w:rsidRDefault="00200E6A" w:rsidP="006917D5">
            <w:pPr>
              <w:pStyle w:val="Tabletext"/>
              <w:jc w:val="center"/>
              <w:rPr>
                <w:sz w:val="18"/>
                <w:szCs w:val="18"/>
              </w:rPr>
            </w:pPr>
            <w:r>
              <w:rPr>
                <w:color w:val="000000"/>
                <w:sz w:val="18"/>
                <w:szCs w:val="18"/>
              </w:rPr>
              <w:t>9.677</w:t>
            </w:r>
          </w:p>
        </w:tc>
        <w:tc>
          <w:tcPr>
            <w:tcW w:w="1587" w:type="dxa"/>
            <w:tcBorders>
              <w:top w:val="nil"/>
              <w:left w:val="nil"/>
              <w:bottom w:val="single" w:sz="4" w:space="0" w:color="auto"/>
              <w:right w:val="single" w:sz="4" w:space="0" w:color="auto"/>
            </w:tcBorders>
            <w:shd w:val="clear" w:color="auto" w:fill="auto"/>
            <w:vAlign w:val="center"/>
          </w:tcPr>
          <w:p w14:paraId="064B1FD8" w14:textId="0EB1FC9A" w:rsidR="00506B0E" w:rsidRPr="00AE40BB" w:rsidRDefault="00200E6A" w:rsidP="006917D5">
            <w:pPr>
              <w:pStyle w:val="Tabletext"/>
              <w:jc w:val="center"/>
              <w:rPr>
                <w:sz w:val="18"/>
                <w:szCs w:val="18"/>
              </w:rPr>
            </w:pPr>
            <w:r>
              <w:rPr>
                <w:color w:val="000000"/>
                <w:sz w:val="18"/>
                <w:szCs w:val="18"/>
              </w:rPr>
              <w:t>1,125.5</w:t>
            </w:r>
          </w:p>
        </w:tc>
        <w:tc>
          <w:tcPr>
            <w:tcW w:w="1587" w:type="dxa"/>
            <w:vAlign w:val="center"/>
          </w:tcPr>
          <w:p w14:paraId="19D3FA1E" w14:textId="500A40B1" w:rsidR="00506B0E" w:rsidRPr="00AE40BB" w:rsidRDefault="00506B0E" w:rsidP="006917D5">
            <w:pPr>
              <w:pStyle w:val="Tabletext"/>
              <w:jc w:val="center"/>
              <w:rPr>
                <w:color w:val="000000"/>
                <w:sz w:val="18"/>
                <w:szCs w:val="18"/>
              </w:rPr>
            </w:pPr>
            <w:r w:rsidRPr="00AE40BB">
              <w:rPr>
                <w:color w:val="000000"/>
                <w:sz w:val="18"/>
                <w:szCs w:val="18"/>
              </w:rPr>
              <w:t>-</w:t>
            </w:r>
          </w:p>
        </w:tc>
      </w:tr>
      <w:tr w:rsidR="00506B0E" w:rsidRPr="00AE40BB" w14:paraId="7745AB29" w14:textId="334DFCF7" w:rsidTr="00223824">
        <w:tc>
          <w:tcPr>
            <w:tcW w:w="2494" w:type="dxa"/>
          </w:tcPr>
          <w:p w14:paraId="19273595" w14:textId="26AA0EF6" w:rsidR="00506B0E" w:rsidRPr="00AE40BB" w:rsidRDefault="002F45AD" w:rsidP="77195100">
            <w:pPr>
              <w:pStyle w:val="Tabletext"/>
              <w:rPr>
                <w:rFonts w:eastAsia="Calibri"/>
                <w:sz w:val="18"/>
                <w:szCs w:val="18"/>
              </w:rPr>
            </w:pPr>
            <w:proofErr w:type="spellStart"/>
            <w:r>
              <w:rPr>
                <w:rFonts w:eastAsia="Calibri"/>
                <w:sz w:val="18"/>
                <w:szCs w:val="18"/>
              </w:rPr>
              <w:t>BioFire</w:t>
            </w:r>
            <w:proofErr w:type="spellEnd"/>
            <w:r w:rsidRPr="77195100">
              <w:rPr>
                <w:rFonts w:eastAsia="Calibri"/>
                <w:sz w:val="18"/>
                <w:szCs w:val="18"/>
              </w:rPr>
              <w:t xml:space="preserve"> </w:t>
            </w:r>
            <w:r>
              <w:rPr>
                <w:rFonts w:eastAsia="Calibri"/>
                <w:sz w:val="18"/>
                <w:szCs w:val="18"/>
              </w:rPr>
              <w:t>BCID</w:t>
            </w:r>
            <w:r w:rsidR="00F02BCD" w:rsidRPr="77195100">
              <w:rPr>
                <w:rFonts w:eastAsia="Calibri"/>
                <w:sz w:val="18"/>
                <w:szCs w:val="18"/>
              </w:rPr>
              <w:t xml:space="preserve"> </w:t>
            </w:r>
            <w:r w:rsidR="00200E6A">
              <w:rPr>
                <w:rFonts w:eastAsia="Calibri"/>
                <w:sz w:val="18"/>
                <w:szCs w:val="18"/>
              </w:rPr>
              <w:t>panel</w:t>
            </w:r>
          </w:p>
        </w:tc>
        <w:tc>
          <w:tcPr>
            <w:tcW w:w="1587" w:type="dxa"/>
            <w:tcBorders>
              <w:top w:val="nil"/>
              <w:left w:val="single" w:sz="4" w:space="0" w:color="auto"/>
              <w:bottom w:val="single" w:sz="4" w:space="0" w:color="auto"/>
              <w:right w:val="single" w:sz="4" w:space="0" w:color="auto"/>
            </w:tcBorders>
            <w:shd w:val="clear" w:color="auto" w:fill="auto"/>
            <w:vAlign w:val="center"/>
          </w:tcPr>
          <w:p w14:paraId="103F416A" w14:textId="3B0C8C6F" w:rsidR="00506B0E" w:rsidRPr="002F45AD" w:rsidRDefault="00200E6A" w:rsidP="006917D5">
            <w:pPr>
              <w:pStyle w:val="Tabletext"/>
              <w:jc w:val="center"/>
              <w:rPr>
                <w:color w:val="000000"/>
                <w:sz w:val="18"/>
                <w:szCs w:val="18"/>
              </w:rPr>
            </w:pPr>
            <w:r>
              <w:rPr>
                <w:color w:val="000000"/>
                <w:sz w:val="18"/>
                <w:szCs w:val="18"/>
              </w:rPr>
              <w:t>£14,285</w:t>
            </w:r>
          </w:p>
        </w:tc>
        <w:tc>
          <w:tcPr>
            <w:tcW w:w="1587" w:type="dxa"/>
            <w:tcBorders>
              <w:top w:val="nil"/>
              <w:left w:val="nil"/>
              <w:bottom w:val="single" w:sz="4" w:space="0" w:color="auto"/>
              <w:right w:val="single" w:sz="4" w:space="0" w:color="auto"/>
            </w:tcBorders>
            <w:shd w:val="clear" w:color="auto" w:fill="auto"/>
            <w:vAlign w:val="center"/>
          </w:tcPr>
          <w:p w14:paraId="65BD4065" w14:textId="67F4459C" w:rsidR="00506B0E" w:rsidRPr="00AE40BB" w:rsidRDefault="00200E6A" w:rsidP="006917D5">
            <w:pPr>
              <w:pStyle w:val="Tabletext"/>
              <w:jc w:val="center"/>
              <w:rPr>
                <w:sz w:val="18"/>
                <w:szCs w:val="18"/>
              </w:rPr>
            </w:pPr>
            <w:r>
              <w:rPr>
                <w:color w:val="000000"/>
                <w:sz w:val="18"/>
                <w:szCs w:val="18"/>
              </w:rPr>
              <w:t>9.678</w:t>
            </w:r>
          </w:p>
        </w:tc>
        <w:tc>
          <w:tcPr>
            <w:tcW w:w="1587" w:type="dxa"/>
            <w:tcBorders>
              <w:top w:val="nil"/>
              <w:left w:val="nil"/>
              <w:bottom w:val="single" w:sz="4" w:space="0" w:color="auto"/>
              <w:right w:val="single" w:sz="4" w:space="0" w:color="auto"/>
            </w:tcBorders>
            <w:shd w:val="clear" w:color="auto" w:fill="auto"/>
            <w:vAlign w:val="center"/>
          </w:tcPr>
          <w:p w14:paraId="285C4812" w14:textId="4D803A22" w:rsidR="00506B0E" w:rsidRPr="00AE40BB" w:rsidRDefault="00200E6A" w:rsidP="006917D5">
            <w:pPr>
              <w:pStyle w:val="Tabletext"/>
              <w:jc w:val="center"/>
              <w:rPr>
                <w:sz w:val="18"/>
                <w:szCs w:val="18"/>
              </w:rPr>
            </w:pPr>
            <w:r>
              <w:rPr>
                <w:color w:val="000000"/>
                <w:sz w:val="18"/>
                <w:szCs w:val="18"/>
              </w:rPr>
              <w:t>1,124.3</w:t>
            </w:r>
          </w:p>
        </w:tc>
        <w:tc>
          <w:tcPr>
            <w:tcW w:w="1587" w:type="dxa"/>
            <w:vAlign w:val="center"/>
          </w:tcPr>
          <w:p w14:paraId="51EE5F01" w14:textId="3547D8A9" w:rsidR="00506B0E" w:rsidRPr="00AE40BB" w:rsidRDefault="00506B0E" w:rsidP="006917D5">
            <w:pPr>
              <w:pStyle w:val="Tabletext"/>
              <w:jc w:val="center"/>
              <w:rPr>
                <w:color w:val="000000"/>
                <w:sz w:val="18"/>
                <w:szCs w:val="18"/>
              </w:rPr>
            </w:pPr>
            <w:r w:rsidRPr="00AE40BB">
              <w:rPr>
                <w:color w:val="000000"/>
                <w:sz w:val="18"/>
                <w:szCs w:val="18"/>
              </w:rPr>
              <w:t>Dominated</w:t>
            </w:r>
          </w:p>
        </w:tc>
      </w:tr>
      <w:tr w:rsidR="00506B0E" w:rsidRPr="00AE40BB" w14:paraId="6E791941" w14:textId="3C9D2EDD" w:rsidTr="00223824">
        <w:tc>
          <w:tcPr>
            <w:tcW w:w="2494" w:type="dxa"/>
          </w:tcPr>
          <w:p w14:paraId="46C42ED1" w14:textId="7A267976" w:rsidR="00506B0E" w:rsidRPr="00AE40BB" w:rsidRDefault="002F45AD" w:rsidP="77195100">
            <w:pPr>
              <w:pStyle w:val="Tabletext"/>
              <w:rPr>
                <w:sz w:val="18"/>
                <w:szCs w:val="18"/>
              </w:rPr>
            </w:pPr>
            <w:proofErr w:type="spellStart"/>
            <w:r>
              <w:rPr>
                <w:rFonts w:eastAsia="Calibri"/>
                <w:sz w:val="18"/>
                <w:szCs w:val="18"/>
              </w:rPr>
              <w:t>BioFire</w:t>
            </w:r>
            <w:proofErr w:type="spellEnd"/>
            <w:r w:rsidR="009D1A25" w:rsidRPr="77195100">
              <w:rPr>
                <w:rFonts w:eastAsia="Calibri"/>
                <w:sz w:val="18"/>
                <w:szCs w:val="18"/>
              </w:rPr>
              <w:t xml:space="preserve"> BCID</w:t>
            </w:r>
            <w:r w:rsidR="00506B0E" w:rsidRPr="77195100">
              <w:rPr>
                <w:rFonts w:eastAsia="Calibri"/>
                <w:sz w:val="18"/>
                <w:szCs w:val="18"/>
              </w:rPr>
              <w:t>2</w:t>
            </w:r>
            <w:r w:rsidR="009D1A25" w:rsidRPr="77195100">
              <w:rPr>
                <w:rFonts w:eastAsia="Calibri"/>
                <w:sz w:val="18"/>
                <w:szCs w:val="18"/>
              </w:rPr>
              <w:t xml:space="preserve"> </w:t>
            </w:r>
            <w:r w:rsidR="00200E6A">
              <w:rPr>
                <w:rFonts w:eastAsia="Calibri"/>
                <w:sz w:val="18"/>
                <w:szCs w:val="18"/>
              </w:rPr>
              <w:t>panel</w:t>
            </w:r>
          </w:p>
        </w:tc>
        <w:tc>
          <w:tcPr>
            <w:tcW w:w="1587" w:type="dxa"/>
            <w:tcBorders>
              <w:top w:val="nil"/>
              <w:left w:val="single" w:sz="4" w:space="0" w:color="auto"/>
              <w:bottom w:val="single" w:sz="4" w:space="0" w:color="auto"/>
              <w:right w:val="single" w:sz="4" w:space="0" w:color="auto"/>
            </w:tcBorders>
            <w:shd w:val="clear" w:color="auto" w:fill="auto"/>
            <w:vAlign w:val="center"/>
          </w:tcPr>
          <w:p w14:paraId="6F44E98E" w14:textId="67210528" w:rsidR="00506B0E" w:rsidRPr="002F45AD" w:rsidRDefault="00200E6A" w:rsidP="006917D5">
            <w:pPr>
              <w:pStyle w:val="Tabletext"/>
              <w:jc w:val="center"/>
              <w:rPr>
                <w:color w:val="000000"/>
                <w:sz w:val="18"/>
                <w:szCs w:val="18"/>
              </w:rPr>
            </w:pPr>
            <w:r>
              <w:rPr>
                <w:color w:val="000000"/>
                <w:sz w:val="18"/>
                <w:szCs w:val="18"/>
              </w:rPr>
              <w:t>£14,285</w:t>
            </w:r>
          </w:p>
        </w:tc>
        <w:tc>
          <w:tcPr>
            <w:tcW w:w="1587" w:type="dxa"/>
            <w:tcBorders>
              <w:top w:val="nil"/>
              <w:left w:val="nil"/>
              <w:bottom w:val="single" w:sz="4" w:space="0" w:color="auto"/>
              <w:right w:val="single" w:sz="4" w:space="0" w:color="auto"/>
            </w:tcBorders>
            <w:shd w:val="clear" w:color="auto" w:fill="auto"/>
            <w:vAlign w:val="center"/>
          </w:tcPr>
          <w:p w14:paraId="41C0E06D" w14:textId="56307EAD" w:rsidR="00506B0E" w:rsidRPr="00AE40BB" w:rsidRDefault="00200E6A" w:rsidP="006917D5">
            <w:pPr>
              <w:pStyle w:val="Tabletext"/>
              <w:jc w:val="center"/>
              <w:rPr>
                <w:sz w:val="18"/>
                <w:szCs w:val="18"/>
              </w:rPr>
            </w:pPr>
            <w:r>
              <w:rPr>
                <w:color w:val="000000"/>
                <w:sz w:val="18"/>
                <w:szCs w:val="18"/>
              </w:rPr>
              <w:t>9.679</w:t>
            </w:r>
          </w:p>
        </w:tc>
        <w:tc>
          <w:tcPr>
            <w:tcW w:w="1587" w:type="dxa"/>
            <w:tcBorders>
              <w:top w:val="nil"/>
              <w:left w:val="nil"/>
              <w:bottom w:val="single" w:sz="4" w:space="0" w:color="auto"/>
              <w:right w:val="single" w:sz="4" w:space="0" w:color="auto"/>
            </w:tcBorders>
            <w:shd w:val="clear" w:color="auto" w:fill="auto"/>
            <w:vAlign w:val="center"/>
          </w:tcPr>
          <w:p w14:paraId="1F6E888C" w14:textId="36E1F4C8" w:rsidR="00506B0E" w:rsidRPr="00AE40BB" w:rsidRDefault="00200E6A" w:rsidP="006917D5">
            <w:pPr>
              <w:pStyle w:val="Tabletext"/>
              <w:jc w:val="center"/>
              <w:rPr>
                <w:sz w:val="18"/>
                <w:szCs w:val="18"/>
              </w:rPr>
            </w:pPr>
            <w:r>
              <w:rPr>
                <w:color w:val="000000"/>
                <w:sz w:val="18"/>
                <w:szCs w:val="18"/>
              </w:rPr>
              <w:t>1,123.5</w:t>
            </w:r>
          </w:p>
        </w:tc>
        <w:tc>
          <w:tcPr>
            <w:tcW w:w="1587" w:type="dxa"/>
            <w:vAlign w:val="center"/>
          </w:tcPr>
          <w:p w14:paraId="751B9DDD" w14:textId="204FA0E4" w:rsidR="00506B0E" w:rsidRPr="00AE40BB" w:rsidRDefault="00506B0E" w:rsidP="006917D5">
            <w:pPr>
              <w:pStyle w:val="Tabletext"/>
              <w:jc w:val="center"/>
              <w:rPr>
                <w:color w:val="000000"/>
                <w:sz w:val="18"/>
                <w:szCs w:val="18"/>
              </w:rPr>
            </w:pPr>
            <w:r w:rsidRPr="00AE40BB">
              <w:rPr>
                <w:color w:val="000000"/>
                <w:sz w:val="18"/>
                <w:szCs w:val="18"/>
              </w:rPr>
              <w:t>Dominated</w:t>
            </w:r>
          </w:p>
        </w:tc>
      </w:tr>
      <w:tr w:rsidR="00506B0E" w:rsidRPr="00AE40BB" w14:paraId="1F314C2E" w14:textId="78738618" w:rsidTr="00223824">
        <w:tc>
          <w:tcPr>
            <w:tcW w:w="2494" w:type="dxa"/>
          </w:tcPr>
          <w:p w14:paraId="36CACDDF" w14:textId="7305ADC3" w:rsidR="00506B0E" w:rsidRPr="00AE40BB" w:rsidRDefault="00506B0E" w:rsidP="77195100">
            <w:pPr>
              <w:pStyle w:val="Tabletext"/>
              <w:rPr>
                <w:sz w:val="18"/>
                <w:szCs w:val="18"/>
              </w:rPr>
            </w:pPr>
            <w:r w:rsidRPr="77195100">
              <w:rPr>
                <w:sz w:val="18"/>
                <w:szCs w:val="18"/>
              </w:rPr>
              <w:t xml:space="preserve">Cobas Eplex </w:t>
            </w:r>
            <w:r w:rsidR="002F45AD">
              <w:rPr>
                <w:sz w:val="18"/>
                <w:szCs w:val="18"/>
              </w:rPr>
              <w:t xml:space="preserve">BCID </w:t>
            </w:r>
            <w:r w:rsidRPr="77195100">
              <w:rPr>
                <w:sz w:val="18"/>
                <w:szCs w:val="18"/>
              </w:rPr>
              <w:t xml:space="preserve">panels </w:t>
            </w:r>
          </w:p>
        </w:tc>
        <w:tc>
          <w:tcPr>
            <w:tcW w:w="1587" w:type="dxa"/>
            <w:tcBorders>
              <w:top w:val="nil"/>
              <w:left w:val="single" w:sz="4" w:space="0" w:color="auto"/>
              <w:bottom w:val="single" w:sz="4" w:space="0" w:color="auto"/>
              <w:right w:val="single" w:sz="4" w:space="0" w:color="auto"/>
            </w:tcBorders>
            <w:shd w:val="clear" w:color="auto" w:fill="auto"/>
            <w:vAlign w:val="center"/>
          </w:tcPr>
          <w:p w14:paraId="1D48B636" w14:textId="45BDA1F8" w:rsidR="00506B0E" w:rsidRPr="002F45AD" w:rsidRDefault="00200E6A" w:rsidP="006917D5">
            <w:pPr>
              <w:pStyle w:val="Tabletext"/>
              <w:jc w:val="center"/>
              <w:rPr>
                <w:color w:val="000000"/>
                <w:sz w:val="18"/>
                <w:szCs w:val="18"/>
              </w:rPr>
            </w:pPr>
            <w:r>
              <w:rPr>
                <w:color w:val="000000"/>
                <w:sz w:val="18"/>
                <w:szCs w:val="18"/>
              </w:rPr>
              <w:t>£14,280</w:t>
            </w:r>
          </w:p>
        </w:tc>
        <w:tc>
          <w:tcPr>
            <w:tcW w:w="1587" w:type="dxa"/>
            <w:tcBorders>
              <w:top w:val="nil"/>
              <w:left w:val="nil"/>
              <w:bottom w:val="single" w:sz="4" w:space="0" w:color="auto"/>
              <w:right w:val="single" w:sz="4" w:space="0" w:color="auto"/>
            </w:tcBorders>
            <w:shd w:val="clear" w:color="auto" w:fill="auto"/>
            <w:vAlign w:val="center"/>
          </w:tcPr>
          <w:p w14:paraId="0982F310" w14:textId="4999A1FA" w:rsidR="00506B0E" w:rsidRPr="00AE40BB" w:rsidRDefault="00200E6A" w:rsidP="006917D5">
            <w:pPr>
              <w:pStyle w:val="Tabletext"/>
              <w:jc w:val="center"/>
              <w:rPr>
                <w:sz w:val="18"/>
                <w:szCs w:val="18"/>
              </w:rPr>
            </w:pPr>
            <w:r>
              <w:rPr>
                <w:color w:val="000000"/>
                <w:sz w:val="18"/>
                <w:szCs w:val="18"/>
              </w:rPr>
              <w:t>9.680</w:t>
            </w:r>
          </w:p>
        </w:tc>
        <w:tc>
          <w:tcPr>
            <w:tcW w:w="1587" w:type="dxa"/>
            <w:tcBorders>
              <w:top w:val="nil"/>
              <w:left w:val="nil"/>
              <w:bottom w:val="single" w:sz="4" w:space="0" w:color="auto"/>
              <w:right w:val="single" w:sz="4" w:space="0" w:color="auto"/>
            </w:tcBorders>
            <w:shd w:val="clear" w:color="auto" w:fill="auto"/>
            <w:vAlign w:val="center"/>
          </w:tcPr>
          <w:p w14:paraId="7FB35E30" w14:textId="4BFFB914" w:rsidR="00506B0E" w:rsidRPr="00AE40BB" w:rsidRDefault="00200E6A" w:rsidP="006917D5">
            <w:pPr>
              <w:pStyle w:val="Tabletext"/>
              <w:jc w:val="center"/>
              <w:rPr>
                <w:sz w:val="18"/>
                <w:szCs w:val="18"/>
              </w:rPr>
            </w:pPr>
            <w:r>
              <w:rPr>
                <w:color w:val="000000"/>
                <w:sz w:val="18"/>
                <w:szCs w:val="18"/>
              </w:rPr>
              <w:t>1,122.9</w:t>
            </w:r>
          </w:p>
        </w:tc>
        <w:tc>
          <w:tcPr>
            <w:tcW w:w="1587" w:type="dxa"/>
            <w:vAlign w:val="center"/>
          </w:tcPr>
          <w:p w14:paraId="02EC31A5" w14:textId="1FA2D035" w:rsidR="00506B0E" w:rsidRPr="00AE40BB" w:rsidRDefault="00200E6A" w:rsidP="006917D5">
            <w:pPr>
              <w:pStyle w:val="Tabletext"/>
              <w:jc w:val="center"/>
              <w:rPr>
                <w:color w:val="000000"/>
                <w:sz w:val="18"/>
                <w:szCs w:val="18"/>
              </w:rPr>
            </w:pPr>
            <w:r>
              <w:rPr>
                <w:color w:val="000000"/>
                <w:sz w:val="18"/>
                <w:szCs w:val="18"/>
              </w:rPr>
              <w:t>£</w:t>
            </w:r>
            <w:r w:rsidRPr="001C0141">
              <w:rPr>
                <w:color w:val="000000"/>
                <w:sz w:val="18"/>
                <w:szCs w:val="18"/>
              </w:rPr>
              <w:t>14,190</w:t>
            </w:r>
          </w:p>
        </w:tc>
      </w:tr>
    </w:tbl>
    <w:p w14:paraId="41443430" w14:textId="1257905B" w:rsidR="00E26F76" w:rsidRPr="001C45F3" w:rsidRDefault="00E26F76" w:rsidP="00E26F76">
      <w:pPr>
        <w:pBdr>
          <w:top w:val="nil"/>
          <w:left w:val="nil"/>
          <w:bottom w:val="nil"/>
          <w:right w:val="nil"/>
          <w:between w:val="nil"/>
        </w:pBdr>
        <w:spacing w:after="360"/>
        <w:rPr>
          <w:rFonts w:ascii="Times New Roman" w:eastAsia="Calibri" w:hAnsi="Times New Roman" w:cs="Times New Roman"/>
          <w:color w:val="000000"/>
          <w:sz w:val="18"/>
          <w:szCs w:val="18"/>
        </w:rPr>
      </w:pPr>
      <w:r w:rsidRPr="001C45F3">
        <w:rPr>
          <w:rStyle w:val="FootnotesChar"/>
        </w:rPr>
        <w:t xml:space="preserve">Abbreviations: </w:t>
      </w:r>
      <w:r w:rsidR="00813D8B">
        <w:rPr>
          <w:rStyle w:val="FootnotesChar"/>
        </w:rPr>
        <w:t xml:space="preserve">BCID, blood culture identification; </w:t>
      </w:r>
      <w:r w:rsidR="00AF4812" w:rsidRPr="001C45F3">
        <w:rPr>
          <w:rStyle w:val="FootnotesChar"/>
        </w:rPr>
        <w:t>ICER, incremental cost-effectiveness ratio</w:t>
      </w:r>
      <w:r w:rsidR="00506B0E" w:rsidRPr="001C45F3">
        <w:rPr>
          <w:rStyle w:val="FootnotesChar"/>
        </w:rPr>
        <w:t xml:space="preserve">; </w:t>
      </w:r>
      <w:r w:rsidRPr="001C45F3">
        <w:rPr>
          <w:rStyle w:val="FootnotesChar"/>
        </w:rPr>
        <w:t>MALDI-</w:t>
      </w:r>
      <w:proofErr w:type="spellStart"/>
      <w:r w:rsidRPr="001C45F3">
        <w:rPr>
          <w:rStyle w:val="FootnotesChar"/>
        </w:rPr>
        <w:t>T</w:t>
      </w:r>
      <w:r w:rsidR="00132AEF">
        <w:rPr>
          <w:rStyle w:val="FootnotesChar"/>
        </w:rPr>
        <w:t>o</w:t>
      </w:r>
      <w:r w:rsidRPr="001C45F3">
        <w:rPr>
          <w:rStyle w:val="FootnotesChar"/>
        </w:rPr>
        <w:t>F</w:t>
      </w:r>
      <w:proofErr w:type="spellEnd"/>
      <w:r w:rsidRPr="001C45F3">
        <w:rPr>
          <w:rStyle w:val="FootnotesChar"/>
        </w:rPr>
        <w:t>, Matrix-assisted laser desorption/ionisation - time of flight; QALY, quality-adjusted life year; SoC, standard-of-care</w:t>
      </w:r>
      <w:r w:rsidR="003B1E5C">
        <w:rPr>
          <w:rFonts w:ascii="Times New Roman" w:eastAsia="Calibri" w:hAnsi="Times New Roman" w:cs="Times New Roman"/>
          <w:color w:val="000000"/>
          <w:sz w:val="18"/>
          <w:szCs w:val="18"/>
        </w:rPr>
        <w:t xml:space="preserve">; UK, United Kingdom. </w:t>
      </w:r>
    </w:p>
    <w:p w14:paraId="32535FFC" w14:textId="5011CCDD" w:rsidR="00E26F76" w:rsidRPr="001C45F3" w:rsidRDefault="009E4A2B" w:rsidP="77195100">
      <w:pPr>
        <w:pStyle w:val="ReporttextSource"/>
        <w:rPr>
          <w:rFonts w:cs="Times New Roman"/>
        </w:rPr>
      </w:pPr>
      <w:r w:rsidRPr="001C45F3">
        <w:rPr>
          <w:rFonts w:cs="Times New Roman"/>
        </w:rPr>
        <w:fldChar w:fldCharType="begin"/>
      </w:r>
      <w:r w:rsidRPr="001C45F3">
        <w:rPr>
          <w:rFonts w:cs="Times New Roman"/>
        </w:rPr>
        <w:instrText xml:space="preserve"> REF _Ref190375928 \h </w:instrText>
      </w:r>
      <w:r w:rsidR="001C45F3" w:rsidRPr="001C45F3">
        <w:rPr>
          <w:rFonts w:cs="Times New Roman"/>
        </w:rPr>
        <w:instrText xml:space="preserve"> \* MERGEFORMAT </w:instrText>
      </w:r>
      <w:r w:rsidRPr="001C45F3">
        <w:rPr>
          <w:rFonts w:cs="Times New Roman"/>
        </w:rPr>
      </w:r>
      <w:r w:rsidRPr="001C45F3">
        <w:rPr>
          <w:rFonts w:cs="Times New Roman"/>
        </w:rPr>
        <w:fldChar w:fldCharType="separate"/>
      </w:r>
      <w:r w:rsidR="002231A9" w:rsidRPr="77195100">
        <w:rPr>
          <w:rFonts w:cs="Times New Roman"/>
        </w:rPr>
        <w:t xml:space="preserve">Table </w:t>
      </w:r>
      <w:r w:rsidR="002231A9" w:rsidRPr="77195100">
        <w:rPr>
          <w:rFonts w:cs="Times New Roman"/>
          <w:noProof/>
        </w:rPr>
        <w:t>15</w:t>
      </w:r>
      <w:r w:rsidRPr="001C45F3">
        <w:rPr>
          <w:rFonts w:cs="Times New Roman"/>
        </w:rPr>
        <w:fldChar w:fldCharType="end"/>
      </w:r>
      <w:r w:rsidRPr="77195100">
        <w:rPr>
          <w:rFonts w:cs="Times New Roman"/>
        </w:rPr>
        <w:t xml:space="preserve"> and </w:t>
      </w:r>
      <w:r w:rsidRPr="001C45F3">
        <w:rPr>
          <w:rFonts w:cs="Times New Roman"/>
        </w:rPr>
        <w:fldChar w:fldCharType="begin"/>
      </w:r>
      <w:r w:rsidRPr="001C45F3">
        <w:rPr>
          <w:rFonts w:cs="Times New Roman"/>
        </w:rPr>
        <w:instrText xml:space="preserve"> REF _Ref190375946 \h </w:instrText>
      </w:r>
      <w:r w:rsidR="001C45F3" w:rsidRPr="001C45F3">
        <w:rPr>
          <w:rFonts w:cs="Times New Roman"/>
        </w:rPr>
        <w:instrText xml:space="preserve"> \* MERGEFORMAT </w:instrText>
      </w:r>
      <w:r w:rsidRPr="001C45F3">
        <w:rPr>
          <w:rFonts w:cs="Times New Roman"/>
        </w:rPr>
      </w:r>
      <w:r w:rsidRPr="001C45F3">
        <w:rPr>
          <w:rFonts w:cs="Times New Roman"/>
        </w:rPr>
        <w:fldChar w:fldCharType="separate"/>
      </w:r>
      <w:r w:rsidR="002231A9" w:rsidRPr="77195100">
        <w:rPr>
          <w:rFonts w:cs="Times New Roman"/>
        </w:rPr>
        <w:t xml:space="preserve">Table </w:t>
      </w:r>
      <w:r w:rsidR="002231A9" w:rsidRPr="77195100">
        <w:rPr>
          <w:rFonts w:cs="Times New Roman"/>
          <w:noProof/>
        </w:rPr>
        <w:t>16</w:t>
      </w:r>
      <w:r w:rsidRPr="001C45F3">
        <w:rPr>
          <w:rFonts w:cs="Times New Roman"/>
        </w:rPr>
        <w:fldChar w:fldCharType="end"/>
      </w:r>
      <w:r w:rsidRPr="77195100">
        <w:rPr>
          <w:rFonts w:cs="Times New Roman"/>
        </w:rPr>
        <w:t xml:space="preserve"> presents t</w:t>
      </w:r>
      <w:r w:rsidR="007A5DE6" w:rsidRPr="77195100">
        <w:rPr>
          <w:rFonts w:cs="Times New Roman"/>
        </w:rPr>
        <w:t xml:space="preserve">he results of the scenarios in which </w:t>
      </w:r>
      <w:r w:rsidR="00E4026A" w:rsidRPr="77195100">
        <w:rPr>
          <w:rFonts w:cs="Times New Roman"/>
        </w:rPr>
        <w:t>genus calls, and both genus and group calls are excluded</w:t>
      </w:r>
      <w:r w:rsidR="0066036F" w:rsidRPr="77195100">
        <w:rPr>
          <w:rFonts w:cs="Times New Roman"/>
        </w:rPr>
        <w:t xml:space="preserve">. </w:t>
      </w:r>
      <w:r w:rsidR="00175175" w:rsidRPr="77195100">
        <w:rPr>
          <w:rFonts w:cs="Times New Roman"/>
        </w:rPr>
        <w:t xml:space="preserve">Costs rise modestly </w:t>
      </w:r>
      <w:r w:rsidR="00311713" w:rsidRPr="77195100">
        <w:rPr>
          <w:rFonts w:cs="Times New Roman"/>
        </w:rPr>
        <w:t xml:space="preserve">for </w:t>
      </w:r>
      <w:proofErr w:type="spellStart"/>
      <w:r w:rsidR="00311713" w:rsidRPr="77195100">
        <w:rPr>
          <w:rFonts w:cs="Times New Roman"/>
        </w:rPr>
        <w:t>mRDT</w:t>
      </w:r>
      <w:proofErr w:type="spellEnd"/>
      <w:r w:rsidR="00311713" w:rsidRPr="77195100">
        <w:rPr>
          <w:rFonts w:cs="Times New Roman"/>
        </w:rPr>
        <w:t xml:space="preserve"> </w:t>
      </w:r>
      <w:r w:rsidR="00175175" w:rsidRPr="77195100">
        <w:rPr>
          <w:rFonts w:cs="Times New Roman"/>
        </w:rPr>
        <w:t>when the value of information on either gen</w:t>
      </w:r>
      <w:r w:rsidR="00F02FC5" w:rsidRPr="77195100">
        <w:rPr>
          <w:rFonts w:cs="Times New Roman"/>
        </w:rPr>
        <w:t xml:space="preserve">us calls, or both group and genus calls are discarded, </w:t>
      </w:r>
      <w:r w:rsidR="004E5D00" w:rsidRPr="77195100">
        <w:rPr>
          <w:rFonts w:cs="Times New Roman"/>
        </w:rPr>
        <w:t xml:space="preserve">and QALY gains for </w:t>
      </w:r>
      <w:proofErr w:type="spellStart"/>
      <w:r w:rsidR="004E5D00" w:rsidRPr="77195100">
        <w:rPr>
          <w:rFonts w:cs="Times New Roman"/>
        </w:rPr>
        <w:t>mRDT</w:t>
      </w:r>
      <w:proofErr w:type="spellEnd"/>
      <w:r w:rsidR="004E5D00" w:rsidRPr="77195100">
        <w:rPr>
          <w:rFonts w:cs="Times New Roman"/>
        </w:rPr>
        <w:t xml:space="preserve"> reduce</w:t>
      </w:r>
      <w:r w:rsidR="0019308B" w:rsidRPr="77195100">
        <w:rPr>
          <w:rFonts w:cs="Times New Roman"/>
        </w:rPr>
        <w:t xml:space="preserve"> compared </w:t>
      </w:r>
      <w:r w:rsidR="008F63CA" w:rsidRPr="77195100">
        <w:rPr>
          <w:rFonts w:cs="Times New Roman"/>
        </w:rPr>
        <w:t>with</w:t>
      </w:r>
      <w:r w:rsidR="0019308B" w:rsidRPr="77195100">
        <w:rPr>
          <w:rFonts w:cs="Times New Roman"/>
        </w:rPr>
        <w:t xml:space="preserve"> the base case. However, </w:t>
      </w:r>
      <w:r w:rsidR="00F02FC5" w:rsidRPr="77195100">
        <w:rPr>
          <w:rFonts w:cs="Times New Roman"/>
        </w:rPr>
        <w:t>the ranking of comparators remains the same and</w:t>
      </w:r>
      <w:r w:rsidR="000D78F5" w:rsidRPr="77195100">
        <w:rPr>
          <w:rFonts w:cs="Times New Roman"/>
        </w:rPr>
        <w:t xml:space="preserve"> Cobas Eplex </w:t>
      </w:r>
      <w:r w:rsidR="00DA43D7">
        <w:rPr>
          <w:rFonts w:cs="Times New Roman"/>
        </w:rPr>
        <w:t xml:space="preserve">BCID </w:t>
      </w:r>
      <w:r w:rsidR="000D78F5" w:rsidRPr="77195100">
        <w:rPr>
          <w:rFonts w:cs="Times New Roman"/>
        </w:rPr>
        <w:t>panels remain dominant over</w:t>
      </w:r>
      <w:r w:rsidR="000C3EAE" w:rsidRPr="77195100">
        <w:rPr>
          <w:rFonts w:cs="Times New Roman"/>
        </w:rPr>
        <w:t xml:space="preserve"> all other comparators.</w:t>
      </w:r>
    </w:p>
    <w:p w14:paraId="75AA9796" w14:textId="5969FC9D" w:rsidR="003E1A13" w:rsidRPr="001C45F3" w:rsidRDefault="007A5DE6" w:rsidP="00223824">
      <w:pPr>
        <w:pStyle w:val="Caption"/>
        <w:keepLines/>
        <w:rPr>
          <w:rFonts w:ascii="Times New Roman" w:hAnsi="Times New Roman"/>
          <w:b w:val="0"/>
          <w:bCs w:val="0"/>
          <w:i/>
          <w:iCs/>
        </w:rPr>
      </w:pPr>
      <w:bookmarkStart w:id="29" w:name="_Ref190375928"/>
      <w:r w:rsidRPr="001C45F3">
        <w:rPr>
          <w:rFonts w:ascii="Times New Roman" w:hAnsi="Times New Roman"/>
        </w:rPr>
        <w:lastRenderedPageBreak/>
        <w:t xml:space="preserve">Table </w:t>
      </w:r>
      <w:r w:rsidRPr="001C45F3">
        <w:rPr>
          <w:rFonts w:ascii="Times New Roman" w:hAnsi="Times New Roman"/>
        </w:rPr>
        <w:fldChar w:fldCharType="begin"/>
      </w:r>
      <w:r w:rsidRPr="001C45F3">
        <w:rPr>
          <w:rFonts w:ascii="Times New Roman" w:hAnsi="Times New Roman"/>
        </w:rPr>
        <w:instrText xml:space="preserve"> SEQ Table \* ARABIC </w:instrText>
      </w:r>
      <w:r w:rsidRPr="001C45F3">
        <w:rPr>
          <w:rFonts w:ascii="Times New Roman" w:hAnsi="Times New Roman"/>
        </w:rPr>
        <w:fldChar w:fldCharType="separate"/>
      </w:r>
      <w:r w:rsidR="002231A9">
        <w:rPr>
          <w:rFonts w:ascii="Times New Roman" w:hAnsi="Times New Roman"/>
          <w:noProof/>
        </w:rPr>
        <w:t>15</w:t>
      </w:r>
      <w:r w:rsidRPr="001C45F3">
        <w:rPr>
          <w:rFonts w:ascii="Times New Roman" w:hAnsi="Times New Roman"/>
        </w:rPr>
        <w:fldChar w:fldCharType="end"/>
      </w:r>
      <w:bookmarkEnd w:id="29"/>
      <w:r w:rsidRPr="001C45F3">
        <w:rPr>
          <w:rFonts w:ascii="Times New Roman" w:hAnsi="Times New Roman"/>
        </w:rPr>
        <w:t xml:space="preserve">: </w:t>
      </w:r>
      <w:r w:rsidR="003E1A13" w:rsidRPr="001C45F3">
        <w:rPr>
          <w:rFonts w:ascii="Times New Roman" w:hAnsi="Times New Roman"/>
        </w:rPr>
        <w:t xml:space="preserve">Scenario analysis in </w:t>
      </w:r>
      <w:r w:rsidR="004A0310" w:rsidRPr="001C45F3">
        <w:rPr>
          <w:rFonts w:ascii="Times New Roman" w:hAnsi="Times New Roman"/>
        </w:rPr>
        <w:t>which genus calls are excluded</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98"/>
        <w:gridCol w:w="1971"/>
        <w:gridCol w:w="1971"/>
        <w:gridCol w:w="1970"/>
      </w:tblGrid>
      <w:tr w:rsidR="00962D17" w:rsidRPr="00AE40BB" w14:paraId="22008F2E" w14:textId="77777777" w:rsidTr="139E9F9F">
        <w:trPr>
          <w:cantSplit/>
          <w:tblHeader/>
        </w:trPr>
        <w:tc>
          <w:tcPr>
            <w:tcW w:w="1719" w:type="pct"/>
          </w:tcPr>
          <w:p w14:paraId="2C864343" w14:textId="77777777" w:rsidR="00962D17" w:rsidRPr="00AE40BB" w:rsidRDefault="00962D17" w:rsidP="00223824">
            <w:pPr>
              <w:pStyle w:val="Tabletext"/>
              <w:keepNext/>
              <w:keepLines/>
              <w:rPr>
                <w:b/>
                <w:bCs/>
                <w:sz w:val="18"/>
                <w:szCs w:val="18"/>
              </w:rPr>
            </w:pPr>
            <w:r w:rsidRPr="00AE40BB">
              <w:rPr>
                <w:b/>
                <w:bCs/>
                <w:sz w:val="18"/>
                <w:szCs w:val="18"/>
              </w:rPr>
              <w:t>Diagnostic strategy</w:t>
            </w:r>
          </w:p>
        </w:tc>
        <w:tc>
          <w:tcPr>
            <w:tcW w:w="1094" w:type="pct"/>
            <w:vAlign w:val="center"/>
          </w:tcPr>
          <w:p w14:paraId="35CF3F3A" w14:textId="77777777" w:rsidR="00962D17" w:rsidRPr="00AE40BB" w:rsidRDefault="00962D17" w:rsidP="00223824">
            <w:pPr>
              <w:pStyle w:val="Tabletext"/>
              <w:keepNext/>
              <w:keepLines/>
              <w:jc w:val="center"/>
              <w:rPr>
                <w:b/>
                <w:bCs/>
                <w:sz w:val="18"/>
                <w:szCs w:val="18"/>
              </w:rPr>
            </w:pPr>
            <w:r w:rsidRPr="00AE40BB">
              <w:rPr>
                <w:b/>
                <w:bCs/>
                <w:sz w:val="18"/>
                <w:szCs w:val="18"/>
              </w:rPr>
              <w:t>Overall cost</w:t>
            </w:r>
          </w:p>
        </w:tc>
        <w:tc>
          <w:tcPr>
            <w:tcW w:w="1094" w:type="pct"/>
            <w:vAlign w:val="center"/>
          </w:tcPr>
          <w:p w14:paraId="6AB95E66" w14:textId="77777777" w:rsidR="00962D17" w:rsidRPr="00AE40BB" w:rsidRDefault="00962D17" w:rsidP="00223824">
            <w:pPr>
              <w:pStyle w:val="Tabletext"/>
              <w:keepNext/>
              <w:keepLines/>
              <w:jc w:val="center"/>
              <w:rPr>
                <w:b/>
                <w:bCs/>
                <w:sz w:val="18"/>
                <w:szCs w:val="18"/>
              </w:rPr>
            </w:pPr>
            <w:r w:rsidRPr="00AE40BB">
              <w:rPr>
                <w:b/>
                <w:bCs/>
                <w:sz w:val="18"/>
                <w:szCs w:val="18"/>
              </w:rPr>
              <w:t>QALYs</w:t>
            </w:r>
          </w:p>
        </w:tc>
        <w:tc>
          <w:tcPr>
            <w:tcW w:w="1093" w:type="pct"/>
            <w:vAlign w:val="center"/>
          </w:tcPr>
          <w:p w14:paraId="64675016" w14:textId="77777777" w:rsidR="00962D17" w:rsidRPr="00AE40BB" w:rsidRDefault="00962D17" w:rsidP="00223824">
            <w:pPr>
              <w:pStyle w:val="Tabletext"/>
              <w:keepNext/>
              <w:keepLines/>
              <w:jc w:val="center"/>
              <w:rPr>
                <w:b/>
                <w:bCs/>
                <w:sz w:val="18"/>
                <w:szCs w:val="18"/>
              </w:rPr>
            </w:pPr>
            <w:r w:rsidRPr="00AE40BB">
              <w:rPr>
                <w:b/>
                <w:bCs/>
                <w:sz w:val="18"/>
                <w:szCs w:val="18"/>
              </w:rPr>
              <w:t>Deaths (per 10,000 patients)</w:t>
            </w:r>
          </w:p>
        </w:tc>
      </w:tr>
      <w:tr w:rsidR="00962D17" w:rsidRPr="00AE40BB" w14:paraId="6DF40C7F" w14:textId="77777777" w:rsidTr="139E9F9F">
        <w:tc>
          <w:tcPr>
            <w:tcW w:w="1719" w:type="pct"/>
          </w:tcPr>
          <w:p w14:paraId="0A81A38B" w14:textId="57707473" w:rsidR="00962D17" w:rsidRPr="00AE40BB" w:rsidRDefault="00962D17" w:rsidP="00223824">
            <w:pPr>
              <w:pStyle w:val="Tabletext"/>
              <w:keepNext/>
              <w:keepLines/>
              <w:rPr>
                <w:sz w:val="18"/>
                <w:szCs w:val="18"/>
              </w:rPr>
            </w:pPr>
            <w:r w:rsidRPr="00AE40BB">
              <w:rPr>
                <w:sz w:val="18"/>
                <w:szCs w:val="18"/>
              </w:rPr>
              <w:t>Conventional culture and MALDI</w:t>
            </w:r>
            <w:r w:rsidR="008F63CA">
              <w:rPr>
                <w:sz w:val="18"/>
                <w:szCs w:val="18"/>
              </w:rPr>
              <w:t>-</w:t>
            </w:r>
            <w:proofErr w:type="spellStart"/>
            <w:r w:rsidR="00C62B56">
              <w:rPr>
                <w:sz w:val="18"/>
                <w:szCs w:val="18"/>
              </w:rPr>
              <w:t>ToF</w:t>
            </w:r>
            <w:proofErr w:type="spellEnd"/>
            <w:r w:rsidRPr="00AE40BB">
              <w:rPr>
                <w:sz w:val="18"/>
                <w:szCs w:val="18"/>
              </w:rPr>
              <w:t xml:space="preserve"> MS (SoC)</w:t>
            </w:r>
          </w:p>
        </w:tc>
        <w:tc>
          <w:tcPr>
            <w:tcW w:w="1094" w:type="pct"/>
          </w:tcPr>
          <w:p w14:paraId="2A6BB814" w14:textId="16B89793" w:rsidR="00962D17" w:rsidRPr="00AE40BB" w:rsidRDefault="00962D17" w:rsidP="00223824">
            <w:pPr>
              <w:pStyle w:val="Tabletext"/>
              <w:keepNext/>
              <w:keepLines/>
              <w:jc w:val="center"/>
              <w:rPr>
                <w:sz w:val="18"/>
                <w:szCs w:val="18"/>
              </w:rPr>
            </w:pPr>
            <w:r w:rsidRPr="00AE40BB">
              <w:rPr>
                <w:sz w:val="18"/>
                <w:szCs w:val="18"/>
              </w:rPr>
              <w:t>$35,</w:t>
            </w:r>
            <w:r w:rsidR="00C62B56" w:rsidRPr="00C62B56">
              <w:rPr>
                <w:sz w:val="18"/>
                <w:szCs w:val="18"/>
              </w:rPr>
              <w:t>515</w:t>
            </w:r>
          </w:p>
        </w:tc>
        <w:tc>
          <w:tcPr>
            <w:tcW w:w="1094" w:type="pct"/>
          </w:tcPr>
          <w:p w14:paraId="0181B408" w14:textId="6567829B" w:rsidR="00962D17" w:rsidRPr="00AE40BB" w:rsidRDefault="00962D17" w:rsidP="00223824">
            <w:pPr>
              <w:pStyle w:val="Tabletext"/>
              <w:keepNext/>
              <w:keepLines/>
              <w:jc w:val="center"/>
              <w:rPr>
                <w:sz w:val="18"/>
                <w:szCs w:val="18"/>
              </w:rPr>
            </w:pPr>
            <w:r w:rsidRPr="00AE40BB">
              <w:rPr>
                <w:sz w:val="18"/>
                <w:szCs w:val="18"/>
              </w:rPr>
              <w:t>8.917</w:t>
            </w:r>
          </w:p>
        </w:tc>
        <w:tc>
          <w:tcPr>
            <w:tcW w:w="1093" w:type="pct"/>
          </w:tcPr>
          <w:p w14:paraId="67E4456F" w14:textId="5A1FB112" w:rsidR="00962D17" w:rsidRPr="00AE40BB" w:rsidRDefault="00962D17" w:rsidP="00223824">
            <w:pPr>
              <w:pStyle w:val="Tabletext"/>
              <w:keepNext/>
              <w:keepLines/>
              <w:jc w:val="center"/>
              <w:rPr>
                <w:sz w:val="18"/>
                <w:szCs w:val="18"/>
              </w:rPr>
            </w:pPr>
            <w:r w:rsidRPr="00AE40BB">
              <w:rPr>
                <w:sz w:val="18"/>
                <w:szCs w:val="18"/>
              </w:rPr>
              <w:t>1127.8</w:t>
            </w:r>
          </w:p>
        </w:tc>
      </w:tr>
      <w:tr w:rsidR="007A5A57" w:rsidRPr="00AE40BB" w14:paraId="6B898C45" w14:textId="77777777" w:rsidTr="139E9F9F">
        <w:tc>
          <w:tcPr>
            <w:tcW w:w="1719" w:type="pct"/>
          </w:tcPr>
          <w:p w14:paraId="46905E58" w14:textId="77738030" w:rsidR="007A5A57" w:rsidRPr="00AE40BB" w:rsidRDefault="00C62B56" w:rsidP="00223824">
            <w:pPr>
              <w:pStyle w:val="Tabletext"/>
              <w:keepNext/>
              <w:keepLines/>
              <w:rPr>
                <w:rFonts w:eastAsia="Calibri"/>
                <w:sz w:val="18"/>
                <w:szCs w:val="18"/>
              </w:rPr>
            </w:pPr>
            <w:proofErr w:type="spellStart"/>
            <w:r>
              <w:rPr>
                <w:sz w:val="18"/>
                <w:szCs w:val="18"/>
              </w:rPr>
              <w:t>Diasorin</w:t>
            </w:r>
            <w:proofErr w:type="spellEnd"/>
            <w:r w:rsidR="007A5A57" w:rsidRPr="77195100">
              <w:rPr>
                <w:sz w:val="18"/>
                <w:szCs w:val="18"/>
              </w:rPr>
              <w:t xml:space="preserve"> </w:t>
            </w:r>
            <w:proofErr w:type="spellStart"/>
            <w:r w:rsidR="007A5A57" w:rsidRPr="77195100">
              <w:rPr>
                <w:sz w:val="18"/>
                <w:szCs w:val="18"/>
              </w:rPr>
              <w:t>Verigene</w:t>
            </w:r>
            <w:proofErr w:type="spellEnd"/>
            <w:r w:rsidR="007A5A57" w:rsidRPr="77195100">
              <w:rPr>
                <w:sz w:val="18"/>
                <w:szCs w:val="18"/>
              </w:rPr>
              <w:t xml:space="preserve"> panels</w:t>
            </w:r>
          </w:p>
        </w:tc>
        <w:tc>
          <w:tcPr>
            <w:tcW w:w="1094" w:type="pct"/>
          </w:tcPr>
          <w:p w14:paraId="2B8039B3" w14:textId="66B1E052" w:rsidR="007A5A57" w:rsidRPr="00AE40BB" w:rsidRDefault="007A5A57" w:rsidP="00223824">
            <w:pPr>
              <w:pStyle w:val="Tabletext"/>
              <w:keepNext/>
              <w:keepLines/>
              <w:jc w:val="center"/>
              <w:rPr>
                <w:sz w:val="18"/>
                <w:szCs w:val="18"/>
              </w:rPr>
            </w:pPr>
            <w:r w:rsidRPr="00AE40BB">
              <w:rPr>
                <w:sz w:val="18"/>
                <w:szCs w:val="18"/>
              </w:rPr>
              <w:t>$35,</w:t>
            </w:r>
            <w:r w:rsidR="00C62B56" w:rsidRPr="00C62B56">
              <w:rPr>
                <w:sz w:val="18"/>
                <w:szCs w:val="18"/>
              </w:rPr>
              <w:t>421</w:t>
            </w:r>
          </w:p>
        </w:tc>
        <w:tc>
          <w:tcPr>
            <w:tcW w:w="1094" w:type="pct"/>
          </w:tcPr>
          <w:p w14:paraId="713258CC" w14:textId="4115331A" w:rsidR="007A5A57" w:rsidRPr="00AE40BB" w:rsidRDefault="007A5A57" w:rsidP="00223824">
            <w:pPr>
              <w:pStyle w:val="Tabletext"/>
              <w:keepNext/>
              <w:keepLines/>
              <w:jc w:val="center"/>
              <w:rPr>
                <w:sz w:val="18"/>
                <w:szCs w:val="18"/>
              </w:rPr>
            </w:pPr>
            <w:r w:rsidRPr="00AE40BB">
              <w:rPr>
                <w:sz w:val="18"/>
                <w:szCs w:val="18"/>
              </w:rPr>
              <w:t>8.930</w:t>
            </w:r>
          </w:p>
        </w:tc>
        <w:tc>
          <w:tcPr>
            <w:tcW w:w="1093" w:type="pct"/>
          </w:tcPr>
          <w:p w14:paraId="338582F8" w14:textId="3BE13886" w:rsidR="007A5A57" w:rsidRPr="00AE40BB" w:rsidRDefault="007A5A57" w:rsidP="00223824">
            <w:pPr>
              <w:pStyle w:val="Tabletext"/>
              <w:keepNext/>
              <w:keepLines/>
              <w:jc w:val="center"/>
              <w:rPr>
                <w:sz w:val="18"/>
                <w:szCs w:val="18"/>
              </w:rPr>
            </w:pPr>
            <w:r w:rsidRPr="00AE40BB">
              <w:rPr>
                <w:sz w:val="18"/>
                <w:szCs w:val="18"/>
              </w:rPr>
              <w:t>1115.4</w:t>
            </w:r>
          </w:p>
        </w:tc>
      </w:tr>
      <w:tr w:rsidR="007A5A57" w:rsidRPr="00AE40BB" w14:paraId="45AACCD7" w14:textId="77777777" w:rsidTr="00223824">
        <w:tc>
          <w:tcPr>
            <w:tcW w:w="1719" w:type="pct"/>
          </w:tcPr>
          <w:p w14:paraId="16D7252F" w14:textId="25C0A994" w:rsidR="007A5A57" w:rsidRPr="00AE40BB" w:rsidRDefault="3421B86C" w:rsidP="00223824">
            <w:pPr>
              <w:pStyle w:val="Tabletext"/>
              <w:keepNext/>
              <w:keepLines/>
              <w:rPr>
                <w:rFonts w:eastAsia="Calibri"/>
                <w:sz w:val="18"/>
                <w:szCs w:val="18"/>
              </w:rPr>
            </w:pPr>
            <w:r w:rsidRPr="139E9F9F">
              <w:rPr>
                <w:sz w:val="18"/>
                <w:szCs w:val="18"/>
              </w:rPr>
              <w:t xml:space="preserve">Accelerate </w:t>
            </w:r>
            <w:proofErr w:type="spellStart"/>
            <w:r w:rsidRPr="139E9F9F">
              <w:rPr>
                <w:sz w:val="18"/>
                <w:szCs w:val="18"/>
              </w:rPr>
              <w:t>Pheno</w:t>
            </w:r>
            <w:r w:rsidR="47575714" w:rsidRPr="139E9F9F">
              <w:rPr>
                <w:sz w:val="18"/>
                <w:szCs w:val="18"/>
              </w:rPr>
              <w:t>T</w:t>
            </w:r>
            <w:r w:rsidRPr="139E9F9F">
              <w:rPr>
                <w:sz w:val="18"/>
                <w:szCs w:val="18"/>
              </w:rPr>
              <w:t>est</w:t>
            </w:r>
            <w:proofErr w:type="spellEnd"/>
            <w:r w:rsidR="2E79E408" w:rsidRPr="139E9F9F">
              <w:rPr>
                <w:sz w:val="18"/>
                <w:szCs w:val="18"/>
              </w:rPr>
              <w:t xml:space="preserve"> BC Kit</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56BA4820" w14:textId="3C8B19ED" w:rsidR="007A5A57" w:rsidRPr="00AE40BB" w:rsidRDefault="004F5A2B" w:rsidP="00223824">
            <w:pPr>
              <w:pStyle w:val="Tabletext"/>
              <w:keepNext/>
              <w:keepLines/>
              <w:jc w:val="center"/>
              <w:rPr>
                <w:sz w:val="18"/>
                <w:szCs w:val="18"/>
              </w:rPr>
            </w:pPr>
            <w:r>
              <w:rPr>
                <w:color w:val="000000"/>
                <w:sz w:val="18"/>
                <w:szCs w:val="18"/>
              </w:rPr>
              <w:t>$35,421</w:t>
            </w:r>
          </w:p>
        </w:tc>
        <w:tc>
          <w:tcPr>
            <w:tcW w:w="1094" w:type="pct"/>
            <w:tcBorders>
              <w:top w:val="single" w:sz="4" w:space="0" w:color="auto"/>
              <w:left w:val="nil"/>
              <w:bottom w:val="single" w:sz="4" w:space="0" w:color="auto"/>
              <w:right w:val="single" w:sz="4" w:space="0" w:color="auto"/>
            </w:tcBorders>
            <w:shd w:val="clear" w:color="auto" w:fill="auto"/>
            <w:vAlign w:val="center"/>
          </w:tcPr>
          <w:p w14:paraId="436DDB7A" w14:textId="3F6E6347" w:rsidR="007A5A57" w:rsidRPr="00AE40BB" w:rsidRDefault="004F5A2B" w:rsidP="00223824">
            <w:pPr>
              <w:pStyle w:val="Tabletext"/>
              <w:keepNext/>
              <w:keepLines/>
              <w:jc w:val="center"/>
              <w:rPr>
                <w:sz w:val="18"/>
                <w:szCs w:val="18"/>
              </w:rPr>
            </w:pPr>
            <w:r>
              <w:rPr>
                <w:color w:val="000000"/>
                <w:sz w:val="18"/>
                <w:szCs w:val="18"/>
              </w:rPr>
              <w:t>8.930</w:t>
            </w:r>
          </w:p>
        </w:tc>
        <w:tc>
          <w:tcPr>
            <w:tcW w:w="1093" w:type="pct"/>
            <w:tcBorders>
              <w:top w:val="single" w:sz="4" w:space="0" w:color="auto"/>
              <w:left w:val="nil"/>
              <w:bottom w:val="single" w:sz="4" w:space="0" w:color="auto"/>
              <w:right w:val="single" w:sz="4" w:space="0" w:color="auto"/>
            </w:tcBorders>
            <w:shd w:val="clear" w:color="auto" w:fill="auto"/>
            <w:vAlign w:val="center"/>
          </w:tcPr>
          <w:p w14:paraId="6889A7B7" w14:textId="08E36DE4" w:rsidR="007A5A57" w:rsidRPr="00AE40BB" w:rsidRDefault="004F5A2B" w:rsidP="00223824">
            <w:pPr>
              <w:pStyle w:val="Tabletext"/>
              <w:keepNext/>
              <w:keepLines/>
              <w:jc w:val="center"/>
              <w:rPr>
                <w:sz w:val="18"/>
                <w:szCs w:val="18"/>
              </w:rPr>
            </w:pPr>
            <w:r>
              <w:rPr>
                <w:color w:val="000000"/>
                <w:sz w:val="18"/>
                <w:szCs w:val="18"/>
              </w:rPr>
              <w:t>1,115.4</w:t>
            </w:r>
          </w:p>
        </w:tc>
      </w:tr>
      <w:tr w:rsidR="009D1A25" w:rsidRPr="00AE40BB" w14:paraId="6AA88C8D" w14:textId="77777777" w:rsidTr="00223824">
        <w:tc>
          <w:tcPr>
            <w:tcW w:w="1719" w:type="pct"/>
          </w:tcPr>
          <w:p w14:paraId="44813FDA" w14:textId="352992F2" w:rsidR="009D1A25" w:rsidRPr="00AE40BB" w:rsidRDefault="00C62B56" w:rsidP="00223824">
            <w:pPr>
              <w:pStyle w:val="Tabletext"/>
              <w:keepNext/>
              <w:keepLines/>
              <w:rPr>
                <w:rFonts w:eastAsia="Calibri"/>
                <w:sz w:val="18"/>
                <w:szCs w:val="18"/>
              </w:rPr>
            </w:pPr>
            <w:proofErr w:type="spellStart"/>
            <w:r>
              <w:rPr>
                <w:rFonts w:eastAsia="Calibri"/>
                <w:sz w:val="18"/>
                <w:szCs w:val="18"/>
              </w:rPr>
              <w:t>BioFire</w:t>
            </w:r>
            <w:proofErr w:type="spellEnd"/>
            <w:r w:rsidRPr="77195100">
              <w:rPr>
                <w:rFonts w:eastAsia="Calibri"/>
                <w:sz w:val="18"/>
                <w:szCs w:val="18"/>
              </w:rPr>
              <w:t xml:space="preserve"> </w:t>
            </w:r>
            <w:r>
              <w:rPr>
                <w:rFonts w:eastAsia="Calibri"/>
                <w:sz w:val="18"/>
                <w:szCs w:val="18"/>
              </w:rPr>
              <w:t>BCID</w:t>
            </w:r>
            <w:r w:rsidR="009D1A25" w:rsidRPr="77195100">
              <w:rPr>
                <w:rFonts w:eastAsia="Calibri"/>
                <w:sz w:val="18"/>
                <w:szCs w:val="18"/>
              </w:rPr>
              <w:t xml:space="preserve"> </w:t>
            </w:r>
            <w:r w:rsidR="00BB6890">
              <w:rPr>
                <w:rFonts w:eastAsia="Calibri"/>
                <w:sz w:val="18"/>
                <w:szCs w:val="18"/>
              </w:rPr>
              <w:t>panel</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2D7B6FAE" w14:textId="27A37FE9" w:rsidR="009D1A25" w:rsidRPr="00AE40BB" w:rsidRDefault="00BB6890" w:rsidP="00223824">
            <w:pPr>
              <w:pStyle w:val="Tabletext"/>
              <w:keepNext/>
              <w:keepLines/>
              <w:jc w:val="center"/>
              <w:rPr>
                <w:sz w:val="18"/>
                <w:szCs w:val="18"/>
              </w:rPr>
            </w:pPr>
            <w:r>
              <w:rPr>
                <w:color w:val="000000"/>
                <w:sz w:val="18"/>
                <w:szCs w:val="18"/>
              </w:rPr>
              <w:t>$35,453</w:t>
            </w:r>
          </w:p>
        </w:tc>
        <w:tc>
          <w:tcPr>
            <w:tcW w:w="1094" w:type="pct"/>
            <w:tcBorders>
              <w:top w:val="single" w:sz="4" w:space="0" w:color="auto"/>
              <w:left w:val="nil"/>
              <w:bottom w:val="single" w:sz="4" w:space="0" w:color="auto"/>
              <w:right w:val="single" w:sz="4" w:space="0" w:color="auto"/>
            </w:tcBorders>
            <w:shd w:val="clear" w:color="auto" w:fill="auto"/>
            <w:vAlign w:val="center"/>
          </w:tcPr>
          <w:p w14:paraId="737825BF" w14:textId="466EE084" w:rsidR="009D1A25" w:rsidRPr="00AE40BB" w:rsidRDefault="00BB6890" w:rsidP="00223824">
            <w:pPr>
              <w:pStyle w:val="Tabletext"/>
              <w:keepNext/>
              <w:keepLines/>
              <w:jc w:val="center"/>
              <w:rPr>
                <w:sz w:val="18"/>
                <w:szCs w:val="18"/>
              </w:rPr>
            </w:pPr>
            <w:r>
              <w:rPr>
                <w:color w:val="000000"/>
                <w:sz w:val="18"/>
                <w:szCs w:val="18"/>
              </w:rPr>
              <w:t>8.933</w:t>
            </w:r>
          </w:p>
        </w:tc>
        <w:tc>
          <w:tcPr>
            <w:tcW w:w="1093" w:type="pct"/>
            <w:tcBorders>
              <w:top w:val="single" w:sz="4" w:space="0" w:color="auto"/>
              <w:left w:val="nil"/>
              <w:bottom w:val="single" w:sz="4" w:space="0" w:color="auto"/>
              <w:right w:val="single" w:sz="4" w:space="0" w:color="auto"/>
            </w:tcBorders>
            <w:shd w:val="clear" w:color="auto" w:fill="auto"/>
            <w:vAlign w:val="center"/>
          </w:tcPr>
          <w:p w14:paraId="634D11C9" w14:textId="26A7FDBF" w:rsidR="009D1A25" w:rsidRPr="00AE40BB" w:rsidRDefault="00BB6890" w:rsidP="00223824">
            <w:pPr>
              <w:pStyle w:val="Tabletext"/>
              <w:keepNext/>
              <w:keepLines/>
              <w:jc w:val="center"/>
              <w:rPr>
                <w:sz w:val="18"/>
                <w:szCs w:val="18"/>
              </w:rPr>
            </w:pPr>
            <w:r>
              <w:rPr>
                <w:color w:val="000000"/>
                <w:sz w:val="18"/>
                <w:szCs w:val="18"/>
              </w:rPr>
              <w:t>1,112.3</w:t>
            </w:r>
          </w:p>
        </w:tc>
      </w:tr>
      <w:tr w:rsidR="009D1A25" w:rsidRPr="00AE40BB" w14:paraId="45DEA514" w14:textId="77777777" w:rsidTr="00223824">
        <w:tc>
          <w:tcPr>
            <w:tcW w:w="1719" w:type="pct"/>
          </w:tcPr>
          <w:p w14:paraId="5F24F3AF" w14:textId="193A9DFB" w:rsidR="009D1A25" w:rsidRPr="00AE40BB" w:rsidRDefault="00C62B56" w:rsidP="77195100">
            <w:pPr>
              <w:pStyle w:val="Tabletext"/>
              <w:rPr>
                <w:sz w:val="18"/>
                <w:szCs w:val="18"/>
              </w:rPr>
            </w:pPr>
            <w:proofErr w:type="spellStart"/>
            <w:r>
              <w:rPr>
                <w:rFonts w:eastAsia="Calibri"/>
                <w:sz w:val="18"/>
                <w:szCs w:val="18"/>
              </w:rPr>
              <w:t>BioFire</w:t>
            </w:r>
            <w:proofErr w:type="spellEnd"/>
            <w:r w:rsidR="009D1A25" w:rsidRPr="77195100">
              <w:rPr>
                <w:rFonts w:eastAsia="Calibri"/>
                <w:sz w:val="18"/>
                <w:szCs w:val="18"/>
              </w:rPr>
              <w:t xml:space="preserve"> BCID2 </w:t>
            </w:r>
            <w:r w:rsidR="00BB6890">
              <w:rPr>
                <w:rFonts w:eastAsia="Calibri"/>
                <w:sz w:val="18"/>
                <w:szCs w:val="18"/>
              </w:rPr>
              <w:t>panel</w:t>
            </w:r>
          </w:p>
        </w:tc>
        <w:tc>
          <w:tcPr>
            <w:tcW w:w="1094" w:type="pct"/>
            <w:tcBorders>
              <w:top w:val="nil"/>
              <w:left w:val="single" w:sz="4" w:space="0" w:color="auto"/>
              <w:bottom w:val="single" w:sz="4" w:space="0" w:color="auto"/>
              <w:right w:val="single" w:sz="4" w:space="0" w:color="auto"/>
            </w:tcBorders>
            <w:shd w:val="clear" w:color="auto" w:fill="auto"/>
            <w:vAlign w:val="center"/>
          </w:tcPr>
          <w:p w14:paraId="27A56115" w14:textId="43AB7E2A" w:rsidR="009D1A25" w:rsidRPr="00AE40BB" w:rsidRDefault="00BB6890" w:rsidP="009D1A25">
            <w:pPr>
              <w:pStyle w:val="Tabletext"/>
              <w:jc w:val="center"/>
              <w:rPr>
                <w:sz w:val="18"/>
                <w:szCs w:val="18"/>
              </w:rPr>
            </w:pPr>
            <w:r>
              <w:rPr>
                <w:color w:val="000000"/>
                <w:sz w:val="18"/>
                <w:szCs w:val="18"/>
              </w:rPr>
              <w:t>$35,414</w:t>
            </w:r>
          </w:p>
        </w:tc>
        <w:tc>
          <w:tcPr>
            <w:tcW w:w="1094" w:type="pct"/>
            <w:tcBorders>
              <w:top w:val="nil"/>
              <w:left w:val="nil"/>
              <w:bottom w:val="single" w:sz="4" w:space="0" w:color="auto"/>
              <w:right w:val="single" w:sz="4" w:space="0" w:color="auto"/>
            </w:tcBorders>
            <w:shd w:val="clear" w:color="auto" w:fill="auto"/>
            <w:vAlign w:val="center"/>
          </w:tcPr>
          <w:p w14:paraId="0E8A3AAC" w14:textId="2513F19E" w:rsidR="009D1A25" w:rsidRPr="00AE40BB" w:rsidRDefault="00BB6890" w:rsidP="009D1A25">
            <w:pPr>
              <w:pStyle w:val="Tabletext"/>
              <w:jc w:val="center"/>
              <w:rPr>
                <w:sz w:val="18"/>
                <w:szCs w:val="18"/>
              </w:rPr>
            </w:pPr>
            <w:r>
              <w:rPr>
                <w:color w:val="000000"/>
                <w:sz w:val="18"/>
                <w:szCs w:val="18"/>
              </w:rPr>
              <w:t>8.936</w:t>
            </w:r>
          </w:p>
        </w:tc>
        <w:tc>
          <w:tcPr>
            <w:tcW w:w="1093" w:type="pct"/>
            <w:tcBorders>
              <w:top w:val="nil"/>
              <w:left w:val="nil"/>
              <w:bottom w:val="single" w:sz="4" w:space="0" w:color="auto"/>
              <w:right w:val="single" w:sz="4" w:space="0" w:color="auto"/>
            </w:tcBorders>
            <w:shd w:val="clear" w:color="auto" w:fill="auto"/>
            <w:vAlign w:val="center"/>
          </w:tcPr>
          <w:p w14:paraId="67F99C5E" w14:textId="09290482" w:rsidR="009D1A25" w:rsidRPr="00AE40BB" w:rsidRDefault="00BB6890" w:rsidP="009D1A25">
            <w:pPr>
              <w:pStyle w:val="Tabletext"/>
              <w:jc w:val="center"/>
              <w:rPr>
                <w:sz w:val="18"/>
                <w:szCs w:val="18"/>
              </w:rPr>
            </w:pPr>
            <w:r>
              <w:rPr>
                <w:color w:val="000000"/>
                <w:sz w:val="18"/>
                <w:szCs w:val="18"/>
              </w:rPr>
              <w:t>1,108.6</w:t>
            </w:r>
          </w:p>
        </w:tc>
      </w:tr>
      <w:tr w:rsidR="009D1A25" w:rsidRPr="00AE40BB" w14:paraId="2A11EFDD" w14:textId="77777777" w:rsidTr="00223824">
        <w:tc>
          <w:tcPr>
            <w:tcW w:w="1719" w:type="pct"/>
          </w:tcPr>
          <w:p w14:paraId="096FC3D0" w14:textId="0582A646" w:rsidR="009D1A25" w:rsidRPr="00AE40BB" w:rsidRDefault="009D1A25" w:rsidP="77195100">
            <w:pPr>
              <w:pStyle w:val="Tabletext"/>
              <w:rPr>
                <w:sz w:val="18"/>
                <w:szCs w:val="18"/>
              </w:rPr>
            </w:pPr>
            <w:r w:rsidRPr="77195100">
              <w:rPr>
                <w:sz w:val="18"/>
                <w:szCs w:val="18"/>
              </w:rPr>
              <w:t xml:space="preserve">Cobas Eplex </w:t>
            </w:r>
            <w:r w:rsidR="00C62B56">
              <w:rPr>
                <w:sz w:val="18"/>
                <w:szCs w:val="18"/>
              </w:rPr>
              <w:t xml:space="preserve">BCID </w:t>
            </w:r>
            <w:r w:rsidRPr="77195100">
              <w:rPr>
                <w:sz w:val="18"/>
                <w:szCs w:val="18"/>
              </w:rPr>
              <w:t xml:space="preserve">panels </w:t>
            </w:r>
          </w:p>
        </w:tc>
        <w:tc>
          <w:tcPr>
            <w:tcW w:w="1094" w:type="pct"/>
            <w:tcBorders>
              <w:top w:val="nil"/>
              <w:left w:val="single" w:sz="4" w:space="0" w:color="auto"/>
              <w:bottom w:val="single" w:sz="4" w:space="0" w:color="auto"/>
              <w:right w:val="single" w:sz="4" w:space="0" w:color="auto"/>
            </w:tcBorders>
            <w:shd w:val="clear" w:color="auto" w:fill="auto"/>
            <w:vAlign w:val="center"/>
          </w:tcPr>
          <w:p w14:paraId="1FB7CA59" w14:textId="2FC69CBB" w:rsidR="009D1A25" w:rsidRPr="00AE40BB" w:rsidRDefault="00BB6890" w:rsidP="009D1A25">
            <w:pPr>
              <w:pStyle w:val="Tabletext"/>
              <w:jc w:val="center"/>
              <w:rPr>
                <w:sz w:val="18"/>
                <w:szCs w:val="18"/>
              </w:rPr>
            </w:pPr>
            <w:r>
              <w:rPr>
                <w:color w:val="000000"/>
                <w:sz w:val="18"/>
                <w:szCs w:val="18"/>
              </w:rPr>
              <w:t>$35,397</w:t>
            </w:r>
          </w:p>
        </w:tc>
        <w:tc>
          <w:tcPr>
            <w:tcW w:w="1094" w:type="pct"/>
            <w:tcBorders>
              <w:top w:val="nil"/>
              <w:left w:val="nil"/>
              <w:bottom w:val="single" w:sz="4" w:space="0" w:color="auto"/>
              <w:right w:val="single" w:sz="4" w:space="0" w:color="auto"/>
            </w:tcBorders>
            <w:shd w:val="clear" w:color="auto" w:fill="auto"/>
            <w:vAlign w:val="center"/>
          </w:tcPr>
          <w:p w14:paraId="68DA6C41" w14:textId="71777E35" w:rsidR="009D1A25" w:rsidRPr="00AE40BB" w:rsidRDefault="00BB6890" w:rsidP="009D1A25">
            <w:pPr>
              <w:pStyle w:val="Tabletext"/>
              <w:jc w:val="center"/>
              <w:rPr>
                <w:sz w:val="18"/>
                <w:szCs w:val="18"/>
              </w:rPr>
            </w:pPr>
            <w:r>
              <w:rPr>
                <w:color w:val="000000"/>
                <w:sz w:val="18"/>
                <w:szCs w:val="18"/>
              </w:rPr>
              <w:t>8.938</w:t>
            </w:r>
          </w:p>
        </w:tc>
        <w:tc>
          <w:tcPr>
            <w:tcW w:w="1093" w:type="pct"/>
            <w:tcBorders>
              <w:top w:val="nil"/>
              <w:left w:val="nil"/>
              <w:bottom w:val="single" w:sz="4" w:space="0" w:color="auto"/>
              <w:right w:val="single" w:sz="4" w:space="0" w:color="auto"/>
            </w:tcBorders>
            <w:shd w:val="clear" w:color="auto" w:fill="auto"/>
            <w:vAlign w:val="center"/>
          </w:tcPr>
          <w:p w14:paraId="1E77F519" w14:textId="5DD39B33" w:rsidR="009D1A25" w:rsidRPr="00AE40BB" w:rsidRDefault="00BB6890" w:rsidP="009D1A25">
            <w:pPr>
              <w:pStyle w:val="Tabletext"/>
              <w:jc w:val="center"/>
              <w:rPr>
                <w:sz w:val="18"/>
                <w:szCs w:val="18"/>
              </w:rPr>
            </w:pPr>
            <w:r>
              <w:rPr>
                <w:color w:val="000000"/>
                <w:sz w:val="18"/>
                <w:szCs w:val="18"/>
              </w:rPr>
              <w:t>1,107.1</w:t>
            </w:r>
          </w:p>
        </w:tc>
      </w:tr>
    </w:tbl>
    <w:p w14:paraId="0D2BA810" w14:textId="58362B10" w:rsidR="003E1A13" w:rsidRPr="001C45F3" w:rsidRDefault="003E1A13" w:rsidP="003E1A13">
      <w:pPr>
        <w:pBdr>
          <w:top w:val="nil"/>
          <w:left w:val="nil"/>
          <w:bottom w:val="nil"/>
          <w:right w:val="nil"/>
          <w:between w:val="nil"/>
        </w:pBdr>
        <w:spacing w:after="360"/>
        <w:rPr>
          <w:rFonts w:ascii="Times New Roman" w:eastAsia="Calibri" w:hAnsi="Times New Roman" w:cs="Times New Roman"/>
          <w:color w:val="000000"/>
          <w:sz w:val="18"/>
          <w:szCs w:val="18"/>
        </w:rPr>
      </w:pPr>
      <w:r w:rsidRPr="001C45F3">
        <w:rPr>
          <w:rStyle w:val="FootnotesChar"/>
        </w:rPr>
        <w:t xml:space="preserve">Abbreviations: </w:t>
      </w:r>
      <w:r w:rsidR="00813D8B">
        <w:rPr>
          <w:rStyle w:val="FootnotesChar"/>
        </w:rPr>
        <w:t xml:space="preserve">BCID, blood culture identification; </w:t>
      </w:r>
      <w:r w:rsidRPr="001C45F3">
        <w:rPr>
          <w:rStyle w:val="FootnotesChar"/>
        </w:rPr>
        <w:t>MALDI-</w:t>
      </w:r>
      <w:proofErr w:type="spellStart"/>
      <w:r w:rsidRPr="001C45F3">
        <w:rPr>
          <w:rStyle w:val="FootnotesChar"/>
        </w:rPr>
        <w:t>T</w:t>
      </w:r>
      <w:r w:rsidR="00132AEF">
        <w:rPr>
          <w:rStyle w:val="FootnotesChar"/>
        </w:rPr>
        <w:t>o</w:t>
      </w:r>
      <w:r w:rsidRPr="001C45F3">
        <w:rPr>
          <w:rStyle w:val="FootnotesChar"/>
        </w:rPr>
        <w:t>F</w:t>
      </w:r>
      <w:proofErr w:type="spellEnd"/>
      <w:r w:rsidRPr="001C45F3">
        <w:rPr>
          <w:rStyle w:val="FootnotesChar"/>
        </w:rPr>
        <w:t>, Matrix-assisted laser desorption/ionisation - time of flight; QALY, quality-adjusted life year; SoC, standard-of-care</w:t>
      </w:r>
      <w:r w:rsidRPr="001C45F3">
        <w:rPr>
          <w:rFonts w:ascii="Times New Roman" w:eastAsia="Calibri" w:hAnsi="Times New Roman" w:cs="Times New Roman"/>
          <w:color w:val="000000"/>
          <w:sz w:val="18"/>
          <w:szCs w:val="18"/>
        </w:rPr>
        <w:t>.</w:t>
      </w:r>
    </w:p>
    <w:p w14:paraId="126184DF" w14:textId="2EBD484C" w:rsidR="004A0310" w:rsidRPr="001C45F3" w:rsidRDefault="005E1CF1" w:rsidP="00837B25">
      <w:pPr>
        <w:pStyle w:val="Caption"/>
        <w:keepLines/>
        <w:rPr>
          <w:rFonts w:ascii="Times New Roman" w:hAnsi="Times New Roman"/>
          <w:b w:val="0"/>
          <w:bCs w:val="0"/>
          <w:i/>
          <w:iCs/>
        </w:rPr>
      </w:pPr>
      <w:bookmarkStart w:id="30" w:name="_Ref190375946"/>
      <w:r w:rsidRPr="001C45F3">
        <w:rPr>
          <w:rFonts w:ascii="Times New Roman" w:hAnsi="Times New Roman"/>
        </w:rPr>
        <w:t xml:space="preserve">Table </w:t>
      </w:r>
      <w:r w:rsidRPr="001C45F3">
        <w:rPr>
          <w:rFonts w:ascii="Times New Roman" w:hAnsi="Times New Roman"/>
        </w:rPr>
        <w:fldChar w:fldCharType="begin"/>
      </w:r>
      <w:r w:rsidRPr="001C45F3">
        <w:rPr>
          <w:rFonts w:ascii="Times New Roman" w:hAnsi="Times New Roman"/>
        </w:rPr>
        <w:instrText xml:space="preserve"> SEQ Table \* ARABIC </w:instrText>
      </w:r>
      <w:r w:rsidRPr="001C45F3">
        <w:rPr>
          <w:rFonts w:ascii="Times New Roman" w:hAnsi="Times New Roman"/>
        </w:rPr>
        <w:fldChar w:fldCharType="separate"/>
      </w:r>
      <w:r w:rsidR="002231A9">
        <w:rPr>
          <w:rFonts w:ascii="Times New Roman" w:hAnsi="Times New Roman"/>
          <w:noProof/>
        </w:rPr>
        <w:t>16</w:t>
      </w:r>
      <w:r w:rsidRPr="001C45F3">
        <w:rPr>
          <w:rFonts w:ascii="Times New Roman" w:hAnsi="Times New Roman"/>
        </w:rPr>
        <w:fldChar w:fldCharType="end"/>
      </w:r>
      <w:bookmarkEnd w:id="30"/>
      <w:r w:rsidRPr="001C45F3">
        <w:rPr>
          <w:rFonts w:ascii="Times New Roman" w:hAnsi="Times New Roman"/>
        </w:rPr>
        <w:t xml:space="preserve">: </w:t>
      </w:r>
      <w:r w:rsidR="004A0310" w:rsidRPr="001C45F3">
        <w:rPr>
          <w:rFonts w:ascii="Times New Roman" w:hAnsi="Times New Roman"/>
        </w:rPr>
        <w:t>Scenario analysis in which both genus and group calls are excluded</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98"/>
        <w:gridCol w:w="1971"/>
        <w:gridCol w:w="1971"/>
        <w:gridCol w:w="1970"/>
      </w:tblGrid>
      <w:tr w:rsidR="00962D17" w:rsidRPr="00AE40BB" w14:paraId="4A001DDA" w14:textId="77777777" w:rsidTr="139E9F9F">
        <w:trPr>
          <w:cantSplit/>
          <w:tblHeader/>
        </w:trPr>
        <w:tc>
          <w:tcPr>
            <w:tcW w:w="1719" w:type="pct"/>
          </w:tcPr>
          <w:p w14:paraId="42332B37" w14:textId="77777777" w:rsidR="00962D17" w:rsidRPr="00AE40BB" w:rsidRDefault="00962D17" w:rsidP="00837B25">
            <w:pPr>
              <w:pStyle w:val="Tabletext"/>
              <w:keepNext/>
              <w:keepLines/>
              <w:rPr>
                <w:b/>
                <w:bCs/>
                <w:sz w:val="18"/>
                <w:szCs w:val="18"/>
              </w:rPr>
            </w:pPr>
            <w:r w:rsidRPr="00AE40BB">
              <w:rPr>
                <w:b/>
                <w:bCs/>
                <w:sz w:val="18"/>
                <w:szCs w:val="18"/>
              </w:rPr>
              <w:t>Diagnostic strategy</w:t>
            </w:r>
          </w:p>
        </w:tc>
        <w:tc>
          <w:tcPr>
            <w:tcW w:w="1094" w:type="pct"/>
            <w:vAlign w:val="center"/>
          </w:tcPr>
          <w:p w14:paraId="400DAC68" w14:textId="77777777" w:rsidR="00962D17" w:rsidRPr="00AE40BB" w:rsidRDefault="00962D17" w:rsidP="00837B25">
            <w:pPr>
              <w:pStyle w:val="Tabletext"/>
              <w:keepNext/>
              <w:keepLines/>
              <w:jc w:val="center"/>
              <w:rPr>
                <w:b/>
                <w:bCs/>
                <w:sz w:val="18"/>
                <w:szCs w:val="18"/>
              </w:rPr>
            </w:pPr>
            <w:r w:rsidRPr="00AE40BB">
              <w:rPr>
                <w:b/>
                <w:bCs/>
                <w:sz w:val="18"/>
                <w:szCs w:val="18"/>
              </w:rPr>
              <w:t>Overall cost</w:t>
            </w:r>
          </w:p>
        </w:tc>
        <w:tc>
          <w:tcPr>
            <w:tcW w:w="1094" w:type="pct"/>
            <w:vAlign w:val="center"/>
          </w:tcPr>
          <w:p w14:paraId="679BD9EF" w14:textId="77777777" w:rsidR="00962D17" w:rsidRPr="00AE40BB" w:rsidRDefault="00962D17" w:rsidP="00837B25">
            <w:pPr>
              <w:pStyle w:val="Tabletext"/>
              <w:keepNext/>
              <w:keepLines/>
              <w:jc w:val="center"/>
              <w:rPr>
                <w:b/>
                <w:bCs/>
                <w:sz w:val="18"/>
                <w:szCs w:val="18"/>
              </w:rPr>
            </w:pPr>
            <w:r w:rsidRPr="00AE40BB">
              <w:rPr>
                <w:b/>
                <w:bCs/>
                <w:sz w:val="18"/>
                <w:szCs w:val="18"/>
              </w:rPr>
              <w:t>QALYs</w:t>
            </w:r>
          </w:p>
        </w:tc>
        <w:tc>
          <w:tcPr>
            <w:tcW w:w="1093" w:type="pct"/>
            <w:vAlign w:val="center"/>
          </w:tcPr>
          <w:p w14:paraId="6104A2F4" w14:textId="77777777" w:rsidR="00962D17" w:rsidRPr="00AE40BB" w:rsidRDefault="00962D17" w:rsidP="00837B25">
            <w:pPr>
              <w:pStyle w:val="Tabletext"/>
              <w:keepNext/>
              <w:keepLines/>
              <w:jc w:val="center"/>
              <w:rPr>
                <w:b/>
                <w:bCs/>
                <w:sz w:val="18"/>
                <w:szCs w:val="18"/>
              </w:rPr>
            </w:pPr>
            <w:r w:rsidRPr="00AE40BB">
              <w:rPr>
                <w:b/>
                <w:bCs/>
                <w:sz w:val="18"/>
                <w:szCs w:val="18"/>
              </w:rPr>
              <w:t>Deaths (per 10,000 patients)</w:t>
            </w:r>
          </w:p>
        </w:tc>
      </w:tr>
      <w:tr w:rsidR="00962D17" w:rsidRPr="00AE40BB" w14:paraId="27D3C756" w14:textId="77777777" w:rsidTr="00223824">
        <w:tc>
          <w:tcPr>
            <w:tcW w:w="1719" w:type="pct"/>
          </w:tcPr>
          <w:p w14:paraId="0186196D" w14:textId="24365E8C" w:rsidR="00962D17" w:rsidRPr="00AE40BB" w:rsidRDefault="00962D17" w:rsidP="00837B25">
            <w:pPr>
              <w:pStyle w:val="Tabletext"/>
              <w:keepNext/>
              <w:keepLines/>
              <w:rPr>
                <w:sz w:val="18"/>
                <w:szCs w:val="18"/>
              </w:rPr>
            </w:pPr>
            <w:r w:rsidRPr="00AE40BB">
              <w:rPr>
                <w:sz w:val="18"/>
                <w:szCs w:val="18"/>
              </w:rPr>
              <w:t>Conventional culture and MALDI</w:t>
            </w:r>
            <w:r w:rsidR="008F63CA">
              <w:rPr>
                <w:sz w:val="18"/>
                <w:szCs w:val="18"/>
              </w:rPr>
              <w:t>-</w:t>
            </w:r>
            <w:proofErr w:type="spellStart"/>
            <w:r w:rsidR="00B03A87">
              <w:rPr>
                <w:sz w:val="18"/>
                <w:szCs w:val="18"/>
              </w:rPr>
              <w:t>ToF</w:t>
            </w:r>
            <w:proofErr w:type="spellEnd"/>
            <w:r w:rsidRPr="00AE40BB">
              <w:rPr>
                <w:sz w:val="18"/>
                <w:szCs w:val="18"/>
              </w:rPr>
              <w:t xml:space="preserve"> MS (SoC)</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108A2D49" w14:textId="06783974" w:rsidR="00962D17" w:rsidRPr="00AE40BB" w:rsidRDefault="00F9049F" w:rsidP="00837B25">
            <w:pPr>
              <w:pStyle w:val="Tabletext"/>
              <w:keepNext/>
              <w:keepLines/>
              <w:jc w:val="center"/>
              <w:rPr>
                <w:sz w:val="18"/>
                <w:szCs w:val="18"/>
              </w:rPr>
            </w:pPr>
            <w:r>
              <w:rPr>
                <w:color w:val="000000"/>
                <w:sz w:val="18"/>
                <w:szCs w:val="18"/>
              </w:rPr>
              <w:t>$35,515</w:t>
            </w:r>
          </w:p>
        </w:tc>
        <w:tc>
          <w:tcPr>
            <w:tcW w:w="1094" w:type="pct"/>
            <w:tcBorders>
              <w:top w:val="single" w:sz="4" w:space="0" w:color="auto"/>
              <w:left w:val="nil"/>
              <w:bottom w:val="single" w:sz="4" w:space="0" w:color="auto"/>
              <w:right w:val="single" w:sz="4" w:space="0" w:color="auto"/>
            </w:tcBorders>
            <w:shd w:val="clear" w:color="auto" w:fill="auto"/>
            <w:vAlign w:val="center"/>
          </w:tcPr>
          <w:p w14:paraId="1FF81653" w14:textId="4D40C572" w:rsidR="00962D17" w:rsidRPr="00AE40BB" w:rsidRDefault="00F9049F" w:rsidP="00837B25">
            <w:pPr>
              <w:pStyle w:val="Tabletext"/>
              <w:keepNext/>
              <w:keepLines/>
              <w:jc w:val="center"/>
              <w:rPr>
                <w:sz w:val="18"/>
                <w:szCs w:val="18"/>
              </w:rPr>
            </w:pPr>
            <w:r>
              <w:rPr>
                <w:color w:val="000000"/>
                <w:sz w:val="18"/>
                <w:szCs w:val="18"/>
              </w:rPr>
              <w:t>8.917</w:t>
            </w:r>
          </w:p>
        </w:tc>
        <w:tc>
          <w:tcPr>
            <w:tcW w:w="1093" w:type="pct"/>
            <w:tcBorders>
              <w:top w:val="single" w:sz="4" w:space="0" w:color="auto"/>
              <w:left w:val="nil"/>
              <w:bottom w:val="single" w:sz="4" w:space="0" w:color="auto"/>
              <w:right w:val="single" w:sz="4" w:space="0" w:color="auto"/>
            </w:tcBorders>
            <w:shd w:val="clear" w:color="auto" w:fill="auto"/>
            <w:vAlign w:val="center"/>
          </w:tcPr>
          <w:p w14:paraId="0B7D341A" w14:textId="48E389FE" w:rsidR="00962D17" w:rsidRPr="00AE40BB" w:rsidRDefault="00F9049F" w:rsidP="00837B25">
            <w:pPr>
              <w:pStyle w:val="Tabletext"/>
              <w:keepNext/>
              <w:keepLines/>
              <w:jc w:val="center"/>
              <w:rPr>
                <w:sz w:val="18"/>
                <w:szCs w:val="18"/>
              </w:rPr>
            </w:pPr>
            <w:r>
              <w:rPr>
                <w:color w:val="000000"/>
                <w:sz w:val="18"/>
                <w:szCs w:val="18"/>
              </w:rPr>
              <w:t>1,127.8</w:t>
            </w:r>
          </w:p>
        </w:tc>
      </w:tr>
      <w:tr w:rsidR="007A5A57" w:rsidRPr="00AE40BB" w14:paraId="7BC6E2E5" w14:textId="77777777" w:rsidTr="00223824">
        <w:tc>
          <w:tcPr>
            <w:tcW w:w="1719" w:type="pct"/>
          </w:tcPr>
          <w:p w14:paraId="0292E5B1" w14:textId="7EB1A09A" w:rsidR="007A5A57" w:rsidRPr="00AE40BB" w:rsidRDefault="00B03A87" w:rsidP="00837B25">
            <w:pPr>
              <w:pStyle w:val="Tabletext"/>
              <w:keepNext/>
              <w:keepLines/>
              <w:rPr>
                <w:rFonts w:eastAsia="Calibri"/>
                <w:sz w:val="18"/>
                <w:szCs w:val="18"/>
              </w:rPr>
            </w:pPr>
            <w:proofErr w:type="spellStart"/>
            <w:r>
              <w:rPr>
                <w:sz w:val="18"/>
                <w:szCs w:val="18"/>
              </w:rPr>
              <w:t>Diasorin</w:t>
            </w:r>
            <w:proofErr w:type="spellEnd"/>
            <w:r w:rsidR="007A5A57" w:rsidRPr="77195100">
              <w:rPr>
                <w:sz w:val="18"/>
                <w:szCs w:val="18"/>
              </w:rPr>
              <w:t xml:space="preserve"> </w:t>
            </w:r>
            <w:proofErr w:type="spellStart"/>
            <w:r w:rsidR="007A5A57" w:rsidRPr="77195100">
              <w:rPr>
                <w:sz w:val="18"/>
                <w:szCs w:val="18"/>
              </w:rPr>
              <w:t>Verigene</w:t>
            </w:r>
            <w:proofErr w:type="spellEnd"/>
            <w:r w:rsidR="007A5A57" w:rsidRPr="77195100">
              <w:rPr>
                <w:sz w:val="18"/>
                <w:szCs w:val="18"/>
              </w:rPr>
              <w:t xml:space="preserve"> panels</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58827AA9" w14:textId="7B6502B1" w:rsidR="007A5A57" w:rsidRPr="00AE40BB" w:rsidRDefault="000E42F8" w:rsidP="00837B25">
            <w:pPr>
              <w:pStyle w:val="Tabletext"/>
              <w:keepNext/>
              <w:keepLines/>
              <w:jc w:val="center"/>
              <w:rPr>
                <w:sz w:val="18"/>
                <w:szCs w:val="18"/>
              </w:rPr>
            </w:pPr>
            <w:r>
              <w:rPr>
                <w:color w:val="000000"/>
                <w:sz w:val="18"/>
                <w:szCs w:val="18"/>
              </w:rPr>
              <w:t>$35,421</w:t>
            </w:r>
          </w:p>
        </w:tc>
        <w:tc>
          <w:tcPr>
            <w:tcW w:w="1094" w:type="pct"/>
            <w:tcBorders>
              <w:top w:val="single" w:sz="4" w:space="0" w:color="auto"/>
              <w:left w:val="nil"/>
              <w:bottom w:val="single" w:sz="4" w:space="0" w:color="auto"/>
              <w:right w:val="single" w:sz="4" w:space="0" w:color="auto"/>
            </w:tcBorders>
            <w:shd w:val="clear" w:color="auto" w:fill="auto"/>
            <w:vAlign w:val="center"/>
          </w:tcPr>
          <w:p w14:paraId="20A88A8D" w14:textId="6D253F3A" w:rsidR="007A5A57" w:rsidRPr="00AE40BB" w:rsidRDefault="000E42F8" w:rsidP="00837B25">
            <w:pPr>
              <w:pStyle w:val="Tabletext"/>
              <w:keepNext/>
              <w:keepLines/>
              <w:jc w:val="center"/>
              <w:rPr>
                <w:sz w:val="18"/>
                <w:szCs w:val="18"/>
              </w:rPr>
            </w:pPr>
            <w:r>
              <w:rPr>
                <w:color w:val="000000"/>
                <w:sz w:val="18"/>
                <w:szCs w:val="18"/>
              </w:rPr>
              <w:t>8.930</w:t>
            </w:r>
          </w:p>
        </w:tc>
        <w:tc>
          <w:tcPr>
            <w:tcW w:w="1093" w:type="pct"/>
            <w:tcBorders>
              <w:top w:val="single" w:sz="4" w:space="0" w:color="auto"/>
              <w:left w:val="nil"/>
              <w:bottom w:val="single" w:sz="4" w:space="0" w:color="auto"/>
              <w:right w:val="single" w:sz="4" w:space="0" w:color="auto"/>
            </w:tcBorders>
            <w:shd w:val="clear" w:color="auto" w:fill="auto"/>
            <w:vAlign w:val="center"/>
          </w:tcPr>
          <w:p w14:paraId="7CD815F1" w14:textId="48F788E2" w:rsidR="007A5A57" w:rsidRPr="00AE40BB" w:rsidRDefault="000E42F8" w:rsidP="00837B25">
            <w:pPr>
              <w:pStyle w:val="Tabletext"/>
              <w:keepNext/>
              <w:keepLines/>
              <w:jc w:val="center"/>
              <w:rPr>
                <w:sz w:val="18"/>
                <w:szCs w:val="18"/>
              </w:rPr>
            </w:pPr>
            <w:r>
              <w:rPr>
                <w:color w:val="000000"/>
                <w:sz w:val="18"/>
                <w:szCs w:val="18"/>
              </w:rPr>
              <w:t>1,115.4</w:t>
            </w:r>
          </w:p>
        </w:tc>
      </w:tr>
      <w:tr w:rsidR="007A5A57" w:rsidRPr="00AE40BB" w14:paraId="52E7B396" w14:textId="77777777" w:rsidTr="00223824">
        <w:tc>
          <w:tcPr>
            <w:tcW w:w="1719" w:type="pct"/>
          </w:tcPr>
          <w:p w14:paraId="17FB6986" w14:textId="6B235263" w:rsidR="007A5A57" w:rsidRPr="00AE40BB" w:rsidRDefault="3421B86C" w:rsidP="00837B25">
            <w:pPr>
              <w:pStyle w:val="Tabletext"/>
              <w:keepNext/>
              <w:keepLines/>
              <w:rPr>
                <w:rFonts w:eastAsia="Calibri"/>
                <w:sz w:val="18"/>
                <w:szCs w:val="18"/>
              </w:rPr>
            </w:pPr>
            <w:r w:rsidRPr="139E9F9F">
              <w:rPr>
                <w:sz w:val="18"/>
                <w:szCs w:val="18"/>
              </w:rPr>
              <w:t xml:space="preserve">Accelerate </w:t>
            </w:r>
            <w:proofErr w:type="spellStart"/>
            <w:r w:rsidRPr="139E9F9F">
              <w:rPr>
                <w:sz w:val="18"/>
                <w:szCs w:val="18"/>
              </w:rPr>
              <w:t>Pheno</w:t>
            </w:r>
            <w:r w:rsidR="41509ED9" w:rsidRPr="139E9F9F">
              <w:rPr>
                <w:sz w:val="18"/>
                <w:szCs w:val="18"/>
              </w:rPr>
              <w:t>T</w:t>
            </w:r>
            <w:r w:rsidRPr="139E9F9F">
              <w:rPr>
                <w:sz w:val="18"/>
                <w:szCs w:val="18"/>
              </w:rPr>
              <w:t>est</w:t>
            </w:r>
            <w:proofErr w:type="spellEnd"/>
            <w:r w:rsidRPr="139E9F9F">
              <w:rPr>
                <w:sz w:val="18"/>
                <w:szCs w:val="18"/>
              </w:rPr>
              <w:t xml:space="preserve"> </w:t>
            </w:r>
            <w:r w:rsidR="49A88A73" w:rsidRPr="139E9F9F">
              <w:rPr>
                <w:sz w:val="18"/>
                <w:szCs w:val="18"/>
              </w:rPr>
              <w:t>BC Kit</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230BF6C0" w14:textId="6D1DA652" w:rsidR="007A5A57" w:rsidRPr="00AE40BB" w:rsidRDefault="000E42F8" w:rsidP="00837B25">
            <w:pPr>
              <w:pStyle w:val="Tabletext"/>
              <w:keepNext/>
              <w:keepLines/>
              <w:jc w:val="center"/>
              <w:rPr>
                <w:sz w:val="18"/>
                <w:szCs w:val="18"/>
              </w:rPr>
            </w:pPr>
            <w:r>
              <w:rPr>
                <w:color w:val="000000"/>
                <w:sz w:val="18"/>
                <w:szCs w:val="18"/>
              </w:rPr>
              <w:t>$35,542</w:t>
            </w:r>
          </w:p>
        </w:tc>
        <w:tc>
          <w:tcPr>
            <w:tcW w:w="1094" w:type="pct"/>
            <w:tcBorders>
              <w:top w:val="single" w:sz="4" w:space="0" w:color="auto"/>
              <w:left w:val="nil"/>
              <w:bottom w:val="single" w:sz="4" w:space="0" w:color="auto"/>
              <w:right w:val="single" w:sz="4" w:space="0" w:color="auto"/>
            </w:tcBorders>
            <w:shd w:val="clear" w:color="auto" w:fill="auto"/>
            <w:vAlign w:val="center"/>
          </w:tcPr>
          <w:p w14:paraId="1D05D8A7" w14:textId="25829C0A" w:rsidR="007A5A57" w:rsidRPr="00AE40BB" w:rsidRDefault="000E42F8" w:rsidP="00837B25">
            <w:pPr>
              <w:pStyle w:val="Tabletext"/>
              <w:keepNext/>
              <w:keepLines/>
              <w:jc w:val="center"/>
              <w:rPr>
                <w:sz w:val="18"/>
                <w:szCs w:val="18"/>
              </w:rPr>
            </w:pPr>
            <w:r>
              <w:rPr>
                <w:color w:val="000000"/>
                <w:sz w:val="18"/>
                <w:szCs w:val="18"/>
              </w:rPr>
              <w:t>8.930</w:t>
            </w:r>
          </w:p>
        </w:tc>
        <w:tc>
          <w:tcPr>
            <w:tcW w:w="1093" w:type="pct"/>
            <w:tcBorders>
              <w:top w:val="single" w:sz="4" w:space="0" w:color="auto"/>
              <w:left w:val="nil"/>
              <w:bottom w:val="single" w:sz="4" w:space="0" w:color="auto"/>
              <w:right w:val="single" w:sz="4" w:space="0" w:color="auto"/>
            </w:tcBorders>
            <w:shd w:val="clear" w:color="auto" w:fill="auto"/>
            <w:vAlign w:val="center"/>
          </w:tcPr>
          <w:p w14:paraId="04553B4A" w14:textId="1EA8F60A" w:rsidR="007A5A57" w:rsidRPr="00AE40BB" w:rsidRDefault="000E42F8" w:rsidP="00837B25">
            <w:pPr>
              <w:pStyle w:val="Tabletext"/>
              <w:keepNext/>
              <w:keepLines/>
              <w:jc w:val="center"/>
              <w:rPr>
                <w:sz w:val="18"/>
                <w:szCs w:val="18"/>
              </w:rPr>
            </w:pPr>
            <w:r>
              <w:rPr>
                <w:color w:val="000000"/>
                <w:sz w:val="18"/>
                <w:szCs w:val="18"/>
              </w:rPr>
              <w:t>1,115.0</w:t>
            </w:r>
          </w:p>
        </w:tc>
      </w:tr>
      <w:tr w:rsidR="009D1A25" w:rsidRPr="00AE40BB" w14:paraId="1013E8E8" w14:textId="77777777" w:rsidTr="00223824">
        <w:tc>
          <w:tcPr>
            <w:tcW w:w="1719" w:type="pct"/>
          </w:tcPr>
          <w:p w14:paraId="1DE15710" w14:textId="235DE18C" w:rsidR="009D1A25" w:rsidRPr="00AE40BB" w:rsidRDefault="00B03A87" w:rsidP="00837B25">
            <w:pPr>
              <w:pStyle w:val="Tabletext"/>
              <w:keepNext/>
              <w:keepLines/>
              <w:rPr>
                <w:rFonts w:eastAsia="Calibri"/>
                <w:sz w:val="18"/>
                <w:szCs w:val="18"/>
              </w:rPr>
            </w:pPr>
            <w:proofErr w:type="spellStart"/>
            <w:r>
              <w:rPr>
                <w:rFonts w:eastAsia="Calibri"/>
                <w:sz w:val="18"/>
                <w:szCs w:val="18"/>
              </w:rPr>
              <w:t>BioFire</w:t>
            </w:r>
            <w:proofErr w:type="spellEnd"/>
            <w:r w:rsidRPr="77195100">
              <w:rPr>
                <w:rFonts w:eastAsia="Calibri"/>
                <w:sz w:val="18"/>
                <w:szCs w:val="18"/>
              </w:rPr>
              <w:t xml:space="preserve"> </w:t>
            </w:r>
            <w:r>
              <w:rPr>
                <w:rFonts w:eastAsia="Calibri"/>
                <w:sz w:val="18"/>
                <w:szCs w:val="18"/>
              </w:rPr>
              <w:t>BCID</w:t>
            </w:r>
            <w:r w:rsidR="009D1A25" w:rsidRPr="77195100">
              <w:rPr>
                <w:rFonts w:eastAsia="Calibri"/>
                <w:sz w:val="18"/>
                <w:szCs w:val="18"/>
              </w:rPr>
              <w:t xml:space="preserve"> </w:t>
            </w:r>
            <w:r w:rsidR="000E42F8">
              <w:rPr>
                <w:rFonts w:eastAsia="Calibri"/>
                <w:sz w:val="18"/>
                <w:szCs w:val="18"/>
              </w:rPr>
              <w:t>panel</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68D5C4EC" w14:textId="6731F866" w:rsidR="009D1A25" w:rsidRPr="00AE40BB" w:rsidRDefault="000E42F8" w:rsidP="00837B25">
            <w:pPr>
              <w:pStyle w:val="Tabletext"/>
              <w:keepNext/>
              <w:keepLines/>
              <w:jc w:val="center"/>
              <w:rPr>
                <w:sz w:val="18"/>
                <w:szCs w:val="18"/>
              </w:rPr>
            </w:pPr>
            <w:r>
              <w:rPr>
                <w:color w:val="000000"/>
                <w:sz w:val="18"/>
                <w:szCs w:val="18"/>
              </w:rPr>
              <w:t>$35,453</w:t>
            </w:r>
          </w:p>
        </w:tc>
        <w:tc>
          <w:tcPr>
            <w:tcW w:w="1094" w:type="pct"/>
            <w:tcBorders>
              <w:top w:val="single" w:sz="4" w:space="0" w:color="auto"/>
              <w:left w:val="nil"/>
              <w:bottom w:val="single" w:sz="4" w:space="0" w:color="auto"/>
              <w:right w:val="single" w:sz="4" w:space="0" w:color="auto"/>
            </w:tcBorders>
            <w:shd w:val="clear" w:color="auto" w:fill="auto"/>
            <w:vAlign w:val="center"/>
          </w:tcPr>
          <w:p w14:paraId="6BF06FD8" w14:textId="03135533" w:rsidR="009D1A25" w:rsidRPr="00AE40BB" w:rsidRDefault="000E42F8" w:rsidP="00837B25">
            <w:pPr>
              <w:pStyle w:val="Tabletext"/>
              <w:keepNext/>
              <w:keepLines/>
              <w:jc w:val="center"/>
              <w:rPr>
                <w:sz w:val="18"/>
                <w:szCs w:val="18"/>
              </w:rPr>
            </w:pPr>
            <w:r>
              <w:rPr>
                <w:color w:val="000000"/>
                <w:sz w:val="18"/>
                <w:szCs w:val="18"/>
              </w:rPr>
              <w:t>8.933</w:t>
            </w:r>
          </w:p>
        </w:tc>
        <w:tc>
          <w:tcPr>
            <w:tcW w:w="1093" w:type="pct"/>
            <w:tcBorders>
              <w:top w:val="single" w:sz="4" w:space="0" w:color="auto"/>
              <w:left w:val="nil"/>
              <w:bottom w:val="single" w:sz="4" w:space="0" w:color="auto"/>
              <w:right w:val="single" w:sz="4" w:space="0" w:color="auto"/>
            </w:tcBorders>
            <w:shd w:val="clear" w:color="auto" w:fill="auto"/>
            <w:vAlign w:val="center"/>
          </w:tcPr>
          <w:p w14:paraId="01FF90B5" w14:textId="17B82779" w:rsidR="009D1A25" w:rsidRPr="00AE40BB" w:rsidRDefault="000E42F8" w:rsidP="00837B25">
            <w:pPr>
              <w:pStyle w:val="Tabletext"/>
              <w:keepNext/>
              <w:keepLines/>
              <w:jc w:val="center"/>
              <w:rPr>
                <w:sz w:val="18"/>
                <w:szCs w:val="18"/>
              </w:rPr>
            </w:pPr>
            <w:r>
              <w:rPr>
                <w:color w:val="000000"/>
                <w:sz w:val="18"/>
                <w:szCs w:val="18"/>
              </w:rPr>
              <w:t>1,112.3</w:t>
            </w:r>
          </w:p>
        </w:tc>
      </w:tr>
      <w:tr w:rsidR="009D1A25" w:rsidRPr="00AE40BB" w14:paraId="21226789" w14:textId="77777777" w:rsidTr="00223824">
        <w:tc>
          <w:tcPr>
            <w:tcW w:w="1719" w:type="pct"/>
          </w:tcPr>
          <w:p w14:paraId="66DABBA2" w14:textId="2BA320EC" w:rsidR="009D1A25" w:rsidRPr="00AE40BB" w:rsidRDefault="00B03A87" w:rsidP="00837B25">
            <w:pPr>
              <w:pStyle w:val="Tabletext"/>
              <w:keepNext/>
              <w:keepLines/>
              <w:rPr>
                <w:sz w:val="18"/>
                <w:szCs w:val="18"/>
              </w:rPr>
            </w:pPr>
            <w:proofErr w:type="spellStart"/>
            <w:r>
              <w:rPr>
                <w:rFonts w:eastAsia="Calibri"/>
                <w:sz w:val="18"/>
                <w:szCs w:val="18"/>
              </w:rPr>
              <w:t>BioFire</w:t>
            </w:r>
            <w:proofErr w:type="spellEnd"/>
            <w:r w:rsidR="009D1A25" w:rsidRPr="77195100">
              <w:rPr>
                <w:rFonts w:eastAsia="Calibri"/>
                <w:sz w:val="18"/>
                <w:szCs w:val="18"/>
              </w:rPr>
              <w:t xml:space="preserve"> BCID2 </w:t>
            </w:r>
            <w:r w:rsidR="000E42F8">
              <w:rPr>
                <w:rFonts w:eastAsia="Calibri"/>
                <w:sz w:val="18"/>
                <w:szCs w:val="18"/>
              </w:rPr>
              <w:t>panel</w:t>
            </w:r>
          </w:p>
        </w:tc>
        <w:tc>
          <w:tcPr>
            <w:tcW w:w="1094" w:type="pct"/>
            <w:tcBorders>
              <w:top w:val="nil"/>
              <w:left w:val="single" w:sz="4" w:space="0" w:color="auto"/>
              <w:bottom w:val="single" w:sz="4" w:space="0" w:color="auto"/>
              <w:right w:val="single" w:sz="4" w:space="0" w:color="auto"/>
            </w:tcBorders>
            <w:shd w:val="clear" w:color="auto" w:fill="auto"/>
            <w:vAlign w:val="center"/>
          </w:tcPr>
          <w:p w14:paraId="705D2E42" w14:textId="37F1583F" w:rsidR="009D1A25" w:rsidRPr="00AE40BB" w:rsidRDefault="000E42F8" w:rsidP="00837B25">
            <w:pPr>
              <w:pStyle w:val="Tabletext"/>
              <w:keepNext/>
              <w:keepLines/>
              <w:jc w:val="center"/>
              <w:rPr>
                <w:sz w:val="18"/>
                <w:szCs w:val="18"/>
              </w:rPr>
            </w:pPr>
            <w:r>
              <w:rPr>
                <w:color w:val="000000"/>
                <w:sz w:val="18"/>
                <w:szCs w:val="18"/>
              </w:rPr>
              <w:t>$35,431</w:t>
            </w:r>
          </w:p>
        </w:tc>
        <w:tc>
          <w:tcPr>
            <w:tcW w:w="1094" w:type="pct"/>
            <w:tcBorders>
              <w:top w:val="nil"/>
              <w:left w:val="nil"/>
              <w:bottom w:val="single" w:sz="4" w:space="0" w:color="auto"/>
              <w:right w:val="single" w:sz="4" w:space="0" w:color="auto"/>
            </w:tcBorders>
            <w:shd w:val="clear" w:color="auto" w:fill="auto"/>
            <w:vAlign w:val="center"/>
          </w:tcPr>
          <w:p w14:paraId="41C49635" w14:textId="40D34978" w:rsidR="009D1A25" w:rsidRPr="00AE40BB" w:rsidRDefault="000E42F8" w:rsidP="00837B25">
            <w:pPr>
              <w:pStyle w:val="Tabletext"/>
              <w:keepNext/>
              <w:keepLines/>
              <w:jc w:val="center"/>
              <w:rPr>
                <w:sz w:val="18"/>
                <w:szCs w:val="18"/>
              </w:rPr>
            </w:pPr>
            <w:r>
              <w:rPr>
                <w:color w:val="000000"/>
                <w:sz w:val="18"/>
                <w:szCs w:val="18"/>
              </w:rPr>
              <w:t>8.935</w:t>
            </w:r>
          </w:p>
        </w:tc>
        <w:tc>
          <w:tcPr>
            <w:tcW w:w="1093" w:type="pct"/>
            <w:tcBorders>
              <w:top w:val="nil"/>
              <w:left w:val="nil"/>
              <w:bottom w:val="single" w:sz="4" w:space="0" w:color="auto"/>
              <w:right w:val="single" w:sz="4" w:space="0" w:color="auto"/>
            </w:tcBorders>
            <w:shd w:val="clear" w:color="auto" w:fill="auto"/>
            <w:vAlign w:val="center"/>
          </w:tcPr>
          <w:p w14:paraId="2DC34F63" w14:textId="637E7D12" w:rsidR="009D1A25" w:rsidRPr="00AE40BB" w:rsidRDefault="000E42F8" w:rsidP="00837B25">
            <w:pPr>
              <w:pStyle w:val="Tabletext"/>
              <w:keepNext/>
              <w:keepLines/>
              <w:jc w:val="center"/>
              <w:rPr>
                <w:sz w:val="18"/>
                <w:szCs w:val="18"/>
              </w:rPr>
            </w:pPr>
            <w:r>
              <w:rPr>
                <w:color w:val="000000"/>
                <w:sz w:val="18"/>
                <w:szCs w:val="18"/>
              </w:rPr>
              <w:t>1,109.9</w:t>
            </w:r>
          </w:p>
        </w:tc>
      </w:tr>
      <w:tr w:rsidR="009D1A25" w:rsidRPr="00AE40BB" w14:paraId="4B5B6389" w14:textId="77777777" w:rsidTr="00223824">
        <w:tc>
          <w:tcPr>
            <w:tcW w:w="1719" w:type="pct"/>
          </w:tcPr>
          <w:p w14:paraId="3FEABA1A" w14:textId="03351A9B" w:rsidR="009D1A25" w:rsidRPr="00AE40BB" w:rsidRDefault="009D1A25" w:rsidP="00837B25">
            <w:pPr>
              <w:pStyle w:val="Tabletext"/>
              <w:keepNext/>
              <w:keepLines/>
              <w:rPr>
                <w:sz w:val="18"/>
                <w:szCs w:val="18"/>
              </w:rPr>
            </w:pPr>
            <w:r w:rsidRPr="77195100">
              <w:rPr>
                <w:sz w:val="18"/>
                <w:szCs w:val="18"/>
              </w:rPr>
              <w:t xml:space="preserve">Cobas Eplex </w:t>
            </w:r>
            <w:r w:rsidR="00B03A87">
              <w:rPr>
                <w:sz w:val="18"/>
                <w:szCs w:val="18"/>
              </w:rPr>
              <w:t xml:space="preserve">BCID </w:t>
            </w:r>
            <w:r w:rsidRPr="77195100">
              <w:rPr>
                <w:sz w:val="18"/>
                <w:szCs w:val="18"/>
              </w:rPr>
              <w:t xml:space="preserve">panels </w:t>
            </w:r>
          </w:p>
        </w:tc>
        <w:tc>
          <w:tcPr>
            <w:tcW w:w="1094" w:type="pct"/>
            <w:tcBorders>
              <w:top w:val="nil"/>
              <w:left w:val="single" w:sz="4" w:space="0" w:color="auto"/>
              <w:bottom w:val="single" w:sz="4" w:space="0" w:color="auto"/>
              <w:right w:val="single" w:sz="4" w:space="0" w:color="auto"/>
            </w:tcBorders>
            <w:shd w:val="clear" w:color="auto" w:fill="auto"/>
            <w:vAlign w:val="center"/>
          </w:tcPr>
          <w:p w14:paraId="2AF24E4A" w14:textId="057255C3" w:rsidR="009D1A25" w:rsidRPr="00AE40BB" w:rsidRDefault="000E42F8" w:rsidP="00837B25">
            <w:pPr>
              <w:pStyle w:val="Tabletext"/>
              <w:keepNext/>
              <w:keepLines/>
              <w:jc w:val="center"/>
              <w:rPr>
                <w:sz w:val="18"/>
                <w:szCs w:val="18"/>
              </w:rPr>
            </w:pPr>
            <w:r>
              <w:rPr>
                <w:color w:val="000000"/>
                <w:sz w:val="18"/>
                <w:szCs w:val="18"/>
              </w:rPr>
              <w:t>$35,414</w:t>
            </w:r>
          </w:p>
        </w:tc>
        <w:tc>
          <w:tcPr>
            <w:tcW w:w="1094" w:type="pct"/>
            <w:tcBorders>
              <w:top w:val="nil"/>
              <w:left w:val="nil"/>
              <w:bottom w:val="single" w:sz="4" w:space="0" w:color="auto"/>
              <w:right w:val="single" w:sz="4" w:space="0" w:color="auto"/>
            </w:tcBorders>
            <w:shd w:val="clear" w:color="auto" w:fill="auto"/>
            <w:vAlign w:val="center"/>
          </w:tcPr>
          <w:p w14:paraId="2CB2345E" w14:textId="0E50D8C8" w:rsidR="009D1A25" w:rsidRPr="00AE40BB" w:rsidRDefault="000E42F8" w:rsidP="00837B25">
            <w:pPr>
              <w:pStyle w:val="Tabletext"/>
              <w:keepNext/>
              <w:keepLines/>
              <w:jc w:val="center"/>
              <w:rPr>
                <w:sz w:val="18"/>
                <w:szCs w:val="18"/>
              </w:rPr>
            </w:pPr>
            <w:r>
              <w:rPr>
                <w:color w:val="000000"/>
                <w:sz w:val="18"/>
                <w:szCs w:val="18"/>
              </w:rPr>
              <w:t>8.937</w:t>
            </w:r>
          </w:p>
        </w:tc>
        <w:tc>
          <w:tcPr>
            <w:tcW w:w="1093" w:type="pct"/>
            <w:tcBorders>
              <w:top w:val="nil"/>
              <w:left w:val="nil"/>
              <w:bottom w:val="single" w:sz="4" w:space="0" w:color="auto"/>
              <w:right w:val="single" w:sz="4" w:space="0" w:color="auto"/>
            </w:tcBorders>
            <w:shd w:val="clear" w:color="auto" w:fill="auto"/>
            <w:vAlign w:val="center"/>
          </w:tcPr>
          <w:p w14:paraId="4B8FB890" w14:textId="4E993A4F" w:rsidR="009D1A25" w:rsidRPr="00AE40BB" w:rsidRDefault="000E42F8" w:rsidP="00837B25">
            <w:pPr>
              <w:pStyle w:val="Tabletext"/>
              <w:keepNext/>
              <w:keepLines/>
              <w:jc w:val="center"/>
              <w:rPr>
                <w:sz w:val="18"/>
                <w:szCs w:val="18"/>
              </w:rPr>
            </w:pPr>
            <w:r>
              <w:rPr>
                <w:color w:val="000000"/>
                <w:sz w:val="18"/>
                <w:szCs w:val="18"/>
              </w:rPr>
              <w:t>1,108.5</w:t>
            </w:r>
          </w:p>
        </w:tc>
      </w:tr>
    </w:tbl>
    <w:p w14:paraId="6E797BF9" w14:textId="084ABE9A" w:rsidR="004A0310" w:rsidRPr="001C45F3" w:rsidRDefault="004A0310" w:rsidP="00837B25">
      <w:pPr>
        <w:keepNext/>
        <w:keepLines/>
        <w:pBdr>
          <w:top w:val="nil"/>
          <w:left w:val="nil"/>
          <w:bottom w:val="nil"/>
          <w:right w:val="nil"/>
          <w:between w:val="nil"/>
        </w:pBdr>
        <w:spacing w:after="360"/>
        <w:rPr>
          <w:rStyle w:val="FootnotesChar"/>
        </w:rPr>
      </w:pPr>
      <w:r w:rsidRPr="001C45F3">
        <w:rPr>
          <w:rStyle w:val="FootnotesChar"/>
        </w:rPr>
        <w:t xml:space="preserve">Abbreviations: </w:t>
      </w:r>
      <w:r w:rsidR="00813D8B">
        <w:rPr>
          <w:rStyle w:val="FootnotesChar"/>
        </w:rPr>
        <w:t xml:space="preserve">BCID, blood culture identification; </w:t>
      </w:r>
      <w:r w:rsidRPr="001C45F3">
        <w:rPr>
          <w:rStyle w:val="FootnotesChar"/>
        </w:rPr>
        <w:t>MALDI-</w:t>
      </w:r>
      <w:proofErr w:type="spellStart"/>
      <w:r w:rsidRPr="001C45F3">
        <w:rPr>
          <w:rStyle w:val="FootnotesChar"/>
        </w:rPr>
        <w:t>T</w:t>
      </w:r>
      <w:r w:rsidR="00132AEF">
        <w:rPr>
          <w:rStyle w:val="FootnotesChar"/>
        </w:rPr>
        <w:t>o</w:t>
      </w:r>
      <w:r w:rsidRPr="001C45F3">
        <w:rPr>
          <w:rStyle w:val="FootnotesChar"/>
        </w:rPr>
        <w:t>F</w:t>
      </w:r>
      <w:proofErr w:type="spellEnd"/>
      <w:r w:rsidRPr="001C45F3">
        <w:rPr>
          <w:rStyle w:val="FootnotesChar"/>
        </w:rPr>
        <w:t>, Matrix-assisted laser desorption/ionisation - time of flight; QALY, quality-adjusted life year; SoC, standard-of-care</w:t>
      </w:r>
      <w:r w:rsidR="00707C39" w:rsidRPr="001C45F3">
        <w:rPr>
          <w:rStyle w:val="FootnotesChar"/>
        </w:rPr>
        <w:t>.</w:t>
      </w:r>
    </w:p>
    <w:p w14:paraId="571E408A" w14:textId="61580980" w:rsidR="00707C39" w:rsidRPr="001C45F3" w:rsidRDefault="00707C39" w:rsidP="77195100">
      <w:pPr>
        <w:pStyle w:val="ReporttextSource"/>
        <w:rPr>
          <w:rStyle w:val="FootnotesChar"/>
        </w:rPr>
      </w:pPr>
      <w:r w:rsidRPr="259C6F67">
        <w:t xml:space="preserve">In the scenario in which all pathogens detected </w:t>
      </w:r>
      <w:proofErr w:type="gramStart"/>
      <w:r w:rsidRPr="259C6F67">
        <w:t>are considered to be</w:t>
      </w:r>
      <w:proofErr w:type="gramEnd"/>
      <w:r w:rsidRPr="259C6F67">
        <w:t xml:space="preserve"> invasive species</w:t>
      </w:r>
      <w:r w:rsidR="62B9A6CF" w:rsidRPr="259C6F67">
        <w:t>,</w:t>
      </w:r>
      <w:r w:rsidRPr="259C6F67">
        <w:t xml:space="preserve"> costs rise for all comparators including SoC </w:t>
      </w:r>
      <w:r w:rsidR="007347D1" w:rsidRPr="259C6F67">
        <w:t>(</w:t>
      </w:r>
      <w:r>
        <w:fldChar w:fldCharType="begin"/>
      </w:r>
      <w:r>
        <w:instrText xml:space="preserve"> REF _Ref190377915 \h  \* MERGEFORMAT </w:instrText>
      </w:r>
      <w:r>
        <w:fldChar w:fldCharType="separate"/>
      </w:r>
      <w:r w:rsidR="002231A9" w:rsidRPr="259C6F67">
        <w:t xml:space="preserve">Table </w:t>
      </w:r>
      <w:r w:rsidR="002231A9" w:rsidRPr="259C6F67">
        <w:rPr>
          <w:noProof/>
        </w:rPr>
        <w:t>17</w:t>
      </w:r>
      <w:r>
        <w:fldChar w:fldCharType="end"/>
      </w:r>
      <w:r w:rsidR="007347D1" w:rsidRPr="259C6F67">
        <w:t xml:space="preserve">). </w:t>
      </w:r>
      <w:r w:rsidRPr="259C6F67">
        <w:t xml:space="preserve">Cost savings for </w:t>
      </w:r>
      <w:proofErr w:type="spellStart"/>
      <w:r w:rsidRPr="259C6F67">
        <w:t>mRDT</w:t>
      </w:r>
      <w:proofErr w:type="spellEnd"/>
      <w:r w:rsidRPr="259C6F67">
        <w:t xml:space="preserve"> increase when compared </w:t>
      </w:r>
      <w:r w:rsidR="008F63CA" w:rsidRPr="259C6F67">
        <w:t>with</w:t>
      </w:r>
      <w:r w:rsidRPr="259C6F67">
        <w:t xml:space="preserve"> </w:t>
      </w:r>
      <w:proofErr w:type="spellStart"/>
      <w:r w:rsidRPr="259C6F67">
        <w:t>SoC.</w:t>
      </w:r>
      <w:proofErr w:type="spellEnd"/>
      <w:r w:rsidRPr="259C6F67">
        <w:t xml:space="preserve"> In this scenario deaths increase considerably for all comparators and QALYs gained fall; the ranking of comparators remains unchanged from the base case and </w:t>
      </w:r>
      <w:r w:rsidR="00034D44">
        <w:t xml:space="preserve">the </w:t>
      </w:r>
      <w:r w:rsidRPr="259C6F67">
        <w:t xml:space="preserve">Cobas Eplex </w:t>
      </w:r>
      <w:r w:rsidR="00034D44">
        <w:t xml:space="preserve">BCID panels </w:t>
      </w:r>
      <w:r w:rsidRPr="259C6F67">
        <w:t>continues to dominate all other comparators.</w:t>
      </w:r>
    </w:p>
    <w:p w14:paraId="4595FAB7" w14:textId="29B5FC0B" w:rsidR="004A0310" w:rsidRPr="001C45F3" w:rsidRDefault="005E1CF1" w:rsidP="3546B585">
      <w:pPr>
        <w:pStyle w:val="Caption"/>
        <w:keepLines/>
        <w:rPr>
          <w:rFonts w:ascii="Times New Roman" w:hAnsi="Times New Roman"/>
          <w:b w:val="0"/>
          <w:bCs w:val="0"/>
          <w:i/>
          <w:iCs/>
        </w:rPr>
      </w:pPr>
      <w:bookmarkStart w:id="31" w:name="_Ref190377915"/>
      <w:r w:rsidRPr="3546B585">
        <w:rPr>
          <w:rFonts w:ascii="Times New Roman" w:hAnsi="Times New Roman"/>
        </w:rPr>
        <w:t xml:space="preserve">Table </w:t>
      </w:r>
      <w:r w:rsidRPr="3546B585">
        <w:rPr>
          <w:rFonts w:ascii="Times New Roman" w:hAnsi="Times New Roman"/>
        </w:rPr>
        <w:fldChar w:fldCharType="begin"/>
      </w:r>
      <w:r w:rsidRPr="3546B585">
        <w:rPr>
          <w:rFonts w:ascii="Times New Roman" w:hAnsi="Times New Roman"/>
        </w:rPr>
        <w:instrText xml:space="preserve"> SEQ Table \* ARABIC </w:instrText>
      </w:r>
      <w:r w:rsidRPr="3546B585">
        <w:rPr>
          <w:rFonts w:ascii="Times New Roman" w:hAnsi="Times New Roman"/>
        </w:rPr>
        <w:fldChar w:fldCharType="separate"/>
      </w:r>
      <w:r w:rsidR="002231A9" w:rsidRPr="3546B585">
        <w:rPr>
          <w:rFonts w:ascii="Times New Roman" w:hAnsi="Times New Roman"/>
          <w:noProof/>
        </w:rPr>
        <w:t>17</w:t>
      </w:r>
      <w:r w:rsidRPr="3546B585">
        <w:rPr>
          <w:rFonts w:ascii="Times New Roman" w:hAnsi="Times New Roman"/>
        </w:rPr>
        <w:fldChar w:fldCharType="end"/>
      </w:r>
      <w:bookmarkEnd w:id="31"/>
      <w:r w:rsidRPr="3546B585">
        <w:rPr>
          <w:rFonts w:ascii="Times New Roman" w:hAnsi="Times New Roman"/>
        </w:rPr>
        <w:t xml:space="preserve">: </w:t>
      </w:r>
      <w:r w:rsidR="004A0310" w:rsidRPr="3546B585">
        <w:rPr>
          <w:rFonts w:ascii="Times New Roman" w:hAnsi="Times New Roman"/>
        </w:rPr>
        <w:t xml:space="preserve">Scenario analysis in which </w:t>
      </w:r>
      <w:r w:rsidR="00E65AD0" w:rsidRPr="3546B585">
        <w:rPr>
          <w:rFonts w:ascii="Times New Roman" w:hAnsi="Times New Roman"/>
        </w:rPr>
        <w:t>all pathogens detected are considered invasive specie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98"/>
        <w:gridCol w:w="1971"/>
        <w:gridCol w:w="1971"/>
        <w:gridCol w:w="1970"/>
      </w:tblGrid>
      <w:tr w:rsidR="00962D17" w:rsidRPr="00AE40BB" w14:paraId="630C0876" w14:textId="77777777" w:rsidTr="139E9F9F">
        <w:trPr>
          <w:cantSplit/>
          <w:tblHeader/>
        </w:trPr>
        <w:tc>
          <w:tcPr>
            <w:tcW w:w="1719" w:type="pct"/>
          </w:tcPr>
          <w:p w14:paraId="25C010AE" w14:textId="77777777" w:rsidR="00962D17" w:rsidRPr="00AE40BB" w:rsidRDefault="00962D17" w:rsidP="00AE40BB">
            <w:pPr>
              <w:pStyle w:val="Tabletext"/>
              <w:keepNext/>
              <w:keepLines/>
              <w:rPr>
                <w:b/>
                <w:bCs/>
                <w:sz w:val="18"/>
                <w:szCs w:val="18"/>
              </w:rPr>
            </w:pPr>
            <w:r w:rsidRPr="00AE40BB">
              <w:rPr>
                <w:b/>
                <w:bCs/>
                <w:sz w:val="18"/>
                <w:szCs w:val="18"/>
              </w:rPr>
              <w:t>Diagnostic strategy</w:t>
            </w:r>
          </w:p>
        </w:tc>
        <w:tc>
          <w:tcPr>
            <w:tcW w:w="1094" w:type="pct"/>
            <w:vAlign w:val="center"/>
          </w:tcPr>
          <w:p w14:paraId="544CA0A7" w14:textId="77777777" w:rsidR="00962D17" w:rsidRPr="00AE40BB" w:rsidRDefault="00962D17" w:rsidP="00AE40BB">
            <w:pPr>
              <w:pStyle w:val="Tabletext"/>
              <w:keepNext/>
              <w:keepLines/>
              <w:jc w:val="center"/>
              <w:rPr>
                <w:b/>
                <w:bCs/>
                <w:sz w:val="18"/>
                <w:szCs w:val="18"/>
              </w:rPr>
            </w:pPr>
            <w:r w:rsidRPr="00AE40BB">
              <w:rPr>
                <w:b/>
                <w:bCs/>
                <w:sz w:val="18"/>
                <w:szCs w:val="18"/>
              </w:rPr>
              <w:t>Overall cost</w:t>
            </w:r>
          </w:p>
        </w:tc>
        <w:tc>
          <w:tcPr>
            <w:tcW w:w="1094" w:type="pct"/>
            <w:vAlign w:val="center"/>
          </w:tcPr>
          <w:p w14:paraId="1ABBFE69" w14:textId="77777777" w:rsidR="00962D17" w:rsidRPr="00AE40BB" w:rsidRDefault="00962D17" w:rsidP="00AE40BB">
            <w:pPr>
              <w:pStyle w:val="Tabletext"/>
              <w:keepNext/>
              <w:keepLines/>
              <w:jc w:val="center"/>
              <w:rPr>
                <w:b/>
                <w:bCs/>
                <w:sz w:val="18"/>
                <w:szCs w:val="18"/>
              </w:rPr>
            </w:pPr>
            <w:r w:rsidRPr="00AE40BB">
              <w:rPr>
                <w:b/>
                <w:bCs/>
                <w:sz w:val="18"/>
                <w:szCs w:val="18"/>
              </w:rPr>
              <w:t>QALYs</w:t>
            </w:r>
          </w:p>
        </w:tc>
        <w:tc>
          <w:tcPr>
            <w:tcW w:w="1093" w:type="pct"/>
            <w:vAlign w:val="center"/>
          </w:tcPr>
          <w:p w14:paraId="391BD085" w14:textId="77777777" w:rsidR="00962D17" w:rsidRPr="00AE40BB" w:rsidRDefault="00962D17" w:rsidP="00AE40BB">
            <w:pPr>
              <w:pStyle w:val="Tabletext"/>
              <w:keepNext/>
              <w:keepLines/>
              <w:jc w:val="center"/>
              <w:rPr>
                <w:b/>
                <w:bCs/>
                <w:sz w:val="18"/>
                <w:szCs w:val="18"/>
              </w:rPr>
            </w:pPr>
            <w:r w:rsidRPr="00AE40BB">
              <w:rPr>
                <w:b/>
                <w:bCs/>
                <w:sz w:val="18"/>
                <w:szCs w:val="18"/>
              </w:rPr>
              <w:t>Deaths (per 10,000 patients)</w:t>
            </w:r>
          </w:p>
        </w:tc>
      </w:tr>
      <w:tr w:rsidR="00962D17" w:rsidRPr="00AE40BB" w14:paraId="494366EA" w14:textId="77777777" w:rsidTr="00223824">
        <w:tc>
          <w:tcPr>
            <w:tcW w:w="1719" w:type="pct"/>
          </w:tcPr>
          <w:p w14:paraId="5FAD787F" w14:textId="2E366B43" w:rsidR="00962D17" w:rsidRPr="00AE40BB" w:rsidRDefault="00962D17" w:rsidP="00AE40BB">
            <w:pPr>
              <w:pStyle w:val="Tabletext"/>
              <w:keepNext/>
              <w:keepLines/>
              <w:rPr>
                <w:sz w:val="18"/>
                <w:szCs w:val="18"/>
              </w:rPr>
            </w:pPr>
            <w:r w:rsidRPr="00AE40BB">
              <w:rPr>
                <w:sz w:val="18"/>
                <w:szCs w:val="18"/>
              </w:rPr>
              <w:t>Conventional culture and MALDI</w:t>
            </w:r>
            <w:r w:rsidR="008F63CA">
              <w:rPr>
                <w:sz w:val="18"/>
                <w:szCs w:val="18"/>
              </w:rPr>
              <w:t>-</w:t>
            </w:r>
            <w:proofErr w:type="spellStart"/>
            <w:r w:rsidR="00AB3EEB">
              <w:rPr>
                <w:sz w:val="18"/>
                <w:szCs w:val="18"/>
              </w:rPr>
              <w:t>ToF</w:t>
            </w:r>
            <w:proofErr w:type="spellEnd"/>
            <w:r w:rsidRPr="00AE40BB">
              <w:rPr>
                <w:sz w:val="18"/>
                <w:szCs w:val="18"/>
              </w:rPr>
              <w:t xml:space="preserve"> MS (SoC)</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1CF493FA" w14:textId="3C877535" w:rsidR="00962D17" w:rsidRPr="00AE40BB" w:rsidRDefault="00E53C01" w:rsidP="00AB3EEB">
            <w:pPr>
              <w:pStyle w:val="Tabletext"/>
              <w:jc w:val="center"/>
              <w:rPr>
                <w:sz w:val="18"/>
                <w:szCs w:val="18"/>
              </w:rPr>
            </w:pPr>
            <w:r>
              <w:rPr>
                <w:color w:val="000000"/>
                <w:sz w:val="18"/>
                <w:szCs w:val="18"/>
              </w:rPr>
              <w:t>$35,564</w:t>
            </w:r>
          </w:p>
        </w:tc>
        <w:tc>
          <w:tcPr>
            <w:tcW w:w="1094" w:type="pct"/>
            <w:tcBorders>
              <w:top w:val="single" w:sz="4" w:space="0" w:color="auto"/>
              <w:left w:val="nil"/>
              <w:bottom w:val="single" w:sz="4" w:space="0" w:color="auto"/>
              <w:right w:val="single" w:sz="4" w:space="0" w:color="auto"/>
            </w:tcBorders>
            <w:shd w:val="clear" w:color="auto" w:fill="auto"/>
            <w:vAlign w:val="center"/>
          </w:tcPr>
          <w:p w14:paraId="6DDDB09D" w14:textId="581D81AD" w:rsidR="00962D17" w:rsidRPr="00AE40BB" w:rsidRDefault="00E53C01" w:rsidP="00AE40BB">
            <w:pPr>
              <w:pStyle w:val="Tabletext"/>
              <w:keepNext/>
              <w:keepLines/>
              <w:jc w:val="center"/>
              <w:rPr>
                <w:sz w:val="18"/>
                <w:szCs w:val="18"/>
              </w:rPr>
            </w:pPr>
            <w:r>
              <w:rPr>
                <w:color w:val="000000"/>
                <w:sz w:val="18"/>
                <w:szCs w:val="18"/>
              </w:rPr>
              <w:t>8.110</w:t>
            </w:r>
          </w:p>
        </w:tc>
        <w:tc>
          <w:tcPr>
            <w:tcW w:w="1093" w:type="pct"/>
            <w:tcBorders>
              <w:top w:val="single" w:sz="4" w:space="0" w:color="auto"/>
              <w:left w:val="nil"/>
              <w:bottom w:val="single" w:sz="4" w:space="0" w:color="auto"/>
              <w:right w:val="single" w:sz="4" w:space="0" w:color="auto"/>
            </w:tcBorders>
            <w:shd w:val="clear" w:color="auto" w:fill="auto"/>
            <w:vAlign w:val="center"/>
          </w:tcPr>
          <w:p w14:paraId="6CCD6C38" w14:textId="7F04BCC9" w:rsidR="00962D17" w:rsidRPr="00AE40BB" w:rsidRDefault="00E53C01" w:rsidP="00AE40BB">
            <w:pPr>
              <w:pStyle w:val="Tabletext"/>
              <w:keepNext/>
              <w:keepLines/>
              <w:jc w:val="center"/>
              <w:rPr>
                <w:sz w:val="18"/>
                <w:szCs w:val="18"/>
              </w:rPr>
            </w:pPr>
            <w:r>
              <w:rPr>
                <w:color w:val="000000"/>
                <w:sz w:val="18"/>
                <w:szCs w:val="18"/>
              </w:rPr>
              <w:t>1,930.6</w:t>
            </w:r>
          </w:p>
        </w:tc>
      </w:tr>
      <w:tr w:rsidR="007A5A57" w:rsidRPr="00AE40BB" w14:paraId="0CD2E589" w14:textId="77777777" w:rsidTr="00223824">
        <w:tc>
          <w:tcPr>
            <w:tcW w:w="1719" w:type="pct"/>
          </w:tcPr>
          <w:p w14:paraId="39D009DB" w14:textId="4E3B0D72" w:rsidR="007A5A57" w:rsidRPr="00AE40BB" w:rsidRDefault="00AB3EEB" w:rsidP="77195100">
            <w:pPr>
              <w:pStyle w:val="Tabletext"/>
              <w:keepNext/>
              <w:keepLines/>
              <w:rPr>
                <w:rFonts w:eastAsia="Calibri"/>
                <w:sz w:val="18"/>
                <w:szCs w:val="18"/>
              </w:rPr>
            </w:pPr>
            <w:proofErr w:type="spellStart"/>
            <w:r>
              <w:rPr>
                <w:sz w:val="18"/>
                <w:szCs w:val="18"/>
              </w:rPr>
              <w:t>Diasorin</w:t>
            </w:r>
            <w:proofErr w:type="spellEnd"/>
            <w:r w:rsidR="007A5A57" w:rsidRPr="77195100">
              <w:rPr>
                <w:sz w:val="18"/>
                <w:szCs w:val="18"/>
              </w:rPr>
              <w:t xml:space="preserve"> </w:t>
            </w:r>
            <w:proofErr w:type="spellStart"/>
            <w:r w:rsidR="007A5A57" w:rsidRPr="77195100">
              <w:rPr>
                <w:sz w:val="18"/>
                <w:szCs w:val="18"/>
              </w:rPr>
              <w:t>Verigene</w:t>
            </w:r>
            <w:proofErr w:type="spellEnd"/>
            <w:r w:rsidR="007A5A57" w:rsidRPr="77195100">
              <w:rPr>
                <w:sz w:val="18"/>
                <w:szCs w:val="18"/>
              </w:rPr>
              <w:t xml:space="preserve"> panels</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7D16F125" w14:textId="5BC69382" w:rsidR="007A5A57" w:rsidRPr="00AE40BB" w:rsidRDefault="0006204B" w:rsidP="00AB3EEB">
            <w:pPr>
              <w:pStyle w:val="Tabletext"/>
              <w:jc w:val="center"/>
              <w:rPr>
                <w:sz w:val="18"/>
                <w:szCs w:val="18"/>
              </w:rPr>
            </w:pPr>
            <w:r>
              <w:rPr>
                <w:color w:val="000000"/>
                <w:sz w:val="18"/>
                <w:szCs w:val="18"/>
              </w:rPr>
              <w:t>$35,396</w:t>
            </w:r>
          </w:p>
        </w:tc>
        <w:tc>
          <w:tcPr>
            <w:tcW w:w="1094" w:type="pct"/>
            <w:tcBorders>
              <w:top w:val="single" w:sz="4" w:space="0" w:color="auto"/>
              <w:left w:val="nil"/>
              <w:bottom w:val="single" w:sz="4" w:space="0" w:color="auto"/>
              <w:right w:val="single" w:sz="4" w:space="0" w:color="auto"/>
            </w:tcBorders>
            <w:shd w:val="clear" w:color="auto" w:fill="auto"/>
            <w:vAlign w:val="center"/>
          </w:tcPr>
          <w:p w14:paraId="742E096E" w14:textId="6C15C1E8" w:rsidR="007A5A57" w:rsidRPr="00AE40BB" w:rsidRDefault="0006204B" w:rsidP="00AE40BB">
            <w:pPr>
              <w:pStyle w:val="Tabletext"/>
              <w:keepNext/>
              <w:keepLines/>
              <w:jc w:val="center"/>
              <w:rPr>
                <w:sz w:val="18"/>
                <w:szCs w:val="18"/>
              </w:rPr>
            </w:pPr>
            <w:r>
              <w:rPr>
                <w:color w:val="000000"/>
                <w:sz w:val="18"/>
                <w:szCs w:val="18"/>
              </w:rPr>
              <w:t>8.129</w:t>
            </w:r>
          </w:p>
        </w:tc>
        <w:tc>
          <w:tcPr>
            <w:tcW w:w="1093" w:type="pct"/>
            <w:tcBorders>
              <w:top w:val="single" w:sz="4" w:space="0" w:color="auto"/>
              <w:left w:val="nil"/>
              <w:bottom w:val="single" w:sz="4" w:space="0" w:color="auto"/>
              <w:right w:val="single" w:sz="4" w:space="0" w:color="auto"/>
            </w:tcBorders>
            <w:shd w:val="clear" w:color="auto" w:fill="auto"/>
            <w:vAlign w:val="center"/>
          </w:tcPr>
          <w:p w14:paraId="252CBDDE" w14:textId="19BCDFC3" w:rsidR="007A5A57" w:rsidRPr="00AE40BB" w:rsidRDefault="0006204B" w:rsidP="00AE40BB">
            <w:pPr>
              <w:pStyle w:val="Tabletext"/>
              <w:keepNext/>
              <w:keepLines/>
              <w:jc w:val="center"/>
              <w:rPr>
                <w:sz w:val="18"/>
                <w:szCs w:val="18"/>
              </w:rPr>
            </w:pPr>
            <w:r>
              <w:rPr>
                <w:color w:val="000000"/>
                <w:sz w:val="18"/>
                <w:szCs w:val="18"/>
              </w:rPr>
              <w:t>1,912.1</w:t>
            </w:r>
          </w:p>
        </w:tc>
      </w:tr>
      <w:tr w:rsidR="007A5A57" w:rsidRPr="00AE40BB" w14:paraId="6ADDDDA8" w14:textId="77777777" w:rsidTr="00223824">
        <w:tc>
          <w:tcPr>
            <w:tcW w:w="1719" w:type="pct"/>
          </w:tcPr>
          <w:p w14:paraId="11BC7264" w14:textId="6F56FF93" w:rsidR="007A5A57" w:rsidRPr="00AE40BB" w:rsidRDefault="3421B86C" w:rsidP="00AE40BB">
            <w:pPr>
              <w:pStyle w:val="Tabletext"/>
              <w:keepNext/>
              <w:keepLines/>
              <w:rPr>
                <w:rFonts w:eastAsia="Calibri"/>
                <w:sz w:val="18"/>
                <w:szCs w:val="18"/>
              </w:rPr>
            </w:pPr>
            <w:r w:rsidRPr="139E9F9F">
              <w:rPr>
                <w:sz w:val="18"/>
                <w:szCs w:val="18"/>
              </w:rPr>
              <w:t xml:space="preserve">Accelerate </w:t>
            </w:r>
            <w:proofErr w:type="spellStart"/>
            <w:r w:rsidRPr="139E9F9F">
              <w:rPr>
                <w:sz w:val="18"/>
                <w:szCs w:val="18"/>
              </w:rPr>
              <w:t>Pheno</w:t>
            </w:r>
            <w:r w:rsidR="1096745D" w:rsidRPr="139E9F9F">
              <w:rPr>
                <w:sz w:val="18"/>
                <w:szCs w:val="18"/>
              </w:rPr>
              <w:t>T</w:t>
            </w:r>
            <w:r w:rsidRPr="139E9F9F">
              <w:rPr>
                <w:sz w:val="18"/>
                <w:szCs w:val="18"/>
              </w:rPr>
              <w:t>est</w:t>
            </w:r>
            <w:proofErr w:type="spellEnd"/>
            <w:r w:rsidRPr="139E9F9F">
              <w:rPr>
                <w:sz w:val="18"/>
                <w:szCs w:val="18"/>
              </w:rPr>
              <w:t xml:space="preserve"> </w:t>
            </w:r>
            <w:r w:rsidR="5767AE1F" w:rsidRPr="139E9F9F">
              <w:rPr>
                <w:sz w:val="18"/>
                <w:szCs w:val="18"/>
              </w:rPr>
              <w:t>BC Kit</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057D33F5" w14:textId="3CCA9FC0" w:rsidR="007A5A57" w:rsidRPr="00AE40BB" w:rsidRDefault="0006204B" w:rsidP="00AB3EEB">
            <w:pPr>
              <w:pStyle w:val="Tabletext"/>
              <w:jc w:val="center"/>
              <w:rPr>
                <w:sz w:val="18"/>
                <w:szCs w:val="18"/>
              </w:rPr>
            </w:pPr>
            <w:r>
              <w:rPr>
                <w:color w:val="000000"/>
                <w:sz w:val="18"/>
                <w:szCs w:val="18"/>
              </w:rPr>
              <w:t>$35,489</w:t>
            </w:r>
          </w:p>
        </w:tc>
        <w:tc>
          <w:tcPr>
            <w:tcW w:w="1094" w:type="pct"/>
            <w:tcBorders>
              <w:top w:val="single" w:sz="4" w:space="0" w:color="auto"/>
              <w:left w:val="nil"/>
              <w:bottom w:val="single" w:sz="4" w:space="0" w:color="auto"/>
              <w:right w:val="single" w:sz="4" w:space="0" w:color="auto"/>
            </w:tcBorders>
            <w:shd w:val="clear" w:color="auto" w:fill="auto"/>
            <w:vAlign w:val="center"/>
          </w:tcPr>
          <w:p w14:paraId="2F3EF860" w14:textId="007495BD" w:rsidR="007A5A57" w:rsidRPr="00AE40BB" w:rsidRDefault="0006204B" w:rsidP="00AE40BB">
            <w:pPr>
              <w:pStyle w:val="Tabletext"/>
              <w:keepNext/>
              <w:keepLines/>
              <w:jc w:val="center"/>
              <w:rPr>
                <w:sz w:val="18"/>
                <w:szCs w:val="18"/>
              </w:rPr>
            </w:pPr>
            <w:r>
              <w:rPr>
                <w:color w:val="000000"/>
                <w:sz w:val="18"/>
                <w:szCs w:val="18"/>
              </w:rPr>
              <w:t>8.132</w:t>
            </w:r>
          </w:p>
        </w:tc>
        <w:tc>
          <w:tcPr>
            <w:tcW w:w="1093" w:type="pct"/>
            <w:tcBorders>
              <w:top w:val="single" w:sz="4" w:space="0" w:color="auto"/>
              <w:left w:val="nil"/>
              <w:bottom w:val="single" w:sz="4" w:space="0" w:color="auto"/>
              <w:right w:val="single" w:sz="4" w:space="0" w:color="auto"/>
            </w:tcBorders>
            <w:shd w:val="clear" w:color="auto" w:fill="auto"/>
            <w:vAlign w:val="center"/>
          </w:tcPr>
          <w:p w14:paraId="1DCB4176" w14:textId="28DD1616" w:rsidR="007A5A57" w:rsidRPr="00AE40BB" w:rsidRDefault="0006204B" w:rsidP="00AE40BB">
            <w:pPr>
              <w:pStyle w:val="Tabletext"/>
              <w:keepNext/>
              <w:keepLines/>
              <w:jc w:val="center"/>
              <w:rPr>
                <w:sz w:val="18"/>
                <w:szCs w:val="18"/>
              </w:rPr>
            </w:pPr>
            <w:r>
              <w:rPr>
                <w:color w:val="000000"/>
                <w:sz w:val="18"/>
                <w:szCs w:val="18"/>
              </w:rPr>
              <w:t>1,909.6</w:t>
            </w:r>
          </w:p>
        </w:tc>
      </w:tr>
      <w:tr w:rsidR="009D1A25" w:rsidRPr="00AE40BB" w14:paraId="686298D7" w14:textId="77777777" w:rsidTr="00223824">
        <w:tc>
          <w:tcPr>
            <w:tcW w:w="1719" w:type="pct"/>
          </w:tcPr>
          <w:p w14:paraId="5C8D5710" w14:textId="075B9908" w:rsidR="009D1A25" w:rsidRPr="00AE40BB" w:rsidRDefault="00AB3EEB" w:rsidP="77195100">
            <w:pPr>
              <w:pStyle w:val="Tabletext"/>
              <w:keepNext/>
              <w:keepLines/>
              <w:rPr>
                <w:rFonts w:eastAsia="Calibri"/>
                <w:sz w:val="18"/>
                <w:szCs w:val="18"/>
              </w:rPr>
            </w:pPr>
            <w:proofErr w:type="spellStart"/>
            <w:r>
              <w:rPr>
                <w:rFonts w:eastAsia="Calibri"/>
                <w:sz w:val="18"/>
                <w:szCs w:val="18"/>
              </w:rPr>
              <w:t>BioFire</w:t>
            </w:r>
            <w:proofErr w:type="spellEnd"/>
            <w:r w:rsidR="009D1A25" w:rsidRPr="77195100">
              <w:rPr>
                <w:rFonts w:eastAsia="Calibri"/>
                <w:sz w:val="18"/>
                <w:szCs w:val="18"/>
              </w:rPr>
              <w:t xml:space="preserve"> panels</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3551E358" w14:textId="0DB16BC0" w:rsidR="009D1A25" w:rsidRPr="00AE40BB" w:rsidRDefault="0006204B" w:rsidP="00AB3EEB">
            <w:pPr>
              <w:pStyle w:val="Tabletext"/>
              <w:jc w:val="center"/>
              <w:rPr>
                <w:sz w:val="18"/>
                <w:szCs w:val="18"/>
              </w:rPr>
            </w:pPr>
            <w:r>
              <w:rPr>
                <w:color w:val="000000"/>
                <w:sz w:val="18"/>
                <w:szCs w:val="18"/>
              </w:rPr>
              <w:t>$35,403</w:t>
            </w:r>
          </w:p>
        </w:tc>
        <w:tc>
          <w:tcPr>
            <w:tcW w:w="1094" w:type="pct"/>
            <w:tcBorders>
              <w:top w:val="single" w:sz="4" w:space="0" w:color="auto"/>
              <w:left w:val="nil"/>
              <w:bottom w:val="single" w:sz="4" w:space="0" w:color="auto"/>
              <w:right w:val="single" w:sz="4" w:space="0" w:color="auto"/>
            </w:tcBorders>
            <w:shd w:val="clear" w:color="auto" w:fill="auto"/>
            <w:vAlign w:val="center"/>
          </w:tcPr>
          <w:p w14:paraId="218B7B57" w14:textId="6A7F53A7" w:rsidR="009D1A25" w:rsidRPr="00AE40BB" w:rsidRDefault="0006204B" w:rsidP="00AE40BB">
            <w:pPr>
              <w:pStyle w:val="Tabletext"/>
              <w:keepNext/>
              <w:keepLines/>
              <w:jc w:val="center"/>
              <w:rPr>
                <w:sz w:val="18"/>
                <w:szCs w:val="18"/>
              </w:rPr>
            </w:pPr>
            <w:r>
              <w:rPr>
                <w:color w:val="000000"/>
                <w:sz w:val="18"/>
                <w:szCs w:val="18"/>
              </w:rPr>
              <w:t>8.134</w:t>
            </w:r>
          </w:p>
        </w:tc>
        <w:tc>
          <w:tcPr>
            <w:tcW w:w="1093" w:type="pct"/>
            <w:tcBorders>
              <w:top w:val="single" w:sz="4" w:space="0" w:color="auto"/>
              <w:left w:val="nil"/>
              <w:bottom w:val="single" w:sz="4" w:space="0" w:color="auto"/>
              <w:right w:val="single" w:sz="4" w:space="0" w:color="auto"/>
            </w:tcBorders>
            <w:shd w:val="clear" w:color="auto" w:fill="auto"/>
            <w:vAlign w:val="center"/>
          </w:tcPr>
          <w:p w14:paraId="7F07804F" w14:textId="31B922A2" w:rsidR="009D1A25" w:rsidRPr="00AE40BB" w:rsidRDefault="0006204B" w:rsidP="00AE40BB">
            <w:pPr>
              <w:pStyle w:val="Tabletext"/>
              <w:keepNext/>
              <w:keepLines/>
              <w:jc w:val="center"/>
              <w:rPr>
                <w:sz w:val="18"/>
                <w:szCs w:val="18"/>
              </w:rPr>
            </w:pPr>
            <w:r>
              <w:rPr>
                <w:color w:val="000000"/>
                <w:sz w:val="18"/>
                <w:szCs w:val="18"/>
              </w:rPr>
              <w:t>1,906.9</w:t>
            </w:r>
          </w:p>
        </w:tc>
      </w:tr>
      <w:tr w:rsidR="009D1A25" w:rsidRPr="00AE40BB" w14:paraId="652ED30B" w14:textId="77777777" w:rsidTr="00223824">
        <w:trPr>
          <w:trHeight w:val="65"/>
        </w:trPr>
        <w:tc>
          <w:tcPr>
            <w:tcW w:w="1719" w:type="pct"/>
          </w:tcPr>
          <w:p w14:paraId="298E56C2" w14:textId="33B34907" w:rsidR="009D1A25" w:rsidRPr="00AE40BB" w:rsidRDefault="00AB3EEB" w:rsidP="77195100">
            <w:pPr>
              <w:pStyle w:val="Tabletext"/>
              <w:keepNext/>
              <w:keepLines/>
              <w:rPr>
                <w:sz w:val="18"/>
                <w:szCs w:val="18"/>
              </w:rPr>
            </w:pPr>
            <w:proofErr w:type="spellStart"/>
            <w:r>
              <w:rPr>
                <w:rFonts w:eastAsia="Calibri"/>
                <w:sz w:val="18"/>
                <w:szCs w:val="18"/>
              </w:rPr>
              <w:t>BioFire</w:t>
            </w:r>
            <w:proofErr w:type="spellEnd"/>
            <w:r w:rsidR="009D1A25" w:rsidRPr="77195100">
              <w:rPr>
                <w:rFonts w:eastAsia="Calibri"/>
                <w:sz w:val="18"/>
                <w:szCs w:val="18"/>
              </w:rPr>
              <w:t xml:space="preserve"> BCID2 </w:t>
            </w:r>
            <w:r w:rsidR="0006204B">
              <w:rPr>
                <w:rFonts w:eastAsia="Calibri"/>
                <w:sz w:val="18"/>
                <w:szCs w:val="18"/>
              </w:rPr>
              <w:t>panel</w:t>
            </w:r>
          </w:p>
        </w:tc>
        <w:tc>
          <w:tcPr>
            <w:tcW w:w="1094" w:type="pct"/>
            <w:tcBorders>
              <w:top w:val="nil"/>
              <w:left w:val="single" w:sz="4" w:space="0" w:color="auto"/>
              <w:bottom w:val="single" w:sz="4" w:space="0" w:color="auto"/>
              <w:right w:val="single" w:sz="4" w:space="0" w:color="auto"/>
            </w:tcBorders>
            <w:shd w:val="clear" w:color="auto" w:fill="auto"/>
            <w:vAlign w:val="center"/>
          </w:tcPr>
          <w:p w14:paraId="54A32478" w14:textId="0E36285E" w:rsidR="009D1A25" w:rsidRPr="00AE40BB" w:rsidRDefault="0006204B" w:rsidP="00AB3EEB">
            <w:pPr>
              <w:pStyle w:val="Tabletext"/>
              <w:jc w:val="center"/>
              <w:rPr>
                <w:sz w:val="18"/>
                <w:szCs w:val="18"/>
              </w:rPr>
            </w:pPr>
            <w:r>
              <w:rPr>
                <w:color w:val="000000"/>
                <w:sz w:val="18"/>
                <w:szCs w:val="18"/>
              </w:rPr>
              <w:t>$35,395</w:t>
            </w:r>
          </w:p>
        </w:tc>
        <w:tc>
          <w:tcPr>
            <w:tcW w:w="1094" w:type="pct"/>
            <w:tcBorders>
              <w:top w:val="nil"/>
              <w:left w:val="nil"/>
              <w:bottom w:val="single" w:sz="4" w:space="0" w:color="auto"/>
              <w:right w:val="single" w:sz="4" w:space="0" w:color="auto"/>
            </w:tcBorders>
            <w:shd w:val="clear" w:color="auto" w:fill="auto"/>
            <w:vAlign w:val="center"/>
          </w:tcPr>
          <w:p w14:paraId="11BB0130" w14:textId="4EB75A8A" w:rsidR="009D1A25" w:rsidRPr="00AE40BB" w:rsidRDefault="0006204B" w:rsidP="00AE40BB">
            <w:pPr>
              <w:pStyle w:val="Tabletext"/>
              <w:keepNext/>
              <w:keepLines/>
              <w:jc w:val="center"/>
              <w:rPr>
                <w:sz w:val="18"/>
                <w:szCs w:val="18"/>
              </w:rPr>
            </w:pPr>
            <w:r>
              <w:rPr>
                <w:color w:val="000000"/>
                <w:sz w:val="18"/>
                <w:szCs w:val="18"/>
              </w:rPr>
              <w:t>8.135</w:t>
            </w:r>
          </w:p>
        </w:tc>
        <w:tc>
          <w:tcPr>
            <w:tcW w:w="1093" w:type="pct"/>
            <w:tcBorders>
              <w:top w:val="nil"/>
              <w:left w:val="nil"/>
              <w:bottom w:val="single" w:sz="4" w:space="0" w:color="auto"/>
              <w:right w:val="single" w:sz="4" w:space="0" w:color="auto"/>
            </w:tcBorders>
            <w:shd w:val="clear" w:color="auto" w:fill="auto"/>
            <w:vAlign w:val="center"/>
          </w:tcPr>
          <w:p w14:paraId="4E295000" w14:textId="6B194968" w:rsidR="009D1A25" w:rsidRPr="00AE40BB" w:rsidRDefault="0006204B" w:rsidP="00AE40BB">
            <w:pPr>
              <w:pStyle w:val="Tabletext"/>
              <w:keepNext/>
              <w:keepLines/>
              <w:jc w:val="center"/>
              <w:rPr>
                <w:sz w:val="18"/>
                <w:szCs w:val="18"/>
              </w:rPr>
            </w:pPr>
            <w:r>
              <w:rPr>
                <w:color w:val="000000"/>
                <w:sz w:val="18"/>
                <w:szCs w:val="18"/>
              </w:rPr>
              <w:t>1,905.7</w:t>
            </w:r>
          </w:p>
        </w:tc>
      </w:tr>
      <w:tr w:rsidR="009D1A25" w:rsidRPr="00AE40BB" w14:paraId="0A2D6A95" w14:textId="77777777" w:rsidTr="00223824">
        <w:tc>
          <w:tcPr>
            <w:tcW w:w="1719" w:type="pct"/>
          </w:tcPr>
          <w:p w14:paraId="50633B4A" w14:textId="6DDBC473" w:rsidR="009D1A25" w:rsidRPr="00AE40BB" w:rsidRDefault="009D1A25" w:rsidP="77195100">
            <w:pPr>
              <w:pStyle w:val="Tabletext"/>
              <w:keepNext/>
              <w:keepLines/>
              <w:rPr>
                <w:sz w:val="18"/>
                <w:szCs w:val="18"/>
              </w:rPr>
            </w:pPr>
            <w:r w:rsidRPr="77195100">
              <w:rPr>
                <w:sz w:val="18"/>
                <w:szCs w:val="18"/>
              </w:rPr>
              <w:t xml:space="preserve">Cobas Eplex </w:t>
            </w:r>
            <w:r w:rsidR="00AB3EEB">
              <w:rPr>
                <w:sz w:val="18"/>
                <w:szCs w:val="18"/>
              </w:rPr>
              <w:t xml:space="preserve">BCID </w:t>
            </w:r>
            <w:r w:rsidRPr="77195100">
              <w:rPr>
                <w:sz w:val="18"/>
                <w:szCs w:val="18"/>
              </w:rPr>
              <w:t xml:space="preserve">panels </w:t>
            </w:r>
          </w:p>
        </w:tc>
        <w:tc>
          <w:tcPr>
            <w:tcW w:w="1094" w:type="pct"/>
            <w:tcBorders>
              <w:top w:val="nil"/>
              <w:left w:val="single" w:sz="4" w:space="0" w:color="auto"/>
              <w:bottom w:val="single" w:sz="4" w:space="0" w:color="auto"/>
              <w:right w:val="single" w:sz="4" w:space="0" w:color="auto"/>
            </w:tcBorders>
            <w:shd w:val="clear" w:color="auto" w:fill="auto"/>
            <w:vAlign w:val="center"/>
          </w:tcPr>
          <w:p w14:paraId="09E66E1D" w14:textId="66E01BDA" w:rsidR="009D1A25" w:rsidRPr="00AE40BB" w:rsidRDefault="0006204B" w:rsidP="00AB3EEB">
            <w:pPr>
              <w:pStyle w:val="Tabletext"/>
              <w:jc w:val="center"/>
              <w:rPr>
                <w:sz w:val="18"/>
                <w:szCs w:val="18"/>
              </w:rPr>
            </w:pPr>
            <w:r>
              <w:rPr>
                <w:color w:val="000000"/>
                <w:sz w:val="18"/>
                <w:szCs w:val="18"/>
              </w:rPr>
              <w:t>$35,376</w:t>
            </w:r>
          </w:p>
        </w:tc>
        <w:tc>
          <w:tcPr>
            <w:tcW w:w="1094" w:type="pct"/>
            <w:tcBorders>
              <w:top w:val="nil"/>
              <w:left w:val="nil"/>
              <w:bottom w:val="single" w:sz="4" w:space="0" w:color="auto"/>
              <w:right w:val="single" w:sz="4" w:space="0" w:color="auto"/>
            </w:tcBorders>
            <w:shd w:val="clear" w:color="auto" w:fill="auto"/>
            <w:vAlign w:val="center"/>
          </w:tcPr>
          <w:p w14:paraId="681AF50C" w14:textId="3E996F3C" w:rsidR="009D1A25" w:rsidRPr="00AE40BB" w:rsidRDefault="0006204B" w:rsidP="00AE40BB">
            <w:pPr>
              <w:pStyle w:val="Tabletext"/>
              <w:keepNext/>
              <w:keepLines/>
              <w:jc w:val="center"/>
              <w:rPr>
                <w:sz w:val="18"/>
                <w:szCs w:val="18"/>
              </w:rPr>
            </w:pPr>
            <w:r>
              <w:rPr>
                <w:color w:val="000000"/>
                <w:sz w:val="18"/>
                <w:szCs w:val="18"/>
              </w:rPr>
              <w:t>8.137</w:t>
            </w:r>
          </w:p>
        </w:tc>
        <w:tc>
          <w:tcPr>
            <w:tcW w:w="1093" w:type="pct"/>
            <w:tcBorders>
              <w:top w:val="nil"/>
              <w:left w:val="nil"/>
              <w:bottom w:val="single" w:sz="4" w:space="0" w:color="auto"/>
              <w:right w:val="single" w:sz="4" w:space="0" w:color="auto"/>
            </w:tcBorders>
            <w:shd w:val="clear" w:color="auto" w:fill="auto"/>
            <w:vAlign w:val="center"/>
          </w:tcPr>
          <w:p w14:paraId="6D37B522" w14:textId="1F4D2000" w:rsidR="009D1A25" w:rsidRPr="00AE40BB" w:rsidRDefault="0006204B" w:rsidP="00AE40BB">
            <w:pPr>
              <w:pStyle w:val="Tabletext"/>
              <w:keepNext/>
              <w:keepLines/>
              <w:jc w:val="center"/>
              <w:rPr>
                <w:sz w:val="18"/>
                <w:szCs w:val="18"/>
              </w:rPr>
            </w:pPr>
            <w:r>
              <w:rPr>
                <w:color w:val="000000"/>
                <w:sz w:val="18"/>
                <w:szCs w:val="18"/>
              </w:rPr>
              <w:t>1,904.0</w:t>
            </w:r>
          </w:p>
        </w:tc>
      </w:tr>
    </w:tbl>
    <w:p w14:paraId="0B5E9D50" w14:textId="18778219" w:rsidR="004A0310" w:rsidRPr="001C45F3" w:rsidRDefault="004A0310" w:rsidP="004A0310">
      <w:pPr>
        <w:pBdr>
          <w:top w:val="nil"/>
          <w:left w:val="nil"/>
          <w:bottom w:val="nil"/>
          <w:right w:val="nil"/>
          <w:between w:val="nil"/>
        </w:pBdr>
        <w:spacing w:after="360"/>
        <w:rPr>
          <w:rFonts w:ascii="Times New Roman" w:eastAsia="Calibri" w:hAnsi="Times New Roman" w:cs="Times New Roman"/>
          <w:color w:val="000000"/>
          <w:sz w:val="18"/>
          <w:szCs w:val="18"/>
        </w:rPr>
      </w:pPr>
      <w:r w:rsidRPr="001C45F3">
        <w:rPr>
          <w:rStyle w:val="FootnotesChar"/>
        </w:rPr>
        <w:t xml:space="preserve">Abbreviations: </w:t>
      </w:r>
      <w:r w:rsidR="00C23DA1">
        <w:rPr>
          <w:rStyle w:val="FootnotesChar"/>
        </w:rPr>
        <w:t xml:space="preserve">BCID, blood culture identification; </w:t>
      </w:r>
      <w:r w:rsidRPr="001C45F3">
        <w:rPr>
          <w:rStyle w:val="FootnotesChar"/>
        </w:rPr>
        <w:t>MALDI-</w:t>
      </w:r>
      <w:proofErr w:type="spellStart"/>
      <w:r w:rsidRPr="001C45F3">
        <w:rPr>
          <w:rStyle w:val="FootnotesChar"/>
        </w:rPr>
        <w:t>T</w:t>
      </w:r>
      <w:r w:rsidR="00132AEF">
        <w:rPr>
          <w:rStyle w:val="FootnotesChar"/>
        </w:rPr>
        <w:t>o</w:t>
      </w:r>
      <w:r w:rsidRPr="001C45F3">
        <w:rPr>
          <w:rStyle w:val="FootnotesChar"/>
        </w:rPr>
        <w:t>F</w:t>
      </w:r>
      <w:proofErr w:type="spellEnd"/>
      <w:r w:rsidRPr="001C45F3">
        <w:rPr>
          <w:rStyle w:val="FootnotesChar"/>
        </w:rPr>
        <w:t>, Matrix-assisted laser desorption/ionisation - time of flight; QALY, quality-adjusted life year; SoC, standard-of-care</w:t>
      </w:r>
      <w:r w:rsidRPr="001C45F3">
        <w:rPr>
          <w:rFonts w:ascii="Times New Roman" w:eastAsia="Calibri" w:hAnsi="Times New Roman" w:cs="Times New Roman"/>
          <w:color w:val="000000"/>
          <w:sz w:val="18"/>
          <w:szCs w:val="18"/>
        </w:rPr>
        <w:t>.</w:t>
      </w:r>
    </w:p>
    <w:p w14:paraId="5FF69E03" w14:textId="764D769C" w:rsidR="00707C39" w:rsidRPr="001C45F3" w:rsidRDefault="00707C39" w:rsidP="77195100">
      <w:pPr>
        <w:pStyle w:val="ReporttextSource"/>
        <w:rPr>
          <w:rFonts w:eastAsia="Calibri"/>
          <w:color w:val="000000"/>
          <w:sz w:val="18"/>
          <w:szCs w:val="18"/>
        </w:rPr>
      </w:pPr>
      <w:r>
        <w:fldChar w:fldCharType="begin"/>
      </w:r>
      <w:r>
        <w:instrText xml:space="preserve"> REF _Ref190377495 \h  \* MERGEFORMAT </w:instrText>
      </w:r>
      <w:r>
        <w:fldChar w:fldCharType="separate"/>
      </w:r>
      <w:r w:rsidR="002231A9">
        <w:t xml:space="preserve">Table </w:t>
      </w:r>
      <w:r w:rsidR="002231A9" w:rsidRPr="5123F0B7">
        <w:rPr>
          <w:noProof/>
        </w:rPr>
        <w:t>18</w:t>
      </w:r>
      <w:r>
        <w:fldChar w:fldCharType="end"/>
      </w:r>
      <w:r>
        <w:t xml:space="preserve"> reports the scenario analysis examining the proportion of patients for whom empiric therapy is effective whose treatment is optimised to a targeted therapy following pathogen identification. In the scenario this was reduced to 30% from the base case value of 62.9%. In this scenario costs rise for all comparators compared to the base case, but they rise far more sharply for </w:t>
      </w:r>
      <w:proofErr w:type="spellStart"/>
      <w:r>
        <w:t>mRDT</w:t>
      </w:r>
      <w:proofErr w:type="spellEnd"/>
      <w:r>
        <w:t xml:space="preserve"> than for </w:t>
      </w:r>
      <w:proofErr w:type="spellStart"/>
      <w:r>
        <w:t>SoC.</w:t>
      </w:r>
      <w:proofErr w:type="spellEnd"/>
      <w:r>
        <w:t xml:space="preserve"> Despite this, all </w:t>
      </w:r>
      <w:proofErr w:type="spellStart"/>
      <w:r>
        <w:t>mRDT</w:t>
      </w:r>
      <w:proofErr w:type="spellEnd"/>
      <w:r>
        <w:t xml:space="preserve"> remain less costly overall than SoC, and Cobas Eplex </w:t>
      </w:r>
      <w:r w:rsidR="00DA43D7">
        <w:t xml:space="preserve">BCID </w:t>
      </w:r>
      <w:r>
        <w:t>panels remain dominant o</w:t>
      </w:r>
      <w:r w:rsidR="5EED0B97">
        <w:t>ver</w:t>
      </w:r>
      <w:r>
        <w:t xml:space="preserve"> all other comparators.</w:t>
      </w:r>
    </w:p>
    <w:p w14:paraId="53AC04B8" w14:textId="0F4D8FE8" w:rsidR="00E65AD0" w:rsidRPr="001C45F3" w:rsidRDefault="005E1CF1" w:rsidP="00E65AD0">
      <w:pPr>
        <w:pStyle w:val="Caption"/>
        <w:rPr>
          <w:rFonts w:ascii="Times New Roman" w:hAnsi="Times New Roman"/>
          <w:b w:val="0"/>
          <w:bCs w:val="0"/>
          <w:i/>
          <w:iCs/>
        </w:rPr>
      </w:pPr>
      <w:bookmarkStart w:id="32" w:name="_Ref190377495"/>
      <w:r w:rsidRPr="001C45F3">
        <w:rPr>
          <w:rFonts w:ascii="Times New Roman" w:hAnsi="Times New Roman"/>
        </w:rPr>
        <w:lastRenderedPageBreak/>
        <w:t xml:space="preserve">Table </w:t>
      </w:r>
      <w:r w:rsidRPr="001C45F3">
        <w:rPr>
          <w:rFonts w:ascii="Times New Roman" w:hAnsi="Times New Roman"/>
        </w:rPr>
        <w:fldChar w:fldCharType="begin"/>
      </w:r>
      <w:r w:rsidRPr="001C45F3">
        <w:rPr>
          <w:rFonts w:ascii="Times New Roman" w:hAnsi="Times New Roman"/>
        </w:rPr>
        <w:instrText xml:space="preserve"> SEQ Table \* ARABIC </w:instrText>
      </w:r>
      <w:r w:rsidRPr="001C45F3">
        <w:rPr>
          <w:rFonts w:ascii="Times New Roman" w:hAnsi="Times New Roman"/>
        </w:rPr>
        <w:fldChar w:fldCharType="separate"/>
      </w:r>
      <w:r w:rsidR="002231A9">
        <w:rPr>
          <w:rFonts w:ascii="Times New Roman" w:hAnsi="Times New Roman"/>
          <w:noProof/>
        </w:rPr>
        <w:t>18</w:t>
      </w:r>
      <w:r w:rsidRPr="001C45F3">
        <w:rPr>
          <w:rFonts w:ascii="Times New Roman" w:hAnsi="Times New Roman"/>
        </w:rPr>
        <w:fldChar w:fldCharType="end"/>
      </w:r>
      <w:bookmarkEnd w:id="32"/>
      <w:r w:rsidRPr="001C45F3">
        <w:rPr>
          <w:rFonts w:ascii="Times New Roman" w:hAnsi="Times New Roman"/>
        </w:rPr>
        <w:t xml:space="preserve">: </w:t>
      </w:r>
      <w:r w:rsidR="00E65AD0" w:rsidRPr="001C45F3">
        <w:rPr>
          <w:rFonts w:ascii="Times New Roman" w:hAnsi="Times New Roman"/>
        </w:rPr>
        <w:t xml:space="preserve">Scenario analysis in which the proportion of patients </w:t>
      </w:r>
      <w:r w:rsidR="00B5743B" w:rsidRPr="001C45F3">
        <w:rPr>
          <w:rFonts w:ascii="Times New Roman" w:hAnsi="Times New Roman"/>
        </w:rPr>
        <w:t>optimised to targeted therapy from effective empiric therapy is reduced</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098"/>
        <w:gridCol w:w="1971"/>
        <w:gridCol w:w="1971"/>
        <w:gridCol w:w="1970"/>
      </w:tblGrid>
      <w:tr w:rsidR="00962D17" w:rsidRPr="00AE40BB" w14:paraId="0A736EB2" w14:textId="77777777" w:rsidTr="77195100">
        <w:trPr>
          <w:cantSplit/>
          <w:tblHeader/>
        </w:trPr>
        <w:tc>
          <w:tcPr>
            <w:tcW w:w="1719" w:type="pct"/>
          </w:tcPr>
          <w:p w14:paraId="093DF42B" w14:textId="77777777" w:rsidR="00962D17" w:rsidRPr="00AE40BB" w:rsidRDefault="00962D17">
            <w:pPr>
              <w:pStyle w:val="Tabletext"/>
              <w:rPr>
                <w:b/>
                <w:bCs/>
                <w:sz w:val="18"/>
                <w:szCs w:val="18"/>
              </w:rPr>
            </w:pPr>
            <w:r w:rsidRPr="00AE40BB">
              <w:rPr>
                <w:b/>
                <w:bCs/>
                <w:sz w:val="18"/>
                <w:szCs w:val="18"/>
              </w:rPr>
              <w:t>Diagnostic strategy</w:t>
            </w:r>
          </w:p>
        </w:tc>
        <w:tc>
          <w:tcPr>
            <w:tcW w:w="1094" w:type="pct"/>
            <w:vAlign w:val="center"/>
          </w:tcPr>
          <w:p w14:paraId="28CCC9A0" w14:textId="77777777" w:rsidR="00962D17" w:rsidRPr="00AE40BB" w:rsidRDefault="00962D17">
            <w:pPr>
              <w:pStyle w:val="Tabletext"/>
              <w:jc w:val="center"/>
              <w:rPr>
                <w:b/>
                <w:bCs/>
                <w:sz w:val="18"/>
                <w:szCs w:val="18"/>
              </w:rPr>
            </w:pPr>
            <w:r w:rsidRPr="00AE40BB">
              <w:rPr>
                <w:b/>
                <w:bCs/>
                <w:sz w:val="18"/>
                <w:szCs w:val="18"/>
              </w:rPr>
              <w:t>Overall cost</w:t>
            </w:r>
          </w:p>
        </w:tc>
        <w:tc>
          <w:tcPr>
            <w:tcW w:w="1094" w:type="pct"/>
            <w:vAlign w:val="center"/>
          </w:tcPr>
          <w:p w14:paraId="535FB4D9" w14:textId="77777777" w:rsidR="00962D17" w:rsidRPr="00AE40BB" w:rsidRDefault="00962D17">
            <w:pPr>
              <w:pStyle w:val="Tabletext"/>
              <w:jc w:val="center"/>
              <w:rPr>
                <w:b/>
                <w:bCs/>
                <w:sz w:val="18"/>
                <w:szCs w:val="18"/>
              </w:rPr>
            </w:pPr>
            <w:r w:rsidRPr="00AE40BB">
              <w:rPr>
                <w:b/>
                <w:bCs/>
                <w:sz w:val="18"/>
                <w:szCs w:val="18"/>
              </w:rPr>
              <w:t>QALYs</w:t>
            </w:r>
          </w:p>
        </w:tc>
        <w:tc>
          <w:tcPr>
            <w:tcW w:w="1093" w:type="pct"/>
            <w:vAlign w:val="center"/>
          </w:tcPr>
          <w:p w14:paraId="19A9CBBD" w14:textId="77777777" w:rsidR="00962D17" w:rsidRPr="00AE40BB" w:rsidRDefault="00962D17">
            <w:pPr>
              <w:pStyle w:val="Tabletext"/>
              <w:jc w:val="center"/>
              <w:rPr>
                <w:b/>
                <w:bCs/>
                <w:sz w:val="18"/>
                <w:szCs w:val="18"/>
              </w:rPr>
            </w:pPr>
            <w:r w:rsidRPr="00AE40BB">
              <w:rPr>
                <w:b/>
                <w:bCs/>
                <w:sz w:val="18"/>
                <w:szCs w:val="18"/>
              </w:rPr>
              <w:t>Deaths (per 10,000 patients)</w:t>
            </w:r>
          </w:p>
        </w:tc>
      </w:tr>
      <w:tr w:rsidR="00962D17" w:rsidRPr="00AE40BB" w14:paraId="53C9AFF3" w14:textId="77777777" w:rsidTr="00223824">
        <w:tc>
          <w:tcPr>
            <w:tcW w:w="1719" w:type="pct"/>
          </w:tcPr>
          <w:p w14:paraId="096A517F" w14:textId="235A28DC" w:rsidR="00962D17" w:rsidRPr="00AE40BB" w:rsidRDefault="00962D17" w:rsidP="00962D17">
            <w:pPr>
              <w:pStyle w:val="Tabletext"/>
              <w:rPr>
                <w:sz w:val="18"/>
                <w:szCs w:val="18"/>
              </w:rPr>
            </w:pPr>
            <w:r w:rsidRPr="00AE40BB">
              <w:rPr>
                <w:sz w:val="18"/>
                <w:szCs w:val="18"/>
              </w:rPr>
              <w:t>Conventional culture and MALDI</w:t>
            </w:r>
            <w:r w:rsidR="00232D2E">
              <w:rPr>
                <w:sz w:val="18"/>
                <w:szCs w:val="18"/>
              </w:rPr>
              <w:t>-</w:t>
            </w:r>
            <w:proofErr w:type="spellStart"/>
            <w:r w:rsidR="00D80A30">
              <w:rPr>
                <w:sz w:val="18"/>
                <w:szCs w:val="18"/>
              </w:rPr>
              <w:t>ToF</w:t>
            </w:r>
            <w:proofErr w:type="spellEnd"/>
            <w:r w:rsidRPr="00AE40BB">
              <w:rPr>
                <w:sz w:val="18"/>
                <w:szCs w:val="18"/>
              </w:rPr>
              <w:t xml:space="preserve"> MS (SoC)</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4EC53CC5" w14:textId="3573A162" w:rsidR="00962D17" w:rsidRPr="00AE40BB" w:rsidRDefault="00BB6AA1" w:rsidP="00962D17">
            <w:pPr>
              <w:pStyle w:val="Tabletext"/>
              <w:jc w:val="center"/>
              <w:rPr>
                <w:sz w:val="18"/>
                <w:szCs w:val="18"/>
              </w:rPr>
            </w:pPr>
            <w:r>
              <w:rPr>
                <w:color w:val="000000"/>
                <w:sz w:val="18"/>
                <w:szCs w:val="18"/>
              </w:rPr>
              <w:t>$35,705</w:t>
            </w:r>
          </w:p>
        </w:tc>
        <w:tc>
          <w:tcPr>
            <w:tcW w:w="1094" w:type="pct"/>
            <w:tcBorders>
              <w:top w:val="single" w:sz="4" w:space="0" w:color="auto"/>
              <w:left w:val="nil"/>
              <w:bottom w:val="single" w:sz="4" w:space="0" w:color="auto"/>
              <w:right w:val="single" w:sz="4" w:space="0" w:color="auto"/>
            </w:tcBorders>
            <w:shd w:val="clear" w:color="auto" w:fill="auto"/>
            <w:vAlign w:val="center"/>
          </w:tcPr>
          <w:p w14:paraId="7FB91DEA" w14:textId="3002EC11" w:rsidR="00962D17" w:rsidRPr="00AE40BB" w:rsidRDefault="00BB6AA1" w:rsidP="00962D17">
            <w:pPr>
              <w:pStyle w:val="Tabletext"/>
              <w:jc w:val="center"/>
              <w:rPr>
                <w:sz w:val="18"/>
                <w:szCs w:val="18"/>
              </w:rPr>
            </w:pPr>
            <w:r>
              <w:rPr>
                <w:color w:val="000000"/>
                <w:sz w:val="18"/>
                <w:szCs w:val="18"/>
              </w:rPr>
              <w:t>8.917</w:t>
            </w:r>
          </w:p>
        </w:tc>
        <w:tc>
          <w:tcPr>
            <w:tcW w:w="1093" w:type="pct"/>
            <w:tcBorders>
              <w:top w:val="single" w:sz="4" w:space="0" w:color="auto"/>
              <w:left w:val="nil"/>
              <w:bottom w:val="single" w:sz="4" w:space="0" w:color="auto"/>
              <w:right w:val="single" w:sz="4" w:space="0" w:color="auto"/>
            </w:tcBorders>
            <w:shd w:val="clear" w:color="auto" w:fill="auto"/>
            <w:vAlign w:val="center"/>
          </w:tcPr>
          <w:p w14:paraId="7BBD9DBA" w14:textId="7B271C3E" w:rsidR="00962D17" w:rsidRPr="00AE40BB" w:rsidRDefault="00BB6AA1" w:rsidP="00962D17">
            <w:pPr>
              <w:pStyle w:val="Tabletext"/>
              <w:jc w:val="center"/>
              <w:rPr>
                <w:sz w:val="18"/>
                <w:szCs w:val="18"/>
              </w:rPr>
            </w:pPr>
            <w:r>
              <w:rPr>
                <w:color w:val="000000"/>
                <w:sz w:val="18"/>
                <w:szCs w:val="18"/>
              </w:rPr>
              <w:t>1,127.8</w:t>
            </w:r>
          </w:p>
        </w:tc>
      </w:tr>
      <w:tr w:rsidR="007A5A57" w:rsidRPr="00AE40BB" w14:paraId="6EBAEB16" w14:textId="77777777" w:rsidTr="00223824">
        <w:tc>
          <w:tcPr>
            <w:tcW w:w="1719" w:type="pct"/>
          </w:tcPr>
          <w:p w14:paraId="7B6FDBD5" w14:textId="1F7A8ADF" w:rsidR="007A5A57" w:rsidRPr="00AE40BB" w:rsidRDefault="00D80A30" w:rsidP="77195100">
            <w:pPr>
              <w:pStyle w:val="Tabletext"/>
              <w:rPr>
                <w:rFonts w:eastAsia="Calibri"/>
                <w:sz w:val="18"/>
                <w:szCs w:val="18"/>
              </w:rPr>
            </w:pPr>
            <w:proofErr w:type="spellStart"/>
            <w:r>
              <w:rPr>
                <w:sz w:val="18"/>
                <w:szCs w:val="18"/>
              </w:rPr>
              <w:t>Diasorin</w:t>
            </w:r>
            <w:proofErr w:type="spellEnd"/>
            <w:r w:rsidR="007A5A57" w:rsidRPr="77195100">
              <w:rPr>
                <w:sz w:val="18"/>
                <w:szCs w:val="18"/>
              </w:rPr>
              <w:t xml:space="preserve"> </w:t>
            </w:r>
            <w:proofErr w:type="spellStart"/>
            <w:r w:rsidR="007A5A57" w:rsidRPr="77195100">
              <w:rPr>
                <w:sz w:val="18"/>
                <w:szCs w:val="18"/>
              </w:rPr>
              <w:t>Verigene</w:t>
            </w:r>
            <w:proofErr w:type="spellEnd"/>
            <w:r w:rsidR="007A5A57" w:rsidRPr="77195100">
              <w:rPr>
                <w:sz w:val="18"/>
                <w:szCs w:val="18"/>
              </w:rPr>
              <w:t xml:space="preserve"> panels</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0D51836D" w14:textId="35795C82" w:rsidR="007A5A57" w:rsidRPr="00AE40BB" w:rsidRDefault="00BB6AA1" w:rsidP="007A5A57">
            <w:pPr>
              <w:pStyle w:val="Tabletext"/>
              <w:jc w:val="center"/>
              <w:rPr>
                <w:sz w:val="18"/>
                <w:szCs w:val="18"/>
              </w:rPr>
            </w:pPr>
            <w:r>
              <w:rPr>
                <w:color w:val="000000"/>
                <w:sz w:val="18"/>
                <w:szCs w:val="18"/>
              </w:rPr>
              <w:t>$35,627</w:t>
            </w:r>
          </w:p>
        </w:tc>
        <w:tc>
          <w:tcPr>
            <w:tcW w:w="1094" w:type="pct"/>
            <w:tcBorders>
              <w:top w:val="single" w:sz="4" w:space="0" w:color="auto"/>
              <w:left w:val="nil"/>
              <w:bottom w:val="single" w:sz="4" w:space="0" w:color="auto"/>
              <w:right w:val="single" w:sz="4" w:space="0" w:color="auto"/>
            </w:tcBorders>
            <w:shd w:val="clear" w:color="auto" w:fill="auto"/>
            <w:vAlign w:val="center"/>
          </w:tcPr>
          <w:p w14:paraId="0B2BA89E" w14:textId="7C5C5270" w:rsidR="007A5A57" w:rsidRPr="00AE40BB" w:rsidRDefault="00BB6AA1" w:rsidP="007A5A57">
            <w:pPr>
              <w:pStyle w:val="Tabletext"/>
              <w:jc w:val="center"/>
              <w:rPr>
                <w:sz w:val="18"/>
                <w:szCs w:val="18"/>
              </w:rPr>
            </w:pPr>
            <w:r>
              <w:rPr>
                <w:color w:val="000000"/>
                <w:sz w:val="18"/>
                <w:szCs w:val="18"/>
              </w:rPr>
              <w:t>8.928</w:t>
            </w:r>
          </w:p>
        </w:tc>
        <w:tc>
          <w:tcPr>
            <w:tcW w:w="1093" w:type="pct"/>
            <w:tcBorders>
              <w:top w:val="single" w:sz="4" w:space="0" w:color="auto"/>
              <w:left w:val="nil"/>
              <w:bottom w:val="single" w:sz="4" w:space="0" w:color="auto"/>
              <w:right w:val="single" w:sz="4" w:space="0" w:color="auto"/>
            </w:tcBorders>
            <w:shd w:val="clear" w:color="auto" w:fill="auto"/>
            <w:vAlign w:val="center"/>
          </w:tcPr>
          <w:p w14:paraId="24F07BD5" w14:textId="7CD3931C" w:rsidR="007A5A57" w:rsidRPr="00AE40BB" w:rsidRDefault="00BB6AA1" w:rsidP="007A5A57">
            <w:pPr>
              <w:pStyle w:val="Tabletext"/>
              <w:jc w:val="center"/>
              <w:rPr>
                <w:sz w:val="18"/>
                <w:szCs w:val="18"/>
              </w:rPr>
            </w:pPr>
            <w:r>
              <w:rPr>
                <w:color w:val="000000"/>
                <w:sz w:val="18"/>
                <w:szCs w:val="18"/>
              </w:rPr>
              <w:t>1,116.5</w:t>
            </w:r>
          </w:p>
        </w:tc>
      </w:tr>
      <w:tr w:rsidR="007A5A57" w:rsidRPr="00AE40BB" w14:paraId="3209AB85" w14:textId="77777777" w:rsidTr="00223824">
        <w:tc>
          <w:tcPr>
            <w:tcW w:w="1719" w:type="pct"/>
          </w:tcPr>
          <w:p w14:paraId="13D98B47" w14:textId="4FF6352D" w:rsidR="007A5A57" w:rsidRPr="00AE40BB" w:rsidRDefault="007A5A57" w:rsidP="007A5A57">
            <w:pPr>
              <w:pStyle w:val="Tabletext"/>
              <w:rPr>
                <w:rFonts w:eastAsia="Calibri"/>
                <w:sz w:val="18"/>
                <w:szCs w:val="18"/>
              </w:rPr>
            </w:pPr>
            <w:r w:rsidRPr="00AE40BB">
              <w:rPr>
                <w:sz w:val="18"/>
                <w:szCs w:val="18"/>
              </w:rPr>
              <w:t xml:space="preserve">Accelerate </w:t>
            </w:r>
            <w:proofErr w:type="spellStart"/>
            <w:r w:rsidR="00D80A30" w:rsidRPr="00AE40BB">
              <w:rPr>
                <w:sz w:val="18"/>
                <w:szCs w:val="18"/>
              </w:rPr>
              <w:t>Pheno</w:t>
            </w:r>
            <w:r w:rsidR="00D80A30">
              <w:rPr>
                <w:sz w:val="18"/>
                <w:szCs w:val="18"/>
              </w:rPr>
              <w:t>T</w:t>
            </w:r>
            <w:r w:rsidR="00D80A30" w:rsidRPr="00AE40BB">
              <w:rPr>
                <w:sz w:val="18"/>
                <w:szCs w:val="18"/>
              </w:rPr>
              <w:t>est</w:t>
            </w:r>
            <w:proofErr w:type="spellEnd"/>
            <w:r w:rsidR="00D80A30" w:rsidRPr="00AE40BB">
              <w:rPr>
                <w:sz w:val="18"/>
                <w:szCs w:val="18"/>
              </w:rPr>
              <w:t xml:space="preserve"> </w:t>
            </w:r>
            <w:r w:rsidR="00D80A30">
              <w:rPr>
                <w:sz w:val="18"/>
                <w:szCs w:val="18"/>
              </w:rPr>
              <w:t>BC kit</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1BC0E602" w14:textId="625A3360" w:rsidR="007A5A57" w:rsidRPr="00AE40BB" w:rsidRDefault="00BB6AA1" w:rsidP="007A5A57">
            <w:pPr>
              <w:pStyle w:val="Tabletext"/>
              <w:jc w:val="center"/>
              <w:rPr>
                <w:sz w:val="18"/>
                <w:szCs w:val="18"/>
              </w:rPr>
            </w:pPr>
            <w:r>
              <w:rPr>
                <w:color w:val="000000"/>
                <w:sz w:val="18"/>
                <w:szCs w:val="18"/>
              </w:rPr>
              <w:t>$35,712</w:t>
            </w:r>
          </w:p>
        </w:tc>
        <w:tc>
          <w:tcPr>
            <w:tcW w:w="1094" w:type="pct"/>
            <w:tcBorders>
              <w:top w:val="single" w:sz="4" w:space="0" w:color="auto"/>
              <w:left w:val="nil"/>
              <w:bottom w:val="single" w:sz="4" w:space="0" w:color="auto"/>
              <w:right w:val="single" w:sz="4" w:space="0" w:color="auto"/>
            </w:tcBorders>
            <w:shd w:val="clear" w:color="auto" w:fill="auto"/>
            <w:vAlign w:val="center"/>
          </w:tcPr>
          <w:p w14:paraId="52448B94" w14:textId="71D329BD" w:rsidR="007A5A57" w:rsidRPr="00AE40BB" w:rsidRDefault="00BB6AA1" w:rsidP="007A5A57">
            <w:pPr>
              <w:pStyle w:val="Tabletext"/>
              <w:jc w:val="center"/>
              <w:rPr>
                <w:sz w:val="18"/>
                <w:szCs w:val="18"/>
              </w:rPr>
            </w:pPr>
            <w:r>
              <w:rPr>
                <w:color w:val="000000"/>
                <w:sz w:val="18"/>
                <w:szCs w:val="18"/>
              </w:rPr>
              <w:t>8.932</w:t>
            </w:r>
          </w:p>
        </w:tc>
        <w:tc>
          <w:tcPr>
            <w:tcW w:w="1093" w:type="pct"/>
            <w:tcBorders>
              <w:top w:val="single" w:sz="4" w:space="0" w:color="auto"/>
              <w:left w:val="nil"/>
              <w:bottom w:val="single" w:sz="4" w:space="0" w:color="auto"/>
              <w:right w:val="single" w:sz="4" w:space="0" w:color="auto"/>
            </w:tcBorders>
            <w:shd w:val="clear" w:color="auto" w:fill="auto"/>
            <w:vAlign w:val="center"/>
          </w:tcPr>
          <w:p w14:paraId="2AAB9717" w14:textId="775E602A" w:rsidR="007A5A57" w:rsidRPr="00AE40BB" w:rsidRDefault="00BB6AA1" w:rsidP="007A5A57">
            <w:pPr>
              <w:pStyle w:val="Tabletext"/>
              <w:jc w:val="center"/>
              <w:rPr>
                <w:sz w:val="18"/>
                <w:szCs w:val="18"/>
              </w:rPr>
            </w:pPr>
            <w:r>
              <w:rPr>
                <w:color w:val="000000"/>
                <w:sz w:val="18"/>
                <w:szCs w:val="18"/>
              </w:rPr>
              <w:t>1,113.4</w:t>
            </w:r>
          </w:p>
        </w:tc>
      </w:tr>
      <w:tr w:rsidR="009D1A25" w:rsidRPr="00AE40BB" w14:paraId="7E35AF6C" w14:textId="77777777" w:rsidTr="00223824">
        <w:tc>
          <w:tcPr>
            <w:tcW w:w="1719" w:type="pct"/>
          </w:tcPr>
          <w:p w14:paraId="3805E13D" w14:textId="68D455B9" w:rsidR="009D1A25" w:rsidRPr="00AE40BB" w:rsidRDefault="00D80A30" w:rsidP="77195100">
            <w:pPr>
              <w:pStyle w:val="Tabletext"/>
              <w:rPr>
                <w:rFonts w:eastAsia="Calibri"/>
                <w:sz w:val="18"/>
                <w:szCs w:val="18"/>
              </w:rPr>
            </w:pPr>
            <w:proofErr w:type="spellStart"/>
            <w:r>
              <w:rPr>
                <w:rFonts w:eastAsia="Calibri"/>
                <w:sz w:val="18"/>
                <w:szCs w:val="18"/>
              </w:rPr>
              <w:t>BioFire</w:t>
            </w:r>
            <w:proofErr w:type="spellEnd"/>
            <w:r>
              <w:rPr>
                <w:rFonts w:eastAsia="Calibri"/>
                <w:sz w:val="18"/>
                <w:szCs w:val="18"/>
              </w:rPr>
              <w:t xml:space="preserve"> BCID </w:t>
            </w:r>
            <w:r w:rsidR="00BB6AA1">
              <w:rPr>
                <w:rFonts w:eastAsia="Calibri"/>
                <w:sz w:val="18"/>
                <w:szCs w:val="18"/>
              </w:rPr>
              <w:t>panel</w:t>
            </w:r>
            <w:r>
              <w:rPr>
                <w:rFonts w:eastAsia="Calibri"/>
                <w:sz w:val="18"/>
                <w:szCs w:val="18"/>
              </w:rPr>
              <w:t xml:space="preserve"> </w:t>
            </w:r>
          </w:p>
        </w:tc>
        <w:tc>
          <w:tcPr>
            <w:tcW w:w="1094" w:type="pct"/>
            <w:tcBorders>
              <w:top w:val="single" w:sz="4" w:space="0" w:color="auto"/>
              <w:left w:val="single" w:sz="4" w:space="0" w:color="auto"/>
              <w:bottom w:val="single" w:sz="4" w:space="0" w:color="auto"/>
              <w:right w:val="single" w:sz="4" w:space="0" w:color="auto"/>
            </w:tcBorders>
            <w:shd w:val="clear" w:color="auto" w:fill="auto"/>
            <w:vAlign w:val="center"/>
          </w:tcPr>
          <w:p w14:paraId="549EA56B" w14:textId="5513B5FD" w:rsidR="009D1A25" w:rsidRPr="00AE40BB" w:rsidRDefault="00BB6AA1" w:rsidP="009D1A25">
            <w:pPr>
              <w:pStyle w:val="Tabletext"/>
              <w:jc w:val="center"/>
              <w:rPr>
                <w:sz w:val="18"/>
                <w:szCs w:val="18"/>
              </w:rPr>
            </w:pPr>
            <w:r>
              <w:rPr>
                <w:color w:val="000000"/>
                <w:sz w:val="18"/>
                <w:szCs w:val="18"/>
              </w:rPr>
              <w:t>$35,635</w:t>
            </w:r>
          </w:p>
        </w:tc>
        <w:tc>
          <w:tcPr>
            <w:tcW w:w="1094" w:type="pct"/>
            <w:tcBorders>
              <w:top w:val="single" w:sz="4" w:space="0" w:color="auto"/>
              <w:left w:val="nil"/>
              <w:bottom w:val="single" w:sz="4" w:space="0" w:color="auto"/>
              <w:right w:val="single" w:sz="4" w:space="0" w:color="auto"/>
            </w:tcBorders>
            <w:shd w:val="clear" w:color="auto" w:fill="auto"/>
            <w:vAlign w:val="center"/>
          </w:tcPr>
          <w:p w14:paraId="653CE5EA" w14:textId="70399023" w:rsidR="009D1A25" w:rsidRPr="00AE40BB" w:rsidRDefault="00BB6AA1" w:rsidP="009D1A25">
            <w:pPr>
              <w:pStyle w:val="Tabletext"/>
              <w:jc w:val="center"/>
              <w:rPr>
                <w:sz w:val="18"/>
                <w:szCs w:val="18"/>
              </w:rPr>
            </w:pPr>
            <w:r>
              <w:rPr>
                <w:color w:val="000000"/>
                <w:sz w:val="18"/>
                <w:szCs w:val="18"/>
              </w:rPr>
              <w:t>8.933</w:t>
            </w:r>
          </w:p>
        </w:tc>
        <w:tc>
          <w:tcPr>
            <w:tcW w:w="1093" w:type="pct"/>
            <w:tcBorders>
              <w:top w:val="single" w:sz="4" w:space="0" w:color="auto"/>
              <w:left w:val="nil"/>
              <w:bottom w:val="single" w:sz="4" w:space="0" w:color="auto"/>
              <w:right w:val="single" w:sz="4" w:space="0" w:color="auto"/>
            </w:tcBorders>
            <w:shd w:val="clear" w:color="auto" w:fill="auto"/>
            <w:vAlign w:val="center"/>
          </w:tcPr>
          <w:p w14:paraId="6C4D3F5C" w14:textId="6B5B77C3" w:rsidR="009D1A25" w:rsidRPr="00AE40BB" w:rsidRDefault="00BB6AA1" w:rsidP="009D1A25">
            <w:pPr>
              <w:pStyle w:val="Tabletext"/>
              <w:jc w:val="center"/>
              <w:rPr>
                <w:sz w:val="18"/>
                <w:szCs w:val="18"/>
              </w:rPr>
            </w:pPr>
            <w:r>
              <w:rPr>
                <w:color w:val="000000"/>
                <w:sz w:val="18"/>
                <w:szCs w:val="18"/>
              </w:rPr>
              <w:t>1,111.5</w:t>
            </w:r>
          </w:p>
        </w:tc>
      </w:tr>
      <w:tr w:rsidR="009D1A25" w:rsidRPr="00AE40BB" w14:paraId="3C08DB02" w14:textId="77777777" w:rsidTr="00223824">
        <w:tc>
          <w:tcPr>
            <w:tcW w:w="1719" w:type="pct"/>
          </w:tcPr>
          <w:p w14:paraId="6C97CEF3" w14:textId="6774889F" w:rsidR="009D1A25" w:rsidRPr="00AE40BB" w:rsidRDefault="00D80A30" w:rsidP="77195100">
            <w:pPr>
              <w:pStyle w:val="Tabletext"/>
              <w:rPr>
                <w:sz w:val="18"/>
                <w:szCs w:val="18"/>
              </w:rPr>
            </w:pPr>
            <w:proofErr w:type="spellStart"/>
            <w:r>
              <w:rPr>
                <w:rFonts w:eastAsia="Calibri"/>
                <w:sz w:val="18"/>
                <w:szCs w:val="18"/>
              </w:rPr>
              <w:t>BioFire</w:t>
            </w:r>
            <w:proofErr w:type="spellEnd"/>
            <w:r w:rsidR="009D1A25" w:rsidRPr="77195100">
              <w:rPr>
                <w:rFonts w:eastAsia="Calibri"/>
                <w:sz w:val="18"/>
                <w:szCs w:val="18"/>
              </w:rPr>
              <w:t xml:space="preserve"> BCID2 </w:t>
            </w:r>
            <w:r w:rsidR="00BB6AA1">
              <w:rPr>
                <w:rFonts w:eastAsia="Calibri"/>
                <w:sz w:val="18"/>
                <w:szCs w:val="18"/>
              </w:rPr>
              <w:t>panel</w:t>
            </w:r>
          </w:p>
        </w:tc>
        <w:tc>
          <w:tcPr>
            <w:tcW w:w="1094" w:type="pct"/>
            <w:tcBorders>
              <w:top w:val="nil"/>
              <w:left w:val="single" w:sz="4" w:space="0" w:color="auto"/>
              <w:bottom w:val="single" w:sz="4" w:space="0" w:color="auto"/>
              <w:right w:val="single" w:sz="4" w:space="0" w:color="auto"/>
            </w:tcBorders>
            <w:shd w:val="clear" w:color="auto" w:fill="auto"/>
            <w:vAlign w:val="center"/>
          </w:tcPr>
          <w:p w14:paraId="16EB1EEA" w14:textId="569831FC" w:rsidR="009D1A25" w:rsidRPr="00AE40BB" w:rsidRDefault="00BB6AA1" w:rsidP="009D1A25">
            <w:pPr>
              <w:pStyle w:val="Tabletext"/>
              <w:jc w:val="center"/>
              <w:rPr>
                <w:sz w:val="18"/>
                <w:szCs w:val="18"/>
              </w:rPr>
            </w:pPr>
            <w:r>
              <w:rPr>
                <w:color w:val="000000"/>
                <w:sz w:val="18"/>
                <w:szCs w:val="18"/>
              </w:rPr>
              <w:t>$35,630</w:t>
            </w:r>
          </w:p>
        </w:tc>
        <w:tc>
          <w:tcPr>
            <w:tcW w:w="1094" w:type="pct"/>
            <w:tcBorders>
              <w:top w:val="nil"/>
              <w:left w:val="nil"/>
              <w:bottom w:val="single" w:sz="4" w:space="0" w:color="auto"/>
              <w:right w:val="single" w:sz="4" w:space="0" w:color="auto"/>
            </w:tcBorders>
            <w:shd w:val="clear" w:color="auto" w:fill="auto"/>
            <w:vAlign w:val="center"/>
          </w:tcPr>
          <w:p w14:paraId="550DBA5E" w14:textId="6C2F9ED4" w:rsidR="009D1A25" w:rsidRPr="00AE40BB" w:rsidRDefault="00BB6AA1" w:rsidP="009D1A25">
            <w:pPr>
              <w:pStyle w:val="Tabletext"/>
              <w:jc w:val="center"/>
              <w:rPr>
                <w:sz w:val="18"/>
                <w:szCs w:val="18"/>
              </w:rPr>
            </w:pPr>
            <w:r>
              <w:rPr>
                <w:color w:val="000000"/>
                <w:sz w:val="18"/>
                <w:szCs w:val="18"/>
              </w:rPr>
              <w:t>8.934</w:t>
            </w:r>
          </w:p>
        </w:tc>
        <w:tc>
          <w:tcPr>
            <w:tcW w:w="1093" w:type="pct"/>
            <w:tcBorders>
              <w:top w:val="nil"/>
              <w:left w:val="nil"/>
              <w:bottom w:val="single" w:sz="4" w:space="0" w:color="auto"/>
              <w:right w:val="single" w:sz="4" w:space="0" w:color="auto"/>
            </w:tcBorders>
            <w:shd w:val="clear" w:color="auto" w:fill="auto"/>
            <w:vAlign w:val="center"/>
          </w:tcPr>
          <w:p w14:paraId="0AB38D4E" w14:textId="79ED1569" w:rsidR="009D1A25" w:rsidRPr="00AE40BB" w:rsidRDefault="00BB6AA1" w:rsidP="009D1A25">
            <w:pPr>
              <w:pStyle w:val="Tabletext"/>
              <w:jc w:val="center"/>
              <w:rPr>
                <w:sz w:val="18"/>
                <w:szCs w:val="18"/>
              </w:rPr>
            </w:pPr>
            <w:r>
              <w:rPr>
                <w:color w:val="000000"/>
                <w:sz w:val="18"/>
                <w:szCs w:val="18"/>
              </w:rPr>
              <w:t>1,110.6</w:t>
            </w:r>
          </w:p>
        </w:tc>
      </w:tr>
      <w:tr w:rsidR="009D1A25" w:rsidRPr="00AE40BB" w14:paraId="3FA3F1E7" w14:textId="77777777" w:rsidTr="00223824">
        <w:tc>
          <w:tcPr>
            <w:tcW w:w="1719" w:type="pct"/>
          </w:tcPr>
          <w:p w14:paraId="3AC6BC29" w14:textId="6D7C144E" w:rsidR="009D1A25" w:rsidRPr="00AE40BB" w:rsidRDefault="009D1A25" w:rsidP="77195100">
            <w:pPr>
              <w:pStyle w:val="Tabletext"/>
              <w:rPr>
                <w:sz w:val="18"/>
                <w:szCs w:val="18"/>
              </w:rPr>
            </w:pPr>
            <w:r w:rsidRPr="77195100">
              <w:rPr>
                <w:sz w:val="18"/>
                <w:szCs w:val="18"/>
              </w:rPr>
              <w:t xml:space="preserve">Cobas Eplex </w:t>
            </w:r>
            <w:r w:rsidR="00D80A30">
              <w:rPr>
                <w:sz w:val="18"/>
                <w:szCs w:val="18"/>
              </w:rPr>
              <w:t xml:space="preserve">BCID </w:t>
            </w:r>
            <w:r w:rsidRPr="77195100">
              <w:rPr>
                <w:sz w:val="18"/>
                <w:szCs w:val="18"/>
              </w:rPr>
              <w:t xml:space="preserve">panels </w:t>
            </w:r>
          </w:p>
        </w:tc>
        <w:tc>
          <w:tcPr>
            <w:tcW w:w="1094" w:type="pct"/>
            <w:tcBorders>
              <w:top w:val="nil"/>
              <w:left w:val="single" w:sz="4" w:space="0" w:color="auto"/>
              <w:bottom w:val="single" w:sz="4" w:space="0" w:color="auto"/>
              <w:right w:val="single" w:sz="4" w:space="0" w:color="auto"/>
            </w:tcBorders>
            <w:shd w:val="clear" w:color="auto" w:fill="auto"/>
            <w:vAlign w:val="center"/>
          </w:tcPr>
          <w:p w14:paraId="752D41F7" w14:textId="26B175BD" w:rsidR="009D1A25" w:rsidRPr="00AE40BB" w:rsidRDefault="00BB6AA1" w:rsidP="009D1A25">
            <w:pPr>
              <w:pStyle w:val="Tabletext"/>
              <w:jc w:val="center"/>
              <w:rPr>
                <w:sz w:val="18"/>
                <w:szCs w:val="18"/>
              </w:rPr>
            </w:pPr>
            <w:r>
              <w:rPr>
                <w:color w:val="000000"/>
                <w:sz w:val="18"/>
                <w:szCs w:val="18"/>
              </w:rPr>
              <w:t>$35,622</w:t>
            </w:r>
          </w:p>
        </w:tc>
        <w:tc>
          <w:tcPr>
            <w:tcW w:w="1094" w:type="pct"/>
            <w:tcBorders>
              <w:top w:val="nil"/>
              <w:left w:val="nil"/>
              <w:bottom w:val="single" w:sz="4" w:space="0" w:color="auto"/>
              <w:right w:val="single" w:sz="4" w:space="0" w:color="auto"/>
            </w:tcBorders>
            <w:shd w:val="clear" w:color="auto" w:fill="auto"/>
            <w:vAlign w:val="center"/>
          </w:tcPr>
          <w:p w14:paraId="64488F19" w14:textId="00FE8890" w:rsidR="009D1A25" w:rsidRPr="00AE40BB" w:rsidRDefault="00BB6AA1" w:rsidP="009D1A25">
            <w:pPr>
              <w:pStyle w:val="Tabletext"/>
              <w:jc w:val="center"/>
              <w:rPr>
                <w:sz w:val="18"/>
                <w:szCs w:val="18"/>
              </w:rPr>
            </w:pPr>
            <w:r>
              <w:rPr>
                <w:color w:val="000000"/>
                <w:sz w:val="18"/>
                <w:szCs w:val="18"/>
              </w:rPr>
              <w:t>8.935</w:t>
            </w:r>
          </w:p>
        </w:tc>
        <w:tc>
          <w:tcPr>
            <w:tcW w:w="1093" w:type="pct"/>
            <w:tcBorders>
              <w:top w:val="nil"/>
              <w:left w:val="nil"/>
              <w:bottom w:val="single" w:sz="4" w:space="0" w:color="auto"/>
              <w:right w:val="single" w:sz="4" w:space="0" w:color="auto"/>
            </w:tcBorders>
            <w:shd w:val="clear" w:color="auto" w:fill="auto"/>
            <w:vAlign w:val="center"/>
          </w:tcPr>
          <w:p w14:paraId="4EA6A15A" w14:textId="38C85A47" w:rsidR="009D1A25" w:rsidRPr="00AE40BB" w:rsidRDefault="00BB6AA1" w:rsidP="009D1A25">
            <w:pPr>
              <w:pStyle w:val="Tabletext"/>
              <w:jc w:val="center"/>
              <w:rPr>
                <w:sz w:val="18"/>
                <w:szCs w:val="18"/>
              </w:rPr>
            </w:pPr>
            <w:r>
              <w:rPr>
                <w:color w:val="000000"/>
                <w:sz w:val="18"/>
                <w:szCs w:val="18"/>
              </w:rPr>
              <w:t>1,109.8</w:t>
            </w:r>
          </w:p>
        </w:tc>
      </w:tr>
    </w:tbl>
    <w:p w14:paraId="0F83F134" w14:textId="5129EC5C" w:rsidR="00E65AD0" w:rsidRPr="001C45F3" w:rsidRDefault="00E65AD0" w:rsidP="00E65AD0">
      <w:pPr>
        <w:pBdr>
          <w:top w:val="nil"/>
          <w:left w:val="nil"/>
          <w:bottom w:val="nil"/>
          <w:right w:val="nil"/>
          <w:between w:val="nil"/>
        </w:pBdr>
        <w:spacing w:after="360"/>
        <w:rPr>
          <w:rFonts w:ascii="Times New Roman" w:eastAsia="Calibri" w:hAnsi="Times New Roman" w:cs="Times New Roman"/>
          <w:color w:val="000000"/>
          <w:sz w:val="18"/>
          <w:szCs w:val="18"/>
        </w:rPr>
      </w:pPr>
      <w:r w:rsidRPr="001C45F3">
        <w:rPr>
          <w:rStyle w:val="FootnotesChar"/>
        </w:rPr>
        <w:t xml:space="preserve">Abbreviations: </w:t>
      </w:r>
      <w:r w:rsidR="00C23DA1">
        <w:rPr>
          <w:rStyle w:val="FootnotesChar"/>
        </w:rPr>
        <w:t xml:space="preserve">BCID, blood culture identification; </w:t>
      </w:r>
      <w:r w:rsidRPr="001C45F3">
        <w:rPr>
          <w:rStyle w:val="FootnotesChar"/>
        </w:rPr>
        <w:t>MALDI-</w:t>
      </w:r>
      <w:proofErr w:type="spellStart"/>
      <w:r w:rsidRPr="001C45F3">
        <w:rPr>
          <w:rStyle w:val="FootnotesChar"/>
        </w:rPr>
        <w:t>T</w:t>
      </w:r>
      <w:r w:rsidR="00132AEF">
        <w:rPr>
          <w:rStyle w:val="FootnotesChar"/>
        </w:rPr>
        <w:t>o</w:t>
      </w:r>
      <w:r w:rsidRPr="001C45F3">
        <w:rPr>
          <w:rStyle w:val="FootnotesChar"/>
        </w:rPr>
        <w:t>F</w:t>
      </w:r>
      <w:proofErr w:type="spellEnd"/>
      <w:r w:rsidRPr="001C45F3">
        <w:rPr>
          <w:rStyle w:val="FootnotesChar"/>
        </w:rPr>
        <w:t>, Matrix-assisted laser desorption/ionisation - time of flight; QALY, quality-adjusted life year; SoC, standard-of-care</w:t>
      </w:r>
      <w:r w:rsidRPr="001C45F3">
        <w:rPr>
          <w:rFonts w:ascii="Times New Roman" w:eastAsia="Calibri" w:hAnsi="Times New Roman" w:cs="Times New Roman"/>
          <w:color w:val="000000"/>
          <w:sz w:val="18"/>
          <w:szCs w:val="18"/>
        </w:rPr>
        <w:t>.</w:t>
      </w:r>
    </w:p>
    <w:p w14:paraId="29C79847" w14:textId="45E4944E" w:rsidR="004A0310" w:rsidRPr="001C45F3" w:rsidRDefault="004A0310" w:rsidP="009438A2">
      <w:pPr>
        <w:pStyle w:val="ReporttextSource"/>
        <w:rPr>
          <w:rFonts w:cs="Times New Roman"/>
        </w:rPr>
        <w:sectPr w:rsidR="004A0310" w:rsidRPr="001C45F3" w:rsidSect="00DC0A22">
          <w:headerReference w:type="default" r:id="rId18"/>
          <w:footerReference w:type="default" r:id="rId19"/>
          <w:footnotePr>
            <w:numFmt w:val="lowerLetter"/>
          </w:footnotePr>
          <w:pgSz w:w="11906" w:h="16838"/>
          <w:pgMar w:top="1715" w:right="1440" w:bottom="1440" w:left="1440" w:header="567" w:footer="708" w:gutter="0"/>
          <w:cols w:space="708"/>
          <w:docGrid w:linePitch="360"/>
        </w:sectPr>
      </w:pPr>
    </w:p>
    <w:p w14:paraId="3170169E" w14:textId="77777777" w:rsidR="00807E1D" w:rsidRPr="001C45F3" w:rsidRDefault="00807E1D" w:rsidP="00E43F2B">
      <w:pPr>
        <w:pStyle w:val="Heading1Source"/>
        <w:numPr>
          <w:ilvl w:val="0"/>
          <w:numId w:val="0"/>
        </w:numPr>
        <w:ind w:left="567" w:hanging="567"/>
        <w:rPr>
          <w:rFonts w:cs="Times New Roman"/>
        </w:rPr>
      </w:pPr>
      <w:r w:rsidRPr="001C45F3">
        <w:rPr>
          <w:rFonts w:cs="Times New Roman"/>
        </w:rPr>
        <w:lastRenderedPageBreak/>
        <w:t>References</w:t>
      </w:r>
      <w:bookmarkEnd w:id="27"/>
    </w:p>
    <w:p w14:paraId="3FA4C486" w14:textId="77777777" w:rsidR="00AF163E" w:rsidRPr="00AF163E" w:rsidRDefault="0063398C" w:rsidP="00AF163E">
      <w:pPr>
        <w:pStyle w:val="EndNoteBibliography"/>
        <w:spacing w:after="0"/>
        <w:ind w:left="720" w:hanging="720"/>
      </w:pPr>
      <w:r w:rsidRPr="001C45F3">
        <w:rPr>
          <w:lang w:val="en-GB"/>
        </w:rPr>
        <w:fldChar w:fldCharType="begin"/>
      </w:r>
      <w:r w:rsidRPr="001C45F3">
        <w:rPr>
          <w:lang w:val="en-GB"/>
        </w:rPr>
        <w:instrText xml:space="preserve"> ADDIN EN.REFLIST </w:instrText>
      </w:r>
      <w:r w:rsidRPr="001C45F3">
        <w:rPr>
          <w:lang w:val="en-GB"/>
        </w:rPr>
        <w:fldChar w:fldCharType="separate"/>
      </w:r>
      <w:bookmarkStart w:id="33" w:name="_ENREF_1"/>
      <w:r w:rsidR="00AF163E" w:rsidRPr="00AF163E">
        <w:t>[1]</w:t>
      </w:r>
      <w:r w:rsidR="00AF163E" w:rsidRPr="00AF163E">
        <w:tab/>
        <w:t>T. Ohnuma</w:t>
      </w:r>
      <w:r w:rsidR="00AF163E" w:rsidRPr="00AF163E">
        <w:rPr>
          <w:i/>
        </w:rPr>
        <w:t xml:space="preserve"> et al.</w:t>
      </w:r>
      <w:r w:rsidR="00AF163E" w:rsidRPr="00AF163E">
        <w:t xml:space="preserve">, "Association of Appropriate Empirical Antimicrobial Therapy With In-Hospital Mortality in Patients With Bloodstream Infections in the US," </w:t>
      </w:r>
      <w:r w:rsidR="00AF163E" w:rsidRPr="00AF163E">
        <w:rPr>
          <w:i/>
        </w:rPr>
        <w:t xml:space="preserve">JAMA Netw Open, </w:t>
      </w:r>
      <w:r w:rsidR="00AF163E" w:rsidRPr="00AF163E">
        <w:t>vol. 6, no. 1, p. e2249353, Jan 3 2023, doi: 10.1001/jamanetworkopen.2022.49353.</w:t>
      </w:r>
      <w:bookmarkEnd w:id="33"/>
    </w:p>
    <w:p w14:paraId="667D3B2A" w14:textId="77777777" w:rsidR="00AF163E" w:rsidRPr="00AF163E" w:rsidRDefault="00AF163E" w:rsidP="00AF163E">
      <w:pPr>
        <w:pStyle w:val="EndNoteBibliography"/>
        <w:spacing w:after="0"/>
        <w:ind w:left="720" w:hanging="720"/>
      </w:pPr>
      <w:bookmarkStart w:id="34" w:name="_ENREF_2"/>
      <w:r w:rsidRPr="00AF163E">
        <w:t>[2]</w:t>
      </w:r>
      <w:r w:rsidRPr="00AF163E">
        <w:tab/>
        <w:t xml:space="preserve">S. M. Jabbari Shiadeh, A. Pormohammad, A. Hashemi, and P. Lak, "Global prevalence of antibiotic resistance in blood-isolated Enterococcus faecalis and Enterococcus faecium: a systematic review and meta-analysis," </w:t>
      </w:r>
      <w:r w:rsidRPr="00AF163E">
        <w:rPr>
          <w:i/>
        </w:rPr>
        <w:t xml:space="preserve">Infect Drug Resist, </w:t>
      </w:r>
      <w:r w:rsidRPr="00AF163E">
        <w:t>vol. 12, pp. 2713-2725, 2019, doi: 10.2147/IDR.S206084.</w:t>
      </w:r>
      <w:bookmarkEnd w:id="34"/>
    </w:p>
    <w:p w14:paraId="75A752E8" w14:textId="77777777" w:rsidR="00AF163E" w:rsidRPr="00AF163E" w:rsidRDefault="00AF163E" w:rsidP="00AF163E">
      <w:pPr>
        <w:pStyle w:val="EndNoteBibliography"/>
        <w:spacing w:after="0"/>
        <w:ind w:left="720" w:hanging="720"/>
      </w:pPr>
      <w:bookmarkStart w:id="35" w:name="_ENREF_3"/>
      <w:r w:rsidRPr="00AF163E">
        <w:t>[3]</w:t>
      </w:r>
      <w:r w:rsidRPr="00AF163E">
        <w:tab/>
        <w:t xml:space="preserve">J. T. Smith, E. M. Eckhardt, N. B. Hansel, T. R. Eliato, I. W. Martin, and C. P. Andam, "Genomic epidemiology of methicillin-resistant and -susceptible Staphylococcus aureus from bloodstream infections," </w:t>
      </w:r>
      <w:r w:rsidRPr="00AF163E">
        <w:rPr>
          <w:i/>
        </w:rPr>
        <w:t xml:space="preserve">BMC Infect Dis, </w:t>
      </w:r>
      <w:r w:rsidRPr="00AF163E">
        <w:t>vol. 21, no. 1, p. 589, Jun 21 2021, doi: 10.1186/s12879-021-06293-3.</w:t>
      </w:r>
      <w:bookmarkEnd w:id="35"/>
    </w:p>
    <w:p w14:paraId="503128D6" w14:textId="77777777" w:rsidR="00AF163E" w:rsidRPr="00AF163E" w:rsidRDefault="00AF163E" w:rsidP="00AF163E">
      <w:pPr>
        <w:pStyle w:val="EndNoteBibliography"/>
        <w:spacing w:after="0"/>
        <w:ind w:left="720" w:hanging="720"/>
      </w:pPr>
      <w:bookmarkStart w:id="36" w:name="_ENREF_4"/>
      <w:r w:rsidRPr="00AF163E">
        <w:t>[4]</w:t>
      </w:r>
      <w:r w:rsidRPr="00AF163E">
        <w:tab/>
        <w:t>P. D. Tamma</w:t>
      </w:r>
      <w:r w:rsidRPr="00AF163E">
        <w:rPr>
          <w:i/>
        </w:rPr>
        <w:t xml:space="preserve"> et al.</w:t>
      </w:r>
      <w:r w:rsidRPr="00AF163E">
        <w:t xml:space="preserve">, "Prevalence of bla(CTX-M) Genes in Gram-Negative Bloodstream Isolates across 66 Hospitals in the United States," </w:t>
      </w:r>
      <w:r w:rsidRPr="00AF163E">
        <w:rPr>
          <w:i/>
        </w:rPr>
        <w:t xml:space="preserve">J Clin Microbiol, </w:t>
      </w:r>
      <w:r w:rsidRPr="00AF163E">
        <w:t>vol. 59, no. 6, May 19 2021, doi: 10.1128/JCM.00127-21.</w:t>
      </w:r>
      <w:bookmarkEnd w:id="36"/>
    </w:p>
    <w:p w14:paraId="0726E525" w14:textId="71867D63" w:rsidR="00AF163E" w:rsidRPr="00AF163E" w:rsidRDefault="00AF163E" w:rsidP="00AF163E">
      <w:pPr>
        <w:pStyle w:val="EndNoteBibliography"/>
        <w:spacing w:after="0"/>
        <w:ind w:left="720" w:hanging="720"/>
      </w:pPr>
      <w:bookmarkStart w:id="37" w:name="_ENREF_5"/>
      <w:r w:rsidRPr="00AF163E">
        <w:t>[5]</w:t>
      </w:r>
      <w:r w:rsidRPr="00AF163E">
        <w:tab/>
        <w:t xml:space="preserve">Public Health England, " Laboratory surveillance of polymicrobial bacteraemia and fungaemia (EWNI), 2018: appendix. HPR 13(33): infection report. Available at: </w:t>
      </w:r>
      <w:hyperlink r:id="rId20" w:history="1">
        <w:r w:rsidRPr="00AF163E">
          <w:rPr>
            <w:rStyle w:val="Hyperlink"/>
          </w:rPr>
          <w:t>https://www.gov.uk/government/publications/polymicrobial-bacteraemia-and-fungaemia-in-england-wales-and-northern-ireland-2012</w:t>
        </w:r>
      </w:hyperlink>
      <w:r w:rsidRPr="00AF163E">
        <w:t>. (Accessed 21/10/24)." 2019.</w:t>
      </w:r>
      <w:bookmarkEnd w:id="37"/>
    </w:p>
    <w:p w14:paraId="088A8AD5" w14:textId="0216D9CE" w:rsidR="00AF163E" w:rsidRPr="00AF163E" w:rsidRDefault="00AF163E" w:rsidP="00AF163E">
      <w:pPr>
        <w:pStyle w:val="EndNoteBibliography"/>
        <w:spacing w:after="0"/>
        <w:ind w:left="720" w:hanging="720"/>
      </w:pPr>
      <w:bookmarkStart w:id="38" w:name="_ENREF_6"/>
      <w:r w:rsidRPr="00AF163E">
        <w:t>[6]</w:t>
      </w:r>
      <w:r w:rsidRPr="00AF163E">
        <w:tab/>
        <w:t xml:space="preserve">"BioFire FilmArray Blood Culture Identification Panel. Product data. Available at: </w:t>
      </w:r>
      <w:hyperlink r:id="rId21" w:history="1">
        <w:r w:rsidRPr="00AF163E">
          <w:rPr>
            <w:rStyle w:val="Hyperlink"/>
          </w:rPr>
          <w:t>https://www.biofiredx.com/wp-content/uploads/2016/03/IS-FLM1-PRT-0069-04-FilmArray-Blood-Culture-Identification-Panel-Information-Sheet.pdf</w:t>
        </w:r>
      </w:hyperlink>
      <w:r w:rsidRPr="00AF163E">
        <w:t>. Accessed 03/02/25. ."</w:t>
      </w:r>
      <w:bookmarkEnd w:id="38"/>
    </w:p>
    <w:p w14:paraId="16078F67" w14:textId="6BEC896A" w:rsidR="00AF163E" w:rsidRPr="00AF163E" w:rsidRDefault="00AF163E" w:rsidP="00AF163E">
      <w:pPr>
        <w:pStyle w:val="EndNoteBibliography"/>
        <w:spacing w:after="0"/>
        <w:ind w:left="720" w:hanging="720"/>
      </w:pPr>
      <w:bookmarkStart w:id="39" w:name="_ENREF_7"/>
      <w:r w:rsidRPr="00AF163E">
        <w:t>[7]</w:t>
      </w:r>
      <w:r w:rsidRPr="00AF163E">
        <w:tab/>
        <w:t xml:space="preserve">"BIOFIRE® Blood Culture Identification 2 (BCID2) Panel. Product information. Available at: </w:t>
      </w:r>
      <w:hyperlink r:id="rId22" w:history="1">
        <w:r w:rsidRPr="00AF163E">
          <w:rPr>
            <w:rStyle w:val="Hyperlink"/>
          </w:rPr>
          <w:t>https://www.biomerieux.com/corp/en/our-offer/clinical-products/biofire-blood-culture-identification-2-panel.html</w:t>
        </w:r>
      </w:hyperlink>
      <w:r w:rsidRPr="00AF163E">
        <w:t>? Accessed 03/02/25.."</w:t>
      </w:r>
      <w:bookmarkEnd w:id="39"/>
    </w:p>
    <w:p w14:paraId="0975FF87" w14:textId="3003C503" w:rsidR="00AF163E" w:rsidRPr="00AF163E" w:rsidRDefault="00AF163E" w:rsidP="00AF163E">
      <w:pPr>
        <w:pStyle w:val="EndNoteBibliography"/>
        <w:spacing w:after="0"/>
        <w:ind w:left="720" w:hanging="720"/>
      </w:pPr>
      <w:bookmarkStart w:id="40" w:name="_ENREF_8"/>
      <w:r w:rsidRPr="00AF163E">
        <w:t>[8]</w:t>
      </w:r>
      <w:r w:rsidRPr="00AF163E">
        <w:tab/>
        <w:t xml:space="preserve">"Verigene® Gram-Negative Blood Culture Nucleic Acid Test (BC-GN). Product information. Available at: </w:t>
      </w:r>
      <w:hyperlink r:id="rId23" w:history="1">
        <w:r w:rsidRPr="00AF163E">
          <w:rPr>
            <w:rStyle w:val="Hyperlink"/>
          </w:rPr>
          <w:t>http://www.nanosphere.us/sites/default/files/support-docs/nanosphere_bcgn_insert_final.pdf</w:t>
        </w:r>
      </w:hyperlink>
      <w:r w:rsidRPr="00AF163E">
        <w:t>. Accessed 03/02/25."</w:t>
      </w:r>
      <w:bookmarkEnd w:id="40"/>
    </w:p>
    <w:p w14:paraId="2390214B" w14:textId="6F900280" w:rsidR="00AF163E" w:rsidRPr="00AF163E" w:rsidRDefault="00AF163E" w:rsidP="00AF163E">
      <w:pPr>
        <w:pStyle w:val="EndNoteBibliography"/>
        <w:spacing w:after="0"/>
        <w:ind w:left="720" w:hanging="720"/>
      </w:pPr>
      <w:bookmarkStart w:id="41" w:name="_ENREF_9"/>
      <w:r w:rsidRPr="00AF163E">
        <w:t>[9]</w:t>
      </w:r>
      <w:r w:rsidRPr="00AF163E">
        <w:tab/>
        <w:t xml:space="preserve">"VERIGENE Gram-Positive Blood Culture Test. Product information. Available at: </w:t>
      </w:r>
      <w:hyperlink r:id="rId24" w:history="1">
        <w:r w:rsidRPr="00AF163E">
          <w:rPr>
            <w:rStyle w:val="Hyperlink"/>
          </w:rPr>
          <w:t>https://int.diasorin.com/en/molecular-diagnostics/kits-reagents/verigene-gram-positive-blood-culture-test-bc-gp</w:t>
        </w:r>
      </w:hyperlink>
      <w:r w:rsidRPr="00AF163E">
        <w:t>. Accessed 03/02/25.."</w:t>
      </w:r>
      <w:bookmarkEnd w:id="41"/>
    </w:p>
    <w:p w14:paraId="3C2B8A6C" w14:textId="77777777" w:rsidR="00AF163E" w:rsidRPr="00AF163E" w:rsidRDefault="00AF163E" w:rsidP="00AF163E">
      <w:pPr>
        <w:pStyle w:val="EndNoteBibliography"/>
        <w:spacing w:after="0"/>
        <w:ind w:left="720" w:hanging="720"/>
      </w:pPr>
      <w:bookmarkStart w:id="42" w:name="_ENREF_10"/>
      <w:r w:rsidRPr="00AF163E">
        <w:t>[10]</w:t>
      </w:r>
      <w:r w:rsidRPr="00AF163E">
        <w:tab/>
        <w:t>A. Alanazi</w:t>
      </w:r>
      <w:r w:rsidRPr="00AF163E">
        <w:rPr>
          <w:i/>
        </w:rPr>
        <w:t xml:space="preserve"> et al.</w:t>
      </w:r>
      <w:r w:rsidRPr="00AF163E">
        <w:t xml:space="preserve">, "Impact of Antibiotic De-Escalation on Antibiotic Consumption, Length of Hospitalization, Mortality, and Cost: A Systematic Review and Meta-Analysis," </w:t>
      </w:r>
      <w:r w:rsidRPr="00AF163E">
        <w:rPr>
          <w:i/>
        </w:rPr>
        <w:t xml:space="preserve">Pharmacoepidemiology, </w:t>
      </w:r>
      <w:r w:rsidRPr="00AF163E">
        <w:t>vol. 2, no. 4, pp. 289-306, 2023.</w:t>
      </w:r>
      <w:bookmarkEnd w:id="42"/>
    </w:p>
    <w:p w14:paraId="5F11D5A1" w14:textId="77777777" w:rsidR="00AF163E" w:rsidRPr="00AF163E" w:rsidRDefault="00AF163E" w:rsidP="00AF163E">
      <w:pPr>
        <w:pStyle w:val="EndNoteBibliography"/>
        <w:spacing w:after="0"/>
        <w:ind w:left="720" w:hanging="720"/>
      </w:pPr>
      <w:bookmarkStart w:id="43" w:name="_ENREF_11"/>
      <w:r w:rsidRPr="00AF163E">
        <w:t>[11]</w:t>
      </w:r>
      <w:r w:rsidRPr="00AF163E">
        <w:tab/>
        <w:t xml:space="preserve">P. Liu, C. Ohl, J. Johnson, J. Williamson, J. Beardsley, and V. Luther, "Frequency of empiric antibiotic de-escalation in an acute care hospital with an established Antimicrobial Stewardship Program," </w:t>
      </w:r>
      <w:r w:rsidRPr="00AF163E">
        <w:rPr>
          <w:i/>
        </w:rPr>
        <w:t xml:space="preserve">BMC infectious diseases, </w:t>
      </w:r>
      <w:r w:rsidRPr="00AF163E">
        <w:t>vol. 16, pp. 1-7, 2016.</w:t>
      </w:r>
      <w:bookmarkEnd w:id="43"/>
    </w:p>
    <w:p w14:paraId="3F2646E4" w14:textId="77777777" w:rsidR="00AF163E" w:rsidRPr="00AF163E" w:rsidRDefault="00AF163E" w:rsidP="00AF163E">
      <w:pPr>
        <w:pStyle w:val="EndNoteBibliography"/>
        <w:spacing w:after="0"/>
        <w:ind w:left="720" w:hanging="720"/>
      </w:pPr>
      <w:bookmarkStart w:id="44" w:name="_ENREF_12"/>
      <w:r w:rsidRPr="00AF163E">
        <w:t>[12]</w:t>
      </w:r>
      <w:r w:rsidRPr="00AF163E">
        <w:tab/>
        <w:t>M. Verway</w:t>
      </w:r>
      <w:r w:rsidRPr="00AF163E">
        <w:rPr>
          <w:i/>
        </w:rPr>
        <w:t xml:space="preserve"> et al.</w:t>
      </w:r>
      <w:r w:rsidRPr="00AF163E">
        <w:t xml:space="preserve">, "Prevalence and Mortality Associated with Bloodstream Organisms: a Population-Wide Retrospective Cohort Study," </w:t>
      </w:r>
      <w:r w:rsidRPr="00AF163E">
        <w:rPr>
          <w:i/>
        </w:rPr>
        <w:t xml:space="preserve">J Clin Microbiol, </w:t>
      </w:r>
      <w:r w:rsidRPr="00AF163E">
        <w:t>vol. 60, no. 4, p. e0242921, Apr 20 2022, doi: 10.1128/jcm.02429-21.</w:t>
      </w:r>
      <w:bookmarkEnd w:id="44"/>
    </w:p>
    <w:p w14:paraId="42F9B2EE" w14:textId="77777777" w:rsidR="00AF163E" w:rsidRPr="00AF163E" w:rsidRDefault="00AF163E" w:rsidP="00AF163E">
      <w:pPr>
        <w:pStyle w:val="EndNoteBibliography"/>
        <w:spacing w:after="0"/>
        <w:ind w:left="720" w:hanging="720"/>
      </w:pPr>
      <w:bookmarkStart w:id="45" w:name="_ENREF_13"/>
      <w:r w:rsidRPr="00AF163E">
        <w:t>[13]</w:t>
      </w:r>
      <w:r w:rsidRPr="00AF163E">
        <w:tab/>
        <w:t>S. S. Kadri</w:t>
      </w:r>
      <w:r w:rsidRPr="00AF163E">
        <w:rPr>
          <w:i/>
        </w:rPr>
        <w:t xml:space="preserve"> et al.</w:t>
      </w:r>
      <w:r w:rsidRPr="00AF163E">
        <w:t xml:space="preserve">, "Inappropriate empirical antibiotic therapy for bloodstream infections based on discordant in-vitro susceptibilities: a retrospective cohort analysis of prevalence, predictors, and mortality risk in US hospitals," </w:t>
      </w:r>
      <w:r w:rsidRPr="00AF163E">
        <w:rPr>
          <w:i/>
        </w:rPr>
        <w:t xml:space="preserve">Lancet Infect Dis, </w:t>
      </w:r>
      <w:r w:rsidRPr="00AF163E">
        <w:t>vol. 21, no. 2, pp. 241-251, Feb 2021, doi: 10.1016/S1473-3099(20)30477-1.</w:t>
      </w:r>
      <w:bookmarkEnd w:id="45"/>
    </w:p>
    <w:p w14:paraId="0DCB1417" w14:textId="77777777" w:rsidR="00AF163E" w:rsidRPr="00AF163E" w:rsidRDefault="00AF163E" w:rsidP="00AF163E">
      <w:pPr>
        <w:pStyle w:val="EndNoteBibliography"/>
        <w:spacing w:after="0"/>
        <w:ind w:left="720" w:hanging="720"/>
      </w:pPr>
      <w:bookmarkStart w:id="46" w:name="_ENREF_14"/>
      <w:r w:rsidRPr="00AF163E">
        <w:t>[14]</w:t>
      </w:r>
      <w:r w:rsidRPr="00AF163E">
        <w:tab/>
        <w:t xml:space="preserve">K. Marquet, A. Liesenborgs, J. Bergs, A. Vleugels, and N. Claes, "Incidence and outcome of inappropriate in-hospital empiric antibiotics for severe infection: a systematic review and meta-analysis," </w:t>
      </w:r>
      <w:r w:rsidRPr="00AF163E">
        <w:rPr>
          <w:i/>
        </w:rPr>
        <w:t xml:space="preserve">Crit Care, </w:t>
      </w:r>
      <w:r w:rsidRPr="00AF163E">
        <w:t>vol. 19, no. 1, p. 63, Feb 16 2015, doi: 10.1186/s13054-015-0795-y.</w:t>
      </w:r>
      <w:bookmarkEnd w:id="46"/>
    </w:p>
    <w:p w14:paraId="589A78B5" w14:textId="77777777" w:rsidR="00AF163E" w:rsidRPr="00AF163E" w:rsidRDefault="00AF163E" w:rsidP="00AF163E">
      <w:pPr>
        <w:pStyle w:val="EndNoteBibliography"/>
        <w:spacing w:after="0"/>
        <w:ind w:left="720" w:hanging="720"/>
      </w:pPr>
      <w:bookmarkStart w:id="47" w:name="_ENREF_15"/>
      <w:r w:rsidRPr="00AF163E">
        <w:t>[15]</w:t>
      </w:r>
      <w:r w:rsidRPr="00AF163E">
        <w:tab/>
        <w:t xml:space="preserve">J. Van Heuverswyn, J. K. Valik, S. Desiree van der Werff, P. Hedberg, C. Giske, and P. Naucler, "Association Between Time to Appropriate Antimicrobial Treatment and 30-day Mortality in Patients With Bloodstream Infections: A Retrospective Cohort Study," </w:t>
      </w:r>
      <w:r w:rsidRPr="00AF163E">
        <w:rPr>
          <w:i/>
        </w:rPr>
        <w:t xml:space="preserve">Clin Infect Dis, </w:t>
      </w:r>
      <w:r w:rsidRPr="00AF163E">
        <w:t>vol. 76, no. 3, pp. 469-478, Feb 8 2023, doi: 10.1093/cid/ciac727.</w:t>
      </w:r>
      <w:bookmarkEnd w:id="47"/>
    </w:p>
    <w:p w14:paraId="224CD527" w14:textId="77777777" w:rsidR="00AF163E" w:rsidRPr="00AF163E" w:rsidRDefault="00AF163E" w:rsidP="00AF163E">
      <w:pPr>
        <w:pStyle w:val="EndNoteBibliography"/>
        <w:spacing w:after="0"/>
        <w:ind w:left="720" w:hanging="720"/>
      </w:pPr>
      <w:bookmarkStart w:id="48" w:name="_ENREF_16"/>
      <w:r w:rsidRPr="00AF163E">
        <w:t>[16]</w:t>
      </w:r>
      <w:r w:rsidRPr="00AF163E">
        <w:tab/>
        <w:t xml:space="preserve">K. Bilecen, G. Yaman, U. Ciftci, and Y. R. Laleli, "Performances and Reliability of Bruker Microflex LT and VITEK MS MALDI-TOF Mass Spectrometry Systems for the Identification of Clinical Microorganisms," </w:t>
      </w:r>
      <w:r w:rsidRPr="00AF163E">
        <w:rPr>
          <w:i/>
        </w:rPr>
        <w:t xml:space="preserve">Biomed Res Int, </w:t>
      </w:r>
      <w:r w:rsidRPr="00AF163E">
        <w:t>vol. 2015, p. 516410, 2015, doi: 10.1155/2015/516410.</w:t>
      </w:r>
      <w:bookmarkEnd w:id="48"/>
    </w:p>
    <w:p w14:paraId="60693E25" w14:textId="77777777" w:rsidR="00AF163E" w:rsidRPr="00AF163E" w:rsidRDefault="00AF163E" w:rsidP="00AF163E">
      <w:pPr>
        <w:pStyle w:val="EndNoteBibliography"/>
        <w:spacing w:after="0"/>
        <w:ind w:left="720" w:hanging="720"/>
      </w:pPr>
      <w:bookmarkStart w:id="49" w:name="_ENREF_17"/>
      <w:r w:rsidRPr="00AF163E">
        <w:lastRenderedPageBreak/>
        <w:t>[17]</w:t>
      </w:r>
      <w:r w:rsidRPr="00AF163E">
        <w:tab/>
        <w:t xml:space="preserve">Blood Stream Infection: Focus on Outcome Study Group, "Poster: Results of a Prospective Randomised Multicentre Trial to assess the Impact of Laboratory Based Rapid Diagnostics using MALDI-TOF Technology on Outcomes of Patients with Bood Stream Infection (BSI) (RAPIDO Study)," </w:t>
      </w:r>
      <w:r w:rsidRPr="00AF163E">
        <w:rPr>
          <w:i/>
        </w:rPr>
        <w:t xml:space="preserve">ECCMID Vienna, </w:t>
      </w:r>
      <w:r w:rsidRPr="00AF163E">
        <w:t>2017.</w:t>
      </w:r>
      <w:bookmarkEnd w:id="49"/>
    </w:p>
    <w:p w14:paraId="3FAF0FD4" w14:textId="77777777" w:rsidR="00AF163E" w:rsidRPr="00AF163E" w:rsidRDefault="00AF163E" w:rsidP="00AF163E">
      <w:pPr>
        <w:pStyle w:val="EndNoteBibliography"/>
        <w:spacing w:after="0"/>
        <w:ind w:left="720" w:hanging="720"/>
      </w:pPr>
      <w:bookmarkStart w:id="50" w:name="_ENREF_18"/>
      <w:r w:rsidRPr="00AF163E">
        <w:t>[18]</w:t>
      </w:r>
      <w:r w:rsidRPr="00AF163E">
        <w:tab/>
        <w:t xml:space="preserve">C. K. Lo, D. Mertz, D. Yamamura, and M. Loeb, "Assessing impact of MALDI mass spectroscopy on reducing directed antibiotic coverage time for Gram-negative organisms," </w:t>
      </w:r>
      <w:r w:rsidRPr="00AF163E">
        <w:rPr>
          <w:i/>
        </w:rPr>
        <w:t xml:space="preserve">PLoS One, </w:t>
      </w:r>
      <w:r w:rsidRPr="00AF163E">
        <w:t>vol. 15, no. 2, p. e0228935, 2020, doi: 10.1371/journal.pone.0228935.</w:t>
      </w:r>
      <w:bookmarkEnd w:id="50"/>
    </w:p>
    <w:p w14:paraId="042A40E2" w14:textId="77777777" w:rsidR="00AF163E" w:rsidRPr="00AF163E" w:rsidRDefault="00AF163E" w:rsidP="00AF163E">
      <w:pPr>
        <w:pStyle w:val="EndNoteBibliography"/>
        <w:spacing w:after="0"/>
        <w:ind w:left="720" w:hanging="720"/>
      </w:pPr>
      <w:bookmarkStart w:id="51" w:name="_ENREF_19"/>
      <w:r w:rsidRPr="00AF163E">
        <w:t>[19]</w:t>
      </w:r>
      <w:r w:rsidRPr="00AF163E">
        <w:tab/>
        <w:t>T. Watanabe</w:t>
      </w:r>
      <w:r w:rsidRPr="00AF163E">
        <w:rPr>
          <w:i/>
        </w:rPr>
        <w:t xml:space="preserve"> et al.</w:t>
      </w:r>
      <w:r w:rsidRPr="00AF163E">
        <w:t xml:space="preserve">, "Application of MALDI-TOF MS to assess clinical characteristics, risk factors, and outcomes associated with anaerobic bloodstream infection: a retrospective observational study," </w:t>
      </w:r>
      <w:r w:rsidRPr="00AF163E">
        <w:rPr>
          <w:i/>
        </w:rPr>
        <w:t xml:space="preserve">Ann Clin Microbiol Antimicrob, </w:t>
      </w:r>
      <w:r w:rsidRPr="00AF163E">
        <w:t>vol. 20, no. 1, p. 42, Jun 9 2021, doi: 10.1186/s12941-021-00449-4.</w:t>
      </w:r>
      <w:bookmarkEnd w:id="51"/>
    </w:p>
    <w:p w14:paraId="6594D155" w14:textId="77777777" w:rsidR="00AF163E" w:rsidRPr="00AF163E" w:rsidRDefault="00AF163E" w:rsidP="00AF163E">
      <w:pPr>
        <w:pStyle w:val="EndNoteBibliography"/>
        <w:spacing w:after="0"/>
        <w:ind w:left="720" w:hanging="720"/>
      </w:pPr>
      <w:bookmarkStart w:id="52" w:name="_ENREF_20"/>
      <w:r w:rsidRPr="00AF163E">
        <w:t>[20]</w:t>
      </w:r>
      <w:r w:rsidRPr="00AF163E">
        <w:tab/>
        <w:t xml:space="preserve">G. E. Bignardi, "Risk factors for Clostridium difficile infection," </w:t>
      </w:r>
      <w:r w:rsidRPr="00AF163E">
        <w:rPr>
          <w:i/>
        </w:rPr>
        <w:t xml:space="preserve">J Hosp Infect, </w:t>
      </w:r>
      <w:r w:rsidRPr="00AF163E">
        <w:t>vol. 40, no. 1, pp. 1-15, Sep 1998, doi: 10.1016/s0195-6701(98)90019-6.</w:t>
      </w:r>
      <w:bookmarkEnd w:id="52"/>
    </w:p>
    <w:p w14:paraId="68D34BA1" w14:textId="77777777" w:rsidR="00AF163E" w:rsidRPr="00AF163E" w:rsidRDefault="00AF163E" w:rsidP="00AF163E">
      <w:pPr>
        <w:pStyle w:val="EndNoteBibliography"/>
        <w:spacing w:after="0"/>
        <w:ind w:left="720" w:hanging="720"/>
      </w:pPr>
      <w:bookmarkStart w:id="53" w:name="_ENREF_21"/>
      <w:r w:rsidRPr="00AF163E">
        <w:t>[21]</w:t>
      </w:r>
      <w:r w:rsidRPr="00AF163E">
        <w:tab/>
        <w:t xml:space="preserve">V. Stevens, G. Dumyati, L. S. Fine, S. G. Fisher, and E. van Wijngaarden, "Cumulative antibiotic exposures over time and the risk of Clostridium difficile infection," </w:t>
      </w:r>
      <w:r w:rsidRPr="00AF163E">
        <w:rPr>
          <w:i/>
        </w:rPr>
        <w:t xml:space="preserve">Clin Infect Dis, </w:t>
      </w:r>
      <w:r w:rsidRPr="00AF163E">
        <w:t>vol. 53, no. 1, pp. 42-8, Jul 1 2011, doi: 10.1093/cid/cir301.</w:t>
      </w:r>
      <w:bookmarkEnd w:id="53"/>
    </w:p>
    <w:p w14:paraId="3C6B1734" w14:textId="77777777" w:rsidR="00AF163E" w:rsidRPr="00AF163E" w:rsidRDefault="00AF163E" w:rsidP="00AF163E">
      <w:pPr>
        <w:pStyle w:val="EndNoteBibliography"/>
        <w:spacing w:after="0"/>
        <w:ind w:left="720" w:hanging="720"/>
      </w:pPr>
      <w:bookmarkStart w:id="54" w:name="_ENREF_22"/>
      <w:r w:rsidRPr="00AF163E">
        <w:t>[22]</w:t>
      </w:r>
      <w:r w:rsidRPr="00AF163E">
        <w:tab/>
        <w:t xml:space="preserve">C. N. Abou Chakra, J. Pepin, S. Sirard, and L. Valiquette, "Risk factors for recurrence, complications and mortality in Clostridium difficile infection: a systematic review," </w:t>
      </w:r>
      <w:r w:rsidRPr="00AF163E">
        <w:rPr>
          <w:i/>
        </w:rPr>
        <w:t xml:space="preserve">PLoS One, </w:t>
      </w:r>
      <w:r w:rsidRPr="00AF163E">
        <w:t>vol. 9, no. 6, p. e98400, 2014, doi: 10.1371/journal.pone.0098400.</w:t>
      </w:r>
      <w:bookmarkEnd w:id="54"/>
    </w:p>
    <w:p w14:paraId="710AB999" w14:textId="77777777" w:rsidR="00AF163E" w:rsidRPr="00AF163E" w:rsidRDefault="00AF163E" w:rsidP="00AF163E">
      <w:pPr>
        <w:pStyle w:val="EndNoteBibliography"/>
        <w:spacing w:after="0"/>
        <w:ind w:left="720" w:hanging="720"/>
      </w:pPr>
      <w:bookmarkStart w:id="55" w:name="_ENREF_23"/>
      <w:r w:rsidRPr="00AF163E">
        <w:t>[23]</w:t>
      </w:r>
      <w:r w:rsidRPr="00AF163E">
        <w:tab/>
        <w:t xml:space="preserve">S. Khanna, A. Gupta, L. M. Baddour, and D. S. Pardi, "Epidemiology, outcomes, and predictors of mortality in hospitalized adults with Clostridium difficile infection," </w:t>
      </w:r>
      <w:r w:rsidRPr="00AF163E">
        <w:rPr>
          <w:i/>
        </w:rPr>
        <w:t xml:space="preserve">Internal and emergency medicine, </w:t>
      </w:r>
      <w:r w:rsidRPr="00AF163E">
        <w:t>vol. 11, pp. 657-665, 2016.</w:t>
      </w:r>
      <w:bookmarkEnd w:id="55"/>
    </w:p>
    <w:p w14:paraId="1A0CAECC" w14:textId="77777777" w:rsidR="00AF163E" w:rsidRPr="00AF163E" w:rsidRDefault="00AF163E" w:rsidP="00AF163E">
      <w:pPr>
        <w:pStyle w:val="EndNoteBibliography"/>
        <w:spacing w:after="0"/>
        <w:ind w:left="720" w:hanging="720"/>
      </w:pPr>
      <w:bookmarkStart w:id="56" w:name="_ENREF_24"/>
      <w:r w:rsidRPr="00AF163E">
        <w:t>[24]</w:t>
      </w:r>
      <w:r w:rsidRPr="00AF163E">
        <w:tab/>
        <w:t>T. Lagu</w:t>
      </w:r>
      <w:r w:rsidRPr="00AF163E">
        <w:rPr>
          <w:i/>
        </w:rPr>
        <w:t xml:space="preserve"> et al.</w:t>
      </w:r>
      <w:r w:rsidRPr="00AF163E">
        <w:t xml:space="preserve">, "The impact of hospital-onset Clostridium difficile infection on outcomes of hospitalized patients with sepsis," </w:t>
      </w:r>
      <w:r w:rsidRPr="00AF163E">
        <w:rPr>
          <w:i/>
        </w:rPr>
        <w:t xml:space="preserve">J Hosp Med, </w:t>
      </w:r>
      <w:r w:rsidRPr="00AF163E">
        <w:t>vol. 9, no. 7, pp. 411-7, Jul 2014, doi: 10.1002/jhm.2199.</w:t>
      </w:r>
      <w:bookmarkEnd w:id="56"/>
    </w:p>
    <w:p w14:paraId="4C3048BA" w14:textId="77777777" w:rsidR="00AF163E" w:rsidRPr="00AF163E" w:rsidRDefault="00AF163E" w:rsidP="00AF163E">
      <w:pPr>
        <w:pStyle w:val="EndNoteBibliography"/>
        <w:spacing w:after="0"/>
        <w:ind w:left="720" w:hanging="720"/>
      </w:pPr>
      <w:bookmarkStart w:id="57" w:name="_ENREF_25"/>
      <w:r w:rsidRPr="00AF163E">
        <w:t>[25]</w:t>
      </w:r>
      <w:r w:rsidRPr="00AF163E">
        <w:tab/>
        <w:t xml:space="preserve">S. J. van Hal, D. L. Paterson, and T. P. Lodise, "Systematic review and meta-analysis of vancomycin-induced nephrotoxicity associated with dosing schedules that maintain troughs between 15 and 20 milligrams per liter," </w:t>
      </w:r>
      <w:r w:rsidRPr="00AF163E">
        <w:rPr>
          <w:i/>
        </w:rPr>
        <w:t xml:space="preserve">Antimicrob Agents Chemother, </w:t>
      </w:r>
      <w:r w:rsidRPr="00AF163E">
        <w:t>vol. 57, no. 2, pp. 734-44, Feb 2013, doi: 10.1128/AAC.01568-12.</w:t>
      </w:r>
      <w:bookmarkEnd w:id="57"/>
    </w:p>
    <w:p w14:paraId="0B1D360C" w14:textId="77777777" w:rsidR="00AF163E" w:rsidRPr="00AF163E" w:rsidRDefault="00AF163E" w:rsidP="00AF163E">
      <w:pPr>
        <w:pStyle w:val="EndNoteBibliography"/>
        <w:spacing w:after="0"/>
        <w:ind w:left="720" w:hanging="720"/>
      </w:pPr>
      <w:bookmarkStart w:id="58" w:name="_ENREF_26"/>
      <w:r w:rsidRPr="00AF163E">
        <w:t>[26]</w:t>
      </w:r>
      <w:r w:rsidRPr="00AF163E">
        <w:tab/>
        <w:t xml:space="preserve">M. C. Morales-Alvarez, "Nephrotoxicity of Antimicrobials and Antibiotics," </w:t>
      </w:r>
      <w:r w:rsidRPr="00AF163E">
        <w:rPr>
          <w:i/>
        </w:rPr>
        <w:t xml:space="preserve">Adv Chronic Kidney Dis, </w:t>
      </w:r>
      <w:r w:rsidRPr="00AF163E">
        <w:t>vol. 27, no. 1, pp. 31-37, Jan 2020, doi: 10.1053/j.ackd.2019.08.001.</w:t>
      </w:r>
      <w:bookmarkEnd w:id="58"/>
    </w:p>
    <w:p w14:paraId="70EFC5F3" w14:textId="77777777" w:rsidR="00AF163E" w:rsidRPr="00AF163E" w:rsidRDefault="00AF163E" w:rsidP="00AF163E">
      <w:pPr>
        <w:pStyle w:val="EndNoteBibliography"/>
        <w:spacing w:after="0"/>
        <w:ind w:left="720" w:hanging="720"/>
      </w:pPr>
      <w:bookmarkStart w:id="59" w:name="_ENREF_27"/>
      <w:r w:rsidRPr="00AF163E">
        <w:t>[27]</w:t>
      </w:r>
      <w:r w:rsidRPr="00AF163E">
        <w:tab/>
        <w:t xml:space="preserve">T. P. Lodise, B. Lomaestro, J. Graves, and G. L. Drusano, "Larger vancomycin doses (at least four grams per day) are associated with an increased incidence of nephrotoxicity," </w:t>
      </w:r>
      <w:r w:rsidRPr="00AF163E">
        <w:rPr>
          <w:i/>
        </w:rPr>
        <w:t xml:space="preserve">Antimicrob Agents Chemother, </w:t>
      </w:r>
      <w:r w:rsidRPr="00AF163E">
        <w:t>vol. 52, no. 4, pp. 1330-6, Apr 2008, doi: 10.1128/AAC.01602-07.</w:t>
      </w:r>
      <w:bookmarkEnd w:id="59"/>
    </w:p>
    <w:p w14:paraId="650EDE63" w14:textId="77777777" w:rsidR="00AF163E" w:rsidRPr="00AF163E" w:rsidRDefault="00AF163E" w:rsidP="00AF163E">
      <w:pPr>
        <w:pStyle w:val="EndNoteBibliography"/>
        <w:spacing w:after="0"/>
        <w:ind w:left="720" w:hanging="720"/>
      </w:pPr>
      <w:bookmarkStart w:id="60" w:name="_ENREF_28"/>
      <w:r w:rsidRPr="00AF163E">
        <w:t>[28]</w:t>
      </w:r>
      <w:r w:rsidRPr="00AF163E">
        <w:tab/>
        <w:t xml:space="preserve">T. P. Lodise, E. Yucel, E. N. Obi, A. H. Watanabe, and B. H. Nathanson, "Incidence of acute kidney injury (AKI) and its impact on patient outcomes among adult hospitalized patients with carbapenem-resistant Gram-negative infections who received targeted treatment with a newer β-lactam or β-lactam/β-lactamase inhibitor-, polymyxin-or aminoglycoside-containing regimen," </w:t>
      </w:r>
      <w:r w:rsidRPr="00AF163E">
        <w:rPr>
          <w:i/>
        </w:rPr>
        <w:t xml:space="preserve">Journal of Antimicrobial Chemotherapy, </w:t>
      </w:r>
      <w:r w:rsidRPr="00AF163E">
        <w:t>vol. 79, no. 1, pp. 82-95, 2024.</w:t>
      </w:r>
      <w:bookmarkEnd w:id="60"/>
    </w:p>
    <w:p w14:paraId="7603F4CA" w14:textId="77777777" w:rsidR="00AF163E" w:rsidRPr="00AF163E" w:rsidRDefault="00AF163E" w:rsidP="00AF163E">
      <w:pPr>
        <w:pStyle w:val="EndNoteBibliography"/>
        <w:spacing w:after="0"/>
        <w:ind w:left="720" w:hanging="720"/>
      </w:pPr>
      <w:bookmarkStart w:id="61" w:name="_ENREF_29"/>
      <w:r w:rsidRPr="00AF163E">
        <w:t>[29]</w:t>
      </w:r>
      <w:r w:rsidRPr="00AF163E">
        <w:tab/>
        <w:t xml:space="preserve">S. E. Battle, P. B. Bookstaver, J. A. Justo, J. Kohn, H. Albrecht, and M. N. Al-Hasan, "Association between inappropriate empirical antimicrobial therapy and hospital length of stay in Gram-negative bloodstream infections: stratification by prognosis," </w:t>
      </w:r>
      <w:r w:rsidRPr="00AF163E">
        <w:rPr>
          <w:i/>
        </w:rPr>
        <w:t xml:space="preserve">J Antimicrob Chemother, </w:t>
      </w:r>
      <w:r w:rsidRPr="00AF163E">
        <w:t>vol. 72, no. 1, pp. 299-304, Jan 2017, doi: 10.1093/jac/dkw402.</w:t>
      </w:r>
      <w:bookmarkEnd w:id="61"/>
    </w:p>
    <w:p w14:paraId="5F7F6C53" w14:textId="77777777" w:rsidR="00AF163E" w:rsidRPr="00AF163E" w:rsidRDefault="00AF163E" w:rsidP="00AF163E">
      <w:pPr>
        <w:pStyle w:val="EndNoteBibliography"/>
        <w:spacing w:after="0"/>
        <w:ind w:left="720" w:hanging="720"/>
      </w:pPr>
      <w:bookmarkStart w:id="62" w:name="_ENREF_30"/>
      <w:r w:rsidRPr="00AF163E">
        <w:t>[30]</w:t>
      </w:r>
      <w:r w:rsidRPr="00AF163E">
        <w:tab/>
        <w:t xml:space="preserve">R. Maharaj, A. McGuire, and A. Street, "Association of annual intensive care unit sepsis caseload with hospital mortality from sepsis in the United Kingdom, 2010-2016," </w:t>
      </w:r>
      <w:r w:rsidRPr="00AF163E">
        <w:rPr>
          <w:i/>
        </w:rPr>
        <w:t xml:space="preserve">JAMA network open, </w:t>
      </w:r>
      <w:r w:rsidRPr="00AF163E">
        <w:t>vol. 4, no. 6, pp. e2115305-e2115305, 2021.</w:t>
      </w:r>
      <w:bookmarkEnd w:id="62"/>
    </w:p>
    <w:p w14:paraId="10084056" w14:textId="77777777" w:rsidR="00AF163E" w:rsidRPr="00AF163E" w:rsidRDefault="00AF163E" w:rsidP="00AF163E">
      <w:pPr>
        <w:pStyle w:val="EndNoteBibliography"/>
        <w:spacing w:after="0"/>
        <w:ind w:left="720" w:hanging="720"/>
      </w:pPr>
      <w:bookmarkStart w:id="63" w:name="_ENREF_31"/>
      <w:r w:rsidRPr="00AF163E">
        <w:t>[31]</w:t>
      </w:r>
      <w:r w:rsidRPr="00AF163E">
        <w:tab/>
        <w:t xml:space="preserve">S. E. Beekmann, D. J. Diekema, K. C. Chapin, and G. V. Doern, "Effects of rapid detection of bloodstream infections on length of hospitalization and hospital charges," </w:t>
      </w:r>
      <w:r w:rsidRPr="00AF163E">
        <w:rPr>
          <w:i/>
        </w:rPr>
        <w:t xml:space="preserve">J Clin Microbiol, </w:t>
      </w:r>
      <w:r w:rsidRPr="00AF163E">
        <w:t>vol. 41, no. 7, pp. 3119-25, Jul 2003, doi: 10.1128/JCM.41.7.3119-3125.2003.</w:t>
      </w:r>
      <w:bookmarkEnd w:id="63"/>
    </w:p>
    <w:p w14:paraId="43918375" w14:textId="77777777" w:rsidR="00AF163E" w:rsidRPr="00AF163E" w:rsidRDefault="00AF163E" w:rsidP="00AF163E">
      <w:pPr>
        <w:pStyle w:val="EndNoteBibliography"/>
        <w:spacing w:after="0"/>
        <w:ind w:left="720" w:hanging="720"/>
      </w:pPr>
      <w:bookmarkStart w:id="64" w:name="_ENREF_32"/>
      <w:r w:rsidRPr="00AF163E">
        <w:t>[32]</w:t>
      </w:r>
      <w:r w:rsidRPr="00AF163E">
        <w:tab/>
        <w:t>S. Manoukian</w:t>
      </w:r>
      <w:r w:rsidRPr="00AF163E">
        <w:rPr>
          <w:i/>
        </w:rPr>
        <w:t xml:space="preserve"> et al.</w:t>
      </w:r>
      <w:r w:rsidRPr="00AF163E">
        <w:t xml:space="preserve">, "Estimating excess length of stay due to healthcare-associated infections: a systematic review and meta-analysis of statistical methodology," </w:t>
      </w:r>
      <w:r w:rsidRPr="00AF163E">
        <w:rPr>
          <w:i/>
        </w:rPr>
        <w:t xml:space="preserve">J Hosp Infect, </w:t>
      </w:r>
      <w:r w:rsidRPr="00AF163E">
        <w:t>vol. 100, no. 2, pp. 222-235, Oct 2018, doi: 10.1016/j.jhin.2018.06.003.</w:t>
      </w:r>
      <w:bookmarkEnd w:id="64"/>
    </w:p>
    <w:p w14:paraId="57550E77" w14:textId="77777777" w:rsidR="00AF163E" w:rsidRPr="00AF163E" w:rsidRDefault="00AF163E" w:rsidP="00AF163E">
      <w:pPr>
        <w:pStyle w:val="EndNoteBibliography"/>
        <w:spacing w:after="0"/>
        <w:ind w:left="720" w:hanging="720"/>
      </w:pPr>
      <w:bookmarkStart w:id="65" w:name="_ENREF_33"/>
      <w:r w:rsidRPr="00AF163E">
        <w:t>[33]</w:t>
      </w:r>
      <w:r w:rsidRPr="00AF163E">
        <w:tab/>
        <w:t xml:space="preserve">E. Minejima, J. Choi, P. Beringer, M. Lou, E. Tse, and A. Wong-Beringer, "Applying new diagnostic criteria for acute kidney injury to facilitate early identification of nephrotoxicity in vancomycin-treated patients," </w:t>
      </w:r>
      <w:r w:rsidRPr="00AF163E">
        <w:rPr>
          <w:i/>
        </w:rPr>
        <w:t xml:space="preserve">Antimicrob Agents Chemother, </w:t>
      </w:r>
      <w:r w:rsidRPr="00AF163E">
        <w:t>vol. 55, no. 7, pp. 3278-83, Jul 2011, doi: 10.1128/AAC.00173-11.</w:t>
      </w:r>
      <w:bookmarkEnd w:id="65"/>
    </w:p>
    <w:p w14:paraId="4E630E8B" w14:textId="77777777" w:rsidR="00AF163E" w:rsidRPr="00AF163E" w:rsidRDefault="00AF163E" w:rsidP="00AF163E">
      <w:pPr>
        <w:pStyle w:val="EndNoteBibliography"/>
        <w:spacing w:after="0"/>
        <w:ind w:left="720" w:hanging="720"/>
      </w:pPr>
      <w:bookmarkStart w:id="66" w:name="_ENREF_34"/>
      <w:r w:rsidRPr="00AF163E">
        <w:lastRenderedPageBreak/>
        <w:t>[34]</w:t>
      </w:r>
      <w:r w:rsidRPr="00AF163E">
        <w:tab/>
        <w:t xml:space="preserve">X. Wan, W. Wang, J. Liu, and T. Tong, "Estimating the sample mean and standard deviation from the sample size, median, range and/or interquartile range," </w:t>
      </w:r>
      <w:r w:rsidRPr="00AF163E">
        <w:rPr>
          <w:i/>
        </w:rPr>
        <w:t xml:space="preserve">BMC Med Res Methodol, </w:t>
      </w:r>
      <w:r w:rsidRPr="00AF163E">
        <w:t>vol. 14, p. 135, Dec 19 2014, doi: 10.1186/1471-2288-14-135.</w:t>
      </w:r>
      <w:bookmarkEnd w:id="66"/>
    </w:p>
    <w:p w14:paraId="343D6B71" w14:textId="77777777" w:rsidR="00AF163E" w:rsidRPr="00AF163E" w:rsidRDefault="00AF163E" w:rsidP="00AF163E">
      <w:pPr>
        <w:pStyle w:val="EndNoteBibliography"/>
        <w:spacing w:after="0"/>
        <w:ind w:left="720" w:hanging="720"/>
      </w:pPr>
      <w:bookmarkStart w:id="67" w:name="_ENREF_35"/>
      <w:r w:rsidRPr="00AF163E">
        <w:t>[35]</w:t>
      </w:r>
      <w:r w:rsidRPr="00AF163E">
        <w:tab/>
        <w:t xml:space="preserve">A. Tran, K. Alby, A. Kerr, M. Jones, and P. H. Gilligan, "Cost Savings Realized by Implementation of Routine Microbiological Identification by Matrix-Assisted Laser Desorption Ionization-Time of Flight Mass Spectrometry," </w:t>
      </w:r>
      <w:r w:rsidRPr="00AF163E">
        <w:rPr>
          <w:i/>
        </w:rPr>
        <w:t xml:space="preserve">J Clin Microbiol, </w:t>
      </w:r>
      <w:r w:rsidRPr="00AF163E">
        <w:t>vol. 53, no. 8, pp. 2473-9, Aug 2015, doi: 10.1128/JCM.00833-15.</w:t>
      </w:r>
      <w:bookmarkEnd w:id="67"/>
    </w:p>
    <w:p w14:paraId="64B97B12" w14:textId="6A917756" w:rsidR="00AF163E" w:rsidRPr="00AF163E" w:rsidRDefault="00AF163E" w:rsidP="00AF163E">
      <w:pPr>
        <w:pStyle w:val="EndNoteBibliography"/>
        <w:spacing w:after="0"/>
        <w:ind w:left="720" w:hanging="720"/>
      </w:pPr>
      <w:bookmarkStart w:id="68" w:name="_ENREF_36"/>
      <w:r w:rsidRPr="00AF163E">
        <w:t>[36]</w:t>
      </w:r>
      <w:r w:rsidRPr="00AF163E">
        <w:tab/>
        <w:t xml:space="preserve">US Bureau of Labor Statistics, "BLS Data Viewer. Available at: </w:t>
      </w:r>
      <w:hyperlink r:id="rId25" w:history="1">
        <w:r w:rsidRPr="00AF163E">
          <w:rPr>
            <w:rStyle w:val="Hyperlink"/>
          </w:rPr>
          <w:t>https://data.bls.gov/dataViewer/view/timeseries/CUUR0000SAM</w:t>
        </w:r>
      </w:hyperlink>
      <w:r w:rsidRPr="00AF163E">
        <w:t xml:space="preserve"> (accessed August 2024)," 2024.</w:t>
      </w:r>
      <w:bookmarkEnd w:id="68"/>
    </w:p>
    <w:p w14:paraId="033F24EF" w14:textId="2B29C56D" w:rsidR="00AF163E" w:rsidRPr="00AF163E" w:rsidRDefault="00AF163E" w:rsidP="00AF163E">
      <w:pPr>
        <w:pStyle w:val="EndNoteBibliography"/>
        <w:spacing w:after="0"/>
        <w:ind w:left="720" w:hanging="720"/>
      </w:pPr>
      <w:bookmarkStart w:id="69" w:name="_ENREF_37"/>
      <w:r w:rsidRPr="00AF163E">
        <w:t>[37]</w:t>
      </w:r>
      <w:r w:rsidRPr="00AF163E">
        <w:tab/>
        <w:t xml:space="preserve">US Department of Veteran Affairs, "VA Drug Pricing database. Available at: </w:t>
      </w:r>
      <w:hyperlink r:id="rId26" w:history="1">
        <w:r w:rsidRPr="00AF163E">
          <w:rPr>
            <w:rStyle w:val="Hyperlink"/>
          </w:rPr>
          <w:t>https://www.data.va.gov/dataset/VA-Drug-Pricing-Database/pu94-4asd/about_data</w:t>
        </w:r>
      </w:hyperlink>
      <w:r w:rsidRPr="00AF163E">
        <w:t xml:space="preserve"> (accessed August 2024)," 2020.</w:t>
      </w:r>
      <w:bookmarkEnd w:id="69"/>
    </w:p>
    <w:p w14:paraId="3538567E" w14:textId="232D39B5" w:rsidR="00AF163E" w:rsidRPr="00AF163E" w:rsidRDefault="00AF163E" w:rsidP="00AF163E">
      <w:pPr>
        <w:pStyle w:val="EndNoteBibliography"/>
        <w:spacing w:after="0"/>
        <w:ind w:left="720" w:hanging="720"/>
      </w:pPr>
      <w:bookmarkStart w:id="70" w:name="_ENREF_38"/>
      <w:r w:rsidRPr="00AF163E">
        <w:t>[38]</w:t>
      </w:r>
      <w:r w:rsidRPr="00AF163E">
        <w:tab/>
        <w:t xml:space="preserve">National Center for Health Statistics, "Body measurement. Available at: </w:t>
      </w:r>
      <w:hyperlink r:id="rId27" w:history="1">
        <w:r w:rsidRPr="00AF163E">
          <w:rPr>
            <w:rStyle w:val="Hyperlink"/>
          </w:rPr>
          <w:t>https://www.cdc.gov/nchs/fastats/body-measurements.htm</w:t>
        </w:r>
      </w:hyperlink>
      <w:r w:rsidRPr="00AF163E">
        <w:t xml:space="preserve"> (accessed August 2024)."</w:t>
      </w:r>
      <w:bookmarkEnd w:id="70"/>
    </w:p>
    <w:p w14:paraId="44CE1AE0" w14:textId="23583A0E" w:rsidR="00AF163E" w:rsidRPr="00AF163E" w:rsidRDefault="00AF163E" w:rsidP="00AF163E">
      <w:pPr>
        <w:pStyle w:val="EndNoteBibliography"/>
        <w:spacing w:after="0"/>
        <w:ind w:left="720" w:hanging="720"/>
      </w:pPr>
      <w:bookmarkStart w:id="71" w:name="_ENREF_39"/>
      <w:r w:rsidRPr="00AF163E">
        <w:t>[39]</w:t>
      </w:r>
      <w:r w:rsidRPr="00AF163E">
        <w:tab/>
        <w:t xml:space="preserve">British National Formulary (BNF), "Available at: </w:t>
      </w:r>
      <w:hyperlink r:id="rId28" w:history="1">
        <w:r w:rsidRPr="00AF163E">
          <w:rPr>
            <w:rStyle w:val="Hyperlink"/>
          </w:rPr>
          <w:t>https://bnf.nice.org.uk/</w:t>
        </w:r>
      </w:hyperlink>
      <w:r w:rsidRPr="00AF163E">
        <w:t xml:space="preserve"> (accessed Oct 2024)."</w:t>
      </w:r>
      <w:bookmarkEnd w:id="71"/>
    </w:p>
    <w:p w14:paraId="3D9DCEB1" w14:textId="7187DE23" w:rsidR="00AF163E" w:rsidRPr="00AF163E" w:rsidRDefault="00AF163E" w:rsidP="00AF163E">
      <w:pPr>
        <w:pStyle w:val="EndNoteBibliography"/>
        <w:spacing w:after="0"/>
        <w:ind w:left="720" w:hanging="720"/>
      </w:pPr>
      <w:bookmarkStart w:id="72" w:name="_ENREF_40"/>
      <w:r w:rsidRPr="00AF163E">
        <w:t>[40]</w:t>
      </w:r>
      <w:r w:rsidRPr="00AF163E">
        <w:tab/>
        <w:t xml:space="preserve">Kaiser Family Foundation, "Hospital adjusted expenses per inpatient day. Data source: 1999-2018 AHA annual survey. Available at: </w:t>
      </w:r>
      <w:hyperlink r:id="rId29" w:history="1">
        <w:r w:rsidRPr="00AF163E">
          <w:rPr>
            <w:rStyle w:val="Hyperlink"/>
          </w:rPr>
          <w:t>https://www.kff.org/state-category/health-costs-budgets/hospital-inpatient-day-expenses/</w:t>
        </w:r>
      </w:hyperlink>
      <w:r w:rsidRPr="00AF163E">
        <w:t xml:space="preserve"> (accessed August 2024)."</w:t>
      </w:r>
      <w:bookmarkEnd w:id="72"/>
    </w:p>
    <w:p w14:paraId="64691713" w14:textId="77777777" w:rsidR="00AF163E" w:rsidRPr="00AF163E" w:rsidRDefault="00AF163E" w:rsidP="00AF163E">
      <w:pPr>
        <w:pStyle w:val="EndNoteBibliography"/>
        <w:spacing w:after="0"/>
        <w:ind w:left="720" w:hanging="720"/>
      </w:pPr>
      <w:bookmarkStart w:id="73" w:name="_ENREF_41"/>
      <w:r w:rsidRPr="00AF163E">
        <w:t>[41]</w:t>
      </w:r>
      <w:r w:rsidRPr="00AF163E">
        <w:tab/>
        <w:t>S. Manoukian</w:t>
      </w:r>
      <w:r w:rsidRPr="00AF163E">
        <w:rPr>
          <w:i/>
        </w:rPr>
        <w:t xml:space="preserve"> et al.</w:t>
      </w:r>
      <w:r w:rsidRPr="00AF163E">
        <w:t xml:space="preserve">, "Bed-days and costs associated with the inpatient burden of healthcare-associated infection in the UK," </w:t>
      </w:r>
      <w:r w:rsidRPr="00AF163E">
        <w:rPr>
          <w:i/>
        </w:rPr>
        <w:t xml:space="preserve">Journal of hospital infection, </w:t>
      </w:r>
      <w:r w:rsidRPr="00AF163E">
        <w:t>vol. 114, pp. 43-50, 2021.</w:t>
      </w:r>
      <w:bookmarkEnd w:id="73"/>
    </w:p>
    <w:p w14:paraId="14B8D973" w14:textId="3AE24C47" w:rsidR="00AF163E" w:rsidRPr="00AF163E" w:rsidRDefault="00AF163E" w:rsidP="00AF163E">
      <w:pPr>
        <w:pStyle w:val="EndNoteBibliography"/>
        <w:spacing w:after="0"/>
        <w:ind w:left="720" w:hanging="720"/>
      </w:pPr>
      <w:bookmarkStart w:id="74" w:name="_ENREF_42"/>
      <w:r w:rsidRPr="00AF163E">
        <w:t>[42]</w:t>
      </w:r>
      <w:r w:rsidRPr="00AF163E">
        <w:tab/>
        <w:t xml:space="preserve">E. Aria and J. Xu, "United States life tables, 2020. Available at: </w:t>
      </w:r>
      <w:hyperlink r:id="rId30" w:history="1">
        <w:r w:rsidRPr="00AF163E">
          <w:rPr>
            <w:rStyle w:val="Hyperlink"/>
          </w:rPr>
          <w:t>https://stacks.cdc.gov/view/cdc/118055</w:t>
        </w:r>
      </w:hyperlink>
      <w:r w:rsidRPr="00AF163E">
        <w:t xml:space="preserve"> (accessed August 2024)," 2022.</w:t>
      </w:r>
      <w:bookmarkEnd w:id="74"/>
    </w:p>
    <w:p w14:paraId="4DCA91BE" w14:textId="77777777" w:rsidR="00AF163E" w:rsidRPr="00AF163E" w:rsidRDefault="00AF163E" w:rsidP="00AF163E">
      <w:pPr>
        <w:pStyle w:val="EndNoteBibliography"/>
        <w:spacing w:after="0"/>
        <w:ind w:left="720" w:hanging="720"/>
      </w:pPr>
      <w:bookmarkStart w:id="75" w:name="_ENREF_43"/>
      <w:r w:rsidRPr="00AF163E">
        <w:t>[43]</w:t>
      </w:r>
      <w:r w:rsidRPr="00AF163E">
        <w:tab/>
        <w:t xml:space="preserve">M. F. Janssen, A. Szende, J. Cabases, J. M. Ramos-Goni, G. Vilagut, and H. H. Konig, "Population norms for the EQ-5D-3L: a cross-country analysis of population surveys for 20 countries," </w:t>
      </w:r>
      <w:r w:rsidRPr="00AF163E">
        <w:rPr>
          <w:i/>
        </w:rPr>
        <w:t xml:space="preserve">Eur J Health Econ, </w:t>
      </w:r>
      <w:r w:rsidRPr="00AF163E">
        <w:t>vol. 20, no. 2, pp. 205-216, Mar 2019, doi: 10.1007/s10198-018-0955-5.</w:t>
      </w:r>
      <w:bookmarkEnd w:id="75"/>
    </w:p>
    <w:p w14:paraId="6D08697D" w14:textId="1A68F991" w:rsidR="00AF163E" w:rsidRPr="00AF163E" w:rsidRDefault="00AF163E" w:rsidP="00AF163E">
      <w:pPr>
        <w:pStyle w:val="EndNoteBibliography"/>
        <w:spacing w:after="0"/>
        <w:ind w:left="720" w:hanging="720"/>
      </w:pPr>
      <w:bookmarkStart w:id="76" w:name="_ENREF_44"/>
      <w:r w:rsidRPr="00AF163E">
        <w:t>[44]</w:t>
      </w:r>
      <w:r w:rsidRPr="00AF163E">
        <w:tab/>
        <w:t xml:space="preserve">Office for National Statistics, "Statistical bulletin, National Life Tables, UK, 1980-1982 to 2020-2022. Available at: </w:t>
      </w:r>
      <w:hyperlink r:id="rId31" w:history="1">
        <w:r w:rsidRPr="00AF163E">
          <w:rPr>
            <w:rStyle w:val="Hyperlink"/>
          </w:rPr>
          <w:t>https://www.ons.gov.uk/peoplepopulationandcommunity/birthsdeathsandmarriages/lifeexpectancies/bulletins/nationallifetablesunitedkingdom/2020to2022</w:t>
        </w:r>
      </w:hyperlink>
      <w:r w:rsidRPr="00AF163E">
        <w:t>. (Accessed 21/10/24)." 2024.</w:t>
      </w:r>
      <w:bookmarkEnd w:id="76"/>
    </w:p>
    <w:p w14:paraId="1BB24167" w14:textId="77777777" w:rsidR="00AF163E" w:rsidRPr="00AF163E" w:rsidRDefault="00AF163E" w:rsidP="00AF163E">
      <w:pPr>
        <w:pStyle w:val="EndNoteBibliography"/>
        <w:ind w:left="720" w:hanging="720"/>
      </w:pPr>
      <w:bookmarkStart w:id="77" w:name="_ENREF_45"/>
      <w:r w:rsidRPr="00AF163E">
        <w:t>[45]</w:t>
      </w:r>
      <w:r w:rsidRPr="00AF163E">
        <w:tab/>
        <w:t>M. Hernández Alava and S. A. W. Pudney, " Estimating EQ-5D by Age and Sex for the UK. NICE DSU Report," 2022.</w:t>
      </w:r>
      <w:bookmarkEnd w:id="77"/>
    </w:p>
    <w:p w14:paraId="34207D5F" w14:textId="52B2429C" w:rsidR="00056553" w:rsidRPr="001C45F3" w:rsidRDefault="0063398C" w:rsidP="00A3520D">
      <w:pPr>
        <w:pStyle w:val="ReporttextSource"/>
        <w:rPr>
          <w:rFonts w:cs="Times New Roman"/>
        </w:rPr>
      </w:pPr>
      <w:r w:rsidRPr="001C45F3">
        <w:rPr>
          <w:rFonts w:cs="Times New Roman"/>
        </w:rPr>
        <w:fldChar w:fldCharType="end"/>
      </w:r>
    </w:p>
    <w:p w14:paraId="0536395F" w14:textId="77777777" w:rsidR="00056553" w:rsidRPr="001C45F3" w:rsidRDefault="00056553">
      <w:pPr>
        <w:rPr>
          <w:rFonts w:ascii="Times New Roman" w:hAnsi="Times New Roman" w:cs="Times New Roman"/>
        </w:rPr>
      </w:pPr>
      <w:r w:rsidRPr="001C45F3">
        <w:rPr>
          <w:rFonts w:ascii="Times New Roman" w:hAnsi="Times New Roman" w:cs="Times New Roman"/>
        </w:rPr>
        <w:br w:type="page"/>
      </w:r>
    </w:p>
    <w:p w14:paraId="76188A26" w14:textId="49C11461" w:rsidR="009C79CB" w:rsidRPr="001C45F3" w:rsidRDefault="00056553" w:rsidP="00AF796C">
      <w:pPr>
        <w:pStyle w:val="Heading1Source"/>
        <w:numPr>
          <w:ilvl w:val="0"/>
          <w:numId w:val="0"/>
        </w:numPr>
      </w:pPr>
      <w:r w:rsidRPr="001C45F3">
        <w:lastRenderedPageBreak/>
        <w:t>Appendices</w:t>
      </w:r>
    </w:p>
    <w:p w14:paraId="72888FC0" w14:textId="2BB158B6" w:rsidR="00056553" w:rsidRPr="001C45F3" w:rsidRDefault="00AF796C" w:rsidP="001835C0">
      <w:pPr>
        <w:pStyle w:val="Caption"/>
        <w:rPr>
          <w:rFonts w:ascii="Times New Roman" w:hAnsi="Times New Roman"/>
        </w:rPr>
      </w:pPr>
      <w:r w:rsidRPr="001835C0">
        <w:rPr>
          <w:rFonts w:ascii="Times New Roman" w:hAnsi="Times New Roman"/>
        </w:rPr>
        <w:t xml:space="preserve">Appendix </w:t>
      </w:r>
      <w:r w:rsidRPr="001835C0">
        <w:rPr>
          <w:rFonts w:ascii="Times New Roman" w:hAnsi="Times New Roman"/>
        </w:rPr>
        <w:fldChar w:fldCharType="begin"/>
      </w:r>
      <w:r w:rsidRPr="001835C0">
        <w:rPr>
          <w:rFonts w:ascii="Times New Roman" w:hAnsi="Times New Roman"/>
        </w:rPr>
        <w:instrText xml:space="preserve"> SEQ Appendix \* ALPHABETIC </w:instrText>
      </w:r>
      <w:r w:rsidRPr="001835C0">
        <w:rPr>
          <w:rFonts w:ascii="Times New Roman" w:hAnsi="Times New Roman"/>
        </w:rPr>
        <w:fldChar w:fldCharType="separate"/>
      </w:r>
      <w:r w:rsidR="002231A9">
        <w:rPr>
          <w:rFonts w:ascii="Times New Roman" w:hAnsi="Times New Roman"/>
          <w:noProof/>
        </w:rPr>
        <w:t>A</w:t>
      </w:r>
      <w:r w:rsidRPr="001835C0">
        <w:rPr>
          <w:rFonts w:ascii="Times New Roman" w:hAnsi="Times New Roman"/>
        </w:rPr>
        <w:fldChar w:fldCharType="end"/>
      </w:r>
      <w:r w:rsidR="001835C0" w:rsidRPr="001835C0">
        <w:rPr>
          <w:rFonts w:ascii="Times New Roman" w:hAnsi="Times New Roman"/>
        </w:rPr>
        <w:t xml:space="preserve">: </w:t>
      </w:r>
      <w:r w:rsidR="006666AB" w:rsidRPr="001C45F3">
        <w:rPr>
          <w:rFonts w:ascii="Times New Roman" w:hAnsi="Times New Roman"/>
        </w:rPr>
        <w:t>Escalation e</w:t>
      </w:r>
      <w:r w:rsidR="00056553" w:rsidRPr="001C45F3">
        <w:rPr>
          <w:rFonts w:ascii="Times New Roman" w:hAnsi="Times New Roman"/>
        </w:rPr>
        <w:t xml:space="preserve">xamples of ineffective </w:t>
      </w:r>
      <w:r w:rsidR="006666AB" w:rsidRPr="001C45F3">
        <w:rPr>
          <w:rFonts w:ascii="Times New Roman" w:hAnsi="Times New Roman"/>
        </w:rPr>
        <w:t xml:space="preserve">empiric </w:t>
      </w:r>
      <w:r w:rsidR="00056553" w:rsidRPr="001C45F3">
        <w:rPr>
          <w:rFonts w:ascii="Times New Roman" w:hAnsi="Times New Roman"/>
        </w:rPr>
        <w:t xml:space="preserve">therapy in </w:t>
      </w:r>
      <w:r w:rsidR="00C07D3B" w:rsidRPr="001C45F3">
        <w:rPr>
          <w:rFonts w:ascii="Times New Roman" w:hAnsi="Times New Roman"/>
        </w:rPr>
        <w:t>suspected</w:t>
      </w:r>
      <w:r w:rsidR="00056553" w:rsidRPr="001C45F3">
        <w:rPr>
          <w:rFonts w:ascii="Times New Roman" w:hAnsi="Times New Roman"/>
        </w:rPr>
        <w:t xml:space="preserve"> BSI </w:t>
      </w:r>
      <w:r w:rsidR="006666AB" w:rsidRPr="001C45F3">
        <w:rPr>
          <w:rFonts w:ascii="Times New Roman" w:hAnsi="Times New Roman"/>
        </w:rPr>
        <w:t>patients</w:t>
      </w:r>
      <w:r w:rsidR="00C07D3B" w:rsidRPr="001C45F3">
        <w:rPr>
          <w:rFonts w:ascii="Times New Roman" w:hAnsi="Times New Roman"/>
        </w:rPr>
        <w:t xml:space="preserve"> (empiric therapy is too narrow)</w:t>
      </w:r>
    </w:p>
    <w:p w14:paraId="044F2356" w14:textId="77777777" w:rsidR="0057185B" w:rsidRPr="001C45F3" w:rsidRDefault="0057185B" w:rsidP="0057185B">
      <w:pPr>
        <w:pStyle w:val="ReporttextSource"/>
        <w:spacing w:line="240" w:lineRule="auto"/>
        <w:contextualSpacing/>
        <w:rPr>
          <w:rFonts w:cs="Times New Roman"/>
        </w:rPr>
      </w:pPr>
    </w:p>
    <w:tbl>
      <w:tblPr>
        <w:tblStyle w:val="TableGrid"/>
        <w:tblW w:w="0" w:type="auto"/>
        <w:tblLook w:val="04A0" w:firstRow="1" w:lastRow="0" w:firstColumn="1" w:lastColumn="0" w:noHBand="0" w:noVBand="1"/>
      </w:tblPr>
      <w:tblGrid>
        <w:gridCol w:w="1705"/>
        <w:gridCol w:w="2340"/>
        <w:gridCol w:w="4971"/>
      </w:tblGrid>
      <w:tr w:rsidR="006666AB" w:rsidRPr="001C45F3" w14:paraId="38300303" w14:textId="77777777" w:rsidTr="259C6F67">
        <w:trPr>
          <w:trHeight w:val="475"/>
        </w:trPr>
        <w:tc>
          <w:tcPr>
            <w:tcW w:w="1705" w:type="dxa"/>
          </w:tcPr>
          <w:p w14:paraId="6A6DCB6D" w14:textId="5D3847CC" w:rsidR="006666AB" w:rsidRPr="001C45F3" w:rsidRDefault="03A7AF57" w:rsidP="00FD23EB">
            <w:pPr>
              <w:pStyle w:val="ReporttextSource"/>
              <w:spacing w:line="240" w:lineRule="auto"/>
              <w:rPr>
                <w:rFonts w:cs="Times New Roman"/>
                <w:b/>
                <w:bCs/>
              </w:rPr>
            </w:pPr>
            <w:r w:rsidRPr="259C6F67">
              <w:rPr>
                <w:rFonts w:cs="Times New Roman"/>
                <w:b/>
                <w:bCs/>
              </w:rPr>
              <w:t>Pathogen detected</w:t>
            </w:r>
          </w:p>
        </w:tc>
        <w:tc>
          <w:tcPr>
            <w:tcW w:w="2340" w:type="dxa"/>
          </w:tcPr>
          <w:p w14:paraId="112209B7" w14:textId="79D641D9" w:rsidR="006666AB" w:rsidRPr="001C45F3" w:rsidRDefault="006666AB" w:rsidP="0057185B">
            <w:pPr>
              <w:pStyle w:val="ReporttextSource"/>
              <w:spacing w:line="240" w:lineRule="auto"/>
              <w:contextualSpacing/>
              <w:rPr>
                <w:rFonts w:cs="Times New Roman"/>
                <w:b/>
                <w:bCs/>
                <w:szCs w:val="20"/>
              </w:rPr>
            </w:pPr>
            <w:r w:rsidRPr="001C45F3">
              <w:rPr>
                <w:rFonts w:cs="Times New Roman"/>
                <w:b/>
                <w:bCs/>
                <w:szCs w:val="20"/>
              </w:rPr>
              <w:t>Empiric Therapy</w:t>
            </w:r>
          </w:p>
        </w:tc>
        <w:tc>
          <w:tcPr>
            <w:tcW w:w="4971" w:type="dxa"/>
          </w:tcPr>
          <w:p w14:paraId="61DB6148" w14:textId="50ED041C" w:rsidR="006666AB" w:rsidRPr="001C45F3" w:rsidRDefault="006666AB" w:rsidP="0057185B">
            <w:pPr>
              <w:pStyle w:val="ReporttextSource"/>
              <w:spacing w:line="240" w:lineRule="auto"/>
              <w:contextualSpacing/>
              <w:rPr>
                <w:rFonts w:cs="Times New Roman"/>
                <w:b/>
                <w:bCs/>
                <w:szCs w:val="20"/>
              </w:rPr>
            </w:pPr>
            <w:r w:rsidRPr="001C45F3">
              <w:rPr>
                <w:rFonts w:cs="Times New Roman"/>
                <w:b/>
                <w:bCs/>
                <w:szCs w:val="20"/>
              </w:rPr>
              <w:t>Ineffectiveness</w:t>
            </w:r>
          </w:p>
        </w:tc>
      </w:tr>
      <w:tr w:rsidR="006666AB" w:rsidRPr="001C45F3" w14:paraId="0B8F8969" w14:textId="77777777" w:rsidTr="259C6F67">
        <w:trPr>
          <w:trHeight w:val="473"/>
        </w:trPr>
        <w:tc>
          <w:tcPr>
            <w:tcW w:w="1705" w:type="dxa"/>
            <w:vAlign w:val="center"/>
          </w:tcPr>
          <w:p w14:paraId="24F06D99" w14:textId="19893A9E" w:rsidR="006666AB" w:rsidRPr="001C45F3" w:rsidRDefault="006666AB" w:rsidP="0057185B">
            <w:pPr>
              <w:pStyle w:val="ReporttextSource"/>
              <w:spacing w:line="240" w:lineRule="auto"/>
              <w:contextualSpacing/>
              <w:rPr>
                <w:rFonts w:cs="Times New Roman"/>
                <w:sz w:val="16"/>
                <w:szCs w:val="16"/>
              </w:rPr>
            </w:pPr>
            <w:r w:rsidRPr="001C45F3">
              <w:rPr>
                <w:rFonts w:cs="Times New Roman"/>
                <w:sz w:val="16"/>
                <w:szCs w:val="16"/>
              </w:rPr>
              <w:t>ESBL-producing Enterobacteriaceae</w:t>
            </w:r>
          </w:p>
        </w:tc>
        <w:tc>
          <w:tcPr>
            <w:tcW w:w="2340" w:type="dxa"/>
            <w:vAlign w:val="center"/>
          </w:tcPr>
          <w:p w14:paraId="36A94273" w14:textId="08332B30" w:rsidR="006666AB" w:rsidRPr="001C45F3" w:rsidRDefault="006666AB" w:rsidP="0057185B">
            <w:pPr>
              <w:pStyle w:val="ReporttextSource"/>
              <w:spacing w:line="240" w:lineRule="auto"/>
              <w:contextualSpacing/>
              <w:rPr>
                <w:rFonts w:cs="Times New Roman"/>
                <w:sz w:val="16"/>
                <w:szCs w:val="16"/>
              </w:rPr>
            </w:pPr>
            <w:r w:rsidRPr="001C45F3">
              <w:rPr>
                <w:rFonts w:cs="Times New Roman"/>
                <w:sz w:val="16"/>
                <w:szCs w:val="16"/>
              </w:rPr>
              <w:t>Ceftriaxone or piperacillin-tazobactam</w:t>
            </w:r>
          </w:p>
        </w:tc>
        <w:tc>
          <w:tcPr>
            <w:tcW w:w="4971" w:type="dxa"/>
            <w:vAlign w:val="center"/>
          </w:tcPr>
          <w:p w14:paraId="166714A4" w14:textId="2DBE340E"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These antibiotics may not cover ESBL-producing E. coli or Klebsiella. Carbapenems are needed.</w:t>
            </w:r>
          </w:p>
        </w:tc>
      </w:tr>
      <w:tr w:rsidR="006666AB" w:rsidRPr="001C45F3" w14:paraId="7864F528" w14:textId="77777777" w:rsidTr="259C6F67">
        <w:trPr>
          <w:trHeight w:val="473"/>
        </w:trPr>
        <w:tc>
          <w:tcPr>
            <w:tcW w:w="1705" w:type="dxa"/>
            <w:vAlign w:val="center"/>
          </w:tcPr>
          <w:p w14:paraId="1C972C9B" w14:textId="7EA2DB52"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MRSA bloodstream infection</w:t>
            </w:r>
          </w:p>
        </w:tc>
        <w:tc>
          <w:tcPr>
            <w:tcW w:w="2340" w:type="dxa"/>
            <w:vAlign w:val="center"/>
          </w:tcPr>
          <w:p w14:paraId="6E96F745" w14:textId="19F76118"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Cefazolin or nafcillin</w:t>
            </w:r>
          </w:p>
        </w:tc>
        <w:tc>
          <w:tcPr>
            <w:tcW w:w="4971" w:type="dxa"/>
            <w:vAlign w:val="center"/>
          </w:tcPr>
          <w:p w14:paraId="3098FE6A" w14:textId="58CCCF27" w:rsidR="006666AB" w:rsidRPr="001C45F3" w:rsidRDefault="0057185B" w:rsidP="77195100">
            <w:pPr>
              <w:pStyle w:val="ReporttextSource"/>
              <w:spacing w:line="240" w:lineRule="auto"/>
              <w:contextualSpacing/>
              <w:rPr>
                <w:rFonts w:cs="Times New Roman"/>
                <w:sz w:val="16"/>
                <w:szCs w:val="16"/>
              </w:rPr>
            </w:pPr>
            <w:r w:rsidRPr="77195100">
              <w:rPr>
                <w:rFonts w:cs="Times New Roman"/>
                <w:sz w:val="16"/>
                <w:szCs w:val="16"/>
              </w:rPr>
              <w:t>Ineffective against MRSA; vancomycin or daptomycin is required.</w:t>
            </w:r>
          </w:p>
        </w:tc>
      </w:tr>
      <w:tr w:rsidR="006666AB" w:rsidRPr="001C45F3" w14:paraId="2C55CB33" w14:textId="77777777" w:rsidTr="259C6F67">
        <w:trPr>
          <w:trHeight w:val="473"/>
        </w:trPr>
        <w:tc>
          <w:tcPr>
            <w:tcW w:w="1705" w:type="dxa"/>
            <w:vAlign w:val="center"/>
          </w:tcPr>
          <w:p w14:paraId="541DF8C4" w14:textId="10E2DD31"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VRE bloodstream infection</w:t>
            </w:r>
          </w:p>
        </w:tc>
        <w:tc>
          <w:tcPr>
            <w:tcW w:w="2340" w:type="dxa"/>
            <w:vAlign w:val="center"/>
          </w:tcPr>
          <w:p w14:paraId="1CDD4D26" w14:textId="48568BB7"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Vancomycin</w:t>
            </w:r>
          </w:p>
        </w:tc>
        <w:tc>
          <w:tcPr>
            <w:tcW w:w="4971" w:type="dxa"/>
            <w:vAlign w:val="center"/>
          </w:tcPr>
          <w:p w14:paraId="70E56B64" w14:textId="7F93290A"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Ineffective against VRE; linezolid or daptomycin should be used.</w:t>
            </w:r>
          </w:p>
        </w:tc>
      </w:tr>
      <w:tr w:rsidR="006666AB" w:rsidRPr="001C45F3" w14:paraId="31152A7E" w14:textId="77777777" w:rsidTr="259C6F67">
        <w:trPr>
          <w:trHeight w:val="473"/>
        </w:trPr>
        <w:tc>
          <w:tcPr>
            <w:tcW w:w="1705" w:type="dxa"/>
            <w:vAlign w:val="center"/>
          </w:tcPr>
          <w:p w14:paraId="72611E58" w14:textId="69B88F5A"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Multidrug-resistant Pseudomonas aeruginosa</w:t>
            </w:r>
          </w:p>
        </w:tc>
        <w:tc>
          <w:tcPr>
            <w:tcW w:w="2340" w:type="dxa"/>
            <w:vAlign w:val="center"/>
          </w:tcPr>
          <w:p w14:paraId="12D6065D" w14:textId="377AF1AF"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Piperacillin-tazobactam or cefepime</w:t>
            </w:r>
          </w:p>
        </w:tc>
        <w:tc>
          <w:tcPr>
            <w:tcW w:w="4971" w:type="dxa"/>
            <w:vAlign w:val="center"/>
          </w:tcPr>
          <w:p w14:paraId="37BEE2F2" w14:textId="14037938" w:rsidR="006666AB" w:rsidRPr="001C45F3" w:rsidRDefault="0057185B" w:rsidP="77195100">
            <w:pPr>
              <w:pStyle w:val="ReporttextSource"/>
              <w:spacing w:line="240" w:lineRule="auto"/>
              <w:contextualSpacing/>
              <w:rPr>
                <w:rFonts w:cs="Times New Roman"/>
                <w:sz w:val="16"/>
                <w:szCs w:val="16"/>
              </w:rPr>
            </w:pPr>
            <w:r w:rsidRPr="77195100">
              <w:rPr>
                <w:rFonts w:cs="Times New Roman"/>
                <w:sz w:val="16"/>
                <w:szCs w:val="16"/>
              </w:rPr>
              <w:t xml:space="preserve">Ineffective if the strain is resistant; </w:t>
            </w:r>
            <w:proofErr w:type="spellStart"/>
            <w:r w:rsidRPr="77195100">
              <w:rPr>
                <w:rFonts w:cs="Times New Roman"/>
                <w:sz w:val="16"/>
                <w:szCs w:val="16"/>
              </w:rPr>
              <w:t>ceftolozane</w:t>
            </w:r>
            <w:proofErr w:type="spellEnd"/>
            <w:r w:rsidRPr="77195100">
              <w:rPr>
                <w:rFonts w:cs="Times New Roman"/>
                <w:sz w:val="16"/>
                <w:szCs w:val="16"/>
              </w:rPr>
              <w:t xml:space="preserve">-tazobactam or </w:t>
            </w:r>
            <w:proofErr w:type="spellStart"/>
            <w:r w:rsidRPr="77195100">
              <w:rPr>
                <w:rFonts w:cs="Times New Roman"/>
                <w:sz w:val="16"/>
                <w:szCs w:val="16"/>
              </w:rPr>
              <w:t>cefiderocol</w:t>
            </w:r>
            <w:proofErr w:type="spellEnd"/>
            <w:r w:rsidRPr="77195100">
              <w:rPr>
                <w:rFonts w:cs="Times New Roman"/>
                <w:sz w:val="16"/>
                <w:szCs w:val="16"/>
              </w:rPr>
              <w:t xml:space="preserve"> may be needed.</w:t>
            </w:r>
          </w:p>
        </w:tc>
      </w:tr>
      <w:tr w:rsidR="006666AB" w:rsidRPr="001C45F3" w14:paraId="178091F4" w14:textId="77777777" w:rsidTr="259C6F67">
        <w:trPr>
          <w:trHeight w:val="473"/>
        </w:trPr>
        <w:tc>
          <w:tcPr>
            <w:tcW w:w="1705" w:type="dxa"/>
            <w:vAlign w:val="center"/>
          </w:tcPr>
          <w:p w14:paraId="140BEFAE" w14:textId="4B412C6A"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CRE</w:t>
            </w:r>
          </w:p>
        </w:tc>
        <w:tc>
          <w:tcPr>
            <w:tcW w:w="2340" w:type="dxa"/>
            <w:vAlign w:val="center"/>
          </w:tcPr>
          <w:p w14:paraId="28F699C3" w14:textId="240150A0"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Meropenem or imipenem</w:t>
            </w:r>
          </w:p>
        </w:tc>
        <w:tc>
          <w:tcPr>
            <w:tcW w:w="4971" w:type="dxa"/>
            <w:vAlign w:val="center"/>
          </w:tcPr>
          <w:p w14:paraId="1775A67C" w14:textId="59FF8555" w:rsidR="006666AB" w:rsidRPr="001C45F3" w:rsidRDefault="0057185B" w:rsidP="77195100">
            <w:pPr>
              <w:pStyle w:val="ReporttextSource"/>
              <w:spacing w:line="240" w:lineRule="auto"/>
              <w:contextualSpacing/>
              <w:rPr>
                <w:rFonts w:cs="Times New Roman"/>
                <w:sz w:val="16"/>
                <w:szCs w:val="16"/>
              </w:rPr>
            </w:pPr>
            <w:r w:rsidRPr="77195100">
              <w:rPr>
                <w:rFonts w:cs="Times New Roman"/>
                <w:sz w:val="16"/>
                <w:szCs w:val="16"/>
              </w:rPr>
              <w:t>Ineffective if the pathogen is CRE; ceftazidime-avibactam or meropenem-</w:t>
            </w:r>
            <w:proofErr w:type="spellStart"/>
            <w:r w:rsidRPr="77195100">
              <w:rPr>
                <w:rFonts w:cs="Times New Roman"/>
                <w:sz w:val="16"/>
                <w:szCs w:val="16"/>
              </w:rPr>
              <w:t>vaborbactam</w:t>
            </w:r>
            <w:proofErr w:type="spellEnd"/>
            <w:r w:rsidRPr="77195100">
              <w:rPr>
                <w:rFonts w:cs="Times New Roman"/>
                <w:sz w:val="16"/>
                <w:szCs w:val="16"/>
              </w:rPr>
              <w:t xml:space="preserve"> may be required.</w:t>
            </w:r>
          </w:p>
        </w:tc>
      </w:tr>
      <w:tr w:rsidR="006666AB" w:rsidRPr="001C45F3" w14:paraId="1C4BCA97" w14:textId="77777777" w:rsidTr="259C6F67">
        <w:trPr>
          <w:trHeight w:val="473"/>
        </w:trPr>
        <w:tc>
          <w:tcPr>
            <w:tcW w:w="1705" w:type="dxa"/>
            <w:vAlign w:val="center"/>
          </w:tcPr>
          <w:p w14:paraId="3A6C0C3E" w14:textId="7D22D2A8"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Candida bloodstream infection</w:t>
            </w:r>
          </w:p>
        </w:tc>
        <w:tc>
          <w:tcPr>
            <w:tcW w:w="2340" w:type="dxa"/>
            <w:vAlign w:val="center"/>
          </w:tcPr>
          <w:p w14:paraId="5E1E6EC1" w14:textId="0A83F01A"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Ceftriaxone or piperacillin-tazobactam</w:t>
            </w:r>
          </w:p>
        </w:tc>
        <w:tc>
          <w:tcPr>
            <w:tcW w:w="4971" w:type="dxa"/>
            <w:vAlign w:val="center"/>
          </w:tcPr>
          <w:p w14:paraId="508BBFD9" w14:textId="152A419D" w:rsidR="006666AB" w:rsidRPr="001C45F3" w:rsidRDefault="0057185B" w:rsidP="77195100">
            <w:pPr>
              <w:pStyle w:val="ReporttextSource"/>
              <w:spacing w:line="240" w:lineRule="auto"/>
              <w:contextualSpacing/>
              <w:rPr>
                <w:rFonts w:cs="Times New Roman"/>
                <w:sz w:val="16"/>
                <w:szCs w:val="16"/>
              </w:rPr>
            </w:pPr>
            <w:r w:rsidRPr="77195100">
              <w:rPr>
                <w:rFonts w:cs="Times New Roman"/>
                <w:sz w:val="16"/>
                <w:szCs w:val="16"/>
              </w:rPr>
              <w:t xml:space="preserve">Ineffective as antibiotics don't target fungi; fluconazole or echinocandins (e.g., </w:t>
            </w:r>
            <w:proofErr w:type="spellStart"/>
            <w:r w:rsidRPr="77195100">
              <w:rPr>
                <w:rFonts w:cs="Times New Roman"/>
                <w:sz w:val="16"/>
                <w:szCs w:val="16"/>
              </w:rPr>
              <w:t>caspofungin</w:t>
            </w:r>
            <w:proofErr w:type="spellEnd"/>
            <w:r w:rsidRPr="77195100">
              <w:rPr>
                <w:rFonts w:cs="Times New Roman"/>
                <w:sz w:val="16"/>
                <w:szCs w:val="16"/>
              </w:rPr>
              <w:t>) should be used.</w:t>
            </w:r>
          </w:p>
        </w:tc>
      </w:tr>
      <w:tr w:rsidR="006666AB" w:rsidRPr="001C45F3" w14:paraId="755DBD07" w14:textId="77777777" w:rsidTr="259C6F67">
        <w:trPr>
          <w:trHeight w:val="473"/>
        </w:trPr>
        <w:tc>
          <w:tcPr>
            <w:tcW w:w="1705" w:type="dxa"/>
            <w:vAlign w:val="center"/>
          </w:tcPr>
          <w:p w14:paraId="22A7C5C5" w14:textId="5ED45FBC"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Acinetobacter baumannii bloodstream infection</w:t>
            </w:r>
          </w:p>
        </w:tc>
        <w:tc>
          <w:tcPr>
            <w:tcW w:w="2340" w:type="dxa"/>
            <w:vAlign w:val="center"/>
          </w:tcPr>
          <w:p w14:paraId="195AD1EA" w14:textId="45DB7CF9"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Ceftriaxone or piperacillin-tazobactam</w:t>
            </w:r>
          </w:p>
        </w:tc>
        <w:tc>
          <w:tcPr>
            <w:tcW w:w="4971" w:type="dxa"/>
            <w:vAlign w:val="center"/>
          </w:tcPr>
          <w:p w14:paraId="4C33AC17" w14:textId="0F9C3816" w:rsidR="006666AB" w:rsidRPr="001C45F3" w:rsidRDefault="0057185B" w:rsidP="0057185B">
            <w:pPr>
              <w:pStyle w:val="ReporttextSource"/>
              <w:spacing w:line="240" w:lineRule="auto"/>
              <w:contextualSpacing/>
              <w:rPr>
                <w:rFonts w:cs="Times New Roman"/>
                <w:sz w:val="16"/>
                <w:szCs w:val="16"/>
              </w:rPr>
            </w:pPr>
            <w:r w:rsidRPr="001C45F3">
              <w:rPr>
                <w:rFonts w:cs="Times New Roman"/>
                <w:sz w:val="16"/>
                <w:szCs w:val="16"/>
              </w:rPr>
              <w:t>If the strain is multidrug-resistant, therapy may need to escalate to agents like colistin or tigecycline.</w:t>
            </w:r>
          </w:p>
        </w:tc>
      </w:tr>
    </w:tbl>
    <w:p w14:paraId="51056690" w14:textId="2CD374EA" w:rsidR="0007305D" w:rsidRDefault="00650771" w:rsidP="00650771">
      <w:pPr>
        <w:pStyle w:val="Footnotes"/>
      </w:pPr>
      <w:r w:rsidRPr="77195100">
        <w:t>Abbreviations:</w:t>
      </w:r>
      <w:r w:rsidR="002B0620" w:rsidRPr="77195100">
        <w:t xml:space="preserve"> </w:t>
      </w:r>
      <w:r w:rsidR="0007305D" w:rsidRPr="77195100">
        <w:t>BSI, bloodstream infection; CRE, carbapenem-resistant Enterobacteriaceae;</w:t>
      </w:r>
      <w:r w:rsidR="002B0620" w:rsidRPr="77195100">
        <w:t xml:space="preserve"> </w:t>
      </w:r>
      <w:r w:rsidR="0007305D" w:rsidRPr="77195100">
        <w:t xml:space="preserve">E. Coli, </w:t>
      </w:r>
      <w:proofErr w:type="spellStart"/>
      <w:r w:rsidR="00BB31A2" w:rsidRPr="77195100">
        <w:t>escherichia</w:t>
      </w:r>
      <w:proofErr w:type="spellEnd"/>
      <w:r w:rsidR="00BB31A2" w:rsidRPr="77195100">
        <w:t xml:space="preserve"> coli; </w:t>
      </w:r>
      <w:r w:rsidR="0007305D" w:rsidRPr="77195100">
        <w:t xml:space="preserve">ESBL, </w:t>
      </w:r>
      <w:r w:rsidR="002B0620" w:rsidRPr="77195100">
        <w:t xml:space="preserve">extended spectrum beta-lactamase; </w:t>
      </w:r>
      <w:r w:rsidR="0007305D" w:rsidRPr="77195100">
        <w:t>MRSA,</w:t>
      </w:r>
      <w:r w:rsidR="0030250E" w:rsidRPr="77195100">
        <w:t xml:space="preserve"> methicillin-resistant Staphylococcus aureus; </w:t>
      </w:r>
      <w:r w:rsidR="0007305D" w:rsidRPr="77195100">
        <w:t xml:space="preserve">VRE, </w:t>
      </w:r>
      <w:r w:rsidR="0030250E" w:rsidRPr="77195100">
        <w:t>vancomycin-resistant enterococci.</w:t>
      </w:r>
    </w:p>
    <w:p w14:paraId="7ECEA256" w14:textId="017B131F" w:rsidR="0057185B" w:rsidRPr="001835C0" w:rsidRDefault="001835C0" w:rsidP="0007305D">
      <w:pPr>
        <w:pStyle w:val="Caption"/>
        <w:keepLines/>
        <w:rPr>
          <w:rFonts w:ascii="Times New Roman" w:hAnsi="Times New Roman"/>
        </w:rPr>
      </w:pPr>
      <w:r w:rsidRPr="001835C0">
        <w:rPr>
          <w:rFonts w:ascii="Times New Roman" w:hAnsi="Times New Roman"/>
        </w:rPr>
        <w:t xml:space="preserve">Appendix </w:t>
      </w:r>
      <w:r w:rsidRPr="001835C0">
        <w:rPr>
          <w:rFonts w:ascii="Times New Roman" w:hAnsi="Times New Roman"/>
        </w:rPr>
        <w:fldChar w:fldCharType="begin"/>
      </w:r>
      <w:r w:rsidRPr="001835C0">
        <w:rPr>
          <w:rFonts w:ascii="Times New Roman" w:hAnsi="Times New Roman"/>
        </w:rPr>
        <w:instrText xml:space="preserve"> SEQ Appendix \* ALPHABETIC </w:instrText>
      </w:r>
      <w:r w:rsidRPr="001835C0">
        <w:rPr>
          <w:rFonts w:ascii="Times New Roman" w:hAnsi="Times New Roman"/>
        </w:rPr>
        <w:fldChar w:fldCharType="separate"/>
      </w:r>
      <w:r w:rsidR="002231A9">
        <w:rPr>
          <w:rFonts w:ascii="Times New Roman" w:hAnsi="Times New Roman"/>
          <w:noProof/>
        </w:rPr>
        <w:t>B</w:t>
      </w:r>
      <w:r w:rsidRPr="001835C0">
        <w:rPr>
          <w:rFonts w:ascii="Times New Roman" w:hAnsi="Times New Roman"/>
        </w:rPr>
        <w:fldChar w:fldCharType="end"/>
      </w:r>
      <w:r w:rsidR="0057185B" w:rsidRPr="001835C0">
        <w:rPr>
          <w:rFonts w:ascii="Times New Roman" w:hAnsi="Times New Roman"/>
        </w:rPr>
        <w:t xml:space="preserve">: De-escalation examples of ineffective empiric therapy in </w:t>
      </w:r>
      <w:r w:rsidR="00C07D3B" w:rsidRPr="001835C0">
        <w:rPr>
          <w:rFonts w:ascii="Times New Roman" w:hAnsi="Times New Roman"/>
        </w:rPr>
        <w:t>suspected</w:t>
      </w:r>
      <w:r w:rsidR="0057185B" w:rsidRPr="001835C0">
        <w:rPr>
          <w:rFonts w:ascii="Times New Roman" w:hAnsi="Times New Roman"/>
        </w:rPr>
        <w:t xml:space="preserve"> BSI</w:t>
      </w:r>
      <w:r w:rsidR="00C07D3B" w:rsidRPr="001835C0">
        <w:rPr>
          <w:rFonts w:ascii="Times New Roman" w:hAnsi="Times New Roman"/>
        </w:rPr>
        <w:t xml:space="preserve"> </w:t>
      </w:r>
      <w:r w:rsidR="0057185B" w:rsidRPr="001835C0">
        <w:rPr>
          <w:rFonts w:ascii="Times New Roman" w:hAnsi="Times New Roman"/>
        </w:rPr>
        <w:t>(empiric therapy is too broad)</w:t>
      </w:r>
    </w:p>
    <w:p w14:paraId="08917470" w14:textId="77777777" w:rsidR="0057185B" w:rsidRPr="001C45F3" w:rsidRDefault="00056553" w:rsidP="0007305D">
      <w:pPr>
        <w:pStyle w:val="ReporttextSource"/>
        <w:keepNext/>
        <w:keepLines/>
        <w:spacing w:line="240" w:lineRule="auto"/>
        <w:contextualSpacing/>
        <w:rPr>
          <w:rFonts w:cs="Times New Roman"/>
        </w:rPr>
      </w:pPr>
      <w:r w:rsidRPr="001C45F3">
        <w:rPr>
          <w:rFonts w:cs="Times New Roman"/>
        </w:rPr>
        <w:t xml:space="preserve"> </w:t>
      </w:r>
    </w:p>
    <w:tbl>
      <w:tblPr>
        <w:tblStyle w:val="TableGrid"/>
        <w:tblW w:w="0" w:type="auto"/>
        <w:tblLook w:val="04A0" w:firstRow="1" w:lastRow="0" w:firstColumn="1" w:lastColumn="0" w:noHBand="0" w:noVBand="1"/>
      </w:tblPr>
      <w:tblGrid>
        <w:gridCol w:w="1705"/>
        <w:gridCol w:w="2340"/>
        <w:gridCol w:w="4971"/>
      </w:tblGrid>
      <w:tr w:rsidR="0057185B" w:rsidRPr="001C45F3" w14:paraId="2F2CCA8A" w14:textId="77777777" w:rsidTr="259C6F67">
        <w:trPr>
          <w:trHeight w:val="475"/>
        </w:trPr>
        <w:tc>
          <w:tcPr>
            <w:tcW w:w="1705" w:type="dxa"/>
          </w:tcPr>
          <w:p w14:paraId="4F2CAD94" w14:textId="3F687810" w:rsidR="0057185B" w:rsidRPr="001C45F3" w:rsidRDefault="397E2E02" w:rsidP="00FD23EB">
            <w:pPr>
              <w:pStyle w:val="ReporttextSource"/>
              <w:keepNext/>
              <w:keepLines/>
              <w:spacing w:line="240" w:lineRule="auto"/>
              <w:rPr>
                <w:rFonts w:cs="Times New Roman"/>
                <w:b/>
                <w:bCs/>
              </w:rPr>
            </w:pPr>
            <w:bookmarkStart w:id="78" w:name="_Hlk179043121"/>
            <w:r w:rsidRPr="259C6F67">
              <w:rPr>
                <w:rFonts w:cs="Times New Roman"/>
                <w:b/>
                <w:bCs/>
              </w:rPr>
              <w:t>Pathogen detected</w:t>
            </w:r>
          </w:p>
        </w:tc>
        <w:tc>
          <w:tcPr>
            <w:tcW w:w="2340" w:type="dxa"/>
          </w:tcPr>
          <w:p w14:paraId="000BD429" w14:textId="77777777" w:rsidR="0057185B" w:rsidRPr="001C45F3" w:rsidRDefault="0057185B" w:rsidP="0007305D">
            <w:pPr>
              <w:pStyle w:val="ReporttextSource"/>
              <w:keepNext/>
              <w:keepLines/>
              <w:spacing w:line="240" w:lineRule="auto"/>
              <w:contextualSpacing/>
              <w:rPr>
                <w:rFonts w:cs="Times New Roman"/>
                <w:b/>
                <w:bCs/>
                <w:szCs w:val="20"/>
              </w:rPr>
            </w:pPr>
            <w:r w:rsidRPr="001C45F3">
              <w:rPr>
                <w:rFonts w:cs="Times New Roman"/>
                <w:b/>
                <w:bCs/>
                <w:szCs w:val="20"/>
              </w:rPr>
              <w:t>Empiric Therapy</w:t>
            </w:r>
          </w:p>
        </w:tc>
        <w:tc>
          <w:tcPr>
            <w:tcW w:w="4971" w:type="dxa"/>
          </w:tcPr>
          <w:p w14:paraId="60D6E56F" w14:textId="77777777" w:rsidR="0057185B" w:rsidRPr="001C45F3" w:rsidRDefault="0057185B" w:rsidP="0007305D">
            <w:pPr>
              <w:pStyle w:val="ReporttextSource"/>
              <w:keepNext/>
              <w:keepLines/>
              <w:spacing w:line="240" w:lineRule="auto"/>
              <w:contextualSpacing/>
              <w:rPr>
                <w:rFonts w:cs="Times New Roman"/>
                <w:b/>
                <w:bCs/>
                <w:szCs w:val="20"/>
              </w:rPr>
            </w:pPr>
            <w:r w:rsidRPr="001C45F3">
              <w:rPr>
                <w:rFonts w:cs="Times New Roman"/>
                <w:b/>
                <w:bCs/>
                <w:szCs w:val="20"/>
              </w:rPr>
              <w:t>Ineffectiveness</w:t>
            </w:r>
          </w:p>
        </w:tc>
      </w:tr>
      <w:tr w:rsidR="0057185B" w:rsidRPr="001C45F3" w14:paraId="46446189" w14:textId="77777777" w:rsidTr="259C6F67">
        <w:trPr>
          <w:trHeight w:val="473"/>
        </w:trPr>
        <w:tc>
          <w:tcPr>
            <w:tcW w:w="1705" w:type="dxa"/>
            <w:vAlign w:val="center"/>
          </w:tcPr>
          <w:p w14:paraId="6462D0DE" w14:textId="6D655FAB"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MSSA bloodstream infection</w:t>
            </w:r>
          </w:p>
        </w:tc>
        <w:tc>
          <w:tcPr>
            <w:tcW w:w="2340" w:type="dxa"/>
            <w:vAlign w:val="center"/>
          </w:tcPr>
          <w:p w14:paraId="3DF3D274" w14:textId="2C0BB830"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Vancomycin or daptomycin</w:t>
            </w:r>
          </w:p>
        </w:tc>
        <w:tc>
          <w:tcPr>
            <w:tcW w:w="4971" w:type="dxa"/>
            <w:vAlign w:val="center"/>
          </w:tcPr>
          <w:p w14:paraId="4DDD8501" w14:textId="62C5B641"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Vancomycin is not needed for MSSA and should be de-escalated to cefazolin or nafcillin.</w:t>
            </w:r>
          </w:p>
        </w:tc>
      </w:tr>
      <w:tr w:rsidR="0057185B" w:rsidRPr="001C45F3" w14:paraId="403DECBE" w14:textId="77777777" w:rsidTr="259C6F67">
        <w:trPr>
          <w:trHeight w:val="473"/>
        </w:trPr>
        <w:tc>
          <w:tcPr>
            <w:tcW w:w="1705" w:type="dxa"/>
            <w:vAlign w:val="center"/>
          </w:tcPr>
          <w:p w14:paraId="485EAD5F" w14:textId="13802D9F"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Non-ESBL-producing Enterobacteriaceae</w:t>
            </w:r>
          </w:p>
        </w:tc>
        <w:tc>
          <w:tcPr>
            <w:tcW w:w="2340" w:type="dxa"/>
            <w:vAlign w:val="center"/>
          </w:tcPr>
          <w:p w14:paraId="732DDEDD" w14:textId="04ECD17A"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Meropenem or piperacillin-tazobactam</w:t>
            </w:r>
          </w:p>
        </w:tc>
        <w:tc>
          <w:tcPr>
            <w:tcW w:w="4971" w:type="dxa"/>
            <w:vAlign w:val="center"/>
          </w:tcPr>
          <w:p w14:paraId="41CBBDD2" w14:textId="024D0FDA"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Carbapenems are unnecessary if the pathogen is non-ESBL-producing E. coli or Klebsiella; de-escalate to ceftriaxone.</w:t>
            </w:r>
          </w:p>
        </w:tc>
      </w:tr>
      <w:tr w:rsidR="0057185B" w:rsidRPr="001C45F3" w14:paraId="16F714CB" w14:textId="77777777" w:rsidTr="259C6F67">
        <w:trPr>
          <w:trHeight w:val="473"/>
        </w:trPr>
        <w:tc>
          <w:tcPr>
            <w:tcW w:w="1705" w:type="dxa"/>
            <w:vAlign w:val="center"/>
          </w:tcPr>
          <w:p w14:paraId="22B00B7E" w14:textId="77FDB72C" w:rsidR="0057185B" w:rsidRPr="001C45F3" w:rsidRDefault="0057185B" w:rsidP="77195100">
            <w:pPr>
              <w:pStyle w:val="ReporttextSource"/>
              <w:keepNext/>
              <w:keepLines/>
              <w:spacing w:line="240" w:lineRule="auto"/>
              <w:contextualSpacing/>
              <w:rPr>
                <w:rFonts w:cs="Times New Roman"/>
                <w:sz w:val="16"/>
                <w:szCs w:val="16"/>
              </w:rPr>
            </w:pPr>
            <w:proofErr w:type="spellStart"/>
            <w:r w:rsidRPr="77195100">
              <w:rPr>
                <w:rFonts w:cs="Times New Roman"/>
                <w:sz w:val="16"/>
                <w:szCs w:val="16"/>
              </w:rPr>
              <w:t>CoNS</w:t>
            </w:r>
            <w:proofErr w:type="spellEnd"/>
          </w:p>
        </w:tc>
        <w:tc>
          <w:tcPr>
            <w:tcW w:w="2340" w:type="dxa"/>
            <w:vAlign w:val="center"/>
          </w:tcPr>
          <w:p w14:paraId="56B5ABC7" w14:textId="1D5A0F09"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Vancomycin and piperacillin-tazobactam</w:t>
            </w:r>
          </w:p>
        </w:tc>
        <w:tc>
          <w:tcPr>
            <w:tcW w:w="4971" w:type="dxa"/>
            <w:vAlign w:val="center"/>
          </w:tcPr>
          <w:p w14:paraId="128BC451" w14:textId="319F4F8A" w:rsidR="0057185B" w:rsidRPr="001C45F3" w:rsidRDefault="0057185B" w:rsidP="77195100">
            <w:pPr>
              <w:pStyle w:val="ReporttextSource"/>
              <w:keepNext/>
              <w:keepLines/>
              <w:spacing w:line="240" w:lineRule="auto"/>
              <w:contextualSpacing/>
              <w:rPr>
                <w:rFonts w:cs="Times New Roman"/>
                <w:sz w:val="16"/>
                <w:szCs w:val="16"/>
              </w:rPr>
            </w:pPr>
            <w:proofErr w:type="spellStart"/>
            <w:r w:rsidRPr="77195100">
              <w:rPr>
                <w:rFonts w:cs="Times New Roman"/>
                <w:sz w:val="16"/>
                <w:szCs w:val="16"/>
              </w:rPr>
              <w:t>CoNS</w:t>
            </w:r>
            <w:proofErr w:type="spellEnd"/>
            <w:r w:rsidRPr="77195100">
              <w:rPr>
                <w:rFonts w:cs="Times New Roman"/>
                <w:sz w:val="16"/>
                <w:szCs w:val="16"/>
              </w:rPr>
              <w:t xml:space="preserve"> are often contaminants or susceptible to narrower-spectrum antibiotics, so broad-spectrum therapy is often unnecessary.</w:t>
            </w:r>
          </w:p>
        </w:tc>
      </w:tr>
      <w:tr w:rsidR="0057185B" w:rsidRPr="001C45F3" w14:paraId="28B632FF" w14:textId="77777777" w:rsidTr="259C6F67">
        <w:trPr>
          <w:trHeight w:val="473"/>
        </w:trPr>
        <w:tc>
          <w:tcPr>
            <w:tcW w:w="1705" w:type="dxa"/>
            <w:vAlign w:val="center"/>
          </w:tcPr>
          <w:p w14:paraId="1FE58085" w14:textId="1267CA26"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Pseudomonas aeruginosa with low resistance</w:t>
            </w:r>
          </w:p>
        </w:tc>
        <w:tc>
          <w:tcPr>
            <w:tcW w:w="2340" w:type="dxa"/>
            <w:vAlign w:val="center"/>
          </w:tcPr>
          <w:p w14:paraId="428040D0" w14:textId="409B3B1E"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Meropenem or piperacillin-tazobactam</w:t>
            </w:r>
          </w:p>
        </w:tc>
        <w:tc>
          <w:tcPr>
            <w:tcW w:w="4971" w:type="dxa"/>
            <w:vAlign w:val="center"/>
          </w:tcPr>
          <w:p w14:paraId="4D4344E0" w14:textId="2CE0D8F6"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De-escalation can occur to narrower-spectrum agents (e.g., cefepime) if resistance is not detected.</w:t>
            </w:r>
          </w:p>
        </w:tc>
      </w:tr>
      <w:tr w:rsidR="0057185B" w:rsidRPr="001C45F3" w14:paraId="23D3E4E3" w14:textId="77777777" w:rsidTr="259C6F67">
        <w:trPr>
          <w:trHeight w:val="473"/>
        </w:trPr>
        <w:tc>
          <w:tcPr>
            <w:tcW w:w="1705" w:type="dxa"/>
            <w:vAlign w:val="center"/>
          </w:tcPr>
          <w:p w14:paraId="70CF3082" w14:textId="70E736CE"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Streptococcus pneumoniae bloodstream infection</w:t>
            </w:r>
          </w:p>
        </w:tc>
        <w:tc>
          <w:tcPr>
            <w:tcW w:w="2340" w:type="dxa"/>
            <w:vAlign w:val="center"/>
          </w:tcPr>
          <w:p w14:paraId="5784DD31" w14:textId="42054E07"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Vancomycin and ceftriaxone</w:t>
            </w:r>
          </w:p>
        </w:tc>
        <w:tc>
          <w:tcPr>
            <w:tcW w:w="4971" w:type="dxa"/>
            <w:vAlign w:val="center"/>
          </w:tcPr>
          <w:p w14:paraId="1F268548" w14:textId="09B51EC5" w:rsidR="0057185B" w:rsidRPr="001C45F3" w:rsidRDefault="0057185B" w:rsidP="77195100">
            <w:pPr>
              <w:pStyle w:val="ReporttextSource"/>
              <w:keepNext/>
              <w:keepLines/>
              <w:spacing w:line="240" w:lineRule="auto"/>
              <w:contextualSpacing/>
              <w:rPr>
                <w:rFonts w:cs="Times New Roman"/>
                <w:sz w:val="16"/>
                <w:szCs w:val="16"/>
              </w:rPr>
            </w:pPr>
            <w:r w:rsidRPr="77195100">
              <w:rPr>
                <w:rFonts w:cs="Times New Roman"/>
                <w:sz w:val="16"/>
                <w:szCs w:val="16"/>
              </w:rPr>
              <w:t>Vancomycin can be de-escalated once S. pneumoniae is identified and beta-lactams like ceftriaxone are adequate.</w:t>
            </w:r>
          </w:p>
        </w:tc>
      </w:tr>
      <w:tr w:rsidR="0057185B" w:rsidRPr="001C45F3" w14:paraId="1E3D0B8D" w14:textId="77777777" w:rsidTr="259C6F67">
        <w:trPr>
          <w:trHeight w:val="473"/>
        </w:trPr>
        <w:tc>
          <w:tcPr>
            <w:tcW w:w="1705" w:type="dxa"/>
            <w:vAlign w:val="center"/>
          </w:tcPr>
          <w:p w14:paraId="1300A81E" w14:textId="2FEB673C"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Enterobacter spp. susceptible to cefepime</w:t>
            </w:r>
          </w:p>
        </w:tc>
        <w:tc>
          <w:tcPr>
            <w:tcW w:w="2340" w:type="dxa"/>
            <w:vAlign w:val="center"/>
          </w:tcPr>
          <w:p w14:paraId="1B3E3D99" w14:textId="020F678F" w:rsidR="0057185B" w:rsidRPr="001C45F3" w:rsidRDefault="0057185B" w:rsidP="0007305D">
            <w:pPr>
              <w:pStyle w:val="ReporttextSource"/>
              <w:keepNext/>
              <w:keepLines/>
              <w:spacing w:line="240" w:lineRule="auto"/>
              <w:contextualSpacing/>
              <w:rPr>
                <w:rFonts w:cs="Times New Roman"/>
                <w:sz w:val="16"/>
                <w:szCs w:val="16"/>
              </w:rPr>
            </w:pPr>
            <w:r w:rsidRPr="001C45F3">
              <w:rPr>
                <w:rFonts w:cs="Times New Roman"/>
                <w:sz w:val="16"/>
                <w:szCs w:val="16"/>
              </w:rPr>
              <w:t>Meropenem or piperacillin-tazobactam</w:t>
            </w:r>
          </w:p>
        </w:tc>
        <w:tc>
          <w:tcPr>
            <w:tcW w:w="4971" w:type="dxa"/>
            <w:vAlign w:val="center"/>
          </w:tcPr>
          <w:p w14:paraId="3DCDE0FC" w14:textId="43D3EA81" w:rsidR="0057185B" w:rsidRPr="001C45F3" w:rsidRDefault="00C07D3B" w:rsidP="0007305D">
            <w:pPr>
              <w:pStyle w:val="ReporttextSource"/>
              <w:keepNext/>
              <w:keepLines/>
              <w:spacing w:line="240" w:lineRule="auto"/>
              <w:contextualSpacing/>
              <w:rPr>
                <w:rFonts w:cs="Times New Roman"/>
                <w:sz w:val="16"/>
                <w:szCs w:val="16"/>
              </w:rPr>
            </w:pPr>
            <w:r w:rsidRPr="001C45F3">
              <w:rPr>
                <w:rFonts w:cs="Times New Roman"/>
                <w:sz w:val="16"/>
                <w:szCs w:val="16"/>
              </w:rPr>
              <w:t>De-escalation to cefepime is recommended if susceptibility testing shows effectiveness.</w:t>
            </w:r>
          </w:p>
        </w:tc>
      </w:tr>
      <w:tr w:rsidR="0057185B" w:rsidRPr="001C45F3" w14:paraId="64B10243" w14:textId="77777777" w:rsidTr="259C6F67">
        <w:trPr>
          <w:trHeight w:val="473"/>
        </w:trPr>
        <w:tc>
          <w:tcPr>
            <w:tcW w:w="1705" w:type="dxa"/>
            <w:vAlign w:val="center"/>
          </w:tcPr>
          <w:p w14:paraId="26F0D832" w14:textId="26A34490" w:rsidR="0057185B" w:rsidRPr="001C45F3" w:rsidRDefault="00C07D3B" w:rsidP="0007305D">
            <w:pPr>
              <w:pStyle w:val="ReporttextSource"/>
              <w:keepNext/>
              <w:keepLines/>
              <w:spacing w:line="240" w:lineRule="auto"/>
              <w:contextualSpacing/>
              <w:rPr>
                <w:rFonts w:cs="Times New Roman"/>
                <w:sz w:val="16"/>
                <w:szCs w:val="16"/>
              </w:rPr>
            </w:pPr>
            <w:r w:rsidRPr="001C45F3">
              <w:rPr>
                <w:rFonts w:cs="Times New Roman"/>
                <w:sz w:val="16"/>
                <w:szCs w:val="16"/>
              </w:rPr>
              <w:t>Candida non-albicans species</w:t>
            </w:r>
          </w:p>
        </w:tc>
        <w:tc>
          <w:tcPr>
            <w:tcW w:w="2340" w:type="dxa"/>
            <w:vAlign w:val="center"/>
          </w:tcPr>
          <w:p w14:paraId="00A2C3F2" w14:textId="63C67BD2" w:rsidR="0057185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 xml:space="preserve">Echinocandins (e.g., </w:t>
            </w:r>
            <w:proofErr w:type="spellStart"/>
            <w:r w:rsidRPr="77195100">
              <w:rPr>
                <w:rFonts w:cs="Times New Roman"/>
                <w:sz w:val="16"/>
                <w:szCs w:val="16"/>
              </w:rPr>
              <w:t>caspofungin</w:t>
            </w:r>
            <w:proofErr w:type="spellEnd"/>
            <w:r w:rsidRPr="77195100">
              <w:rPr>
                <w:rFonts w:cs="Times New Roman"/>
                <w:sz w:val="16"/>
                <w:szCs w:val="16"/>
              </w:rPr>
              <w:t>)</w:t>
            </w:r>
          </w:p>
        </w:tc>
        <w:tc>
          <w:tcPr>
            <w:tcW w:w="4971" w:type="dxa"/>
            <w:vAlign w:val="center"/>
          </w:tcPr>
          <w:p w14:paraId="7F43BCDA" w14:textId="2F139A41" w:rsidR="0057185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If the species is susceptible to fluconazole, de-escalation from echinocandins is appropriate.</w:t>
            </w:r>
          </w:p>
        </w:tc>
      </w:tr>
    </w:tbl>
    <w:bookmarkEnd w:id="78"/>
    <w:p w14:paraId="5A61FEE3" w14:textId="7D2F4E41" w:rsidR="006D650F" w:rsidRDefault="0007305D" w:rsidP="005B03E3">
      <w:pPr>
        <w:pStyle w:val="Footnotes"/>
      </w:pPr>
      <w:r w:rsidRPr="77195100">
        <w:t>Abbreviations:</w:t>
      </w:r>
      <w:r w:rsidR="004A5FA4" w:rsidRPr="77195100">
        <w:t xml:space="preserve"> </w:t>
      </w:r>
      <w:r w:rsidR="006D650F" w:rsidRPr="77195100">
        <w:t xml:space="preserve">BSI, bloodstream infection; </w:t>
      </w:r>
      <w:proofErr w:type="spellStart"/>
      <w:r w:rsidR="006D650F" w:rsidRPr="77195100">
        <w:t>CoNS</w:t>
      </w:r>
      <w:proofErr w:type="spellEnd"/>
      <w:r w:rsidR="006D650F" w:rsidRPr="77195100">
        <w:t>, coagulase-negative staphylococci; E. coli</w:t>
      </w:r>
      <w:r w:rsidR="00BB31A2" w:rsidRPr="77195100">
        <w:t xml:space="preserve">; </w:t>
      </w:r>
      <w:proofErr w:type="spellStart"/>
      <w:r w:rsidR="00BB31A2" w:rsidRPr="77195100">
        <w:t>escherichia</w:t>
      </w:r>
      <w:proofErr w:type="spellEnd"/>
      <w:r w:rsidR="00BB31A2" w:rsidRPr="77195100">
        <w:t xml:space="preserve"> coli;</w:t>
      </w:r>
      <w:r w:rsidR="002B0620" w:rsidRPr="77195100">
        <w:t xml:space="preserve"> </w:t>
      </w:r>
      <w:r w:rsidR="006D650F" w:rsidRPr="77195100">
        <w:t xml:space="preserve">ESBL, </w:t>
      </w:r>
      <w:r w:rsidR="002B0620" w:rsidRPr="77195100">
        <w:t xml:space="preserve">extended spectrum beta-lactamase; </w:t>
      </w:r>
      <w:r w:rsidR="006D650F" w:rsidRPr="77195100">
        <w:t>MSSA,</w:t>
      </w:r>
      <w:r w:rsidR="005B03E3" w:rsidRPr="77195100">
        <w:t xml:space="preserve"> </w:t>
      </w:r>
      <w:proofErr w:type="spellStart"/>
      <w:r w:rsidR="005B03E3" w:rsidRPr="77195100">
        <w:t>meticillin</w:t>
      </w:r>
      <w:proofErr w:type="spellEnd"/>
      <w:r w:rsidR="005B03E3" w:rsidRPr="77195100">
        <w:t xml:space="preserve">-sensitive staphylococcus aureus; </w:t>
      </w:r>
      <w:proofErr w:type="spellStart"/>
      <w:r w:rsidR="006D650F" w:rsidRPr="77195100">
        <w:t>spp</w:t>
      </w:r>
      <w:proofErr w:type="spellEnd"/>
      <w:r w:rsidR="006D650F" w:rsidRPr="77195100">
        <w:t>,</w:t>
      </w:r>
      <w:r w:rsidR="000B73DA" w:rsidRPr="77195100">
        <w:t xml:space="preserve"> several species</w:t>
      </w:r>
      <w:r w:rsidR="005B03E3" w:rsidRPr="77195100">
        <w:t>.</w:t>
      </w:r>
    </w:p>
    <w:p w14:paraId="75D068CF" w14:textId="77777777" w:rsidR="006D650F" w:rsidRPr="001C45F3" w:rsidRDefault="006D650F" w:rsidP="0057185B">
      <w:pPr>
        <w:pStyle w:val="ReporttextSource"/>
        <w:spacing w:line="240" w:lineRule="auto"/>
        <w:contextualSpacing/>
        <w:rPr>
          <w:rFonts w:cs="Times New Roman"/>
        </w:rPr>
      </w:pPr>
    </w:p>
    <w:p w14:paraId="052F6A7A" w14:textId="13A72F52" w:rsidR="00056553" w:rsidRPr="001C45F3" w:rsidRDefault="00BC3A7D" w:rsidP="0085121B">
      <w:pPr>
        <w:pStyle w:val="Caption"/>
        <w:keepLines/>
        <w:rPr>
          <w:rFonts w:ascii="Times New Roman" w:hAnsi="Times New Roman"/>
        </w:rPr>
      </w:pPr>
      <w:r w:rsidRPr="00BC3A7D">
        <w:rPr>
          <w:rFonts w:ascii="Times New Roman" w:hAnsi="Times New Roman"/>
        </w:rPr>
        <w:lastRenderedPageBreak/>
        <w:t xml:space="preserve">Appendix </w:t>
      </w:r>
      <w:r w:rsidRPr="00BC3A7D">
        <w:rPr>
          <w:rFonts w:ascii="Times New Roman" w:hAnsi="Times New Roman"/>
        </w:rPr>
        <w:fldChar w:fldCharType="begin"/>
      </w:r>
      <w:r w:rsidRPr="00BC3A7D">
        <w:rPr>
          <w:rFonts w:ascii="Times New Roman" w:hAnsi="Times New Roman"/>
        </w:rPr>
        <w:instrText xml:space="preserve"> SEQ Appendix \* ALPHABETIC </w:instrText>
      </w:r>
      <w:r w:rsidRPr="00BC3A7D">
        <w:rPr>
          <w:rFonts w:ascii="Times New Roman" w:hAnsi="Times New Roman"/>
        </w:rPr>
        <w:fldChar w:fldCharType="separate"/>
      </w:r>
      <w:r w:rsidR="002231A9">
        <w:rPr>
          <w:rFonts w:ascii="Times New Roman" w:hAnsi="Times New Roman"/>
          <w:noProof/>
        </w:rPr>
        <w:t>C</w:t>
      </w:r>
      <w:r w:rsidRPr="00BC3A7D">
        <w:rPr>
          <w:rFonts w:ascii="Times New Roman" w:hAnsi="Times New Roman"/>
        </w:rPr>
        <w:fldChar w:fldCharType="end"/>
      </w:r>
      <w:r w:rsidRPr="00BC3A7D">
        <w:rPr>
          <w:rFonts w:ascii="Times New Roman" w:hAnsi="Times New Roman"/>
        </w:rPr>
        <w:t>:</w:t>
      </w:r>
      <w:r w:rsidR="00C07D3B" w:rsidRPr="00BC3A7D">
        <w:rPr>
          <w:rFonts w:ascii="Times New Roman" w:hAnsi="Times New Roman"/>
        </w:rPr>
        <w:t xml:space="preserve"> Examples</w:t>
      </w:r>
      <w:r w:rsidR="00C07D3B" w:rsidRPr="001C45F3">
        <w:rPr>
          <w:rFonts w:ascii="Times New Roman" w:hAnsi="Times New Roman"/>
        </w:rPr>
        <w:t xml:space="preserve"> of stopping empiric antibiotic therapy</w:t>
      </w:r>
    </w:p>
    <w:p w14:paraId="6C31FEF1" w14:textId="77777777" w:rsidR="00C07D3B" w:rsidRPr="001C45F3" w:rsidRDefault="00C07D3B" w:rsidP="0085121B">
      <w:pPr>
        <w:pStyle w:val="ReporttextSource"/>
        <w:keepNext/>
        <w:keepLines/>
        <w:spacing w:line="240" w:lineRule="auto"/>
        <w:contextualSpacing/>
        <w:rPr>
          <w:rFonts w:cs="Times New Roman"/>
        </w:rPr>
      </w:pPr>
    </w:p>
    <w:tbl>
      <w:tblPr>
        <w:tblStyle w:val="TableGrid"/>
        <w:tblW w:w="0" w:type="auto"/>
        <w:tblLook w:val="04A0" w:firstRow="1" w:lastRow="0" w:firstColumn="1" w:lastColumn="0" w:noHBand="0" w:noVBand="1"/>
      </w:tblPr>
      <w:tblGrid>
        <w:gridCol w:w="1705"/>
        <w:gridCol w:w="2340"/>
        <w:gridCol w:w="4971"/>
      </w:tblGrid>
      <w:tr w:rsidR="00C07D3B" w:rsidRPr="001C45F3" w14:paraId="5A6E1425" w14:textId="77777777" w:rsidTr="259C6F67">
        <w:trPr>
          <w:trHeight w:val="475"/>
        </w:trPr>
        <w:tc>
          <w:tcPr>
            <w:tcW w:w="1705" w:type="dxa"/>
          </w:tcPr>
          <w:p w14:paraId="5BAA8064" w14:textId="30C85F70" w:rsidR="00C07D3B" w:rsidRPr="001C45F3" w:rsidRDefault="26388C91" w:rsidP="00FD23EB">
            <w:pPr>
              <w:pStyle w:val="ReporttextSource"/>
              <w:keepNext/>
              <w:keepLines/>
              <w:spacing w:line="240" w:lineRule="auto"/>
              <w:rPr>
                <w:rFonts w:cs="Times New Roman"/>
                <w:b/>
                <w:bCs/>
              </w:rPr>
            </w:pPr>
            <w:r w:rsidRPr="259C6F67">
              <w:rPr>
                <w:rFonts w:cs="Times New Roman"/>
                <w:b/>
                <w:bCs/>
              </w:rPr>
              <w:t>Pathogen detected</w:t>
            </w:r>
          </w:p>
        </w:tc>
        <w:tc>
          <w:tcPr>
            <w:tcW w:w="2340" w:type="dxa"/>
          </w:tcPr>
          <w:p w14:paraId="370C6BBF" w14:textId="77777777" w:rsidR="00C07D3B" w:rsidRPr="001C45F3" w:rsidRDefault="00C07D3B" w:rsidP="0085121B">
            <w:pPr>
              <w:pStyle w:val="ReporttextSource"/>
              <w:keepNext/>
              <w:keepLines/>
              <w:spacing w:line="240" w:lineRule="auto"/>
              <w:contextualSpacing/>
              <w:rPr>
                <w:rFonts w:cs="Times New Roman"/>
                <w:b/>
                <w:bCs/>
                <w:szCs w:val="20"/>
              </w:rPr>
            </w:pPr>
            <w:r w:rsidRPr="001C45F3">
              <w:rPr>
                <w:rFonts w:cs="Times New Roman"/>
                <w:b/>
                <w:bCs/>
                <w:szCs w:val="20"/>
              </w:rPr>
              <w:t>Empiric Therapy</w:t>
            </w:r>
          </w:p>
        </w:tc>
        <w:tc>
          <w:tcPr>
            <w:tcW w:w="4971" w:type="dxa"/>
          </w:tcPr>
          <w:p w14:paraId="728E5C0B" w14:textId="77777777" w:rsidR="00C07D3B" w:rsidRPr="001C45F3" w:rsidRDefault="00C07D3B" w:rsidP="0085121B">
            <w:pPr>
              <w:pStyle w:val="ReporttextSource"/>
              <w:keepNext/>
              <w:keepLines/>
              <w:spacing w:line="240" w:lineRule="auto"/>
              <w:contextualSpacing/>
              <w:rPr>
                <w:rFonts w:cs="Times New Roman"/>
                <w:b/>
                <w:bCs/>
                <w:szCs w:val="20"/>
              </w:rPr>
            </w:pPr>
            <w:r w:rsidRPr="001C45F3">
              <w:rPr>
                <w:rFonts w:cs="Times New Roman"/>
                <w:b/>
                <w:bCs/>
                <w:szCs w:val="20"/>
              </w:rPr>
              <w:t>Ineffectiveness</w:t>
            </w:r>
          </w:p>
        </w:tc>
      </w:tr>
      <w:tr w:rsidR="00C07D3B" w:rsidRPr="001C45F3" w14:paraId="1505DF22" w14:textId="77777777" w:rsidTr="259C6F67">
        <w:trPr>
          <w:trHeight w:val="473"/>
        </w:trPr>
        <w:tc>
          <w:tcPr>
            <w:tcW w:w="1705" w:type="dxa"/>
            <w:vAlign w:val="center"/>
          </w:tcPr>
          <w:p w14:paraId="4C07BCE9" w14:textId="430EF0DE"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Viral bloodstream infection (e.g., Influenza, COVID-19)</w:t>
            </w:r>
          </w:p>
        </w:tc>
        <w:tc>
          <w:tcPr>
            <w:tcW w:w="2340" w:type="dxa"/>
            <w:vAlign w:val="center"/>
          </w:tcPr>
          <w:p w14:paraId="5FE71EF1" w14:textId="57CEC0CB"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ceftriaxone, vancomycin)</w:t>
            </w:r>
          </w:p>
        </w:tc>
        <w:tc>
          <w:tcPr>
            <w:tcW w:w="4971" w:type="dxa"/>
            <w:vAlign w:val="center"/>
          </w:tcPr>
          <w:p w14:paraId="409AFDC2" w14:textId="65D1D029"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If PCR or serologic testing confirms a viral pathogen, such as influenza or SARS-CoV-2, antibiotics should be stopped, as they do not treat viral infections.</w:t>
            </w:r>
          </w:p>
        </w:tc>
      </w:tr>
      <w:tr w:rsidR="00C07D3B" w:rsidRPr="001C45F3" w14:paraId="71D9422A" w14:textId="77777777" w:rsidTr="259C6F67">
        <w:trPr>
          <w:trHeight w:val="473"/>
        </w:trPr>
        <w:tc>
          <w:tcPr>
            <w:tcW w:w="1705" w:type="dxa"/>
            <w:vAlign w:val="center"/>
          </w:tcPr>
          <w:p w14:paraId="1D4DE529" w14:textId="2D1CBA6D" w:rsidR="00C07D3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 xml:space="preserve">Positive blood cultures for </w:t>
            </w:r>
            <w:proofErr w:type="spellStart"/>
            <w:r w:rsidRPr="77195100">
              <w:rPr>
                <w:rFonts w:cs="Times New Roman"/>
                <w:sz w:val="16"/>
                <w:szCs w:val="16"/>
              </w:rPr>
              <w:t>CoNS</w:t>
            </w:r>
            <w:proofErr w:type="spellEnd"/>
          </w:p>
        </w:tc>
        <w:tc>
          <w:tcPr>
            <w:tcW w:w="2340" w:type="dxa"/>
            <w:vAlign w:val="center"/>
          </w:tcPr>
          <w:p w14:paraId="505D0626" w14:textId="464FBEE2"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Vancomycin or ceftriaxone</w:t>
            </w:r>
          </w:p>
        </w:tc>
        <w:tc>
          <w:tcPr>
            <w:tcW w:w="4971" w:type="dxa"/>
            <w:vAlign w:val="center"/>
          </w:tcPr>
          <w:p w14:paraId="1BC1B8BF" w14:textId="4D765D75" w:rsidR="00C07D3B" w:rsidRPr="001C45F3" w:rsidRDefault="00C07D3B" w:rsidP="77195100">
            <w:pPr>
              <w:pStyle w:val="ReporttextSource"/>
              <w:keepNext/>
              <w:keepLines/>
              <w:spacing w:line="240" w:lineRule="auto"/>
              <w:contextualSpacing/>
              <w:rPr>
                <w:rFonts w:cs="Times New Roman"/>
                <w:sz w:val="16"/>
                <w:szCs w:val="16"/>
              </w:rPr>
            </w:pPr>
            <w:proofErr w:type="spellStart"/>
            <w:r w:rsidRPr="77195100">
              <w:rPr>
                <w:rFonts w:cs="Times New Roman"/>
                <w:sz w:val="16"/>
                <w:szCs w:val="16"/>
              </w:rPr>
              <w:t>CoNS</w:t>
            </w:r>
            <w:proofErr w:type="spellEnd"/>
            <w:r w:rsidRPr="77195100">
              <w:rPr>
                <w:rFonts w:cs="Times New Roman"/>
                <w:sz w:val="16"/>
                <w:szCs w:val="16"/>
              </w:rPr>
              <w:t xml:space="preserve"> are common blood culture contaminants, especially in patients with indwelling devices. If cultures are identified as contaminants and the patient has no signs of sepsis, antibiotics can be stopped.</w:t>
            </w:r>
          </w:p>
        </w:tc>
      </w:tr>
      <w:tr w:rsidR="00C07D3B" w:rsidRPr="001C45F3" w14:paraId="70AB45C5" w14:textId="77777777" w:rsidTr="259C6F67">
        <w:trPr>
          <w:trHeight w:val="473"/>
        </w:trPr>
        <w:tc>
          <w:tcPr>
            <w:tcW w:w="1705" w:type="dxa"/>
            <w:vAlign w:val="center"/>
          </w:tcPr>
          <w:p w14:paraId="36CC29BD" w14:textId="3D8F283C"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Negative blood cultures after 48-72 hours</w:t>
            </w:r>
          </w:p>
        </w:tc>
        <w:tc>
          <w:tcPr>
            <w:tcW w:w="2340" w:type="dxa"/>
            <w:vAlign w:val="center"/>
          </w:tcPr>
          <w:p w14:paraId="516A0177" w14:textId="2C44C9F4"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piperacillin-tazobactam, cefepime)</w:t>
            </w:r>
          </w:p>
        </w:tc>
        <w:tc>
          <w:tcPr>
            <w:tcW w:w="4971" w:type="dxa"/>
            <w:vAlign w:val="center"/>
          </w:tcPr>
          <w:p w14:paraId="6AC708D8" w14:textId="74665C04" w:rsidR="00C07D3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If blood cultures remain negative after 48-72 hours and there is no clinical evidence of bacterial infection, antibiotics should be discontinued.</w:t>
            </w:r>
          </w:p>
        </w:tc>
      </w:tr>
      <w:tr w:rsidR="00C07D3B" w:rsidRPr="001C45F3" w14:paraId="7323B6A7" w14:textId="77777777" w:rsidTr="259C6F67">
        <w:trPr>
          <w:trHeight w:val="473"/>
        </w:trPr>
        <w:tc>
          <w:tcPr>
            <w:tcW w:w="1705" w:type="dxa"/>
            <w:vAlign w:val="center"/>
          </w:tcPr>
          <w:p w14:paraId="75A087C8" w14:textId="61172974"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Contaminated blood cultures with skin flora (e.g., Corynebacterium, Bacillus spp.)</w:t>
            </w:r>
          </w:p>
        </w:tc>
        <w:tc>
          <w:tcPr>
            <w:tcW w:w="2340" w:type="dxa"/>
            <w:vAlign w:val="center"/>
          </w:tcPr>
          <w:p w14:paraId="2A85EF2E" w14:textId="6535CEE9"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Vancomycin or ceftriaxone</w:t>
            </w:r>
          </w:p>
        </w:tc>
        <w:tc>
          <w:tcPr>
            <w:tcW w:w="4971" w:type="dxa"/>
            <w:vAlign w:val="center"/>
          </w:tcPr>
          <w:p w14:paraId="6F35845C" w14:textId="3B84F151"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Certain organisms (e.g., Corynebacterium, Bacillus spp.) are often contaminants from skin flora. If determined to be contaminants, antibiotics can be stopped.</w:t>
            </w:r>
          </w:p>
        </w:tc>
      </w:tr>
      <w:tr w:rsidR="00C07D3B" w:rsidRPr="001C45F3" w14:paraId="123E4B4E" w14:textId="77777777" w:rsidTr="259C6F67">
        <w:trPr>
          <w:trHeight w:val="473"/>
        </w:trPr>
        <w:tc>
          <w:tcPr>
            <w:tcW w:w="1705" w:type="dxa"/>
            <w:vAlign w:val="center"/>
          </w:tcPr>
          <w:p w14:paraId="3C2320F9" w14:textId="0F0E335A"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Non-infectious cause of fever (e.g., drug fever, autoimmune disease)</w:t>
            </w:r>
          </w:p>
        </w:tc>
        <w:tc>
          <w:tcPr>
            <w:tcW w:w="2340" w:type="dxa"/>
            <w:vAlign w:val="center"/>
          </w:tcPr>
          <w:p w14:paraId="2AB4D77C" w14:textId="710074C1"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meropenem, vancomycin)</w:t>
            </w:r>
          </w:p>
        </w:tc>
        <w:tc>
          <w:tcPr>
            <w:tcW w:w="4971" w:type="dxa"/>
            <w:vAlign w:val="center"/>
          </w:tcPr>
          <w:p w14:paraId="76BB8084" w14:textId="4575D36D" w:rsidR="00C07D3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If fever or symptoms are determined to be caused by non-infectious factors (e.g., drug reaction or autoimmune flare), antibiotics can be discontinued.</w:t>
            </w:r>
          </w:p>
        </w:tc>
      </w:tr>
      <w:tr w:rsidR="00C07D3B" w:rsidRPr="001C45F3" w14:paraId="06E4F50F" w14:textId="77777777" w:rsidTr="259C6F67">
        <w:trPr>
          <w:trHeight w:val="473"/>
        </w:trPr>
        <w:tc>
          <w:tcPr>
            <w:tcW w:w="1705" w:type="dxa"/>
            <w:vAlign w:val="center"/>
          </w:tcPr>
          <w:p w14:paraId="7ADBB2D8" w14:textId="1FFD38AD"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Confirmed fungal or parasitic infection</w:t>
            </w:r>
          </w:p>
        </w:tc>
        <w:tc>
          <w:tcPr>
            <w:tcW w:w="2340" w:type="dxa"/>
            <w:vAlign w:val="center"/>
          </w:tcPr>
          <w:p w14:paraId="5968FB8F" w14:textId="5EA5942B"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Empiric antibiotics (e.g., ceftriaxone, piperacillin-tazobactam)</w:t>
            </w:r>
          </w:p>
        </w:tc>
        <w:tc>
          <w:tcPr>
            <w:tcW w:w="4971" w:type="dxa"/>
            <w:vAlign w:val="center"/>
          </w:tcPr>
          <w:p w14:paraId="2B8776CA" w14:textId="0F04164B" w:rsidR="00C07D3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If a fungal or parasitic infection is confirmed (e.g., Candida or Plasmodium), antibiotics should be stopped and appropriate antifungal or antiparasitic treatment initiated.</w:t>
            </w:r>
          </w:p>
        </w:tc>
      </w:tr>
      <w:tr w:rsidR="00C07D3B" w:rsidRPr="001C45F3" w14:paraId="2C4D4604" w14:textId="77777777" w:rsidTr="259C6F67">
        <w:trPr>
          <w:trHeight w:val="473"/>
        </w:trPr>
        <w:tc>
          <w:tcPr>
            <w:tcW w:w="1705" w:type="dxa"/>
            <w:vAlign w:val="center"/>
          </w:tcPr>
          <w:p w14:paraId="1899F37A" w14:textId="0E48EC4F"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 xml:space="preserve">Proven diagnosis of DVT or </w:t>
            </w:r>
            <w:r w:rsidR="006D3ACA">
              <w:rPr>
                <w:rFonts w:cs="Times New Roman"/>
                <w:sz w:val="16"/>
                <w:szCs w:val="16"/>
              </w:rPr>
              <w:t>PE</w:t>
            </w:r>
          </w:p>
        </w:tc>
        <w:tc>
          <w:tcPr>
            <w:tcW w:w="2340" w:type="dxa"/>
            <w:vAlign w:val="center"/>
          </w:tcPr>
          <w:p w14:paraId="651E5D8B" w14:textId="62F9ABAF"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Empiric antibiotics (e.g., ceftriaxone, vancomycin)</w:t>
            </w:r>
          </w:p>
        </w:tc>
        <w:tc>
          <w:tcPr>
            <w:tcW w:w="4971" w:type="dxa"/>
            <w:vAlign w:val="center"/>
          </w:tcPr>
          <w:p w14:paraId="58F78F9C" w14:textId="50803326"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If a patient’s fever or inflammatory response is due to a clotting disorder like DVT or PE, and not infection, antibiotics can be stopped.</w:t>
            </w:r>
          </w:p>
        </w:tc>
      </w:tr>
      <w:tr w:rsidR="00C07D3B" w:rsidRPr="001C45F3" w14:paraId="421FD7BE" w14:textId="77777777" w:rsidTr="259C6F67">
        <w:trPr>
          <w:trHeight w:val="473"/>
        </w:trPr>
        <w:tc>
          <w:tcPr>
            <w:tcW w:w="1705" w:type="dxa"/>
            <w:vAlign w:val="center"/>
          </w:tcPr>
          <w:p w14:paraId="0BAE286D" w14:textId="2EE0152C"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Suspected bacterial infection but no clinical or microbiological evidence</w:t>
            </w:r>
          </w:p>
        </w:tc>
        <w:tc>
          <w:tcPr>
            <w:tcW w:w="2340" w:type="dxa"/>
            <w:vAlign w:val="center"/>
          </w:tcPr>
          <w:p w14:paraId="33518A42" w14:textId="68A536F3"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piperacillin-tazobactam)</w:t>
            </w:r>
          </w:p>
        </w:tc>
        <w:tc>
          <w:tcPr>
            <w:tcW w:w="4971" w:type="dxa"/>
            <w:vAlign w:val="center"/>
          </w:tcPr>
          <w:p w14:paraId="5A31C357" w14:textId="233B0D8E" w:rsidR="00C07D3B" w:rsidRPr="001C45F3" w:rsidRDefault="00C07D3B" w:rsidP="77195100">
            <w:pPr>
              <w:pStyle w:val="ReporttextSource"/>
              <w:keepNext/>
              <w:keepLines/>
              <w:spacing w:line="240" w:lineRule="auto"/>
              <w:contextualSpacing/>
              <w:rPr>
                <w:rFonts w:cs="Times New Roman"/>
                <w:sz w:val="16"/>
                <w:szCs w:val="16"/>
              </w:rPr>
            </w:pPr>
            <w:r w:rsidRPr="77195100">
              <w:rPr>
                <w:rFonts w:cs="Times New Roman"/>
                <w:sz w:val="16"/>
                <w:szCs w:val="16"/>
              </w:rPr>
              <w:t xml:space="preserve">If diagnostic tests (e.g., imaging, cultures) and clinical follow-up do not support an infectious </w:t>
            </w:r>
            <w:proofErr w:type="spellStart"/>
            <w:r w:rsidRPr="77195100">
              <w:rPr>
                <w:rFonts w:cs="Times New Roman"/>
                <w:sz w:val="16"/>
                <w:szCs w:val="16"/>
              </w:rPr>
              <w:t>etiology</w:t>
            </w:r>
            <w:proofErr w:type="spellEnd"/>
            <w:r w:rsidRPr="77195100">
              <w:rPr>
                <w:rFonts w:cs="Times New Roman"/>
                <w:sz w:val="16"/>
                <w:szCs w:val="16"/>
              </w:rPr>
              <w:t>, antibiotics should be stopped.</w:t>
            </w:r>
          </w:p>
        </w:tc>
      </w:tr>
      <w:tr w:rsidR="00C07D3B" w:rsidRPr="001C45F3" w14:paraId="5A1E110F" w14:textId="77777777" w:rsidTr="259C6F67">
        <w:trPr>
          <w:trHeight w:val="473"/>
        </w:trPr>
        <w:tc>
          <w:tcPr>
            <w:tcW w:w="1705" w:type="dxa"/>
            <w:vAlign w:val="center"/>
          </w:tcPr>
          <w:p w14:paraId="728B9449" w14:textId="75798B1F"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Unexplained fever resolved after other treatment</w:t>
            </w:r>
          </w:p>
        </w:tc>
        <w:tc>
          <w:tcPr>
            <w:tcW w:w="2340" w:type="dxa"/>
            <w:vAlign w:val="center"/>
          </w:tcPr>
          <w:p w14:paraId="6FC497F2" w14:textId="2BBA369B"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ceftriaxone, vancomycin)</w:t>
            </w:r>
          </w:p>
        </w:tc>
        <w:tc>
          <w:tcPr>
            <w:tcW w:w="4971" w:type="dxa"/>
            <w:vAlign w:val="center"/>
          </w:tcPr>
          <w:p w14:paraId="6406209D" w14:textId="5E376A98"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If the fever resolves without evidence of infection (e.g., after antipyretics or treatment of another underlying condition), empiric antibiotics should be stopped.</w:t>
            </w:r>
          </w:p>
        </w:tc>
      </w:tr>
      <w:tr w:rsidR="00C07D3B" w:rsidRPr="001C45F3" w14:paraId="6EE0D31B" w14:textId="77777777" w:rsidTr="259C6F67">
        <w:trPr>
          <w:trHeight w:val="473"/>
        </w:trPr>
        <w:tc>
          <w:tcPr>
            <w:tcW w:w="1705" w:type="dxa"/>
            <w:vAlign w:val="center"/>
          </w:tcPr>
          <w:p w14:paraId="6E9F39D9" w14:textId="54484102"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Post-surgical fever without infection</w:t>
            </w:r>
          </w:p>
        </w:tc>
        <w:tc>
          <w:tcPr>
            <w:tcW w:w="2340" w:type="dxa"/>
            <w:vAlign w:val="center"/>
          </w:tcPr>
          <w:p w14:paraId="6D7B27F9" w14:textId="6AF8E659"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Broad-spectrum antibiotics (e.g., ceftriaxone, vancomycin)</w:t>
            </w:r>
          </w:p>
        </w:tc>
        <w:tc>
          <w:tcPr>
            <w:tcW w:w="4971" w:type="dxa"/>
            <w:vAlign w:val="center"/>
          </w:tcPr>
          <w:p w14:paraId="28B97C43" w14:textId="28AA7596" w:rsidR="00C07D3B" w:rsidRPr="001C45F3" w:rsidRDefault="00C07D3B" w:rsidP="0085121B">
            <w:pPr>
              <w:pStyle w:val="ReporttextSource"/>
              <w:keepNext/>
              <w:keepLines/>
              <w:spacing w:line="240" w:lineRule="auto"/>
              <w:contextualSpacing/>
              <w:rPr>
                <w:rFonts w:cs="Times New Roman"/>
                <w:sz w:val="16"/>
                <w:szCs w:val="16"/>
              </w:rPr>
            </w:pPr>
            <w:r w:rsidRPr="001C45F3">
              <w:rPr>
                <w:rFonts w:cs="Times New Roman"/>
                <w:sz w:val="16"/>
                <w:szCs w:val="16"/>
              </w:rPr>
              <w:t>Post-operative fevers are common and often not caused by infection. If no signs of infection are found, antibiotics can be stopped.</w:t>
            </w:r>
          </w:p>
        </w:tc>
      </w:tr>
    </w:tbl>
    <w:p w14:paraId="72F5A546" w14:textId="02B2357A" w:rsidR="000B73DA" w:rsidRPr="00F90F39" w:rsidRDefault="0085121B" w:rsidP="00F90F39">
      <w:pPr>
        <w:pStyle w:val="Footnotes"/>
      </w:pPr>
      <w:r w:rsidRPr="77195100">
        <w:t>Abbreviations:</w:t>
      </w:r>
      <w:r w:rsidR="00BB31A2" w:rsidRPr="77195100">
        <w:t xml:space="preserve"> </w:t>
      </w:r>
      <w:proofErr w:type="spellStart"/>
      <w:r w:rsidR="00554D8A" w:rsidRPr="77195100">
        <w:t>CoNS</w:t>
      </w:r>
      <w:proofErr w:type="spellEnd"/>
      <w:r w:rsidR="00554D8A" w:rsidRPr="77195100">
        <w:t xml:space="preserve">, coagulase-negative staphylococci; DVT, deep vein thrombosis; PCR, </w:t>
      </w:r>
      <w:r w:rsidR="004A5FA4" w:rsidRPr="77195100">
        <w:t xml:space="preserve">polymerase chain reaction; </w:t>
      </w:r>
      <w:r w:rsidR="00554D8A" w:rsidRPr="77195100">
        <w:t xml:space="preserve">PE, pulmonary embolism; </w:t>
      </w:r>
      <w:proofErr w:type="spellStart"/>
      <w:r w:rsidR="00554D8A" w:rsidRPr="77195100">
        <w:t>spp</w:t>
      </w:r>
      <w:proofErr w:type="spellEnd"/>
      <w:r w:rsidR="00554D8A" w:rsidRPr="77195100">
        <w:t xml:space="preserve">, </w:t>
      </w:r>
      <w:r w:rsidR="000B73DA" w:rsidRPr="77195100">
        <w:t>several species</w:t>
      </w:r>
      <w:r w:rsidR="00BB31A2" w:rsidRPr="77195100">
        <w:t>.</w:t>
      </w:r>
    </w:p>
    <w:p w14:paraId="3CFD288D" w14:textId="54D262F1" w:rsidR="00554D8A" w:rsidRDefault="00554D8A" w:rsidP="0085121B">
      <w:pPr>
        <w:pStyle w:val="Footnotes"/>
        <w:rPr>
          <w:sz w:val="16"/>
          <w:szCs w:val="16"/>
        </w:rPr>
      </w:pPr>
    </w:p>
    <w:p w14:paraId="1CFA5E67" w14:textId="77777777" w:rsidR="006D3ACA" w:rsidRPr="001C45F3" w:rsidRDefault="006D3ACA" w:rsidP="0085121B">
      <w:pPr>
        <w:pStyle w:val="Footnotes"/>
      </w:pPr>
    </w:p>
    <w:p w14:paraId="47D12A4F" w14:textId="04A05519" w:rsidR="00732CF8" w:rsidRPr="001C45F3" w:rsidRDefault="00732CF8" w:rsidP="007B72ED">
      <w:pPr>
        <w:pStyle w:val="ReporttextSource"/>
        <w:spacing w:line="240" w:lineRule="auto"/>
        <w:contextualSpacing/>
        <w:rPr>
          <w:rFonts w:cs="Times New Roman"/>
        </w:rPr>
      </w:pPr>
    </w:p>
    <w:p w14:paraId="6B844E9A" w14:textId="77777777" w:rsidR="007B72ED" w:rsidRDefault="007B72ED" w:rsidP="0057185B">
      <w:pPr>
        <w:pStyle w:val="ReporttextSource"/>
        <w:spacing w:line="240" w:lineRule="auto"/>
        <w:contextualSpacing/>
        <w:rPr>
          <w:rFonts w:cs="Times New Roman"/>
        </w:rPr>
      </w:pPr>
    </w:p>
    <w:sectPr w:rsidR="007B72ED" w:rsidSect="00AD7919">
      <w:headerReference w:type="default" r:id="rId32"/>
      <w:footerReference w:type="default" r:id="rId33"/>
      <w:footnotePr>
        <w:numFmt w:val="lowerLetter"/>
      </w:footnotePr>
      <w:pgSz w:w="11906" w:h="16838"/>
      <w:pgMar w:top="1715" w:right="1440" w:bottom="1440" w:left="1440"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7852C" w14:textId="77777777" w:rsidR="00497BBD" w:rsidRDefault="00497BBD" w:rsidP="005743E4">
      <w:pPr>
        <w:spacing w:after="0"/>
      </w:pPr>
      <w:r>
        <w:separator/>
      </w:r>
    </w:p>
    <w:p w14:paraId="508CA7D9" w14:textId="77777777" w:rsidR="00497BBD" w:rsidRDefault="00497BBD"/>
    <w:p w14:paraId="3F1018E2" w14:textId="77777777" w:rsidR="00497BBD" w:rsidRDefault="00497BBD"/>
    <w:p w14:paraId="679762E7" w14:textId="77777777" w:rsidR="00497BBD" w:rsidRDefault="00497BBD"/>
  </w:endnote>
  <w:endnote w:type="continuationSeparator" w:id="0">
    <w:p w14:paraId="3F53651F" w14:textId="77777777" w:rsidR="00497BBD" w:rsidRDefault="00497BBD" w:rsidP="005743E4">
      <w:pPr>
        <w:spacing w:after="0"/>
      </w:pPr>
      <w:r>
        <w:continuationSeparator/>
      </w:r>
    </w:p>
    <w:p w14:paraId="7D5B3006" w14:textId="77777777" w:rsidR="00497BBD" w:rsidRDefault="00497BBD"/>
    <w:p w14:paraId="2E4E473F" w14:textId="77777777" w:rsidR="00497BBD" w:rsidRDefault="00497BBD"/>
    <w:p w14:paraId="0C10197A" w14:textId="77777777" w:rsidR="00497BBD" w:rsidRDefault="00497BBD"/>
  </w:endnote>
  <w:endnote w:type="continuationNotice" w:id="1">
    <w:p w14:paraId="10069C73" w14:textId="77777777" w:rsidR="00497BBD" w:rsidRDefault="00497BBD">
      <w:pPr>
        <w:spacing w:after="0"/>
      </w:pPr>
    </w:p>
    <w:p w14:paraId="68ACA25E" w14:textId="77777777" w:rsidR="00497BBD" w:rsidRDefault="00497BBD"/>
    <w:p w14:paraId="41DDF200" w14:textId="77777777" w:rsidR="00497BBD" w:rsidRDefault="00497BBD"/>
    <w:p w14:paraId="7A99BB85" w14:textId="77777777" w:rsidR="00497BBD" w:rsidRDefault="00497B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53427707" w14:textId="77777777" w:rsidTr="00C65EC4">
      <w:trPr>
        <w:trHeight w:val="300"/>
      </w:trPr>
      <w:tc>
        <w:tcPr>
          <w:tcW w:w="3005" w:type="dxa"/>
        </w:tcPr>
        <w:p w14:paraId="1D8C5D65" w14:textId="15E318B7" w:rsidR="139E9F9F" w:rsidRDefault="139E9F9F" w:rsidP="00C65EC4">
          <w:pPr>
            <w:pStyle w:val="Header"/>
            <w:ind w:left="-115"/>
          </w:pPr>
        </w:p>
      </w:tc>
      <w:tc>
        <w:tcPr>
          <w:tcW w:w="3005" w:type="dxa"/>
        </w:tcPr>
        <w:p w14:paraId="04028789" w14:textId="466F5130" w:rsidR="139E9F9F" w:rsidRDefault="139E9F9F" w:rsidP="00C65EC4">
          <w:pPr>
            <w:pStyle w:val="Header"/>
            <w:jc w:val="center"/>
          </w:pPr>
        </w:p>
      </w:tc>
      <w:tc>
        <w:tcPr>
          <w:tcW w:w="3005" w:type="dxa"/>
        </w:tcPr>
        <w:p w14:paraId="28D240A0" w14:textId="77E6EAFC" w:rsidR="139E9F9F" w:rsidRDefault="139E9F9F" w:rsidP="00C65EC4">
          <w:pPr>
            <w:pStyle w:val="Header"/>
            <w:ind w:right="-115"/>
            <w:jc w:val="right"/>
          </w:pPr>
        </w:p>
      </w:tc>
    </w:tr>
  </w:tbl>
  <w:p w14:paraId="56BE2FE3" w14:textId="33D79F6B" w:rsidR="139E9F9F" w:rsidRDefault="139E9F9F" w:rsidP="00C65E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1E4D9D69" w14:textId="77777777" w:rsidTr="00C65EC4">
      <w:trPr>
        <w:trHeight w:val="300"/>
      </w:trPr>
      <w:tc>
        <w:tcPr>
          <w:tcW w:w="3005" w:type="dxa"/>
        </w:tcPr>
        <w:p w14:paraId="23F471A6" w14:textId="1B5A774E" w:rsidR="139E9F9F" w:rsidRDefault="139E9F9F" w:rsidP="00C65EC4">
          <w:pPr>
            <w:pStyle w:val="Header"/>
            <w:ind w:left="-115"/>
          </w:pPr>
        </w:p>
      </w:tc>
      <w:tc>
        <w:tcPr>
          <w:tcW w:w="3005" w:type="dxa"/>
        </w:tcPr>
        <w:p w14:paraId="67AF426A" w14:textId="28F0A70E" w:rsidR="139E9F9F" w:rsidRDefault="139E9F9F" w:rsidP="00C65EC4">
          <w:pPr>
            <w:pStyle w:val="Header"/>
            <w:jc w:val="center"/>
          </w:pPr>
        </w:p>
      </w:tc>
      <w:tc>
        <w:tcPr>
          <w:tcW w:w="3005" w:type="dxa"/>
        </w:tcPr>
        <w:p w14:paraId="2D2CA526" w14:textId="73007992" w:rsidR="139E9F9F" w:rsidRDefault="139E9F9F" w:rsidP="00C65EC4">
          <w:pPr>
            <w:pStyle w:val="Header"/>
            <w:ind w:right="-115"/>
            <w:jc w:val="right"/>
          </w:pPr>
        </w:p>
      </w:tc>
    </w:tr>
  </w:tbl>
  <w:p w14:paraId="263252B1" w14:textId="09DBEA46" w:rsidR="139E9F9F" w:rsidRDefault="139E9F9F" w:rsidP="00C65E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2BA580AD" w14:textId="77777777" w:rsidTr="00C65EC4">
      <w:trPr>
        <w:trHeight w:val="300"/>
      </w:trPr>
      <w:tc>
        <w:tcPr>
          <w:tcW w:w="3005" w:type="dxa"/>
        </w:tcPr>
        <w:p w14:paraId="00DB1A30" w14:textId="15C9987E" w:rsidR="139E9F9F" w:rsidRDefault="139E9F9F" w:rsidP="00C65EC4">
          <w:pPr>
            <w:pStyle w:val="Header"/>
            <w:ind w:left="-115"/>
          </w:pPr>
        </w:p>
      </w:tc>
      <w:tc>
        <w:tcPr>
          <w:tcW w:w="3005" w:type="dxa"/>
        </w:tcPr>
        <w:p w14:paraId="5D6A7148" w14:textId="304D4E04" w:rsidR="139E9F9F" w:rsidRDefault="139E9F9F" w:rsidP="00C65EC4">
          <w:pPr>
            <w:pStyle w:val="Header"/>
            <w:jc w:val="center"/>
          </w:pPr>
        </w:p>
      </w:tc>
      <w:tc>
        <w:tcPr>
          <w:tcW w:w="3005" w:type="dxa"/>
        </w:tcPr>
        <w:p w14:paraId="07C326A6" w14:textId="07CE01CB" w:rsidR="139E9F9F" w:rsidRDefault="139E9F9F" w:rsidP="00C65EC4">
          <w:pPr>
            <w:pStyle w:val="Header"/>
            <w:ind w:right="-115"/>
            <w:jc w:val="right"/>
          </w:pPr>
        </w:p>
      </w:tc>
    </w:tr>
  </w:tbl>
  <w:p w14:paraId="771A01BF" w14:textId="1754669F" w:rsidR="139E9F9F" w:rsidRDefault="139E9F9F" w:rsidP="00C65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9CFD9" w14:textId="77777777" w:rsidR="00497BBD" w:rsidRDefault="00497BBD" w:rsidP="00F30ECE">
      <w:pPr>
        <w:spacing w:after="0"/>
      </w:pPr>
      <w:r>
        <w:separator/>
      </w:r>
    </w:p>
    <w:p w14:paraId="63A77918" w14:textId="77777777" w:rsidR="00497BBD" w:rsidRDefault="00497BBD"/>
  </w:footnote>
  <w:footnote w:type="continuationSeparator" w:id="0">
    <w:p w14:paraId="0C0E3CC9" w14:textId="77777777" w:rsidR="00497BBD" w:rsidRDefault="00497BBD" w:rsidP="005743E4">
      <w:pPr>
        <w:spacing w:after="0"/>
      </w:pPr>
      <w:r>
        <w:continuationSeparator/>
      </w:r>
    </w:p>
    <w:p w14:paraId="193EB174" w14:textId="77777777" w:rsidR="00497BBD" w:rsidRDefault="00497BBD"/>
    <w:p w14:paraId="152A7F18" w14:textId="77777777" w:rsidR="00497BBD" w:rsidRDefault="00497BBD"/>
    <w:p w14:paraId="1A5A67EE" w14:textId="77777777" w:rsidR="00497BBD" w:rsidRDefault="00497BBD"/>
  </w:footnote>
  <w:footnote w:type="continuationNotice" w:id="1">
    <w:p w14:paraId="728DA5BC" w14:textId="77777777" w:rsidR="00497BBD" w:rsidRDefault="00497BBD">
      <w:pPr>
        <w:spacing w:after="0"/>
      </w:pPr>
    </w:p>
    <w:p w14:paraId="3F1C13E9" w14:textId="77777777" w:rsidR="00497BBD" w:rsidRDefault="00497BBD"/>
    <w:p w14:paraId="333499CD" w14:textId="77777777" w:rsidR="00497BBD" w:rsidRDefault="00497BBD"/>
    <w:p w14:paraId="03FD243E" w14:textId="77777777" w:rsidR="00497BBD" w:rsidRDefault="00497BB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6981E6C4" w14:textId="77777777" w:rsidTr="00C65EC4">
      <w:trPr>
        <w:trHeight w:val="300"/>
      </w:trPr>
      <w:tc>
        <w:tcPr>
          <w:tcW w:w="3005" w:type="dxa"/>
        </w:tcPr>
        <w:p w14:paraId="3F61443C" w14:textId="3F140AD4" w:rsidR="139E9F9F" w:rsidRDefault="139E9F9F" w:rsidP="00FD23EB">
          <w:pPr>
            <w:pStyle w:val="Header"/>
            <w:ind w:left="-115"/>
          </w:pPr>
        </w:p>
      </w:tc>
      <w:tc>
        <w:tcPr>
          <w:tcW w:w="3005" w:type="dxa"/>
        </w:tcPr>
        <w:p w14:paraId="3623F7B1" w14:textId="6F369710" w:rsidR="139E9F9F" w:rsidRDefault="139E9F9F" w:rsidP="00C65EC4">
          <w:pPr>
            <w:pStyle w:val="Header"/>
            <w:jc w:val="center"/>
          </w:pPr>
        </w:p>
      </w:tc>
      <w:tc>
        <w:tcPr>
          <w:tcW w:w="3005" w:type="dxa"/>
        </w:tcPr>
        <w:p w14:paraId="65E7287E" w14:textId="290EFEF2" w:rsidR="139E9F9F" w:rsidRDefault="139E9F9F" w:rsidP="00C65EC4">
          <w:pPr>
            <w:pStyle w:val="Header"/>
            <w:ind w:right="-115"/>
            <w:jc w:val="right"/>
          </w:pPr>
        </w:p>
      </w:tc>
    </w:tr>
  </w:tbl>
  <w:p w14:paraId="648E1103" w14:textId="2C88BC0A" w:rsidR="139E9F9F" w:rsidRDefault="139E9F9F" w:rsidP="00C65E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0BBC784A" w14:textId="77777777" w:rsidTr="00C65EC4">
      <w:trPr>
        <w:trHeight w:val="300"/>
      </w:trPr>
      <w:tc>
        <w:tcPr>
          <w:tcW w:w="3005" w:type="dxa"/>
        </w:tcPr>
        <w:p w14:paraId="06F2D924" w14:textId="513A55B9" w:rsidR="139E9F9F" w:rsidRDefault="139E9F9F" w:rsidP="00C65EC4">
          <w:pPr>
            <w:pStyle w:val="Header"/>
            <w:ind w:left="-115"/>
          </w:pPr>
        </w:p>
      </w:tc>
      <w:tc>
        <w:tcPr>
          <w:tcW w:w="3005" w:type="dxa"/>
        </w:tcPr>
        <w:p w14:paraId="641E8AB3" w14:textId="5D42D2AA" w:rsidR="139E9F9F" w:rsidRDefault="139E9F9F" w:rsidP="00C65EC4">
          <w:pPr>
            <w:pStyle w:val="Header"/>
            <w:jc w:val="center"/>
          </w:pPr>
        </w:p>
      </w:tc>
      <w:tc>
        <w:tcPr>
          <w:tcW w:w="3005" w:type="dxa"/>
        </w:tcPr>
        <w:p w14:paraId="6599B915" w14:textId="4AFA813B" w:rsidR="139E9F9F" w:rsidRDefault="139E9F9F" w:rsidP="00C65EC4">
          <w:pPr>
            <w:pStyle w:val="Header"/>
            <w:ind w:right="-115"/>
            <w:jc w:val="right"/>
          </w:pPr>
        </w:p>
      </w:tc>
    </w:tr>
  </w:tbl>
  <w:p w14:paraId="42DDBC1B" w14:textId="45599104" w:rsidR="139E9F9F" w:rsidRDefault="139E9F9F" w:rsidP="00C65E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39E9F9F" w14:paraId="35D632ED" w14:textId="77777777" w:rsidTr="00C65EC4">
      <w:trPr>
        <w:trHeight w:val="300"/>
      </w:trPr>
      <w:tc>
        <w:tcPr>
          <w:tcW w:w="3005" w:type="dxa"/>
        </w:tcPr>
        <w:p w14:paraId="72AFD31B" w14:textId="2A160ADB" w:rsidR="139E9F9F" w:rsidRDefault="139E9F9F" w:rsidP="00C65EC4">
          <w:pPr>
            <w:pStyle w:val="Header"/>
            <w:ind w:left="-115"/>
          </w:pPr>
        </w:p>
      </w:tc>
      <w:tc>
        <w:tcPr>
          <w:tcW w:w="3005" w:type="dxa"/>
        </w:tcPr>
        <w:p w14:paraId="098353F9" w14:textId="2DB3FCF8" w:rsidR="139E9F9F" w:rsidRDefault="139E9F9F" w:rsidP="00C65EC4">
          <w:pPr>
            <w:pStyle w:val="Header"/>
            <w:jc w:val="center"/>
          </w:pPr>
        </w:p>
      </w:tc>
      <w:tc>
        <w:tcPr>
          <w:tcW w:w="3005" w:type="dxa"/>
        </w:tcPr>
        <w:p w14:paraId="76304E91" w14:textId="4835305B" w:rsidR="139E9F9F" w:rsidRDefault="139E9F9F" w:rsidP="00C65EC4">
          <w:pPr>
            <w:pStyle w:val="Header"/>
            <w:ind w:right="-115"/>
            <w:jc w:val="right"/>
          </w:pPr>
        </w:p>
      </w:tc>
    </w:tr>
  </w:tbl>
  <w:p w14:paraId="1540E785" w14:textId="417C744E" w:rsidR="139E9F9F" w:rsidRDefault="139E9F9F" w:rsidP="00C65E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74683"/>
    <w:multiLevelType w:val="hybridMultilevel"/>
    <w:tmpl w:val="9ED01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E53A34"/>
    <w:multiLevelType w:val="hybridMultilevel"/>
    <w:tmpl w:val="3B745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75579B"/>
    <w:multiLevelType w:val="hybridMultilevel"/>
    <w:tmpl w:val="55CCD3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7D35BA"/>
    <w:multiLevelType w:val="multilevel"/>
    <w:tmpl w:val="E6B8C30A"/>
    <w:lvl w:ilvl="0">
      <w:start w:val="1"/>
      <w:numFmt w:val="decimal"/>
      <w:pStyle w:val="Heading1Source"/>
      <w:lvlText w:val="%1."/>
      <w:lvlJc w:val="left"/>
      <w:pPr>
        <w:ind w:left="0" w:firstLine="0"/>
      </w:pPr>
      <w:rPr>
        <w:rFonts w:hint="default"/>
      </w:rPr>
    </w:lvl>
    <w:lvl w:ilvl="1">
      <w:start w:val="1"/>
      <w:numFmt w:val="decimal"/>
      <w:pStyle w:val="Heading2Source"/>
      <w:lvlText w:val="%1.%2."/>
      <w:lvlJc w:val="left"/>
      <w:pPr>
        <w:ind w:left="0" w:firstLine="0"/>
      </w:pPr>
      <w:rPr>
        <w:rFonts w:hint="default"/>
        <w:b/>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pStyle w:val="Heading3Source"/>
      <w:lvlText w:val="%1.%2.%3."/>
      <w:lvlJc w:val="left"/>
      <w:pPr>
        <w:ind w:left="0" w:firstLine="0"/>
      </w:pPr>
      <w:rPr>
        <w:rFonts w:hint="default"/>
      </w:rPr>
    </w:lvl>
    <w:lvl w:ilvl="3">
      <w:start w:val="1"/>
      <w:numFmt w:val="decimal"/>
      <w:pStyle w:val="Heading4Source"/>
      <w:lvlText w:val="%1.%2.%3.%4."/>
      <w:lvlJc w:val="left"/>
      <w:pPr>
        <w:ind w:left="0" w:firstLine="0"/>
      </w:pPr>
      <w:rPr>
        <w:rFonts w:hint="default"/>
      </w:rPr>
    </w:lvl>
    <w:lvl w:ilvl="4">
      <w:start w:val="1"/>
      <w:numFmt w:val="decimal"/>
      <w:pStyle w:val="Heading5Source"/>
      <w:lvlText w:val="%1.%2.%3.%4.%5"/>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4" w15:restartNumberingAfterBreak="0">
    <w:nsid w:val="2B1B6223"/>
    <w:multiLevelType w:val="hybridMultilevel"/>
    <w:tmpl w:val="B822A8E6"/>
    <w:lvl w:ilvl="0" w:tplc="2E9C8B0E">
      <w:start w:val="1"/>
      <w:numFmt w:val="bullet"/>
      <w:pStyle w:val="BulletSource"/>
      <w:lvlText w:val=""/>
      <w:lvlJc w:val="left"/>
      <w:pPr>
        <w:ind w:left="720" w:hanging="360"/>
      </w:pPr>
      <w:rPr>
        <w:rFonts w:ascii="Symbol" w:hAnsi="Symbol" w:hint="default"/>
        <w:color w:val="F7A6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0E133E"/>
    <w:multiLevelType w:val="hybridMultilevel"/>
    <w:tmpl w:val="EE827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E97574"/>
    <w:multiLevelType w:val="multilevel"/>
    <w:tmpl w:val="092054EE"/>
    <w:numStyleLink w:val="ListBullets"/>
  </w:abstractNum>
  <w:abstractNum w:abstractNumId="7" w15:restartNumberingAfterBreak="0">
    <w:nsid w:val="3FEE4C87"/>
    <w:multiLevelType w:val="hybridMultilevel"/>
    <w:tmpl w:val="33941C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08372B"/>
    <w:multiLevelType w:val="multilevel"/>
    <w:tmpl w:val="092054EE"/>
    <w:styleLink w:val="ListBullets"/>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num w:numId="1" w16cid:durableId="604727412">
    <w:abstractNumId w:val="4"/>
  </w:num>
  <w:num w:numId="2" w16cid:durableId="341519880">
    <w:abstractNumId w:val="8"/>
  </w:num>
  <w:num w:numId="3" w16cid:durableId="507597958">
    <w:abstractNumId w:val="6"/>
  </w:num>
  <w:num w:numId="4" w16cid:durableId="2032294627">
    <w:abstractNumId w:val="3"/>
  </w:num>
  <w:num w:numId="5" w16cid:durableId="1875121411">
    <w:abstractNumId w:val="5"/>
  </w:num>
  <w:num w:numId="6" w16cid:durableId="913511995">
    <w:abstractNumId w:val="1"/>
  </w:num>
  <w:num w:numId="7" w16cid:durableId="1119252362">
    <w:abstractNumId w:val="7"/>
  </w:num>
  <w:num w:numId="8" w16cid:durableId="1932735764">
    <w:abstractNumId w:val="0"/>
  </w:num>
  <w:num w:numId="9" w16cid:durableId="956714887">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ra0svae9z0s25eazf75p5vjps9dw950dsx2&quot;&gt;Roche_eplex&lt;record-ids&gt;&lt;item&gt;20&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52&lt;/item&gt;&lt;item&gt;53&lt;/item&gt;&lt;item&gt;58&lt;/item&gt;&lt;item&gt;59&lt;/item&gt;&lt;item&gt;66&lt;/item&gt;&lt;item&gt;67&lt;/item&gt;&lt;item&gt;68&lt;/item&gt;&lt;item&gt;71&lt;/item&gt;&lt;item&gt;72&lt;/item&gt;&lt;item&gt;74&lt;/item&gt;&lt;item&gt;75&lt;/item&gt;&lt;item&gt;83&lt;/item&gt;&lt;item&gt;85&lt;/item&gt;&lt;item&gt;86&lt;/item&gt;&lt;item&gt;87&lt;/item&gt;&lt;item&gt;88&lt;/item&gt;&lt;item&gt;89&lt;/item&gt;&lt;item&gt;91&lt;/item&gt;&lt;item&gt;95&lt;/item&gt;&lt;item&gt;96&lt;/item&gt;&lt;item&gt;97&lt;/item&gt;&lt;item&gt;98&lt;/item&gt;&lt;item&gt;99&lt;/item&gt;&lt;item&gt;100&lt;/item&gt;&lt;item&gt;101&lt;/item&gt;&lt;item&gt;102&lt;/item&gt;&lt;item&gt;103&lt;/item&gt;&lt;/record-ids&gt;&lt;/item&gt;&lt;/Libraries&gt;"/>
  </w:docVars>
  <w:rsids>
    <w:rsidRoot w:val="0048744B"/>
    <w:rsid w:val="00000257"/>
    <w:rsid w:val="00000D89"/>
    <w:rsid w:val="00001756"/>
    <w:rsid w:val="00001923"/>
    <w:rsid w:val="00001CDC"/>
    <w:rsid w:val="00001CE0"/>
    <w:rsid w:val="0000201E"/>
    <w:rsid w:val="0000278A"/>
    <w:rsid w:val="00002896"/>
    <w:rsid w:val="00002CF2"/>
    <w:rsid w:val="00002F14"/>
    <w:rsid w:val="00003107"/>
    <w:rsid w:val="000031CE"/>
    <w:rsid w:val="000031F7"/>
    <w:rsid w:val="0000384D"/>
    <w:rsid w:val="00003EFE"/>
    <w:rsid w:val="00003FDD"/>
    <w:rsid w:val="00004162"/>
    <w:rsid w:val="00004BF8"/>
    <w:rsid w:val="000050F8"/>
    <w:rsid w:val="000056E6"/>
    <w:rsid w:val="000057A7"/>
    <w:rsid w:val="000057C7"/>
    <w:rsid w:val="00005927"/>
    <w:rsid w:val="00005A2A"/>
    <w:rsid w:val="000060A1"/>
    <w:rsid w:val="0000679B"/>
    <w:rsid w:val="00006ABA"/>
    <w:rsid w:val="00006B4F"/>
    <w:rsid w:val="00006D27"/>
    <w:rsid w:val="00007372"/>
    <w:rsid w:val="000100A9"/>
    <w:rsid w:val="00010DE3"/>
    <w:rsid w:val="00010EF3"/>
    <w:rsid w:val="000110B2"/>
    <w:rsid w:val="000110B7"/>
    <w:rsid w:val="0001160E"/>
    <w:rsid w:val="0001169E"/>
    <w:rsid w:val="000118D9"/>
    <w:rsid w:val="00011AEB"/>
    <w:rsid w:val="00011CEC"/>
    <w:rsid w:val="00011CEF"/>
    <w:rsid w:val="00011CFB"/>
    <w:rsid w:val="00012325"/>
    <w:rsid w:val="00012358"/>
    <w:rsid w:val="000127DE"/>
    <w:rsid w:val="00012849"/>
    <w:rsid w:val="0001284F"/>
    <w:rsid w:val="000130DA"/>
    <w:rsid w:val="000130F1"/>
    <w:rsid w:val="00013124"/>
    <w:rsid w:val="00013303"/>
    <w:rsid w:val="000133C1"/>
    <w:rsid w:val="000135E9"/>
    <w:rsid w:val="00013B5F"/>
    <w:rsid w:val="000144A7"/>
    <w:rsid w:val="000144E3"/>
    <w:rsid w:val="00014561"/>
    <w:rsid w:val="0001460D"/>
    <w:rsid w:val="00015BBE"/>
    <w:rsid w:val="00015EE7"/>
    <w:rsid w:val="000161A8"/>
    <w:rsid w:val="000165D5"/>
    <w:rsid w:val="00016762"/>
    <w:rsid w:val="00016868"/>
    <w:rsid w:val="000169B3"/>
    <w:rsid w:val="00016B51"/>
    <w:rsid w:val="00016CA2"/>
    <w:rsid w:val="000173D3"/>
    <w:rsid w:val="00017624"/>
    <w:rsid w:val="00017942"/>
    <w:rsid w:val="00017A88"/>
    <w:rsid w:val="00017B39"/>
    <w:rsid w:val="00017E30"/>
    <w:rsid w:val="00017FBF"/>
    <w:rsid w:val="000201D6"/>
    <w:rsid w:val="00020533"/>
    <w:rsid w:val="0002073F"/>
    <w:rsid w:val="00020D0A"/>
    <w:rsid w:val="00020FD8"/>
    <w:rsid w:val="000218CC"/>
    <w:rsid w:val="000219FF"/>
    <w:rsid w:val="00021F9D"/>
    <w:rsid w:val="00022E42"/>
    <w:rsid w:val="0002372D"/>
    <w:rsid w:val="00023D52"/>
    <w:rsid w:val="00023D5B"/>
    <w:rsid w:val="00023E6F"/>
    <w:rsid w:val="00024144"/>
    <w:rsid w:val="00024223"/>
    <w:rsid w:val="00024D08"/>
    <w:rsid w:val="00025008"/>
    <w:rsid w:val="000250FD"/>
    <w:rsid w:val="0002511E"/>
    <w:rsid w:val="000254CA"/>
    <w:rsid w:val="00025790"/>
    <w:rsid w:val="00025E5E"/>
    <w:rsid w:val="000260D2"/>
    <w:rsid w:val="000263EB"/>
    <w:rsid w:val="0002666B"/>
    <w:rsid w:val="00027020"/>
    <w:rsid w:val="00027513"/>
    <w:rsid w:val="000278D0"/>
    <w:rsid w:val="00027A8E"/>
    <w:rsid w:val="00027CD8"/>
    <w:rsid w:val="00030F01"/>
    <w:rsid w:val="00030F62"/>
    <w:rsid w:val="0003145F"/>
    <w:rsid w:val="000315CE"/>
    <w:rsid w:val="000317B5"/>
    <w:rsid w:val="00031B59"/>
    <w:rsid w:val="00031CD7"/>
    <w:rsid w:val="00031DFE"/>
    <w:rsid w:val="0003224A"/>
    <w:rsid w:val="0003230A"/>
    <w:rsid w:val="00032C03"/>
    <w:rsid w:val="00032D38"/>
    <w:rsid w:val="00033504"/>
    <w:rsid w:val="00033599"/>
    <w:rsid w:val="00033885"/>
    <w:rsid w:val="00033B7D"/>
    <w:rsid w:val="00033BB3"/>
    <w:rsid w:val="00033C36"/>
    <w:rsid w:val="00034197"/>
    <w:rsid w:val="0003423A"/>
    <w:rsid w:val="0003425D"/>
    <w:rsid w:val="00034D44"/>
    <w:rsid w:val="0003554B"/>
    <w:rsid w:val="00036089"/>
    <w:rsid w:val="0003675E"/>
    <w:rsid w:val="00036BB9"/>
    <w:rsid w:val="00036DD9"/>
    <w:rsid w:val="00037184"/>
    <w:rsid w:val="0003759E"/>
    <w:rsid w:val="000400AD"/>
    <w:rsid w:val="000404FA"/>
    <w:rsid w:val="0004075B"/>
    <w:rsid w:val="00040AC4"/>
    <w:rsid w:val="00040EBC"/>
    <w:rsid w:val="00040F66"/>
    <w:rsid w:val="00041059"/>
    <w:rsid w:val="00041780"/>
    <w:rsid w:val="00041804"/>
    <w:rsid w:val="000422DB"/>
    <w:rsid w:val="00042B83"/>
    <w:rsid w:val="00043320"/>
    <w:rsid w:val="00043394"/>
    <w:rsid w:val="0004381C"/>
    <w:rsid w:val="00043D47"/>
    <w:rsid w:val="00043EDC"/>
    <w:rsid w:val="000445D2"/>
    <w:rsid w:val="0004486D"/>
    <w:rsid w:val="00045C72"/>
    <w:rsid w:val="00045E3A"/>
    <w:rsid w:val="00046215"/>
    <w:rsid w:val="000462BF"/>
    <w:rsid w:val="00046AA1"/>
    <w:rsid w:val="00046EBF"/>
    <w:rsid w:val="00046FD6"/>
    <w:rsid w:val="00047380"/>
    <w:rsid w:val="00047A0B"/>
    <w:rsid w:val="00047C99"/>
    <w:rsid w:val="00050372"/>
    <w:rsid w:val="00050964"/>
    <w:rsid w:val="00050B94"/>
    <w:rsid w:val="00050C86"/>
    <w:rsid w:val="000510E7"/>
    <w:rsid w:val="000511C0"/>
    <w:rsid w:val="00051674"/>
    <w:rsid w:val="0005182C"/>
    <w:rsid w:val="0005189C"/>
    <w:rsid w:val="0005272F"/>
    <w:rsid w:val="0005288B"/>
    <w:rsid w:val="00052A23"/>
    <w:rsid w:val="000530E4"/>
    <w:rsid w:val="00053308"/>
    <w:rsid w:val="0005360F"/>
    <w:rsid w:val="000537DE"/>
    <w:rsid w:val="00053D74"/>
    <w:rsid w:val="00053E54"/>
    <w:rsid w:val="00053EF4"/>
    <w:rsid w:val="00053F1B"/>
    <w:rsid w:val="00053F9D"/>
    <w:rsid w:val="00053FDC"/>
    <w:rsid w:val="000542CD"/>
    <w:rsid w:val="000546FD"/>
    <w:rsid w:val="0005487F"/>
    <w:rsid w:val="000549A2"/>
    <w:rsid w:val="00054BA4"/>
    <w:rsid w:val="0005516B"/>
    <w:rsid w:val="000552DE"/>
    <w:rsid w:val="000556B0"/>
    <w:rsid w:val="0005598F"/>
    <w:rsid w:val="000560B6"/>
    <w:rsid w:val="0005628C"/>
    <w:rsid w:val="00056553"/>
    <w:rsid w:val="000567AF"/>
    <w:rsid w:val="000569DE"/>
    <w:rsid w:val="00056A31"/>
    <w:rsid w:val="00056A84"/>
    <w:rsid w:val="0005781B"/>
    <w:rsid w:val="000578E7"/>
    <w:rsid w:val="00057CD9"/>
    <w:rsid w:val="000605AC"/>
    <w:rsid w:val="00060629"/>
    <w:rsid w:val="0006093E"/>
    <w:rsid w:val="00060D30"/>
    <w:rsid w:val="00060DF0"/>
    <w:rsid w:val="00061589"/>
    <w:rsid w:val="00061A1D"/>
    <w:rsid w:val="00061B69"/>
    <w:rsid w:val="0006204B"/>
    <w:rsid w:val="00062314"/>
    <w:rsid w:val="000628E7"/>
    <w:rsid w:val="00062918"/>
    <w:rsid w:val="00062B92"/>
    <w:rsid w:val="00063465"/>
    <w:rsid w:val="00063500"/>
    <w:rsid w:val="00063E07"/>
    <w:rsid w:val="000642FD"/>
    <w:rsid w:val="000645AC"/>
    <w:rsid w:val="00064BDD"/>
    <w:rsid w:val="00064D45"/>
    <w:rsid w:val="000650BA"/>
    <w:rsid w:val="00065560"/>
    <w:rsid w:val="0006652D"/>
    <w:rsid w:val="00066638"/>
    <w:rsid w:val="00066942"/>
    <w:rsid w:val="00067406"/>
    <w:rsid w:val="00067455"/>
    <w:rsid w:val="00067497"/>
    <w:rsid w:val="000676B2"/>
    <w:rsid w:val="00067AAB"/>
    <w:rsid w:val="00067B7A"/>
    <w:rsid w:val="00067FD0"/>
    <w:rsid w:val="000705E7"/>
    <w:rsid w:val="000709AB"/>
    <w:rsid w:val="00070A31"/>
    <w:rsid w:val="00070CD8"/>
    <w:rsid w:val="00071326"/>
    <w:rsid w:val="00071859"/>
    <w:rsid w:val="00071C59"/>
    <w:rsid w:val="00071EFA"/>
    <w:rsid w:val="000721CC"/>
    <w:rsid w:val="00072237"/>
    <w:rsid w:val="000723E9"/>
    <w:rsid w:val="0007259A"/>
    <w:rsid w:val="000728B2"/>
    <w:rsid w:val="000728F2"/>
    <w:rsid w:val="000729C2"/>
    <w:rsid w:val="00072BD3"/>
    <w:rsid w:val="0007305D"/>
    <w:rsid w:val="000735A2"/>
    <w:rsid w:val="000739FB"/>
    <w:rsid w:val="00073E4D"/>
    <w:rsid w:val="000741DF"/>
    <w:rsid w:val="000742F4"/>
    <w:rsid w:val="0007459E"/>
    <w:rsid w:val="00074A4B"/>
    <w:rsid w:val="00074BC7"/>
    <w:rsid w:val="00074C80"/>
    <w:rsid w:val="00075260"/>
    <w:rsid w:val="00075945"/>
    <w:rsid w:val="000760EB"/>
    <w:rsid w:val="000763F7"/>
    <w:rsid w:val="00076CF6"/>
    <w:rsid w:val="00076EF2"/>
    <w:rsid w:val="00076F89"/>
    <w:rsid w:val="000777F9"/>
    <w:rsid w:val="000779F0"/>
    <w:rsid w:val="00077C87"/>
    <w:rsid w:val="00077F54"/>
    <w:rsid w:val="000800CA"/>
    <w:rsid w:val="00080146"/>
    <w:rsid w:val="0008033A"/>
    <w:rsid w:val="000807E2"/>
    <w:rsid w:val="00080997"/>
    <w:rsid w:val="00080FFD"/>
    <w:rsid w:val="0008104C"/>
    <w:rsid w:val="0008131C"/>
    <w:rsid w:val="000820A2"/>
    <w:rsid w:val="000820CC"/>
    <w:rsid w:val="000820D8"/>
    <w:rsid w:val="0008217E"/>
    <w:rsid w:val="000822E3"/>
    <w:rsid w:val="000824FB"/>
    <w:rsid w:val="00082607"/>
    <w:rsid w:val="00082ABF"/>
    <w:rsid w:val="0008372A"/>
    <w:rsid w:val="00083734"/>
    <w:rsid w:val="000839E9"/>
    <w:rsid w:val="00083E9C"/>
    <w:rsid w:val="00084017"/>
    <w:rsid w:val="000842BD"/>
    <w:rsid w:val="000846BC"/>
    <w:rsid w:val="00084A7D"/>
    <w:rsid w:val="0008562B"/>
    <w:rsid w:val="00085772"/>
    <w:rsid w:val="000857E7"/>
    <w:rsid w:val="00085E23"/>
    <w:rsid w:val="000860F0"/>
    <w:rsid w:val="00086342"/>
    <w:rsid w:val="0008685B"/>
    <w:rsid w:val="00086B54"/>
    <w:rsid w:val="000876A9"/>
    <w:rsid w:val="000878DC"/>
    <w:rsid w:val="00087D13"/>
    <w:rsid w:val="00087E84"/>
    <w:rsid w:val="0009031B"/>
    <w:rsid w:val="00090679"/>
    <w:rsid w:val="00090E56"/>
    <w:rsid w:val="00090E74"/>
    <w:rsid w:val="00091165"/>
    <w:rsid w:val="0009116C"/>
    <w:rsid w:val="000911D4"/>
    <w:rsid w:val="00091A7F"/>
    <w:rsid w:val="00091F63"/>
    <w:rsid w:val="00092046"/>
    <w:rsid w:val="0009239C"/>
    <w:rsid w:val="000925C7"/>
    <w:rsid w:val="000925FC"/>
    <w:rsid w:val="000926A9"/>
    <w:rsid w:val="00092822"/>
    <w:rsid w:val="00092F10"/>
    <w:rsid w:val="00093328"/>
    <w:rsid w:val="000935DE"/>
    <w:rsid w:val="00094124"/>
    <w:rsid w:val="00094378"/>
    <w:rsid w:val="00094459"/>
    <w:rsid w:val="000944F5"/>
    <w:rsid w:val="000948C1"/>
    <w:rsid w:val="00094903"/>
    <w:rsid w:val="00094B36"/>
    <w:rsid w:val="00094C58"/>
    <w:rsid w:val="00095297"/>
    <w:rsid w:val="00095363"/>
    <w:rsid w:val="00095677"/>
    <w:rsid w:val="00095712"/>
    <w:rsid w:val="00095BA0"/>
    <w:rsid w:val="0009666E"/>
    <w:rsid w:val="000966A6"/>
    <w:rsid w:val="000966AC"/>
    <w:rsid w:val="00096CD9"/>
    <w:rsid w:val="00097353"/>
    <w:rsid w:val="000977FE"/>
    <w:rsid w:val="00097DCC"/>
    <w:rsid w:val="00097ED4"/>
    <w:rsid w:val="000A005B"/>
    <w:rsid w:val="000A07B4"/>
    <w:rsid w:val="000A08A1"/>
    <w:rsid w:val="000A0C53"/>
    <w:rsid w:val="000A0E8F"/>
    <w:rsid w:val="000A1593"/>
    <w:rsid w:val="000A1847"/>
    <w:rsid w:val="000A223D"/>
    <w:rsid w:val="000A2412"/>
    <w:rsid w:val="000A2BEB"/>
    <w:rsid w:val="000A32E8"/>
    <w:rsid w:val="000A33A8"/>
    <w:rsid w:val="000A38D0"/>
    <w:rsid w:val="000A3E10"/>
    <w:rsid w:val="000A3E21"/>
    <w:rsid w:val="000A3E99"/>
    <w:rsid w:val="000A467D"/>
    <w:rsid w:val="000A470B"/>
    <w:rsid w:val="000A47CD"/>
    <w:rsid w:val="000A4BE0"/>
    <w:rsid w:val="000A50C6"/>
    <w:rsid w:val="000A6402"/>
    <w:rsid w:val="000A659D"/>
    <w:rsid w:val="000A67F5"/>
    <w:rsid w:val="000A6820"/>
    <w:rsid w:val="000A6846"/>
    <w:rsid w:val="000A6ED5"/>
    <w:rsid w:val="000A700D"/>
    <w:rsid w:val="000A75D3"/>
    <w:rsid w:val="000A7721"/>
    <w:rsid w:val="000A7CB8"/>
    <w:rsid w:val="000A7D8D"/>
    <w:rsid w:val="000A7FCC"/>
    <w:rsid w:val="000B0431"/>
    <w:rsid w:val="000B06C4"/>
    <w:rsid w:val="000B0893"/>
    <w:rsid w:val="000B0D4C"/>
    <w:rsid w:val="000B0DAA"/>
    <w:rsid w:val="000B1088"/>
    <w:rsid w:val="000B1408"/>
    <w:rsid w:val="000B180F"/>
    <w:rsid w:val="000B1EBA"/>
    <w:rsid w:val="000B1F5C"/>
    <w:rsid w:val="000B26C0"/>
    <w:rsid w:val="000B2DC7"/>
    <w:rsid w:val="000B2FA4"/>
    <w:rsid w:val="000B2FBB"/>
    <w:rsid w:val="000B314A"/>
    <w:rsid w:val="000B3967"/>
    <w:rsid w:val="000B3C3D"/>
    <w:rsid w:val="000B3C98"/>
    <w:rsid w:val="000B4265"/>
    <w:rsid w:val="000B4439"/>
    <w:rsid w:val="000B44CC"/>
    <w:rsid w:val="000B4807"/>
    <w:rsid w:val="000B4C4A"/>
    <w:rsid w:val="000B5815"/>
    <w:rsid w:val="000B58B9"/>
    <w:rsid w:val="000B5A7D"/>
    <w:rsid w:val="000B5BE7"/>
    <w:rsid w:val="000B5E93"/>
    <w:rsid w:val="000B62E1"/>
    <w:rsid w:val="000B683B"/>
    <w:rsid w:val="000B6E3C"/>
    <w:rsid w:val="000B7070"/>
    <w:rsid w:val="000B73DA"/>
    <w:rsid w:val="000B7591"/>
    <w:rsid w:val="000B79FE"/>
    <w:rsid w:val="000B7A11"/>
    <w:rsid w:val="000B7F4F"/>
    <w:rsid w:val="000C000F"/>
    <w:rsid w:val="000C0224"/>
    <w:rsid w:val="000C0DB0"/>
    <w:rsid w:val="000C0EE3"/>
    <w:rsid w:val="000C1372"/>
    <w:rsid w:val="000C1E5A"/>
    <w:rsid w:val="000C1FE7"/>
    <w:rsid w:val="000C2C0F"/>
    <w:rsid w:val="000C2DE1"/>
    <w:rsid w:val="000C345D"/>
    <w:rsid w:val="000C35F3"/>
    <w:rsid w:val="000C3668"/>
    <w:rsid w:val="000C36A7"/>
    <w:rsid w:val="000C371D"/>
    <w:rsid w:val="000C3A23"/>
    <w:rsid w:val="000C3DAF"/>
    <w:rsid w:val="000C3EAE"/>
    <w:rsid w:val="000C43FE"/>
    <w:rsid w:val="000C442B"/>
    <w:rsid w:val="000C450B"/>
    <w:rsid w:val="000C4710"/>
    <w:rsid w:val="000C52E7"/>
    <w:rsid w:val="000C558C"/>
    <w:rsid w:val="000C6600"/>
    <w:rsid w:val="000C70F1"/>
    <w:rsid w:val="000C7396"/>
    <w:rsid w:val="000C74C2"/>
    <w:rsid w:val="000C7F09"/>
    <w:rsid w:val="000D0072"/>
    <w:rsid w:val="000D0DCF"/>
    <w:rsid w:val="000D142B"/>
    <w:rsid w:val="000D1467"/>
    <w:rsid w:val="000D1613"/>
    <w:rsid w:val="000D1B2E"/>
    <w:rsid w:val="000D1F27"/>
    <w:rsid w:val="000D23C3"/>
    <w:rsid w:val="000D23EB"/>
    <w:rsid w:val="000D24C3"/>
    <w:rsid w:val="000D2505"/>
    <w:rsid w:val="000D27EA"/>
    <w:rsid w:val="000D2ABD"/>
    <w:rsid w:val="000D2C07"/>
    <w:rsid w:val="000D2CDF"/>
    <w:rsid w:val="000D369B"/>
    <w:rsid w:val="000D3D3D"/>
    <w:rsid w:val="000D3FEC"/>
    <w:rsid w:val="000D42EC"/>
    <w:rsid w:val="000D46A9"/>
    <w:rsid w:val="000D4777"/>
    <w:rsid w:val="000D49D5"/>
    <w:rsid w:val="000D4D2D"/>
    <w:rsid w:val="000D4FF4"/>
    <w:rsid w:val="000D5350"/>
    <w:rsid w:val="000D5442"/>
    <w:rsid w:val="000D5930"/>
    <w:rsid w:val="000D5B19"/>
    <w:rsid w:val="000D5B7F"/>
    <w:rsid w:val="000D6344"/>
    <w:rsid w:val="000D6E1E"/>
    <w:rsid w:val="000D72BA"/>
    <w:rsid w:val="000D78F5"/>
    <w:rsid w:val="000D7937"/>
    <w:rsid w:val="000E00B4"/>
    <w:rsid w:val="000E087C"/>
    <w:rsid w:val="000E0A99"/>
    <w:rsid w:val="000E0FC9"/>
    <w:rsid w:val="000E0FE0"/>
    <w:rsid w:val="000E1057"/>
    <w:rsid w:val="000E12E2"/>
    <w:rsid w:val="000E1FDC"/>
    <w:rsid w:val="000E2888"/>
    <w:rsid w:val="000E288B"/>
    <w:rsid w:val="000E2C3C"/>
    <w:rsid w:val="000E3121"/>
    <w:rsid w:val="000E36A6"/>
    <w:rsid w:val="000E36AD"/>
    <w:rsid w:val="000E3BA5"/>
    <w:rsid w:val="000E3E97"/>
    <w:rsid w:val="000E402E"/>
    <w:rsid w:val="000E42F8"/>
    <w:rsid w:val="000E455A"/>
    <w:rsid w:val="000E4657"/>
    <w:rsid w:val="000E46AC"/>
    <w:rsid w:val="000E48D4"/>
    <w:rsid w:val="000E4C7B"/>
    <w:rsid w:val="000E4CE8"/>
    <w:rsid w:val="000E509A"/>
    <w:rsid w:val="000E5F7C"/>
    <w:rsid w:val="000E6251"/>
    <w:rsid w:val="000E6325"/>
    <w:rsid w:val="000E672C"/>
    <w:rsid w:val="000E781F"/>
    <w:rsid w:val="000E7B10"/>
    <w:rsid w:val="000E7BA7"/>
    <w:rsid w:val="000E7BE2"/>
    <w:rsid w:val="000E7C8C"/>
    <w:rsid w:val="000E7E75"/>
    <w:rsid w:val="000E7EAD"/>
    <w:rsid w:val="000F0456"/>
    <w:rsid w:val="000F091D"/>
    <w:rsid w:val="000F0A07"/>
    <w:rsid w:val="000F1101"/>
    <w:rsid w:val="000F113F"/>
    <w:rsid w:val="000F1CDB"/>
    <w:rsid w:val="000F1F5A"/>
    <w:rsid w:val="000F2783"/>
    <w:rsid w:val="000F3A20"/>
    <w:rsid w:val="000F3EF5"/>
    <w:rsid w:val="000F4054"/>
    <w:rsid w:val="000F47C5"/>
    <w:rsid w:val="000F4B22"/>
    <w:rsid w:val="000F4FF1"/>
    <w:rsid w:val="000F5090"/>
    <w:rsid w:val="000F53D7"/>
    <w:rsid w:val="000F5628"/>
    <w:rsid w:val="000F5D14"/>
    <w:rsid w:val="000F5E17"/>
    <w:rsid w:val="000F5F15"/>
    <w:rsid w:val="000F6047"/>
    <w:rsid w:val="000F61BA"/>
    <w:rsid w:val="000F61FB"/>
    <w:rsid w:val="000F6422"/>
    <w:rsid w:val="000F69A8"/>
    <w:rsid w:val="000F6B2E"/>
    <w:rsid w:val="000F6E19"/>
    <w:rsid w:val="000F6E26"/>
    <w:rsid w:val="000F6EDB"/>
    <w:rsid w:val="000F71F1"/>
    <w:rsid w:val="000F72A1"/>
    <w:rsid w:val="000F796D"/>
    <w:rsid w:val="00100003"/>
    <w:rsid w:val="00100063"/>
    <w:rsid w:val="00100190"/>
    <w:rsid w:val="001004EA"/>
    <w:rsid w:val="00100CEF"/>
    <w:rsid w:val="00100CFA"/>
    <w:rsid w:val="0010120B"/>
    <w:rsid w:val="00101560"/>
    <w:rsid w:val="001015DC"/>
    <w:rsid w:val="00101DDE"/>
    <w:rsid w:val="00101E40"/>
    <w:rsid w:val="00101F55"/>
    <w:rsid w:val="00101F7E"/>
    <w:rsid w:val="001027C1"/>
    <w:rsid w:val="001027E4"/>
    <w:rsid w:val="00102A16"/>
    <w:rsid w:val="0010329F"/>
    <w:rsid w:val="00103D36"/>
    <w:rsid w:val="00103E63"/>
    <w:rsid w:val="00104558"/>
    <w:rsid w:val="00104CC2"/>
    <w:rsid w:val="0010519E"/>
    <w:rsid w:val="0010552B"/>
    <w:rsid w:val="00105648"/>
    <w:rsid w:val="001056ED"/>
    <w:rsid w:val="0010604D"/>
    <w:rsid w:val="00106518"/>
    <w:rsid w:val="00106534"/>
    <w:rsid w:val="0010666F"/>
    <w:rsid w:val="00106BCB"/>
    <w:rsid w:val="00106EC5"/>
    <w:rsid w:val="00107491"/>
    <w:rsid w:val="00107723"/>
    <w:rsid w:val="00107E25"/>
    <w:rsid w:val="001103A9"/>
    <w:rsid w:val="00110624"/>
    <w:rsid w:val="00111236"/>
    <w:rsid w:val="00111571"/>
    <w:rsid w:val="00111D8C"/>
    <w:rsid w:val="001127B4"/>
    <w:rsid w:val="001129A8"/>
    <w:rsid w:val="00112ED6"/>
    <w:rsid w:val="0011372B"/>
    <w:rsid w:val="0011445E"/>
    <w:rsid w:val="001146E6"/>
    <w:rsid w:val="001149E0"/>
    <w:rsid w:val="00114DCC"/>
    <w:rsid w:val="00114E20"/>
    <w:rsid w:val="001151DC"/>
    <w:rsid w:val="00115272"/>
    <w:rsid w:val="001153CF"/>
    <w:rsid w:val="0011557D"/>
    <w:rsid w:val="0011583B"/>
    <w:rsid w:val="00115966"/>
    <w:rsid w:val="001159B3"/>
    <w:rsid w:val="00115A91"/>
    <w:rsid w:val="00115C01"/>
    <w:rsid w:val="00116F33"/>
    <w:rsid w:val="00116F42"/>
    <w:rsid w:val="00117219"/>
    <w:rsid w:val="001177A8"/>
    <w:rsid w:val="001177F8"/>
    <w:rsid w:val="00117860"/>
    <w:rsid w:val="00117A1A"/>
    <w:rsid w:val="0012023F"/>
    <w:rsid w:val="001205F3"/>
    <w:rsid w:val="00120BAA"/>
    <w:rsid w:val="00120BED"/>
    <w:rsid w:val="0012111C"/>
    <w:rsid w:val="00121715"/>
    <w:rsid w:val="0012257C"/>
    <w:rsid w:val="00122726"/>
    <w:rsid w:val="00122B32"/>
    <w:rsid w:val="00122BD2"/>
    <w:rsid w:val="00122C5D"/>
    <w:rsid w:val="00122CCF"/>
    <w:rsid w:val="00122D00"/>
    <w:rsid w:val="00122D7B"/>
    <w:rsid w:val="00122FC8"/>
    <w:rsid w:val="001233E1"/>
    <w:rsid w:val="00123403"/>
    <w:rsid w:val="00123772"/>
    <w:rsid w:val="00123980"/>
    <w:rsid w:val="00123BB2"/>
    <w:rsid w:val="00123E4B"/>
    <w:rsid w:val="00123FE4"/>
    <w:rsid w:val="001241E2"/>
    <w:rsid w:val="001241F4"/>
    <w:rsid w:val="00124523"/>
    <w:rsid w:val="0012460D"/>
    <w:rsid w:val="0012474C"/>
    <w:rsid w:val="001249D9"/>
    <w:rsid w:val="00124EA3"/>
    <w:rsid w:val="00124EBE"/>
    <w:rsid w:val="00124FA0"/>
    <w:rsid w:val="001251F0"/>
    <w:rsid w:val="001254F7"/>
    <w:rsid w:val="00125844"/>
    <w:rsid w:val="001259B8"/>
    <w:rsid w:val="00125B6A"/>
    <w:rsid w:val="00125C3A"/>
    <w:rsid w:val="00125D79"/>
    <w:rsid w:val="00125ECD"/>
    <w:rsid w:val="0012607C"/>
    <w:rsid w:val="00126118"/>
    <w:rsid w:val="00126255"/>
    <w:rsid w:val="00126673"/>
    <w:rsid w:val="001269BB"/>
    <w:rsid w:val="00126AF3"/>
    <w:rsid w:val="00126BEA"/>
    <w:rsid w:val="00126C36"/>
    <w:rsid w:val="00126D20"/>
    <w:rsid w:val="00126ED6"/>
    <w:rsid w:val="001270CF"/>
    <w:rsid w:val="001275EC"/>
    <w:rsid w:val="00127A68"/>
    <w:rsid w:val="00127CA6"/>
    <w:rsid w:val="001300C1"/>
    <w:rsid w:val="00130513"/>
    <w:rsid w:val="00130AA2"/>
    <w:rsid w:val="00130B50"/>
    <w:rsid w:val="00130B7C"/>
    <w:rsid w:val="00130D98"/>
    <w:rsid w:val="00131154"/>
    <w:rsid w:val="0013120E"/>
    <w:rsid w:val="0013123B"/>
    <w:rsid w:val="001317AE"/>
    <w:rsid w:val="0013180E"/>
    <w:rsid w:val="00131FDA"/>
    <w:rsid w:val="001329B4"/>
    <w:rsid w:val="00132AEF"/>
    <w:rsid w:val="00132C17"/>
    <w:rsid w:val="00132C97"/>
    <w:rsid w:val="001330D4"/>
    <w:rsid w:val="0013329D"/>
    <w:rsid w:val="00133351"/>
    <w:rsid w:val="00134364"/>
    <w:rsid w:val="00134681"/>
    <w:rsid w:val="00134B3B"/>
    <w:rsid w:val="00134C2C"/>
    <w:rsid w:val="00134D7F"/>
    <w:rsid w:val="00134E67"/>
    <w:rsid w:val="00135058"/>
    <w:rsid w:val="0013539C"/>
    <w:rsid w:val="00135556"/>
    <w:rsid w:val="00136A06"/>
    <w:rsid w:val="00136A0F"/>
    <w:rsid w:val="00136B31"/>
    <w:rsid w:val="00136BBE"/>
    <w:rsid w:val="00136E74"/>
    <w:rsid w:val="0013710F"/>
    <w:rsid w:val="00137378"/>
    <w:rsid w:val="00137B8C"/>
    <w:rsid w:val="00137DB1"/>
    <w:rsid w:val="00137E6B"/>
    <w:rsid w:val="00137F18"/>
    <w:rsid w:val="0014036C"/>
    <w:rsid w:val="00140584"/>
    <w:rsid w:val="001406C5"/>
    <w:rsid w:val="00140E43"/>
    <w:rsid w:val="00141079"/>
    <w:rsid w:val="001419F5"/>
    <w:rsid w:val="001419F8"/>
    <w:rsid w:val="00141F46"/>
    <w:rsid w:val="0014283C"/>
    <w:rsid w:val="0014297B"/>
    <w:rsid w:val="0014304F"/>
    <w:rsid w:val="00143340"/>
    <w:rsid w:val="001434A5"/>
    <w:rsid w:val="00143CD6"/>
    <w:rsid w:val="00143D89"/>
    <w:rsid w:val="0014411E"/>
    <w:rsid w:val="0014492E"/>
    <w:rsid w:val="00144B80"/>
    <w:rsid w:val="00144E3C"/>
    <w:rsid w:val="00145011"/>
    <w:rsid w:val="001456B2"/>
    <w:rsid w:val="00146259"/>
    <w:rsid w:val="001469BC"/>
    <w:rsid w:val="001478F2"/>
    <w:rsid w:val="00150058"/>
    <w:rsid w:val="00150722"/>
    <w:rsid w:val="00150935"/>
    <w:rsid w:val="001509CF"/>
    <w:rsid w:val="001509FF"/>
    <w:rsid w:val="00150F3B"/>
    <w:rsid w:val="00151619"/>
    <w:rsid w:val="00151F70"/>
    <w:rsid w:val="00151F96"/>
    <w:rsid w:val="00151FF9"/>
    <w:rsid w:val="00152187"/>
    <w:rsid w:val="00152FA2"/>
    <w:rsid w:val="0015348D"/>
    <w:rsid w:val="001535D5"/>
    <w:rsid w:val="00153809"/>
    <w:rsid w:val="001538BC"/>
    <w:rsid w:val="00153A30"/>
    <w:rsid w:val="00153AF2"/>
    <w:rsid w:val="00153EDB"/>
    <w:rsid w:val="001548B3"/>
    <w:rsid w:val="00154CE5"/>
    <w:rsid w:val="00154F7D"/>
    <w:rsid w:val="001551D6"/>
    <w:rsid w:val="001555A9"/>
    <w:rsid w:val="00155794"/>
    <w:rsid w:val="00155B5B"/>
    <w:rsid w:val="0015606A"/>
    <w:rsid w:val="001560DF"/>
    <w:rsid w:val="00156510"/>
    <w:rsid w:val="00156D02"/>
    <w:rsid w:val="00156F96"/>
    <w:rsid w:val="00157082"/>
    <w:rsid w:val="00157284"/>
    <w:rsid w:val="001573FA"/>
    <w:rsid w:val="00157E71"/>
    <w:rsid w:val="001607D3"/>
    <w:rsid w:val="00160A17"/>
    <w:rsid w:val="00160A32"/>
    <w:rsid w:val="00160D0C"/>
    <w:rsid w:val="00160FDF"/>
    <w:rsid w:val="0016109B"/>
    <w:rsid w:val="001614A3"/>
    <w:rsid w:val="001618CA"/>
    <w:rsid w:val="00162078"/>
    <w:rsid w:val="00162D46"/>
    <w:rsid w:val="00162D74"/>
    <w:rsid w:val="00162DFB"/>
    <w:rsid w:val="00162ED4"/>
    <w:rsid w:val="00163381"/>
    <w:rsid w:val="00163AB4"/>
    <w:rsid w:val="00163E31"/>
    <w:rsid w:val="00163E73"/>
    <w:rsid w:val="00163FB1"/>
    <w:rsid w:val="00164066"/>
    <w:rsid w:val="00164278"/>
    <w:rsid w:val="00164493"/>
    <w:rsid w:val="0016452F"/>
    <w:rsid w:val="00164E1B"/>
    <w:rsid w:val="00164F55"/>
    <w:rsid w:val="00164FB8"/>
    <w:rsid w:val="00165468"/>
    <w:rsid w:val="00165508"/>
    <w:rsid w:val="00165518"/>
    <w:rsid w:val="00165573"/>
    <w:rsid w:val="00165DAF"/>
    <w:rsid w:val="00166651"/>
    <w:rsid w:val="00166C4B"/>
    <w:rsid w:val="00166DCA"/>
    <w:rsid w:val="00166FF7"/>
    <w:rsid w:val="001670DC"/>
    <w:rsid w:val="00167E7C"/>
    <w:rsid w:val="00167F76"/>
    <w:rsid w:val="00170129"/>
    <w:rsid w:val="0017013E"/>
    <w:rsid w:val="001703AA"/>
    <w:rsid w:val="0017073B"/>
    <w:rsid w:val="00170AC8"/>
    <w:rsid w:val="00170E34"/>
    <w:rsid w:val="00170E7C"/>
    <w:rsid w:val="00171C4B"/>
    <w:rsid w:val="00172037"/>
    <w:rsid w:val="00172047"/>
    <w:rsid w:val="001728BE"/>
    <w:rsid w:val="00172A9D"/>
    <w:rsid w:val="00173231"/>
    <w:rsid w:val="00173240"/>
    <w:rsid w:val="00173382"/>
    <w:rsid w:val="0017338A"/>
    <w:rsid w:val="0017339A"/>
    <w:rsid w:val="00173926"/>
    <w:rsid w:val="00173955"/>
    <w:rsid w:val="00174354"/>
    <w:rsid w:val="00174358"/>
    <w:rsid w:val="00174376"/>
    <w:rsid w:val="001748EF"/>
    <w:rsid w:val="0017498C"/>
    <w:rsid w:val="00174C1D"/>
    <w:rsid w:val="00174D16"/>
    <w:rsid w:val="00175175"/>
    <w:rsid w:val="0017544D"/>
    <w:rsid w:val="001757E3"/>
    <w:rsid w:val="00175A5B"/>
    <w:rsid w:val="00175B39"/>
    <w:rsid w:val="00175FEC"/>
    <w:rsid w:val="00176978"/>
    <w:rsid w:val="00176E90"/>
    <w:rsid w:val="00176EA9"/>
    <w:rsid w:val="00177151"/>
    <w:rsid w:val="001773D3"/>
    <w:rsid w:val="00177C5A"/>
    <w:rsid w:val="00180097"/>
    <w:rsid w:val="001801D2"/>
    <w:rsid w:val="00180319"/>
    <w:rsid w:val="001804BD"/>
    <w:rsid w:val="00180698"/>
    <w:rsid w:val="001807E2"/>
    <w:rsid w:val="001816B9"/>
    <w:rsid w:val="00181916"/>
    <w:rsid w:val="00181C29"/>
    <w:rsid w:val="00181D7E"/>
    <w:rsid w:val="00181E7B"/>
    <w:rsid w:val="00181FE2"/>
    <w:rsid w:val="00182024"/>
    <w:rsid w:val="001820DD"/>
    <w:rsid w:val="001820E9"/>
    <w:rsid w:val="00182281"/>
    <w:rsid w:val="0018236F"/>
    <w:rsid w:val="00182A49"/>
    <w:rsid w:val="00182C98"/>
    <w:rsid w:val="001835C0"/>
    <w:rsid w:val="001837B6"/>
    <w:rsid w:val="00183C98"/>
    <w:rsid w:val="00183ED9"/>
    <w:rsid w:val="001841E4"/>
    <w:rsid w:val="0018424B"/>
    <w:rsid w:val="001844B4"/>
    <w:rsid w:val="00185519"/>
    <w:rsid w:val="00185762"/>
    <w:rsid w:val="0018638E"/>
    <w:rsid w:val="00186429"/>
    <w:rsid w:val="0018672E"/>
    <w:rsid w:val="001868C7"/>
    <w:rsid w:val="00186978"/>
    <w:rsid w:val="00186A06"/>
    <w:rsid w:val="00186AFD"/>
    <w:rsid w:val="00186BD8"/>
    <w:rsid w:val="0018719D"/>
    <w:rsid w:val="0018727F"/>
    <w:rsid w:val="00187589"/>
    <w:rsid w:val="00187B91"/>
    <w:rsid w:val="001902FF"/>
    <w:rsid w:val="0019076F"/>
    <w:rsid w:val="00190B0F"/>
    <w:rsid w:val="00190FBD"/>
    <w:rsid w:val="00191A8B"/>
    <w:rsid w:val="00191EAA"/>
    <w:rsid w:val="0019217F"/>
    <w:rsid w:val="001924B5"/>
    <w:rsid w:val="00192E5A"/>
    <w:rsid w:val="00192F7D"/>
    <w:rsid w:val="0019308B"/>
    <w:rsid w:val="001932D6"/>
    <w:rsid w:val="001946F2"/>
    <w:rsid w:val="00194DA2"/>
    <w:rsid w:val="001953EB"/>
    <w:rsid w:val="0019577D"/>
    <w:rsid w:val="001959E5"/>
    <w:rsid w:val="001961B1"/>
    <w:rsid w:val="001966C1"/>
    <w:rsid w:val="0019677C"/>
    <w:rsid w:val="001967C0"/>
    <w:rsid w:val="001967DD"/>
    <w:rsid w:val="0019688F"/>
    <w:rsid w:val="00197074"/>
    <w:rsid w:val="001973BF"/>
    <w:rsid w:val="00197799"/>
    <w:rsid w:val="00197AF8"/>
    <w:rsid w:val="00197B93"/>
    <w:rsid w:val="001A0270"/>
    <w:rsid w:val="001A0548"/>
    <w:rsid w:val="001A074C"/>
    <w:rsid w:val="001A0750"/>
    <w:rsid w:val="001A07B3"/>
    <w:rsid w:val="001A0D75"/>
    <w:rsid w:val="001A0DA3"/>
    <w:rsid w:val="001A0EA4"/>
    <w:rsid w:val="001A13D1"/>
    <w:rsid w:val="001A1988"/>
    <w:rsid w:val="001A2536"/>
    <w:rsid w:val="001A2C4D"/>
    <w:rsid w:val="001A2C6B"/>
    <w:rsid w:val="001A331C"/>
    <w:rsid w:val="001A335D"/>
    <w:rsid w:val="001A3561"/>
    <w:rsid w:val="001A3B84"/>
    <w:rsid w:val="001A3F3F"/>
    <w:rsid w:val="001A3F80"/>
    <w:rsid w:val="001A408A"/>
    <w:rsid w:val="001A4489"/>
    <w:rsid w:val="001A4546"/>
    <w:rsid w:val="001A4844"/>
    <w:rsid w:val="001A499F"/>
    <w:rsid w:val="001A4A20"/>
    <w:rsid w:val="001A4C95"/>
    <w:rsid w:val="001A517A"/>
    <w:rsid w:val="001A580A"/>
    <w:rsid w:val="001A5A18"/>
    <w:rsid w:val="001A5C2F"/>
    <w:rsid w:val="001A5FF8"/>
    <w:rsid w:val="001A64C9"/>
    <w:rsid w:val="001A64E3"/>
    <w:rsid w:val="001A661B"/>
    <w:rsid w:val="001A66FC"/>
    <w:rsid w:val="001A683B"/>
    <w:rsid w:val="001A6C42"/>
    <w:rsid w:val="001A7CEE"/>
    <w:rsid w:val="001B0032"/>
    <w:rsid w:val="001B0106"/>
    <w:rsid w:val="001B0661"/>
    <w:rsid w:val="001B0772"/>
    <w:rsid w:val="001B09F8"/>
    <w:rsid w:val="001B116F"/>
    <w:rsid w:val="001B1344"/>
    <w:rsid w:val="001B13D3"/>
    <w:rsid w:val="001B1B6E"/>
    <w:rsid w:val="001B1DDB"/>
    <w:rsid w:val="001B2505"/>
    <w:rsid w:val="001B2F68"/>
    <w:rsid w:val="001B32AE"/>
    <w:rsid w:val="001B339F"/>
    <w:rsid w:val="001B39B3"/>
    <w:rsid w:val="001B4092"/>
    <w:rsid w:val="001B4186"/>
    <w:rsid w:val="001B41DC"/>
    <w:rsid w:val="001B5314"/>
    <w:rsid w:val="001B534E"/>
    <w:rsid w:val="001B5564"/>
    <w:rsid w:val="001B573A"/>
    <w:rsid w:val="001B5A66"/>
    <w:rsid w:val="001B5D0E"/>
    <w:rsid w:val="001B5D3E"/>
    <w:rsid w:val="001B6DC8"/>
    <w:rsid w:val="001B704F"/>
    <w:rsid w:val="001B73D9"/>
    <w:rsid w:val="001B75BF"/>
    <w:rsid w:val="001B7674"/>
    <w:rsid w:val="001B7810"/>
    <w:rsid w:val="001B7EBD"/>
    <w:rsid w:val="001C0018"/>
    <w:rsid w:val="001C0141"/>
    <w:rsid w:val="001C03BB"/>
    <w:rsid w:val="001C088A"/>
    <w:rsid w:val="001C0AC3"/>
    <w:rsid w:val="001C14DB"/>
    <w:rsid w:val="001C1560"/>
    <w:rsid w:val="001C1607"/>
    <w:rsid w:val="001C1A71"/>
    <w:rsid w:val="001C1C44"/>
    <w:rsid w:val="001C1D89"/>
    <w:rsid w:val="001C26CC"/>
    <w:rsid w:val="001C2E31"/>
    <w:rsid w:val="001C3EC3"/>
    <w:rsid w:val="001C3FD8"/>
    <w:rsid w:val="001C43E5"/>
    <w:rsid w:val="001C45F3"/>
    <w:rsid w:val="001C46AD"/>
    <w:rsid w:val="001C4804"/>
    <w:rsid w:val="001C480B"/>
    <w:rsid w:val="001C4E7B"/>
    <w:rsid w:val="001C57B8"/>
    <w:rsid w:val="001C5B8D"/>
    <w:rsid w:val="001C61DC"/>
    <w:rsid w:val="001C625C"/>
    <w:rsid w:val="001C63AB"/>
    <w:rsid w:val="001C665B"/>
    <w:rsid w:val="001C688E"/>
    <w:rsid w:val="001C6AE3"/>
    <w:rsid w:val="001C6B67"/>
    <w:rsid w:val="001C6B9C"/>
    <w:rsid w:val="001C6D20"/>
    <w:rsid w:val="001C70D3"/>
    <w:rsid w:val="001C75CB"/>
    <w:rsid w:val="001C777D"/>
    <w:rsid w:val="001C77DD"/>
    <w:rsid w:val="001C7917"/>
    <w:rsid w:val="001C79C9"/>
    <w:rsid w:val="001C7C8D"/>
    <w:rsid w:val="001D049B"/>
    <w:rsid w:val="001D04C9"/>
    <w:rsid w:val="001D1339"/>
    <w:rsid w:val="001D1F1A"/>
    <w:rsid w:val="001D2326"/>
    <w:rsid w:val="001D246A"/>
    <w:rsid w:val="001D255B"/>
    <w:rsid w:val="001D270C"/>
    <w:rsid w:val="001D2BB2"/>
    <w:rsid w:val="001D2D73"/>
    <w:rsid w:val="001D3028"/>
    <w:rsid w:val="001D3307"/>
    <w:rsid w:val="001D3955"/>
    <w:rsid w:val="001D3D84"/>
    <w:rsid w:val="001D414D"/>
    <w:rsid w:val="001D41E7"/>
    <w:rsid w:val="001D4852"/>
    <w:rsid w:val="001D4F19"/>
    <w:rsid w:val="001D5284"/>
    <w:rsid w:val="001D5390"/>
    <w:rsid w:val="001D5396"/>
    <w:rsid w:val="001D5690"/>
    <w:rsid w:val="001D65FB"/>
    <w:rsid w:val="001D665E"/>
    <w:rsid w:val="001D6925"/>
    <w:rsid w:val="001D6A75"/>
    <w:rsid w:val="001D6FB9"/>
    <w:rsid w:val="001D70B8"/>
    <w:rsid w:val="001D775F"/>
    <w:rsid w:val="001D786A"/>
    <w:rsid w:val="001D7BE5"/>
    <w:rsid w:val="001D7C49"/>
    <w:rsid w:val="001E10C1"/>
    <w:rsid w:val="001E11E3"/>
    <w:rsid w:val="001E1887"/>
    <w:rsid w:val="001E1D36"/>
    <w:rsid w:val="001E21CE"/>
    <w:rsid w:val="001E228F"/>
    <w:rsid w:val="001E24BC"/>
    <w:rsid w:val="001E2A1D"/>
    <w:rsid w:val="001E2C5C"/>
    <w:rsid w:val="001E32B2"/>
    <w:rsid w:val="001E3335"/>
    <w:rsid w:val="001E37BF"/>
    <w:rsid w:val="001E394C"/>
    <w:rsid w:val="001E3A4C"/>
    <w:rsid w:val="001E43DC"/>
    <w:rsid w:val="001E459E"/>
    <w:rsid w:val="001E462E"/>
    <w:rsid w:val="001E478E"/>
    <w:rsid w:val="001E4E39"/>
    <w:rsid w:val="001E53C5"/>
    <w:rsid w:val="001E6874"/>
    <w:rsid w:val="001E743A"/>
    <w:rsid w:val="001E757A"/>
    <w:rsid w:val="001E77AD"/>
    <w:rsid w:val="001F069E"/>
    <w:rsid w:val="001F0EF4"/>
    <w:rsid w:val="001F12CF"/>
    <w:rsid w:val="001F1348"/>
    <w:rsid w:val="001F1560"/>
    <w:rsid w:val="001F1673"/>
    <w:rsid w:val="001F1891"/>
    <w:rsid w:val="001F1906"/>
    <w:rsid w:val="001F1FEB"/>
    <w:rsid w:val="001F2AD4"/>
    <w:rsid w:val="001F2C17"/>
    <w:rsid w:val="001F2CE4"/>
    <w:rsid w:val="001F2F96"/>
    <w:rsid w:val="001F3DEA"/>
    <w:rsid w:val="001F41AB"/>
    <w:rsid w:val="001F45EF"/>
    <w:rsid w:val="001F4BEE"/>
    <w:rsid w:val="001F4C47"/>
    <w:rsid w:val="001F4E34"/>
    <w:rsid w:val="001F505B"/>
    <w:rsid w:val="001F5246"/>
    <w:rsid w:val="001F5F2F"/>
    <w:rsid w:val="001F60B0"/>
    <w:rsid w:val="001F6133"/>
    <w:rsid w:val="001F658E"/>
    <w:rsid w:val="001F686B"/>
    <w:rsid w:val="001F68D5"/>
    <w:rsid w:val="001F6FDC"/>
    <w:rsid w:val="001F7262"/>
    <w:rsid w:val="001F72AA"/>
    <w:rsid w:val="001F7831"/>
    <w:rsid w:val="001F79EB"/>
    <w:rsid w:val="001F7C7C"/>
    <w:rsid w:val="00200036"/>
    <w:rsid w:val="002001CB"/>
    <w:rsid w:val="00200559"/>
    <w:rsid w:val="00200E6A"/>
    <w:rsid w:val="0020142D"/>
    <w:rsid w:val="0020150D"/>
    <w:rsid w:val="002017AA"/>
    <w:rsid w:val="002017EC"/>
    <w:rsid w:val="00201970"/>
    <w:rsid w:val="00201BDD"/>
    <w:rsid w:val="00201C44"/>
    <w:rsid w:val="00201DA3"/>
    <w:rsid w:val="002027E5"/>
    <w:rsid w:val="002031B9"/>
    <w:rsid w:val="00203A49"/>
    <w:rsid w:val="00203CC7"/>
    <w:rsid w:val="00203CF4"/>
    <w:rsid w:val="0020406C"/>
    <w:rsid w:val="00204454"/>
    <w:rsid w:val="0020539C"/>
    <w:rsid w:val="00205433"/>
    <w:rsid w:val="00205552"/>
    <w:rsid w:val="00205984"/>
    <w:rsid w:val="00205C40"/>
    <w:rsid w:val="00206071"/>
    <w:rsid w:val="0020664C"/>
    <w:rsid w:val="0020692B"/>
    <w:rsid w:val="00206EAC"/>
    <w:rsid w:val="002073A4"/>
    <w:rsid w:val="00207437"/>
    <w:rsid w:val="00207A7F"/>
    <w:rsid w:val="00207CF5"/>
    <w:rsid w:val="002101CA"/>
    <w:rsid w:val="00210AE1"/>
    <w:rsid w:val="00210DA1"/>
    <w:rsid w:val="00210FDF"/>
    <w:rsid w:val="00211133"/>
    <w:rsid w:val="00211433"/>
    <w:rsid w:val="002117E1"/>
    <w:rsid w:val="00211A7E"/>
    <w:rsid w:val="002122F1"/>
    <w:rsid w:val="002124CD"/>
    <w:rsid w:val="0021289D"/>
    <w:rsid w:val="002130BA"/>
    <w:rsid w:val="00213256"/>
    <w:rsid w:val="00213B1A"/>
    <w:rsid w:val="00213BF0"/>
    <w:rsid w:val="00213DCD"/>
    <w:rsid w:val="002145C1"/>
    <w:rsid w:val="002145C8"/>
    <w:rsid w:val="00214A8B"/>
    <w:rsid w:val="00214B44"/>
    <w:rsid w:val="00215606"/>
    <w:rsid w:val="00215EA1"/>
    <w:rsid w:val="00216132"/>
    <w:rsid w:val="002162D8"/>
    <w:rsid w:val="002167D2"/>
    <w:rsid w:val="002169D3"/>
    <w:rsid w:val="002174F2"/>
    <w:rsid w:val="002177AC"/>
    <w:rsid w:val="00217803"/>
    <w:rsid w:val="0022024A"/>
    <w:rsid w:val="00220347"/>
    <w:rsid w:val="00220F80"/>
    <w:rsid w:val="002212E0"/>
    <w:rsid w:val="00221C40"/>
    <w:rsid w:val="00221E71"/>
    <w:rsid w:val="002226D9"/>
    <w:rsid w:val="002226EC"/>
    <w:rsid w:val="00223045"/>
    <w:rsid w:val="00223128"/>
    <w:rsid w:val="002231A9"/>
    <w:rsid w:val="002234C4"/>
    <w:rsid w:val="0022361A"/>
    <w:rsid w:val="0022365A"/>
    <w:rsid w:val="002236F3"/>
    <w:rsid w:val="00223824"/>
    <w:rsid w:val="00224184"/>
    <w:rsid w:val="00224470"/>
    <w:rsid w:val="002249F7"/>
    <w:rsid w:val="0022526F"/>
    <w:rsid w:val="00226476"/>
    <w:rsid w:val="002265DA"/>
    <w:rsid w:val="00226B50"/>
    <w:rsid w:val="00226E82"/>
    <w:rsid w:val="00227834"/>
    <w:rsid w:val="00230800"/>
    <w:rsid w:val="00230B0B"/>
    <w:rsid w:val="00230B5C"/>
    <w:rsid w:val="00231A63"/>
    <w:rsid w:val="00232066"/>
    <w:rsid w:val="00232516"/>
    <w:rsid w:val="0023283D"/>
    <w:rsid w:val="002329B8"/>
    <w:rsid w:val="00232D2E"/>
    <w:rsid w:val="00233522"/>
    <w:rsid w:val="002335DE"/>
    <w:rsid w:val="00233730"/>
    <w:rsid w:val="00233FB8"/>
    <w:rsid w:val="0023402D"/>
    <w:rsid w:val="00234200"/>
    <w:rsid w:val="00234A82"/>
    <w:rsid w:val="00234B4B"/>
    <w:rsid w:val="00234D11"/>
    <w:rsid w:val="00234F55"/>
    <w:rsid w:val="00235110"/>
    <w:rsid w:val="002357D0"/>
    <w:rsid w:val="00235A26"/>
    <w:rsid w:val="00235FCB"/>
    <w:rsid w:val="0023687A"/>
    <w:rsid w:val="00236CA9"/>
    <w:rsid w:val="00236FC4"/>
    <w:rsid w:val="00237AA2"/>
    <w:rsid w:val="0023A228"/>
    <w:rsid w:val="0024005A"/>
    <w:rsid w:val="0024039C"/>
    <w:rsid w:val="00240450"/>
    <w:rsid w:val="002404A7"/>
    <w:rsid w:val="00240C0A"/>
    <w:rsid w:val="00240E9E"/>
    <w:rsid w:val="002410DB"/>
    <w:rsid w:val="002418C4"/>
    <w:rsid w:val="002428A7"/>
    <w:rsid w:val="00242F41"/>
    <w:rsid w:val="00242FB2"/>
    <w:rsid w:val="002436F4"/>
    <w:rsid w:val="002437A2"/>
    <w:rsid w:val="00243DA7"/>
    <w:rsid w:val="00244170"/>
    <w:rsid w:val="0024441E"/>
    <w:rsid w:val="00245CF9"/>
    <w:rsid w:val="00245D06"/>
    <w:rsid w:val="002463A1"/>
    <w:rsid w:val="002473C3"/>
    <w:rsid w:val="00247A4B"/>
    <w:rsid w:val="00247AB7"/>
    <w:rsid w:val="00247D19"/>
    <w:rsid w:val="00250055"/>
    <w:rsid w:val="002500D8"/>
    <w:rsid w:val="00250145"/>
    <w:rsid w:val="0025023D"/>
    <w:rsid w:val="00250289"/>
    <w:rsid w:val="00250676"/>
    <w:rsid w:val="002509E4"/>
    <w:rsid w:val="0025179E"/>
    <w:rsid w:val="002518C0"/>
    <w:rsid w:val="00251C06"/>
    <w:rsid w:val="00251CC4"/>
    <w:rsid w:val="00251D9E"/>
    <w:rsid w:val="002525CC"/>
    <w:rsid w:val="00253075"/>
    <w:rsid w:val="0025322D"/>
    <w:rsid w:val="002533AB"/>
    <w:rsid w:val="002533AF"/>
    <w:rsid w:val="002534CB"/>
    <w:rsid w:val="00253899"/>
    <w:rsid w:val="00254366"/>
    <w:rsid w:val="002543FD"/>
    <w:rsid w:val="002545C3"/>
    <w:rsid w:val="0025460B"/>
    <w:rsid w:val="00254620"/>
    <w:rsid w:val="0025464E"/>
    <w:rsid w:val="00254C1D"/>
    <w:rsid w:val="00254E91"/>
    <w:rsid w:val="0025550B"/>
    <w:rsid w:val="00255ADB"/>
    <w:rsid w:val="00255B75"/>
    <w:rsid w:val="00255BEB"/>
    <w:rsid w:val="00255DB1"/>
    <w:rsid w:val="00255F0F"/>
    <w:rsid w:val="002561A0"/>
    <w:rsid w:val="002566FB"/>
    <w:rsid w:val="00256C29"/>
    <w:rsid w:val="0025735A"/>
    <w:rsid w:val="00257613"/>
    <w:rsid w:val="00257F25"/>
    <w:rsid w:val="0026034E"/>
    <w:rsid w:val="00260621"/>
    <w:rsid w:val="00260950"/>
    <w:rsid w:val="00260A11"/>
    <w:rsid w:val="00260A1C"/>
    <w:rsid w:val="00260A6C"/>
    <w:rsid w:val="00260B8A"/>
    <w:rsid w:val="002615C8"/>
    <w:rsid w:val="00261725"/>
    <w:rsid w:val="00261A2B"/>
    <w:rsid w:val="00261ADF"/>
    <w:rsid w:val="00261F51"/>
    <w:rsid w:val="00261F7B"/>
    <w:rsid w:val="00262BB8"/>
    <w:rsid w:val="00262D1B"/>
    <w:rsid w:val="00262FD6"/>
    <w:rsid w:val="00263112"/>
    <w:rsid w:val="002631AE"/>
    <w:rsid w:val="00263D7D"/>
    <w:rsid w:val="00264219"/>
    <w:rsid w:val="00264866"/>
    <w:rsid w:val="00264B9E"/>
    <w:rsid w:val="00264C4C"/>
    <w:rsid w:val="00265030"/>
    <w:rsid w:val="0026518F"/>
    <w:rsid w:val="0026520F"/>
    <w:rsid w:val="00265A5E"/>
    <w:rsid w:val="0026640E"/>
    <w:rsid w:val="0026646C"/>
    <w:rsid w:val="00266659"/>
    <w:rsid w:val="00266A7D"/>
    <w:rsid w:val="00266E27"/>
    <w:rsid w:val="0026752F"/>
    <w:rsid w:val="00267577"/>
    <w:rsid w:val="00267BC2"/>
    <w:rsid w:val="00267D89"/>
    <w:rsid w:val="00267FCB"/>
    <w:rsid w:val="002703D1"/>
    <w:rsid w:val="002705AD"/>
    <w:rsid w:val="00270858"/>
    <w:rsid w:val="00270A03"/>
    <w:rsid w:val="00270BD0"/>
    <w:rsid w:val="00270BF4"/>
    <w:rsid w:val="002711C4"/>
    <w:rsid w:val="00271C15"/>
    <w:rsid w:val="00271DDB"/>
    <w:rsid w:val="00272190"/>
    <w:rsid w:val="002721BE"/>
    <w:rsid w:val="00272785"/>
    <w:rsid w:val="00272942"/>
    <w:rsid w:val="00273141"/>
    <w:rsid w:val="00273199"/>
    <w:rsid w:val="002737FB"/>
    <w:rsid w:val="002738ED"/>
    <w:rsid w:val="00273A62"/>
    <w:rsid w:val="00274096"/>
    <w:rsid w:val="00274572"/>
    <w:rsid w:val="002745BB"/>
    <w:rsid w:val="00274637"/>
    <w:rsid w:val="00275989"/>
    <w:rsid w:val="00275C6F"/>
    <w:rsid w:val="00275CBD"/>
    <w:rsid w:val="00275D34"/>
    <w:rsid w:val="002760C9"/>
    <w:rsid w:val="0027667D"/>
    <w:rsid w:val="002766D9"/>
    <w:rsid w:val="00276781"/>
    <w:rsid w:val="00276862"/>
    <w:rsid w:val="00276BC7"/>
    <w:rsid w:val="00277508"/>
    <w:rsid w:val="002777D7"/>
    <w:rsid w:val="00277F51"/>
    <w:rsid w:val="00277F8C"/>
    <w:rsid w:val="0027F3D9"/>
    <w:rsid w:val="00280111"/>
    <w:rsid w:val="00280505"/>
    <w:rsid w:val="002806BF"/>
    <w:rsid w:val="00280EA2"/>
    <w:rsid w:val="002818A2"/>
    <w:rsid w:val="00282028"/>
    <w:rsid w:val="002820F3"/>
    <w:rsid w:val="002826A9"/>
    <w:rsid w:val="00282F68"/>
    <w:rsid w:val="002837FD"/>
    <w:rsid w:val="00283A88"/>
    <w:rsid w:val="00283B12"/>
    <w:rsid w:val="00283D1C"/>
    <w:rsid w:val="00284763"/>
    <w:rsid w:val="00284A29"/>
    <w:rsid w:val="00284B8A"/>
    <w:rsid w:val="00284EB0"/>
    <w:rsid w:val="00285040"/>
    <w:rsid w:val="00285412"/>
    <w:rsid w:val="00285630"/>
    <w:rsid w:val="0028592C"/>
    <w:rsid w:val="00285D0A"/>
    <w:rsid w:val="00285D70"/>
    <w:rsid w:val="002861B8"/>
    <w:rsid w:val="002864E5"/>
    <w:rsid w:val="00286576"/>
    <w:rsid w:val="00286685"/>
    <w:rsid w:val="00286821"/>
    <w:rsid w:val="00286B65"/>
    <w:rsid w:val="00286C00"/>
    <w:rsid w:val="00286CF6"/>
    <w:rsid w:val="00286ED4"/>
    <w:rsid w:val="00286FCD"/>
    <w:rsid w:val="002870B6"/>
    <w:rsid w:val="00287521"/>
    <w:rsid w:val="00287A5F"/>
    <w:rsid w:val="00287BDE"/>
    <w:rsid w:val="00287D74"/>
    <w:rsid w:val="00290388"/>
    <w:rsid w:val="00290617"/>
    <w:rsid w:val="00290783"/>
    <w:rsid w:val="002910F9"/>
    <w:rsid w:val="002912D3"/>
    <w:rsid w:val="00291459"/>
    <w:rsid w:val="002919B2"/>
    <w:rsid w:val="00291D8D"/>
    <w:rsid w:val="00291F16"/>
    <w:rsid w:val="00292298"/>
    <w:rsid w:val="00292958"/>
    <w:rsid w:val="00292B2C"/>
    <w:rsid w:val="002931B1"/>
    <w:rsid w:val="00293272"/>
    <w:rsid w:val="002932E2"/>
    <w:rsid w:val="0029341E"/>
    <w:rsid w:val="002944AA"/>
    <w:rsid w:val="00294A13"/>
    <w:rsid w:val="00294A28"/>
    <w:rsid w:val="00294CB0"/>
    <w:rsid w:val="00294EA6"/>
    <w:rsid w:val="002951B7"/>
    <w:rsid w:val="00295395"/>
    <w:rsid w:val="002956DC"/>
    <w:rsid w:val="00295C91"/>
    <w:rsid w:val="002960B0"/>
    <w:rsid w:val="002965B4"/>
    <w:rsid w:val="00296A31"/>
    <w:rsid w:val="00297479"/>
    <w:rsid w:val="0029751B"/>
    <w:rsid w:val="002977B7"/>
    <w:rsid w:val="00297AFC"/>
    <w:rsid w:val="00297BF5"/>
    <w:rsid w:val="002A039D"/>
    <w:rsid w:val="002A073D"/>
    <w:rsid w:val="002A0B54"/>
    <w:rsid w:val="002A117A"/>
    <w:rsid w:val="002A1601"/>
    <w:rsid w:val="002A163A"/>
    <w:rsid w:val="002A1690"/>
    <w:rsid w:val="002A2E4E"/>
    <w:rsid w:val="002A3AB9"/>
    <w:rsid w:val="002A3B47"/>
    <w:rsid w:val="002A3BA8"/>
    <w:rsid w:val="002A3E3B"/>
    <w:rsid w:val="002A58F3"/>
    <w:rsid w:val="002A5DD3"/>
    <w:rsid w:val="002A5E28"/>
    <w:rsid w:val="002A61F6"/>
    <w:rsid w:val="002A651A"/>
    <w:rsid w:val="002A6BBF"/>
    <w:rsid w:val="002A7084"/>
    <w:rsid w:val="002A751C"/>
    <w:rsid w:val="002A758E"/>
    <w:rsid w:val="002A77C7"/>
    <w:rsid w:val="002A79AE"/>
    <w:rsid w:val="002B0379"/>
    <w:rsid w:val="002B05E4"/>
    <w:rsid w:val="002B0620"/>
    <w:rsid w:val="002B0C68"/>
    <w:rsid w:val="002B0DBE"/>
    <w:rsid w:val="002B12FF"/>
    <w:rsid w:val="002B1633"/>
    <w:rsid w:val="002B1915"/>
    <w:rsid w:val="002B1FF1"/>
    <w:rsid w:val="002B2952"/>
    <w:rsid w:val="002B30CC"/>
    <w:rsid w:val="002B3531"/>
    <w:rsid w:val="002B3C0E"/>
    <w:rsid w:val="002B4B12"/>
    <w:rsid w:val="002B51E8"/>
    <w:rsid w:val="002B53A5"/>
    <w:rsid w:val="002B55D6"/>
    <w:rsid w:val="002B5643"/>
    <w:rsid w:val="002B595B"/>
    <w:rsid w:val="002B5BFD"/>
    <w:rsid w:val="002B5EAC"/>
    <w:rsid w:val="002B6048"/>
    <w:rsid w:val="002B60D4"/>
    <w:rsid w:val="002B6D16"/>
    <w:rsid w:val="002B71BE"/>
    <w:rsid w:val="002B733D"/>
    <w:rsid w:val="002B73EB"/>
    <w:rsid w:val="002B7AD7"/>
    <w:rsid w:val="002C0001"/>
    <w:rsid w:val="002C04EB"/>
    <w:rsid w:val="002C07B5"/>
    <w:rsid w:val="002C0A80"/>
    <w:rsid w:val="002C0EF8"/>
    <w:rsid w:val="002C13FC"/>
    <w:rsid w:val="002C1C2F"/>
    <w:rsid w:val="002C1D2C"/>
    <w:rsid w:val="002C1E9D"/>
    <w:rsid w:val="002C1FDD"/>
    <w:rsid w:val="002C22ED"/>
    <w:rsid w:val="002C2335"/>
    <w:rsid w:val="002C2847"/>
    <w:rsid w:val="002C323D"/>
    <w:rsid w:val="002C3A42"/>
    <w:rsid w:val="002C3BCD"/>
    <w:rsid w:val="002C41C2"/>
    <w:rsid w:val="002C42A9"/>
    <w:rsid w:val="002C4B7E"/>
    <w:rsid w:val="002C52F0"/>
    <w:rsid w:val="002C5A36"/>
    <w:rsid w:val="002C6045"/>
    <w:rsid w:val="002C6303"/>
    <w:rsid w:val="002C65C0"/>
    <w:rsid w:val="002C679B"/>
    <w:rsid w:val="002C71FD"/>
    <w:rsid w:val="002C7315"/>
    <w:rsid w:val="002C7579"/>
    <w:rsid w:val="002C764D"/>
    <w:rsid w:val="002C7E4A"/>
    <w:rsid w:val="002C7E50"/>
    <w:rsid w:val="002D0089"/>
    <w:rsid w:val="002D0219"/>
    <w:rsid w:val="002D041B"/>
    <w:rsid w:val="002D1159"/>
    <w:rsid w:val="002D11AA"/>
    <w:rsid w:val="002D143C"/>
    <w:rsid w:val="002D147A"/>
    <w:rsid w:val="002D16A5"/>
    <w:rsid w:val="002D1884"/>
    <w:rsid w:val="002D1921"/>
    <w:rsid w:val="002D1AE2"/>
    <w:rsid w:val="002D1C66"/>
    <w:rsid w:val="002D1F60"/>
    <w:rsid w:val="002D2472"/>
    <w:rsid w:val="002D247B"/>
    <w:rsid w:val="002D26FF"/>
    <w:rsid w:val="002D2750"/>
    <w:rsid w:val="002D2990"/>
    <w:rsid w:val="002D378F"/>
    <w:rsid w:val="002D37F4"/>
    <w:rsid w:val="002D3861"/>
    <w:rsid w:val="002D39F2"/>
    <w:rsid w:val="002D3C7F"/>
    <w:rsid w:val="002D3F4F"/>
    <w:rsid w:val="002D3FB7"/>
    <w:rsid w:val="002D4361"/>
    <w:rsid w:val="002D47A3"/>
    <w:rsid w:val="002D5863"/>
    <w:rsid w:val="002D5F99"/>
    <w:rsid w:val="002D5FE4"/>
    <w:rsid w:val="002D6018"/>
    <w:rsid w:val="002D63AA"/>
    <w:rsid w:val="002D6944"/>
    <w:rsid w:val="002D6C12"/>
    <w:rsid w:val="002D7458"/>
    <w:rsid w:val="002D7560"/>
    <w:rsid w:val="002D7E05"/>
    <w:rsid w:val="002E0233"/>
    <w:rsid w:val="002E02DC"/>
    <w:rsid w:val="002E06B6"/>
    <w:rsid w:val="002E0A5D"/>
    <w:rsid w:val="002E1A93"/>
    <w:rsid w:val="002E1AB1"/>
    <w:rsid w:val="002E1CCC"/>
    <w:rsid w:val="002E1FB9"/>
    <w:rsid w:val="002E2192"/>
    <w:rsid w:val="002E269D"/>
    <w:rsid w:val="002E2933"/>
    <w:rsid w:val="002E2C09"/>
    <w:rsid w:val="002E2F53"/>
    <w:rsid w:val="002E31AF"/>
    <w:rsid w:val="002E3ADC"/>
    <w:rsid w:val="002E3C5C"/>
    <w:rsid w:val="002E3D05"/>
    <w:rsid w:val="002E4867"/>
    <w:rsid w:val="002E5396"/>
    <w:rsid w:val="002E547D"/>
    <w:rsid w:val="002E5643"/>
    <w:rsid w:val="002E5D3F"/>
    <w:rsid w:val="002E5F62"/>
    <w:rsid w:val="002E6312"/>
    <w:rsid w:val="002E6F96"/>
    <w:rsid w:val="002E73EB"/>
    <w:rsid w:val="002E7775"/>
    <w:rsid w:val="002E7F21"/>
    <w:rsid w:val="002E7FC3"/>
    <w:rsid w:val="002F0054"/>
    <w:rsid w:val="002F0BCB"/>
    <w:rsid w:val="002F1002"/>
    <w:rsid w:val="002F17A2"/>
    <w:rsid w:val="002F1AA3"/>
    <w:rsid w:val="002F1F59"/>
    <w:rsid w:val="002F2024"/>
    <w:rsid w:val="002F24BE"/>
    <w:rsid w:val="002F25C5"/>
    <w:rsid w:val="002F28EF"/>
    <w:rsid w:val="002F3C11"/>
    <w:rsid w:val="002F3EBF"/>
    <w:rsid w:val="002F4226"/>
    <w:rsid w:val="002F4242"/>
    <w:rsid w:val="002F42EA"/>
    <w:rsid w:val="002F45AD"/>
    <w:rsid w:val="002F47A5"/>
    <w:rsid w:val="002F47E0"/>
    <w:rsid w:val="002F4EAB"/>
    <w:rsid w:val="002F4FEE"/>
    <w:rsid w:val="002F50AC"/>
    <w:rsid w:val="002F5315"/>
    <w:rsid w:val="002F548B"/>
    <w:rsid w:val="002F54FF"/>
    <w:rsid w:val="002F561E"/>
    <w:rsid w:val="002F56A2"/>
    <w:rsid w:val="002F5934"/>
    <w:rsid w:val="002F645B"/>
    <w:rsid w:val="002F660B"/>
    <w:rsid w:val="002F68EC"/>
    <w:rsid w:val="002F6B3D"/>
    <w:rsid w:val="002F7333"/>
    <w:rsid w:val="002F7392"/>
    <w:rsid w:val="002F7B16"/>
    <w:rsid w:val="00300125"/>
    <w:rsid w:val="00300ECD"/>
    <w:rsid w:val="003010C0"/>
    <w:rsid w:val="00301212"/>
    <w:rsid w:val="0030163C"/>
    <w:rsid w:val="00301A88"/>
    <w:rsid w:val="00301E86"/>
    <w:rsid w:val="0030231A"/>
    <w:rsid w:val="00302398"/>
    <w:rsid w:val="0030250E"/>
    <w:rsid w:val="003025BA"/>
    <w:rsid w:val="00302799"/>
    <w:rsid w:val="003028DF"/>
    <w:rsid w:val="00302E25"/>
    <w:rsid w:val="00303213"/>
    <w:rsid w:val="00303428"/>
    <w:rsid w:val="003035D9"/>
    <w:rsid w:val="0030377B"/>
    <w:rsid w:val="00303A2C"/>
    <w:rsid w:val="00303CDC"/>
    <w:rsid w:val="00303F18"/>
    <w:rsid w:val="00304519"/>
    <w:rsid w:val="00304E73"/>
    <w:rsid w:val="00305970"/>
    <w:rsid w:val="00305B37"/>
    <w:rsid w:val="003063D4"/>
    <w:rsid w:val="0030643F"/>
    <w:rsid w:val="003065F4"/>
    <w:rsid w:val="00306687"/>
    <w:rsid w:val="0030705D"/>
    <w:rsid w:val="0030783D"/>
    <w:rsid w:val="00310F6E"/>
    <w:rsid w:val="00311713"/>
    <w:rsid w:val="00311E31"/>
    <w:rsid w:val="00312104"/>
    <w:rsid w:val="00312973"/>
    <w:rsid w:val="003129E3"/>
    <w:rsid w:val="00312A8C"/>
    <w:rsid w:val="00312B97"/>
    <w:rsid w:val="00313078"/>
    <w:rsid w:val="003130A5"/>
    <w:rsid w:val="0031310F"/>
    <w:rsid w:val="003132A4"/>
    <w:rsid w:val="00313531"/>
    <w:rsid w:val="00313628"/>
    <w:rsid w:val="00313735"/>
    <w:rsid w:val="00313B84"/>
    <w:rsid w:val="00313E6D"/>
    <w:rsid w:val="003145B1"/>
    <w:rsid w:val="0031488C"/>
    <w:rsid w:val="00314AE2"/>
    <w:rsid w:val="00314C55"/>
    <w:rsid w:val="00315114"/>
    <w:rsid w:val="0031525F"/>
    <w:rsid w:val="00315737"/>
    <w:rsid w:val="003162B4"/>
    <w:rsid w:val="00316717"/>
    <w:rsid w:val="003167F4"/>
    <w:rsid w:val="0031696E"/>
    <w:rsid w:val="00316B3A"/>
    <w:rsid w:val="00316D6E"/>
    <w:rsid w:val="00316E1B"/>
    <w:rsid w:val="00317226"/>
    <w:rsid w:val="0031796D"/>
    <w:rsid w:val="003200A8"/>
    <w:rsid w:val="0032064A"/>
    <w:rsid w:val="00320C44"/>
    <w:rsid w:val="00320E1D"/>
    <w:rsid w:val="00320FB3"/>
    <w:rsid w:val="003213DA"/>
    <w:rsid w:val="003217DE"/>
    <w:rsid w:val="00322135"/>
    <w:rsid w:val="0032227A"/>
    <w:rsid w:val="00322726"/>
    <w:rsid w:val="0032274D"/>
    <w:rsid w:val="003228F7"/>
    <w:rsid w:val="00322F95"/>
    <w:rsid w:val="003230E9"/>
    <w:rsid w:val="003233EA"/>
    <w:rsid w:val="00323408"/>
    <w:rsid w:val="00323471"/>
    <w:rsid w:val="003236ED"/>
    <w:rsid w:val="00323E81"/>
    <w:rsid w:val="00323F98"/>
    <w:rsid w:val="003247CE"/>
    <w:rsid w:val="00325511"/>
    <w:rsid w:val="003257FD"/>
    <w:rsid w:val="003261BC"/>
    <w:rsid w:val="0032671F"/>
    <w:rsid w:val="00326C07"/>
    <w:rsid w:val="00327185"/>
    <w:rsid w:val="00327330"/>
    <w:rsid w:val="003279C7"/>
    <w:rsid w:val="00327C0A"/>
    <w:rsid w:val="003302D7"/>
    <w:rsid w:val="00330418"/>
    <w:rsid w:val="003315FF"/>
    <w:rsid w:val="003316E4"/>
    <w:rsid w:val="00331AC0"/>
    <w:rsid w:val="00331C1D"/>
    <w:rsid w:val="00332191"/>
    <w:rsid w:val="00332413"/>
    <w:rsid w:val="003325D6"/>
    <w:rsid w:val="003329C2"/>
    <w:rsid w:val="00332A4C"/>
    <w:rsid w:val="003334D0"/>
    <w:rsid w:val="003335A0"/>
    <w:rsid w:val="003337A0"/>
    <w:rsid w:val="00333BCB"/>
    <w:rsid w:val="00333DB5"/>
    <w:rsid w:val="003343DF"/>
    <w:rsid w:val="003344C1"/>
    <w:rsid w:val="0033464F"/>
    <w:rsid w:val="003347BA"/>
    <w:rsid w:val="00335456"/>
    <w:rsid w:val="003357AB"/>
    <w:rsid w:val="00335A7B"/>
    <w:rsid w:val="00335EE1"/>
    <w:rsid w:val="00337626"/>
    <w:rsid w:val="0033779C"/>
    <w:rsid w:val="00337F1B"/>
    <w:rsid w:val="0034009B"/>
    <w:rsid w:val="003402F7"/>
    <w:rsid w:val="00340847"/>
    <w:rsid w:val="003408F8"/>
    <w:rsid w:val="00340C0D"/>
    <w:rsid w:val="00340EEE"/>
    <w:rsid w:val="0034103F"/>
    <w:rsid w:val="003410A2"/>
    <w:rsid w:val="0034153D"/>
    <w:rsid w:val="003415FA"/>
    <w:rsid w:val="003417BD"/>
    <w:rsid w:val="00341DD3"/>
    <w:rsid w:val="00341FA4"/>
    <w:rsid w:val="00342345"/>
    <w:rsid w:val="003433FA"/>
    <w:rsid w:val="00343933"/>
    <w:rsid w:val="0034394D"/>
    <w:rsid w:val="00343D3C"/>
    <w:rsid w:val="00343E5B"/>
    <w:rsid w:val="00343EBE"/>
    <w:rsid w:val="003441C2"/>
    <w:rsid w:val="003445FC"/>
    <w:rsid w:val="00344A89"/>
    <w:rsid w:val="00345439"/>
    <w:rsid w:val="003455FC"/>
    <w:rsid w:val="003459E5"/>
    <w:rsid w:val="00345C47"/>
    <w:rsid w:val="003460FB"/>
    <w:rsid w:val="003463EC"/>
    <w:rsid w:val="003464BD"/>
    <w:rsid w:val="0034668D"/>
    <w:rsid w:val="00347113"/>
    <w:rsid w:val="00347617"/>
    <w:rsid w:val="003477E6"/>
    <w:rsid w:val="003500C5"/>
    <w:rsid w:val="003502B0"/>
    <w:rsid w:val="00350F43"/>
    <w:rsid w:val="0035141F"/>
    <w:rsid w:val="003515D0"/>
    <w:rsid w:val="00351FF5"/>
    <w:rsid w:val="00352271"/>
    <w:rsid w:val="00352631"/>
    <w:rsid w:val="0035277C"/>
    <w:rsid w:val="003531A6"/>
    <w:rsid w:val="003531FF"/>
    <w:rsid w:val="0035346D"/>
    <w:rsid w:val="003534BE"/>
    <w:rsid w:val="003535F4"/>
    <w:rsid w:val="00353756"/>
    <w:rsid w:val="003539DF"/>
    <w:rsid w:val="00353B92"/>
    <w:rsid w:val="003544B0"/>
    <w:rsid w:val="00354695"/>
    <w:rsid w:val="00354751"/>
    <w:rsid w:val="00354838"/>
    <w:rsid w:val="00354A00"/>
    <w:rsid w:val="00354A91"/>
    <w:rsid w:val="00354B5B"/>
    <w:rsid w:val="00354C1E"/>
    <w:rsid w:val="00354EF5"/>
    <w:rsid w:val="003550E6"/>
    <w:rsid w:val="00355DA1"/>
    <w:rsid w:val="00356932"/>
    <w:rsid w:val="00356972"/>
    <w:rsid w:val="00356CB4"/>
    <w:rsid w:val="00356D8A"/>
    <w:rsid w:val="00356F43"/>
    <w:rsid w:val="00357590"/>
    <w:rsid w:val="003577A1"/>
    <w:rsid w:val="00357A20"/>
    <w:rsid w:val="00357A62"/>
    <w:rsid w:val="00360639"/>
    <w:rsid w:val="00360640"/>
    <w:rsid w:val="00360A51"/>
    <w:rsid w:val="00360EE0"/>
    <w:rsid w:val="00360F81"/>
    <w:rsid w:val="003617DD"/>
    <w:rsid w:val="00361ECE"/>
    <w:rsid w:val="00363144"/>
    <w:rsid w:val="003631E2"/>
    <w:rsid w:val="00363329"/>
    <w:rsid w:val="00363559"/>
    <w:rsid w:val="00363831"/>
    <w:rsid w:val="00363DBF"/>
    <w:rsid w:val="00364A01"/>
    <w:rsid w:val="00364B57"/>
    <w:rsid w:val="00364D3D"/>
    <w:rsid w:val="00365198"/>
    <w:rsid w:val="00365275"/>
    <w:rsid w:val="00365B70"/>
    <w:rsid w:val="0036693C"/>
    <w:rsid w:val="003671ED"/>
    <w:rsid w:val="003673E1"/>
    <w:rsid w:val="003676C5"/>
    <w:rsid w:val="003677F4"/>
    <w:rsid w:val="00367D2B"/>
    <w:rsid w:val="0037028F"/>
    <w:rsid w:val="00370831"/>
    <w:rsid w:val="00371347"/>
    <w:rsid w:val="00371BC9"/>
    <w:rsid w:val="00371C93"/>
    <w:rsid w:val="00371FAB"/>
    <w:rsid w:val="003723F0"/>
    <w:rsid w:val="00372776"/>
    <w:rsid w:val="0037293F"/>
    <w:rsid w:val="00372F3C"/>
    <w:rsid w:val="00373073"/>
    <w:rsid w:val="003730C1"/>
    <w:rsid w:val="00373229"/>
    <w:rsid w:val="0037370A"/>
    <w:rsid w:val="00374778"/>
    <w:rsid w:val="00374C39"/>
    <w:rsid w:val="00374E58"/>
    <w:rsid w:val="00376884"/>
    <w:rsid w:val="00376B9D"/>
    <w:rsid w:val="00376BC3"/>
    <w:rsid w:val="003771E2"/>
    <w:rsid w:val="00377B53"/>
    <w:rsid w:val="00377F70"/>
    <w:rsid w:val="003801CC"/>
    <w:rsid w:val="003809E1"/>
    <w:rsid w:val="00380AF2"/>
    <w:rsid w:val="00380EDC"/>
    <w:rsid w:val="003810AA"/>
    <w:rsid w:val="00381205"/>
    <w:rsid w:val="003816AB"/>
    <w:rsid w:val="0038192E"/>
    <w:rsid w:val="00381DE3"/>
    <w:rsid w:val="003824E6"/>
    <w:rsid w:val="0038250B"/>
    <w:rsid w:val="00382A74"/>
    <w:rsid w:val="003831EB"/>
    <w:rsid w:val="00383770"/>
    <w:rsid w:val="003844CE"/>
    <w:rsid w:val="00384CD1"/>
    <w:rsid w:val="00384F04"/>
    <w:rsid w:val="00385187"/>
    <w:rsid w:val="003853C6"/>
    <w:rsid w:val="00385726"/>
    <w:rsid w:val="00385B3A"/>
    <w:rsid w:val="00385C13"/>
    <w:rsid w:val="00386454"/>
    <w:rsid w:val="0038649A"/>
    <w:rsid w:val="003867E1"/>
    <w:rsid w:val="003869AB"/>
    <w:rsid w:val="00386D7E"/>
    <w:rsid w:val="003870A3"/>
    <w:rsid w:val="003872A4"/>
    <w:rsid w:val="0038735A"/>
    <w:rsid w:val="00387B06"/>
    <w:rsid w:val="00387B35"/>
    <w:rsid w:val="00390CB1"/>
    <w:rsid w:val="003912C5"/>
    <w:rsid w:val="0039146B"/>
    <w:rsid w:val="00391E6B"/>
    <w:rsid w:val="00391F34"/>
    <w:rsid w:val="00392147"/>
    <w:rsid w:val="003929FB"/>
    <w:rsid w:val="00392E4A"/>
    <w:rsid w:val="00392EC2"/>
    <w:rsid w:val="00392F14"/>
    <w:rsid w:val="003933D9"/>
    <w:rsid w:val="003934D8"/>
    <w:rsid w:val="00393825"/>
    <w:rsid w:val="003943AB"/>
    <w:rsid w:val="003948DC"/>
    <w:rsid w:val="00394B23"/>
    <w:rsid w:val="00395627"/>
    <w:rsid w:val="0039586E"/>
    <w:rsid w:val="00395910"/>
    <w:rsid w:val="00395B6E"/>
    <w:rsid w:val="00395F2F"/>
    <w:rsid w:val="00396011"/>
    <w:rsid w:val="003962F1"/>
    <w:rsid w:val="003963EA"/>
    <w:rsid w:val="003969A6"/>
    <w:rsid w:val="00396FA8"/>
    <w:rsid w:val="003A022A"/>
    <w:rsid w:val="003A08A3"/>
    <w:rsid w:val="003A0992"/>
    <w:rsid w:val="003A0C5E"/>
    <w:rsid w:val="003A0EB2"/>
    <w:rsid w:val="003A1015"/>
    <w:rsid w:val="003A1C66"/>
    <w:rsid w:val="003A27A3"/>
    <w:rsid w:val="003A2E80"/>
    <w:rsid w:val="003A2E9F"/>
    <w:rsid w:val="003A330D"/>
    <w:rsid w:val="003A34A9"/>
    <w:rsid w:val="003A399A"/>
    <w:rsid w:val="003A3BFA"/>
    <w:rsid w:val="003A3C74"/>
    <w:rsid w:val="003A3DCE"/>
    <w:rsid w:val="003A3FE8"/>
    <w:rsid w:val="003A4107"/>
    <w:rsid w:val="003A4303"/>
    <w:rsid w:val="003A4670"/>
    <w:rsid w:val="003A4678"/>
    <w:rsid w:val="003A4B13"/>
    <w:rsid w:val="003A4B17"/>
    <w:rsid w:val="003A4BE7"/>
    <w:rsid w:val="003A4CAD"/>
    <w:rsid w:val="003A4D5B"/>
    <w:rsid w:val="003A5F5D"/>
    <w:rsid w:val="003A63B4"/>
    <w:rsid w:val="003A63F9"/>
    <w:rsid w:val="003A6D98"/>
    <w:rsid w:val="003A7062"/>
    <w:rsid w:val="003A70EE"/>
    <w:rsid w:val="003A7484"/>
    <w:rsid w:val="003A7F6F"/>
    <w:rsid w:val="003B0063"/>
    <w:rsid w:val="003B019E"/>
    <w:rsid w:val="003B01E0"/>
    <w:rsid w:val="003B04ED"/>
    <w:rsid w:val="003B0985"/>
    <w:rsid w:val="003B1172"/>
    <w:rsid w:val="003B1885"/>
    <w:rsid w:val="003B1D51"/>
    <w:rsid w:val="003B1E5C"/>
    <w:rsid w:val="003B1F1C"/>
    <w:rsid w:val="003B1F60"/>
    <w:rsid w:val="003B208A"/>
    <w:rsid w:val="003B218D"/>
    <w:rsid w:val="003B294D"/>
    <w:rsid w:val="003B29B0"/>
    <w:rsid w:val="003B2F34"/>
    <w:rsid w:val="003B30EF"/>
    <w:rsid w:val="003B32E3"/>
    <w:rsid w:val="003B348F"/>
    <w:rsid w:val="003B38E8"/>
    <w:rsid w:val="003B3AC3"/>
    <w:rsid w:val="003B3B8E"/>
    <w:rsid w:val="003B3CF4"/>
    <w:rsid w:val="003B438C"/>
    <w:rsid w:val="003B44CD"/>
    <w:rsid w:val="003B47A2"/>
    <w:rsid w:val="003B4CE4"/>
    <w:rsid w:val="003B4CF0"/>
    <w:rsid w:val="003B54EB"/>
    <w:rsid w:val="003B58F6"/>
    <w:rsid w:val="003B5A70"/>
    <w:rsid w:val="003B5B95"/>
    <w:rsid w:val="003B5E96"/>
    <w:rsid w:val="003B5F08"/>
    <w:rsid w:val="003B5F89"/>
    <w:rsid w:val="003B6401"/>
    <w:rsid w:val="003B64D6"/>
    <w:rsid w:val="003B6DDF"/>
    <w:rsid w:val="003B6DFD"/>
    <w:rsid w:val="003B701F"/>
    <w:rsid w:val="003B7115"/>
    <w:rsid w:val="003B7911"/>
    <w:rsid w:val="003B7A1C"/>
    <w:rsid w:val="003B7B2D"/>
    <w:rsid w:val="003B7C69"/>
    <w:rsid w:val="003C0313"/>
    <w:rsid w:val="003C03AE"/>
    <w:rsid w:val="003C130A"/>
    <w:rsid w:val="003C1664"/>
    <w:rsid w:val="003C1900"/>
    <w:rsid w:val="003C1A08"/>
    <w:rsid w:val="003C1E8E"/>
    <w:rsid w:val="003C1F7F"/>
    <w:rsid w:val="003C227A"/>
    <w:rsid w:val="003C2415"/>
    <w:rsid w:val="003C29F9"/>
    <w:rsid w:val="003C2BE1"/>
    <w:rsid w:val="003C337B"/>
    <w:rsid w:val="003C338A"/>
    <w:rsid w:val="003C3725"/>
    <w:rsid w:val="003C3904"/>
    <w:rsid w:val="003C39D0"/>
    <w:rsid w:val="003C4689"/>
    <w:rsid w:val="003C5118"/>
    <w:rsid w:val="003C5136"/>
    <w:rsid w:val="003C52D8"/>
    <w:rsid w:val="003C56FF"/>
    <w:rsid w:val="003C66B1"/>
    <w:rsid w:val="003C67E7"/>
    <w:rsid w:val="003C709D"/>
    <w:rsid w:val="003C75AC"/>
    <w:rsid w:val="003C7685"/>
    <w:rsid w:val="003C7BE4"/>
    <w:rsid w:val="003C7BEF"/>
    <w:rsid w:val="003C7C58"/>
    <w:rsid w:val="003C7F7B"/>
    <w:rsid w:val="003D07AA"/>
    <w:rsid w:val="003D0A7F"/>
    <w:rsid w:val="003D1352"/>
    <w:rsid w:val="003D1840"/>
    <w:rsid w:val="003D1A7F"/>
    <w:rsid w:val="003D1AF5"/>
    <w:rsid w:val="003D1CF8"/>
    <w:rsid w:val="003D207F"/>
    <w:rsid w:val="003D23EF"/>
    <w:rsid w:val="003D242E"/>
    <w:rsid w:val="003D28BA"/>
    <w:rsid w:val="003D2920"/>
    <w:rsid w:val="003D316F"/>
    <w:rsid w:val="003D37D3"/>
    <w:rsid w:val="003D3993"/>
    <w:rsid w:val="003D40C8"/>
    <w:rsid w:val="003D41BF"/>
    <w:rsid w:val="003D44DE"/>
    <w:rsid w:val="003D466A"/>
    <w:rsid w:val="003D4A95"/>
    <w:rsid w:val="003D4ADC"/>
    <w:rsid w:val="003D4C33"/>
    <w:rsid w:val="003D541C"/>
    <w:rsid w:val="003D54BC"/>
    <w:rsid w:val="003D54BD"/>
    <w:rsid w:val="003D5768"/>
    <w:rsid w:val="003D5B12"/>
    <w:rsid w:val="003D6CDC"/>
    <w:rsid w:val="003D7391"/>
    <w:rsid w:val="003D75BB"/>
    <w:rsid w:val="003D7BB9"/>
    <w:rsid w:val="003D7DC2"/>
    <w:rsid w:val="003D7ECF"/>
    <w:rsid w:val="003E0411"/>
    <w:rsid w:val="003E07B1"/>
    <w:rsid w:val="003E08EB"/>
    <w:rsid w:val="003E09F3"/>
    <w:rsid w:val="003E0A7E"/>
    <w:rsid w:val="003E15A8"/>
    <w:rsid w:val="003E1A13"/>
    <w:rsid w:val="003E1BCA"/>
    <w:rsid w:val="003E1DCD"/>
    <w:rsid w:val="003E1EFC"/>
    <w:rsid w:val="003E1FA3"/>
    <w:rsid w:val="003E2704"/>
    <w:rsid w:val="003E2B3C"/>
    <w:rsid w:val="003E2DB1"/>
    <w:rsid w:val="003E2F31"/>
    <w:rsid w:val="003E329E"/>
    <w:rsid w:val="003E32CF"/>
    <w:rsid w:val="003E3B81"/>
    <w:rsid w:val="003E3C8C"/>
    <w:rsid w:val="003E3CD1"/>
    <w:rsid w:val="003E3E75"/>
    <w:rsid w:val="003E4082"/>
    <w:rsid w:val="003E412C"/>
    <w:rsid w:val="003E4189"/>
    <w:rsid w:val="003E45CE"/>
    <w:rsid w:val="003E4FDE"/>
    <w:rsid w:val="003E510E"/>
    <w:rsid w:val="003E5188"/>
    <w:rsid w:val="003E52F0"/>
    <w:rsid w:val="003E539E"/>
    <w:rsid w:val="003E5542"/>
    <w:rsid w:val="003E5E84"/>
    <w:rsid w:val="003E6053"/>
    <w:rsid w:val="003E61E9"/>
    <w:rsid w:val="003E62ED"/>
    <w:rsid w:val="003E66A3"/>
    <w:rsid w:val="003E69CF"/>
    <w:rsid w:val="003E6C73"/>
    <w:rsid w:val="003E6DFA"/>
    <w:rsid w:val="003E71F2"/>
    <w:rsid w:val="003E72D3"/>
    <w:rsid w:val="003E73A4"/>
    <w:rsid w:val="003E7698"/>
    <w:rsid w:val="003E7CB4"/>
    <w:rsid w:val="003E7E75"/>
    <w:rsid w:val="003F0421"/>
    <w:rsid w:val="003F06B2"/>
    <w:rsid w:val="003F0A6D"/>
    <w:rsid w:val="003F1521"/>
    <w:rsid w:val="003F1FBF"/>
    <w:rsid w:val="003F2172"/>
    <w:rsid w:val="003F26AB"/>
    <w:rsid w:val="003F2898"/>
    <w:rsid w:val="003F294B"/>
    <w:rsid w:val="003F2A13"/>
    <w:rsid w:val="003F2B04"/>
    <w:rsid w:val="003F2B7C"/>
    <w:rsid w:val="003F2EB2"/>
    <w:rsid w:val="003F44D9"/>
    <w:rsid w:val="003F4AB3"/>
    <w:rsid w:val="003F4E45"/>
    <w:rsid w:val="003F535B"/>
    <w:rsid w:val="003F5619"/>
    <w:rsid w:val="003F5F49"/>
    <w:rsid w:val="003F688B"/>
    <w:rsid w:val="003F6913"/>
    <w:rsid w:val="003F69FF"/>
    <w:rsid w:val="003F6BC9"/>
    <w:rsid w:val="003F7357"/>
    <w:rsid w:val="003F7460"/>
    <w:rsid w:val="004002DC"/>
    <w:rsid w:val="004004AF"/>
    <w:rsid w:val="004009D4"/>
    <w:rsid w:val="00400C29"/>
    <w:rsid w:val="004012F9"/>
    <w:rsid w:val="00401356"/>
    <w:rsid w:val="004018B7"/>
    <w:rsid w:val="00401AB3"/>
    <w:rsid w:val="00401BDD"/>
    <w:rsid w:val="00401D36"/>
    <w:rsid w:val="00402CD7"/>
    <w:rsid w:val="00403309"/>
    <w:rsid w:val="004041BC"/>
    <w:rsid w:val="00404237"/>
    <w:rsid w:val="00404B12"/>
    <w:rsid w:val="00404D98"/>
    <w:rsid w:val="004051EC"/>
    <w:rsid w:val="004058B6"/>
    <w:rsid w:val="00405A23"/>
    <w:rsid w:val="00405AE6"/>
    <w:rsid w:val="00405CA0"/>
    <w:rsid w:val="00405D2C"/>
    <w:rsid w:val="004062CB"/>
    <w:rsid w:val="00406F17"/>
    <w:rsid w:val="00407303"/>
    <w:rsid w:val="00407360"/>
    <w:rsid w:val="00407439"/>
    <w:rsid w:val="00407487"/>
    <w:rsid w:val="0040787E"/>
    <w:rsid w:val="00407D84"/>
    <w:rsid w:val="004100B4"/>
    <w:rsid w:val="004107D6"/>
    <w:rsid w:val="004111FA"/>
    <w:rsid w:val="0041133B"/>
    <w:rsid w:val="004113E7"/>
    <w:rsid w:val="004119AA"/>
    <w:rsid w:val="00411D4A"/>
    <w:rsid w:val="0041267C"/>
    <w:rsid w:val="00412F88"/>
    <w:rsid w:val="0041328C"/>
    <w:rsid w:val="004132D7"/>
    <w:rsid w:val="00413374"/>
    <w:rsid w:val="00413768"/>
    <w:rsid w:val="00413917"/>
    <w:rsid w:val="00413D29"/>
    <w:rsid w:val="004141B4"/>
    <w:rsid w:val="004143EA"/>
    <w:rsid w:val="004146B0"/>
    <w:rsid w:val="00414AA8"/>
    <w:rsid w:val="00414FE7"/>
    <w:rsid w:val="00415035"/>
    <w:rsid w:val="004151E1"/>
    <w:rsid w:val="004155D1"/>
    <w:rsid w:val="0041570A"/>
    <w:rsid w:val="00415759"/>
    <w:rsid w:val="00415EEF"/>
    <w:rsid w:val="004161E3"/>
    <w:rsid w:val="00416242"/>
    <w:rsid w:val="00416BDC"/>
    <w:rsid w:val="00416D1B"/>
    <w:rsid w:val="00417276"/>
    <w:rsid w:val="00417449"/>
    <w:rsid w:val="00417964"/>
    <w:rsid w:val="00417D63"/>
    <w:rsid w:val="00417F5B"/>
    <w:rsid w:val="0042042F"/>
    <w:rsid w:val="004205FC"/>
    <w:rsid w:val="00420838"/>
    <w:rsid w:val="00420BC2"/>
    <w:rsid w:val="00420D92"/>
    <w:rsid w:val="004213D8"/>
    <w:rsid w:val="00421527"/>
    <w:rsid w:val="0042174B"/>
    <w:rsid w:val="00421AFA"/>
    <w:rsid w:val="00422101"/>
    <w:rsid w:val="00422555"/>
    <w:rsid w:val="00422B2F"/>
    <w:rsid w:val="00422EE2"/>
    <w:rsid w:val="00423126"/>
    <w:rsid w:val="00423747"/>
    <w:rsid w:val="004237BA"/>
    <w:rsid w:val="0042387F"/>
    <w:rsid w:val="00423DC5"/>
    <w:rsid w:val="0042414F"/>
    <w:rsid w:val="00424A98"/>
    <w:rsid w:val="00424C83"/>
    <w:rsid w:val="0042576D"/>
    <w:rsid w:val="0042591D"/>
    <w:rsid w:val="00425CDA"/>
    <w:rsid w:val="004261AB"/>
    <w:rsid w:val="004264DC"/>
    <w:rsid w:val="00426CCB"/>
    <w:rsid w:val="00426DA2"/>
    <w:rsid w:val="0042781A"/>
    <w:rsid w:val="004278B4"/>
    <w:rsid w:val="00427A6D"/>
    <w:rsid w:val="00430773"/>
    <w:rsid w:val="00430B91"/>
    <w:rsid w:val="00430C20"/>
    <w:rsid w:val="00430CC7"/>
    <w:rsid w:val="00431553"/>
    <w:rsid w:val="004325C4"/>
    <w:rsid w:val="00432626"/>
    <w:rsid w:val="0043293B"/>
    <w:rsid w:val="00432F83"/>
    <w:rsid w:val="00433046"/>
    <w:rsid w:val="0043352E"/>
    <w:rsid w:val="00433969"/>
    <w:rsid w:val="004339CA"/>
    <w:rsid w:val="00433D4A"/>
    <w:rsid w:val="00434400"/>
    <w:rsid w:val="00434713"/>
    <w:rsid w:val="00434993"/>
    <w:rsid w:val="00434A2B"/>
    <w:rsid w:val="00434FBA"/>
    <w:rsid w:val="004350C6"/>
    <w:rsid w:val="00435440"/>
    <w:rsid w:val="0043559D"/>
    <w:rsid w:val="0043598C"/>
    <w:rsid w:val="00435A28"/>
    <w:rsid w:val="004367A7"/>
    <w:rsid w:val="004370E2"/>
    <w:rsid w:val="00437109"/>
    <w:rsid w:val="0043798D"/>
    <w:rsid w:val="00437A04"/>
    <w:rsid w:val="00437EA0"/>
    <w:rsid w:val="00437EAC"/>
    <w:rsid w:val="00440139"/>
    <w:rsid w:val="0044032E"/>
    <w:rsid w:val="00440685"/>
    <w:rsid w:val="00440A75"/>
    <w:rsid w:val="00440B99"/>
    <w:rsid w:val="00440F94"/>
    <w:rsid w:val="004414FA"/>
    <w:rsid w:val="004418BF"/>
    <w:rsid w:val="00441B67"/>
    <w:rsid w:val="00442508"/>
    <w:rsid w:val="00443030"/>
    <w:rsid w:val="0044316E"/>
    <w:rsid w:val="004431F9"/>
    <w:rsid w:val="00443395"/>
    <w:rsid w:val="0044348F"/>
    <w:rsid w:val="004438B7"/>
    <w:rsid w:val="00443B12"/>
    <w:rsid w:val="00443F9E"/>
    <w:rsid w:val="00444068"/>
    <w:rsid w:val="004441C3"/>
    <w:rsid w:val="004447E7"/>
    <w:rsid w:val="0044488F"/>
    <w:rsid w:val="00444961"/>
    <w:rsid w:val="00445007"/>
    <w:rsid w:val="00445694"/>
    <w:rsid w:val="004462AA"/>
    <w:rsid w:val="00446AAD"/>
    <w:rsid w:val="00446ED5"/>
    <w:rsid w:val="00446F70"/>
    <w:rsid w:val="0044701C"/>
    <w:rsid w:val="00450445"/>
    <w:rsid w:val="00450756"/>
    <w:rsid w:val="004509B4"/>
    <w:rsid w:val="00450A2A"/>
    <w:rsid w:val="00450A47"/>
    <w:rsid w:val="00450B79"/>
    <w:rsid w:val="00450D69"/>
    <w:rsid w:val="00451057"/>
    <w:rsid w:val="00451B42"/>
    <w:rsid w:val="00451C24"/>
    <w:rsid w:val="00451C2E"/>
    <w:rsid w:val="00452BCB"/>
    <w:rsid w:val="004532E5"/>
    <w:rsid w:val="00453C0D"/>
    <w:rsid w:val="00453CA5"/>
    <w:rsid w:val="004544DC"/>
    <w:rsid w:val="004547B3"/>
    <w:rsid w:val="004547D1"/>
    <w:rsid w:val="00454A8F"/>
    <w:rsid w:val="00454ADB"/>
    <w:rsid w:val="00454BC8"/>
    <w:rsid w:val="00454DAB"/>
    <w:rsid w:val="00455226"/>
    <w:rsid w:val="004555D0"/>
    <w:rsid w:val="0045585C"/>
    <w:rsid w:val="0045596E"/>
    <w:rsid w:val="00455DD7"/>
    <w:rsid w:val="00455EAE"/>
    <w:rsid w:val="00455FB8"/>
    <w:rsid w:val="00455FD2"/>
    <w:rsid w:val="004565FB"/>
    <w:rsid w:val="004567C7"/>
    <w:rsid w:val="00456BD2"/>
    <w:rsid w:val="00456C9B"/>
    <w:rsid w:val="004570E5"/>
    <w:rsid w:val="004576C2"/>
    <w:rsid w:val="00457ABE"/>
    <w:rsid w:val="00457DED"/>
    <w:rsid w:val="00457E54"/>
    <w:rsid w:val="00460002"/>
    <w:rsid w:val="004602D8"/>
    <w:rsid w:val="004603B6"/>
    <w:rsid w:val="00460901"/>
    <w:rsid w:val="00460C83"/>
    <w:rsid w:val="00460DBF"/>
    <w:rsid w:val="00460DFC"/>
    <w:rsid w:val="004610E6"/>
    <w:rsid w:val="00461B82"/>
    <w:rsid w:val="00462331"/>
    <w:rsid w:val="00462B06"/>
    <w:rsid w:val="00462C62"/>
    <w:rsid w:val="00462D24"/>
    <w:rsid w:val="00463080"/>
    <w:rsid w:val="004631C8"/>
    <w:rsid w:val="004637B7"/>
    <w:rsid w:val="0046393A"/>
    <w:rsid w:val="0046394A"/>
    <w:rsid w:val="00463D9B"/>
    <w:rsid w:val="00463ED1"/>
    <w:rsid w:val="004640A7"/>
    <w:rsid w:val="00464237"/>
    <w:rsid w:val="00464599"/>
    <w:rsid w:val="00464A2C"/>
    <w:rsid w:val="004653AD"/>
    <w:rsid w:val="004653B4"/>
    <w:rsid w:val="0046550C"/>
    <w:rsid w:val="004658E3"/>
    <w:rsid w:val="00466086"/>
    <w:rsid w:val="004662AF"/>
    <w:rsid w:val="0046712C"/>
    <w:rsid w:val="0046718E"/>
    <w:rsid w:val="004671EF"/>
    <w:rsid w:val="004673BD"/>
    <w:rsid w:val="00467447"/>
    <w:rsid w:val="004676D2"/>
    <w:rsid w:val="004678C4"/>
    <w:rsid w:val="00467BA9"/>
    <w:rsid w:val="004703CB"/>
    <w:rsid w:val="00470D7C"/>
    <w:rsid w:val="00470DD3"/>
    <w:rsid w:val="00470F75"/>
    <w:rsid w:val="0047100E"/>
    <w:rsid w:val="004712EE"/>
    <w:rsid w:val="004716C1"/>
    <w:rsid w:val="00471AA5"/>
    <w:rsid w:val="00471B87"/>
    <w:rsid w:val="0047249C"/>
    <w:rsid w:val="004728BD"/>
    <w:rsid w:val="00473013"/>
    <w:rsid w:val="0047301C"/>
    <w:rsid w:val="0047320F"/>
    <w:rsid w:val="004734C9"/>
    <w:rsid w:val="00473557"/>
    <w:rsid w:val="004740D4"/>
    <w:rsid w:val="004742D7"/>
    <w:rsid w:val="00474A7D"/>
    <w:rsid w:val="004755B4"/>
    <w:rsid w:val="0047583B"/>
    <w:rsid w:val="00475DEE"/>
    <w:rsid w:val="00476128"/>
    <w:rsid w:val="004762B0"/>
    <w:rsid w:val="00476361"/>
    <w:rsid w:val="004763A5"/>
    <w:rsid w:val="004764EE"/>
    <w:rsid w:val="00476EBC"/>
    <w:rsid w:val="00476F14"/>
    <w:rsid w:val="004779F5"/>
    <w:rsid w:val="004779F7"/>
    <w:rsid w:val="00477C57"/>
    <w:rsid w:val="004806D7"/>
    <w:rsid w:val="00480B83"/>
    <w:rsid w:val="00480ECB"/>
    <w:rsid w:val="00481020"/>
    <w:rsid w:val="00481224"/>
    <w:rsid w:val="00481CA8"/>
    <w:rsid w:val="00481EAF"/>
    <w:rsid w:val="00482AEC"/>
    <w:rsid w:val="00483256"/>
    <w:rsid w:val="004832EF"/>
    <w:rsid w:val="0048343F"/>
    <w:rsid w:val="00483FEA"/>
    <w:rsid w:val="00484459"/>
    <w:rsid w:val="004845EB"/>
    <w:rsid w:val="00484D4B"/>
    <w:rsid w:val="00484EEF"/>
    <w:rsid w:val="00485174"/>
    <w:rsid w:val="004852F2"/>
    <w:rsid w:val="0048568C"/>
    <w:rsid w:val="00485DC3"/>
    <w:rsid w:val="004861A0"/>
    <w:rsid w:val="00486E65"/>
    <w:rsid w:val="00486EE5"/>
    <w:rsid w:val="0048744B"/>
    <w:rsid w:val="00487998"/>
    <w:rsid w:val="00487B65"/>
    <w:rsid w:val="00487FC0"/>
    <w:rsid w:val="00490012"/>
    <w:rsid w:val="004906AE"/>
    <w:rsid w:val="00490739"/>
    <w:rsid w:val="00490939"/>
    <w:rsid w:val="00490F95"/>
    <w:rsid w:val="00490F99"/>
    <w:rsid w:val="00491016"/>
    <w:rsid w:val="00491517"/>
    <w:rsid w:val="00491782"/>
    <w:rsid w:val="00491804"/>
    <w:rsid w:val="004918ED"/>
    <w:rsid w:val="00491BA7"/>
    <w:rsid w:val="00491BAA"/>
    <w:rsid w:val="00491F84"/>
    <w:rsid w:val="0049235B"/>
    <w:rsid w:val="004926D9"/>
    <w:rsid w:val="00492815"/>
    <w:rsid w:val="00492A50"/>
    <w:rsid w:val="00492A6B"/>
    <w:rsid w:val="00492EB2"/>
    <w:rsid w:val="00493130"/>
    <w:rsid w:val="004932D9"/>
    <w:rsid w:val="0049334D"/>
    <w:rsid w:val="00493769"/>
    <w:rsid w:val="004938AC"/>
    <w:rsid w:val="00493AEF"/>
    <w:rsid w:val="00493DAB"/>
    <w:rsid w:val="00494461"/>
    <w:rsid w:val="00494801"/>
    <w:rsid w:val="00494E99"/>
    <w:rsid w:val="004952E8"/>
    <w:rsid w:val="00495356"/>
    <w:rsid w:val="0049582B"/>
    <w:rsid w:val="00495CA6"/>
    <w:rsid w:val="00496122"/>
    <w:rsid w:val="00496236"/>
    <w:rsid w:val="0049633F"/>
    <w:rsid w:val="0049696B"/>
    <w:rsid w:val="004969F3"/>
    <w:rsid w:val="004970FE"/>
    <w:rsid w:val="004977E2"/>
    <w:rsid w:val="00497A7B"/>
    <w:rsid w:val="00497B7B"/>
    <w:rsid w:val="00497BBD"/>
    <w:rsid w:val="00497D1B"/>
    <w:rsid w:val="004A0310"/>
    <w:rsid w:val="004A08DC"/>
    <w:rsid w:val="004A0C72"/>
    <w:rsid w:val="004A12CB"/>
    <w:rsid w:val="004A12F9"/>
    <w:rsid w:val="004A168E"/>
    <w:rsid w:val="004A1D4A"/>
    <w:rsid w:val="004A2238"/>
    <w:rsid w:val="004A22B1"/>
    <w:rsid w:val="004A25D3"/>
    <w:rsid w:val="004A2804"/>
    <w:rsid w:val="004A284D"/>
    <w:rsid w:val="004A2B0B"/>
    <w:rsid w:val="004A333F"/>
    <w:rsid w:val="004A3EA9"/>
    <w:rsid w:val="004A40D5"/>
    <w:rsid w:val="004A467F"/>
    <w:rsid w:val="004A4AD8"/>
    <w:rsid w:val="004A5676"/>
    <w:rsid w:val="004A5AF6"/>
    <w:rsid w:val="004A5D76"/>
    <w:rsid w:val="004A5FA4"/>
    <w:rsid w:val="004A6033"/>
    <w:rsid w:val="004A61A6"/>
    <w:rsid w:val="004A6ABE"/>
    <w:rsid w:val="004A6B51"/>
    <w:rsid w:val="004A7223"/>
    <w:rsid w:val="004A73B0"/>
    <w:rsid w:val="004A7658"/>
    <w:rsid w:val="004A7700"/>
    <w:rsid w:val="004A77D7"/>
    <w:rsid w:val="004A7FC0"/>
    <w:rsid w:val="004B003D"/>
    <w:rsid w:val="004B0C1E"/>
    <w:rsid w:val="004B0F1B"/>
    <w:rsid w:val="004B0F20"/>
    <w:rsid w:val="004B142C"/>
    <w:rsid w:val="004B154C"/>
    <w:rsid w:val="004B1996"/>
    <w:rsid w:val="004B2539"/>
    <w:rsid w:val="004B2DA4"/>
    <w:rsid w:val="004B31C8"/>
    <w:rsid w:val="004B33F6"/>
    <w:rsid w:val="004B34A4"/>
    <w:rsid w:val="004B35E1"/>
    <w:rsid w:val="004B3CAD"/>
    <w:rsid w:val="004B3EE7"/>
    <w:rsid w:val="004B42A0"/>
    <w:rsid w:val="004B4576"/>
    <w:rsid w:val="004B47C2"/>
    <w:rsid w:val="004B47E0"/>
    <w:rsid w:val="004B4EA0"/>
    <w:rsid w:val="004B6473"/>
    <w:rsid w:val="004B735D"/>
    <w:rsid w:val="004B7510"/>
    <w:rsid w:val="004B7B56"/>
    <w:rsid w:val="004B7DFE"/>
    <w:rsid w:val="004B7E7E"/>
    <w:rsid w:val="004C006A"/>
    <w:rsid w:val="004C0A61"/>
    <w:rsid w:val="004C0ABF"/>
    <w:rsid w:val="004C0D27"/>
    <w:rsid w:val="004C0D57"/>
    <w:rsid w:val="004C0D63"/>
    <w:rsid w:val="004C0F1E"/>
    <w:rsid w:val="004C12AD"/>
    <w:rsid w:val="004C1AE9"/>
    <w:rsid w:val="004C1F31"/>
    <w:rsid w:val="004C20F1"/>
    <w:rsid w:val="004C20F9"/>
    <w:rsid w:val="004C21C5"/>
    <w:rsid w:val="004C29AC"/>
    <w:rsid w:val="004C3306"/>
    <w:rsid w:val="004C35BF"/>
    <w:rsid w:val="004C37DF"/>
    <w:rsid w:val="004C37E5"/>
    <w:rsid w:val="004C41B3"/>
    <w:rsid w:val="004C4496"/>
    <w:rsid w:val="004C4BD9"/>
    <w:rsid w:val="004C4CD9"/>
    <w:rsid w:val="004C4D9B"/>
    <w:rsid w:val="004C53C3"/>
    <w:rsid w:val="004C54D9"/>
    <w:rsid w:val="004C5842"/>
    <w:rsid w:val="004C5BB2"/>
    <w:rsid w:val="004C5E20"/>
    <w:rsid w:val="004C614E"/>
    <w:rsid w:val="004C6880"/>
    <w:rsid w:val="004C692E"/>
    <w:rsid w:val="004C6CB0"/>
    <w:rsid w:val="004C7326"/>
    <w:rsid w:val="004C7B94"/>
    <w:rsid w:val="004C7BAF"/>
    <w:rsid w:val="004C7CD4"/>
    <w:rsid w:val="004C7FB5"/>
    <w:rsid w:val="004D00D9"/>
    <w:rsid w:val="004D093F"/>
    <w:rsid w:val="004D0D91"/>
    <w:rsid w:val="004D1204"/>
    <w:rsid w:val="004D19A2"/>
    <w:rsid w:val="004D1CEC"/>
    <w:rsid w:val="004D1DA8"/>
    <w:rsid w:val="004D250D"/>
    <w:rsid w:val="004D27EE"/>
    <w:rsid w:val="004D2930"/>
    <w:rsid w:val="004D2AA0"/>
    <w:rsid w:val="004D2B31"/>
    <w:rsid w:val="004D2BED"/>
    <w:rsid w:val="004D2D49"/>
    <w:rsid w:val="004D3F5A"/>
    <w:rsid w:val="004D429C"/>
    <w:rsid w:val="004D438A"/>
    <w:rsid w:val="004D44B7"/>
    <w:rsid w:val="004D45B8"/>
    <w:rsid w:val="004D461A"/>
    <w:rsid w:val="004D47B1"/>
    <w:rsid w:val="004D485B"/>
    <w:rsid w:val="004D48D0"/>
    <w:rsid w:val="004D499C"/>
    <w:rsid w:val="004D49F4"/>
    <w:rsid w:val="004D5B1E"/>
    <w:rsid w:val="004D5BDE"/>
    <w:rsid w:val="004D5D85"/>
    <w:rsid w:val="004D6052"/>
    <w:rsid w:val="004D630B"/>
    <w:rsid w:val="004D633E"/>
    <w:rsid w:val="004D6712"/>
    <w:rsid w:val="004D6A8C"/>
    <w:rsid w:val="004D6CAE"/>
    <w:rsid w:val="004D7A35"/>
    <w:rsid w:val="004D7D40"/>
    <w:rsid w:val="004E0364"/>
    <w:rsid w:val="004E036B"/>
    <w:rsid w:val="004E043D"/>
    <w:rsid w:val="004E05A4"/>
    <w:rsid w:val="004E0869"/>
    <w:rsid w:val="004E0880"/>
    <w:rsid w:val="004E0945"/>
    <w:rsid w:val="004E0A39"/>
    <w:rsid w:val="004E1BC3"/>
    <w:rsid w:val="004E24EE"/>
    <w:rsid w:val="004E292D"/>
    <w:rsid w:val="004E2DFB"/>
    <w:rsid w:val="004E2FBE"/>
    <w:rsid w:val="004E312E"/>
    <w:rsid w:val="004E4130"/>
    <w:rsid w:val="004E47EE"/>
    <w:rsid w:val="004E4EA3"/>
    <w:rsid w:val="004E4FEA"/>
    <w:rsid w:val="004E51A0"/>
    <w:rsid w:val="004E545F"/>
    <w:rsid w:val="004E56D4"/>
    <w:rsid w:val="004E5A6C"/>
    <w:rsid w:val="004E5D00"/>
    <w:rsid w:val="004E5FB9"/>
    <w:rsid w:val="004E62C7"/>
    <w:rsid w:val="004E671D"/>
    <w:rsid w:val="004E6D43"/>
    <w:rsid w:val="004E6D49"/>
    <w:rsid w:val="004E6D79"/>
    <w:rsid w:val="004E6DD3"/>
    <w:rsid w:val="004E705C"/>
    <w:rsid w:val="004E7BC3"/>
    <w:rsid w:val="004F0034"/>
    <w:rsid w:val="004F018A"/>
    <w:rsid w:val="004F0736"/>
    <w:rsid w:val="004F0CE9"/>
    <w:rsid w:val="004F1467"/>
    <w:rsid w:val="004F16E0"/>
    <w:rsid w:val="004F1C17"/>
    <w:rsid w:val="004F1C87"/>
    <w:rsid w:val="004F223B"/>
    <w:rsid w:val="004F257A"/>
    <w:rsid w:val="004F271F"/>
    <w:rsid w:val="004F2A66"/>
    <w:rsid w:val="004F306F"/>
    <w:rsid w:val="004F36D0"/>
    <w:rsid w:val="004F36D9"/>
    <w:rsid w:val="004F3A16"/>
    <w:rsid w:val="004F3AF9"/>
    <w:rsid w:val="004F4B33"/>
    <w:rsid w:val="004F58C7"/>
    <w:rsid w:val="004F5A2B"/>
    <w:rsid w:val="004F6203"/>
    <w:rsid w:val="004F6258"/>
    <w:rsid w:val="004F62BE"/>
    <w:rsid w:val="004F62DC"/>
    <w:rsid w:val="004F6545"/>
    <w:rsid w:val="004F6764"/>
    <w:rsid w:val="004F6DCA"/>
    <w:rsid w:val="004F6F8C"/>
    <w:rsid w:val="004F7436"/>
    <w:rsid w:val="004F7EB0"/>
    <w:rsid w:val="0050110A"/>
    <w:rsid w:val="005013A8"/>
    <w:rsid w:val="005015A2"/>
    <w:rsid w:val="00501612"/>
    <w:rsid w:val="0050168C"/>
    <w:rsid w:val="005019D8"/>
    <w:rsid w:val="00501A84"/>
    <w:rsid w:val="00501F44"/>
    <w:rsid w:val="00501FFC"/>
    <w:rsid w:val="005024DF"/>
    <w:rsid w:val="005025A8"/>
    <w:rsid w:val="005027C4"/>
    <w:rsid w:val="00502973"/>
    <w:rsid w:val="005029A9"/>
    <w:rsid w:val="00502E96"/>
    <w:rsid w:val="00503405"/>
    <w:rsid w:val="00503D1C"/>
    <w:rsid w:val="00503D3C"/>
    <w:rsid w:val="00503E42"/>
    <w:rsid w:val="005040ED"/>
    <w:rsid w:val="00504244"/>
    <w:rsid w:val="0050445F"/>
    <w:rsid w:val="00504617"/>
    <w:rsid w:val="00504659"/>
    <w:rsid w:val="00504BC6"/>
    <w:rsid w:val="0050532D"/>
    <w:rsid w:val="005054BA"/>
    <w:rsid w:val="0050572E"/>
    <w:rsid w:val="00505DE5"/>
    <w:rsid w:val="0050631A"/>
    <w:rsid w:val="005066BB"/>
    <w:rsid w:val="00506B0E"/>
    <w:rsid w:val="00506C35"/>
    <w:rsid w:val="00507164"/>
    <w:rsid w:val="005075BA"/>
    <w:rsid w:val="00510328"/>
    <w:rsid w:val="005104EE"/>
    <w:rsid w:val="00510B78"/>
    <w:rsid w:val="00510B8E"/>
    <w:rsid w:val="005111D6"/>
    <w:rsid w:val="00511414"/>
    <w:rsid w:val="00511C89"/>
    <w:rsid w:val="00511F4B"/>
    <w:rsid w:val="005120B9"/>
    <w:rsid w:val="0051247D"/>
    <w:rsid w:val="005125D2"/>
    <w:rsid w:val="00512C1F"/>
    <w:rsid w:val="00512F27"/>
    <w:rsid w:val="0051308D"/>
    <w:rsid w:val="0051321A"/>
    <w:rsid w:val="0051323F"/>
    <w:rsid w:val="00513352"/>
    <w:rsid w:val="00513488"/>
    <w:rsid w:val="00513509"/>
    <w:rsid w:val="0051358A"/>
    <w:rsid w:val="005135BD"/>
    <w:rsid w:val="00513691"/>
    <w:rsid w:val="0051379D"/>
    <w:rsid w:val="00513833"/>
    <w:rsid w:val="00513EE1"/>
    <w:rsid w:val="0051439E"/>
    <w:rsid w:val="0051443A"/>
    <w:rsid w:val="00514838"/>
    <w:rsid w:val="0051516D"/>
    <w:rsid w:val="0051527B"/>
    <w:rsid w:val="005154A3"/>
    <w:rsid w:val="00515CCE"/>
    <w:rsid w:val="0051604E"/>
    <w:rsid w:val="00516293"/>
    <w:rsid w:val="0051651B"/>
    <w:rsid w:val="00516856"/>
    <w:rsid w:val="00516F3A"/>
    <w:rsid w:val="00517AAE"/>
    <w:rsid w:val="00517E04"/>
    <w:rsid w:val="005200B5"/>
    <w:rsid w:val="005202CD"/>
    <w:rsid w:val="005202D1"/>
    <w:rsid w:val="0052032E"/>
    <w:rsid w:val="00520409"/>
    <w:rsid w:val="00520666"/>
    <w:rsid w:val="0052097F"/>
    <w:rsid w:val="00520A20"/>
    <w:rsid w:val="00520FE3"/>
    <w:rsid w:val="00521086"/>
    <w:rsid w:val="005210AE"/>
    <w:rsid w:val="00521882"/>
    <w:rsid w:val="00521D75"/>
    <w:rsid w:val="00521FA6"/>
    <w:rsid w:val="00522898"/>
    <w:rsid w:val="00522FF8"/>
    <w:rsid w:val="0052312F"/>
    <w:rsid w:val="005231CD"/>
    <w:rsid w:val="00523C88"/>
    <w:rsid w:val="00523D6C"/>
    <w:rsid w:val="00523EA3"/>
    <w:rsid w:val="005248F6"/>
    <w:rsid w:val="00524A0E"/>
    <w:rsid w:val="00524DFD"/>
    <w:rsid w:val="00524EF8"/>
    <w:rsid w:val="005253A9"/>
    <w:rsid w:val="00525DA1"/>
    <w:rsid w:val="00525DB6"/>
    <w:rsid w:val="00525FA2"/>
    <w:rsid w:val="0052641E"/>
    <w:rsid w:val="0052680C"/>
    <w:rsid w:val="00526FAB"/>
    <w:rsid w:val="00527EE9"/>
    <w:rsid w:val="005304C9"/>
    <w:rsid w:val="0053083F"/>
    <w:rsid w:val="00530BB1"/>
    <w:rsid w:val="00530D50"/>
    <w:rsid w:val="00531388"/>
    <w:rsid w:val="00531C96"/>
    <w:rsid w:val="00531CF2"/>
    <w:rsid w:val="005322ED"/>
    <w:rsid w:val="0053242F"/>
    <w:rsid w:val="005326BB"/>
    <w:rsid w:val="00532E03"/>
    <w:rsid w:val="00533544"/>
    <w:rsid w:val="00533B08"/>
    <w:rsid w:val="00533D7A"/>
    <w:rsid w:val="00533D7F"/>
    <w:rsid w:val="00534181"/>
    <w:rsid w:val="005345CB"/>
    <w:rsid w:val="00534663"/>
    <w:rsid w:val="005348F4"/>
    <w:rsid w:val="00534DD1"/>
    <w:rsid w:val="005352BF"/>
    <w:rsid w:val="005356F2"/>
    <w:rsid w:val="005357E5"/>
    <w:rsid w:val="005358D8"/>
    <w:rsid w:val="00535A4B"/>
    <w:rsid w:val="00535ACF"/>
    <w:rsid w:val="00535C0F"/>
    <w:rsid w:val="00535EC0"/>
    <w:rsid w:val="00535EC9"/>
    <w:rsid w:val="00536054"/>
    <w:rsid w:val="005363B7"/>
    <w:rsid w:val="00536789"/>
    <w:rsid w:val="00536C77"/>
    <w:rsid w:val="00536E44"/>
    <w:rsid w:val="00536E7A"/>
    <w:rsid w:val="00536ED7"/>
    <w:rsid w:val="005370B1"/>
    <w:rsid w:val="0053747F"/>
    <w:rsid w:val="00537A33"/>
    <w:rsid w:val="0054011F"/>
    <w:rsid w:val="005403C8"/>
    <w:rsid w:val="0054049B"/>
    <w:rsid w:val="0054086C"/>
    <w:rsid w:val="0054093B"/>
    <w:rsid w:val="00540BDD"/>
    <w:rsid w:val="005416D4"/>
    <w:rsid w:val="005417AB"/>
    <w:rsid w:val="00541882"/>
    <w:rsid w:val="00541B02"/>
    <w:rsid w:val="00541EF2"/>
    <w:rsid w:val="005421BB"/>
    <w:rsid w:val="005421D5"/>
    <w:rsid w:val="00542C58"/>
    <w:rsid w:val="00543072"/>
    <w:rsid w:val="005430D5"/>
    <w:rsid w:val="00543503"/>
    <w:rsid w:val="00543C74"/>
    <w:rsid w:val="00543F02"/>
    <w:rsid w:val="00544302"/>
    <w:rsid w:val="0054431D"/>
    <w:rsid w:val="005444F1"/>
    <w:rsid w:val="005445A0"/>
    <w:rsid w:val="00544974"/>
    <w:rsid w:val="00545650"/>
    <w:rsid w:val="00545923"/>
    <w:rsid w:val="00545CED"/>
    <w:rsid w:val="00545F11"/>
    <w:rsid w:val="00546047"/>
    <w:rsid w:val="00546C86"/>
    <w:rsid w:val="00547853"/>
    <w:rsid w:val="0054789E"/>
    <w:rsid w:val="00547AF3"/>
    <w:rsid w:val="00547E28"/>
    <w:rsid w:val="00550169"/>
    <w:rsid w:val="005505C4"/>
    <w:rsid w:val="00550882"/>
    <w:rsid w:val="00550C24"/>
    <w:rsid w:val="00550F8F"/>
    <w:rsid w:val="00551030"/>
    <w:rsid w:val="0055169B"/>
    <w:rsid w:val="0055192F"/>
    <w:rsid w:val="005524E1"/>
    <w:rsid w:val="00552514"/>
    <w:rsid w:val="005528DA"/>
    <w:rsid w:val="00552C79"/>
    <w:rsid w:val="00552D13"/>
    <w:rsid w:val="00552DC1"/>
    <w:rsid w:val="00552F7F"/>
    <w:rsid w:val="00553068"/>
    <w:rsid w:val="005533EC"/>
    <w:rsid w:val="005533F4"/>
    <w:rsid w:val="00553635"/>
    <w:rsid w:val="00553829"/>
    <w:rsid w:val="005548A9"/>
    <w:rsid w:val="0055498A"/>
    <w:rsid w:val="00554D8A"/>
    <w:rsid w:val="00554F2B"/>
    <w:rsid w:val="005564EC"/>
    <w:rsid w:val="00556515"/>
    <w:rsid w:val="0055675C"/>
    <w:rsid w:val="005567A1"/>
    <w:rsid w:val="00556EA4"/>
    <w:rsid w:val="00557248"/>
    <w:rsid w:val="00557759"/>
    <w:rsid w:val="00557D96"/>
    <w:rsid w:val="00557E96"/>
    <w:rsid w:val="00557F75"/>
    <w:rsid w:val="00557FCF"/>
    <w:rsid w:val="005600D5"/>
    <w:rsid w:val="00560CB7"/>
    <w:rsid w:val="00560FBF"/>
    <w:rsid w:val="00561059"/>
    <w:rsid w:val="005613D9"/>
    <w:rsid w:val="0056160B"/>
    <w:rsid w:val="00561A53"/>
    <w:rsid w:val="00561B0A"/>
    <w:rsid w:val="00562B88"/>
    <w:rsid w:val="00562D12"/>
    <w:rsid w:val="00563387"/>
    <w:rsid w:val="00563865"/>
    <w:rsid w:val="00563AD7"/>
    <w:rsid w:val="00563B94"/>
    <w:rsid w:val="00563C13"/>
    <w:rsid w:val="00563E8D"/>
    <w:rsid w:val="00564100"/>
    <w:rsid w:val="0056433E"/>
    <w:rsid w:val="005644DB"/>
    <w:rsid w:val="0056514A"/>
    <w:rsid w:val="00565342"/>
    <w:rsid w:val="005653B5"/>
    <w:rsid w:val="0056561A"/>
    <w:rsid w:val="0056562F"/>
    <w:rsid w:val="005658EC"/>
    <w:rsid w:val="00566594"/>
    <w:rsid w:val="0056679A"/>
    <w:rsid w:val="00566A8B"/>
    <w:rsid w:val="00566B12"/>
    <w:rsid w:val="00566F23"/>
    <w:rsid w:val="00566F2B"/>
    <w:rsid w:val="005671B7"/>
    <w:rsid w:val="0056723C"/>
    <w:rsid w:val="005674C7"/>
    <w:rsid w:val="00567518"/>
    <w:rsid w:val="00567604"/>
    <w:rsid w:val="005677C8"/>
    <w:rsid w:val="005679A0"/>
    <w:rsid w:val="00570356"/>
    <w:rsid w:val="00570432"/>
    <w:rsid w:val="005704BD"/>
    <w:rsid w:val="00570691"/>
    <w:rsid w:val="00570869"/>
    <w:rsid w:val="00570960"/>
    <w:rsid w:val="005712E7"/>
    <w:rsid w:val="0057160B"/>
    <w:rsid w:val="0057185B"/>
    <w:rsid w:val="005724CF"/>
    <w:rsid w:val="00572895"/>
    <w:rsid w:val="00572F5C"/>
    <w:rsid w:val="00573798"/>
    <w:rsid w:val="00573AF8"/>
    <w:rsid w:val="00573B21"/>
    <w:rsid w:val="00573D39"/>
    <w:rsid w:val="005742E5"/>
    <w:rsid w:val="005743E4"/>
    <w:rsid w:val="005743F2"/>
    <w:rsid w:val="00574718"/>
    <w:rsid w:val="00574B7B"/>
    <w:rsid w:val="00574C42"/>
    <w:rsid w:val="00575B20"/>
    <w:rsid w:val="00575FA7"/>
    <w:rsid w:val="00576266"/>
    <w:rsid w:val="0057686F"/>
    <w:rsid w:val="00576BA1"/>
    <w:rsid w:val="00577001"/>
    <w:rsid w:val="0057750D"/>
    <w:rsid w:val="005777C6"/>
    <w:rsid w:val="00577C70"/>
    <w:rsid w:val="00577FE7"/>
    <w:rsid w:val="00580268"/>
    <w:rsid w:val="00580298"/>
    <w:rsid w:val="005805DD"/>
    <w:rsid w:val="00580897"/>
    <w:rsid w:val="00580A2F"/>
    <w:rsid w:val="00580B6E"/>
    <w:rsid w:val="00580D41"/>
    <w:rsid w:val="00580E1B"/>
    <w:rsid w:val="005815CA"/>
    <w:rsid w:val="00581706"/>
    <w:rsid w:val="00582B5C"/>
    <w:rsid w:val="00584132"/>
    <w:rsid w:val="00584849"/>
    <w:rsid w:val="00584DAF"/>
    <w:rsid w:val="00584DD0"/>
    <w:rsid w:val="00584DF8"/>
    <w:rsid w:val="00584FEE"/>
    <w:rsid w:val="0058508D"/>
    <w:rsid w:val="0058576C"/>
    <w:rsid w:val="005857B9"/>
    <w:rsid w:val="005857E6"/>
    <w:rsid w:val="00585804"/>
    <w:rsid w:val="00585A84"/>
    <w:rsid w:val="00586833"/>
    <w:rsid w:val="005871C6"/>
    <w:rsid w:val="00587237"/>
    <w:rsid w:val="005875B3"/>
    <w:rsid w:val="00587996"/>
    <w:rsid w:val="00587CB3"/>
    <w:rsid w:val="00587EB3"/>
    <w:rsid w:val="00590337"/>
    <w:rsid w:val="0059038E"/>
    <w:rsid w:val="00590E4F"/>
    <w:rsid w:val="0059141E"/>
    <w:rsid w:val="00591429"/>
    <w:rsid w:val="0059152E"/>
    <w:rsid w:val="005917FF"/>
    <w:rsid w:val="0059191A"/>
    <w:rsid w:val="00591987"/>
    <w:rsid w:val="00591C62"/>
    <w:rsid w:val="00591F51"/>
    <w:rsid w:val="00592187"/>
    <w:rsid w:val="005924AF"/>
    <w:rsid w:val="005936AE"/>
    <w:rsid w:val="00593B51"/>
    <w:rsid w:val="00593DAB"/>
    <w:rsid w:val="00593E63"/>
    <w:rsid w:val="005946E5"/>
    <w:rsid w:val="005946FC"/>
    <w:rsid w:val="00594B32"/>
    <w:rsid w:val="00594FF5"/>
    <w:rsid w:val="005951DB"/>
    <w:rsid w:val="00595CE0"/>
    <w:rsid w:val="00596284"/>
    <w:rsid w:val="005962C4"/>
    <w:rsid w:val="005969B9"/>
    <w:rsid w:val="005969E1"/>
    <w:rsid w:val="00596CC7"/>
    <w:rsid w:val="00597564"/>
    <w:rsid w:val="005977E5"/>
    <w:rsid w:val="00597FF3"/>
    <w:rsid w:val="005A00E4"/>
    <w:rsid w:val="005A0540"/>
    <w:rsid w:val="005A05E3"/>
    <w:rsid w:val="005A0B44"/>
    <w:rsid w:val="005A0BFA"/>
    <w:rsid w:val="005A104F"/>
    <w:rsid w:val="005A1054"/>
    <w:rsid w:val="005A1346"/>
    <w:rsid w:val="005A15A3"/>
    <w:rsid w:val="005A1D20"/>
    <w:rsid w:val="005A1D6C"/>
    <w:rsid w:val="005A2073"/>
    <w:rsid w:val="005A329C"/>
    <w:rsid w:val="005A3474"/>
    <w:rsid w:val="005A356A"/>
    <w:rsid w:val="005A360C"/>
    <w:rsid w:val="005A363A"/>
    <w:rsid w:val="005A398F"/>
    <w:rsid w:val="005A3A3D"/>
    <w:rsid w:val="005A3A76"/>
    <w:rsid w:val="005A3C56"/>
    <w:rsid w:val="005A406A"/>
    <w:rsid w:val="005A410C"/>
    <w:rsid w:val="005A4111"/>
    <w:rsid w:val="005A4751"/>
    <w:rsid w:val="005A48F1"/>
    <w:rsid w:val="005A4B47"/>
    <w:rsid w:val="005A4CFF"/>
    <w:rsid w:val="005A4F1A"/>
    <w:rsid w:val="005A559E"/>
    <w:rsid w:val="005A59D5"/>
    <w:rsid w:val="005A5A72"/>
    <w:rsid w:val="005A5B9B"/>
    <w:rsid w:val="005A5C60"/>
    <w:rsid w:val="005A6430"/>
    <w:rsid w:val="005A6B9A"/>
    <w:rsid w:val="005A6E3E"/>
    <w:rsid w:val="005A6F8F"/>
    <w:rsid w:val="005A7086"/>
    <w:rsid w:val="005A737E"/>
    <w:rsid w:val="005A7484"/>
    <w:rsid w:val="005A7979"/>
    <w:rsid w:val="005A7C0B"/>
    <w:rsid w:val="005B0350"/>
    <w:rsid w:val="005B03E3"/>
    <w:rsid w:val="005B06BD"/>
    <w:rsid w:val="005B0713"/>
    <w:rsid w:val="005B0EA5"/>
    <w:rsid w:val="005B1A4F"/>
    <w:rsid w:val="005B1A80"/>
    <w:rsid w:val="005B1A86"/>
    <w:rsid w:val="005B1C59"/>
    <w:rsid w:val="005B2176"/>
    <w:rsid w:val="005B2A72"/>
    <w:rsid w:val="005B2BF8"/>
    <w:rsid w:val="005B2C17"/>
    <w:rsid w:val="005B2D21"/>
    <w:rsid w:val="005B2F3C"/>
    <w:rsid w:val="005B2FE8"/>
    <w:rsid w:val="005B3487"/>
    <w:rsid w:val="005B3510"/>
    <w:rsid w:val="005B4390"/>
    <w:rsid w:val="005B4AED"/>
    <w:rsid w:val="005B4B6A"/>
    <w:rsid w:val="005B4BD6"/>
    <w:rsid w:val="005B4C86"/>
    <w:rsid w:val="005B52F7"/>
    <w:rsid w:val="005B5DED"/>
    <w:rsid w:val="005B68A2"/>
    <w:rsid w:val="005B6A52"/>
    <w:rsid w:val="005B6AED"/>
    <w:rsid w:val="005B6DB6"/>
    <w:rsid w:val="005B76C5"/>
    <w:rsid w:val="005B7767"/>
    <w:rsid w:val="005B7E20"/>
    <w:rsid w:val="005C095D"/>
    <w:rsid w:val="005C16F7"/>
    <w:rsid w:val="005C218C"/>
    <w:rsid w:val="005C219C"/>
    <w:rsid w:val="005C2345"/>
    <w:rsid w:val="005C26A0"/>
    <w:rsid w:val="005C2AAF"/>
    <w:rsid w:val="005C2B96"/>
    <w:rsid w:val="005C2E02"/>
    <w:rsid w:val="005C2EF3"/>
    <w:rsid w:val="005C332B"/>
    <w:rsid w:val="005C35BD"/>
    <w:rsid w:val="005C4857"/>
    <w:rsid w:val="005C487B"/>
    <w:rsid w:val="005C4A2C"/>
    <w:rsid w:val="005C4E75"/>
    <w:rsid w:val="005C5537"/>
    <w:rsid w:val="005C5B67"/>
    <w:rsid w:val="005C5B73"/>
    <w:rsid w:val="005C6018"/>
    <w:rsid w:val="005C616F"/>
    <w:rsid w:val="005C6B96"/>
    <w:rsid w:val="005C6D8B"/>
    <w:rsid w:val="005C6F49"/>
    <w:rsid w:val="005C752C"/>
    <w:rsid w:val="005C7607"/>
    <w:rsid w:val="005C77A6"/>
    <w:rsid w:val="005C794B"/>
    <w:rsid w:val="005C7F3F"/>
    <w:rsid w:val="005D0103"/>
    <w:rsid w:val="005D0648"/>
    <w:rsid w:val="005D0ACF"/>
    <w:rsid w:val="005D0CCF"/>
    <w:rsid w:val="005D0D7B"/>
    <w:rsid w:val="005D1342"/>
    <w:rsid w:val="005D15B8"/>
    <w:rsid w:val="005D25EF"/>
    <w:rsid w:val="005D2650"/>
    <w:rsid w:val="005D278F"/>
    <w:rsid w:val="005D2A7D"/>
    <w:rsid w:val="005D2E7E"/>
    <w:rsid w:val="005D2EFC"/>
    <w:rsid w:val="005D3233"/>
    <w:rsid w:val="005D331B"/>
    <w:rsid w:val="005D3C9B"/>
    <w:rsid w:val="005D3CFC"/>
    <w:rsid w:val="005D3D03"/>
    <w:rsid w:val="005D3FDA"/>
    <w:rsid w:val="005D401D"/>
    <w:rsid w:val="005D4031"/>
    <w:rsid w:val="005D40DD"/>
    <w:rsid w:val="005D47C0"/>
    <w:rsid w:val="005D492C"/>
    <w:rsid w:val="005D4C46"/>
    <w:rsid w:val="005D510E"/>
    <w:rsid w:val="005D5684"/>
    <w:rsid w:val="005D58D4"/>
    <w:rsid w:val="005D5A17"/>
    <w:rsid w:val="005D5BE9"/>
    <w:rsid w:val="005D672D"/>
    <w:rsid w:val="005D6D22"/>
    <w:rsid w:val="005D6DC9"/>
    <w:rsid w:val="005D72F1"/>
    <w:rsid w:val="005D745F"/>
    <w:rsid w:val="005E0582"/>
    <w:rsid w:val="005E0BC7"/>
    <w:rsid w:val="005E0ED2"/>
    <w:rsid w:val="005E11DF"/>
    <w:rsid w:val="005E142F"/>
    <w:rsid w:val="005E1567"/>
    <w:rsid w:val="005E1CF1"/>
    <w:rsid w:val="005E254F"/>
    <w:rsid w:val="005E29A9"/>
    <w:rsid w:val="005E2BCB"/>
    <w:rsid w:val="005E2CD7"/>
    <w:rsid w:val="005E2DE3"/>
    <w:rsid w:val="005E314A"/>
    <w:rsid w:val="005E3C14"/>
    <w:rsid w:val="005E3CE7"/>
    <w:rsid w:val="005E3ECE"/>
    <w:rsid w:val="005E3FB0"/>
    <w:rsid w:val="005E47C1"/>
    <w:rsid w:val="005E4FF9"/>
    <w:rsid w:val="005E5123"/>
    <w:rsid w:val="005E5477"/>
    <w:rsid w:val="005E557A"/>
    <w:rsid w:val="005E5A86"/>
    <w:rsid w:val="005E60D3"/>
    <w:rsid w:val="005E60E7"/>
    <w:rsid w:val="005E6118"/>
    <w:rsid w:val="005E61FD"/>
    <w:rsid w:val="005E6238"/>
    <w:rsid w:val="005E62EE"/>
    <w:rsid w:val="005E643C"/>
    <w:rsid w:val="005E653B"/>
    <w:rsid w:val="005E65CC"/>
    <w:rsid w:val="005E6AC5"/>
    <w:rsid w:val="005E7E1D"/>
    <w:rsid w:val="005F0A4F"/>
    <w:rsid w:val="005F0A7D"/>
    <w:rsid w:val="005F0B81"/>
    <w:rsid w:val="005F0E22"/>
    <w:rsid w:val="005F0FB1"/>
    <w:rsid w:val="005F11A4"/>
    <w:rsid w:val="005F18DF"/>
    <w:rsid w:val="005F2B08"/>
    <w:rsid w:val="005F3159"/>
    <w:rsid w:val="005F3A81"/>
    <w:rsid w:val="005F3E9E"/>
    <w:rsid w:val="005F4209"/>
    <w:rsid w:val="005F46F4"/>
    <w:rsid w:val="005F49D2"/>
    <w:rsid w:val="005F5207"/>
    <w:rsid w:val="005F5665"/>
    <w:rsid w:val="005F5794"/>
    <w:rsid w:val="005F592E"/>
    <w:rsid w:val="005F5DBA"/>
    <w:rsid w:val="005F6175"/>
    <w:rsid w:val="005F63C5"/>
    <w:rsid w:val="005F6660"/>
    <w:rsid w:val="005F76B2"/>
    <w:rsid w:val="005F778F"/>
    <w:rsid w:val="005F7A33"/>
    <w:rsid w:val="005F7BBA"/>
    <w:rsid w:val="00600E28"/>
    <w:rsid w:val="00601180"/>
    <w:rsid w:val="006017C8"/>
    <w:rsid w:val="00601D71"/>
    <w:rsid w:val="00601D86"/>
    <w:rsid w:val="00601E7F"/>
    <w:rsid w:val="0060269E"/>
    <w:rsid w:val="00602989"/>
    <w:rsid w:val="00602C1E"/>
    <w:rsid w:val="00602FDC"/>
    <w:rsid w:val="00603753"/>
    <w:rsid w:val="00603A1F"/>
    <w:rsid w:val="0060426E"/>
    <w:rsid w:val="00604352"/>
    <w:rsid w:val="00604B0E"/>
    <w:rsid w:val="00604C89"/>
    <w:rsid w:val="00604E43"/>
    <w:rsid w:val="0060538F"/>
    <w:rsid w:val="0060553D"/>
    <w:rsid w:val="00605788"/>
    <w:rsid w:val="00605AA9"/>
    <w:rsid w:val="00606083"/>
    <w:rsid w:val="006069A5"/>
    <w:rsid w:val="00606D78"/>
    <w:rsid w:val="006076EE"/>
    <w:rsid w:val="00607A33"/>
    <w:rsid w:val="00607D5A"/>
    <w:rsid w:val="00607F3D"/>
    <w:rsid w:val="0061035E"/>
    <w:rsid w:val="00610828"/>
    <w:rsid w:val="00610E3D"/>
    <w:rsid w:val="00611103"/>
    <w:rsid w:val="00611184"/>
    <w:rsid w:val="006116B5"/>
    <w:rsid w:val="00611708"/>
    <w:rsid w:val="00611B30"/>
    <w:rsid w:val="00611BBA"/>
    <w:rsid w:val="00611C4E"/>
    <w:rsid w:val="006120FC"/>
    <w:rsid w:val="0061225A"/>
    <w:rsid w:val="006127D8"/>
    <w:rsid w:val="00612864"/>
    <w:rsid w:val="00612AA8"/>
    <w:rsid w:val="00612F51"/>
    <w:rsid w:val="00613268"/>
    <w:rsid w:val="006133F8"/>
    <w:rsid w:val="00613D10"/>
    <w:rsid w:val="00613D4A"/>
    <w:rsid w:val="00613EB9"/>
    <w:rsid w:val="00614409"/>
    <w:rsid w:val="00614AF1"/>
    <w:rsid w:val="00614B1A"/>
    <w:rsid w:val="00615467"/>
    <w:rsid w:val="006159BD"/>
    <w:rsid w:val="00615CEC"/>
    <w:rsid w:val="0061703B"/>
    <w:rsid w:val="0061732E"/>
    <w:rsid w:val="00617579"/>
    <w:rsid w:val="00617605"/>
    <w:rsid w:val="00617D57"/>
    <w:rsid w:val="00617D8D"/>
    <w:rsid w:val="00617D99"/>
    <w:rsid w:val="00617E84"/>
    <w:rsid w:val="00617FBB"/>
    <w:rsid w:val="0062015D"/>
    <w:rsid w:val="00620377"/>
    <w:rsid w:val="006203D2"/>
    <w:rsid w:val="0062068D"/>
    <w:rsid w:val="006207DD"/>
    <w:rsid w:val="00620B3E"/>
    <w:rsid w:val="00620CD6"/>
    <w:rsid w:val="00621365"/>
    <w:rsid w:val="00621568"/>
    <w:rsid w:val="0062160C"/>
    <w:rsid w:val="00621940"/>
    <w:rsid w:val="0062247D"/>
    <w:rsid w:val="00622DDB"/>
    <w:rsid w:val="00622F75"/>
    <w:rsid w:val="00623396"/>
    <w:rsid w:val="00623468"/>
    <w:rsid w:val="00623660"/>
    <w:rsid w:val="00623A88"/>
    <w:rsid w:val="00623B11"/>
    <w:rsid w:val="00623C49"/>
    <w:rsid w:val="006243E1"/>
    <w:rsid w:val="00624CB1"/>
    <w:rsid w:val="00624D27"/>
    <w:rsid w:val="00625093"/>
    <w:rsid w:val="00625140"/>
    <w:rsid w:val="00625359"/>
    <w:rsid w:val="00625AD0"/>
    <w:rsid w:val="00625D52"/>
    <w:rsid w:val="006261C3"/>
    <w:rsid w:val="00627080"/>
    <w:rsid w:val="00627321"/>
    <w:rsid w:val="006276B4"/>
    <w:rsid w:val="00627F15"/>
    <w:rsid w:val="006302DA"/>
    <w:rsid w:val="00630956"/>
    <w:rsid w:val="00630C2B"/>
    <w:rsid w:val="006313B7"/>
    <w:rsid w:val="006314CF"/>
    <w:rsid w:val="0063183D"/>
    <w:rsid w:val="006318BA"/>
    <w:rsid w:val="00632760"/>
    <w:rsid w:val="00632C17"/>
    <w:rsid w:val="00632CBA"/>
    <w:rsid w:val="00632E22"/>
    <w:rsid w:val="0063331A"/>
    <w:rsid w:val="006336DC"/>
    <w:rsid w:val="0063393C"/>
    <w:rsid w:val="0063398C"/>
    <w:rsid w:val="00633CF5"/>
    <w:rsid w:val="00633DDA"/>
    <w:rsid w:val="00633DDE"/>
    <w:rsid w:val="00633F87"/>
    <w:rsid w:val="00633FF6"/>
    <w:rsid w:val="006346F9"/>
    <w:rsid w:val="006347D0"/>
    <w:rsid w:val="00635039"/>
    <w:rsid w:val="006357BB"/>
    <w:rsid w:val="006357FD"/>
    <w:rsid w:val="006358EB"/>
    <w:rsid w:val="00635A22"/>
    <w:rsid w:val="00635B24"/>
    <w:rsid w:val="0063688B"/>
    <w:rsid w:val="00636BE6"/>
    <w:rsid w:val="00636DE0"/>
    <w:rsid w:val="006372F6"/>
    <w:rsid w:val="00637AC1"/>
    <w:rsid w:val="00637E35"/>
    <w:rsid w:val="00637F0F"/>
    <w:rsid w:val="00637F30"/>
    <w:rsid w:val="0064024E"/>
    <w:rsid w:val="00640970"/>
    <w:rsid w:val="00640A16"/>
    <w:rsid w:val="00640AA0"/>
    <w:rsid w:val="00640CC1"/>
    <w:rsid w:val="00640F93"/>
    <w:rsid w:val="006410E4"/>
    <w:rsid w:val="0064176D"/>
    <w:rsid w:val="00641B4A"/>
    <w:rsid w:val="00641BBC"/>
    <w:rsid w:val="00641ED8"/>
    <w:rsid w:val="0064215A"/>
    <w:rsid w:val="00642377"/>
    <w:rsid w:val="0064283C"/>
    <w:rsid w:val="0064292A"/>
    <w:rsid w:val="00642995"/>
    <w:rsid w:val="00642A79"/>
    <w:rsid w:val="00642FDD"/>
    <w:rsid w:val="006430E7"/>
    <w:rsid w:val="006432E9"/>
    <w:rsid w:val="00643999"/>
    <w:rsid w:val="00643B57"/>
    <w:rsid w:val="00643BAD"/>
    <w:rsid w:val="0064416A"/>
    <w:rsid w:val="0064450C"/>
    <w:rsid w:val="0064455C"/>
    <w:rsid w:val="00644E67"/>
    <w:rsid w:val="00644E69"/>
    <w:rsid w:val="00644E7A"/>
    <w:rsid w:val="00645C2B"/>
    <w:rsid w:val="00645E30"/>
    <w:rsid w:val="00645E53"/>
    <w:rsid w:val="006461D2"/>
    <w:rsid w:val="00646217"/>
    <w:rsid w:val="00646F26"/>
    <w:rsid w:val="00647215"/>
    <w:rsid w:val="00647411"/>
    <w:rsid w:val="006475A8"/>
    <w:rsid w:val="00650771"/>
    <w:rsid w:val="00650EBD"/>
    <w:rsid w:val="00651133"/>
    <w:rsid w:val="00651235"/>
    <w:rsid w:val="00651B13"/>
    <w:rsid w:val="00651B4A"/>
    <w:rsid w:val="00651C59"/>
    <w:rsid w:val="00651E90"/>
    <w:rsid w:val="00652216"/>
    <w:rsid w:val="006522C6"/>
    <w:rsid w:val="00652731"/>
    <w:rsid w:val="006534A9"/>
    <w:rsid w:val="00653EEB"/>
    <w:rsid w:val="00654544"/>
    <w:rsid w:val="006549F5"/>
    <w:rsid w:val="00654ACB"/>
    <w:rsid w:val="0065574F"/>
    <w:rsid w:val="006560B1"/>
    <w:rsid w:val="006560FC"/>
    <w:rsid w:val="0065627D"/>
    <w:rsid w:val="006567A8"/>
    <w:rsid w:val="006567AC"/>
    <w:rsid w:val="006567B7"/>
    <w:rsid w:val="00656EEA"/>
    <w:rsid w:val="006570AE"/>
    <w:rsid w:val="00657191"/>
    <w:rsid w:val="006574A9"/>
    <w:rsid w:val="006577A0"/>
    <w:rsid w:val="00657E95"/>
    <w:rsid w:val="0066036F"/>
    <w:rsid w:val="00660400"/>
    <w:rsid w:val="006605E2"/>
    <w:rsid w:val="006608BD"/>
    <w:rsid w:val="00660D73"/>
    <w:rsid w:val="0066105A"/>
    <w:rsid w:val="00661383"/>
    <w:rsid w:val="006614D9"/>
    <w:rsid w:val="006616C6"/>
    <w:rsid w:val="00662662"/>
    <w:rsid w:val="00662E5A"/>
    <w:rsid w:val="0066342C"/>
    <w:rsid w:val="0066373C"/>
    <w:rsid w:val="00663A81"/>
    <w:rsid w:val="00663D0D"/>
    <w:rsid w:val="00663D42"/>
    <w:rsid w:val="00663ECF"/>
    <w:rsid w:val="00664480"/>
    <w:rsid w:val="0066461B"/>
    <w:rsid w:val="00664BD6"/>
    <w:rsid w:val="006654CB"/>
    <w:rsid w:val="00665A59"/>
    <w:rsid w:val="00665ABB"/>
    <w:rsid w:val="00665C6B"/>
    <w:rsid w:val="00665E52"/>
    <w:rsid w:val="006660A4"/>
    <w:rsid w:val="006666AB"/>
    <w:rsid w:val="00666A1B"/>
    <w:rsid w:val="00666E35"/>
    <w:rsid w:val="0066730A"/>
    <w:rsid w:val="00667605"/>
    <w:rsid w:val="00667B5F"/>
    <w:rsid w:val="006710BE"/>
    <w:rsid w:val="006713B2"/>
    <w:rsid w:val="00671797"/>
    <w:rsid w:val="00671EF6"/>
    <w:rsid w:val="0067231E"/>
    <w:rsid w:val="00672B0C"/>
    <w:rsid w:val="006734E2"/>
    <w:rsid w:val="00673D21"/>
    <w:rsid w:val="00673F2D"/>
    <w:rsid w:val="00673F82"/>
    <w:rsid w:val="0067480B"/>
    <w:rsid w:val="00674AF9"/>
    <w:rsid w:val="00674B53"/>
    <w:rsid w:val="00674C4A"/>
    <w:rsid w:val="00674C7A"/>
    <w:rsid w:val="00674F8E"/>
    <w:rsid w:val="00675385"/>
    <w:rsid w:val="00675495"/>
    <w:rsid w:val="00675CDE"/>
    <w:rsid w:val="0067626A"/>
    <w:rsid w:val="00676720"/>
    <w:rsid w:val="0067679D"/>
    <w:rsid w:val="00676A1B"/>
    <w:rsid w:val="00676A52"/>
    <w:rsid w:val="00676CA8"/>
    <w:rsid w:val="0067761D"/>
    <w:rsid w:val="00677682"/>
    <w:rsid w:val="006777A7"/>
    <w:rsid w:val="006802EB"/>
    <w:rsid w:val="00680B04"/>
    <w:rsid w:val="00680B55"/>
    <w:rsid w:val="0068112E"/>
    <w:rsid w:val="00681482"/>
    <w:rsid w:val="0068175A"/>
    <w:rsid w:val="0068224B"/>
    <w:rsid w:val="0068226A"/>
    <w:rsid w:val="0068239D"/>
    <w:rsid w:val="006827E9"/>
    <w:rsid w:val="0068281B"/>
    <w:rsid w:val="0068283A"/>
    <w:rsid w:val="00682F60"/>
    <w:rsid w:val="00682FE8"/>
    <w:rsid w:val="00683172"/>
    <w:rsid w:val="006838B9"/>
    <w:rsid w:val="00683AB0"/>
    <w:rsid w:val="00683E45"/>
    <w:rsid w:val="006842ED"/>
    <w:rsid w:val="006844D4"/>
    <w:rsid w:val="00684534"/>
    <w:rsid w:val="00684694"/>
    <w:rsid w:val="00684A12"/>
    <w:rsid w:val="00684A5A"/>
    <w:rsid w:val="0068503E"/>
    <w:rsid w:val="006850D9"/>
    <w:rsid w:val="0068521C"/>
    <w:rsid w:val="00685411"/>
    <w:rsid w:val="00685C64"/>
    <w:rsid w:val="00685F12"/>
    <w:rsid w:val="006863E5"/>
    <w:rsid w:val="00686457"/>
    <w:rsid w:val="006868AD"/>
    <w:rsid w:val="00686978"/>
    <w:rsid w:val="00686B13"/>
    <w:rsid w:val="0068707F"/>
    <w:rsid w:val="0068718F"/>
    <w:rsid w:val="0068792A"/>
    <w:rsid w:val="00687BD8"/>
    <w:rsid w:val="006900C1"/>
    <w:rsid w:val="006903D7"/>
    <w:rsid w:val="00690614"/>
    <w:rsid w:val="0069150D"/>
    <w:rsid w:val="006917D5"/>
    <w:rsid w:val="006919AB"/>
    <w:rsid w:val="006919C7"/>
    <w:rsid w:val="00692114"/>
    <w:rsid w:val="006921E9"/>
    <w:rsid w:val="006923F0"/>
    <w:rsid w:val="00692530"/>
    <w:rsid w:val="006926FB"/>
    <w:rsid w:val="00692C73"/>
    <w:rsid w:val="0069310F"/>
    <w:rsid w:val="006931DE"/>
    <w:rsid w:val="00693671"/>
    <w:rsid w:val="006939F9"/>
    <w:rsid w:val="00693BC6"/>
    <w:rsid w:val="00694372"/>
    <w:rsid w:val="006944DC"/>
    <w:rsid w:val="00694554"/>
    <w:rsid w:val="0069471B"/>
    <w:rsid w:val="00694B6D"/>
    <w:rsid w:val="00695245"/>
    <w:rsid w:val="00695304"/>
    <w:rsid w:val="006955B6"/>
    <w:rsid w:val="006959F9"/>
    <w:rsid w:val="00695E27"/>
    <w:rsid w:val="00695E31"/>
    <w:rsid w:val="006963C4"/>
    <w:rsid w:val="00696663"/>
    <w:rsid w:val="00696BB3"/>
    <w:rsid w:val="00696C85"/>
    <w:rsid w:val="00696D60"/>
    <w:rsid w:val="00697342"/>
    <w:rsid w:val="00697413"/>
    <w:rsid w:val="006975A1"/>
    <w:rsid w:val="00697612"/>
    <w:rsid w:val="00697640"/>
    <w:rsid w:val="00697929"/>
    <w:rsid w:val="00697C30"/>
    <w:rsid w:val="00697F23"/>
    <w:rsid w:val="006A00C8"/>
    <w:rsid w:val="006A04E2"/>
    <w:rsid w:val="006A0E3A"/>
    <w:rsid w:val="006A10C2"/>
    <w:rsid w:val="006A10D2"/>
    <w:rsid w:val="006A1215"/>
    <w:rsid w:val="006A1C2C"/>
    <w:rsid w:val="006A1D2E"/>
    <w:rsid w:val="006A2254"/>
    <w:rsid w:val="006A2DD7"/>
    <w:rsid w:val="006A31E7"/>
    <w:rsid w:val="006A4200"/>
    <w:rsid w:val="006A432A"/>
    <w:rsid w:val="006A452E"/>
    <w:rsid w:val="006A494D"/>
    <w:rsid w:val="006A4CAA"/>
    <w:rsid w:val="006A53B1"/>
    <w:rsid w:val="006A58F1"/>
    <w:rsid w:val="006A5933"/>
    <w:rsid w:val="006A609A"/>
    <w:rsid w:val="006A60AD"/>
    <w:rsid w:val="006A6669"/>
    <w:rsid w:val="006A6692"/>
    <w:rsid w:val="006A682C"/>
    <w:rsid w:val="006A68A3"/>
    <w:rsid w:val="006A68DC"/>
    <w:rsid w:val="006A6915"/>
    <w:rsid w:val="006A7207"/>
    <w:rsid w:val="006A761D"/>
    <w:rsid w:val="006A7620"/>
    <w:rsid w:val="006A77CF"/>
    <w:rsid w:val="006A7B96"/>
    <w:rsid w:val="006A7BDD"/>
    <w:rsid w:val="006A7C18"/>
    <w:rsid w:val="006A7CB7"/>
    <w:rsid w:val="006A7D40"/>
    <w:rsid w:val="006B0574"/>
    <w:rsid w:val="006B0783"/>
    <w:rsid w:val="006B0B36"/>
    <w:rsid w:val="006B0C69"/>
    <w:rsid w:val="006B0CC4"/>
    <w:rsid w:val="006B0CC9"/>
    <w:rsid w:val="006B14E9"/>
    <w:rsid w:val="006B1789"/>
    <w:rsid w:val="006B1F3E"/>
    <w:rsid w:val="006B2391"/>
    <w:rsid w:val="006B25A1"/>
    <w:rsid w:val="006B278F"/>
    <w:rsid w:val="006B2A37"/>
    <w:rsid w:val="006B3137"/>
    <w:rsid w:val="006B3161"/>
    <w:rsid w:val="006B404E"/>
    <w:rsid w:val="006B4324"/>
    <w:rsid w:val="006B456D"/>
    <w:rsid w:val="006B4651"/>
    <w:rsid w:val="006B47A9"/>
    <w:rsid w:val="006B4A19"/>
    <w:rsid w:val="006B4C8E"/>
    <w:rsid w:val="006B5416"/>
    <w:rsid w:val="006B5910"/>
    <w:rsid w:val="006B610A"/>
    <w:rsid w:val="006B6128"/>
    <w:rsid w:val="006B656D"/>
    <w:rsid w:val="006B6AB3"/>
    <w:rsid w:val="006B71FE"/>
    <w:rsid w:val="006B73C8"/>
    <w:rsid w:val="006B7F54"/>
    <w:rsid w:val="006C00D9"/>
    <w:rsid w:val="006C0424"/>
    <w:rsid w:val="006C051C"/>
    <w:rsid w:val="006C056E"/>
    <w:rsid w:val="006C13AE"/>
    <w:rsid w:val="006C1683"/>
    <w:rsid w:val="006C18E5"/>
    <w:rsid w:val="006C1A5F"/>
    <w:rsid w:val="006C1E05"/>
    <w:rsid w:val="006C1E16"/>
    <w:rsid w:val="006C1F8E"/>
    <w:rsid w:val="006C200D"/>
    <w:rsid w:val="006C20A0"/>
    <w:rsid w:val="006C229A"/>
    <w:rsid w:val="006C2EB5"/>
    <w:rsid w:val="006C308E"/>
    <w:rsid w:val="006C320E"/>
    <w:rsid w:val="006C35A9"/>
    <w:rsid w:val="006C37D6"/>
    <w:rsid w:val="006C4E54"/>
    <w:rsid w:val="006C5600"/>
    <w:rsid w:val="006C57F6"/>
    <w:rsid w:val="006C6044"/>
    <w:rsid w:val="006C6122"/>
    <w:rsid w:val="006C64CF"/>
    <w:rsid w:val="006C686C"/>
    <w:rsid w:val="006C71A7"/>
    <w:rsid w:val="006C723C"/>
    <w:rsid w:val="006C7347"/>
    <w:rsid w:val="006C738B"/>
    <w:rsid w:val="006C765E"/>
    <w:rsid w:val="006C7AC1"/>
    <w:rsid w:val="006C7BB2"/>
    <w:rsid w:val="006D06BF"/>
    <w:rsid w:val="006D0C56"/>
    <w:rsid w:val="006D1132"/>
    <w:rsid w:val="006D1638"/>
    <w:rsid w:val="006D17AB"/>
    <w:rsid w:val="006D1EEC"/>
    <w:rsid w:val="006D20E7"/>
    <w:rsid w:val="006D21D8"/>
    <w:rsid w:val="006D2667"/>
    <w:rsid w:val="006D2CB3"/>
    <w:rsid w:val="006D3ACA"/>
    <w:rsid w:val="006D3C00"/>
    <w:rsid w:val="006D3C7D"/>
    <w:rsid w:val="006D4644"/>
    <w:rsid w:val="006D4720"/>
    <w:rsid w:val="006D4A01"/>
    <w:rsid w:val="006D4E5F"/>
    <w:rsid w:val="006D4E7D"/>
    <w:rsid w:val="006D5350"/>
    <w:rsid w:val="006D6011"/>
    <w:rsid w:val="006D61D0"/>
    <w:rsid w:val="006D64ED"/>
    <w:rsid w:val="006D650F"/>
    <w:rsid w:val="006D68AF"/>
    <w:rsid w:val="006D68B9"/>
    <w:rsid w:val="006D706D"/>
    <w:rsid w:val="006D716C"/>
    <w:rsid w:val="006D7497"/>
    <w:rsid w:val="006D7744"/>
    <w:rsid w:val="006D7EBA"/>
    <w:rsid w:val="006E0456"/>
    <w:rsid w:val="006E0470"/>
    <w:rsid w:val="006E1354"/>
    <w:rsid w:val="006E147B"/>
    <w:rsid w:val="006E1494"/>
    <w:rsid w:val="006E1CA0"/>
    <w:rsid w:val="006E1F37"/>
    <w:rsid w:val="006E220C"/>
    <w:rsid w:val="006E2944"/>
    <w:rsid w:val="006E294B"/>
    <w:rsid w:val="006E2A6A"/>
    <w:rsid w:val="006E2E66"/>
    <w:rsid w:val="006E331B"/>
    <w:rsid w:val="006E432F"/>
    <w:rsid w:val="006E4334"/>
    <w:rsid w:val="006E468E"/>
    <w:rsid w:val="006E4692"/>
    <w:rsid w:val="006E4991"/>
    <w:rsid w:val="006E551C"/>
    <w:rsid w:val="006E6304"/>
    <w:rsid w:val="006E693A"/>
    <w:rsid w:val="006E6ADB"/>
    <w:rsid w:val="006E6C91"/>
    <w:rsid w:val="006E7041"/>
    <w:rsid w:val="006E761E"/>
    <w:rsid w:val="006E78E6"/>
    <w:rsid w:val="006E7B81"/>
    <w:rsid w:val="006E7C25"/>
    <w:rsid w:val="006E7EC5"/>
    <w:rsid w:val="006F0230"/>
    <w:rsid w:val="006F04C4"/>
    <w:rsid w:val="006F08F2"/>
    <w:rsid w:val="006F0BD0"/>
    <w:rsid w:val="006F11C7"/>
    <w:rsid w:val="006F2158"/>
    <w:rsid w:val="006F2195"/>
    <w:rsid w:val="006F24CD"/>
    <w:rsid w:val="006F2867"/>
    <w:rsid w:val="006F2A88"/>
    <w:rsid w:val="006F326A"/>
    <w:rsid w:val="006F3EBD"/>
    <w:rsid w:val="006F43C1"/>
    <w:rsid w:val="006F4E15"/>
    <w:rsid w:val="006F4F12"/>
    <w:rsid w:val="006F5310"/>
    <w:rsid w:val="006F5443"/>
    <w:rsid w:val="006F590F"/>
    <w:rsid w:val="006F5AA4"/>
    <w:rsid w:val="006F5C24"/>
    <w:rsid w:val="006F5E77"/>
    <w:rsid w:val="006F604D"/>
    <w:rsid w:val="006F62F2"/>
    <w:rsid w:val="006F6ADB"/>
    <w:rsid w:val="006F6CEB"/>
    <w:rsid w:val="006F76C8"/>
    <w:rsid w:val="006F77D2"/>
    <w:rsid w:val="006F7913"/>
    <w:rsid w:val="006F7A5C"/>
    <w:rsid w:val="006F7C46"/>
    <w:rsid w:val="006F7E18"/>
    <w:rsid w:val="006F7F61"/>
    <w:rsid w:val="0070005E"/>
    <w:rsid w:val="00700185"/>
    <w:rsid w:val="007006F4"/>
    <w:rsid w:val="007010F8"/>
    <w:rsid w:val="00701470"/>
    <w:rsid w:val="00701540"/>
    <w:rsid w:val="007017D9"/>
    <w:rsid w:val="00701ED1"/>
    <w:rsid w:val="00702053"/>
    <w:rsid w:val="00702535"/>
    <w:rsid w:val="00702EA7"/>
    <w:rsid w:val="00702F24"/>
    <w:rsid w:val="00703343"/>
    <w:rsid w:val="00703A9D"/>
    <w:rsid w:val="00703B8D"/>
    <w:rsid w:val="00703F15"/>
    <w:rsid w:val="00704058"/>
    <w:rsid w:val="00704639"/>
    <w:rsid w:val="007049F6"/>
    <w:rsid w:val="00704D83"/>
    <w:rsid w:val="00704DAA"/>
    <w:rsid w:val="00704ECD"/>
    <w:rsid w:val="00704F91"/>
    <w:rsid w:val="0070551F"/>
    <w:rsid w:val="0070583E"/>
    <w:rsid w:val="0070590B"/>
    <w:rsid w:val="00705A10"/>
    <w:rsid w:val="00705B06"/>
    <w:rsid w:val="00705B4A"/>
    <w:rsid w:val="00705ED1"/>
    <w:rsid w:val="0070638D"/>
    <w:rsid w:val="0070696F"/>
    <w:rsid w:val="007069F6"/>
    <w:rsid w:val="00706A69"/>
    <w:rsid w:val="00706A6D"/>
    <w:rsid w:val="00706AB6"/>
    <w:rsid w:val="00706D86"/>
    <w:rsid w:val="00706F3F"/>
    <w:rsid w:val="00707231"/>
    <w:rsid w:val="00707986"/>
    <w:rsid w:val="00707C39"/>
    <w:rsid w:val="00707D68"/>
    <w:rsid w:val="00707E17"/>
    <w:rsid w:val="00707F1A"/>
    <w:rsid w:val="0071045C"/>
    <w:rsid w:val="007104EA"/>
    <w:rsid w:val="00711A55"/>
    <w:rsid w:val="00711B93"/>
    <w:rsid w:val="007123B1"/>
    <w:rsid w:val="0071250C"/>
    <w:rsid w:val="0071285B"/>
    <w:rsid w:val="0071287E"/>
    <w:rsid w:val="00712962"/>
    <w:rsid w:val="007133F4"/>
    <w:rsid w:val="0071360C"/>
    <w:rsid w:val="007137AE"/>
    <w:rsid w:val="00713908"/>
    <w:rsid w:val="00713C25"/>
    <w:rsid w:val="00714609"/>
    <w:rsid w:val="00714DA9"/>
    <w:rsid w:val="00714F79"/>
    <w:rsid w:val="00714F7A"/>
    <w:rsid w:val="007153ED"/>
    <w:rsid w:val="00716212"/>
    <w:rsid w:val="007166C1"/>
    <w:rsid w:val="00716A0A"/>
    <w:rsid w:val="00716F7A"/>
    <w:rsid w:val="00717336"/>
    <w:rsid w:val="007173C3"/>
    <w:rsid w:val="00717560"/>
    <w:rsid w:val="007179F0"/>
    <w:rsid w:val="00720648"/>
    <w:rsid w:val="007207B9"/>
    <w:rsid w:val="007208E4"/>
    <w:rsid w:val="00720A0A"/>
    <w:rsid w:val="00720F55"/>
    <w:rsid w:val="00721143"/>
    <w:rsid w:val="007212CC"/>
    <w:rsid w:val="0072145A"/>
    <w:rsid w:val="007217B4"/>
    <w:rsid w:val="00721C19"/>
    <w:rsid w:val="00721EE3"/>
    <w:rsid w:val="0072236E"/>
    <w:rsid w:val="0072248D"/>
    <w:rsid w:val="007224A5"/>
    <w:rsid w:val="00722875"/>
    <w:rsid w:val="00723C0B"/>
    <w:rsid w:val="0072403E"/>
    <w:rsid w:val="007253CE"/>
    <w:rsid w:val="00725B36"/>
    <w:rsid w:val="00725E06"/>
    <w:rsid w:val="0072652D"/>
    <w:rsid w:val="00726958"/>
    <w:rsid w:val="00726BF5"/>
    <w:rsid w:val="00726D3E"/>
    <w:rsid w:val="00726DD2"/>
    <w:rsid w:val="00726DE7"/>
    <w:rsid w:val="00726FAF"/>
    <w:rsid w:val="007270E4"/>
    <w:rsid w:val="007274BE"/>
    <w:rsid w:val="00727D22"/>
    <w:rsid w:val="00730543"/>
    <w:rsid w:val="00730723"/>
    <w:rsid w:val="00730776"/>
    <w:rsid w:val="0073081D"/>
    <w:rsid w:val="00730DB9"/>
    <w:rsid w:val="00731235"/>
    <w:rsid w:val="007312A8"/>
    <w:rsid w:val="0073189F"/>
    <w:rsid w:val="00731C2F"/>
    <w:rsid w:val="00732011"/>
    <w:rsid w:val="00732660"/>
    <w:rsid w:val="00732780"/>
    <w:rsid w:val="00732ACD"/>
    <w:rsid w:val="00732CF8"/>
    <w:rsid w:val="00732EE1"/>
    <w:rsid w:val="007332A8"/>
    <w:rsid w:val="0073346D"/>
    <w:rsid w:val="0073369D"/>
    <w:rsid w:val="00733F31"/>
    <w:rsid w:val="00734469"/>
    <w:rsid w:val="0073453F"/>
    <w:rsid w:val="007346EC"/>
    <w:rsid w:val="007347D1"/>
    <w:rsid w:val="00734A5E"/>
    <w:rsid w:val="00735028"/>
    <w:rsid w:val="0073587A"/>
    <w:rsid w:val="00735BE5"/>
    <w:rsid w:val="00735C00"/>
    <w:rsid w:val="00735CAD"/>
    <w:rsid w:val="00735D0A"/>
    <w:rsid w:val="00735E03"/>
    <w:rsid w:val="00735E5A"/>
    <w:rsid w:val="00735FEC"/>
    <w:rsid w:val="00736202"/>
    <w:rsid w:val="007362C8"/>
    <w:rsid w:val="00736430"/>
    <w:rsid w:val="00736455"/>
    <w:rsid w:val="007367F6"/>
    <w:rsid w:val="00736A50"/>
    <w:rsid w:val="00736D95"/>
    <w:rsid w:val="00737096"/>
    <w:rsid w:val="0073711C"/>
    <w:rsid w:val="0073728A"/>
    <w:rsid w:val="0074076D"/>
    <w:rsid w:val="00740D6D"/>
    <w:rsid w:val="00740E53"/>
    <w:rsid w:val="0074152E"/>
    <w:rsid w:val="007415D4"/>
    <w:rsid w:val="00741990"/>
    <w:rsid w:val="00741A98"/>
    <w:rsid w:val="00741DDE"/>
    <w:rsid w:val="007424AB"/>
    <w:rsid w:val="007424B1"/>
    <w:rsid w:val="00742BD9"/>
    <w:rsid w:val="00742E0C"/>
    <w:rsid w:val="007432D1"/>
    <w:rsid w:val="0074335E"/>
    <w:rsid w:val="007434B2"/>
    <w:rsid w:val="00743697"/>
    <w:rsid w:val="00743982"/>
    <w:rsid w:val="00743B61"/>
    <w:rsid w:val="007441FC"/>
    <w:rsid w:val="00744450"/>
    <w:rsid w:val="0074484E"/>
    <w:rsid w:val="00744911"/>
    <w:rsid w:val="00744996"/>
    <w:rsid w:val="0074534C"/>
    <w:rsid w:val="0074599D"/>
    <w:rsid w:val="00745ABA"/>
    <w:rsid w:val="00745C10"/>
    <w:rsid w:val="00746006"/>
    <w:rsid w:val="0074604C"/>
    <w:rsid w:val="00746090"/>
    <w:rsid w:val="007502FF"/>
    <w:rsid w:val="0075098B"/>
    <w:rsid w:val="00750C95"/>
    <w:rsid w:val="0075115E"/>
    <w:rsid w:val="00751267"/>
    <w:rsid w:val="00751383"/>
    <w:rsid w:val="00751605"/>
    <w:rsid w:val="00751F9E"/>
    <w:rsid w:val="0075247A"/>
    <w:rsid w:val="00752711"/>
    <w:rsid w:val="00752EA9"/>
    <w:rsid w:val="007535D8"/>
    <w:rsid w:val="0075390A"/>
    <w:rsid w:val="00753B42"/>
    <w:rsid w:val="00753F52"/>
    <w:rsid w:val="00753FDC"/>
    <w:rsid w:val="00754007"/>
    <w:rsid w:val="0075434B"/>
    <w:rsid w:val="007543E3"/>
    <w:rsid w:val="0075455D"/>
    <w:rsid w:val="007549FF"/>
    <w:rsid w:val="00754A29"/>
    <w:rsid w:val="00754CD9"/>
    <w:rsid w:val="00754D3A"/>
    <w:rsid w:val="007551C7"/>
    <w:rsid w:val="0075537B"/>
    <w:rsid w:val="0075663B"/>
    <w:rsid w:val="00756A7F"/>
    <w:rsid w:val="00760469"/>
    <w:rsid w:val="00760D21"/>
    <w:rsid w:val="00760ECA"/>
    <w:rsid w:val="00761736"/>
    <w:rsid w:val="007618FE"/>
    <w:rsid w:val="0076193B"/>
    <w:rsid w:val="00761E28"/>
    <w:rsid w:val="007621EC"/>
    <w:rsid w:val="00762514"/>
    <w:rsid w:val="00762835"/>
    <w:rsid w:val="007629D0"/>
    <w:rsid w:val="00762E77"/>
    <w:rsid w:val="00763491"/>
    <w:rsid w:val="00763AF3"/>
    <w:rsid w:val="00764145"/>
    <w:rsid w:val="00764608"/>
    <w:rsid w:val="00764CA8"/>
    <w:rsid w:val="0076598E"/>
    <w:rsid w:val="00766281"/>
    <w:rsid w:val="00766437"/>
    <w:rsid w:val="00766974"/>
    <w:rsid w:val="00766FD6"/>
    <w:rsid w:val="00766FF8"/>
    <w:rsid w:val="007670D3"/>
    <w:rsid w:val="007676AD"/>
    <w:rsid w:val="00767768"/>
    <w:rsid w:val="0077001A"/>
    <w:rsid w:val="007704CF"/>
    <w:rsid w:val="00770769"/>
    <w:rsid w:val="00770839"/>
    <w:rsid w:val="007709FF"/>
    <w:rsid w:val="00771020"/>
    <w:rsid w:val="007712E9"/>
    <w:rsid w:val="00771552"/>
    <w:rsid w:val="00771656"/>
    <w:rsid w:val="007718D8"/>
    <w:rsid w:val="00771942"/>
    <w:rsid w:val="00771CB8"/>
    <w:rsid w:val="00772AE7"/>
    <w:rsid w:val="00773049"/>
    <w:rsid w:val="00773771"/>
    <w:rsid w:val="00773CD4"/>
    <w:rsid w:val="00773D5B"/>
    <w:rsid w:val="0077437A"/>
    <w:rsid w:val="0077470A"/>
    <w:rsid w:val="007749EA"/>
    <w:rsid w:val="00774EEA"/>
    <w:rsid w:val="00774FE5"/>
    <w:rsid w:val="00775AD9"/>
    <w:rsid w:val="00776270"/>
    <w:rsid w:val="007764DF"/>
    <w:rsid w:val="007764F8"/>
    <w:rsid w:val="00776502"/>
    <w:rsid w:val="00776CB4"/>
    <w:rsid w:val="00776D72"/>
    <w:rsid w:val="00776FD2"/>
    <w:rsid w:val="00777A11"/>
    <w:rsid w:val="00777FF4"/>
    <w:rsid w:val="00780421"/>
    <w:rsid w:val="00780DCE"/>
    <w:rsid w:val="007820E1"/>
    <w:rsid w:val="00782460"/>
    <w:rsid w:val="00782EB8"/>
    <w:rsid w:val="007838EE"/>
    <w:rsid w:val="00783A0A"/>
    <w:rsid w:val="00783EE7"/>
    <w:rsid w:val="0078400E"/>
    <w:rsid w:val="00784117"/>
    <w:rsid w:val="00784AAB"/>
    <w:rsid w:val="00784EC2"/>
    <w:rsid w:val="00784F3D"/>
    <w:rsid w:val="0078522A"/>
    <w:rsid w:val="007855BF"/>
    <w:rsid w:val="007860A6"/>
    <w:rsid w:val="007861BA"/>
    <w:rsid w:val="00786660"/>
    <w:rsid w:val="00787D3F"/>
    <w:rsid w:val="00790445"/>
    <w:rsid w:val="007905D9"/>
    <w:rsid w:val="00790C3E"/>
    <w:rsid w:val="00790D6A"/>
    <w:rsid w:val="00790EC5"/>
    <w:rsid w:val="007914E0"/>
    <w:rsid w:val="00791AFD"/>
    <w:rsid w:val="00791D56"/>
    <w:rsid w:val="0079235F"/>
    <w:rsid w:val="007923A5"/>
    <w:rsid w:val="007924CD"/>
    <w:rsid w:val="007928B1"/>
    <w:rsid w:val="007928BA"/>
    <w:rsid w:val="00792AF4"/>
    <w:rsid w:val="00793611"/>
    <w:rsid w:val="007937F8"/>
    <w:rsid w:val="00793B4A"/>
    <w:rsid w:val="00793DB9"/>
    <w:rsid w:val="007940CE"/>
    <w:rsid w:val="00795B6F"/>
    <w:rsid w:val="00795E04"/>
    <w:rsid w:val="00795FF7"/>
    <w:rsid w:val="00796244"/>
    <w:rsid w:val="00796315"/>
    <w:rsid w:val="00796799"/>
    <w:rsid w:val="00796917"/>
    <w:rsid w:val="00796A89"/>
    <w:rsid w:val="00796C08"/>
    <w:rsid w:val="00796EF9"/>
    <w:rsid w:val="0079739C"/>
    <w:rsid w:val="007975B1"/>
    <w:rsid w:val="007976E3"/>
    <w:rsid w:val="00797BC1"/>
    <w:rsid w:val="00797CDF"/>
    <w:rsid w:val="007A064E"/>
    <w:rsid w:val="007A074D"/>
    <w:rsid w:val="007A08EC"/>
    <w:rsid w:val="007A15C2"/>
    <w:rsid w:val="007A1F84"/>
    <w:rsid w:val="007A2054"/>
    <w:rsid w:val="007A2BEA"/>
    <w:rsid w:val="007A2E3B"/>
    <w:rsid w:val="007A2E6E"/>
    <w:rsid w:val="007A320C"/>
    <w:rsid w:val="007A324B"/>
    <w:rsid w:val="007A34D4"/>
    <w:rsid w:val="007A366F"/>
    <w:rsid w:val="007A37FD"/>
    <w:rsid w:val="007A3CBB"/>
    <w:rsid w:val="007A40F7"/>
    <w:rsid w:val="007A4A89"/>
    <w:rsid w:val="007A4C15"/>
    <w:rsid w:val="007A4C76"/>
    <w:rsid w:val="007A4C9D"/>
    <w:rsid w:val="007A54CB"/>
    <w:rsid w:val="007A5513"/>
    <w:rsid w:val="007A5A57"/>
    <w:rsid w:val="007A5DE6"/>
    <w:rsid w:val="007A5F82"/>
    <w:rsid w:val="007A5FAB"/>
    <w:rsid w:val="007A6662"/>
    <w:rsid w:val="007A7CC5"/>
    <w:rsid w:val="007A7F2F"/>
    <w:rsid w:val="007B073E"/>
    <w:rsid w:val="007B0798"/>
    <w:rsid w:val="007B07DC"/>
    <w:rsid w:val="007B0F6D"/>
    <w:rsid w:val="007B101E"/>
    <w:rsid w:val="007B1157"/>
    <w:rsid w:val="007B1261"/>
    <w:rsid w:val="007B1386"/>
    <w:rsid w:val="007B170D"/>
    <w:rsid w:val="007B1A70"/>
    <w:rsid w:val="007B1AB6"/>
    <w:rsid w:val="007B1D06"/>
    <w:rsid w:val="007B1D2F"/>
    <w:rsid w:val="007B2B2B"/>
    <w:rsid w:val="007B2C8D"/>
    <w:rsid w:val="007B2FAD"/>
    <w:rsid w:val="007B330A"/>
    <w:rsid w:val="007B34F9"/>
    <w:rsid w:val="007B35F9"/>
    <w:rsid w:val="007B3A1E"/>
    <w:rsid w:val="007B41D4"/>
    <w:rsid w:val="007B42D5"/>
    <w:rsid w:val="007B4414"/>
    <w:rsid w:val="007B46CB"/>
    <w:rsid w:val="007B4D94"/>
    <w:rsid w:val="007B4E34"/>
    <w:rsid w:val="007B53A9"/>
    <w:rsid w:val="007B5A32"/>
    <w:rsid w:val="007B64DA"/>
    <w:rsid w:val="007B653E"/>
    <w:rsid w:val="007B6936"/>
    <w:rsid w:val="007B6A89"/>
    <w:rsid w:val="007B72ED"/>
    <w:rsid w:val="007B7528"/>
    <w:rsid w:val="007B7A0E"/>
    <w:rsid w:val="007B7D59"/>
    <w:rsid w:val="007B7DA5"/>
    <w:rsid w:val="007C0159"/>
    <w:rsid w:val="007C0362"/>
    <w:rsid w:val="007C0373"/>
    <w:rsid w:val="007C039C"/>
    <w:rsid w:val="007C0708"/>
    <w:rsid w:val="007C078D"/>
    <w:rsid w:val="007C0D4C"/>
    <w:rsid w:val="007C100E"/>
    <w:rsid w:val="007C13DA"/>
    <w:rsid w:val="007C14AF"/>
    <w:rsid w:val="007C16A7"/>
    <w:rsid w:val="007C1770"/>
    <w:rsid w:val="007C179F"/>
    <w:rsid w:val="007C18D0"/>
    <w:rsid w:val="007C1C5D"/>
    <w:rsid w:val="007C1D77"/>
    <w:rsid w:val="007C1FA8"/>
    <w:rsid w:val="007C24D3"/>
    <w:rsid w:val="007C2CA1"/>
    <w:rsid w:val="007C2F9B"/>
    <w:rsid w:val="007C303C"/>
    <w:rsid w:val="007C3936"/>
    <w:rsid w:val="007C3C2C"/>
    <w:rsid w:val="007C3D3B"/>
    <w:rsid w:val="007C3E4F"/>
    <w:rsid w:val="007C47BD"/>
    <w:rsid w:val="007C4A55"/>
    <w:rsid w:val="007C520D"/>
    <w:rsid w:val="007C5244"/>
    <w:rsid w:val="007C5303"/>
    <w:rsid w:val="007C59C6"/>
    <w:rsid w:val="007C5DBD"/>
    <w:rsid w:val="007C5E2F"/>
    <w:rsid w:val="007C629C"/>
    <w:rsid w:val="007C6CA7"/>
    <w:rsid w:val="007C6D3A"/>
    <w:rsid w:val="007C7785"/>
    <w:rsid w:val="007D0825"/>
    <w:rsid w:val="007D0B08"/>
    <w:rsid w:val="007D0F9C"/>
    <w:rsid w:val="007D11B5"/>
    <w:rsid w:val="007D14EB"/>
    <w:rsid w:val="007D1D15"/>
    <w:rsid w:val="007D1DEE"/>
    <w:rsid w:val="007D222E"/>
    <w:rsid w:val="007D2262"/>
    <w:rsid w:val="007D2542"/>
    <w:rsid w:val="007D25B9"/>
    <w:rsid w:val="007D2616"/>
    <w:rsid w:val="007D2668"/>
    <w:rsid w:val="007D271A"/>
    <w:rsid w:val="007D2BED"/>
    <w:rsid w:val="007D2E5C"/>
    <w:rsid w:val="007D319D"/>
    <w:rsid w:val="007D3EA4"/>
    <w:rsid w:val="007D4500"/>
    <w:rsid w:val="007D4617"/>
    <w:rsid w:val="007D50CF"/>
    <w:rsid w:val="007D5463"/>
    <w:rsid w:val="007D5716"/>
    <w:rsid w:val="007D6219"/>
    <w:rsid w:val="007D63A2"/>
    <w:rsid w:val="007D63A4"/>
    <w:rsid w:val="007D66B7"/>
    <w:rsid w:val="007D688E"/>
    <w:rsid w:val="007D6C73"/>
    <w:rsid w:val="007D7961"/>
    <w:rsid w:val="007D7C42"/>
    <w:rsid w:val="007D7D8F"/>
    <w:rsid w:val="007D7FFC"/>
    <w:rsid w:val="007E0DAF"/>
    <w:rsid w:val="007E0F6C"/>
    <w:rsid w:val="007E0FA6"/>
    <w:rsid w:val="007E1341"/>
    <w:rsid w:val="007E189F"/>
    <w:rsid w:val="007E1D9E"/>
    <w:rsid w:val="007E1DB0"/>
    <w:rsid w:val="007E1F7E"/>
    <w:rsid w:val="007E22EB"/>
    <w:rsid w:val="007E2361"/>
    <w:rsid w:val="007E2693"/>
    <w:rsid w:val="007E29DA"/>
    <w:rsid w:val="007E2CE1"/>
    <w:rsid w:val="007E2D62"/>
    <w:rsid w:val="007E333A"/>
    <w:rsid w:val="007E3FD7"/>
    <w:rsid w:val="007E44C2"/>
    <w:rsid w:val="007E49D3"/>
    <w:rsid w:val="007E4A76"/>
    <w:rsid w:val="007E52E0"/>
    <w:rsid w:val="007E55C0"/>
    <w:rsid w:val="007E5E87"/>
    <w:rsid w:val="007E65BD"/>
    <w:rsid w:val="007E675B"/>
    <w:rsid w:val="007E6AAD"/>
    <w:rsid w:val="007E6E1E"/>
    <w:rsid w:val="007E7014"/>
    <w:rsid w:val="007E7FD3"/>
    <w:rsid w:val="007E7FF1"/>
    <w:rsid w:val="007F0BFC"/>
    <w:rsid w:val="007F146A"/>
    <w:rsid w:val="007F230B"/>
    <w:rsid w:val="007F2613"/>
    <w:rsid w:val="007F2774"/>
    <w:rsid w:val="007F293D"/>
    <w:rsid w:val="007F2AA2"/>
    <w:rsid w:val="007F2ADE"/>
    <w:rsid w:val="007F315A"/>
    <w:rsid w:val="007F37C5"/>
    <w:rsid w:val="007F4108"/>
    <w:rsid w:val="007F4702"/>
    <w:rsid w:val="007F4E6D"/>
    <w:rsid w:val="007F5325"/>
    <w:rsid w:val="007F5436"/>
    <w:rsid w:val="007F545D"/>
    <w:rsid w:val="007F57B5"/>
    <w:rsid w:val="007F58AF"/>
    <w:rsid w:val="007F5B76"/>
    <w:rsid w:val="007F61DF"/>
    <w:rsid w:val="007F6816"/>
    <w:rsid w:val="007F682A"/>
    <w:rsid w:val="007F6980"/>
    <w:rsid w:val="007F6B65"/>
    <w:rsid w:val="007F6C04"/>
    <w:rsid w:val="007F7006"/>
    <w:rsid w:val="007F7A4C"/>
    <w:rsid w:val="007F7BDA"/>
    <w:rsid w:val="007F7D81"/>
    <w:rsid w:val="00800211"/>
    <w:rsid w:val="008004C0"/>
    <w:rsid w:val="00801095"/>
    <w:rsid w:val="008025C3"/>
    <w:rsid w:val="008026FD"/>
    <w:rsid w:val="00802CF4"/>
    <w:rsid w:val="00802EE5"/>
    <w:rsid w:val="00802F20"/>
    <w:rsid w:val="008030B3"/>
    <w:rsid w:val="00803209"/>
    <w:rsid w:val="00803D64"/>
    <w:rsid w:val="00804631"/>
    <w:rsid w:val="00804647"/>
    <w:rsid w:val="00804968"/>
    <w:rsid w:val="00804C94"/>
    <w:rsid w:val="00805303"/>
    <w:rsid w:val="00805462"/>
    <w:rsid w:val="008056EF"/>
    <w:rsid w:val="0080599C"/>
    <w:rsid w:val="008062C8"/>
    <w:rsid w:val="008063D4"/>
    <w:rsid w:val="00806662"/>
    <w:rsid w:val="0080666C"/>
    <w:rsid w:val="0080684C"/>
    <w:rsid w:val="00806C04"/>
    <w:rsid w:val="00806D57"/>
    <w:rsid w:val="0080773C"/>
    <w:rsid w:val="00807878"/>
    <w:rsid w:val="00807E1D"/>
    <w:rsid w:val="00807E51"/>
    <w:rsid w:val="00810368"/>
    <w:rsid w:val="008105E7"/>
    <w:rsid w:val="0081075E"/>
    <w:rsid w:val="00810953"/>
    <w:rsid w:val="00810F6D"/>
    <w:rsid w:val="00811341"/>
    <w:rsid w:val="00811E0D"/>
    <w:rsid w:val="00811E2D"/>
    <w:rsid w:val="00811E64"/>
    <w:rsid w:val="00811E74"/>
    <w:rsid w:val="008124EE"/>
    <w:rsid w:val="00812EE6"/>
    <w:rsid w:val="00812F1C"/>
    <w:rsid w:val="00813603"/>
    <w:rsid w:val="0081360D"/>
    <w:rsid w:val="00813D8B"/>
    <w:rsid w:val="0081405D"/>
    <w:rsid w:val="00814075"/>
    <w:rsid w:val="008153AB"/>
    <w:rsid w:val="00815B24"/>
    <w:rsid w:val="00815E28"/>
    <w:rsid w:val="00815EAB"/>
    <w:rsid w:val="00816179"/>
    <w:rsid w:val="00816717"/>
    <w:rsid w:val="008170DA"/>
    <w:rsid w:val="008174B7"/>
    <w:rsid w:val="0081766C"/>
    <w:rsid w:val="008176FF"/>
    <w:rsid w:val="0081776B"/>
    <w:rsid w:val="008178C5"/>
    <w:rsid w:val="00817D0F"/>
    <w:rsid w:val="00817E68"/>
    <w:rsid w:val="008202FD"/>
    <w:rsid w:val="008205F7"/>
    <w:rsid w:val="0082103B"/>
    <w:rsid w:val="008216AB"/>
    <w:rsid w:val="008217AB"/>
    <w:rsid w:val="008218A1"/>
    <w:rsid w:val="00821A76"/>
    <w:rsid w:val="00821B72"/>
    <w:rsid w:val="00821CC7"/>
    <w:rsid w:val="008231BF"/>
    <w:rsid w:val="0082351F"/>
    <w:rsid w:val="008236E3"/>
    <w:rsid w:val="0082391D"/>
    <w:rsid w:val="00823A1C"/>
    <w:rsid w:val="00823B29"/>
    <w:rsid w:val="00823D9C"/>
    <w:rsid w:val="008242EB"/>
    <w:rsid w:val="008243CC"/>
    <w:rsid w:val="0082442B"/>
    <w:rsid w:val="00824430"/>
    <w:rsid w:val="008244E2"/>
    <w:rsid w:val="00824939"/>
    <w:rsid w:val="00824A5B"/>
    <w:rsid w:val="00824E87"/>
    <w:rsid w:val="00825407"/>
    <w:rsid w:val="00825721"/>
    <w:rsid w:val="0082593A"/>
    <w:rsid w:val="00825B59"/>
    <w:rsid w:val="00825CCD"/>
    <w:rsid w:val="00826112"/>
    <w:rsid w:val="0082675B"/>
    <w:rsid w:val="00826952"/>
    <w:rsid w:val="008269F1"/>
    <w:rsid w:val="00826BB6"/>
    <w:rsid w:val="00826D36"/>
    <w:rsid w:val="00826DC4"/>
    <w:rsid w:val="008270A7"/>
    <w:rsid w:val="00827769"/>
    <w:rsid w:val="00827CF2"/>
    <w:rsid w:val="00827D97"/>
    <w:rsid w:val="008300EB"/>
    <w:rsid w:val="00831047"/>
    <w:rsid w:val="00831178"/>
    <w:rsid w:val="00831296"/>
    <w:rsid w:val="008313FD"/>
    <w:rsid w:val="00832A1B"/>
    <w:rsid w:val="00832B79"/>
    <w:rsid w:val="00832E80"/>
    <w:rsid w:val="008332EE"/>
    <w:rsid w:val="00833749"/>
    <w:rsid w:val="008337CB"/>
    <w:rsid w:val="00833AB6"/>
    <w:rsid w:val="00833DC3"/>
    <w:rsid w:val="00833E5A"/>
    <w:rsid w:val="008341D8"/>
    <w:rsid w:val="0083455A"/>
    <w:rsid w:val="008346F6"/>
    <w:rsid w:val="00835253"/>
    <w:rsid w:val="008355F1"/>
    <w:rsid w:val="00835ED8"/>
    <w:rsid w:val="00835EFB"/>
    <w:rsid w:val="0083631D"/>
    <w:rsid w:val="008366C2"/>
    <w:rsid w:val="008366E6"/>
    <w:rsid w:val="0083674D"/>
    <w:rsid w:val="0083693C"/>
    <w:rsid w:val="00836C50"/>
    <w:rsid w:val="008370DA"/>
    <w:rsid w:val="008373AC"/>
    <w:rsid w:val="0083776E"/>
    <w:rsid w:val="00837ADB"/>
    <w:rsid w:val="00837B25"/>
    <w:rsid w:val="00837DC9"/>
    <w:rsid w:val="008401ED"/>
    <w:rsid w:val="00840F47"/>
    <w:rsid w:val="00840FB6"/>
    <w:rsid w:val="00841CB2"/>
    <w:rsid w:val="00841E29"/>
    <w:rsid w:val="00842551"/>
    <w:rsid w:val="00842659"/>
    <w:rsid w:val="00842FFD"/>
    <w:rsid w:val="008435ED"/>
    <w:rsid w:val="00843959"/>
    <w:rsid w:val="00844423"/>
    <w:rsid w:val="0084450E"/>
    <w:rsid w:val="008445CC"/>
    <w:rsid w:val="00844611"/>
    <w:rsid w:val="00844826"/>
    <w:rsid w:val="008448E3"/>
    <w:rsid w:val="00844D65"/>
    <w:rsid w:val="00845005"/>
    <w:rsid w:val="00845089"/>
    <w:rsid w:val="008452C7"/>
    <w:rsid w:val="0084530A"/>
    <w:rsid w:val="00845B43"/>
    <w:rsid w:val="00845E0B"/>
    <w:rsid w:val="00845F5D"/>
    <w:rsid w:val="00846059"/>
    <w:rsid w:val="00846816"/>
    <w:rsid w:val="00846A7E"/>
    <w:rsid w:val="00846B14"/>
    <w:rsid w:val="00847085"/>
    <w:rsid w:val="00847B49"/>
    <w:rsid w:val="0085035B"/>
    <w:rsid w:val="008505B5"/>
    <w:rsid w:val="00850645"/>
    <w:rsid w:val="00850901"/>
    <w:rsid w:val="008509D2"/>
    <w:rsid w:val="00850F34"/>
    <w:rsid w:val="0085119B"/>
    <w:rsid w:val="0085121B"/>
    <w:rsid w:val="008512F8"/>
    <w:rsid w:val="008518C2"/>
    <w:rsid w:val="008518FA"/>
    <w:rsid w:val="00851AD7"/>
    <w:rsid w:val="00852897"/>
    <w:rsid w:val="00852A51"/>
    <w:rsid w:val="00852ADC"/>
    <w:rsid w:val="00853107"/>
    <w:rsid w:val="008533EF"/>
    <w:rsid w:val="0085343F"/>
    <w:rsid w:val="00853A04"/>
    <w:rsid w:val="00853E86"/>
    <w:rsid w:val="0085422D"/>
    <w:rsid w:val="00854432"/>
    <w:rsid w:val="00854544"/>
    <w:rsid w:val="008545A7"/>
    <w:rsid w:val="0085463B"/>
    <w:rsid w:val="00854818"/>
    <w:rsid w:val="00854E0C"/>
    <w:rsid w:val="0085519A"/>
    <w:rsid w:val="0085540A"/>
    <w:rsid w:val="00855660"/>
    <w:rsid w:val="00855FA6"/>
    <w:rsid w:val="00856450"/>
    <w:rsid w:val="0085646D"/>
    <w:rsid w:val="00857132"/>
    <w:rsid w:val="008572E1"/>
    <w:rsid w:val="00857395"/>
    <w:rsid w:val="00857599"/>
    <w:rsid w:val="00857D73"/>
    <w:rsid w:val="0086037B"/>
    <w:rsid w:val="0086052D"/>
    <w:rsid w:val="00860654"/>
    <w:rsid w:val="00860681"/>
    <w:rsid w:val="00860800"/>
    <w:rsid w:val="00860904"/>
    <w:rsid w:val="00860EDC"/>
    <w:rsid w:val="008613B8"/>
    <w:rsid w:val="00861CAF"/>
    <w:rsid w:val="00861D74"/>
    <w:rsid w:val="00861E04"/>
    <w:rsid w:val="00861E7B"/>
    <w:rsid w:val="00863A13"/>
    <w:rsid w:val="00863E16"/>
    <w:rsid w:val="008640E3"/>
    <w:rsid w:val="00864175"/>
    <w:rsid w:val="008641ED"/>
    <w:rsid w:val="00864213"/>
    <w:rsid w:val="00864687"/>
    <w:rsid w:val="00864D3A"/>
    <w:rsid w:val="0086518B"/>
    <w:rsid w:val="0086520A"/>
    <w:rsid w:val="00865260"/>
    <w:rsid w:val="008657B9"/>
    <w:rsid w:val="00865DC1"/>
    <w:rsid w:val="00865EBB"/>
    <w:rsid w:val="00865F07"/>
    <w:rsid w:val="0086644D"/>
    <w:rsid w:val="0086685D"/>
    <w:rsid w:val="008670A6"/>
    <w:rsid w:val="00867108"/>
    <w:rsid w:val="008672B8"/>
    <w:rsid w:val="008703A6"/>
    <w:rsid w:val="0087049A"/>
    <w:rsid w:val="00870803"/>
    <w:rsid w:val="00870C97"/>
    <w:rsid w:val="00870FD0"/>
    <w:rsid w:val="0087118B"/>
    <w:rsid w:val="008711B9"/>
    <w:rsid w:val="00871BA6"/>
    <w:rsid w:val="008729CC"/>
    <w:rsid w:val="00873297"/>
    <w:rsid w:val="00873A3A"/>
    <w:rsid w:val="0087414B"/>
    <w:rsid w:val="008748ED"/>
    <w:rsid w:val="00874990"/>
    <w:rsid w:val="0087522D"/>
    <w:rsid w:val="008756D6"/>
    <w:rsid w:val="00876349"/>
    <w:rsid w:val="0087642B"/>
    <w:rsid w:val="008765EE"/>
    <w:rsid w:val="008767A7"/>
    <w:rsid w:val="00876967"/>
    <w:rsid w:val="00876A52"/>
    <w:rsid w:val="00876BD7"/>
    <w:rsid w:val="00876FDD"/>
    <w:rsid w:val="00877359"/>
    <w:rsid w:val="00877422"/>
    <w:rsid w:val="00877A08"/>
    <w:rsid w:val="00877CF6"/>
    <w:rsid w:val="0088001E"/>
    <w:rsid w:val="008805AF"/>
    <w:rsid w:val="0088080E"/>
    <w:rsid w:val="00880BB9"/>
    <w:rsid w:val="00880E5A"/>
    <w:rsid w:val="00880E5F"/>
    <w:rsid w:val="008811B3"/>
    <w:rsid w:val="0088177D"/>
    <w:rsid w:val="00881795"/>
    <w:rsid w:val="00881B06"/>
    <w:rsid w:val="00881C1A"/>
    <w:rsid w:val="00881CCC"/>
    <w:rsid w:val="00881F9C"/>
    <w:rsid w:val="008825F5"/>
    <w:rsid w:val="00882F30"/>
    <w:rsid w:val="00882F72"/>
    <w:rsid w:val="00882F79"/>
    <w:rsid w:val="00883497"/>
    <w:rsid w:val="008843F8"/>
    <w:rsid w:val="00884856"/>
    <w:rsid w:val="00884FA8"/>
    <w:rsid w:val="0088520C"/>
    <w:rsid w:val="0088526B"/>
    <w:rsid w:val="008857A8"/>
    <w:rsid w:val="008859C2"/>
    <w:rsid w:val="00885A27"/>
    <w:rsid w:val="00886482"/>
    <w:rsid w:val="008864B5"/>
    <w:rsid w:val="00886D54"/>
    <w:rsid w:val="008870F8"/>
    <w:rsid w:val="00887163"/>
    <w:rsid w:val="00887196"/>
    <w:rsid w:val="008873B0"/>
    <w:rsid w:val="00887798"/>
    <w:rsid w:val="008904D1"/>
    <w:rsid w:val="0089086D"/>
    <w:rsid w:val="0089094C"/>
    <w:rsid w:val="00890F5E"/>
    <w:rsid w:val="0089111A"/>
    <w:rsid w:val="0089124B"/>
    <w:rsid w:val="0089124E"/>
    <w:rsid w:val="00891478"/>
    <w:rsid w:val="00891566"/>
    <w:rsid w:val="008915A6"/>
    <w:rsid w:val="00891737"/>
    <w:rsid w:val="00891BE7"/>
    <w:rsid w:val="00892266"/>
    <w:rsid w:val="008930A4"/>
    <w:rsid w:val="00893513"/>
    <w:rsid w:val="00893A69"/>
    <w:rsid w:val="00894092"/>
    <w:rsid w:val="00894099"/>
    <w:rsid w:val="008940EF"/>
    <w:rsid w:val="008943BB"/>
    <w:rsid w:val="00894726"/>
    <w:rsid w:val="00894DF7"/>
    <w:rsid w:val="00894F2B"/>
    <w:rsid w:val="00894FE0"/>
    <w:rsid w:val="00895B93"/>
    <w:rsid w:val="00895CED"/>
    <w:rsid w:val="00896660"/>
    <w:rsid w:val="008971DC"/>
    <w:rsid w:val="00897528"/>
    <w:rsid w:val="008978D6"/>
    <w:rsid w:val="00897EDC"/>
    <w:rsid w:val="00897F24"/>
    <w:rsid w:val="008A025D"/>
    <w:rsid w:val="008A05DD"/>
    <w:rsid w:val="008A1165"/>
    <w:rsid w:val="008A1402"/>
    <w:rsid w:val="008A1549"/>
    <w:rsid w:val="008A176C"/>
    <w:rsid w:val="008A17E2"/>
    <w:rsid w:val="008A18A3"/>
    <w:rsid w:val="008A29F4"/>
    <w:rsid w:val="008A2A3D"/>
    <w:rsid w:val="008A33F4"/>
    <w:rsid w:val="008A348B"/>
    <w:rsid w:val="008A35C7"/>
    <w:rsid w:val="008A3C27"/>
    <w:rsid w:val="008A3F48"/>
    <w:rsid w:val="008A3F85"/>
    <w:rsid w:val="008A4157"/>
    <w:rsid w:val="008A4169"/>
    <w:rsid w:val="008A48FC"/>
    <w:rsid w:val="008A4BBD"/>
    <w:rsid w:val="008A4EAF"/>
    <w:rsid w:val="008A5261"/>
    <w:rsid w:val="008A5E31"/>
    <w:rsid w:val="008A5ED0"/>
    <w:rsid w:val="008A681D"/>
    <w:rsid w:val="008A69E3"/>
    <w:rsid w:val="008A6B90"/>
    <w:rsid w:val="008A6D68"/>
    <w:rsid w:val="008A7325"/>
    <w:rsid w:val="008A752E"/>
    <w:rsid w:val="008A7A73"/>
    <w:rsid w:val="008A7EE3"/>
    <w:rsid w:val="008B032E"/>
    <w:rsid w:val="008B05E6"/>
    <w:rsid w:val="008B05FB"/>
    <w:rsid w:val="008B0927"/>
    <w:rsid w:val="008B1558"/>
    <w:rsid w:val="008B1B95"/>
    <w:rsid w:val="008B1D9C"/>
    <w:rsid w:val="008B2A29"/>
    <w:rsid w:val="008B2A8A"/>
    <w:rsid w:val="008B2CF0"/>
    <w:rsid w:val="008B3A16"/>
    <w:rsid w:val="008B3C62"/>
    <w:rsid w:val="008B428E"/>
    <w:rsid w:val="008B4798"/>
    <w:rsid w:val="008B4B98"/>
    <w:rsid w:val="008B4BFA"/>
    <w:rsid w:val="008B4C11"/>
    <w:rsid w:val="008B4CEF"/>
    <w:rsid w:val="008B4DD0"/>
    <w:rsid w:val="008B5ED2"/>
    <w:rsid w:val="008B6273"/>
    <w:rsid w:val="008B65F6"/>
    <w:rsid w:val="008B70D5"/>
    <w:rsid w:val="008B729E"/>
    <w:rsid w:val="008B75A4"/>
    <w:rsid w:val="008B7942"/>
    <w:rsid w:val="008B7DC7"/>
    <w:rsid w:val="008C105B"/>
    <w:rsid w:val="008C109B"/>
    <w:rsid w:val="008C18A1"/>
    <w:rsid w:val="008C190F"/>
    <w:rsid w:val="008C1AEE"/>
    <w:rsid w:val="008C1E0C"/>
    <w:rsid w:val="008C2442"/>
    <w:rsid w:val="008C264E"/>
    <w:rsid w:val="008C2846"/>
    <w:rsid w:val="008C2B50"/>
    <w:rsid w:val="008C2FCB"/>
    <w:rsid w:val="008C37BA"/>
    <w:rsid w:val="008C3880"/>
    <w:rsid w:val="008C3BE7"/>
    <w:rsid w:val="008C44A8"/>
    <w:rsid w:val="008C4C22"/>
    <w:rsid w:val="008C4D70"/>
    <w:rsid w:val="008C56F5"/>
    <w:rsid w:val="008C588E"/>
    <w:rsid w:val="008C5ECC"/>
    <w:rsid w:val="008C6226"/>
    <w:rsid w:val="008C6502"/>
    <w:rsid w:val="008C6563"/>
    <w:rsid w:val="008C672A"/>
    <w:rsid w:val="008C68D5"/>
    <w:rsid w:val="008C6D5A"/>
    <w:rsid w:val="008C7577"/>
    <w:rsid w:val="008C77B0"/>
    <w:rsid w:val="008C790E"/>
    <w:rsid w:val="008C79C4"/>
    <w:rsid w:val="008C7F9A"/>
    <w:rsid w:val="008D072E"/>
    <w:rsid w:val="008D083B"/>
    <w:rsid w:val="008D0F51"/>
    <w:rsid w:val="008D112B"/>
    <w:rsid w:val="008D11E3"/>
    <w:rsid w:val="008D1580"/>
    <w:rsid w:val="008D1C48"/>
    <w:rsid w:val="008D2374"/>
    <w:rsid w:val="008D24C6"/>
    <w:rsid w:val="008D255E"/>
    <w:rsid w:val="008D2D06"/>
    <w:rsid w:val="008D34B4"/>
    <w:rsid w:val="008D3562"/>
    <w:rsid w:val="008D3751"/>
    <w:rsid w:val="008D37D9"/>
    <w:rsid w:val="008D3878"/>
    <w:rsid w:val="008D39D1"/>
    <w:rsid w:val="008D41D6"/>
    <w:rsid w:val="008D4257"/>
    <w:rsid w:val="008D4279"/>
    <w:rsid w:val="008D560D"/>
    <w:rsid w:val="008D56B8"/>
    <w:rsid w:val="008D5A01"/>
    <w:rsid w:val="008D5B62"/>
    <w:rsid w:val="008D6031"/>
    <w:rsid w:val="008D63BD"/>
    <w:rsid w:val="008D67FD"/>
    <w:rsid w:val="008D6EB7"/>
    <w:rsid w:val="008D7039"/>
    <w:rsid w:val="008D704F"/>
    <w:rsid w:val="008D716C"/>
    <w:rsid w:val="008D7481"/>
    <w:rsid w:val="008D7483"/>
    <w:rsid w:val="008D76D9"/>
    <w:rsid w:val="008D79DC"/>
    <w:rsid w:val="008D7FA1"/>
    <w:rsid w:val="008E0153"/>
    <w:rsid w:val="008E0197"/>
    <w:rsid w:val="008E03BC"/>
    <w:rsid w:val="008E0481"/>
    <w:rsid w:val="008E06EB"/>
    <w:rsid w:val="008E0F41"/>
    <w:rsid w:val="008E0FE7"/>
    <w:rsid w:val="008E15F3"/>
    <w:rsid w:val="008E1D01"/>
    <w:rsid w:val="008E22B9"/>
    <w:rsid w:val="008E2C5A"/>
    <w:rsid w:val="008E2DC2"/>
    <w:rsid w:val="008E32FF"/>
    <w:rsid w:val="008E347A"/>
    <w:rsid w:val="008E37A2"/>
    <w:rsid w:val="008E3FEB"/>
    <w:rsid w:val="008E4525"/>
    <w:rsid w:val="008E491B"/>
    <w:rsid w:val="008E4B14"/>
    <w:rsid w:val="008E4EE0"/>
    <w:rsid w:val="008E5241"/>
    <w:rsid w:val="008E5A58"/>
    <w:rsid w:val="008E5B4C"/>
    <w:rsid w:val="008E5C5E"/>
    <w:rsid w:val="008E5CF4"/>
    <w:rsid w:val="008E6405"/>
    <w:rsid w:val="008E6E25"/>
    <w:rsid w:val="008E73E2"/>
    <w:rsid w:val="008E78C1"/>
    <w:rsid w:val="008E7ECC"/>
    <w:rsid w:val="008F0058"/>
    <w:rsid w:val="008F0480"/>
    <w:rsid w:val="008F084D"/>
    <w:rsid w:val="008F12BD"/>
    <w:rsid w:val="008F1A55"/>
    <w:rsid w:val="008F2141"/>
    <w:rsid w:val="008F215A"/>
    <w:rsid w:val="008F2586"/>
    <w:rsid w:val="008F26A9"/>
    <w:rsid w:val="008F297B"/>
    <w:rsid w:val="008F29DD"/>
    <w:rsid w:val="008F2C1D"/>
    <w:rsid w:val="008F2C71"/>
    <w:rsid w:val="008F4782"/>
    <w:rsid w:val="008F540B"/>
    <w:rsid w:val="008F54B7"/>
    <w:rsid w:val="008F54FE"/>
    <w:rsid w:val="008F56C4"/>
    <w:rsid w:val="008F62AF"/>
    <w:rsid w:val="008F63CA"/>
    <w:rsid w:val="008F695F"/>
    <w:rsid w:val="008F6B5B"/>
    <w:rsid w:val="008F6CC2"/>
    <w:rsid w:val="008F6DB1"/>
    <w:rsid w:val="008F71CE"/>
    <w:rsid w:val="008F71FC"/>
    <w:rsid w:val="008F74FA"/>
    <w:rsid w:val="008F75F9"/>
    <w:rsid w:val="008F760B"/>
    <w:rsid w:val="008F7C8A"/>
    <w:rsid w:val="008F7D9E"/>
    <w:rsid w:val="0090025C"/>
    <w:rsid w:val="00900412"/>
    <w:rsid w:val="0090043F"/>
    <w:rsid w:val="00900A68"/>
    <w:rsid w:val="00900D81"/>
    <w:rsid w:val="00900F1B"/>
    <w:rsid w:val="00900FF4"/>
    <w:rsid w:val="0090123B"/>
    <w:rsid w:val="00901258"/>
    <w:rsid w:val="009017C7"/>
    <w:rsid w:val="00901822"/>
    <w:rsid w:val="009020B9"/>
    <w:rsid w:val="009022DA"/>
    <w:rsid w:val="0090260F"/>
    <w:rsid w:val="009027D2"/>
    <w:rsid w:val="00902C77"/>
    <w:rsid w:val="00902D0A"/>
    <w:rsid w:val="00902D32"/>
    <w:rsid w:val="00903066"/>
    <w:rsid w:val="00903C75"/>
    <w:rsid w:val="00903EEF"/>
    <w:rsid w:val="00903F3D"/>
    <w:rsid w:val="00903FC8"/>
    <w:rsid w:val="00904302"/>
    <w:rsid w:val="009047F6"/>
    <w:rsid w:val="00904ACC"/>
    <w:rsid w:val="00904B7C"/>
    <w:rsid w:val="00904FB7"/>
    <w:rsid w:val="009059BB"/>
    <w:rsid w:val="00905E89"/>
    <w:rsid w:val="00905FC3"/>
    <w:rsid w:val="00906553"/>
    <w:rsid w:val="009067D7"/>
    <w:rsid w:val="009069B1"/>
    <w:rsid w:val="0090712C"/>
    <w:rsid w:val="00907511"/>
    <w:rsid w:val="009075D5"/>
    <w:rsid w:val="00907971"/>
    <w:rsid w:val="00907E5A"/>
    <w:rsid w:val="00907FFA"/>
    <w:rsid w:val="00910143"/>
    <w:rsid w:val="00910208"/>
    <w:rsid w:val="00910277"/>
    <w:rsid w:val="009105BE"/>
    <w:rsid w:val="00910B1C"/>
    <w:rsid w:val="009110A8"/>
    <w:rsid w:val="009110C0"/>
    <w:rsid w:val="00911205"/>
    <w:rsid w:val="00911252"/>
    <w:rsid w:val="00911A64"/>
    <w:rsid w:val="00911B90"/>
    <w:rsid w:val="00911C3B"/>
    <w:rsid w:val="00911DA5"/>
    <w:rsid w:val="009120EA"/>
    <w:rsid w:val="0091220C"/>
    <w:rsid w:val="00912506"/>
    <w:rsid w:val="00912959"/>
    <w:rsid w:val="00912A18"/>
    <w:rsid w:val="00912F3A"/>
    <w:rsid w:val="0091320F"/>
    <w:rsid w:val="009132E9"/>
    <w:rsid w:val="00913334"/>
    <w:rsid w:val="00913437"/>
    <w:rsid w:val="00913947"/>
    <w:rsid w:val="00914043"/>
    <w:rsid w:val="009144C6"/>
    <w:rsid w:val="0091465B"/>
    <w:rsid w:val="00914732"/>
    <w:rsid w:val="00915239"/>
    <w:rsid w:val="009152CC"/>
    <w:rsid w:val="009152D1"/>
    <w:rsid w:val="00915F8A"/>
    <w:rsid w:val="00916081"/>
    <w:rsid w:val="00916AC9"/>
    <w:rsid w:val="00916F15"/>
    <w:rsid w:val="00916F3B"/>
    <w:rsid w:val="0091702A"/>
    <w:rsid w:val="0091708D"/>
    <w:rsid w:val="00917725"/>
    <w:rsid w:val="00917A73"/>
    <w:rsid w:val="00917F47"/>
    <w:rsid w:val="009201F2"/>
    <w:rsid w:val="009205E5"/>
    <w:rsid w:val="0092063F"/>
    <w:rsid w:val="00920ABE"/>
    <w:rsid w:val="009211BD"/>
    <w:rsid w:val="009211CE"/>
    <w:rsid w:val="00921634"/>
    <w:rsid w:val="009216AD"/>
    <w:rsid w:val="00921742"/>
    <w:rsid w:val="009217D5"/>
    <w:rsid w:val="0092269D"/>
    <w:rsid w:val="00922A14"/>
    <w:rsid w:val="00922AE3"/>
    <w:rsid w:val="00922CE2"/>
    <w:rsid w:val="00922F94"/>
    <w:rsid w:val="00923C65"/>
    <w:rsid w:val="00924093"/>
    <w:rsid w:val="00924558"/>
    <w:rsid w:val="009246D6"/>
    <w:rsid w:val="00924F71"/>
    <w:rsid w:val="00924FDC"/>
    <w:rsid w:val="00926C10"/>
    <w:rsid w:val="00926D2F"/>
    <w:rsid w:val="00926F8C"/>
    <w:rsid w:val="00927A47"/>
    <w:rsid w:val="009303A4"/>
    <w:rsid w:val="009303FC"/>
    <w:rsid w:val="00930526"/>
    <w:rsid w:val="009305FF"/>
    <w:rsid w:val="009307EB"/>
    <w:rsid w:val="0093090B"/>
    <w:rsid w:val="00930B78"/>
    <w:rsid w:val="00930EE1"/>
    <w:rsid w:val="0093137A"/>
    <w:rsid w:val="0093165D"/>
    <w:rsid w:val="00931D06"/>
    <w:rsid w:val="00931F5B"/>
    <w:rsid w:val="00932512"/>
    <w:rsid w:val="00933059"/>
    <w:rsid w:val="0093415A"/>
    <w:rsid w:val="009346C1"/>
    <w:rsid w:val="00934862"/>
    <w:rsid w:val="00934BB2"/>
    <w:rsid w:val="00935291"/>
    <w:rsid w:val="00935BB4"/>
    <w:rsid w:val="00935C1B"/>
    <w:rsid w:val="00935CE3"/>
    <w:rsid w:val="009361B9"/>
    <w:rsid w:val="009363B8"/>
    <w:rsid w:val="0093650B"/>
    <w:rsid w:val="00936603"/>
    <w:rsid w:val="00936680"/>
    <w:rsid w:val="00936B27"/>
    <w:rsid w:val="00936D1E"/>
    <w:rsid w:val="00936D33"/>
    <w:rsid w:val="00936E77"/>
    <w:rsid w:val="00936EA9"/>
    <w:rsid w:val="009374AC"/>
    <w:rsid w:val="009374BE"/>
    <w:rsid w:val="0093755A"/>
    <w:rsid w:val="00937622"/>
    <w:rsid w:val="00937BB9"/>
    <w:rsid w:val="0094005E"/>
    <w:rsid w:val="009401B4"/>
    <w:rsid w:val="0094089F"/>
    <w:rsid w:val="00940F59"/>
    <w:rsid w:val="00940FE3"/>
    <w:rsid w:val="0094165C"/>
    <w:rsid w:val="00942EBB"/>
    <w:rsid w:val="00943170"/>
    <w:rsid w:val="00943222"/>
    <w:rsid w:val="0094323A"/>
    <w:rsid w:val="00943279"/>
    <w:rsid w:val="009433CF"/>
    <w:rsid w:val="009438A2"/>
    <w:rsid w:val="00943F04"/>
    <w:rsid w:val="00943F3C"/>
    <w:rsid w:val="00943FA5"/>
    <w:rsid w:val="00944176"/>
    <w:rsid w:val="0094448C"/>
    <w:rsid w:val="00944564"/>
    <w:rsid w:val="009445D9"/>
    <w:rsid w:val="00944811"/>
    <w:rsid w:val="00944AB6"/>
    <w:rsid w:val="00944AD4"/>
    <w:rsid w:val="00944CAC"/>
    <w:rsid w:val="00944E85"/>
    <w:rsid w:val="00945684"/>
    <w:rsid w:val="00945BE2"/>
    <w:rsid w:val="00945CA8"/>
    <w:rsid w:val="00945D28"/>
    <w:rsid w:val="00945D72"/>
    <w:rsid w:val="00945FD5"/>
    <w:rsid w:val="0094615C"/>
    <w:rsid w:val="00946286"/>
    <w:rsid w:val="00946781"/>
    <w:rsid w:val="00946AA1"/>
    <w:rsid w:val="00946AEF"/>
    <w:rsid w:val="00946B02"/>
    <w:rsid w:val="00946BB5"/>
    <w:rsid w:val="00946EB6"/>
    <w:rsid w:val="009473B6"/>
    <w:rsid w:val="0094776A"/>
    <w:rsid w:val="00947FE1"/>
    <w:rsid w:val="009501C0"/>
    <w:rsid w:val="009502B1"/>
    <w:rsid w:val="00950728"/>
    <w:rsid w:val="0095078D"/>
    <w:rsid w:val="009508BB"/>
    <w:rsid w:val="00950CC9"/>
    <w:rsid w:val="00950F12"/>
    <w:rsid w:val="0095108D"/>
    <w:rsid w:val="009511C7"/>
    <w:rsid w:val="00951647"/>
    <w:rsid w:val="009518F7"/>
    <w:rsid w:val="0095244D"/>
    <w:rsid w:val="00952456"/>
    <w:rsid w:val="009527CF"/>
    <w:rsid w:val="00952B0A"/>
    <w:rsid w:val="00952D45"/>
    <w:rsid w:val="00952DF2"/>
    <w:rsid w:val="00953A3D"/>
    <w:rsid w:val="00953BFF"/>
    <w:rsid w:val="00953E4E"/>
    <w:rsid w:val="0095449E"/>
    <w:rsid w:val="009545CF"/>
    <w:rsid w:val="009546AD"/>
    <w:rsid w:val="009547A4"/>
    <w:rsid w:val="009547EA"/>
    <w:rsid w:val="009548AE"/>
    <w:rsid w:val="009549C6"/>
    <w:rsid w:val="00954BA2"/>
    <w:rsid w:val="00954D29"/>
    <w:rsid w:val="00955469"/>
    <w:rsid w:val="009561A1"/>
    <w:rsid w:val="00956AB2"/>
    <w:rsid w:val="00956C98"/>
    <w:rsid w:val="00956DA7"/>
    <w:rsid w:val="00957232"/>
    <w:rsid w:val="009572AB"/>
    <w:rsid w:val="0095777C"/>
    <w:rsid w:val="00957C35"/>
    <w:rsid w:val="009602B0"/>
    <w:rsid w:val="0096048A"/>
    <w:rsid w:val="00960599"/>
    <w:rsid w:val="00960A41"/>
    <w:rsid w:val="00960D76"/>
    <w:rsid w:val="00960D9F"/>
    <w:rsid w:val="009610DA"/>
    <w:rsid w:val="00961289"/>
    <w:rsid w:val="009616CA"/>
    <w:rsid w:val="009617FE"/>
    <w:rsid w:val="00961B22"/>
    <w:rsid w:val="009621D1"/>
    <w:rsid w:val="00962A31"/>
    <w:rsid w:val="00962B1E"/>
    <w:rsid w:val="00962D17"/>
    <w:rsid w:val="00962DB9"/>
    <w:rsid w:val="009632B9"/>
    <w:rsid w:val="00963668"/>
    <w:rsid w:val="00963921"/>
    <w:rsid w:val="00963FAF"/>
    <w:rsid w:val="0096422A"/>
    <w:rsid w:val="0096490C"/>
    <w:rsid w:val="0096497E"/>
    <w:rsid w:val="00964DAA"/>
    <w:rsid w:val="00964F1D"/>
    <w:rsid w:val="00965541"/>
    <w:rsid w:val="00965A3F"/>
    <w:rsid w:val="009661A9"/>
    <w:rsid w:val="009665E0"/>
    <w:rsid w:val="00966653"/>
    <w:rsid w:val="009669FF"/>
    <w:rsid w:val="00966BCE"/>
    <w:rsid w:val="00967340"/>
    <w:rsid w:val="0096734B"/>
    <w:rsid w:val="00967504"/>
    <w:rsid w:val="009675D4"/>
    <w:rsid w:val="009676D4"/>
    <w:rsid w:val="009676F8"/>
    <w:rsid w:val="0096787A"/>
    <w:rsid w:val="00967FD2"/>
    <w:rsid w:val="00967FEB"/>
    <w:rsid w:val="009700D7"/>
    <w:rsid w:val="0097079E"/>
    <w:rsid w:val="009716A2"/>
    <w:rsid w:val="009716D4"/>
    <w:rsid w:val="009720EE"/>
    <w:rsid w:val="00972444"/>
    <w:rsid w:val="00972A2D"/>
    <w:rsid w:val="00973774"/>
    <w:rsid w:val="00973E7C"/>
    <w:rsid w:val="0097430E"/>
    <w:rsid w:val="00974434"/>
    <w:rsid w:val="00974674"/>
    <w:rsid w:val="00974BC6"/>
    <w:rsid w:val="00974E69"/>
    <w:rsid w:val="00974E99"/>
    <w:rsid w:val="00975485"/>
    <w:rsid w:val="00975A46"/>
    <w:rsid w:val="00975FBA"/>
    <w:rsid w:val="009761B8"/>
    <w:rsid w:val="0097650E"/>
    <w:rsid w:val="00976A3B"/>
    <w:rsid w:val="00976EDF"/>
    <w:rsid w:val="00977408"/>
    <w:rsid w:val="009775B7"/>
    <w:rsid w:val="00977D9B"/>
    <w:rsid w:val="00977E3D"/>
    <w:rsid w:val="00980132"/>
    <w:rsid w:val="00980CCE"/>
    <w:rsid w:val="00980F16"/>
    <w:rsid w:val="009813CB"/>
    <w:rsid w:val="0098168D"/>
    <w:rsid w:val="0098206D"/>
    <w:rsid w:val="009828F8"/>
    <w:rsid w:val="00982A4C"/>
    <w:rsid w:val="00982B01"/>
    <w:rsid w:val="0098317A"/>
    <w:rsid w:val="009831AD"/>
    <w:rsid w:val="009832C8"/>
    <w:rsid w:val="00983DFF"/>
    <w:rsid w:val="00983EE6"/>
    <w:rsid w:val="0098419F"/>
    <w:rsid w:val="00984278"/>
    <w:rsid w:val="00984564"/>
    <w:rsid w:val="009845B1"/>
    <w:rsid w:val="0098472A"/>
    <w:rsid w:val="00984F71"/>
    <w:rsid w:val="00985104"/>
    <w:rsid w:val="009853A2"/>
    <w:rsid w:val="00985922"/>
    <w:rsid w:val="00986101"/>
    <w:rsid w:val="009863CA"/>
    <w:rsid w:val="00986865"/>
    <w:rsid w:val="00986A19"/>
    <w:rsid w:val="00987101"/>
    <w:rsid w:val="009871DA"/>
    <w:rsid w:val="009877A5"/>
    <w:rsid w:val="009900E9"/>
    <w:rsid w:val="00990626"/>
    <w:rsid w:val="00990DD5"/>
    <w:rsid w:val="009910BF"/>
    <w:rsid w:val="009916E1"/>
    <w:rsid w:val="00991AA9"/>
    <w:rsid w:val="00991B18"/>
    <w:rsid w:val="00991B57"/>
    <w:rsid w:val="00991CE3"/>
    <w:rsid w:val="0099213A"/>
    <w:rsid w:val="00992217"/>
    <w:rsid w:val="0099244E"/>
    <w:rsid w:val="009927DD"/>
    <w:rsid w:val="009928ED"/>
    <w:rsid w:val="00993179"/>
    <w:rsid w:val="0099426B"/>
    <w:rsid w:val="00994341"/>
    <w:rsid w:val="0099469B"/>
    <w:rsid w:val="0099478D"/>
    <w:rsid w:val="00994DBC"/>
    <w:rsid w:val="00995050"/>
    <w:rsid w:val="009950DA"/>
    <w:rsid w:val="009957E0"/>
    <w:rsid w:val="00995CB4"/>
    <w:rsid w:val="00996379"/>
    <w:rsid w:val="00996425"/>
    <w:rsid w:val="00996481"/>
    <w:rsid w:val="009966BC"/>
    <w:rsid w:val="00996C52"/>
    <w:rsid w:val="00997142"/>
    <w:rsid w:val="0099735B"/>
    <w:rsid w:val="009974C6"/>
    <w:rsid w:val="00997896"/>
    <w:rsid w:val="00997B9C"/>
    <w:rsid w:val="00997F76"/>
    <w:rsid w:val="009A00B6"/>
    <w:rsid w:val="009A091B"/>
    <w:rsid w:val="009A13AE"/>
    <w:rsid w:val="009A15EB"/>
    <w:rsid w:val="009A2FBD"/>
    <w:rsid w:val="009A34E8"/>
    <w:rsid w:val="009A34FC"/>
    <w:rsid w:val="009A3581"/>
    <w:rsid w:val="009A3C60"/>
    <w:rsid w:val="009A41A5"/>
    <w:rsid w:val="009A4307"/>
    <w:rsid w:val="009A43F7"/>
    <w:rsid w:val="009A456D"/>
    <w:rsid w:val="009A464A"/>
    <w:rsid w:val="009A4EB7"/>
    <w:rsid w:val="009A5275"/>
    <w:rsid w:val="009A5507"/>
    <w:rsid w:val="009A558D"/>
    <w:rsid w:val="009A5B33"/>
    <w:rsid w:val="009A6171"/>
    <w:rsid w:val="009A619B"/>
    <w:rsid w:val="009A6CD0"/>
    <w:rsid w:val="009A766A"/>
    <w:rsid w:val="009A7928"/>
    <w:rsid w:val="009A7BDD"/>
    <w:rsid w:val="009A7DED"/>
    <w:rsid w:val="009B0142"/>
    <w:rsid w:val="009B0158"/>
    <w:rsid w:val="009B0301"/>
    <w:rsid w:val="009B0362"/>
    <w:rsid w:val="009B05C6"/>
    <w:rsid w:val="009B0A3A"/>
    <w:rsid w:val="009B1A70"/>
    <w:rsid w:val="009B1F4B"/>
    <w:rsid w:val="009B2041"/>
    <w:rsid w:val="009B215F"/>
    <w:rsid w:val="009B21A4"/>
    <w:rsid w:val="009B2C4E"/>
    <w:rsid w:val="009B314F"/>
    <w:rsid w:val="009B3394"/>
    <w:rsid w:val="009B370F"/>
    <w:rsid w:val="009B3E2D"/>
    <w:rsid w:val="009B44C6"/>
    <w:rsid w:val="009B4600"/>
    <w:rsid w:val="009B4863"/>
    <w:rsid w:val="009B4DAC"/>
    <w:rsid w:val="009B4DE9"/>
    <w:rsid w:val="009B5875"/>
    <w:rsid w:val="009B5A47"/>
    <w:rsid w:val="009B5BB2"/>
    <w:rsid w:val="009B5BDB"/>
    <w:rsid w:val="009B60E4"/>
    <w:rsid w:val="009B62AC"/>
    <w:rsid w:val="009B6363"/>
    <w:rsid w:val="009B6A36"/>
    <w:rsid w:val="009B6E48"/>
    <w:rsid w:val="009B6E93"/>
    <w:rsid w:val="009B745B"/>
    <w:rsid w:val="009B7767"/>
    <w:rsid w:val="009B77C6"/>
    <w:rsid w:val="009B796D"/>
    <w:rsid w:val="009C005A"/>
    <w:rsid w:val="009C006C"/>
    <w:rsid w:val="009C02B2"/>
    <w:rsid w:val="009C0397"/>
    <w:rsid w:val="009C06A6"/>
    <w:rsid w:val="009C0746"/>
    <w:rsid w:val="009C0BEE"/>
    <w:rsid w:val="009C0E51"/>
    <w:rsid w:val="009C0EDF"/>
    <w:rsid w:val="009C119F"/>
    <w:rsid w:val="009C18D3"/>
    <w:rsid w:val="009C1C50"/>
    <w:rsid w:val="009C2475"/>
    <w:rsid w:val="009C2BC4"/>
    <w:rsid w:val="009C34DD"/>
    <w:rsid w:val="009C3950"/>
    <w:rsid w:val="009C4676"/>
    <w:rsid w:val="009C47B2"/>
    <w:rsid w:val="009C4C8C"/>
    <w:rsid w:val="009C4F64"/>
    <w:rsid w:val="009C5040"/>
    <w:rsid w:val="009C5703"/>
    <w:rsid w:val="009C57FE"/>
    <w:rsid w:val="009C5848"/>
    <w:rsid w:val="009C6028"/>
    <w:rsid w:val="009C60AF"/>
    <w:rsid w:val="009C63EB"/>
    <w:rsid w:val="009C65ED"/>
    <w:rsid w:val="009C6BEF"/>
    <w:rsid w:val="009C6CD6"/>
    <w:rsid w:val="009C79CB"/>
    <w:rsid w:val="009C7C04"/>
    <w:rsid w:val="009C7D27"/>
    <w:rsid w:val="009C7F40"/>
    <w:rsid w:val="009D035D"/>
    <w:rsid w:val="009D043E"/>
    <w:rsid w:val="009D04CA"/>
    <w:rsid w:val="009D062C"/>
    <w:rsid w:val="009D12A8"/>
    <w:rsid w:val="009D134E"/>
    <w:rsid w:val="009D1643"/>
    <w:rsid w:val="009D16A1"/>
    <w:rsid w:val="009D18C0"/>
    <w:rsid w:val="009D1A25"/>
    <w:rsid w:val="009D1AA5"/>
    <w:rsid w:val="009D1EB0"/>
    <w:rsid w:val="009D2781"/>
    <w:rsid w:val="009D2C50"/>
    <w:rsid w:val="009D2E2D"/>
    <w:rsid w:val="009D3324"/>
    <w:rsid w:val="009D361C"/>
    <w:rsid w:val="009D36EF"/>
    <w:rsid w:val="009D38BB"/>
    <w:rsid w:val="009D38C5"/>
    <w:rsid w:val="009D399B"/>
    <w:rsid w:val="009D3B6F"/>
    <w:rsid w:val="009D41A6"/>
    <w:rsid w:val="009D589E"/>
    <w:rsid w:val="009D5E79"/>
    <w:rsid w:val="009D5FD9"/>
    <w:rsid w:val="009D6004"/>
    <w:rsid w:val="009D6315"/>
    <w:rsid w:val="009D660F"/>
    <w:rsid w:val="009D6771"/>
    <w:rsid w:val="009D6D9A"/>
    <w:rsid w:val="009D719C"/>
    <w:rsid w:val="009D7647"/>
    <w:rsid w:val="009D7CEA"/>
    <w:rsid w:val="009E0413"/>
    <w:rsid w:val="009E05B2"/>
    <w:rsid w:val="009E0F03"/>
    <w:rsid w:val="009E0F23"/>
    <w:rsid w:val="009E1311"/>
    <w:rsid w:val="009E1723"/>
    <w:rsid w:val="009E1DA9"/>
    <w:rsid w:val="009E20EF"/>
    <w:rsid w:val="009E374D"/>
    <w:rsid w:val="009E3E6D"/>
    <w:rsid w:val="009E3EC8"/>
    <w:rsid w:val="009E42C1"/>
    <w:rsid w:val="009E45E5"/>
    <w:rsid w:val="009E4A2B"/>
    <w:rsid w:val="009E4F2C"/>
    <w:rsid w:val="009E5195"/>
    <w:rsid w:val="009E5EF9"/>
    <w:rsid w:val="009E6EE2"/>
    <w:rsid w:val="009E7225"/>
    <w:rsid w:val="009E75E8"/>
    <w:rsid w:val="009E7CDF"/>
    <w:rsid w:val="009F0256"/>
    <w:rsid w:val="009F0454"/>
    <w:rsid w:val="009F057D"/>
    <w:rsid w:val="009F06FF"/>
    <w:rsid w:val="009F0EA3"/>
    <w:rsid w:val="009F11FC"/>
    <w:rsid w:val="009F1769"/>
    <w:rsid w:val="009F1F31"/>
    <w:rsid w:val="009F2448"/>
    <w:rsid w:val="009F2C3F"/>
    <w:rsid w:val="009F2E8B"/>
    <w:rsid w:val="009F33B4"/>
    <w:rsid w:val="009F33C5"/>
    <w:rsid w:val="009F3A9B"/>
    <w:rsid w:val="009F3C41"/>
    <w:rsid w:val="009F3E8A"/>
    <w:rsid w:val="009F4103"/>
    <w:rsid w:val="009F434D"/>
    <w:rsid w:val="009F4359"/>
    <w:rsid w:val="009F46AF"/>
    <w:rsid w:val="009F4932"/>
    <w:rsid w:val="009F4BA0"/>
    <w:rsid w:val="009F4D38"/>
    <w:rsid w:val="009F571D"/>
    <w:rsid w:val="009F581C"/>
    <w:rsid w:val="009F6931"/>
    <w:rsid w:val="009F69BB"/>
    <w:rsid w:val="009F6DEC"/>
    <w:rsid w:val="009F6EA9"/>
    <w:rsid w:val="009F74F8"/>
    <w:rsid w:val="009F7957"/>
    <w:rsid w:val="00A001FE"/>
    <w:rsid w:val="00A00555"/>
    <w:rsid w:val="00A005C8"/>
    <w:rsid w:val="00A005D7"/>
    <w:rsid w:val="00A0089B"/>
    <w:rsid w:val="00A01027"/>
    <w:rsid w:val="00A01715"/>
    <w:rsid w:val="00A01744"/>
    <w:rsid w:val="00A019E6"/>
    <w:rsid w:val="00A020E4"/>
    <w:rsid w:val="00A0284B"/>
    <w:rsid w:val="00A0286F"/>
    <w:rsid w:val="00A02910"/>
    <w:rsid w:val="00A03175"/>
    <w:rsid w:val="00A03534"/>
    <w:rsid w:val="00A03845"/>
    <w:rsid w:val="00A03F03"/>
    <w:rsid w:val="00A04641"/>
    <w:rsid w:val="00A048D1"/>
    <w:rsid w:val="00A04D65"/>
    <w:rsid w:val="00A04D7B"/>
    <w:rsid w:val="00A0544A"/>
    <w:rsid w:val="00A057D9"/>
    <w:rsid w:val="00A05BD2"/>
    <w:rsid w:val="00A06168"/>
    <w:rsid w:val="00A065E5"/>
    <w:rsid w:val="00A06832"/>
    <w:rsid w:val="00A07621"/>
    <w:rsid w:val="00A07BA5"/>
    <w:rsid w:val="00A07BBD"/>
    <w:rsid w:val="00A07FF8"/>
    <w:rsid w:val="00A10154"/>
    <w:rsid w:val="00A103F1"/>
    <w:rsid w:val="00A1070B"/>
    <w:rsid w:val="00A10803"/>
    <w:rsid w:val="00A10AFE"/>
    <w:rsid w:val="00A11557"/>
    <w:rsid w:val="00A11932"/>
    <w:rsid w:val="00A11C7F"/>
    <w:rsid w:val="00A120B7"/>
    <w:rsid w:val="00A12B04"/>
    <w:rsid w:val="00A12B69"/>
    <w:rsid w:val="00A12BD9"/>
    <w:rsid w:val="00A12C4B"/>
    <w:rsid w:val="00A12CA0"/>
    <w:rsid w:val="00A12E17"/>
    <w:rsid w:val="00A12E4B"/>
    <w:rsid w:val="00A12F02"/>
    <w:rsid w:val="00A1309F"/>
    <w:rsid w:val="00A1344F"/>
    <w:rsid w:val="00A1356D"/>
    <w:rsid w:val="00A1357A"/>
    <w:rsid w:val="00A137E6"/>
    <w:rsid w:val="00A13801"/>
    <w:rsid w:val="00A138E9"/>
    <w:rsid w:val="00A13934"/>
    <w:rsid w:val="00A13998"/>
    <w:rsid w:val="00A1403C"/>
    <w:rsid w:val="00A1406E"/>
    <w:rsid w:val="00A1464D"/>
    <w:rsid w:val="00A14E47"/>
    <w:rsid w:val="00A15075"/>
    <w:rsid w:val="00A1551B"/>
    <w:rsid w:val="00A1581E"/>
    <w:rsid w:val="00A15918"/>
    <w:rsid w:val="00A15A22"/>
    <w:rsid w:val="00A15D91"/>
    <w:rsid w:val="00A16338"/>
    <w:rsid w:val="00A16801"/>
    <w:rsid w:val="00A1694D"/>
    <w:rsid w:val="00A16CAA"/>
    <w:rsid w:val="00A16D8A"/>
    <w:rsid w:val="00A16FBD"/>
    <w:rsid w:val="00A17069"/>
    <w:rsid w:val="00A17150"/>
    <w:rsid w:val="00A17AF4"/>
    <w:rsid w:val="00A17B79"/>
    <w:rsid w:val="00A17D3A"/>
    <w:rsid w:val="00A2030C"/>
    <w:rsid w:val="00A20355"/>
    <w:rsid w:val="00A20862"/>
    <w:rsid w:val="00A209EE"/>
    <w:rsid w:val="00A20F43"/>
    <w:rsid w:val="00A21321"/>
    <w:rsid w:val="00A21324"/>
    <w:rsid w:val="00A213BF"/>
    <w:rsid w:val="00A21B89"/>
    <w:rsid w:val="00A21C1A"/>
    <w:rsid w:val="00A21C50"/>
    <w:rsid w:val="00A21D96"/>
    <w:rsid w:val="00A22116"/>
    <w:rsid w:val="00A22357"/>
    <w:rsid w:val="00A2316C"/>
    <w:rsid w:val="00A23279"/>
    <w:rsid w:val="00A2341A"/>
    <w:rsid w:val="00A24138"/>
    <w:rsid w:val="00A241F1"/>
    <w:rsid w:val="00A2527F"/>
    <w:rsid w:val="00A2568C"/>
    <w:rsid w:val="00A25C31"/>
    <w:rsid w:val="00A25F70"/>
    <w:rsid w:val="00A264BA"/>
    <w:rsid w:val="00A26BDB"/>
    <w:rsid w:val="00A276E6"/>
    <w:rsid w:val="00A27727"/>
    <w:rsid w:val="00A279AA"/>
    <w:rsid w:val="00A27DCC"/>
    <w:rsid w:val="00A304F2"/>
    <w:rsid w:val="00A30599"/>
    <w:rsid w:val="00A30868"/>
    <w:rsid w:val="00A311E1"/>
    <w:rsid w:val="00A311E4"/>
    <w:rsid w:val="00A3171C"/>
    <w:rsid w:val="00A318D4"/>
    <w:rsid w:val="00A319AD"/>
    <w:rsid w:val="00A32002"/>
    <w:rsid w:val="00A32167"/>
    <w:rsid w:val="00A32842"/>
    <w:rsid w:val="00A3299B"/>
    <w:rsid w:val="00A32C2F"/>
    <w:rsid w:val="00A32C7A"/>
    <w:rsid w:val="00A32D9B"/>
    <w:rsid w:val="00A32E31"/>
    <w:rsid w:val="00A32F76"/>
    <w:rsid w:val="00A32FD5"/>
    <w:rsid w:val="00A33664"/>
    <w:rsid w:val="00A33776"/>
    <w:rsid w:val="00A3445F"/>
    <w:rsid w:val="00A34F45"/>
    <w:rsid w:val="00A3520D"/>
    <w:rsid w:val="00A35596"/>
    <w:rsid w:val="00A35FFB"/>
    <w:rsid w:val="00A3642E"/>
    <w:rsid w:val="00A36490"/>
    <w:rsid w:val="00A36635"/>
    <w:rsid w:val="00A36C23"/>
    <w:rsid w:val="00A36E79"/>
    <w:rsid w:val="00A3733B"/>
    <w:rsid w:val="00A37CBF"/>
    <w:rsid w:val="00A37FA6"/>
    <w:rsid w:val="00A402F9"/>
    <w:rsid w:val="00A402FF"/>
    <w:rsid w:val="00A406C0"/>
    <w:rsid w:val="00A40887"/>
    <w:rsid w:val="00A40F26"/>
    <w:rsid w:val="00A4249D"/>
    <w:rsid w:val="00A424F5"/>
    <w:rsid w:val="00A425FD"/>
    <w:rsid w:val="00A4269A"/>
    <w:rsid w:val="00A426BA"/>
    <w:rsid w:val="00A42E39"/>
    <w:rsid w:val="00A4324C"/>
    <w:rsid w:val="00A43953"/>
    <w:rsid w:val="00A43AA2"/>
    <w:rsid w:val="00A43F22"/>
    <w:rsid w:val="00A44E74"/>
    <w:rsid w:val="00A450CA"/>
    <w:rsid w:val="00A451C1"/>
    <w:rsid w:val="00A46B06"/>
    <w:rsid w:val="00A46D98"/>
    <w:rsid w:val="00A47167"/>
    <w:rsid w:val="00A4733C"/>
    <w:rsid w:val="00A47E9D"/>
    <w:rsid w:val="00A506F7"/>
    <w:rsid w:val="00A507F4"/>
    <w:rsid w:val="00A508F6"/>
    <w:rsid w:val="00A509B6"/>
    <w:rsid w:val="00A50B23"/>
    <w:rsid w:val="00A50B24"/>
    <w:rsid w:val="00A5158C"/>
    <w:rsid w:val="00A516D0"/>
    <w:rsid w:val="00A51D7E"/>
    <w:rsid w:val="00A5228F"/>
    <w:rsid w:val="00A52DC4"/>
    <w:rsid w:val="00A53394"/>
    <w:rsid w:val="00A534E7"/>
    <w:rsid w:val="00A53B19"/>
    <w:rsid w:val="00A541D9"/>
    <w:rsid w:val="00A54851"/>
    <w:rsid w:val="00A548B8"/>
    <w:rsid w:val="00A54EE1"/>
    <w:rsid w:val="00A555A2"/>
    <w:rsid w:val="00A55DE1"/>
    <w:rsid w:val="00A55EBB"/>
    <w:rsid w:val="00A55FF3"/>
    <w:rsid w:val="00A56040"/>
    <w:rsid w:val="00A56192"/>
    <w:rsid w:val="00A5630B"/>
    <w:rsid w:val="00A56331"/>
    <w:rsid w:val="00A5672E"/>
    <w:rsid w:val="00A567F3"/>
    <w:rsid w:val="00A56B61"/>
    <w:rsid w:val="00A572CB"/>
    <w:rsid w:val="00A57313"/>
    <w:rsid w:val="00A575C5"/>
    <w:rsid w:val="00A57AE2"/>
    <w:rsid w:val="00A57CEB"/>
    <w:rsid w:val="00A57F4D"/>
    <w:rsid w:val="00A60038"/>
    <w:rsid w:val="00A600EE"/>
    <w:rsid w:val="00A602FB"/>
    <w:rsid w:val="00A60515"/>
    <w:rsid w:val="00A60520"/>
    <w:rsid w:val="00A60E5E"/>
    <w:rsid w:val="00A61117"/>
    <w:rsid w:val="00A61294"/>
    <w:rsid w:val="00A61A45"/>
    <w:rsid w:val="00A61FD9"/>
    <w:rsid w:val="00A627A2"/>
    <w:rsid w:val="00A62C5D"/>
    <w:rsid w:val="00A6330D"/>
    <w:rsid w:val="00A63B11"/>
    <w:rsid w:val="00A63EB2"/>
    <w:rsid w:val="00A642EC"/>
    <w:rsid w:val="00A644DC"/>
    <w:rsid w:val="00A64521"/>
    <w:rsid w:val="00A64BE9"/>
    <w:rsid w:val="00A64CC6"/>
    <w:rsid w:val="00A65068"/>
    <w:rsid w:val="00A65952"/>
    <w:rsid w:val="00A65FAB"/>
    <w:rsid w:val="00A66890"/>
    <w:rsid w:val="00A668F1"/>
    <w:rsid w:val="00A66E77"/>
    <w:rsid w:val="00A670FD"/>
    <w:rsid w:val="00A674D5"/>
    <w:rsid w:val="00A67868"/>
    <w:rsid w:val="00A67AE9"/>
    <w:rsid w:val="00A67CE1"/>
    <w:rsid w:val="00A67E0D"/>
    <w:rsid w:val="00A703EA"/>
    <w:rsid w:val="00A70566"/>
    <w:rsid w:val="00A70810"/>
    <w:rsid w:val="00A70BFF"/>
    <w:rsid w:val="00A710E8"/>
    <w:rsid w:val="00A71848"/>
    <w:rsid w:val="00A719B2"/>
    <w:rsid w:val="00A71B92"/>
    <w:rsid w:val="00A71D83"/>
    <w:rsid w:val="00A721A8"/>
    <w:rsid w:val="00A72577"/>
    <w:rsid w:val="00A72D18"/>
    <w:rsid w:val="00A73651"/>
    <w:rsid w:val="00A73B95"/>
    <w:rsid w:val="00A73D10"/>
    <w:rsid w:val="00A73EA6"/>
    <w:rsid w:val="00A73F44"/>
    <w:rsid w:val="00A73FCF"/>
    <w:rsid w:val="00A743C2"/>
    <w:rsid w:val="00A745BC"/>
    <w:rsid w:val="00A745BD"/>
    <w:rsid w:val="00A74B86"/>
    <w:rsid w:val="00A74BEB"/>
    <w:rsid w:val="00A74DD5"/>
    <w:rsid w:val="00A75707"/>
    <w:rsid w:val="00A75B61"/>
    <w:rsid w:val="00A76346"/>
    <w:rsid w:val="00A766CA"/>
    <w:rsid w:val="00A76E0C"/>
    <w:rsid w:val="00A77832"/>
    <w:rsid w:val="00A77AAD"/>
    <w:rsid w:val="00A80404"/>
    <w:rsid w:val="00A80932"/>
    <w:rsid w:val="00A80A25"/>
    <w:rsid w:val="00A80B9B"/>
    <w:rsid w:val="00A81221"/>
    <w:rsid w:val="00A81440"/>
    <w:rsid w:val="00A816AB"/>
    <w:rsid w:val="00A817C8"/>
    <w:rsid w:val="00A81840"/>
    <w:rsid w:val="00A819D8"/>
    <w:rsid w:val="00A81BE0"/>
    <w:rsid w:val="00A81D15"/>
    <w:rsid w:val="00A827EE"/>
    <w:rsid w:val="00A82A13"/>
    <w:rsid w:val="00A82DC5"/>
    <w:rsid w:val="00A82F2A"/>
    <w:rsid w:val="00A8302B"/>
    <w:rsid w:val="00A835C1"/>
    <w:rsid w:val="00A83AD8"/>
    <w:rsid w:val="00A83F19"/>
    <w:rsid w:val="00A841FF"/>
    <w:rsid w:val="00A8438F"/>
    <w:rsid w:val="00A84AAA"/>
    <w:rsid w:val="00A852A7"/>
    <w:rsid w:val="00A8567A"/>
    <w:rsid w:val="00A85A4F"/>
    <w:rsid w:val="00A85B91"/>
    <w:rsid w:val="00A85FB6"/>
    <w:rsid w:val="00A86255"/>
    <w:rsid w:val="00A8673E"/>
    <w:rsid w:val="00A86995"/>
    <w:rsid w:val="00A871AA"/>
    <w:rsid w:val="00A87B7E"/>
    <w:rsid w:val="00A87E96"/>
    <w:rsid w:val="00A87F1B"/>
    <w:rsid w:val="00A9044C"/>
    <w:rsid w:val="00A907A1"/>
    <w:rsid w:val="00A9113E"/>
    <w:rsid w:val="00A911A7"/>
    <w:rsid w:val="00A91239"/>
    <w:rsid w:val="00A913A0"/>
    <w:rsid w:val="00A91424"/>
    <w:rsid w:val="00A91469"/>
    <w:rsid w:val="00A914E8"/>
    <w:rsid w:val="00A9164D"/>
    <w:rsid w:val="00A9199B"/>
    <w:rsid w:val="00A92DEE"/>
    <w:rsid w:val="00A936C5"/>
    <w:rsid w:val="00A93819"/>
    <w:rsid w:val="00A9382F"/>
    <w:rsid w:val="00A93F5C"/>
    <w:rsid w:val="00A94394"/>
    <w:rsid w:val="00A94B7F"/>
    <w:rsid w:val="00A94ED3"/>
    <w:rsid w:val="00A94F5C"/>
    <w:rsid w:val="00A957F7"/>
    <w:rsid w:val="00A95B21"/>
    <w:rsid w:val="00A95B99"/>
    <w:rsid w:val="00A95C93"/>
    <w:rsid w:val="00A961BE"/>
    <w:rsid w:val="00A96854"/>
    <w:rsid w:val="00A96E15"/>
    <w:rsid w:val="00A96EF0"/>
    <w:rsid w:val="00A97338"/>
    <w:rsid w:val="00A9733C"/>
    <w:rsid w:val="00A975E6"/>
    <w:rsid w:val="00AA02E4"/>
    <w:rsid w:val="00AA02F9"/>
    <w:rsid w:val="00AA06A7"/>
    <w:rsid w:val="00AA0705"/>
    <w:rsid w:val="00AA0B8E"/>
    <w:rsid w:val="00AA0CD4"/>
    <w:rsid w:val="00AA0F22"/>
    <w:rsid w:val="00AA0FE5"/>
    <w:rsid w:val="00AA1613"/>
    <w:rsid w:val="00AA1BE6"/>
    <w:rsid w:val="00AA1CFB"/>
    <w:rsid w:val="00AA205B"/>
    <w:rsid w:val="00AA21E7"/>
    <w:rsid w:val="00AA236A"/>
    <w:rsid w:val="00AA2AF7"/>
    <w:rsid w:val="00AA2E6E"/>
    <w:rsid w:val="00AA3715"/>
    <w:rsid w:val="00AA3C56"/>
    <w:rsid w:val="00AA3D26"/>
    <w:rsid w:val="00AA4A8D"/>
    <w:rsid w:val="00AA4B1E"/>
    <w:rsid w:val="00AA4EB0"/>
    <w:rsid w:val="00AA531D"/>
    <w:rsid w:val="00AA552E"/>
    <w:rsid w:val="00AA5631"/>
    <w:rsid w:val="00AA5805"/>
    <w:rsid w:val="00AA60B5"/>
    <w:rsid w:val="00AA6607"/>
    <w:rsid w:val="00AA6C88"/>
    <w:rsid w:val="00AA6E1D"/>
    <w:rsid w:val="00AA7865"/>
    <w:rsid w:val="00AA7E64"/>
    <w:rsid w:val="00AA7E6B"/>
    <w:rsid w:val="00AB064F"/>
    <w:rsid w:val="00AB0768"/>
    <w:rsid w:val="00AB08FA"/>
    <w:rsid w:val="00AB0B25"/>
    <w:rsid w:val="00AB0C1D"/>
    <w:rsid w:val="00AB0E4B"/>
    <w:rsid w:val="00AB15D2"/>
    <w:rsid w:val="00AB1605"/>
    <w:rsid w:val="00AB19C7"/>
    <w:rsid w:val="00AB1A03"/>
    <w:rsid w:val="00AB1A35"/>
    <w:rsid w:val="00AB1AAA"/>
    <w:rsid w:val="00AB39FB"/>
    <w:rsid w:val="00AB3D73"/>
    <w:rsid w:val="00AB3EEB"/>
    <w:rsid w:val="00AB3F7F"/>
    <w:rsid w:val="00AB48BE"/>
    <w:rsid w:val="00AB4A7E"/>
    <w:rsid w:val="00AB5395"/>
    <w:rsid w:val="00AB5877"/>
    <w:rsid w:val="00AB5A24"/>
    <w:rsid w:val="00AB5F7C"/>
    <w:rsid w:val="00AB6338"/>
    <w:rsid w:val="00AB63CA"/>
    <w:rsid w:val="00AB749F"/>
    <w:rsid w:val="00AB76CF"/>
    <w:rsid w:val="00AB7DC3"/>
    <w:rsid w:val="00AB7F9D"/>
    <w:rsid w:val="00AC026E"/>
    <w:rsid w:val="00AC03D8"/>
    <w:rsid w:val="00AC117B"/>
    <w:rsid w:val="00AC127D"/>
    <w:rsid w:val="00AC13CD"/>
    <w:rsid w:val="00AC18BF"/>
    <w:rsid w:val="00AC1938"/>
    <w:rsid w:val="00AC1B45"/>
    <w:rsid w:val="00AC1BDA"/>
    <w:rsid w:val="00AC1FDB"/>
    <w:rsid w:val="00AC2765"/>
    <w:rsid w:val="00AC2B37"/>
    <w:rsid w:val="00AC2EB4"/>
    <w:rsid w:val="00AC3067"/>
    <w:rsid w:val="00AC3B89"/>
    <w:rsid w:val="00AC3DBB"/>
    <w:rsid w:val="00AC4044"/>
    <w:rsid w:val="00AC42AA"/>
    <w:rsid w:val="00AC447A"/>
    <w:rsid w:val="00AC450D"/>
    <w:rsid w:val="00AC463D"/>
    <w:rsid w:val="00AC4795"/>
    <w:rsid w:val="00AC4B36"/>
    <w:rsid w:val="00AC4D56"/>
    <w:rsid w:val="00AC4D91"/>
    <w:rsid w:val="00AC721A"/>
    <w:rsid w:val="00AC7224"/>
    <w:rsid w:val="00AC74A3"/>
    <w:rsid w:val="00AC7825"/>
    <w:rsid w:val="00AC795C"/>
    <w:rsid w:val="00AD00B7"/>
    <w:rsid w:val="00AD06A3"/>
    <w:rsid w:val="00AD0987"/>
    <w:rsid w:val="00AD18B8"/>
    <w:rsid w:val="00AD1EC2"/>
    <w:rsid w:val="00AD29CC"/>
    <w:rsid w:val="00AD2C7A"/>
    <w:rsid w:val="00AD2E32"/>
    <w:rsid w:val="00AD2E50"/>
    <w:rsid w:val="00AD3210"/>
    <w:rsid w:val="00AD32C4"/>
    <w:rsid w:val="00AD3B53"/>
    <w:rsid w:val="00AD40E3"/>
    <w:rsid w:val="00AD43BF"/>
    <w:rsid w:val="00AD4A20"/>
    <w:rsid w:val="00AD53E4"/>
    <w:rsid w:val="00AD54A5"/>
    <w:rsid w:val="00AD55DC"/>
    <w:rsid w:val="00AD57D0"/>
    <w:rsid w:val="00AD5C28"/>
    <w:rsid w:val="00AD5C86"/>
    <w:rsid w:val="00AD5C95"/>
    <w:rsid w:val="00AD5DEB"/>
    <w:rsid w:val="00AD5E6A"/>
    <w:rsid w:val="00AD5F8D"/>
    <w:rsid w:val="00AD6173"/>
    <w:rsid w:val="00AD6A10"/>
    <w:rsid w:val="00AD6B29"/>
    <w:rsid w:val="00AD6CE6"/>
    <w:rsid w:val="00AD6DC9"/>
    <w:rsid w:val="00AD70CE"/>
    <w:rsid w:val="00AD73EF"/>
    <w:rsid w:val="00AD776D"/>
    <w:rsid w:val="00AD7919"/>
    <w:rsid w:val="00AD79DD"/>
    <w:rsid w:val="00AD79E5"/>
    <w:rsid w:val="00AE053E"/>
    <w:rsid w:val="00AE123A"/>
    <w:rsid w:val="00AE19E1"/>
    <w:rsid w:val="00AE1C08"/>
    <w:rsid w:val="00AE1DAB"/>
    <w:rsid w:val="00AE2100"/>
    <w:rsid w:val="00AE233B"/>
    <w:rsid w:val="00AE251B"/>
    <w:rsid w:val="00AE2C49"/>
    <w:rsid w:val="00AE2D84"/>
    <w:rsid w:val="00AE32E6"/>
    <w:rsid w:val="00AE3916"/>
    <w:rsid w:val="00AE40BB"/>
    <w:rsid w:val="00AE442B"/>
    <w:rsid w:val="00AE4A14"/>
    <w:rsid w:val="00AE5816"/>
    <w:rsid w:val="00AE5FE3"/>
    <w:rsid w:val="00AE63E9"/>
    <w:rsid w:val="00AE6524"/>
    <w:rsid w:val="00AE68FF"/>
    <w:rsid w:val="00AE6F6B"/>
    <w:rsid w:val="00AE702C"/>
    <w:rsid w:val="00AE70A5"/>
    <w:rsid w:val="00AE726D"/>
    <w:rsid w:val="00AE78BE"/>
    <w:rsid w:val="00AE79CF"/>
    <w:rsid w:val="00AE7B01"/>
    <w:rsid w:val="00AE7B25"/>
    <w:rsid w:val="00AE7EDD"/>
    <w:rsid w:val="00AE7FFD"/>
    <w:rsid w:val="00AF02C1"/>
    <w:rsid w:val="00AF05AF"/>
    <w:rsid w:val="00AF05E3"/>
    <w:rsid w:val="00AF08D3"/>
    <w:rsid w:val="00AF0B7C"/>
    <w:rsid w:val="00AF117C"/>
    <w:rsid w:val="00AF163E"/>
    <w:rsid w:val="00AF1A37"/>
    <w:rsid w:val="00AF1A78"/>
    <w:rsid w:val="00AF1FF8"/>
    <w:rsid w:val="00AF2490"/>
    <w:rsid w:val="00AF2574"/>
    <w:rsid w:val="00AF2579"/>
    <w:rsid w:val="00AF289A"/>
    <w:rsid w:val="00AF2D8B"/>
    <w:rsid w:val="00AF2F46"/>
    <w:rsid w:val="00AF3060"/>
    <w:rsid w:val="00AF3956"/>
    <w:rsid w:val="00AF3D27"/>
    <w:rsid w:val="00AF3D68"/>
    <w:rsid w:val="00AF4361"/>
    <w:rsid w:val="00AF4812"/>
    <w:rsid w:val="00AF4DE7"/>
    <w:rsid w:val="00AF523D"/>
    <w:rsid w:val="00AF54AF"/>
    <w:rsid w:val="00AF5D64"/>
    <w:rsid w:val="00AF5F93"/>
    <w:rsid w:val="00AF624F"/>
    <w:rsid w:val="00AF6AC5"/>
    <w:rsid w:val="00AF73C8"/>
    <w:rsid w:val="00AF796C"/>
    <w:rsid w:val="00AF7B39"/>
    <w:rsid w:val="00B001F8"/>
    <w:rsid w:val="00B00408"/>
    <w:rsid w:val="00B005CD"/>
    <w:rsid w:val="00B00918"/>
    <w:rsid w:val="00B00C57"/>
    <w:rsid w:val="00B00DBD"/>
    <w:rsid w:val="00B00E51"/>
    <w:rsid w:val="00B00F19"/>
    <w:rsid w:val="00B00FF7"/>
    <w:rsid w:val="00B01684"/>
    <w:rsid w:val="00B0174A"/>
    <w:rsid w:val="00B01B69"/>
    <w:rsid w:val="00B01BF9"/>
    <w:rsid w:val="00B01D0F"/>
    <w:rsid w:val="00B01F88"/>
    <w:rsid w:val="00B01FF2"/>
    <w:rsid w:val="00B02522"/>
    <w:rsid w:val="00B02604"/>
    <w:rsid w:val="00B02FAA"/>
    <w:rsid w:val="00B036AE"/>
    <w:rsid w:val="00B03956"/>
    <w:rsid w:val="00B039E6"/>
    <w:rsid w:val="00B03A87"/>
    <w:rsid w:val="00B03DAA"/>
    <w:rsid w:val="00B0516C"/>
    <w:rsid w:val="00B05F82"/>
    <w:rsid w:val="00B066A1"/>
    <w:rsid w:val="00B066AE"/>
    <w:rsid w:val="00B066B3"/>
    <w:rsid w:val="00B06900"/>
    <w:rsid w:val="00B069FB"/>
    <w:rsid w:val="00B070FB"/>
    <w:rsid w:val="00B073C2"/>
    <w:rsid w:val="00B076CC"/>
    <w:rsid w:val="00B1000B"/>
    <w:rsid w:val="00B10324"/>
    <w:rsid w:val="00B10910"/>
    <w:rsid w:val="00B10981"/>
    <w:rsid w:val="00B112A8"/>
    <w:rsid w:val="00B11487"/>
    <w:rsid w:val="00B11642"/>
    <w:rsid w:val="00B11A5E"/>
    <w:rsid w:val="00B11B0B"/>
    <w:rsid w:val="00B11D32"/>
    <w:rsid w:val="00B11EC3"/>
    <w:rsid w:val="00B11F5A"/>
    <w:rsid w:val="00B12CE1"/>
    <w:rsid w:val="00B13077"/>
    <w:rsid w:val="00B132B9"/>
    <w:rsid w:val="00B137AC"/>
    <w:rsid w:val="00B1385C"/>
    <w:rsid w:val="00B13A85"/>
    <w:rsid w:val="00B1417D"/>
    <w:rsid w:val="00B14201"/>
    <w:rsid w:val="00B143D1"/>
    <w:rsid w:val="00B14E47"/>
    <w:rsid w:val="00B15366"/>
    <w:rsid w:val="00B159D5"/>
    <w:rsid w:val="00B15BCB"/>
    <w:rsid w:val="00B15C5D"/>
    <w:rsid w:val="00B15CA0"/>
    <w:rsid w:val="00B160EF"/>
    <w:rsid w:val="00B161DB"/>
    <w:rsid w:val="00B1632D"/>
    <w:rsid w:val="00B163D6"/>
    <w:rsid w:val="00B163DC"/>
    <w:rsid w:val="00B167A5"/>
    <w:rsid w:val="00B168B3"/>
    <w:rsid w:val="00B16B8E"/>
    <w:rsid w:val="00B16D1E"/>
    <w:rsid w:val="00B1745F"/>
    <w:rsid w:val="00B175A2"/>
    <w:rsid w:val="00B20174"/>
    <w:rsid w:val="00B20292"/>
    <w:rsid w:val="00B20B49"/>
    <w:rsid w:val="00B21389"/>
    <w:rsid w:val="00B21BE9"/>
    <w:rsid w:val="00B21DCE"/>
    <w:rsid w:val="00B220F9"/>
    <w:rsid w:val="00B22452"/>
    <w:rsid w:val="00B225EF"/>
    <w:rsid w:val="00B2269B"/>
    <w:rsid w:val="00B22900"/>
    <w:rsid w:val="00B22A33"/>
    <w:rsid w:val="00B230FA"/>
    <w:rsid w:val="00B235D1"/>
    <w:rsid w:val="00B238B5"/>
    <w:rsid w:val="00B23D2E"/>
    <w:rsid w:val="00B24019"/>
    <w:rsid w:val="00B24369"/>
    <w:rsid w:val="00B244B3"/>
    <w:rsid w:val="00B247CD"/>
    <w:rsid w:val="00B24F9D"/>
    <w:rsid w:val="00B25A50"/>
    <w:rsid w:val="00B25FB4"/>
    <w:rsid w:val="00B2623F"/>
    <w:rsid w:val="00B26638"/>
    <w:rsid w:val="00B26828"/>
    <w:rsid w:val="00B26B24"/>
    <w:rsid w:val="00B26E99"/>
    <w:rsid w:val="00B2745B"/>
    <w:rsid w:val="00B27761"/>
    <w:rsid w:val="00B27A29"/>
    <w:rsid w:val="00B27FF5"/>
    <w:rsid w:val="00B300F3"/>
    <w:rsid w:val="00B308B8"/>
    <w:rsid w:val="00B30905"/>
    <w:rsid w:val="00B31035"/>
    <w:rsid w:val="00B310C8"/>
    <w:rsid w:val="00B31235"/>
    <w:rsid w:val="00B317D0"/>
    <w:rsid w:val="00B31EAF"/>
    <w:rsid w:val="00B322C4"/>
    <w:rsid w:val="00B3277A"/>
    <w:rsid w:val="00B32CB5"/>
    <w:rsid w:val="00B32F0C"/>
    <w:rsid w:val="00B32F91"/>
    <w:rsid w:val="00B33917"/>
    <w:rsid w:val="00B339F1"/>
    <w:rsid w:val="00B33A47"/>
    <w:rsid w:val="00B33AE3"/>
    <w:rsid w:val="00B33B3E"/>
    <w:rsid w:val="00B33DCB"/>
    <w:rsid w:val="00B34286"/>
    <w:rsid w:val="00B3438B"/>
    <w:rsid w:val="00B34A10"/>
    <w:rsid w:val="00B34B44"/>
    <w:rsid w:val="00B350BA"/>
    <w:rsid w:val="00B357E3"/>
    <w:rsid w:val="00B35C5D"/>
    <w:rsid w:val="00B36595"/>
    <w:rsid w:val="00B36F52"/>
    <w:rsid w:val="00B371DF"/>
    <w:rsid w:val="00B374AC"/>
    <w:rsid w:val="00B37524"/>
    <w:rsid w:val="00B37C80"/>
    <w:rsid w:val="00B40012"/>
    <w:rsid w:val="00B4093D"/>
    <w:rsid w:val="00B40C50"/>
    <w:rsid w:val="00B410E2"/>
    <w:rsid w:val="00B4135F"/>
    <w:rsid w:val="00B4138E"/>
    <w:rsid w:val="00B41636"/>
    <w:rsid w:val="00B417E0"/>
    <w:rsid w:val="00B42648"/>
    <w:rsid w:val="00B42783"/>
    <w:rsid w:val="00B42858"/>
    <w:rsid w:val="00B42B8C"/>
    <w:rsid w:val="00B42FA4"/>
    <w:rsid w:val="00B4395B"/>
    <w:rsid w:val="00B4434A"/>
    <w:rsid w:val="00B448CA"/>
    <w:rsid w:val="00B44D0D"/>
    <w:rsid w:val="00B455FB"/>
    <w:rsid w:val="00B45969"/>
    <w:rsid w:val="00B45BEA"/>
    <w:rsid w:val="00B45D17"/>
    <w:rsid w:val="00B46908"/>
    <w:rsid w:val="00B469A7"/>
    <w:rsid w:val="00B469AF"/>
    <w:rsid w:val="00B46C69"/>
    <w:rsid w:val="00B46D5C"/>
    <w:rsid w:val="00B47137"/>
    <w:rsid w:val="00B47582"/>
    <w:rsid w:val="00B47773"/>
    <w:rsid w:val="00B478D0"/>
    <w:rsid w:val="00B47968"/>
    <w:rsid w:val="00B47CD2"/>
    <w:rsid w:val="00B47E5B"/>
    <w:rsid w:val="00B47F98"/>
    <w:rsid w:val="00B50093"/>
    <w:rsid w:val="00B503CE"/>
    <w:rsid w:val="00B509B2"/>
    <w:rsid w:val="00B51079"/>
    <w:rsid w:val="00B517D3"/>
    <w:rsid w:val="00B5187F"/>
    <w:rsid w:val="00B51979"/>
    <w:rsid w:val="00B51AAF"/>
    <w:rsid w:val="00B51F97"/>
    <w:rsid w:val="00B5227C"/>
    <w:rsid w:val="00B52643"/>
    <w:rsid w:val="00B528BA"/>
    <w:rsid w:val="00B529F7"/>
    <w:rsid w:val="00B52B57"/>
    <w:rsid w:val="00B52BA4"/>
    <w:rsid w:val="00B5306C"/>
    <w:rsid w:val="00B53E13"/>
    <w:rsid w:val="00B53EDE"/>
    <w:rsid w:val="00B53F76"/>
    <w:rsid w:val="00B5401A"/>
    <w:rsid w:val="00B54707"/>
    <w:rsid w:val="00B54A55"/>
    <w:rsid w:val="00B54D1F"/>
    <w:rsid w:val="00B551D1"/>
    <w:rsid w:val="00B551F8"/>
    <w:rsid w:val="00B55594"/>
    <w:rsid w:val="00B557BC"/>
    <w:rsid w:val="00B55AF0"/>
    <w:rsid w:val="00B55C08"/>
    <w:rsid w:val="00B55F37"/>
    <w:rsid w:val="00B562BC"/>
    <w:rsid w:val="00B5662A"/>
    <w:rsid w:val="00B56843"/>
    <w:rsid w:val="00B56B9D"/>
    <w:rsid w:val="00B570D9"/>
    <w:rsid w:val="00B5743B"/>
    <w:rsid w:val="00B5773D"/>
    <w:rsid w:val="00B57850"/>
    <w:rsid w:val="00B57A4E"/>
    <w:rsid w:val="00B57EFE"/>
    <w:rsid w:val="00B60382"/>
    <w:rsid w:val="00B608BE"/>
    <w:rsid w:val="00B60984"/>
    <w:rsid w:val="00B6118D"/>
    <w:rsid w:val="00B611D9"/>
    <w:rsid w:val="00B613D7"/>
    <w:rsid w:val="00B62305"/>
    <w:rsid w:val="00B625E9"/>
    <w:rsid w:val="00B62F48"/>
    <w:rsid w:val="00B6327B"/>
    <w:rsid w:val="00B6344F"/>
    <w:rsid w:val="00B63490"/>
    <w:rsid w:val="00B638A4"/>
    <w:rsid w:val="00B63B17"/>
    <w:rsid w:val="00B63B1E"/>
    <w:rsid w:val="00B63B36"/>
    <w:rsid w:val="00B63EC8"/>
    <w:rsid w:val="00B642A5"/>
    <w:rsid w:val="00B646D8"/>
    <w:rsid w:val="00B64B46"/>
    <w:rsid w:val="00B64E73"/>
    <w:rsid w:val="00B65490"/>
    <w:rsid w:val="00B6590B"/>
    <w:rsid w:val="00B66257"/>
    <w:rsid w:val="00B66283"/>
    <w:rsid w:val="00B66574"/>
    <w:rsid w:val="00B66805"/>
    <w:rsid w:val="00B66A73"/>
    <w:rsid w:val="00B66D3E"/>
    <w:rsid w:val="00B67148"/>
    <w:rsid w:val="00B67B82"/>
    <w:rsid w:val="00B67EF6"/>
    <w:rsid w:val="00B67F71"/>
    <w:rsid w:val="00B70BFE"/>
    <w:rsid w:val="00B70D02"/>
    <w:rsid w:val="00B71235"/>
    <w:rsid w:val="00B7149F"/>
    <w:rsid w:val="00B72313"/>
    <w:rsid w:val="00B723ED"/>
    <w:rsid w:val="00B72623"/>
    <w:rsid w:val="00B727DF"/>
    <w:rsid w:val="00B72C0C"/>
    <w:rsid w:val="00B72E26"/>
    <w:rsid w:val="00B72F23"/>
    <w:rsid w:val="00B7301E"/>
    <w:rsid w:val="00B738BA"/>
    <w:rsid w:val="00B73B2A"/>
    <w:rsid w:val="00B74028"/>
    <w:rsid w:val="00B743C0"/>
    <w:rsid w:val="00B74648"/>
    <w:rsid w:val="00B74A95"/>
    <w:rsid w:val="00B74BEF"/>
    <w:rsid w:val="00B7514F"/>
    <w:rsid w:val="00B75562"/>
    <w:rsid w:val="00B75C42"/>
    <w:rsid w:val="00B75D78"/>
    <w:rsid w:val="00B76BC3"/>
    <w:rsid w:val="00B771DE"/>
    <w:rsid w:val="00B777A2"/>
    <w:rsid w:val="00B778B2"/>
    <w:rsid w:val="00B77A1B"/>
    <w:rsid w:val="00B77A57"/>
    <w:rsid w:val="00B77AE6"/>
    <w:rsid w:val="00B77C16"/>
    <w:rsid w:val="00B77C71"/>
    <w:rsid w:val="00B80CC9"/>
    <w:rsid w:val="00B81324"/>
    <w:rsid w:val="00B81FEB"/>
    <w:rsid w:val="00B823CD"/>
    <w:rsid w:val="00B825C7"/>
    <w:rsid w:val="00B82712"/>
    <w:rsid w:val="00B82F0C"/>
    <w:rsid w:val="00B830A1"/>
    <w:rsid w:val="00B838CE"/>
    <w:rsid w:val="00B83CA6"/>
    <w:rsid w:val="00B83F68"/>
    <w:rsid w:val="00B8474D"/>
    <w:rsid w:val="00B84A70"/>
    <w:rsid w:val="00B84B58"/>
    <w:rsid w:val="00B85279"/>
    <w:rsid w:val="00B85370"/>
    <w:rsid w:val="00B855EE"/>
    <w:rsid w:val="00B85E69"/>
    <w:rsid w:val="00B861AC"/>
    <w:rsid w:val="00B862BC"/>
    <w:rsid w:val="00B8692B"/>
    <w:rsid w:val="00B869B1"/>
    <w:rsid w:val="00B86C33"/>
    <w:rsid w:val="00B86E08"/>
    <w:rsid w:val="00B87384"/>
    <w:rsid w:val="00B87492"/>
    <w:rsid w:val="00B8757F"/>
    <w:rsid w:val="00B87C3A"/>
    <w:rsid w:val="00B90870"/>
    <w:rsid w:val="00B90931"/>
    <w:rsid w:val="00B90C2C"/>
    <w:rsid w:val="00B920FF"/>
    <w:rsid w:val="00B92741"/>
    <w:rsid w:val="00B92D8F"/>
    <w:rsid w:val="00B92FE5"/>
    <w:rsid w:val="00B930F4"/>
    <w:rsid w:val="00B933DB"/>
    <w:rsid w:val="00B93871"/>
    <w:rsid w:val="00B94425"/>
    <w:rsid w:val="00B9445A"/>
    <w:rsid w:val="00B9483D"/>
    <w:rsid w:val="00B94985"/>
    <w:rsid w:val="00B94F51"/>
    <w:rsid w:val="00B95556"/>
    <w:rsid w:val="00B957B4"/>
    <w:rsid w:val="00B95C1A"/>
    <w:rsid w:val="00B95D9D"/>
    <w:rsid w:val="00B95F6B"/>
    <w:rsid w:val="00B95FC8"/>
    <w:rsid w:val="00B95FD5"/>
    <w:rsid w:val="00B95FF1"/>
    <w:rsid w:val="00B96044"/>
    <w:rsid w:val="00B962D9"/>
    <w:rsid w:val="00B96392"/>
    <w:rsid w:val="00B968E2"/>
    <w:rsid w:val="00B96ACC"/>
    <w:rsid w:val="00B96DC9"/>
    <w:rsid w:val="00B97011"/>
    <w:rsid w:val="00B97320"/>
    <w:rsid w:val="00B975CA"/>
    <w:rsid w:val="00B97689"/>
    <w:rsid w:val="00B97DE9"/>
    <w:rsid w:val="00BA093D"/>
    <w:rsid w:val="00BA0AE1"/>
    <w:rsid w:val="00BA0D00"/>
    <w:rsid w:val="00BA0DC4"/>
    <w:rsid w:val="00BA10D3"/>
    <w:rsid w:val="00BA11D9"/>
    <w:rsid w:val="00BA126F"/>
    <w:rsid w:val="00BA1574"/>
    <w:rsid w:val="00BA1D8E"/>
    <w:rsid w:val="00BA1DC2"/>
    <w:rsid w:val="00BA29EF"/>
    <w:rsid w:val="00BA2B06"/>
    <w:rsid w:val="00BA2FA8"/>
    <w:rsid w:val="00BA37C3"/>
    <w:rsid w:val="00BA3B6C"/>
    <w:rsid w:val="00BA3DA1"/>
    <w:rsid w:val="00BA498E"/>
    <w:rsid w:val="00BA4BF7"/>
    <w:rsid w:val="00BA532B"/>
    <w:rsid w:val="00BA5492"/>
    <w:rsid w:val="00BA5844"/>
    <w:rsid w:val="00BA5BEA"/>
    <w:rsid w:val="00BA5D41"/>
    <w:rsid w:val="00BA5F89"/>
    <w:rsid w:val="00BA61EA"/>
    <w:rsid w:val="00BA644B"/>
    <w:rsid w:val="00BA69E6"/>
    <w:rsid w:val="00BA6A7A"/>
    <w:rsid w:val="00BA6FBC"/>
    <w:rsid w:val="00BA75EB"/>
    <w:rsid w:val="00BA75ED"/>
    <w:rsid w:val="00BA767D"/>
    <w:rsid w:val="00BA7B98"/>
    <w:rsid w:val="00BB02B4"/>
    <w:rsid w:val="00BB0C46"/>
    <w:rsid w:val="00BB0E25"/>
    <w:rsid w:val="00BB0F86"/>
    <w:rsid w:val="00BB1042"/>
    <w:rsid w:val="00BB108B"/>
    <w:rsid w:val="00BB11C0"/>
    <w:rsid w:val="00BB15DA"/>
    <w:rsid w:val="00BB19F1"/>
    <w:rsid w:val="00BB1CBC"/>
    <w:rsid w:val="00BB1E02"/>
    <w:rsid w:val="00BB1F39"/>
    <w:rsid w:val="00BB1F5A"/>
    <w:rsid w:val="00BB2030"/>
    <w:rsid w:val="00BB28F2"/>
    <w:rsid w:val="00BB31A2"/>
    <w:rsid w:val="00BB3409"/>
    <w:rsid w:val="00BB3498"/>
    <w:rsid w:val="00BB35AF"/>
    <w:rsid w:val="00BB36A0"/>
    <w:rsid w:val="00BB38E5"/>
    <w:rsid w:val="00BB3B2A"/>
    <w:rsid w:val="00BB3DB1"/>
    <w:rsid w:val="00BB3EFF"/>
    <w:rsid w:val="00BB4AE1"/>
    <w:rsid w:val="00BB5092"/>
    <w:rsid w:val="00BB50D0"/>
    <w:rsid w:val="00BB52D0"/>
    <w:rsid w:val="00BB5688"/>
    <w:rsid w:val="00BB5FF5"/>
    <w:rsid w:val="00BB636C"/>
    <w:rsid w:val="00BB6890"/>
    <w:rsid w:val="00BB6AA1"/>
    <w:rsid w:val="00BB6AC1"/>
    <w:rsid w:val="00BB7116"/>
    <w:rsid w:val="00BB7863"/>
    <w:rsid w:val="00BB7A64"/>
    <w:rsid w:val="00BB7D6E"/>
    <w:rsid w:val="00BB7EE0"/>
    <w:rsid w:val="00BC0082"/>
    <w:rsid w:val="00BC022F"/>
    <w:rsid w:val="00BC039B"/>
    <w:rsid w:val="00BC0403"/>
    <w:rsid w:val="00BC0428"/>
    <w:rsid w:val="00BC098D"/>
    <w:rsid w:val="00BC0C0B"/>
    <w:rsid w:val="00BC1BEF"/>
    <w:rsid w:val="00BC215E"/>
    <w:rsid w:val="00BC217F"/>
    <w:rsid w:val="00BC22E4"/>
    <w:rsid w:val="00BC2309"/>
    <w:rsid w:val="00BC25D8"/>
    <w:rsid w:val="00BC26A4"/>
    <w:rsid w:val="00BC2CEC"/>
    <w:rsid w:val="00BC2E80"/>
    <w:rsid w:val="00BC3A7D"/>
    <w:rsid w:val="00BC4376"/>
    <w:rsid w:val="00BC519D"/>
    <w:rsid w:val="00BC557E"/>
    <w:rsid w:val="00BC57B0"/>
    <w:rsid w:val="00BC57E3"/>
    <w:rsid w:val="00BC582A"/>
    <w:rsid w:val="00BC5837"/>
    <w:rsid w:val="00BC5DAF"/>
    <w:rsid w:val="00BC5EAF"/>
    <w:rsid w:val="00BC5F7C"/>
    <w:rsid w:val="00BC605B"/>
    <w:rsid w:val="00BC6540"/>
    <w:rsid w:val="00BC65C0"/>
    <w:rsid w:val="00BC6A47"/>
    <w:rsid w:val="00BC6ACC"/>
    <w:rsid w:val="00BC7507"/>
    <w:rsid w:val="00BC7915"/>
    <w:rsid w:val="00BC79B0"/>
    <w:rsid w:val="00BC7CD2"/>
    <w:rsid w:val="00BC7DD1"/>
    <w:rsid w:val="00BC7F2E"/>
    <w:rsid w:val="00BC7F61"/>
    <w:rsid w:val="00BD00DD"/>
    <w:rsid w:val="00BD074E"/>
    <w:rsid w:val="00BD0ADC"/>
    <w:rsid w:val="00BD0BBC"/>
    <w:rsid w:val="00BD0D0B"/>
    <w:rsid w:val="00BD17FB"/>
    <w:rsid w:val="00BD33B2"/>
    <w:rsid w:val="00BD351D"/>
    <w:rsid w:val="00BD3689"/>
    <w:rsid w:val="00BD3834"/>
    <w:rsid w:val="00BD3EDF"/>
    <w:rsid w:val="00BD455D"/>
    <w:rsid w:val="00BD45BD"/>
    <w:rsid w:val="00BD46E3"/>
    <w:rsid w:val="00BD48C5"/>
    <w:rsid w:val="00BD48F5"/>
    <w:rsid w:val="00BD4911"/>
    <w:rsid w:val="00BD4C4C"/>
    <w:rsid w:val="00BD4CEC"/>
    <w:rsid w:val="00BD4D92"/>
    <w:rsid w:val="00BD699C"/>
    <w:rsid w:val="00BD6AFF"/>
    <w:rsid w:val="00BD70FC"/>
    <w:rsid w:val="00BD7109"/>
    <w:rsid w:val="00BD7BC4"/>
    <w:rsid w:val="00BD7EA4"/>
    <w:rsid w:val="00BD7EBA"/>
    <w:rsid w:val="00BE0095"/>
    <w:rsid w:val="00BE02DE"/>
    <w:rsid w:val="00BE038D"/>
    <w:rsid w:val="00BE04B8"/>
    <w:rsid w:val="00BE0E01"/>
    <w:rsid w:val="00BE11A3"/>
    <w:rsid w:val="00BE15FE"/>
    <w:rsid w:val="00BE1A90"/>
    <w:rsid w:val="00BE1E4C"/>
    <w:rsid w:val="00BE1FFC"/>
    <w:rsid w:val="00BE24CF"/>
    <w:rsid w:val="00BE27BC"/>
    <w:rsid w:val="00BE2ED9"/>
    <w:rsid w:val="00BE2F2E"/>
    <w:rsid w:val="00BE2F4F"/>
    <w:rsid w:val="00BE30C8"/>
    <w:rsid w:val="00BE3154"/>
    <w:rsid w:val="00BE3364"/>
    <w:rsid w:val="00BE36B5"/>
    <w:rsid w:val="00BE390C"/>
    <w:rsid w:val="00BE3A07"/>
    <w:rsid w:val="00BE3BC0"/>
    <w:rsid w:val="00BE3F98"/>
    <w:rsid w:val="00BE4F7E"/>
    <w:rsid w:val="00BE52AA"/>
    <w:rsid w:val="00BE5B94"/>
    <w:rsid w:val="00BE6247"/>
    <w:rsid w:val="00BE66FF"/>
    <w:rsid w:val="00BE6DD8"/>
    <w:rsid w:val="00BE704E"/>
    <w:rsid w:val="00BE71B9"/>
    <w:rsid w:val="00BE774D"/>
    <w:rsid w:val="00BE78D5"/>
    <w:rsid w:val="00BE7C19"/>
    <w:rsid w:val="00BE7E31"/>
    <w:rsid w:val="00BF0351"/>
    <w:rsid w:val="00BF05CD"/>
    <w:rsid w:val="00BF07E1"/>
    <w:rsid w:val="00BF0D07"/>
    <w:rsid w:val="00BF0D12"/>
    <w:rsid w:val="00BF0D85"/>
    <w:rsid w:val="00BF100B"/>
    <w:rsid w:val="00BF1477"/>
    <w:rsid w:val="00BF1612"/>
    <w:rsid w:val="00BF191D"/>
    <w:rsid w:val="00BF1B96"/>
    <w:rsid w:val="00BF1D6E"/>
    <w:rsid w:val="00BF235A"/>
    <w:rsid w:val="00BF2CCF"/>
    <w:rsid w:val="00BF3395"/>
    <w:rsid w:val="00BF3427"/>
    <w:rsid w:val="00BF367A"/>
    <w:rsid w:val="00BF36C0"/>
    <w:rsid w:val="00BF373B"/>
    <w:rsid w:val="00BF3B62"/>
    <w:rsid w:val="00BF3F81"/>
    <w:rsid w:val="00BF4839"/>
    <w:rsid w:val="00BF49CD"/>
    <w:rsid w:val="00BF503B"/>
    <w:rsid w:val="00BF5D93"/>
    <w:rsid w:val="00BF5F4F"/>
    <w:rsid w:val="00BF6521"/>
    <w:rsid w:val="00BF6AD8"/>
    <w:rsid w:val="00BF6D6C"/>
    <w:rsid w:val="00BF6F29"/>
    <w:rsid w:val="00BF7599"/>
    <w:rsid w:val="00BF786D"/>
    <w:rsid w:val="00BF7910"/>
    <w:rsid w:val="00BF7D22"/>
    <w:rsid w:val="00C00694"/>
    <w:rsid w:val="00C0080C"/>
    <w:rsid w:val="00C00D29"/>
    <w:rsid w:val="00C01029"/>
    <w:rsid w:val="00C011D2"/>
    <w:rsid w:val="00C012E2"/>
    <w:rsid w:val="00C0165E"/>
    <w:rsid w:val="00C01871"/>
    <w:rsid w:val="00C01C9D"/>
    <w:rsid w:val="00C022AD"/>
    <w:rsid w:val="00C023C0"/>
    <w:rsid w:val="00C02457"/>
    <w:rsid w:val="00C0289B"/>
    <w:rsid w:val="00C03167"/>
    <w:rsid w:val="00C03202"/>
    <w:rsid w:val="00C03899"/>
    <w:rsid w:val="00C03C54"/>
    <w:rsid w:val="00C0404B"/>
    <w:rsid w:val="00C04084"/>
    <w:rsid w:val="00C044FF"/>
    <w:rsid w:val="00C058AF"/>
    <w:rsid w:val="00C05B95"/>
    <w:rsid w:val="00C05F43"/>
    <w:rsid w:val="00C0606A"/>
    <w:rsid w:val="00C0646C"/>
    <w:rsid w:val="00C06807"/>
    <w:rsid w:val="00C06A24"/>
    <w:rsid w:val="00C06A80"/>
    <w:rsid w:val="00C06B39"/>
    <w:rsid w:val="00C06B41"/>
    <w:rsid w:val="00C06DBD"/>
    <w:rsid w:val="00C073A2"/>
    <w:rsid w:val="00C07C3A"/>
    <w:rsid w:val="00C07D3B"/>
    <w:rsid w:val="00C07D6B"/>
    <w:rsid w:val="00C07FEC"/>
    <w:rsid w:val="00C102C6"/>
    <w:rsid w:val="00C10512"/>
    <w:rsid w:val="00C105D0"/>
    <w:rsid w:val="00C1091A"/>
    <w:rsid w:val="00C10F1C"/>
    <w:rsid w:val="00C1119B"/>
    <w:rsid w:val="00C112D5"/>
    <w:rsid w:val="00C1184B"/>
    <w:rsid w:val="00C11A09"/>
    <w:rsid w:val="00C11BCF"/>
    <w:rsid w:val="00C12087"/>
    <w:rsid w:val="00C12609"/>
    <w:rsid w:val="00C12C16"/>
    <w:rsid w:val="00C12DC7"/>
    <w:rsid w:val="00C130A9"/>
    <w:rsid w:val="00C1326A"/>
    <w:rsid w:val="00C13C88"/>
    <w:rsid w:val="00C13CA7"/>
    <w:rsid w:val="00C1497D"/>
    <w:rsid w:val="00C15529"/>
    <w:rsid w:val="00C155E9"/>
    <w:rsid w:val="00C1575A"/>
    <w:rsid w:val="00C15B0F"/>
    <w:rsid w:val="00C16149"/>
    <w:rsid w:val="00C167AF"/>
    <w:rsid w:val="00C1699B"/>
    <w:rsid w:val="00C16B61"/>
    <w:rsid w:val="00C17536"/>
    <w:rsid w:val="00C175A9"/>
    <w:rsid w:val="00C17670"/>
    <w:rsid w:val="00C17CE1"/>
    <w:rsid w:val="00C17F36"/>
    <w:rsid w:val="00C205F6"/>
    <w:rsid w:val="00C206E7"/>
    <w:rsid w:val="00C207DB"/>
    <w:rsid w:val="00C20A37"/>
    <w:rsid w:val="00C20B29"/>
    <w:rsid w:val="00C20C16"/>
    <w:rsid w:val="00C21872"/>
    <w:rsid w:val="00C2195F"/>
    <w:rsid w:val="00C21C4F"/>
    <w:rsid w:val="00C21C71"/>
    <w:rsid w:val="00C21F50"/>
    <w:rsid w:val="00C22127"/>
    <w:rsid w:val="00C22317"/>
    <w:rsid w:val="00C2252E"/>
    <w:rsid w:val="00C230A2"/>
    <w:rsid w:val="00C23303"/>
    <w:rsid w:val="00C23654"/>
    <w:rsid w:val="00C23AFF"/>
    <w:rsid w:val="00C23C9C"/>
    <w:rsid w:val="00C23DA1"/>
    <w:rsid w:val="00C2406B"/>
    <w:rsid w:val="00C2419D"/>
    <w:rsid w:val="00C24764"/>
    <w:rsid w:val="00C2494D"/>
    <w:rsid w:val="00C253F0"/>
    <w:rsid w:val="00C25495"/>
    <w:rsid w:val="00C25DD9"/>
    <w:rsid w:val="00C2620E"/>
    <w:rsid w:val="00C26332"/>
    <w:rsid w:val="00C2653A"/>
    <w:rsid w:val="00C26739"/>
    <w:rsid w:val="00C2688A"/>
    <w:rsid w:val="00C26BD6"/>
    <w:rsid w:val="00C26EA0"/>
    <w:rsid w:val="00C27263"/>
    <w:rsid w:val="00C272EC"/>
    <w:rsid w:val="00C27A08"/>
    <w:rsid w:val="00C30347"/>
    <w:rsid w:val="00C30601"/>
    <w:rsid w:val="00C30E0B"/>
    <w:rsid w:val="00C310EF"/>
    <w:rsid w:val="00C31158"/>
    <w:rsid w:val="00C311C6"/>
    <w:rsid w:val="00C31A53"/>
    <w:rsid w:val="00C31CD9"/>
    <w:rsid w:val="00C32A70"/>
    <w:rsid w:val="00C32AEC"/>
    <w:rsid w:val="00C32CE1"/>
    <w:rsid w:val="00C330F4"/>
    <w:rsid w:val="00C33A64"/>
    <w:rsid w:val="00C33E54"/>
    <w:rsid w:val="00C34368"/>
    <w:rsid w:val="00C34592"/>
    <w:rsid w:val="00C345DA"/>
    <w:rsid w:val="00C34835"/>
    <w:rsid w:val="00C34B79"/>
    <w:rsid w:val="00C351BA"/>
    <w:rsid w:val="00C351F7"/>
    <w:rsid w:val="00C35741"/>
    <w:rsid w:val="00C3583B"/>
    <w:rsid w:val="00C35EC7"/>
    <w:rsid w:val="00C35F75"/>
    <w:rsid w:val="00C36118"/>
    <w:rsid w:val="00C36348"/>
    <w:rsid w:val="00C365E9"/>
    <w:rsid w:val="00C3698B"/>
    <w:rsid w:val="00C37079"/>
    <w:rsid w:val="00C37787"/>
    <w:rsid w:val="00C378BE"/>
    <w:rsid w:val="00C37949"/>
    <w:rsid w:val="00C4000D"/>
    <w:rsid w:val="00C4012A"/>
    <w:rsid w:val="00C40905"/>
    <w:rsid w:val="00C40AC5"/>
    <w:rsid w:val="00C41112"/>
    <w:rsid w:val="00C4121E"/>
    <w:rsid w:val="00C41299"/>
    <w:rsid w:val="00C416A1"/>
    <w:rsid w:val="00C41901"/>
    <w:rsid w:val="00C41DED"/>
    <w:rsid w:val="00C420CC"/>
    <w:rsid w:val="00C421A2"/>
    <w:rsid w:val="00C4257D"/>
    <w:rsid w:val="00C42CBF"/>
    <w:rsid w:val="00C42ECB"/>
    <w:rsid w:val="00C43515"/>
    <w:rsid w:val="00C43841"/>
    <w:rsid w:val="00C4453A"/>
    <w:rsid w:val="00C4494C"/>
    <w:rsid w:val="00C44B0D"/>
    <w:rsid w:val="00C44EED"/>
    <w:rsid w:val="00C455BF"/>
    <w:rsid w:val="00C4574F"/>
    <w:rsid w:val="00C4599B"/>
    <w:rsid w:val="00C45A39"/>
    <w:rsid w:val="00C45C23"/>
    <w:rsid w:val="00C45E15"/>
    <w:rsid w:val="00C46415"/>
    <w:rsid w:val="00C46AE8"/>
    <w:rsid w:val="00C46FB1"/>
    <w:rsid w:val="00C47421"/>
    <w:rsid w:val="00C47587"/>
    <w:rsid w:val="00C50246"/>
    <w:rsid w:val="00C50274"/>
    <w:rsid w:val="00C506DE"/>
    <w:rsid w:val="00C508DE"/>
    <w:rsid w:val="00C50B5A"/>
    <w:rsid w:val="00C5105C"/>
    <w:rsid w:val="00C510F0"/>
    <w:rsid w:val="00C51142"/>
    <w:rsid w:val="00C519D2"/>
    <w:rsid w:val="00C51F31"/>
    <w:rsid w:val="00C522CC"/>
    <w:rsid w:val="00C532C0"/>
    <w:rsid w:val="00C53EAD"/>
    <w:rsid w:val="00C53F3E"/>
    <w:rsid w:val="00C5414B"/>
    <w:rsid w:val="00C542A6"/>
    <w:rsid w:val="00C54333"/>
    <w:rsid w:val="00C545BC"/>
    <w:rsid w:val="00C5467A"/>
    <w:rsid w:val="00C54901"/>
    <w:rsid w:val="00C54B7D"/>
    <w:rsid w:val="00C54D8E"/>
    <w:rsid w:val="00C554D8"/>
    <w:rsid w:val="00C55754"/>
    <w:rsid w:val="00C55F63"/>
    <w:rsid w:val="00C5662C"/>
    <w:rsid w:val="00C5755F"/>
    <w:rsid w:val="00C57958"/>
    <w:rsid w:val="00C57E57"/>
    <w:rsid w:val="00C6028A"/>
    <w:rsid w:val="00C60309"/>
    <w:rsid w:val="00C6046E"/>
    <w:rsid w:val="00C60501"/>
    <w:rsid w:val="00C60A55"/>
    <w:rsid w:val="00C60BB2"/>
    <w:rsid w:val="00C60E29"/>
    <w:rsid w:val="00C61052"/>
    <w:rsid w:val="00C610A6"/>
    <w:rsid w:val="00C6122D"/>
    <w:rsid w:val="00C616BB"/>
    <w:rsid w:val="00C6173E"/>
    <w:rsid w:val="00C618B4"/>
    <w:rsid w:val="00C6196E"/>
    <w:rsid w:val="00C61980"/>
    <w:rsid w:val="00C61A46"/>
    <w:rsid w:val="00C61BD5"/>
    <w:rsid w:val="00C61E75"/>
    <w:rsid w:val="00C629E3"/>
    <w:rsid w:val="00C62B56"/>
    <w:rsid w:val="00C635F0"/>
    <w:rsid w:val="00C63B15"/>
    <w:rsid w:val="00C63E6B"/>
    <w:rsid w:val="00C64091"/>
    <w:rsid w:val="00C6416C"/>
    <w:rsid w:val="00C641DB"/>
    <w:rsid w:val="00C6434B"/>
    <w:rsid w:val="00C643AC"/>
    <w:rsid w:val="00C646F7"/>
    <w:rsid w:val="00C64992"/>
    <w:rsid w:val="00C64C73"/>
    <w:rsid w:val="00C64D70"/>
    <w:rsid w:val="00C65189"/>
    <w:rsid w:val="00C65620"/>
    <w:rsid w:val="00C65D07"/>
    <w:rsid w:val="00C65EC4"/>
    <w:rsid w:val="00C660CE"/>
    <w:rsid w:val="00C66438"/>
    <w:rsid w:val="00C66528"/>
    <w:rsid w:val="00C6666F"/>
    <w:rsid w:val="00C66760"/>
    <w:rsid w:val="00C66A50"/>
    <w:rsid w:val="00C66ACD"/>
    <w:rsid w:val="00C670F4"/>
    <w:rsid w:val="00C6712F"/>
    <w:rsid w:val="00C67691"/>
    <w:rsid w:val="00C67B09"/>
    <w:rsid w:val="00C67EA8"/>
    <w:rsid w:val="00C67F28"/>
    <w:rsid w:val="00C7053E"/>
    <w:rsid w:val="00C70692"/>
    <w:rsid w:val="00C708E9"/>
    <w:rsid w:val="00C709B4"/>
    <w:rsid w:val="00C7117C"/>
    <w:rsid w:val="00C71A41"/>
    <w:rsid w:val="00C71C3C"/>
    <w:rsid w:val="00C71CB5"/>
    <w:rsid w:val="00C7255F"/>
    <w:rsid w:val="00C729E4"/>
    <w:rsid w:val="00C72EC3"/>
    <w:rsid w:val="00C72F27"/>
    <w:rsid w:val="00C72FA2"/>
    <w:rsid w:val="00C73001"/>
    <w:rsid w:val="00C7325F"/>
    <w:rsid w:val="00C73E67"/>
    <w:rsid w:val="00C7455C"/>
    <w:rsid w:val="00C74D08"/>
    <w:rsid w:val="00C753E6"/>
    <w:rsid w:val="00C75B32"/>
    <w:rsid w:val="00C75BCC"/>
    <w:rsid w:val="00C75EAA"/>
    <w:rsid w:val="00C76ABE"/>
    <w:rsid w:val="00C76EB8"/>
    <w:rsid w:val="00C76FC5"/>
    <w:rsid w:val="00C7730B"/>
    <w:rsid w:val="00C775D0"/>
    <w:rsid w:val="00C77FCB"/>
    <w:rsid w:val="00C80442"/>
    <w:rsid w:val="00C80D98"/>
    <w:rsid w:val="00C813DD"/>
    <w:rsid w:val="00C814FE"/>
    <w:rsid w:val="00C81607"/>
    <w:rsid w:val="00C816C3"/>
    <w:rsid w:val="00C81C58"/>
    <w:rsid w:val="00C81E7C"/>
    <w:rsid w:val="00C82071"/>
    <w:rsid w:val="00C822EF"/>
    <w:rsid w:val="00C8267D"/>
    <w:rsid w:val="00C82A1B"/>
    <w:rsid w:val="00C82EEB"/>
    <w:rsid w:val="00C82F1F"/>
    <w:rsid w:val="00C8359F"/>
    <w:rsid w:val="00C83794"/>
    <w:rsid w:val="00C846D2"/>
    <w:rsid w:val="00C84ACA"/>
    <w:rsid w:val="00C84D7B"/>
    <w:rsid w:val="00C8502A"/>
    <w:rsid w:val="00C858AC"/>
    <w:rsid w:val="00C85962"/>
    <w:rsid w:val="00C86886"/>
    <w:rsid w:val="00C868F5"/>
    <w:rsid w:val="00C86DE6"/>
    <w:rsid w:val="00C86DF9"/>
    <w:rsid w:val="00C870E2"/>
    <w:rsid w:val="00C8712F"/>
    <w:rsid w:val="00C871E6"/>
    <w:rsid w:val="00C872C6"/>
    <w:rsid w:val="00C9016B"/>
    <w:rsid w:val="00C9018E"/>
    <w:rsid w:val="00C90600"/>
    <w:rsid w:val="00C913C0"/>
    <w:rsid w:val="00C9178A"/>
    <w:rsid w:val="00C920EB"/>
    <w:rsid w:val="00C92239"/>
    <w:rsid w:val="00C92E6B"/>
    <w:rsid w:val="00C93235"/>
    <w:rsid w:val="00C93A41"/>
    <w:rsid w:val="00C940FC"/>
    <w:rsid w:val="00C94153"/>
    <w:rsid w:val="00C94721"/>
    <w:rsid w:val="00C94854"/>
    <w:rsid w:val="00C95430"/>
    <w:rsid w:val="00C95484"/>
    <w:rsid w:val="00C95604"/>
    <w:rsid w:val="00C95E4C"/>
    <w:rsid w:val="00C968C3"/>
    <w:rsid w:val="00C9696A"/>
    <w:rsid w:val="00C969A0"/>
    <w:rsid w:val="00C96AAF"/>
    <w:rsid w:val="00C97162"/>
    <w:rsid w:val="00C974EC"/>
    <w:rsid w:val="00C974FC"/>
    <w:rsid w:val="00C9763C"/>
    <w:rsid w:val="00C97757"/>
    <w:rsid w:val="00C97B5B"/>
    <w:rsid w:val="00C97C63"/>
    <w:rsid w:val="00C97FDB"/>
    <w:rsid w:val="00CA0689"/>
    <w:rsid w:val="00CA08A0"/>
    <w:rsid w:val="00CA0B12"/>
    <w:rsid w:val="00CA0C15"/>
    <w:rsid w:val="00CA13D1"/>
    <w:rsid w:val="00CA1403"/>
    <w:rsid w:val="00CA1A7C"/>
    <w:rsid w:val="00CA1C31"/>
    <w:rsid w:val="00CA24F3"/>
    <w:rsid w:val="00CA2B20"/>
    <w:rsid w:val="00CA2B7E"/>
    <w:rsid w:val="00CA3695"/>
    <w:rsid w:val="00CA37CD"/>
    <w:rsid w:val="00CA3BBD"/>
    <w:rsid w:val="00CA3D30"/>
    <w:rsid w:val="00CA45FB"/>
    <w:rsid w:val="00CA4DF6"/>
    <w:rsid w:val="00CA5288"/>
    <w:rsid w:val="00CA545E"/>
    <w:rsid w:val="00CA556F"/>
    <w:rsid w:val="00CA558E"/>
    <w:rsid w:val="00CA591B"/>
    <w:rsid w:val="00CA5A16"/>
    <w:rsid w:val="00CA5A73"/>
    <w:rsid w:val="00CA689E"/>
    <w:rsid w:val="00CA6B51"/>
    <w:rsid w:val="00CA6E77"/>
    <w:rsid w:val="00CA7285"/>
    <w:rsid w:val="00CA7522"/>
    <w:rsid w:val="00CA7CFA"/>
    <w:rsid w:val="00CB06D8"/>
    <w:rsid w:val="00CB0C37"/>
    <w:rsid w:val="00CB0D21"/>
    <w:rsid w:val="00CB15B4"/>
    <w:rsid w:val="00CB15E3"/>
    <w:rsid w:val="00CB1613"/>
    <w:rsid w:val="00CB18D9"/>
    <w:rsid w:val="00CB18FC"/>
    <w:rsid w:val="00CB232C"/>
    <w:rsid w:val="00CB24E4"/>
    <w:rsid w:val="00CB305F"/>
    <w:rsid w:val="00CB373B"/>
    <w:rsid w:val="00CB3DCF"/>
    <w:rsid w:val="00CB4032"/>
    <w:rsid w:val="00CB40ED"/>
    <w:rsid w:val="00CB42BC"/>
    <w:rsid w:val="00CB482C"/>
    <w:rsid w:val="00CB48CE"/>
    <w:rsid w:val="00CB4DF2"/>
    <w:rsid w:val="00CB4E27"/>
    <w:rsid w:val="00CB50AC"/>
    <w:rsid w:val="00CB51FF"/>
    <w:rsid w:val="00CB5895"/>
    <w:rsid w:val="00CB5A05"/>
    <w:rsid w:val="00CB5A10"/>
    <w:rsid w:val="00CB5C15"/>
    <w:rsid w:val="00CB73B1"/>
    <w:rsid w:val="00CB746B"/>
    <w:rsid w:val="00CB7603"/>
    <w:rsid w:val="00CB7683"/>
    <w:rsid w:val="00CB7EC2"/>
    <w:rsid w:val="00CC0312"/>
    <w:rsid w:val="00CC03AC"/>
    <w:rsid w:val="00CC0C0D"/>
    <w:rsid w:val="00CC1137"/>
    <w:rsid w:val="00CC1928"/>
    <w:rsid w:val="00CC1D10"/>
    <w:rsid w:val="00CC20AB"/>
    <w:rsid w:val="00CC28E6"/>
    <w:rsid w:val="00CC2C97"/>
    <w:rsid w:val="00CC339E"/>
    <w:rsid w:val="00CC3B2E"/>
    <w:rsid w:val="00CC3EEA"/>
    <w:rsid w:val="00CC3F2B"/>
    <w:rsid w:val="00CC3F63"/>
    <w:rsid w:val="00CC4E2B"/>
    <w:rsid w:val="00CC4FC6"/>
    <w:rsid w:val="00CC5188"/>
    <w:rsid w:val="00CC526C"/>
    <w:rsid w:val="00CC52C3"/>
    <w:rsid w:val="00CC569D"/>
    <w:rsid w:val="00CC6238"/>
    <w:rsid w:val="00CC64DD"/>
    <w:rsid w:val="00CC6616"/>
    <w:rsid w:val="00CC66C3"/>
    <w:rsid w:val="00CC6DD9"/>
    <w:rsid w:val="00CC73A7"/>
    <w:rsid w:val="00CD004E"/>
    <w:rsid w:val="00CD00C2"/>
    <w:rsid w:val="00CD05E8"/>
    <w:rsid w:val="00CD0963"/>
    <w:rsid w:val="00CD0A1D"/>
    <w:rsid w:val="00CD0A85"/>
    <w:rsid w:val="00CD0F5B"/>
    <w:rsid w:val="00CD1983"/>
    <w:rsid w:val="00CD1AF3"/>
    <w:rsid w:val="00CD2094"/>
    <w:rsid w:val="00CD275F"/>
    <w:rsid w:val="00CD2885"/>
    <w:rsid w:val="00CD2AE2"/>
    <w:rsid w:val="00CD2DED"/>
    <w:rsid w:val="00CD30F3"/>
    <w:rsid w:val="00CD359A"/>
    <w:rsid w:val="00CD3644"/>
    <w:rsid w:val="00CD38B4"/>
    <w:rsid w:val="00CD3AB2"/>
    <w:rsid w:val="00CD3C4B"/>
    <w:rsid w:val="00CD4526"/>
    <w:rsid w:val="00CD48A5"/>
    <w:rsid w:val="00CD48C5"/>
    <w:rsid w:val="00CD4E8C"/>
    <w:rsid w:val="00CD4EFC"/>
    <w:rsid w:val="00CD4FD0"/>
    <w:rsid w:val="00CD52D2"/>
    <w:rsid w:val="00CD5E6F"/>
    <w:rsid w:val="00CD5F77"/>
    <w:rsid w:val="00CD675E"/>
    <w:rsid w:val="00CD6778"/>
    <w:rsid w:val="00CD69DC"/>
    <w:rsid w:val="00CD6EE7"/>
    <w:rsid w:val="00CD70AA"/>
    <w:rsid w:val="00CD75DE"/>
    <w:rsid w:val="00CD7CB0"/>
    <w:rsid w:val="00CE04DF"/>
    <w:rsid w:val="00CE0EDE"/>
    <w:rsid w:val="00CE0F62"/>
    <w:rsid w:val="00CE158D"/>
    <w:rsid w:val="00CE32A2"/>
    <w:rsid w:val="00CE3792"/>
    <w:rsid w:val="00CE3FE3"/>
    <w:rsid w:val="00CE407A"/>
    <w:rsid w:val="00CE4127"/>
    <w:rsid w:val="00CE488C"/>
    <w:rsid w:val="00CE488E"/>
    <w:rsid w:val="00CE4B4A"/>
    <w:rsid w:val="00CE4D8D"/>
    <w:rsid w:val="00CE50CB"/>
    <w:rsid w:val="00CE524E"/>
    <w:rsid w:val="00CE52B9"/>
    <w:rsid w:val="00CE550D"/>
    <w:rsid w:val="00CE5F16"/>
    <w:rsid w:val="00CE5FA9"/>
    <w:rsid w:val="00CE6060"/>
    <w:rsid w:val="00CE60CD"/>
    <w:rsid w:val="00CE672F"/>
    <w:rsid w:val="00CE72A8"/>
    <w:rsid w:val="00CE7800"/>
    <w:rsid w:val="00CE783A"/>
    <w:rsid w:val="00CF001C"/>
    <w:rsid w:val="00CF0102"/>
    <w:rsid w:val="00CF0130"/>
    <w:rsid w:val="00CF026C"/>
    <w:rsid w:val="00CF0AB7"/>
    <w:rsid w:val="00CF10C6"/>
    <w:rsid w:val="00CF10CA"/>
    <w:rsid w:val="00CF1517"/>
    <w:rsid w:val="00CF18DB"/>
    <w:rsid w:val="00CF1D17"/>
    <w:rsid w:val="00CF1E6C"/>
    <w:rsid w:val="00CF2DDB"/>
    <w:rsid w:val="00CF3B44"/>
    <w:rsid w:val="00CF3B9D"/>
    <w:rsid w:val="00CF3D2D"/>
    <w:rsid w:val="00CF3D6A"/>
    <w:rsid w:val="00CF3EB2"/>
    <w:rsid w:val="00CF3FA4"/>
    <w:rsid w:val="00CF42B6"/>
    <w:rsid w:val="00CF46A6"/>
    <w:rsid w:val="00CF4A14"/>
    <w:rsid w:val="00CF4D07"/>
    <w:rsid w:val="00CF5637"/>
    <w:rsid w:val="00CF5AB7"/>
    <w:rsid w:val="00CF5AC4"/>
    <w:rsid w:val="00CF5AD7"/>
    <w:rsid w:val="00CF5B32"/>
    <w:rsid w:val="00CF5BFE"/>
    <w:rsid w:val="00CF5D98"/>
    <w:rsid w:val="00CF60D8"/>
    <w:rsid w:val="00CF6160"/>
    <w:rsid w:val="00CF6188"/>
    <w:rsid w:val="00CF62B5"/>
    <w:rsid w:val="00CF69A9"/>
    <w:rsid w:val="00CF6FAD"/>
    <w:rsid w:val="00CF788D"/>
    <w:rsid w:val="00D0032F"/>
    <w:rsid w:val="00D00334"/>
    <w:rsid w:val="00D011EE"/>
    <w:rsid w:val="00D013CF"/>
    <w:rsid w:val="00D01820"/>
    <w:rsid w:val="00D01FA1"/>
    <w:rsid w:val="00D02790"/>
    <w:rsid w:val="00D02CAB"/>
    <w:rsid w:val="00D03054"/>
    <w:rsid w:val="00D03068"/>
    <w:rsid w:val="00D03118"/>
    <w:rsid w:val="00D031B3"/>
    <w:rsid w:val="00D03331"/>
    <w:rsid w:val="00D03DA2"/>
    <w:rsid w:val="00D04A4B"/>
    <w:rsid w:val="00D04C1C"/>
    <w:rsid w:val="00D04E71"/>
    <w:rsid w:val="00D05025"/>
    <w:rsid w:val="00D05144"/>
    <w:rsid w:val="00D052E9"/>
    <w:rsid w:val="00D05322"/>
    <w:rsid w:val="00D05435"/>
    <w:rsid w:val="00D057C1"/>
    <w:rsid w:val="00D06195"/>
    <w:rsid w:val="00D06309"/>
    <w:rsid w:val="00D06579"/>
    <w:rsid w:val="00D066FB"/>
    <w:rsid w:val="00D06CB1"/>
    <w:rsid w:val="00D07603"/>
    <w:rsid w:val="00D07BBA"/>
    <w:rsid w:val="00D10254"/>
    <w:rsid w:val="00D103B7"/>
    <w:rsid w:val="00D10722"/>
    <w:rsid w:val="00D1075C"/>
    <w:rsid w:val="00D110F9"/>
    <w:rsid w:val="00D111B1"/>
    <w:rsid w:val="00D1122A"/>
    <w:rsid w:val="00D11757"/>
    <w:rsid w:val="00D11808"/>
    <w:rsid w:val="00D1185F"/>
    <w:rsid w:val="00D11F1D"/>
    <w:rsid w:val="00D11FA1"/>
    <w:rsid w:val="00D1208B"/>
    <w:rsid w:val="00D1242F"/>
    <w:rsid w:val="00D125DC"/>
    <w:rsid w:val="00D13182"/>
    <w:rsid w:val="00D1323B"/>
    <w:rsid w:val="00D139AE"/>
    <w:rsid w:val="00D13AFB"/>
    <w:rsid w:val="00D13CB6"/>
    <w:rsid w:val="00D14112"/>
    <w:rsid w:val="00D14427"/>
    <w:rsid w:val="00D146A8"/>
    <w:rsid w:val="00D14B7D"/>
    <w:rsid w:val="00D14EA2"/>
    <w:rsid w:val="00D15439"/>
    <w:rsid w:val="00D15B87"/>
    <w:rsid w:val="00D15FFF"/>
    <w:rsid w:val="00D16157"/>
    <w:rsid w:val="00D162B4"/>
    <w:rsid w:val="00D164AD"/>
    <w:rsid w:val="00D168CF"/>
    <w:rsid w:val="00D16ABB"/>
    <w:rsid w:val="00D201D1"/>
    <w:rsid w:val="00D205BC"/>
    <w:rsid w:val="00D20C08"/>
    <w:rsid w:val="00D20CFE"/>
    <w:rsid w:val="00D20D45"/>
    <w:rsid w:val="00D20DC7"/>
    <w:rsid w:val="00D20E98"/>
    <w:rsid w:val="00D21B08"/>
    <w:rsid w:val="00D21FE7"/>
    <w:rsid w:val="00D223C5"/>
    <w:rsid w:val="00D2251F"/>
    <w:rsid w:val="00D22B3C"/>
    <w:rsid w:val="00D22C6E"/>
    <w:rsid w:val="00D22CD1"/>
    <w:rsid w:val="00D22CE3"/>
    <w:rsid w:val="00D22EA4"/>
    <w:rsid w:val="00D2311B"/>
    <w:rsid w:val="00D231BD"/>
    <w:rsid w:val="00D23575"/>
    <w:rsid w:val="00D23C50"/>
    <w:rsid w:val="00D23D7B"/>
    <w:rsid w:val="00D23E3F"/>
    <w:rsid w:val="00D23F39"/>
    <w:rsid w:val="00D244B4"/>
    <w:rsid w:val="00D245BF"/>
    <w:rsid w:val="00D248C1"/>
    <w:rsid w:val="00D24E2B"/>
    <w:rsid w:val="00D251FA"/>
    <w:rsid w:val="00D25941"/>
    <w:rsid w:val="00D2618A"/>
    <w:rsid w:val="00D26991"/>
    <w:rsid w:val="00D26A25"/>
    <w:rsid w:val="00D26E1D"/>
    <w:rsid w:val="00D26FE3"/>
    <w:rsid w:val="00D27323"/>
    <w:rsid w:val="00D27E83"/>
    <w:rsid w:val="00D27EDC"/>
    <w:rsid w:val="00D315BA"/>
    <w:rsid w:val="00D3178C"/>
    <w:rsid w:val="00D31A02"/>
    <w:rsid w:val="00D31A8C"/>
    <w:rsid w:val="00D31C87"/>
    <w:rsid w:val="00D3215D"/>
    <w:rsid w:val="00D32B08"/>
    <w:rsid w:val="00D32BE6"/>
    <w:rsid w:val="00D32CBB"/>
    <w:rsid w:val="00D33127"/>
    <w:rsid w:val="00D33353"/>
    <w:rsid w:val="00D33375"/>
    <w:rsid w:val="00D33552"/>
    <w:rsid w:val="00D336EF"/>
    <w:rsid w:val="00D33F51"/>
    <w:rsid w:val="00D34666"/>
    <w:rsid w:val="00D34DFE"/>
    <w:rsid w:val="00D35168"/>
    <w:rsid w:val="00D35433"/>
    <w:rsid w:val="00D3593F"/>
    <w:rsid w:val="00D35A19"/>
    <w:rsid w:val="00D35BE3"/>
    <w:rsid w:val="00D361C3"/>
    <w:rsid w:val="00D36205"/>
    <w:rsid w:val="00D36DB6"/>
    <w:rsid w:val="00D36FDD"/>
    <w:rsid w:val="00D373CD"/>
    <w:rsid w:val="00D3782B"/>
    <w:rsid w:val="00D37855"/>
    <w:rsid w:val="00D379FB"/>
    <w:rsid w:val="00D40475"/>
    <w:rsid w:val="00D40693"/>
    <w:rsid w:val="00D40CCE"/>
    <w:rsid w:val="00D4102C"/>
    <w:rsid w:val="00D410BE"/>
    <w:rsid w:val="00D41437"/>
    <w:rsid w:val="00D416FA"/>
    <w:rsid w:val="00D4173A"/>
    <w:rsid w:val="00D41A72"/>
    <w:rsid w:val="00D41C64"/>
    <w:rsid w:val="00D42441"/>
    <w:rsid w:val="00D4269E"/>
    <w:rsid w:val="00D42ED9"/>
    <w:rsid w:val="00D43319"/>
    <w:rsid w:val="00D43552"/>
    <w:rsid w:val="00D435AE"/>
    <w:rsid w:val="00D442EF"/>
    <w:rsid w:val="00D4476D"/>
    <w:rsid w:val="00D449E6"/>
    <w:rsid w:val="00D44E59"/>
    <w:rsid w:val="00D44F4D"/>
    <w:rsid w:val="00D45054"/>
    <w:rsid w:val="00D45B73"/>
    <w:rsid w:val="00D45DB2"/>
    <w:rsid w:val="00D45E30"/>
    <w:rsid w:val="00D461EE"/>
    <w:rsid w:val="00D469B9"/>
    <w:rsid w:val="00D46C1B"/>
    <w:rsid w:val="00D46D31"/>
    <w:rsid w:val="00D47703"/>
    <w:rsid w:val="00D47A08"/>
    <w:rsid w:val="00D47A49"/>
    <w:rsid w:val="00D47C15"/>
    <w:rsid w:val="00D50253"/>
    <w:rsid w:val="00D50A17"/>
    <w:rsid w:val="00D512F1"/>
    <w:rsid w:val="00D513BC"/>
    <w:rsid w:val="00D51ADF"/>
    <w:rsid w:val="00D51E38"/>
    <w:rsid w:val="00D51E49"/>
    <w:rsid w:val="00D52401"/>
    <w:rsid w:val="00D526AD"/>
    <w:rsid w:val="00D5272F"/>
    <w:rsid w:val="00D530EE"/>
    <w:rsid w:val="00D53114"/>
    <w:rsid w:val="00D531CB"/>
    <w:rsid w:val="00D532D5"/>
    <w:rsid w:val="00D535E7"/>
    <w:rsid w:val="00D53957"/>
    <w:rsid w:val="00D53AE4"/>
    <w:rsid w:val="00D53B0C"/>
    <w:rsid w:val="00D53CD8"/>
    <w:rsid w:val="00D53DF2"/>
    <w:rsid w:val="00D5459D"/>
    <w:rsid w:val="00D548F9"/>
    <w:rsid w:val="00D5499D"/>
    <w:rsid w:val="00D549D7"/>
    <w:rsid w:val="00D54EA0"/>
    <w:rsid w:val="00D54F92"/>
    <w:rsid w:val="00D5530C"/>
    <w:rsid w:val="00D55BFE"/>
    <w:rsid w:val="00D55E8A"/>
    <w:rsid w:val="00D55FF9"/>
    <w:rsid w:val="00D56011"/>
    <w:rsid w:val="00D572A2"/>
    <w:rsid w:val="00D573D3"/>
    <w:rsid w:val="00D576DA"/>
    <w:rsid w:val="00D57926"/>
    <w:rsid w:val="00D579FD"/>
    <w:rsid w:val="00D57BEB"/>
    <w:rsid w:val="00D57C7D"/>
    <w:rsid w:val="00D60172"/>
    <w:rsid w:val="00D60327"/>
    <w:rsid w:val="00D60378"/>
    <w:rsid w:val="00D609B4"/>
    <w:rsid w:val="00D60AA4"/>
    <w:rsid w:val="00D60B45"/>
    <w:rsid w:val="00D60EE1"/>
    <w:rsid w:val="00D60EF0"/>
    <w:rsid w:val="00D60FD0"/>
    <w:rsid w:val="00D613F0"/>
    <w:rsid w:val="00D61956"/>
    <w:rsid w:val="00D62262"/>
    <w:rsid w:val="00D622A0"/>
    <w:rsid w:val="00D62456"/>
    <w:rsid w:val="00D627F6"/>
    <w:rsid w:val="00D628E7"/>
    <w:rsid w:val="00D63127"/>
    <w:rsid w:val="00D631CF"/>
    <w:rsid w:val="00D633A7"/>
    <w:rsid w:val="00D635AA"/>
    <w:rsid w:val="00D63640"/>
    <w:rsid w:val="00D63FE7"/>
    <w:rsid w:val="00D64171"/>
    <w:rsid w:val="00D641F7"/>
    <w:rsid w:val="00D6459F"/>
    <w:rsid w:val="00D6478B"/>
    <w:rsid w:val="00D649DF"/>
    <w:rsid w:val="00D64A59"/>
    <w:rsid w:val="00D64B07"/>
    <w:rsid w:val="00D64C48"/>
    <w:rsid w:val="00D6505F"/>
    <w:rsid w:val="00D6577E"/>
    <w:rsid w:val="00D666F0"/>
    <w:rsid w:val="00D66AA0"/>
    <w:rsid w:val="00D66B28"/>
    <w:rsid w:val="00D67068"/>
    <w:rsid w:val="00D67220"/>
    <w:rsid w:val="00D673CD"/>
    <w:rsid w:val="00D673DD"/>
    <w:rsid w:val="00D6761B"/>
    <w:rsid w:val="00D67640"/>
    <w:rsid w:val="00D67CFD"/>
    <w:rsid w:val="00D67EBD"/>
    <w:rsid w:val="00D7026E"/>
    <w:rsid w:val="00D70497"/>
    <w:rsid w:val="00D705B0"/>
    <w:rsid w:val="00D7065E"/>
    <w:rsid w:val="00D70991"/>
    <w:rsid w:val="00D70D02"/>
    <w:rsid w:val="00D70E18"/>
    <w:rsid w:val="00D717BD"/>
    <w:rsid w:val="00D71D21"/>
    <w:rsid w:val="00D71F47"/>
    <w:rsid w:val="00D720BE"/>
    <w:rsid w:val="00D723DB"/>
    <w:rsid w:val="00D72C08"/>
    <w:rsid w:val="00D72EC6"/>
    <w:rsid w:val="00D72EE3"/>
    <w:rsid w:val="00D72F26"/>
    <w:rsid w:val="00D73503"/>
    <w:rsid w:val="00D73606"/>
    <w:rsid w:val="00D739CF"/>
    <w:rsid w:val="00D73E53"/>
    <w:rsid w:val="00D73FC0"/>
    <w:rsid w:val="00D747D8"/>
    <w:rsid w:val="00D751C0"/>
    <w:rsid w:val="00D7528B"/>
    <w:rsid w:val="00D7538F"/>
    <w:rsid w:val="00D76608"/>
    <w:rsid w:val="00D76625"/>
    <w:rsid w:val="00D766FA"/>
    <w:rsid w:val="00D77014"/>
    <w:rsid w:val="00D77369"/>
    <w:rsid w:val="00D773DC"/>
    <w:rsid w:val="00D7752A"/>
    <w:rsid w:val="00D7759E"/>
    <w:rsid w:val="00D8057A"/>
    <w:rsid w:val="00D808A0"/>
    <w:rsid w:val="00D80A30"/>
    <w:rsid w:val="00D814F9"/>
    <w:rsid w:val="00D81DAE"/>
    <w:rsid w:val="00D82545"/>
    <w:rsid w:val="00D82BD1"/>
    <w:rsid w:val="00D82C4E"/>
    <w:rsid w:val="00D831AE"/>
    <w:rsid w:val="00D83E71"/>
    <w:rsid w:val="00D83E9B"/>
    <w:rsid w:val="00D8428F"/>
    <w:rsid w:val="00D8448E"/>
    <w:rsid w:val="00D846B9"/>
    <w:rsid w:val="00D846C4"/>
    <w:rsid w:val="00D84A47"/>
    <w:rsid w:val="00D84F56"/>
    <w:rsid w:val="00D8588F"/>
    <w:rsid w:val="00D85D56"/>
    <w:rsid w:val="00D863A3"/>
    <w:rsid w:val="00D864F7"/>
    <w:rsid w:val="00D868A0"/>
    <w:rsid w:val="00D86B5D"/>
    <w:rsid w:val="00D86FFB"/>
    <w:rsid w:val="00D8714E"/>
    <w:rsid w:val="00D87470"/>
    <w:rsid w:val="00D87B1B"/>
    <w:rsid w:val="00D87D03"/>
    <w:rsid w:val="00D87D7F"/>
    <w:rsid w:val="00D90910"/>
    <w:rsid w:val="00D90A59"/>
    <w:rsid w:val="00D90EEA"/>
    <w:rsid w:val="00D912FF"/>
    <w:rsid w:val="00D918E3"/>
    <w:rsid w:val="00D91CED"/>
    <w:rsid w:val="00D91EEB"/>
    <w:rsid w:val="00D91F9B"/>
    <w:rsid w:val="00D920CE"/>
    <w:rsid w:val="00D921E5"/>
    <w:rsid w:val="00D9249F"/>
    <w:rsid w:val="00D92A10"/>
    <w:rsid w:val="00D92BA4"/>
    <w:rsid w:val="00D93277"/>
    <w:rsid w:val="00D94193"/>
    <w:rsid w:val="00D941EF"/>
    <w:rsid w:val="00D945FB"/>
    <w:rsid w:val="00D94C47"/>
    <w:rsid w:val="00D9531B"/>
    <w:rsid w:val="00D954A3"/>
    <w:rsid w:val="00D95B45"/>
    <w:rsid w:val="00D95EF6"/>
    <w:rsid w:val="00D9626C"/>
    <w:rsid w:val="00D963E7"/>
    <w:rsid w:val="00D9699F"/>
    <w:rsid w:val="00D96A38"/>
    <w:rsid w:val="00D96B6B"/>
    <w:rsid w:val="00D96E16"/>
    <w:rsid w:val="00D970F0"/>
    <w:rsid w:val="00D9730F"/>
    <w:rsid w:val="00D974AB"/>
    <w:rsid w:val="00D974C4"/>
    <w:rsid w:val="00D97506"/>
    <w:rsid w:val="00D9771A"/>
    <w:rsid w:val="00D977B8"/>
    <w:rsid w:val="00D97925"/>
    <w:rsid w:val="00DA014F"/>
    <w:rsid w:val="00DA026F"/>
    <w:rsid w:val="00DA045F"/>
    <w:rsid w:val="00DA0894"/>
    <w:rsid w:val="00DA09CD"/>
    <w:rsid w:val="00DA0FCC"/>
    <w:rsid w:val="00DA1A57"/>
    <w:rsid w:val="00DA1D00"/>
    <w:rsid w:val="00DA1DDE"/>
    <w:rsid w:val="00DA1E9E"/>
    <w:rsid w:val="00DA1EBD"/>
    <w:rsid w:val="00DA208B"/>
    <w:rsid w:val="00DA2210"/>
    <w:rsid w:val="00DA2C77"/>
    <w:rsid w:val="00DA2CAD"/>
    <w:rsid w:val="00DA2FCD"/>
    <w:rsid w:val="00DA2FDB"/>
    <w:rsid w:val="00DA3030"/>
    <w:rsid w:val="00DA386D"/>
    <w:rsid w:val="00DA3BB7"/>
    <w:rsid w:val="00DA3EE1"/>
    <w:rsid w:val="00DA42EA"/>
    <w:rsid w:val="00DA43D7"/>
    <w:rsid w:val="00DA4444"/>
    <w:rsid w:val="00DA4ED1"/>
    <w:rsid w:val="00DA52C6"/>
    <w:rsid w:val="00DA56A0"/>
    <w:rsid w:val="00DA573D"/>
    <w:rsid w:val="00DA5C5E"/>
    <w:rsid w:val="00DA6045"/>
    <w:rsid w:val="00DA60DC"/>
    <w:rsid w:val="00DA624D"/>
    <w:rsid w:val="00DA6253"/>
    <w:rsid w:val="00DA62C4"/>
    <w:rsid w:val="00DA6318"/>
    <w:rsid w:val="00DA650E"/>
    <w:rsid w:val="00DA67D8"/>
    <w:rsid w:val="00DA6963"/>
    <w:rsid w:val="00DA6981"/>
    <w:rsid w:val="00DB02CC"/>
    <w:rsid w:val="00DB0582"/>
    <w:rsid w:val="00DB12BB"/>
    <w:rsid w:val="00DB138E"/>
    <w:rsid w:val="00DB1417"/>
    <w:rsid w:val="00DB14D0"/>
    <w:rsid w:val="00DB1CD1"/>
    <w:rsid w:val="00DB1EF7"/>
    <w:rsid w:val="00DB270F"/>
    <w:rsid w:val="00DB2A8D"/>
    <w:rsid w:val="00DB2FEB"/>
    <w:rsid w:val="00DB36EB"/>
    <w:rsid w:val="00DB37DC"/>
    <w:rsid w:val="00DB38F0"/>
    <w:rsid w:val="00DB39AB"/>
    <w:rsid w:val="00DB3ABB"/>
    <w:rsid w:val="00DB3AE2"/>
    <w:rsid w:val="00DB3EF1"/>
    <w:rsid w:val="00DB4012"/>
    <w:rsid w:val="00DB46FE"/>
    <w:rsid w:val="00DB47C5"/>
    <w:rsid w:val="00DB4D4F"/>
    <w:rsid w:val="00DB4DFC"/>
    <w:rsid w:val="00DB5B9E"/>
    <w:rsid w:val="00DB5E44"/>
    <w:rsid w:val="00DB5F28"/>
    <w:rsid w:val="00DB5F57"/>
    <w:rsid w:val="00DB601C"/>
    <w:rsid w:val="00DB6035"/>
    <w:rsid w:val="00DB6370"/>
    <w:rsid w:val="00DB6441"/>
    <w:rsid w:val="00DB6492"/>
    <w:rsid w:val="00DB65AF"/>
    <w:rsid w:val="00DB690A"/>
    <w:rsid w:val="00DB694F"/>
    <w:rsid w:val="00DB6B31"/>
    <w:rsid w:val="00DB6D21"/>
    <w:rsid w:val="00DB6DFB"/>
    <w:rsid w:val="00DB7DFD"/>
    <w:rsid w:val="00DC03FA"/>
    <w:rsid w:val="00DC04CE"/>
    <w:rsid w:val="00DC0932"/>
    <w:rsid w:val="00DC093E"/>
    <w:rsid w:val="00DC0A22"/>
    <w:rsid w:val="00DC0A3C"/>
    <w:rsid w:val="00DC15DB"/>
    <w:rsid w:val="00DC17C6"/>
    <w:rsid w:val="00DC2290"/>
    <w:rsid w:val="00DC22C6"/>
    <w:rsid w:val="00DC23D2"/>
    <w:rsid w:val="00DC2455"/>
    <w:rsid w:val="00DC25FA"/>
    <w:rsid w:val="00DC283C"/>
    <w:rsid w:val="00DC3235"/>
    <w:rsid w:val="00DC3271"/>
    <w:rsid w:val="00DC3273"/>
    <w:rsid w:val="00DC36E2"/>
    <w:rsid w:val="00DC3759"/>
    <w:rsid w:val="00DC38CD"/>
    <w:rsid w:val="00DC3EC4"/>
    <w:rsid w:val="00DC49DC"/>
    <w:rsid w:val="00DC4DB3"/>
    <w:rsid w:val="00DC55C4"/>
    <w:rsid w:val="00DC564A"/>
    <w:rsid w:val="00DC5742"/>
    <w:rsid w:val="00DC5E4C"/>
    <w:rsid w:val="00DC5FBB"/>
    <w:rsid w:val="00DC60C1"/>
    <w:rsid w:val="00DC652D"/>
    <w:rsid w:val="00DC67E4"/>
    <w:rsid w:val="00DC6BBD"/>
    <w:rsid w:val="00DC73AB"/>
    <w:rsid w:val="00DD05C7"/>
    <w:rsid w:val="00DD0684"/>
    <w:rsid w:val="00DD06BD"/>
    <w:rsid w:val="00DD08BF"/>
    <w:rsid w:val="00DD15AE"/>
    <w:rsid w:val="00DD1A7F"/>
    <w:rsid w:val="00DD20CB"/>
    <w:rsid w:val="00DD2170"/>
    <w:rsid w:val="00DD237A"/>
    <w:rsid w:val="00DD263B"/>
    <w:rsid w:val="00DD2679"/>
    <w:rsid w:val="00DD2E6F"/>
    <w:rsid w:val="00DD2F8A"/>
    <w:rsid w:val="00DD396B"/>
    <w:rsid w:val="00DD3A5B"/>
    <w:rsid w:val="00DD4AD1"/>
    <w:rsid w:val="00DD4B1D"/>
    <w:rsid w:val="00DD4B24"/>
    <w:rsid w:val="00DD517D"/>
    <w:rsid w:val="00DD5295"/>
    <w:rsid w:val="00DD5377"/>
    <w:rsid w:val="00DD53E2"/>
    <w:rsid w:val="00DD565E"/>
    <w:rsid w:val="00DD5F17"/>
    <w:rsid w:val="00DD5F48"/>
    <w:rsid w:val="00DD629C"/>
    <w:rsid w:val="00DD631D"/>
    <w:rsid w:val="00DD6999"/>
    <w:rsid w:val="00DD712F"/>
    <w:rsid w:val="00DD71EF"/>
    <w:rsid w:val="00DD733E"/>
    <w:rsid w:val="00DD7624"/>
    <w:rsid w:val="00DD7629"/>
    <w:rsid w:val="00DD7A4E"/>
    <w:rsid w:val="00DD7D66"/>
    <w:rsid w:val="00DD7F5E"/>
    <w:rsid w:val="00DE0179"/>
    <w:rsid w:val="00DE0611"/>
    <w:rsid w:val="00DE083E"/>
    <w:rsid w:val="00DE0D74"/>
    <w:rsid w:val="00DE1107"/>
    <w:rsid w:val="00DE126A"/>
    <w:rsid w:val="00DE12E6"/>
    <w:rsid w:val="00DE1C38"/>
    <w:rsid w:val="00DE1C5B"/>
    <w:rsid w:val="00DE2739"/>
    <w:rsid w:val="00DE289B"/>
    <w:rsid w:val="00DE2B0E"/>
    <w:rsid w:val="00DE2BE5"/>
    <w:rsid w:val="00DE3995"/>
    <w:rsid w:val="00DE3CD1"/>
    <w:rsid w:val="00DE4930"/>
    <w:rsid w:val="00DE4DC0"/>
    <w:rsid w:val="00DE5875"/>
    <w:rsid w:val="00DE5A2E"/>
    <w:rsid w:val="00DE6487"/>
    <w:rsid w:val="00DE6968"/>
    <w:rsid w:val="00DE6BAA"/>
    <w:rsid w:val="00DE6E96"/>
    <w:rsid w:val="00DE7119"/>
    <w:rsid w:val="00DE7231"/>
    <w:rsid w:val="00DE73D2"/>
    <w:rsid w:val="00DE796D"/>
    <w:rsid w:val="00DE7D08"/>
    <w:rsid w:val="00DE7F25"/>
    <w:rsid w:val="00DE7FF9"/>
    <w:rsid w:val="00DF01B8"/>
    <w:rsid w:val="00DF03C1"/>
    <w:rsid w:val="00DF04EF"/>
    <w:rsid w:val="00DF1098"/>
    <w:rsid w:val="00DF132E"/>
    <w:rsid w:val="00DF18D0"/>
    <w:rsid w:val="00DF1BBE"/>
    <w:rsid w:val="00DF1F4D"/>
    <w:rsid w:val="00DF2145"/>
    <w:rsid w:val="00DF2647"/>
    <w:rsid w:val="00DF28FA"/>
    <w:rsid w:val="00DF2E53"/>
    <w:rsid w:val="00DF33E5"/>
    <w:rsid w:val="00DF3643"/>
    <w:rsid w:val="00DF37B5"/>
    <w:rsid w:val="00DF3958"/>
    <w:rsid w:val="00DF3DAC"/>
    <w:rsid w:val="00DF3EC2"/>
    <w:rsid w:val="00DF3F0A"/>
    <w:rsid w:val="00DF439E"/>
    <w:rsid w:val="00DF489F"/>
    <w:rsid w:val="00DF4906"/>
    <w:rsid w:val="00DF4BE2"/>
    <w:rsid w:val="00DF517A"/>
    <w:rsid w:val="00DF54BA"/>
    <w:rsid w:val="00DF6421"/>
    <w:rsid w:val="00DF65D9"/>
    <w:rsid w:val="00DF67E8"/>
    <w:rsid w:val="00DF68C9"/>
    <w:rsid w:val="00DF6934"/>
    <w:rsid w:val="00DF6D27"/>
    <w:rsid w:val="00DF70C0"/>
    <w:rsid w:val="00DF7A7D"/>
    <w:rsid w:val="00DF7D26"/>
    <w:rsid w:val="00E0005E"/>
    <w:rsid w:val="00E01162"/>
    <w:rsid w:val="00E01588"/>
    <w:rsid w:val="00E0177A"/>
    <w:rsid w:val="00E01796"/>
    <w:rsid w:val="00E0182D"/>
    <w:rsid w:val="00E02109"/>
    <w:rsid w:val="00E0248E"/>
    <w:rsid w:val="00E02BFD"/>
    <w:rsid w:val="00E03593"/>
    <w:rsid w:val="00E037BD"/>
    <w:rsid w:val="00E03F5A"/>
    <w:rsid w:val="00E04065"/>
    <w:rsid w:val="00E040EB"/>
    <w:rsid w:val="00E0426A"/>
    <w:rsid w:val="00E044D1"/>
    <w:rsid w:val="00E04BD7"/>
    <w:rsid w:val="00E04CC6"/>
    <w:rsid w:val="00E0514C"/>
    <w:rsid w:val="00E056CC"/>
    <w:rsid w:val="00E05B1D"/>
    <w:rsid w:val="00E05E84"/>
    <w:rsid w:val="00E06127"/>
    <w:rsid w:val="00E06327"/>
    <w:rsid w:val="00E063E3"/>
    <w:rsid w:val="00E06458"/>
    <w:rsid w:val="00E06B06"/>
    <w:rsid w:val="00E06D6D"/>
    <w:rsid w:val="00E06F9F"/>
    <w:rsid w:val="00E0706A"/>
    <w:rsid w:val="00E073B4"/>
    <w:rsid w:val="00E075E7"/>
    <w:rsid w:val="00E07770"/>
    <w:rsid w:val="00E07CC0"/>
    <w:rsid w:val="00E1057C"/>
    <w:rsid w:val="00E10585"/>
    <w:rsid w:val="00E10D55"/>
    <w:rsid w:val="00E10D95"/>
    <w:rsid w:val="00E10DA0"/>
    <w:rsid w:val="00E10EE1"/>
    <w:rsid w:val="00E1116D"/>
    <w:rsid w:val="00E11268"/>
    <w:rsid w:val="00E11525"/>
    <w:rsid w:val="00E11547"/>
    <w:rsid w:val="00E116C9"/>
    <w:rsid w:val="00E11C7B"/>
    <w:rsid w:val="00E11DD8"/>
    <w:rsid w:val="00E120C2"/>
    <w:rsid w:val="00E12344"/>
    <w:rsid w:val="00E131C5"/>
    <w:rsid w:val="00E1336D"/>
    <w:rsid w:val="00E13386"/>
    <w:rsid w:val="00E13516"/>
    <w:rsid w:val="00E13633"/>
    <w:rsid w:val="00E136D1"/>
    <w:rsid w:val="00E13804"/>
    <w:rsid w:val="00E13D95"/>
    <w:rsid w:val="00E13F9D"/>
    <w:rsid w:val="00E13FAC"/>
    <w:rsid w:val="00E1427F"/>
    <w:rsid w:val="00E1463B"/>
    <w:rsid w:val="00E1497F"/>
    <w:rsid w:val="00E14B2D"/>
    <w:rsid w:val="00E14C3D"/>
    <w:rsid w:val="00E151A1"/>
    <w:rsid w:val="00E1568B"/>
    <w:rsid w:val="00E15C9B"/>
    <w:rsid w:val="00E16D39"/>
    <w:rsid w:val="00E16DD4"/>
    <w:rsid w:val="00E16E0B"/>
    <w:rsid w:val="00E16E18"/>
    <w:rsid w:val="00E16F7C"/>
    <w:rsid w:val="00E173D0"/>
    <w:rsid w:val="00E17633"/>
    <w:rsid w:val="00E2049E"/>
    <w:rsid w:val="00E20538"/>
    <w:rsid w:val="00E20542"/>
    <w:rsid w:val="00E219D6"/>
    <w:rsid w:val="00E2211A"/>
    <w:rsid w:val="00E22B53"/>
    <w:rsid w:val="00E22C31"/>
    <w:rsid w:val="00E22CCC"/>
    <w:rsid w:val="00E22DFA"/>
    <w:rsid w:val="00E22E2B"/>
    <w:rsid w:val="00E22F60"/>
    <w:rsid w:val="00E23327"/>
    <w:rsid w:val="00E23507"/>
    <w:rsid w:val="00E2366B"/>
    <w:rsid w:val="00E23CBE"/>
    <w:rsid w:val="00E23FC9"/>
    <w:rsid w:val="00E24EB2"/>
    <w:rsid w:val="00E25315"/>
    <w:rsid w:val="00E25360"/>
    <w:rsid w:val="00E2560B"/>
    <w:rsid w:val="00E25C2A"/>
    <w:rsid w:val="00E26112"/>
    <w:rsid w:val="00E26AE3"/>
    <w:rsid w:val="00E26AF3"/>
    <w:rsid w:val="00E26C5F"/>
    <w:rsid w:val="00E26DC1"/>
    <w:rsid w:val="00E26F76"/>
    <w:rsid w:val="00E27226"/>
    <w:rsid w:val="00E27722"/>
    <w:rsid w:val="00E279B9"/>
    <w:rsid w:val="00E3002D"/>
    <w:rsid w:val="00E314AE"/>
    <w:rsid w:val="00E3151A"/>
    <w:rsid w:val="00E3220E"/>
    <w:rsid w:val="00E326DE"/>
    <w:rsid w:val="00E32878"/>
    <w:rsid w:val="00E328ED"/>
    <w:rsid w:val="00E32B1E"/>
    <w:rsid w:val="00E32EBD"/>
    <w:rsid w:val="00E32F84"/>
    <w:rsid w:val="00E32FEF"/>
    <w:rsid w:val="00E331B9"/>
    <w:rsid w:val="00E3373A"/>
    <w:rsid w:val="00E33947"/>
    <w:rsid w:val="00E3401C"/>
    <w:rsid w:val="00E35307"/>
    <w:rsid w:val="00E353F9"/>
    <w:rsid w:val="00E3547C"/>
    <w:rsid w:val="00E35FB1"/>
    <w:rsid w:val="00E3678F"/>
    <w:rsid w:val="00E36D49"/>
    <w:rsid w:val="00E3702E"/>
    <w:rsid w:val="00E370DE"/>
    <w:rsid w:val="00E373CC"/>
    <w:rsid w:val="00E37562"/>
    <w:rsid w:val="00E377F2"/>
    <w:rsid w:val="00E37F08"/>
    <w:rsid w:val="00E401D7"/>
    <w:rsid w:val="00E4026A"/>
    <w:rsid w:val="00E405D7"/>
    <w:rsid w:val="00E406B8"/>
    <w:rsid w:val="00E4090D"/>
    <w:rsid w:val="00E40CCD"/>
    <w:rsid w:val="00E41028"/>
    <w:rsid w:val="00E4160F"/>
    <w:rsid w:val="00E416C8"/>
    <w:rsid w:val="00E41902"/>
    <w:rsid w:val="00E4217F"/>
    <w:rsid w:val="00E424B4"/>
    <w:rsid w:val="00E42A6A"/>
    <w:rsid w:val="00E431F6"/>
    <w:rsid w:val="00E4338A"/>
    <w:rsid w:val="00E436E6"/>
    <w:rsid w:val="00E43842"/>
    <w:rsid w:val="00E43F2B"/>
    <w:rsid w:val="00E441BB"/>
    <w:rsid w:val="00E44E81"/>
    <w:rsid w:val="00E45CB9"/>
    <w:rsid w:val="00E45EA7"/>
    <w:rsid w:val="00E45F04"/>
    <w:rsid w:val="00E461AA"/>
    <w:rsid w:val="00E46350"/>
    <w:rsid w:val="00E46427"/>
    <w:rsid w:val="00E470AF"/>
    <w:rsid w:val="00E4774D"/>
    <w:rsid w:val="00E5049E"/>
    <w:rsid w:val="00E50A92"/>
    <w:rsid w:val="00E50CC9"/>
    <w:rsid w:val="00E510CA"/>
    <w:rsid w:val="00E51158"/>
    <w:rsid w:val="00E51233"/>
    <w:rsid w:val="00E51408"/>
    <w:rsid w:val="00E51598"/>
    <w:rsid w:val="00E51A17"/>
    <w:rsid w:val="00E5256E"/>
    <w:rsid w:val="00E527FD"/>
    <w:rsid w:val="00E52C13"/>
    <w:rsid w:val="00E52C91"/>
    <w:rsid w:val="00E53192"/>
    <w:rsid w:val="00E53462"/>
    <w:rsid w:val="00E53561"/>
    <w:rsid w:val="00E5388E"/>
    <w:rsid w:val="00E53BB7"/>
    <w:rsid w:val="00E53C01"/>
    <w:rsid w:val="00E53CF5"/>
    <w:rsid w:val="00E54625"/>
    <w:rsid w:val="00E54C97"/>
    <w:rsid w:val="00E556C2"/>
    <w:rsid w:val="00E557A9"/>
    <w:rsid w:val="00E55AB2"/>
    <w:rsid w:val="00E55AB6"/>
    <w:rsid w:val="00E563E2"/>
    <w:rsid w:val="00E56974"/>
    <w:rsid w:val="00E56BDC"/>
    <w:rsid w:val="00E56CA8"/>
    <w:rsid w:val="00E570A7"/>
    <w:rsid w:val="00E577A4"/>
    <w:rsid w:val="00E579CD"/>
    <w:rsid w:val="00E57F01"/>
    <w:rsid w:val="00E60999"/>
    <w:rsid w:val="00E60BBD"/>
    <w:rsid w:val="00E613AA"/>
    <w:rsid w:val="00E61746"/>
    <w:rsid w:val="00E618C1"/>
    <w:rsid w:val="00E618D6"/>
    <w:rsid w:val="00E61A08"/>
    <w:rsid w:val="00E61BA2"/>
    <w:rsid w:val="00E62086"/>
    <w:rsid w:val="00E620FD"/>
    <w:rsid w:val="00E6214A"/>
    <w:rsid w:val="00E62856"/>
    <w:rsid w:val="00E63067"/>
    <w:rsid w:val="00E63259"/>
    <w:rsid w:val="00E63506"/>
    <w:rsid w:val="00E635C2"/>
    <w:rsid w:val="00E63885"/>
    <w:rsid w:val="00E63A3C"/>
    <w:rsid w:val="00E63A76"/>
    <w:rsid w:val="00E64363"/>
    <w:rsid w:val="00E643CC"/>
    <w:rsid w:val="00E6455A"/>
    <w:rsid w:val="00E64FD1"/>
    <w:rsid w:val="00E64FDE"/>
    <w:rsid w:val="00E650C3"/>
    <w:rsid w:val="00E65607"/>
    <w:rsid w:val="00E657DC"/>
    <w:rsid w:val="00E659DA"/>
    <w:rsid w:val="00E65A14"/>
    <w:rsid w:val="00E65AD0"/>
    <w:rsid w:val="00E65F7C"/>
    <w:rsid w:val="00E661B6"/>
    <w:rsid w:val="00E672E0"/>
    <w:rsid w:val="00E67431"/>
    <w:rsid w:val="00E67480"/>
    <w:rsid w:val="00E675BE"/>
    <w:rsid w:val="00E67A75"/>
    <w:rsid w:val="00E70288"/>
    <w:rsid w:val="00E70309"/>
    <w:rsid w:val="00E706C5"/>
    <w:rsid w:val="00E70D1E"/>
    <w:rsid w:val="00E70F82"/>
    <w:rsid w:val="00E715F8"/>
    <w:rsid w:val="00E7199F"/>
    <w:rsid w:val="00E72217"/>
    <w:rsid w:val="00E72A79"/>
    <w:rsid w:val="00E73005"/>
    <w:rsid w:val="00E73132"/>
    <w:rsid w:val="00E73E5D"/>
    <w:rsid w:val="00E74468"/>
    <w:rsid w:val="00E7466F"/>
    <w:rsid w:val="00E74702"/>
    <w:rsid w:val="00E7496E"/>
    <w:rsid w:val="00E75993"/>
    <w:rsid w:val="00E75DD9"/>
    <w:rsid w:val="00E75EAB"/>
    <w:rsid w:val="00E765C7"/>
    <w:rsid w:val="00E769D3"/>
    <w:rsid w:val="00E771B5"/>
    <w:rsid w:val="00E7745F"/>
    <w:rsid w:val="00E77897"/>
    <w:rsid w:val="00E77AF0"/>
    <w:rsid w:val="00E77BC0"/>
    <w:rsid w:val="00E806E8"/>
    <w:rsid w:val="00E80B1A"/>
    <w:rsid w:val="00E81017"/>
    <w:rsid w:val="00E813B6"/>
    <w:rsid w:val="00E813F6"/>
    <w:rsid w:val="00E81649"/>
    <w:rsid w:val="00E8187E"/>
    <w:rsid w:val="00E81B36"/>
    <w:rsid w:val="00E81D06"/>
    <w:rsid w:val="00E8246A"/>
    <w:rsid w:val="00E825F0"/>
    <w:rsid w:val="00E826B2"/>
    <w:rsid w:val="00E82942"/>
    <w:rsid w:val="00E82B6F"/>
    <w:rsid w:val="00E84047"/>
    <w:rsid w:val="00E84069"/>
    <w:rsid w:val="00E843D3"/>
    <w:rsid w:val="00E8454B"/>
    <w:rsid w:val="00E8454D"/>
    <w:rsid w:val="00E846C2"/>
    <w:rsid w:val="00E84725"/>
    <w:rsid w:val="00E847AD"/>
    <w:rsid w:val="00E849FF"/>
    <w:rsid w:val="00E84F30"/>
    <w:rsid w:val="00E8604F"/>
    <w:rsid w:val="00E86F90"/>
    <w:rsid w:val="00E87095"/>
    <w:rsid w:val="00E87402"/>
    <w:rsid w:val="00E874D1"/>
    <w:rsid w:val="00E874DD"/>
    <w:rsid w:val="00E908DB"/>
    <w:rsid w:val="00E90B91"/>
    <w:rsid w:val="00E90F6B"/>
    <w:rsid w:val="00E91195"/>
    <w:rsid w:val="00E914AC"/>
    <w:rsid w:val="00E91553"/>
    <w:rsid w:val="00E91804"/>
    <w:rsid w:val="00E91BE9"/>
    <w:rsid w:val="00E91F47"/>
    <w:rsid w:val="00E9218A"/>
    <w:rsid w:val="00E92321"/>
    <w:rsid w:val="00E9232A"/>
    <w:rsid w:val="00E924E5"/>
    <w:rsid w:val="00E92BF3"/>
    <w:rsid w:val="00E9333D"/>
    <w:rsid w:val="00E93883"/>
    <w:rsid w:val="00E938F7"/>
    <w:rsid w:val="00E940EC"/>
    <w:rsid w:val="00E945F1"/>
    <w:rsid w:val="00E95228"/>
    <w:rsid w:val="00E953FF"/>
    <w:rsid w:val="00E954A7"/>
    <w:rsid w:val="00E954B5"/>
    <w:rsid w:val="00E95753"/>
    <w:rsid w:val="00E957EF"/>
    <w:rsid w:val="00E95899"/>
    <w:rsid w:val="00E95C70"/>
    <w:rsid w:val="00E95DF5"/>
    <w:rsid w:val="00E960E2"/>
    <w:rsid w:val="00E96FA9"/>
    <w:rsid w:val="00E97315"/>
    <w:rsid w:val="00E97C5D"/>
    <w:rsid w:val="00E97E10"/>
    <w:rsid w:val="00EA0413"/>
    <w:rsid w:val="00EA04BB"/>
    <w:rsid w:val="00EA09A3"/>
    <w:rsid w:val="00EA0C75"/>
    <w:rsid w:val="00EA0CCC"/>
    <w:rsid w:val="00EA13BB"/>
    <w:rsid w:val="00EA1601"/>
    <w:rsid w:val="00EA1A10"/>
    <w:rsid w:val="00EA1CB7"/>
    <w:rsid w:val="00EA1D57"/>
    <w:rsid w:val="00EA207A"/>
    <w:rsid w:val="00EA2127"/>
    <w:rsid w:val="00EA2A0E"/>
    <w:rsid w:val="00EA2B38"/>
    <w:rsid w:val="00EA340C"/>
    <w:rsid w:val="00EA365E"/>
    <w:rsid w:val="00EA3845"/>
    <w:rsid w:val="00EA3EDF"/>
    <w:rsid w:val="00EA42B5"/>
    <w:rsid w:val="00EA4752"/>
    <w:rsid w:val="00EA4848"/>
    <w:rsid w:val="00EA4BFC"/>
    <w:rsid w:val="00EA4C23"/>
    <w:rsid w:val="00EA4CDB"/>
    <w:rsid w:val="00EA5022"/>
    <w:rsid w:val="00EA5275"/>
    <w:rsid w:val="00EA5321"/>
    <w:rsid w:val="00EA5469"/>
    <w:rsid w:val="00EA57E9"/>
    <w:rsid w:val="00EA5837"/>
    <w:rsid w:val="00EA5EE5"/>
    <w:rsid w:val="00EA61F9"/>
    <w:rsid w:val="00EA6750"/>
    <w:rsid w:val="00EA7011"/>
    <w:rsid w:val="00EA72F9"/>
    <w:rsid w:val="00EA73A4"/>
    <w:rsid w:val="00EA76F9"/>
    <w:rsid w:val="00EA792A"/>
    <w:rsid w:val="00EB0CE8"/>
    <w:rsid w:val="00EB0D1C"/>
    <w:rsid w:val="00EB0E47"/>
    <w:rsid w:val="00EB0E6B"/>
    <w:rsid w:val="00EB146F"/>
    <w:rsid w:val="00EB15DE"/>
    <w:rsid w:val="00EB1B88"/>
    <w:rsid w:val="00EB2021"/>
    <w:rsid w:val="00EB21A1"/>
    <w:rsid w:val="00EB21FB"/>
    <w:rsid w:val="00EB228C"/>
    <w:rsid w:val="00EB272D"/>
    <w:rsid w:val="00EB2A8D"/>
    <w:rsid w:val="00EB30B6"/>
    <w:rsid w:val="00EB35B6"/>
    <w:rsid w:val="00EB3901"/>
    <w:rsid w:val="00EB3E3D"/>
    <w:rsid w:val="00EB3FA6"/>
    <w:rsid w:val="00EB4330"/>
    <w:rsid w:val="00EB4832"/>
    <w:rsid w:val="00EB4990"/>
    <w:rsid w:val="00EB512D"/>
    <w:rsid w:val="00EB539E"/>
    <w:rsid w:val="00EB57DB"/>
    <w:rsid w:val="00EB59D8"/>
    <w:rsid w:val="00EB5B11"/>
    <w:rsid w:val="00EB5F17"/>
    <w:rsid w:val="00EB6254"/>
    <w:rsid w:val="00EB62D2"/>
    <w:rsid w:val="00EB6DAC"/>
    <w:rsid w:val="00EB6EAC"/>
    <w:rsid w:val="00EB6F52"/>
    <w:rsid w:val="00EB704D"/>
    <w:rsid w:val="00EB7C65"/>
    <w:rsid w:val="00EB7F90"/>
    <w:rsid w:val="00EC02D8"/>
    <w:rsid w:val="00EC08A6"/>
    <w:rsid w:val="00EC0BE2"/>
    <w:rsid w:val="00EC0DE5"/>
    <w:rsid w:val="00EC104C"/>
    <w:rsid w:val="00EC1051"/>
    <w:rsid w:val="00EC1085"/>
    <w:rsid w:val="00EC1231"/>
    <w:rsid w:val="00EC149F"/>
    <w:rsid w:val="00EC162C"/>
    <w:rsid w:val="00EC1721"/>
    <w:rsid w:val="00EC26EC"/>
    <w:rsid w:val="00EC29E7"/>
    <w:rsid w:val="00EC35D2"/>
    <w:rsid w:val="00EC374F"/>
    <w:rsid w:val="00EC3A55"/>
    <w:rsid w:val="00EC3DA8"/>
    <w:rsid w:val="00EC460E"/>
    <w:rsid w:val="00EC46BD"/>
    <w:rsid w:val="00EC46D7"/>
    <w:rsid w:val="00EC47D1"/>
    <w:rsid w:val="00EC4A38"/>
    <w:rsid w:val="00EC4C59"/>
    <w:rsid w:val="00EC5A6A"/>
    <w:rsid w:val="00EC5A70"/>
    <w:rsid w:val="00EC5ACE"/>
    <w:rsid w:val="00EC65C4"/>
    <w:rsid w:val="00EC6621"/>
    <w:rsid w:val="00EC70A6"/>
    <w:rsid w:val="00EC738C"/>
    <w:rsid w:val="00EC7CEE"/>
    <w:rsid w:val="00ED04CA"/>
    <w:rsid w:val="00ED04ED"/>
    <w:rsid w:val="00ED0857"/>
    <w:rsid w:val="00ED0AC5"/>
    <w:rsid w:val="00ED0CAD"/>
    <w:rsid w:val="00ED186C"/>
    <w:rsid w:val="00ED18FF"/>
    <w:rsid w:val="00ED2011"/>
    <w:rsid w:val="00ED208D"/>
    <w:rsid w:val="00ED210D"/>
    <w:rsid w:val="00ED275C"/>
    <w:rsid w:val="00ED3145"/>
    <w:rsid w:val="00ED31EF"/>
    <w:rsid w:val="00ED32C8"/>
    <w:rsid w:val="00ED334F"/>
    <w:rsid w:val="00ED3378"/>
    <w:rsid w:val="00ED35F2"/>
    <w:rsid w:val="00ED3B31"/>
    <w:rsid w:val="00ED3F1A"/>
    <w:rsid w:val="00ED43F9"/>
    <w:rsid w:val="00ED48A2"/>
    <w:rsid w:val="00ED4935"/>
    <w:rsid w:val="00ED4ABE"/>
    <w:rsid w:val="00ED5062"/>
    <w:rsid w:val="00ED51DC"/>
    <w:rsid w:val="00ED604D"/>
    <w:rsid w:val="00ED6415"/>
    <w:rsid w:val="00ED6463"/>
    <w:rsid w:val="00ED6986"/>
    <w:rsid w:val="00ED6C5B"/>
    <w:rsid w:val="00ED6E5B"/>
    <w:rsid w:val="00ED70C7"/>
    <w:rsid w:val="00ED7948"/>
    <w:rsid w:val="00ED7A74"/>
    <w:rsid w:val="00ED7AB8"/>
    <w:rsid w:val="00ED7E6C"/>
    <w:rsid w:val="00EE0390"/>
    <w:rsid w:val="00EE039C"/>
    <w:rsid w:val="00EE0671"/>
    <w:rsid w:val="00EE0799"/>
    <w:rsid w:val="00EE0ED4"/>
    <w:rsid w:val="00EE14DC"/>
    <w:rsid w:val="00EE15E5"/>
    <w:rsid w:val="00EE24D7"/>
    <w:rsid w:val="00EE2BDB"/>
    <w:rsid w:val="00EE351F"/>
    <w:rsid w:val="00EE35BC"/>
    <w:rsid w:val="00EE37E2"/>
    <w:rsid w:val="00EE4030"/>
    <w:rsid w:val="00EE4764"/>
    <w:rsid w:val="00EE4941"/>
    <w:rsid w:val="00EE4A02"/>
    <w:rsid w:val="00EE4A08"/>
    <w:rsid w:val="00EE4DDC"/>
    <w:rsid w:val="00EE4FF5"/>
    <w:rsid w:val="00EE516F"/>
    <w:rsid w:val="00EE53D2"/>
    <w:rsid w:val="00EE5CB1"/>
    <w:rsid w:val="00EE5D20"/>
    <w:rsid w:val="00EE5E68"/>
    <w:rsid w:val="00EE6480"/>
    <w:rsid w:val="00EE65EE"/>
    <w:rsid w:val="00EE6BDE"/>
    <w:rsid w:val="00EE6C79"/>
    <w:rsid w:val="00EE6D09"/>
    <w:rsid w:val="00EE77AD"/>
    <w:rsid w:val="00EE7980"/>
    <w:rsid w:val="00EE7AA7"/>
    <w:rsid w:val="00EE7EB2"/>
    <w:rsid w:val="00EF0291"/>
    <w:rsid w:val="00EF05BD"/>
    <w:rsid w:val="00EF077E"/>
    <w:rsid w:val="00EF0C27"/>
    <w:rsid w:val="00EF0DC1"/>
    <w:rsid w:val="00EF132A"/>
    <w:rsid w:val="00EF1687"/>
    <w:rsid w:val="00EF1C9E"/>
    <w:rsid w:val="00EF2A83"/>
    <w:rsid w:val="00EF2C18"/>
    <w:rsid w:val="00EF393B"/>
    <w:rsid w:val="00EF3AF4"/>
    <w:rsid w:val="00EF3CFE"/>
    <w:rsid w:val="00EF446F"/>
    <w:rsid w:val="00EF4582"/>
    <w:rsid w:val="00EF4731"/>
    <w:rsid w:val="00EF4E9C"/>
    <w:rsid w:val="00EF4FBF"/>
    <w:rsid w:val="00EF5100"/>
    <w:rsid w:val="00EF574A"/>
    <w:rsid w:val="00EF5FDD"/>
    <w:rsid w:val="00EF6020"/>
    <w:rsid w:val="00EF61B5"/>
    <w:rsid w:val="00EF6212"/>
    <w:rsid w:val="00EF64ED"/>
    <w:rsid w:val="00EF7348"/>
    <w:rsid w:val="00EF7DED"/>
    <w:rsid w:val="00EF7ED1"/>
    <w:rsid w:val="00F0005A"/>
    <w:rsid w:val="00F00068"/>
    <w:rsid w:val="00F00DA9"/>
    <w:rsid w:val="00F00DE5"/>
    <w:rsid w:val="00F010C8"/>
    <w:rsid w:val="00F0148A"/>
    <w:rsid w:val="00F01604"/>
    <w:rsid w:val="00F01B0F"/>
    <w:rsid w:val="00F01B47"/>
    <w:rsid w:val="00F01E23"/>
    <w:rsid w:val="00F020D1"/>
    <w:rsid w:val="00F024D4"/>
    <w:rsid w:val="00F024FB"/>
    <w:rsid w:val="00F0281C"/>
    <w:rsid w:val="00F029A3"/>
    <w:rsid w:val="00F02A4B"/>
    <w:rsid w:val="00F02BCD"/>
    <w:rsid w:val="00F02FC5"/>
    <w:rsid w:val="00F03110"/>
    <w:rsid w:val="00F03535"/>
    <w:rsid w:val="00F03AB1"/>
    <w:rsid w:val="00F03F20"/>
    <w:rsid w:val="00F046BC"/>
    <w:rsid w:val="00F04701"/>
    <w:rsid w:val="00F04725"/>
    <w:rsid w:val="00F04C37"/>
    <w:rsid w:val="00F04DDC"/>
    <w:rsid w:val="00F04EC2"/>
    <w:rsid w:val="00F04FA7"/>
    <w:rsid w:val="00F052F8"/>
    <w:rsid w:val="00F059DC"/>
    <w:rsid w:val="00F0620B"/>
    <w:rsid w:val="00F069A7"/>
    <w:rsid w:val="00F06AAF"/>
    <w:rsid w:val="00F071A2"/>
    <w:rsid w:val="00F07505"/>
    <w:rsid w:val="00F07514"/>
    <w:rsid w:val="00F07579"/>
    <w:rsid w:val="00F0765E"/>
    <w:rsid w:val="00F077ED"/>
    <w:rsid w:val="00F07B1B"/>
    <w:rsid w:val="00F101AC"/>
    <w:rsid w:val="00F1102C"/>
    <w:rsid w:val="00F114CF"/>
    <w:rsid w:val="00F12294"/>
    <w:rsid w:val="00F125D1"/>
    <w:rsid w:val="00F12CA3"/>
    <w:rsid w:val="00F12FBB"/>
    <w:rsid w:val="00F13069"/>
    <w:rsid w:val="00F1358C"/>
    <w:rsid w:val="00F1369D"/>
    <w:rsid w:val="00F13AB9"/>
    <w:rsid w:val="00F13B4D"/>
    <w:rsid w:val="00F13B7A"/>
    <w:rsid w:val="00F14B70"/>
    <w:rsid w:val="00F14E5B"/>
    <w:rsid w:val="00F150E1"/>
    <w:rsid w:val="00F154AD"/>
    <w:rsid w:val="00F1561D"/>
    <w:rsid w:val="00F15EEF"/>
    <w:rsid w:val="00F15F3E"/>
    <w:rsid w:val="00F1613F"/>
    <w:rsid w:val="00F16253"/>
    <w:rsid w:val="00F16386"/>
    <w:rsid w:val="00F169BF"/>
    <w:rsid w:val="00F16B64"/>
    <w:rsid w:val="00F203C2"/>
    <w:rsid w:val="00F20AE7"/>
    <w:rsid w:val="00F20CC2"/>
    <w:rsid w:val="00F20E10"/>
    <w:rsid w:val="00F21060"/>
    <w:rsid w:val="00F21573"/>
    <w:rsid w:val="00F215CB"/>
    <w:rsid w:val="00F2183F"/>
    <w:rsid w:val="00F21BAA"/>
    <w:rsid w:val="00F21C4D"/>
    <w:rsid w:val="00F22CCE"/>
    <w:rsid w:val="00F22EC5"/>
    <w:rsid w:val="00F22F0E"/>
    <w:rsid w:val="00F23225"/>
    <w:rsid w:val="00F232BF"/>
    <w:rsid w:val="00F23D04"/>
    <w:rsid w:val="00F24007"/>
    <w:rsid w:val="00F24299"/>
    <w:rsid w:val="00F24838"/>
    <w:rsid w:val="00F24D2F"/>
    <w:rsid w:val="00F24EF3"/>
    <w:rsid w:val="00F2562A"/>
    <w:rsid w:val="00F25892"/>
    <w:rsid w:val="00F25B80"/>
    <w:rsid w:val="00F25B88"/>
    <w:rsid w:val="00F25E56"/>
    <w:rsid w:val="00F2639E"/>
    <w:rsid w:val="00F270AD"/>
    <w:rsid w:val="00F2714E"/>
    <w:rsid w:val="00F27918"/>
    <w:rsid w:val="00F30122"/>
    <w:rsid w:val="00F30316"/>
    <w:rsid w:val="00F3043F"/>
    <w:rsid w:val="00F30ECE"/>
    <w:rsid w:val="00F3139E"/>
    <w:rsid w:val="00F3140E"/>
    <w:rsid w:val="00F31631"/>
    <w:rsid w:val="00F3268B"/>
    <w:rsid w:val="00F327EB"/>
    <w:rsid w:val="00F32B4B"/>
    <w:rsid w:val="00F3328B"/>
    <w:rsid w:val="00F33945"/>
    <w:rsid w:val="00F33D98"/>
    <w:rsid w:val="00F33E0C"/>
    <w:rsid w:val="00F33F00"/>
    <w:rsid w:val="00F33FEA"/>
    <w:rsid w:val="00F3435C"/>
    <w:rsid w:val="00F345E6"/>
    <w:rsid w:val="00F3469C"/>
    <w:rsid w:val="00F34EC5"/>
    <w:rsid w:val="00F352F3"/>
    <w:rsid w:val="00F3570C"/>
    <w:rsid w:val="00F35716"/>
    <w:rsid w:val="00F358EA"/>
    <w:rsid w:val="00F35D9C"/>
    <w:rsid w:val="00F36147"/>
    <w:rsid w:val="00F362A8"/>
    <w:rsid w:val="00F368A6"/>
    <w:rsid w:val="00F3697E"/>
    <w:rsid w:val="00F36A53"/>
    <w:rsid w:val="00F36B48"/>
    <w:rsid w:val="00F36E40"/>
    <w:rsid w:val="00F37107"/>
    <w:rsid w:val="00F37163"/>
    <w:rsid w:val="00F3728D"/>
    <w:rsid w:val="00F372C6"/>
    <w:rsid w:val="00F3738E"/>
    <w:rsid w:val="00F37592"/>
    <w:rsid w:val="00F37663"/>
    <w:rsid w:val="00F37B0D"/>
    <w:rsid w:val="00F37C93"/>
    <w:rsid w:val="00F37DCB"/>
    <w:rsid w:val="00F402C7"/>
    <w:rsid w:val="00F4049D"/>
    <w:rsid w:val="00F4049E"/>
    <w:rsid w:val="00F418BC"/>
    <w:rsid w:val="00F41ED0"/>
    <w:rsid w:val="00F420C8"/>
    <w:rsid w:val="00F42567"/>
    <w:rsid w:val="00F427EA"/>
    <w:rsid w:val="00F42CDF"/>
    <w:rsid w:val="00F43281"/>
    <w:rsid w:val="00F439AD"/>
    <w:rsid w:val="00F43E6A"/>
    <w:rsid w:val="00F440C8"/>
    <w:rsid w:val="00F44B5C"/>
    <w:rsid w:val="00F44CAE"/>
    <w:rsid w:val="00F44CDE"/>
    <w:rsid w:val="00F4503B"/>
    <w:rsid w:val="00F4570E"/>
    <w:rsid w:val="00F4603F"/>
    <w:rsid w:val="00F4605C"/>
    <w:rsid w:val="00F46419"/>
    <w:rsid w:val="00F46929"/>
    <w:rsid w:val="00F46AA7"/>
    <w:rsid w:val="00F46DBB"/>
    <w:rsid w:val="00F47171"/>
    <w:rsid w:val="00F47711"/>
    <w:rsid w:val="00F47B29"/>
    <w:rsid w:val="00F5018D"/>
    <w:rsid w:val="00F50ACA"/>
    <w:rsid w:val="00F50D56"/>
    <w:rsid w:val="00F50E27"/>
    <w:rsid w:val="00F5115A"/>
    <w:rsid w:val="00F5264F"/>
    <w:rsid w:val="00F526E6"/>
    <w:rsid w:val="00F52A72"/>
    <w:rsid w:val="00F52C1F"/>
    <w:rsid w:val="00F52D8A"/>
    <w:rsid w:val="00F52F4B"/>
    <w:rsid w:val="00F53151"/>
    <w:rsid w:val="00F534A1"/>
    <w:rsid w:val="00F53B69"/>
    <w:rsid w:val="00F53C1A"/>
    <w:rsid w:val="00F53D99"/>
    <w:rsid w:val="00F53F1E"/>
    <w:rsid w:val="00F543B5"/>
    <w:rsid w:val="00F54ACB"/>
    <w:rsid w:val="00F55128"/>
    <w:rsid w:val="00F55200"/>
    <w:rsid w:val="00F55460"/>
    <w:rsid w:val="00F55558"/>
    <w:rsid w:val="00F55835"/>
    <w:rsid w:val="00F55BBD"/>
    <w:rsid w:val="00F56042"/>
    <w:rsid w:val="00F56406"/>
    <w:rsid w:val="00F5661B"/>
    <w:rsid w:val="00F5691D"/>
    <w:rsid w:val="00F57383"/>
    <w:rsid w:val="00F57E5A"/>
    <w:rsid w:val="00F6096A"/>
    <w:rsid w:val="00F60C0F"/>
    <w:rsid w:val="00F60E4D"/>
    <w:rsid w:val="00F60F6A"/>
    <w:rsid w:val="00F612E5"/>
    <w:rsid w:val="00F615A5"/>
    <w:rsid w:val="00F61811"/>
    <w:rsid w:val="00F61E7A"/>
    <w:rsid w:val="00F625DB"/>
    <w:rsid w:val="00F62840"/>
    <w:rsid w:val="00F62B9E"/>
    <w:rsid w:val="00F62EF4"/>
    <w:rsid w:val="00F63108"/>
    <w:rsid w:val="00F633C6"/>
    <w:rsid w:val="00F6365F"/>
    <w:rsid w:val="00F63AAB"/>
    <w:rsid w:val="00F63DD7"/>
    <w:rsid w:val="00F6422F"/>
    <w:rsid w:val="00F647D2"/>
    <w:rsid w:val="00F64B95"/>
    <w:rsid w:val="00F64DF4"/>
    <w:rsid w:val="00F64F4C"/>
    <w:rsid w:val="00F65219"/>
    <w:rsid w:val="00F6529D"/>
    <w:rsid w:val="00F658EC"/>
    <w:rsid w:val="00F65A7F"/>
    <w:rsid w:val="00F66511"/>
    <w:rsid w:val="00F665D8"/>
    <w:rsid w:val="00F66633"/>
    <w:rsid w:val="00F667DA"/>
    <w:rsid w:val="00F66B4F"/>
    <w:rsid w:val="00F66BC8"/>
    <w:rsid w:val="00F66CC7"/>
    <w:rsid w:val="00F66F35"/>
    <w:rsid w:val="00F672B3"/>
    <w:rsid w:val="00F674DC"/>
    <w:rsid w:val="00F6759A"/>
    <w:rsid w:val="00F7014A"/>
    <w:rsid w:val="00F70486"/>
    <w:rsid w:val="00F7054E"/>
    <w:rsid w:val="00F70680"/>
    <w:rsid w:val="00F70FA2"/>
    <w:rsid w:val="00F71708"/>
    <w:rsid w:val="00F7177B"/>
    <w:rsid w:val="00F71D39"/>
    <w:rsid w:val="00F71D89"/>
    <w:rsid w:val="00F725A8"/>
    <w:rsid w:val="00F72708"/>
    <w:rsid w:val="00F727FC"/>
    <w:rsid w:val="00F72E63"/>
    <w:rsid w:val="00F73015"/>
    <w:rsid w:val="00F731B1"/>
    <w:rsid w:val="00F735F0"/>
    <w:rsid w:val="00F73744"/>
    <w:rsid w:val="00F73C45"/>
    <w:rsid w:val="00F74103"/>
    <w:rsid w:val="00F741ED"/>
    <w:rsid w:val="00F743D4"/>
    <w:rsid w:val="00F746A0"/>
    <w:rsid w:val="00F7475B"/>
    <w:rsid w:val="00F74A39"/>
    <w:rsid w:val="00F74AC2"/>
    <w:rsid w:val="00F74B0B"/>
    <w:rsid w:val="00F74E34"/>
    <w:rsid w:val="00F74EAE"/>
    <w:rsid w:val="00F74FE0"/>
    <w:rsid w:val="00F750FD"/>
    <w:rsid w:val="00F7577A"/>
    <w:rsid w:val="00F75DD1"/>
    <w:rsid w:val="00F75E97"/>
    <w:rsid w:val="00F762D5"/>
    <w:rsid w:val="00F767B5"/>
    <w:rsid w:val="00F76806"/>
    <w:rsid w:val="00F76940"/>
    <w:rsid w:val="00F769A0"/>
    <w:rsid w:val="00F769CE"/>
    <w:rsid w:val="00F76C80"/>
    <w:rsid w:val="00F76F16"/>
    <w:rsid w:val="00F76F65"/>
    <w:rsid w:val="00F7725D"/>
    <w:rsid w:val="00F77417"/>
    <w:rsid w:val="00F77569"/>
    <w:rsid w:val="00F77B1D"/>
    <w:rsid w:val="00F77C97"/>
    <w:rsid w:val="00F77D70"/>
    <w:rsid w:val="00F804A3"/>
    <w:rsid w:val="00F808EC"/>
    <w:rsid w:val="00F80BBA"/>
    <w:rsid w:val="00F80D26"/>
    <w:rsid w:val="00F8107D"/>
    <w:rsid w:val="00F812EB"/>
    <w:rsid w:val="00F81472"/>
    <w:rsid w:val="00F81A39"/>
    <w:rsid w:val="00F81C6C"/>
    <w:rsid w:val="00F81E38"/>
    <w:rsid w:val="00F82094"/>
    <w:rsid w:val="00F82BC2"/>
    <w:rsid w:val="00F82DD8"/>
    <w:rsid w:val="00F8307C"/>
    <w:rsid w:val="00F839E4"/>
    <w:rsid w:val="00F84138"/>
    <w:rsid w:val="00F84298"/>
    <w:rsid w:val="00F844BE"/>
    <w:rsid w:val="00F846E7"/>
    <w:rsid w:val="00F8494E"/>
    <w:rsid w:val="00F84D25"/>
    <w:rsid w:val="00F84F20"/>
    <w:rsid w:val="00F858C0"/>
    <w:rsid w:val="00F859C3"/>
    <w:rsid w:val="00F85A64"/>
    <w:rsid w:val="00F85A74"/>
    <w:rsid w:val="00F8692D"/>
    <w:rsid w:val="00F871C9"/>
    <w:rsid w:val="00F87366"/>
    <w:rsid w:val="00F8780D"/>
    <w:rsid w:val="00F87C4D"/>
    <w:rsid w:val="00F87EC3"/>
    <w:rsid w:val="00F901F1"/>
    <w:rsid w:val="00F902B5"/>
    <w:rsid w:val="00F9049F"/>
    <w:rsid w:val="00F9072B"/>
    <w:rsid w:val="00F9083F"/>
    <w:rsid w:val="00F90A13"/>
    <w:rsid w:val="00F90F24"/>
    <w:rsid w:val="00F90F34"/>
    <w:rsid w:val="00F90F39"/>
    <w:rsid w:val="00F90F97"/>
    <w:rsid w:val="00F9105F"/>
    <w:rsid w:val="00F9111F"/>
    <w:rsid w:val="00F917CD"/>
    <w:rsid w:val="00F91E34"/>
    <w:rsid w:val="00F91E7D"/>
    <w:rsid w:val="00F92396"/>
    <w:rsid w:val="00F925F0"/>
    <w:rsid w:val="00F926AA"/>
    <w:rsid w:val="00F92713"/>
    <w:rsid w:val="00F9280C"/>
    <w:rsid w:val="00F928D3"/>
    <w:rsid w:val="00F92D05"/>
    <w:rsid w:val="00F92D83"/>
    <w:rsid w:val="00F9316D"/>
    <w:rsid w:val="00F931B0"/>
    <w:rsid w:val="00F93229"/>
    <w:rsid w:val="00F933F9"/>
    <w:rsid w:val="00F9347A"/>
    <w:rsid w:val="00F936B9"/>
    <w:rsid w:val="00F93722"/>
    <w:rsid w:val="00F93878"/>
    <w:rsid w:val="00F938AA"/>
    <w:rsid w:val="00F939CE"/>
    <w:rsid w:val="00F93ADA"/>
    <w:rsid w:val="00F93F50"/>
    <w:rsid w:val="00F93FDC"/>
    <w:rsid w:val="00F940F3"/>
    <w:rsid w:val="00F94591"/>
    <w:rsid w:val="00F9463A"/>
    <w:rsid w:val="00F94683"/>
    <w:rsid w:val="00F94D69"/>
    <w:rsid w:val="00F95081"/>
    <w:rsid w:val="00F961D1"/>
    <w:rsid w:val="00F96337"/>
    <w:rsid w:val="00F963B4"/>
    <w:rsid w:val="00F969D5"/>
    <w:rsid w:val="00F96D39"/>
    <w:rsid w:val="00F971AF"/>
    <w:rsid w:val="00F976E7"/>
    <w:rsid w:val="00F97B6B"/>
    <w:rsid w:val="00F97CC5"/>
    <w:rsid w:val="00F97ED0"/>
    <w:rsid w:val="00F97F9D"/>
    <w:rsid w:val="00FA0086"/>
    <w:rsid w:val="00FA014C"/>
    <w:rsid w:val="00FA03E7"/>
    <w:rsid w:val="00FA0691"/>
    <w:rsid w:val="00FA0E2F"/>
    <w:rsid w:val="00FA14D1"/>
    <w:rsid w:val="00FA1A6F"/>
    <w:rsid w:val="00FA26FC"/>
    <w:rsid w:val="00FA27E1"/>
    <w:rsid w:val="00FA2B7C"/>
    <w:rsid w:val="00FA2BE2"/>
    <w:rsid w:val="00FA3302"/>
    <w:rsid w:val="00FA3606"/>
    <w:rsid w:val="00FA38AB"/>
    <w:rsid w:val="00FA4792"/>
    <w:rsid w:val="00FA4C3F"/>
    <w:rsid w:val="00FA4C8D"/>
    <w:rsid w:val="00FA562A"/>
    <w:rsid w:val="00FA572A"/>
    <w:rsid w:val="00FA5A8B"/>
    <w:rsid w:val="00FA5B7B"/>
    <w:rsid w:val="00FA5EAF"/>
    <w:rsid w:val="00FA65DF"/>
    <w:rsid w:val="00FA6BCD"/>
    <w:rsid w:val="00FA6F13"/>
    <w:rsid w:val="00FA708A"/>
    <w:rsid w:val="00FA7498"/>
    <w:rsid w:val="00FA775E"/>
    <w:rsid w:val="00FA77A7"/>
    <w:rsid w:val="00FB0031"/>
    <w:rsid w:val="00FB0077"/>
    <w:rsid w:val="00FB04E0"/>
    <w:rsid w:val="00FB07F0"/>
    <w:rsid w:val="00FB0AE1"/>
    <w:rsid w:val="00FB0CA7"/>
    <w:rsid w:val="00FB0D25"/>
    <w:rsid w:val="00FB128F"/>
    <w:rsid w:val="00FB1629"/>
    <w:rsid w:val="00FB1700"/>
    <w:rsid w:val="00FB1891"/>
    <w:rsid w:val="00FB1CE0"/>
    <w:rsid w:val="00FB1E6D"/>
    <w:rsid w:val="00FB2135"/>
    <w:rsid w:val="00FB2197"/>
    <w:rsid w:val="00FB291D"/>
    <w:rsid w:val="00FB2CBD"/>
    <w:rsid w:val="00FB30B7"/>
    <w:rsid w:val="00FB3205"/>
    <w:rsid w:val="00FB34E9"/>
    <w:rsid w:val="00FB3A9E"/>
    <w:rsid w:val="00FB3ADA"/>
    <w:rsid w:val="00FB3EF8"/>
    <w:rsid w:val="00FB4805"/>
    <w:rsid w:val="00FB4B14"/>
    <w:rsid w:val="00FB593E"/>
    <w:rsid w:val="00FB5D80"/>
    <w:rsid w:val="00FB631B"/>
    <w:rsid w:val="00FB63C7"/>
    <w:rsid w:val="00FB6851"/>
    <w:rsid w:val="00FB6C09"/>
    <w:rsid w:val="00FB7175"/>
    <w:rsid w:val="00FB7210"/>
    <w:rsid w:val="00FB7811"/>
    <w:rsid w:val="00FB787B"/>
    <w:rsid w:val="00FB7A9C"/>
    <w:rsid w:val="00FB7DE0"/>
    <w:rsid w:val="00FC00A9"/>
    <w:rsid w:val="00FC0201"/>
    <w:rsid w:val="00FC0511"/>
    <w:rsid w:val="00FC0541"/>
    <w:rsid w:val="00FC0A4B"/>
    <w:rsid w:val="00FC0F68"/>
    <w:rsid w:val="00FC1550"/>
    <w:rsid w:val="00FC18F9"/>
    <w:rsid w:val="00FC1989"/>
    <w:rsid w:val="00FC1C74"/>
    <w:rsid w:val="00FC1E88"/>
    <w:rsid w:val="00FC2198"/>
    <w:rsid w:val="00FC2AA6"/>
    <w:rsid w:val="00FC3923"/>
    <w:rsid w:val="00FC393F"/>
    <w:rsid w:val="00FC4D00"/>
    <w:rsid w:val="00FC5C13"/>
    <w:rsid w:val="00FC5E13"/>
    <w:rsid w:val="00FC62E2"/>
    <w:rsid w:val="00FC6524"/>
    <w:rsid w:val="00FC691F"/>
    <w:rsid w:val="00FC6C46"/>
    <w:rsid w:val="00FC716D"/>
    <w:rsid w:val="00FC793D"/>
    <w:rsid w:val="00FC7B29"/>
    <w:rsid w:val="00FC7FF7"/>
    <w:rsid w:val="00FD055E"/>
    <w:rsid w:val="00FD088F"/>
    <w:rsid w:val="00FD094A"/>
    <w:rsid w:val="00FD09F5"/>
    <w:rsid w:val="00FD0C2A"/>
    <w:rsid w:val="00FD127C"/>
    <w:rsid w:val="00FD23EB"/>
    <w:rsid w:val="00FD2BB1"/>
    <w:rsid w:val="00FD2CCA"/>
    <w:rsid w:val="00FD393A"/>
    <w:rsid w:val="00FD414F"/>
    <w:rsid w:val="00FD48DC"/>
    <w:rsid w:val="00FD49C6"/>
    <w:rsid w:val="00FD516F"/>
    <w:rsid w:val="00FD52C2"/>
    <w:rsid w:val="00FD56D2"/>
    <w:rsid w:val="00FD6D42"/>
    <w:rsid w:val="00FD7476"/>
    <w:rsid w:val="00FD77B5"/>
    <w:rsid w:val="00FD7E88"/>
    <w:rsid w:val="00FD7F71"/>
    <w:rsid w:val="00FE06C3"/>
    <w:rsid w:val="00FE0FE8"/>
    <w:rsid w:val="00FE104F"/>
    <w:rsid w:val="00FE1570"/>
    <w:rsid w:val="00FE15CD"/>
    <w:rsid w:val="00FE1B67"/>
    <w:rsid w:val="00FE1C3E"/>
    <w:rsid w:val="00FE2787"/>
    <w:rsid w:val="00FE2B17"/>
    <w:rsid w:val="00FE2B1E"/>
    <w:rsid w:val="00FE30A5"/>
    <w:rsid w:val="00FE30AD"/>
    <w:rsid w:val="00FE3A9F"/>
    <w:rsid w:val="00FE428C"/>
    <w:rsid w:val="00FE478F"/>
    <w:rsid w:val="00FE4949"/>
    <w:rsid w:val="00FE49E9"/>
    <w:rsid w:val="00FE4D29"/>
    <w:rsid w:val="00FE4E15"/>
    <w:rsid w:val="00FE536B"/>
    <w:rsid w:val="00FE53D4"/>
    <w:rsid w:val="00FE5449"/>
    <w:rsid w:val="00FE55B0"/>
    <w:rsid w:val="00FE56F0"/>
    <w:rsid w:val="00FE58E7"/>
    <w:rsid w:val="00FE5A4C"/>
    <w:rsid w:val="00FE5B53"/>
    <w:rsid w:val="00FE5D0B"/>
    <w:rsid w:val="00FE5F7F"/>
    <w:rsid w:val="00FE647A"/>
    <w:rsid w:val="00FE67B7"/>
    <w:rsid w:val="00FE6A04"/>
    <w:rsid w:val="00FE6BA0"/>
    <w:rsid w:val="00FE6F7D"/>
    <w:rsid w:val="00FE6FF0"/>
    <w:rsid w:val="00FE7E67"/>
    <w:rsid w:val="00FF03F2"/>
    <w:rsid w:val="00FF0C9C"/>
    <w:rsid w:val="00FF168B"/>
    <w:rsid w:val="00FF19C5"/>
    <w:rsid w:val="00FF1A3B"/>
    <w:rsid w:val="00FF1B6B"/>
    <w:rsid w:val="00FF26D1"/>
    <w:rsid w:val="00FF312E"/>
    <w:rsid w:val="00FF31B4"/>
    <w:rsid w:val="00FF362A"/>
    <w:rsid w:val="00FF3785"/>
    <w:rsid w:val="00FF3E35"/>
    <w:rsid w:val="00FF3EE0"/>
    <w:rsid w:val="00FF411C"/>
    <w:rsid w:val="00FF4135"/>
    <w:rsid w:val="00FF4355"/>
    <w:rsid w:val="00FF45B3"/>
    <w:rsid w:val="00FF48FA"/>
    <w:rsid w:val="00FF4B1F"/>
    <w:rsid w:val="00FF4FC2"/>
    <w:rsid w:val="00FF59DC"/>
    <w:rsid w:val="00FF5A47"/>
    <w:rsid w:val="00FF5F36"/>
    <w:rsid w:val="00FF6282"/>
    <w:rsid w:val="00FF650D"/>
    <w:rsid w:val="00FF6629"/>
    <w:rsid w:val="00FF6AD7"/>
    <w:rsid w:val="00FF6C5C"/>
    <w:rsid w:val="00FF6FAC"/>
    <w:rsid w:val="00FF6FDA"/>
    <w:rsid w:val="00FF706E"/>
    <w:rsid w:val="00FF7112"/>
    <w:rsid w:val="00FF735E"/>
    <w:rsid w:val="011D30C4"/>
    <w:rsid w:val="013582D3"/>
    <w:rsid w:val="022D8F71"/>
    <w:rsid w:val="02385CC9"/>
    <w:rsid w:val="025AEC22"/>
    <w:rsid w:val="02F0FA41"/>
    <w:rsid w:val="03033470"/>
    <w:rsid w:val="03342352"/>
    <w:rsid w:val="03991D60"/>
    <w:rsid w:val="03A7AF57"/>
    <w:rsid w:val="03B72444"/>
    <w:rsid w:val="03EE2DB1"/>
    <w:rsid w:val="03F2F39A"/>
    <w:rsid w:val="03FA6FAA"/>
    <w:rsid w:val="040DD61B"/>
    <w:rsid w:val="0472769C"/>
    <w:rsid w:val="047FD1EF"/>
    <w:rsid w:val="04805597"/>
    <w:rsid w:val="04946875"/>
    <w:rsid w:val="049AD846"/>
    <w:rsid w:val="04A0DDFC"/>
    <w:rsid w:val="04D73BDA"/>
    <w:rsid w:val="053603C4"/>
    <w:rsid w:val="058AD4E2"/>
    <w:rsid w:val="059152AB"/>
    <w:rsid w:val="05AE595C"/>
    <w:rsid w:val="05BC7780"/>
    <w:rsid w:val="05C736FB"/>
    <w:rsid w:val="05D67629"/>
    <w:rsid w:val="069B8589"/>
    <w:rsid w:val="073B7337"/>
    <w:rsid w:val="078E3B08"/>
    <w:rsid w:val="078E54AA"/>
    <w:rsid w:val="079EEAA4"/>
    <w:rsid w:val="07B87B60"/>
    <w:rsid w:val="07FE4DF9"/>
    <w:rsid w:val="0811B1C3"/>
    <w:rsid w:val="08E0CDE3"/>
    <w:rsid w:val="09090D7A"/>
    <w:rsid w:val="097C5883"/>
    <w:rsid w:val="0985F68A"/>
    <w:rsid w:val="0A37B00F"/>
    <w:rsid w:val="0A4C63F4"/>
    <w:rsid w:val="0A80CE3A"/>
    <w:rsid w:val="0A866606"/>
    <w:rsid w:val="0ACEAC82"/>
    <w:rsid w:val="0B25C637"/>
    <w:rsid w:val="0BF344F9"/>
    <w:rsid w:val="0C89256D"/>
    <w:rsid w:val="0CACC6DC"/>
    <w:rsid w:val="0CD75CDC"/>
    <w:rsid w:val="0CF5D449"/>
    <w:rsid w:val="0D329CE3"/>
    <w:rsid w:val="0D513C7A"/>
    <w:rsid w:val="0D88E389"/>
    <w:rsid w:val="0DEB8B88"/>
    <w:rsid w:val="0DED2A37"/>
    <w:rsid w:val="0E44DE94"/>
    <w:rsid w:val="0E4D99F3"/>
    <w:rsid w:val="0E9AC60D"/>
    <w:rsid w:val="0EE48800"/>
    <w:rsid w:val="0F0B45DD"/>
    <w:rsid w:val="0F7CA636"/>
    <w:rsid w:val="0FDB8DF8"/>
    <w:rsid w:val="10102CC8"/>
    <w:rsid w:val="103C569B"/>
    <w:rsid w:val="1072D92B"/>
    <w:rsid w:val="1096745D"/>
    <w:rsid w:val="10A3A7E2"/>
    <w:rsid w:val="10D81C5B"/>
    <w:rsid w:val="10E5651D"/>
    <w:rsid w:val="111E00D6"/>
    <w:rsid w:val="11718EBE"/>
    <w:rsid w:val="11BD9ACC"/>
    <w:rsid w:val="11E663AB"/>
    <w:rsid w:val="123E06C1"/>
    <w:rsid w:val="12A18C1A"/>
    <w:rsid w:val="131151E4"/>
    <w:rsid w:val="13387BA2"/>
    <w:rsid w:val="1373FE77"/>
    <w:rsid w:val="1383226B"/>
    <w:rsid w:val="13849F62"/>
    <w:rsid w:val="139E9F9F"/>
    <w:rsid w:val="13A0BEAF"/>
    <w:rsid w:val="14227E03"/>
    <w:rsid w:val="143AAEB1"/>
    <w:rsid w:val="14597F01"/>
    <w:rsid w:val="14A28841"/>
    <w:rsid w:val="14CC16CF"/>
    <w:rsid w:val="14F2C3C3"/>
    <w:rsid w:val="14F7275E"/>
    <w:rsid w:val="150611AE"/>
    <w:rsid w:val="1559363A"/>
    <w:rsid w:val="159CC578"/>
    <w:rsid w:val="15AD2A82"/>
    <w:rsid w:val="15E5577A"/>
    <w:rsid w:val="15ECDF29"/>
    <w:rsid w:val="1618EBE4"/>
    <w:rsid w:val="1628BDA8"/>
    <w:rsid w:val="1670A856"/>
    <w:rsid w:val="16BD5A44"/>
    <w:rsid w:val="17012556"/>
    <w:rsid w:val="1710D637"/>
    <w:rsid w:val="17A1D951"/>
    <w:rsid w:val="18570C1F"/>
    <w:rsid w:val="186F4841"/>
    <w:rsid w:val="18BEEA9F"/>
    <w:rsid w:val="19146157"/>
    <w:rsid w:val="194E2077"/>
    <w:rsid w:val="1972B3F3"/>
    <w:rsid w:val="1972BAF6"/>
    <w:rsid w:val="19E70774"/>
    <w:rsid w:val="1A11B15A"/>
    <w:rsid w:val="1A130D79"/>
    <w:rsid w:val="1A161368"/>
    <w:rsid w:val="1B201D8F"/>
    <w:rsid w:val="1B2188FF"/>
    <w:rsid w:val="1B8BA04E"/>
    <w:rsid w:val="1BD86455"/>
    <w:rsid w:val="1CB7D585"/>
    <w:rsid w:val="1CF58375"/>
    <w:rsid w:val="1D031115"/>
    <w:rsid w:val="1D6455FA"/>
    <w:rsid w:val="1DA69EC0"/>
    <w:rsid w:val="1DAECC84"/>
    <w:rsid w:val="1DC07C5A"/>
    <w:rsid w:val="1ECF1D43"/>
    <w:rsid w:val="1ED4243B"/>
    <w:rsid w:val="1EF26401"/>
    <w:rsid w:val="1F6F0D81"/>
    <w:rsid w:val="1F70BCE8"/>
    <w:rsid w:val="1F79B4FB"/>
    <w:rsid w:val="1F7B0D04"/>
    <w:rsid w:val="1FB0321C"/>
    <w:rsid w:val="1FBE1058"/>
    <w:rsid w:val="20AFB2B7"/>
    <w:rsid w:val="20C93BD1"/>
    <w:rsid w:val="20DFBE1F"/>
    <w:rsid w:val="211428A3"/>
    <w:rsid w:val="2170BA40"/>
    <w:rsid w:val="219C3C59"/>
    <w:rsid w:val="21B6F39B"/>
    <w:rsid w:val="21D2CE9D"/>
    <w:rsid w:val="22169FFB"/>
    <w:rsid w:val="22990C58"/>
    <w:rsid w:val="229A3210"/>
    <w:rsid w:val="22E037B1"/>
    <w:rsid w:val="246CF0F0"/>
    <w:rsid w:val="24ADB7D4"/>
    <w:rsid w:val="24FC5557"/>
    <w:rsid w:val="2521A389"/>
    <w:rsid w:val="2527F732"/>
    <w:rsid w:val="254DB812"/>
    <w:rsid w:val="259C6F67"/>
    <w:rsid w:val="25B93615"/>
    <w:rsid w:val="25EA02DF"/>
    <w:rsid w:val="25F529BB"/>
    <w:rsid w:val="25FCCD7D"/>
    <w:rsid w:val="26152A04"/>
    <w:rsid w:val="26388C91"/>
    <w:rsid w:val="26497482"/>
    <w:rsid w:val="27063245"/>
    <w:rsid w:val="2832BFAD"/>
    <w:rsid w:val="2892E74C"/>
    <w:rsid w:val="296595FC"/>
    <w:rsid w:val="29904FA0"/>
    <w:rsid w:val="2994924E"/>
    <w:rsid w:val="2A2F7496"/>
    <w:rsid w:val="2A41BEFD"/>
    <w:rsid w:val="2A5C4ED4"/>
    <w:rsid w:val="2AF005B8"/>
    <w:rsid w:val="2B6BB190"/>
    <w:rsid w:val="2B88E186"/>
    <w:rsid w:val="2BA793D4"/>
    <w:rsid w:val="2C24A152"/>
    <w:rsid w:val="2C32990A"/>
    <w:rsid w:val="2C51E016"/>
    <w:rsid w:val="2C8CE1A4"/>
    <w:rsid w:val="2CA13370"/>
    <w:rsid w:val="2CC42ED9"/>
    <w:rsid w:val="2CC57B0F"/>
    <w:rsid w:val="2CEED6C5"/>
    <w:rsid w:val="2D01353F"/>
    <w:rsid w:val="2D3DD982"/>
    <w:rsid w:val="2D3E0870"/>
    <w:rsid w:val="2D4F1C19"/>
    <w:rsid w:val="2D684B32"/>
    <w:rsid w:val="2E0DCD87"/>
    <w:rsid w:val="2E60AAB5"/>
    <w:rsid w:val="2E6ED313"/>
    <w:rsid w:val="2E79E408"/>
    <w:rsid w:val="2F229598"/>
    <w:rsid w:val="2F2D97FB"/>
    <w:rsid w:val="2F350A7F"/>
    <w:rsid w:val="2F3AC0AE"/>
    <w:rsid w:val="2F737709"/>
    <w:rsid w:val="2FABA22C"/>
    <w:rsid w:val="2FCB45AC"/>
    <w:rsid w:val="2FCFB9B8"/>
    <w:rsid w:val="2FDFBFAE"/>
    <w:rsid w:val="305FB099"/>
    <w:rsid w:val="30A5E91D"/>
    <w:rsid w:val="30F39DCC"/>
    <w:rsid w:val="3144AFBB"/>
    <w:rsid w:val="319A39FA"/>
    <w:rsid w:val="31B33B05"/>
    <w:rsid w:val="32125B65"/>
    <w:rsid w:val="32B7A8CB"/>
    <w:rsid w:val="32CFE87B"/>
    <w:rsid w:val="3338CE4F"/>
    <w:rsid w:val="33666193"/>
    <w:rsid w:val="341EECED"/>
    <w:rsid w:val="3421B86C"/>
    <w:rsid w:val="346A2FDB"/>
    <w:rsid w:val="34CB8251"/>
    <w:rsid w:val="35131EC1"/>
    <w:rsid w:val="3546B585"/>
    <w:rsid w:val="355B7F23"/>
    <w:rsid w:val="35D5CD6B"/>
    <w:rsid w:val="35D657BC"/>
    <w:rsid w:val="35E7989D"/>
    <w:rsid w:val="35F8DC75"/>
    <w:rsid w:val="36107456"/>
    <w:rsid w:val="366AC24D"/>
    <w:rsid w:val="36870F11"/>
    <w:rsid w:val="36C574FC"/>
    <w:rsid w:val="36C57B24"/>
    <w:rsid w:val="36F57C30"/>
    <w:rsid w:val="3703373C"/>
    <w:rsid w:val="3713BE3D"/>
    <w:rsid w:val="3761F647"/>
    <w:rsid w:val="37D8EF98"/>
    <w:rsid w:val="37DD217D"/>
    <w:rsid w:val="38346FC3"/>
    <w:rsid w:val="385686F4"/>
    <w:rsid w:val="38F40863"/>
    <w:rsid w:val="3918A664"/>
    <w:rsid w:val="3921CF55"/>
    <w:rsid w:val="393D79F9"/>
    <w:rsid w:val="397E2E02"/>
    <w:rsid w:val="39D4797E"/>
    <w:rsid w:val="3A012447"/>
    <w:rsid w:val="3ADC25F3"/>
    <w:rsid w:val="3B1F174B"/>
    <w:rsid w:val="3B4F71AC"/>
    <w:rsid w:val="3BE54627"/>
    <w:rsid w:val="3BEB3073"/>
    <w:rsid w:val="3C2D0190"/>
    <w:rsid w:val="3CF0D52C"/>
    <w:rsid w:val="3D332AC6"/>
    <w:rsid w:val="3D546B88"/>
    <w:rsid w:val="3D62FDE8"/>
    <w:rsid w:val="3DA54163"/>
    <w:rsid w:val="3DB6BA25"/>
    <w:rsid w:val="3DFA266E"/>
    <w:rsid w:val="3E28A968"/>
    <w:rsid w:val="3E5B443D"/>
    <w:rsid w:val="3F1F7CC1"/>
    <w:rsid w:val="3F4862EA"/>
    <w:rsid w:val="3F4C1685"/>
    <w:rsid w:val="3F6F416A"/>
    <w:rsid w:val="3F72F3F2"/>
    <w:rsid w:val="3F7EFD36"/>
    <w:rsid w:val="3F906269"/>
    <w:rsid w:val="3F91E691"/>
    <w:rsid w:val="3F94ED61"/>
    <w:rsid w:val="3FC5BD0A"/>
    <w:rsid w:val="3FD78E16"/>
    <w:rsid w:val="3FE1CBE1"/>
    <w:rsid w:val="4002DC55"/>
    <w:rsid w:val="4002E531"/>
    <w:rsid w:val="4085F1C6"/>
    <w:rsid w:val="40A3F0F5"/>
    <w:rsid w:val="40C4D6CA"/>
    <w:rsid w:val="41509ED9"/>
    <w:rsid w:val="415CA6F2"/>
    <w:rsid w:val="419C7DEF"/>
    <w:rsid w:val="41BBE1ED"/>
    <w:rsid w:val="41FB6AEE"/>
    <w:rsid w:val="4229B5AD"/>
    <w:rsid w:val="435D1F0B"/>
    <w:rsid w:val="4381E9DE"/>
    <w:rsid w:val="4391D89D"/>
    <w:rsid w:val="44978FBC"/>
    <w:rsid w:val="44C18A01"/>
    <w:rsid w:val="44C969DC"/>
    <w:rsid w:val="4568F853"/>
    <w:rsid w:val="458670BD"/>
    <w:rsid w:val="458F74BD"/>
    <w:rsid w:val="45D2BED1"/>
    <w:rsid w:val="463E7191"/>
    <w:rsid w:val="4661B939"/>
    <w:rsid w:val="46802FFA"/>
    <w:rsid w:val="473DE819"/>
    <w:rsid w:val="47575714"/>
    <w:rsid w:val="47B81025"/>
    <w:rsid w:val="47BFC476"/>
    <w:rsid w:val="48428270"/>
    <w:rsid w:val="484C5289"/>
    <w:rsid w:val="486050DC"/>
    <w:rsid w:val="4863C63F"/>
    <w:rsid w:val="489A94E1"/>
    <w:rsid w:val="48AB9E2D"/>
    <w:rsid w:val="48C495A5"/>
    <w:rsid w:val="48D15764"/>
    <w:rsid w:val="49297ACC"/>
    <w:rsid w:val="4941F179"/>
    <w:rsid w:val="494DDC07"/>
    <w:rsid w:val="49679989"/>
    <w:rsid w:val="49A88A73"/>
    <w:rsid w:val="49AE18B6"/>
    <w:rsid w:val="4A4F88A1"/>
    <w:rsid w:val="4AC218D3"/>
    <w:rsid w:val="4B554C7E"/>
    <w:rsid w:val="4C1F4109"/>
    <w:rsid w:val="4C6A9F3B"/>
    <w:rsid w:val="4CD36EF3"/>
    <w:rsid w:val="4D254AE0"/>
    <w:rsid w:val="4D2FBB22"/>
    <w:rsid w:val="4D367C54"/>
    <w:rsid w:val="4D3B7C58"/>
    <w:rsid w:val="4D3EAA94"/>
    <w:rsid w:val="4E193945"/>
    <w:rsid w:val="4F3B98D9"/>
    <w:rsid w:val="4F69E7AB"/>
    <w:rsid w:val="4F80B193"/>
    <w:rsid w:val="4F83B233"/>
    <w:rsid w:val="4FB54283"/>
    <w:rsid w:val="5001CAEE"/>
    <w:rsid w:val="50157DD6"/>
    <w:rsid w:val="508AC501"/>
    <w:rsid w:val="509920C0"/>
    <w:rsid w:val="50E50BA9"/>
    <w:rsid w:val="511195F5"/>
    <w:rsid w:val="511485DB"/>
    <w:rsid w:val="5123F0B7"/>
    <w:rsid w:val="51563650"/>
    <w:rsid w:val="52193CEB"/>
    <w:rsid w:val="5228DC8A"/>
    <w:rsid w:val="52A7F955"/>
    <w:rsid w:val="5343D0D8"/>
    <w:rsid w:val="53B4838D"/>
    <w:rsid w:val="53BC2B2A"/>
    <w:rsid w:val="546DEECD"/>
    <w:rsid w:val="547B282E"/>
    <w:rsid w:val="54A115B0"/>
    <w:rsid w:val="54A8D539"/>
    <w:rsid w:val="54AFBC94"/>
    <w:rsid w:val="55010FDE"/>
    <w:rsid w:val="550A94C2"/>
    <w:rsid w:val="5520DE71"/>
    <w:rsid w:val="5527278D"/>
    <w:rsid w:val="553CC614"/>
    <w:rsid w:val="55760351"/>
    <w:rsid w:val="559B5541"/>
    <w:rsid w:val="55DE7594"/>
    <w:rsid w:val="560CA3A3"/>
    <w:rsid w:val="565E8C92"/>
    <w:rsid w:val="5671C359"/>
    <w:rsid w:val="567270D1"/>
    <w:rsid w:val="56931E76"/>
    <w:rsid w:val="56B44CBD"/>
    <w:rsid w:val="5767AE1F"/>
    <w:rsid w:val="5797B53D"/>
    <w:rsid w:val="580A581C"/>
    <w:rsid w:val="583E8F96"/>
    <w:rsid w:val="583ECD6E"/>
    <w:rsid w:val="584E8A24"/>
    <w:rsid w:val="58725292"/>
    <w:rsid w:val="58B7D9B4"/>
    <w:rsid w:val="58CF1FE1"/>
    <w:rsid w:val="590A9689"/>
    <w:rsid w:val="591DDE41"/>
    <w:rsid w:val="5944CFA3"/>
    <w:rsid w:val="5946BA6C"/>
    <w:rsid w:val="5971385F"/>
    <w:rsid w:val="5999587E"/>
    <w:rsid w:val="59C6EC3D"/>
    <w:rsid w:val="59F17918"/>
    <w:rsid w:val="5A1FDF51"/>
    <w:rsid w:val="5A99D678"/>
    <w:rsid w:val="5AC7BB41"/>
    <w:rsid w:val="5B14A359"/>
    <w:rsid w:val="5B331D8D"/>
    <w:rsid w:val="5B509DAA"/>
    <w:rsid w:val="5BD48DA1"/>
    <w:rsid w:val="5BEA12C3"/>
    <w:rsid w:val="5BF686C8"/>
    <w:rsid w:val="5C044D6A"/>
    <w:rsid w:val="5C0EE783"/>
    <w:rsid w:val="5C0F9997"/>
    <w:rsid w:val="5C7C4633"/>
    <w:rsid w:val="5C855A6B"/>
    <w:rsid w:val="5CF434F2"/>
    <w:rsid w:val="5DA18ED9"/>
    <w:rsid w:val="5E75E82E"/>
    <w:rsid w:val="5ED285F6"/>
    <w:rsid w:val="5EED0B97"/>
    <w:rsid w:val="5F42A55E"/>
    <w:rsid w:val="5F96F757"/>
    <w:rsid w:val="5FABBD5C"/>
    <w:rsid w:val="5FD637F9"/>
    <w:rsid w:val="5FFE19B9"/>
    <w:rsid w:val="60016C08"/>
    <w:rsid w:val="60230C88"/>
    <w:rsid w:val="6058FE97"/>
    <w:rsid w:val="60C98EE1"/>
    <w:rsid w:val="6115AB2F"/>
    <w:rsid w:val="6126D281"/>
    <w:rsid w:val="614D986A"/>
    <w:rsid w:val="6150C8A8"/>
    <w:rsid w:val="6199D823"/>
    <w:rsid w:val="61E5F862"/>
    <w:rsid w:val="62307738"/>
    <w:rsid w:val="624FB090"/>
    <w:rsid w:val="6286C18C"/>
    <w:rsid w:val="62B9A6CF"/>
    <w:rsid w:val="62D3F8BE"/>
    <w:rsid w:val="62E2B99D"/>
    <w:rsid w:val="6315D317"/>
    <w:rsid w:val="6359C945"/>
    <w:rsid w:val="636ABDED"/>
    <w:rsid w:val="63F0C44F"/>
    <w:rsid w:val="642FB540"/>
    <w:rsid w:val="6456BC02"/>
    <w:rsid w:val="6513B77E"/>
    <w:rsid w:val="653FC9D7"/>
    <w:rsid w:val="6593E211"/>
    <w:rsid w:val="66216A9D"/>
    <w:rsid w:val="663CD3D7"/>
    <w:rsid w:val="663E00C6"/>
    <w:rsid w:val="666647E1"/>
    <w:rsid w:val="666D3D78"/>
    <w:rsid w:val="66E38E73"/>
    <w:rsid w:val="66F1E879"/>
    <w:rsid w:val="66F4CCFA"/>
    <w:rsid w:val="6706DA11"/>
    <w:rsid w:val="670C4A03"/>
    <w:rsid w:val="672705BC"/>
    <w:rsid w:val="674409FC"/>
    <w:rsid w:val="674A3E6B"/>
    <w:rsid w:val="6795424B"/>
    <w:rsid w:val="67F01BB9"/>
    <w:rsid w:val="67FDA0F0"/>
    <w:rsid w:val="6832EE90"/>
    <w:rsid w:val="683B6212"/>
    <w:rsid w:val="68E35C61"/>
    <w:rsid w:val="68F24263"/>
    <w:rsid w:val="68FFA733"/>
    <w:rsid w:val="6979A994"/>
    <w:rsid w:val="6979F706"/>
    <w:rsid w:val="6995B4C9"/>
    <w:rsid w:val="6A1F295B"/>
    <w:rsid w:val="6A89847A"/>
    <w:rsid w:val="6A8F6B12"/>
    <w:rsid w:val="6A8F7E76"/>
    <w:rsid w:val="6AD00F81"/>
    <w:rsid w:val="6ADE5291"/>
    <w:rsid w:val="6B0304E6"/>
    <w:rsid w:val="6B094179"/>
    <w:rsid w:val="6B242633"/>
    <w:rsid w:val="6B3E5CDB"/>
    <w:rsid w:val="6C4321EF"/>
    <w:rsid w:val="6C6CC585"/>
    <w:rsid w:val="6C9650CB"/>
    <w:rsid w:val="6D123640"/>
    <w:rsid w:val="6D1E89C4"/>
    <w:rsid w:val="6D1EEE7E"/>
    <w:rsid w:val="6D30680C"/>
    <w:rsid w:val="6D3E696C"/>
    <w:rsid w:val="6D3F355B"/>
    <w:rsid w:val="6D50CA48"/>
    <w:rsid w:val="6D6696D9"/>
    <w:rsid w:val="6DA70286"/>
    <w:rsid w:val="6DA77EA1"/>
    <w:rsid w:val="6E49B789"/>
    <w:rsid w:val="6E6DB0A6"/>
    <w:rsid w:val="6ECD0AC6"/>
    <w:rsid w:val="6F0FA75F"/>
    <w:rsid w:val="6FD68CC8"/>
    <w:rsid w:val="7019BD38"/>
    <w:rsid w:val="701EBACE"/>
    <w:rsid w:val="703F415D"/>
    <w:rsid w:val="70AA9092"/>
    <w:rsid w:val="70B1F650"/>
    <w:rsid w:val="70C3B8ED"/>
    <w:rsid w:val="71290023"/>
    <w:rsid w:val="713C4571"/>
    <w:rsid w:val="7169B35A"/>
    <w:rsid w:val="7183427E"/>
    <w:rsid w:val="71FD2179"/>
    <w:rsid w:val="72077F01"/>
    <w:rsid w:val="73120B1A"/>
    <w:rsid w:val="7389EFE3"/>
    <w:rsid w:val="73BB9E9A"/>
    <w:rsid w:val="73ED07F3"/>
    <w:rsid w:val="7419237D"/>
    <w:rsid w:val="74788E80"/>
    <w:rsid w:val="7482C297"/>
    <w:rsid w:val="74853E22"/>
    <w:rsid w:val="75103421"/>
    <w:rsid w:val="7567EDCB"/>
    <w:rsid w:val="75D29947"/>
    <w:rsid w:val="7629B20E"/>
    <w:rsid w:val="767A1CEC"/>
    <w:rsid w:val="77195100"/>
    <w:rsid w:val="7753FDA3"/>
    <w:rsid w:val="777FBA67"/>
    <w:rsid w:val="77C21F88"/>
    <w:rsid w:val="7812C3DA"/>
    <w:rsid w:val="7817450C"/>
    <w:rsid w:val="7824D15C"/>
    <w:rsid w:val="784FB79F"/>
    <w:rsid w:val="791BD4EE"/>
    <w:rsid w:val="799E1C41"/>
    <w:rsid w:val="79EB0A54"/>
    <w:rsid w:val="79FACF87"/>
    <w:rsid w:val="7A20317D"/>
    <w:rsid w:val="7A5339D6"/>
    <w:rsid w:val="7AA9A6F1"/>
    <w:rsid w:val="7B0CEB96"/>
    <w:rsid w:val="7B595C60"/>
    <w:rsid w:val="7BA6BCD0"/>
    <w:rsid w:val="7C000DCD"/>
    <w:rsid w:val="7C1571EE"/>
    <w:rsid w:val="7CEF65AA"/>
    <w:rsid w:val="7D458675"/>
    <w:rsid w:val="7D4649E0"/>
    <w:rsid w:val="7D6F2623"/>
    <w:rsid w:val="7DAB751E"/>
    <w:rsid w:val="7E20D3A0"/>
    <w:rsid w:val="7E54940F"/>
    <w:rsid w:val="7E92E77E"/>
    <w:rsid w:val="7EE865D0"/>
    <w:rsid w:val="7FDD5EB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F4B07"/>
  <w15:chartTrackingRefBased/>
  <w15:docId w15:val="{9845E077-5A9C-4493-AEB8-D6921BFD0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before="60" w:after="60"/>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A360C"/>
  </w:style>
  <w:style w:type="paragraph" w:styleId="Heading1">
    <w:name w:val="heading 1"/>
    <w:basedOn w:val="Normal"/>
    <w:next w:val="Normal"/>
    <w:link w:val="Heading1Char"/>
    <w:uiPriority w:val="9"/>
    <w:rsid w:val="00D33127"/>
    <w:pPr>
      <w:keepNext/>
      <w:keepLines/>
      <w:spacing w:before="240" w:after="0"/>
      <w:outlineLvl w:val="0"/>
    </w:pPr>
    <w:rPr>
      <w:rFonts w:asciiTheme="majorHAnsi" w:eastAsiaTheme="majorEastAsia" w:hAnsiTheme="majorHAnsi" w:cstheme="majorBidi"/>
      <w:b/>
      <w:color w:val="808080" w:themeColor="background1" w:themeShade="80"/>
      <w:sz w:val="28"/>
      <w:szCs w:val="32"/>
    </w:rPr>
  </w:style>
  <w:style w:type="paragraph" w:styleId="Heading2">
    <w:name w:val="heading 2"/>
    <w:basedOn w:val="Normal"/>
    <w:next w:val="Normal"/>
    <w:link w:val="Heading2Char"/>
    <w:uiPriority w:val="9"/>
    <w:unhideWhenUsed/>
    <w:rsid w:val="00D33127"/>
    <w:pPr>
      <w:keepNext/>
      <w:keepLines/>
      <w:spacing w:before="40" w:after="0"/>
      <w:outlineLvl w:val="1"/>
    </w:pPr>
    <w:rPr>
      <w:rFonts w:asciiTheme="majorHAnsi" w:eastAsiaTheme="majorEastAsia" w:hAnsiTheme="majorHAnsi" w:cstheme="majorBidi"/>
      <w:color w:val="808080" w:themeColor="background1" w:themeShade="80"/>
      <w:sz w:val="24"/>
      <w:szCs w:val="26"/>
    </w:rPr>
  </w:style>
  <w:style w:type="paragraph" w:styleId="Heading3">
    <w:name w:val="heading 3"/>
    <w:basedOn w:val="Normal"/>
    <w:next w:val="Normal"/>
    <w:link w:val="Heading3Char"/>
    <w:uiPriority w:val="9"/>
    <w:unhideWhenUsed/>
    <w:rsid w:val="00D33127"/>
    <w:pPr>
      <w:keepNext/>
      <w:spacing w:before="120" w:after="180"/>
      <w:outlineLvl w:val="2"/>
    </w:pPr>
    <w:rPr>
      <w:rFonts w:ascii="Arial" w:eastAsiaTheme="majorEastAsia" w:hAnsi="Arial" w:cstheme="majorBidi"/>
      <w:bCs/>
      <w:i/>
      <w:sz w:val="24"/>
      <w:szCs w:val="26"/>
      <w:lang w:val="en-US"/>
    </w:rPr>
  </w:style>
  <w:style w:type="paragraph" w:styleId="Heading4">
    <w:name w:val="heading 4"/>
    <w:basedOn w:val="Normal"/>
    <w:next w:val="Normal"/>
    <w:link w:val="Heading4Char"/>
    <w:uiPriority w:val="9"/>
    <w:semiHidden/>
    <w:unhideWhenUsed/>
    <w:rsid w:val="00D33127"/>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3312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3127"/>
    <w:rPr>
      <w:rFonts w:ascii="Arial" w:eastAsiaTheme="majorEastAsia" w:hAnsi="Arial" w:cstheme="majorBidi"/>
      <w:bCs/>
      <w:i/>
      <w:sz w:val="24"/>
      <w:szCs w:val="26"/>
      <w:lang w:val="en-US"/>
    </w:rPr>
  </w:style>
  <w:style w:type="paragraph" w:styleId="ListParagraph">
    <w:name w:val="List Paragraph"/>
    <w:aliases w:val="Bullet 1"/>
    <w:basedOn w:val="Normal"/>
    <w:link w:val="ListParagraphChar"/>
    <w:uiPriority w:val="34"/>
    <w:rsid w:val="00D33127"/>
    <w:pPr>
      <w:spacing w:after="200" w:line="276" w:lineRule="auto"/>
      <w:ind w:left="720"/>
      <w:contextualSpacing/>
    </w:pPr>
    <w:rPr>
      <w:rFonts w:eastAsiaTheme="minorEastAsia"/>
      <w:lang w:val="en-US" w:eastAsia="ja-JP"/>
    </w:rPr>
  </w:style>
  <w:style w:type="paragraph" w:styleId="Caption">
    <w:name w:val="caption"/>
    <w:aliases w:val="Caption_Source"/>
    <w:basedOn w:val="Reportcaption"/>
    <w:next w:val="Normal"/>
    <w:link w:val="CaptionChar"/>
    <w:uiPriority w:val="35"/>
    <w:unhideWhenUsed/>
    <w:qFormat/>
    <w:rsid w:val="002C1D2C"/>
    <w:pPr>
      <w:spacing w:before="120" w:after="0"/>
    </w:pPr>
  </w:style>
  <w:style w:type="character" w:customStyle="1" w:styleId="CaptionChar">
    <w:name w:val="Caption Char"/>
    <w:aliases w:val="Caption_Source Char"/>
    <w:link w:val="Caption"/>
    <w:uiPriority w:val="35"/>
    <w:locked/>
    <w:rsid w:val="002C1D2C"/>
    <w:rPr>
      <w:rFonts w:ascii="Calibri" w:eastAsia="Calibri" w:hAnsi="Calibri" w:cs="Times New Roman"/>
      <w:b/>
      <w:bCs/>
      <w:sz w:val="20"/>
      <w:szCs w:val="18"/>
    </w:rPr>
  </w:style>
  <w:style w:type="paragraph" w:customStyle="1" w:styleId="Legend">
    <w:name w:val="Legend"/>
    <w:basedOn w:val="Normal"/>
    <w:link w:val="LegendChar"/>
    <w:uiPriority w:val="4"/>
    <w:rsid w:val="00D33127"/>
    <w:rPr>
      <w:rFonts w:ascii="Arial" w:hAnsi="Arial" w:cs="Arial"/>
      <w:color w:val="000000" w:themeColor="text1"/>
      <w:sz w:val="18"/>
      <w:szCs w:val="18"/>
    </w:rPr>
  </w:style>
  <w:style w:type="character" w:customStyle="1" w:styleId="LegendChar">
    <w:name w:val="Legend Char"/>
    <w:basedOn w:val="DefaultParagraphFont"/>
    <w:link w:val="Legend"/>
    <w:uiPriority w:val="4"/>
    <w:rsid w:val="00D33127"/>
    <w:rPr>
      <w:rFonts w:ascii="Arial" w:hAnsi="Arial" w:cs="Arial"/>
      <w:color w:val="000000" w:themeColor="text1"/>
      <w:sz w:val="18"/>
      <w:szCs w:val="18"/>
    </w:rPr>
  </w:style>
  <w:style w:type="character" w:customStyle="1" w:styleId="ListParagraphChar">
    <w:name w:val="List Paragraph Char"/>
    <w:aliases w:val="Bullet 1 Char"/>
    <w:basedOn w:val="DefaultParagraphFont"/>
    <w:link w:val="ListParagraph"/>
    <w:uiPriority w:val="34"/>
    <w:rsid w:val="00D33127"/>
    <w:rPr>
      <w:rFonts w:eastAsiaTheme="minorEastAsia"/>
      <w:lang w:val="en-US" w:eastAsia="ja-JP"/>
    </w:rPr>
  </w:style>
  <w:style w:type="character" w:customStyle="1" w:styleId="apple-converted-space">
    <w:name w:val="apple-converted-space"/>
    <w:basedOn w:val="DefaultParagraphFont"/>
    <w:rsid w:val="00D33127"/>
  </w:style>
  <w:style w:type="character" w:styleId="Hyperlink">
    <w:name w:val="Hyperlink"/>
    <w:basedOn w:val="DefaultParagraphFont"/>
    <w:uiPriority w:val="99"/>
    <w:unhideWhenUsed/>
    <w:rsid w:val="00D33127"/>
    <w:rPr>
      <w:color w:val="0000FF"/>
      <w:u w:val="single"/>
    </w:rPr>
  </w:style>
  <w:style w:type="paragraph" w:styleId="Header">
    <w:name w:val="header"/>
    <w:basedOn w:val="Normal"/>
    <w:link w:val="HeaderChar"/>
    <w:uiPriority w:val="99"/>
    <w:unhideWhenUsed/>
    <w:rsid w:val="00D33127"/>
    <w:pPr>
      <w:tabs>
        <w:tab w:val="center" w:pos="4513"/>
        <w:tab w:val="right" w:pos="9026"/>
      </w:tabs>
      <w:spacing w:after="0"/>
    </w:pPr>
  </w:style>
  <w:style w:type="character" w:customStyle="1" w:styleId="HeaderChar">
    <w:name w:val="Header Char"/>
    <w:basedOn w:val="DefaultParagraphFont"/>
    <w:link w:val="Header"/>
    <w:uiPriority w:val="99"/>
    <w:rsid w:val="00D33127"/>
  </w:style>
  <w:style w:type="paragraph" w:styleId="Footer">
    <w:name w:val="footer"/>
    <w:basedOn w:val="Normal"/>
    <w:link w:val="FooterChar"/>
    <w:uiPriority w:val="99"/>
    <w:unhideWhenUsed/>
    <w:rsid w:val="00D33127"/>
    <w:pPr>
      <w:tabs>
        <w:tab w:val="center" w:pos="4513"/>
        <w:tab w:val="right" w:pos="9026"/>
      </w:tabs>
      <w:spacing w:after="0"/>
    </w:pPr>
  </w:style>
  <w:style w:type="character" w:customStyle="1" w:styleId="FooterChar">
    <w:name w:val="Footer Char"/>
    <w:basedOn w:val="DefaultParagraphFont"/>
    <w:link w:val="Footer"/>
    <w:uiPriority w:val="99"/>
    <w:rsid w:val="00D33127"/>
  </w:style>
  <w:style w:type="table" w:styleId="TableGrid">
    <w:name w:val="Table Grid"/>
    <w:basedOn w:val="TableNormal"/>
    <w:uiPriority w:val="39"/>
    <w:rsid w:val="00AA7865"/>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103A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D33127"/>
    <w:rPr>
      <w:sz w:val="16"/>
      <w:szCs w:val="16"/>
    </w:rPr>
  </w:style>
  <w:style w:type="paragraph" w:styleId="CommentText">
    <w:name w:val="annotation text"/>
    <w:basedOn w:val="Normal"/>
    <w:link w:val="CommentTextChar"/>
    <w:uiPriority w:val="99"/>
    <w:unhideWhenUsed/>
    <w:rsid w:val="00D33127"/>
    <w:rPr>
      <w:sz w:val="20"/>
      <w:szCs w:val="20"/>
    </w:rPr>
  </w:style>
  <w:style w:type="character" w:customStyle="1" w:styleId="CommentTextChar">
    <w:name w:val="Comment Text Char"/>
    <w:basedOn w:val="DefaultParagraphFont"/>
    <w:link w:val="CommentText"/>
    <w:uiPriority w:val="99"/>
    <w:rsid w:val="00D33127"/>
    <w:rPr>
      <w:sz w:val="20"/>
      <w:szCs w:val="20"/>
    </w:rPr>
  </w:style>
  <w:style w:type="paragraph" w:styleId="CommentSubject">
    <w:name w:val="annotation subject"/>
    <w:basedOn w:val="CommentText"/>
    <w:next w:val="CommentText"/>
    <w:link w:val="CommentSubjectChar"/>
    <w:uiPriority w:val="99"/>
    <w:semiHidden/>
    <w:unhideWhenUsed/>
    <w:rsid w:val="00D33127"/>
    <w:rPr>
      <w:b/>
      <w:bCs/>
    </w:rPr>
  </w:style>
  <w:style w:type="character" w:customStyle="1" w:styleId="CommentSubjectChar">
    <w:name w:val="Comment Subject Char"/>
    <w:basedOn w:val="CommentTextChar"/>
    <w:link w:val="CommentSubject"/>
    <w:uiPriority w:val="99"/>
    <w:semiHidden/>
    <w:rsid w:val="00D33127"/>
    <w:rPr>
      <w:b/>
      <w:bCs/>
      <w:sz w:val="20"/>
      <w:szCs w:val="20"/>
    </w:rPr>
  </w:style>
  <w:style w:type="paragraph" w:styleId="BalloonText">
    <w:name w:val="Balloon Text"/>
    <w:basedOn w:val="Normal"/>
    <w:link w:val="BalloonTextChar"/>
    <w:uiPriority w:val="99"/>
    <w:semiHidden/>
    <w:unhideWhenUsed/>
    <w:rsid w:val="00D3312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127"/>
    <w:rPr>
      <w:rFonts w:ascii="Segoe UI" w:hAnsi="Segoe UI" w:cs="Segoe UI"/>
      <w:sz w:val="18"/>
      <w:szCs w:val="18"/>
    </w:rPr>
  </w:style>
  <w:style w:type="character" w:customStyle="1" w:styleId="Heading1Char">
    <w:name w:val="Heading 1 Char"/>
    <w:basedOn w:val="DefaultParagraphFont"/>
    <w:link w:val="Heading1"/>
    <w:uiPriority w:val="9"/>
    <w:rsid w:val="00D33127"/>
    <w:rPr>
      <w:rFonts w:asciiTheme="majorHAnsi" w:eastAsiaTheme="majorEastAsia" w:hAnsiTheme="majorHAnsi" w:cstheme="majorBidi"/>
      <w:b/>
      <w:color w:val="808080" w:themeColor="background1" w:themeShade="80"/>
      <w:sz w:val="28"/>
      <w:szCs w:val="32"/>
    </w:rPr>
  </w:style>
  <w:style w:type="paragraph" w:styleId="TOCHeading">
    <w:name w:val="TOC Heading"/>
    <w:basedOn w:val="Heading1"/>
    <w:next w:val="Normal"/>
    <w:uiPriority w:val="39"/>
    <w:unhideWhenUsed/>
    <w:rsid w:val="00D33127"/>
    <w:pPr>
      <w:outlineLvl w:val="9"/>
    </w:pPr>
    <w:rPr>
      <w:lang w:val="en-US"/>
    </w:rPr>
  </w:style>
  <w:style w:type="character" w:customStyle="1" w:styleId="Heading2Char">
    <w:name w:val="Heading 2 Char"/>
    <w:basedOn w:val="DefaultParagraphFont"/>
    <w:link w:val="Heading2"/>
    <w:uiPriority w:val="9"/>
    <w:rsid w:val="00D33127"/>
    <w:rPr>
      <w:rFonts w:asciiTheme="majorHAnsi" w:eastAsiaTheme="majorEastAsia" w:hAnsiTheme="majorHAnsi" w:cstheme="majorBidi"/>
      <w:color w:val="808080" w:themeColor="background1" w:themeShade="80"/>
      <w:sz w:val="24"/>
      <w:szCs w:val="26"/>
    </w:rPr>
  </w:style>
  <w:style w:type="paragraph" w:styleId="TOC1">
    <w:name w:val="toc 1"/>
    <w:basedOn w:val="Normal"/>
    <w:next w:val="Normal"/>
    <w:autoRedefine/>
    <w:uiPriority w:val="39"/>
    <w:unhideWhenUsed/>
    <w:rsid w:val="00D33127"/>
    <w:pPr>
      <w:spacing w:after="100"/>
    </w:pPr>
  </w:style>
  <w:style w:type="paragraph" w:styleId="TOC2">
    <w:name w:val="toc 2"/>
    <w:basedOn w:val="Normal"/>
    <w:next w:val="Normal"/>
    <w:autoRedefine/>
    <w:uiPriority w:val="39"/>
    <w:unhideWhenUsed/>
    <w:rsid w:val="00F372C6"/>
    <w:pPr>
      <w:tabs>
        <w:tab w:val="left" w:pos="880"/>
        <w:tab w:val="right" w:leader="dot" w:pos="9016"/>
      </w:tabs>
      <w:spacing w:after="100"/>
      <w:ind w:left="220"/>
    </w:pPr>
  </w:style>
  <w:style w:type="paragraph" w:styleId="NoSpacing">
    <w:name w:val="No Spacing"/>
    <w:link w:val="NoSpacingChar"/>
    <w:uiPriority w:val="1"/>
    <w:rsid w:val="00D33127"/>
    <w:pPr>
      <w:spacing w:after="0"/>
    </w:pPr>
    <w:rPr>
      <w:rFonts w:eastAsiaTheme="minorEastAsia"/>
      <w:lang w:val="en-US"/>
    </w:rPr>
  </w:style>
  <w:style w:type="character" w:customStyle="1" w:styleId="NoSpacingChar">
    <w:name w:val="No Spacing Char"/>
    <w:basedOn w:val="DefaultParagraphFont"/>
    <w:link w:val="NoSpacing"/>
    <w:uiPriority w:val="1"/>
    <w:rsid w:val="00D33127"/>
    <w:rPr>
      <w:rFonts w:eastAsiaTheme="minorEastAsia"/>
      <w:lang w:val="en-US"/>
    </w:rPr>
  </w:style>
  <w:style w:type="paragraph" w:customStyle="1" w:styleId="ReportHeading1">
    <w:name w:val="Report Heading 1"/>
    <w:basedOn w:val="Heading1"/>
    <w:next w:val="Reporttext"/>
    <w:link w:val="ReportHeading1Char"/>
    <w:rsid w:val="001868C7"/>
    <w:pPr>
      <w:spacing w:before="480" w:after="240" w:line="276" w:lineRule="auto"/>
    </w:pPr>
    <w:rPr>
      <w:bCs/>
      <w:sz w:val="32"/>
      <w:szCs w:val="28"/>
    </w:rPr>
  </w:style>
  <w:style w:type="character" w:customStyle="1" w:styleId="ReportHeading1Char">
    <w:name w:val="Report Heading 1 Char"/>
    <w:basedOn w:val="Heading1Char"/>
    <w:link w:val="ReportHeading1"/>
    <w:rsid w:val="001868C7"/>
    <w:rPr>
      <w:rFonts w:asciiTheme="majorHAnsi" w:eastAsiaTheme="majorEastAsia" w:hAnsiTheme="majorHAnsi" w:cstheme="majorBidi"/>
      <w:b/>
      <w:bCs/>
      <w:color w:val="808080" w:themeColor="background1" w:themeShade="80"/>
      <w:sz w:val="32"/>
      <w:szCs w:val="28"/>
    </w:rPr>
  </w:style>
  <w:style w:type="paragraph" w:customStyle="1" w:styleId="ReportHeading2">
    <w:name w:val="Report Heading 2"/>
    <w:basedOn w:val="Heading2"/>
    <w:next w:val="Reporttext"/>
    <w:link w:val="ReportHeading2Char"/>
    <w:rsid w:val="001868C7"/>
    <w:pPr>
      <w:spacing w:before="200" w:after="120"/>
      <w:jc w:val="both"/>
    </w:pPr>
    <w:rPr>
      <w:b/>
      <w:bCs/>
    </w:rPr>
  </w:style>
  <w:style w:type="character" w:customStyle="1" w:styleId="ReportHeading2Char">
    <w:name w:val="Report Heading 2 Char"/>
    <w:basedOn w:val="Heading2Char"/>
    <w:link w:val="ReportHeading2"/>
    <w:rsid w:val="001868C7"/>
    <w:rPr>
      <w:rFonts w:asciiTheme="majorHAnsi" w:eastAsiaTheme="majorEastAsia" w:hAnsiTheme="majorHAnsi" w:cstheme="majorBidi"/>
      <w:b/>
      <w:bCs/>
      <w:color w:val="808080" w:themeColor="background1" w:themeShade="80"/>
      <w:sz w:val="24"/>
      <w:szCs w:val="26"/>
    </w:rPr>
  </w:style>
  <w:style w:type="paragraph" w:customStyle="1" w:styleId="ReportHeading3">
    <w:name w:val="Report Heading 3"/>
    <w:basedOn w:val="Heading3"/>
    <w:next w:val="Reporttext"/>
    <w:link w:val="ReportHeading3Char"/>
    <w:rsid w:val="001868C7"/>
    <w:pPr>
      <w:keepLines/>
      <w:spacing w:before="200" w:after="120" w:line="276" w:lineRule="auto"/>
    </w:pPr>
    <w:rPr>
      <w:rFonts w:asciiTheme="majorHAnsi" w:hAnsiTheme="majorHAnsi"/>
      <w:b/>
      <w:i w:val="0"/>
      <w:color w:val="808080" w:themeColor="background1" w:themeShade="80"/>
      <w:sz w:val="22"/>
    </w:rPr>
  </w:style>
  <w:style w:type="character" w:customStyle="1" w:styleId="ReportHeading3Char">
    <w:name w:val="Report Heading 3 Char"/>
    <w:basedOn w:val="Heading3Char"/>
    <w:link w:val="ReportHeading3"/>
    <w:rsid w:val="001868C7"/>
    <w:rPr>
      <w:rFonts w:asciiTheme="majorHAnsi" w:eastAsiaTheme="majorEastAsia" w:hAnsiTheme="majorHAnsi" w:cstheme="majorBidi"/>
      <w:b/>
      <w:bCs/>
      <w:i w:val="0"/>
      <w:color w:val="808080" w:themeColor="background1" w:themeShade="80"/>
      <w:sz w:val="24"/>
      <w:szCs w:val="26"/>
      <w:lang w:val="en-US"/>
    </w:rPr>
  </w:style>
  <w:style w:type="paragraph" w:customStyle="1" w:styleId="ReportHeading4">
    <w:name w:val="Report Heading 4"/>
    <w:basedOn w:val="Heading4"/>
    <w:next w:val="Reporttext"/>
    <w:link w:val="ReportHeading4Char"/>
    <w:rsid w:val="001868C7"/>
    <w:pPr>
      <w:spacing w:before="200" w:after="120" w:line="276" w:lineRule="auto"/>
    </w:pPr>
    <w:rPr>
      <w:b/>
      <w:bCs/>
      <w:color w:val="808080" w:themeColor="background1" w:themeShade="80"/>
    </w:rPr>
  </w:style>
  <w:style w:type="character" w:customStyle="1" w:styleId="ReportHeading4Char">
    <w:name w:val="Report Heading 4 Char"/>
    <w:basedOn w:val="Heading4Char"/>
    <w:link w:val="ReportHeading4"/>
    <w:rsid w:val="001868C7"/>
    <w:rPr>
      <w:rFonts w:asciiTheme="majorHAnsi" w:eastAsiaTheme="majorEastAsia" w:hAnsiTheme="majorHAnsi" w:cstheme="majorBidi"/>
      <w:b/>
      <w:bCs/>
      <w:i/>
      <w:iCs/>
      <w:color w:val="808080" w:themeColor="background1" w:themeShade="80"/>
    </w:rPr>
  </w:style>
  <w:style w:type="character" w:customStyle="1" w:styleId="Heading4Char">
    <w:name w:val="Heading 4 Char"/>
    <w:basedOn w:val="DefaultParagraphFont"/>
    <w:link w:val="Heading4"/>
    <w:uiPriority w:val="9"/>
    <w:semiHidden/>
    <w:rsid w:val="00D33127"/>
    <w:rPr>
      <w:rFonts w:asciiTheme="majorHAnsi" w:eastAsiaTheme="majorEastAsia" w:hAnsiTheme="majorHAnsi" w:cstheme="majorBidi"/>
      <w:i/>
      <w:iCs/>
      <w:color w:val="2E74B5" w:themeColor="accent1" w:themeShade="BF"/>
    </w:rPr>
  </w:style>
  <w:style w:type="paragraph" w:customStyle="1" w:styleId="ReportHeading5">
    <w:name w:val="Report Heading 5"/>
    <w:basedOn w:val="Heading5"/>
    <w:next w:val="Reporttext"/>
    <w:link w:val="ReportHeading5Char"/>
    <w:rsid w:val="001868C7"/>
    <w:pPr>
      <w:spacing w:before="200" w:after="120" w:line="276" w:lineRule="auto"/>
    </w:pPr>
    <w:rPr>
      <w:b/>
      <w:color w:val="808080" w:themeColor="background1" w:themeShade="80"/>
    </w:rPr>
  </w:style>
  <w:style w:type="character" w:customStyle="1" w:styleId="ReportHeading5Char">
    <w:name w:val="Report Heading 5 Char"/>
    <w:basedOn w:val="Heading5Char"/>
    <w:link w:val="ReportHeading5"/>
    <w:rsid w:val="001868C7"/>
    <w:rPr>
      <w:rFonts w:asciiTheme="majorHAnsi" w:eastAsiaTheme="majorEastAsia" w:hAnsiTheme="majorHAnsi" w:cstheme="majorBidi"/>
      <w:b/>
      <w:color w:val="808080" w:themeColor="background1" w:themeShade="80"/>
    </w:rPr>
  </w:style>
  <w:style w:type="character" w:customStyle="1" w:styleId="Heading5Char">
    <w:name w:val="Heading 5 Char"/>
    <w:basedOn w:val="DefaultParagraphFont"/>
    <w:link w:val="Heading5"/>
    <w:uiPriority w:val="9"/>
    <w:semiHidden/>
    <w:rsid w:val="00D33127"/>
    <w:rPr>
      <w:rFonts w:asciiTheme="majorHAnsi" w:eastAsiaTheme="majorEastAsia" w:hAnsiTheme="majorHAnsi" w:cstheme="majorBidi"/>
      <w:color w:val="2E74B5" w:themeColor="accent1" w:themeShade="BF"/>
    </w:rPr>
  </w:style>
  <w:style w:type="numbering" w:customStyle="1" w:styleId="ReportHeadings1">
    <w:name w:val="Report Headings1"/>
    <w:uiPriority w:val="99"/>
    <w:rsid w:val="00D33127"/>
  </w:style>
  <w:style w:type="paragraph" w:customStyle="1" w:styleId="ReportTableFootnote">
    <w:name w:val="Report Table Footnote"/>
    <w:basedOn w:val="Normal"/>
    <w:next w:val="Reporttext"/>
    <w:link w:val="ReportTableFootnoteChar"/>
    <w:uiPriority w:val="3"/>
    <w:rsid w:val="00DF01B8"/>
    <w:pPr>
      <w:spacing w:after="0"/>
    </w:pPr>
    <w:rPr>
      <w:rFonts w:ascii="Calibri" w:hAnsi="Calibri" w:cs="Calibri"/>
      <w:sz w:val="18"/>
    </w:rPr>
  </w:style>
  <w:style w:type="character" w:customStyle="1" w:styleId="ReportTableFootnoteChar">
    <w:name w:val="Report Table Footnote Char"/>
    <w:basedOn w:val="DefaultParagraphFont"/>
    <w:link w:val="ReportTableFootnote"/>
    <w:uiPriority w:val="3"/>
    <w:rsid w:val="00DF01B8"/>
    <w:rPr>
      <w:rFonts w:ascii="Calibri" w:hAnsi="Calibri" w:cs="Calibri"/>
      <w:sz w:val="18"/>
    </w:rPr>
  </w:style>
  <w:style w:type="paragraph" w:customStyle="1" w:styleId="Reporttabletext">
    <w:name w:val="Report table text"/>
    <w:basedOn w:val="Normal"/>
    <w:uiPriority w:val="3"/>
    <w:rsid w:val="00D33127"/>
    <w:pPr>
      <w:spacing w:after="120"/>
      <w:jc w:val="both"/>
    </w:pPr>
    <w:rPr>
      <w:rFonts w:ascii="Calibri" w:hAnsi="Calibri" w:cs="Calibri"/>
      <w:sz w:val="20"/>
    </w:rPr>
  </w:style>
  <w:style w:type="paragraph" w:customStyle="1" w:styleId="Reporttext">
    <w:name w:val="Report text"/>
    <w:basedOn w:val="Normal"/>
    <w:rsid w:val="00F101AC"/>
    <w:pPr>
      <w:spacing w:after="120" w:line="276" w:lineRule="auto"/>
      <w:jc w:val="both"/>
    </w:pPr>
  </w:style>
  <w:style w:type="paragraph" w:styleId="TOC3">
    <w:name w:val="toc 3"/>
    <w:basedOn w:val="Normal"/>
    <w:next w:val="Normal"/>
    <w:autoRedefine/>
    <w:uiPriority w:val="39"/>
    <w:unhideWhenUsed/>
    <w:rsid w:val="00D33127"/>
    <w:pPr>
      <w:spacing w:after="100"/>
      <w:ind w:left="440"/>
    </w:pPr>
  </w:style>
  <w:style w:type="table" w:customStyle="1" w:styleId="Sourcetable">
    <w:name w:val="Source table"/>
    <w:basedOn w:val="TableNormal"/>
    <w:uiPriority w:val="59"/>
    <w:rsid w:val="00BC57B0"/>
    <w:rPr>
      <w:sz w:val="20"/>
    </w:rPr>
    <w:tblPr>
      <w:tblStyleRowBandSize w:val="1"/>
      <w:tblStyleColBandSize w:val="1"/>
      <w:tblBorders>
        <w:top w:val="single" w:sz="4" w:space="0" w:color="A6A6A6" w:themeColor="background1" w:themeShade="A6"/>
      </w:tblBorders>
    </w:tblPr>
    <w:tcPr>
      <w:shd w:val="clear" w:color="auto" w:fill="FFFFFF" w:themeFill="background1"/>
    </w:tcPr>
    <w:tblStylePr w:type="firstRow">
      <w:pPr>
        <w:keepNext/>
        <w:keepLines/>
        <w:pageBreakBefore w:val="0"/>
        <w:widowControl/>
        <w:wordWrap/>
        <w:spacing w:beforeLines="0" w:before="60" w:beforeAutospacing="0" w:afterLines="0" w:after="60" w:afterAutospacing="0" w:line="240" w:lineRule="auto"/>
        <w:contextualSpacing w:val="0"/>
        <w:jc w:val="left"/>
      </w:pPr>
      <w:rPr>
        <w:rFonts w:asciiTheme="minorHAnsi" w:hAnsiTheme="minorHAnsi"/>
        <w:b/>
        <w:color w:val="404040" w:themeColor="text1" w:themeTint="BF"/>
        <w:sz w:val="20"/>
      </w:rPr>
      <w:tblPr/>
      <w:trPr>
        <w:cantSplit/>
        <w:tblHeader/>
      </w:trPr>
      <w:tcPr>
        <w:tcBorders>
          <w:bottom w:val="single" w:sz="4" w:space="0" w:color="FFC000"/>
        </w:tcBorders>
        <w:shd w:val="clear" w:color="auto" w:fill="E7E6E6" w:themeFill="background2"/>
      </w:tcPr>
    </w:tblStylePr>
    <w:tblStylePr w:type="lastRow">
      <w:rPr>
        <w:rFonts w:asciiTheme="minorHAnsi" w:hAnsiTheme="minorHAnsi"/>
        <w:i/>
        <w:iCs/>
        <w:sz w:val="20"/>
      </w:rPr>
      <w:tblPr/>
      <w:tcPr>
        <w:tcBorders>
          <w:bottom w:val="nil"/>
        </w:tcBorders>
        <w:shd w:val="clear" w:color="auto" w:fill="FFFFFF" w:themeFill="background1"/>
      </w:tcPr>
    </w:tblStylePr>
    <w:tblStylePr w:type="firstCol">
      <w:rPr>
        <w:rFonts w:asciiTheme="minorHAnsi" w:hAnsiTheme="minorHAnsi"/>
        <w:sz w:val="20"/>
      </w:rPr>
    </w:tblStylePr>
    <w:tblStylePr w:type="lastCol">
      <w:rPr>
        <w:rFonts w:asciiTheme="minorHAnsi" w:hAnsiTheme="minorHAnsi"/>
        <w:i/>
        <w:iCs/>
        <w:sz w:val="20"/>
      </w:rPr>
    </w:tblStylePr>
    <w:tblStylePr w:type="band1Vert">
      <w:rPr>
        <w:rFonts w:asciiTheme="minorHAnsi" w:hAnsiTheme="minorHAnsi"/>
        <w:sz w:val="20"/>
      </w:rPr>
    </w:tblStylePr>
    <w:tblStylePr w:type="band2Vert">
      <w:rPr>
        <w:rFonts w:asciiTheme="minorHAnsi" w:hAnsiTheme="minorHAnsi"/>
        <w:sz w:val="20"/>
      </w:rPr>
    </w:tblStylePr>
    <w:tblStylePr w:type="band1Horz">
      <w:rPr>
        <w:rFonts w:asciiTheme="minorHAnsi" w:hAnsiTheme="minorHAnsi"/>
        <w:color w:val="auto"/>
        <w:sz w:val="20"/>
      </w:rPr>
      <w:tblPr/>
      <w:tcPr>
        <w:tcBorders>
          <w:top w:val="nil"/>
          <w:bottom w:val="single" w:sz="4" w:space="0" w:color="A6A6A6" w:themeColor="background1" w:themeShade="A6"/>
        </w:tcBorders>
        <w:shd w:val="clear" w:color="auto" w:fill="FFFFFF" w:themeFill="background1"/>
      </w:tcPr>
    </w:tblStylePr>
    <w:tblStylePr w:type="band2Horz">
      <w:rPr>
        <w:rFonts w:asciiTheme="minorHAnsi" w:hAnsiTheme="minorHAnsi"/>
        <w:color w:val="000000" w:themeColor="text1"/>
        <w:sz w:val="20"/>
      </w:rPr>
      <w:tblPr/>
      <w:tcPr>
        <w:tcBorders>
          <w:bottom w:val="single" w:sz="4" w:space="0" w:color="A6A6A6" w:themeColor="background1" w:themeShade="A6"/>
        </w:tcBorders>
      </w:tcPr>
    </w:tblStylePr>
    <w:tblStylePr w:type="neCell">
      <w:rPr>
        <w:rFonts w:asciiTheme="minorHAnsi" w:hAnsiTheme="minorHAnsi"/>
        <w:sz w:val="20"/>
      </w:rPr>
    </w:tblStylePr>
    <w:tblStylePr w:type="nwCell">
      <w:rPr>
        <w:rFonts w:asciiTheme="minorHAnsi" w:hAnsiTheme="minorHAnsi"/>
        <w:sz w:val="20"/>
      </w:rPr>
    </w:tblStylePr>
    <w:tblStylePr w:type="seCell">
      <w:rPr>
        <w:rFonts w:asciiTheme="minorHAnsi" w:hAnsiTheme="minorHAnsi"/>
        <w:sz w:val="20"/>
      </w:rPr>
    </w:tblStylePr>
    <w:tblStylePr w:type="swCell">
      <w:rPr>
        <w:rFonts w:asciiTheme="minorHAnsi" w:hAnsiTheme="minorHAnsi"/>
        <w:sz w:val="20"/>
      </w:rPr>
    </w:tblStylePr>
  </w:style>
  <w:style w:type="paragraph" w:customStyle="1" w:styleId="Reportcaption">
    <w:name w:val="Report caption"/>
    <w:basedOn w:val="Normal"/>
    <w:link w:val="ReportcaptionChar"/>
    <w:rsid w:val="00D33127"/>
    <w:pPr>
      <w:keepNext/>
    </w:pPr>
    <w:rPr>
      <w:rFonts w:ascii="Calibri" w:eastAsia="Calibri" w:hAnsi="Calibri" w:cs="Times New Roman"/>
      <w:b/>
      <w:bCs/>
      <w:sz w:val="20"/>
      <w:szCs w:val="18"/>
    </w:rPr>
  </w:style>
  <w:style w:type="paragraph" w:styleId="FootnoteText">
    <w:name w:val="footnote text"/>
    <w:aliases w:val="Footnote Text_Source"/>
    <w:basedOn w:val="Normal"/>
    <w:link w:val="FootnoteTextChar"/>
    <w:uiPriority w:val="99"/>
    <w:unhideWhenUsed/>
    <w:qFormat/>
    <w:rsid w:val="00960D76"/>
    <w:pPr>
      <w:spacing w:after="0"/>
    </w:pPr>
    <w:rPr>
      <w:sz w:val="18"/>
      <w:szCs w:val="20"/>
    </w:rPr>
  </w:style>
  <w:style w:type="character" w:customStyle="1" w:styleId="ReportcaptionChar">
    <w:name w:val="Report caption Char"/>
    <w:basedOn w:val="DefaultParagraphFont"/>
    <w:link w:val="Reportcaption"/>
    <w:rsid w:val="00D33127"/>
    <w:rPr>
      <w:rFonts w:ascii="Calibri" w:eastAsia="Calibri" w:hAnsi="Calibri" w:cs="Times New Roman"/>
      <w:b/>
      <w:bCs/>
      <w:sz w:val="20"/>
      <w:szCs w:val="18"/>
    </w:rPr>
  </w:style>
  <w:style w:type="character" w:customStyle="1" w:styleId="FootnoteTextChar">
    <w:name w:val="Footnote Text Char"/>
    <w:aliases w:val="Footnote Text_Source Char"/>
    <w:basedOn w:val="DefaultParagraphFont"/>
    <w:link w:val="FootnoteText"/>
    <w:uiPriority w:val="99"/>
    <w:rsid w:val="00960D76"/>
    <w:rPr>
      <w:sz w:val="18"/>
      <w:szCs w:val="20"/>
    </w:rPr>
  </w:style>
  <w:style w:type="character" w:styleId="FootnoteReference">
    <w:name w:val="footnote reference"/>
    <w:basedOn w:val="DefaultParagraphFont"/>
    <w:uiPriority w:val="99"/>
    <w:unhideWhenUsed/>
    <w:rsid w:val="00D33127"/>
    <w:rPr>
      <w:vertAlign w:val="superscript"/>
    </w:rPr>
  </w:style>
  <w:style w:type="paragraph" w:styleId="Bibliography">
    <w:name w:val="Bibliography"/>
    <w:basedOn w:val="Normal"/>
    <w:next w:val="Normal"/>
    <w:uiPriority w:val="37"/>
    <w:unhideWhenUsed/>
    <w:rsid w:val="00D33127"/>
    <w:pPr>
      <w:tabs>
        <w:tab w:val="left" w:pos="384"/>
      </w:tabs>
      <w:spacing w:after="240"/>
      <w:ind w:left="384" w:hanging="384"/>
    </w:pPr>
  </w:style>
  <w:style w:type="paragraph" w:customStyle="1" w:styleId="Sourcebullet">
    <w:name w:val="Source bullet"/>
    <w:basedOn w:val="Reporttext"/>
    <w:rsid w:val="00157284"/>
  </w:style>
  <w:style w:type="paragraph" w:customStyle="1" w:styleId="Sourcetitle">
    <w:name w:val="Source title"/>
    <w:basedOn w:val="Normal"/>
    <w:link w:val="SourcetitleChar"/>
    <w:rsid w:val="003130A5"/>
    <w:pPr>
      <w:spacing w:line="276" w:lineRule="auto"/>
    </w:pPr>
    <w:rPr>
      <w:rFonts w:asciiTheme="majorHAnsi" w:hAnsiTheme="majorHAnsi"/>
      <w:b/>
      <w:color w:val="808080" w:themeColor="background1" w:themeShade="80"/>
      <w:sz w:val="64"/>
      <w:szCs w:val="64"/>
    </w:rPr>
  </w:style>
  <w:style w:type="paragraph" w:customStyle="1" w:styleId="Sourcesubtitle">
    <w:name w:val="Source subtitle"/>
    <w:basedOn w:val="Normal"/>
    <w:link w:val="SourcesubtitleChar"/>
    <w:rsid w:val="003130A5"/>
    <w:pPr>
      <w:spacing w:line="276" w:lineRule="auto"/>
    </w:pPr>
    <w:rPr>
      <w:rFonts w:asciiTheme="majorHAnsi" w:hAnsiTheme="majorHAnsi"/>
      <w:color w:val="404040" w:themeColor="text1" w:themeTint="BF"/>
      <w:sz w:val="40"/>
      <w:szCs w:val="36"/>
    </w:rPr>
  </w:style>
  <w:style w:type="character" w:customStyle="1" w:styleId="SourcetitleChar">
    <w:name w:val="Source title Char"/>
    <w:basedOn w:val="DefaultParagraphFont"/>
    <w:link w:val="Sourcetitle"/>
    <w:rsid w:val="003130A5"/>
    <w:rPr>
      <w:rFonts w:asciiTheme="majorHAnsi" w:hAnsiTheme="majorHAnsi"/>
      <w:b/>
      <w:color w:val="808080" w:themeColor="background1" w:themeShade="80"/>
      <w:sz w:val="64"/>
      <w:szCs w:val="64"/>
    </w:rPr>
  </w:style>
  <w:style w:type="character" w:customStyle="1" w:styleId="SourcesubtitleChar">
    <w:name w:val="Source subtitle Char"/>
    <w:basedOn w:val="DefaultParagraphFont"/>
    <w:link w:val="Sourcesubtitle"/>
    <w:rsid w:val="003130A5"/>
    <w:rPr>
      <w:rFonts w:asciiTheme="majorHAnsi" w:hAnsiTheme="majorHAnsi"/>
      <w:color w:val="404040" w:themeColor="text1" w:themeTint="BF"/>
      <w:sz w:val="40"/>
      <w:szCs w:val="36"/>
    </w:rPr>
  </w:style>
  <w:style w:type="paragraph" w:customStyle="1" w:styleId="Sourcetabletext">
    <w:name w:val="Source table text"/>
    <w:basedOn w:val="ReportTableFootnote"/>
    <w:link w:val="SourcetabletextChar"/>
    <w:rsid w:val="00F90A13"/>
    <w:pPr>
      <w:spacing w:after="60"/>
      <w:jc w:val="center"/>
    </w:pPr>
    <w:rPr>
      <w:sz w:val="20"/>
    </w:rPr>
  </w:style>
  <w:style w:type="character" w:customStyle="1" w:styleId="SourcetabletextChar">
    <w:name w:val="Source table text Char"/>
    <w:basedOn w:val="ReportTableFootnoteChar"/>
    <w:link w:val="Sourcetabletext"/>
    <w:rsid w:val="00F90A13"/>
    <w:rPr>
      <w:rFonts w:ascii="Calibri" w:hAnsi="Calibri" w:cs="Calibri"/>
      <w:sz w:val="20"/>
    </w:rPr>
  </w:style>
  <w:style w:type="character" w:styleId="FollowedHyperlink">
    <w:name w:val="FollowedHyperlink"/>
    <w:basedOn w:val="DefaultParagraphFont"/>
    <w:uiPriority w:val="99"/>
    <w:semiHidden/>
    <w:unhideWhenUsed/>
    <w:rsid w:val="00846B14"/>
    <w:rPr>
      <w:color w:val="954F72" w:themeColor="followedHyperlink"/>
      <w:u w:val="single"/>
    </w:rPr>
  </w:style>
  <w:style w:type="paragraph" w:styleId="Revision">
    <w:name w:val="Revision"/>
    <w:hidden/>
    <w:uiPriority w:val="99"/>
    <w:semiHidden/>
    <w:rsid w:val="005533F4"/>
    <w:pPr>
      <w:spacing w:after="0"/>
    </w:pPr>
  </w:style>
  <w:style w:type="character" w:styleId="EndnoteReference">
    <w:name w:val="endnote reference"/>
    <w:basedOn w:val="DefaultParagraphFont"/>
    <w:uiPriority w:val="99"/>
    <w:semiHidden/>
    <w:unhideWhenUsed/>
    <w:rsid w:val="00377F70"/>
    <w:rPr>
      <w:vertAlign w:val="superscript"/>
    </w:rPr>
  </w:style>
  <w:style w:type="paragraph" w:customStyle="1" w:styleId="Sourcetablebullet">
    <w:name w:val="Source table bullet"/>
    <w:basedOn w:val="Sourcebullet"/>
    <w:rsid w:val="00F101AC"/>
    <w:pPr>
      <w:spacing w:after="60" w:line="240" w:lineRule="auto"/>
    </w:pPr>
    <w:rPr>
      <w:rFonts w:eastAsia="Times New Roman" w:cs="Times New Roman"/>
      <w:sz w:val="18"/>
      <w:szCs w:val="20"/>
    </w:rPr>
  </w:style>
  <w:style w:type="paragraph" w:customStyle="1" w:styleId="ReporttextSource">
    <w:name w:val="Report text_Source"/>
    <w:basedOn w:val="Normal"/>
    <w:link w:val="ReporttextSourceChar"/>
    <w:qFormat/>
    <w:rsid w:val="00837ADB"/>
    <w:pPr>
      <w:spacing w:after="120" w:line="360" w:lineRule="auto"/>
    </w:pPr>
    <w:rPr>
      <w:rFonts w:ascii="Times New Roman" w:hAnsi="Times New Roman"/>
      <w:sz w:val="20"/>
    </w:rPr>
  </w:style>
  <w:style w:type="paragraph" w:customStyle="1" w:styleId="BulletSource">
    <w:name w:val="Bullet_Source"/>
    <w:basedOn w:val="ReporttextSource"/>
    <w:link w:val="BulletSourceChar"/>
    <w:qFormat/>
    <w:rsid w:val="00837ADB"/>
    <w:pPr>
      <w:numPr>
        <w:numId w:val="1"/>
      </w:numPr>
    </w:pPr>
  </w:style>
  <w:style w:type="paragraph" w:customStyle="1" w:styleId="Heading1Source">
    <w:name w:val="Heading 1_Source"/>
    <w:basedOn w:val="Heading1"/>
    <w:next w:val="ReporttextSource"/>
    <w:link w:val="Heading1SourceChar"/>
    <w:qFormat/>
    <w:rsid w:val="009A091B"/>
    <w:pPr>
      <w:numPr>
        <w:numId w:val="4"/>
      </w:numPr>
      <w:spacing w:before="480" w:after="240" w:line="276" w:lineRule="auto"/>
    </w:pPr>
    <w:rPr>
      <w:rFonts w:ascii="Times New Roman" w:hAnsi="Times New Roman"/>
      <w:bCs/>
      <w:color w:val="auto"/>
      <w:sz w:val="20"/>
      <w:szCs w:val="28"/>
    </w:rPr>
  </w:style>
  <w:style w:type="character" w:customStyle="1" w:styleId="Heading1SourceChar">
    <w:name w:val="Heading 1_Source Char"/>
    <w:basedOn w:val="Heading1Char"/>
    <w:link w:val="Heading1Source"/>
    <w:rsid w:val="009A091B"/>
    <w:rPr>
      <w:rFonts w:ascii="Times New Roman" w:eastAsiaTheme="majorEastAsia" w:hAnsi="Times New Roman" w:cstheme="majorBidi"/>
      <w:b/>
      <w:bCs/>
      <w:color w:val="808080" w:themeColor="background1" w:themeShade="80"/>
      <w:sz w:val="20"/>
      <w:szCs w:val="28"/>
    </w:rPr>
  </w:style>
  <w:style w:type="paragraph" w:customStyle="1" w:styleId="Heading2Source">
    <w:name w:val="Heading 2_Source"/>
    <w:basedOn w:val="Heading2"/>
    <w:next w:val="ReporttextSource"/>
    <w:link w:val="Heading2SourceChar"/>
    <w:qFormat/>
    <w:rsid w:val="00D32CBB"/>
    <w:pPr>
      <w:numPr>
        <w:ilvl w:val="1"/>
        <w:numId w:val="4"/>
      </w:numPr>
      <w:spacing w:before="200" w:after="120"/>
    </w:pPr>
    <w:rPr>
      <w:rFonts w:ascii="Times New Roman" w:hAnsi="Times New Roman"/>
      <w:b/>
      <w:bCs/>
      <w:color w:val="auto"/>
      <w:sz w:val="20"/>
    </w:rPr>
  </w:style>
  <w:style w:type="character" w:customStyle="1" w:styleId="Heading2SourceChar">
    <w:name w:val="Heading 2_Source Char"/>
    <w:basedOn w:val="Heading2Char"/>
    <w:link w:val="Heading2Source"/>
    <w:rsid w:val="00D32CBB"/>
    <w:rPr>
      <w:rFonts w:ascii="Times New Roman" w:eastAsiaTheme="majorEastAsia" w:hAnsi="Times New Roman" w:cstheme="majorBidi"/>
      <w:b/>
      <w:bCs/>
      <w:color w:val="808080" w:themeColor="background1" w:themeShade="80"/>
      <w:sz w:val="20"/>
      <w:szCs w:val="26"/>
    </w:rPr>
  </w:style>
  <w:style w:type="paragraph" w:customStyle="1" w:styleId="Heading3Source">
    <w:name w:val="Heading 3_Source"/>
    <w:basedOn w:val="Heading3"/>
    <w:next w:val="ReporttextSource"/>
    <w:link w:val="Heading3SourceChar"/>
    <w:qFormat/>
    <w:rsid w:val="00E431F6"/>
    <w:pPr>
      <w:keepLines/>
      <w:numPr>
        <w:ilvl w:val="2"/>
        <w:numId w:val="4"/>
      </w:numPr>
      <w:spacing w:before="200" w:after="120" w:line="276" w:lineRule="auto"/>
    </w:pPr>
    <w:rPr>
      <w:rFonts w:ascii="Times New Roman" w:hAnsi="Times New Roman"/>
      <w:b/>
      <w:i w:val="0"/>
      <w:color w:val="000000" w:themeColor="text1"/>
      <w:sz w:val="20"/>
    </w:rPr>
  </w:style>
  <w:style w:type="character" w:customStyle="1" w:styleId="Heading3SourceChar">
    <w:name w:val="Heading 3_Source Char"/>
    <w:basedOn w:val="Heading3Char"/>
    <w:link w:val="Heading3Source"/>
    <w:rsid w:val="00E431F6"/>
    <w:rPr>
      <w:rFonts w:ascii="Times New Roman" w:eastAsiaTheme="majorEastAsia" w:hAnsi="Times New Roman" w:cstheme="majorBidi"/>
      <w:b/>
      <w:bCs/>
      <w:i w:val="0"/>
      <w:color w:val="000000" w:themeColor="text1"/>
      <w:sz w:val="20"/>
      <w:szCs w:val="26"/>
      <w:lang w:val="en-US"/>
    </w:rPr>
  </w:style>
  <w:style w:type="paragraph" w:customStyle="1" w:styleId="Heading4Source">
    <w:name w:val="Heading 4_Source"/>
    <w:basedOn w:val="Heading4"/>
    <w:next w:val="ReporttextSource"/>
    <w:link w:val="Heading4SourceChar"/>
    <w:qFormat/>
    <w:rsid w:val="00E03593"/>
    <w:pPr>
      <w:numPr>
        <w:ilvl w:val="3"/>
        <w:numId w:val="4"/>
      </w:numPr>
      <w:spacing w:before="200" w:after="120" w:line="276" w:lineRule="auto"/>
    </w:pPr>
    <w:rPr>
      <w:b/>
      <w:bCs/>
      <w:i w:val="0"/>
      <w:color w:val="808080" w:themeColor="background1" w:themeShade="80"/>
    </w:rPr>
  </w:style>
  <w:style w:type="character" w:customStyle="1" w:styleId="Heading4SourceChar">
    <w:name w:val="Heading 4_Source Char"/>
    <w:basedOn w:val="Heading4Char"/>
    <w:link w:val="Heading4Source"/>
    <w:rsid w:val="00E03593"/>
    <w:rPr>
      <w:rFonts w:asciiTheme="majorHAnsi" w:eastAsiaTheme="majorEastAsia" w:hAnsiTheme="majorHAnsi" w:cstheme="majorBidi"/>
      <w:b/>
      <w:bCs/>
      <w:i w:val="0"/>
      <w:iCs/>
      <w:color w:val="808080" w:themeColor="background1" w:themeShade="80"/>
    </w:rPr>
  </w:style>
  <w:style w:type="paragraph" w:customStyle="1" w:styleId="Heading5Source">
    <w:name w:val="Heading 5_Source"/>
    <w:basedOn w:val="ReportHeading5"/>
    <w:next w:val="ReporttextSource"/>
    <w:link w:val="Heading5SourceChar"/>
    <w:qFormat/>
    <w:rsid w:val="00E03593"/>
    <w:pPr>
      <w:numPr>
        <w:ilvl w:val="4"/>
        <w:numId w:val="4"/>
      </w:numPr>
    </w:pPr>
  </w:style>
  <w:style w:type="character" w:customStyle="1" w:styleId="Heading5SourceChar">
    <w:name w:val="Heading 5_Source Char"/>
    <w:basedOn w:val="Heading5Char"/>
    <w:link w:val="Heading5Source"/>
    <w:rsid w:val="00E03593"/>
    <w:rPr>
      <w:rFonts w:asciiTheme="majorHAnsi" w:eastAsiaTheme="majorEastAsia" w:hAnsiTheme="majorHAnsi" w:cstheme="majorBidi"/>
      <w:b/>
      <w:color w:val="808080" w:themeColor="background1" w:themeShade="80"/>
    </w:rPr>
  </w:style>
  <w:style w:type="character" w:styleId="PlaceholderText">
    <w:name w:val="Placeholder Text"/>
    <w:basedOn w:val="DefaultParagraphFont"/>
    <w:uiPriority w:val="99"/>
    <w:semiHidden/>
    <w:rsid w:val="00D33127"/>
    <w:rPr>
      <w:color w:val="808080"/>
    </w:rPr>
  </w:style>
  <w:style w:type="paragraph" w:customStyle="1" w:styleId="ReportAppendixHeading1">
    <w:name w:val="Report Appendix Heading 1"/>
    <w:basedOn w:val="Heading1Source"/>
    <w:rsid w:val="00D33127"/>
    <w:pPr>
      <w:numPr>
        <w:numId w:val="0"/>
      </w:numPr>
    </w:pPr>
  </w:style>
  <w:style w:type="paragraph" w:customStyle="1" w:styleId="ReportAppendixHeading2">
    <w:name w:val="Report Appendix Heading 2"/>
    <w:basedOn w:val="Heading2Source"/>
    <w:rsid w:val="00D33127"/>
    <w:pPr>
      <w:numPr>
        <w:ilvl w:val="0"/>
        <w:numId w:val="0"/>
      </w:numPr>
      <w:ind w:left="567" w:hanging="567"/>
    </w:pPr>
  </w:style>
  <w:style w:type="paragraph" w:customStyle="1" w:styleId="ReportAppendixHeading3">
    <w:name w:val="Report Appendix Heading 3"/>
    <w:basedOn w:val="Heading3Source"/>
    <w:rsid w:val="00D33127"/>
    <w:pPr>
      <w:numPr>
        <w:ilvl w:val="0"/>
        <w:numId w:val="0"/>
      </w:numPr>
      <w:ind w:left="851" w:hanging="851"/>
      <w:outlineLvl w:val="9"/>
    </w:pPr>
  </w:style>
  <w:style w:type="paragraph" w:customStyle="1" w:styleId="ReportAppendixHeading4">
    <w:name w:val="Report Appendix Heading 4"/>
    <w:basedOn w:val="Heading4Source"/>
    <w:rsid w:val="00D33127"/>
    <w:pPr>
      <w:numPr>
        <w:ilvl w:val="0"/>
        <w:numId w:val="0"/>
      </w:numPr>
      <w:ind w:left="851" w:hanging="851"/>
      <w:outlineLvl w:val="9"/>
    </w:pPr>
  </w:style>
  <w:style w:type="paragraph" w:customStyle="1" w:styleId="ReportAppendixHeading5">
    <w:name w:val="Report Appendix Heading 5"/>
    <w:basedOn w:val="Heading5Source"/>
    <w:rsid w:val="00D33127"/>
    <w:pPr>
      <w:outlineLvl w:val="9"/>
    </w:pPr>
  </w:style>
  <w:style w:type="paragraph" w:customStyle="1" w:styleId="SubtitleSource">
    <w:name w:val="Subtitle_Source"/>
    <w:basedOn w:val="Normal"/>
    <w:link w:val="SubtitleSourceChar"/>
    <w:qFormat/>
    <w:rsid w:val="00D33127"/>
    <w:pPr>
      <w:spacing w:line="276" w:lineRule="auto"/>
    </w:pPr>
    <w:rPr>
      <w:rFonts w:asciiTheme="majorHAnsi" w:hAnsiTheme="majorHAnsi"/>
      <w:color w:val="404040" w:themeColor="text1" w:themeTint="BF"/>
      <w:sz w:val="40"/>
      <w:szCs w:val="36"/>
    </w:rPr>
  </w:style>
  <w:style w:type="character" w:customStyle="1" w:styleId="SubtitleSourceChar">
    <w:name w:val="Subtitle_Source Char"/>
    <w:basedOn w:val="DefaultParagraphFont"/>
    <w:link w:val="SubtitleSource"/>
    <w:rsid w:val="00D33127"/>
    <w:rPr>
      <w:rFonts w:asciiTheme="majorHAnsi" w:hAnsiTheme="majorHAnsi"/>
      <w:color w:val="404040" w:themeColor="text1" w:themeTint="BF"/>
      <w:sz w:val="40"/>
      <w:szCs w:val="36"/>
    </w:rPr>
  </w:style>
  <w:style w:type="paragraph" w:customStyle="1" w:styleId="TablebulletSource">
    <w:name w:val="Table bullet_Source"/>
    <w:basedOn w:val="BulletSource"/>
    <w:qFormat/>
    <w:rsid w:val="00FC6524"/>
    <w:pPr>
      <w:spacing w:after="60" w:line="240" w:lineRule="auto"/>
    </w:pPr>
    <w:rPr>
      <w:szCs w:val="20"/>
    </w:rPr>
  </w:style>
  <w:style w:type="paragraph" w:customStyle="1" w:styleId="TablefootnoteSource">
    <w:name w:val="Table footnote_Source"/>
    <w:basedOn w:val="Normal"/>
    <w:next w:val="ReporttextSource"/>
    <w:link w:val="TablefootnoteSourceChar"/>
    <w:uiPriority w:val="3"/>
    <w:qFormat/>
    <w:rsid w:val="0032227A"/>
    <w:pPr>
      <w:spacing w:before="0" w:after="360"/>
    </w:pPr>
    <w:rPr>
      <w:rFonts w:ascii="Calibri" w:hAnsi="Calibri" w:cs="Calibri"/>
      <w:sz w:val="18"/>
    </w:rPr>
  </w:style>
  <w:style w:type="character" w:customStyle="1" w:styleId="TablefootnoteSourceChar">
    <w:name w:val="Table footnote_Source Char"/>
    <w:basedOn w:val="DefaultParagraphFont"/>
    <w:link w:val="TablefootnoteSource"/>
    <w:uiPriority w:val="3"/>
    <w:rsid w:val="0032227A"/>
    <w:rPr>
      <w:rFonts w:ascii="Calibri" w:hAnsi="Calibri" w:cs="Calibri"/>
      <w:sz w:val="18"/>
    </w:rPr>
  </w:style>
  <w:style w:type="paragraph" w:customStyle="1" w:styleId="TabletextSource">
    <w:name w:val="Table text_Source"/>
    <w:basedOn w:val="Sourcetabletext"/>
    <w:link w:val="TabletextSourceChar"/>
    <w:qFormat/>
    <w:rsid w:val="00A318D4"/>
    <w:pPr>
      <w:jc w:val="left"/>
    </w:pPr>
    <w:rPr>
      <w:szCs w:val="20"/>
    </w:rPr>
  </w:style>
  <w:style w:type="character" w:customStyle="1" w:styleId="TabletextSourceChar">
    <w:name w:val="Table text_Source Char"/>
    <w:basedOn w:val="TablefootnoteSourceChar"/>
    <w:link w:val="TabletextSource"/>
    <w:rsid w:val="00A318D4"/>
    <w:rPr>
      <w:rFonts w:ascii="Calibri" w:hAnsi="Calibri" w:cs="Calibri"/>
      <w:sz w:val="20"/>
      <w:szCs w:val="20"/>
    </w:rPr>
  </w:style>
  <w:style w:type="paragraph" w:customStyle="1" w:styleId="TitleSource">
    <w:name w:val="Title_Source"/>
    <w:basedOn w:val="Normal"/>
    <w:link w:val="TitleSourceChar"/>
    <w:qFormat/>
    <w:rsid w:val="00D33127"/>
    <w:pPr>
      <w:spacing w:line="276" w:lineRule="auto"/>
    </w:pPr>
    <w:rPr>
      <w:rFonts w:asciiTheme="majorHAnsi" w:hAnsiTheme="majorHAnsi"/>
      <w:b/>
      <w:color w:val="808080" w:themeColor="background1" w:themeShade="80"/>
      <w:sz w:val="64"/>
      <w:szCs w:val="64"/>
    </w:rPr>
  </w:style>
  <w:style w:type="character" w:customStyle="1" w:styleId="TitleSourceChar">
    <w:name w:val="Title_Source Char"/>
    <w:basedOn w:val="DefaultParagraphFont"/>
    <w:link w:val="TitleSource"/>
    <w:rsid w:val="00D33127"/>
    <w:rPr>
      <w:rFonts w:asciiTheme="majorHAnsi" w:hAnsiTheme="majorHAnsi"/>
      <w:b/>
      <w:color w:val="808080" w:themeColor="background1" w:themeShade="80"/>
      <w:sz w:val="64"/>
      <w:szCs w:val="64"/>
    </w:rPr>
  </w:style>
  <w:style w:type="character" w:styleId="UnresolvedMention">
    <w:name w:val="Unresolved Mention"/>
    <w:basedOn w:val="DefaultParagraphFont"/>
    <w:uiPriority w:val="99"/>
    <w:unhideWhenUsed/>
    <w:rsid w:val="00A17D3A"/>
    <w:rPr>
      <w:color w:val="605E5C"/>
      <w:shd w:val="clear" w:color="auto" w:fill="E1DFDD"/>
    </w:rPr>
  </w:style>
  <w:style w:type="character" w:customStyle="1" w:styleId="normaltextrun">
    <w:name w:val="normaltextrun"/>
    <w:basedOn w:val="DefaultParagraphFont"/>
    <w:rsid w:val="007D6219"/>
  </w:style>
  <w:style w:type="character" w:customStyle="1" w:styleId="eop">
    <w:name w:val="eop"/>
    <w:basedOn w:val="DefaultParagraphFont"/>
    <w:rsid w:val="007D6219"/>
  </w:style>
  <w:style w:type="paragraph" w:customStyle="1" w:styleId="paragraph">
    <w:name w:val="paragraph"/>
    <w:basedOn w:val="Normal"/>
    <w:rsid w:val="00FF411C"/>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ReporttextSourceChar">
    <w:name w:val="Report text_Source Char"/>
    <w:basedOn w:val="DefaultParagraphFont"/>
    <w:link w:val="ReporttextSource"/>
    <w:rsid w:val="00837ADB"/>
    <w:rPr>
      <w:rFonts w:ascii="Times New Roman" w:hAnsi="Times New Roman"/>
      <w:sz w:val="20"/>
    </w:rPr>
  </w:style>
  <w:style w:type="paragraph" w:styleId="ListBullet">
    <w:name w:val="List Bullet"/>
    <w:basedOn w:val="Normal"/>
    <w:uiPriority w:val="2"/>
    <w:unhideWhenUsed/>
    <w:rsid w:val="00A32842"/>
    <w:pPr>
      <w:numPr>
        <w:numId w:val="3"/>
      </w:numPr>
      <w:spacing w:before="120" w:after="0" w:line="276" w:lineRule="auto"/>
    </w:pPr>
    <w:rPr>
      <w:rFonts w:ascii="Calibri" w:hAnsi="Calibri" w:cs="Calibri"/>
    </w:rPr>
  </w:style>
  <w:style w:type="paragraph" w:styleId="ListBullet2">
    <w:name w:val="List Bullet 2"/>
    <w:basedOn w:val="ListBullet"/>
    <w:uiPriority w:val="2"/>
    <w:unhideWhenUsed/>
    <w:rsid w:val="00A32842"/>
    <w:pPr>
      <w:numPr>
        <w:ilvl w:val="1"/>
      </w:numPr>
    </w:pPr>
  </w:style>
  <w:style w:type="paragraph" w:styleId="ListBullet3">
    <w:name w:val="List Bullet 3"/>
    <w:basedOn w:val="ListBullet"/>
    <w:uiPriority w:val="2"/>
    <w:unhideWhenUsed/>
    <w:rsid w:val="00A32842"/>
    <w:pPr>
      <w:numPr>
        <w:ilvl w:val="2"/>
      </w:numPr>
      <w:ind w:hanging="284"/>
    </w:pPr>
  </w:style>
  <w:style w:type="paragraph" w:styleId="ListBullet4">
    <w:name w:val="List Bullet 4"/>
    <w:basedOn w:val="ListBullet"/>
    <w:uiPriority w:val="2"/>
    <w:unhideWhenUsed/>
    <w:rsid w:val="00A32842"/>
    <w:pPr>
      <w:numPr>
        <w:ilvl w:val="3"/>
      </w:numPr>
      <w:ind w:left="1418" w:hanging="284"/>
    </w:pPr>
  </w:style>
  <w:style w:type="paragraph" w:styleId="ListBullet5">
    <w:name w:val="List Bullet 5"/>
    <w:basedOn w:val="ListBullet"/>
    <w:uiPriority w:val="2"/>
    <w:unhideWhenUsed/>
    <w:rsid w:val="00A32842"/>
    <w:pPr>
      <w:numPr>
        <w:ilvl w:val="4"/>
      </w:numPr>
      <w:ind w:left="1702" w:hanging="284"/>
    </w:pPr>
  </w:style>
  <w:style w:type="numbering" w:customStyle="1" w:styleId="ListBullets">
    <w:name w:val="List Bullets"/>
    <w:uiPriority w:val="99"/>
    <w:rsid w:val="00A32842"/>
    <w:pPr>
      <w:numPr>
        <w:numId w:val="2"/>
      </w:numPr>
    </w:pPr>
  </w:style>
  <w:style w:type="character" w:customStyle="1" w:styleId="BulletSourceChar">
    <w:name w:val="Bullet_Source Char"/>
    <w:basedOn w:val="ReporttextSourceChar"/>
    <w:link w:val="BulletSource"/>
    <w:rsid w:val="00837ADB"/>
    <w:rPr>
      <w:rFonts w:ascii="Times New Roman" w:hAnsi="Times New Roman"/>
      <w:sz w:val="20"/>
    </w:rPr>
  </w:style>
  <w:style w:type="paragraph" w:customStyle="1" w:styleId="EndNoteBibliographyTitle">
    <w:name w:val="EndNote Bibliography Title"/>
    <w:basedOn w:val="Normal"/>
    <w:link w:val="EndNoteBibliographyTitleChar"/>
    <w:rsid w:val="00A32842"/>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ReporttextSourceChar"/>
    <w:link w:val="EndNoteBibliographyTitle"/>
    <w:rsid w:val="00A32842"/>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A32842"/>
    <w:rPr>
      <w:rFonts w:ascii="Times New Roman" w:hAnsi="Times New Roman" w:cs="Times New Roman"/>
      <w:noProof/>
      <w:sz w:val="20"/>
      <w:lang w:val="en-US"/>
    </w:rPr>
  </w:style>
  <w:style w:type="character" w:customStyle="1" w:styleId="EndNoteBibliographyChar">
    <w:name w:val="EndNote Bibliography Char"/>
    <w:basedOn w:val="ReporttextSourceChar"/>
    <w:link w:val="EndNoteBibliography"/>
    <w:rsid w:val="00A32842"/>
    <w:rPr>
      <w:rFonts w:ascii="Times New Roman" w:hAnsi="Times New Roman" w:cs="Times New Roman"/>
      <w:noProof/>
      <w:sz w:val="20"/>
      <w:lang w:val="en-US"/>
    </w:rPr>
  </w:style>
  <w:style w:type="paragraph" w:styleId="EndnoteText">
    <w:name w:val="endnote text"/>
    <w:basedOn w:val="Normal"/>
    <w:link w:val="EndnoteTextChar"/>
    <w:uiPriority w:val="99"/>
    <w:semiHidden/>
    <w:unhideWhenUsed/>
    <w:rsid w:val="00A32842"/>
    <w:pPr>
      <w:spacing w:after="0"/>
    </w:pPr>
    <w:rPr>
      <w:sz w:val="20"/>
      <w:szCs w:val="20"/>
    </w:rPr>
  </w:style>
  <w:style w:type="character" w:customStyle="1" w:styleId="EndnoteTextChar">
    <w:name w:val="Endnote Text Char"/>
    <w:basedOn w:val="DefaultParagraphFont"/>
    <w:link w:val="EndnoteText"/>
    <w:uiPriority w:val="99"/>
    <w:semiHidden/>
    <w:rsid w:val="00A32842"/>
    <w:rPr>
      <w:sz w:val="20"/>
      <w:szCs w:val="20"/>
    </w:rPr>
  </w:style>
  <w:style w:type="paragraph" w:customStyle="1" w:styleId="msonormal0">
    <w:name w:val="msonormal"/>
    <w:basedOn w:val="Normal"/>
    <w:rsid w:val="00A32842"/>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font5">
    <w:name w:val="font5"/>
    <w:basedOn w:val="Normal"/>
    <w:rsid w:val="00A32842"/>
    <w:pPr>
      <w:spacing w:before="100" w:beforeAutospacing="1" w:after="100" w:afterAutospacing="1"/>
    </w:pPr>
    <w:rPr>
      <w:rFonts w:ascii="Calibri" w:eastAsia="Times New Roman" w:hAnsi="Calibri" w:cs="Calibri"/>
      <w:b/>
      <w:bCs/>
      <w:color w:val="404041"/>
      <w:sz w:val="14"/>
      <w:szCs w:val="14"/>
      <w:lang w:eastAsia="en-GB"/>
    </w:rPr>
  </w:style>
  <w:style w:type="paragraph" w:customStyle="1" w:styleId="font6">
    <w:name w:val="font6"/>
    <w:basedOn w:val="Normal"/>
    <w:rsid w:val="00A32842"/>
    <w:pPr>
      <w:spacing w:before="100" w:beforeAutospacing="1" w:after="100" w:afterAutospacing="1"/>
    </w:pPr>
    <w:rPr>
      <w:rFonts w:ascii="Calibri" w:eastAsia="Times New Roman" w:hAnsi="Calibri" w:cs="Calibri"/>
      <w:b/>
      <w:bCs/>
      <w:color w:val="404041"/>
      <w:sz w:val="14"/>
      <w:szCs w:val="14"/>
      <w:lang w:eastAsia="en-GB"/>
    </w:rPr>
  </w:style>
  <w:style w:type="paragraph" w:customStyle="1" w:styleId="xl204">
    <w:name w:val="xl204"/>
    <w:basedOn w:val="Normal"/>
    <w:rsid w:val="00A32842"/>
    <w:pPr>
      <w:pBdr>
        <w:top w:val="single" w:sz="8" w:space="0" w:color="8D8D8F"/>
        <w:bottom w:val="single" w:sz="8" w:space="0" w:color="FDB813"/>
      </w:pBdr>
      <w:shd w:val="clear" w:color="000000" w:fill="FF0000"/>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205">
    <w:name w:val="xl205"/>
    <w:basedOn w:val="Normal"/>
    <w:rsid w:val="00A32842"/>
    <w:pPr>
      <w:pBdr>
        <w:top w:val="single" w:sz="8" w:space="0" w:color="8D8D8F"/>
        <w:bottom w:val="single" w:sz="8" w:space="0" w:color="FDB813"/>
      </w:pBdr>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206">
    <w:name w:val="xl206"/>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07">
    <w:name w:val="xl207"/>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08">
    <w:name w:val="xl20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pPr>
    <w:rPr>
      <w:rFonts w:ascii="Calibri" w:eastAsia="Times New Roman" w:hAnsi="Calibri" w:cs="Calibri"/>
      <w:sz w:val="14"/>
      <w:szCs w:val="14"/>
      <w:lang w:eastAsia="en-GB"/>
    </w:rPr>
  </w:style>
  <w:style w:type="paragraph" w:customStyle="1" w:styleId="xl209">
    <w:name w:val="xl209"/>
    <w:basedOn w:val="Normal"/>
    <w:rsid w:val="00A32842"/>
    <w:pPr>
      <w:spacing w:before="100" w:beforeAutospacing="1" w:after="100" w:afterAutospacing="1"/>
    </w:pPr>
    <w:rPr>
      <w:rFonts w:ascii="Calibri" w:eastAsia="Times New Roman" w:hAnsi="Calibri" w:cs="Calibri"/>
      <w:sz w:val="14"/>
      <w:szCs w:val="14"/>
      <w:lang w:eastAsia="en-GB"/>
    </w:rPr>
  </w:style>
  <w:style w:type="paragraph" w:customStyle="1" w:styleId="xl210">
    <w:name w:val="xl210"/>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1">
    <w:name w:val="xl21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2">
    <w:name w:val="xl212"/>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3">
    <w:name w:val="xl21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4">
    <w:name w:val="xl214"/>
    <w:basedOn w:val="Normal"/>
    <w:rsid w:val="00A32842"/>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5">
    <w:name w:val="xl21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6">
    <w:name w:val="xl216"/>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7">
    <w:name w:val="xl217"/>
    <w:basedOn w:val="Normal"/>
    <w:rsid w:val="00A3284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18">
    <w:name w:val="xl21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219">
    <w:name w:val="xl219"/>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20">
    <w:name w:val="xl220"/>
    <w:basedOn w:val="Normal"/>
    <w:rsid w:val="00A32842"/>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221">
    <w:name w:val="xl221"/>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222">
    <w:name w:val="xl222"/>
    <w:basedOn w:val="Normal"/>
    <w:rsid w:val="00A32842"/>
    <w:pPr>
      <w:spacing w:before="100" w:beforeAutospacing="1" w:after="100" w:afterAutospacing="1"/>
      <w:textAlignment w:val="top"/>
    </w:pPr>
    <w:rPr>
      <w:rFonts w:ascii="Calibri" w:eastAsia="Times New Roman" w:hAnsi="Calibri" w:cs="Calibri"/>
      <w:sz w:val="14"/>
      <w:szCs w:val="14"/>
      <w:lang w:eastAsia="en-GB"/>
    </w:rPr>
  </w:style>
  <w:style w:type="paragraph" w:customStyle="1" w:styleId="xl67">
    <w:name w:val="xl67"/>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69">
    <w:name w:val="xl69"/>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0">
    <w:name w:val="xl70"/>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1">
    <w:name w:val="xl7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2">
    <w:name w:val="xl72"/>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A32842"/>
    <w:pP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1">
    <w:name w:val="xl81"/>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82">
    <w:name w:val="xl82"/>
    <w:basedOn w:val="Normal"/>
    <w:rsid w:val="00A32842"/>
    <w:pPr>
      <w:spacing w:before="100" w:beforeAutospacing="1" w:after="100" w:afterAutospacing="1"/>
    </w:pPr>
    <w:rPr>
      <w:rFonts w:ascii="Times New Roman" w:eastAsia="Times New Roman" w:hAnsi="Times New Roman" w:cs="Times New Roman"/>
      <w:sz w:val="14"/>
      <w:szCs w:val="14"/>
      <w:lang w:eastAsia="en-GB"/>
    </w:rPr>
  </w:style>
  <w:style w:type="paragraph" w:customStyle="1" w:styleId="xl83">
    <w:name w:val="xl8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223">
    <w:name w:val="xl223"/>
    <w:basedOn w:val="Normal"/>
    <w:rsid w:val="00A32842"/>
    <w:pPr>
      <w:pBdr>
        <w:top w:val="single" w:sz="4" w:space="0" w:color="auto"/>
        <w:left w:val="single" w:sz="4" w:space="0" w:color="auto"/>
        <w:bottom w:val="single" w:sz="4" w:space="0" w:color="auto"/>
        <w:right w:val="single" w:sz="4" w:space="0" w:color="auto"/>
      </w:pBdr>
      <w:shd w:val="clear" w:color="000000" w:fill="404040"/>
      <w:spacing w:before="100" w:beforeAutospacing="1" w:after="100" w:afterAutospacing="1"/>
      <w:textAlignment w:val="top"/>
    </w:pPr>
    <w:rPr>
      <w:rFonts w:ascii="Calibri" w:eastAsia="Times New Roman" w:hAnsi="Calibri" w:cs="Calibri"/>
      <w:sz w:val="24"/>
      <w:szCs w:val="24"/>
      <w:lang w:eastAsia="en-GB"/>
    </w:rPr>
  </w:style>
  <w:style w:type="paragraph" w:customStyle="1" w:styleId="xl224">
    <w:name w:val="xl224"/>
    <w:basedOn w:val="Normal"/>
    <w:rsid w:val="00A32842"/>
    <w:pPr>
      <w:pBdr>
        <w:top w:val="single" w:sz="4" w:space="0" w:color="auto"/>
        <w:left w:val="single" w:sz="4" w:space="0" w:color="auto"/>
        <w:bottom w:val="single" w:sz="4" w:space="0" w:color="auto"/>
        <w:right w:val="single" w:sz="4" w:space="0" w:color="auto"/>
      </w:pBdr>
      <w:shd w:val="clear" w:color="000000" w:fill="404040"/>
      <w:spacing w:before="100" w:beforeAutospacing="1" w:after="100" w:afterAutospacing="1"/>
    </w:pPr>
    <w:rPr>
      <w:rFonts w:ascii="Times New Roman" w:eastAsia="Times New Roman" w:hAnsi="Times New Roman" w:cs="Times New Roman"/>
      <w:sz w:val="24"/>
      <w:szCs w:val="24"/>
      <w:lang w:eastAsia="en-GB"/>
    </w:rPr>
  </w:style>
  <w:style w:type="character" w:styleId="Mention">
    <w:name w:val="Mention"/>
    <w:basedOn w:val="DefaultParagraphFont"/>
    <w:uiPriority w:val="99"/>
    <w:unhideWhenUsed/>
    <w:rsid w:val="00A32842"/>
    <w:rPr>
      <w:color w:val="2B579A"/>
      <w:shd w:val="clear" w:color="auto" w:fill="E1DFDD"/>
    </w:rPr>
  </w:style>
  <w:style w:type="character" w:customStyle="1" w:styleId="findhit">
    <w:name w:val="findhit"/>
    <w:basedOn w:val="DefaultParagraphFont"/>
    <w:rsid w:val="00A32842"/>
  </w:style>
  <w:style w:type="character" w:customStyle="1" w:styleId="scxw189388070">
    <w:name w:val="scxw189388070"/>
    <w:basedOn w:val="DefaultParagraphFont"/>
    <w:rsid w:val="00A32842"/>
  </w:style>
  <w:style w:type="paragraph" w:customStyle="1" w:styleId="xl66">
    <w:name w:val="xl66"/>
    <w:basedOn w:val="Normal"/>
    <w:rsid w:val="00A32842"/>
    <w:pPr>
      <w:spacing w:before="100" w:beforeAutospacing="1" w:after="100" w:afterAutospacing="1"/>
    </w:pPr>
    <w:rPr>
      <w:rFonts w:ascii="Calibri" w:eastAsia="Times New Roman" w:hAnsi="Calibri" w:cs="Calibri"/>
      <w:sz w:val="14"/>
      <w:szCs w:val="14"/>
      <w:lang w:eastAsia="en-GB"/>
    </w:rPr>
  </w:style>
  <w:style w:type="paragraph" w:customStyle="1" w:styleId="xl73">
    <w:name w:val="xl73"/>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4">
    <w:name w:val="xl84"/>
    <w:basedOn w:val="Normal"/>
    <w:rsid w:val="00A32842"/>
    <w:pPr>
      <w:pBdr>
        <w:top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5">
    <w:name w:val="xl8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6">
    <w:name w:val="xl86"/>
    <w:basedOn w:val="Normal"/>
    <w:rsid w:val="00A32842"/>
    <w:pPr>
      <w:pBdr>
        <w:top w:val="single" w:sz="4" w:space="0" w:color="auto"/>
        <w:bottom w:val="single" w:sz="4" w:space="0" w:color="auto"/>
        <w:right w:val="single" w:sz="4" w:space="0" w:color="auto"/>
      </w:pBdr>
      <w:spacing w:before="100" w:beforeAutospacing="1" w:after="100" w:afterAutospacing="1"/>
      <w:textAlignment w:val="top"/>
    </w:pPr>
    <w:rPr>
      <w:rFonts w:ascii="Calibri" w:eastAsia="Times New Roman" w:hAnsi="Calibri" w:cs="Calibri"/>
      <w:sz w:val="14"/>
      <w:szCs w:val="14"/>
      <w:lang w:eastAsia="en-GB"/>
    </w:rPr>
  </w:style>
  <w:style w:type="paragraph" w:customStyle="1" w:styleId="xl87">
    <w:name w:val="xl87"/>
    <w:basedOn w:val="Normal"/>
    <w:rsid w:val="00A32842"/>
    <w:pPr>
      <w:pBdr>
        <w:top w:val="single" w:sz="8" w:space="0" w:color="8D8D8F"/>
        <w:bottom w:val="single" w:sz="8" w:space="0" w:color="FDB813"/>
      </w:pBdr>
      <w:shd w:val="clear" w:color="000000" w:fill="FF0000"/>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88">
    <w:name w:val="xl88"/>
    <w:basedOn w:val="Normal"/>
    <w:rsid w:val="00A32842"/>
    <w:pPr>
      <w:pBdr>
        <w:top w:val="single" w:sz="8" w:space="0" w:color="8D8D8F"/>
        <w:bottom w:val="single" w:sz="8" w:space="0" w:color="FDB813"/>
      </w:pBdr>
      <w:spacing w:before="100" w:beforeAutospacing="1" w:after="100" w:afterAutospacing="1"/>
      <w:jc w:val="center"/>
      <w:textAlignment w:val="center"/>
    </w:pPr>
    <w:rPr>
      <w:rFonts w:ascii="Calibri" w:eastAsia="Times New Roman" w:hAnsi="Calibri" w:cs="Calibri"/>
      <w:b/>
      <w:bCs/>
      <w:color w:val="404041"/>
      <w:sz w:val="14"/>
      <w:szCs w:val="14"/>
      <w:lang w:eastAsia="en-GB"/>
    </w:rPr>
  </w:style>
  <w:style w:type="paragraph" w:customStyle="1" w:styleId="xl89">
    <w:name w:val="xl89"/>
    <w:basedOn w:val="Normal"/>
    <w:rsid w:val="00A32842"/>
    <w:pPr>
      <w:shd w:val="clear" w:color="000000" w:fill="ED7D31"/>
      <w:spacing w:before="100" w:beforeAutospacing="1" w:after="100" w:afterAutospacing="1"/>
    </w:pPr>
    <w:rPr>
      <w:rFonts w:ascii="Calibri" w:eastAsia="Times New Roman" w:hAnsi="Calibri" w:cs="Calibri"/>
      <w:sz w:val="14"/>
      <w:szCs w:val="14"/>
      <w:lang w:eastAsia="en-GB"/>
    </w:rPr>
  </w:style>
  <w:style w:type="paragraph" w:customStyle="1" w:styleId="xl90">
    <w:name w:val="xl90"/>
    <w:basedOn w:val="Normal"/>
    <w:rsid w:val="00A32842"/>
    <w:pPr>
      <w:shd w:val="clear" w:color="000000" w:fill="FF0000"/>
      <w:spacing w:before="100" w:beforeAutospacing="1" w:after="100" w:afterAutospacing="1"/>
    </w:pPr>
    <w:rPr>
      <w:rFonts w:ascii="Calibri" w:eastAsia="Times New Roman" w:hAnsi="Calibri" w:cs="Calibri"/>
      <w:sz w:val="14"/>
      <w:szCs w:val="14"/>
      <w:lang w:eastAsia="en-GB"/>
    </w:rPr>
  </w:style>
  <w:style w:type="paragraph" w:customStyle="1" w:styleId="xl91">
    <w:name w:val="xl91"/>
    <w:basedOn w:val="Normal"/>
    <w:rsid w:val="00A32842"/>
    <w:pPr>
      <w:shd w:val="clear" w:color="000000" w:fill="3A3838"/>
      <w:spacing w:before="100" w:beforeAutospacing="1" w:after="100" w:afterAutospacing="1"/>
    </w:pPr>
    <w:rPr>
      <w:rFonts w:ascii="Times New Roman" w:eastAsia="Times New Roman" w:hAnsi="Times New Roman" w:cs="Times New Roman"/>
      <w:sz w:val="24"/>
      <w:szCs w:val="24"/>
      <w:lang w:eastAsia="en-GB"/>
    </w:rPr>
  </w:style>
  <w:style w:type="paragraph" w:customStyle="1" w:styleId="xl92">
    <w:name w:val="xl92"/>
    <w:basedOn w:val="Normal"/>
    <w:rsid w:val="00A32842"/>
    <w:pPr>
      <w:shd w:val="clear" w:color="000000" w:fill="FFFF00"/>
      <w:spacing w:before="100" w:beforeAutospacing="1" w:after="100" w:afterAutospacing="1"/>
      <w:textAlignment w:val="top"/>
    </w:pPr>
    <w:rPr>
      <w:rFonts w:ascii="Calibri" w:eastAsia="Times New Roman" w:hAnsi="Calibri" w:cs="Calibri"/>
      <w:sz w:val="14"/>
      <w:szCs w:val="14"/>
      <w:lang w:eastAsia="en-GB"/>
    </w:rPr>
  </w:style>
  <w:style w:type="paragraph" w:customStyle="1" w:styleId="xl93">
    <w:name w:val="xl93"/>
    <w:basedOn w:val="Normal"/>
    <w:rsid w:val="00A32842"/>
    <w:pPr>
      <w:shd w:val="clear" w:color="000000" w:fill="3A3838"/>
      <w:spacing w:before="100" w:beforeAutospacing="1" w:after="100" w:afterAutospacing="1"/>
    </w:pPr>
    <w:rPr>
      <w:rFonts w:ascii="Calibri" w:eastAsia="Times New Roman" w:hAnsi="Calibri" w:cs="Calibri"/>
      <w:color w:val="FFFFFF"/>
      <w:sz w:val="14"/>
      <w:szCs w:val="14"/>
      <w:lang w:eastAsia="en-GB"/>
    </w:rPr>
  </w:style>
  <w:style w:type="paragraph" w:customStyle="1" w:styleId="xl94">
    <w:name w:val="xl94"/>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95">
    <w:name w:val="xl95"/>
    <w:basedOn w:val="Normal"/>
    <w:rsid w:val="00A32842"/>
    <w:pPr>
      <w:shd w:val="clear" w:color="000000" w:fill="00B0F0"/>
      <w:spacing w:before="100" w:beforeAutospacing="1" w:after="100" w:afterAutospacing="1"/>
      <w:textAlignment w:val="top"/>
    </w:pPr>
    <w:rPr>
      <w:rFonts w:ascii="Calibri" w:eastAsia="Times New Roman" w:hAnsi="Calibri" w:cs="Calibri"/>
      <w:sz w:val="14"/>
      <w:szCs w:val="14"/>
      <w:lang w:eastAsia="en-GB"/>
    </w:rPr>
  </w:style>
  <w:style w:type="paragraph" w:customStyle="1" w:styleId="xl96">
    <w:name w:val="xl96"/>
    <w:basedOn w:val="Normal"/>
    <w:rsid w:val="00A32842"/>
    <w:pPr>
      <w:shd w:val="clear" w:color="000000" w:fill="3A3838"/>
      <w:spacing w:before="100" w:beforeAutospacing="1" w:after="100" w:afterAutospacing="1"/>
    </w:pPr>
    <w:rPr>
      <w:rFonts w:ascii="Calibri" w:eastAsia="Times New Roman" w:hAnsi="Calibri" w:cs="Calibri"/>
      <w:color w:val="FFFFFF"/>
      <w:sz w:val="14"/>
      <w:szCs w:val="14"/>
      <w:lang w:eastAsia="en-GB"/>
    </w:rPr>
  </w:style>
  <w:style w:type="paragraph" w:customStyle="1" w:styleId="xl97">
    <w:name w:val="xl97"/>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98">
    <w:name w:val="xl98"/>
    <w:basedOn w:val="Normal"/>
    <w:rsid w:val="00A32842"/>
    <w:pPr>
      <w:shd w:val="clear" w:color="000000" w:fill="3A3838"/>
      <w:spacing w:before="100" w:beforeAutospacing="1" w:after="100" w:afterAutospacing="1"/>
    </w:pPr>
    <w:rPr>
      <w:rFonts w:ascii="Calibri" w:eastAsia="Times New Roman" w:hAnsi="Calibri" w:cs="Calibri"/>
      <w:sz w:val="14"/>
      <w:szCs w:val="14"/>
      <w:lang w:eastAsia="en-GB"/>
    </w:rPr>
  </w:style>
  <w:style w:type="paragraph" w:customStyle="1" w:styleId="xl65">
    <w:name w:val="xl65"/>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14"/>
      <w:szCs w:val="14"/>
      <w:lang w:eastAsia="en-GB"/>
    </w:rPr>
  </w:style>
  <w:style w:type="paragraph" w:styleId="NormalWeb">
    <w:name w:val="Normal (Web)"/>
    <w:basedOn w:val="Normal"/>
    <w:uiPriority w:val="99"/>
    <w:semiHidden/>
    <w:unhideWhenUsed/>
    <w:rsid w:val="00A32842"/>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l99">
    <w:name w:val="xl99"/>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0">
    <w:name w:val="xl100"/>
    <w:basedOn w:val="Normal"/>
    <w:rsid w:val="00A32842"/>
    <w:pPr>
      <w:shd w:val="clear" w:color="000000" w:fill="FF0000"/>
      <w:spacing w:before="100" w:beforeAutospacing="1" w:after="100" w:afterAutospacing="1"/>
    </w:pPr>
    <w:rPr>
      <w:rFonts w:ascii="Times New Roman" w:eastAsia="Times New Roman" w:hAnsi="Times New Roman" w:cs="Times New Roman"/>
      <w:sz w:val="14"/>
      <w:szCs w:val="14"/>
      <w:lang w:eastAsia="en-GB"/>
    </w:rPr>
  </w:style>
  <w:style w:type="paragraph" w:customStyle="1" w:styleId="xl101">
    <w:name w:val="xl101"/>
    <w:basedOn w:val="Normal"/>
    <w:rsid w:val="00A32842"/>
    <w:pPr>
      <w:spacing w:before="100" w:beforeAutospacing="1" w:after="100" w:afterAutospacing="1"/>
    </w:pPr>
    <w:rPr>
      <w:rFonts w:ascii="Times New Roman" w:eastAsia="Times New Roman" w:hAnsi="Times New Roman" w:cs="Times New Roman"/>
      <w:sz w:val="14"/>
      <w:szCs w:val="14"/>
      <w:lang w:eastAsia="en-GB"/>
    </w:rPr>
  </w:style>
  <w:style w:type="paragraph" w:customStyle="1" w:styleId="xl102">
    <w:name w:val="xl102"/>
    <w:basedOn w:val="Normal"/>
    <w:rsid w:val="00A32842"/>
    <w:pPr>
      <w:pBdr>
        <w:bottom w:val="single" w:sz="8" w:space="0" w:color="8D8D8F"/>
      </w:pBd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3">
    <w:name w:val="xl103"/>
    <w:basedOn w:val="Normal"/>
    <w:rsid w:val="00A32842"/>
    <w:pP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4">
    <w:name w:val="xl104"/>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5">
    <w:name w:val="xl105"/>
    <w:basedOn w:val="Normal"/>
    <w:rsid w:val="00A32842"/>
    <w:pPr>
      <w:pBdr>
        <w:bottom w:val="single" w:sz="8" w:space="0" w:color="8D8D8F"/>
      </w:pBd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06">
    <w:name w:val="xl106"/>
    <w:basedOn w:val="Normal"/>
    <w:rsid w:val="00A32842"/>
    <w:pPr>
      <w:pBdr>
        <w:top w:val="single" w:sz="8" w:space="0" w:color="8D8D8F"/>
        <w:bottom w:val="single" w:sz="8" w:space="0" w:color="FDB813"/>
      </w:pBdr>
      <w:spacing w:before="100" w:beforeAutospacing="1" w:after="100" w:afterAutospacing="1"/>
      <w:textAlignment w:val="center"/>
    </w:pPr>
    <w:rPr>
      <w:rFonts w:ascii="Times New Roman" w:eastAsia="Times New Roman" w:hAnsi="Times New Roman" w:cs="Times New Roman"/>
      <w:b/>
      <w:bCs/>
      <w:color w:val="404041"/>
      <w:sz w:val="14"/>
      <w:szCs w:val="14"/>
      <w:lang w:eastAsia="en-GB"/>
    </w:rPr>
  </w:style>
  <w:style w:type="paragraph" w:customStyle="1" w:styleId="xl107">
    <w:name w:val="xl107"/>
    <w:basedOn w:val="Normal"/>
    <w:rsid w:val="00A32842"/>
    <w:pPr>
      <w:pBdr>
        <w:bottom w:val="single" w:sz="8" w:space="0" w:color="8D8D8F"/>
      </w:pBd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8">
    <w:name w:val="xl108"/>
    <w:basedOn w:val="Normal"/>
    <w:rsid w:val="00A32842"/>
    <w:pPr>
      <w:shd w:val="clear" w:color="000000" w:fill="EAEAEA"/>
      <w:spacing w:before="100" w:beforeAutospacing="1" w:after="100" w:afterAutospacing="1"/>
      <w:textAlignment w:val="center"/>
    </w:pPr>
    <w:rPr>
      <w:rFonts w:ascii="Times New Roman" w:eastAsia="Times New Roman" w:hAnsi="Times New Roman" w:cs="Times New Roman"/>
      <w:color w:val="000000"/>
      <w:sz w:val="14"/>
      <w:szCs w:val="14"/>
      <w:lang w:eastAsia="en-GB"/>
    </w:rPr>
  </w:style>
  <w:style w:type="paragraph" w:customStyle="1" w:styleId="xl109">
    <w:name w:val="xl109"/>
    <w:basedOn w:val="Normal"/>
    <w:rsid w:val="00A32842"/>
    <w:pP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10">
    <w:name w:val="xl110"/>
    <w:basedOn w:val="Normal"/>
    <w:rsid w:val="00A32842"/>
    <w:pPr>
      <w:pBdr>
        <w:bottom w:val="single" w:sz="8" w:space="0" w:color="8D8D8F"/>
      </w:pBdr>
      <w:spacing w:before="100" w:beforeAutospacing="1" w:after="100" w:afterAutospacing="1"/>
      <w:textAlignment w:val="center"/>
    </w:pPr>
    <w:rPr>
      <w:rFonts w:ascii="Times New Roman" w:eastAsia="Times New Roman" w:hAnsi="Times New Roman" w:cs="Times New Roman"/>
      <w:sz w:val="14"/>
      <w:szCs w:val="14"/>
      <w:lang w:eastAsia="en-GB"/>
    </w:rPr>
  </w:style>
  <w:style w:type="paragraph" w:customStyle="1" w:styleId="xl111">
    <w:name w:val="xl111"/>
    <w:basedOn w:val="Normal"/>
    <w:rsid w:val="00A32842"/>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112">
    <w:name w:val="xl112"/>
    <w:basedOn w:val="Normal"/>
    <w:rsid w:val="00A32842"/>
    <w:pPr>
      <w:shd w:val="clear" w:color="000000" w:fill="00B0F0"/>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113">
    <w:name w:val="xl113"/>
    <w:basedOn w:val="Normal"/>
    <w:rsid w:val="00A32842"/>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textAlignment w:val="top"/>
    </w:pPr>
    <w:rPr>
      <w:rFonts w:ascii="Times New Roman" w:eastAsia="Times New Roman" w:hAnsi="Times New Roman" w:cs="Times New Roman"/>
      <w:sz w:val="24"/>
      <w:szCs w:val="24"/>
      <w:lang w:eastAsia="en-GB"/>
    </w:rPr>
  </w:style>
  <w:style w:type="paragraph" w:customStyle="1" w:styleId="xl114">
    <w:name w:val="xl114"/>
    <w:basedOn w:val="Normal"/>
    <w:rsid w:val="00A32842"/>
    <w:pPr>
      <w:shd w:val="clear" w:color="000000" w:fill="00B0F0"/>
      <w:spacing w:before="100" w:beforeAutospacing="1" w:after="100" w:afterAutospacing="1"/>
      <w:textAlignment w:val="top"/>
    </w:pPr>
    <w:rPr>
      <w:rFonts w:ascii="Times New Roman" w:eastAsia="Times New Roman" w:hAnsi="Times New Roman" w:cs="Times New Roman"/>
      <w:sz w:val="14"/>
      <w:szCs w:val="14"/>
      <w:lang w:eastAsia="en-GB"/>
    </w:rPr>
  </w:style>
  <w:style w:type="paragraph" w:customStyle="1" w:styleId="xl115">
    <w:name w:val="xl115"/>
    <w:basedOn w:val="Normal"/>
    <w:rsid w:val="00A32842"/>
    <w:pPr>
      <w:shd w:val="clear" w:color="000000" w:fill="808080"/>
      <w:spacing w:before="100" w:beforeAutospacing="1" w:after="100" w:afterAutospacing="1"/>
      <w:jc w:val="center"/>
      <w:textAlignment w:val="center"/>
    </w:pPr>
    <w:rPr>
      <w:rFonts w:ascii="Times New Roman" w:eastAsia="Times New Roman" w:hAnsi="Times New Roman" w:cs="Times New Roman"/>
      <w:color w:val="404041"/>
      <w:sz w:val="14"/>
      <w:szCs w:val="14"/>
      <w:lang w:eastAsia="en-GB"/>
    </w:rPr>
  </w:style>
  <w:style w:type="paragraph" w:customStyle="1" w:styleId="xl116">
    <w:name w:val="xl116"/>
    <w:basedOn w:val="Normal"/>
    <w:rsid w:val="00A32842"/>
    <w:pPr>
      <w:pBdr>
        <w:top w:val="single" w:sz="8" w:space="0" w:color="8D8D8F"/>
        <w:bottom w:val="single" w:sz="8" w:space="0" w:color="FDB813"/>
      </w:pBdr>
      <w:spacing w:before="100" w:beforeAutospacing="1" w:after="100" w:afterAutospacing="1"/>
      <w:textAlignment w:val="center"/>
    </w:pPr>
    <w:rPr>
      <w:rFonts w:ascii="Times New Roman" w:eastAsia="Times New Roman" w:hAnsi="Times New Roman" w:cs="Times New Roman"/>
      <w:color w:val="404041"/>
      <w:sz w:val="14"/>
      <w:szCs w:val="14"/>
      <w:lang w:eastAsia="en-GB"/>
    </w:rPr>
  </w:style>
  <w:style w:type="paragraph" w:customStyle="1" w:styleId="font7">
    <w:name w:val="font7"/>
    <w:basedOn w:val="Normal"/>
    <w:rsid w:val="00A32842"/>
    <w:pPr>
      <w:spacing w:before="100" w:beforeAutospacing="1" w:after="100" w:afterAutospacing="1"/>
    </w:pPr>
    <w:rPr>
      <w:rFonts w:ascii="Calibri" w:eastAsia="Times New Roman" w:hAnsi="Calibri" w:cs="Calibri"/>
      <w:color w:val="404041"/>
      <w:sz w:val="14"/>
      <w:szCs w:val="14"/>
      <w:lang w:eastAsia="en-GB"/>
    </w:rPr>
  </w:style>
  <w:style w:type="paragraph" w:customStyle="1" w:styleId="font8">
    <w:name w:val="font8"/>
    <w:basedOn w:val="Normal"/>
    <w:rsid w:val="00A32842"/>
    <w:pPr>
      <w:spacing w:before="100" w:beforeAutospacing="1" w:after="100" w:afterAutospacing="1"/>
    </w:pPr>
    <w:rPr>
      <w:rFonts w:ascii="Calibri" w:eastAsia="Times New Roman" w:hAnsi="Calibri" w:cs="Calibri"/>
      <w:color w:val="000000"/>
      <w:sz w:val="14"/>
      <w:szCs w:val="14"/>
      <w:lang w:eastAsia="en-GB"/>
    </w:rPr>
  </w:style>
  <w:style w:type="paragraph" w:customStyle="1" w:styleId="font9">
    <w:name w:val="font9"/>
    <w:basedOn w:val="Normal"/>
    <w:rsid w:val="00A32842"/>
    <w:pPr>
      <w:spacing w:before="100" w:beforeAutospacing="1" w:after="100" w:afterAutospacing="1"/>
    </w:pPr>
    <w:rPr>
      <w:rFonts w:ascii="Calibri" w:eastAsia="Times New Roman" w:hAnsi="Calibri" w:cs="Calibri"/>
      <w:color w:val="404041"/>
      <w:sz w:val="14"/>
      <w:szCs w:val="14"/>
      <w:lang w:eastAsia="en-GB"/>
    </w:rPr>
  </w:style>
  <w:style w:type="paragraph" w:customStyle="1" w:styleId="font10">
    <w:name w:val="font10"/>
    <w:basedOn w:val="Normal"/>
    <w:rsid w:val="00A32842"/>
    <w:pPr>
      <w:spacing w:before="100" w:beforeAutospacing="1" w:after="100" w:afterAutospacing="1"/>
    </w:pPr>
    <w:rPr>
      <w:rFonts w:ascii="Calibri" w:eastAsia="Times New Roman" w:hAnsi="Calibri" w:cs="Calibri"/>
      <w:color w:val="000000"/>
      <w:sz w:val="24"/>
      <w:szCs w:val="24"/>
      <w:lang w:eastAsia="en-GB"/>
    </w:rPr>
  </w:style>
  <w:style w:type="paragraph" w:styleId="TOC4">
    <w:name w:val="toc 4"/>
    <w:basedOn w:val="Normal"/>
    <w:next w:val="Normal"/>
    <w:autoRedefine/>
    <w:uiPriority w:val="39"/>
    <w:unhideWhenUsed/>
    <w:rsid w:val="00A32842"/>
    <w:pPr>
      <w:spacing w:after="100" w:line="259" w:lineRule="auto"/>
      <w:ind w:left="660"/>
    </w:pPr>
    <w:rPr>
      <w:rFonts w:eastAsiaTheme="minorEastAsia"/>
      <w:lang w:eastAsia="en-GB"/>
    </w:rPr>
  </w:style>
  <w:style w:type="paragraph" w:styleId="TOC5">
    <w:name w:val="toc 5"/>
    <w:basedOn w:val="Normal"/>
    <w:next w:val="Normal"/>
    <w:autoRedefine/>
    <w:uiPriority w:val="39"/>
    <w:unhideWhenUsed/>
    <w:rsid w:val="00A32842"/>
    <w:pPr>
      <w:spacing w:after="100" w:line="259" w:lineRule="auto"/>
      <w:ind w:left="880"/>
    </w:pPr>
    <w:rPr>
      <w:rFonts w:eastAsiaTheme="minorEastAsia"/>
      <w:lang w:eastAsia="en-GB"/>
    </w:rPr>
  </w:style>
  <w:style w:type="paragraph" w:styleId="TOC6">
    <w:name w:val="toc 6"/>
    <w:basedOn w:val="Normal"/>
    <w:next w:val="Normal"/>
    <w:autoRedefine/>
    <w:uiPriority w:val="39"/>
    <w:unhideWhenUsed/>
    <w:rsid w:val="00A32842"/>
    <w:pPr>
      <w:spacing w:after="100" w:line="259" w:lineRule="auto"/>
      <w:ind w:left="1100"/>
    </w:pPr>
    <w:rPr>
      <w:rFonts w:eastAsiaTheme="minorEastAsia"/>
      <w:lang w:eastAsia="en-GB"/>
    </w:rPr>
  </w:style>
  <w:style w:type="paragraph" w:styleId="TOC7">
    <w:name w:val="toc 7"/>
    <w:basedOn w:val="Normal"/>
    <w:next w:val="Normal"/>
    <w:autoRedefine/>
    <w:uiPriority w:val="39"/>
    <w:unhideWhenUsed/>
    <w:rsid w:val="00A32842"/>
    <w:pPr>
      <w:spacing w:after="100" w:line="259" w:lineRule="auto"/>
      <w:ind w:left="1320"/>
    </w:pPr>
    <w:rPr>
      <w:rFonts w:eastAsiaTheme="minorEastAsia"/>
      <w:lang w:eastAsia="en-GB"/>
    </w:rPr>
  </w:style>
  <w:style w:type="paragraph" w:styleId="TOC8">
    <w:name w:val="toc 8"/>
    <w:basedOn w:val="Normal"/>
    <w:next w:val="Normal"/>
    <w:autoRedefine/>
    <w:uiPriority w:val="39"/>
    <w:unhideWhenUsed/>
    <w:rsid w:val="00A32842"/>
    <w:pPr>
      <w:spacing w:after="100" w:line="259" w:lineRule="auto"/>
      <w:ind w:left="1540"/>
    </w:pPr>
    <w:rPr>
      <w:rFonts w:eastAsiaTheme="minorEastAsia"/>
      <w:lang w:eastAsia="en-GB"/>
    </w:rPr>
  </w:style>
  <w:style w:type="paragraph" w:styleId="TOC9">
    <w:name w:val="toc 9"/>
    <w:basedOn w:val="Normal"/>
    <w:next w:val="Normal"/>
    <w:autoRedefine/>
    <w:uiPriority w:val="39"/>
    <w:unhideWhenUsed/>
    <w:rsid w:val="00A32842"/>
    <w:pPr>
      <w:spacing w:after="100" w:line="259" w:lineRule="auto"/>
      <w:ind w:left="1760"/>
    </w:pPr>
    <w:rPr>
      <w:rFonts w:eastAsiaTheme="minorEastAsia"/>
      <w:lang w:eastAsia="en-GB"/>
    </w:rPr>
  </w:style>
  <w:style w:type="character" w:styleId="Strong">
    <w:name w:val="Strong"/>
    <w:basedOn w:val="DefaultParagraphFont"/>
    <w:uiPriority w:val="22"/>
    <w:rsid w:val="0079739C"/>
    <w:rPr>
      <w:b/>
      <w:bCs/>
    </w:rPr>
  </w:style>
  <w:style w:type="table" w:styleId="PlainTable2">
    <w:name w:val="Plain Table 2"/>
    <w:basedOn w:val="TableNormal"/>
    <w:uiPriority w:val="42"/>
    <w:rsid w:val="001103A9"/>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2">
    <w:name w:val="Grid Table 1 Light Accent 2"/>
    <w:basedOn w:val="TableNormal"/>
    <w:uiPriority w:val="46"/>
    <w:rsid w:val="001103A9"/>
    <w:pPr>
      <w:spacing w:after="0"/>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2C7E4A"/>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1">
    <w:name w:val="Table Grid 1"/>
    <w:basedOn w:val="TableNormal"/>
    <w:uiPriority w:val="99"/>
    <w:semiHidden/>
    <w:unhideWhenUsed/>
    <w:rsid w:val="00803D64"/>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Sourceabbreviationstable">
    <w:name w:val="Source abbreviations table"/>
    <w:basedOn w:val="Sourcetable"/>
    <w:uiPriority w:val="99"/>
    <w:rsid w:val="00156510"/>
    <w:tblPr/>
    <w:tcPr>
      <w:shd w:val="clear" w:color="auto" w:fill="FFFFFF" w:themeFill="background1"/>
    </w:tcPr>
    <w:tblStylePr w:type="firstRow">
      <w:pPr>
        <w:keepNext/>
        <w:keepLines/>
        <w:pageBreakBefore w:val="0"/>
        <w:widowControl/>
        <w:wordWrap/>
        <w:spacing w:beforeLines="0" w:before="60" w:beforeAutospacing="0" w:afterLines="0" w:after="60" w:afterAutospacing="0" w:line="240" w:lineRule="auto"/>
        <w:contextualSpacing w:val="0"/>
        <w:jc w:val="left"/>
      </w:pPr>
      <w:rPr>
        <w:rFonts w:asciiTheme="minorHAnsi" w:hAnsiTheme="minorHAnsi"/>
        <w:b w:val="0"/>
        <w:color w:val="auto"/>
        <w:sz w:val="20"/>
      </w:rPr>
      <w:tblPr/>
      <w:trPr>
        <w:cantSplit/>
        <w:tblHeader/>
      </w:trPr>
      <w:tcPr>
        <w:tcBorders>
          <w:top w:val="single" w:sz="4" w:space="0" w:color="A6A6A6" w:themeColor="background1" w:themeShade="A6"/>
          <w:left w:val="nil"/>
          <w:bottom w:val="single" w:sz="4" w:space="0" w:color="A6A6A6" w:themeColor="background1" w:themeShade="A6"/>
          <w:right w:val="nil"/>
          <w:insideH w:val="nil"/>
          <w:insideV w:val="nil"/>
        </w:tcBorders>
        <w:shd w:val="clear" w:color="auto" w:fill="FFFFFF" w:themeFill="background1"/>
      </w:tcPr>
    </w:tblStylePr>
    <w:tblStylePr w:type="lastRow">
      <w:rPr>
        <w:rFonts w:asciiTheme="minorHAnsi" w:hAnsiTheme="minorHAnsi"/>
        <w:i/>
        <w:iCs/>
        <w:sz w:val="20"/>
      </w:rPr>
      <w:tblPr/>
      <w:tcPr>
        <w:tcBorders>
          <w:bottom w:val="nil"/>
        </w:tcBorders>
        <w:shd w:val="clear" w:color="auto" w:fill="FFFFFF" w:themeFill="background1"/>
      </w:tcPr>
    </w:tblStylePr>
    <w:tblStylePr w:type="firstCol">
      <w:rPr>
        <w:rFonts w:asciiTheme="minorHAnsi" w:hAnsiTheme="minorHAnsi"/>
        <w:sz w:val="20"/>
      </w:rPr>
    </w:tblStylePr>
    <w:tblStylePr w:type="lastCol">
      <w:rPr>
        <w:rFonts w:asciiTheme="minorHAnsi" w:hAnsiTheme="minorHAnsi"/>
        <w:i/>
        <w:iCs/>
        <w:sz w:val="20"/>
      </w:rPr>
    </w:tblStylePr>
    <w:tblStylePr w:type="band1Vert">
      <w:rPr>
        <w:rFonts w:asciiTheme="minorHAnsi" w:hAnsiTheme="minorHAnsi"/>
        <w:sz w:val="20"/>
      </w:rPr>
    </w:tblStylePr>
    <w:tblStylePr w:type="band2Vert">
      <w:rPr>
        <w:rFonts w:asciiTheme="minorHAnsi" w:hAnsiTheme="minorHAnsi"/>
        <w:sz w:val="20"/>
      </w:rPr>
    </w:tblStylePr>
    <w:tblStylePr w:type="band1Horz">
      <w:rPr>
        <w:rFonts w:asciiTheme="minorHAnsi" w:hAnsiTheme="minorHAnsi"/>
        <w:color w:val="auto"/>
        <w:sz w:val="20"/>
      </w:rPr>
      <w:tblPr/>
      <w:tcPr>
        <w:tcBorders>
          <w:top w:val="nil"/>
          <w:bottom w:val="single" w:sz="4" w:space="0" w:color="A6A6A6" w:themeColor="background1" w:themeShade="A6"/>
        </w:tcBorders>
        <w:shd w:val="clear" w:color="auto" w:fill="FFFFFF" w:themeFill="background1"/>
      </w:tcPr>
    </w:tblStylePr>
    <w:tblStylePr w:type="band2Horz">
      <w:rPr>
        <w:rFonts w:asciiTheme="minorHAnsi" w:hAnsiTheme="minorHAnsi"/>
        <w:color w:val="000000" w:themeColor="text1"/>
        <w:sz w:val="20"/>
      </w:rPr>
      <w:tblPr/>
      <w:tcPr>
        <w:tcBorders>
          <w:bottom w:val="single" w:sz="4" w:space="0" w:color="A6A6A6" w:themeColor="background1" w:themeShade="A6"/>
        </w:tcBorders>
      </w:tcPr>
    </w:tblStylePr>
    <w:tblStylePr w:type="neCell">
      <w:rPr>
        <w:rFonts w:asciiTheme="minorHAnsi" w:hAnsiTheme="minorHAnsi"/>
        <w:sz w:val="20"/>
      </w:rPr>
    </w:tblStylePr>
    <w:tblStylePr w:type="nwCell">
      <w:rPr>
        <w:rFonts w:asciiTheme="minorHAnsi" w:hAnsiTheme="minorHAnsi"/>
        <w:sz w:val="20"/>
      </w:rPr>
    </w:tblStylePr>
    <w:tblStylePr w:type="seCell">
      <w:rPr>
        <w:rFonts w:asciiTheme="minorHAnsi" w:hAnsiTheme="minorHAnsi"/>
        <w:sz w:val="20"/>
      </w:rPr>
    </w:tblStylePr>
    <w:tblStylePr w:type="swCell">
      <w:rPr>
        <w:rFonts w:asciiTheme="minorHAnsi" w:hAnsiTheme="minorHAnsi"/>
        <w:sz w:val="20"/>
      </w:rPr>
    </w:tblStylePr>
  </w:style>
  <w:style w:type="paragraph" w:customStyle="1" w:styleId="Tabletext">
    <w:name w:val="Table text"/>
    <w:basedOn w:val="Normal"/>
    <w:link w:val="TabletextChar"/>
    <w:qFormat/>
    <w:rsid w:val="00E26F76"/>
    <w:pPr>
      <w:spacing w:before="0" w:after="0"/>
    </w:pPr>
    <w:rPr>
      <w:rFonts w:ascii="Times New Roman" w:eastAsia="Times New Roman" w:hAnsi="Times New Roman" w:cs="Times New Roman"/>
      <w:sz w:val="20"/>
      <w:szCs w:val="20"/>
    </w:rPr>
  </w:style>
  <w:style w:type="character" w:customStyle="1" w:styleId="TabletextChar">
    <w:name w:val="Table text Char"/>
    <w:link w:val="Tabletext"/>
    <w:rsid w:val="00E26F76"/>
    <w:rPr>
      <w:rFonts w:ascii="Times New Roman" w:eastAsia="Times New Roman" w:hAnsi="Times New Roman" w:cs="Times New Roman"/>
      <w:sz w:val="20"/>
      <w:szCs w:val="20"/>
    </w:rPr>
  </w:style>
  <w:style w:type="paragraph" w:customStyle="1" w:styleId="Footnotes">
    <w:name w:val="Footnotes"/>
    <w:basedOn w:val="Normal"/>
    <w:link w:val="FootnotesChar"/>
    <w:qFormat/>
    <w:rsid w:val="00E26F76"/>
    <w:pPr>
      <w:pBdr>
        <w:top w:val="nil"/>
        <w:left w:val="nil"/>
        <w:bottom w:val="nil"/>
        <w:right w:val="nil"/>
        <w:between w:val="nil"/>
      </w:pBdr>
      <w:spacing w:before="0" w:after="360"/>
    </w:pPr>
    <w:rPr>
      <w:rFonts w:ascii="Times New Roman" w:eastAsia="Calibri" w:hAnsi="Times New Roman" w:cs="Times New Roman"/>
      <w:color w:val="000000"/>
      <w:sz w:val="18"/>
      <w:szCs w:val="18"/>
    </w:rPr>
  </w:style>
  <w:style w:type="character" w:customStyle="1" w:styleId="FootnotesChar">
    <w:name w:val="Footnotes Char"/>
    <w:link w:val="Footnotes"/>
    <w:rsid w:val="00E26F76"/>
    <w:rPr>
      <w:rFonts w:ascii="Times New Roman" w:eastAsia="Calibri"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203598">
      <w:bodyDiv w:val="1"/>
      <w:marLeft w:val="0"/>
      <w:marRight w:val="0"/>
      <w:marTop w:val="0"/>
      <w:marBottom w:val="0"/>
      <w:divBdr>
        <w:top w:val="none" w:sz="0" w:space="0" w:color="auto"/>
        <w:left w:val="none" w:sz="0" w:space="0" w:color="auto"/>
        <w:bottom w:val="none" w:sz="0" w:space="0" w:color="auto"/>
        <w:right w:val="none" w:sz="0" w:space="0" w:color="auto"/>
      </w:divBdr>
      <w:divsChild>
        <w:div w:id="661355205">
          <w:marLeft w:val="0"/>
          <w:marRight w:val="0"/>
          <w:marTop w:val="0"/>
          <w:marBottom w:val="0"/>
          <w:divBdr>
            <w:top w:val="none" w:sz="0" w:space="0" w:color="auto"/>
            <w:left w:val="none" w:sz="0" w:space="0" w:color="auto"/>
            <w:bottom w:val="none" w:sz="0" w:space="0" w:color="auto"/>
            <w:right w:val="none" w:sz="0" w:space="0" w:color="auto"/>
          </w:divBdr>
        </w:div>
        <w:div w:id="2010407027">
          <w:marLeft w:val="0"/>
          <w:marRight w:val="0"/>
          <w:marTop w:val="0"/>
          <w:marBottom w:val="0"/>
          <w:divBdr>
            <w:top w:val="none" w:sz="0" w:space="0" w:color="auto"/>
            <w:left w:val="none" w:sz="0" w:space="0" w:color="auto"/>
            <w:bottom w:val="none" w:sz="0" w:space="0" w:color="auto"/>
            <w:right w:val="none" w:sz="0" w:space="0" w:color="auto"/>
          </w:divBdr>
        </w:div>
      </w:divsChild>
    </w:div>
    <w:div w:id="128480936">
      <w:bodyDiv w:val="1"/>
      <w:marLeft w:val="0"/>
      <w:marRight w:val="0"/>
      <w:marTop w:val="0"/>
      <w:marBottom w:val="0"/>
      <w:divBdr>
        <w:top w:val="none" w:sz="0" w:space="0" w:color="auto"/>
        <w:left w:val="none" w:sz="0" w:space="0" w:color="auto"/>
        <w:bottom w:val="none" w:sz="0" w:space="0" w:color="auto"/>
        <w:right w:val="none" w:sz="0" w:space="0" w:color="auto"/>
      </w:divBdr>
    </w:div>
    <w:div w:id="295180295">
      <w:bodyDiv w:val="1"/>
      <w:marLeft w:val="0"/>
      <w:marRight w:val="0"/>
      <w:marTop w:val="0"/>
      <w:marBottom w:val="0"/>
      <w:divBdr>
        <w:top w:val="none" w:sz="0" w:space="0" w:color="auto"/>
        <w:left w:val="none" w:sz="0" w:space="0" w:color="auto"/>
        <w:bottom w:val="none" w:sz="0" w:space="0" w:color="auto"/>
        <w:right w:val="none" w:sz="0" w:space="0" w:color="auto"/>
      </w:divBdr>
    </w:div>
    <w:div w:id="659116207">
      <w:bodyDiv w:val="1"/>
      <w:marLeft w:val="0"/>
      <w:marRight w:val="0"/>
      <w:marTop w:val="0"/>
      <w:marBottom w:val="0"/>
      <w:divBdr>
        <w:top w:val="none" w:sz="0" w:space="0" w:color="auto"/>
        <w:left w:val="none" w:sz="0" w:space="0" w:color="auto"/>
        <w:bottom w:val="none" w:sz="0" w:space="0" w:color="auto"/>
        <w:right w:val="none" w:sz="0" w:space="0" w:color="auto"/>
      </w:divBdr>
      <w:divsChild>
        <w:div w:id="223637863">
          <w:marLeft w:val="0"/>
          <w:marRight w:val="0"/>
          <w:marTop w:val="0"/>
          <w:marBottom w:val="0"/>
          <w:divBdr>
            <w:top w:val="none" w:sz="0" w:space="0" w:color="auto"/>
            <w:left w:val="none" w:sz="0" w:space="0" w:color="auto"/>
            <w:bottom w:val="none" w:sz="0" w:space="0" w:color="auto"/>
            <w:right w:val="none" w:sz="0" w:space="0" w:color="auto"/>
          </w:divBdr>
          <w:divsChild>
            <w:div w:id="1796874903">
              <w:marLeft w:val="0"/>
              <w:marRight w:val="0"/>
              <w:marTop w:val="0"/>
              <w:marBottom w:val="0"/>
              <w:divBdr>
                <w:top w:val="none" w:sz="0" w:space="0" w:color="auto"/>
                <w:left w:val="none" w:sz="0" w:space="0" w:color="auto"/>
                <w:bottom w:val="none" w:sz="0" w:space="0" w:color="auto"/>
                <w:right w:val="none" w:sz="0" w:space="0" w:color="auto"/>
              </w:divBdr>
            </w:div>
          </w:divsChild>
        </w:div>
        <w:div w:id="334112472">
          <w:marLeft w:val="0"/>
          <w:marRight w:val="0"/>
          <w:marTop w:val="0"/>
          <w:marBottom w:val="0"/>
          <w:divBdr>
            <w:top w:val="none" w:sz="0" w:space="0" w:color="auto"/>
            <w:left w:val="none" w:sz="0" w:space="0" w:color="auto"/>
            <w:bottom w:val="none" w:sz="0" w:space="0" w:color="auto"/>
            <w:right w:val="none" w:sz="0" w:space="0" w:color="auto"/>
          </w:divBdr>
          <w:divsChild>
            <w:div w:id="774056863">
              <w:marLeft w:val="0"/>
              <w:marRight w:val="0"/>
              <w:marTop w:val="0"/>
              <w:marBottom w:val="0"/>
              <w:divBdr>
                <w:top w:val="none" w:sz="0" w:space="0" w:color="auto"/>
                <w:left w:val="none" w:sz="0" w:space="0" w:color="auto"/>
                <w:bottom w:val="none" w:sz="0" w:space="0" w:color="auto"/>
                <w:right w:val="none" w:sz="0" w:space="0" w:color="auto"/>
              </w:divBdr>
            </w:div>
          </w:divsChild>
        </w:div>
        <w:div w:id="715736035">
          <w:marLeft w:val="0"/>
          <w:marRight w:val="0"/>
          <w:marTop w:val="0"/>
          <w:marBottom w:val="0"/>
          <w:divBdr>
            <w:top w:val="none" w:sz="0" w:space="0" w:color="auto"/>
            <w:left w:val="none" w:sz="0" w:space="0" w:color="auto"/>
            <w:bottom w:val="none" w:sz="0" w:space="0" w:color="auto"/>
            <w:right w:val="none" w:sz="0" w:space="0" w:color="auto"/>
          </w:divBdr>
          <w:divsChild>
            <w:div w:id="91518278">
              <w:marLeft w:val="0"/>
              <w:marRight w:val="0"/>
              <w:marTop w:val="0"/>
              <w:marBottom w:val="0"/>
              <w:divBdr>
                <w:top w:val="none" w:sz="0" w:space="0" w:color="auto"/>
                <w:left w:val="none" w:sz="0" w:space="0" w:color="auto"/>
                <w:bottom w:val="none" w:sz="0" w:space="0" w:color="auto"/>
                <w:right w:val="none" w:sz="0" w:space="0" w:color="auto"/>
              </w:divBdr>
            </w:div>
          </w:divsChild>
        </w:div>
        <w:div w:id="1112091226">
          <w:marLeft w:val="0"/>
          <w:marRight w:val="0"/>
          <w:marTop w:val="0"/>
          <w:marBottom w:val="0"/>
          <w:divBdr>
            <w:top w:val="none" w:sz="0" w:space="0" w:color="auto"/>
            <w:left w:val="none" w:sz="0" w:space="0" w:color="auto"/>
            <w:bottom w:val="none" w:sz="0" w:space="0" w:color="auto"/>
            <w:right w:val="none" w:sz="0" w:space="0" w:color="auto"/>
          </w:divBdr>
          <w:divsChild>
            <w:div w:id="225579591">
              <w:marLeft w:val="0"/>
              <w:marRight w:val="0"/>
              <w:marTop w:val="0"/>
              <w:marBottom w:val="0"/>
              <w:divBdr>
                <w:top w:val="none" w:sz="0" w:space="0" w:color="auto"/>
                <w:left w:val="none" w:sz="0" w:space="0" w:color="auto"/>
                <w:bottom w:val="none" w:sz="0" w:space="0" w:color="auto"/>
                <w:right w:val="none" w:sz="0" w:space="0" w:color="auto"/>
              </w:divBdr>
            </w:div>
          </w:divsChild>
        </w:div>
        <w:div w:id="1154302460">
          <w:marLeft w:val="0"/>
          <w:marRight w:val="0"/>
          <w:marTop w:val="0"/>
          <w:marBottom w:val="0"/>
          <w:divBdr>
            <w:top w:val="none" w:sz="0" w:space="0" w:color="auto"/>
            <w:left w:val="none" w:sz="0" w:space="0" w:color="auto"/>
            <w:bottom w:val="none" w:sz="0" w:space="0" w:color="auto"/>
            <w:right w:val="none" w:sz="0" w:space="0" w:color="auto"/>
          </w:divBdr>
          <w:divsChild>
            <w:div w:id="332339734">
              <w:marLeft w:val="0"/>
              <w:marRight w:val="0"/>
              <w:marTop w:val="0"/>
              <w:marBottom w:val="0"/>
              <w:divBdr>
                <w:top w:val="none" w:sz="0" w:space="0" w:color="auto"/>
                <w:left w:val="none" w:sz="0" w:space="0" w:color="auto"/>
                <w:bottom w:val="none" w:sz="0" w:space="0" w:color="auto"/>
                <w:right w:val="none" w:sz="0" w:space="0" w:color="auto"/>
              </w:divBdr>
            </w:div>
          </w:divsChild>
        </w:div>
        <w:div w:id="1628462784">
          <w:marLeft w:val="0"/>
          <w:marRight w:val="0"/>
          <w:marTop w:val="0"/>
          <w:marBottom w:val="0"/>
          <w:divBdr>
            <w:top w:val="none" w:sz="0" w:space="0" w:color="auto"/>
            <w:left w:val="none" w:sz="0" w:space="0" w:color="auto"/>
            <w:bottom w:val="none" w:sz="0" w:space="0" w:color="auto"/>
            <w:right w:val="none" w:sz="0" w:space="0" w:color="auto"/>
          </w:divBdr>
          <w:divsChild>
            <w:div w:id="937952873">
              <w:marLeft w:val="0"/>
              <w:marRight w:val="0"/>
              <w:marTop w:val="0"/>
              <w:marBottom w:val="0"/>
              <w:divBdr>
                <w:top w:val="none" w:sz="0" w:space="0" w:color="auto"/>
                <w:left w:val="none" w:sz="0" w:space="0" w:color="auto"/>
                <w:bottom w:val="none" w:sz="0" w:space="0" w:color="auto"/>
                <w:right w:val="none" w:sz="0" w:space="0" w:color="auto"/>
              </w:divBdr>
            </w:div>
          </w:divsChild>
        </w:div>
        <w:div w:id="1644382690">
          <w:marLeft w:val="0"/>
          <w:marRight w:val="0"/>
          <w:marTop w:val="0"/>
          <w:marBottom w:val="0"/>
          <w:divBdr>
            <w:top w:val="none" w:sz="0" w:space="0" w:color="auto"/>
            <w:left w:val="none" w:sz="0" w:space="0" w:color="auto"/>
            <w:bottom w:val="none" w:sz="0" w:space="0" w:color="auto"/>
            <w:right w:val="none" w:sz="0" w:space="0" w:color="auto"/>
          </w:divBdr>
          <w:divsChild>
            <w:div w:id="120341234">
              <w:marLeft w:val="0"/>
              <w:marRight w:val="0"/>
              <w:marTop w:val="0"/>
              <w:marBottom w:val="0"/>
              <w:divBdr>
                <w:top w:val="none" w:sz="0" w:space="0" w:color="auto"/>
                <w:left w:val="none" w:sz="0" w:space="0" w:color="auto"/>
                <w:bottom w:val="none" w:sz="0" w:space="0" w:color="auto"/>
                <w:right w:val="none" w:sz="0" w:space="0" w:color="auto"/>
              </w:divBdr>
            </w:div>
          </w:divsChild>
        </w:div>
        <w:div w:id="1741636496">
          <w:marLeft w:val="0"/>
          <w:marRight w:val="0"/>
          <w:marTop w:val="0"/>
          <w:marBottom w:val="0"/>
          <w:divBdr>
            <w:top w:val="none" w:sz="0" w:space="0" w:color="auto"/>
            <w:left w:val="none" w:sz="0" w:space="0" w:color="auto"/>
            <w:bottom w:val="none" w:sz="0" w:space="0" w:color="auto"/>
            <w:right w:val="none" w:sz="0" w:space="0" w:color="auto"/>
          </w:divBdr>
          <w:divsChild>
            <w:div w:id="1786146186">
              <w:marLeft w:val="0"/>
              <w:marRight w:val="0"/>
              <w:marTop w:val="0"/>
              <w:marBottom w:val="0"/>
              <w:divBdr>
                <w:top w:val="none" w:sz="0" w:space="0" w:color="auto"/>
                <w:left w:val="none" w:sz="0" w:space="0" w:color="auto"/>
                <w:bottom w:val="none" w:sz="0" w:space="0" w:color="auto"/>
                <w:right w:val="none" w:sz="0" w:space="0" w:color="auto"/>
              </w:divBdr>
            </w:div>
          </w:divsChild>
        </w:div>
        <w:div w:id="2097745474">
          <w:marLeft w:val="0"/>
          <w:marRight w:val="0"/>
          <w:marTop w:val="0"/>
          <w:marBottom w:val="0"/>
          <w:divBdr>
            <w:top w:val="none" w:sz="0" w:space="0" w:color="auto"/>
            <w:left w:val="none" w:sz="0" w:space="0" w:color="auto"/>
            <w:bottom w:val="none" w:sz="0" w:space="0" w:color="auto"/>
            <w:right w:val="none" w:sz="0" w:space="0" w:color="auto"/>
          </w:divBdr>
          <w:divsChild>
            <w:div w:id="136355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331919">
      <w:bodyDiv w:val="1"/>
      <w:marLeft w:val="0"/>
      <w:marRight w:val="0"/>
      <w:marTop w:val="0"/>
      <w:marBottom w:val="0"/>
      <w:divBdr>
        <w:top w:val="none" w:sz="0" w:space="0" w:color="auto"/>
        <w:left w:val="none" w:sz="0" w:space="0" w:color="auto"/>
        <w:bottom w:val="none" w:sz="0" w:space="0" w:color="auto"/>
        <w:right w:val="none" w:sz="0" w:space="0" w:color="auto"/>
      </w:divBdr>
    </w:div>
    <w:div w:id="1158959098">
      <w:bodyDiv w:val="1"/>
      <w:marLeft w:val="0"/>
      <w:marRight w:val="0"/>
      <w:marTop w:val="0"/>
      <w:marBottom w:val="0"/>
      <w:divBdr>
        <w:top w:val="none" w:sz="0" w:space="0" w:color="auto"/>
        <w:left w:val="none" w:sz="0" w:space="0" w:color="auto"/>
        <w:bottom w:val="none" w:sz="0" w:space="0" w:color="auto"/>
        <w:right w:val="none" w:sz="0" w:space="0" w:color="auto"/>
      </w:divBdr>
    </w:div>
    <w:div w:id="1762599886">
      <w:bodyDiv w:val="1"/>
      <w:marLeft w:val="0"/>
      <w:marRight w:val="0"/>
      <w:marTop w:val="0"/>
      <w:marBottom w:val="0"/>
      <w:divBdr>
        <w:top w:val="none" w:sz="0" w:space="0" w:color="auto"/>
        <w:left w:val="none" w:sz="0" w:space="0" w:color="auto"/>
        <w:bottom w:val="none" w:sz="0" w:space="0" w:color="auto"/>
        <w:right w:val="none" w:sz="0" w:space="0" w:color="auto"/>
      </w:divBdr>
      <w:divsChild>
        <w:div w:id="42875628">
          <w:marLeft w:val="0"/>
          <w:marRight w:val="0"/>
          <w:marTop w:val="0"/>
          <w:marBottom w:val="0"/>
          <w:divBdr>
            <w:top w:val="none" w:sz="0" w:space="0" w:color="auto"/>
            <w:left w:val="none" w:sz="0" w:space="0" w:color="auto"/>
            <w:bottom w:val="none" w:sz="0" w:space="0" w:color="auto"/>
            <w:right w:val="none" w:sz="0" w:space="0" w:color="auto"/>
          </w:divBdr>
          <w:divsChild>
            <w:div w:id="1271933201">
              <w:marLeft w:val="0"/>
              <w:marRight w:val="0"/>
              <w:marTop w:val="0"/>
              <w:marBottom w:val="0"/>
              <w:divBdr>
                <w:top w:val="none" w:sz="0" w:space="0" w:color="auto"/>
                <w:left w:val="none" w:sz="0" w:space="0" w:color="auto"/>
                <w:bottom w:val="none" w:sz="0" w:space="0" w:color="auto"/>
                <w:right w:val="none" w:sz="0" w:space="0" w:color="auto"/>
              </w:divBdr>
            </w:div>
          </w:divsChild>
        </w:div>
        <w:div w:id="73481944">
          <w:marLeft w:val="0"/>
          <w:marRight w:val="0"/>
          <w:marTop w:val="0"/>
          <w:marBottom w:val="0"/>
          <w:divBdr>
            <w:top w:val="none" w:sz="0" w:space="0" w:color="auto"/>
            <w:left w:val="none" w:sz="0" w:space="0" w:color="auto"/>
            <w:bottom w:val="none" w:sz="0" w:space="0" w:color="auto"/>
            <w:right w:val="none" w:sz="0" w:space="0" w:color="auto"/>
          </w:divBdr>
          <w:divsChild>
            <w:div w:id="936714826">
              <w:marLeft w:val="0"/>
              <w:marRight w:val="0"/>
              <w:marTop w:val="0"/>
              <w:marBottom w:val="0"/>
              <w:divBdr>
                <w:top w:val="none" w:sz="0" w:space="0" w:color="auto"/>
                <w:left w:val="none" w:sz="0" w:space="0" w:color="auto"/>
                <w:bottom w:val="none" w:sz="0" w:space="0" w:color="auto"/>
                <w:right w:val="none" w:sz="0" w:space="0" w:color="auto"/>
              </w:divBdr>
            </w:div>
          </w:divsChild>
        </w:div>
        <w:div w:id="109017235">
          <w:marLeft w:val="0"/>
          <w:marRight w:val="0"/>
          <w:marTop w:val="0"/>
          <w:marBottom w:val="0"/>
          <w:divBdr>
            <w:top w:val="none" w:sz="0" w:space="0" w:color="auto"/>
            <w:left w:val="none" w:sz="0" w:space="0" w:color="auto"/>
            <w:bottom w:val="none" w:sz="0" w:space="0" w:color="auto"/>
            <w:right w:val="none" w:sz="0" w:space="0" w:color="auto"/>
          </w:divBdr>
          <w:divsChild>
            <w:div w:id="1849979865">
              <w:marLeft w:val="0"/>
              <w:marRight w:val="0"/>
              <w:marTop w:val="0"/>
              <w:marBottom w:val="0"/>
              <w:divBdr>
                <w:top w:val="none" w:sz="0" w:space="0" w:color="auto"/>
                <w:left w:val="none" w:sz="0" w:space="0" w:color="auto"/>
                <w:bottom w:val="none" w:sz="0" w:space="0" w:color="auto"/>
                <w:right w:val="none" w:sz="0" w:space="0" w:color="auto"/>
              </w:divBdr>
            </w:div>
          </w:divsChild>
        </w:div>
        <w:div w:id="238713861">
          <w:marLeft w:val="0"/>
          <w:marRight w:val="0"/>
          <w:marTop w:val="0"/>
          <w:marBottom w:val="0"/>
          <w:divBdr>
            <w:top w:val="none" w:sz="0" w:space="0" w:color="auto"/>
            <w:left w:val="none" w:sz="0" w:space="0" w:color="auto"/>
            <w:bottom w:val="none" w:sz="0" w:space="0" w:color="auto"/>
            <w:right w:val="none" w:sz="0" w:space="0" w:color="auto"/>
          </w:divBdr>
          <w:divsChild>
            <w:div w:id="701829769">
              <w:marLeft w:val="0"/>
              <w:marRight w:val="0"/>
              <w:marTop w:val="0"/>
              <w:marBottom w:val="0"/>
              <w:divBdr>
                <w:top w:val="none" w:sz="0" w:space="0" w:color="auto"/>
                <w:left w:val="none" w:sz="0" w:space="0" w:color="auto"/>
                <w:bottom w:val="none" w:sz="0" w:space="0" w:color="auto"/>
                <w:right w:val="none" w:sz="0" w:space="0" w:color="auto"/>
              </w:divBdr>
            </w:div>
          </w:divsChild>
        </w:div>
        <w:div w:id="397285833">
          <w:marLeft w:val="0"/>
          <w:marRight w:val="0"/>
          <w:marTop w:val="0"/>
          <w:marBottom w:val="0"/>
          <w:divBdr>
            <w:top w:val="none" w:sz="0" w:space="0" w:color="auto"/>
            <w:left w:val="none" w:sz="0" w:space="0" w:color="auto"/>
            <w:bottom w:val="none" w:sz="0" w:space="0" w:color="auto"/>
            <w:right w:val="none" w:sz="0" w:space="0" w:color="auto"/>
          </w:divBdr>
          <w:divsChild>
            <w:div w:id="347290565">
              <w:marLeft w:val="0"/>
              <w:marRight w:val="0"/>
              <w:marTop w:val="0"/>
              <w:marBottom w:val="0"/>
              <w:divBdr>
                <w:top w:val="none" w:sz="0" w:space="0" w:color="auto"/>
                <w:left w:val="none" w:sz="0" w:space="0" w:color="auto"/>
                <w:bottom w:val="none" w:sz="0" w:space="0" w:color="auto"/>
                <w:right w:val="none" w:sz="0" w:space="0" w:color="auto"/>
              </w:divBdr>
            </w:div>
          </w:divsChild>
        </w:div>
        <w:div w:id="607736075">
          <w:marLeft w:val="0"/>
          <w:marRight w:val="0"/>
          <w:marTop w:val="0"/>
          <w:marBottom w:val="0"/>
          <w:divBdr>
            <w:top w:val="none" w:sz="0" w:space="0" w:color="auto"/>
            <w:left w:val="none" w:sz="0" w:space="0" w:color="auto"/>
            <w:bottom w:val="none" w:sz="0" w:space="0" w:color="auto"/>
            <w:right w:val="none" w:sz="0" w:space="0" w:color="auto"/>
          </w:divBdr>
          <w:divsChild>
            <w:div w:id="371004418">
              <w:marLeft w:val="0"/>
              <w:marRight w:val="0"/>
              <w:marTop w:val="0"/>
              <w:marBottom w:val="0"/>
              <w:divBdr>
                <w:top w:val="none" w:sz="0" w:space="0" w:color="auto"/>
                <w:left w:val="none" w:sz="0" w:space="0" w:color="auto"/>
                <w:bottom w:val="none" w:sz="0" w:space="0" w:color="auto"/>
                <w:right w:val="none" w:sz="0" w:space="0" w:color="auto"/>
              </w:divBdr>
            </w:div>
          </w:divsChild>
        </w:div>
        <w:div w:id="611547962">
          <w:marLeft w:val="0"/>
          <w:marRight w:val="0"/>
          <w:marTop w:val="0"/>
          <w:marBottom w:val="0"/>
          <w:divBdr>
            <w:top w:val="none" w:sz="0" w:space="0" w:color="auto"/>
            <w:left w:val="none" w:sz="0" w:space="0" w:color="auto"/>
            <w:bottom w:val="none" w:sz="0" w:space="0" w:color="auto"/>
            <w:right w:val="none" w:sz="0" w:space="0" w:color="auto"/>
          </w:divBdr>
          <w:divsChild>
            <w:div w:id="1437553514">
              <w:marLeft w:val="0"/>
              <w:marRight w:val="0"/>
              <w:marTop w:val="0"/>
              <w:marBottom w:val="0"/>
              <w:divBdr>
                <w:top w:val="none" w:sz="0" w:space="0" w:color="auto"/>
                <w:left w:val="none" w:sz="0" w:space="0" w:color="auto"/>
                <w:bottom w:val="none" w:sz="0" w:space="0" w:color="auto"/>
                <w:right w:val="none" w:sz="0" w:space="0" w:color="auto"/>
              </w:divBdr>
            </w:div>
          </w:divsChild>
        </w:div>
        <w:div w:id="752705632">
          <w:marLeft w:val="0"/>
          <w:marRight w:val="0"/>
          <w:marTop w:val="0"/>
          <w:marBottom w:val="0"/>
          <w:divBdr>
            <w:top w:val="none" w:sz="0" w:space="0" w:color="auto"/>
            <w:left w:val="none" w:sz="0" w:space="0" w:color="auto"/>
            <w:bottom w:val="none" w:sz="0" w:space="0" w:color="auto"/>
            <w:right w:val="none" w:sz="0" w:space="0" w:color="auto"/>
          </w:divBdr>
          <w:divsChild>
            <w:div w:id="1975058990">
              <w:marLeft w:val="0"/>
              <w:marRight w:val="0"/>
              <w:marTop w:val="0"/>
              <w:marBottom w:val="0"/>
              <w:divBdr>
                <w:top w:val="none" w:sz="0" w:space="0" w:color="auto"/>
                <w:left w:val="none" w:sz="0" w:space="0" w:color="auto"/>
                <w:bottom w:val="none" w:sz="0" w:space="0" w:color="auto"/>
                <w:right w:val="none" w:sz="0" w:space="0" w:color="auto"/>
              </w:divBdr>
            </w:div>
          </w:divsChild>
        </w:div>
        <w:div w:id="770466543">
          <w:marLeft w:val="0"/>
          <w:marRight w:val="0"/>
          <w:marTop w:val="0"/>
          <w:marBottom w:val="0"/>
          <w:divBdr>
            <w:top w:val="none" w:sz="0" w:space="0" w:color="auto"/>
            <w:left w:val="none" w:sz="0" w:space="0" w:color="auto"/>
            <w:bottom w:val="none" w:sz="0" w:space="0" w:color="auto"/>
            <w:right w:val="none" w:sz="0" w:space="0" w:color="auto"/>
          </w:divBdr>
          <w:divsChild>
            <w:div w:id="1534727557">
              <w:marLeft w:val="0"/>
              <w:marRight w:val="0"/>
              <w:marTop w:val="0"/>
              <w:marBottom w:val="0"/>
              <w:divBdr>
                <w:top w:val="none" w:sz="0" w:space="0" w:color="auto"/>
                <w:left w:val="none" w:sz="0" w:space="0" w:color="auto"/>
                <w:bottom w:val="none" w:sz="0" w:space="0" w:color="auto"/>
                <w:right w:val="none" w:sz="0" w:space="0" w:color="auto"/>
              </w:divBdr>
            </w:div>
          </w:divsChild>
        </w:div>
        <w:div w:id="845559192">
          <w:marLeft w:val="0"/>
          <w:marRight w:val="0"/>
          <w:marTop w:val="0"/>
          <w:marBottom w:val="0"/>
          <w:divBdr>
            <w:top w:val="none" w:sz="0" w:space="0" w:color="auto"/>
            <w:left w:val="none" w:sz="0" w:space="0" w:color="auto"/>
            <w:bottom w:val="none" w:sz="0" w:space="0" w:color="auto"/>
            <w:right w:val="none" w:sz="0" w:space="0" w:color="auto"/>
          </w:divBdr>
          <w:divsChild>
            <w:div w:id="298456420">
              <w:marLeft w:val="0"/>
              <w:marRight w:val="0"/>
              <w:marTop w:val="0"/>
              <w:marBottom w:val="0"/>
              <w:divBdr>
                <w:top w:val="none" w:sz="0" w:space="0" w:color="auto"/>
                <w:left w:val="none" w:sz="0" w:space="0" w:color="auto"/>
                <w:bottom w:val="none" w:sz="0" w:space="0" w:color="auto"/>
                <w:right w:val="none" w:sz="0" w:space="0" w:color="auto"/>
              </w:divBdr>
            </w:div>
          </w:divsChild>
        </w:div>
        <w:div w:id="988897958">
          <w:marLeft w:val="0"/>
          <w:marRight w:val="0"/>
          <w:marTop w:val="0"/>
          <w:marBottom w:val="0"/>
          <w:divBdr>
            <w:top w:val="none" w:sz="0" w:space="0" w:color="auto"/>
            <w:left w:val="none" w:sz="0" w:space="0" w:color="auto"/>
            <w:bottom w:val="none" w:sz="0" w:space="0" w:color="auto"/>
            <w:right w:val="none" w:sz="0" w:space="0" w:color="auto"/>
          </w:divBdr>
          <w:divsChild>
            <w:div w:id="1979531440">
              <w:marLeft w:val="0"/>
              <w:marRight w:val="0"/>
              <w:marTop w:val="0"/>
              <w:marBottom w:val="0"/>
              <w:divBdr>
                <w:top w:val="none" w:sz="0" w:space="0" w:color="auto"/>
                <w:left w:val="none" w:sz="0" w:space="0" w:color="auto"/>
                <w:bottom w:val="none" w:sz="0" w:space="0" w:color="auto"/>
                <w:right w:val="none" w:sz="0" w:space="0" w:color="auto"/>
              </w:divBdr>
            </w:div>
          </w:divsChild>
        </w:div>
        <w:div w:id="1067917645">
          <w:marLeft w:val="0"/>
          <w:marRight w:val="0"/>
          <w:marTop w:val="0"/>
          <w:marBottom w:val="0"/>
          <w:divBdr>
            <w:top w:val="none" w:sz="0" w:space="0" w:color="auto"/>
            <w:left w:val="none" w:sz="0" w:space="0" w:color="auto"/>
            <w:bottom w:val="none" w:sz="0" w:space="0" w:color="auto"/>
            <w:right w:val="none" w:sz="0" w:space="0" w:color="auto"/>
          </w:divBdr>
          <w:divsChild>
            <w:div w:id="566065139">
              <w:marLeft w:val="0"/>
              <w:marRight w:val="0"/>
              <w:marTop w:val="0"/>
              <w:marBottom w:val="0"/>
              <w:divBdr>
                <w:top w:val="none" w:sz="0" w:space="0" w:color="auto"/>
                <w:left w:val="none" w:sz="0" w:space="0" w:color="auto"/>
                <w:bottom w:val="none" w:sz="0" w:space="0" w:color="auto"/>
                <w:right w:val="none" w:sz="0" w:space="0" w:color="auto"/>
              </w:divBdr>
            </w:div>
          </w:divsChild>
        </w:div>
        <w:div w:id="1313292032">
          <w:marLeft w:val="0"/>
          <w:marRight w:val="0"/>
          <w:marTop w:val="0"/>
          <w:marBottom w:val="0"/>
          <w:divBdr>
            <w:top w:val="none" w:sz="0" w:space="0" w:color="auto"/>
            <w:left w:val="none" w:sz="0" w:space="0" w:color="auto"/>
            <w:bottom w:val="none" w:sz="0" w:space="0" w:color="auto"/>
            <w:right w:val="none" w:sz="0" w:space="0" w:color="auto"/>
          </w:divBdr>
          <w:divsChild>
            <w:div w:id="2076783158">
              <w:marLeft w:val="0"/>
              <w:marRight w:val="0"/>
              <w:marTop w:val="0"/>
              <w:marBottom w:val="0"/>
              <w:divBdr>
                <w:top w:val="none" w:sz="0" w:space="0" w:color="auto"/>
                <w:left w:val="none" w:sz="0" w:space="0" w:color="auto"/>
                <w:bottom w:val="none" w:sz="0" w:space="0" w:color="auto"/>
                <w:right w:val="none" w:sz="0" w:space="0" w:color="auto"/>
              </w:divBdr>
            </w:div>
          </w:divsChild>
        </w:div>
        <w:div w:id="1329863964">
          <w:marLeft w:val="0"/>
          <w:marRight w:val="0"/>
          <w:marTop w:val="0"/>
          <w:marBottom w:val="0"/>
          <w:divBdr>
            <w:top w:val="none" w:sz="0" w:space="0" w:color="auto"/>
            <w:left w:val="none" w:sz="0" w:space="0" w:color="auto"/>
            <w:bottom w:val="none" w:sz="0" w:space="0" w:color="auto"/>
            <w:right w:val="none" w:sz="0" w:space="0" w:color="auto"/>
          </w:divBdr>
          <w:divsChild>
            <w:div w:id="747966734">
              <w:marLeft w:val="0"/>
              <w:marRight w:val="0"/>
              <w:marTop w:val="0"/>
              <w:marBottom w:val="0"/>
              <w:divBdr>
                <w:top w:val="none" w:sz="0" w:space="0" w:color="auto"/>
                <w:left w:val="none" w:sz="0" w:space="0" w:color="auto"/>
                <w:bottom w:val="none" w:sz="0" w:space="0" w:color="auto"/>
                <w:right w:val="none" w:sz="0" w:space="0" w:color="auto"/>
              </w:divBdr>
            </w:div>
          </w:divsChild>
        </w:div>
        <w:div w:id="1404450310">
          <w:marLeft w:val="0"/>
          <w:marRight w:val="0"/>
          <w:marTop w:val="0"/>
          <w:marBottom w:val="0"/>
          <w:divBdr>
            <w:top w:val="none" w:sz="0" w:space="0" w:color="auto"/>
            <w:left w:val="none" w:sz="0" w:space="0" w:color="auto"/>
            <w:bottom w:val="none" w:sz="0" w:space="0" w:color="auto"/>
            <w:right w:val="none" w:sz="0" w:space="0" w:color="auto"/>
          </w:divBdr>
          <w:divsChild>
            <w:div w:id="2115710975">
              <w:marLeft w:val="0"/>
              <w:marRight w:val="0"/>
              <w:marTop w:val="0"/>
              <w:marBottom w:val="0"/>
              <w:divBdr>
                <w:top w:val="none" w:sz="0" w:space="0" w:color="auto"/>
                <w:left w:val="none" w:sz="0" w:space="0" w:color="auto"/>
                <w:bottom w:val="none" w:sz="0" w:space="0" w:color="auto"/>
                <w:right w:val="none" w:sz="0" w:space="0" w:color="auto"/>
              </w:divBdr>
            </w:div>
          </w:divsChild>
        </w:div>
        <w:div w:id="1527332958">
          <w:marLeft w:val="0"/>
          <w:marRight w:val="0"/>
          <w:marTop w:val="0"/>
          <w:marBottom w:val="0"/>
          <w:divBdr>
            <w:top w:val="none" w:sz="0" w:space="0" w:color="auto"/>
            <w:left w:val="none" w:sz="0" w:space="0" w:color="auto"/>
            <w:bottom w:val="none" w:sz="0" w:space="0" w:color="auto"/>
            <w:right w:val="none" w:sz="0" w:space="0" w:color="auto"/>
          </w:divBdr>
          <w:divsChild>
            <w:div w:id="1498571635">
              <w:marLeft w:val="0"/>
              <w:marRight w:val="0"/>
              <w:marTop w:val="0"/>
              <w:marBottom w:val="0"/>
              <w:divBdr>
                <w:top w:val="none" w:sz="0" w:space="0" w:color="auto"/>
                <w:left w:val="none" w:sz="0" w:space="0" w:color="auto"/>
                <w:bottom w:val="none" w:sz="0" w:space="0" w:color="auto"/>
                <w:right w:val="none" w:sz="0" w:space="0" w:color="auto"/>
              </w:divBdr>
            </w:div>
          </w:divsChild>
        </w:div>
        <w:div w:id="1538734960">
          <w:marLeft w:val="0"/>
          <w:marRight w:val="0"/>
          <w:marTop w:val="0"/>
          <w:marBottom w:val="0"/>
          <w:divBdr>
            <w:top w:val="none" w:sz="0" w:space="0" w:color="auto"/>
            <w:left w:val="none" w:sz="0" w:space="0" w:color="auto"/>
            <w:bottom w:val="none" w:sz="0" w:space="0" w:color="auto"/>
            <w:right w:val="none" w:sz="0" w:space="0" w:color="auto"/>
          </w:divBdr>
          <w:divsChild>
            <w:div w:id="977608999">
              <w:marLeft w:val="0"/>
              <w:marRight w:val="0"/>
              <w:marTop w:val="0"/>
              <w:marBottom w:val="0"/>
              <w:divBdr>
                <w:top w:val="none" w:sz="0" w:space="0" w:color="auto"/>
                <w:left w:val="none" w:sz="0" w:space="0" w:color="auto"/>
                <w:bottom w:val="none" w:sz="0" w:space="0" w:color="auto"/>
                <w:right w:val="none" w:sz="0" w:space="0" w:color="auto"/>
              </w:divBdr>
            </w:div>
          </w:divsChild>
        </w:div>
        <w:div w:id="1566179409">
          <w:marLeft w:val="0"/>
          <w:marRight w:val="0"/>
          <w:marTop w:val="0"/>
          <w:marBottom w:val="0"/>
          <w:divBdr>
            <w:top w:val="none" w:sz="0" w:space="0" w:color="auto"/>
            <w:left w:val="none" w:sz="0" w:space="0" w:color="auto"/>
            <w:bottom w:val="none" w:sz="0" w:space="0" w:color="auto"/>
            <w:right w:val="none" w:sz="0" w:space="0" w:color="auto"/>
          </w:divBdr>
          <w:divsChild>
            <w:div w:id="122697914">
              <w:marLeft w:val="0"/>
              <w:marRight w:val="0"/>
              <w:marTop w:val="0"/>
              <w:marBottom w:val="0"/>
              <w:divBdr>
                <w:top w:val="none" w:sz="0" w:space="0" w:color="auto"/>
                <w:left w:val="none" w:sz="0" w:space="0" w:color="auto"/>
                <w:bottom w:val="none" w:sz="0" w:space="0" w:color="auto"/>
                <w:right w:val="none" w:sz="0" w:space="0" w:color="auto"/>
              </w:divBdr>
            </w:div>
          </w:divsChild>
        </w:div>
        <w:div w:id="1630283673">
          <w:marLeft w:val="0"/>
          <w:marRight w:val="0"/>
          <w:marTop w:val="0"/>
          <w:marBottom w:val="0"/>
          <w:divBdr>
            <w:top w:val="none" w:sz="0" w:space="0" w:color="auto"/>
            <w:left w:val="none" w:sz="0" w:space="0" w:color="auto"/>
            <w:bottom w:val="none" w:sz="0" w:space="0" w:color="auto"/>
            <w:right w:val="none" w:sz="0" w:space="0" w:color="auto"/>
          </w:divBdr>
          <w:divsChild>
            <w:div w:id="443185753">
              <w:marLeft w:val="0"/>
              <w:marRight w:val="0"/>
              <w:marTop w:val="0"/>
              <w:marBottom w:val="0"/>
              <w:divBdr>
                <w:top w:val="none" w:sz="0" w:space="0" w:color="auto"/>
                <w:left w:val="none" w:sz="0" w:space="0" w:color="auto"/>
                <w:bottom w:val="none" w:sz="0" w:space="0" w:color="auto"/>
                <w:right w:val="none" w:sz="0" w:space="0" w:color="auto"/>
              </w:divBdr>
            </w:div>
          </w:divsChild>
        </w:div>
        <w:div w:id="1832983071">
          <w:marLeft w:val="0"/>
          <w:marRight w:val="0"/>
          <w:marTop w:val="0"/>
          <w:marBottom w:val="0"/>
          <w:divBdr>
            <w:top w:val="none" w:sz="0" w:space="0" w:color="auto"/>
            <w:left w:val="none" w:sz="0" w:space="0" w:color="auto"/>
            <w:bottom w:val="none" w:sz="0" w:space="0" w:color="auto"/>
            <w:right w:val="none" w:sz="0" w:space="0" w:color="auto"/>
          </w:divBdr>
          <w:divsChild>
            <w:div w:id="836312069">
              <w:marLeft w:val="0"/>
              <w:marRight w:val="0"/>
              <w:marTop w:val="0"/>
              <w:marBottom w:val="0"/>
              <w:divBdr>
                <w:top w:val="none" w:sz="0" w:space="0" w:color="auto"/>
                <w:left w:val="none" w:sz="0" w:space="0" w:color="auto"/>
                <w:bottom w:val="none" w:sz="0" w:space="0" w:color="auto"/>
                <w:right w:val="none" w:sz="0" w:space="0" w:color="auto"/>
              </w:divBdr>
            </w:div>
          </w:divsChild>
        </w:div>
        <w:div w:id="1835295492">
          <w:marLeft w:val="0"/>
          <w:marRight w:val="0"/>
          <w:marTop w:val="0"/>
          <w:marBottom w:val="0"/>
          <w:divBdr>
            <w:top w:val="none" w:sz="0" w:space="0" w:color="auto"/>
            <w:left w:val="none" w:sz="0" w:space="0" w:color="auto"/>
            <w:bottom w:val="none" w:sz="0" w:space="0" w:color="auto"/>
            <w:right w:val="none" w:sz="0" w:space="0" w:color="auto"/>
          </w:divBdr>
          <w:divsChild>
            <w:div w:id="602803354">
              <w:marLeft w:val="0"/>
              <w:marRight w:val="0"/>
              <w:marTop w:val="0"/>
              <w:marBottom w:val="0"/>
              <w:divBdr>
                <w:top w:val="none" w:sz="0" w:space="0" w:color="auto"/>
                <w:left w:val="none" w:sz="0" w:space="0" w:color="auto"/>
                <w:bottom w:val="none" w:sz="0" w:space="0" w:color="auto"/>
                <w:right w:val="none" w:sz="0" w:space="0" w:color="auto"/>
              </w:divBdr>
            </w:div>
          </w:divsChild>
        </w:div>
        <w:div w:id="1968848359">
          <w:marLeft w:val="0"/>
          <w:marRight w:val="0"/>
          <w:marTop w:val="0"/>
          <w:marBottom w:val="0"/>
          <w:divBdr>
            <w:top w:val="none" w:sz="0" w:space="0" w:color="auto"/>
            <w:left w:val="none" w:sz="0" w:space="0" w:color="auto"/>
            <w:bottom w:val="none" w:sz="0" w:space="0" w:color="auto"/>
            <w:right w:val="none" w:sz="0" w:space="0" w:color="auto"/>
          </w:divBdr>
          <w:divsChild>
            <w:div w:id="61686281">
              <w:marLeft w:val="0"/>
              <w:marRight w:val="0"/>
              <w:marTop w:val="0"/>
              <w:marBottom w:val="0"/>
              <w:divBdr>
                <w:top w:val="none" w:sz="0" w:space="0" w:color="auto"/>
                <w:left w:val="none" w:sz="0" w:space="0" w:color="auto"/>
                <w:bottom w:val="none" w:sz="0" w:space="0" w:color="auto"/>
                <w:right w:val="none" w:sz="0" w:space="0" w:color="auto"/>
              </w:divBdr>
            </w:div>
          </w:divsChild>
        </w:div>
        <w:div w:id="2065175536">
          <w:marLeft w:val="0"/>
          <w:marRight w:val="0"/>
          <w:marTop w:val="0"/>
          <w:marBottom w:val="0"/>
          <w:divBdr>
            <w:top w:val="none" w:sz="0" w:space="0" w:color="auto"/>
            <w:left w:val="none" w:sz="0" w:space="0" w:color="auto"/>
            <w:bottom w:val="none" w:sz="0" w:space="0" w:color="auto"/>
            <w:right w:val="none" w:sz="0" w:space="0" w:color="auto"/>
          </w:divBdr>
          <w:divsChild>
            <w:div w:id="1076978571">
              <w:marLeft w:val="0"/>
              <w:marRight w:val="0"/>
              <w:marTop w:val="0"/>
              <w:marBottom w:val="0"/>
              <w:divBdr>
                <w:top w:val="none" w:sz="0" w:space="0" w:color="auto"/>
                <w:left w:val="none" w:sz="0" w:space="0" w:color="auto"/>
                <w:bottom w:val="none" w:sz="0" w:space="0" w:color="auto"/>
                <w:right w:val="none" w:sz="0" w:space="0" w:color="auto"/>
              </w:divBdr>
            </w:div>
          </w:divsChild>
        </w:div>
        <w:div w:id="2142529847">
          <w:marLeft w:val="0"/>
          <w:marRight w:val="0"/>
          <w:marTop w:val="0"/>
          <w:marBottom w:val="0"/>
          <w:divBdr>
            <w:top w:val="none" w:sz="0" w:space="0" w:color="auto"/>
            <w:left w:val="none" w:sz="0" w:space="0" w:color="auto"/>
            <w:bottom w:val="none" w:sz="0" w:space="0" w:color="auto"/>
            <w:right w:val="none" w:sz="0" w:space="0" w:color="auto"/>
          </w:divBdr>
          <w:divsChild>
            <w:div w:id="151981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694359">
      <w:bodyDiv w:val="1"/>
      <w:marLeft w:val="0"/>
      <w:marRight w:val="0"/>
      <w:marTop w:val="0"/>
      <w:marBottom w:val="0"/>
      <w:divBdr>
        <w:top w:val="none" w:sz="0" w:space="0" w:color="auto"/>
        <w:left w:val="none" w:sz="0" w:space="0" w:color="auto"/>
        <w:bottom w:val="none" w:sz="0" w:space="0" w:color="auto"/>
        <w:right w:val="none" w:sz="0" w:space="0" w:color="auto"/>
      </w:divBdr>
    </w:div>
    <w:div w:id="1827626676">
      <w:bodyDiv w:val="1"/>
      <w:marLeft w:val="0"/>
      <w:marRight w:val="0"/>
      <w:marTop w:val="0"/>
      <w:marBottom w:val="0"/>
      <w:divBdr>
        <w:top w:val="none" w:sz="0" w:space="0" w:color="auto"/>
        <w:left w:val="none" w:sz="0" w:space="0" w:color="auto"/>
        <w:bottom w:val="none" w:sz="0" w:space="0" w:color="auto"/>
        <w:right w:val="none" w:sz="0" w:space="0" w:color="auto"/>
      </w:divBdr>
    </w:div>
    <w:div w:id="191832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eader" Target="header2.xml"/><Relationship Id="rId26" Type="http://schemas.openxmlformats.org/officeDocument/2006/relationships/hyperlink" Target="https://www.data.va.gov/dataset/VA-Drug-Pricing-Database/pu94-4asd/about_data" TargetMode="External"/><Relationship Id="rId3" Type="http://schemas.openxmlformats.org/officeDocument/2006/relationships/customXml" Target="../customXml/item3.xml"/><Relationship Id="rId21" Type="http://schemas.openxmlformats.org/officeDocument/2006/relationships/hyperlink" Target="https://www.biofiredx.com/wp-content/uploads/2016/03/IS-FLM1-PRT-0069-04-FilmArray-Blood-Culture-Identification-Panel-Information-Sheet.pdf" TargetMode="External"/><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james.karichu@roche.com" TargetMode="External"/><Relationship Id="rId17" Type="http://schemas.openxmlformats.org/officeDocument/2006/relationships/image" Target="media/image3.tmp"/><Relationship Id="rId25" Type="http://schemas.openxmlformats.org/officeDocument/2006/relationships/hyperlink" Target="https://data.bls.gov/dataViewer/view/timeseries/CUUR0000SAM" TargetMode="External"/><Relationship Id="rId33"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yperlink" Target="https://www.gov.uk/government/publications/polymicrobial-bacteraemia-and-fungaemia-in-england-wales-and-northern-ireland-2012" TargetMode="External"/><Relationship Id="rId29" Type="http://schemas.openxmlformats.org/officeDocument/2006/relationships/hyperlink" Target="https://www.kff.org/state-category/health-costs-budgets/hospital-inpatient-day-expense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int.diasorin.com/en/molecular-diagnostics/kits-reagents/verigene-gram-positive-blood-culture-test-bc-gp" TargetMode="External"/><Relationship Id="rId32"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image" Target="media/image1.png"/><Relationship Id="rId23" Type="http://schemas.openxmlformats.org/officeDocument/2006/relationships/hyperlink" Target="http://www.nanosphere.us/sites/default/files/support-docs/nanosphere_bcgn_insert_final.pdf" TargetMode="External"/><Relationship Id="rId28" Type="http://schemas.openxmlformats.org/officeDocument/2006/relationships/hyperlink" Target="https://bnf.nice.org.uk/" TargetMode="External"/><Relationship Id="rId10" Type="http://schemas.openxmlformats.org/officeDocument/2006/relationships/footnotes" Target="footnotes.xml"/><Relationship Id="rId19" Type="http://schemas.openxmlformats.org/officeDocument/2006/relationships/footer" Target="footer2.xml"/><Relationship Id="rId31" Type="http://schemas.openxmlformats.org/officeDocument/2006/relationships/hyperlink" Target="https://www.ons.gov.uk/peoplepopulationandcommunity/birthsdeathsandmarriages/lifeexpectancies/bulletins/nationallifetablesunitedkingdom/2020to2022"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www.biomerieux.com/corp/en/our-offer/clinical-products/biofire-blood-culture-identification-2-panel.html" TargetMode="External"/><Relationship Id="rId27" Type="http://schemas.openxmlformats.org/officeDocument/2006/relationships/hyperlink" Target="https://www.cdc.gov/nchs/fastats/body-measurements.htm" TargetMode="External"/><Relationship Id="rId30" Type="http://schemas.openxmlformats.org/officeDocument/2006/relationships/hyperlink" Target="https://stacks.cdc.gov/view/cdc/118055" TargetMode="External"/><Relationship Id="rId35" Type="http://schemas.openxmlformats.org/officeDocument/2006/relationships/theme" Target="theme/theme1.xml"/><Relationship Id="rId8"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kPennington\Downloads\General%20report%20template_July202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e.</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773DFF1A711FB94D831B614313CF3752" ma:contentTypeVersion="3" ma:contentTypeDescription="Create a new document." ma:contentTypeScope="" ma:versionID="eb4b01c4dbc39a81213c005fa3959b13">
  <xsd:schema xmlns:xsd="http://www.w3.org/2001/XMLSchema" xmlns:xs="http://www.w3.org/2001/XMLSchema" xmlns:p="http://schemas.microsoft.com/office/2006/metadata/properties" xmlns:ns1="http://schemas.microsoft.com/sharepoint/v3" xmlns:ns2="0fc3bc17-a936-40ba-8639-f8243e593626" xmlns:ns3="7d13f546-7716-4365-b2fb-a4eb6f710f56" targetNamespace="http://schemas.microsoft.com/office/2006/metadata/properties" ma:root="true" ma:fieldsID="7bba004e7244c101f032a3ff2fa8ed9e" ns1:_="" ns2:_="" ns3:_="">
    <xsd:import namespace="http://schemas.microsoft.com/sharepoint/v3"/>
    <xsd:import namespace="0fc3bc17-a936-40ba-8639-f8243e593626"/>
    <xsd:import namespace="7d13f546-7716-4365-b2fb-a4eb6f710f5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c3bc17-a936-40ba-8639-f8243e5936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d13f546-7716-4365-b2fb-a4eb6f710f5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9E13C7AD-9578-4B4B-9968-E242FCAA132F}">
  <ds:schemaRefs>
    <ds:schemaRef ds:uri="http://schemas.microsoft.com/sharepoint/v3/contenttype/forms"/>
  </ds:schemaRefs>
</ds:datastoreItem>
</file>

<file path=customXml/itemProps3.xml><?xml version="1.0" encoding="utf-8"?>
<ds:datastoreItem xmlns:ds="http://schemas.openxmlformats.org/officeDocument/2006/customXml" ds:itemID="{A43BDC91-DE4B-4BC4-92C5-672F23AF7D4F}">
  <ds:schemaRefs>
    <ds:schemaRef ds:uri="http://schemas.openxmlformats.org/officeDocument/2006/bibliography"/>
  </ds:schemaRefs>
</ds:datastoreItem>
</file>

<file path=customXml/itemProps4.xml><?xml version="1.0" encoding="utf-8"?>
<ds:datastoreItem xmlns:ds="http://schemas.openxmlformats.org/officeDocument/2006/customXml" ds:itemID="{E726267E-3E2A-4446-86A7-EE3987CDDA6A}">
  <ds:schemaRefs>
    <ds:schemaRef ds:uri="http://purl.org/dc/dcmitype/"/>
    <ds:schemaRef ds:uri="http://schemas.microsoft.com/office/2006/metadata/properties"/>
    <ds:schemaRef ds:uri="http://www.w3.org/XML/1998/namespace"/>
    <ds:schemaRef ds:uri="http://purl.org/dc/elements/1.1/"/>
    <ds:schemaRef ds:uri="http://schemas.microsoft.com/office/infopath/2007/PartnerControls"/>
    <ds:schemaRef ds:uri="http://schemas.microsoft.com/sharepoint/v3"/>
    <ds:schemaRef ds:uri="http://schemas.openxmlformats.org/package/2006/metadata/core-properties"/>
    <ds:schemaRef ds:uri="http://schemas.microsoft.com/office/2006/documentManagement/types"/>
    <ds:schemaRef ds:uri="7d13f546-7716-4365-b2fb-a4eb6f710f56"/>
    <ds:schemaRef ds:uri="0fc3bc17-a936-40ba-8639-f8243e593626"/>
    <ds:schemaRef ds:uri="http://purl.org/dc/terms/"/>
  </ds:schemaRefs>
</ds:datastoreItem>
</file>

<file path=customXml/itemProps5.xml><?xml version="1.0" encoding="utf-8"?>
<ds:datastoreItem xmlns:ds="http://schemas.openxmlformats.org/officeDocument/2006/customXml" ds:itemID="{83EF166F-DD08-4A13-AE0D-31F3396A24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fc3bc17-a936-40ba-8639-f8243e593626"/>
    <ds:schemaRef ds:uri="7d13f546-7716-4365-b2fb-a4eb6f710f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General report template_July2022</Template>
  <TotalTime>77</TotalTime>
  <Pages>35</Pages>
  <Words>17290</Words>
  <Characters>98554</Characters>
  <Application>Microsoft Office Word</Application>
  <DocSecurity>0</DocSecurity>
  <Lines>821</Lines>
  <Paragraphs>231</Paragraphs>
  <ScaleCrop>false</ScaleCrop>
  <Company/>
  <LinksUpToDate>false</LinksUpToDate>
  <CharactersWithSpaces>115613</CharactersWithSpaces>
  <SharedDoc>false</SharedDoc>
  <HLinks>
    <vt:vector size="342" baseType="variant">
      <vt:variant>
        <vt:i4>2687034</vt:i4>
      </vt:variant>
      <vt:variant>
        <vt:i4>477</vt:i4>
      </vt:variant>
      <vt:variant>
        <vt:i4>0</vt:i4>
      </vt:variant>
      <vt:variant>
        <vt:i4>5</vt:i4>
      </vt:variant>
      <vt:variant>
        <vt:lpwstr>https://www.ons.gov.uk/peoplepopulationandcommunity/birthsdeathsandmarriages/lifeexpectancies/bulletins/nationallifetablesunitedkingdom/2020to2022</vt:lpwstr>
      </vt:variant>
      <vt:variant>
        <vt:lpwstr/>
      </vt:variant>
      <vt:variant>
        <vt:i4>2555967</vt:i4>
      </vt:variant>
      <vt:variant>
        <vt:i4>474</vt:i4>
      </vt:variant>
      <vt:variant>
        <vt:i4>0</vt:i4>
      </vt:variant>
      <vt:variant>
        <vt:i4>5</vt:i4>
      </vt:variant>
      <vt:variant>
        <vt:lpwstr>https://stacks.cdc.gov/view/cdc/118055</vt:lpwstr>
      </vt:variant>
      <vt:variant>
        <vt:lpwstr/>
      </vt:variant>
      <vt:variant>
        <vt:i4>1704007</vt:i4>
      </vt:variant>
      <vt:variant>
        <vt:i4>471</vt:i4>
      </vt:variant>
      <vt:variant>
        <vt:i4>0</vt:i4>
      </vt:variant>
      <vt:variant>
        <vt:i4>5</vt:i4>
      </vt:variant>
      <vt:variant>
        <vt:lpwstr>https://www.kff.org/state-category/health-costs-budgets/hospital-inpatient-day-expenses/</vt:lpwstr>
      </vt:variant>
      <vt:variant>
        <vt:lpwstr/>
      </vt:variant>
      <vt:variant>
        <vt:i4>983120</vt:i4>
      </vt:variant>
      <vt:variant>
        <vt:i4>468</vt:i4>
      </vt:variant>
      <vt:variant>
        <vt:i4>0</vt:i4>
      </vt:variant>
      <vt:variant>
        <vt:i4>5</vt:i4>
      </vt:variant>
      <vt:variant>
        <vt:lpwstr>https://bnf.nice.org.uk/</vt:lpwstr>
      </vt:variant>
      <vt:variant>
        <vt:lpwstr/>
      </vt:variant>
      <vt:variant>
        <vt:i4>7274615</vt:i4>
      </vt:variant>
      <vt:variant>
        <vt:i4>465</vt:i4>
      </vt:variant>
      <vt:variant>
        <vt:i4>0</vt:i4>
      </vt:variant>
      <vt:variant>
        <vt:i4>5</vt:i4>
      </vt:variant>
      <vt:variant>
        <vt:lpwstr>https://www.cdc.gov/nchs/fastats/body-measurements.htm</vt:lpwstr>
      </vt:variant>
      <vt:variant>
        <vt:lpwstr/>
      </vt:variant>
      <vt:variant>
        <vt:i4>1704046</vt:i4>
      </vt:variant>
      <vt:variant>
        <vt:i4>462</vt:i4>
      </vt:variant>
      <vt:variant>
        <vt:i4>0</vt:i4>
      </vt:variant>
      <vt:variant>
        <vt:i4>5</vt:i4>
      </vt:variant>
      <vt:variant>
        <vt:lpwstr>https://www.data.va.gov/dataset/VA-Drug-Pricing-Database/pu94-4asd/about_data</vt:lpwstr>
      </vt:variant>
      <vt:variant>
        <vt:lpwstr/>
      </vt:variant>
      <vt:variant>
        <vt:i4>7471162</vt:i4>
      </vt:variant>
      <vt:variant>
        <vt:i4>459</vt:i4>
      </vt:variant>
      <vt:variant>
        <vt:i4>0</vt:i4>
      </vt:variant>
      <vt:variant>
        <vt:i4>5</vt:i4>
      </vt:variant>
      <vt:variant>
        <vt:lpwstr>https://data.bls.gov/dataViewer/view/timeseries/CUUR0000SAM</vt:lpwstr>
      </vt:variant>
      <vt:variant>
        <vt:lpwstr/>
      </vt:variant>
      <vt:variant>
        <vt:i4>3866672</vt:i4>
      </vt:variant>
      <vt:variant>
        <vt:i4>456</vt:i4>
      </vt:variant>
      <vt:variant>
        <vt:i4>0</vt:i4>
      </vt:variant>
      <vt:variant>
        <vt:i4>5</vt:i4>
      </vt:variant>
      <vt:variant>
        <vt:lpwstr>https://int.diasorin.com/en/molecular-diagnostics/kits-reagents/verigene-gram-positive-blood-culture-test-bc-gp</vt:lpwstr>
      </vt:variant>
      <vt:variant>
        <vt:lpwstr/>
      </vt:variant>
      <vt:variant>
        <vt:i4>524347</vt:i4>
      </vt:variant>
      <vt:variant>
        <vt:i4>453</vt:i4>
      </vt:variant>
      <vt:variant>
        <vt:i4>0</vt:i4>
      </vt:variant>
      <vt:variant>
        <vt:i4>5</vt:i4>
      </vt:variant>
      <vt:variant>
        <vt:lpwstr>http://www.nanosphere.us/sites/default/files/support-docs/nanosphere_bcgn_insert_final.pdf</vt:lpwstr>
      </vt:variant>
      <vt:variant>
        <vt:lpwstr/>
      </vt:variant>
      <vt:variant>
        <vt:i4>1114190</vt:i4>
      </vt:variant>
      <vt:variant>
        <vt:i4>450</vt:i4>
      </vt:variant>
      <vt:variant>
        <vt:i4>0</vt:i4>
      </vt:variant>
      <vt:variant>
        <vt:i4>5</vt:i4>
      </vt:variant>
      <vt:variant>
        <vt:lpwstr>https://www.biomerieux.com/corp/en/our-offer/clinical-products/biofire-blood-culture-identification-2-panel.html</vt:lpwstr>
      </vt:variant>
      <vt:variant>
        <vt:lpwstr/>
      </vt:variant>
      <vt:variant>
        <vt:i4>2883641</vt:i4>
      </vt:variant>
      <vt:variant>
        <vt:i4>447</vt:i4>
      </vt:variant>
      <vt:variant>
        <vt:i4>0</vt:i4>
      </vt:variant>
      <vt:variant>
        <vt:i4>5</vt:i4>
      </vt:variant>
      <vt:variant>
        <vt:lpwstr>https://www.biofiredx.com/wp-content/uploads/2016/03/IS-FLM1-PRT-0069-04-FilmArray-Blood-Culture-Identification-Panel-Information-Sheet.pdf</vt:lpwstr>
      </vt:variant>
      <vt:variant>
        <vt:lpwstr/>
      </vt:variant>
      <vt:variant>
        <vt:i4>5963803</vt:i4>
      </vt:variant>
      <vt:variant>
        <vt:i4>444</vt:i4>
      </vt:variant>
      <vt:variant>
        <vt:i4>0</vt:i4>
      </vt:variant>
      <vt:variant>
        <vt:i4>5</vt:i4>
      </vt:variant>
      <vt:variant>
        <vt:lpwstr>https://www.gov.uk/government/publications/polymicrobial-bacteraemia-and-fungaemia-in-england-wales-and-northern-ireland-2012</vt:lpwstr>
      </vt:variant>
      <vt:variant>
        <vt:lpwstr/>
      </vt:variant>
      <vt:variant>
        <vt:i4>4521995</vt:i4>
      </vt:variant>
      <vt:variant>
        <vt:i4>393</vt:i4>
      </vt:variant>
      <vt:variant>
        <vt:i4>0</vt:i4>
      </vt:variant>
      <vt:variant>
        <vt:i4>5</vt:i4>
      </vt:variant>
      <vt:variant>
        <vt:lpwstr/>
      </vt:variant>
      <vt:variant>
        <vt:lpwstr>_ENREF_45</vt:lpwstr>
      </vt:variant>
      <vt:variant>
        <vt:i4>4521995</vt:i4>
      </vt:variant>
      <vt:variant>
        <vt:i4>387</vt:i4>
      </vt:variant>
      <vt:variant>
        <vt:i4>0</vt:i4>
      </vt:variant>
      <vt:variant>
        <vt:i4>5</vt:i4>
      </vt:variant>
      <vt:variant>
        <vt:lpwstr/>
      </vt:variant>
      <vt:variant>
        <vt:lpwstr>_ENREF_44</vt:lpwstr>
      </vt:variant>
      <vt:variant>
        <vt:i4>4521995</vt:i4>
      </vt:variant>
      <vt:variant>
        <vt:i4>378</vt:i4>
      </vt:variant>
      <vt:variant>
        <vt:i4>0</vt:i4>
      </vt:variant>
      <vt:variant>
        <vt:i4>5</vt:i4>
      </vt:variant>
      <vt:variant>
        <vt:lpwstr/>
      </vt:variant>
      <vt:variant>
        <vt:lpwstr>_ENREF_43</vt:lpwstr>
      </vt:variant>
      <vt:variant>
        <vt:i4>4521995</vt:i4>
      </vt:variant>
      <vt:variant>
        <vt:i4>370</vt:i4>
      </vt:variant>
      <vt:variant>
        <vt:i4>0</vt:i4>
      </vt:variant>
      <vt:variant>
        <vt:i4>5</vt:i4>
      </vt:variant>
      <vt:variant>
        <vt:lpwstr/>
      </vt:variant>
      <vt:variant>
        <vt:lpwstr>_ENREF_42</vt:lpwstr>
      </vt:variant>
      <vt:variant>
        <vt:i4>4521995</vt:i4>
      </vt:variant>
      <vt:variant>
        <vt:i4>364</vt:i4>
      </vt:variant>
      <vt:variant>
        <vt:i4>0</vt:i4>
      </vt:variant>
      <vt:variant>
        <vt:i4>5</vt:i4>
      </vt:variant>
      <vt:variant>
        <vt:lpwstr/>
      </vt:variant>
      <vt:variant>
        <vt:lpwstr>_ENREF_41</vt:lpwstr>
      </vt:variant>
      <vt:variant>
        <vt:i4>4521995</vt:i4>
      </vt:variant>
      <vt:variant>
        <vt:i4>358</vt:i4>
      </vt:variant>
      <vt:variant>
        <vt:i4>0</vt:i4>
      </vt:variant>
      <vt:variant>
        <vt:i4>5</vt:i4>
      </vt:variant>
      <vt:variant>
        <vt:lpwstr/>
      </vt:variant>
      <vt:variant>
        <vt:lpwstr>_ENREF_40</vt:lpwstr>
      </vt:variant>
      <vt:variant>
        <vt:i4>4325387</vt:i4>
      </vt:variant>
      <vt:variant>
        <vt:i4>349</vt:i4>
      </vt:variant>
      <vt:variant>
        <vt:i4>0</vt:i4>
      </vt:variant>
      <vt:variant>
        <vt:i4>5</vt:i4>
      </vt:variant>
      <vt:variant>
        <vt:lpwstr/>
      </vt:variant>
      <vt:variant>
        <vt:lpwstr>_ENREF_39</vt:lpwstr>
      </vt:variant>
      <vt:variant>
        <vt:i4>4325387</vt:i4>
      </vt:variant>
      <vt:variant>
        <vt:i4>340</vt:i4>
      </vt:variant>
      <vt:variant>
        <vt:i4>0</vt:i4>
      </vt:variant>
      <vt:variant>
        <vt:i4>5</vt:i4>
      </vt:variant>
      <vt:variant>
        <vt:lpwstr/>
      </vt:variant>
      <vt:variant>
        <vt:lpwstr>_ENREF_38</vt:lpwstr>
      </vt:variant>
      <vt:variant>
        <vt:i4>4325387</vt:i4>
      </vt:variant>
      <vt:variant>
        <vt:i4>334</vt:i4>
      </vt:variant>
      <vt:variant>
        <vt:i4>0</vt:i4>
      </vt:variant>
      <vt:variant>
        <vt:i4>5</vt:i4>
      </vt:variant>
      <vt:variant>
        <vt:lpwstr/>
      </vt:variant>
      <vt:variant>
        <vt:lpwstr>_ENREF_37</vt:lpwstr>
      </vt:variant>
      <vt:variant>
        <vt:i4>4325387</vt:i4>
      </vt:variant>
      <vt:variant>
        <vt:i4>316</vt:i4>
      </vt:variant>
      <vt:variant>
        <vt:i4>0</vt:i4>
      </vt:variant>
      <vt:variant>
        <vt:i4>5</vt:i4>
      </vt:variant>
      <vt:variant>
        <vt:lpwstr/>
      </vt:variant>
      <vt:variant>
        <vt:lpwstr>_ENREF_36</vt:lpwstr>
      </vt:variant>
      <vt:variant>
        <vt:i4>4325387</vt:i4>
      </vt:variant>
      <vt:variant>
        <vt:i4>310</vt:i4>
      </vt:variant>
      <vt:variant>
        <vt:i4>0</vt:i4>
      </vt:variant>
      <vt:variant>
        <vt:i4>5</vt:i4>
      </vt:variant>
      <vt:variant>
        <vt:lpwstr/>
      </vt:variant>
      <vt:variant>
        <vt:lpwstr>_ENREF_35</vt:lpwstr>
      </vt:variant>
      <vt:variant>
        <vt:i4>4325387</vt:i4>
      </vt:variant>
      <vt:variant>
        <vt:i4>296</vt:i4>
      </vt:variant>
      <vt:variant>
        <vt:i4>0</vt:i4>
      </vt:variant>
      <vt:variant>
        <vt:i4>5</vt:i4>
      </vt:variant>
      <vt:variant>
        <vt:lpwstr/>
      </vt:variant>
      <vt:variant>
        <vt:lpwstr>_ENREF_34</vt:lpwstr>
      </vt:variant>
      <vt:variant>
        <vt:i4>4325387</vt:i4>
      </vt:variant>
      <vt:variant>
        <vt:i4>290</vt:i4>
      </vt:variant>
      <vt:variant>
        <vt:i4>0</vt:i4>
      </vt:variant>
      <vt:variant>
        <vt:i4>5</vt:i4>
      </vt:variant>
      <vt:variant>
        <vt:lpwstr/>
      </vt:variant>
      <vt:variant>
        <vt:lpwstr>_ENREF_33</vt:lpwstr>
      </vt:variant>
      <vt:variant>
        <vt:i4>4325387</vt:i4>
      </vt:variant>
      <vt:variant>
        <vt:i4>281</vt:i4>
      </vt:variant>
      <vt:variant>
        <vt:i4>0</vt:i4>
      </vt:variant>
      <vt:variant>
        <vt:i4>5</vt:i4>
      </vt:variant>
      <vt:variant>
        <vt:lpwstr/>
      </vt:variant>
      <vt:variant>
        <vt:lpwstr>_ENREF_32</vt:lpwstr>
      </vt:variant>
      <vt:variant>
        <vt:i4>4325387</vt:i4>
      </vt:variant>
      <vt:variant>
        <vt:i4>273</vt:i4>
      </vt:variant>
      <vt:variant>
        <vt:i4>0</vt:i4>
      </vt:variant>
      <vt:variant>
        <vt:i4>5</vt:i4>
      </vt:variant>
      <vt:variant>
        <vt:lpwstr/>
      </vt:variant>
      <vt:variant>
        <vt:lpwstr>_ENREF_31</vt:lpwstr>
      </vt:variant>
      <vt:variant>
        <vt:i4>4325387</vt:i4>
      </vt:variant>
      <vt:variant>
        <vt:i4>265</vt:i4>
      </vt:variant>
      <vt:variant>
        <vt:i4>0</vt:i4>
      </vt:variant>
      <vt:variant>
        <vt:i4>5</vt:i4>
      </vt:variant>
      <vt:variant>
        <vt:lpwstr/>
      </vt:variant>
      <vt:variant>
        <vt:lpwstr>_ENREF_30</vt:lpwstr>
      </vt:variant>
      <vt:variant>
        <vt:i4>4390923</vt:i4>
      </vt:variant>
      <vt:variant>
        <vt:i4>259</vt:i4>
      </vt:variant>
      <vt:variant>
        <vt:i4>0</vt:i4>
      </vt:variant>
      <vt:variant>
        <vt:i4>5</vt:i4>
      </vt:variant>
      <vt:variant>
        <vt:lpwstr/>
      </vt:variant>
      <vt:variant>
        <vt:lpwstr>_ENREF_29</vt:lpwstr>
      </vt:variant>
      <vt:variant>
        <vt:i4>4390923</vt:i4>
      </vt:variant>
      <vt:variant>
        <vt:i4>251</vt:i4>
      </vt:variant>
      <vt:variant>
        <vt:i4>0</vt:i4>
      </vt:variant>
      <vt:variant>
        <vt:i4>5</vt:i4>
      </vt:variant>
      <vt:variant>
        <vt:lpwstr/>
      </vt:variant>
      <vt:variant>
        <vt:lpwstr>_ENREF_28</vt:lpwstr>
      </vt:variant>
      <vt:variant>
        <vt:i4>4390923</vt:i4>
      </vt:variant>
      <vt:variant>
        <vt:i4>245</vt:i4>
      </vt:variant>
      <vt:variant>
        <vt:i4>0</vt:i4>
      </vt:variant>
      <vt:variant>
        <vt:i4>5</vt:i4>
      </vt:variant>
      <vt:variant>
        <vt:lpwstr/>
      </vt:variant>
      <vt:variant>
        <vt:lpwstr>_ENREF_27</vt:lpwstr>
      </vt:variant>
      <vt:variant>
        <vt:i4>4390923</vt:i4>
      </vt:variant>
      <vt:variant>
        <vt:i4>234</vt:i4>
      </vt:variant>
      <vt:variant>
        <vt:i4>0</vt:i4>
      </vt:variant>
      <vt:variant>
        <vt:i4>5</vt:i4>
      </vt:variant>
      <vt:variant>
        <vt:lpwstr/>
      </vt:variant>
      <vt:variant>
        <vt:lpwstr>_ENREF_26</vt:lpwstr>
      </vt:variant>
      <vt:variant>
        <vt:i4>4390923</vt:i4>
      </vt:variant>
      <vt:variant>
        <vt:i4>228</vt:i4>
      </vt:variant>
      <vt:variant>
        <vt:i4>0</vt:i4>
      </vt:variant>
      <vt:variant>
        <vt:i4>5</vt:i4>
      </vt:variant>
      <vt:variant>
        <vt:lpwstr/>
      </vt:variant>
      <vt:variant>
        <vt:lpwstr>_ENREF_25</vt:lpwstr>
      </vt:variant>
      <vt:variant>
        <vt:i4>4390923</vt:i4>
      </vt:variant>
      <vt:variant>
        <vt:i4>222</vt:i4>
      </vt:variant>
      <vt:variant>
        <vt:i4>0</vt:i4>
      </vt:variant>
      <vt:variant>
        <vt:i4>5</vt:i4>
      </vt:variant>
      <vt:variant>
        <vt:lpwstr/>
      </vt:variant>
      <vt:variant>
        <vt:lpwstr>_ENREF_24</vt:lpwstr>
      </vt:variant>
      <vt:variant>
        <vt:i4>4390923</vt:i4>
      </vt:variant>
      <vt:variant>
        <vt:i4>214</vt:i4>
      </vt:variant>
      <vt:variant>
        <vt:i4>0</vt:i4>
      </vt:variant>
      <vt:variant>
        <vt:i4>5</vt:i4>
      </vt:variant>
      <vt:variant>
        <vt:lpwstr/>
      </vt:variant>
      <vt:variant>
        <vt:lpwstr>_ENREF_23</vt:lpwstr>
      </vt:variant>
      <vt:variant>
        <vt:i4>4390923</vt:i4>
      </vt:variant>
      <vt:variant>
        <vt:i4>208</vt:i4>
      </vt:variant>
      <vt:variant>
        <vt:i4>0</vt:i4>
      </vt:variant>
      <vt:variant>
        <vt:i4>5</vt:i4>
      </vt:variant>
      <vt:variant>
        <vt:lpwstr/>
      </vt:variant>
      <vt:variant>
        <vt:lpwstr>_ENREF_22</vt:lpwstr>
      </vt:variant>
      <vt:variant>
        <vt:i4>4390923</vt:i4>
      </vt:variant>
      <vt:variant>
        <vt:i4>196</vt:i4>
      </vt:variant>
      <vt:variant>
        <vt:i4>0</vt:i4>
      </vt:variant>
      <vt:variant>
        <vt:i4>5</vt:i4>
      </vt:variant>
      <vt:variant>
        <vt:lpwstr/>
      </vt:variant>
      <vt:variant>
        <vt:lpwstr>_ENREF_21</vt:lpwstr>
      </vt:variant>
      <vt:variant>
        <vt:i4>4390923</vt:i4>
      </vt:variant>
      <vt:variant>
        <vt:i4>188</vt:i4>
      </vt:variant>
      <vt:variant>
        <vt:i4>0</vt:i4>
      </vt:variant>
      <vt:variant>
        <vt:i4>5</vt:i4>
      </vt:variant>
      <vt:variant>
        <vt:lpwstr/>
      </vt:variant>
      <vt:variant>
        <vt:lpwstr>_ENREF_20</vt:lpwstr>
      </vt:variant>
      <vt:variant>
        <vt:i4>4194315</vt:i4>
      </vt:variant>
      <vt:variant>
        <vt:i4>182</vt:i4>
      </vt:variant>
      <vt:variant>
        <vt:i4>0</vt:i4>
      </vt:variant>
      <vt:variant>
        <vt:i4>5</vt:i4>
      </vt:variant>
      <vt:variant>
        <vt:lpwstr/>
      </vt:variant>
      <vt:variant>
        <vt:lpwstr>_ENREF_16</vt:lpwstr>
      </vt:variant>
      <vt:variant>
        <vt:i4>4194315</vt:i4>
      </vt:variant>
      <vt:variant>
        <vt:i4>162</vt:i4>
      </vt:variant>
      <vt:variant>
        <vt:i4>0</vt:i4>
      </vt:variant>
      <vt:variant>
        <vt:i4>5</vt:i4>
      </vt:variant>
      <vt:variant>
        <vt:lpwstr/>
      </vt:variant>
      <vt:variant>
        <vt:lpwstr>_ENREF_15</vt:lpwstr>
      </vt:variant>
      <vt:variant>
        <vt:i4>4194315</vt:i4>
      </vt:variant>
      <vt:variant>
        <vt:i4>154</vt:i4>
      </vt:variant>
      <vt:variant>
        <vt:i4>0</vt:i4>
      </vt:variant>
      <vt:variant>
        <vt:i4>5</vt:i4>
      </vt:variant>
      <vt:variant>
        <vt:lpwstr/>
      </vt:variant>
      <vt:variant>
        <vt:lpwstr>_ENREF_14</vt:lpwstr>
      </vt:variant>
      <vt:variant>
        <vt:i4>4194315</vt:i4>
      </vt:variant>
      <vt:variant>
        <vt:i4>151</vt:i4>
      </vt:variant>
      <vt:variant>
        <vt:i4>0</vt:i4>
      </vt:variant>
      <vt:variant>
        <vt:i4>5</vt:i4>
      </vt:variant>
      <vt:variant>
        <vt:lpwstr/>
      </vt:variant>
      <vt:variant>
        <vt:lpwstr>_ENREF_13</vt:lpwstr>
      </vt:variant>
      <vt:variant>
        <vt:i4>4194315</vt:i4>
      </vt:variant>
      <vt:variant>
        <vt:i4>137</vt:i4>
      </vt:variant>
      <vt:variant>
        <vt:i4>0</vt:i4>
      </vt:variant>
      <vt:variant>
        <vt:i4>5</vt:i4>
      </vt:variant>
      <vt:variant>
        <vt:lpwstr/>
      </vt:variant>
      <vt:variant>
        <vt:lpwstr>_ENREF_12</vt:lpwstr>
      </vt:variant>
      <vt:variant>
        <vt:i4>4194315</vt:i4>
      </vt:variant>
      <vt:variant>
        <vt:i4>129</vt:i4>
      </vt:variant>
      <vt:variant>
        <vt:i4>0</vt:i4>
      </vt:variant>
      <vt:variant>
        <vt:i4>5</vt:i4>
      </vt:variant>
      <vt:variant>
        <vt:lpwstr/>
      </vt:variant>
      <vt:variant>
        <vt:lpwstr>_ENREF_11</vt:lpwstr>
      </vt:variant>
      <vt:variant>
        <vt:i4>4194315</vt:i4>
      </vt:variant>
      <vt:variant>
        <vt:i4>123</vt:i4>
      </vt:variant>
      <vt:variant>
        <vt:i4>0</vt:i4>
      </vt:variant>
      <vt:variant>
        <vt:i4>5</vt:i4>
      </vt:variant>
      <vt:variant>
        <vt:lpwstr/>
      </vt:variant>
      <vt:variant>
        <vt:lpwstr>_ENREF_10</vt:lpwstr>
      </vt:variant>
      <vt:variant>
        <vt:i4>4194315</vt:i4>
      </vt:variant>
      <vt:variant>
        <vt:i4>105</vt:i4>
      </vt:variant>
      <vt:variant>
        <vt:i4>0</vt:i4>
      </vt:variant>
      <vt:variant>
        <vt:i4>5</vt:i4>
      </vt:variant>
      <vt:variant>
        <vt:lpwstr/>
      </vt:variant>
      <vt:variant>
        <vt:lpwstr>_ENREF_1</vt:lpwstr>
      </vt:variant>
      <vt:variant>
        <vt:i4>4653067</vt:i4>
      </vt:variant>
      <vt:variant>
        <vt:i4>88</vt:i4>
      </vt:variant>
      <vt:variant>
        <vt:i4>0</vt:i4>
      </vt:variant>
      <vt:variant>
        <vt:i4>5</vt:i4>
      </vt:variant>
      <vt:variant>
        <vt:lpwstr/>
      </vt:variant>
      <vt:variant>
        <vt:lpwstr>_ENREF_6</vt:lpwstr>
      </vt:variant>
      <vt:variant>
        <vt:i4>4456459</vt:i4>
      </vt:variant>
      <vt:variant>
        <vt:i4>77</vt:i4>
      </vt:variant>
      <vt:variant>
        <vt:i4>0</vt:i4>
      </vt:variant>
      <vt:variant>
        <vt:i4>5</vt:i4>
      </vt:variant>
      <vt:variant>
        <vt:lpwstr/>
      </vt:variant>
      <vt:variant>
        <vt:lpwstr>_ENREF_5</vt:lpwstr>
      </vt:variant>
      <vt:variant>
        <vt:i4>4194315</vt:i4>
      </vt:variant>
      <vt:variant>
        <vt:i4>68</vt:i4>
      </vt:variant>
      <vt:variant>
        <vt:i4>0</vt:i4>
      </vt:variant>
      <vt:variant>
        <vt:i4>5</vt:i4>
      </vt:variant>
      <vt:variant>
        <vt:lpwstr/>
      </vt:variant>
      <vt:variant>
        <vt:lpwstr>_ENREF_1</vt:lpwstr>
      </vt:variant>
      <vt:variant>
        <vt:i4>4390923</vt:i4>
      </vt:variant>
      <vt:variant>
        <vt:i4>60</vt:i4>
      </vt:variant>
      <vt:variant>
        <vt:i4>0</vt:i4>
      </vt:variant>
      <vt:variant>
        <vt:i4>5</vt:i4>
      </vt:variant>
      <vt:variant>
        <vt:lpwstr/>
      </vt:variant>
      <vt:variant>
        <vt:lpwstr>_ENREF_2</vt:lpwstr>
      </vt:variant>
      <vt:variant>
        <vt:i4>4194315</vt:i4>
      </vt:variant>
      <vt:variant>
        <vt:i4>46</vt:i4>
      </vt:variant>
      <vt:variant>
        <vt:i4>0</vt:i4>
      </vt:variant>
      <vt:variant>
        <vt:i4>5</vt:i4>
      </vt:variant>
      <vt:variant>
        <vt:lpwstr/>
      </vt:variant>
      <vt:variant>
        <vt:lpwstr>_ENREF_1</vt:lpwstr>
      </vt:variant>
      <vt:variant>
        <vt:i4>4456459</vt:i4>
      </vt:variant>
      <vt:variant>
        <vt:i4>38</vt:i4>
      </vt:variant>
      <vt:variant>
        <vt:i4>0</vt:i4>
      </vt:variant>
      <vt:variant>
        <vt:i4>5</vt:i4>
      </vt:variant>
      <vt:variant>
        <vt:lpwstr/>
      </vt:variant>
      <vt:variant>
        <vt:lpwstr>_ENREF_5</vt:lpwstr>
      </vt:variant>
      <vt:variant>
        <vt:i4>4521995</vt:i4>
      </vt:variant>
      <vt:variant>
        <vt:i4>30</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390923</vt:i4>
      </vt:variant>
      <vt:variant>
        <vt:i4>16</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983086</vt:i4>
      </vt:variant>
      <vt:variant>
        <vt:i4>0</vt:i4>
      </vt:variant>
      <vt:variant>
        <vt:i4>0</vt:i4>
      </vt:variant>
      <vt:variant>
        <vt:i4>5</vt:i4>
      </vt:variant>
      <vt:variant>
        <vt:lpwstr>mailto:Mark.Pennington@source-h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dc:title>
  <dc:subject>Insert proposal name. Include drug name, indication &amp; primary deliverable&gt;</dc:subject>
  <dc:creator>Mark Pennington</dc:creator>
  <cp:keywords/>
  <dc:description/>
  <cp:lastModifiedBy>Dom Partridge</cp:lastModifiedBy>
  <cp:revision>29</cp:revision>
  <cp:lastPrinted>2024-09-24T18:18:00Z</cp:lastPrinted>
  <dcterms:created xsi:type="dcterms:W3CDTF">2025-05-22T13:16:00Z</dcterms:created>
  <dcterms:modified xsi:type="dcterms:W3CDTF">2025-06-04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M4QP60hK"/&gt;&lt;style id="http://www.zotero.org/styles/vancouver" locale="en-GB"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y fmtid="{D5CDD505-2E9C-101B-9397-08002B2CF9AE}" pid="4" name="AuthorIds_UIVersion_15360">
    <vt:lpwstr>124</vt:lpwstr>
  </property>
  <property fmtid="{D5CDD505-2E9C-101B-9397-08002B2CF9AE}" pid="5" name="Order">
    <vt:r8>43177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dlc_DocIdItemGuid">
    <vt:lpwstr>e5dcb193-7853-48cd-9abb-4de6e77f7c8f</vt:lpwstr>
  </property>
  <property fmtid="{D5CDD505-2E9C-101B-9397-08002B2CF9AE}" pid="11" name="MediaServiceImageTags">
    <vt:lpwstr/>
  </property>
  <property fmtid="{D5CDD505-2E9C-101B-9397-08002B2CF9AE}" pid="12" name="ContentTypeId">
    <vt:lpwstr>0x010100773DFF1A711FB94D831B614313CF3752</vt:lpwstr>
  </property>
  <property fmtid="{D5CDD505-2E9C-101B-9397-08002B2CF9AE}" pid="13" name="MSIP_Label_defa4170-0d19-0005-0004-bc88714345d2_Enabled">
    <vt:lpwstr>true</vt:lpwstr>
  </property>
  <property fmtid="{D5CDD505-2E9C-101B-9397-08002B2CF9AE}" pid="14" name="MSIP_Label_defa4170-0d19-0005-0004-bc88714345d2_SetDate">
    <vt:lpwstr>2024-12-13T08:47:11Z</vt:lpwstr>
  </property>
  <property fmtid="{D5CDD505-2E9C-101B-9397-08002B2CF9AE}" pid="15" name="MSIP_Label_defa4170-0d19-0005-0004-bc88714345d2_Method">
    <vt:lpwstr>Standard</vt:lpwstr>
  </property>
  <property fmtid="{D5CDD505-2E9C-101B-9397-08002B2CF9AE}" pid="16" name="MSIP_Label_defa4170-0d19-0005-0004-bc88714345d2_Name">
    <vt:lpwstr>defa4170-0d19-0005-0004-bc88714345d2</vt:lpwstr>
  </property>
  <property fmtid="{D5CDD505-2E9C-101B-9397-08002B2CF9AE}" pid="17" name="MSIP_Label_defa4170-0d19-0005-0004-bc88714345d2_SiteId">
    <vt:lpwstr>9e7769e9-6fae-491b-b889-5f5904945150</vt:lpwstr>
  </property>
  <property fmtid="{D5CDD505-2E9C-101B-9397-08002B2CF9AE}" pid="18" name="MSIP_Label_defa4170-0d19-0005-0004-bc88714345d2_ActionId">
    <vt:lpwstr>b203d660-e7e9-4626-9bfb-03ece03d582d</vt:lpwstr>
  </property>
  <property fmtid="{D5CDD505-2E9C-101B-9397-08002B2CF9AE}" pid="19" name="MSIP_Label_defa4170-0d19-0005-0004-bc88714345d2_ContentBits">
    <vt:lpwstr>0</vt:lpwstr>
  </property>
</Properties>
</file>